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55686" w14:textId="32E16EEF" w:rsidR="00603C6B" w:rsidRDefault="00E52D96" w:rsidP="00C84D43">
      <w:pPr>
        <w:pStyle w:val="Caption"/>
        <w:rPr>
          <w:rStyle w:val="cf01"/>
          <w:rFonts w:asciiTheme="minorHAnsi" w:hAnsiTheme="minorHAnsi" w:cstheme="minorHAnsi"/>
          <w:b/>
          <w:bCs/>
          <w:sz w:val="32"/>
          <w:szCs w:val="32"/>
        </w:rPr>
      </w:pPr>
      <w:r>
        <w:rPr>
          <w:rStyle w:val="cf01"/>
          <w:rFonts w:asciiTheme="minorHAnsi" w:hAnsiTheme="minorHAnsi" w:cstheme="minorHAnsi"/>
          <w:b/>
          <w:bCs/>
          <w:sz w:val="32"/>
          <w:szCs w:val="32"/>
        </w:rPr>
        <w:t xml:space="preserve">Supplementary </w:t>
      </w:r>
      <w:r w:rsidR="00603C6B">
        <w:rPr>
          <w:rStyle w:val="cf01"/>
          <w:rFonts w:asciiTheme="minorHAnsi" w:hAnsiTheme="minorHAnsi" w:cstheme="minorHAnsi"/>
          <w:b/>
          <w:bCs/>
          <w:sz w:val="32"/>
          <w:szCs w:val="32"/>
        </w:rPr>
        <w:t>Material</w:t>
      </w:r>
    </w:p>
    <w:p w14:paraId="15F2E5EB" w14:textId="068B92A4" w:rsidR="006B12BC" w:rsidRDefault="006B12BC" w:rsidP="00C84D43">
      <w:pPr>
        <w:pStyle w:val="Caption"/>
        <w:rPr>
          <w:rStyle w:val="cf01"/>
          <w:rFonts w:asciiTheme="minorHAnsi" w:hAnsiTheme="minorHAnsi" w:cstheme="minorHAnsi"/>
          <w:b/>
          <w:bCs/>
          <w:sz w:val="32"/>
          <w:szCs w:val="32"/>
        </w:rPr>
      </w:pPr>
      <w:r w:rsidRPr="006B12BC">
        <w:rPr>
          <w:rStyle w:val="cf01"/>
          <w:rFonts w:asciiTheme="minorHAnsi" w:hAnsiTheme="minorHAnsi" w:cstheme="minorHAnsi"/>
          <w:b/>
          <w:bCs/>
          <w:sz w:val="32"/>
          <w:szCs w:val="32"/>
        </w:rPr>
        <w:t>Totality of Evidence of the effectiveness of repurposed therapies for COVID-19: Can we use Real-World Studies alongside Randomised Controlled Trials?</w:t>
      </w:r>
    </w:p>
    <w:p w14:paraId="04D81925" w14:textId="77777777" w:rsidR="00AB62F6" w:rsidRDefault="00AB62F6" w:rsidP="00AB62F6">
      <w:r>
        <w:t>Short Title</w:t>
      </w:r>
    </w:p>
    <w:p w14:paraId="345E06E3" w14:textId="4C19E2D6" w:rsidR="00AB62F6" w:rsidRPr="00AB62F6" w:rsidRDefault="00AB62F6" w:rsidP="00AB62F6">
      <w:r w:rsidRPr="00AB62F6">
        <w:t>Role of RWS and RCTs in Evidence Generation: CO</w:t>
      </w:r>
      <w:r w:rsidR="00461E9B">
        <w:t>V</w:t>
      </w:r>
      <w:r w:rsidRPr="00AB62F6">
        <w:t>ID19 Therapeutics</w:t>
      </w:r>
    </w:p>
    <w:p w14:paraId="378E4F66" w14:textId="48411077" w:rsidR="00603C6B" w:rsidRDefault="00603C6B" w:rsidP="00084429">
      <w:pPr>
        <w:rPr>
          <w:lang w:val="en-GB"/>
        </w:rPr>
      </w:pPr>
    </w:p>
    <w:p w14:paraId="16733FE0" w14:textId="23095F40" w:rsidR="00D30B52" w:rsidRDefault="00694FA9" w:rsidP="004E47C2">
      <w:pPr>
        <w:pStyle w:val="Heading2"/>
        <w:rPr>
          <w:sz w:val="32"/>
          <w:szCs w:val="32"/>
          <w:lang w:val="en-GB"/>
        </w:rPr>
      </w:pPr>
      <w:bookmarkStart w:id="0" w:name="_Ref42163763"/>
      <w:bookmarkStart w:id="1" w:name="_Ref103676525"/>
      <w:bookmarkStart w:id="2" w:name="_Toc103713547"/>
      <w:r w:rsidRPr="00BA07BB">
        <w:rPr>
          <w:sz w:val="32"/>
          <w:szCs w:val="32"/>
          <w:lang w:val="en-GB"/>
        </w:rPr>
        <w:t>Supplements A-E</w:t>
      </w:r>
    </w:p>
    <w:p w14:paraId="3997E182" w14:textId="77777777" w:rsidR="00D30B52" w:rsidRDefault="00D30B52">
      <w:pPr>
        <w:rPr>
          <w:rFonts w:asciiTheme="majorHAnsi" w:eastAsiaTheme="majorEastAsia" w:hAnsiTheme="majorHAnsi" w:cstheme="majorBidi"/>
          <w:color w:val="2F5496" w:themeColor="accent1" w:themeShade="BF"/>
          <w:sz w:val="32"/>
          <w:szCs w:val="32"/>
          <w:lang w:val="en-GB"/>
        </w:rPr>
      </w:pPr>
      <w:r>
        <w:rPr>
          <w:sz w:val="32"/>
          <w:szCs w:val="32"/>
          <w:lang w:val="en-GB"/>
        </w:rPr>
        <w:br w:type="page"/>
      </w:r>
    </w:p>
    <w:p w14:paraId="0093E19F" w14:textId="77777777" w:rsidR="00694FA9" w:rsidRPr="00694FA9" w:rsidRDefault="00694FA9" w:rsidP="00BA07BB">
      <w:pPr>
        <w:rPr>
          <w:lang w:val="en-GB"/>
        </w:rPr>
      </w:pPr>
    </w:p>
    <w:p w14:paraId="5005602E" w14:textId="24EC4080" w:rsidR="004E47C2" w:rsidRPr="00DF4BF1" w:rsidRDefault="00E52D96" w:rsidP="004E47C2">
      <w:pPr>
        <w:pStyle w:val="Heading2"/>
        <w:rPr>
          <w:lang w:val="en-GB"/>
        </w:rPr>
      </w:pPr>
      <w:r>
        <w:rPr>
          <w:lang w:val="en-GB"/>
        </w:rPr>
        <w:t>Supplement</w:t>
      </w:r>
      <w:r w:rsidR="004E47C2" w:rsidRPr="00DF4BF1">
        <w:rPr>
          <w:lang w:val="en-GB"/>
        </w:rPr>
        <w:t xml:space="preserve"> A: COVID-19 database </w:t>
      </w:r>
      <w:bookmarkEnd w:id="0"/>
      <w:r w:rsidR="004E47C2" w:rsidRPr="00DF4BF1">
        <w:rPr>
          <w:lang w:val="en-GB"/>
        </w:rPr>
        <w:t>search strategy and included sources</w:t>
      </w:r>
      <w:bookmarkEnd w:id="1"/>
      <w:bookmarkEnd w:id="2"/>
    </w:p>
    <w:p w14:paraId="7947AEA8" w14:textId="599D0334" w:rsidR="004E47C2" w:rsidRPr="00DF4BF1" w:rsidRDefault="004E47C2" w:rsidP="004E47C2">
      <w:pPr>
        <w:rPr>
          <w:lang w:val="en-GB"/>
        </w:rPr>
      </w:pPr>
      <w:r w:rsidRPr="00DF4BF1">
        <w:rPr>
          <w:lang w:val="en-GB"/>
        </w:rPr>
        <w:t xml:space="preserve">The objective of the COVID-19 clinical outcome database project was to curate and augment all publicly available aggregate data from studies evaluating pharmacological interventions, risk factors, or biomarkers for COVID-19 disease progression, </w:t>
      </w:r>
      <w:r w:rsidR="00711CF1" w:rsidRPr="00DF4BF1">
        <w:rPr>
          <w:lang w:val="en-GB"/>
        </w:rPr>
        <w:t>treatment,</w:t>
      </w:r>
      <w:r w:rsidRPr="00DF4BF1">
        <w:rPr>
          <w:lang w:val="en-GB"/>
        </w:rPr>
        <w:t xml:space="preserve"> and prophylaxis. The data is freely available for research purposes. The data is accessible through a web-based interface (CODEx) to facilitate access, to review, summarize, and graph study data, and to perform pair-wise or network meta-analyses (</w:t>
      </w:r>
      <w:hyperlink r:id="rId9" w:history="1">
        <w:r w:rsidRPr="00DF4BF1">
          <w:rPr>
            <w:rStyle w:val="Hyperlink"/>
            <w:lang w:val="en-GB"/>
          </w:rPr>
          <w:t>https://codex.certara.com/codex/covid19/</w:t>
        </w:r>
      </w:hyperlink>
      <w:r w:rsidRPr="00DF4BF1">
        <w:rPr>
          <w:lang w:val="en-GB"/>
        </w:rPr>
        <w:t>).</w:t>
      </w:r>
    </w:p>
    <w:p w14:paraId="4E045D17" w14:textId="77777777" w:rsidR="004E47C2" w:rsidRPr="00DF4BF1" w:rsidRDefault="004E47C2" w:rsidP="004E47C2">
      <w:pPr>
        <w:pStyle w:val="Heading3"/>
        <w:numPr>
          <w:ilvl w:val="2"/>
          <w:numId w:val="0"/>
        </w:numPr>
        <w:suppressAutoHyphens/>
        <w:spacing w:before="120" w:after="120" w:line="240" w:lineRule="auto"/>
        <w:ind w:left="720" w:hanging="720"/>
        <w:rPr>
          <w:lang w:val="en-GB"/>
        </w:rPr>
      </w:pPr>
      <w:bookmarkStart w:id="3" w:name="_Toc85369008"/>
      <w:bookmarkStart w:id="4" w:name="_Toc103713548"/>
      <w:r w:rsidRPr="00DF4BF1">
        <w:rPr>
          <w:lang w:val="en-GB"/>
        </w:rPr>
        <w:t>Data sources</w:t>
      </w:r>
      <w:bookmarkEnd w:id="3"/>
      <w:bookmarkEnd w:id="4"/>
    </w:p>
    <w:p w14:paraId="18741127" w14:textId="77777777" w:rsidR="004E47C2" w:rsidRPr="00DF4BF1" w:rsidRDefault="004E47C2" w:rsidP="004E47C2">
      <w:pPr>
        <w:rPr>
          <w:lang w:val="en-GB"/>
        </w:rPr>
      </w:pPr>
      <w:r w:rsidRPr="00DF4BF1">
        <w:rPr>
          <w:lang w:val="en-GB"/>
        </w:rPr>
        <w:t>Studies with relevant information were identified by a search of the following sources:</w:t>
      </w:r>
    </w:p>
    <w:p w14:paraId="37C2B7D2" w14:textId="73341946" w:rsidR="004E47C2" w:rsidRPr="00DF4BF1" w:rsidRDefault="004E47C2" w:rsidP="004E47C2">
      <w:pPr>
        <w:numPr>
          <w:ilvl w:val="0"/>
          <w:numId w:val="19"/>
        </w:numPr>
        <w:contextualSpacing/>
        <w:rPr>
          <w:lang w:val="en-GB"/>
        </w:rPr>
      </w:pPr>
      <w:r w:rsidRPr="00DF4BF1">
        <w:rPr>
          <w:lang w:val="en-GB"/>
        </w:rPr>
        <w:t>Pubmed (</w:t>
      </w:r>
      <w:hyperlink r:id="rId10" w:history="1">
        <w:r w:rsidRPr="00DF4BF1">
          <w:rPr>
            <w:color w:val="0563C1" w:themeColor="hyperlink"/>
            <w:u w:val="single"/>
            <w:lang w:val="en-GB"/>
          </w:rPr>
          <w:t>https://pubmed.ncbi.nlm.nih.gov/</w:t>
        </w:r>
      </w:hyperlink>
      <w:r w:rsidRPr="00DF4BF1">
        <w:rPr>
          <w:lang w:val="en-GB"/>
        </w:rPr>
        <w:t>) including LitCovid indexed papers for COVID-19  (</w:t>
      </w:r>
      <w:hyperlink r:id="rId11" w:history="1">
        <w:r w:rsidRPr="00DF4BF1">
          <w:rPr>
            <w:color w:val="0563C1" w:themeColor="hyperlink"/>
            <w:u w:val="single"/>
            <w:lang w:val="en-GB"/>
          </w:rPr>
          <w:t>https://www.ncbi.nlm.nih.gov/research/coronavirus/</w:t>
        </w:r>
      </w:hyperlink>
      <w:r w:rsidRPr="00DF4BF1">
        <w:rPr>
          <w:lang w:val="en-GB"/>
        </w:rPr>
        <w:t>)</w:t>
      </w:r>
    </w:p>
    <w:p w14:paraId="4412C509" w14:textId="77777777" w:rsidR="004E47C2" w:rsidRPr="00DF4BF1" w:rsidRDefault="004E47C2" w:rsidP="004E47C2">
      <w:pPr>
        <w:numPr>
          <w:ilvl w:val="0"/>
          <w:numId w:val="19"/>
        </w:numPr>
        <w:contextualSpacing/>
        <w:rPr>
          <w:lang w:val="en-GB"/>
        </w:rPr>
      </w:pPr>
      <w:r w:rsidRPr="00DF4BF1">
        <w:rPr>
          <w:lang w:val="en-GB"/>
        </w:rPr>
        <w:t>Papers indexed for COVID-19 on preprint servers medRxiv, bioRxiv, and ResearchSquare</w:t>
      </w:r>
    </w:p>
    <w:p w14:paraId="1F1DCAA1" w14:textId="77777777" w:rsidR="004E47C2" w:rsidRPr="00DF4BF1" w:rsidRDefault="004E47C2" w:rsidP="004E47C2">
      <w:pPr>
        <w:numPr>
          <w:ilvl w:val="0"/>
          <w:numId w:val="19"/>
        </w:numPr>
        <w:contextualSpacing/>
        <w:rPr>
          <w:lang w:val="en-GB"/>
        </w:rPr>
      </w:pPr>
      <w:r w:rsidRPr="00DF4BF1">
        <w:rPr>
          <w:lang w:val="en-GB"/>
        </w:rPr>
        <w:t>studies indexed on the following registries</w:t>
      </w:r>
    </w:p>
    <w:p w14:paraId="54F34C97" w14:textId="7D95C541" w:rsidR="004E47C2" w:rsidRPr="00DF4BF1" w:rsidRDefault="004E47C2" w:rsidP="004E47C2">
      <w:pPr>
        <w:numPr>
          <w:ilvl w:val="1"/>
          <w:numId w:val="19"/>
        </w:numPr>
        <w:contextualSpacing/>
        <w:rPr>
          <w:lang w:val="en-GB"/>
        </w:rPr>
      </w:pPr>
      <w:r w:rsidRPr="00DF4BF1">
        <w:rPr>
          <w:lang w:val="en-GB"/>
        </w:rPr>
        <w:t>clinicaltrials.gov (</w:t>
      </w:r>
      <w:hyperlink r:id="rId12" w:history="1">
        <w:r w:rsidRPr="00DF4BF1">
          <w:rPr>
            <w:color w:val="0563C1" w:themeColor="hyperlink"/>
            <w:u w:val="single"/>
            <w:lang w:val="en-GB"/>
          </w:rPr>
          <w:t>https://clinicaltrials.gov</w:t>
        </w:r>
      </w:hyperlink>
      <w:r w:rsidRPr="00DF4BF1">
        <w:rPr>
          <w:lang w:val="en-GB"/>
        </w:rPr>
        <w:t>)</w:t>
      </w:r>
    </w:p>
    <w:p w14:paraId="14CE2F59" w14:textId="7A491C76" w:rsidR="004E47C2" w:rsidRPr="00DF4BF1" w:rsidRDefault="004E47C2" w:rsidP="004E47C2">
      <w:pPr>
        <w:numPr>
          <w:ilvl w:val="1"/>
          <w:numId w:val="19"/>
        </w:numPr>
        <w:contextualSpacing/>
        <w:rPr>
          <w:lang w:val="en-GB"/>
        </w:rPr>
      </w:pPr>
      <w:r w:rsidRPr="00DF4BF1">
        <w:rPr>
          <w:lang w:val="en-GB"/>
        </w:rPr>
        <w:t>ChiCTR (</w:t>
      </w:r>
      <w:hyperlink r:id="rId13" w:history="1">
        <w:r w:rsidRPr="00DF4BF1">
          <w:rPr>
            <w:color w:val="0563C1" w:themeColor="hyperlink"/>
            <w:u w:val="single"/>
            <w:lang w:val="en-GB"/>
          </w:rPr>
          <w:t>http://www.chictr.org.cn/enIndex.aspx</w:t>
        </w:r>
      </w:hyperlink>
      <w:r w:rsidRPr="00DF4BF1">
        <w:rPr>
          <w:lang w:val="en-GB"/>
        </w:rPr>
        <w:t>)</w:t>
      </w:r>
    </w:p>
    <w:p w14:paraId="44FB31CA" w14:textId="62032D26" w:rsidR="004E47C2" w:rsidRPr="00DF4BF1" w:rsidRDefault="004E47C2" w:rsidP="004E47C2">
      <w:pPr>
        <w:numPr>
          <w:ilvl w:val="1"/>
          <w:numId w:val="19"/>
        </w:numPr>
        <w:contextualSpacing/>
        <w:rPr>
          <w:lang w:val="en-GB"/>
        </w:rPr>
      </w:pPr>
      <w:r w:rsidRPr="00DF4BF1">
        <w:rPr>
          <w:lang w:val="en-GB"/>
        </w:rPr>
        <w:t>EU clinical trials register (</w:t>
      </w:r>
      <w:hyperlink r:id="rId14" w:history="1">
        <w:r w:rsidRPr="00DF4BF1">
          <w:rPr>
            <w:color w:val="0563C1" w:themeColor="hyperlink"/>
            <w:u w:val="single"/>
            <w:lang w:val="en-GB"/>
          </w:rPr>
          <w:t>https://www.clinicaltrialsregister.eu/</w:t>
        </w:r>
      </w:hyperlink>
      <w:r w:rsidRPr="00DF4BF1">
        <w:rPr>
          <w:lang w:val="en-GB"/>
        </w:rPr>
        <w:t xml:space="preserve">) </w:t>
      </w:r>
    </w:p>
    <w:p w14:paraId="73B1DEA8" w14:textId="14FE544B" w:rsidR="004E47C2" w:rsidRPr="00DF4BF1" w:rsidRDefault="004E47C2" w:rsidP="004E47C2">
      <w:pPr>
        <w:numPr>
          <w:ilvl w:val="1"/>
          <w:numId w:val="19"/>
        </w:numPr>
        <w:contextualSpacing/>
        <w:rPr>
          <w:lang w:val="en-GB"/>
        </w:rPr>
      </w:pPr>
      <w:r w:rsidRPr="00DF4BF1">
        <w:rPr>
          <w:lang w:val="en-GB"/>
        </w:rPr>
        <w:t>Japanese trials registry (</w:t>
      </w:r>
      <w:hyperlink r:id="rId15" w:history="1">
        <w:r w:rsidRPr="00DF4BF1">
          <w:rPr>
            <w:color w:val="0563C1" w:themeColor="hyperlink"/>
            <w:u w:val="single"/>
            <w:lang w:val="en-GB"/>
          </w:rPr>
          <w:t>https://www.umin.ac.jp/ctr/</w:t>
        </w:r>
      </w:hyperlink>
      <w:r w:rsidRPr="00DF4BF1">
        <w:rPr>
          <w:lang w:val="en-GB"/>
        </w:rPr>
        <w:t>)</w:t>
      </w:r>
    </w:p>
    <w:p w14:paraId="09B7CFCA" w14:textId="77777777" w:rsidR="004E47C2" w:rsidRPr="00DF4BF1" w:rsidRDefault="004E47C2" w:rsidP="004E47C2">
      <w:pPr>
        <w:numPr>
          <w:ilvl w:val="0"/>
          <w:numId w:val="19"/>
        </w:numPr>
        <w:contextualSpacing/>
        <w:rPr>
          <w:lang w:val="en-GB"/>
        </w:rPr>
      </w:pPr>
      <w:r w:rsidRPr="00DF4BF1">
        <w:rPr>
          <w:lang w:val="en-GB"/>
        </w:rPr>
        <w:t xml:space="preserve">FDA/EMA summary basis of approval </w:t>
      </w:r>
    </w:p>
    <w:p w14:paraId="6BAB3C7E" w14:textId="77777777" w:rsidR="004E47C2" w:rsidRPr="00DF4BF1" w:rsidRDefault="004E47C2" w:rsidP="004E47C2">
      <w:pPr>
        <w:numPr>
          <w:ilvl w:val="0"/>
          <w:numId w:val="19"/>
        </w:numPr>
        <w:contextualSpacing/>
        <w:rPr>
          <w:lang w:val="en-GB"/>
        </w:rPr>
      </w:pPr>
      <w:r w:rsidRPr="00DF4BF1">
        <w:rPr>
          <w:lang w:val="en-GB"/>
        </w:rPr>
        <w:t>Meta-analyses and systematic reviews</w:t>
      </w:r>
    </w:p>
    <w:p w14:paraId="233C8BE3" w14:textId="77777777" w:rsidR="004E47C2" w:rsidRPr="00DF4BF1" w:rsidRDefault="004E47C2" w:rsidP="004E47C2">
      <w:pPr>
        <w:rPr>
          <w:lang w:val="en-GB"/>
        </w:rPr>
      </w:pPr>
    </w:p>
    <w:p w14:paraId="64CF3C55" w14:textId="77777777" w:rsidR="004E47C2" w:rsidRPr="00DF4BF1" w:rsidRDefault="004E47C2" w:rsidP="004E47C2">
      <w:pPr>
        <w:rPr>
          <w:lang w:val="en-GB"/>
        </w:rPr>
      </w:pPr>
      <w:r w:rsidRPr="00DF4BF1">
        <w:rPr>
          <w:lang w:val="en-GB"/>
        </w:rPr>
        <w:t xml:space="preserve">The first search was done on May 7, 2020 and updated every week thereafter. The search procedure for the data sources is outlined in the figure below. </w:t>
      </w:r>
    </w:p>
    <w:p w14:paraId="7D4A83E8" w14:textId="77777777" w:rsidR="004E47C2" w:rsidRPr="00DF4BF1" w:rsidRDefault="004E47C2" w:rsidP="004E47C2">
      <w:pPr>
        <w:spacing w:after="0"/>
        <w:rPr>
          <w:rFonts w:ascii="Calibri" w:hAnsi="Calibri" w:cs="Calibri"/>
          <w:b/>
          <w:bCs/>
          <w:color w:val="000000" w:themeColor="text1"/>
          <w:lang w:val="en-GB"/>
        </w:rPr>
      </w:pPr>
      <w:r w:rsidRPr="00DF4BF1">
        <w:rPr>
          <w:rFonts w:ascii="Calibri" w:hAnsi="Calibri" w:cs="Calibri"/>
          <w:b/>
          <w:bCs/>
          <w:color w:val="000000" w:themeColor="text1"/>
          <w:lang w:val="en-GB"/>
        </w:rPr>
        <w:br w:type="page"/>
      </w:r>
    </w:p>
    <w:p w14:paraId="2EB3653A" w14:textId="2F44775A" w:rsidR="004E47C2" w:rsidRPr="00DF4BF1" w:rsidRDefault="00711CF1" w:rsidP="00711CF1">
      <w:pPr>
        <w:pStyle w:val="Caption"/>
        <w:rPr>
          <w:rFonts w:ascii="Calibri" w:hAnsi="Calibri" w:cs="Calibri"/>
          <w:i w:val="0"/>
          <w:iCs w:val="0"/>
          <w:color w:val="000000"/>
          <w:lang w:val="en-GB"/>
        </w:rPr>
      </w:pPr>
      <w:r w:rsidRPr="00DF4BF1">
        <w:rPr>
          <w:i w:val="0"/>
          <w:iCs w:val="0"/>
          <w:lang w:val="en-GB"/>
        </w:rPr>
        <w:lastRenderedPageBreak/>
        <w:t xml:space="preserve">Figure </w:t>
      </w:r>
      <w:r w:rsidR="00225B1B">
        <w:rPr>
          <w:i w:val="0"/>
          <w:iCs w:val="0"/>
          <w:lang w:val="en-GB"/>
        </w:rPr>
        <w:t>S</w:t>
      </w:r>
      <w:r w:rsidRPr="00DF4BF1">
        <w:rPr>
          <w:i w:val="0"/>
          <w:iCs w:val="0"/>
          <w:lang w:val="en-GB"/>
        </w:rPr>
        <w:fldChar w:fldCharType="begin"/>
      </w:r>
      <w:r w:rsidRPr="00DF4BF1">
        <w:rPr>
          <w:i w:val="0"/>
          <w:iCs w:val="0"/>
          <w:lang w:val="en-GB"/>
        </w:rPr>
        <w:instrText xml:space="preserve"> SEQ Figure \* ARABIC </w:instrText>
      </w:r>
      <w:r w:rsidRPr="00DF4BF1">
        <w:rPr>
          <w:i w:val="0"/>
          <w:iCs w:val="0"/>
          <w:lang w:val="en-GB"/>
        </w:rPr>
        <w:fldChar w:fldCharType="separate"/>
      </w:r>
      <w:r w:rsidR="00225B1B">
        <w:rPr>
          <w:i w:val="0"/>
          <w:iCs w:val="0"/>
          <w:noProof/>
          <w:lang w:val="en-GB"/>
        </w:rPr>
        <w:t>1</w:t>
      </w:r>
      <w:r w:rsidRPr="00DF4BF1">
        <w:rPr>
          <w:i w:val="0"/>
          <w:iCs w:val="0"/>
          <w:lang w:val="en-GB"/>
        </w:rPr>
        <w:fldChar w:fldCharType="end"/>
      </w:r>
      <w:r w:rsidRPr="00DF4BF1">
        <w:rPr>
          <w:i w:val="0"/>
          <w:iCs w:val="0"/>
          <w:lang w:val="en-GB"/>
        </w:rPr>
        <w:t xml:space="preserve">: </w:t>
      </w:r>
      <w:r w:rsidR="004E47C2" w:rsidRPr="00DF4BF1">
        <w:rPr>
          <w:rFonts w:ascii="Calibri" w:hAnsi="Calibri" w:cs="Calibri"/>
          <w:i w:val="0"/>
          <w:iCs w:val="0"/>
          <w:color w:val="000000" w:themeColor="text1"/>
          <w:lang w:val="en-GB"/>
        </w:rPr>
        <w:t xml:space="preserve">Search procedure for </w:t>
      </w:r>
      <w:r w:rsidR="00C37D91" w:rsidRPr="00DF4BF1">
        <w:rPr>
          <w:rFonts w:ascii="Calibri" w:hAnsi="Calibri" w:cs="Calibri"/>
          <w:i w:val="0"/>
          <w:iCs w:val="0"/>
          <w:color w:val="000000" w:themeColor="text1"/>
          <w:lang w:val="en-GB"/>
        </w:rPr>
        <w:t>data sources included within the CODEx COVID-19 Database</w:t>
      </w:r>
    </w:p>
    <w:p w14:paraId="333F24FB" w14:textId="77777777" w:rsidR="004E47C2" w:rsidRPr="00DF4BF1" w:rsidRDefault="004E47C2" w:rsidP="004E47C2">
      <w:pPr>
        <w:jc w:val="both"/>
        <w:rPr>
          <w:lang w:val="en-GB"/>
        </w:rPr>
      </w:pPr>
      <w:r w:rsidRPr="00DF4BF1">
        <w:rPr>
          <w:noProof/>
          <w:lang w:val="en-GB" w:eastAsia="ja-JP"/>
        </w:rPr>
        <w:drawing>
          <wp:inline distT="0" distB="0" distL="0" distR="0" wp14:anchorId="4C9E8694" wp14:editId="789DB90C">
            <wp:extent cx="5943600" cy="4825365"/>
            <wp:effectExtent l="38100" t="0" r="95250" b="0"/>
            <wp:docPr id="58" name="Diagram 58">
              <a:extLst xmlns:a="http://schemas.openxmlformats.org/drawingml/2006/main">
                <a:ext uri="{FF2B5EF4-FFF2-40B4-BE49-F238E27FC236}">
                  <a16:creationId xmlns:a16="http://schemas.microsoft.com/office/drawing/2014/main" id="{746D55EE-BFCD-4BCF-A7DE-90AE1E7AF49C}"/>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p>
    <w:p w14:paraId="187A92E5" w14:textId="702B0279" w:rsidR="004E47C2" w:rsidRPr="00DF4BF1" w:rsidRDefault="004E47C2" w:rsidP="004E47C2">
      <w:pPr>
        <w:rPr>
          <w:lang w:val="en-GB"/>
        </w:rPr>
      </w:pPr>
      <w:r w:rsidRPr="00DF4BF1">
        <w:rPr>
          <w:lang w:val="en-GB"/>
        </w:rPr>
        <w:t xml:space="preserve">Detailed source information was downloaded from the websites weekly. New sources were </w:t>
      </w:r>
      <w:r w:rsidR="00E70F18" w:rsidRPr="00DF4BF1">
        <w:rPr>
          <w:lang w:val="en-GB"/>
        </w:rPr>
        <w:t>identified and</w:t>
      </w:r>
      <w:r w:rsidRPr="00DF4BF1">
        <w:rPr>
          <w:lang w:val="en-GB"/>
        </w:rPr>
        <w:t xml:space="preserve"> parsed for key information. The key information for all sources identified was extracted automatically and maintained in a source database (SDB) that includes fields to characterize the full reference and abstract, </w:t>
      </w:r>
      <w:r w:rsidR="00E70F18" w:rsidRPr="00DF4BF1">
        <w:rPr>
          <w:lang w:val="en-GB"/>
        </w:rPr>
        <w:t>URL</w:t>
      </w:r>
      <w:r w:rsidRPr="00DF4BF1">
        <w:rPr>
          <w:lang w:val="en-GB"/>
        </w:rPr>
        <w:t>, digital object identifier (DOI), study name and registry id number, the date on which the source was first identified and the place the source was identified. Sources that provide information on the same study were linked by study name and study registry ID.</w:t>
      </w:r>
    </w:p>
    <w:p w14:paraId="31620946" w14:textId="6C337E5F" w:rsidR="004E47C2" w:rsidRPr="00DF4BF1" w:rsidRDefault="004E47C2" w:rsidP="004E47C2">
      <w:pPr>
        <w:rPr>
          <w:lang w:val="en-GB"/>
        </w:rPr>
      </w:pPr>
      <w:r w:rsidRPr="00DF4BF1">
        <w:rPr>
          <w:lang w:val="en-GB"/>
        </w:rPr>
        <w:t>Given the large number of sources with potential information of interest, a NLP algorithm was used to index the sources with regards to the treatments being evaluated, type of study (randomi</w:t>
      </w:r>
      <w:r w:rsidR="00180F56">
        <w:rPr>
          <w:lang w:val="en-GB"/>
        </w:rPr>
        <w:t>s</w:t>
      </w:r>
      <w:r w:rsidRPr="00DF4BF1">
        <w:rPr>
          <w:lang w:val="en-GB"/>
        </w:rPr>
        <w:t>ed controlled trial (RCT), observational real</w:t>
      </w:r>
      <w:r w:rsidR="00CC5B50" w:rsidRPr="00DF4BF1">
        <w:rPr>
          <w:lang w:val="en-GB"/>
        </w:rPr>
        <w:t>-</w:t>
      </w:r>
      <w:r w:rsidRPr="00DF4BF1">
        <w:rPr>
          <w:lang w:val="en-GB"/>
        </w:rPr>
        <w:t>world study (RWS), meta-analysis, review) and other variables. The algorithm used all source information including title, abstract and MESH terms. A priority review list was generated on basis of the algorithm that flags all sources with a pharmacological intervention in title/abstract or that report on a RCT and not a systematic review or meta-analysis. The identification of relevant sources by the algorithm was &gt;99% based on a review of a test set of sources during the first months of the pandemic. Each source that was flagged by the algorithm is further reviewed manually for inclusion or exclusion into the COVID-19 outcomes database.</w:t>
      </w:r>
    </w:p>
    <w:p w14:paraId="190A911B" w14:textId="77777777" w:rsidR="004E47C2" w:rsidRPr="00DF4BF1" w:rsidRDefault="004E47C2" w:rsidP="004E47C2">
      <w:pPr>
        <w:rPr>
          <w:lang w:val="en-GB"/>
        </w:rPr>
      </w:pPr>
      <w:r w:rsidRPr="00DF4BF1">
        <w:rPr>
          <w:lang w:val="en-GB"/>
        </w:rPr>
        <w:lastRenderedPageBreak/>
        <w:t>At the highest level the sources were categorized in 5 groups:</w:t>
      </w:r>
    </w:p>
    <w:p w14:paraId="456D8802" w14:textId="77777777" w:rsidR="004E47C2" w:rsidRPr="00DF4BF1" w:rsidRDefault="004E47C2" w:rsidP="004E47C2">
      <w:pPr>
        <w:pStyle w:val="ListParagraph"/>
        <w:numPr>
          <w:ilvl w:val="0"/>
          <w:numId w:val="20"/>
        </w:numPr>
        <w:spacing w:before="120" w:after="120" w:line="320" w:lineRule="exact"/>
        <w:rPr>
          <w:lang w:val="en-GB"/>
        </w:rPr>
      </w:pPr>
      <w:r w:rsidRPr="00DF4BF1">
        <w:rPr>
          <w:b/>
          <w:lang w:val="en-GB"/>
        </w:rPr>
        <w:t>treatment:</w:t>
      </w:r>
      <w:r w:rsidRPr="00DF4BF1">
        <w:rPr>
          <w:lang w:val="en-GB"/>
        </w:rPr>
        <w:t xml:space="preserve"> study evaluating treatments of COVID-19</w:t>
      </w:r>
    </w:p>
    <w:p w14:paraId="16078E58" w14:textId="77777777" w:rsidR="004E47C2" w:rsidRPr="00DF4BF1" w:rsidRDefault="004E47C2" w:rsidP="004E47C2">
      <w:pPr>
        <w:pStyle w:val="ListParagraph"/>
        <w:numPr>
          <w:ilvl w:val="0"/>
          <w:numId w:val="20"/>
        </w:numPr>
        <w:spacing w:before="120" w:after="120" w:line="320" w:lineRule="exact"/>
        <w:rPr>
          <w:lang w:val="en-GB"/>
        </w:rPr>
      </w:pPr>
      <w:r w:rsidRPr="00DF4BF1">
        <w:rPr>
          <w:b/>
          <w:lang w:val="en-GB"/>
        </w:rPr>
        <w:t>vaccine:</w:t>
      </w:r>
      <w:r w:rsidRPr="00DF4BF1">
        <w:rPr>
          <w:lang w:val="en-GB"/>
        </w:rPr>
        <w:t xml:space="preserve"> study evaluating vaccines for COVID-19</w:t>
      </w:r>
    </w:p>
    <w:p w14:paraId="3AEC82BC" w14:textId="77777777" w:rsidR="004E47C2" w:rsidRPr="00DF4BF1" w:rsidRDefault="004E47C2" w:rsidP="004E47C2">
      <w:pPr>
        <w:pStyle w:val="ListParagraph"/>
        <w:numPr>
          <w:ilvl w:val="0"/>
          <w:numId w:val="20"/>
        </w:numPr>
        <w:spacing w:before="120" w:after="120" w:line="320" w:lineRule="exact"/>
        <w:rPr>
          <w:lang w:val="en-GB"/>
        </w:rPr>
      </w:pPr>
      <w:r w:rsidRPr="00DF4BF1">
        <w:rPr>
          <w:b/>
          <w:lang w:val="en-GB"/>
        </w:rPr>
        <w:t>prophylaxis:</w:t>
      </w:r>
      <w:r w:rsidRPr="00DF4BF1">
        <w:rPr>
          <w:lang w:val="en-GB"/>
        </w:rPr>
        <w:t xml:space="preserve"> study evaluating treatments for prophylaxis of COVID-19</w:t>
      </w:r>
    </w:p>
    <w:p w14:paraId="1E604C0D" w14:textId="77777777" w:rsidR="004E47C2" w:rsidRPr="00DF4BF1" w:rsidRDefault="004E47C2" w:rsidP="004E47C2">
      <w:pPr>
        <w:pStyle w:val="ListParagraph"/>
        <w:numPr>
          <w:ilvl w:val="0"/>
          <w:numId w:val="20"/>
        </w:numPr>
        <w:spacing w:before="120" w:after="120" w:line="320" w:lineRule="exact"/>
        <w:rPr>
          <w:lang w:val="en-GB"/>
        </w:rPr>
      </w:pPr>
      <w:r w:rsidRPr="00DF4BF1">
        <w:rPr>
          <w:b/>
          <w:lang w:val="en-GB"/>
        </w:rPr>
        <w:t>risk factors:</w:t>
      </w:r>
      <w:r w:rsidRPr="00DF4BF1">
        <w:rPr>
          <w:lang w:val="en-GB"/>
        </w:rPr>
        <w:t xml:space="preserve"> study evaluating risk factors for COVID-19</w:t>
      </w:r>
    </w:p>
    <w:p w14:paraId="6F525BD2" w14:textId="77777777" w:rsidR="004E47C2" w:rsidRPr="00DF4BF1" w:rsidRDefault="004E47C2" w:rsidP="004E47C2">
      <w:pPr>
        <w:pStyle w:val="ListParagraph"/>
        <w:numPr>
          <w:ilvl w:val="0"/>
          <w:numId w:val="20"/>
        </w:numPr>
        <w:spacing w:before="120" w:after="120" w:line="320" w:lineRule="exact"/>
        <w:rPr>
          <w:lang w:val="en-GB"/>
        </w:rPr>
      </w:pPr>
      <w:r w:rsidRPr="00DF4BF1">
        <w:rPr>
          <w:b/>
          <w:lang w:val="en-GB"/>
        </w:rPr>
        <w:t>biomarkers:</w:t>
      </w:r>
      <w:r w:rsidRPr="00DF4BF1">
        <w:rPr>
          <w:lang w:val="en-GB"/>
        </w:rPr>
        <w:t xml:space="preserve"> study evaluating biomarkers for COVID-19</w:t>
      </w:r>
    </w:p>
    <w:p w14:paraId="459983F8"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none of the above</w:t>
      </w:r>
    </w:p>
    <w:p w14:paraId="2D68A486" w14:textId="77777777" w:rsidR="004E47C2" w:rsidRPr="00DF4BF1" w:rsidRDefault="004E47C2" w:rsidP="004E47C2">
      <w:pPr>
        <w:rPr>
          <w:lang w:val="en-GB"/>
        </w:rPr>
      </w:pPr>
      <w:r w:rsidRPr="00DF4BF1">
        <w:rPr>
          <w:lang w:val="en-GB"/>
        </w:rPr>
        <w:t xml:space="preserve">Information of the reason of exclusion of the source from the COVID-19 outcomes databases was documented. The sources categorized in the treatment group were excluded from the COVID-19 outcomes database if: </w:t>
      </w:r>
    </w:p>
    <w:p w14:paraId="227C83F2"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 xml:space="preserve">The indication was not treatment of COVID-19. </w:t>
      </w:r>
    </w:p>
    <w:p w14:paraId="1DDE9789" w14:textId="3E4984AE" w:rsidR="004E47C2" w:rsidRPr="00DF4BF1" w:rsidRDefault="004E47C2" w:rsidP="004E47C2">
      <w:pPr>
        <w:pStyle w:val="ListParagraph"/>
        <w:numPr>
          <w:ilvl w:val="0"/>
          <w:numId w:val="20"/>
        </w:numPr>
        <w:spacing w:before="120" w:after="120" w:line="320" w:lineRule="exact"/>
        <w:rPr>
          <w:lang w:val="en-GB"/>
        </w:rPr>
      </w:pPr>
      <w:r w:rsidRPr="00DF4BF1">
        <w:rPr>
          <w:lang w:val="en-GB"/>
        </w:rPr>
        <w:t>The study type was not a RCT or RWS (</w:t>
      </w:r>
      <w:r w:rsidR="00E70F18" w:rsidRPr="00DF4BF1">
        <w:rPr>
          <w:lang w:val="en-GB"/>
        </w:rPr>
        <w:t>i.e.,</w:t>
      </w:r>
      <w:r w:rsidRPr="00DF4BF1">
        <w:rPr>
          <w:lang w:val="en-GB"/>
        </w:rPr>
        <w:t xml:space="preserve"> a protocol description, review, or meta-analysis)</w:t>
      </w:r>
    </w:p>
    <w:p w14:paraId="7F681438"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There was no control group (only one treatment cohort in the study).</w:t>
      </w:r>
    </w:p>
    <w:p w14:paraId="56DCA40D"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 xml:space="preserve">The intervention was not a pharmacological intervention with a defined mechanism of action. Herbal and traditional Chinese medicines were excluded. Interventions that target the virus directly such as antivirals and antibodies were included, as well as interventions that target the immune response and interventions that help manage or prevent the severe and critical stages of the disease. The interventions included re-purposed drugs and NCEs. </w:t>
      </w:r>
    </w:p>
    <w:p w14:paraId="698E5C5D"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There was no information on endpoints of special interest.</w:t>
      </w:r>
    </w:p>
    <w:p w14:paraId="157A4D3B"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The study subjects were not relevant. Studies in healthy volunteers were excluded and studies solely in special patient populations (HIV, immunocompromised, cancer) were excluded as well.</w:t>
      </w:r>
    </w:p>
    <w:p w14:paraId="0FF18410"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The sample size was too low (&lt; 10 patients)</w:t>
      </w:r>
    </w:p>
    <w:p w14:paraId="3F64130F"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The source was unavailable, withdrawn or retracted.</w:t>
      </w:r>
    </w:p>
    <w:p w14:paraId="7D3BF798"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The results were deemed unreliable because of inconsistencies or biologically implausible values</w:t>
      </w:r>
    </w:p>
    <w:p w14:paraId="00967790" w14:textId="77777777" w:rsidR="004E47C2" w:rsidRPr="00DF4BF1" w:rsidRDefault="004E47C2" w:rsidP="004E47C2">
      <w:pPr>
        <w:pStyle w:val="ListParagraph"/>
        <w:numPr>
          <w:ilvl w:val="0"/>
          <w:numId w:val="20"/>
        </w:numPr>
        <w:spacing w:before="120" w:after="120" w:line="320" w:lineRule="exact"/>
        <w:rPr>
          <w:lang w:val="en-GB"/>
        </w:rPr>
      </w:pPr>
      <w:r w:rsidRPr="00DF4BF1">
        <w:rPr>
          <w:lang w:val="en-GB"/>
        </w:rPr>
        <w:t>The source was a secondary (duplicate) reference. This is an additional (secondary) source or publication of a study already flagged for inclusion in the database. All sources for a particular trial were evaluated for additional information of interest. Only secondary sources that report additional information were included.</w:t>
      </w:r>
    </w:p>
    <w:p w14:paraId="27756DCF" w14:textId="068DFDEE" w:rsidR="004E47C2" w:rsidRPr="00DF4BF1" w:rsidRDefault="004E47C2" w:rsidP="004E47C2">
      <w:pPr>
        <w:rPr>
          <w:lang w:val="en-GB"/>
        </w:rPr>
      </w:pPr>
      <w:r w:rsidRPr="00DF4BF1">
        <w:rPr>
          <w:lang w:val="en-GB"/>
        </w:rPr>
        <w:t>As of February 1, 2022, a total of 251,260 sources have been identified since the start of the pandemic</w:t>
      </w:r>
      <w:r w:rsidR="00E70F18" w:rsidRPr="00DF4BF1">
        <w:rPr>
          <w:lang w:val="en-GB"/>
        </w:rPr>
        <w:t>.</w:t>
      </w:r>
      <w:r w:rsidRPr="00DF4BF1">
        <w:rPr>
          <w:lang w:val="en-GB"/>
        </w:rPr>
        <w:t xml:space="preserve"> Of these sources, 22,056 were manually reviewed for potential relevant clinical information on risk factors, </w:t>
      </w:r>
      <w:r w:rsidR="00E70F18" w:rsidRPr="00DF4BF1">
        <w:rPr>
          <w:lang w:val="en-GB"/>
        </w:rPr>
        <w:t>treatments,</w:t>
      </w:r>
      <w:r w:rsidRPr="00DF4BF1">
        <w:rPr>
          <w:lang w:val="en-GB"/>
        </w:rPr>
        <w:t xml:space="preserve"> and vaccines. A total of 1,941 were allocated to the treatment group of which 1,121 (492 RCTs and 629 RWS) were flagged for inclusion into the database. The detailed reasons for exclusion are shown in the figure below. Each source was given a priority for curation based on sample size and evaluated treatments. RCTs were always ranked with a higher priority than observational studies. Of the 492 sources reporting result of a RCT, 313 are in the database and 115 have been curated and are pending augmentation and final quality control (QC). Of the 629 sources reporting result of an observational study, 259 are in the database and 55 have been curated and are pending augmentation. The sources included in the database provide </w:t>
      </w:r>
      <w:r w:rsidRPr="00DF4BF1">
        <w:rPr>
          <w:color w:val="000000" w:themeColor="text1"/>
          <w:lang w:val="en-GB"/>
        </w:rPr>
        <w:t>information on 543 controlled studies that evaluate treatments for COVID-19.</w:t>
      </w:r>
    </w:p>
    <w:p w14:paraId="5F027544" w14:textId="4BC8A0D3" w:rsidR="004E47C2" w:rsidRPr="00DF4BF1" w:rsidRDefault="004E47C2" w:rsidP="00C776FC">
      <w:pPr>
        <w:pStyle w:val="Caption"/>
        <w:keepNext/>
        <w:rPr>
          <w:lang w:val="en-GB"/>
        </w:rPr>
      </w:pPr>
      <w:r w:rsidRPr="00DF4BF1">
        <w:rPr>
          <w:noProof/>
          <w:lang w:val="en-GB" w:eastAsia="ja-JP"/>
        </w:rPr>
        <w:lastRenderedPageBreak/>
        <mc:AlternateContent>
          <mc:Choice Requires="wps">
            <w:drawing>
              <wp:anchor distT="0" distB="0" distL="114300" distR="114300" simplePos="0" relativeHeight="251658240" behindDoc="0" locked="0" layoutInCell="1" allowOverlap="1" wp14:anchorId="55D10708" wp14:editId="4F07998B">
                <wp:simplePos x="0" y="0"/>
                <wp:positionH relativeFrom="column">
                  <wp:posOffset>1652589</wp:posOffset>
                </wp:positionH>
                <wp:positionV relativeFrom="paragraph">
                  <wp:posOffset>234633</wp:posOffset>
                </wp:positionV>
                <wp:extent cx="1562100" cy="561109"/>
                <wp:effectExtent l="0" t="0" r="19050" b="10795"/>
                <wp:wrapNone/>
                <wp:docPr id="59" name="Flowchart: Process 59"/>
                <wp:cNvGraphicFramePr/>
                <a:graphic xmlns:a="http://schemas.openxmlformats.org/drawingml/2006/main">
                  <a:graphicData uri="http://schemas.microsoft.com/office/word/2010/wordprocessingShape">
                    <wps:wsp>
                      <wps:cNvSpPr/>
                      <wps:spPr>
                        <a:xfrm>
                          <a:off x="0" y="0"/>
                          <a:ext cx="1562100" cy="561109"/>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9454A99"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 xml:space="preserve">COVID-19 </w:t>
                            </w:r>
                          </w:p>
                          <w:p w14:paraId="224BB39D"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sources identified</w:t>
                            </w:r>
                          </w:p>
                          <w:p w14:paraId="4D365451" w14:textId="77777777" w:rsidR="004E47C2" w:rsidRPr="006D77CA" w:rsidRDefault="004E47C2" w:rsidP="004E47C2">
                            <w:pPr>
                              <w:pStyle w:val="TableFootnote"/>
                              <w:spacing w:after="0"/>
                              <w:jc w:val="center"/>
                              <w:rPr>
                                <w:color w:val="FFFFFF" w:themeColor="background1"/>
                              </w:rPr>
                            </w:pPr>
                            <w:r>
                              <w:rPr>
                                <w:rFonts w:asciiTheme="minorHAnsi" w:hAnsi="Calibri" w:cstheme="minorBidi"/>
                                <w:color w:val="FFFFFF" w:themeColor="background1"/>
                                <w:kern w:val="24"/>
                              </w:rPr>
                              <w:t xml:space="preserve">N = </w:t>
                            </w:r>
                            <w:r w:rsidRPr="007E08A4">
                              <w:rPr>
                                <w:rFonts w:asciiTheme="minorHAnsi" w:hAnsi="Calibri" w:cstheme="minorBidi"/>
                                <w:color w:val="FFFFFF" w:themeColor="background1"/>
                                <w:kern w:val="24"/>
                              </w:rPr>
                              <w:t>251</w:t>
                            </w:r>
                            <w:r>
                              <w:rPr>
                                <w:rFonts w:asciiTheme="minorHAnsi" w:hAnsi="Calibri" w:cstheme="minorBidi"/>
                                <w:color w:val="FFFFFF" w:themeColor="background1"/>
                                <w:kern w:val="24"/>
                              </w:rPr>
                              <w:t>,</w:t>
                            </w:r>
                            <w:r w:rsidRPr="007E08A4">
                              <w:rPr>
                                <w:rFonts w:asciiTheme="minorHAnsi" w:hAnsi="Calibri" w:cstheme="minorBidi"/>
                                <w:color w:val="FFFFFF" w:themeColor="background1"/>
                                <w:kern w:val="24"/>
                              </w:rPr>
                              <w:t>260</w:t>
                            </w:r>
                          </w:p>
                          <w:p w14:paraId="384D8FCD"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1292864A" w14:textId="77777777" w:rsidR="004E47C2" w:rsidRPr="006D77CA" w:rsidRDefault="004E47C2" w:rsidP="004E47C2">
                            <w:pPr>
                              <w:pStyle w:val="TableFootnote"/>
                              <w:spacing w:after="0"/>
                              <w:jc w:val="center"/>
                              <w:rPr>
                                <w:color w:val="FFFFFF" w:themeColor="background1"/>
                                <w:sz w:val="28"/>
                                <w:szCs w:val="28"/>
                              </w:rPr>
                            </w:pPr>
                          </w:p>
                          <w:p w14:paraId="1A367E0E"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D10708" id="_x0000_t109" coordsize="21600,21600" o:spt="109" path="m,l,21600r21600,l21600,xe">
                <v:stroke joinstyle="miter"/>
                <v:path gradientshapeok="t" o:connecttype="rect"/>
              </v:shapetype>
              <v:shape id="Flowchart: Process 59" o:spid="_x0000_s1026" type="#_x0000_t109" style="position:absolute;margin-left:130.15pt;margin-top:18.5pt;width:123pt;height:44.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" fillcolor="#4472c4 [3204]" strokecolor="#1f3763 [1604]" strokeweight="1pt">
                <v:textbox>
                  <w:txbxContent>
                    <w:p w14:paraId="69454A99"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 xml:space="preserve">COVID-19 </w:t>
                      </w:r>
                    </w:p>
                    <w:p w14:paraId="224BB39D"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sources identified</w:t>
                      </w:r>
                    </w:p>
                    <w:p w14:paraId="4D365451" w14:textId="77777777" w:rsidR="004E47C2" w:rsidRPr="006D77CA" w:rsidRDefault="004E47C2" w:rsidP="004E47C2">
                      <w:pPr>
                        <w:pStyle w:val="TableFootnote"/>
                        <w:spacing w:after="0"/>
                        <w:jc w:val="center"/>
                        <w:rPr>
                          <w:color w:val="FFFFFF" w:themeColor="background1"/>
                        </w:rPr>
                      </w:pPr>
                      <w:r>
                        <w:rPr>
                          <w:rFonts w:asciiTheme="minorHAnsi" w:hAnsi="Calibri" w:cstheme="minorBidi"/>
                          <w:color w:val="FFFFFF" w:themeColor="background1"/>
                          <w:kern w:val="24"/>
                        </w:rPr>
                        <w:t xml:space="preserve">N = </w:t>
                      </w:r>
                      <w:r w:rsidRPr="007E08A4">
                        <w:rPr>
                          <w:rFonts w:asciiTheme="minorHAnsi" w:hAnsi="Calibri" w:cstheme="minorBidi"/>
                          <w:color w:val="FFFFFF" w:themeColor="background1"/>
                          <w:kern w:val="24"/>
                        </w:rPr>
                        <w:t>251</w:t>
                      </w:r>
                      <w:r>
                        <w:rPr>
                          <w:rFonts w:asciiTheme="minorHAnsi" w:hAnsi="Calibri" w:cstheme="minorBidi"/>
                          <w:color w:val="FFFFFF" w:themeColor="background1"/>
                          <w:kern w:val="24"/>
                        </w:rPr>
                        <w:t>,</w:t>
                      </w:r>
                      <w:r w:rsidRPr="007E08A4">
                        <w:rPr>
                          <w:rFonts w:asciiTheme="minorHAnsi" w:hAnsi="Calibri" w:cstheme="minorBidi"/>
                          <w:color w:val="FFFFFF" w:themeColor="background1"/>
                          <w:kern w:val="24"/>
                        </w:rPr>
                        <w:t>260</w:t>
                      </w:r>
                    </w:p>
                    <w:p w14:paraId="384D8FCD"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1292864A" w14:textId="77777777" w:rsidR="004E47C2" w:rsidRPr="006D77CA" w:rsidRDefault="004E47C2" w:rsidP="004E47C2">
                      <w:pPr>
                        <w:pStyle w:val="TableFootnote"/>
                        <w:spacing w:after="0"/>
                        <w:jc w:val="center"/>
                        <w:rPr>
                          <w:color w:val="FFFFFF" w:themeColor="background1"/>
                          <w:sz w:val="28"/>
                          <w:szCs w:val="28"/>
                        </w:rPr>
                      </w:pPr>
                    </w:p>
                    <w:p w14:paraId="1A367E0E" w14:textId="77777777" w:rsidR="004E47C2" w:rsidRDefault="004E47C2" w:rsidP="004E47C2">
                      <w:pPr>
                        <w:jc w:val="center"/>
                      </w:pPr>
                    </w:p>
                  </w:txbxContent>
                </v:textbox>
              </v:shape>
            </w:pict>
          </mc:Fallback>
        </mc:AlternateContent>
      </w:r>
      <w:r w:rsidR="00C776FC" w:rsidRPr="00DF4BF1">
        <w:rPr>
          <w:lang w:val="en-GB"/>
        </w:rPr>
        <w:t xml:space="preserve">Figure </w:t>
      </w:r>
      <w:r w:rsidR="00225B1B">
        <w:rPr>
          <w:lang w:val="en-GB"/>
        </w:rPr>
        <w:t>S</w:t>
      </w:r>
      <w:r w:rsidR="00C776FC" w:rsidRPr="00DF4BF1">
        <w:rPr>
          <w:lang w:val="en-GB"/>
        </w:rPr>
        <w:fldChar w:fldCharType="begin"/>
      </w:r>
      <w:r w:rsidR="00C776FC" w:rsidRPr="00DF4BF1">
        <w:rPr>
          <w:lang w:val="en-GB"/>
        </w:rPr>
        <w:instrText xml:space="preserve"> SEQ Figure \* ARABIC </w:instrText>
      </w:r>
      <w:r w:rsidR="00C776FC" w:rsidRPr="00DF4BF1">
        <w:rPr>
          <w:lang w:val="en-GB"/>
        </w:rPr>
        <w:fldChar w:fldCharType="separate"/>
      </w:r>
      <w:r w:rsidR="00225B1B">
        <w:rPr>
          <w:noProof/>
          <w:lang w:val="en-GB"/>
        </w:rPr>
        <w:t>2</w:t>
      </w:r>
      <w:r w:rsidR="00C776FC" w:rsidRPr="00DF4BF1">
        <w:rPr>
          <w:lang w:val="en-GB"/>
        </w:rPr>
        <w:fldChar w:fldCharType="end"/>
      </w:r>
      <w:r w:rsidR="00C776FC" w:rsidRPr="00DF4BF1">
        <w:rPr>
          <w:lang w:val="en-GB"/>
        </w:rPr>
        <w:t xml:space="preserve">: </w:t>
      </w:r>
      <w:r w:rsidRPr="00DF4BF1">
        <w:rPr>
          <w:lang w:val="en-GB"/>
        </w:rPr>
        <w:t>Number of sources reviewed and included or excluded from the COVID-19 database</w:t>
      </w:r>
    </w:p>
    <w:p w14:paraId="7C599996" w14:textId="77777777" w:rsidR="004E47C2" w:rsidRPr="00DF4BF1" w:rsidRDefault="004E47C2" w:rsidP="004E47C2">
      <w:pPr>
        <w:rPr>
          <w:lang w:val="en-GB"/>
        </w:rPr>
      </w:pPr>
    </w:p>
    <w:p w14:paraId="14661CF6" w14:textId="77777777" w:rsidR="004E47C2" w:rsidRPr="00DF4BF1" w:rsidRDefault="004E47C2" w:rsidP="004E47C2">
      <w:pPr>
        <w:pStyle w:val="BodyText2"/>
        <w:keepNext/>
        <w:keepLines/>
      </w:pPr>
      <w:r w:rsidRPr="00DF4BF1">
        <w:rPr>
          <w:noProof/>
          <w:lang w:eastAsia="ja-JP"/>
        </w:rPr>
        <mc:AlternateContent>
          <mc:Choice Requires="wps">
            <w:drawing>
              <wp:anchor distT="0" distB="0" distL="114300" distR="114300" simplePos="0" relativeHeight="251673600" behindDoc="0" locked="0" layoutInCell="1" allowOverlap="1" wp14:anchorId="719A48F4" wp14:editId="46EDA237">
                <wp:simplePos x="0" y="0"/>
                <wp:positionH relativeFrom="column">
                  <wp:posOffset>3352800</wp:posOffset>
                </wp:positionH>
                <wp:positionV relativeFrom="paragraph">
                  <wp:posOffset>128905</wp:posOffset>
                </wp:positionV>
                <wp:extent cx="1485900" cy="929640"/>
                <wp:effectExtent l="0" t="0" r="19050" b="22860"/>
                <wp:wrapNone/>
                <wp:docPr id="2066" name="Flowchart: Process 2066"/>
                <wp:cNvGraphicFramePr/>
                <a:graphic xmlns:a="http://schemas.openxmlformats.org/drawingml/2006/main">
                  <a:graphicData uri="http://schemas.microsoft.com/office/word/2010/wordprocessingShape">
                    <wps:wsp>
                      <wps:cNvSpPr/>
                      <wps:spPr>
                        <a:xfrm>
                          <a:off x="0" y="0"/>
                          <a:ext cx="1485900" cy="92964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70068CC" w14:textId="77777777" w:rsidR="004E47C2" w:rsidRPr="006D77CA" w:rsidRDefault="004E47C2" w:rsidP="004E47C2">
                            <w:pPr>
                              <w:pStyle w:val="eqn"/>
                              <w:spacing w:before="0" w:after="0"/>
                              <w:ind w:left="144"/>
                              <w:jc w:val="left"/>
                              <w:rPr>
                                <w:color w:val="FFFFFF" w:themeColor="background1"/>
                                <w:sz w:val="28"/>
                                <w:szCs w:val="28"/>
                              </w:rPr>
                            </w:pPr>
                            <w:r w:rsidRPr="00505D67">
                              <w:rPr>
                                <w:rFonts w:asciiTheme="minorHAnsi" w:hAnsi="Calibri" w:cstheme="minorBidi"/>
                                <w:color w:val="FFFFFF" w:themeColor="background1"/>
                                <w:kern w:val="24"/>
                                <w:sz w:val="20"/>
                                <w:szCs w:val="20"/>
                              </w:rPr>
                              <w:t xml:space="preserve">Algorithm to flag </w:t>
                            </w:r>
                            <w:r>
                              <w:rPr>
                                <w:rFonts w:asciiTheme="minorHAnsi" w:hAnsi="Calibri" w:cstheme="minorBidi"/>
                                <w:color w:val="FFFFFF" w:themeColor="background1"/>
                                <w:kern w:val="24"/>
                                <w:sz w:val="20"/>
                                <w:szCs w:val="20"/>
                              </w:rPr>
                              <w:t>s</w:t>
                            </w:r>
                            <w:r w:rsidRPr="00505D67">
                              <w:rPr>
                                <w:rFonts w:asciiTheme="minorHAnsi" w:hAnsi="Calibri" w:cstheme="minorBidi"/>
                                <w:color w:val="FFFFFF" w:themeColor="background1"/>
                                <w:kern w:val="24"/>
                                <w:sz w:val="20"/>
                                <w:szCs w:val="20"/>
                              </w:rPr>
                              <w:t>ources that evaluate treatments and are not a review or meta-analysis</w:t>
                            </w:r>
                            <w:r>
                              <w:rPr>
                                <w:rFonts w:asciiTheme="minorHAnsi" w:hAnsi="Calibri" w:cstheme="minorBidi"/>
                                <w:color w:val="FFFFFF" w:themeColor="background1"/>
                                <w:kern w:val="24"/>
                              </w:rPr>
                              <w:t xml:space="preserve">       </w:t>
                            </w:r>
                          </w:p>
                          <w:p w14:paraId="65C144CE"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9A48F4" id="Flowchart: Process 2066" o:spid="_x0000_s1027" type="#_x0000_t109" style="position:absolute;margin-left:264pt;margin-top:10.15pt;width:117pt;height:73.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" fillcolor="#4472c4 [3204]" strokecolor="#1f3763 [1604]" strokeweight="1pt">
                <v:textbox>
                  <w:txbxContent>
                    <w:p w14:paraId="770068CC" w14:textId="77777777" w:rsidR="004E47C2" w:rsidRPr="006D77CA" w:rsidRDefault="004E47C2" w:rsidP="004E47C2">
                      <w:pPr>
                        <w:pStyle w:val="eqn"/>
                        <w:spacing w:before="0" w:after="0"/>
                        <w:ind w:left="144"/>
                        <w:jc w:val="left"/>
                        <w:rPr>
                          <w:color w:val="FFFFFF" w:themeColor="background1"/>
                          <w:sz w:val="28"/>
                          <w:szCs w:val="28"/>
                        </w:rPr>
                      </w:pPr>
                      <w:r w:rsidRPr="00505D67">
                        <w:rPr>
                          <w:rFonts w:asciiTheme="minorHAnsi" w:hAnsi="Calibri" w:cstheme="minorBidi"/>
                          <w:color w:val="FFFFFF" w:themeColor="background1"/>
                          <w:kern w:val="24"/>
                          <w:sz w:val="20"/>
                          <w:szCs w:val="20"/>
                        </w:rPr>
                        <w:t xml:space="preserve">Algorithm to flag </w:t>
                      </w:r>
                      <w:r>
                        <w:rPr>
                          <w:rFonts w:asciiTheme="minorHAnsi" w:hAnsi="Calibri" w:cstheme="minorBidi"/>
                          <w:color w:val="FFFFFF" w:themeColor="background1"/>
                          <w:kern w:val="24"/>
                          <w:sz w:val="20"/>
                          <w:szCs w:val="20"/>
                        </w:rPr>
                        <w:t>s</w:t>
                      </w:r>
                      <w:r w:rsidRPr="00505D67">
                        <w:rPr>
                          <w:rFonts w:asciiTheme="minorHAnsi" w:hAnsi="Calibri" w:cstheme="minorBidi"/>
                          <w:color w:val="FFFFFF" w:themeColor="background1"/>
                          <w:kern w:val="24"/>
                          <w:sz w:val="20"/>
                          <w:szCs w:val="20"/>
                        </w:rPr>
                        <w:t>ources that evaluate treatments and are not a review or meta-analysis</w:t>
                      </w:r>
                      <w:r>
                        <w:rPr>
                          <w:rFonts w:asciiTheme="minorHAnsi" w:hAnsi="Calibri" w:cstheme="minorBidi"/>
                          <w:color w:val="FFFFFF" w:themeColor="background1"/>
                          <w:kern w:val="24"/>
                        </w:rPr>
                        <w:t xml:space="preserve">       </w:t>
                      </w:r>
                    </w:p>
                    <w:p w14:paraId="65C144CE" w14:textId="77777777" w:rsidR="004E47C2" w:rsidRDefault="004E47C2" w:rsidP="004E47C2">
                      <w:pPr>
                        <w:jc w:val="center"/>
                      </w:pPr>
                    </w:p>
                  </w:txbxContent>
                </v:textbox>
              </v:shape>
            </w:pict>
          </mc:Fallback>
        </mc:AlternateContent>
      </w:r>
      <w:r w:rsidRPr="00DF4BF1">
        <w:rPr>
          <w:noProof/>
          <w:lang w:eastAsia="ja-JP"/>
        </w:rPr>
        <mc:AlternateContent>
          <mc:Choice Requires="wps">
            <w:drawing>
              <wp:anchor distT="0" distB="0" distL="114300" distR="114300" simplePos="0" relativeHeight="251674624" behindDoc="0" locked="0" layoutInCell="1" allowOverlap="1" wp14:anchorId="2574EF46" wp14:editId="120C1B5C">
                <wp:simplePos x="0" y="0"/>
                <wp:positionH relativeFrom="column">
                  <wp:posOffset>2415540</wp:posOffset>
                </wp:positionH>
                <wp:positionV relativeFrom="paragraph">
                  <wp:posOffset>639445</wp:posOffset>
                </wp:positionV>
                <wp:extent cx="914400" cy="0"/>
                <wp:effectExtent l="0" t="76200" r="19050" b="95250"/>
                <wp:wrapNone/>
                <wp:docPr id="2067" name="Straight Arrow Connector 2067"/>
                <wp:cNvGraphicFramePr/>
                <a:graphic xmlns:a="http://schemas.openxmlformats.org/drawingml/2006/main">
                  <a:graphicData uri="http://schemas.microsoft.com/office/word/2010/wordprocessingShape">
                    <wps:wsp>
                      <wps:cNvCnPr/>
                      <wps:spPr>
                        <a:xfrm>
                          <a:off x="0" y="0"/>
                          <a:ext cx="914400" cy="0"/>
                        </a:xfrm>
                        <a:prstGeom prst="straightConnector1">
                          <a:avLst/>
                        </a:prstGeom>
                        <a:ln w="952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3648E5D" id="_x0000_t32" coordsize="21600,21600" o:spt="32" o:oned="t" path="m,l21600,21600e" filled="f">
                <v:path arrowok="t" fillok="f" o:connecttype="none"/>
                <o:lock v:ext="edit" shapetype="t"/>
              </v:shapetype>
              <v:shape id="Straight Arrow Connector 2067" o:spid="_x0000_s1026" type="#_x0000_t32" style="position:absolute;margin-left:190.2pt;margin-top:50.35pt;width:1in;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" strokecolor="#4472c4 [3204]">
                <v:stroke endarrow="block" joinstyle="miter"/>
              </v:shape>
            </w:pict>
          </mc:Fallback>
        </mc:AlternateContent>
      </w:r>
    </w:p>
    <w:p w14:paraId="2C71BA72" w14:textId="77777777" w:rsidR="004E47C2" w:rsidRPr="00DF4BF1" w:rsidRDefault="004E47C2" w:rsidP="004E47C2">
      <w:pPr>
        <w:pStyle w:val="Footnote"/>
        <w:rPr>
          <w:lang w:val="en-GB"/>
        </w:rPr>
      </w:pPr>
      <w:r w:rsidRPr="00DF4BF1">
        <w:rPr>
          <w:noProof/>
          <w:lang w:val="en-GB" w:eastAsia="ja-JP"/>
        </w:rPr>
        <mc:AlternateContent>
          <mc:Choice Requires="wps">
            <w:drawing>
              <wp:anchor distT="0" distB="0" distL="114300" distR="114300" simplePos="0" relativeHeight="251672576" behindDoc="0" locked="0" layoutInCell="1" allowOverlap="1" wp14:anchorId="75826479" wp14:editId="26555DCF">
                <wp:simplePos x="0" y="0"/>
                <wp:positionH relativeFrom="column">
                  <wp:posOffset>2395220</wp:posOffset>
                </wp:positionH>
                <wp:positionV relativeFrom="paragraph">
                  <wp:posOffset>84455</wp:posOffset>
                </wp:positionV>
                <wp:extent cx="3810" cy="672465"/>
                <wp:effectExtent l="76200" t="0" r="72390" b="51435"/>
                <wp:wrapNone/>
                <wp:docPr id="2065" name="Straight Arrow Connector 2065"/>
                <wp:cNvGraphicFramePr/>
                <a:graphic xmlns:a="http://schemas.openxmlformats.org/drawingml/2006/main">
                  <a:graphicData uri="http://schemas.microsoft.com/office/word/2010/wordprocessingShape">
                    <wps:wsp>
                      <wps:cNvCnPr/>
                      <wps:spPr>
                        <a:xfrm>
                          <a:off x="0" y="0"/>
                          <a:ext cx="3810" cy="672465"/>
                        </a:xfrm>
                        <a:prstGeom prst="straightConnector1">
                          <a:avLst/>
                        </a:prstGeom>
                        <a:ln w="952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F2F291" id="Straight Arrow Connector 2065" o:spid="_x0000_s1026" type="#_x0000_t32" style="position:absolute;margin-left:188.6pt;margin-top:6.65pt;width:.3pt;height:52.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" strokecolor="#4472c4 [3204]">
                <v:stroke endarrow="block" joinstyle="miter"/>
              </v:shape>
            </w:pict>
          </mc:Fallback>
        </mc:AlternateContent>
      </w:r>
    </w:p>
    <w:p w14:paraId="220A8048" w14:textId="77777777" w:rsidR="004E47C2" w:rsidRPr="00DF4BF1" w:rsidRDefault="004E47C2" w:rsidP="004E47C2">
      <w:pPr>
        <w:spacing w:after="0"/>
        <w:rPr>
          <w:b/>
          <w:spacing w:val="-2"/>
          <w:sz w:val="26"/>
          <w:lang w:val="en-GB"/>
        </w:rPr>
      </w:pPr>
      <w:r w:rsidRPr="00DF4BF1">
        <w:rPr>
          <w:noProof/>
          <w:lang w:val="en-GB" w:eastAsia="ja-JP"/>
        </w:rPr>
        <mc:AlternateContent>
          <mc:Choice Requires="wps">
            <w:drawing>
              <wp:anchor distT="0" distB="0" distL="114300" distR="114300" simplePos="0" relativeHeight="251660288" behindDoc="0" locked="0" layoutInCell="1" allowOverlap="1" wp14:anchorId="33FC9EC0" wp14:editId="7D62E956">
                <wp:simplePos x="0" y="0"/>
                <wp:positionH relativeFrom="column">
                  <wp:posOffset>2406650</wp:posOffset>
                </wp:positionH>
                <wp:positionV relativeFrom="paragraph">
                  <wp:posOffset>1012825</wp:posOffset>
                </wp:positionV>
                <wp:extent cx="3810" cy="741045"/>
                <wp:effectExtent l="76200" t="0" r="72390" b="59055"/>
                <wp:wrapNone/>
                <wp:docPr id="60" name="Straight Arrow Connector 60"/>
                <wp:cNvGraphicFramePr/>
                <a:graphic xmlns:a="http://schemas.openxmlformats.org/drawingml/2006/main">
                  <a:graphicData uri="http://schemas.microsoft.com/office/word/2010/wordprocessingShape">
                    <wps:wsp>
                      <wps:cNvCnPr/>
                      <wps:spPr>
                        <a:xfrm>
                          <a:off x="0" y="0"/>
                          <a:ext cx="3810" cy="741045"/>
                        </a:xfrm>
                        <a:prstGeom prst="straightConnector1">
                          <a:avLst/>
                        </a:prstGeom>
                        <a:ln w="952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9E9BEB" id="Straight Arrow Connector 60" o:spid="_x0000_s1026" type="#_x0000_t32" style="position:absolute;margin-left:189.5pt;margin-top:79.75pt;width:.3pt;height:58.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" strokecolor="#4472c4 [3204]">
                <v:stroke endarrow="block" joinstyle="miter"/>
              </v:shape>
            </w:pict>
          </mc:Fallback>
        </mc:AlternateContent>
      </w:r>
      <w:r w:rsidRPr="00DF4BF1">
        <w:rPr>
          <w:noProof/>
          <w:lang w:val="en-GB" w:eastAsia="ja-JP"/>
        </w:rPr>
        <mc:AlternateContent>
          <mc:Choice Requires="wps">
            <w:drawing>
              <wp:anchor distT="0" distB="0" distL="114300" distR="114300" simplePos="0" relativeHeight="251671552" behindDoc="0" locked="0" layoutInCell="1" allowOverlap="1" wp14:anchorId="569E9448" wp14:editId="1CAB7ABB">
                <wp:simplePos x="0" y="0"/>
                <wp:positionH relativeFrom="column">
                  <wp:posOffset>1653540</wp:posOffset>
                </wp:positionH>
                <wp:positionV relativeFrom="paragraph">
                  <wp:posOffset>561975</wp:posOffset>
                </wp:positionV>
                <wp:extent cx="1562100" cy="449580"/>
                <wp:effectExtent l="0" t="0" r="19050" b="26670"/>
                <wp:wrapNone/>
                <wp:docPr id="2064" name="Flowchart: Process 2064"/>
                <wp:cNvGraphicFramePr/>
                <a:graphic xmlns:a="http://schemas.openxmlformats.org/drawingml/2006/main">
                  <a:graphicData uri="http://schemas.microsoft.com/office/word/2010/wordprocessingShape">
                    <wps:wsp>
                      <wps:cNvSpPr/>
                      <wps:spPr>
                        <a:xfrm>
                          <a:off x="0" y="0"/>
                          <a:ext cx="1562100" cy="44958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B10CF11" w14:textId="77777777" w:rsidR="004E47C2" w:rsidRDefault="004E47C2" w:rsidP="004E47C2">
                            <w:pPr>
                              <w:pStyle w:val="eqn"/>
                              <w:spacing w:before="0" w:after="0"/>
                              <w:jc w:val="center"/>
                              <w:rPr>
                                <w:rFonts w:asciiTheme="minorHAnsi" w:hAnsi="Calibri" w:cstheme="minorBidi"/>
                                <w:color w:val="FFFFFF" w:themeColor="background1"/>
                                <w:kern w:val="24"/>
                                <w:sz w:val="20"/>
                                <w:szCs w:val="20"/>
                              </w:rPr>
                            </w:pPr>
                            <w:r>
                              <w:rPr>
                                <w:rFonts w:asciiTheme="minorHAnsi" w:hAnsi="Calibri" w:cstheme="minorBidi"/>
                                <w:color w:val="FFFFFF" w:themeColor="background1"/>
                                <w:kern w:val="24"/>
                                <w:sz w:val="20"/>
                                <w:szCs w:val="20"/>
                              </w:rPr>
                              <w:t>manual review</w:t>
                            </w:r>
                          </w:p>
                          <w:p w14:paraId="5EE494F8" w14:textId="77777777" w:rsidR="004E47C2" w:rsidRPr="00505D67" w:rsidRDefault="004E47C2" w:rsidP="004E47C2">
                            <w:pPr>
                              <w:pStyle w:val="eqn"/>
                              <w:spacing w:before="0" w:after="0"/>
                              <w:jc w:val="center"/>
                              <w:rPr>
                                <w:rFonts w:asciiTheme="minorHAnsi" w:hAnsi="Calibri" w:cstheme="minorBidi"/>
                                <w:color w:val="FFFFFF" w:themeColor="background1"/>
                                <w:kern w:val="24"/>
                                <w:sz w:val="20"/>
                                <w:szCs w:val="20"/>
                              </w:rPr>
                            </w:pPr>
                            <w:r>
                              <w:rPr>
                                <w:rFonts w:asciiTheme="minorHAnsi" w:hAnsi="Calibri" w:cstheme="minorBidi"/>
                                <w:color w:val="FFFFFF" w:themeColor="background1"/>
                                <w:kern w:val="24"/>
                                <w:sz w:val="20"/>
                                <w:szCs w:val="20"/>
                              </w:rPr>
                              <w:t xml:space="preserve">N= </w:t>
                            </w:r>
                            <w:r w:rsidRPr="007E08A4">
                              <w:rPr>
                                <w:rFonts w:asciiTheme="minorHAnsi" w:hAnsi="Calibri" w:cstheme="minorBidi"/>
                                <w:color w:val="FFFFFF" w:themeColor="background1"/>
                                <w:kern w:val="24"/>
                                <w:sz w:val="20"/>
                                <w:szCs w:val="20"/>
                              </w:rPr>
                              <w:t>22</w:t>
                            </w:r>
                            <w:r>
                              <w:rPr>
                                <w:rFonts w:asciiTheme="minorHAnsi" w:hAnsi="Calibri" w:cstheme="minorBidi"/>
                                <w:color w:val="FFFFFF" w:themeColor="background1"/>
                                <w:kern w:val="24"/>
                                <w:sz w:val="20"/>
                                <w:szCs w:val="20"/>
                              </w:rPr>
                              <w:t>,</w:t>
                            </w:r>
                            <w:r w:rsidRPr="007E08A4">
                              <w:rPr>
                                <w:rFonts w:asciiTheme="minorHAnsi" w:hAnsi="Calibri" w:cstheme="minorBidi"/>
                                <w:color w:val="FFFFFF" w:themeColor="background1"/>
                                <w:kern w:val="24"/>
                                <w:sz w:val="20"/>
                                <w:szCs w:val="20"/>
                              </w:rPr>
                              <w:t>056</w:t>
                            </w:r>
                          </w:p>
                          <w:p w14:paraId="0233C71D" w14:textId="77777777" w:rsidR="004E47C2" w:rsidRPr="006D77CA" w:rsidRDefault="004E47C2" w:rsidP="004E47C2">
                            <w:pPr>
                              <w:pStyle w:val="eqn"/>
                              <w:spacing w:after="0"/>
                              <w:jc w:val="center"/>
                              <w:rPr>
                                <w:color w:val="FFFFFF" w:themeColor="background1"/>
                                <w:sz w:val="28"/>
                                <w:szCs w:val="28"/>
                              </w:rPr>
                            </w:pPr>
                          </w:p>
                          <w:p w14:paraId="176A4EEC"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9E9448" id="Flowchart: Process 2064" o:spid="_x0000_s1028" type="#_x0000_t109" style="position:absolute;margin-left:130.2pt;margin-top:44.25pt;width:123pt;height:35.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" fillcolor="#4472c4 [3204]" strokecolor="#1f3763 [1604]" strokeweight="1pt">
                <v:textbox>
                  <w:txbxContent>
                    <w:p w14:paraId="4B10CF11" w14:textId="77777777" w:rsidR="004E47C2" w:rsidRDefault="004E47C2" w:rsidP="004E47C2">
                      <w:pPr>
                        <w:pStyle w:val="eqn"/>
                        <w:spacing w:before="0" w:after="0"/>
                        <w:jc w:val="center"/>
                        <w:rPr>
                          <w:rFonts w:asciiTheme="minorHAnsi" w:hAnsi="Calibri" w:cstheme="minorBidi"/>
                          <w:color w:val="FFFFFF" w:themeColor="background1"/>
                          <w:kern w:val="24"/>
                          <w:sz w:val="20"/>
                          <w:szCs w:val="20"/>
                        </w:rPr>
                      </w:pPr>
                      <w:r>
                        <w:rPr>
                          <w:rFonts w:asciiTheme="minorHAnsi" w:hAnsi="Calibri" w:cstheme="minorBidi"/>
                          <w:color w:val="FFFFFF" w:themeColor="background1"/>
                          <w:kern w:val="24"/>
                          <w:sz w:val="20"/>
                          <w:szCs w:val="20"/>
                        </w:rPr>
                        <w:t>manual review</w:t>
                      </w:r>
                    </w:p>
                    <w:p w14:paraId="5EE494F8" w14:textId="77777777" w:rsidR="004E47C2" w:rsidRPr="00505D67" w:rsidRDefault="004E47C2" w:rsidP="004E47C2">
                      <w:pPr>
                        <w:pStyle w:val="eqn"/>
                        <w:spacing w:before="0" w:after="0"/>
                        <w:jc w:val="center"/>
                        <w:rPr>
                          <w:rFonts w:asciiTheme="minorHAnsi" w:hAnsi="Calibri" w:cstheme="minorBidi"/>
                          <w:color w:val="FFFFFF" w:themeColor="background1"/>
                          <w:kern w:val="24"/>
                          <w:sz w:val="20"/>
                          <w:szCs w:val="20"/>
                        </w:rPr>
                      </w:pPr>
                      <w:r>
                        <w:rPr>
                          <w:rFonts w:asciiTheme="minorHAnsi" w:hAnsi="Calibri" w:cstheme="minorBidi"/>
                          <w:color w:val="FFFFFF" w:themeColor="background1"/>
                          <w:kern w:val="24"/>
                          <w:sz w:val="20"/>
                          <w:szCs w:val="20"/>
                        </w:rPr>
                        <w:t xml:space="preserve">N= </w:t>
                      </w:r>
                      <w:r w:rsidRPr="007E08A4">
                        <w:rPr>
                          <w:rFonts w:asciiTheme="minorHAnsi" w:hAnsi="Calibri" w:cstheme="minorBidi"/>
                          <w:color w:val="FFFFFF" w:themeColor="background1"/>
                          <w:kern w:val="24"/>
                          <w:sz w:val="20"/>
                          <w:szCs w:val="20"/>
                        </w:rPr>
                        <w:t>22</w:t>
                      </w:r>
                      <w:r>
                        <w:rPr>
                          <w:rFonts w:asciiTheme="minorHAnsi" w:hAnsi="Calibri" w:cstheme="minorBidi"/>
                          <w:color w:val="FFFFFF" w:themeColor="background1"/>
                          <w:kern w:val="24"/>
                          <w:sz w:val="20"/>
                          <w:szCs w:val="20"/>
                        </w:rPr>
                        <w:t>,</w:t>
                      </w:r>
                      <w:r w:rsidRPr="007E08A4">
                        <w:rPr>
                          <w:rFonts w:asciiTheme="minorHAnsi" w:hAnsi="Calibri" w:cstheme="minorBidi"/>
                          <w:color w:val="FFFFFF" w:themeColor="background1"/>
                          <w:kern w:val="24"/>
                          <w:sz w:val="20"/>
                          <w:szCs w:val="20"/>
                        </w:rPr>
                        <w:t>056</w:t>
                      </w:r>
                    </w:p>
                    <w:p w14:paraId="0233C71D" w14:textId="77777777" w:rsidR="004E47C2" w:rsidRPr="006D77CA" w:rsidRDefault="004E47C2" w:rsidP="004E47C2">
                      <w:pPr>
                        <w:pStyle w:val="eqn"/>
                        <w:spacing w:after="0"/>
                        <w:jc w:val="center"/>
                        <w:rPr>
                          <w:color w:val="FFFFFF" w:themeColor="background1"/>
                          <w:sz w:val="28"/>
                          <w:szCs w:val="28"/>
                        </w:rPr>
                      </w:pPr>
                    </w:p>
                    <w:p w14:paraId="176A4EEC" w14:textId="77777777" w:rsidR="004E47C2" w:rsidRDefault="004E47C2" w:rsidP="004E47C2">
                      <w:pPr>
                        <w:jc w:val="center"/>
                      </w:pPr>
                    </w:p>
                  </w:txbxContent>
                </v:textbox>
              </v:shape>
            </w:pict>
          </mc:Fallback>
        </mc:AlternateContent>
      </w:r>
      <w:r w:rsidRPr="00DF4BF1">
        <w:rPr>
          <w:noProof/>
          <w:lang w:val="en-GB" w:eastAsia="ja-JP"/>
        </w:rPr>
        <mc:AlternateContent>
          <mc:Choice Requires="wps">
            <w:drawing>
              <wp:anchor distT="0" distB="0" distL="114300" distR="114300" simplePos="0" relativeHeight="251663360" behindDoc="0" locked="0" layoutInCell="1" allowOverlap="1" wp14:anchorId="799012F9" wp14:editId="2734DFC2">
                <wp:simplePos x="0" y="0"/>
                <wp:positionH relativeFrom="column">
                  <wp:posOffset>3352800</wp:posOffset>
                </wp:positionH>
                <wp:positionV relativeFrom="paragraph">
                  <wp:posOffset>2352675</wp:posOffset>
                </wp:positionV>
                <wp:extent cx="1467485" cy="1866900"/>
                <wp:effectExtent l="0" t="0" r="18415" b="19050"/>
                <wp:wrapNone/>
                <wp:docPr id="2059" name="Flowchart: Process 2059"/>
                <wp:cNvGraphicFramePr/>
                <a:graphic xmlns:a="http://schemas.openxmlformats.org/drawingml/2006/main">
                  <a:graphicData uri="http://schemas.microsoft.com/office/word/2010/wordprocessingShape">
                    <wps:wsp>
                      <wps:cNvSpPr/>
                      <wps:spPr>
                        <a:xfrm>
                          <a:off x="0" y="0"/>
                          <a:ext cx="1467485" cy="186690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F18800B"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Exclusion (N=820)</w:t>
                            </w:r>
                          </w:p>
                          <w:p w14:paraId="59F4E90E"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Secondary:</w:t>
                            </w:r>
                            <w:r>
                              <w:rPr>
                                <w:rFonts w:asciiTheme="minorHAnsi" w:hAnsi="Calibri" w:cstheme="minorBidi"/>
                                <w:color w:val="FFFFFF" w:themeColor="background1"/>
                                <w:kern w:val="24"/>
                              </w:rPr>
                              <w:tab/>
                              <w:t>283</w:t>
                            </w:r>
                          </w:p>
                          <w:p w14:paraId="239DADBB"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Study type:</w:t>
                            </w:r>
                            <w:r>
                              <w:rPr>
                                <w:rFonts w:asciiTheme="minorHAnsi" w:hAnsi="Calibri" w:cstheme="minorBidi"/>
                                <w:color w:val="FFFFFF" w:themeColor="background1"/>
                                <w:kern w:val="24"/>
                              </w:rPr>
                              <w:tab/>
                              <w:t>78</w:t>
                            </w:r>
                          </w:p>
                          <w:p w14:paraId="731EAB22"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No control:</w:t>
                            </w:r>
                            <w:r>
                              <w:rPr>
                                <w:rFonts w:asciiTheme="minorHAnsi" w:hAnsi="Calibri" w:cstheme="minorBidi"/>
                                <w:color w:val="FFFFFF" w:themeColor="background1"/>
                                <w:kern w:val="24"/>
                              </w:rPr>
                              <w:tab/>
                              <w:t>227</w:t>
                            </w:r>
                          </w:p>
                          <w:p w14:paraId="7A982D23"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Indication:</w:t>
                            </w:r>
                            <w:r>
                              <w:rPr>
                                <w:rFonts w:asciiTheme="minorHAnsi" w:hAnsi="Calibri" w:cstheme="minorBidi"/>
                                <w:color w:val="FFFFFF" w:themeColor="background1"/>
                                <w:kern w:val="24"/>
                              </w:rPr>
                              <w:tab/>
                              <w:t>7</w:t>
                            </w:r>
                          </w:p>
                          <w:p w14:paraId="3B08863C"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Intervention:</w:t>
                            </w:r>
                            <w:r>
                              <w:rPr>
                                <w:rFonts w:asciiTheme="minorHAnsi" w:hAnsi="Calibri" w:cstheme="minorBidi"/>
                                <w:color w:val="FFFFFF" w:themeColor="background1"/>
                                <w:kern w:val="24"/>
                              </w:rPr>
                              <w:tab/>
                              <w:t>104</w:t>
                            </w:r>
                          </w:p>
                          <w:p w14:paraId="511282A3"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Subjects:</w:t>
                            </w:r>
                            <w:r>
                              <w:rPr>
                                <w:rFonts w:asciiTheme="minorHAnsi" w:hAnsi="Calibri" w:cstheme="minorBidi"/>
                                <w:color w:val="FFFFFF" w:themeColor="background1"/>
                                <w:kern w:val="24"/>
                              </w:rPr>
                              <w:tab/>
                              <w:t>18</w:t>
                            </w:r>
                          </w:p>
                          <w:p w14:paraId="4E2A950F"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Endpoints:</w:t>
                            </w:r>
                            <w:r>
                              <w:rPr>
                                <w:rFonts w:asciiTheme="minorHAnsi" w:hAnsi="Calibri" w:cstheme="minorBidi"/>
                                <w:color w:val="FFFFFF" w:themeColor="background1"/>
                                <w:kern w:val="24"/>
                              </w:rPr>
                              <w:tab/>
                              <w:t>53</w:t>
                            </w:r>
                          </w:p>
                          <w:p w14:paraId="52A5453A"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Sample size:</w:t>
                            </w:r>
                            <w:r>
                              <w:rPr>
                                <w:rFonts w:asciiTheme="minorHAnsi" w:hAnsi="Calibri" w:cstheme="minorBidi"/>
                                <w:color w:val="FFFFFF" w:themeColor="background1"/>
                                <w:kern w:val="24"/>
                              </w:rPr>
                              <w:tab/>
                              <w:t>38</w:t>
                            </w:r>
                          </w:p>
                          <w:p w14:paraId="295DA7AD"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Availability:</w:t>
                            </w:r>
                            <w:r>
                              <w:rPr>
                                <w:rFonts w:asciiTheme="minorHAnsi" w:hAnsi="Calibri" w:cstheme="minorBidi"/>
                                <w:color w:val="FFFFFF" w:themeColor="background1"/>
                                <w:kern w:val="24"/>
                              </w:rPr>
                              <w:tab/>
                              <w:t>9</w:t>
                            </w:r>
                          </w:p>
                          <w:p w14:paraId="08F65704"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 xml:space="preserve">Reliability: </w:t>
                            </w:r>
                            <w:r>
                              <w:rPr>
                                <w:rFonts w:asciiTheme="minorHAnsi" w:hAnsi="Calibri" w:cstheme="minorBidi"/>
                                <w:color w:val="FFFFFF" w:themeColor="background1"/>
                                <w:kern w:val="24"/>
                              </w:rPr>
                              <w:tab/>
                              <w:t>3</w:t>
                            </w:r>
                          </w:p>
                          <w:p w14:paraId="6D74ECA6" w14:textId="77777777" w:rsidR="004E47C2" w:rsidRPr="00D733ED" w:rsidRDefault="004E47C2" w:rsidP="004E47C2">
                            <w:pPr>
                              <w:pStyle w:val="TableFootnote"/>
                              <w:spacing w:after="0"/>
                              <w:rPr>
                                <w:rFonts w:asciiTheme="minorHAnsi" w:hAnsi="Calibri" w:cstheme="minorBidi"/>
                                <w:color w:val="FFFFFF" w:themeColor="background1"/>
                                <w:kern w:val="24"/>
                              </w:rPr>
                            </w:pPr>
                          </w:p>
                          <w:p w14:paraId="39A77EFC"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69BF6BED" w14:textId="77777777" w:rsidR="004E47C2" w:rsidRPr="006D77CA" w:rsidRDefault="004E47C2" w:rsidP="004E47C2">
                            <w:pPr>
                              <w:pStyle w:val="TableFootnote"/>
                              <w:spacing w:after="0"/>
                              <w:jc w:val="center"/>
                              <w:rPr>
                                <w:color w:val="FFFFFF" w:themeColor="background1"/>
                                <w:sz w:val="28"/>
                                <w:szCs w:val="28"/>
                              </w:rPr>
                            </w:pPr>
                          </w:p>
                          <w:p w14:paraId="6F9C4FE4"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9012F9" id="Flowchart: Process 2059" o:spid="_x0000_s1029" type="#_x0000_t109" style="position:absolute;margin-left:264pt;margin-top:185.25pt;width:115.55pt;height:14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" fillcolor="#4472c4 [3204]" strokecolor="#1f3763 [1604]" strokeweight="1pt">
                <v:textbox>
                  <w:txbxContent>
                    <w:p w14:paraId="2F18800B"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Exclusion (N=820)</w:t>
                      </w:r>
                    </w:p>
                    <w:p w14:paraId="59F4E90E"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Secondary:</w:t>
                      </w:r>
                      <w:r>
                        <w:rPr>
                          <w:rFonts w:asciiTheme="minorHAnsi" w:hAnsi="Calibri" w:cstheme="minorBidi"/>
                          <w:color w:val="FFFFFF" w:themeColor="background1"/>
                          <w:kern w:val="24"/>
                        </w:rPr>
                        <w:tab/>
                        <w:t>283</w:t>
                      </w:r>
                    </w:p>
                    <w:p w14:paraId="239DADBB"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Study type:</w:t>
                      </w:r>
                      <w:r>
                        <w:rPr>
                          <w:rFonts w:asciiTheme="minorHAnsi" w:hAnsi="Calibri" w:cstheme="minorBidi"/>
                          <w:color w:val="FFFFFF" w:themeColor="background1"/>
                          <w:kern w:val="24"/>
                        </w:rPr>
                        <w:tab/>
                        <w:t>78</w:t>
                      </w:r>
                    </w:p>
                    <w:p w14:paraId="731EAB22"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No control:</w:t>
                      </w:r>
                      <w:r>
                        <w:rPr>
                          <w:rFonts w:asciiTheme="minorHAnsi" w:hAnsi="Calibri" w:cstheme="minorBidi"/>
                          <w:color w:val="FFFFFF" w:themeColor="background1"/>
                          <w:kern w:val="24"/>
                        </w:rPr>
                        <w:tab/>
                        <w:t>227</w:t>
                      </w:r>
                    </w:p>
                    <w:p w14:paraId="7A982D23"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Indication:</w:t>
                      </w:r>
                      <w:r>
                        <w:rPr>
                          <w:rFonts w:asciiTheme="minorHAnsi" w:hAnsi="Calibri" w:cstheme="minorBidi"/>
                          <w:color w:val="FFFFFF" w:themeColor="background1"/>
                          <w:kern w:val="24"/>
                        </w:rPr>
                        <w:tab/>
                        <w:t>7</w:t>
                      </w:r>
                    </w:p>
                    <w:p w14:paraId="3B08863C"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Intervention:</w:t>
                      </w:r>
                      <w:r>
                        <w:rPr>
                          <w:rFonts w:asciiTheme="minorHAnsi" w:hAnsi="Calibri" w:cstheme="minorBidi"/>
                          <w:color w:val="FFFFFF" w:themeColor="background1"/>
                          <w:kern w:val="24"/>
                        </w:rPr>
                        <w:tab/>
                        <w:t>104</w:t>
                      </w:r>
                    </w:p>
                    <w:p w14:paraId="511282A3"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Subjects:</w:t>
                      </w:r>
                      <w:r>
                        <w:rPr>
                          <w:rFonts w:asciiTheme="minorHAnsi" w:hAnsi="Calibri" w:cstheme="minorBidi"/>
                          <w:color w:val="FFFFFF" w:themeColor="background1"/>
                          <w:kern w:val="24"/>
                        </w:rPr>
                        <w:tab/>
                        <w:t>18</w:t>
                      </w:r>
                    </w:p>
                    <w:p w14:paraId="4E2A950F"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Endpoints:</w:t>
                      </w:r>
                      <w:r>
                        <w:rPr>
                          <w:rFonts w:asciiTheme="minorHAnsi" w:hAnsi="Calibri" w:cstheme="minorBidi"/>
                          <w:color w:val="FFFFFF" w:themeColor="background1"/>
                          <w:kern w:val="24"/>
                        </w:rPr>
                        <w:tab/>
                        <w:t>53</w:t>
                      </w:r>
                    </w:p>
                    <w:p w14:paraId="52A5453A"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Sample size:</w:t>
                      </w:r>
                      <w:r>
                        <w:rPr>
                          <w:rFonts w:asciiTheme="minorHAnsi" w:hAnsi="Calibri" w:cstheme="minorBidi"/>
                          <w:color w:val="FFFFFF" w:themeColor="background1"/>
                          <w:kern w:val="24"/>
                        </w:rPr>
                        <w:tab/>
                        <w:t>38</w:t>
                      </w:r>
                    </w:p>
                    <w:p w14:paraId="295DA7AD"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Availability:</w:t>
                      </w:r>
                      <w:r>
                        <w:rPr>
                          <w:rFonts w:asciiTheme="minorHAnsi" w:hAnsi="Calibri" w:cstheme="minorBidi"/>
                          <w:color w:val="FFFFFF" w:themeColor="background1"/>
                          <w:kern w:val="24"/>
                        </w:rPr>
                        <w:tab/>
                        <w:t>9</w:t>
                      </w:r>
                    </w:p>
                    <w:p w14:paraId="08F65704"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 xml:space="preserve">Reliability: </w:t>
                      </w:r>
                      <w:r>
                        <w:rPr>
                          <w:rFonts w:asciiTheme="minorHAnsi" w:hAnsi="Calibri" w:cstheme="minorBidi"/>
                          <w:color w:val="FFFFFF" w:themeColor="background1"/>
                          <w:kern w:val="24"/>
                        </w:rPr>
                        <w:tab/>
                        <w:t>3</w:t>
                      </w:r>
                    </w:p>
                    <w:p w14:paraId="6D74ECA6" w14:textId="77777777" w:rsidR="004E47C2" w:rsidRPr="00D733ED" w:rsidRDefault="004E47C2" w:rsidP="004E47C2">
                      <w:pPr>
                        <w:pStyle w:val="TableFootnote"/>
                        <w:spacing w:after="0"/>
                        <w:rPr>
                          <w:rFonts w:asciiTheme="minorHAnsi" w:hAnsi="Calibri" w:cstheme="minorBidi"/>
                          <w:color w:val="FFFFFF" w:themeColor="background1"/>
                          <w:kern w:val="24"/>
                        </w:rPr>
                      </w:pPr>
                    </w:p>
                    <w:p w14:paraId="39A77EFC"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69BF6BED" w14:textId="77777777" w:rsidR="004E47C2" w:rsidRPr="006D77CA" w:rsidRDefault="004E47C2" w:rsidP="004E47C2">
                      <w:pPr>
                        <w:pStyle w:val="TableFootnote"/>
                        <w:spacing w:after="0"/>
                        <w:jc w:val="center"/>
                        <w:rPr>
                          <w:color w:val="FFFFFF" w:themeColor="background1"/>
                          <w:sz w:val="28"/>
                          <w:szCs w:val="28"/>
                        </w:rPr>
                      </w:pPr>
                    </w:p>
                    <w:p w14:paraId="6F9C4FE4" w14:textId="77777777" w:rsidR="004E47C2" w:rsidRDefault="004E47C2" w:rsidP="004E47C2">
                      <w:pPr>
                        <w:jc w:val="center"/>
                      </w:pPr>
                    </w:p>
                  </w:txbxContent>
                </v:textbox>
              </v:shape>
            </w:pict>
          </mc:Fallback>
        </mc:AlternateContent>
      </w:r>
      <w:r w:rsidRPr="00DF4BF1">
        <w:rPr>
          <w:noProof/>
          <w:lang w:val="en-GB" w:eastAsia="ja-JP"/>
        </w:rPr>
        <mc:AlternateContent>
          <mc:Choice Requires="wps">
            <w:drawing>
              <wp:anchor distT="0" distB="0" distL="114300" distR="114300" simplePos="0" relativeHeight="251664384" behindDoc="0" locked="0" layoutInCell="1" allowOverlap="1" wp14:anchorId="3278CE59" wp14:editId="5F910100">
                <wp:simplePos x="0" y="0"/>
                <wp:positionH relativeFrom="column">
                  <wp:posOffset>2413000</wp:posOffset>
                </wp:positionH>
                <wp:positionV relativeFrom="paragraph">
                  <wp:posOffset>2740660</wp:posOffset>
                </wp:positionV>
                <wp:extent cx="914400" cy="0"/>
                <wp:effectExtent l="0" t="76200" r="19050" b="95250"/>
                <wp:wrapNone/>
                <wp:docPr id="2058" name="Straight Arrow Connector 2058"/>
                <wp:cNvGraphicFramePr/>
                <a:graphic xmlns:a="http://schemas.openxmlformats.org/drawingml/2006/main">
                  <a:graphicData uri="http://schemas.microsoft.com/office/word/2010/wordprocessingShape">
                    <wps:wsp>
                      <wps:cNvCnPr/>
                      <wps:spPr>
                        <a:xfrm>
                          <a:off x="0" y="0"/>
                          <a:ext cx="914400" cy="0"/>
                        </a:xfrm>
                        <a:prstGeom prst="straightConnector1">
                          <a:avLst/>
                        </a:prstGeom>
                        <a:ln w="952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0D4149" id="Straight Arrow Connector 2058" o:spid="_x0000_s1026" type="#_x0000_t32" style="position:absolute;margin-left:190pt;margin-top:215.8pt;width:1in;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" strokecolor="#4472c4 [3204]">
                <v:stroke endarrow="block" joinstyle="miter"/>
              </v:shape>
            </w:pict>
          </mc:Fallback>
        </mc:AlternateContent>
      </w:r>
      <w:r w:rsidRPr="00DF4BF1">
        <w:rPr>
          <w:noProof/>
          <w:lang w:val="en-GB" w:eastAsia="ja-JP"/>
        </w:rPr>
        <mc:AlternateContent>
          <mc:Choice Requires="wps">
            <w:drawing>
              <wp:anchor distT="0" distB="0" distL="114300" distR="114300" simplePos="0" relativeHeight="251659264" behindDoc="0" locked="0" layoutInCell="1" allowOverlap="1" wp14:anchorId="58E04094" wp14:editId="2E1A56F7">
                <wp:simplePos x="0" y="0"/>
                <wp:positionH relativeFrom="column">
                  <wp:posOffset>3352800</wp:posOffset>
                </wp:positionH>
                <wp:positionV relativeFrom="paragraph">
                  <wp:posOffset>874395</wp:posOffset>
                </wp:positionV>
                <wp:extent cx="1485900" cy="1074420"/>
                <wp:effectExtent l="0" t="0" r="19050" b="11430"/>
                <wp:wrapNone/>
                <wp:docPr id="62" name="Flowchart: Process 62"/>
                <wp:cNvGraphicFramePr/>
                <a:graphic xmlns:a="http://schemas.openxmlformats.org/drawingml/2006/main">
                  <a:graphicData uri="http://schemas.microsoft.com/office/word/2010/wordprocessingShape">
                    <wps:wsp>
                      <wps:cNvSpPr/>
                      <wps:spPr>
                        <a:xfrm>
                          <a:off x="0" y="0"/>
                          <a:ext cx="1485900" cy="107442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3243BB9"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Categorized in</w:t>
                            </w:r>
                          </w:p>
                          <w:p w14:paraId="50140F75"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Risk factors:</w:t>
                            </w:r>
                            <w:r>
                              <w:rPr>
                                <w:rFonts w:asciiTheme="minorHAnsi" w:hAnsi="Calibri" w:cstheme="minorBidi"/>
                                <w:color w:val="FFFFFF" w:themeColor="background1"/>
                                <w:kern w:val="24"/>
                              </w:rPr>
                              <w:tab/>
                              <w:t>690</w:t>
                            </w:r>
                          </w:p>
                          <w:p w14:paraId="2CA1E109" w14:textId="77777777" w:rsidR="004E47C2" w:rsidRPr="00D733ED"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prophylaxis:</w:t>
                            </w:r>
                            <w:r>
                              <w:rPr>
                                <w:rFonts w:asciiTheme="minorHAnsi" w:hAnsi="Calibri" w:cstheme="minorBidi"/>
                                <w:color w:val="FFFFFF" w:themeColor="background1"/>
                                <w:kern w:val="24"/>
                              </w:rPr>
                              <w:tab/>
                              <w:t>93</w:t>
                            </w:r>
                          </w:p>
                          <w:p w14:paraId="5942CE77"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vaccine:</w:t>
                            </w:r>
                            <w:r>
                              <w:rPr>
                                <w:rFonts w:asciiTheme="minorHAnsi" w:hAnsi="Calibri" w:cstheme="minorBidi"/>
                                <w:color w:val="FFFFFF" w:themeColor="background1"/>
                                <w:kern w:val="24"/>
                              </w:rPr>
                              <w:tab/>
                            </w:r>
                            <w:r>
                              <w:rPr>
                                <w:rFonts w:asciiTheme="minorHAnsi" w:hAnsi="Calibri" w:cstheme="minorBidi"/>
                                <w:color w:val="FFFFFF" w:themeColor="background1"/>
                                <w:kern w:val="24"/>
                              </w:rPr>
                              <w:tab/>
                              <w:t>230</w:t>
                            </w:r>
                          </w:p>
                          <w:p w14:paraId="72F78DE9"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biomarkers:</w:t>
                            </w:r>
                            <w:r>
                              <w:rPr>
                                <w:rFonts w:asciiTheme="minorHAnsi" w:hAnsi="Calibri" w:cstheme="minorBidi"/>
                                <w:color w:val="FFFFFF" w:themeColor="background1"/>
                                <w:kern w:val="24"/>
                              </w:rPr>
                              <w:tab/>
                              <w:t>57</w:t>
                            </w:r>
                          </w:p>
                          <w:p w14:paraId="1E0C05F4" w14:textId="77777777" w:rsidR="004E47C2" w:rsidRPr="00D733ED"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other:</w:t>
                            </w:r>
                            <w:r>
                              <w:rPr>
                                <w:rFonts w:asciiTheme="minorHAnsi" w:hAnsi="Calibri" w:cstheme="minorBidi"/>
                                <w:color w:val="FFFFFF" w:themeColor="background1"/>
                                <w:kern w:val="24"/>
                              </w:rPr>
                              <w:tab/>
                            </w:r>
                            <w:r>
                              <w:rPr>
                                <w:rFonts w:asciiTheme="minorHAnsi" w:hAnsi="Calibri" w:cstheme="minorBidi"/>
                                <w:color w:val="FFFFFF" w:themeColor="background1"/>
                                <w:kern w:val="24"/>
                              </w:rPr>
                              <w:tab/>
                              <w:t>19,045</w:t>
                            </w:r>
                          </w:p>
                          <w:p w14:paraId="4E4D211B"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7FFBDCE0" w14:textId="77777777" w:rsidR="004E47C2" w:rsidRPr="006D77CA" w:rsidRDefault="004E47C2" w:rsidP="004E47C2">
                            <w:pPr>
                              <w:pStyle w:val="TableFootnote"/>
                              <w:spacing w:after="0"/>
                              <w:jc w:val="center"/>
                              <w:rPr>
                                <w:color w:val="FFFFFF" w:themeColor="background1"/>
                                <w:sz w:val="28"/>
                                <w:szCs w:val="28"/>
                              </w:rPr>
                            </w:pPr>
                          </w:p>
                          <w:p w14:paraId="7C5575EE"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E04094" id="Flowchart: Process 62" o:spid="_x0000_s1030" type="#_x0000_t109" style="position:absolute;margin-left:264pt;margin-top:68.85pt;width:117pt;height:84.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" fillcolor="#4472c4 [3204]" strokecolor="#1f3763 [1604]" strokeweight="1pt">
                <v:textbox>
                  <w:txbxContent>
                    <w:p w14:paraId="73243BB9"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Categorized in</w:t>
                      </w:r>
                    </w:p>
                    <w:p w14:paraId="50140F75"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Risk factors:</w:t>
                      </w:r>
                      <w:r>
                        <w:rPr>
                          <w:rFonts w:asciiTheme="minorHAnsi" w:hAnsi="Calibri" w:cstheme="minorBidi"/>
                          <w:color w:val="FFFFFF" w:themeColor="background1"/>
                          <w:kern w:val="24"/>
                        </w:rPr>
                        <w:tab/>
                        <w:t>690</w:t>
                      </w:r>
                    </w:p>
                    <w:p w14:paraId="2CA1E109" w14:textId="77777777" w:rsidR="004E47C2" w:rsidRPr="00D733ED"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prophylaxis:</w:t>
                      </w:r>
                      <w:r>
                        <w:rPr>
                          <w:rFonts w:asciiTheme="minorHAnsi" w:hAnsi="Calibri" w:cstheme="minorBidi"/>
                          <w:color w:val="FFFFFF" w:themeColor="background1"/>
                          <w:kern w:val="24"/>
                        </w:rPr>
                        <w:tab/>
                        <w:t>93</w:t>
                      </w:r>
                    </w:p>
                    <w:p w14:paraId="5942CE77"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vaccine:</w:t>
                      </w:r>
                      <w:r>
                        <w:rPr>
                          <w:rFonts w:asciiTheme="minorHAnsi" w:hAnsi="Calibri" w:cstheme="minorBidi"/>
                          <w:color w:val="FFFFFF" w:themeColor="background1"/>
                          <w:kern w:val="24"/>
                        </w:rPr>
                        <w:tab/>
                      </w:r>
                      <w:r>
                        <w:rPr>
                          <w:rFonts w:asciiTheme="minorHAnsi" w:hAnsi="Calibri" w:cstheme="minorBidi"/>
                          <w:color w:val="FFFFFF" w:themeColor="background1"/>
                          <w:kern w:val="24"/>
                        </w:rPr>
                        <w:tab/>
                        <w:t>230</w:t>
                      </w:r>
                    </w:p>
                    <w:p w14:paraId="72F78DE9" w14:textId="77777777" w:rsidR="004E47C2"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biomarkers:</w:t>
                      </w:r>
                      <w:r>
                        <w:rPr>
                          <w:rFonts w:asciiTheme="minorHAnsi" w:hAnsi="Calibri" w:cstheme="minorBidi"/>
                          <w:color w:val="FFFFFF" w:themeColor="background1"/>
                          <w:kern w:val="24"/>
                        </w:rPr>
                        <w:tab/>
                        <w:t>57</w:t>
                      </w:r>
                    </w:p>
                    <w:p w14:paraId="1E0C05F4" w14:textId="77777777" w:rsidR="004E47C2" w:rsidRPr="00D733ED" w:rsidRDefault="004E47C2" w:rsidP="004E47C2">
                      <w:pPr>
                        <w:pStyle w:val="TableFootnote"/>
                        <w:spacing w:after="0"/>
                        <w:rPr>
                          <w:rFonts w:asciiTheme="minorHAnsi" w:hAnsi="Calibri" w:cstheme="minorBidi"/>
                          <w:color w:val="FFFFFF" w:themeColor="background1"/>
                          <w:kern w:val="24"/>
                        </w:rPr>
                      </w:pPr>
                      <w:r>
                        <w:rPr>
                          <w:rFonts w:asciiTheme="minorHAnsi" w:hAnsi="Calibri" w:cstheme="minorBidi"/>
                          <w:color w:val="FFFFFF" w:themeColor="background1"/>
                          <w:kern w:val="24"/>
                        </w:rPr>
                        <w:t>other:</w:t>
                      </w:r>
                      <w:r>
                        <w:rPr>
                          <w:rFonts w:asciiTheme="minorHAnsi" w:hAnsi="Calibri" w:cstheme="minorBidi"/>
                          <w:color w:val="FFFFFF" w:themeColor="background1"/>
                          <w:kern w:val="24"/>
                        </w:rPr>
                        <w:tab/>
                      </w:r>
                      <w:r>
                        <w:rPr>
                          <w:rFonts w:asciiTheme="minorHAnsi" w:hAnsi="Calibri" w:cstheme="minorBidi"/>
                          <w:color w:val="FFFFFF" w:themeColor="background1"/>
                          <w:kern w:val="24"/>
                        </w:rPr>
                        <w:tab/>
                        <w:t>19,045</w:t>
                      </w:r>
                    </w:p>
                    <w:p w14:paraId="4E4D211B"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7FFBDCE0" w14:textId="77777777" w:rsidR="004E47C2" w:rsidRPr="006D77CA" w:rsidRDefault="004E47C2" w:rsidP="004E47C2">
                      <w:pPr>
                        <w:pStyle w:val="TableFootnote"/>
                        <w:spacing w:after="0"/>
                        <w:jc w:val="center"/>
                        <w:rPr>
                          <w:color w:val="FFFFFF" w:themeColor="background1"/>
                          <w:sz w:val="28"/>
                          <w:szCs w:val="28"/>
                        </w:rPr>
                      </w:pPr>
                    </w:p>
                    <w:p w14:paraId="7C5575EE" w14:textId="77777777" w:rsidR="004E47C2" w:rsidRDefault="004E47C2" w:rsidP="004E47C2">
                      <w:pPr>
                        <w:jc w:val="center"/>
                      </w:pPr>
                    </w:p>
                  </w:txbxContent>
                </v:textbox>
              </v:shape>
            </w:pict>
          </mc:Fallback>
        </mc:AlternateContent>
      </w:r>
      <w:r w:rsidRPr="00DF4BF1">
        <w:rPr>
          <w:noProof/>
          <w:lang w:val="en-GB" w:eastAsia="ja-JP"/>
        </w:rPr>
        <mc:AlternateContent>
          <mc:Choice Requires="wps">
            <w:drawing>
              <wp:anchor distT="0" distB="0" distL="114300" distR="114300" simplePos="0" relativeHeight="251661312" behindDoc="0" locked="0" layoutInCell="1" allowOverlap="1" wp14:anchorId="43871C78" wp14:editId="315C0029">
                <wp:simplePos x="0" y="0"/>
                <wp:positionH relativeFrom="column">
                  <wp:posOffset>1652270</wp:posOffset>
                </wp:positionH>
                <wp:positionV relativeFrom="paragraph">
                  <wp:posOffset>1764030</wp:posOffset>
                </wp:positionV>
                <wp:extent cx="1562100" cy="588645"/>
                <wp:effectExtent l="0" t="0" r="19050" b="20955"/>
                <wp:wrapNone/>
                <wp:docPr id="2054" name="Flowchart: Process 2054"/>
                <wp:cNvGraphicFramePr/>
                <a:graphic xmlns:a="http://schemas.openxmlformats.org/drawingml/2006/main">
                  <a:graphicData uri="http://schemas.microsoft.com/office/word/2010/wordprocessingShape">
                    <wps:wsp>
                      <wps:cNvSpPr/>
                      <wps:spPr>
                        <a:xfrm>
                          <a:off x="0" y="0"/>
                          <a:ext cx="1562100" cy="58864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80B192D"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 xml:space="preserve">Categorized in </w:t>
                            </w:r>
                          </w:p>
                          <w:p w14:paraId="1CD1A4A6"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treatment group</w:t>
                            </w:r>
                          </w:p>
                          <w:p w14:paraId="31A62ADB" w14:textId="77777777" w:rsidR="004E47C2" w:rsidRPr="006D77CA"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N = 1,941</w:t>
                            </w:r>
                          </w:p>
                          <w:p w14:paraId="4EC6D006"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3C27666C" w14:textId="77777777" w:rsidR="004E47C2" w:rsidRPr="006D77CA" w:rsidRDefault="004E47C2" w:rsidP="004E47C2">
                            <w:pPr>
                              <w:pStyle w:val="TableFootnote"/>
                              <w:spacing w:after="0"/>
                              <w:jc w:val="center"/>
                              <w:rPr>
                                <w:color w:val="FFFFFF" w:themeColor="background1"/>
                                <w:sz w:val="28"/>
                                <w:szCs w:val="28"/>
                              </w:rPr>
                            </w:pPr>
                          </w:p>
                          <w:p w14:paraId="4E911AD2"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871C78" id="Flowchart: Process 2054" o:spid="_x0000_s1031" type="#_x0000_t109" style="position:absolute;margin-left:130.1pt;margin-top:138.9pt;width:123pt;height:46.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" fillcolor="#4472c4 [3204]" strokecolor="#1f3763 [1604]" strokeweight="1pt">
                <v:textbox>
                  <w:txbxContent>
                    <w:p w14:paraId="380B192D"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 xml:space="preserve">Categorized in </w:t>
                      </w:r>
                    </w:p>
                    <w:p w14:paraId="1CD1A4A6"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treatment group</w:t>
                      </w:r>
                    </w:p>
                    <w:p w14:paraId="31A62ADB" w14:textId="77777777" w:rsidR="004E47C2" w:rsidRPr="006D77CA"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N = 1,941</w:t>
                      </w:r>
                    </w:p>
                    <w:p w14:paraId="4EC6D006"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3C27666C" w14:textId="77777777" w:rsidR="004E47C2" w:rsidRPr="006D77CA" w:rsidRDefault="004E47C2" w:rsidP="004E47C2">
                      <w:pPr>
                        <w:pStyle w:val="TableFootnote"/>
                        <w:spacing w:after="0"/>
                        <w:jc w:val="center"/>
                        <w:rPr>
                          <w:color w:val="FFFFFF" w:themeColor="background1"/>
                          <w:sz w:val="28"/>
                          <w:szCs w:val="28"/>
                        </w:rPr>
                      </w:pPr>
                    </w:p>
                    <w:p w14:paraId="4E911AD2" w14:textId="77777777" w:rsidR="004E47C2" w:rsidRDefault="004E47C2" w:rsidP="004E47C2">
                      <w:pPr>
                        <w:jc w:val="center"/>
                      </w:pPr>
                    </w:p>
                  </w:txbxContent>
                </v:textbox>
              </v:shape>
            </w:pict>
          </mc:Fallback>
        </mc:AlternateContent>
      </w:r>
      <w:r w:rsidRPr="00DF4BF1">
        <w:rPr>
          <w:noProof/>
          <w:lang w:val="en-GB" w:eastAsia="ja-JP"/>
        </w:rPr>
        <mc:AlternateContent>
          <mc:Choice Requires="wps">
            <w:drawing>
              <wp:anchor distT="0" distB="0" distL="114300" distR="114300" simplePos="0" relativeHeight="251662336" behindDoc="0" locked="0" layoutInCell="1" allowOverlap="1" wp14:anchorId="317EF332" wp14:editId="6E4497E2">
                <wp:simplePos x="0" y="0"/>
                <wp:positionH relativeFrom="column">
                  <wp:posOffset>2415540</wp:posOffset>
                </wp:positionH>
                <wp:positionV relativeFrom="paragraph">
                  <wp:posOffset>1384935</wp:posOffset>
                </wp:positionV>
                <wp:extent cx="914400" cy="0"/>
                <wp:effectExtent l="0" t="76200" r="19050" b="95250"/>
                <wp:wrapNone/>
                <wp:docPr id="63" name="Straight Arrow Connector 63"/>
                <wp:cNvGraphicFramePr/>
                <a:graphic xmlns:a="http://schemas.openxmlformats.org/drawingml/2006/main">
                  <a:graphicData uri="http://schemas.microsoft.com/office/word/2010/wordprocessingShape">
                    <wps:wsp>
                      <wps:cNvCnPr/>
                      <wps:spPr>
                        <a:xfrm>
                          <a:off x="0" y="0"/>
                          <a:ext cx="914400" cy="0"/>
                        </a:xfrm>
                        <a:prstGeom prst="straightConnector1">
                          <a:avLst/>
                        </a:prstGeom>
                        <a:ln w="952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73A4DE" id="Straight Arrow Connector 63" o:spid="_x0000_s1026" type="#_x0000_t32" style="position:absolute;margin-left:190.2pt;margin-top:109.05pt;width:1in;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" strokecolor="#4472c4 [3204]">
                <v:stroke endarrow="block" joinstyle="miter"/>
              </v:shape>
            </w:pict>
          </mc:Fallback>
        </mc:AlternateContent>
      </w:r>
      <w:r w:rsidRPr="00DF4BF1">
        <w:rPr>
          <w:noProof/>
          <w:lang w:val="en-GB" w:eastAsia="ja-JP"/>
        </w:rPr>
        <mc:AlternateContent>
          <mc:Choice Requires="wps">
            <w:drawing>
              <wp:anchor distT="0" distB="0" distL="114300" distR="114300" simplePos="0" relativeHeight="251666432" behindDoc="0" locked="0" layoutInCell="1" allowOverlap="1" wp14:anchorId="5883A752" wp14:editId="4DB6D61F">
                <wp:simplePos x="0" y="0"/>
                <wp:positionH relativeFrom="column">
                  <wp:posOffset>2406015</wp:posOffset>
                </wp:positionH>
                <wp:positionV relativeFrom="paragraph">
                  <wp:posOffset>2343150</wp:posOffset>
                </wp:positionV>
                <wp:extent cx="3810" cy="1194435"/>
                <wp:effectExtent l="76200" t="0" r="72390" b="62865"/>
                <wp:wrapNone/>
                <wp:docPr id="2061" name="Straight Arrow Connector 2061"/>
                <wp:cNvGraphicFramePr/>
                <a:graphic xmlns:a="http://schemas.openxmlformats.org/drawingml/2006/main">
                  <a:graphicData uri="http://schemas.microsoft.com/office/word/2010/wordprocessingShape">
                    <wps:wsp>
                      <wps:cNvCnPr/>
                      <wps:spPr>
                        <a:xfrm>
                          <a:off x="0" y="0"/>
                          <a:ext cx="3810" cy="1194435"/>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681BE77" id="Straight Arrow Connector 2061" o:spid="_x0000_s1026" type="#_x0000_t32" style="position:absolute;margin-left:189.45pt;margin-top:184.5pt;width:.3pt;height:94.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" strokecolor="#4a7ebb">
                <v:stroke endarrow="block"/>
              </v:shape>
            </w:pict>
          </mc:Fallback>
        </mc:AlternateContent>
      </w:r>
      <w:r w:rsidRPr="00DF4BF1">
        <w:rPr>
          <w:noProof/>
          <w:lang w:val="en-GB" w:eastAsia="ja-JP"/>
        </w:rPr>
        <mc:AlternateContent>
          <mc:Choice Requires="wps">
            <w:drawing>
              <wp:anchor distT="0" distB="0" distL="114300" distR="114300" simplePos="0" relativeHeight="251665408" behindDoc="0" locked="0" layoutInCell="1" allowOverlap="1" wp14:anchorId="7A413B39" wp14:editId="338A035A">
                <wp:simplePos x="0" y="0"/>
                <wp:positionH relativeFrom="column">
                  <wp:posOffset>1653540</wp:posOffset>
                </wp:positionH>
                <wp:positionV relativeFrom="paragraph">
                  <wp:posOffset>3571875</wp:posOffset>
                </wp:positionV>
                <wp:extent cx="1562100" cy="487680"/>
                <wp:effectExtent l="0" t="0" r="19050" b="26670"/>
                <wp:wrapNone/>
                <wp:docPr id="2056" name="Flowchart: Process 2056"/>
                <wp:cNvGraphicFramePr/>
                <a:graphic xmlns:a="http://schemas.openxmlformats.org/drawingml/2006/main">
                  <a:graphicData uri="http://schemas.microsoft.com/office/word/2010/wordprocessingShape">
                    <wps:wsp>
                      <wps:cNvSpPr/>
                      <wps:spPr>
                        <a:xfrm>
                          <a:off x="0" y="0"/>
                          <a:ext cx="1562100" cy="48768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3B66053"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Flagged for inclusion</w:t>
                            </w:r>
                          </w:p>
                          <w:p w14:paraId="469A311C"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 xml:space="preserve">N = 1,121 </w:t>
                            </w:r>
                          </w:p>
                          <w:p w14:paraId="245ADAA9"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4C8356EB" w14:textId="77777777" w:rsidR="004E47C2" w:rsidRPr="006D77CA" w:rsidRDefault="004E47C2" w:rsidP="004E47C2">
                            <w:pPr>
                              <w:pStyle w:val="TableFootnote"/>
                              <w:spacing w:after="0"/>
                              <w:jc w:val="center"/>
                              <w:rPr>
                                <w:color w:val="FFFFFF" w:themeColor="background1"/>
                                <w:sz w:val="28"/>
                                <w:szCs w:val="28"/>
                              </w:rPr>
                            </w:pPr>
                          </w:p>
                          <w:p w14:paraId="65AA40D2"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413B39" id="Flowchart: Process 2056" o:spid="_x0000_s1032" type="#_x0000_t109" style="position:absolute;margin-left:130.2pt;margin-top:281.25pt;width:123pt;height:38.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" fillcolor="#4472c4 [3204]" strokecolor="#1f3763 [1604]" strokeweight="1pt">
                <v:textbox>
                  <w:txbxContent>
                    <w:p w14:paraId="43B66053"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Flagged for inclusion</w:t>
                      </w:r>
                    </w:p>
                    <w:p w14:paraId="469A311C" w14:textId="77777777" w:rsidR="004E47C2" w:rsidRDefault="004E47C2" w:rsidP="004E47C2">
                      <w:pPr>
                        <w:pStyle w:val="TableFootnote"/>
                        <w:spacing w:after="0"/>
                        <w:jc w:val="center"/>
                        <w:rPr>
                          <w:rFonts w:asciiTheme="minorHAnsi" w:hAnsi="Calibri" w:cstheme="minorBidi"/>
                          <w:color w:val="FFFFFF" w:themeColor="background1"/>
                          <w:kern w:val="24"/>
                        </w:rPr>
                      </w:pPr>
                      <w:r>
                        <w:rPr>
                          <w:rFonts w:asciiTheme="minorHAnsi" w:hAnsi="Calibri" w:cstheme="minorBidi"/>
                          <w:color w:val="FFFFFF" w:themeColor="background1"/>
                          <w:kern w:val="24"/>
                        </w:rPr>
                        <w:t xml:space="preserve">N = 1,121 </w:t>
                      </w:r>
                    </w:p>
                    <w:p w14:paraId="245ADAA9" w14:textId="77777777" w:rsidR="004E47C2" w:rsidRDefault="004E47C2" w:rsidP="004E47C2">
                      <w:pPr>
                        <w:pStyle w:val="TableFootnote"/>
                        <w:spacing w:after="0"/>
                        <w:jc w:val="center"/>
                        <w:rPr>
                          <w:rFonts w:asciiTheme="minorHAnsi" w:hAnsi="Calibri" w:cstheme="minorBidi"/>
                          <w:color w:val="FFFFFF" w:themeColor="background1"/>
                          <w:kern w:val="24"/>
                          <w:sz w:val="28"/>
                          <w:szCs w:val="28"/>
                        </w:rPr>
                      </w:pPr>
                    </w:p>
                    <w:p w14:paraId="4C8356EB" w14:textId="77777777" w:rsidR="004E47C2" w:rsidRPr="006D77CA" w:rsidRDefault="004E47C2" w:rsidP="004E47C2">
                      <w:pPr>
                        <w:pStyle w:val="TableFootnote"/>
                        <w:spacing w:after="0"/>
                        <w:jc w:val="center"/>
                        <w:rPr>
                          <w:color w:val="FFFFFF" w:themeColor="background1"/>
                          <w:sz w:val="28"/>
                          <w:szCs w:val="28"/>
                        </w:rPr>
                      </w:pPr>
                    </w:p>
                    <w:p w14:paraId="65AA40D2" w14:textId="77777777" w:rsidR="004E47C2" w:rsidRDefault="004E47C2" w:rsidP="004E47C2">
                      <w:pPr>
                        <w:jc w:val="center"/>
                      </w:pPr>
                    </w:p>
                  </w:txbxContent>
                </v:textbox>
              </v:shape>
            </w:pict>
          </mc:Fallback>
        </mc:AlternateContent>
      </w:r>
      <w:r w:rsidRPr="00DF4BF1">
        <w:rPr>
          <w:noProof/>
          <w:lang w:val="en-GB" w:eastAsia="ja-JP"/>
        </w:rPr>
        <mc:AlternateContent>
          <mc:Choice Requires="wps">
            <w:drawing>
              <wp:anchor distT="0" distB="0" distL="114300" distR="114300" simplePos="0" relativeHeight="251667456" behindDoc="0" locked="0" layoutInCell="1" allowOverlap="1" wp14:anchorId="50AF6118" wp14:editId="732CC7E8">
                <wp:simplePos x="0" y="0"/>
                <wp:positionH relativeFrom="column">
                  <wp:posOffset>647700</wp:posOffset>
                </wp:positionH>
                <wp:positionV relativeFrom="paragraph">
                  <wp:posOffset>4653915</wp:posOffset>
                </wp:positionV>
                <wp:extent cx="1562100" cy="822960"/>
                <wp:effectExtent l="0" t="0" r="19050" b="15240"/>
                <wp:wrapNone/>
                <wp:docPr id="2055" name="Flowchart: Process 2055"/>
                <wp:cNvGraphicFramePr/>
                <a:graphic xmlns:a="http://schemas.openxmlformats.org/drawingml/2006/main">
                  <a:graphicData uri="http://schemas.microsoft.com/office/word/2010/wordprocessingShape">
                    <wps:wsp>
                      <wps:cNvSpPr/>
                      <wps:spPr>
                        <a:xfrm>
                          <a:off x="0" y="0"/>
                          <a:ext cx="1562100" cy="82296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7823144" w14:textId="77777777" w:rsidR="004E47C2" w:rsidRDefault="004E47C2" w:rsidP="004E47C2">
                            <w:pPr>
                              <w:pStyle w:val="eqn"/>
                              <w:spacing w:before="0" w:after="0"/>
                              <w:ind w:left="0"/>
                              <w:jc w:val="center"/>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RCTs N</w:t>
                            </w:r>
                            <w:r w:rsidRPr="003372AB">
                              <w:rPr>
                                <w:rFonts w:asciiTheme="minorHAnsi" w:hAnsi="Calibri" w:cstheme="minorBidi"/>
                                <w:color w:val="FFFFFF" w:themeColor="background1"/>
                                <w:kern w:val="24"/>
                                <w:sz w:val="20"/>
                              </w:rPr>
                              <w:t xml:space="preserve"> = </w:t>
                            </w:r>
                            <w:r>
                              <w:rPr>
                                <w:rFonts w:asciiTheme="minorHAnsi" w:hAnsi="Calibri" w:cstheme="minorBidi"/>
                                <w:color w:val="FFFFFF" w:themeColor="background1"/>
                                <w:kern w:val="24"/>
                                <w:sz w:val="20"/>
                              </w:rPr>
                              <w:t>492</w:t>
                            </w:r>
                          </w:p>
                          <w:p w14:paraId="38A8D0B9" w14:textId="77777777" w:rsidR="004E47C2"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In database:</w:t>
                            </w:r>
                            <w:r>
                              <w:rPr>
                                <w:rFonts w:asciiTheme="minorHAnsi" w:hAnsi="Calibri" w:cstheme="minorBidi"/>
                                <w:color w:val="FFFFFF" w:themeColor="background1"/>
                                <w:kern w:val="24"/>
                                <w:sz w:val="20"/>
                              </w:rPr>
                              <w:tab/>
                              <w:t>313</w:t>
                            </w:r>
                          </w:p>
                          <w:p w14:paraId="3F5C2CF0" w14:textId="77777777" w:rsidR="004E47C2"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Pending QC:</w:t>
                            </w:r>
                            <w:r>
                              <w:rPr>
                                <w:rFonts w:asciiTheme="minorHAnsi" w:hAnsi="Calibri" w:cstheme="minorBidi"/>
                                <w:color w:val="FFFFFF" w:themeColor="background1"/>
                                <w:kern w:val="24"/>
                                <w:sz w:val="20"/>
                              </w:rPr>
                              <w:tab/>
                              <w:t>115</w:t>
                            </w:r>
                          </w:p>
                          <w:p w14:paraId="4E34C3F6" w14:textId="77777777" w:rsidR="004E47C2" w:rsidRPr="003372AB"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Pending curation:  64</w:t>
                            </w:r>
                          </w:p>
                          <w:p w14:paraId="594E86DD" w14:textId="77777777" w:rsidR="004E47C2" w:rsidRPr="003372AB" w:rsidRDefault="004E47C2" w:rsidP="004E47C2">
                            <w:pPr>
                              <w:pStyle w:val="eqn"/>
                              <w:spacing w:before="0" w:after="0"/>
                              <w:rPr>
                                <w:rFonts w:asciiTheme="minorHAnsi" w:hAnsi="Calibri" w:cstheme="minorBidi"/>
                                <w:color w:val="FFFFFF" w:themeColor="background1"/>
                                <w:kern w:val="24"/>
                                <w:sz w:val="21"/>
                                <w:szCs w:val="28"/>
                              </w:rPr>
                            </w:pPr>
                          </w:p>
                          <w:p w14:paraId="3498A59A" w14:textId="77777777" w:rsidR="004E47C2" w:rsidRPr="006D77CA" w:rsidRDefault="004E47C2" w:rsidP="004E47C2">
                            <w:pPr>
                              <w:pStyle w:val="eqn"/>
                              <w:spacing w:before="0" w:after="0"/>
                              <w:jc w:val="center"/>
                              <w:rPr>
                                <w:color w:val="FFFFFF" w:themeColor="background1"/>
                                <w:sz w:val="28"/>
                                <w:szCs w:val="28"/>
                              </w:rPr>
                            </w:pPr>
                          </w:p>
                          <w:p w14:paraId="5F15CC33"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AF6118" id="Flowchart: Process 2055" o:spid="_x0000_s1033" type="#_x0000_t109" style="position:absolute;margin-left:51pt;margin-top:366.45pt;width:123pt;height:64.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" fillcolor="#4472c4 [3204]" strokecolor="#1f3763 [1604]" strokeweight="1pt">
                <v:textbox>
                  <w:txbxContent>
                    <w:p w14:paraId="57823144" w14:textId="77777777" w:rsidR="004E47C2" w:rsidRDefault="004E47C2" w:rsidP="004E47C2">
                      <w:pPr>
                        <w:pStyle w:val="eqn"/>
                        <w:spacing w:before="0" w:after="0"/>
                        <w:ind w:left="0"/>
                        <w:jc w:val="center"/>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RCTs N</w:t>
                      </w:r>
                      <w:r w:rsidRPr="003372AB">
                        <w:rPr>
                          <w:rFonts w:asciiTheme="minorHAnsi" w:hAnsi="Calibri" w:cstheme="minorBidi"/>
                          <w:color w:val="FFFFFF" w:themeColor="background1"/>
                          <w:kern w:val="24"/>
                          <w:sz w:val="20"/>
                        </w:rPr>
                        <w:t xml:space="preserve"> = </w:t>
                      </w:r>
                      <w:r>
                        <w:rPr>
                          <w:rFonts w:asciiTheme="minorHAnsi" w:hAnsi="Calibri" w:cstheme="minorBidi"/>
                          <w:color w:val="FFFFFF" w:themeColor="background1"/>
                          <w:kern w:val="24"/>
                          <w:sz w:val="20"/>
                        </w:rPr>
                        <w:t>492</w:t>
                      </w:r>
                    </w:p>
                    <w:p w14:paraId="38A8D0B9" w14:textId="77777777" w:rsidR="004E47C2"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In database:</w:t>
                      </w:r>
                      <w:r>
                        <w:rPr>
                          <w:rFonts w:asciiTheme="minorHAnsi" w:hAnsi="Calibri" w:cstheme="minorBidi"/>
                          <w:color w:val="FFFFFF" w:themeColor="background1"/>
                          <w:kern w:val="24"/>
                          <w:sz w:val="20"/>
                        </w:rPr>
                        <w:tab/>
                        <w:t>313</w:t>
                      </w:r>
                    </w:p>
                    <w:p w14:paraId="3F5C2CF0" w14:textId="77777777" w:rsidR="004E47C2"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Pending QC:</w:t>
                      </w:r>
                      <w:r>
                        <w:rPr>
                          <w:rFonts w:asciiTheme="minorHAnsi" w:hAnsi="Calibri" w:cstheme="minorBidi"/>
                          <w:color w:val="FFFFFF" w:themeColor="background1"/>
                          <w:kern w:val="24"/>
                          <w:sz w:val="20"/>
                        </w:rPr>
                        <w:tab/>
                        <w:t>115</w:t>
                      </w:r>
                    </w:p>
                    <w:p w14:paraId="4E34C3F6" w14:textId="77777777" w:rsidR="004E47C2" w:rsidRPr="003372AB"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Pending curation:  64</w:t>
                      </w:r>
                    </w:p>
                    <w:p w14:paraId="594E86DD" w14:textId="77777777" w:rsidR="004E47C2" w:rsidRPr="003372AB" w:rsidRDefault="004E47C2" w:rsidP="004E47C2">
                      <w:pPr>
                        <w:pStyle w:val="eqn"/>
                        <w:spacing w:before="0" w:after="0"/>
                        <w:rPr>
                          <w:rFonts w:asciiTheme="minorHAnsi" w:hAnsi="Calibri" w:cstheme="minorBidi"/>
                          <w:color w:val="FFFFFF" w:themeColor="background1"/>
                          <w:kern w:val="24"/>
                          <w:sz w:val="21"/>
                          <w:szCs w:val="28"/>
                        </w:rPr>
                      </w:pPr>
                    </w:p>
                    <w:p w14:paraId="3498A59A" w14:textId="77777777" w:rsidR="004E47C2" w:rsidRPr="006D77CA" w:rsidRDefault="004E47C2" w:rsidP="004E47C2">
                      <w:pPr>
                        <w:pStyle w:val="eqn"/>
                        <w:spacing w:before="0" w:after="0"/>
                        <w:jc w:val="center"/>
                        <w:rPr>
                          <w:color w:val="FFFFFF" w:themeColor="background1"/>
                          <w:sz w:val="28"/>
                          <w:szCs w:val="28"/>
                        </w:rPr>
                      </w:pPr>
                    </w:p>
                    <w:p w14:paraId="5F15CC33" w14:textId="77777777" w:rsidR="004E47C2" w:rsidRDefault="004E47C2" w:rsidP="004E47C2">
                      <w:pPr>
                        <w:jc w:val="center"/>
                      </w:pPr>
                    </w:p>
                  </w:txbxContent>
                </v:textbox>
              </v:shape>
            </w:pict>
          </mc:Fallback>
        </mc:AlternateContent>
      </w:r>
      <w:r w:rsidRPr="00DF4BF1">
        <w:rPr>
          <w:noProof/>
          <w:lang w:val="en-GB" w:eastAsia="ja-JP"/>
        </w:rPr>
        <mc:AlternateContent>
          <mc:Choice Requires="wps">
            <w:drawing>
              <wp:anchor distT="0" distB="0" distL="114300" distR="114300" simplePos="0" relativeHeight="251670528" behindDoc="0" locked="0" layoutInCell="1" allowOverlap="1" wp14:anchorId="17FE0898" wp14:editId="079C65B2">
                <wp:simplePos x="0" y="0"/>
                <wp:positionH relativeFrom="column">
                  <wp:posOffset>2840355</wp:posOffset>
                </wp:positionH>
                <wp:positionV relativeFrom="paragraph">
                  <wp:posOffset>4067810</wp:posOffset>
                </wp:positionV>
                <wp:extent cx="3810" cy="556895"/>
                <wp:effectExtent l="76200" t="0" r="72390" b="52705"/>
                <wp:wrapNone/>
                <wp:docPr id="2063" name="Straight Arrow Connector 2063"/>
                <wp:cNvGraphicFramePr/>
                <a:graphic xmlns:a="http://schemas.openxmlformats.org/drawingml/2006/main">
                  <a:graphicData uri="http://schemas.microsoft.com/office/word/2010/wordprocessingShape">
                    <wps:wsp>
                      <wps:cNvCnPr/>
                      <wps:spPr>
                        <a:xfrm>
                          <a:off x="0" y="0"/>
                          <a:ext cx="3810" cy="556895"/>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91C44BA" id="Straight Arrow Connector 2063" o:spid="_x0000_s1026" type="#_x0000_t32" style="position:absolute;margin-left:223.65pt;margin-top:320.3pt;width:.3pt;height:43.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" strokecolor="#4a7ebb">
                <v:stroke endarrow="block"/>
              </v:shape>
            </w:pict>
          </mc:Fallback>
        </mc:AlternateContent>
      </w:r>
      <w:r w:rsidRPr="00DF4BF1">
        <w:rPr>
          <w:noProof/>
          <w:lang w:val="en-GB" w:eastAsia="ja-JP"/>
        </w:rPr>
        <mc:AlternateContent>
          <mc:Choice Requires="wps">
            <w:drawing>
              <wp:anchor distT="0" distB="0" distL="114300" distR="114300" simplePos="0" relativeHeight="251668480" behindDoc="0" locked="0" layoutInCell="1" allowOverlap="1" wp14:anchorId="15F6132A" wp14:editId="1C4A0043">
                <wp:simplePos x="0" y="0"/>
                <wp:positionH relativeFrom="column">
                  <wp:posOffset>1941195</wp:posOffset>
                </wp:positionH>
                <wp:positionV relativeFrom="paragraph">
                  <wp:posOffset>4067810</wp:posOffset>
                </wp:positionV>
                <wp:extent cx="3810" cy="556895"/>
                <wp:effectExtent l="76200" t="0" r="72390" b="52705"/>
                <wp:wrapNone/>
                <wp:docPr id="2060" name="Straight Arrow Connector 2060"/>
                <wp:cNvGraphicFramePr/>
                <a:graphic xmlns:a="http://schemas.openxmlformats.org/drawingml/2006/main">
                  <a:graphicData uri="http://schemas.microsoft.com/office/word/2010/wordprocessingShape">
                    <wps:wsp>
                      <wps:cNvCnPr/>
                      <wps:spPr>
                        <a:xfrm>
                          <a:off x="0" y="0"/>
                          <a:ext cx="3810" cy="556895"/>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501D22A" id="Straight Arrow Connector 2060" o:spid="_x0000_s1026" type="#_x0000_t32" style="position:absolute;margin-left:152.85pt;margin-top:320.3pt;width:.3pt;height:43.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" strokecolor="#4a7ebb">
                <v:stroke endarrow="block"/>
              </v:shape>
            </w:pict>
          </mc:Fallback>
        </mc:AlternateContent>
      </w:r>
      <w:r w:rsidRPr="00DF4BF1">
        <w:rPr>
          <w:noProof/>
          <w:lang w:val="en-GB" w:eastAsia="ja-JP"/>
        </w:rPr>
        <mc:AlternateContent>
          <mc:Choice Requires="wps">
            <w:drawing>
              <wp:anchor distT="0" distB="0" distL="114300" distR="114300" simplePos="0" relativeHeight="251669504" behindDoc="0" locked="0" layoutInCell="1" allowOverlap="1" wp14:anchorId="5DF8C130" wp14:editId="2B1826C8">
                <wp:simplePos x="0" y="0"/>
                <wp:positionH relativeFrom="column">
                  <wp:posOffset>2590800</wp:posOffset>
                </wp:positionH>
                <wp:positionV relativeFrom="paragraph">
                  <wp:posOffset>4661535</wp:posOffset>
                </wp:positionV>
                <wp:extent cx="1562100" cy="822960"/>
                <wp:effectExtent l="0" t="0" r="19050" b="15240"/>
                <wp:wrapNone/>
                <wp:docPr id="2062" name="Flowchart: Process 2062"/>
                <wp:cNvGraphicFramePr/>
                <a:graphic xmlns:a="http://schemas.openxmlformats.org/drawingml/2006/main">
                  <a:graphicData uri="http://schemas.microsoft.com/office/word/2010/wordprocessingShape">
                    <wps:wsp>
                      <wps:cNvSpPr/>
                      <wps:spPr>
                        <a:xfrm>
                          <a:off x="0" y="0"/>
                          <a:ext cx="1562100" cy="82296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43B48CE" w14:textId="77777777" w:rsidR="004E47C2" w:rsidRDefault="004E47C2" w:rsidP="004E47C2">
                            <w:pPr>
                              <w:pStyle w:val="eqn"/>
                              <w:spacing w:before="0" w:after="0"/>
                              <w:ind w:left="0"/>
                              <w:jc w:val="center"/>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RWS N</w:t>
                            </w:r>
                            <w:r w:rsidRPr="003372AB">
                              <w:rPr>
                                <w:rFonts w:asciiTheme="minorHAnsi" w:hAnsi="Calibri" w:cstheme="minorBidi"/>
                                <w:color w:val="FFFFFF" w:themeColor="background1"/>
                                <w:kern w:val="24"/>
                                <w:sz w:val="20"/>
                              </w:rPr>
                              <w:t xml:space="preserve"> = </w:t>
                            </w:r>
                            <w:r>
                              <w:rPr>
                                <w:rFonts w:asciiTheme="minorHAnsi" w:hAnsi="Calibri" w:cstheme="minorBidi"/>
                                <w:color w:val="FFFFFF" w:themeColor="background1"/>
                                <w:kern w:val="24"/>
                                <w:sz w:val="20"/>
                              </w:rPr>
                              <w:t>629</w:t>
                            </w:r>
                          </w:p>
                          <w:p w14:paraId="2164EB3E" w14:textId="77777777" w:rsidR="004E47C2"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In database:</w:t>
                            </w:r>
                            <w:r>
                              <w:rPr>
                                <w:rFonts w:asciiTheme="minorHAnsi" w:hAnsi="Calibri" w:cstheme="minorBidi"/>
                                <w:color w:val="FFFFFF" w:themeColor="background1"/>
                                <w:kern w:val="24"/>
                                <w:sz w:val="20"/>
                              </w:rPr>
                              <w:tab/>
                              <w:t>259</w:t>
                            </w:r>
                          </w:p>
                          <w:p w14:paraId="37A16C49" w14:textId="77777777" w:rsidR="004E47C2"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Pending QC:</w:t>
                            </w:r>
                            <w:r>
                              <w:rPr>
                                <w:rFonts w:asciiTheme="minorHAnsi" w:hAnsi="Calibri" w:cstheme="minorBidi"/>
                                <w:color w:val="FFFFFF" w:themeColor="background1"/>
                                <w:kern w:val="24"/>
                                <w:sz w:val="20"/>
                              </w:rPr>
                              <w:tab/>
                              <w:t>55</w:t>
                            </w:r>
                          </w:p>
                          <w:p w14:paraId="46C4004A" w14:textId="77777777" w:rsidR="004E47C2" w:rsidRPr="003372AB"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Pending curation: 315</w:t>
                            </w:r>
                          </w:p>
                          <w:p w14:paraId="684BF391" w14:textId="77777777" w:rsidR="004E47C2" w:rsidRPr="003372AB" w:rsidRDefault="004E47C2" w:rsidP="004E47C2">
                            <w:pPr>
                              <w:pStyle w:val="eqn"/>
                              <w:spacing w:before="0" w:after="0"/>
                              <w:rPr>
                                <w:rFonts w:asciiTheme="minorHAnsi" w:hAnsi="Calibri" w:cstheme="minorBidi"/>
                                <w:color w:val="FFFFFF" w:themeColor="background1"/>
                                <w:kern w:val="24"/>
                                <w:sz w:val="21"/>
                                <w:szCs w:val="28"/>
                              </w:rPr>
                            </w:pPr>
                          </w:p>
                          <w:p w14:paraId="44CBF5F7" w14:textId="77777777" w:rsidR="004E47C2" w:rsidRPr="006D77CA" w:rsidRDefault="004E47C2" w:rsidP="004E47C2">
                            <w:pPr>
                              <w:pStyle w:val="eqn"/>
                              <w:spacing w:before="0" w:after="0"/>
                              <w:jc w:val="center"/>
                              <w:rPr>
                                <w:color w:val="FFFFFF" w:themeColor="background1"/>
                                <w:sz w:val="28"/>
                                <w:szCs w:val="28"/>
                              </w:rPr>
                            </w:pPr>
                          </w:p>
                          <w:p w14:paraId="5FA7DAF9" w14:textId="77777777" w:rsidR="004E47C2" w:rsidRDefault="004E47C2" w:rsidP="004E47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F8C130" id="Flowchart: Process 2062" o:spid="_x0000_s1034" type="#_x0000_t109" style="position:absolute;margin-left:204pt;margin-top:367.05pt;width:123pt;height:64.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" fillcolor="#4472c4 [3204]" strokecolor="#1f3763 [1604]" strokeweight="1pt">
                <v:textbox>
                  <w:txbxContent>
                    <w:p w14:paraId="743B48CE" w14:textId="77777777" w:rsidR="004E47C2" w:rsidRDefault="004E47C2" w:rsidP="004E47C2">
                      <w:pPr>
                        <w:pStyle w:val="eqn"/>
                        <w:spacing w:before="0" w:after="0"/>
                        <w:ind w:left="0"/>
                        <w:jc w:val="center"/>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RWS N</w:t>
                      </w:r>
                      <w:r w:rsidRPr="003372AB">
                        <w:rPr>
                          <w:rFonts w:asciiTheme="minorHAnsi" w:hAnsi="Calibri" w:cstheme="minorBidi"/>
                          <w:color w:val="FFFFFF" w:themeColor="background1"/>
                          <w:kern w:val="24"/>
                          <w:sz w:val="20"/>
                        </w:rPr>
                        <w:t xml:space="preserve"> = </w:t>
                      </w:r>
                      <w:r>
                        <w:rPr>
                          <w:rFonts w:asciiTheme="minorHAnsi" w:hAnsi="Calibri" w:cstheme="minorBidi"/>
                          <w:color w:val="FFFFFF" w:themeColor="background1"/>
                          <w:kern w:val="24"/>
                          <w:sz w:val="20"/>
                        </w:rPr>
                        <w:t>629</w:t>
                      </w:r>
                    </w:p>
                    <w:p w14:paraId="2164EB3E" w14:textId="77777777" w:rsidR="004E47C2"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In database:</w:t>
                      </w:r>
                      <w:r>
                        <w:rPr>
                          <w:rFonts w:asciiTheme="minorHAnsi" w:hAnsi="Calibri" w:cstheme="minorBidi"/>
                          <w:color w:val="FFFFFF" w:themeColor="background1"/>
                          <w:kern w:val="24"/>
                          <w:sz w:val="20"/>
                        </w:rPr>
                        <w:tab/>
                        <w:t>259</w:t>
                      </w:r>
                    </w:p>
                    <w:p w14:paraId="37A16C49" w14:textId="77777777" w:rsidR="004E47C2"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Pending QC:</w:t>
                      </w:r>
                      <w:r>
                        <w:rPr>
                          <w:rFonts w:asciiTheme="minorHAnsi" w:hAnsi="Calibri" w:cstheme="minorBidi"/>
                          <w:color w:val="FFFFFF" w:themeColor="background1"/>
                          <w:kern w:val="24"/>
                          <w:sz w:val="20"/>
                        </w:rPr>
                        <w:tab/>
                        <w:t>55</w:t>
                      </w:r>
                    </w:p>
                    <w:p w14:paraId="46C4004A" w14:textId="77777777" w:rsidR="004E47C2" w:rsidRPr="003372AB" w:rsidRDefault="004E47C2" w:rsidP="004E47C2">
                      <w:pPr>
                        <w:pStyle w:val="eqn"/>
                        <w:spacing w:before="0" w:after="0"/>
                        <w:ind w:left="0"/>
                        <w:jc w:val="left"/>
                        <w:rPr>
                          <w:rFonts w:asciiTheme="minorHAnsi" w:hAnsi="Calibri" w:cstheme="minorBidi"/>
                          <w:color w:val="FFFFFF" w:themeColor="background1"/>
                          <w:kern w:val="24"/>
                          <w:sz w:val="20"/>
                        </w:rPr>
                      </w:pPr>
                      <w:r>
                        <w:rPr>
                          <w:rFonts w:asciiTheme="minorHAnsi" w:hAnsi="Calibri" w:cstheme="minorBidi"/>
                          <w:color w:val="FFFFFF" w:themeColor="background1"/>
                          <w:kern w:val="24"/>
                          <w:sz w:val="20"/>
                        </w:rPr>
                        <w:t>Pending curation: 315</w:t>
                      </w:r>
                    </w:p>
                    <w:p w14:paraId="684BF391" w14:textId="77777777" w:rsidR="004E47C2" w:rsidRPr="003372AB" w:rsidRDefault="004E47C2" w:rsidP="004E47C2">
                      <w:pPr>
                        <w:pStyle w:val="eqn"/>
                        <w:spacing w:before="0" w:after="0"/>
                        <w:rPr>
                          <w:rFonts w:asciiTheme="minorHAnsi" w:hAnsi="Calibri" w:cstheme="minorBidi"/>
                          <w:color w:val="FFFFFF" w:themeColor="background1"/>
                          <w:kern w:val="24"/>
                          <w:sz w:val="21"/>
                          <w:szCs w:val="28"/>
                        </w:rPr>
                      </w:pPr>
                    </w:p>
                    <w:p w14:paraId="44CBF5F7" w14:textId="77777777" w:rsidR="004E47C2" w:rsidRPr="006D77CA" w:rsidRDefault="004E47C2" w:rsidP="004E47C2">
                      <w:pPr>
                        <w:pStyle w:val="eqn"/>
                        <w:spacing w:before="0" w:after="0"/>
                        <w:jc w:val="center"/>
                        <w:rPr>
                          <w:color w:val="FFFFFF" w:themeColor="background1"/>
                          <w:sz w:val="28"/>
                          <w:szCs w:val="28"/>
                        </w:rPr>
                      </w:pPr>
                    </w:p>
                    <w:p w14:paraId="5FA7DAF9" w14:textId="77777777" w:rsidR="004E47C2" w:rsidRDefault="004E47C2" w:rsidP="004E47C2">
                      <w:pPr>
                        <w:jc w:val="center"/>
                      </w:pPr>
                    </w:p>
                  </w:txbxContent>
                </v:textbox>
              </v:shape>
            </w:pict>
          </mc:Fallback>
        </mc:AlternateContent>
      </w:r>
      <w:r w:rsidRPr="00DF4BF1">
        <w:rPr>
          <w:lang w:val="en-GB"/>
        </w:rPr>
        <w:br w:type="page"/>
      </w:r>
    </w:p>
    <w:p w14:paraId="6C6CA554" w14:textId="5CCB88CF" w:rsidR="004E47C2" w:rsidRPr="00DF4BF1" w:rsidRDefault="004E47C2" w:rsidP="004E47C2">
      <w:pPr>
        <w:rPr>
          <w:lang w:val="en-GB"/>
        </w:rPr>
      </w:pPr>
      <w:r w:rsidRPr="00DF4BF1">
        <w:rPr>
          <w:lang w:val="en-GB"/>
        </w:rPr>
        <w:lastRenderedPageBreak/>
        <w:t>Once a source was identified to contain relevant information, the study data from the source was extracted into the database. Apart from extracting raw data from the sources, the data was augmented and structured before inclusion into the database. This includes the standardization of endpoint names and definitions, normalization of endpoint units and all statistical calculations that are required to facilitate further analysis of the data. The structuring and augmentation produced a data base that was ready for further analysis with minimal user manipulation. Access to the COVID-19 outcomes database and detailed information on fields extracted into the database are available on request (</w:t>
      </w:r>
      <w:hyperlink r:id="rId21" w:history="1">
        <w:r w:rsidRPr="00DF4BF1">
          <w:rPr>
            <w:rStyle w:val="Hyperlink"/>
            <w:lang w:val="en-GB"/>
          </w:rPr>
          <w:t>https://www.covidpharmacology.com/outcomes-database/</w:t>
        </w:r>
      </w:hyperlink>
      <w:r w:rsidRPr="00DF4BF1">
        <w:rPr>
          <w:lang w:val="en-GB"/>
        </w:rPr>
        <w:t>).</w:t>
      </w:r>
      <w:r w:rsidRPr="00DF4BF1">
        <w:rPr>
          <w:lang w:val="en-GB"/>
        </w:rPr>
        <w:br w:type="page"/>
      </w:r>
    </w:p>
    <w:p w14:paraId="1F0F773C" w14:textId="181DADAE" w:rsidR="004E47C2" w:rsidRPr="00DF4BF1" w:rsidRDefault="00E52D96" w:rsidP="004E47C2">
      <w:pPr>
        <w:pStyle w:val="Heading2"/>
        <w:rPr>
          <w:lang w:val="en-GB"/>
        </w:rPr>
      </w:pPr>
      <w:bookmarkStart w:id="5" w:name="_Ref101790850"/>
      <w:bookmarkStart w:id="6" w:name="_Ref102051649"/>
      <w:r>
        <w:rPr>
          <w:lang w:val="en-GB"/>
        </w:rPr>
        <w:lastRenderedPageBreak/>
        <w:t>Supplement</w:t>
      </w:r>
      <w:r w:rsidR="194C17A1" w:rsidRPr="194C17A1">
        <w:rPr>
          <w:lang w:val="en-GB"/>
        </w:rPr>
        <w:t xml:space="preserve"> B: Study Quality Factors - Risk of Bias</w:t>
      </w:r>
      <w:bookmarkEnd w:id="5"/>
      <w:bookmarkEnd w:id="6"/>
    </w:p>
    <w:p w14:paraId="16F60A30" w14:textId="77777777" w:rsidR="007909B9" w:rsidRPr="00DF4BF1" w:rsidRDefault="007909B9" w:rsidP="007909B9">
      <w:pPr>
        <w:pStyle w:val="Heading3"/>
        <w:rPr>
          <w:lang w:val="en-GB"/>
        </w:rPr>
      </w:pPr>
      <w:bookmarkStart w:id="7" w:name="_Toc103713519"/>
      <w:bookmarkStart w:id="8" w:name="_Toc101459761"/>
      <w:r w:rsidRPr="00DF4BF1">
        <w:rPr>
          <w:lang w:val="en-GB"/>
        </w:rPr>
        <w:t>Risk of bias for RCT</w:t>
      </w:r>
      <w:bookmarkEnd w:id="7"/>
    </w:p>
    <w:p w14:paraId="77F17FF1" w14:textId="18954B09" w:rsidR="007909B9" w:rsidRPr="00DF4BF1" w:rsidRDefault="007909B9" w:rsidP="007909B9">
      <w:pPr>
        <w:rPr>
          <w:lang w:val="en-GB"/>
        </w:rPr>
      </w:pPr>
      <w:r w:rsidRPr="00DF4BF1">
        <w:rPr>
          <w:lang w:val="en-GB"/>
        </w:rPr>
        <w:t>The risk of bias for randomi</w:t>
      </w:r>
      <w:r w:rsidR="00B20B80">
        <w:rPr>
          <w:lang w:val="en-GB"/>
        </w:rPr>
        <w:t>s</w:t>
      </w:r>
      <w:r w:rsidRPr="00DF4BF1">
        <w:rPr>
          <w:lang w:val="en-GB"/>
        </w:rPr>
        <w:t xml:space="preserve">ed controlled trials (RCTs) as assessed by the Cochrane criteria and reported by </w:t>
      </w:r>
      <w:hyperlink r:id="rId22" w:history="1">
        <w:r w:rsidRPr="00DF4BF1">
          <w:rPr>
            <w:rStyle w:val="Hyperlink"/>
            <w:lang w:val="en-GB"/>
          </w:rPr>
          <w:t>https://covid-nma.com/living_data/index.php</w:t>
        </w:r>
      </w:hyperlink>
      <w:r w:rsidRPr="00DF4BF1">
        <w:rPr>
          <w:lang w:val="en-GB"/>
        </w:rPr>
        <w:t xml:space="preserve"> was used for the quality assessment of the RCTs. The studies were categorized into Tier 3 (high risk), Tier 2 (some concerns) and Tier 1 (low risk). </w:t>
      </w:r>
    </w:p>
    <w:p w14:paraId="06C63CB6" w14:textId="7BE07DBB" w:rsidR="007909B9" w:rsidRPr="00DF4BF1" w:rsidRDefault="007909B9" w:rsidP="007909B9">
      <w:pPr>
        <w:rPr>
          <w:rFonts w:cs="Arial"/>
          <w:color w:val="000000" w:themeColor="text1"/>
          <w:lang w:val="en-GB"/>
        </w:rPr>
      </w:pPr>
      <w:r w:rsidRPr="00DF4BF1">
        <w:rPr>
          <w:rFonts w:cs="Arial"/>
          <w:color w:val="000000" w:themeColor="text1"/>
          <w:lang w:val="en-GB"/>
        </w:rPr>
        <w:t>With respect to randomi</w:t>
      </w:r>
      <w:r w:rsidR="00B20B80">
        <w:rPr>
          <w:rFonts w:cs="Arial"/>
          <w:color w:val="000000" w:themeColor="text1"/>
          <w:lang w:val="en-GB"/>
        </w:rPr>
        <w:t>s</w:t>
      </w:r>
      <w:r w:rsidRPr="00DF4BF1">
        <w:rPr>
          <w:rFonts w:cs="Arial"/>
          <w:color w:val="000000" w:themeColor="text1"/>
          <w:lang w:val="en-GB"/>
        </w:rPr>
        <w:t>ed-controlled trials, six were unavailable within our reference living network meta-analysis (NMA).</w:t>
      </w:r>
      <w:r w:rsidRPr="00DF4BF1">
        <w:rPr>
          <w:lang w:val="en-GB"/>
        </w:rPr>
        <w:t xml:space="preserve"> </w:t>
      </w:r>
      <w:r w:rsidRPr="00DF4BF1">
        <w:rPr>
          <w:rFonts w:cs="Arial"/>
          <w:color w:val="000000" w:themeColor="text1"/>
          <w:lang w:val="en-GB"/>
        </w:rPr>
        <w:t>The RCTs were distributed across the tiers as follows:</w:t>
      </w:r>
    </w:p>
    <w:p w14:paraId="7E13C4D7" w14:textId="77777777" w:rsidR="007909B9" w:rsidRPr="00DF4BF1" w:rsidRDefault="1B74B46E" w:rsidP="007909B9">
      <w:pPr>
        <w:pStyle w:val="ListParagraph"/>
        <w:numPr>
          <w:ilvl w:val="0"/>
          <w:numId w:val="11"/>
        </w:numPr>
        <w:spacing w:before="120" w:after="120" w:line="320" w:lineRule="exact"/>
        <w:ind w:left="450" w:hanging="270"/>
        <w:rPr>
          <w:rFonts w:cs="Arial"/>
          <w:color w:val="000000" w:themeColor="text1"/>
          <w:lang w:val="en-GB"/>
        </w:rPr>
      </w:pPr>
      <w:r w:rsidRPr="1B74B46E">
        <w:rPr>
          <w:rFonts w:eastAsiaTheme="minorEastAsia" w:cs="Arial"/>
          <w:color w:val="000000" w:themeColor="text1"/>
          <w:lang w:val="en-GB"/>
        </w:rPr>
        <w:t>Tier 1 (low risk): 13 studies</w:t>
      </w:r>
    </w:p>
    <w:p w14:paraId="57736B2F" w14:textId="77777777" w:rsidR="007909B9" w:rsidRPr="00DF4BF1" w:rsidRDefault="007909B9" w:rsidP="007909B9">
      <w:pPr>
        <w:pStyle w:val="ListParagraph"/>
        <w:numPr>
          <w:ilvl w:val="0"/>
          <w:numId w:val="11"/>
        </w:numPr>
        <w:spacing w:before="120" w:after="120" w:line="320" w:lineRule="exact"/>
        <w:ind w:left="450" w:hanging="270"/>
        <w:rPr>
          <w:rFonts w:cs="Arial"/>
          <w:color w:val="000000" w:themeColor="text1"/>
          <w:lang w:val="en-GB"/>
        </w:rPr>
      </w:pPr>
      <w:r w:rsidRPr="00DF4BF1">
        <w:rPr>
          <w:rFonts w:eastAsiaTheme="minorEastAsia" w:cs="Arial"/>
          <w:color w:val="000000" w:themeColor="text1"/>
          <w:lang w:val="en-GB"/>
        </w:rPr>
        <w:t>Tier 2 (some concerns): 66 studies</w:t>
      </w:r>
    </w:p>
    <w:p w14:paraId="01E3C651" w14:textId="77777777" w:rsidR="007909B9" w:rsidRPr="00DF4BF1" w:rsidRDefault="007909B9" w:rsidP="007909B9">
      <w:pPr>
        <w:pStyle w:val="ListParagraph"/>
        <w:numPr>
          <w:ilvl w:val="0"/>
          <w:numId w:val="11"/>
        </w:numPr>
        <w:spacing w:before="120" w:after="120" w:line="320" w:lineRule="exact"/>
        <w:ind w:left="450" w:hanging="270"/>
        <w:rPr>
          <w:rFonts w:cs="Arial"/>
          <w:color w:val="000000" w:themeColor="text1"/>
          <w:lang w:val="en-GB"/>
        </w:rPr>
      </w:pPr>
      <w:r w:rsidRPr="00DF4BF1">
        <w:rPr>
          <w:rFonts w:eastAsiaTheme="minorEastAsia" w:cs="Arial"/>
          <w:color w:val="000000" w:themeColor="text1"/>
          <w:lang w:val="en-GB"/>
        </w:rPr>
        <w:t>Tier 3 (High): 10 studies</w:t>
      </w:r>
    </w:p>
    <w:p w14:paraId="1CDE4B28" w14:textId="01034F5F" w:rsidR="007909B9" w:rsidRPr="00DF4BF1" w:rsidRDefault="007909B9" w:rsidP="004E47C2">
      <w:pPr>
        <w:pStyle w:val="ListParagraph"/>
        <w:numPr>
          <w:ilvl w:val="0"/>
          <w:numId w:val="11"/>
        </w:numPr>
        <w:spacing w:before="120" w:after="120" w:line="320" w:lineRule="exact"/>
        <w:ind w:left="450" w:hanging="270"/>
        <w:rPr>
          <w:rFonts w:cs="Arial"/>
          <w:color w:val="000000" w:themeColor="text1"/>
          <w:lang w:val="en-GB"/>
        </w:rPr>
      </w:pPr>
      <w:r w:rsidRPr="00DF4BF1">
        <w:rPr>
          <w:rFonts w:eastAsiaTheme="minorEastAsia" w:cs="Arial"/>
          <w:color w:val="000000" w:themeColor="text1"/>
          <w:lang w:val="en-GB"/>
        </w:rPr>
        <w:t>Not reported: 6 studies</w:t>
      </w:r>
    </w:p>
    <w:p w14:paraId="2F5E0C0B" w14:textId="337B50FA" w:rsidR="004E47C2" w:rsidRPr="00DF4BF1" w:rsidRDefault="004E47C2" w:rsidP="004E47C2">
      <w:pPr>
        <w:pStyle w:val="Heading3"/>
        <w:rPr>
          <w:lang w:val="en-GB"/>
        </w:rPr>
      </w:pPr>
      <w:r w:rsidRPr="00DF4BF1">
        <w:rPr>
          <w:lang w:val="en-GB"/>
        </w:rPr>
        <w:t xml:space="preserve">Risk of bias due to </w:t>
      </w:r>
      <w:bookmarkEnd w:id="8"/>
      <w:r w:rsidRPr="00DF4BF1">
        <w:rPr>
          <w:lang w:val="en-GB"/>
        </w:rPr>
        <w:t>confounding in RWS</w:t>
      </w:r>
    </w:p>
    <w:p w14:paraId="4600D444" w14:textId="5FADD34F" w:rsidR="004E47C2" w:rsidRPr="00DF4BF1" w:rsidRDefault="004E47C2" w:rsidP="004E47C2">
      <w:pPr>
        <w:rPr>
          <w:lang w:val="en-GB"/>
        </w:rPr>
      </w:pPr>
      <w:r w:rsidRPr="00DF4BF1">
        <w:rPr>
          <w:lang w:val="en-GB"/>
        </w:rPr>
        <w:t>Risk of bias due to confounding is typical in real</w:t>
      </w:r>
      <w:r w:rsidR="00CC5B50" w:rsidRPr="00DF4BF1">
        <w:rPr>
          <w:lang w:val="en-GB"/>
        </w:rPr>
        <w:t>-</w:t>
      </w:r>
      <w:r w:rsidRPr="00DF4BF1">
        <w:rPr>
          <w:lang w:val="en-GB"/>
        </w:rPr>
        <w:t>world studies (RWS) and occurs if there is a factor that impacts subjects receiving treatment (such as disease severity) which also impacts outcome (such as higher mortality in patients with more severe disease). The COVID-19 database tracks several key variables that were used to determine the overall risk of bias due to confounding:</w:t>
      </w:r>
    </w:p>
    <w:p w14:paraId="28DC1F7A" w14:textId="77777777" w:rsidR="004E47C2" w:rsidRPr="00DF4BF1" w:rsidRDefault="004E47C2" w:rsidP="004E47C2">
      <w:pPr>
        <w:pStyle w:val="ListParagraph"/>
        <w:numPr>
          <w:ilvl w:val="0"/>
          <w:numId w:val="7"/>
        </w:numPr>
        <w:spacing w:before="120" w:after="120" w:line="320" w:lineRule="exact"/>
        <w:ind w:left="540" w:hanging="270"/>
        <w:rPr>
          <w:lang w:val="en-GB"/>
        </w:rPr>
      </w:pPr>
      <w:r w:rsidRPr="00DF4BF1">
        <w:rPr>
          <w:u w:val="single"/>
          <w:lang w:val="en-GB"/>
        </w:rPr>
        <w:t>Treatment rules:</w:t>
      </w:r>
      <w:r w:rsidRPr="00DF4BF1">
        <w:rPr>
          <w:lang w:val="en-GB"/>
        </w:rPr>
        <w:t xml:space="preserve"> indication</w:t>
      </w:r>
      <w:r w:rsidRPr="00DF4BF1">
        <w:rPr>
          <w:rFonts w:eastAsia="SimSun"/>
          <w:lang w:val="en-GB"/>
        </w:rPr>
        <w:t xml:space="preserve"> of whether the inclusion rules for control patients were similar to the treatment rules for treated patients in an observational study. Treatment rules were considered the same if there was an exact match of criteria that determined allocation of patients to the control and treated groups. They were similar if the target was a similar population. Differences were indicated as well.</w:t>
      </w:r>
    </w:p>
    <w:p w14:paraId="1FB05EF1" w14:textId="77777777" w:rsidR="004E47C2" w:rsidRPr="00DF4BF1" w:rsidRDefault="004E47C2" w:rsidP="004E47C2">
      <w:pPr>
        <w:pStyle w:val="ListParagraph"/>
        <w:numPr>
          <w:ilvl w:val="0"/>
          <w:numId w:val="7"/>
        </w:numPr>
        <w:spacing w:before="120" w:after="120" w:line="320" w:lineRule="exact"/>
        <w:ind w:left="540" w:hanging="270"/>
        <w:rPr>
          <w:lang w:val="en-GB"/>
        </w:rPr>
      </w:pPr>
      <w:r w:rsidRPr="00DF4BF1">
        <w:rPr>
          <w:u w:val="single"/>
          <w:lang w:val="en-GB"/>
        </w:rPr>
        <w:t>Balance:</w:t>
      </w:r>
      <w:r w:rsidRPr="00DF4BF1">
        <w:rPr>
          <w:lang w:val="en-GB"/>
        </w:rPr>
        <w:t xml:space="preserve"> i</w:t>
      </w:r>
      <w:r w:rsidRPr="00DF4BF1">
        <w:rPr>
          <w:rFonts w:eastAsia="SimSun"/>
          <w:lang w:val="en-GB"/>
        </w:rPr>
        <w:t>ndication of whether the original cohorts (before matching) displayed a balance or imbalance for key variables; age, sex, disease severity, or comorbidities</w:t>
      </w:r>
      <w:r w:rsidRPr="00DF4BF1">
        <w:rPr>
          <w:lang w:val="en-GB"/>
        </w:rPr>
        <w:t xml:space="preserve"> across the groups</w:t>
      </w:r>
      <w:r w:rsidRPr="00DF4BF1">
        <w:rPr>
          <w:rFonts w:eastAsia="SimSun"/>
          <w:lang w:val="en-GB"/>
        </w:rPr>
        <w:t>. If there was an imbalance, the variables were listed for which the imbalance is observed</w:t>
      </w:r>
    </w:p>
    <w:p w14:paraId="4C37124D" w14:textId="6ACE94E4" w:rsidR="004E47C2" w:rsidRPr="00DF4BF1" w:rsidRDefault="004E47C2" w:rsidP="004E47C2">
      <w:pPr>
        <w:pStyle w:val="ListParagraph"/>
        <w:numPr>
          <w:ilvl w:val="0"/>
          <w:numId w:val="7"/>
        </w:numPr>
        <w:spacing w:before="120" w:after="120" w:line="320" w:lineRule="exact"/>
        <w:ind w:left="540" w:hanging="270"/>
        <w:rPr>
          <w:lang w:val="en-GB"/>
        </w:rPr>
      </w:pPr>
      <w:r w:rsidRPr="00DF4BF1">
        <w:rPr>
          <w:u w:val="single"/>
          <w:lang w:val="en-GB"/>
        </w:rPr>
        <w:t>Confounding bias mitigation:</w:t>
      </w:r>
      <w:r w:rsidRPr="00DF4BF1">
        <w:rPr>
          <w:lang w:val="en-GB"/>
        </w:rPr>
        <w:t xml:space="preserve"> analysis methodology used to mitigate risk of confounding bias in observational studies. Methods were a propensity score (PS) based matched cohort, Inverse Probability of Treatment Weighting (IPTW), </w:t>
      </w:r>
      <w:r w:rsidR="007E55CA">
        <w:rPr>
          <w:lang w:val="en-GB"/>
        </w:rPr>
        <w:t>Multivariable</w:t>
      </w:r>
      <w:r w:rsidRPr="00DF4BF1">
        <w:rPr>
          <w:lang w:val="en-GB"/>
        </w:rPr>
        <w:t xml:space="preserve"> (MV) Analysis, matched cohort by other techniques, or none</w:t>
      </w:r>
    </w:p>
    <w:p w14:paraId="77C5EA23" w14:textId="77777777" w:rsidR="004E47C2" w:rsidRPr="00DF4BF1" w:rsidRDefault="004E47C2" w:rsidP="004E47C2">
      <w:pPr>
        <w:pStyle w:val="ListParagraph"/>
        <w:numPr>
          <w:ilvl w:val="0"/>
          <w:numId w:val="7"/>
        </w:numPr>
        <w:spacing w:before="120" w:after="120" w:line="320" w:lineRule="exact"/>
        <w:ind w:left="540" w:hanging="270"/>
        <w:rPr>
          <w:rFonts w:eastAsia="SimSun"/>
          <w:lang w:val="en-GB"/>
        </w:rPr>
      </w:pPr>
      <w:r w:rsidRPr="00DF4BF1">
        <w:rPr>
          <w:u w:val="single"/>
          <w:lang w:val="en-GB"/>
        </w:rPr>
        <w:t>Confounding mitigation variables:</w:t>
      </w:r>
      <w:r w:rsidRPr="00DF4BF1">
        <w:rPr>
          <w:lang w:val="en-GB"/>
        </w:rPr>
        <w:t xml:space="preserve"> </w:t>
      </w:r>
      <w:r w:rsidRPr="00DF4BF1">
        <w:rPr>
          <w:rFonts w:eastAsia="SimSun"/>
          <w:lang w:val="en-GB"/>
        </w:rPr>
        <w:t xml:space="preserve">listing of key variables that were considered or included in the analysis methodology to mitigate confounding bias. The variables considered were age, sex, race, disease severity, </w:t>
      </w:r>
      <w:r w:rsidRPr="00DF4BF1">
        <w:rPr>
          <w:lang w:val="en-GB"/>
        </w:rPr>
        <w:t>concomitant medications</w:t>
      </w:r>
      <w:r w:rsidRPr="00DF4BF1">
        <w:rPr>
          <w:rFonts w:eastAsia="SimSun"/>
          <w:lang w:val="en-GB"/>
        </w:rPr>
        <w:t xml:space="preserve">, comorbidities, </w:t>
      </w:r>
      <w:r w:rsidRPr="00DF4BF1">
        <w:rPr>
          <w:lang w:val="en-GB"/>
        </w:rPr>
        <w:t xml:space="preserve">and </w:t>
      </w:r>
      <w:r w:rsidRPr="00DF4BF1">
        <w:rPr>
          <w:rFonts w:eastAsia="SimSun"/>
          <w:lang w:val="en-GB"/>
        </w:rPr>
        <w:t>biomarkers</w:t>
      </w:r>
    </w:p>
    <w:p w14:paraId="7EB43C91" w14:textId="77777777" w:rsidR="004E47C2" w:rsidRPr="00DF4BF1" w:rsidRDefault="004E47C2" w:rsidP="004E47C2">
      <w:pPr>
        <w:rPr>
          <w:lang w:val="en-GB"/>
        </w:rPr>
      </w:pPr>
      <w:r w:rsidRPr="00DF4BF1">
        <w:rPr>
          <w:lang w:val="en-GB"/>
        </w:rPr>
        <w:t xml:space="preserve">The studies were categorized into Tier 1, 2, 3 with regards to the risk of bias due to confounding. All studies started at Tier 3, the highest risk of bias due to confounding. Studies were moved to Tier 2 if they employed a bias mitigating analysis strategy of a PS matched cohort, IPTW, or MV, if they used similar rules to allocate patients to treated and control groups, or if they were well balanced with regards to key variables such as age, sex, disease severity, and comorbidities. The studies that advanced into Tier 2 because they employed a bias mitigating analysis strategy were advanced into Tier 1 if age, sex, disease severity and comorbidities were included in the matching or analysis strategy. The studies that moved into Tier 2 because they employed similar rules to allocate patients to treated and control </w:t>
      </w:r>
      <w:r w:rsidRPr="00DF4BF1">
        <w:rPr>
          <w:lang w:val="en-GB"/>
        </w:rPr>
        <w:lastRenderedPageBreak/>
        <w:t>groups were advanced to Tier 1 if they were well balanced with regards to key variables such as age, sex, disease severity, and comorbidities.</w:t>
      </w:r>
    </w:p>
    <w:p w14:paraId="6384909E" w14:textId="77777777" w:rsidR="004E47C2" w:rsidRPr="00DF4BF1" w:rsidRDefault="004E47C2" w:rsidP="004E47C2">
      <w:pPr>
        <w:pStyle w:val="Heading3"/>
        <w:rPr>
          <w:lang w:val="en-GB"/>
        </w:rPr>
      </w:pPr>
      <w:bookmarkStart w:id="9" w:name="_Toc101459762"/>
      <w:r w:rsidRPr="00DF4BF1">
        <w:rPr>
          <w:lang w:val="en-GB"/>
        </w:rPr>
        <w:t>Risk of immortal time bias</w:t>
      </w:r>
      <w:bookmarkEnd w:id="9"/>
      <w:r w:rsidRPr="00DF4BF1">
        <w:rPr>
          <w:lang w:val="en-GB"/>
        </w:rPr>
        <w:t xml:space="preserve"> in RWS</w:t>
      </w:r>
    </w:p>
    <w:p w14:paraId="6FACE6AC" w14:textId="77777777" w:rsidR="004E47C2" w:rsidRPr="00DF4BF1" w:rsidRDefault="004E47C2" w:rsidP="004E47C2">
      <w:pPr>
        <w:rPr>
          <w:lang w:val="en-GB"/>
        </w:rPr>
      </w:pPr>
      <w:r w:rsidRPr="00DF4BF1">
        <w:rPr>
          <w:lang w:val="en-GB"/>
        </w:rPr>
        <w:t xml:space="preserve">The figure below indicates important events that influence the risk of immortal time bias. In most studies, the index event (start of follow-up) is hospitalization whereas treatment was initiated up to several days after that. This results in a positive bias for the treatment effect on mortality, i.e. underestimation of odds-ratio for mortality, because by definition the patients in the treatment group could not have died before they received treatment (immortal time). </w:t>
      </w:r>
    </w:p>
    <w:p w14:paraId="239DCA3F" w14:textId="1232F1A8" w:rsidR="004E47C2" w:rsidRPr="00DF4BF1" w:rsidRDefault="00294E3F" w:rsidP="00294E3F">
      <w:pPr>
        <w:pStyle w:val="Caption"/>
        <w:rPr>
          <w:lang w:val="en-GB"/>
        </w:rPr>
      </w:pPr>
      <w:bookmarkStart w:id="10" w:name="_Toc103713661"/>
      <w:r>
        <w:t xml:space="preserve">Figure </w:t>
      </w:r>
      <w:r w:rsidR="00225B1B">
        <w:t>S</w:t>
      </w:r>
      <w:fldSimple w:instr=" SEQ Figure \* ARABIC ">
        <w:r w:rsidR="00225B1B">
          <w:rPr>
            <w:noProof/>
          </w:rPr>
          <w:t>3</w:t>
        </w:r>
      </w:fldSimple>
      <w:r>
        <w:t xml:space="preserve">: </w:t>
      </w:r>
      <w:r w:rsidR="004E47C2" w:rsidRPr="00DF4BF1">
        <w:rPr>
          <w:lang w:val="en-GB"/>
        </w:rPr>
        <w:t>Important events that affect the risk of immortal time bias</w:t>
      </w:r>
      <w:bookmarkEnd w:id="10"/>
    </w:p>
    <w:p w14:paraId="7764A18F" w14:textId="77777777" w:rsidR="004E47C2" w:rsidRPr="00DF4BF1" w:rsidRDefault="004E47C2" w:rsidP="004E47C2">
      <w:pPr>
        <w:rPr>
          <w:lang w:val="en-GB"/>
        </w:rPr>
      </w:pPr>
      <w:r w:rsidRPr="00DF4BF1">
        <w:rPr>
          <w:noProof/>
          <w:lang w:val="en-GB" w:eastAsia="ja-JP"/>
        </w:rPr>
        <w:drawing>
          <wp:inline distT="0" distB="0" distL="0" distR="0" wp14:anchorId="5894800D" wp14:editId="540151CE">
            <wp:extent cx="6043988" cy="1021336"/>
            <wp:effectExtent l="0" t="0" r="0" b="0"/>
            <wp:docPr id="61" name="Picture 6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Graphical user interface, application&#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507841" cy="1099720"/>
                    </a:xfrm>
                    <a:prstGeom prst="rect">
                      <a:avLst/>
                    </a:prstGeom>
                    <a:noFill/>
                  </pic:spPr>
                </pic:pic>
              </a:graphicData>
            </a:graphic>
          </wp:inline>
        </w:drawing>
      </w:r>
    </w:p>
    <w:p w14:paraId="6A96E082" w14:textId="77777777" w:rsidR="004E47C2" w:rsidRPr="00DF4BF1" w:rsidRDefault="004E47C2" w:rsidP="004E47C2">
      <w:pPr>
        <w:rPr>
          <w:lang w:val="en-GB"/>
        </w:rPr>
      </w:pPr>
      <w:r w:rsidRPr="00DF4BF1">
        <w:rPr>
          <w:lang w:val="en-GB"/>
        </w:rPr>
        <w:t>The risk of immortal time bias can be minimized by making sure that treatment is at or very close to the index event. This happens naturally when treatment is given close to hospitalization or to patients reaching a well-defined criteria for treatment eligibility. This can be achieved in the analysis by matching control patients at an equivalent time when treatment would have happened and making that the index event (time dependent matching).</w:t>
      </w:r>
    </w:p>
    <w:p w14:paraId="392FDB48" w14:textId="77777777" w:rsidR="004E47C2" w:rsidRPr="00DF4BF1" w:rsidRDefault="004E47C2" w:rsidP="004E47C2">
      <w:pPr>
        <w:rPr>
          <w:lang w:val="en-GB"/>
        </w:rPr>
      </w:pPr>
      <w:r w:rsidRPr="00DF4BF1">
        <w:rPr>
          <w:lang w:val="en-GB"/>
        </w:rPr>
        <w:t>The risk of immortal time bias can be mitigated by removing control patients with events in the “treatment window”, allocating patients with events in the treatment window randomly to each arm, or use treatment as a time-dependent covariate in the analysis. The COVID-19 database tracks several key variables that were used to determine the overall risk of bias due to immortal time:</w:t>
      </w:r>
    </w:p>
    <w:p w14:paraId="7BFC1CE3" w14:textId="77777777" w:rsidR="004E47C2" w:rsidRPr="00DF4BF1" w:rsidRDefault="004E47C2" w:rsidP="004E47C2">
      <w:pPr>
        <w:pStyle w:val="ListParagraph"/>
        <w:numPr>
          <w:ilvl w:val="0"/>
          <w:numId w:val="8"/>
        </w:numPr>
        <w:spacing w:before="120" w:after="120" w:line="320" w:lineRule="exact"/>
        <w:ind w:left="540" w:hanging="270"/>
        <w:rPr>
          <w:rFonts w:eastAsia="SimSun"/>
          <w:lang w:val="en-GB"/>
        </w:rPr>
      </w:pPr>
      <w:r w:rsidRPr="00DF4BF1">
        <w:rPr>
          <w:u w:val="single"/>
          <w:lang w:val="en-GB"/>
        </w:rPr>
        <w:t>Time to treatment:</w:t>
      </w:r>
      <w:r w:rsidRPr="00DF4BF1">
        <w:rPr>
          <w:lang w:val="en-GB"/>
        </w:rPr>
        <w:t xml:space="preserve"> </w:t>
      </w:r>
      <w:r w:rsidRPr="00DF4BF1">
        <w:rPr>
          <w:rFonts w:eastAsia="SimSun"/>
          <w:lang w:val="en-GB"/>
        </w:rPr>
        <w:t>time to treatment in the treated group from an event similar to the index event in control group (i.e. the time it would have taken controls to get from index to treatment). There was a descriptive indication of median or mean day to treatment, for example "median 1 day", or if all patients were treated within a certain time period, for example "within 2 days". If the time of the index in the control group was the same as that for treatment this was indicated with "0 days". This would occur if both groups were treated (i.e. active control), treatment occured at time of eligibility for study, or if a time dependent matching was used. If the time to treatment was likely to be short because the eligibility criteria for the controls were similar to the treatment criteria, and treatment happened almost immediately after this was reached, this was indicated as "probably short".</w:t>
      </w:r>
    </w:p>
    <w:p w14:paraId="11ED3876" w14:textId="77777777" w:rsidR="004E47C2" w:rsidRPr="00DF4BF1" w:rsidRDefault="004E47C2" w:rsidP="004E47C2">
      <w:pPr>
        <w:pStyle w:val="ListParagraph"/>
        <w:numPr>
          <w:ilvl w:val="0"/>
          <w:numId w:val="8"/>
        </w:numPr>
        <w:spacing w:before="120" w:after="120" w:line="320" w:lineRule="exact"/>
        <w:ind w:left="540" w:hanging="270"/>
        <w:rPr>
          <w:lang w:val="en-GB"/>
        </w:rPr>
      </w:pPr>
      <w:r w:rsidRPr="00DF4BF1">
        <w:rPr>
          <w:u w:val="single"/>
          <w:lang w:val="en-GB"/>
        </w:rPr>
        <w:t>Immortal time bias mitigation:</w:t>
      </w:r>
      <w:r w:rsidRPr="00DF4BF1">
        <w:rPr>
          <w:lang w:val="en-GB"/>
        </w:rPr>
        <w:t xml:space="preserve"> </w:t>
      </w:r>
      <w:r w:rsidRPr="00DF4BF1">
        <w:rPr>
          <w:rFonts w:eastAsia="Yu Gothic"/>
          <w:lang w:val="en-GB"/>
        </w:rPr>
        <w:t>methodology used to minimize the impact of immortal time bias. In addition to time dependent matching, studies used time-to-treatment as a covariate, or treatment as a time dependent variable. Some studies removed patients with events within the treatment window (grace period) or allocated patients with events within the treatment window randomly to control and treated arms.</w:t>
      </w:r>
    </w:p>
    <w:p w14:paraId="549BD46B" w14:textId="77777777" w:rsidR="004E47C2" w:rsidRPr="00DF4BF1" w:rsidRDefault="004E47C2" w:rsidP="004E47C2">
      <w:pPr>
        <w:rPr>
          <w:lang w:val="en-GB"/>
        </w:rPr>
      </w:pPr>
      <w:r w:rsidRPr="00DF4BF1">
        <w:rPr>
          <w:lang w:val="en-GB"/>
        </w:rPr>
        <w:lastRenderedPageBreak/>
        <w:t>The studies were categorized into Tier 1, 2, 3 with regards to the risk of bias due to immortal time. All studies started at Tier 3, the highest risk of bias due to immortal time. Studies were moved to Tier 1 if treatment occurred in all groups at index, if the mean/median time to treatment is less or equal to 1 day, if all patients were treated within 2 days, or if the analysis implemented a time-dependent matching. Studies were moved to Tier 2 if they used immortal time bias mitigation strategy that included treatment as a time dependent covariate, included time to treatment as a covariate, removed patients with events in the treatment window or allocated patients with events in the treatment window to groups randomly. Studies could also advance to Tier 2 if the time to treatment was judged to be short given trial design or treatment strategy.</w:t>
      </w:r>
    </w:p>
    <w:p w14:paraId="7930E6A2" w14:textId="77777777" w:rsidR="004E47C2" w:rsidRPr="00DF4BF1" w:rsidRDefault="004E47C2" w:rsidP="004E47C2">
      <w:pPr>
        <w:rPr>
          <w:lang w:val="en-GB"/>
        </w:rPr>
      </w:pPr>
    </w:p>
    <w:p w14:paraId="640CC5EB" w14:textId="152F65AF" w:rsidR="004E47C2" w:rsidRPr="00DF4BF1" w:rsidRDefault="004E47C2" w:rsidP="004E47C2">
      <w:pPr>
        <w:rPr>
          <w:rFonts w:eastAsiaTheme="minorEastAsia"/>
          <w:lang w:val="en-GB"/>
        </w:rPr>
      </w:pPr>
      <w:r w:rsidRPr="00DF4BF1">
        <w:rPr>
          <w:lang w:val="en-GB"/>
        </w:rPr>
        <w:t>Combination bias assessments were also evaluated and two scenarios were considered. In the first, overall Tier was determined by the worst of the two sub-scores (</w:t>
      </w:r>
      <w:r w:rsidRPr="00DF4BF1">
        <w:rPr>
          <w:b/>
          <w:bCs/>
          <w:lang w:val="en-GB"/>
        </w:rPr>
        <w:fldChar w:fldCharType="begin"/>
      </w:r>
      <w:r w:rsidRPr="00DF4BF1">
        <w:rPr>
          <w:b/>
          <w:bCs/>
          <w:lang w:val="en-GB"/>
        </w:rPr>
        <w:instrText xml:space="preserve"> REF _Ref101791664 \h  \* MERGEFORMAT </w:instrText>
      </w:r>
      <w:r w:rsidRPr="00DF4BF1">
        <w:rPr>
          <w:b/>
          <w:bCs/>
          <w:lang w:val="en-GB"/>
        </w:rPr>
      </w:r>
      <w:r w:rsidRPr="00DF4BF1">
        <w:rPr>
          <w:b/>
          <w:bCs/>
          <w:lang w:val="en-GB"/>
        </w:rPr>
        <w:fldChar w:fldCharType="separate"/>
      </w:r>
      <w:r w:rsidR="00225B1B" w:rsidRPr="00BA07BB">
        <w:rPr>
          <w:b/>
          <w:bCs/>
          <w:lang w:val="en-GB"/>
        </w:rPr>
        <w:t xml:space="preserve">Table </w:t>
      </w:r>
      <w:r w:rsidR="00225B1B" w:rsidRPr="00BA07BB">
        <w:rPr>
          <w:b/>
          <w:bCs/>
          <w:noProof/>
          <w:lang w:val="en-GB"/>
        </w:rPr>
        <w:t>S1</w:t>
      </w:r>
      <w:r w:rsidRPr="00DF4BF1">
        <w:rPr>
          <w:b/>
          <w:bCs/>
          <w:lang w:val="en-GB"/>
        </w:rPr>
        <w:fldChar w:fldCharType="end"/>
      </w:r>
      <w:r w:rsidRPr="00DF4BF1">
        <w:rPr>
          <w:lang w:val="en-GB"/>
        </w:rPr>
        <w:t>), and in the second, combination overall tier was determined by a combination of scores (</w:t>
      </w:r>
      <w:r w:rsidRPr="00DF4BF1">
        <w:rPr>
          <w:b/>
          <w:bCs/>
          <w:lang w:val="en-GB"/>
        </w:rPr>
        <w:fldChar w:fldCharType="begin"/>
      </w:r>
      <w:r w:rsidRPr="00DF4BF1">
        <w:rPr>
          <w:b/>
          <w:bCs/>
          <w:lang w:val="en-GB"/>
        </w:rPr>
        <w:instrText xml:space="preserve"> REF _Ref101791696 \h  \* MERGEFORMAT </w:instrText>
      </w:r>
      <w:r w:rsidRPr="00DF4BF1">
        <w:rPr>
          <w:b/>
          <w:bCs/>
          <w:lang w:val="en-GB"/>
        </w:rPr>
      </w:r>
      <w:r w:rsidRPr="00DF4BF1">
        <w:rPr>
          <w:b/>
          <w:bCs/>
          <w:lang w:val="en-GB"/>
        </w:rPr>
        <w:fldChar w:fldCharType="separate"/>
      </w:r>
      <w:r w:rsidR="00225B1B" w:rsidRPr="00BA07BB">
        <w:rPr>
          <w:b/>
          <w:bCs/>
          <w:lang w:val="en-GB"/>
        </w:rPr>
        <w:t xml:space="preserve">Table </w:t>
      </w:r>
      <w:r w:rsidR="00225B1B">
        <w:rPr>
          <w:b/>
          <w:bCs/>
          <w:lang w:val="en-GB"/>
        </w:rPr>
        <w:t>S</w:t>
      </w:r>
      <w:r w:rsidR="00225B1B" w:rsidRPr="00BA07BB">
        <w:rPr>
          <w:b/>
          <w:bCs/>
          <w:noProof/>
          <w:lang w:val="en-GB"/>
        </w:rPr>
        <w:t>2</w:t>
      </w:r>
      <w:r w:rsidRPr="00DF4BF1">
        <w:rPr>
          <w:b/>
          <w:bCs/>
          <w:lang w:val="en-GB"/>
        </w:rPr>
        <w:fldChar w:fldCharType="end"/>
      </w:r>
      <w:r w:rsidRPr="00DF4BF1">
        <w:rPr>
          <w:lang w:val="en-GB"/>
        </w:rPr>
        <w:t>).</w:t>
      </w:r>
    </w:p>
    <w:p w14:paraId="5911A5F5" w14:textId="565C9D3A" w:rsidR="004E47C2" w:rsidRPr="00DF4BF1" w:rsidRDefault="004E47C2" w:rsidP="004E47C2">
      <w:pPr>
        <w:pStyle w:val="Caption"/>
        <w:rPr>
          <w:rFonts w:eastAsiaTheme="minorEastAsia"/>
          <w:lang w:val="en-GB"/>
        </w:rPr>
      </w:pPr>
      <w:bookmarkStart w:id="11" w:name="_Ref101791664"/>
      <w:bookmarkStart w:id="12" w:name="_Toc101459871"/>
      <w:r w:rsidRPr="00DF4BF1">
        <w:rPr>
          <w:lang w:val="en-GB"/>
        </w:rPr>
        <w:t xml:space="preserve">Table </w:t>
      </w:r>
      <w:r w:rsidR="00694FA9">
        <w:rPr>
          <w:lang w:val="en-GB"/>
        </w:rPr>
        <w:t>S</w:t>
      </w:r>
      <w:r w:rsidRPr="00DF4BF1">
        <w:rPr>
          <w:lang w:val="en-GB"/>
        </w:rPr>
        <w:fldChar w:fldCharType="begin"/>
      </w:r>
      <w:r w:rsidRPr="00DF4BF1">
        <w:rPr>
          <w:lang w:val="en-GB"/>
        </w:rPr>
        <w:instrText xml:space="preserve"> SEQ Table \* ARABIC </w:instrText>
      </w:r>
      <w:r w:rsidRPr="00DF4BF1">
        <w:rPr>
          <w:lang w:val="en-GB"/>
        </w:rPr>
        <w:fldChar w:fldCharType="separate"/>
      </w:r>
      <w:r w:rsidR="00225B1B">
        <w:rPr>
          <w:noProof/>
          <w:lang w:val="en-GB"/>
        </w:rPr>
        <w:t>1</w:t>
      </w:r>
      <w:r w:rsidRPr="00DF4BF1">
        <w:rPr>
          <w:noProof/>
          <w:lang w:val="en-GB"/>
        </w:rPr>
        <w:fldChar w:fldCharType="end"/>
      </w:r>
      <w:bookmarkEnd w:id="11"/>
      <w:r w:rsidRPr="00DF4BF1">
        <w:rPr>
          <w:lang w:val="en-GB"/>
        </w:rPr>
        <w:t>. Worst Tier classification based on confounding and immortal time classification</w:t>
      </w:r>
      <w:bookmarkEnd w:id="12"/>
    </w:p>
    <w:tbl>
      <w:tblPr>
        <w:tblStyle w:val="GridTable5Dark-Accent1"/>
        <w:tblW w:w="5209" w:type="dxa"/>
        <w:tblLook w:val="04A0" w:firstRow="1" w:lastRow="0" w:firstColumn="1" w:lastColumn="0" w:noHBand="0" w:noVBand="1"/>
      </w:tblPr>
      <w:tblGrid>
        <w:gridCol w:w="1120"/>
        <w:gridCol w:w="1363"/>
        <w:gridCol w:w="1363"/>
        <w:gridCol w:w="1363"/>
      </w:tblGrid>
      <w:tr w:rsidR="004E47C2" w:rsidRPr="00DF4BF1" w14:paraId="607BDA51" w14:textId="77777777" w:rsidTr="00956C6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hideMark/>
          </w:tcPr>
          <w:p w14:paraId="15187CD3" w14:textId="77777777" w:rsidR="004E47C2" w:rsidRPr="00DF4BF1" w:rsidRDefault="004E47C2" w:rsidP="00956C6D">
            <w:pPr>
              <w:rPr>
                <w:rFonts w:ascii="Calibri" w:eastAsia="Times New Roman" w:hAnsi="Calibri"/>
                <w:color w:val="FFFFFF"/>
                <w:sz w:val="22"/>
                <w:szCs w:val="22"/>
                <w:lang w:val="en-GB" w:eastAsia="ja-JP"/>
              </w:rPr>
            </w:pPr>
            <w:r w:rsidRPr="00DF4BF1">
              <w:rPr>
                <w:rFonts w:ascii="Calibri" w:eastAsia="Times New Roman" w:hAnsi="Calibri"/>
                <w:color w:val="FFFFFF"/>
                <w:sz w:val="22"/>
                <w:szCs w:val="22"/>
                <w:lang w:val="en-GB" w:eastAsia="ja-JP"/>
              </w:rPr>
              <w:t>Worst Tier</w:t>
            </w:r>
          </w:p>
        </w:tc>
        <w:tc>
          <w:tcPr>
            <w:tcW w:w="1363" w:type="dxa"/>
            <w:noWrap/>
            <w:hideMark/>
          </w:tcPr>
          <w:p w14:paraId="677975CE" w14:textId="77777777" w:rsidR="004E47C2" w:rsidRPr="00DF4BF1" w:rsidRDefault="004E47C2" w:rsidP="00956C6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FFFFFF"/>
                <w:sz w:val="22"/>
                <w:szCs w:val="22"/>
                <w:lang w:val="en-GB" w:eastAsia="ja-JP"/>
              </w:rPr>
            </w:pPr>
            <w:r w:rsidRPr="00DF4BF1">
              <w:rPr>
                <w:rFonts w:ascii="Calibri" w:eastAsia="Times New Roman" w:hAnsi="Calibri"/>
                <w:color w:val="FFFFFF"/>
                <w:sz w:val="22"/>
                <w:szCs w:val="22"/>
                <w:lang w:val="en-GB" w:eastAsia="ja-JP"/>
              </w:rPr>
              <w:t>confounding tier 1</w:t>
            </w:r>
          </w:p>
        </w:tc>
        <w:tc>
          <w:tcPr>
            <w:tcW w:w="1363" w:type="dxa"/>
            <w:noWrap/>
            <w:hideMark/>
          </w:tcPr>
          <w:p w14:paraId="39A940CB" w14:textId="77777777" w:rsidR="004E47C2" w:rsidRPr="00DF4BF1" w:rsidRDefault="004E47C2" w:rsidP="00956C6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FFFFFF"/>
                <w:sz w:val="22"/>
                <w:szCs w:val="22"/>
                <w:lang w:val="en-GB" w:eastAsia="ja-JP"/>
              </w:rPr>
            </w:pPr>
            <w:r w:rsidRPr="00DF4BF1">
              <w:rPr>
                <w:rFonts w:ascii="Calibri" w:eastAsia="Times New Roman" w:hAnsi="Calibri"/>
                <w:color w:val="FFFFFF"/>
                <w:sz w:val="22"/>
                <w:szCs w:val="22"/>
                <w:lang w:val="en-GB" w:eastAsia="ja-JP"/>
              </w:rPr>
              <w:t>confounding tier 2</w:t>
            </w:r>
          </w:p>
        </w:tc>
        <w:tc>
          <w:tcPr>
            <w:tcW w:w="1363" w:type="dxa"/>
            <w:noWrap/>
            <w:hideMark/>
          </w:tcPr>
          <w:p w14:paraId="2D27873C" w14:textId="77777777" w:rsidR="004E47C2" w:rsidRPr="00DF4BF1" w:rsidRDefault="004E47C2" w:rsidP="00956C6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FFFFFF"/>
                <w:sz w:val="22"/>
                <w:szCs w:val="22"/>
                <w:lang w:val="en-GB" w:eastAsia="ja-JP"/>
              </w:rPr>
            </w:pPr>
            <w:r w:rsidRPr="00DF4BF1">
              <w:rPr>
                <w:rFonts w:ascii="Calibri" w:eastAsia="Times New Roman" w:hAnsi="Calibri"/>
                <w:color w:val="FFFFFF"/>
                <w:sz w:val="22"/>
                <w:szCs w:val="22"/>
                <w:lang w:val="en-GB" w:eastAsia="ja-JP"/>
              </w:rPr>
              <w:t>confounding tier 3</w:t>
            </w:r>
          </w:p>
        </w:tc>
      </w:tr>
      <w:tr w:rsidR="004E47C2" w:rsidRPr="00DF4BF1" w14:paraId="33EF774B" w14:textId="77777777" w:rsidTr="00956C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hideMark/>
          </w:tcPr>
          <w:p w14:paraId="0A73473F" w14:textId="77777777" w:rsidR="004E47C2" w:rsidRPr="00DF4BF1" w:rsidRDefault="004E47C2" w:rsidP="00956C6D">
            <w:pPr>
              <w:jc w:val="right"/>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immortal Tier 1</w:t>
            </w:r>
          </w:p>
        </w:tc>
        <w:tc>
          <w:tcPr>
            <w:tcW w:w="1363" w:type="dxa"/>
            <w:noWrap/>
            <w:vAlign w:val="center"/>
            <w:hideMark/>
          </w:tcPr>
          <w:p w14:paraId="0380EBFF"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1</w:t>
            </w:r>
          </w:p>
        </w:tc>
        <w:tc>
          <w:tcPr>
            <w:tcW w:w="1363" w:type="dxa"/>
            <w:noWrap/>
            <w:vAlign w:val="center"/>
            <w:hideMark/>
          </w:tcPr>
          <w:p w14:paraId="03EA3A48"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2</w:t>
            </w:r>
          </w:p>
        </w:tc>
        <w:tc>
          <w:tcPr>
            <w:tcW w:w="1363" w:type="dxa"/>
            <w:noWrap/>
            <w:vAlign w:val="center"/>
            <w:hideMark/>
          </w:tcPr>
          <w:p w14:paraId="4BCA88D0"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3</w:t>
            </w:r>
          </w:p>
        </w:tc>
      </w:tr>
      <w:tr w:rsidR="004E47C2" w:rsidRPr="00DF4BF1" w14:paraId="1E186103" w14:textId="77777777" w:rsidTr="00956C6D">
        <w:trPr>
          <w:trHeight w:val="288"/>
        </w:trPr>
        <w:tc>
          <w:tcPr>
            <w:cnfStyle w:val="001000000000" w:firstRow="0" w:lastRow="0" w:firstColumn="1" w:lastColumn="0" w:oddVBand="0" w:evenVBand="0" w:oddHBand="0" w:evenHBand="0" w:firstRowFirstColumn="0" w:firstRowLastColumn="0" w:lastRowFirstColumn="0" w:lastRowLastColumn="0"/>
            <w:tcW w:w="1120" w:type="dxa"/>
            <w:noWrap/>
            <w:hideMark/>
          </w:tcPr>
          <w:p w14:paraId="04C04906" w14:textId="77777777" w:rsidR="004E47C2" w:rsidRPr="00DF4BF1" w:rsidRDefault="004E47C2" w:rsidP="00956C6D">
            <w:pPr>
              <w:jc w:val="right"/>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immortal Tier 2</w:t>
            </w:r>
          </w:p>
        </w:tc>
        <w:tc>
          <w:tcPr>
            <w:tcW w:w="1363" w:type="dxa"/>
            <w:noWrap/>
            <w:vAlign w:val="center"/>
            <w:hideMark/>
          </w:tcPr>
          <w:p w14:paraId="5FBE1750" w14:textId="77777777" w:rsidR="004E47C2" w:rsidRPr="00DF4BF1" w:rsidRDefault="004E47C2" w:rsidP="00956C6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2</w:t>
            </w:r>
          </w:p>
        </w:tc>
        <w:tc>
          <w:tcPr>
            <w:tcW w:w="1363" w:type="dxa"/>
            <w:noWrap/>
            <w:vAlign w:val="center"/>
            <w:hideMark/>
          </w:tcPr>
          <w:p w14:paraId="1A913161" w14:textId="77777777" w:rsidR="004E47C2" w:rsidRPr="00DF4BF1" w:rsidRDefault="004E47C2" w:rsidP="00956C6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2</w:t>
            </w:r>
          </w:p>
        </w:tc>
        <w:tc>
          <w:tcPr>
            <w:tcW w:w="1363" w:type="dxa"/>
            <w:noWrap/>
            <w:vAlign w:val="center"/>
            <w:hideMark/>
          </w:tcPr>
          <w:p w14:paraId="4F201D7F" w14:textId="77777777" w:rsidR="004E47C2" w:rsidRPr="00DF4BF1" w:rsidRDefault="004E47C2" w:rsidP="00956C6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3</w:t>
            </w:r>
          </w:p>
        </w:tc>
      </w:tr>
      <w:tr w:rsidR="004E47C2" w:rsidRPr="00DF4BF1" w14:paraId="3B51D3E5" w14:textId="77777777" w:rsidTr="00956C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hideMark/>
          </w:tcPr>
          <w:p w14:paraId="284E7BB2" w14:textId="77777777" w:rsidR="004E47C2" w:rsidRPr="00DF4BF1" w:rsidRDefault="004E47C2" w:rsidP="00956C6D">
            <w:pPr>
              <w:jc w:val="right"/>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immortal Tier 3</w:t>
            </w:r>
          </w:p>
        </w:tc>
        <w:tc>
          <w:tcPr>
            <w:tcW w:w="1363" w:type="dxa"/>
            <w:noWrap/>
            <w:vAlign w:val="center"/>
            <w:hideMark/>
          </w:tcPr>
          <w:p w14:paraId="65EC19B4"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3</w:t>
            </w:r>
          </w:p>
        </w:tc>
        <w:tc>
          <w:tcPr>
            <w:tcW w:w="1363" w:type="dxa"/>
            <w:noWrap/>
            <w:vAlign w:val="center"/>
            <w:hideMark/>
          </w:tcPr>
          <w:p w14:paraId="2DA2F784"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3</w:t>
            </w:r>
          </w:p>
        </w:tc>
        <w:tc>
          <w:tcPr>
            <w:tcW w:w="1363" w:type="dxa"/>
            <w:noWrap/>
            <w:vAlign w:val="center"/>
            <w:hideMark/>
          </w:tcPr>
          <w:p w14:paraId="5FFE56B9"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3</w:t>
            </w:r>
          </w:p>
        </w:tc>
      </w:tr>
    </w:tbl>
    <w:p w14:paraId="4D3AC61E" w14:textId="77777777" w:rsidR="004E47C2" w:rsidRPr="00DF4BF1" w:rsidRDefault="004E47C2" w:rsidP="004E47C2">
      <w:pPr>
        <w:pStyle w:val="Caption"/>
        <w:rPr>
          <w:lang w:val="en-GB"/>
        </w:rPr>
      </w:pPr>
    </w:p>
    <w:p w14:paraId="62CF4324" w14:textId="1CBF5154" w:rsidR="004E47C2" w:rsidRPr="00DF4BF1" w:rsidRDefault="004E47C2" w:rsidP="004E47C2">
      <w:pPr>
        <w:pStyle w:val="Caption"/>
        <w:rPr>
          <w:rFonts w:eastAsiaTheme="minorEastAsia"/>
          <w:lang w:val="en-GB"/>
        </w:rPr>
      </w:pPr>
      <w:bookmarkStart w:id="13" w:name="_Ref101791696"/>
      <w:bookmarkStart w:id="14" w:name="_Toc101459872"/>
      <w:r w:rsidRPr="00DF4BF1">
        <w:rPr>
          <w:lang w:val="en-GB"/>
        </w:rPr>
        <w:t xml:space="preserve">Table </w:t>
      </w:r>
      <w:r w:rsidR="00225B1B">
        <w:rPr>
          <w:lang w:val="en-GB"/>
        </w:rPr>
        <w:t>S</w:t>
      </w:r>
      <w:r w:rsidRPr="00DF4BF1">
        <w:rPr>
          <w:lang w:val="en-GB"/>
        </w:rPr>
        <w:fldChar w:fldCharType="begin"/>
      </w:r>
      <w:r w:rsidRPr="00DF4BF1">
        <w:rPr>
          <w:lang w:val="en-GB"/>
        </w:rPr>
        <w:instrText xml:space="preserve"> SEQ Table \* ARABIC </w:instrText>
      </w:r>
      <w:r w:rsidRPr="00DF4BF1">
        <w:rPr>
          <w:lang w:val="en-GB"/>
        </w:rPr>
        <w:fldChar w:fldCharType="separate"/>
      </w:r>
      <w:r w:rsidR="00225B1B">
        <w:rPr>
          <w:noProof/>
          <w:lang w:val="en-GB"/>
        </w:rPr>
        <w:t>2</w:t>
      </w:r>
      <w:r w:rsidRPr="00DF4BF1">
        <w:rPr>
          <w:noProof/>
          <w:lang w:val="en-GB"/>
        </w:rPr>
        <w:fldChar w:fldCharType="end"/>
      </w:r>
      <w:bookmarkEnd w:id="13"/>
      <w:r w:rsidRPr="00DF4BF1">
        <w:rPr>
          <w:lang w:val="en-GB"/>
        </w:rPr>
        <w:t>. Combo Tier classification based on confounding and immortal time classification</w:t>
      </w:r>
      <w:bookmarkEnd w:id="14"/>
    </w:p>
    <w:tbl>
      <w:tblPr>
        <w:tblStyle w:val="GridTable5Dark-Accent1"/>
        <w:tblW w:w="4480" w:type="dxa"/>
        <w:tblLook w:val="04A0" w:firstRow="1" w:lastRow="0" w:firstColumn="1" w:lastColumn="0" w:noHBand="0" w:noVBand="1"/>
      </w:tblPr>
      <w:tblGrid>
        <w:gridCol w:w="1120"/>
        <w:gridCol w:w="1363"/>
        <w:gridCol w:w="1363"/>
        <w:gridCol w:w="1363"/>
      </w:tblGrid>
      <w:tr w:rsidR="004E47C2" w:rsidRPr="00DF4BF1" w14:paraId="0D7CB279" w14:textId="77777777" w:rsidTr="00956C6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hideMark/>
          </w:tcPr>
          <w:p w14:paraId="444F988A" w14:textId="77777777" w:rsidR="004E47C2" w:rsidRPr="00DF4BF1" w:rsidRDefault="004E47C2" w:rsidP="00956C6D">
            <w:pPr>
              <w:rPr>
                <w:rFonts w:ascii="Calibri" w:eastAsia="Times New Roman" w:hAnsi="Calibri"/>
                <w:color w:val="FFFFFF"/>
                <w:sz w:val="22"/>
                <w:szCs w:val="22"/>
                <w:lang w:val="en-GB" w:eastAsia="ja-JP"/>
              </w:rPr>
            </w:pPr>
            <w:r w:rsidRPr="00DF4BF1">
              <w:rPr>
                <w:rFonts w:ascii="Calibri" w:eastAsia="Times New Roman" w:hAnsi="Calibri"/>
                <w:color w:val="FFFFFF"/>
                <w:sz w:val="22"/>
                <w:szCs w:val="22"/>
                <w:lang w:val="en-GB" w:eastAsia="ja-JP"/>
              </w:rPr>
              <w:t>Combo Tier</w:t>
            </w:r>
          </w:p>
        </w:tc>
        <w:tc>
          <w:tcPr>
            <w:tcW w:w="1120" w:type="dxa"/>
            <w:noWrap/>
            <w:hideMark/>
          </w:tcPr>
          <w:p w14:paraId="3C9BC584" w14:textId="77777777" w:rsidR="004E47C2" w:rsidRPr="00DF4BF1" w:rsidRDefault="004E47C2" w:rsidP="00956C6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FFFFFF"/>
                <w:sz w:val="22"/>
                <w:szCs w:val="22"/>
                <w:lang w:val="en-GB" w:eastAsia="ja-JP"/>
              </w:rPr>
            </w:pPr>
            <w:r w:rsidRPr="00DF4BF1">
              <w:rPr>
                <w:rFonts w:ascii="Calibri" w:eastAsia="Times New Roman" w:hAnsi="Calibri"/>
                <w:color w:val="FFFFFF"/>
                <w:sz w:val="22"/>
                <w:szCs w:val="22"/>
                <w:lang w:val="en-GB" w:eastAsia="ja-JP"/>
              </w:rPr>
              <w:t>confounding tier 1</w:t>
            </w:r>
          </w:p>
        </w:tc>
        <w:tc>
          <w:tcPr>
            <w:tcW w:w="1120" w:type="dxa"/>
            <w:noWrap/>
            <w:hideMark/>
          </w:tcPr>
          <w:p w14:paraId="3EF53B8F" w14:textId="77777777" w:rsidR="004E47C2" w:rsidRPr="00DF4BF1" w:rsidRDefault="004E47C2" w:rsidP="00956C6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FFFFFF"/>
                <w:sz w:val="22"/>
                <w:szCs w:val="22"/>
                <w:lang w:val="en-GB" w:eastAsia="ja-JP"/>
              </w:rPr>
            </w:pPr>
            <w:r w:rsidRPr="00DF4BF1">
              <w:rPr>
                <w:rFonts w:ascii="Calibri" w:eastAsia="Times New Roman" w:hAnsi="Calibri"/>
                <w:color w:val="FFFFFF"/>
                <w:sz w:val="22"/>
                <w:szCs w:val="22"/>
                <w:lang w:val="en-GB" w:eastAsia="ja-JP"/>
              </w:rPr>
              <w:t>confounding tier 2</w:t>
            </w:r>
          </w:p>
        </w:tc>
        <w:tc>
          <w:tcPr>
            <w:tcW w:w="1120" w:type="dxa"/>
            <w:noWrap/>
            <w:hideMark/>
          </w:tcPr>
          <w:p w14:paraId="60FAB849" w14:textId="77777777" w:rsidR="004E47C2" w:rsidRPr="00DF4BF1" w:rsidRDefault="004E47C2" w:rsidP="00956C6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FFFFFF"/>
                <w:sz w:val="22"/>
                <w:szCs w:val="22"/>
                <w:lang w:val="en-GB" w:eastAsia="ja-JP"/>
              </w:rPr>
            </w:pPr>
            <w:r w:rsidRPr="00DF4BF1">
              <w:rPr>
                <w:rFonts w:ascii="Calibri" w:eastAsia="Times New Roman" w:hAnsi="Calibri"/>
                <w:color w:val="FFFFFF"/>
                <w:sz w:val="22"/>
                <w:szCs w:val="22"/>
                <w:lang w:val="en-GB" w:eastAsia="ja-JP"/>
              </w:rPr>
              <w:t>confounding tier 3</w:t>
            </w:r>
          </w:p>
        </w:tc>
      </w:tr>
      <w:tr w:rsidR="004E47C2" w:rsidRPr="00DF4BF1" w14:paraId="6566E4EE" w14:textId="77777777" w:rsidTr="00956C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hideMark/>
          </w:tcPr>
          <w:p w14:paraId="03D7794B" w14:textId="77777777" w:rsidR="004E47C2" w:rsidRPr="00DF4BF1" w:rsidRDefault="004E47C2" w:rsidP="00956C6D">
            <w:pPr>
              <w:jc w:val="right"/>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immortal Tier 1</w:t>
            </w:r>
          </w:p>
        </w:tc>
        <w:tc>
          <w:tcPr>
            <w:tcW w:w="1120" w:type="dxa"/>
            <w:noWrap/>
            <w:vAlign w:val="center"/>
            <w:hideMark/>
          </w:tcPr>
          <w:p w14:paraId="7C54E199"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1</w:t>
            </w:r>
          </w:p>
        </w:tc>
        <w:tc>
          <w:tcPr>
            <w:tcW w:w="1120" w:type="dxa"/>
            <w:noWrap/>
            <w:vAlign w:val="center"/>
            <w:hideMark/>
          </w:tcPr>
          <w:p w14:paraId="5F5FA2FD"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1</w:t>
            </w:r>
          </w:p>
        </w:tc>
        <w:tc>
          <w:tcPr>
            <w:tcW w:w="1120" w:type="dxa"/>
            <w:noWrap/>
            <w:vAlign w:val="center"/>
            <w:hideMark/>
          </w:tcPr>
          <w:p w14:paraId="72FCC037"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2</w:t>
            </w:r>
          </w:p>
        </w:tc>
      </w:tr>
      <w:tr w:rsidR="004E47C2" w:rsidRPr="00DF4BF1" w14:paraId="51F565C9" w14:textId="77777777" w:rsidTr="00956C6D">
        <w:trPr>
          <w:trHeight w:val="288"/>
        </w:trPr>
        <w:tc>
          <w:tcPr>
            <w:cnfStyle w:val="001000000000" w:firstRow="0" w:lastRow="0" w:firstColumn="1" w:lastColumn="0" w:oddVBand="0" w:evenVBand="0" w:oddHBand="0" w:evenHBand="0" w:firstRowFirstColumn="0" w:firstRowLastColumn="0" w:lastRowFirstColumn="0" w:lastRowLastColumn="0"/>
            <w:tcW w:w="1120" w:type="dxa"/>
            <w:noWrap/>
            <w:hideMark/>
          </w:tcPr>
          <w:p w14:paraId="37696E7B" w14:textId="77777777" w:rsidR="004E47C2" w:rsidRPr="00DF4BF1" w:rsidRDefault="004E47C2" w:rsidP="00956C6D">
            <w:pPr>
              <w:jc w:val="right"/>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immortal Tier 2</w:t>
            </w:r>
          </w:p>
        </w:tc>
        <w:tc>
          <w:tcPr>
            <w:tcW w:w="1120" w:type="dxa"/>
            <w:noWrap/>
            <w:vAlign w:val="center"/>
            <w:hideMark/>
          </w:tcPr>
          <w:p w14:paraId="62C02D5D" w14:textId="77777777" w:rsidR="004E47C2" w:rsidRPr="00DF4BF1" w:rsidRDefault="004E47C2" w:rsidP="00956C6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1</w:t>
            </w:r>
          </w:p>
        </w:tc>
        <w:tc>
          <w:tcPr>
            <w:tcW w:w="1120" w:type="dxa"/>
            <w:noWrap/>
            <w:vAlign w:val="center"/>
            <w:hideMark/>
          </w:tcPr>
          <w:p w14:paraId="019929F9" w14:textId="77777777" w:rsidR="004E47C2" w:rsidRPr="00DF4BF1" w:rsidRDefault="004E47C2" w:rsidP="00956C6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2</w:t>
            </w:r>
          </w:p>
        </w:tc>
        <w:tc>
          <w:tcPr>
            <w:tcW w:w="1120" w:type="dxa"/>
            <w:noWrap/>
            <w:vAlign w:val="center"/>
            <w:hideMark/>
          </w:tcPr>
          <w:p w14:paraId="6BEBD91F" w14:textId="77777777" w:rsidR="004E47C2" w:rsidRPr="00DF4BF1" w:rsidRDefault="004E47C2" w:rsidP="00956C6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3</w:t>
            </w:r>
          </w:p>
        </w:tc>
      </w:tr>
      <w:tr w:rsidR="004E47C2" w:rsidRPr="00DF4BF1" w14:paraId="6C91FD56" w14:textId="77777777" w:rsidTr="00956C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hideMark/>
          </w:tcPr>
          <w:p w14:paraId="4E4EA836" w14:textId="77777777" w:rsidR="004E47C2" w:rsidRPr="00DF4BF1" w:rsidRDefault="004E47C2" w:rsidP="00956C6D">
            <w:pPr>
              <w:jc w:val="right"/>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immortal Tier 3</w:t>
            </w:r>
          </w:p>
        </w:tc>
        <w:tc>
          <w:tcPr>
            <w:tcW w:w="1120" w:type="dxa"/>
            <w:noWrap/>
            <w:vAlign w:val="center"/>
            <w:hideMark/>
          </w:tcPr>
          <w:p w14:paraId="3A97F171"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2</w:t>
            </w:r>
          </w:p>
        </w:tc>
        <w:tc>
          <w:tcPr>
            <w:tcW w:w="1120" w:type="dxa"/>
            <w:noWrap/>
            <w:vAlign w:val="center"/>
            <w:hideMark/>
          </w:tcPr>
          <w:p w14:paraId="72163D03"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3</w:t>
            </w:r>
          </w:p>
        </w:tc>
        <w:tc>
          <w:tcPr>
            <w:tcW w:w="1120" w:type="dxa"/>
            <w:noWrap/>
            <w:vAlign w:val="center"/>
            <w:hideMark/>
          </w:tcPr>
          <w:p w14:paraId="5A2F886F" w14:textId="77777777" w:rsidR="004E47C2" w:rsidRPr="00DF4BF1" w:rsidRDefault="004E47C2" w:rsidP="00956C6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szCs w:val="22"/>
                <w:lang w:val="en-GB" w:eastAsia="ja-JP"/>
              </w:rPr>
            </w:pPr>
            <w:r w:rsidRPr="00DF4BF1">
              <w:rPr>
                <w:rFonts w:ascii="Calibri" w:eastAsia="Times New Roman" w:hAnsi="Calibri"/>
                <w:color w:val="000000"/>
                <w:sz w:val="22"/>
                <w:szCs w:val="22"/>
                <w:lang w:val="en-GB" w:eastAsia="ja-JP"/>
              </w:rPr>
              <w:t>3</w:t>
            </w:r>
          </w:p>
        </w:tc>
      </w:tr>
    </w:tbl>
    <w:p w14:paraId="37B0C57A" w14:textId="77777777" w:rsidR="004E47C2" w:rsidRPr="00DF4BF1" w:rsidRDefault="004E47C2" w:rsidP="004E47C2">
      <w:pPr>
        <w:pStyle w:val="ListParagraph"/>
        <w:rPr>
          <w:rFonts w:eastAsiaTheme="minorEastAsia"/>
          <w:lang w:val="en-GB"/>
        </w:rPr>
      </w:pPr>
    </w:p>
    <w:p w14:paraId="1394AF44" w14:textId="77777777" w:rsidR="004E47C2" w:rsidRPr="00DF4BF1" w:rsidRDefault="004E47C2" w:rsidP="004E47C2">
      <w:pPr>
        <w:pStyle w:val="Heading3"/>
        <w:rPr>
          <w:lang w:val="en-GB"/>
        </w:rPr>
      </w:pPr>
      <w:r w:rsidRPr="00DF4BF1">
        <w:rPr>
          <w:lang w:val="en-GB"/>
        </w:rPr>
        <w:t>Risk of Bias in RWS - Results</w:t>
      </w:r>
    </w:p>
    <w:p w14:paraId="4A14844B" w14:textId="7B39683B" w:rsidR="004E47C2" w:rsidRPr="00DF4BF1" w:rsidRDefault="004E47C2" w:rsidP="004E47C2">
      <w:pPr>
        <w:rPr>
          <w:lang w:val="en-GB"/>
        </w:rPr>
      </w:pPr>
      <w:r w:rsidRPr="00DF4BF1">
        <w:rPr>
          <w:lang w:val="en-GB"/>
        </w:rPr>
        <w:fldChar w:fldCharType="begin"/>
      </w:r>
      <w:r w:rsidRPr="00DF4BF1">
        <w:rPr>
          <w:lang w:val="en-GB"/>
        </w:rPr>
        <w:instrText xml:space="preserve"> REF _Ref101430400 \h </w:instrText>
      </w:r>
      <w:r w:rsidRPr="00DF4BF1">
        <w:rPr>
          <w:lang w:val="en-GB"/>
        </w:rPr>
      </w:r>
      <w:r w:rsidRPr="00DF4BF1">
        <w:rPr>
          <w:lang w:val="en-GB"/>
        </w:rPr>
        <w:fldChar w:fldCharType="separate"/>
      </w:r>
      <w:r w:rsidR="00225B1B" w:rsidRPr="00DF4BF1">
        <w:rPr>
          <w:lang w:val="en-GB"/>
        </w:rPr>
        <w:t xml:space="preserve">Figure </w:t>
      </w:r>
      <w:r w:rsidR="00225B1B">
        <w:rPr>
          <w:lang w:val="en-GB"/>
        </w:rPr>
        <w:t>S</w:t>
      </w:r>
      <w:r w:rsidR="00225B1B">
        <w:rPr>
          <w:noProof/>
          <w:lang w:val="en-GB"/>
        </w:rPr>
        <w:t>4</w:t>
      </w:r>
      <w:r w:rsidRPr="00DF4BF1">
        <w:rPr>
          <w:lang w:val="en-GB"/>
        </w:rPr>
        <w:fldChar w:fldCharType="end"/>
      </w:r>
      <w:r w:rsidRPr="00DF4BF1">
        <w:rPr>
          <w:lang w:val="en-GB"/>
        </w:rPr>
        <w:t xml:space="preserve"> and </w:t>
      </w:r>
      <w:r w:rsidRPr="00DF4BF1">
        <w:rPr>
          <w:lang w:val="en-GB"/>
        </w:rPr>
        <w:fldChar w:fldCharType="begin"/>
      </w:r>
      <w:r w:rsidRPr="00DF4BF1">
        <w:rPr>
          <w:lang w:val="en-GB"/>
        </w:rPr>
        <w:instrText xml:space="preserve"> REF _Ref101430409 \h </w:instrText>
      </w:r>
      <w:r w:rsidRPr="00DF4BF1">
        <w:rPr>
          <w:lang w:val="en-GB"/>
        </w:rPr>
      </w:r>
      <w:r w:rsidRPr="00DF4BF1">
        <w:rPr>
          <w:lang w:val="en-GB"/>
        </w:rPr>
        <w:fldChar w:fldCharType="separate"/>
      </w:r>
      <w:r w:rsidR="00225B1B" w:rsidRPr="00DF4BF1">
        <w:rPr>
          <w:lang w:val="en-GB"/>
        </w:rPr>
        <w:t xml:space="preserve">Figure </w:t>
      </w:r>
      <w:r w:rsidR="00225B1B">
        <w:rPr>
          <w:lang w:val="en-GB"/>
        </w:rPr>
        <w:t>S</w:t>
      </w:r>
      <w:r w:rsidR="00225B1B">
        <w:rPr>
          <w:noProof/>
          <w:lang w:val="en-GB"/>
        </w:rPr>
        <w:t>5</w:t>
      </w:r>
      <w:r w:rsidRPr="00DF4BF1">
        <w:rPr>
          <w:lang w:val="en-GB"/>
        </w:rPr>
        <w:fldChar w:fldCharType="end"/>
      </w:r>
      <w:r w:rsidRPr="00DF4BF1">
        <w:rPr>
          <w:lang w:val="en-GB"/>
        </w:rPr>
        <w:t xml:space="preserve"> show the classification of the RWS into Tier 1, 2, or 3 for risk of bias due to confounding and risk of immortal time bias. The reason to move a study into each tier is provided. The classification strategy resulted in a reasonable balance of studies across the quality tiers.</w:t>
      </w:r>
    </w:p>
    <w:p w14:paraId="1023FAC1" w14:textId="77777777" w:rsidR="004E47C2" w:rsidRPr="00DF4BF1" w:rsidRDefault="004E47C2" w:rsidP="004E47C2">
      <w:pPr>
        <w:rPr>
          <w:lang w:val="en-GB"/>
        </w:rPr>
      </w:pPr>
      <w:r w:rsidRPr="00DF4BF1">
        <w:rPr>
          <w:lang w:val="en-GB"/>
        </w:rPr>
        <w:br w:type="page"/>
      </w:r>
    </w:p>
    <w:p w14:paraId="4F5778DB" w14:textId="6460A0D5" w:rsidR="004E47C2" w:rsidRPr="00DF4BF1" w:rsidRDefault="004E47C2" w:rsidP="004E47C2">
      <w:pPr>
        <w:pStyle w:val="Caption"/>
        <w:rPr>
          <w:lang w:val="en-GB"/>
        </w:rPr>
      </w:pPr>
      <w:bookmarkStart w:id="15" w:name="_Ref101430400"/>
      <w:bookmarkStart w:id="16" w:name="_Toc101796411"/>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4</w:t>
      </w:r>
      <w:r w:rsidRPr="00DF4BF1">
        <w:rPr>
          <w:noProof/>
          <w:lang w:val="en-GB"/>
        </w:rPr>
        <w:fldChar w:fldCharType="end"/>
      </w:r>
      <w:bookmarkEnd w:id="15"/>
      <w:r w:rsidRPr="00DF4BF1">
        <w:rPr>
          <w:noProof/>
          <w:lang w:val="en-GB"/>
        </w:rPr>
        <w:t>:</w:t>
      </w:r>
      <w:r w:rsidRPr="00DF4BF1">
        <w:rPr>
          <w:lang w:val="en-GB"/>
        </w:rPr>
        <w:t xml:space="preserve"> Flowchart to determine quality “Tier” for risk of bias due to confounding with Tier 1 being the best (low risk) and Tier 3 the worst (high risk) for mortality analysis set. The number of studies is shown ().</w:t>
      </w:r>
      <w:bookmarkEnd w:id="16"/>
    </w:p>
    <w:p w14:paraId="69C452FB" w14:textId="77777777" w:rsidR="004E47C2" w:rsidRPr="00DF4BF1" w:rsidRDefault="004E47C2" w:rsidP="004E47C2">
      <w:pPr>
        <w:rPr>
          <w:lang w:val="en-GB"/>
        </w:rPr>
      </w:pPr>
    </w:p>
    <w:p w14:paraId="2BB056D4" w14:textId="77777777" w:rsidR="004E47C2" w:rsidRPr="00DF4BF1" w:rsidRDefault="004E47C2" w:rsidP="004E47C2">
      <w:pPr>
        <w:rPr>
          <w:rFonts w:cs="Arial"/>
          <w:color w:val="000000" w:themeColor="text1"/>
          <w:lang w:val="en-GB"/>
        </w:rPr>
      </w:pPr>
      <w:r w:rsidRPr="00DF4BF1">
        <w:rPr>
          <w:rFonts w:cs="Arial"/>
          <w:noProof/>
          <w:color w:val="000000" w:themeColor="text1"/>
          <w:lang w:val="en-GB" w:eastAsia="ja-JP"/>
        </w:rPr>
        <w:drawing>
          <wp:inline distT="0" distB="0" distL="0" distR="0" wp14:anchorId="51AC38EE" wp14:editId="5710EE48">
            <wp:extent cx="6564038" cy="2805970"/>
            <wp:effectExtent l="0" t="0" r="0" b="0"/>
            <wp:docPr id="55" name="Picture 55"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Timeline&#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610618" cy="2825882"/>
                    </a:xfrm>
                    <a:prstGeom prst="rect">
                      <a:avLst/>
                    </a:prstGeom>
                    <a:noFill/>
                  </pic:spPr>
                </pic:pic>
              </a:graphicData>
            </a:graphic>
          </wp:inline>
        </w:drawing>
      </w:r>
    </w:p>
    <w:p w14:paraId="26FFCF38" w14:textId="77777777" w:rsidR="004E47C2" w:rsidRPr="00DF4BF1" w:rsidRDefault="004E47C2" w:rsidP="004E47C2">
      <w:pPr>
        <w:spacing w:after="0"/>
        <w:rPr>
          <w:b/>
          <w:spacing w:val="-2"/>
          <w:lang w:val="en-GB"/>
        </w:rPr>
      </w:pPr>
    </w:p>
    <w:p w14:paraId="3EBD66C5" w14:textId="6EAAFDE0" w:rsidR="004E47C2" w:rsidRPr="00DF4BF1" w:rsidRDefault="004E47C2" w:rsidP="004E47C2">
      <w:pPr>
        <w:pStyle w:val="Caption"/>
        <w:rPr>
          <w:lang w:val="en-GB"/>
        </w:rPr>
      </w:pPr>
      <w:bookmarkStart w:id="17" w:name="_Ref101430409"/>
      <w:bookmarkStart w:id="18" w:name="_Toc101796412"/>
      <w:r w:rsidRPr="00DF4BF1">
        <w:rPr>
          <w:lang w:val="en-GB"/>
        </w:rPr>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5</w:t>
      </w:r>
      <w:r w:rsidRPr="00DF4BF1">
        <w:rPr>
          <w:noProof/>
          <w:lang w:val="en-GB"/>
        </w:rPr>
        <w:fldChar w:fldCharType="end"/>
      </w:r>
      <w:bookmarkEnd w:id="17"/>
      <w:r w:rsidRPr="00DF4BF1">
        <w:rPr>
          <w:noProof/>
          <w:lang w:val="en-GB"/>
        </w:rPr>
        <w:t>:</w:t>
      </w:r>
      <w:r w:rsidRPr="00DF4BF1">
        <w:rPr>
          <w:lang w:val="en-GB"/>
        </w:rPr>
        <w:t xml:space="preserve"> Flowchart to determine quality “Tier” for risk of bias due to immortal time with Tier 1 being the best (low risk) and Tier 3 the worst (high risk) for mortality analysis set. The number of studies is shown ().</w:t>
      </w:r>
      <w:bookmarkEnd w:id="18"/>
    </w:p>
    <w:p w14:paraId="031C5BBA" w14:textId="77777777" w:rsidR="004E47C2" w:rsidRPr="00DF4BF1" w:rsidRDefault="004E47C2" w:rsidP="004E47C2">
      <w:pPr>
        <w:rPr>
          <w:rFonts w:cs="Arial"/>
          <w:color w:val="000000" w:themeColor="text1"/>
          <w:lang w:val="en-GB"/>
        </w:rPr>
      </w:pPr>
    </w:p>
    <w:p w14:paraId="71F79EF9" w14:textId="77777777" w:rsidR="004E47C2" w:rsidRPr="00DF4BF1" w:rsidRDefault="004E47C2" w:rsidP="004E47C2">
      <w:pPr>
        <w:rPr>
          <w:rFonts w:cs="Arial"/>
          <w:color w:val="000000" w:themeColor="text1"/>
          <w:lang w:val="en-GB"/>
        </w:rPr>
      </w:pPr>
      <w:r w:rsidRPr="00DF4BF1">
        <w:rPr>
          <w:rFonts w:cs="Arial"/>
          <w:noProof/>
          <w:color w:val="000000" w:themeColor="text1"/>
          <w:lang w:val="en-GB" w:eastAsia="ja-JP"/>
        </w:rPr>
        <w:drawing>
          <wp:inline distT="0" distB="0" distL="0" distR="0" wp14:anchorId="3F92289B" wp14:editId="652CA417">
            <wp:extent cx="6577305" cy="2894468"/>
            <wp:effectExtent l="0" t="0" r="0" b="0"/>
            <wp:docPr id="53" name="Picture 53"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Graphical user interface, text&#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6605675" cy="2906953"/>
                    </a:xfrm>
                    <a:prstGeom prst="rect">
                      <a:avLst/>
                    </a:prstGeom>
                    <a:noFill/>
                  </pic:spPr>
                </pic:pic>
              </a:graphicData>
            </a:graphic>
          </wp:inline>
        </w:drawing>
      </w:r>
    </w:p>
    <w:p w14:paraId="439A9D56" w14:textId="77777777" w:rsidR="004E47C2" w:rsidRPr="00DF4BF1" w:rsidRDefault="004E47C2" w:rsidP="004E47C2">
      <w:pPr>
        <w:rPr>
          <w:rFonts w:cs="Arial"/>
          <w:color w:val="000000" w:themeColor="text1"/>
          <w:lang w:val="en-GB"/>
        </w:rPr>
      </w:pPr>
    </w:p>
    <w:p w14:paraId="4D61F42D" w14:textId="77777777" w:rsidR="004E47C2" w:rsidRPr="00DF4BF1" w:rsidRDefault="004E47C2" w:rsidP="004E47C2">
      <w:pPr>
        <w:rPr>
          <w:lang w:val="en-GB"/>
        </w:rPr>
      </w:pPr>
      <w:r w:rsidRPr="00DF4BF1">
        <w:rPr>
          <w:lang w:val="en-GB"/>
        </w:rPr>
        <w:br w:type="page"/>
      </w:r>
    </w:p>
    <w:p w14:paraId="41E14C39" w14:textId="1E4BD791" w:rsidR="004E47C2" w:rsidRPr="00DF4BF1" w:rsidRDefault="00E52D96" w:rsidP="004E47C2">
      <w:pPr>
        <w:pStyle w:val="Heading2"/>
        <w:rPr>
          <w:lang w:val="en-GB"/>
        </w:rPr>
      </w:pPr>
      <w:bookmarkStart w:id="19" w:name="_Ref101792408"/>
      <w:bookmarkStart w:id="20" w:name="_Hlk103854920"/>
      <w:r>
        <w:rPr>
          <w:lang w:val="en-GB"/>
        </w:rPr>
        <w:lastRenderedPageBreak/>
        <w:t xml:space="preserve">Supplement </w:t>
      </w:r>
      <w:r w:rsidR="004E47C2" w:rsidRPr="00DF4BF1">
        <w:rPr>
          <w:lang w:val="en-GB"/>
        </w:rPr>
        <w:t>C: Study extraction variables</w:t>
      </w:r>
      <w:bookmarkEnd w:id="19"/>
    </w:p>
    <w:bookmarkEnd w:id="20"/>
    <w:p w14:paraId="7B35F36E" w14:textId="77777777" w:rsidR="004E47C2" w:rsidRPr="00DF4BF1" w:rsidRDefault="004E47C2" w:rsidP="004E47C2">
      <w:pPr>
        <w:rPr>
          <w:lang w:val="en-GB"/>
        </w:rPr>
      </w:pPr>
      <w:r w:rsidRPr="00DF4BF1">
        <w:rPr>
          <w:lang w:val="en-GB"/>
        </w:rPr>
        <w:t>The impact of population and study characteristics on the treatment effect was evaluated. The following variables were considered:</w:t>
      </w:r>
    </w:p>
    <w:p w14:paraId="5FC8C329" w14:textId="77777777" w:rsidR="004E47C2" w:rsidRPr="00DF4BF1" w:rsidRDefault="004E47C2" w:rsidP="004E47C2">
      <w:pPr>
        <w:rPr>
          <w:b/>
          <w:bCs/>
          <w:u w:val="single"/>
          <w:lang w:val="en-GB"/>
        </w:rPr>
      </w:pPr>
      <w:r w:rsidRPr="00DF4BF1">
        <w:rPr>
          <w:b/>
          <w:bCs/>
          <w:u w:val="single"/>
          <w:lang w:val="en-GB"/>
        </w:rPr>
        <w:t>Study characteristics:</w:t>
      </w:r>
    </w:p>
    <w:p w14:paraId="33F3F401" w14:textId="77777777" w:rsidR="004E47C2" w:rsidRPr="00DF4BF1" w:rsidRDefault="004E47C2" w:rsidP="004E47C2">
      <w:pPr>
        <w:pStyle w:val="ListParagraph"/>
        <w:numPr>
          <w:ilvl w:val="0"/>
          <w:numId w:val="9"/>
        </w:numPr>
        <w:spacing w:before="120" w:after="120" w:line="320" w:lineRule="exact"/>
        <w:ind w:left="720" w:hanging="360"/>
        <w:rPr>
          <w:rFonts w:eastAsiaTheme="minorEastAsia"/>
          <w:lang w:val="en-GB"/>
        </w:rPr>
      </w:pPr>
      <w:r w:rsidRPr="00DF4BF1">
        <w:rPr>
          <w:lang w:val="en-GB"/>
        </w:rPr>
        <w:t>Treatment categorized by drug and drug combinations</w:t>
      </w:r>
    </w:p>
    <w:p w14:paraId="30E4AAB9" w14:textId="543A0E83" w:rsidR="004E47C2" w:rsidRPr="00DF4BF1" w:rsidRDefault="004E47C2" w:rsidP="004E47C2">
      <w:pPr>
        <w:pStyle w:val="ListParagraph"/>
        <w:numPr>
          <w:ilvl w:val="0"/>
          <w:numId w:val="9"/>
        </w:numPr>
        <w:spacing w:before="120" w:after="120" w:line="320" w:lineRule="exact"/>
        <w:ind w:left="720" w:hanging="360"/>
        <w:rPr>
          <w:rFonts w:eastAsiaTheme="minorEastAsia"/>
          <w:lang w:val="en-GB"/>
        </w:rPr>
      </w:pPr>
      <w:r w:rsidRPr="00DF4BF1">
        <w:rPr>
          <w:lang w:val="en-GB"/>
        </w:rPr>
        <w:t>Study type: randomi</w:t>
      </w:r>
      <w:r w:rsidR="00B20B80">
        <w:rPr>
          <w:lang w:val="en-GB"/>
        </w:rPr>
        <w:t>s</w:t>
      </w:r>
      <w:r w:rsidRPr="00DF4BF1">
        <w:rPr>
          <w:lang w:val="en-GB"/>
        </w:rPr>
        <w:t xml:space="preserve">ed controlled trial (RCT) or </w:t>
      </w:r>
      <w:r w:rsidR="00BF1CC6" w:rsidRPr="00DF4BF1">
        <w:rPr>
          <w:lang w:val="en-GB"/>
        </w:rPr>
        <w:t>real-world</w:t>
      </w:r>
      <w:r w:rsidRPr="00DF4BF1">
        <w:rPr>
          <w:lang w:val="en-GB"/>
        </w:rPr>
        <w:t xml:space="preserve"> observational study (RWS). </w:t>
      </w:r>
    </w:p>
    <w:p w14:paraId="4F76454F" w14:textId="77777777" w:rsidR="004E47C2" w:rsidRPr="00DF4BF1" w:rsidRDefault="004E47C2" w:rsidP="004E47C2">
      <w:pPr>
        <w:pStyle w:val="ListParagraph"/>
        <w:numPr>
          <w:ilvl w:val="0"/>
          <w:numId w:val="9"/>
        </w:numPr>
        <w:spacing w:before="120" w:after="120" w:line="320" w:lineRule="exact"/>
        <w:ind w:left="720" w:hanging="360"/>
        <w:rPr>
          <w:rStyle w:val="normaltextrun"/>
          <w:rFonts w:eastAsiaTheme="minorEastAsia"/>
          <w:color w:val="000000" w:themeColor="text1"/>
          <w:lang w:val="en-GB"/>
        </w:rPr>
      </w:pPr>
      <w:r w:rsidRPr="00DF4BF1">
        <w:rPr>
          <w:rStyle w:val="Hyperlink"/>
          <w:color w:val="000000" w:themeColor="text1"/>
          <w:u w:val="none"/>
          <w:lang w:val="en-GB"/>
        </w:rPr>
        <w:t>Time of endpoint observation</w:t>
      </w:r>
    </w:p>
    <w:p w14:paraId="074DDA32" w14:textId="11502585" w:rsidR="004E47C2" w:rsidRPr="00DF4BF1" w:rsidRDefault="004E47C2" w:rsidP="004E47C2">
      <w:pPr>
        <w:pStyle w:val="ListParagraph"/>
        <w:numPr>
          <w:ilvl w:val="0"/>
          <w:numId w:val="9"/>
        </w:numPr>
        <w:spacing w:before="120" w:after="120" w:line="320" w:lineRule="exact"/>
        <w:ind w:left="720" w:hanging="360"/>
        <w:rPr>
          <w:rFonts w:eastAsiaTheme="minorEastAsia"/>
          <w:b/>
          <w:bCs/>
          <w:lang w:val="en-GB"/>
        </w:rPr>
      </w:pPr>
      <w:r w:rsidRPr="00DF4BF1">
        <w:rPr>
          <w:lang w:val="en-GB"/>
        </w:rPr>
        <w:t xml:space="preserve">Quality tier of assessment, as defined in </w:t>
      </w:r>
      <w:r w:rsidR="00CE19D0" w:rsidRPr="00DF4BF1">
        <w:rPr>
          <w:b/>
          <w:bCs/>
          <w:lang w:val="en-GB"/>
        </w:rPr>
        <w:fldChar w:fldCharType="begin"/>
      </w:r>
      <w:r w:rsidR="00CE19D0" w:rsidRPr="00DF4BF1">
        <w:rPr>
          <w:b/>
          <w:bCs/>
          <w:lang w:val="en-GB"/>
        </w:rPr>
        <w:instrText xml:space="preserve"> REF _Ref101790850 \h  \* MERGEFORMAT </w:instrText>
      </w:r>
      <w:r w:rsidR="00CE19D0" w:rsidRPr="00DF4BF1">
        <w:rPr>
          <w:b/>
          <w:bCs/>
          <w:lang w:val="en-GB"/>
        </w:rPr>
      </w:r>
      <w:r w:rsidR="00CE19D0" w:rsidRPr="00DF4BF1">
        <w:rPr>
          <w:b/>
          <w:bCs/>
          <w:lang w:val="en-GB"/>
        </w:rPr>
        <w:fldChar w:fldCharType="separate"/>
      </w:r>
      <w:r w:rsidR="00225B1B" w:rsidRPr="00BA07BB">
        <w:rPr>
          <w:b/>
          <w:bCs/>
          <w:lang w:val="en-GB"/>
        </w:rPr>
        <w:t>Supplement B: Study Quality Factors - Risk of Bias</w:t>
      </w:r>
      <w:r w:rsidR="00CE19D0" w:rsidRPr="00DF4BF1">
        <w:rPr>
          <w:b/>
          <w:bCs/>
          <w:lang w:val="en-GB"/>
        </w:rPr>
        <w:fldChar w:fldCharType="end"/>
      </w:r>
      <w:r w:rsidRPr="00DF4BF1">
        <w:rPr>
          <w:b/>
          <w:bCs/>
          <w:lang w:val="en-GB"/>
        </w:rPr>
        <w:t>.</w:t>
      </w:r>
    </w:p>
    <w:p w14:paraId="50B85241" w14:textId="36C3C9E5" w:rsidR="004E47C2" w:rsidRPr="00DF4BF1" w:rsidRDefault="004E47C2" w:rsidP="004E47C2">
      <w:pPr>
        <w:pStyle w:val="ListParagraph"/>
        <w:numPr>
          <w:ilvl w:val="0"/>
          <w:numId w:val="9"/>
        </w:numPr>
        <w:spacing w:before="120" w:after="120" w:line="320" w:lineRule="exact"/>
        <w:ind w:left="720" w:hanging="360"/>
        <w:rPr>
          <w:rFonts w:eastAsiaTheme="minorEastAsia"/>
          <w:lang w:val="en-GB"/>
        </w:rPr>
      </w:pPr>
      <w:r w:rsidRPr="00DF4BF1">
        <w:rPr>
          <w:rFonts w:eastAsia="Calibri"/>
          <w:lang w:val="en-GB"/>
        </w:rPr>
        <w:t>Bias control mechanisms employed by the authors of RWS to address the lack of randomi</w:t>
      </w:r>
      <w:r w:rsidR="00B20B80">
        <w:rPr>
          <w:rFonts w:eastAsia="Calibri"/>
          <w:lang w:val="en-GB"/>
        </w:rPr>
        <w:t>s</w:t>
      </w:r>
      <w:r w:rsidRPr="00DF4BF1">
        <w:rPr>
          <w:rFonts w:eastAsia="Calibri"/>
          <w:lang w:val="en-GB"/>
        </w:rPr>
        <w:t xml:space="preserve">ation. Categories were: </w:t>
      </w:r>
    </w:p>
    <w:p w14:paraId="4A387A41" w14:textId="77777777" w:rsidR="004E47C2" w:rsidRPr="00DF4BF1" w:rsidRDefault="004E47C2" w:rsidP="004E47C2">
      <w:pPr>
        <w:pStyle w:val="ListParagraph"/>
        <w:numPr>
          <w:ilvl w:val="2"/>
          <w:numId w:val="9"/>
        </w:numPr>
        <w:spacing w:before="120" w:after="120" w:line="320" w:lineRule="exact"/>
        <w:rPr>
          <w:rFonts w:eastAsiaTheme="minorEastAsia"/>
          <w:lang w:val="en-GB"/>
        </w:rPr>
      </w:pPr>
      <w:r w:rsidRPr="00DF4BF1">
        <w:rPr>
          <w:rFonts w:eastAsia="Calibri"/>
          <w:lang w:val="en-GB"/>
        </w:rPr>
        <w:t>propensity score matched sample</w:t>
      </w:r>
    </w:p>
    <w:p w14:paraId="73B6E601" w14:textId="77777777" w:rsidR="004E47C2" w:rsidRPr="00DF4BF1" w:rsidRDefault="004E47C2" w:rsidP="004E47C2">
      <w:pPr>
        <w:pStyle w:val="ListParagraph"/>
        <w:numPr>
          <w:ilvl w:val="2"/>
          <w:numId w:val="9"/>
        </w:numPr>
        <w:spacing w:before="120" w:after="120" w:line="320" w:lineRule="exact"/>
        <w:rPr>
          <w:rFonts w:eastAsiaTheme="minorEastAsia"/>
          <w:lang w:val="en-GB"/>
        </w:rPr>
      </w:pPr>
      <w:r w:rsidRPr="00DF4BF1">
        <w:rPr>
          <w:rFonts w:eastAsia="Calibri"/>
          <w:lang w:val="en-GB"/>
        </w:rPr>
        <w:t xml:space="preserve">inverse probability of treatment weighting </w:t>
      </w:r>
    </w:p>
    <w:p w14:paraId="4AA29EC3" w14:textId="2B499182" w:rsidR="004E47C2" w:rsidRPr="00DF4BF1" w:rsidRDefault="007E55CA" w:rsidP="004E47C2">
      <w:pPr>
        <w:pStyle w:val="ListParagraph"/>
        <w:numPr>
          <w:ilvl w:val="2"/>
          <w:numId w:val="9"/>
        </w:numPr>
        <w:spacing w:before="120" w:after="120" w:line="320" w:lineRule="exact"/>
        <w:rPr>
          <w:rFonts w:eastAsiaTheme="minorEastAsia"/>
          <w:lang w:val="en-GB"/>
        </w:rPr>
      </w:pPr>
      <w:r>
        <w:rPr>
          <w:rFonts w:eastAsia="Calibri"/>
          <w:lang w:val="en-GB"/>
        </w:rPr>
        <w:t>multivariable</w:t>
      </w:r>
      <w:r w:rsidR="004E47C2" w:rsidRPr="00DF4BF1">
        <w:rPr>
          <w:rFonts w:eastAsia="Calibri"/>
          <w:lang w:val="en-GB"/>
        </w:rPr>
        <w:t xml:space="preserve"> analyses </w:t>
      </w:r>
    </w:p>
    <w:p w14:paraId="5BB175FB" w14:textId="77777777" w:rsidR="004E47C2" w:rsidRPr="00DF4BF1" w:rsidRDefault="004E47C2" w:rsidP="004E47C2">
      <w:pPr>
        <w:pStyle w:val="ListParagraph"/>
        <w:numPr>
          <w:ilvl w:val="2"/>
          <w:numId w:val="9"/>
        </w:numPr>
        <w:spacing w:before="120" w:after="120" w:line="320" w:lineRule="exact"/>
        <w:rPr>
          <w:rFonts w:eastAsiaTheme="minorEastAsia"/>
          <w:lang w:val="en-GB"/>
        </w:rPr>
      </w:pPr>
      <w:r w:rsidRPr="00DF4BF1">
        <w:rPr>
          <w:rFonts w:eastAsia="Calibri"/>
          <w:lang w:val="en-GB"/>
        </w:rPr>
        <w:t>no bias-mitigation</w:t>
      </w:r>
    </w:p>
    <w:p w14:paraId="4208018A" w14:textId="77777777" w:rsidR="004E47C2" w:rsidRPr="00DF4BF1" w:rsidRDefault="004E47C2" w:rsidP="004E47C2">
      <w:pPr>
        <w:pStyle w:val="ListParagraph"/>
        <w:numPr>
          <w:ilvl w:val="0"/>
          <w:numId w:val="9"/>
        </w:numPr>
        <w:spacing w:before="120" w:after="120" w:line="320" w:lineRule="exact"/>
        <w:ind w:left="720" w:hanging="360"/>
        <w:rPr>
          <w:lang w:val="en-GB"/>
        </w:rPr>
      </w:pPr>
      <w:r w:rsidRPr="00DF4BF1">
        <w:rPr>
          <w:rFonts w:eastAsia="Calibri"/>
          <w:lang w:val="en-GB"/>
        </w:rPr>
        <w:t>Study region</w:t>
      </w:r>
      <w:r w:rsidRPr="00DF4BF1">
        <w:rPr>
          <w:lang w:val="en-GB"/>
        </w:rPr>
        <w:t>: the primary regions were North America, Europe, Africa, Asia, South America, Middle East</w:t>
      </w:r>
    </w:p>
    <w:p w14:paraId="482FDF6D" w14:textId="77777777" w:rsidR="004E47C2" w:rsidRPr="00DF4BF1" w:rsidRDefault="004E47C2" w:rsidP="004E47C2">
      <w:pPr>
        <w:pStyle w:val="ListParagraph"/>
        <w:numPr>
          <w:ilvl w:val="0"/>
          <w:numId w:val="9"/>
        </w:numPr>
        <w:spacing w:before="120" w:after="120" w:line="320" w:lineRule="exact"/>
        <w:ind w:left="720" w:hanging="360"/>
        <w:rPr>
          <w:lang w:val="en-GB"/>
        </w:rPr>
      </w:pPr>
      <w:r w:rsidRPr="00DF4BF1">
        <w:rPr>
          <w:rFonts w:eastAsia="Calibri"/>
          <w:lang w:val="en-GB"/>
        </w:rPr>
        <w:t>Study publication status as a pre</w:t>
      </w:r>
      <w:r w:rsidRPr="00DF4BF1">
        <w:rPr>
          <w:lang w:val="en-GB"/>
        </w:rPr>
        <w:t>-print or peer reviewed journal article</w:t>
      </w:r>
    </w:p>
    <w:p w14:paraId="6F9B3FB2" w14:textId="77777777" w:rsidR="004E47C2" w:rsidRPr="00DF4BF1" w:rsidRDefault="004E47C2" w:rsidP="004E47C2">
      <w:pPr>
        <w:pStyle w:val="ListParagraph"/>
        <w:numPr>
          <w:ilvl w:val="0"/>
          <w:numId w:val="9"/>
        </w:numPr>
        <w:spacing w:before="120" w:after="120" w:line="320" w:lineRule="exact"/>
        <w:ind w:left="720" w:hanging="360"/>
        <w:rPr>
          <w:lang w:val="en-GB"/>
        </w:rPr>
      </w:pPr>
      <w:r w:rsidRPr="00DF4BF1">
        <w:rPr>
          <w:rFonts w:eastAsia="Calibri"/>
          <w:lang w:val="en-GB"/>
        </w:rPr>
        <w:t xml:space="preserve">Time of first publication </w:t>
      </w:r>
      <w:r w:rsidRPr="00DF4BF1">
        <w:rPr>
          <w:lang w:val="en-GB"/>
        </w:rPr>
        <w:t xml:space="preserve">relative to start of pandemic. The </w:t>
      </w:r>
      <w:r w:rsidRPr="00DF4BF1">
        <w:rPr>
          <w:rFonts w:eastAsia="Calibri"/>
          <w:lang w:val="en-GB"/>
        </w:rPr>
        <w:t xml:space="preserve">time of first publication is taken from the CODEx COVID-19 source database marking when the information first became public. </w:t>
      </w:r>
      <w:r w:rsidRPr="00DF4BF1">
        <w:rPr>
          <w:lang w:val="en-GB"/>
        </w:rPr>
        <w:t>Dec 1, 2019 was defined as pandemic day 1.</w:t>
      </w:r>
    </w:p>
    <w:p w14:paraId="31E78D78" w14:textId="77777777" w:rsidR="004E47C2" w:rsidRPr="00DF4BF1" w:rsidRDefault="004E47C2" w:rsidP="004E47C2">
      <w:pPr>
        <w:pStyle w:val="ListParagraph"/>
        <w:numPr>
          <w:ilvl w:val="0"/>
          <w:numId w:val="9"/>
        </w:numPr>
        <w:spacing w:before="120" w:after="120" w:line="320" w:lineRule="exact"/>
        <w:ind w:left="720" w:hanging="360"/>
        <w:rPr>
          <w:lang w:val="en-GB"/>
        </w:rPr>
      </w:pPr>
      <w:r w:rsidRPr="00DF4BF1">
        <w:rPr>
          <w:rFonts w:eastAsia="Calibri"/>
          <w:lang w:val="en-GB"/>
        </w:rPr>
        <w:t xml:space="preserve">Time </w:t>
      </w:r>
      <w:r w:rsidRPr="00DF4BF1">
        <w:rPr>
          <w:lang w:val="en-GB"/>
        </w:rPr>
        <w:t xml:space="preserve">of study start </w:t>
      </w:r>
      <w:r w:rsidRPr="00DF4BF1">
        <w:rPr>
          <w:rFonts w:eastAsia="Calibri"/>
          <w:lang w:val="en-GB"/>
        </w:rPr>
        <w:t>relative to start of pandemic</w:t>
      </w:r>
      <w:r w:rsidRPr="00DF4BF1">
        <w:rPr>
          <w:lang w:val="en-GB"/>
        </w:rPr>
        <w:t xml:space="preserve">. </w:t>
      </w:r>
    </w:p>
    <w:p w14:paraId="1B2B0D89" w14:textId="77777777" w:rsidR="004E47C2" w:rsidRPr="00DF4BF1" w:rsidRDefault="004E47C2" w:rsidP="004E47C2">
      <w:pPr>
        <w:pStyle w:val="ListParagraph"/>
        <w:numPr>
          <w:ilvl w:val="0"/>
          <w:numId w:val="9"/>
        </w:numPr>
        <w:spacing w:before="120" w:after="120" w:line="320" w:lineRule="exact"/>
        <w:ind w:left="720" w:hanging="360"/>
        <w:rPr>
          <w:lang w:val="en-GB"/>
        </w:rPr>
      </w:pPr>
      <w:r w:rsidRPr="00DF4BF1">
        <w:rPr>
          <w:rFonts w:eastAsia="Calibri"/>
          <w:lang w:val="en-GB"/>
        </w:rPr>
        <w:t xml:space="preserve">Time </w:t>
      </w:r>
      <w:r w:rsidRPr="00DF4BF1">
        <w:rPr>
          <w:lang w:val="en-GB"/>
        </w:rPr>
        <w:t xml:space="preserve">of study midpoint </w:t>
      </w:r>
      <w:r w:rsidRPr="00DF4BF1">
        <w:rPr>
          <w:rFonts w:eastAsia="Calibri"/>
          <w:lang w:val="en-GB"/>
        </w:rPr>
        <w:t>relative to start of pandemic</w:t>
      </w:r>
      <w:r w:rsidRPr="00DF4BF1">
        <w:rPr>
          <w:lang w:val="en-GB"/>
        </w:rPr>
        <w:t xml:space="preserve">. </w:t>
      </w:r>
    </w:p>
    <w:p w14:paraId="5DB30B8C" w14:textId="77777777" w:rsidR="004E47C2" w:rsidRPr="00DF4BF1" w:rsidRDefault="004E47C2" w:rsidP="004E47C2">
      <w:pPr>
        <w:pStyle w:val="ListParagraph"/>
        <w:numPr>
          <w:ilvl w:val="0"/>
          <w:numId w:val="9"/>
        </w:numPr>
        <w:spacing w:before="120" w:after="120" w:line="320" w:lineRule="exact"/>
        <w:ind w:left="720" w:hanging="360"/>
        <w:rPr>
          <w:lang w:val="en-GB"/>
        </w:rPr>
      </w:pPr>
      <w:r w:rsidRPr="00DF4BF1">
        <w:rPr>
          <w:rFonts w:eastAsia="Calibri"/>
          <w:lang w:val="en-GB"/>
        </w:rPr>
        <w:t xml:space="preserve">Time </w:t>
      </w:r>
      <w:r w:rsidRPr="00DF4BF1">
        <w:rPr>
          <w:lang w:val="en-GB"/>
        </w:rPr>
        <w:t xml:space="preserve">of study publication </w:t>
      </w:r>
      <w:r w:rsidRPr="00DF4BF1">
        <w:rPr>
          <w:rFonts w:eastAsia="Calibri"/>
          <w:lang w:val="en-GB"/>
        </w:rPr>
        <w:t>relative to the time of key data readouts defined as the first of either RECOVERY or SOLIDARITY main publication. Categories are “before” and “after”</w:t>
      </w:r>
    </w:p>
    <w:p w14:paraId="38CEDE57" w14:textId="77777777" w:rsidR="004E47C2" w:rsidRPr="00DF4BF1" w:rsidRDefault="004E47C2" w:rsidP="004E47C2">
      <w:pPr>
        <w:pStyle w:val="ListParagraph"/>
        <w:numPr>
          <w:ilvl w:val="0"/>
          <w:numId w:val="9"/>
        </w:numPr>
        <w:spacing w:before="120" w:after="120" w:line="320" w:lineRule="exact"/>
        <w:ind w:left="720" w:hanging="360"/>
        <w:rPr>
          <w:rFonts w:eastAsiaTheme="minorEastAsia"/>
          <w:lang w:val="en-GB"/>
        </w:rPr>
      </w:pPr>
      <w:r w:rsidRPr="00DF4BF1">
        <w:rPr>
          <w:lang w:val="en-GB"/>
        </w:rPr>
        <w:t>Sample size</w:t>
      </w:r>
    </w:p>
    <w:p w14:paraId="73347955" w14:textId="77777777" w:rsidR="004E47C2" w:rsidRPr="00DF4BF1" w:rsidRDefault="004E47C2" w:rsidP="004E47C2">
      <w:pPr>
        <w:pStyle w:val="ListParagraph"/>
        <w:numPr>
          <w:ilvl w:val="0"/>
          <w:numId w:val="9"/>
        </w:numPr>
        <w:spacing w:before="120" w:after="120" w:line="320" w:lineRule="exact"/>
        <w:ind w:left="720" w:hanging="360"/>
        <w:rPr>
          <w:rFonts w:eastAsiaTheme="minorEastAsia"/>
          <w:lang w:val="en-GB"/>
        </w:rPr>
      </w:pPr>
      <w:r w:rsidRPr="00DF4BF1">
        <w:rPr>
          <w:lang w:val="en-GB"/>
        </w:rPr>
        <w:t>Study blinding for RCTs</w:t>
      </w:r>
    </w:p>
    <w:p w14:paraId="3F1FA7E4" w14:textId="77777777" w:rsidR="004E47C2" w:rsidRPr="00DF4BF1" w:rsidRDefault="004E47C2" w:rsidP="004E47C2">
      <w:pPr>
        <w:pStyle w:val="ListParagraph"/>
        <w:numPr>
          <w:ilvl w:val="0"/>
          <w:numId w:val="9"/>
        </w:numPr>
        <w:spacing w:before="120" w:after="120" w:line="320" w:lineRule="exact"/>
        <w:ind w:left="720" w:hanging="360"/>
        <w:rPr>
          <w:rFonts w:eastAsiaTheme="minorEastAsia"/>
          <w:lang w:val="en-GB"/>
        </w:rPr>
      </w:pPr>
      <w:r w:rsidRPr="00DF4BF1">
        <w:rPr>
          <w:lang w:val="en-GB"/>
        </w:rPr>
        <w:t>Dose. The dose categories were low dose, medium dose, and high dose. The medium dose category was used when the doses covered the low and high groups or were unknown. Thresholds for low and high dose were set based on available data and clinical practice. Doses for different corticosteroids were converted to a methylprednisolone equivalent dose.</w:t>
      </w:r>
    </w:p>
    <w:p w14:paraId="3C78B2F7" w14:textId="77777777" w:rsidR="004E47C2" w:rsidRPr="00DF4BF1" w:rsidRDefault="004E47C2" w:rsidP="004E47C2">
      <w:pPr>
        <w:rPr>
          <w:rFonts w:eastAsiaTheme="minorEastAsia"/>
          <w:lang w:val="en-GB"/>
        </w:rPr>
      </w:pPr>
    </w:p>
    <w:p w14:paraId="7D767F19" w14:textId="77777777" w:rsidR="004E47C2" w:rsidRPr="00DF4BF1" w:rsidRDefault="004E47C2" w:rsidP="004E47C2">
      <w:pPr>
        <w:rPr>
          <w:rFonts w:eastAsiaTheme="minorEastAsia"/>
          <w:b/>
          <w:bCs/>
          <w:u w:val="single"/>
          <w:lang w:val="en-GB"/>
        </w:rPr>
      </w:pPr>
      <w:r w:rsidRPr="00DF4BF1">
        <w:rPr>
          <w:rFonts w:eastAsiaTheme="minorEastAsia"/>
          <w:b/>
          <w:bCs/>
          <w:u w:val="single"/>
          <w:lang w:val="en-GB"/>
        </w:rPr>
        <w:t>Study population covariates:</w:t>
      </w:r>
    </w:p>
    <w:p w14:paraId="45F6EC53" w14:textId="4AC6525C" w:rsidR="004E47C2" w:rsidRPr="00DF4BF1" w:rsidRDefault="004E47C2" w:rsidP="004E47C2">
      <w:pPr>
        <w:pStyle w:val="ListParagraph"/>
        <w:numPr>
          <w:ilvl w:val="0"/>
          <w:numId w:val="10"/>
        </w:numPr>
        <w:spacing w:before="120" w:after="120" w:line="320" w:lineRule="exact"/>
        <w:ind w:left="720" w:hanging="360"/>
        <w:rPr>
          <w:rFonts w:eastAsiaTheme="minorEastAsia"/>
          <w:lang w:val="en-GB"/>
        </w:rPr>
      </w:pPr>
      <w:r w:rsidRPr="00DF4BF1">
        <w:rPr>
          <w:rFonts w:eastAsiaTheme="minorEastAsia"/>
          <w:lang w:val="en-GB"/>
        </w:rPr>
        <w:t>Baseline disease severity – severity of disease as defined by the WHO scale.</w:t>
      </w:r>
      <w:r w:rsidRPr="00DF4BF1">
        <w:rPr>
          <w:rFonts w:eastAsiaTheme="minorEastAsia"/>
          <w:lang w:val="en-GB"/>
        </w:rPr>
        <w:fldChar w:fldCharType="begin"/>
      </w:r>
      <w:r w:rsidR="00104FEC">
        <w:rPr>
          <w:rFonts w:eastAsiaTheme="minorEastAsia"/>
          <w:lang w:val="en-GB"/>
        </w:rPr>
        <w:instrText xml:space="preserve"> ADDIN EN.CITE &lt;EndNote&gt;&lt;Cite&gt;&lt;Author&gt;Liao&lt;/Author&gt;&lt;Year&gt;2020&lt;/Year&gt;&lt;RecNum&gt;28&lt;/RecNum&gt;&lt;DisplayText&gt;&lt;style face="superscript"&gt;28&lt;/style&gt;&lt;/DisplayText&gt;&lt;record&gt;&lt;rec-number&gt;28&lt;/rec-number&gt;&lt;foreign-keys&gt;&lt;key app="EN" db-id="dxxxfxaxkrsx2lea9rbvweaad2psf955ezvs" timestamp="1654813660"&gt;28&lt;/key&gt;&lt;/foreign-keys&gt;&lt;ref-type name="Journal Article"&gt;17&lt;/ref-type&gt;&lt;contributors&gt;&lt;authors&gt;&lt;author&gt;Liao, Xuelian&lt;/author&gt;&lt;author&gt;Wang, Bo&lt;/author&gt;&lt;author&gt;Kang, Yan&lt;/author&gt;&lt;/authors&gt;&lt;/contributors&gt;&lt;titles&gt;&lt;title&gt;Novel coronavirus infection during the 2019–2020 epidemic: preparing intensive care units—the experience in Sichuan Province, China&lt;/title&gt;&lt;secondary-title&gt;J Intensive care medicine&lt;/secondary-title&gt;&lt;/titles&gt;&lt;periodical&gt;&lt;full-title&gt;J Intensive care medicine&lt;/full-title&gt;&lt;/periodical&gt;&lt;pages&gt;357-360&lt;/pages&gt;&lt;volume&gt;46&lt;/volume&gt;&lt;number&gt;2&lt;/number&gt;&lt;dates&gt;&lt;year&gt;2020&lt;/year&gt;&lt;/dates&gt;&lt;isbn&gt;1432-1238&lt;/isbn&gt;&lt;urls&gt;&lt;/urls&gt;&lt;/record&gt;&lt;/Cite&gt;&lt;/EndNote&gt;</w:instrText>
      </w:r>
      <w:r w:rsidRPr="00DF4BF1">
        <w:rPr>
          <w:rFonts w:eastAsiaTheme="minorEastAsia"/>
          <w:lang w:val="en-GB"/>
        </w:rPr>
        <w:fldChar w:fldCharType="separate"/>
      </w:r>
      <w:r w:rsidR="002234B5" w:rsidRPr="002234B5">
        <w:rPr>
          <w:rFonts w:eastAsiaTheme="minorEastAsia"/>
          <w:noProof/>
          <w:vertAlign w:val="superscript"/>
          <w:lang w:val="en-GB"/>
        </w:rPr>
        <w:t>28</w:t>
      </w:r>
      <w:r w:rsidRPr="00DF4BF1">
        <w:rPr>
          <w:rFonts w:eastAsiaTheme="minorEastAsia"/>
          <w:lang w:val="en-GB"/>
        </w:rPr>
        <w:fldChar w:fldCharType="end"/>
      </w:r>
      <w:r w:rsidRPr="00DF4BF1">
        <w:rPr>
          <w:rFonts w:eastAsiaTheme="minorEastAsia"/>
          <w:lang w:val="en-GB"/>
        </w:rPr>
        <w:t xml:space="preserve"> The following 5 level simplification was used given the availability of data across studies: </w:t>
      </w:r>
    </w:p>
    <w:p w14:paraId="2CD50AF0" w14:textId="77777777" w:rsidR="004E47C2" w:rsidRPr="00DF4BF1" w:rsidRDefault="004E47C2" w:rsidP="004E47C2">
      <w:pPr>
        <w:pStyle w:val="ListParagraph"/>
        <w:numPr>
          <w:ilvl w:val="1"/>
          <w:numId w:val="10"/>
        </w:numPr>
        <w:spacing w:before="120" w:after="120" w:line="320" w:lineRule="exact"/>
        <w:rPr>
          <w:rFonts w:eastAsiaTheme="minorEastAsia"/>
          <w:lang w:val="en-GB"/>
        </w:rPr>
      </w:pPr>
      <w:r w:rsidRPr="00DF4BF1">
        <w:rPr>
          <w:rFonts w:eastAsiaTheme="minorEastAsia"/>
          <w:lang w:val="en-GB"/>
        </w:rPr>
        <w:t xml:space="preserve">Mild: not hospitalized but unable to resume normal activities </w:t>
      </w:r>
    </w:p>
    <w:p w14:paraId="04116A6A" w14:textId="77777777" w:rsidR="004E47C2" w:rsidRPr="00DF4BF1" w:rsidRDefault="004E47C2" w:rsidP="004E47C2">
      <w:pPr>
        <w:pStyle w:val="ListParagraph"/>
        <w:numPr>
          <w:ilvl w:val="1"/>
          <w:numId w:val="10"/>
        </w:numPr>
        <w:spacing w:before="120" w:after="120" w:line="320" w:lineRule="exact"/>
        <w:rPr>
          <w:rFonts w:eastAsiaTheme="minorEastAsia"/>
          <w:lang w:val="en-GB"/>
        </w:rPr>
      </w:pPr>
      <w:r w:rsidRPr="00DF4BF1">
        <w:rPr>
          <w:rFonts w:eastAsiaTheme="minorEastAsia"/>
          <w:lang w:val="en-GB"/>
        </w:rPr>
        <w:t xml:space="preserve">Mild/moderate: hospitalized but not requiring oxygen support </w:t>
      </w:r>
    </w:p>
    <w:p w14:paraId="2B2C1417" w14:textId="77777777" w:rsidR="004E47C2" w:rsidRPr="00DF4BF1" w:rsidRDefault="004E47C2" w:rsidP="004E47C2">
      <w:pPr>
        <w:pStyle w:val="ListParagraph"/>
        <w:numPr>
          <w:ilvl w:val="1"/>
          <w:numId w:val="10"/>
        </w:numPr>
        <w:spacing w:before="120" w:after="120" w:line="320" w:lineRule="exact"/>
        <w:rPr>
          <w:rFonts w:eastAsiaTheme="minorEastAsia"/>
          <w:lang w:val="en-GB"/>
        </w:rPr>
      </w:pPr>
      <w:r w:rsidRPr="00DF4BF1">
        <w:rPr>
          <w:rFonts w:eastAsiaTheme="minorEastAsia"/>
          <w:lang w:val="en-GB"/>
        </w:rPr>
        <w:t xml:space="preserve">Moderate: hospitalized requiring oxygen support via nasal cannula </w:t>
      </w:r>
    </w:p>
    <w:p w14:paraId="550B76F1" w14:textId="77777777" w:rsidR="004E47C2" w:rsidRPr="00DF4BF1" w:rsidRDefault="004E47C2" w:rsidP="004E47C2">
      <w:pPr>
        <w:pStyle w:val="ListParagraph"/>
        <w:numPr>
          <w:ilvl w:val="1"/>
          <w:numId w:val="10"/>
        </w:numPr>
        <w:spacing w:before="120" w:after="120" w:line="320" w:lineRule="exact"/>
        <w:rPr>
          <w:rFonts w:eastAsiaTheme="minorEastAsia"/>
          <w:lang w:val="en-GB"/>
        </w:rPr>
      </w:pPr>
      <w:r w:rsidRPr="00DF4BF1">
        <w:rPr>
          <w:rFonts w:eastAsiaTheme="minorEastAsia"/>
          <w:lang w:val="en-GB"/>
        </w:rPr>
        <w:t xml:space="preserve">Severe: hospitalized requiring high flow oxygen support or non-invasive ventilation </w:t>
      </w:r>
    </w:p>
    <w:p w14:paraId="33DEEB6B" w14:textId="77777777" w:rsidR="004E47C2" w:rsidRPr="00DF4BF1" w:rsidRDefault="004E47C2" w:rsidP="004E47C2">
      <w:pPr>
        <w:pStyle w:val="ListParagraph"/>
        <w:numPr>
          <w:ilvl w:val="1"/>
          <w:numId w:val="10"/>
        </w:numPr>
        <w:spacing w:before="120" w:after="120" w:line="320" w:lineRule="exact"/>
        <w:rPr>
          <w:rFonts w:eastAsiaTheme="minorEastAsia"/>
          <w:lang w:val="en-GB"/>
        </w:rPr>
      </w:pPr>
      <w:r w:rsidRPr="00DF4BF1">
        <w:rPr>
          <w:rFonts w:eastAsiaTheme="minorEastAsia"/>
          <w:lang w:val="en-GB"/>
        </w:rPr>
        <w:lastRenderedPageBreak/>
        <w:t>Critical: hospitalized requiring invasive ventilation</w:t>
      </w:r>
    </w:p>
    <w:p w14:paraId="09FA48FB" w14:textId="77777777" w:rsidR="004E47C2" w:rsidRPr="00DF4BF1" w:rsidRDefault="004E47C2" w:rsidP="004E47C2">
      <w:pPr>
        <w:pStyle w:val="ListParagraph"/>
        <w:numPr>
          <w:ilvl w:val="0"/>
          <w:numId w:val="10"/>
        </w:numPr>
        <w:spacing w:before="120" w:after="120" w:line="320" w:lineRule="exact"/>
        <w:ind w:left="720" w:hanging="360"/>
        <w:rPr>
          <w:rFonts w:eastAsiaTheme="minorEastAsia"/>
          <w:lang w:val="en-GB"/>
        </w:rPr>
      </w:pPr>
      <w:r w:rsidRPr="00DF4BF1">
        <w:rPr>
          <w:rFonts w:eastAsiaTheme="minorEastAsia"/>
          <w:lang w:val="en-GB"/>
        </w:rPr>
        <w:t>Baseline disease severity score calculated as (1x%mild+2x%mild/moderate+3x%moderate+4x%severe+5x%critical)/100</w:t>
      </w:r>
    </w:p>
    <w:p w14:paraId="61CE883E" w14:textId="77777777" w:rsidR="004E47C2" w:rsidRPr="00DF4BF1" w:rsidRDefault="004E47C2" w:rsidP="004E47C2">
      <w:pPr>
        <w:pStyle w:val="ListParagraph"/>
        <w:numPr>
          <w:ilvl w:val="0"/>
          <w:numId w:val="10"/>
        </w:numPr>
        <w:spacing w:before="120" w:after="120" w:line="320" w:lineRule="exact"/>
        <w:ind w:left="720" w:hanging="360"/>
        <w:rPr>
          <w:rStyle w:val="normaltextrun"/>
          <w:color w:val="000000" w:themeColor="text1"/>
          <w:lang w:val="en-GB"/>
        </w:rPr>
      </w:pPr>
      <w:r w:rsidRPr="00DF4BF1">
        <w:rPr>
          <w:rStyle w:val="normaltextrun"/>
          <w:color w:val="000000"/>
          <w:shd w:val="clear" w:color="auto" w:fill="FFFFFF"/>
          <w:lang w:val="en-GB"/>
        </w:rPr>
        <w:t>A simpler baseline disease severity scale was also considered collapsing some of the categories listed above:</w:t>
      </w:r>
    </w:p>
    <w:p w14:paraId="4B4DA22B" w14:textId="77777777" w:rsidR="004E47C2" w:rsidRPr="00DF4BF1" w:rsidRDefault="004E47C2" w:rsidP="004E47C2">
      <w:pPr>
        <w:pStyle w:val="ListParagraph"/>
        <w:numPr>
          <w:ilvl w:val="1"/>
          <w:numId w:val="10"/>
        </w:numPr>
        <w:spacing w:before="120" w:after="120" w:line="320" w:lineRule="exact"/>
        <w:rPr>
          <w:rFonts w:eastAsiaTheme="minorEastAsia"/>
          <w:lang w:val="en-GB"/>
        </w:rPr>
      </w:pPr>
      <w:r w:rsidRPr="00DF4BF1">
        <w:rPr>
          <w:rFonts w:eastAsiaTheme="minorEastAsia"/>
          <w:lang w:val="en-GB"/>
        </w:rPr>
        <w:t xml:space="preserve">Mild/moderate: not hospitalized or hospitalized but not requiring oxygen support </w:t>
      </w:r>
    </w:p>
    <w:p w14:paraId="7C5317D2" w14:textId="77777777" w:rsidR="004E47C2" w:rsidRPr="00DF4BF1" w:rsidRDefault="004E47C2" w:rsidP="004E47C2">
      <w:pPr>
        <w:pStyle w:val="ListParagraph"/>
        <w:numPr>
          <w:ilvl w:val="1"/>
          <w:numId w:val="10"/>
        </w:numPr>
        <w:spacing w:before="120" w:after="120" w:line="320" w:lineRule="exact"/>
        <w:rPr>
          <w:rFonts w:eastAsiaTheme="minorEastAsia"/>
          <w:lang w:val="en-GB"/>
        </w:rPr>
      </w:pPr>
      <w:r w:rsidRPr="00DF4BF1">
        <w:rPr>
          <w:rFonts w:eastAsiaTheme="minorEastAsia"/>
          <w:lang w:val="en-GB"/>
        </w:rPr>
        <w:t xml:space="preserve">Moderate: hospitalized requiring oxygen support via nasal cannula </w:t>
      </w:r>
    </w:p>
    <w:p w14:paraId="1AC5C914" w14:textId="77777777" w:rsidR="004E47C2" w:rsidRPr="00DF4BF1" w:rsidRDefault="004E47C2" w:rsidP="004E47C2">
      <w:pPr>
        <w:pStyle w:val="ListParagraph"/>
        <w:numPr>
          <w:ilvl w:val="1"/>
          <w:numId w:val="10"/>
        </w:numPr>
        <w:spacing w:before="120" w:after="120" w:line="320" w:lineRule="exact"/>
        <w:rPr>
          <w:rFonts w:eastAsiaTheme="minorEastAsia"/>
          <w:lang w:val="en-GB"/>
        </w:rPr>
      </w:pPr>
      <w:r w:rsidRPr="00DF4BF1">
        <w:rPr>
          <w:rFonts w:eastAsiaTheme="minorEastAsia"/>
          <w:lang w:val="en-GB"/>
        </w:rPr>
        <w:t>Severe/critical: hospitalized requiring high flow oxygen support, non-invasive ventilation, or invasive ventilation</w:t>
      </w:r>
    </w:p>
    <w:p w14:paraId="30BFCC6C" w14:textId="77777777" w:rsidR="004E47C2" w:rsidRPr="00DF4BF1" w:rsidRDefault="004E47C2" w:rsidP="004E47C2">
      <w:pPr>
        <w:pStyle w:val="ListParagraph"/>
        <w:numPr>
          <w:ilvl w:val="0"/>
          <w:numId w:val="10"/>
        </w:numPr>
        <w:spacing w:before="120" w:after="120" w:line="320" w:lineRule="exact"/>
        <w:ind w:left="720" w:hanging="360"/>
        <w:rPr>
          <w:rStyle w:val="normaltextrun"/>
          <w:color w:val="000000" w:themeColor="text1"/>
          <w:lang w:val="en-GB"/>
        </w:rPr>
      </w:pPr>
      <w:r w:rsidRPr="00DF4BF1">
        <w:rPr>
          <w:rStyle w:val="normaltextrun"/>
          <w:color w:val="000000"/>
          <w:shd w:val="clear" w:color="auto" w:fill="FFFFFF"/>
          <w:lang w:val="en-GB"/>
        </w:rPr>
        <w:t>Imbalance in patient characteristics between the treated and control groups. Differences in the following characteristics known to impact mortality were evaluated:</w:t>
      </w:r>
    </w:p>
    <w:p w14:paraId="49122200" w14:textId="77777777" w:rsidR="004E47C2" w:rsidRPr="00DF4BF1" w:rsidRDefault="004E47C2" w:rsidP="004E47C2">
      <w:pPr>
        <w:pStyle w:val="ListParagraph"/>
        <w:numPr>
          <w:ilvl w:val="1"/>
          <w:numId w:val="10"/>
        </w:numPr>
        <w:spacing w:before="120" w:after="120" w:line="320" w:lineRule="exact"/>
        <w:rPr>
          <w:rStyle w:val="normaltextrun"/>
          <w:color w:val="000000" w:themeColor="text1"/>
          <w:lang w:val="en-GB"/>
        </w:rPr>
      </w:pPr>
      <w:r w:rsidRPr="00DF4BF1">
        <w:rPr>
          <w:rStyle w:val="normaltextrun"/>
          <w:color w:val="000000"/>
          <w:shd w:val="clear" w:color="auto" w:fill="FFFFFF"/>
          <w:lang w:val="en-GB"/>
        </w:rPr>
        <w:t>Age – difference in average age of patients between active and control group</w:t>
      </w:r>
    </w:p>
    <w:p w14:paraId="57AF40E0" w14:textId="77777777" w:rsidR="004E47C2" w:rsidRPr="00DF4BF1" w:rsidRDefault="004E47C2" w:rsidP="004E47C2">
      <w:pPr>
        <w:pStyle w:val="ListParagraph"/>
        <w:numPr>
          <w:ilvl w:val="1"/>
          <w:numId w:val="10"/>
        </w:numPr>
        <w:spacing w:before="120" w:after="120" w:line="320" w:lineRule="exact"/>
        <w:rPr>
          <w:rStyle w:val="normaltextrun"/>
          <w:color w:val="000000" w:themeColor="text1"/>
          <w:lang w:val="en-GB"/>
        </w:rPr>
      </w:pPr>
      <w:r w:rsidRPr="00DF4BF1">
        <w:rPr>
          <w:rStyle w:val="normaltextrun"/>
          <w:color w:val="000000"/>
          <w:shd w:val="clear" w:color="auto" w:fill="FFFFFF"/>
          <w:lang w:val="en-GB"/>
        </w:rPr>
        <w:t>Sex – difference in percent of males between active and control groups</w:t>
      </w:r>
    </w:p>
    <w:p w14:paraId="7958BA45" w14:textId="77777777" w:rsidR="004E47C2" w:rsidRPr="00DF4BF1" w:rsidRDefault="004E47C2" w:rsidP="004E47C2">
      <w:pPr>
        <w:pStyle w:val="ListParagraph"/>
        <w:numPr>
          <w:ilvl w:val="1"/>
          <w:numId w:val="10"/>
        </w:numPr>
        <w:spacing w:before="120" w:after="120" w:line="320" w:lineRule="exact"/>
        <w:rPr>
          <w:rStyle w:val="normaltextrun"/>
          <w:color w:val="000000" w:themeColor="text1"/>
          <w:lang w:val="en-GB"/>
        </w:rPr>
      </w:pPr>
      <w:r w:rsidRPr="00DF4BF1">
        <w:rPr>
          <w:rStyle w:val="normaltextrun"/>
          <w:color w:val="000000"/>
          <w:shd w:val="clear" w:color="auto" w:fill="FFFFFF"/>
          <w:lang w:val="en-GB"/>
        </w:rPr>
        <w:t>Disease severity – difference in percent of patients with critical disease between active and control groups. Other thresholds for severity were also evaluated such as percent with at least severe disease, or percent on oxygen (at least moderate disease)</w:t>
      </w:r>
    </w:p>
    <w:p w14:paraId="5BEEF4A8" w14:textId="77777777" w:rsidR="004E47C2" w:rsidRPr="00DF4BF1" w:rsidRDefault="004E47C2" w:rsidP="004E47C2">
      <w:pPr>
        <w:pStyle w:val="ListParagraph"/>
        <w:numPr>
          <w:ilvl w:val="1"/>
          <w:numId w:val="10"/>
        </w:numPr>
        <w:spacing w:before="120" w:after="120" w:line="320" w:lineRule="exact"/>
        <w:rPr>
          <w:rStyle w:val="normaltextrun"/>
          <w:color w:val="000000" w:themeColor="text1"/>
          <w:lang w:val="en-GB"/>
        </w:rPr>
      </w:pPr>
      <w:r w:rsidRPr="00DF4BF1">
        <w:rPr>
          <w:rStyle w:val="normaltextrun"/>
          <w:color w:val="000000"/>
          <w:shd w:val="clear" w:color="auto" w:fill="FFFFFF"/>
          <w:lang w:val="en-GB"/>
        </w:rPr>
        <w:t>Diabetes – difference in percent of patients with diabetes between active and control groups</w:t>
      </w:r>
    </w:p>
    <w:p w14:paraId="792CBA27" w14:textId="77777777" w:rsidR="004E47C2" w:rsidRPr="00DF4BF1" w:rsidRDefault="004E47C2" w:rsidP="004E47C2">
      <w:pPr>
        <w:pStyle w:val="ListParagraph"/>
        <w:numPr>
          <w:ilvl w:val="1"/>
          <w:numId w:val="10"/>
        </w:numPr>
        <w:spacing w:before="120" w:after="120" w:line="320" w:lineRule="exact"/>
        <w:rPr>
          <w:rStyle w:val="normaltextrun"/>
          <w:color w:val="000000" w:themeColor="text1"/>
          <w:lang w:val="en-GB"/>
        </w:rPr>
      </w:pPr>
      <w:r w:rsidRPr="00DF4BF1">
        <w:rPr>
          <w:rStyle w:val="normaltextrun"/>
          <w:color w:val="000000"/>
          <w:shd w:val="clear" w:color="auto" w:fill="FFFFFF"/>
          <w:lang w:val="en-GB"/>
        </w:rPr>
        <w:t>Hypertension – difference in percent of patients with hypertension between active and control groups</w:t>
      </w:r>
    </w:p>
    <w:p w14:paraId="43EE644D" w14:textId="6977C918" w:rsidR="004E47C2" w:rsidRPr="00DF4BF1" w:rsidRDefault="004E47C2" w:rsidP="004E47C2">
      <w:pPr>
        <w:pStyle w:val="ListParagraph"/>
        <w:numPr>
          <w:ilvl w:val="1"/>
          <w:numId w:val="10"/>
        </w:numPr>
        <w:spacing w:before="120" w:after="120" w:line="320" w:lineRule="exact"/>
        <w:rPr>
          <w:rStyle w:val="normaltextrun"/>
          <w:color w:val="000000" w:themeColor="text1"/>
          <w:lang w:val="en-GB"/>
        </w:rPr>
      </w:pPr>
      <w:r w:rsidRPr="00DF4BF1">
        <w:rPr>
          <w:rStyle w:val="normaltextrun"/>
          <w:color w:val="000000"/>
          <w:shd w:val="clear" w:color="auto" w:fill="FFFFFF"/>
          <w:lang w:val="en-GB"/>
        </w:rPr>
        <w:t xml:space="preserve">Other co-morbidities will be included if more than </w:t>
      </w:r>
      <w:r w:rsidR="00E26CA6">
        <w:rPr>
          <w:rStyle w:val="normaltextrun"/>
          <w:color w:val="000000"/>
          <w:shd w:val="clear" w:color="auto" w:fill="FFFFFF"/>
          <w:lang w:val="en-GB"/>
        </w:rPr>
        <w:t>65</w:t>
      </w:r>
      <w:r w:rsidRPr="00DF4BF1">
        <w:rPr>
          <w:rStyle w:val="normaltextrun"/>
          <w:color w:val="000000"/>
          <w:shd w:val="clear" w:color="auto" w:fill="FFFFFF"/>
          <w:lang w:val="en-GB"/>
        </w:rPr>
        <w:t xml:space="preserve">% of studies include the information. </w:t>
      </w:r>
    </w:p>
    <w:p w14:paraId="2B8ABACF" w14:textId="77777777" w:rsidR="004E47C2" w:rsidRPr="00DF4BF1" w:rsidRDefault="004E47C2" w:rsidP="004E47C2">
      <w:pPr>
        <w:rPr>
          <w:rStyle w:val="normaltextrun"/>
          <w:color w:val="000000" w:themeColor="text1"/>
          <w:lang w:val="en-GB"/>
        </w:rPr>
      </w:pPr>
      <w:r w:rsidRPr="00DF4BF1">
        <w:rPr>
          <w:rStyle w:val="normaltextrun"/>
          <w:color w:val="000000" w:themeColor="text1"/>
          <w:lang w:val="en-GB"/>
        </w:rPr>
        <w:t>A select number of studies produce results by subgroup reflecting disease severity, each of which were included.</w:t>
      </w:r>
    </w:p>
    <w:p w14:paraId="042D7311" w14:textId="54461F50" w:rsidR="004E47C2" w:rsidRPr="00DF4BF1" w:rsidRDefault="004E47C2" w:rsidP="004E47C2">
      <w:pPr>
        <w:rPr>
          <w:lang w:val="en-GB"/>
        </w:rPr>
      </w:pPr>
      <w:r w:rsidRPr="00DF4BF1">
        <w:rPr>
          <w:lang w:val="en-GB"/>
        </w:rPr>
        <w:t>The table below shows the dose or dose regimen thresholds that were used to group each treatment for which there was information on different dose strengths into a low and high dose group. The classification was based on available data and clinical practice</w:t>
      </w:r>
    </w:p>
    <w:p w14:paraId="5EA3FAD0" w14:textId="06FDB2CA" w:rsidR="004E47C2" w:rsidRPr="00DF4BF1" w:rsidRDefault="000601DA" w:rsidP="004E47C2">
      <w:pPr>
        <w:pStyle w:val="Caption"/>
        <w:rPr>
          <w:lang w:val="en-GB"/>
        </w:rPr>
      </w:pPr>
      <w:bookmarkStart w:id="21" w:name="_Ref103949830"/>
      <w:bookmarkStart w:id="22" w:name="_Toc102337234"/>
      <w:r w:rsidRPr="00DF4BF1">
        <w:rPr>
          <w:lang w:val="en-GB"/>
        </w:rPr>
        <w:t xml:space="preserve">Table </w:t>
      </w:r>
      <w:r w:rsidR="00694FA9">
        <w:rPr>
          <w:lang w:val="en-GB"/>
        </w:rPr>
        <w:t>S</w:t>
      </w:r>
      <w:r w:rsidRPr="00DF4BF1">
        <w:rPr>
          <w:lang w:val="en-GB"/>
        </w:rPr>
        <w:fldChar w:fldCharType="begin"/>
      </w:r>
      <w:r w:rsidRPr="00DF4BF1">
        <w:rPr>
          <w:lang w:val="en-GB"/>
        </w:rPr>
        <w:instrText xml:space="preserve"> SEQ Table \* ARABIC </w:instrText>
      </w:r>
      <w:r w:rsidRPr="00DF4BF1">
        <w:rPr>
          <w:lang w:val="en-GB"/>
        </w:rPr>
        <w:fldChar w:fldCharType="separate"/>
      </w:r>
      <w:r w:rsidR="00225B1B">
        <w:rPr>
          <w:noProof/>
          <w:lang w:val="en-GB"/>
        </w:rPr>
        <w:t>3</w:t>
      </w:r>
      <w:r w:rsidRPr="00DF4BF1">
        <w:rPr>
          <w:noProof/>
          <w:lang w:val="en-GB"/>
        </w:rPr>
        <w:fldChar w:fldCharType="end"/>
      </w:r>
      <w:bookmarkEnd w:id="21"/>
      <w:r w:rsidRPr="00DF4BF1">
        <w:rPr>
          <w:lang w:val="en-GB"/>
        </w:rPr>
        <w:t xml:space="preserve">. </w:t>
      </w:r>
      <w:r w:rsidR="004E47C2" w:rsidRPr="00DF4BF1">
        <w:rPr>
          <w:lang w:val="en-GB"/>
        </w:rPr>
        <w:t>Classification of dose groups for each treatment</w:t>
      </w:r>
      <w:bookmarkEnd w:id="22"/>
    </w:p>
    <w:tbl>
      <w:tblPr>
        <w:tblW w:w="9376" w:type="dxa"/>
        <w:tblInd w:w="-5" w:type="dxa"/>
        <w:tblLook w:val="04A0" w:firstRow="1" w:lastRow="0" w:firstColumn="1" w:lastColumn="0" w:noHBand="0" w:noVBand="1"/>
      </w:tblPr>
      <w:tblGrid>
        <w:gridCol w:w="2520"/>
        <w:gridCol w:w="3240"/>
        <w:gridCol w:w="3616"/>
      </w:tblGrid>
      <w:tr w:rsidR="004E47C2" w:rsidRPr="00DF4BF1" w14:paraId="1C0601BD" w14:textId="77777777" w:rsidTr="00956C6D">
        <w:trPr>
          <w:trHeight w:val="297"/>
        </w:trPr>
        <w:tc>
          <w:tcPr>
            <w:tcW w:w="2520" w:type="dxa"/>
            <w:tcBorders>
              <w:top w:val="single" w:sz="4" w:space="0" w:color="9BC2E6"/>
              <w:left w:val="single" w:sz="4" w:space="0" w:color="9BC2E6"/>
              <w:bottom w:val="single" w:sz="4" w:space="0" w:color="9BC2E6"/>
              <w:right w:val="nil"/>
            </w:tcBorders>
            <w:shd w:val="clear" w:color="auto" w:fill="5B9BD5"/>
            <w:noWrap/>
            <w:vAlign w:val="bottom"/>
            <w:hideMark/>
          </w:tcPr>
          <w:p w14:paraId="53D9DAC6" w14:textId="77777777" w:rsidR="004E47C2" w:rsidRPr="00DF4BF1" w:rsidRDefault="004E47C2" w:rsidP="00956C6D">
            <w:pPr>
              <w:spacing w:after="0"/>
              <w:rPr>
                <w:rFonts w:ascii="Calibri" w:eastAsia="Times New Roman" w:hAnsi="Calibri"/>
                <w:b/>
                <w:bCs/>
                <w:color w:val="FFFFFF"/>
                <w:lang w:val="en-GB" w:eastAsia="ja-JP"/>
              </w:rPr>
            </w:pPr>
            <w:r w:rsidRPr="00DF4BF1">
              <w:rPr>
                <w:rFonts w:ascii="Calibri" w:eastAsia="Times New Roman" w:hAnsi="Calibri"/>
                <w:b/>
                <w:bCs/>
                <w:color w:val="FFFFFF"/>
                <w:lang w:val="en-GB" w:eastAsia="ja-JP"/>
              </w:rPr>
              <w:t>drug</w:t>
            </w:r>
          </w:p>
        </w:tc>
        <w:tc>
          <w:tcPr>
            <w:tcW w:w="3240" w:type="dxa"/>
            <w:tcBorders>
              <w:top w:val="single" w:sz="4" w:space="0" w:color="9BC2E6"/>
              <w:left w:val="nil"/>
              <w:bottom w:val="single" w:sz="4" w:space="0" w:color="9BC2E6"/>
              <w:right w:val="nil"/>
            </w:tcBorders>
            <w:shd w:val="clear" w:color="auto" w:fill="5B9BD5"/>
            <w:noWrap/>
            <w:vAlign w:val="bottom"/>
            <w:hideMark/>
          </w:tcPr>
          <w:p w14:paraId="67AAB645" w14:textId="77777777" w:rsidR="004E47C2" w:rsidRPr="00DF4BF1" w:rsidRDefault="004E47C2" w:rsidP="00956C6D">
            <w:pPr>
              <w:spacing w:after="0"/>
              <w:jc w:val="center"/>
              <w:rPr>
                <w:rFonts w:ascii="Calibri" w:eastAsia="Times New Roman" w:hAnsi="Calibri"/>
                <w:b/>
                <w:bCs/>
                <w:color w:val="FFFFFF"/>
                <w:lang w:val="en-GB" w:eastAsia="ja-JP"/>
              </w:rPr>
            </w:pPr>
            <w:r w:rsidRPr="00DF4BF1">
              <w:rPr>
                <w:rFonts w:ascii="Calibri" w:eastAsia="Times New Roman" w:hAnsi="Calibri"/>
                <w:b/>
                <w:bCs/>
                <w:color w:val="FFFFFF"/>
                <w:lang w:val="en-GB" w:eastAsia="ja-JP"/>
              </w:rPr>
              <w:t>Lower dose</w:t>
            </w:r>
          </w:p>
        </w:tc>
        <w:tc>
          <w:tcPr>
            <w:tcW w:w="3616" w:type="dxa"/>
            <w:tcBorders>
              <w:top w:val="single" w:sz="4" w:space="0" w:color="9BC2E6"/>
              <w:left w:val="nil"/>
              <w:bottom w:val="single" w:sz="4" w:space="0" w:color="9BC2E6"/>
              <w:right w:val="single" w:sz="4" w:space="0" w:color="9BC2E6"/>
            </w:tcBorders>
            <w:shd w:val="clear" w:color="auto" w:fill="5B9BD5"/>
            <w:noWrap/>
            <w:vAlign w:val="bottom"/>
            <w:hideMark/>
          </w:tcPr>
          <w:p w14:paraId="1B1F54D4" w14:textId="77777777" w:rsidR="004E47C2" w:rsidRPr="00DF4BF1" w:rsidRDefault="004E47C2" w:rsidP="00956C6D">
            <w:pPr>
              <w:spacing w:after="0"/>
              <w:jc w:val="center"/>
              <w:rPr>
                <w:rFonts w:ascii="Calibri" w:eastAsia="Times New Roman" w:hAnsi="Calibri"/>
                <w:b/>
                <w:bCs/>
                <w:color w:val="FFFFFF"/>
                <w:lang w:val="en-GB" w:eastAsia="ja-JP"/>
              </w:rPr>
            </w:pPr>
            <w:r w:rsidRPr="00DF4BF1">
              <w:rPr>
                <w:rFonts w:ascii="Calibri" w:eastAsia="Times New Roman" w:hAnsi="Calibri"/>
                <w:b/>
                <w:bCs/>
                <w:color w:val="FFFFFF"/>
                <w:lang w:val="en-GB" w:eastAsia="ja-JP"/>
              </w:rPr>
              <w:t>Higher dose</w:t>
            </w:r>
          </w:p>
        </w:tc>
      </w:tr>
      <w:tr w:rsidR="004E47C2" w:rsidRPr="00DF4BF1" w14:paraId="58890765" w14:textId="77777777" w:rsidTr="00956C6D">
        <w:trPr>
          <w:trHeight w:val="297"/>
        </w:trPr>
        <w:tc>
          <w:tcPr>
            <w:tcW w:w="2520" w:type="dxa"/>
            <w:tcBorders>
              <w:top w:val="single" w:sz="4" w:space="0" w:color="9BC2E6"/>
              <w:left w:val="single" w:sz="4" w:space="0" w:color="9BC2E6"/>
              <w:bottom w:val="single" w:sz="4" w:space="0" w:color="9BC2E6"/>
              <w:right w:val="nil"/>
            </w:tcBorders>
            <w:shd w:val="clear" w:color="auto" w:fill="DDEBF7"/>
            <w:noWrap/>
            <w:vAlign w:val="bottom"/>
            <w:hideMark/>
          </w:tcPr>
          <w:p w14:paraId="2D7D7665" w14:textId="77777777" w:rsidR="004E47C2" w:rsidRPr="00DF4BF1" w:rsidRDefault="004E47C2" w:rsidP="00956C6D">
            <w:pPr>
              <w:spacing w:after="0"/>
              <w:rPr>
                <w:rFonts w:ascii="Calibri" w:eastAsia="Times New Roman" w:hAnsi="Calibri"/>
                <w:color w:val="000000"/>
                <w:lang w:val="en-GB" w:eastAsia="ja-JP"/>
              </w:rPr>
            </w:pPr>
            <w:r w:rsidRPr="00DF4BF1">
              <w:rPr>
                <w:rFonts w:ascii="Calibri" w:eastAsia="Times New Roman" w:hAnsi="Calibri"/>
                <w:color w:val="000000"/>
                <w:lang w:val="en-GB" w:eastAsia="ja-JP"/>
              </w:rPr>
              <w:t>tocilizumab</w:t>
            </w:r>
          </w:p>
        </w:tc>
        <w:tc>
          <w:tcPr>
            <w:tcW w:w="3240" w:type="dxa"/>
            <w:tcBorders>
              <w:top w:val="single" w:sz="4" w:space="0" w:color="9BC2E6"/>
              <w:left w:val="nil"/>
              <w:bottom w:val="single" w:sz="4" w:space="0" w:color="9BC2E6"/>
              <w:right w:val="nil"/>
            </w:tcBorders>
            <w:shd w:val="clear" w:color="auto" w:fill="DDEBF7"/>
            <w:noWrap/>
            <w:vAlign w:val="center"/>
            <w:hideMark/>
          </w:tcPr>
          <w:p w14:paraId="4133C626"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lt;=4 mg/kg; &lt;=400 mg</w:t>
            </w:r>
          </w:p>
        </w:tc>
        <w:tc>
          <w:tcPr>
            <w:tcW w:w="3616" w:type="dxa"/>
            <w:tcBorders>
              <w:top w:val="single" w:sz="4" w:space="0" w:color="9BC2E6"/>
              <w:left w:val="nil"/>
              <w:bottom w:val="single" w:sz="4" w:space="0" w:color="9BC2E6"/>
              <w:right w:val="single" w:sz="4" w:space="0" w:color="9BC2E6"/>
            </w:tcBorders>
            <w:shd w:val="clear" w:color="auto" w:fill="DDEBF7"/>
            <w:noWrap/>
            <w:vAlign w:val="center"/>
            <w:hideMark/>
          </w:tcPr>
          <w:p w14:paraId="7A458840"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gt;=6 mg/kg; &gt;400 mg</w:t>
            </w:r>
          </w:p>
        </w:tc>
      </w:tr>
      <w:tr w:rsidR="004E47C2" w:rsidRPr="00DF4BF1" w14:paraId="515A05B8" w14:textId="77777777" w:rsidTr="00956C6D">
        <w:trPr>
          <w:trHeight w:val="297"/>
        </w:trPr>
        <w:tc>
          <w:tcPr>
            <w:tcW w:w="2520" w:type="dxa"/>
            <w:tcBorders>
              <w:top w:val="single" w:sz="4" w:space="0" w:color="9BC2E6"/>
              <w:left w:val="single" w:sz="4" w:space="0" w:color="9BC2E6"/>
              <w:bottom w:val="single" w:sz="4" w:space="0" w:color="9BC2E6"/>
              <w:right w:val="nil"/>
            </w:tcBorders>
            <w:noWrap/>
            <w:vAlign w:val="bottom"/>
            <w:hideMark/>
          </w:tcPr>
          <w:p w14:paraId="1BED892E" w14:textId="77777777" w:rsidR="004E47C2" w:rsidRPr="00DF4BF1" w:rsidRDefault="004E47C2" w:rsidP="00956C6D">
            <w:pPr>
              <w:spacing w:after="0"/>
              <w:rPr>
                <w:rFonts w:ascii="Calibri" w:eastAsia="Times New Roman" w:hAnsi="Calibri"/>
                <w:color w:val="000000"/>
                <w:lang w:val="en-GB" w:eastAsia="ja-JP"/>
              </w:rPr>
            </w:pPr>
            <w:r w:rsidRPr="00DF4BF1">
              <w:rPr>
                <w:rFonts w:ascii="Calibri" w:eastAsia="Times New Roman" w:hAnsi="Calibri"/>
                <w:color w:val="000000"/>
                <w:lang w:val="en-GB" w:eastAsia="ja-JP"/>
              </w:rPr>
              <w:t>hydroxychloroquine</w:t>
            </w:r>
          </w:p>
        </w:tc>
        <w:tc>
          <w:tcPr>
            <w:tcW w:w="3240" w:type="dxa"/>
            <w:tcBorders>
              <w:top w:val="single" w:sz="4" w:space="0" w:color="9BC2E6"/>
              <w:left w:val="nil"/>
              <w:bottom w:val="single" w:sz="4" w:space="0" w:color="9BC2E6"/>
              <w:right w:val="nil"/>
            </w:tcBorders>
            <w:noWrap/>
            <w:vAlign w:val="center"/>
            <w:hideMark/>
          </w:tcPr>
          <w:p w14:paraId="02B47B3D"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lt;=400 mg/day</w:t>
            </w:r>
          </w:p>
        </w:tc>
        <w:tc>
          <w:tcPr>
            <w:tcW w:w="3616" w:type="dxa"/>
            <w:tcBorders>
              <w:top w:val="single" w:sz="4" w:space="0" w:color="9BC2E6"/>
              <w:left w:val="nil"/>
              <w:bottom w:val="single" w:sz="4" w:space="0" w:color="9BC2E6"/>
              <w:right w:val="single" w:sz="4" w:space="0" w:color="9BC2E6"/>
            </w:tcBorders>
            <w:noWrap/>
            <w:vAlign w:val="center"/>
            <w:hideMark/>
          </w:tcPr>
          <w:p w14:paraId="60E8783F"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gt;=600 mg/day</w:t>
            </w:r>
          </w:p>
        </w:tc>
      </w:tr>
      <w:tr w:rsidR="004E47C2" w:rsidRPr="00DF4BF1" w14:paraId="651C4E1E" w14:textId="77777777" w:rsidTr="00956C6D">
        <w:trPr>
          <w:trHeight w:val="297"/>
        </w:trPr>
        <w:tc>
          <w:tcPr>
            <w:tcW w:w="2520" w:type="dxa"/>
            <w:tcBorders>
              <w:top w:val="single" w:sz="4" w:space="0" w:color="9BC2E6"/>
              <w:left w:val="single" w:sz="4" w:space="0" w:color="9BC2E6"/>
              <w:bottom w:val="single" w:sz="4" w:space="0" w:color="9BC2E6"/>
              <w:right w:val="nil"/>
            </w:tcBorders>
            <w:shd w:val="clear" w:color="auto" w:fill="DDEBF7"/>
            <w:noWrap/>
            <w:vAlign w:val="bottom"/>
            <w:hideMark/>
          </w:tcPr>
          <w:p w14:paraId="059A45DB" w14:textId="77777777" w:rsidR="004E47C2" w:rsidRPr="00DF4BF1" w:rsidRDefault="004E47C2" w:rsidP="00956C6D">
            <w:pPr>
              <w:spacing w:after="0"/>
              <w:rPr>
                <w:rFonts w:ascii="Calibri" w:eastAsia="Times New Roman" w:hAnsi="Calibri"/>
                <w:color w:val="000000"/>
                <w:lang w:val="en-GB" w:eastAsia="ja-JP"/>
              </w:rPr>
            </w:pPr>
            <w:r w:rsidRPr="00DF4BF1">
              <w:rPr>
                <w:rFonts w:ascii="Calibri" w:eastAsia="Times New Roman" w:hAnsi="Calibri"/>
                <w:color w:val="000000"/>
                <w:lang w:val="en-GB" w:eastAsia="ja-JP"/>
              </w:rPr>
              <w:t>convalescent plasma</w:t>
            </w:r>
          </w:p>
        </w:tc>
        <w:tc>
          <w:tcPr>
            <w:tcW w:w="3240" w:type="dxa"/>
            <w:tcBorders>
              <w:top w:val="single" w:sz="4" w:space="0" w:color="9BC2E6"/>
              <w:left w:val="nil"/>
              <w:bottom w:val="single" w:sz="4" w:space="0" w:color="9BC2E6"/>
              <w:right w:val="nil"/>
            </w:tcBorders>
            <w:shd w:val="clear" w:color="auto" w:fill="DDEBF7"/>
            <w:noWrap/>
            <w:vAlign w:val="center"/>
            <w:hideMark/>
          </w:tcPr>
          <w:p w14:paraId="0A768627"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Single dose (1 Unit)</w:t>
            </w:r>
          </w:p>
        </w:tc>
        <w:tc>
          <w:tcPr>
            <w:tcW w:w="3616" w:type="dxa"/>
            <w:tcBorders>
              <w:top w:val="single" w:sz="4" w:space="0" w:color="9BC2E6"/>
              <w:left w:val="nil"/>
              <w:bottom w:val="single" w:sz="4" w:space="0" w:color="9BC2E6"/>
              <w:right w:val="single" w:sz="4" w:space="0" w:color="9BC2E6"/>
            </w:tcBorders>
            <w:shd w:val="clear" w:color="auto" w:fill="DDEBF7"/>
            <w:noWrap/>
            <w:vAlign w:val="center"/>
            <w:hideMark/>
          </w:tcPr>
          <w:p w14:paraId="0005445D"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Multiple doses (&gt;=2 Units close together)</w:t>
            </w:r>
          </w:p>
        </w:tc>
      </w:tr>
      <w:tr w:rsidR="004E47C2" w:rsidRPr="00DF4BF1" w14:paraId="6DAF6427" w14:textId="77777777" w:rsidTr="00956C6D">
        <w:trPr>
          <w:trHeight w:val="297"/>
        </w:trPr>
        <w:tc>
          <w:tcPr>
            <w:tcW w:w="2520" w:type="dxa"/>
            <w:tcBorders>
              <w:top w:val="single" w:sz="4" w:space="0" w:color="9BC2E6"/>
              <w:left w:val="single" w:sz="4" w:space="0" w:color="9BC2E6"/>
              <w:bottom w:val="single" w:sz="4" w:space="0" w:color="9BC2E6"/>
              <w:right w:val="nil"/>
            </w:tcBorders>
            <w:noWrap/>
            <w:vAlign w:val="bottom"/>
            <w:hideMark/>
          </w:tcPr>
          <w:p w14:paraId="09EDC6CB" w14:textId="77777777" w:rsidR="004E47C2" w:rsidRPr="00DF4BF1" w:rsidRDefault="004E47C2" w:rsidP="00956C6D">
            <w:pPr>
              <w:spacing w:after="0"/>
              <w:rPr>
                <w:rFonts w:ascii="Calibri" w:eastAsia="Times New Roman" w:hAnsi="Calibri"/>
                <w:color w:val="000000"/>
                <w:lang w:val="en-GB" w:eastAsia="ja-JP"/>
              </w:rPr>
            </w:pPr>
            <w:r w:rsidRPr="00DF4BF1">
              <w:rPr>
                <w:rFonts w:ascii="Calibri" w:eastAsia="Times New Roman" w:hAnsi="Calibri"/>
                <w:color w:val="000000"/>
                <w:lang w:val="en-GB" w:eastAsia="ja-JP"/>
              </w:rPr>
              <w:t>remdesivir</w:t>
            </w:r>
          </w:p>
        </w:tc>
        <w:tc>
          <w:tcPr>
            <w:tcW w:w="3240" w:type="dxa"/>
            <w:tcBorders>
              <w:top w:val="single" w:sz="4" w:space="0" w:color="9BC2E6"/>
              <w:left w:val="nil"/>
              <w:bottom w:val="single" w:sz="4" w:space="0" w:color="9BC2E6"/>
              <w:right w:val="nil"/>
            </w:tcBorders>
            <w:noWrap/>
            <w:vAlign w:val="center"/>
            <w:hideMark/>
          </w:tcPr>
          <w:p w14:paraId="01F01EAF"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5 day regimen</w:t>
            </w:r>
          </w:p>
        </w:tc>
        <w:tc>
          <w:tcPr>
            <w:tcW w:w="3616" w:type="dxa"/>
            <w:tcBorders>
              <w:top w:val="single" w:sz="4" w:space="0" w:color="9BC2E6"/>
              <w:left w:val="nil"/>
              <w:bottom w:val="single" w:sz="4" w:space="0" w:color="9BC2E6"/>
              <w:right w:val="single" w:sz="4" w:space="0" w:color="9BC2E6"/>
            </w:tcBorders>
            <w:noWrap/>
            <w:vAlign w:val="center"/>
            <w:hideMark/>
          </w:tcPr>
          <w:p w14:paraId="73D5D73E"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10 day regimen</w:t>
            </w:r>
          </w:p>
        </w:tc>
      </w:tr>
      <w:tr w:rsidR="004E47C2" w:rsidRPr="00DF4BF1" w14:paraId="79D93A3E" w14:textId="77777777" w:rsidTr="00956C6D">
        <w:trPr>
          <w:trHeight w:val="297"/>
        </w:trPr>
        <w:tc>
          <w:tcPr>
            <w:tcW w:w="2520" w:type="dxa"/>
            <w:tcBorders>
              <w:top w:val="single" w:sz="4" w:space="0" w:color="9BC2E6"/>
              <w:left w:val="single" w:sz="4" w:space="0" w:color="9BC2E6"/>
              <w:bottom w:val="single" w:sz="4" w:space="0" w:color="9BC2E6"/>
              <w:right w:val="nil"/>
            </w:tcBorders>
            <w:shd w:val="clear" w:color="auto" w:fill="DDEBF7"/>
            <w:noWrap/>
            <w:vAlign w:val="bottom"/>
            <w:hideMark/>
          </w:tcPr>
          <w:p w14:paraId="7CA21C08" w14:textId="77777777" w:rsidR="004E47C2" w:rsidRPr="00DF4BF1" w:rsidRDefault="004E47C2" w:rsidP="00956C6D">
            <w:pPr>
              <w:spacing w:after="0"/>
              <w:rPr>
                <w:rFonts w:ascii="Calibri" w:eastAsia="Times New Roman" w:hAnsi="Calibri"/>
                <w:color w:val="000000"/>
                <w:lang w:val="en-GB" w:eastAsia="ja-JP"/>
              </w:rPr>
            </w:pPr>
            <w:r w:rsidRPr="00DF4BF1">
              <w:rPr>
                <w:rFonts w:ascii="Calibri" w:eastAsia="Times New Roman" w:hAnsi="Calibri"/>
                <w:color w:val="000000"/>
                <w:lang w:val="en-GB" w:eastAsia="ja-JP"/>
              </w:rPr>
              <w:t>lopinavir/ritonavir</w:t>
            </w:r>
          </w:p>
        </w:tc>
        <w:tc>
          <w:tcPr>
            <w:tcW w:w="6856" w:type="dxa"/>
            <w:gridSpan w:val="2"/>
            <w:tcBorders>
              <w:top w:val="single" w:sz="4" w:space="0" w:color="9BC2E6"/>
              <w:left w:val="nil"/>
              <w:bottom w:val="single" w:sz="4" w:space="0" w:color="9BC2E6"/>
              <w:right w:val="nil"/>
            </w:tcBorders>
            <w:shd w:val="clear" w:color="auto" w:fill="DDEBF7"/>
            <w:noWrap/>
            <w:vAlign w:val="center"/>
            <w:hideMark/>
          </w:tcPr>
          <w:p w14:paraId="721A6673"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No dose range</w:t>
            </w:r>
          </w:p>
        </w:tc>
      </w:tr>
      <w:tr w:rsidR="004E47C2" w:rsidRPr="00DF4BF1" w14:paraId="4DFFC038" w14:textId="77777777" w:rsidTr="00956C6D">
        <w:trPr>
          <w:trHeight w:val="297"/>
        </w:trPr>
        <w:tc>
          <w:tcPr>
            <w:tcW w:w="2520" w:type="dxa"/>
            <w:tcBorders>
              <w:top w:val="single" w:sz="4" w:space="0" w:color="9BC2E6"/>
              <w:left w:val="single" w:sz="4" w:space="0" w:color="9BC2E6"/>
              <w:bottom w:val="single" w:sz="4" w:space="0" w:color="9BC2E6"/>
              <w:right w:val="nil"/>
            </w:tcBorders>
            <w:noWrap/>
            <w:vAlign w:val="bottom"/>
            <w:hideMark/>
          </w:tcPr>
          <w:p w14:paraId="1D9C4F17" w14:textId="77777777" w:rsidR="004E47C2" w:rsidRPr="00DF4BF1" w:rsidRDefault="004E47C2" w:rsidP="00956C6D">
            <w:pPr>
              <w:spacing w:after="0"/>
              <w:rPr>
                <w:rFonts w:ascii="Calibri" w:eastAsia="Times New Roman" w:hAnsi="Calibri"/>
                <w:color w:val="000000"/>
                <w:lang w:val="en-GB" w:eastAsia="ja-JP"/>
              </w:rPr>
            </w:pPr>
            <w:r w:rsidRPr="00DF4BF1">
              <w:rPr>
                <w:rFonts w:ascii="Calibri" w:eastAsia="Times New Roman" w:hAnsi="Calibri"/>
                <w:color w:val="000000"/>
                <w:lang w:val="en-GB" w:eastAsia="ja-JP"/>
              </w:rPr>
              <w:t>glucocorticoid</w:t>
            </w:r>
          </w:p>
        </w:tc>
        <w:tc>
          <w:tcPr>
            <w:tcW w:w="3240" w:type="dxa"/>
            <w:tcBorders>
              <w:top w:val="single" w:sz="4" w:space="0" w:color="9BC2E6"/>
              <w:left w:val="nil"/>
              <w:bottom w:val="single" w:sz="4" w:space="0" w:color="9BC2E6"/>
              <w:right w:val="nil"/>
            </w:tcBorders>
            <w:noWrap/>
            <w:vAlign w:val="center"/>
            <w:hideMark/>
          </w:tcPr>
          <w:p w14:paraId="1092F4DC"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lt;=80 mg/day met eq.</w:t>
            </w:r>
          </w:p>
        </w:tc>
        <w:tc>
          <w:tcPr>
            <w:tcW w:w="3616" w:type="dxa"/>
            <w:tcBorders>
              <w:top w:val="single" w:sz="4" w:space="0" w:color="9BC2E6"/>
              <w:left w:val="nil"/>
              <w:bottom w:val="single" w:sz="4" w:space="0" w:color="9BC2E6"/>
              <w:right w:val="single" w:sz="4" w:space="0" w:color="9BC2E6"/>
            </w:tcBorders>
            <w:noWrap/>
            <w:vAlign w:val="center"/>
            <w:hideMark/>
          </w:tcPr>
          <w:p w14:paraId="70C844AE"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gt;80 mg/day met eq.</w:t>
            </w:r>
          </w:p>
        </w:tc>
      </w:tr>
      <w:tr w:rsidR="004E47C2" w:rsidRPr="00DF4BF1" w14:paraId="35FD4719" w14:textId="77777777" w:rsidTr="00956C6D">
        <w:trPr>
          <w:trHeight w:val="297"/>
        </w:trPr>
        <w:tc>
          <w:tcPr>
            <w:tcW w:w="2520" w:type="dxa"/>
            <w:tcBorders>
              <w:top w:val="single" w:sz="4" w:space="0" w:color="9BC2E6"/>
              <w:left w:val="single" w:sz="4" w:space="0" w:color="9BC2E6"/>
              <w:bottom w:val="single" w:sz="4" w:space="0" w:color="9BC2E6"/>
              <w:right w:val="nil"/>
            </w:tcBorders>
            <w:shd w:val="clear" w:color="auto" w:fill="DDEBF7"/>
            <w:noWrap/>
            <w:vAlign w:val="bottom"/>
            <w:hideMark/>
          </w:tcPr>
          <w:p w14:paraId="677E0BAB" w14:textId="77777777" w:rsidR="004E47C2" w:rsidRPr="00DF4BF1" w:rsidRDefault="004E47C2" w:rsidP="00956C6D">
            <w:pPr>
              <w:spacing w:after="0"/>
              <w:rPr>
                <w:rFonts w:ascii="Calibri" w:eastAsia="Times New Roman" w:hAnsi="Calibri"/>
                <w:color w:val="000000"/>
                <w:lang w:val="en-GB" w:eastAsia="ja-JP"/>
              </w:rPr>
            </w:pPr>
            <w:r w:rsidRPr="00DF4BF1">
              <w:rPr>
                <w:rFonts w:ascii="Calibri" w:eastAsia="Times New Roman" w:hAnsi="Calibri"/>
                <w:color w:val="000000"/>
                <w:lang w:val="en-GB" w:eastAsia="ja-JP"/>
              </w:rPr>
              <w:t>azithromycin</w:t>
            </w:r>
          </w:p>
        </w:tc>
        <w:tc>
          <w:tcPr>
            <w:tcW w:w="6856" w:type="dxa"/>
            <w:gridSpan w:val="2"/>
            <w:tcBorders>
              <w:top w:val="single" w:sz="4" w:space="0" w:color="9BC2E6"/>
              <w:left w:val="nil"/>
              <w:bottom w:val="single" w:sz="4" w:space="0" w:color="9BC2E6"/>
              <w:right w:val="nil"/>
            </w:tcBorders>
            <w:shd w:val="clear" w:color="auto" w:fill="DDEBF7"/>
            <w:noWrap/>
            <w:vAlign w:val="center"/>
            <w:hideMark/>
          </w:tcPr>
          <w:p w14:paraId="69928B77" w14:textId="77777777" w:rsidR="004E47C2" w:rsidRPr="00DF4BF1" w:rsidRDefault="004E47C2" w:rsidP="00956C6D">
            <w:pPr>
              <w:spacing w:after="0"/>
              <w:jc w:val="center"/>
              <w:rPr>
                <w:rFonts w:ascii="Calibri" w:eastAsia="Times New Roman" w:hAnsi="Calibri"/>
                <w:color w:val="000000"/>
                <w:lang w:val="en-GB" w:eastAsia="ja-JP"/>
              </w:rPr>
            </w:pPr>
            <w:r w:rsidRPr="00DF4BF1">
              <w:rPr>
                <w:rFonts w:ascii="Calibri" w:eastAsia="Times New Roman" w:hAnsi="Calibri"/>
                <w:color w:val="000000"/>
                <w:lang w:val="en-GB" w:eastAsia="ja-JP"/>
              </w:rPr>
              <w:t>No dose range</w:t>
            </w:r>
          </w:p>
        </w:tc>
      </w:tr>
    </w:tbl>
    <w:p w14:paraId="509D4F04" w14:textId="77777777" w:rsidR="004E47C2" w:rsidRPr="00DF4BF1" w:rsidRDefault="004E47C2" w:rsidP="004E47C2">
      <w:pPr>
        <w:rPr>
          <w:rFonts w:ascii="Times New Roman" w:eastAsia="SimSun" w:hAnsi="Times New Roman"/>
          <w:szCs w:val="24"/>
          <w:lang w:val="en-GB" w:eastAsia="zh-CN"/>
        </w:rPr>
      </w:pPr>
    </w:p>
    <w:p w14:paraId="3DED2A7D" w14:textId="77777777" w:rsidR="004E47C2" w:rsidRPr="00DF4BF1" w:rsidRDefault="004E47C2" w:rsidP="004E47C2">
      <w:pPr>
        <w:rPr>
          <w:rFonts w:ascii="Times New Roman" w:eastAsia="SimSun" w:hAnsi="Times New Roman"/>
          <w:szCs w:val="24"/>
          <w:lang w:val="en-GB" w:eastAsia="zh-CN"/>
        </w:rPr>
      </w:pPr>
      <w:r w:rsidRPr="00DF4BF1">
        <w:rPr>
          <w:rFonts w:ascii="Times New Roman" w:eastAsia="SimSun" w:hAnsi="Times New Roman"/>
          <w:szCs w:val="24"/>
          <w:lang w:val="en-GB" w:eastAsia="zh-CN"/>
        </w:rPr>
        <w:br w:type="page"/>
      </w:r>
    </w:p>
    <w:p w14:paraId="4E83D5AD" w14:textId="4E9A4206" w:rsidR="004E47C2" w:rsidRPr="00DF4BF1" w:rsidRDefault="00E52D96" w:rsidP="004E47C2">
      <w:pPr>
        <w:pStyle w:val="Heading2"/>
        <w:rPr>
          <w:lang w:val="en-GB"/>
        </w:rPr>
      </w:pPr>
      <w:r>
        <w:rPr>
          <w:lang w:val="en-GB"/>
        </w:rPr>
        <w:lastRenderedPageBreak/>
        <w:t xml:space="preserve">Supplement </w:t>
      </w:r>
      <w:r w:rsidR="004E600B" w:rsidRPr="00DF4BF1">
        <w:rPr>
          <w:lang w:val="en-GB"/>
        </w:rPr>
        <w:t>D</w:t>
      </w:r>
      <w:r w:rsidR="004E47C2" w:rsidRPr="00DF4BF1">
        <w:rPr>
          <w:lang w:val="en-GB"/>
        </w:rPr>
        <w:t>:</w:t>
      </w:r>
      <w:r w:rsidR="004E600B" w:rsidRPr="00DF4BF1">
        <w:rPr>
          <w:lang w:val="en-GB"/>
        </w:rPr>
        <w:t xml:space="preserve"> Stud</w:t>
      </w:r>
      <w:r w:rsidR="000F2221" w:rsidRPr="00DF4BF1">
        <w:rPr>
          <w:lang w:val="en-GB"/>
        </w:rPr>
        <w:t>y details</w:t>
      </w:r>
      <w:r w:rsidR="004E600B" w:rsidRPr="00DF4BF1">
        <w:rPr>
          <w:lang w:val="en-GB"/>
        </w:rPr>
        <w:t xml:space="preserve"> </w:t>
      </w:r>
    </w:p>
    <w:p w14:paraId="4D364D4B" w14:textId="699C58D9" w:rsidR="007B17A5" w:rsidRPr="00DF4BF1" w:rsidRDefault="007B17A5" w:rsidP="007B17A5">
      <w:pPr>
        <w:pStyle w:val="Heading3"/>
        <w:rPr>
          <w:lang w:val="en-GB"/>
        </w:rPr>
      </w:pPr>
      <w:r w:rsidRPr="00DF4BF1">
        <w:rPr>
          <w:lang w:val="en-GB"/>
        </w:rPr>
        <w:t>Included treatment classes</w:t>
      </w:r>
    </w:p>
    <w:bookmarkStart w:id="23" w:name="_Ref101789703"/>
    <w:p w14:paraId="2F90FB2A" w14:textId="2F267C50" w:rsidR="004A62AA" w:rsidRPr="00DF4BF1" w:rsidRDefault="000A209D" w:rsidP="00483D71">
      <w:pPr>
        <w:rPr>
          <w:lang w:val="en-GB"/>
        </w:rPr>
      </w:pPr>
      <w:r w:rsidRPr="00DF4BF1">
        <w:rPr>
          <w:b/>
          <w:bCs/>
          <w:lang w:val="en-GB"/>
        </w:rPr>
        <w:fldChar w:fldCharType="begin"/>
      </w:r>
      <w:r w:rsidRPr="00DF4BF1">
        <w:rPr>
          <w:b/>
          <w:bCs/>
          <w:lang w:val="en-GB"/>
        </w:rPr>
        <w:instrText xml:space="preserve"> REF _Ref104387497 \h  \* MERGEFORMAT </w:instrText>
      </w:r>
      <w:r w:rsidRPr="00DF4BF1">
        <w:rPr>
          <w:b/>
          <w:bCs/>
          <w:lang w:val="en-GB"/>
        </w:rPr>
      </w:r>
      <w:r w:rsidRPr="00DF4BF1">
        <w:rPr>
          <w:b/>
          <w:bCs/>
          <w:lang w:val="en-GB"/>
        </w:rPr>
        <w:fldChar w:fldCharType="separate"/>
      </w:r>
      <w:r w:rsidR="00225B1B" w:rsidRPr="00BA07BB">
        <w:rPr>
          <w:b/>
          <w:bCs/>
          <w:lang w:val="en-GB"/>
        </w:rPr>
        <w:t xml:space="preserve">Table </w:t>
      </w:r>
      <w:r w:rsidR="00225B1B">
        <w:rPr>
          <w:b/>
          <w:bCs/>
          <w:lang w:val="en-GB"/>
        </w:rPr>
        <w:t>S</w:t>
      </w:r>
      <w:r w:rsidR="00225B1B" w:rsidRPr="00BA07BB">
        <w:rPr>
          <w:b/>
          <w:bCs/>
          <w:noProof/>
          <w:lang w:val="en-GB"/>
        </w:rPr>
        <w:t>4</w:t>
      </w:r>
      <w:r w:rsidRPr="00DF4BF1">
        <w:rPr>
          <w:b/>
          <w:bCs/>
          <w:lang w:val="en-GB"/>
        </w:rPr>
        <w:fldChar w:fldCharType="end"/>
      </w:r>
      <w:r w:rsidRPr="00DF4BF1">
        <w:rPr>
          <w:lang w:val="en-GB"/>
        </w:rPr>
        <w:t xml:space="preserve"> </w:t>
      </w:r>
      <w:r w:rsidR="004A62AA" w:rsidRPr="00DF4BF1">
        <w:rPr>
          <w:lang w:val="en-GB"/>
        </w:rPr>
        <w:t xml:space="preserve">provides a listing of </w:t>
      </w:r>
      <w:r w:rsidR="00C559FC" w:rsidRPr="00DF4BF1">
        <w:rPr>
          <w:lang w:val="en-GB"/>
        </w:rPr>
        <w:t xml:space="preserve">all </w:t>
      </w:r>
      <w:r w:rsidR="004A62AA" w:rsidRPr="00DF4BF1">
        <w:rPr>
          <w:lang w:val="en-GB"/>
        </w:rPr>
        <w:t>therapies evaluated for inclusion</w:t>
      </w:r>
      <w:r w:rsidR="00C559FC" w:rsidRPr="00DF4BF1">
        <w:rPr>
          <w:lang w:val="en-GB"/>
        </w:rPr>
        <w:t>.</w:t>
      </w:r>
      <w:r w:rsidR="004A62AA" w:rsidRPr="00DF4BF1">
        <w:rPr>
          <w:lang w:val="en-GB"/>
        </w:rPr>
        <w:t xml:space="preserve"> Therapeutic interventions 9</w:t>
      </w:r>
      <w:r w:rsidR="002D4793" w:rsidRPr="00DF4BF1">
        <w:rPr>
          <w:lang w:val="en-GB"/>
        </w:rPr>
        <w:t xml:space="preserve"> (</w:t>
      </w:r>
      <w:r w:rsidR="00E52D96">
        <w:rPr>
          <w:lang w:val="en-GB"/>
        </w:rPr>
        <w:t>i</w:t>
      </w:r>
      <w:r w:rsidR="00E52D96" w:rsidRPr="00DF4BF1">
        <w:rPr>
          <w:lang w:val="en-GB"/>
        </w:rPr>
        <w:t>vermectin</w:t>
      </w:r>
      <w:r w:rsidR="002D4793" w:rsidRPr="00DF4BF1">
        <w:rPr>
          <w:lang w:val="en-GB"/>
        </w:rPr>
        <w:t>)</w:t>
      </w:r>
      <w:r w:rsidR="004A62AA" w:rsidRPr="00DF4BF1">
        <w:rPr>
          <w:lang w:val="en-GB"/>
        </w:rPr>
        <w:t xml:space="preserve"> and above were not considered eligible for analysis, </w:t>
      </w:r>
      <w:r w:rsidR="00C559FC" w:rsidRPr="00DF4BF1">
        <w:rPr>
          <w:lang w:val="en-GB"/>
        </w:rPr>
        <w:t xml:space="preserve">since they had fewer than </w:t>
      </w:r>
      <w:r w:rsidR="004A62AA" w:rsidRPr="00DF4BF1">
        <w:rPr>
          <w:lang w:val="en-GB"/>
        </w:rPr>
        <w:t xml:space="preserve">5 RWS and 5 RCTs. </w:t>
      </w:r>
      <w:r w:rsidR="006443FC" w:rsidRPr="00DF4BF1">
        <w:rPr>
          <w:lang w:val="en-GB"/>
        </w:rPr>
        <w:t>Included studies are presented in</w:t>
      </w:r>
      <w:r w:rsidR="00483D71">
        <w:rPr>
          <w:lang w:val="en-GB"/>
        </w:rPr>
        <w:t xml:space="preserve"> </w:t>
      </w:r>
      <w:r w:rsidR="00483D71">
        <w:rPr>
          <w:lang w:val="en-GB"/>
        </w:rPr>
        <w:fldChar w:fldCharType="begin"/>
      </w:r>
      <w:r w:rsidR="00483D71">
        <w:rPr>
          <w:lang w:val="en-GB"/>
        </w:rPr>
        <w:instrText xml:space="preserve"> REF _Ref105672954 \h </w:instrText>
      </w:r>
      <w:r w:rsidR="00483D71">
        <w:rPr>
          <w:lang w:val="en-GB"/>
        </w:rPr>
      </w:r>
      <w:r w:rsidR="00483D71">
        <w:rPr>
          <w:lang w:val="en-GB"/>
        </w:rPr>
        <w:fldChar w:fldCharType="separate"/>
      </w:r>
      <w:r w:rsidR="00225B1B" w:rsidRPr="00DF4BF1">
        <w:rPr>
          <w:lang w:val="en-GB"/>
        </w:rPr>
        <w:t xml:space="preserve">Table </w:t>
      </w:r>
      <w:r w:rsidR="00225B1B">
        <w:rPr>
          <w:noProof/>
          <w:lang w:val="en-GB"/>
        </w:rPr>
        <w:t>5</w:t>
      </w:r>
      <w:r w:rsidR="00483D71">
        <w:rPr>
          <w:lang w:val="en-GB"/>
        </w:rPr>
        <w:fldChar w:fldCharType="end"/>
      </w:r>
      <w:r w:rsidR="006443FC" w:rsidRPr="00DF4BF1">
        <w:rPr>
          <w:b/>
          <w:bCs/>
          <w:lang w:val="en-GB"/>
        </w:rPr>
        <w:t>.</w:t>
      </w:r>
    </w:p>
    <w:p w14:paraId="3EC6F42E" w14:textId="727BE3B9" w:rsidR="004E47C2" w:rsidRPr="00DF4BF1" w:rsidRDefault="000A209D" w:rsidP="000A209D">
      <w:pPr>
        <w:pStyle w:val="Caption"/>
        <w:rPr>
          <w:lang w:val="en-GB"/>
        </w:rPr>
      </w:pPr>
      <w:bookmarkStart w:id="24" w:name="_Ref104387497"/>
      <w:bookmarkEnd w:id="23"/>
      <w:r w:rsidRPr="00DF4BF1">
        <w:rPr>
          <w:lang w:val="en-GB"/>
        </w:rPr>
        <w:t xml:space="preserve">Table </w:t>
      </w:r>
      <w:r w:rsidR="00225B1B">
        <w:rPr>
          <w:lang w:val="en-GB"/>
        </w:rPr>
        <w:t>S</w:t>
      </w:r>
      <w:r w:rsidRPr="00DF4BF1">
        <w:rPr>
          <w:lang w:val="en-GB"/>
        </w:rPr>
        <w:fldChar w:fldCharType="begin"/>
      </w:r>
      <w:r w:rsidRPr="00DF4BF1">
        <w:rPr>
          <w:lang w:val="en-GB"/>
        </w:rPr>
        <w:instrText xml:space="preserve"> SEQ Table \* ARABIC </w:instrText>
      </w:r>
      <w:r w:rsidRPr="00DF4BF1">
        <w:rPr>
          <w:lang w:val="en-GB"/>
        </w:rPr>
        <w:fldChar w:fldCharType="separate"/>
      </w:r>
      <w:r w:rsidR="00225B1B">
        <w:rPr>
          <w:noProof/>
          <w:lang w:val="en-GB"/>
        </w:rPr>
        <w:t>4</w:t>
      </w:r>
      <w:r w:rsidRPr="00DF4BF1">
        <w:rPr>
          <w:lang w:val="en-GB"/>
        </w:rPr>
        <w:fldChar w:fldCharType="end"/>
      </w:r>
      <w:bookmarkEnd w:id="24"/>
      <w:r w:rsidR="004E47C2" w:rsidRPr="00DF4BF1">
        <w:rPr>
          <w:lang w:val="en-GB"/>
        </w:rPr>
        <w:t>: A list of therapeutic evaluations considered</w:t>
      </w:r>
    </w:p>
    <w:tbl>
      <w:tblPr>
        <w:tblW w:w="0" w:type="auto"/>
        <w:tblLayout w:type="fixed"/>
        <w:tblLook w:val="04A0" w:firstRow="1" w:lastRow="0" w:firstColumn="1" w:lastColumn="0" w:noHBand="0" w:noVBand="1"/>
      </w:tblPr>
      <w:tblGrid>
        <w:gridCol w:w="355"/>
        <w:gridCol w:w="1800"/>
        <w:gridCol w:w="1620"/>
        <w:gridCol w:w="1620"/>
        <w:gridCol w:w="720"/>
        <w:gridCol w:w="720"/>
        <w:gridCol w:w="630"/>
        <w:gridCol w:w="810"/>
        <w:gridCol w:w="584"/>
        <w:gridCol w:w="491"/>
      </w:tblGrid>
      <w:tr w:rsidR="004E47C2" w:rsidRPr="00DF4BF1" w14:paraId="48EAC236" w14:textId="77777777" w:rsidTr="00956C6D">
        <w:trPr>
          <w:trHeight w:val="297"/>
        </w:trPr>
        <w:tc>
          <w:tcPr>
            <w:tcW w:w="355" w:type="dxa"/>
            <w:vMerge w:val="restart"/>
            <w:tcBorders>
              <w:top w:val="single" w:sz="4" w:space="0" w:color="9BC2E6"/>
              <w:left w:val="single" w:sz="4" w:space="0" w:color="9BC2E6"/>
              <w:right w:val="nil"/>
            </w:tcBorders>
            <w:shd w:val="clear" w:color="5B9BD5" w:fill="5B9BD5"/>
            <w:noWrap/>
            <w:tcMar>
              <w:left w:w="29" w:type="dxa"/>
              <w:right w:w="29" w:type="dxa"/>
            </w:tcMar>
            <w:vAlign w:val="bottom"/>
          </w:tcPr>
          <w:p w14:paraId="7192719C" w14:textId="77777777" w:rsidR="004E47C2" w:rsidRPr="00DF4BF1" w:rsidRDefault="004E47C2" w:rsidP="00956C6D">
            <w:pPr>
              <w:spacing w:after="0"/>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No</w:t>
            </w:r>
          </w:p>
        </w:tc>
        <w:tc>
          <w:tcPr>
            <w:tcW w:w="1800" w:type="dxa"/>
            <w:vMerge w:val="restart"/>
            <w:tcBorders>
              <w:top w:val="single" w:sz="4" w:space="0" w:color="9BC2E6"/>
              <w:left w:val="nil"/>
              <w:right w:val="nil"/>
            </w:tcBorders>
            <w:shd w:val="clear" w:color="5B9BD5" w:fill="5B9BD5"/>
            <w:noWrap/>
            <w:tcMar>
              <w:left w:w="29" w:type="dxa"/>
              <w:right w:w="29" w:type="dxa"/>
            </w:tcMar>
            <w:vAlign w:val="bottom"/>
          </w:tcPr>
          <w:p w14:paraId="1A1D52E7" w14:textId="77777777" w:rsidR="004E47C2" w:rsidRPr="00DF4BF1" w:rsidRDefault="004E47C2" w:rsidP="00956C6D">
            <w:pPr>
              <w:spacing w:after="0"/>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Treatment</w:t>
            </w:r>
          </w:p>
        </w:tc>
        <w:tc>
          <w:tcPr>
            <w:tcW w:w="1620" w:type="dxa"/>
            <w:vMerge w:val="restart"/>
            <w:tcBorders>
              <w:top w:val="single" w:sz="4" w:space="0" w:color="9BC2E6"/>
              <w:left w:val="nil"/>
              <w:right w:val="nil"/>
            </w:tcBorders>
            <w:shd w:val="clear" w:color="5B9BD5" w:fill="5B9BD5"/>
            <w:noWrap/>
            <w:tcMar>
              <w:left w:w="29" w:type="dxa"/>
              <w:right w:w="29" w:type="dxa"/>
            </w:tcMar>
            <w:vAlign w:val="bottom"/>
          </w:tcPr>
          <w:p w14:paraId="72022AAD" w14:textId="77777777" w:rsidR="004E47C2" w:rsidRPr="00DF4BF1" w:rsidRDefault="004E47C2" w:rsidP="00956C6D">
            <w:pPr>
              <w:spacing w:after="0"/>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Therapeutic group</w:t>
            </w:r>
          </w:p>
        </w:tc>
        <w:tc>
          <w:tcPr>
            <w:tcW w:w="1620" w:type="dxa"/>
            <w:vMerge w:val="restart"/>
            <w:tcBorders>
              <w:top w:val="single" w:sz="4" w:space="0" w:color="9BC2E6"/>
              <w:left w:val="nil"/>
              <w:right w:val="nil"/>
            </w:tcBorders>
            <w:shd w:val="clear" w:color="5B9BD5" w:fill="5B9BD5"/>
            <w:noWrap/>
            <w:tcMar>
              <w:left w:w="29" w:type="dxa"/>
              <w:right w:w="29" w:type="dxa"/>
            </w:tcMar>
            <w:vAlign w:val="bottom"/>
          </w:tcPr>
          <w:p w14:paraId="582C28FB" w14:textId="77777777" w:rsidR="004E47C2" w:rsidRPr="00DF4BF1" w:rsidRDefault="004E47C2" w:rsidP="00956C6D">
            <w:pPr>
              <w:spacing w:after="0"/>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Mechanism</w:t>
            </w:r>
          </w:p>
        </w:tc>
        <w:tc>
          <w:tcPr>
            <w:tcW w:w="2070" w:type="dxa"/>
            <w:gridSpan w:val="3"/>
            <w:tcBorders>
              <w:top w:val="single" w:sz="4" w:space="0" w:color="9BC2E6"/>
              <w:left w:val="nil"/>
              <w:bottom w:val="single" w:sz="4" w:space="0" w:color="9BC2E6"/>
              <w:right w:val="nil"/>
            </w:tcBorders>
            <w:shd w:val="clear" w:color="5B9BD5" w:fill="5B9BD5"/>
            <w:noWrap/>
            <w:tcMar>
              <w:left w:w="29" w:type="dxa"/>
              <w:right w:w="29" w:type="dxa"/>
            </w:tcMar>
            <w:vAlign w:val="bottom"/>
          </w:tcPr>
          <w:p w14:paraId="312D0205" w14:textId="77777777" w:rsidR="004E47C2" w:rsidRPr="00DF4BF1" w:rsidRDefault="004E47C2" w:rsidP="00956C6D">
            <w:pPr>
              <w:jc w:val="center"/>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Number of patients</w:t>
            </w:r>
          </w:p>
        </w:tc>
        <w:tc>
          <w:tcPr>
            <w:tcW w:w="1885" w:type="dxa"/>
            <w:gridSpan w:val="3"/>
            <w:tcBorders>
              <w:top w:val="single" w:sz="4" w:space="0" w:color="9BC2E6"/>
              <w:left w:val="nil"/>
              <w:bottom w:val="single" w:sz="4" w:space="0" w:color="9BC2E6"/>
              <w:right w:val="single" w:sz="4" w:space="0" w:color="9BC2E6"/>
            </w:tcBorders>
            <w:shd w:val="clear" w:color="5B9BD5" w:fill="5B9BD5"/>
            <w:noWrap/>
            <w:tcMar>
              <w:left w:w="29" w:type="dxa"/>
              <w:right w:w="29" w:type="dxa"/>
            </w:tcMar>
            <w:vAlign w:val="bottom"/>
          </w:tcPr>
          <w:p w14:paraId="26B355AE" w14:textId="77777777" w:rsidR="004E47C2" w:rsidRPr="00DF4BF1" w:rsidRDefault="004E47C2" w:rsidP="00956C6D">
            <w:pPr>
              <w:jc w:val="center"/>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Number of studies</w:t>
            </w:r>
          </w:p>
        </w:tc>
      </w:tr>
      <w:tr w:rsidR="004E47C2" w:rsidRPr="00DF4BF1" w14:paraId="047BF7E7" w14:textId="77777777" w:rsidTr="00956C6D">
        <w:trPr>
          <w:trHeight w:val="297"/>
        </w:trPr>
        <w:tc>
          <w:tcPr>
            <w:tcW w:w="355" w:type="dxa"/>
            <w:vMerge/>
            <w:tcBorders>
              <w:left w:val="single" w:sz="4" w:space="0" w:color="9BC2E6"/>
              <w:bottom w:val="single" w:sz="4" w:space="0" w:color="9BC2E6"/>
              <w:right w:val="nil"/>
            </w:tcBorders>
            <w:shd w:val="clear" w:color="5B9BD5" w:fill="5B9BD5"/>
            <w:noWrap/>
            <w:tcMar>
              <w:left w:w="29" w:type="dxa"/>
              <w:right w:w="29" w:type="dxa"/>
            </w:tcMar>
            <w:vAlign w:val="bottom"/>
            <w:hideMark/>
          </w:tcPr>
          <w:p w14:paraId="71296ED3" w14:textId="77777777" w:rsidR="004E47C2" w:rsidRPr="00DF4BF1" w:rsidRDefault="004E47C2" w:rsidP="00956C6D">
            <w:pPr>
              <w:rPr>
                <w:rFonts w:ascii="Calibri" w:eastAsia="Times New Roman" w:hAnsi="Calibri" w:cs="Calibri"/>
                <w:b/>
                <w:bCs/>
                <w:color w:val="FFFFFF"/>
                <w:lang w:val="en-GB" w:eastAsia="ja-JP"/>
              </w:rPr>
            </w:pPr>
          </w:p>
        </w:tc>
        <w:tc>
          <w:tcPr>
            <w:tcW w:w="1800" w:type="dxa"/>
            <w:vMerge/>
            <w:tcBorders>
              <w:left w:val="nil"/>
              <w:bottom w:val="single" w:sz="4" w:space="0" w:color="9BC2E6"/>
              <w:right w:val="nil"/>
            </w:tcBorders>
            <w:shd w:val="clear" w:color="5B9BD5" w:fill="5B9BD5"/>
            <w:noWrap/>
            <w:tcMar>
              <w:left w:w="29" w:type="dxa"/>
              <w:right w:w="29" w:type="dxa"/>
            </w:tcMar>
            <w:vAlign w:val="bottom"/>
            <w:hideMark/>
          </w:tcPr>
          <w:p w14:paraId="5D8D935B" w14:textId="77777777" w:rsidR="004E47C2" w:rsidRPr="00DF4BF1" w:rsidRDefault="004E47C2" w:rsidP="00956C6D">
            <w:pPr>
              <w:rPr>
                <w:rFonts w:ascii="Calibri" w:eastAsia="Times New Roman" w:hAnsi="Calibri" w:cs="Calibri"/>
                <w:b/>
                <w:bCs/>
                <w:color w:val="FFFFFF"/>
                <w:lang w:val="en-GB" w:eastAsia="ja-JP"/>
              </w:rPr>
            </w:pPr>
          </w:p>
        </w:tc>
        <w:tc>
          <w:tcPr>
            <w:tcW w:w="1620" w:type="dxa"/>
            <w:vMerge/>
            <w:tcBorders>
              <w:left w:val="nil"/>
              <w:bottom w:val="single" w:sz="4" w:space="0" w:color="9BC2E6"/>
              <w:right w:val="nil"/>
            </w:tcBorders>
            <w:shd w:val="clear" w:color="5B9BD5" w:fill="5B9BD5"/>
            <w:noWrap/>
            <w:tcMar>
              <w:left w:w="29" w:type="dxa"/>
              <w:right w:w="29" w:type="dxa"/>
            </w:tcMar>
            <w:vAlign w:val="bottom"/>
            <w:hideMark/>
          </w:tcPr>
          <w:p w14:paraId="1B5AE9E5" w14:textId="77777777" w:rsidR="004E47C2" w:rsidRPr="00DF4BF1" w:rsidRDefault="004E47C2" w:rsidP="00956C6D">
            <w:pPr>
              <w:rPr>
                <w:rFonts w:ascii="Calibri" w:eastAsia="Times New Roman" w:hAnsi="Calibri" w:cs="Calibri"/>
                <w:b/>
                <w:bCs/>
                <w:color w:val="FFFFFF"/>
                <w:lang w:val="en-GB" w:eastAsia="ja-JP"/>
              </w:rPr>
            </w:pPr>
          </w:p>
        </w:tc>
        <w:tc>
          <w:tcPr>
            <w:tcW w:w="1620" w:type="dxa"/>
            <w:vMerge/>
            <w:tcBorders>
              <w:left w:val="nil"/>
              <w:bottom w:val="single" w:sz="4" w:space="0" w:color="9BC2E6"/>
              <w:right w:val="nil"/>
            </w:tcBorders>
            <w:shd w:val="clear" w:color="5B9BD5" w:fill="5B9BD5"/>
            <w:noWrap/>
            <w:tcMar>
              <w:left w:w="29" w:type="dxa"/>
              <w:right w:w="29" w:type="dxa"/>
            </w:tcMar>
            <w:vAlign w:val="bottom"/>
            <w:hideMark/>
          </w:tcPr>
          <w:p w14:paraId="09CBB5E2" w14:textId="77777777" w:rsidR="004E47C2" w:rsidRPr="00DF4BF1" w:rsidRDefault="004E47C2" w:rsidP="00956C6D">
            <w:pPr>
              <w:rPr>
                <w:rFonts w:ascii="Calibri" w:eastAsia="Times New Roman" w:hAnsi="Calibri" w:cs="Calibri"/>
                <w:b/>
                <w:bCs/>
                <w:color w:val="FFFFFF"/>
                <w:lang w:val="en-GB" w:eastAsia="ja-JP"/>
              </w:rPr>
            </w:pPr>
          </w:p>
        </w:tc>
        <w:tc>
          <w:tcPr>
            <w:tcW w:w="720" w:type="dxa"/>
            <w:tcBorders>
              <w:top w:val="single" w:sz="4" w:space="0" w:color="9BC2E6"/>
              <w:left w:val="nil"/>
              <w:bottom w:val="single" w:sz="4" w:space="0" w:color="9BC2E6"/>
              <w:right w:val="nil"/>
            </w:tcBorders>
            <w:shd w:val="clear" w:color="5B9BD5" w:fill="5B9BD5"/>
            <w:noWrap/>
            <w:tcMar>
              <w:left w:w="29" w:type="dxa"/>
              <w:right w:w="29" w:type="dxa"/>
            </w:tcMar>
            <w:vAlign w:val="bottom"/>
            <w:hideMark/>
          </w:tcPr>
          <w:p w14:paraId="670D61B6" w14:textId="77777777" w:rsidR="004E47C2" w:rsidRPr="00DF4BF1" w:rsidRDefault="004E47C2" w:rsidP="00956C6D">
            <w:pPr>
              <w:jc w:val="center"/>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total</w:t>
            </w:r>
          </w:p>
        </w:tc>
        <w:tc>
          <w:tcPr>
            <w:tcW w:w="720" w:type="dxa"/>
            <w:tcBorders>
              <w:top w:val="single" w:sz="4" w:space="0" w:color="9BC2E6"/>
              <w:left w:val="nil"/>
              <w:bottom w:val="single" w:sz="4" w:space="0" w:color="9BC2E6"/>
              <w:right w:val="nil"/>
            </w:tcBorders>
            <w:shd w:val="clear" w:color="5B9BD5" w:fill="5B9BD5"/>
            <w:noWrap/>
            <w:tcMar>
              <w:left w:w="29" w:type="dxa"/>
              <w:right w:w="29" w:type="dxa"/>
            </w:tcMar>
            <w:vAlign w:val="bottom"/>
            <w:hideMark/>
          </w:tcPr>
          <w:p w14:paraId="076A6F51" w14:textId="77777777" w:rsidR="004E47C2" w:rsidRPr="00DF4BF1" w:rsidRDefault="004E47C2" w:rsidP="00956C6D">
            <w:pPr>
              <w:jc w:val="center"/>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RWS</w:t>
            </w:r>
          </w:p>
        </w:tc>
        <w:tc>
          <w:tcPr>
            <w:tcW w:w="630" w:type="dxa"/>
            <w:tcBorders>
              <w:top w:val="single" w:sz="4" w:space="0" w:color="9BC2E6"/>
              <w:left w:val="nil"/>
              <w:bottom w:val="single" w:sz="4" w:space="0" w:color="9BC2E6"/>
              <w:right w:val="nil"/>
            </w:tcBorders>
            <w:shd w:val="clear" w:color="5B9BD5" w:fill="5B9BD5"/>
            <w:noWrap/>
            <w:tcMar>
              <w:left w:w="29" w:type="dxa"/>
              <w:right w:w="29" w:type="dxa"/>
            </w:tcMar>
            <w:vAlign w:val="bottom"/>
            <w:hideMark/>
          </w:tcPr>
          <w:p w14:paraId="193D34FE" w14:textId="77777777" w:rsidR="004E47C2" w:rsidRPr="00DF4BF1" w:rsidRDefault="004E47C2" w:rsidP="00956C6D">
            <w:pPr>
              <w:jc w:val="center"/>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RCT</w:t>
            </w:r>
          </w:p>
        </w:tc>
        <w:tc>
          <w:tcPr>
            <w:tcW w:w="810" w:type="dxa"/>
            <w:tcBorders>
              <w:top w:val="single" w:sz="4" w:space="0" w:color="9BC2E6"/>
              <w:left w:val="nil"/>
              <w:bottom w:val="single" w:sz="4" w:space="0" w:color="9BC2E6"/>
              <w:right w:val="nil"/>
            </w:tcBorders>
            <w:shd w:val="clear" w:color="5B9BD5" w:fill="5B9BD5"/>
            <w:noWrap/>
            <w:tcMar>
              <w:left w:w="29" w:type="dxa"/>
              <w:right w:w="29" w:type="dxa"/>
            </w:tcMar>
            <w:vAlign w:val="bottom"/>
            <w:hideMark/>
          </w:tcPr>
          <w:p w14:paraId="5C26C173" w14:textId="77777777" w:rsidR="004E47C2" w:rsidRPr="00DF4BF1" w:rsidRDefault="004E47C2" w:rsidP="00956C6D">
            <w:pPr>
              <w:jc w:val="center"/>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total</w:t>
            </w:r>
          </w:p>
        </w:tc>
        <w:tc>
          <w:tcPr>
            <w:tcW w:w="584" w:type="dxa"/>
            <w:tcBorders>
              <w:top w:val="single" w:sz="4" w:space="0" w:color="9BC2E6"/>
              <w:left w:val="nil"/>
              <w:bottom w:val="single" w:sz="4" w:space="0" w:color="9BC2E6"/>
              <w:right w:val="nil"/>
            </w:tcBorders>
            <w:shd w:val="clear" w:color="5B9BD5" w:fill="5B9BD5"/>
            <w:noWrap/>
            <w:tcMar>
              <w:left w:w="29" w:type="dxa"/>
              <w:right w:w="29" w:type="dxa"/>
            </w:tcMar>
            <w:vAlign w:val="bottom"/>
            <w:hideMark/>
          </w:tcPr>
          <w:p w14:paraId="55D83610" w14:textId="77777777" w:rsidR="004E47C2" w:rsidRPr="00DF4BF1" w:rsidRDefault="004E47C2" w:rsidP="00956C6D">
            <w:pPr>
              <w:jc w:val="center"/>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RWS</w:t>
            </w:r>
          </w:p>
        </w:tc>
        <w:tc>
          <w:tcPr>
            <w:tcW w:w="491" w:type="dxa"/>
            <w:tcBorders>
              <w:top w:val="single" w:sz="4" w:space="0" w:color="9BC2E6"/>
              <w:left w:val="nil"/>
              <w:bottom w:val="single" w:sz="4" w:space="0" w:color="9BC2E6"/>
              <w:right w:val="single" w:sz="4" w:space="0" w:color="9BC2E6"/>
            </w:tcBorders>
            <w:shd w:val="clear" w:color="5B9BD5" w:fill="5B9BD5"/>
            <w:noWrap/>
            <w:tcMar>
              <w:left w:w="29" w:type="dxa"/>
              <w:right w:w="29" w:type="dxa"/>
            </w:tcMar>
            <w:vAlign w:val="bottom"/>
            <w:hideMark/>
          </w:tcPr>
          <w:p w14:paraId="629EE31F" w14:textId="77777777" w:rsidR="004E47C2" w:rsidRPr="00DF4BF1" w:rsidRDefault="004E47C2" w:rsidP="00956C6D">
            <w:pPr>
              <w:jc w:val="center"/>
              <w:rPr>
                <w:rFonts w:ascii="Calibri" w:eastAsia="Times New Roman" w:hAnsi="Calibri" w:cs="Calibri"/>
                <w:b/>
                <w:bCs/>
                <w:color w:val="FFFFFF"/>
                <w:lang w:val="en-GB" w:eastAsia="ja-JP"/>
              </w:rPr>
            </w:pPr>
            <w:r w:rsidRPr="00DF4BF1">
              <w:rPr>
                <w:rFonts w:ascii="Calibri" w:eastAsia="Times New Roman" w:hAnsi="Calibri" w:cs="Calibri"/>
                <w:b/>
                <w:bCs/>
                <w:color w:val="FFFFFF"/>
                <w:lang w:val="en-GB" w:eastAsia="ja-JP"/>
              </w:rPr>
              <w:t>RCT</w:t>
            </w:r>
          </w:p>
        </w:tc>
      </w:tr>
      <w:tr w:rsidR="004E47C2" w:rsidRPr="00DF4BF1" w14:paraId="482152B9"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DDEBF7" w:fill="DDEBF7"/>
            <w:noWrap/>
            <w:tcMar>
              <w:left w:w="29" w:type="dxa"/>
              <w:right w:w="29" w:type="dxa"/>
            </w:tcMar>
            <w:vAlign w:val="bottom"/>
            <w:hideMark/>
          </w:tcPr>
          <w:p w14:paraId="22E21204"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w:t>
            </w:r>
          </w:p>
        </w:tc>
        <w:tc>
          <w:tcPr>
            <w:tcW w:w="180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55D9E6AA"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tocilizumab</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372DEFA"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immunomodulator</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08E0E0C9"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IL-6</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61C28D5"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5332</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7157347D"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7170</w:t>
            </w:r>
          </w:p>
        </w:tc>
        <w:tc>
          <w:tcPr>
            <w:tcW w:w="63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98599B2"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8162</w:t>
            </w:r>
          </w:p>
        </w:tc>
        <w:tc>
          <w:tcPr>
            <w:tcW w:w="81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556605E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63</w:t>
            </w:r>
          </w:p>
        </w:tc>
        <w:tc>
          <w:tcPr>
            <w:tcW w:w="584"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5FE1AC8"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50</w:t>
            </w:r>
          </w:p>
        </w:tc>
        <w:tc>
          <w:tcPr>
            <w:tcW w:w="491" w:type="dxa"/>
            <w:tcBorders>
              <w:top w:val="single" w:sz="4" w:space="0" w:color="9BC2E6"/>
              <w:left w:val="nil"/>
              <w:bottom w:val="single" w:sz="4" w:space="0" w:color="9BC2E6"/>
              <w:right w:val="single" w:sz="4" w:space="0" w:color="9BC2E6"/>
            </w:tcBorders>
            <w:shd w:val="clear" w:color="DDEBF7" w:fill="DDEBF7"/>
            <w:noWrap/>
            <w:tcMar>
              <w:left w:w="29" w:type="dxa"/>
              <w:right w:w="29" w:type="dxa"/>
            </w:tcMar>
            <w:vAlign w:val="bottom"/>
            <w:hideMark/>
          </w:tcPr>
          <w:p w14:paraId="405641A6"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3</w:t>
            </w:r>
          </w:p>
        </w:tc>
      </w:tr>
      <w:tr w:rsidR="004E47C2" w:rsidRPr="00DF4BF1" w14:paraId="3EFB5CFB"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auto" w:fill="auto"/>
            <w:noWrap/>
            <w:tcMar>
              <w:left w:w="29" w:type="dxa"/>
              <w:right w:w="29" w:type="dxa"/>
            </w:tcMar>
            <w:vAlign w:val="bottom"/>
            <w:hideMark/>
          </w:tcPr>
          <w:p w14:paraId="416F5FBE"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w:t>
            </w:r>
          </w:p>
        </w:tc>
        <w:tc>
          <w:tcPr>
            <w:tcW w:w="180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68B8E260"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glucocorticoid</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17D15B5D"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glucocorticoid</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55AAB422"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glucocorticoid</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10CD62C8"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3541</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325351BF"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5504</w:t>
            </w:r>
          </w:p>
        </w:tc>
        <w:tc>
          <w:tcPr>
            <w:tcW w:w="63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173E3F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8037</w:t>
            </w:r>
          </w:p>
        </w:tc>
        <w:tc>
          <w:tcPr>
            <w:tcW w:w="81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15FDD4A0"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8</w:t>
            </w:r>
          </w:p>
        </w:tc>
        <w:tc>
          <w:tcPr>
            <w:tcW w:w="584"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5D2B9B1"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8</w:t>
            </w:r>
          </w:p>
        </w:tc>
        <w:tc>
          <w:tcPr>
            <w:tcW w:w="491" w:type="dxa"/>
            <w:tcBorders>
              <w:top w:val="single" w:sz="4" w:space="0" w:color="9BC2E6"/>
              <w:left w:val="nil"/>
              <w:bottom w:val="single" w:sz="4" w:space="0" w:color="9BC2E6"/>
              <w:right w:val="single" w:sz="4" w:space="0" w:color="9BC2E6"/>
            </w:tcBorders>
            <w:shd w:val="clear" w:color="auto" w:fill="auto"/>
            <w:noWrap/>
            <w:tcMar>
              <w:left w:w="29" w:type="dxa"/>
              <w:right w:w="29" w:type="dxa"/>
            </w:tcMar>
            <w:vAlign w:val="bottom"/>
            <w:hideMark/>
          </w:tcPr>
          <w:p w14:paraId="402AA4A6"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0</w:t>
            </w:r>
          </w:p>
        </w:tc>
      </w:tr>
      <w:tr w:rsidR="004E47C2" w:rsidRPr="00DF4BF1" w14:paraId="72CFF284"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DDEBF7" w:fill="DDEBF7"/>
            <w:noWrap/>
            <w:tcMar>
              <w:left w:w="29" w:type="dxa"/>
              <w:right w:w="29" w:type="dxa"/>
            </w:tcMar>
            <w:vAlign w:val="bottom"/>
            <w:hideMark/>
          </w:tcPr>
          <w:p w14:paraId="4C2AD982"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w:t>
            </w:r>
          </w:p>
        </w:tc>
        <w:tc>
          <w:tcPr>
            <w:tcW w:w="180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2E71F47"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hydroxychloroquine</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7A7B279"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malarial</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77690F8"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TLR-9 inhibitor</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AA438B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52246</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9215871"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0392</w:t>
            </w:r>
          </w:p>
        </w:tc>
        <w:tc>
          <w:tcPr>
            <w:tcW w:w="63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F4AC038"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1854</w:t>
            </w:r>
          </w:p>
        </w:tc>
        <w:tc>
          <w:tcPr>
            <w:tcW w:w="81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1BCDDAB"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55</w:t>
            </w:r>
          </w:p>
        </w:tc>
        <w:tc>
          <w:tcPr>
            <w:tcW w:w="584"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5909AE0"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9</w:t>
            </w:r>
          </w:p>
        </w:tc>
        <w:tc>
          <w:tcPr>
            <w:tcW w:w="491" w:type="dxa"/>
            <w:tcBorders>
              <w:top w:val="single" w:sz="4" w:space="0" w:color="9BC2E6"/>
              <w:left w:val="nil"/>
              <w:bottom w:val="single" w:sz="4" w:space="0" w:color="9BC2E6"/>
              <w:right w:val="single" w:sz="4" w:space="0" w:color="9BC2E6"/>
            </w:tcBorders>
            <w:shd w:val="clear" w:color="DDEBF7" w:fill="DDEBF7"/>
            <w:noWrap/>
            <w:tcMar>
              <w:left w:w="29" w:type="dxa"/>
              <w:right w:w="29" w:type="dxa"/>
            </w:tcMar>
            <w:vAlign w:val="bottom"/>
            <w:hideMark/>
          </w:tcPr>
          <w:p w14:paraId="67924E3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6</w:t>
            </w:r>
          </w:p>
        </w:tc>
      </w:tr>
      <w:tr w:rsidR="004E47C2" w:rsidRPr="00DF4BF1" w14:paraId="3337C7E0"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auto" w:fill="auto"/>
            <w:noWrap/>
            <w:tcMar>
              <w:left w:w="29" w:type="dxa"/>
              <w:right w:w="29" w:type="dxa"/>
            </w:tcMar>
            <w:vAlign w:val="bottom"/>
            <w:hideMark/>
          </w:tcPr>
          <w:p w14:paraId="2E979DED"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w:t>
            </w:r>
          </w:p>
        </w:tc>
        <w:tc>
          <w:tcPr>
            <w:tcW w:w="180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09925D33"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convalescent plasma</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F0E27AC"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body</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6D14C986"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plasma therapy</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518403ED"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9982</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50978AD1"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1016</w:t>
            </w:r>
          </w:p>
        </w:tc>
        <w:tc>
          <w:tcPr>
            <w:tcW w:w="63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60B54718"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8966</w:t>
            </w:r>
          </w:p>
        </w:tc>
        <w:tc>
          <w:tcPr>
            <w:tcW w:w="81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5755563"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5</w:t>
            </w:r>
          </w:p>
        </w:tc>
        <w:tc>
          <w:tcPr>
            <w:tcW w:w="584"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1597F7F"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1</w:t>
            </w:r>
          </w:p>
        </w:tc>
        <w:tc>
          <w:tcPr>
            <w:tcW w:w="491" w:type="dxa"/>
            <w:tcBorders>
              <w:top w:val="single" w:sz="4" w:space="0" w:color="9BC2E6"/>
              <w:left w:val="nil"/>
              <w:bottom w:val="single" w:sz="4" w:space="0" w:color="9BC2E6"/>
              <w:right w:val="single" w:sz="4" w:space="0" w:color="9BC2E6"/>
            </w:tcBorders>
            <w:shd w:val="clear" w:color="auto" w:fill="auto"/>
            <w:noWrap/>
            <w:tcMar>
              <w:left w:w="29" w:type="dxa"/>
              <w:right w:w="29" w:type="dxa"/>
            </w:tcMar>
            <w:vAlign w:val="bottom"/>
            <w:hideMark/>
          </w:tcPr>
          <w:p w14:paraId="017CFE63"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4</w:t>
            </w:r>
          </w:p>
        </w:tc>
      </w:tr>
      <w:tr w:rsidR="004E47C2" w:rsidRPr="00DF4BF1" w14:paraId="2E35D742"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DDEBF7" w:fill="DDEBF7"/>
            <w:noWrap/>
            <w:tcMar>
              <w:left w:w="29" w:type="dxa"/>
              <w:right w:w="29" w:type="dxa"/>
            </w:tcMar>
            <w:vAlign w:val="bottom"/>
            <w:hideMark/>
          </w:tcPr>
          <w:p w14:paraId="7DFBA0C8"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5</w:t>
            </w:r>
          </w:p>
        </w:tc>
        <w:tc>
          <w:tcPr>
            <w:tcW w:w="180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9541E24"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remdesivir</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6B152883"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viral</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5C016D6"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denosine nucleotide</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5538E349"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19160</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027455AB"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09495</w:t>
            </w:r>
          </w:p>
        </w:tc>
        <w:tc>
          <w:tcPr>
            <w:tcW w:w="63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407350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9665</w:t>
            </w:r>
          </w:p>
        </w:tc>
        <w:tc>
          <w:tcPr>
            <w:tcW w:w="81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638AE27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4</w:t>
            </w:r>
          </w:p>
        </w:tc>
        <w:tc>
          <w:tcPr>
            <w:tcW w:w="584"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621F6059"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5</w:t>
            </w:r>
          </w:p>
        </w:tc>
        <w:tc>
          <w:tcPr>
            <w:tcW w:w="491" w:type="dxa"/>
            <w:tcBorders>
              <w:top w:val="single" w:sz="4" w:space="0" w:color="9BC2E6"/>
              <w:left w:val="nil"/>
              <w:bottom w:val="single" w:sz="4" w:space="0" w:color="9BC2E6"/>
              <w:right w:val="single" w:sz="4" w:space="0" w:color="9BC2E6"/>
            </w:tcBorders>
            <w:shd w:val="clear" w:color="DDEBF7" w:fill="DDEBF7"/>
            <w:noWrap/>
            <w:tcMar>
              <w:left w:w="29" w:type="dxa"/>
              <w:right w:w="29" w:type="dxa"/>
            </w:tcMar>
            <w:vAlign w:val="bottom"/>
            <w:hideMark/>
          </w:tcPr>
          <w:p w14:paraId="68C0241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9</w:t>
            </w:r>
          </w:p>
        </w:tc>
      </w:tr>
      <w:tr w:rsidR="004E47C2" w:rsidRPr="00DF4BF1" w14:paraId="6F7A9312"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auto" w:fill="auto"/>
            <w:noWrap/>
            <w:tcMar>
              <w:left w:w="29" w:type="dxa"/>
              <w:right w:w="29" w:type="dxa"/>
            </w:tcMar>
            <w:vAlign w:val="bottom"/>
            <w:hideMark/>
          </w:tcPr>
          <w:p w14:paraId="628FC256"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6</w:t>
            </w:r>
          </w:p>
        </w:tc>
        <w:tc>
          <w:tcPr>
            <w:tcW w:w="180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01F4265"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hydroxychloroquine+ azithromycin</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0A42FEC7"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malarial+</w:t>
            </w:r>
          </w:p>
          <w:p w14:paraId="4734C2DA"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biotic</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E2405A1"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TLR-9 inhibitor+</w:t>
            </w:r>
          </w:p>
          <w:p w14:paraId="56F8C28F"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biotic</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04CD652"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6614</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3EC6D09F"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5462</w:t>
            </w:r>
          </w:p>
        </w:tc>
        <w:tc>
          <w:tcPr>
            <w:tcW w:w="63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6C3E2C84"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152</w:t>
            </w:r>
          </w:p>
        </w:tc>
        <w:tc>
          <w:tcPr>
            <w:tcW w:w="81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83EAC1B"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0</w:t>
            </w:r>
          </w:p>
        </w:tc>
        <w:tc>
          <w:tcPr>
            <w:tcW w:w="584"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075D4DDF"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2</w:t>
            </w:r>
          </w:p>
        </w:tc>
        <w:tc>
          <w:tcPr>
            <w:tcW w:w="491" w:type="dxa"/>
            <w:tcBorders>
              <w:top w:val="single" w:sz="4" w:space="0" w:color="9BC2E6"/>
              <w:left w:val="nil"/>
              <w:bottom w:val="single" w:sz="4" w:space="0" w:color="9BC2E6"/>
              <w:right w:val="single" w:sz="4" w:space="0" w:color="9BC2E6"/>
            </w:tcBorders>
            <w:shd w:val="clear" w:color="auto" w:fill="auto"/>
            <w:noWrap/>
            <w:tcMar>
              <w:left w:w="29" w:type="dxa"/>
              <w:right w:w="29" w:type="dxa"/>
            </w:tcMar>
            <w:vAlign w:val="bottom"/>
            <w:hideMark/>
          </w:tcPr>
          <w:p w14:paraId="2181111F"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8</w:t>
            </w:r>
          </w:p>
        </w:tc>
      </w:tr>
      <w:tr w:rsidR="004E47C2" w:rsidRPr="00DF4BF1" w14:paraId="7F59C30F"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DDEBF7" w:fill="DDEBF7"/>
            <w:noWrap/>
            <w:tcMar>
              <w:left w:w="29" w:type="dxa"/>
              <w:right w:w="29" w:type="dxa"/>
            </w:tcMar>
            <w:vAlign w:val="bottom"/>
            <w:hideMark/>
          </w:tcPr>
          <w:p w14:paraId="4C691E50"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7</w:t>
            </w:r>
          </w:p>
        </w:tc>
        <w:tc>
          <w:tcPr>
            <w:tcW w:w="180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77BCB7CE"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lopinavir/ritonavir</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DE44463"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viral</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592048D4"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protease inhibitor</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696D611"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0626</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39F16FB"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199</w:t>
            </w:r>
          </w:p>
        </w:tc>
        <w:tc>
          <w:tcPr>
            <w:tcW w:w="63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94155A1"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9427</w:t>
            </w:r>
          </w:p>
        </w:tc>
        <w:tc>
          <w:tcPr>
            <w:tcW w:w="81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A7ECF0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4</w:t>
            </w:r>
          </w:p>
        </w:tc>
        <w:tc>
          <w:tcPr>
            <w:tcW w:w="584"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7DD98C65"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7</w:t>
            </w:r>
          </w:p>
        </w:tc>
        <w:tc>
          <w:tcPr>
            <w:tcW w:w="491" w:type="dxa"/>
            <w:tcBorders>
              <w:top w:val="single" w:sz="4" w:space="0" w:color="9BC2E6"/>
              <w:left w:val="nil"/>
              <w:bottom w:val="single" w:sz="4" w:space="0" w:color="9BC2E6"/>
              <w:right w:val="single" w:sz="4" w:space="0" w:color="9BC2E6"/>
            </w:tcBorders>
            <w:shd w:val="clear" w:color="DDEBF7" w:fill="DDEBF7"/>
            <w:noWrap/>
            <w:tcMar>
              <w:left w:w="29" w:type="dxa"/>
              <w:right w:w="29" w:type="dxa"/>
            </w:tcMar>
            <w:vAlign w:val="bottom"/>
            <w:hideMark/>
          </w:tcPr>
          <w:p w14:paraId="1DEBEFC3"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7</w:t>
            </w:r>
          </w:p>
        </w:tc>
      </w:tr>
      <w:tr w:rsidR="004E47C2" w:rsidRPr="00DF4BF1" w14:paraId="7A6928D7" w14:textId="77777777" w:rsidTr="00956C6D">
        <w:trPr>
          <w:trHeight w:val="297"/>
        </w:trPr>
        <w:tc>
          <w:tcPr>
            <w:tcW w:w="355" w:type="dxa"/>
            <w:tcBorders>
              <w:top w:val="single" w:sz="4" w:space="0" w:color="9BC2E6"/>
              <w:left w:val="single" w:sz="4" w:space="0" w:color="9BC2E6"/>
              <w:bottom w:val="single" w:sz="24" w:space="0" w:color="FF0000"/>
              <w:right w:val="nil"/>
            </w:tcBorders>
            <w:shd w:val="clear" w:color="auto" w:fill="auto"/>
            <w:noWrap/>
            <w:tcMar>
              <w:left w:w="29" w:type="dxa"/>
              <w:right w:w="29" w:type="dxa"/>
            </w:tcMar>
            <w:vAlign w:val="bottom"/>
            <w:hideMark/>
          </w:tcPr>
          <w:p w14:paraId="319D11A2"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8</w:t>
            </w:r>
          </w:p>
        </w:tc>
        <w:tc>
          <w:tcPr>
            <w:tcW w:w="1800" w:type="dxa"/>
            <w:tcBorders>
              <w:top w:val="single" w:sz="4" w:space="0" w:color="9BC2E6"/>
              <w:left w:val="nil"/>
              <w:bottom w:val="single" w:sz="24" w:space="0" w:color="FF0000"/>
              <w:right w:val="nil"/>
            </w:tcBorders>
            <w:shd w:val="clear" w:color="auto" w:fill="auto"/>
            <w:noWrap/>
            <w:tcMar>
              <w:left w:w="29" w:type="dxa"/>
              <w:right w:w="29" w:type="dxa"/>
            </w:tcMar>
            <w:vAlign w:val="bottom"/>
            <w:hideMark/>
          </w:tcPr>
          <w:p w14:paraId="71BA3F00"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zithromycin</w:t>
            </w:r>
          </w:p>
        </w:tc>
        <w:tc>
          <w:tcPr>
            <w:tcW w:w="1620" w:type="dxa"/>
            <w:tcBorders>
              <w:top w:val="single" w:sz="4" w:space="0" w:color="9BC2E6"/>
              <w:left w:val="nil"/>
              <w:bottom w:val="single" w:sz="24" w:space="0" w:color="FF0000"/>
              <w:right w:val="nil"/>
            </w:tcBorders>
            <w:shd w:val="clear" w:color="auto" w:fill="auto"/>
            <w:noWrap/>
            <w:tcMar>
              <w:left w:w="29" w:type="dxa"/>
              <w:right w:w="29" w:type="dxa"/>
            </w:tcMar>
            <w:vAlign w:val="bottom"/>
            <w:hideMark/>
          </w:tcPr>
          <w:p w14:paraId="110FEA53"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biotic</w:t>
            </w:r>
          </w:p>
        </w:tc>
        <w:tc>
          <w:tcPr>
            <w:tcW w:w="1620" w:type="dxa"/>
            <w:tcBorders>
              <w:top w:val="single" w:sz="4" w:space="0" w:color="9BC2E6"/>
              <w:left w:val="nil"/>
              <w:bottom w:val="single" w:sz="24" w:space="0" w:color="FF0000"/>
              <w:right w:val="nil"/>
            </w:tcBorders>
            <w:shd w:val="clear" w:color="auto" w:fill="auto"/>
            <w:noWrap/>
            <w:tcMar>
              <w:left w:w="29" w:type="dxa"/>
              <w:right w:w="29" w:type="dxa"/>
            </w:tcMar>
            <w:vAlign w:val="bottom"/>
            <w:hideMark/>
          </w:tcPr>
          <w:p w14:paraId="2A9D276E"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biotic</w:t>
            </w:r>
          </w:p>
        </w:tc>
        <w:tc>
          <w:tcPr>
            <w:tcW w:w="720" w:type="dxa"/>
            <w:tcBorders>
              <w:top w:val="single" w:sz="4" w:space="0" w:color="9BC2E6"/>
              <w:left w:val="nil"/>
              <w:bottom w:val="single" w:sz="24" w:space="0" w:color="FF0000"/>
              <w:right w:val="nil"/>
            </w:tcBorders>
            <w:shd w:val="clear" w:color="auto" w:fill="auto"/>
            <w:noWrap/>
            <w:tcMar>
              <w:left w:w="29" w:type="dxa"/>
              <w:right w:w="29" w:type="dxa"/>
            </w:tcMar>
            <w:vAlign w:val="bottom"/>
            <w:hideMark/>
          </w:tcPr>
          <w:p w14:paraId="69FE600E"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5364</w:t>
            </w:r>
          </w:p>
        </w:tc>
        <w:tc>
          <w:tcPr>
            <w:tcW w:w="720" w:type="dxa"/>
            <w:tcBorders>
              <w:top w:val="single" w:sz="4" w:space="0" w:color="9BC2E6"/>
              <w:left w:val="nil"/>
              <w:bottom w:val="single" w:sz="24" w:space="0" w:color="FF0000"/>
              <w:right w:val="nil"/>
            </w:tcBorders>
            <w:shd w:val="clear" w:color="auto" w:fill="auto"/>
            <w:noWrap/>
            <w:tcMar>
              <w:left w:w="29" w:type="dxa"/>
              <w:right w:w="29" w:type="dxa"/>
            </w:tcMar>
            <w:vAlign w:val="bottom"/>
            <w:hideMark/>
          </w:tcPr>
          <w:p w14:paraId="5EB7E2A9"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6543</w:t>
            </w:r>
          </w:p>
        </w:tc>
        <w:tc>
          <w:tcPr>
            <w:tcW w:w="630" w:type="dxa"/>
            <w:tcBorders>
              <w:top w:val="single" w:sz="4" w:space="0" w:color="9BC2E6"/>
              <w:left w:val="nil"/>
              <w:bottom w:val="single" w:sz="24" w:space="0" w:color="FF0000"/>
              <w:right w:val="nil"/>
            </w:tcBorders>
            <w:shd w:val="clear" w:color="auto" w:fill="auto"/>
            <w:noWrap/>
            <w:tcMar>
              <w:left w:w="29" w:type="dxa"/>
              <w:right w:w="29" w:type="dxa"/>
            </w:tcMar>
            <w:vAlign w:val="bottom"/>
            <w:hideMark/>
          </w:tcPr>
          <w:p w14:paraId="4F7F449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8821</w:t>
            </w:r>
          </w:p>
        </w:tc>
        <w:tc>
          <w:tcPr>
            <w:tcW w:w="810" w:type="dxa"/>
            <w:tcBorders>
              <w:top w:val="single" w:sz="4" w:space="0" w:color="9BC2E6"/>
              <w:left w:val="nil"/>
              <w:bottom w:val="single" w:sz="24" w:space="0" w:color="FF0000"/>
              <w:right w:val="nil"/>
            </w:tcBorders>
            <w:shd w:val="clear" w:color="auto" w:fill="auto"/>
            <w:noWrap/>
            <w:tcMar>
              <w:left w:w="29" w:type="dxa"/>
              <w:right w:w="29" w:type="dxa"/>
            </w:tcMar>
            <w:vAlign w:val="bottom"/>
            <w:hideMark/>
          </w:tcPr>
          <w:p w14:paraId="6077FEFE"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1</w:t>
            </w:r>
          </w:p>
        </w:tc>
        <w:tc>
          <w:tcPr>
            <w:tcW w:w="584" w:type="dxa"/>
            <w:tcBorders>
              <w:top w:val="single" w:sz="4" w:space="0" w:color="9BC2E6"/>
              <w:left w:val="nil"/>
              <w:bottom w:val="single" w:sz="24" w:space="0" w:color="FF0000"/>
              <w:right w:val="nil"/>
            </w:tcBorders>
            <w:shd w:val="clear" w:color="auto" w:fill="auto"/>
            <w:noWrap/>
            <w:tcMar>
              <w:left w:w="29" w:type="dxa"/>
              <w:right w:w="29" w:type="dxa"/>
            </w:tcMar>
            <w:vAlign w:val="bottom"/>
            <w:hideMark/>
          </w:tcPr>
          <w:p w14:paraId="767E4CCF"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5</w:t>
            </w:r>
          </w:p>
        </w:tc>
        <w:tc>
          <w:tcPr>
            <w:tcW w:w="491" w:type="dxa"/>
            <w:tcBorders>
              <w:top w:val="single" w:sz="4" w:space="0" w:color="9BC2E6"/>
              <w:left w:val="nil"/>
              <w:bottom w:val="single" w:sz="24" w:space="0" w:color="FF0000"/>
              <w:right w:val="single" w:sz="4" w:space="0" w:color="9BC2E6"/>
            </w:tcBorders>
            <w:shd w:val="clear" w:color="auto" w:fill="auto"/>
            <w:noWrap/>
            <w:tcMar>
              <w:left w:w="29" w:type="dxa"/>
              <w:right w:w="29" w:type="dxa"/>
            </w:tcMar>
            <w:vAlign w:val="bottom"/>
            <w:hideMark/>
          </w:tcPr>
          <w:p w14:paraId="665588A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6</w:t>
            </w:r>
          </w:p>
        </w:tc>
      </w:tr>
      <w:tr w:rsidR="004E47C2" w:rsidRPr="00DF4BF1" w14:paraId="3A8AD457" w14:textId="77777777" w:rsidTr="00956C6D">
        <w:trPr>
          <w:trHeight w:val="297"/>
        </w:trPr>
        <w:tc>
          <w:tcPr>
            <w:tcW w:w="355" w:type="dxa"/>
            <w:tcBorders>
              <w:top w:val="single" w:sz="24" w:space="0" w:color="FF0000"/>
              <w:left w:val="single" w:sz="4" w:space="0" w:color="9BC2E6"/>
              <w:bottom w:val="single" w:sz="4" w:space="0" w:color="9BC2E6"/>
              <w:right w:val="nil"/>
            </w:tcBorders>
            <w:shd w:val="clear" w:color="DDEBF7" w:fill="DDEBF7"/>
            <w:noWrap/>
            <w:tcMar>
              <w:left w:w="29" w:type="dxa"/>
              <w:right w:w="29" w:type="dxa"/>
            </w:tcMar>
            <w:vAlign w:val="bottom"/>
            <w:hideMark/>
          </w:tcPr>
          <w:p w14:paraId="2F50B1B3"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9</w:t>
            </w:r>
          </w:p>
        </w:tc>
        <w:tc>
          <w:tcPr>
            <w:tcW w:w="1800" w:type="dxa"/>
            <w:tcBorders>
              <w:top w:val="single" w:sz="24" w:space="0" w:color="FF0000"/>
              <w:left w:val="nil"/>
              <w:bottom w:val="single" w:sz="4" w:space="0" w:color="9BC2E6"/>
              <w:right w:val="nil"/>
            </w:tcBorders>
            <w:shd w:val="clear" w:color="DDEBF7" w:fill="DDEBF7"/>
            <w:noWrap/>
            <w:tcMar>
              <w:left w:w="29" w:type="dxa"/>
              <w:right w:w="29" w:type="dxa"/>
            </w:tcMar>
            <w:vAlign w:val="bottom"/>
            <w:hideMark/>
          </w:tcPr>
          <w:p w14:paraId="45BDE197"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ivermectin</w:t>
            </w:r>
          </w:p>
        </w:tc>
        <w:tc>
          <w:tcPr>
            <w:tcW w:w="1620" w:type="dxa"/>
            <w:tcBorders>
              <w:top w:val="single" w:sz="24" w:space="0" w:color="FF0000"/>
              <w:left w:val="nil"/>
              <w:bottom w:val="single" w:sz="4" w:space="0" w:color="9BC2E6"/>
              <w:right w:val="nil"/>
            </w:tcBorders>
            <w:shd w:val="clear" w:color="DDEBF7" w:fill="DDEBF7"/>
            <w:noWrap/>
            <w:tcMar>
              <w:left w:w="29" w:type="dxa"/>
              <w:right w:w="29" w:type="dxa"/>
            </w:tcMar>
            <w:vAlign w:val="bottom"/>
            <w:hideMark/>
          </w:tcPr>
          <w:p w14:paraId="20843539"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parasitic</w:t>
            </w:r>
          </w:p>
        </w:tc>
        <w:tc>
          <w:tcPr>
            <w:tcW w:w="1620" w:type="dxa"/>
            <w:tcBorders>
              <w:top w:val="single" w:sz="24" w:space="0" w:color="FF0000"/>
              <w:left w:val="nil"/>
              <w:bottom w:val="single" w:sz="4" w:space="0" w:color="9BC2E6"/>
              <w:right w:val="nil"/>
            </w:tcBorders>
            <w:shd w:val="clear" w:color="DDEBF7" w:fill="DDEBF7"/>
            <w:noWrap/>
            <w:tcMar>
              <w:left w:w="29" w:type="dxa"/>
              <w:right w:w="29" w:type="dxa"/>
            </w:tcMar>
            <w:vAlign w:val="bottom"/>
            <w:hideMark/>
          </w:tcPr>
          <w:p w14:paraId="0AFA9D9B"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helmintic</w:t>
            </w:r>
          </w:p>
        </w:tc>
        <w:tc>
          <w:tcPr>
            <w:tcW w:w="720" w:type="dxa"/>
            <w:tcBorders>
              <w:top w:val="single" w:sz="24" w:space="0" w:color="FF0000"/>
              <w:left w:val="nil"/>
              <w:bottom w:val="single" w:sz="4" w:space="0" w:color="9BC2E6"/>
              <w:right w:val="nil"/>
            </w:tcBorders>
            <w:shd w:val="clear" w:color="DDEBF7" w:fill="DDEBF7"/>
            <w:noWrap/>
            <w:tcMar>
              <w:left w:w="29" w:type="dxa"/>
              <w:right w:w="29" w:type="dxa"/>
            </w:tcMar>
            <w:vAlign w:val="bottom"/>
            <w:hideMark/>
          </w:tcPr>
          <w:p w14:paraId="4B7D0B3D"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5470</w:t>
            </w:r>
          </w:p>
        </w:tc>
        <w:tc>
          <w:tcPr>
            <w:tcW w:w="720" w:type="dxa"/>
            <w:tcBorders>
              <w:top w:val="single" w:sz="24" w:space="0" w:color="FF0000"/>
              <w:left w:val="nil"/>
              <w:bottom w:val="single" w:sz="4" w:space="0" w:color="9BC2E6"/>
              <w:right w:val="nil"/>
            </w:tcBorders>
            <w:shd w:val="clear" w:color="DDEBF7" w:fill="DDEBF7"/>
            <w:noWrap/>
            <w:tcMar>
              <w:left w:w="29" w:type="dxa"/>
              <w:right w:w="29" w:type="dxa"/>
            </w:tcMar>
            <w:vAlign w:val="bottom"/>
            <w:hideMark/>
          </w:tcPr>
          <w:p w14:paraId="17250B63"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305</w:t>
            </w:r>
          </w:p>
        </w:tc>
        <w:tc>
          <w:tcPr>
            <w:tcW w:w="630" w:type="dxa"/>
            <w:tcBorders>
              <w:top w:val="single" w:sz="24" w:space="0" w:color="FF0000"/>
              <w:left w:val="nil"/>
              <w:bottom w:val="single" w:sz="4" w:space="0" w:color="9BC2E6"/>
              <w:right w:val="nil"/>
            </w:tcBorders>
            <w:shd w:val="clear" w:color="DDEBF7" w:fill="DDEBF7"/>
            <w:noWrap/>
            <w:tcMar>
              <w:left w:w="29" w:type="dxa"/>
              <w:right w:w="29" w:type="dxa"/>
            </w:tcMar>
            <w:vAlign w:val="bottom"/>
            <w:hideMark/>
          </w:tcPr>
          <w:p w14:paraId="0332A1D8"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165</w:t>
            </w:r>
          </w:p>
        </w:tc>
        <w:tc>
          <w:tcPr>
            <w:tcW w:w="810" w:type="dxa"/>
            <w:tcBorders>
              <w:top w:val="single" w:sz="24" w:space="0" w:color="FF0000"/>
              <w:left w:val="nil"/>
              <w:bottom w:val="single" w:sz="4" w:space="0" w:color="9BC2E6"/>
              <w:right w:val="nil"/>
            </w:tcBorders>
            <w:shd w:val="clear" w:color="DDEBF7" w:fill="DDEBF7"/>
            <w:noWrap/>
            <w:tcMar>
              <w:left w:w="29" w:type="dxa"/>
              <w:right w:w="29" w:type="dxa"/>
            </w:tcMar>
            <w:vAlign w:val="bottom"/>
            <w:hideMark/>
          </w:tcPr>
          <w:p w14:paraId="48779CE2"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6</w:t>
            </w:r>
          </w:p>
        </w:tc>
        <w:tc>
          <w:tcPr>
            <w:tcW w:w="584" w:type="dxa"/>
            <w:tcBorders>
              <w:top w:val="single" w:sz="24" w:space="0" w:color="FF0000"/>
              <w:left w:val="nil"/>
              <w:bottom w:val="single" w:sz="4" w:space="0" w:color="9BC2E6"/>
              <w:right w:val="nil"/>
            </w:tcBorders>
            <w:shd w:val="clear" w:color="DDEBF7" w:fill="DDEBF7"/>
            <w:noWrap/>
            <w:tcMar>
              <w:left w:w="29" w:type="dxa"/>
              <w:right w:w="29" w:type="dxa"/>
            </w:tcMar>
            <w:vAlign w:val="bottom"/>
            <w:hideMark/>
          </w:tcPr>
          <w:p w14:paraId="2FCA5389"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w:t>
            </w:r>
          </w:p>
        </w:tc>
        <w:tc>
          <w:tcPr>
            <w:tcW w:w="491" w:type="dxa"/>
            <w:tcBorders>
              <w:top w:val="single" w:sz="24" w:space="0" w:color="FF0000"/>
              <w:left w:val="nil"/>
              <w:bottom w:val="single" w:sz="4" w:space="0" w:color="9BC2E6"/>
              <w:right w:val="single" w:sz="4" w:space="0" w:color="9BC2E6"/>
            </w:tcBorders>
            <w:shd w:val="clear" w:color="DDEBF7" w:fill="DDEBF7"/>
            <w:noWrap/>
            <w:tcMar>
              <w:left w:w="29" w:type="dxa"/>
              <w:right w:w="29" w:type="dxa"/>
            </w:tcMar>
            <w:vAlign w:val="bottom"/>
            <w:hideMark/>
          </w:tcPr>
          <w:p w14:paraId="7FF3798B"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2</w:t>
            </w:r>
          </w:p>
        </w:tc>
      </w:tr>
      <w:tr w:rsidR="004E47C2" w:rsidRPr="00DF4BF1" w14:paraId="5079E73A"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auto" w:fill="auto"/>
            <w:noWrap/>
            <w:tcMar>
              <w:left w:w="29" w:type="dxa"/>
              <w:right w:w="29" w:type="dxa"/>
            </w:tcMar>
            <w:vAlign w:val="bottom"/>
            <w:hideMark/>
          </w:tcPr>
          <w:p w14:paraId="7B00D768"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0</w:t>
            </w:r>
          </w:p>
        </w:tc>
        <w:tc>
          <w:tcPr>
            <w:tcW w:w="180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6A54ADC2"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favipiravir</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D9AEAC7"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viral</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B2DC56F"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polymerase inhibitor</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35FC17CE"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266</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32A0391"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611</w:t>
            </w:r>
          </w:p>
        </w:tc>
        <w:tc>
          <w:tcPr>
            <w:tcW w:w="63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1DD7A154"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655</w:t>
            </w:r>
          </w:p>
        </w:tc>
        <w:tc>
          <w:tcPr>
            <w:tcW w:w="81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7454CA36"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3</w:t>
            </w:r>
          </w:p>
        </w:tc>
        <w:tc>
          <w:tcPr>
            <w:tcW w:w="584"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73DE6A62"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w:t>
            </w:r>
          </w:p>
        </w:tc>
        <w:tc>
          <w:tcPr>
            <w:tcW w:w="491" w:type="dxa"/>
            <w:tcBorders>
              <w:top w:val="single" w:sz="4" w:space="0" w:color="9BC2E6"/>
              <w:left w:val="nil"/>
              <w:bottom w:val="single" w:sz="4" w:space="0" w:color="9BC2E6"/>
              <w:right w:val="single" w:sz="4" w:space="0" w:color="9BC2E6"/>
            </w:tcBorders>
            <w:shd w:val="clear" w:color="auto" w:fill="auto"/>
            <w:noWrap/>
            <w:tcMar>
              <w:left w:w="29" w:type="dxa"/>
              <w:right w:w="29" w:type="dxa"/>
            </w:tcMar>
            <w:vAlign w:val="bottom"/>
            <w:hideMark/>
          </w:tcPr>
          <w:p w14:paraId="36A419AE"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9</w:t>
            </w:r>
          </w:p>
        </w:tc>
      </w:tr>
      <w:tr w:rsidR="004E47C2" w:rsidRPr="00DF4BF1" w14:paraId="68030463"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DDEBF7" w:fill="DDEBF7"/>
            <w:noWrap/>
            <w:tcMar>
              <w:left w:w="29" w:type="dxa"/>
              <w:right w:w="29" w:type="dxa"/>
            </w:tcMar>
            <w:vAlign w:val="bottom"/>
            <w:hideMark/>
          </w:tcPr>
          <w:p w14:paraId="6FA86CB1"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1</w:t>
            </w:r>
          </w:p>
        </w:tc>
        <w:tc>
          <w:tcPr>
            <w:tcW w:w="180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B5EAD3A"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akinra</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6A284556" w14:textId="1F53293D" w:rsidR="004E47C2" w:rsidRPr="00DF4BF1" w:rsidRDefault="00E52D96"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immunomodulator</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5F8E815"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IL-1</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58EC406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939</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7A70646B"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60</w:t>
            </w:r>
          </w:p>
        </w:tc>
        <w:tc>
          <w:tcPr>
            <w:tcW w:w="63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4C9605F"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479</w:t>
            </w:r>
          </w:p>
        </w:tc>
        <w:tc>
          <w:tcPr>
            <w:tcW w:w="81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7C82EDF5"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7</w:t>
            </w:r>
          </w:p>
        </w:tc>
        <w:tc>
          <w:tcPr>
            <w:tcW w:w="584"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5EFBAD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w:t>
            </w:r>
          </w:p>
        </w:tc>
        <w:tc>
          <w:tcPr>
            <w:tcW w:w="491" w:type="dxa"/>
            <w:tcBorders>
              <w:top w:val="single" w:sz="4" w:space="0" w:color="9BC2E6"/>
              <w:left w:val="nil"/>
              <w:bottom w:val="single" w:sz="4" w:space="0" w:color="9BC2E6"/>
              <w:right w:val="single" w:sz="4" w:space="0" w:color="9BC2E6"/>
            </w:tcBorders>
            <w:shd w:val="clear" w:color="DDEBF7" w:fill="DDEBF7"/>
            <w:noWrap/>
            <w:tcMar>
              <w:left w:w="29" w:type="dxa"/>
              <w:right w:w="29" w:type="dxa"/>
            </w:tcMar>
            <w:vAlign w:val="bottom"/>
            <w:hideMark/>
          </w:tcPr>
          <w:p w14:paraId="18E017F0"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w:t>
            </w:r>
          </w:p>
        </w:tc>
      </w:tr>
      <w:tr w:rsidR="004E47C2" w:rsidRPr="00DF4BF1" w14:paraId="5D88A973"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auto" w:fill="auto"/>
            <w:noWrap/>
            <w:tcMar>
              <w:left w:w="29" w:type="dxa"/>
              <w:right w:w="29" w:type="dxa"/>
            </w:tcMar>
            <w:vAlign w:val="bottom"/>
            <w:hideMark/>
          </w:tcPr>
          <w:p w14:paraId="56CC3EA1"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2</w:t>
            </w:r>
          </w:p>
        </w:tc>
        <w:tc>
          <w:tcPr>
            <w:tcW w:w="180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748B7935"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umifenovir</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5B5D47A"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viral</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BA5074A"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fusion inhibitor</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151579D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934</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73F05D1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658</w:t>
            </w:r>
          </w:p>
        </w:tc>
        <w:tc>
          <w:tcPr>
            <w:tcW w:w="63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6730EED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76</w:t>
            </w:r>
          </w:p>
        </w:tc>
        <w:tc>
          <w:tcPr>
            <w:tcW w:w="81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5B485925"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6</w:t>
            </w:r>
          </w:p>
        </w:tc>
        <w:tc>
          <w:tcPr>
            <w:tcW w:w="584"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0190B783"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w:t>
            </w:r>
          </w:p>
        </w:tc>
        <w:tc>
          <w:tcPr>
            <w:tcW w:w="491" w:type="dxa"/>
            <w:tcBorders>
              <w:top w:val="single" w:sz="4" w:space="0" w:color="9BC2E6"/>
              <w:left w:val="nil"/>
              <w:bottom w:val="single" w:sz="4" w:space="0" w:color="9BC2E6"/>
              <w:right w:val="single" w:sz="4" w:space="0" w:color="9BC2E6"/>
            </w:tcBorders>
            <w:shd w:val="clear" w:color="auto" w:fill="auto"/>
            <w:noWrap/>
            <w:tcMar>
              <w:left w:w="29" w:type="dxa"/>
              <w:right w:w="29" w:type="dxa"/>
            </w:tcMar>
            <w:vAlign w:val="bottom"/>
            <w:hideMark/>
          </w:tcPr>
          <w:p w14:paraId="27DCD29D"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w:t>
            </w:r>
          </w:p>
        </w:tc>
      </w:tr>
      <w:tr w:rsidR="004E47C2" w:rsidRPr="00DF4BF1" w14:paraId="1CC22161"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DDEBF7" w:fill="DDEBF7"/>
            <w:noWrap/>
            <w:tcMar>
              <w:left w:w="29" w:type="dxa"/>
              <w:right w:w="29" w:type="dxa"/>
            </w:tcMar>
            <w:vAlign w:val="bottom"/>
            <w:hideMark/>
          </w:tcPr>
          <w:p w14:paraId="5ED99301"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3</w:t>
            </w:r>
          </w:p>
        </w:tc>
        <w:tc>
          <w:tcPr>
            <w:tcW w:w="180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5BE97703"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zinc</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6878C47"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supplement</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91D3FA2"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supplement</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21EFA67"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505</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6978FF02"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174</w:t>
            </w:r>
          </w:p>
        </w:tc>
        <w:tc>
          <w:tcPr>
            <w:tcW w:w="63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61DBD567"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31</w:t>
            </w:r>
          </w:p>
        </w:tc>
        <w:tc>
          <w:tcPr>
            <w:tcW w:w="81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996BCE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5</w:t>
            </w:r>
          </w:p>
        </w:tc>
        <w:tc>
          <w:tcPr>
            <w:tcW w:w="584"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6DA3772"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w:t>
            </w:r>
          </w:p>
        </w:tc>
        <w:tc>
          <w:tcPr>
            <w:tcW w:w="491" w:type="dxa"/>
            <w:tcBorders>
              <w:top w:val="single" w:sz="4" w:space="0" w:color="9BC2E6"/>
              <w:left w:val="nil"/>
              <w:bottom w:val="single" w:sz="4" w:space="0" w:color="9BC2E6"/>
              <w:right w:val="single" w:sz="4" w:space="0" w:color="9BC2E6"/>
            </w:tcBorders>
            <w:shd w:val="clear" w:color="DDEBF7" w:fill="DDEBF7"/>
            <w:noWrap/>
            <w:tcMar>
              <w:left w:w="29" w:type="dxa"/>
              <w:right w:w="29" w:type="dxa"/>
            </w:tcMar>
            <w:vAlign w:val="bottom"/>
            <w:hideMark/>
          </w:tcPr>
          <w:p w14:paraId="6C8DF378"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w:t>
            </w:r>
          </w:p>
        </w:tc>
      </w:tr>
      <w:tr w:rsidR="004E47C2" w:rsidRPr="00DF4BF1" w14:paraId="7ED4DCD9"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auto" w:fill="auto"/>
            <w:noWrap/>
            <w:tcMar>
              <w:left w:w="29" w:type="dxa"/>
              <w:right w:w="29" w:type="dxa"/>
            </w:tcMar>
            <w:vAlign w:val="bottom"/>
            <w:hideMark/>
          </w:tcPr>
          <w:p w14:paraId="5E875789"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4</w:t>
            </w:r>
          </w:p>
        </w:tc>
        <w:tc>
          <w:tcPr>
            <w:tcW w:w="180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0935FFAF"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immunoglobulin</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779E990A"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other</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1A6204E1"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immunoglobulin</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3D61E31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747</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6F528BED"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58</w:t>
            </w:r>
          </w:p>
        </w:tc>
        <w:tc>
          <w:tcPr>
            <w:tcW w:w="63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4CCEEC5F"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89</w:t>
            </w:r>
          </w:p>
        </w:tc>
        <w:tc>
          <w:tcPr>
            <w:tcW w:w="81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394EDA4B"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6</w:t>
            </w:r>
          </w:p>
        </w:tc>
        <w:tc>
          <w:tcPr>
            <w:tcW w:w="584"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1194AA9"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w:t>
            </w:r>
          </w:p>
        </w:tc>
        <w:tc>
          <w:tcPr>
            <w:tcW w:w="491" w:type="dxa"/>
            <w:tcBorders>
              <w:top w:val="single" w:sz="4" w:space="0" w:color="9BC2E6"/>
              <w:left w:val="nil"/>
              <w:bottom w:val="single" w:sz="4" w:space="0" w:color="9BC2E6"/>
              <w:right w:val="single" w:sz="4" w:space="0" w:color="9BC2E6"/>
            </w:tcBorders>
            <w:shd w:val="clear" w:color="auto" w:fill="auto"/>
            <w:noWrap/>
            <w:tcMar>
              <w:left w:w="29" w:type="dxa"/>
              <w:right w:w="29" w:type="dxa"/>
            </w:tcMar>
            <w:vAlign w:val="bottom"/>
            <w:hideMark/>
          </w:tcPr>
          <w:p w14:paraId="6251FFF2"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w:t>
            </w:r>
          </w:p>
        </w:tc>
      </w:tr>
      <w:tr w:rsidR="004E47C2" w:rsidRPr="00DF4BF1" w14:paraId="6A2D8C66"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DDEBF7" w:fill="DDEBF7"/>
            <w:noWrap/>
            <w:tcMar>
              <w:left w:w="29" w:type="dxa"/>
              <w:right w:w="29" w:type="dxa"/>
            </w:tcMar>
            <w:vAlign w:val="bottom"/>
            <w:hideMark/>
          </w:tcPr>
          <w:p w14:paraId="47296D4A"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5</w:t>
            </w:r>
          </w:p>
        </w:tc>
        <w:tc>
          <w:tcPr>
            <w:tcW w:w="180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B527E7C"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colchicine</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6CB2347"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inflammatory</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7A153886"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inflammatory</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B2675CD"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9436</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D81FC89"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78</w:t>
            </w:r>
          </w:p>
        </w:tc>
        <w:tc>
          <w:tcPr>
            <w:tcW w:w="63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6EC1DD0C"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9258</w:t>
            </w:r>
          </w:p>
        </w:tc>
        <w:tc>
          <w:tcPr>
            <w:tcW w:w="81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E4A07ED"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4</w:t>
            </w:r>
          </w:p>
        </w:tc>
        <w:tc>
          <w:tcPr>
            <w:tcW w:w="584"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91EDE99"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w:t>
            </w:r>
          </w:p>
        </w:tc>
        <w:tc>
          <w:tcPr>
            <w:tcW w:w="491" w:type="dxa"/>
            <w:tcBorders>
              <w:top w:val="single" w:sz="4" w:space="0" w:color="9BC2E6"/>
              <w:left w:val="nil"/>
              <w:bottom w:val="single" w:sz="4" w:space="0" w:color="9BC2E6"/>
              <w:right w:val="single" w:sz="4" w:space="0" w:color="9BC2E6"/>
            </w:tcBorders>
            <w:shd w:val="clear" w:color="DDEBF7" w:fill="DDEBF7"/>
            <w:noWrap/>
            <w:tcMar>
              <w:left w:w="29" w:type="dxa"/>
              <w:right w:w="29" w:type="dxa"/>
            </w:tcMar>
            <w:vAlign w:val="bottom"/>
            <w:hideMark/>
          </w:tcPr>
          <w:p w14:paraId="504E62B5"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2</w:t>
            </w:r>
          </w:p>
        </w:tc>
      </w:tr>
      <w:tr w:rsidR="004E47C2" w:rsidRPr="00DF4BF1" w14:paraId="55C257A9"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auto" w:fill="auto"/>
            <w:noWrap/>
            <w:tcMar>
              <w:left w:w="29" w:type="dxa"/>
              <w:right w:w="29" w:type="dxa"/>
            </w:tcMar>
            <w:vAlign w:val="bottom"/>
            <w:hideMark/>
          </w:tcPr>
          <w:p w14:paraId="70700C4E"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6</w:t>
            </w:r>
          </w:p>
        </w:tc>
        <w:tc>
          <w:tcPr>
            <w:tcW w:w="180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1594F1B8"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spirin</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0E09CA2E"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coagulant</w:t>
            </w:r>
          </w:p>
        </w:tc>
        <w:tc>
          <w:tcPr>
            <w:tcW w:w="16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89E123E"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platelet</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532E8B98"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5304</w:t>
            </w:r>
          </w:p>
        </w:tc>
        <w:tc>
          <w:tcPr>
            <w:tcW w:w="72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3BAE3377"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412</w:t>
            </w:r>
          </w:p>
        </w:tc>
        <w:tc>
          <w:tcPr>
            <w:tcW w:w="63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24F92FA1"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4892</w:t>
            </w:r>
          </w:p>
        </w:tc>
        <w:tc>
          <w:tcPr>
            <w:tcW w:w="810"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06A4ED56"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w:t>
            </w:r>
          </w:p>
        </w:tc>
        <w:tc>
          <w:tcPr>
            <w:tcW w:w="584" w:type="dxa"/>
            <w:tcBorders>
              <w:top w:val="single" w:sz="4" w:space="0" w:color="9BC2E6"/>
              <w:left w:val="nil"/>
              <w:bottom w:val="single" w:sz="4" w:space="0" w:color="9BC2E6"/>
              <w:right w:val="nil"/>
            </w:tcBorders>
            <w:shd w:val="clear" w:color="auto" w:fill="auto"/>
            <w:noWrap/>
            <w:tcMar>
              <w:left w:w="29" w:type="dxa"/>
              <w:right w:w="29" w:type="dxa"/>
            </w:tcMar>
            <w:vAlign w:val="bottom"/>
            <w:hideMark/>
          </w:tcPr>
          <w:p w14:paraId="0031B86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w:t>
            </w:r>
          </w:p>
        </w:tc>
        <w:tc>
          <w:tcPr>
            <w:tcW w:w="491" w:type="dxa"/>
            <w:tcBorders>
              <w:top w:val="single" w:sz="4" w:space="0" w:color="9BC2E6"/>
              <w:left w:val="nil"/>
              <w:bottom w:val="single" w:sz="4" w:space="0" w:color="9BC2E6"/>
              <w:right w:val="single" w:sz="4" w:space="0" w:color="9BC2E6"/>
            </w:tcBorders>
            <w:shd w:val="clear" w:color="auto" w:fill="auto"/>
            <w:noWrap/>
            <w:tcMar>
              <w:left w:w="29" w:type="dxa"/>
              <w:right w:w="29" w:type="dxa"/>
            </w:tcMar>
            <w:vAlign w:val="bottom"/>
            <w:hideMark/>
          </w:tcPr>
          <w:p w14:paraId="0E7C6884"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w:t>
            </w:r>
          </w:p>
        </w:tc>
      </w:tr>
      <w:tr w:rsidR="004E47C2" w:rsidRPr="00DF4BF1" w14:paraId="7BAF2E44" w14:textId="77777777" w:rsidTr="00956C6D">
        <w:trPr>
          <w:trHeight w:val="297"/>
        </w:trPr>
        <w:tc>
          <w:tcPr>
            <w:tcW w:w="355" w:type="dxa"/>
            <w:tcBorders>
              <w:top w:val="single" w:sz="4" w:space="0" w:color="9BC2E6"/>
              <w:left w:val="single" w:sz="4" w:space="0" w:color="9BC2E6"/>
              <w:bottom w:val="single" w:sz="4" w:space="0" w:color="9BC2E6"/>
              <w:right w:val="nil"/>
            </w:tcBorders>
            <w:shd w:val="clear" w:color="DDEBF7" w:fill="DDEBF7"/>
            <w:noWrap/>
            <w:tcMar>
              <w:left w:w="29" w:type="dxa"/>
              <w:right w:w="29" w:type="dxa"/>
            </w:tcMar>
            <w:vAlign w:val="bottom"/>
            <w:hideMark/>
          </w:tcPr>
          <w:p w14:paraId="1BA9D016" w14:textId="77777777" w:rsidR="004E47C2" w:rsidRPr="00DF4BF1" w:rsidRDefault="004E47C2" w:rsidP="00956C6D">
            <w:pPr>
              <w:jc w:val="right"/>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7</w:t>
            </w:r>
          </w:p>
        </w:tc>
        <w:tc>
          <w:tcPr>
            <w:tcW w:w="180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5CA091F0"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lopinavir/ritonavir+</w:t>
            </w:r>
          </w:p>
          <w:p w14:paraId="170B9C00"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hydroxychloroquine</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36C707C"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malarial+</w:t>
            </w:r>
          </w:p>
          <w:p w14:paraId="62241FA2"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antiviral</w:t>
            </w:r>
          </w:p>
        </w:tc>
        <w:tc>
          <w:tcPr>
            <w:tcW w:w="16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1EDE7AD9"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protease inhibitor+</w:t>
            </w:r>
          </w:p>
          <w:p w14:paraId="581B8703" w14:textId="77777777" w:rsidR="004E47C2" w:rsidRPr="00DF4BF1" w:rsidRDefault="004E47C2" w:rsidP="00956C6D">
            <w:pP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TLR-9 inhibitor</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3175010"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736</w:t>
            </w:r>
          </w:p>
        </w:tc>
        <w:tc>
          <w:tcPr>
            <w:tcW w:w="72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206744B7"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57</w:t>
            </w:r>
          </w:p>
        </w:tc>
        <w:tc>
          <w:tcPr>
            <w:tcW w:w="63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34C3DE39"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379</w:t>
            </w:r>
          </w:p>
        </w:tc>
        <w:tc>
          <w:tcPr>
            <w:tcW w:w="810"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5930FDF5"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2</w:t>
            </w:r>
          </w:p>
        </w:tc>
        <w:tc>
          <w:tcPr>
            <w:tcW w:w="584" w:type="dxa"/>
            <w:tcBorders>
              <w:top w:val="single" w:sz="4" w:space="0" w:color="9BC2E6"/>
              <w:left w:val="nil"/>
              <w:bottom w:val="single" w:sz="4" w:space="0" w:color="9BC2E6"/>
              <w:right w:val="nil"/>
            </w:tcBorders>
            <w:shd w:val="clear" w:color="DDEBF7" w:fill="DDEBF7"/>
            <w:noWrap/>
            <w:tcMar>
              <w:left w:w="29" w:type="dxa"/>
              <w:right w:w="29" w:type="dxa"/>
            </w:tcMar>
            <w:vAlign w:val="bottom"/>
            <w:hideMark/>
          </w:tcPr>
          <w:p w14:paraId="478B8442"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w:t>
            </w:r>
          </w:p>
        </w:tc>
        <w:tc>
          <w:tcPr>
            <w:tcW w:w="491" w:type="dxa"/>
            <w:tcBorders>
              <w:top w:val="single" w:sz="4" w:space="0" w:color="9BC2E6"/>
              <w:left w:val="nil"/>
              <w:bottom w:val="single" w:sz="4" w:space="0" w:color="9BC2E6"/>
              <w:right w:val="single" w:sz="4" w:space="0" w:color="9BC2E6"/>
            </w:tcBorders>
            <w:shd w:val="clear" w:color="DDEBF7" w:fill="DDEBF7"/>
            <w:noWrap/>
            <w:tcMar>
              <w:left w:w="29" w:type="dxa"/>
              <w:right w:w="29" w:type="dxa"/>
            </w:tcMar>
            <w:vAlign w:val="bottom"/>
            <w:hideMark/>
          </w:tcPr>
          <w:p w14:paraId="4E5DB32A" w14:textId="77777777" w:rsidR="004E47C2" w:rsidRPr="00DF4BF1" w:rsidRDefault="004E47C2" w:rsidP="00956C6D">
            <w:pPr>
              <w:jc w:val="center"/>
              <w:rPr>
                <w:rFonts w:eastAsia="Times New Roman" w:cstheme="minorHAnsi"/>
                <w:color w:val="000000"/>
                <w:sz w:val="20"/>
                <w:szCs w:val="20"/>
                <w:lang w:val="en-GB" w:eastAsia="ja-JP"/>
              </w:rPr>
            </w:pPr>
            <w:r w:rsidRPr="00DF4BF1">
              <w:rPr>
                <w:rFonts w:eastAsia="Times New Roman" w:cstheme="minorHAnsi"/>
                <w:color w:val="000000"/>
                <w:sz w:val="20"/>
                <w:szCs w:val="20"/>
                <w:lang w:val="en-GB" w:eastAsia="ja-JP"/>
              </w:rPr>
              <w:t>1</w:t>
            </w:r>
          </w:p>
        </w:tc>
      </w:tr>
    </w:tbl>
    <w:p w14:paraId="70A3BFE2" w14:textId="77777777" w:rsidR="004A62AA" w:rsidRPr="00DF4BF1" w:rsidRDefault="004A62AA" w:rsidP="006E6970">
      <w:pPr>
        <w:pStyle w:val="Caption"/>
        <w:rPr>
          <w:lang w:val="en-GB"/>
        </w:rPr>
      </w:pPr>
      <w:bookmarkStart w:id="25" w:name="_Ref101789377"/>
    </w:p>
    <w:p w14:paraId="4470AD0D" w14:textId="77777777" w:rsidR="004A62AA" w:rsidRPr="00DF4BF1" w:rsidRDefault="004A62AA" w:rsidP="006E6970">
      <w:pPr>
        <w:pStyle w:val="Caption"/>
        <w:rPr>
          <w:lang w:val="en-GB"/>
        </w:rPr>
      </w:pPr>
    </w:p>
    <w:p w14:paraId="21AF4ECB" w14:textId="77777777" w:rsidR="007B17A5" w:rsidRPr="00DF4BF1" w:rsidRDefault="007B17A5" w:rsidP="006E6970">
      <w:pPr>
        <w:pStyle w:val="Caption"/>
        <w:rPr>
          <w:lang w:val="en-GB"/>
        </w:rPr>
        <w:sectPr w:rsidR="007B17A5" w:rsidRPr="00DF4BF1">
          <w:pgSz w:w="12240" w:h="15840"/>
          <w:pgMar w:top="1440" w:right="1440" w:bottom="1440" w:left="1440" w:header="708" w:footer="708" w:gutter="0"/>
          <w:cols w:space="708"/>
          <w:docGrid w:linePitch="360"/>
        </w:sectPr>
      </w:pPr>
      <w:bookmarkStart w:id="26" w:name="_Ref104477759"/>
    </w:p>
    <w:p w14:paraId="1E17A3BF" w14:textId="6D6AD0E7" w:rsidR="00483D71" w:rsidRDefault="007B17A5" w:rsidP="00C84D43">
      <w:pPr>
        <w:rPr>
          <w:lang w:val="en-GB"/>
        </w:rPr>
      </w:pPr>
      <w:r w:rsidRPr="00DF4BF1">
        <w:rPr>
          <w:lang w:val="en-GB"/>
        </w:rPr>
        <w:lastRenderedPageBreak/>
        <w:t>Included studies</w:t>
      </w:r>
    </w:p>
    <w:p w14:paraId="08C56699" w14:textId="5461D908" w:rsidR="006E6970" w:rsidRPr="00DF4BF1" w:rsidRDefault="006E6970" w:rsidP="00483D71">
      <w:pPr>
        <w:rPr>
          <w:lang w:val="en-GB"/>
        </w:rPr>
      </w:pPr>
      <w:bookmarkStart w:id="27" w:name="_Ref105672954"/>
      <w:r w:rsidRPr="00DF4BF1">
        <w:rPr>
          <w:lang w:val="en-GB"/>
        </w:rPr>
        <w:t xml:space="preserve">Table </w:t>
      </w:r>
      <w:r w:rsidR="00225B1B">
        <w:rPr>
          <w:lang w:val="en-GB"/>
        </w:rPr>
        <w:t>S</w:t>
      </w:r>
      <w:r w:rsidRPr="00DF4BF1">
        <w:rPr>
          <w:rFonts w:asciiTheme="majorHAnsi" w:eastAsiaTheme="majorEastAsia" w:hAnsiTheme="majorHAnsi" w:cstheme="majorBidi"/>
          <w:color w:val="1F3763" w:themeColor="accent1" w:themeShade="7F"/>
          <w:sz w:val="24"/>
          <w:szCs w:val="24"/>
          <w:lang w:val="en-GB"/>
        </w:rPr>
        <w:fldChar w:fldCharType="begin"/>
      </w:r>
      <w:r w:rsidRPr="00DF4BF1">
        <w:rPr>
          <w:lang w:val="en-GB"/>
        </w:rPr>
        <w:instrText xml:space="preserve"> SEQ Table \* ARABIC </w:instrText>
      </w:r>
      <w:r w:rsidRPr="00DF4BF1">
        <w:rPr>
          <w:rFonts w:asciiTheme="majorHAnsi" w:eastAsiaTheme="majorEastAsia" w:hAnsiTheme="majorHAnsi" w:cstheme="majorBidi"/>
          <w:color w:val="1F3763" w:themeColor="accent1" w:themeShade="7F"/>
          <w:sz w:val="24"/>
          <w:szCs w:val="24"/>
          <w:lang w:val="en-GB"/>
        </w:rPr>
        <w:fldChar w:fldCharType="separate"/>
      </w:r>
      <w:r w:rsidR="00225B1B">
        <w:rPr>
          <w:noProof/>
          <w:lang w:val="en-GB"/>
        </w:rPr>
        <w:t>5</w:t>
      </w:r>
      <w:r w:rsidRPr="00DF4BF1">
        <w:rPr>
          <w:rFonts w:asciiTheme="majorHAnsi" w:eastAsiaTheme="majorEastAsia" w:hAnsiTheme="majorHAnsi" w:cstheme="majorBidi"/>
          <w:noProof/>
          <w:color w:val="1F3763" w:themeColor="accent1" w:themeShade="7F"/>
          <w:sz w:val="24"/>
          <w:szCs w:val="24"/>
          <w:lang w:val="en-GB"/>
        </w:rPr>
        <w:fldChar w:fldCharType="end"/>
      </w:r>
      <w:bookmarkEnd w:id="25"/>
      <w:bookmarkEnd w:id="26"/>
      <w:bookmarkEnd w:id="27"/>
      <w:r w:rsidRPr="00DF4BF1">
        <w:rPr>
          <w:lang w:val="en-GB"/>
        </w:rPr>
        <w:t>: A list of included studies</w:t>
      </w:r>
    </w:p>
    <w:tbl>
      <w:tblPr>
        <w:tblW w:w="12667" w:type="dxa"/>
        <w:tblInd w:w="-5" w:type="dxa"/>
        <w:tblLayout w:type="fixed"/>
        <w:tblLook w:val="04A0" w:firstRow="1" w:lastRow="0" w:firstColumn="1" w:lastColumn="0" w:noHBand="0" w:noVBand="1"/>
      </w:tblPr>
      <w:tblGrid>
        <w:gridCol w:w="7797"/>
        <w:gridCol w:w="1293"/>
        <w:gridCol w:w="1530"/>
        <w:gridCol w:w="2047"/>
      </w:tblGrid>
      <w:tr w:rsidR="003D081D" w:rsidRPr="00DF4BF1" w14:paraId="2911CBF9" w14:textId="77777777" w:rsidTr="006F23C6">
        <w:trPr>
          <w:trHeight w:val="288"/>
          <w:tblHeader/>
        </w:trPr>
        <w:tc>
          <w:tcPr>
            <w:tcW w:w="7797" w:type="dxa"/>
            <w:tcBorders>
              <w:top w:val="single" w:sz="4" w:space="0" w:color="9BC2E6"/>
              <w:left w:val="single" w:sz="4" w:space="0" w:color="9BC2E6"/>
              <w:bottom w:val="single" w:sz="4" w:space="0" w:color="9BC2E6"/>
              <w:right w:val="nil"/>
            </w:tcBorders>
            <w:shd w:val="clear" w:color="5B9BD5" w:fill="5B9BD5"/>
            <w:noWrap/>
            <w:hideMark/>
          </w:tcPr>
          <w:p w14:paraId="6852CE0C" w14:textId="77777777" w:rsidR="003D081D" w:rsidRPr="00DF4BF1" w:rsidRDefault="003D081D" w:rsidP="006F23C6">
            <w:pPr>
              <w:spacing w:after="0"/>
              <w:rPr>
                <w:rFonts w:eastAsia="Times New Roman"/>
                <w:b/>
                <w:bCs/>
                <w:color w:val="FFFFFF"/>
                <w:sz w:val="18"/>
                <w:szCs w:val="18"/>
                <w:lang w:val="en-GB" w:eastAsia="ja-JP"/>
              </w:rPr>
            </w:pPr>
            <w:r w:rsidRPr="00DF4BF1">
              <w:rPr>
                <w:rFonts w:eastAsia="Times New Roman"/>
                <w:b/>
                <w:bCs/>
                <w:color w:val="FFFFFF"/>
                <w:sz w:val="18"/>
                <w:szCs w:val="18"/>
                <w:lang w:val="en-GB" w:eastAsia="ja-JP"/>
              </w:rPr>
              <w:t>References</w:t>
            </w:r>
          </w:p>
        </w:tc>
        <w:tc>
          <w:tcPr>
            <w:tcW w:w="1293" w:type="dxa"/>
            <w:tcBorders>
              <w:top w:val="single" w:sz="4" w:space="0" w:color="9BC2E6"/>
              <w:left w:val="nil"/>
              <w:bottom w:val="single" w:sz="4" w:space="0" w:color="9BC2E6"/>
              <w:right w:val="nil"/>
            </w:tcBorders>
            <w:shd w:val="clear" w:color="5B9BD5" w:fill="5B9BD5"/>
            <w:noWrap/>
            <w:hideMark/>
          </w:tcPr>
          <w:p w14:paraId="4BB78650" w14:textId="77777777" w:rsidR="003D081D" w:rsidRPr="00DF4BF1" w:rsidRDefault="003D081D" w:rsidP="006F23C6">
            <w:pPr>
              <w:spacing w:after="0"/>
              <w:rPr>
                <w:rFonts w:eastAsia="Times New Roman"/>
                <w:b/>
                <w:bCs/>
                <w:color w:val="FFFFFF"/>
                <w:sz w:val="18"/>
                <w:szCs w:val="18"/>
                <w:lang w:val="en-GB" w:eastAsia="ja-JP"/>
              </w:rPr>
            </w:pPr>
            <w:r w:rsidRPr="00DF4BF1">
              <w:rPr>
                <w:rFonts w:eastAsia="Times New Roman"/>
                <w:b/>
                <w:bCs/>
                <w:color w:val="FFFFFF"/>
                <w:sz w:val="18"/>
                <w:szCs w:val="18"/>
                <w:lang w:val="en-GB" w:eastAsia="ja-JP"/>
              </w:rPr>
              <w:t>Study name</w:t>
            </w:r>
          </w:p>
        </w:tc>
        <w:tc>
          <w:tcPr>
            <w:tcW w:w="1530" w:type="dxa"/>
            <w:tcBorders>
              <w:top w:val="single" w:sz="4" w:space="0" w:color="9BC2E6"/>
              <w:left w:val="nil"/>
              <w:bottom w:val="single" w:sz="4" w:space="0" w:color="9BC2E6"/>
              <w:right w:val="nil"/>
            </w:tcBorders>
            <w:shd w:val="clear" w:color="5B9BD5" w:fill="5B9BD5"/>
            <w:noWrap/>
            <w:hideMark/>
          </w:tcPr>
          <w:p w14:paraId="5AA890BD" w14:textId="77777777" w:rsidR="003D081D" w:rsidRPr="00DF4BF1" w:rsidRDefault="003D081D" w:rsidP="006F23C6">
            <w:pPr>
              <w:spacing w:after="0"/>
              <w:rPr>
                <w:rFonts w:eastAsia="Times New Roman"/>
                <w:b/>
                <w:bCs/>
                <w:color w:val="FFFFFF"/>
                <w:sz w:val="18"/>
                <w:szCs w:val="18"/>
                <w:lang w:val="en-GB" w:eastAsia="ja-JP"/>
              </w:rPr>
            </w:pPr>
            <w:r w:rsidRPr="00DF4BF1">
              <w:rPr>
                <w:rFonts w:eastAsia="Times New Roman"/>
                <w:b/>
                <w:bCs/>
                <w:color w:val="FFFFFF"/>
                <w:sz w:val="18"/>
                <w:szCs w:val="18"/>
                <w:lang w:val="en-GB" w:eastAsia="ja-JP"/>
              </w:rPr>
              <w:t>Registry name</w:t>
            </w:r>
          </w:p>
        </w:tc>
        <w:tc>
          <w:tcPr>
            <w:tcW w:w="2047" w:type="dxa"/>
            <w:tcBorders>
              <w:top w:val="single" w:sz="4" w:space="0" w:color="9BC2E6"/>
              <w:left w:val="nil"/>
              <w:bottom w:val="single" w:sz="4" w:space="0" w:color="9BC2E6"/>
              <w:right w:val="single" w:sz="4" w:space="0" w:color="9BC2E6"/>
            </w:tcBorders>
            <w:shd w:val="clear" w:color="5B9BD5" w:fill="5B9BD5"/>
            <w:noWrap/>
            <w:hideMark/>
          </w:tcPr>
          <w:p w14:paraId="0FC58F29" w14:textId="77777777" w:rsidR="003D081D" w:rsidRPr="00DF4BF1" w:rsidRDefault="003D081D" w:rsidP="006F23C6">
            <w:pPr>
              <w:spacing w:after="0"/>
              <w:rPr>
                <w:rFonts w:eastAsia="Times New Roman"/>
                <w:b/>
                <w:bCs/>
                <w:color w:val="FFFFFF"/>
                <w:sz w:val="18"/>
                <w:szCs w:val="18"/>
                <w:lang w:val="en-GB" w:eastAsia="ja-JP"/>
              </w:rPr>
            </w:pPr>
            <w:r w:rsidRPr="00DF4BF1">
              <w:rPr>
                <w:rFonts w:eastAsia="Times New Roman"/>
                <w:b/>
                <w:bCs/>
                <w:color w:val="FFFFFF"/>
                <w:sz w:val="18"/>
                <w:szCs w:val="18"/>
                <w:lang w:val="en-GB" w:eastAsia="ja-JP"/>
              </w:rPr>
              <w:t>Link</w:t>
            </w:r>
          </w:p>
        </w:tc>
      </w:tr>
      <w:tr w:rsidR="003D081D" w:rsidRPr="00DF4BF1" w14:paraId="10F3173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2ACACC2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d-Elsalam S, Ahmed OA, Mansour NO, Abdelaziz DH, Salama M, Fouad MHA, Soliman S, Naguib AM, Hantera MS, Ibrahim IS, Torky M, Dabbous HM, Ghafar MSAE, Abdul-Baki EA, Elhendawy M (2021). Remdesivir Efficacy in COVID-19 Treatment: A Randomized Controlled Trial. Am J Trop Med Hyg.</w:t>
            </w:r>
          </w:p>
        </w:tc>
        <w:tc>
          <w:tcPr>
            <w:tcW w:w="1293" w:type="dxa"/>
            <w:tcBorders>
              <w:top w:val="single" w:sz="4" w:space="0" w:color="9BC2E6"/>
              <w:left w:val="nil"/>
              <w:bottom w:val="single" w:sz="4" w:space="0" w:color="9BC2E6"/>
              <w:right w:val="nil"/>
            </w:tcBorders>
            <w:shd w:val="clear" w:color="DDEBF7" w:fill="DDEBF7"/>
            <w:noWrap/>
            <w:hideMark/>
          </w:tcPr>
          <w:p w14:paraId="4106AC9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VID 19 treatment</w:t>
            </w:r>
          </w:p>
        </w:tc>
        <w:tc>
          <w:tcPr>
            <w:tcW w:w="1530" w:type="dxa"/>
            <w:tcBorders>
              <w:top w:val="single" w:sz="4" w:space="0" w:color="9BC2E6"/>
              <w:left w:val="nil"/>
              <w:bottom w:val="single" w:sz="4" w:space="0" w:color="9BC2E6"/>
              <w:right w:val="nil"/>
            </w:tcBorders>
            <w:shd w:val="clear" w:color="DDEBF7" w:fill="DDEBF7"/>
            <w:noWrap/>
            <w:hideMark/>
          </w:tcPr>
          <w:p w14:paraId="3817EE14"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5419</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09154B36"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649223</w:t>
            </w:r>
          </w:p>
        </w:tc>
      </w:tr>
      <w:tr w:rsidR="003D081D" w:rsidRPr="00DF4BF1" w14:paraId="7C0089B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58CE15C2"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d-Elsalam S, Esmail ES, Khalaf M, Abdo EF, Medhat MA, Abd El Ghafar MS, Ahmed OA, Soliman S, Serangawy GN, Alboraie M (2020). Hydroxychloroquine in the Treatment of COVID-19: A Multicenter Randomized Controlled Study. Am J Trop Med Hyg.</w:t>
            </w:r>
          </w:p>
        </w:tc>
        <w:tc>
          <w:tcPr>
            <w:tcW w:w="1293" w:type="dxa"/>
            <w:tcBorders>
              <w:top w:val="single" w:sz="4" w:space="0" w:color="9BC2E6"/>
              <w:left w:val="nil"/>
              <w:bottom w:val="single" w:sz="4" w:space="0" w:color="9BC2E6"/>
              <w:right w:val="nil"/>
            </w:tcBorders>
            <w:shd w:val="clear" w:color="auto" w:fill="auto"/>
            <w:noWrap/>
            <w:hideMark/>
          </w:tcPr>
          <w:p w14:paraId="75259495"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d-Elsalam S 2020</w:t>
            </w:r>
          </w:p>
        </w:tc>
        <w:tc>
          <w:tcPr>
            <w:tcW w:w="1530" w:type="dxa"/>
            <w:tcBorders>
              <w:top w:val="single" w:sz="4" w:space="0" w:color="9BC2E6"/>
              <w:left w:val="nil"/>
              <w:bottom w:val="single" w:sz="4" w:space="0" w:color="9BC2E6"/>
              <w:right w:val="nil"/>
            </w:tcBorders>
            <w:shd w:val="clear" w:color="auto" w:fill="auto"/>
            <w:noWrap/>
            <w:hideMark/>
          </w:tcPr>
          <w:p w14:paraId="3DC2018E"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3336</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56C26DF1"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28135</w:t>
            </w:r>
          </w:p>
        </w:tc>
      </w:tr>
      <w:tr w:rsidR="003D081D" w:rsidRPr="00DF4BF1" w14:paraId="73A21F1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3BB04983"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dulrahman A, Alsayed I, Almadhi M, Alarayed J, Mohammed SJ, Sharif AK, Alansari K, Alawadhi AI, Alqahtani M (2020). The efficacy and safety of hydroxychloroquine in COVID19 patients : a multicenter national retrospective cohort. medRxiv.</w:t>
            </w:r>
          </w:p>
        </w:tc>
        <w:tc>
          <w:tcPr>
            <w:tcW w:w="1293" w:type="dxa"/>
            <w:tcBorders>
              <w:top w:val="single" w:sz="4" w:space="0" w:color="9BC2E6"/>
              <w:left w:val="nil"/>
              <w:bottom w:val="single" w:sz="4" w:space="0" w:color="9BC2E6"/>
              <w:right w:val="nil"/>
            </w:tcBorders>
            <w:shd w:val="clear" w:color="DDEBF7" w:fill="DDEBF7"/>
            <w:noWrap/>
            <w:hideMark/>
          </w:tcPr>
          <w:p w14:paraId="7500EF31"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dulrahman A 2020</w:t>
            </w:r>
          </w:p>
        </w:tc>
        <w:tc>
          <w:tcPr>
            <w:tcW w:w="1530" w:type="dxa"/>
            <w:tcBorders>
              <w:top w:val="single" w:sz="4" w:space="0" w:color="9BC2E6"/>
              <w:left w:val="nil"/>
              <w:bottom w:val="single" w:sz="4" w:space="0" w:color="9BC2E6"/>
              <w:right w:val="nil"/>
            </w:tcBorders>
            <w:shd w:val="clear" w:color="DDEBF7" w:fill="DDEBF7"/>
            <w:noWrap/>
            <w:hideMark/>
          </w:tcPr>
          <w:p w14:paraId="3FE52B61"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55BDF663"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1.25.20234914</w:t>
            </w:r>
          </w:p>
        </w:tc>
      </w:tr>
      <w:tr w:rsidR="003D081D" w:rsidRPr="00DF4BF1" w14:paraId="741CB44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2D906BA3"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oelsaad I, Ashmawy R, Mahrous D, Sharaf S, Aly S, Abdullatif S, Fakhry A, Hassan B, Khamis D, Aldakhs A, Kamal E (2021). Clinical outcomes and survival analysis of Remdesivir as a treatment option for moderate to severe COVID-19 patients.. Research Square.</w:t>
            </w:r>
          </w:p>
        </w:tc>
        <w:tc>
          <w:tcPr>
            <w:tcW w:w="1293" w:type="dxa"/>
            <w:tcBorders>
              <w:top w:val="single" w:sz="4" w:space="0" w:color="9BC2E6"/>
              <w:left w:val="nil"/>
              <w:bottom w:val="single" w:sz="4" w:space="0" w:color="9BC2E6"/>
              <w:right w:val="nil"/>
            </w:tcBorders>
            <w:shd w:val="clear" w:color="auto" w:fill="auto"/>
            <w:noWrap/>
            <w:hideMark/>
          </w:tcPr>
          <w:p w14:paraId="187E0670"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oelsaad I 2021</w:t>
            </w:r>
          </w:p>
        </w:tc>
        <w:tc>
          <w:tcPr>
            <w:tcW w:w="1530" w:type="dxa"/>
            <w:tcBorders>
              <w:top w:val="single" w:sz="4" w:space="0" w:color="9BC2E6"/>
              <w:left w:val="nil"/>
              <w:bottom w:val="single" w:sz="4" w:space="0" w:color="9BC2E6"/>
              <w:right w:val="nil"/>
            </w:tcBorders>
            <w:shd w:val="clear" w:color="auto" w:fill="auto"/>
            <w:noWrap/>
            <w:hideMark/>
          </w:tcPr>
          <w:p w14:paraId="35C9AF56"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15583602"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21203/rs.3.rs-848909/v1</w:t>
            </w:r>
          </w:p>
        </w:tc>
      </w:tr>
      <w:tr w:rsidR="003D081D" w:rsidRPr="00DF4BF1" w14:paraId="0C8404C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0C3DFC6A"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olghasemi H, Eshghi P, Cheraghali AM, Imani Fooladi AA, Bolouki Moghaddam F, Imanizadeh S, Moeini Maleki M, Ranjkesh M, Rezapour M, Bahramifar A, Einollahi B, Hosseini MJ, Jafari NJ, Nikpouraghdam M, Sadri N, Tazik M, Sali S, Okati S, Askari E, Tabarsi P, Aslani J, Sharifipour E, Jarahzadeh MH, Khodakarim N, Salesi M, Jafari R, Shahverdi S (2020). Clinical efficacy of convalescent plasma for treatment of COVID-19 infections: Results of a multicenter clinical study. Transfus Apher Sci.</w:t>
            </w:r>
          </w:p>
        </w:tc>
        <w:tc>
          <w:tcPr>
            <w:tcW w:w="1293" w:type="dxa"/>
            <w:tcBorders>
              <w:top w:val="single" w:sz="4" w:space="0" w:color="9BC2E6"/>
              <w:left w:val="nil"/>
              <w:bottom w:val="single" w:sz="4" w:space="0" w:color="9BC2E6"/>
              <w:right w:val="nil"/>
            </w:tcBorders>
            <w:shd w:val="clear" w:color="DDEBF7" w:fill="DDEBF7"/>
            <w:noWrap/>
            <w:hideMark/>
          </w:tcPr>
          <w:p w14:paraId="41092D86"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bolghasemi H 2020</w:t>
            </w:r>
          </w:p>
        </w:tc>
        <w:tc>
          <w:tcPr>
            <w:tcW w:w="1530" w:type="dxa"/>
            <w:tcBorders>
              <w:top w:val="single" w:sz="4" w:space="0" w:color="9BC2E6"/>
              <w:left w:val="nil"/>
              <w:bottom w:val="single" w:sz="4" w:space="0" w:color="9BC2E6"/>
              <w:right w:val="nil"/>
            </w:tcBorders>
            <w:shd w:val="clear" w:color="DDEBF7" w:fill="DDEBF7"/>
            <w:noWrap/>
            <w:hideMark/>
          </w:tcPr>
          <w:p w14:paraId="18243E4E"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IRCT20200325046860N1</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4176FAE5"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694043</w:t>
            </w:r>
          </w:p>
        </w:tc>
      </w:tr>
      <w:tr w:rsidR="003D081D" w:rsidRPr="00DF4BF1" w14:paraId="05F400E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3FB70042"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der F, Peiffer-Smadja N, Poissy J, Bouscambert-Duchamp M, Belhadi D, Diallo A, Delmas C, Saillard J, Dechanet A, Mercier N, Dupont A, Alfaiate T, Lescure FX, Raffi F, Goehringer F, Kimmoun A, Jaureguiberry S, Reignier J, Nseir S, Danion F, Clere-Jehl R, Bouiller K, Navellou JC, Tolsma V, Cabie A, Dubost C, Courjon J, Leroy S, Mootien J, Gaci R, Mourvillier B, Faure E, Pourcher V, Gallien S, Launay O, Lacombe K, Lanoix J, Makinson A, Martin-Blondel G, Bouadma L, Botelho-Nevers E, Gagneux-Brunon A, Epaulard O, Piroth L, Wallet F, Richard JC, Reuter J, Staub T, Hites M, Noret M, Andrejak C, Peytavin G, Lina B, Costagliola D, Yazdanpanah Y, Burdet C, Mentre F (2021). Antiviral drugs in hospitalized patients with COVID-19 - the DisCoVeRy trial. medRxiv.</w:t>
            </w:r>
          </w:p>
        </w:tc>
        <w:tc>
          <w:tcPr>
            <w:tcW w:w="1293" w:type="dxa"/>
            <w:tcBorders>
              <w:top w:val="single" w:sz="4" w:space="0" w:color="9BC2E6"/>
              <w:left w:val="nil"/>
              <w:bottom w:val="single" w:sz="4" w:space="0" w:color="9BC2E6"/>
              <w:right w:val="nil"/>
            </w:tcBorders>
            <w:shd w:val="clear" w:color="auto" w:fill="auto"/>
            <w:noWrap/>
            <w:hideMark/>
          </w:tcPr>
          <w:p w14:paraId="6A91BAE4"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DISCOVERY</w:t>
            </w:r>
          </w:p>
        </w:tc>
        <w:tc>
          <w:tcPr>
            <w:tcW w:w="1530" w:type="dxa"/>
            <w:tcBorders>
              <w:top w:val="single" w:sz="4" w:space="0" w:color="9BC2E6"/>
              <w:left w:val="nil"/>
              <w:bottom w:val="single" w:sz="4" w:space="0" w:color="9BC2E6"/>
              <w:right w:val="nil"/>
            </w:tcBorders>
            <w:shd w:val="clear" w:color="auto" w:fill="auto"/>
            <w:noWrap/>
            <w:hideMark/>
          </w:tcPr>
          <w:p w14:paraId="73BBB1A3"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15948, EudraCT2020-000936-23</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029AC13D"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1.08.20248149</w:t>
            </w:r>
          </w:p>
        </w:tc>
      </w:tr>
      <w:tr w:rsidR="003D081D" w:rsidRPr="00DF4BF1" w14:paraId="6A79F0C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7CD44DAD"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Agarwal A, Mukherjee A, Kumar G, Chatterjee P, Bhatnagar T, Malhotra P, Latha B, Bundas S, Kumar V, Dosi R, Khambholja JK, De SR, Mesipogu RR, Srivastava S, Dube S, Chaudhary K, SS, Mattuvar KSA, Rajendran V, Sundararajaperumal A, Balamanikandan P, Maheswari RSU, Jayanthi R, Ragunanthanan S, Bhandari S, Singh A, Pal A, Handa A, Rankawat G, Kargirwar K, Regi J, Rathod D, Pathrose E, Bhutaka N, Patel MH, Verma RJ, Malukani K, Patel S, Thakur A, Joshi S, Kulkarni R, Suthar NN, Shah NM, Purohit HM, Shah CK, Patel MN, Shah S, Shah SH, Memon T, Beriwala VR, Jashnani K, Ezzy F, Agrawal S, Bhadade R, NAM, Madke T, Kavishwar V, Waghmare R, Valvi N, Chander BT, Sekhar AV, Maurya AK, Hemanth K, Nagamani K, Sudha K, Chandra TR, Rao KT, Vyshnavi J, Upadhyay R, Bahadur S, Pathak R, Seth S, Gupta R, Saxena R, Dwivedi P, Malik R, Chourasia D, Lalwani J, Sharma U, Marko J, Suri A, Kumar </w:t>
            </w:r>
            <w:r w:rsidRPr="00DF4BF1">
              <w:rPr>
                <w:rFonts w:eastAsia="Times New Roman"/>
                <w:color w:val="000000"/>
                <w:sz w:val="18"/>
                <w:szCs w:val="18"/>
                <w:lang w:val="en-GB" w:eastAsia="ja-JP"/>
              </w:rPr>
              <w:lastRenderedPageBreak/>
              <w:t>V, Kaushik R, Kodan P, Acharya BP, Gaur KK, Gupta A, Sachdeva P, Dogra S, Jindal A, John MJ, Dhanju AS, Khetrepal R, Sharma N, Kukar N, Kavita D, Kumar R, Mahajan R, Singh G, Kaur J, Singh RP, Bassi R, Parikh S, Shrivastav O, Shastri J, Desai M, Udupa S, Bafna VA, Barge V, Madane R, Yadav S, Mishra S, Bajpayee A, Garg MK, Bohra GK, Nag V, Anne PB, Nadeem M, Singh P, Niwas R, Khaire NS, Sharma R, Singh MP, Sachdeva N, Sachdev S, Hans R, Suri V, Yaddanapudi LN, Lakshmi P, Singh N, Bhushan D, Kumar N, Tambe M, Salvi S, Kadgi N, Sangle S, Nakate L, Joshi S, Karyakarte R, Goyanka S, Sharma N, Verma N, Das A, Bahl M, Wadhwa N, Bhat S, Deshmukh S, Wagh V, Kulkarni A, Yardi T, Kalgud RS, Reddy P, Yevoor K, Gajula P, Maleyur V, SM, Hn M, Gurtoo A, Sud R, Pahuja S, Prakash A, Gogoi P, Shukla S, Reddy DH, Chandra T, Pandey S, Maurya P, Wahid A, Kumar V, Upadhyay K, Bhatnagar N, Shah N, Shah M, Patel T, Jaiswal RM, Jain A, Sharma S, Rijhwani P, Gupta N, Patel TC, Solu MG, Patel J, Shah YR, Jarag M, Godbole V, Shah M, Raj R, Nagori I, Jha PR, Shah AD, Yeeli G, Jain A, Gill RK, Babu KS, Babu BS, Mohan A, Vengamma B, Sekhar KC, Damam S, Narsimhulu K, Aparna C, Baleswari G, KRR, Chandrasekhar P, Panjwani SJ, Akholkar PJ, Joshi KP, Shah PH, Barvaliya M, Baldi M, Yadav A, Gupta M, Rawat N, Chawda D, Natarajan M, Sintha M, Kumar DP, Rabbani F, Khadke VK, Patki D, Marathe S, DS C, Tadha V, Arora S, Gupta DK, Dua S, Chauhan N, Chahar AS, Mammen JJ, Kumar S, Daniel D, Singh R, Dhat V, Agarwal Y, Arora S, Pathak A, Purohit M, Sharma A, Sharma J, Madkaikar M, Joshi K, Yadav RM, Bhagwat S, Karnik ND, Gokhale YA, Naik L, Margam S, Das S, Turuk A, Kumar VS, Kanagasabai K, Sabarinathan R, Deshpande G, Sharma S, Gunjikar R, Shete A, Phagiwala D, Patil C, Shingade S, Jarande K, Kaushal H, Yadav P, Sapkal G, Abraham P (2020). Convalescent plasma in the management of moderate COVID-19 in India: An open-label parallel-arm phase II multicentre randomized controlled trial (PLACID Trial). medRxiv.</w:t>
            </w:r>
          </w:p>
        </w:tc>
        <w:tc>
          <w:tcPr>
            <w:tcW w:w="1293" w:type="dxa"/>
            <w:tcBorders>
              <w:top w:val="single" w:sz="4" w:space="0" w:color="9BC2E6"/>
              <w:left w:val="nil"/>
              <w:bottom w:val="single" w:sz="4" w:space="0" w:color="9BC2E6"/>
              <w:right w:val="nil"/>
            </w:tcBorders>
            <w:shd w:val="clear" w:color="DDEBF7" w:fill="DDEBF7"/>
            <w:noWrap/>
            <w:hideMark/>
          </w:tcPr>
          <w:p w14:paraId="77B4E4EA"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PLACID</w:t>
            </w:r>
          </w:p>
        </w:tc>
        <w:tc>
          <w:tcPr>
            <w:tcW w:w="1530" w:type="dxa"/>
            <w:tcBorders>
              <w:top w:val="single" w:sz="4" w:space="0" w:color="9BC2E6"/>
              <w:left w:val="nil"/>
              <w:bottom w:val="single" w:sz="4" w:space="0" w:color="9BC2E6"/>
              <w:right w:val="nil"/>
            </w:tcBorders>
            <w:shd w:val="clear" w:color="DDEBF7" w:fill="DDEBF7"/>
            <w:noWrap/>
            <w:hideMark/>
          </w:tcPr>
          <w:p w14:paraId="71BED878"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CTRI/2020/04/024775</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41837059"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9.03.20187252</w:t>
            </w:r>
          </w:p>
        </w:tc>
      </w:tr>
      <w:tr w:rsidR="003D081D" w:rsidRPr="00DF4BF1" w14:paraId="4366D2F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6317ECF2"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bani F, Fusina F, Giovannini A, Ferretti P, Granato A, Prezioso C, Divizia D, Sabaini A, Marri M, Malpetti E, Natalini G (2020). Impact of Azithromycin and/or Hydroxychloroquine on Hospital Mortality in COVID-19. J Clin Med 9: 2800.</w:t>
            </w:r>
          </w:p>
        </w:tc>
        <w:tc>
          <w:tcPr>
            <w:tcW w:w="1293" w:type="dxa"/>
            <w:tcBorders>
              <w:top w:val="single" w:sz="4" w:space="0" w:color="9BC2E6"/>
              <w:left w:val="nil"/>
              <w:bottom w:val="single" w:sz="4" w:space="0" w:color="9BC2E6"/>
              <w:right w:val="nil"/>
            </w:tcBorders>
            <w:shd w:val="clear" w:color="auto" w:fill="auto"/>
            <w:noWrap/>
            <w:hideMark/>
          </w:tcPr>
          <w:p w14:paraId="27E9DF26"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bani F 2020_HCQ/AZT</w:t>
            </w:r>
          </w:p>
        </w:tc>
        <w:tc>
          <w:tcPr>
            <w:tcW w:w="1530" w:type="dxa"/>
            <w:tcBorders>
              <w:top w:val="single" w:sz="4" w:space="0" w:color="9BC2E6"/>
              <w:left w:val="nil"/>
              <w:bottom w:val="single" w:sz="4" w:space="0" w:color="9BC2E6"/>
              <w:right w:val="nil"/>
            </w:tcBorders>
            <w:shd w:val="clear" w:color="auto" w:fill="auto"/>
            <w:noWrap/>
            <w:hideMark/>
          </w:tcPr>
          <w:p w14:paraId="52228979"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1200CA8A"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72629</w:t>
            </w:r>
          </w:p>
        </w:tc>
      </w:tr>
      <w:tr w:rsidR="003D081D" w:rsidRPr="00DF4BF1" w14:paraId="4514101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5AB84ED5"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bani F, Fusina F, Granato E, Capotosto C, Ceracchi C, Gargaruti R, Santangelo G, Schiavone L, Taranto MS, Tosati C, Vavassori E, Natalini G (2020). Effect of corticosteroid treatment on 1376 hospitalized COVID-19 patients. A cohort study. medRxiv.</w:t>
            </w:r>
          </w:p>
        </w:tc>
        <w:tc>
          <w:tcPr>
            <w:tcW w:w="1293" w:type="dxa"/>
            <w:tcBorders>
              <w:top w:val="single" w:sz="4" w:space="0" w:color="9BC2E6"/>
              <w:left w:val="nil"/>
              <w:bottom w:val="single" w:sz="4" w:space="0" w:color="9BC2E6"/>
              <w:right w:val="nil"/>
            </w:tcBorders>
            <w:shd w:val="clear" w:color="DDEBF7" w:fill="DDEBF7"/>
            <w:noWrap/>
            <w:hideMark/>
          </w:tcPr>
          <w:p w14:paraId="6BB519F1"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bani F 2020_corticosteroids</w:t>
            </w:r>
          </w:p>
        </w:tc>
        <w:tc>
          <w:tcPr>
            <w:tcW w:w="1530" w:type="dxa"/>
            <w:tcBorders>
              <w:top w:val="single" w:sz="4" w:space="0" w:color="9BC2E6"/>
              <w:left w:val="nil"/>
              <w:bottom w:val="single" w:sz="4" w:space="0" w:color="9BC2E6"/>
              <w:right w:val="nil"/>
            </w:tcBorders>
            <w:shd w:val="clear" w:color="DDEBF7" w:fill="DDEBF7"/>
            <w:noWrap/>
            <w:hideMark/>
          </w:tcPr>
          <w:p w14:paraId="1DB1273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303A3BC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7.17.20155994</w:t>
            </w:r>
          </w:p>
        </w:tc>
      </w:tr>
      <w:tr w:rsidR="003D081D" w:rsidRPr="00DF4BF1" w14:paraId="1549ABC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2DBB2C09"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i K, Azher T, Baqi M, Binnie A, Borgia S, Carrier FM, Cavayas YA, Chagnon N, Cheng MP, Conly J, Costiniuk C, Daley P, Daneman N, Douglas J, Downey C, Duan E, Duceppe E, Durand M, English S, Farjou G, Fera E, Fontela P, Fowler R, Fralick M, Geagea A, Grant J, Harrison LB, Havey T, Hoang H, Kelly LE, Keynan Y, Khwaja K, Klein G, Klein M, Kolan C, Kronfli N, Lamontagne F, Lau R, Fralick M, Lee TC, Lee N, Lim R, Longo S, Lostun A, MacIntyre E, Malhamé I, Mangof K, McGuinty M, Mergler S, Munan MP, Murthy S, O'Neil C, Ovakim D, Papenburg J, Parhar K, Parvathy SN, Patel C, Perez-Patrigeon S, Pinto R, Rajakumaran S, Rishu A, Roba-Oshin M, Rushton M, Saleem M, Salvadori M, Scherr K, Schwartz K, Semret M, Silverman M, Singh A, Sligl W, Smith S, Somayaji R, Tan DHS, Tobin S, Todd M, Tran TV, Tremblay A, Tsang J, Turgeon A, Vakil E, Weatherald J, Yansouni C, Zarychanski R (2022). Remdesivir for the treatment of patients in hospital with COVID-19 in Canada: a randomized controlled trial.. CMAJ.</w:t>
            </w:r>
          </w:p>
        </w:tc>
        <w:tc>
          <w:tcPr>
            <w:tcW w:w="1293" w:type="dxa"/>
            <w:tcBorders>
              <w:top w:val="single" w:sz="4" w:space="0" w:color="9BC2E6"/>
              <w:left w:val="nil"/>
              <w:bottom w:val="single" w:sz="4" w:space="0" w:color="9BC2E6"/>
              <w:right w:val="nil"/>
            </w:tcBorders>
            <w:shd w:val="clear" w:color="auto" w:fill="auto"/>
            <w:noWrap/>
            <w:hideMark/>
          </w:tcPr>
          <w:p w14:paraId="009526A5"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TCO</w:t>
            </w:r>
          </w:p>
        </w:tc>
        <w:tc>
          <w:tcPr>
            <w:tcW w:w="1530" w:type="dxa"/>
            <w:tcBorders>
              <w:top w:val="single" w:sz="4" w:space="0" w:color="9BC2E6"/>
              <w:left w:val="nil"/>
              <w:bottom w:val="single" w:sz="4" w:space="0" w:color="9BC2E6"/>
              <w:right w:val="nil"/>
            </w:tcBorders>
            <w:shd w:val="clear" w:color="auto" w:fill="auto"/>
            <w:noWrap/>
            <w:hideMark/>
          </w:tcPr>
          <w:p w14:paraId="74F84574"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30690</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738D7836"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5045989</w:t>
            </w:r>
          </w:p>
        </w:tc>
      </w:tr>
      <w:tr w:rsidR="003D081D" w:rsidRPr="00DF4BF1" w14:paraId="437F8CB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464FA405"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Alotaibi M, Ali A, Bakhshwin D, Alatawi Y, Alotaibi S, Alhifany A, Alharthi B, Alharthi N, Alyazidi A, Alharthi Y, Alrafiah A (2021). Effectiveness and Safety of Favipiravir Compared to Hydroxychloroquine for Management of Covid-19: A Retrospective Study. Int J Gen Med 14: 5597-5606.</w:t>
            </w:r>
          </w:p>
        </w:tc>
        <w:tc>
          <w:tcPr>
            <w:tcW w:w="1293" w:type="dxa"/>
            <w:tcBorders>
              <w:top w:val="single" w:sz="4" w:space="0" w:color="9BC2E6"/>
              <w:left w:val="nil"/>
              <w:bottom w:val="single" w:sz="4" w:space="0" w:color="9BC2E6"/>
              <w:right w:val="nil"/>
            </w:tcBorders>
            <w:shd w:val="clear" w:color="DDEBF7" w:fill="DDEBF7"/>
            <w:noWrap/>
            <w:hideMark/>
          </w:tcPr>
          <w:p w14:paraId="78542C8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otaibi M 2021</w:t>
            </w:r>
          </w:p>
        </w:tc>
        <w:tc>
          <w:tcPr>
            <w:tcW w:w="1530" w:type="dxa"/>
            <w:tcBorders>
              <w:top w:val="single" w:sz="4" w:space="0" w:color="9BC2E6"/>
              <w:left w:val="nil"/>
              <w:bottom w:val="single" w:sz="4" w:space="0" w:color="9BC2E6"/>
              <w:right w:val="nil"/>
            </w:tcBorders>
            <w:shd w:val="clear" w:color="DDEBF7" w:fill="DDEBF7"/>
            <w:noWrap/>
            <w:hideMark/>
          </w:tcPr>
          <w:p w14:paraId="503D39A4"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57D9397E"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548811</w:t>
            </w:r>
          </w:p>
        </w:tc>
      </w:tr>
      <w:tr w:rsidR="003D081D" w:rsidRPr="00DF4BF1" w14:paraId="668C8444"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0F45F83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qahtani M, Abdulrahman A, Almadani A, Alali SY, Zamrooni AMA, Hejab AH, Conroy RM, Wasif P, Atkin SL, Otoom S, Abduljalil M (2020). Randomized controlled trial of convalescent plasma therapy against standard therapy in patients with severe COVID-19 disease. medRxiv.</w:t>
            </w:r>
          </w:p>
        </w:tc>
        <w:tc>
          <w:tcPr>
            <w:tcW w:w="1293" w:type="dxa"/>
            <w:tcBorders>
              <w:top w:val="single" w:sz="4" w:space="0" w:color="9BC2E6"/>
              <w:left w:val="nil"/>
              <w:bottom w:val="single" w:sz="4" w:space="0" w:color="9BC2E6"/>
              <w:right w:val="nil"/>
            </w:tcBorders>
            <w:shd w:val="clear" w:color="auto" w:fill="auto"/>
            <w:noWrap/>
            <w:hideMark/>
          </w:tcPr>
          <w:p w14:paraId="0A4FFE25"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Qahtani M 2020</w:t>
            </w:r>
          </w:p>
        </w:tc>
        <w:tc>
          <w:tcPr>
            <w:tcW w:w="1530" w:type="dxa"/>
            <w:tcBorders>
              <w:top w:val="single" w:sz="4" w:space="0" w:color="9BC2E6"/>
              <w:left w:val="nil"/>
              <w:bottom w:val="single" w:sz="4" w:space="0" w:color="9BC2E6"/>
              <w:right w:val="nil"/>
            </w:tcBorders>
            <w:shd w:val="clear" w:color="auto" w:fill="auto"/>
            <w:noWrap/>
            <w:hideMark/>
          </w:tcPr>
          <w:p w14:paraId="39D592B4"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6534</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5169E53F"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1.02.20224303</w:t>
            </w:r>
          </w:p>
        </w:tc>
      </w:tr>
      <w:tr w:rsidR="003D081D" w:rsidRPr="00DF4BF1" w14:paraId="083CE38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37BB1180"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sayed HAH, Sharif-Askari FS, Sharif-Askari NS, Hussain AAS, Hamid Q, Halwani R (2021). Early administration of remdesivir to COVID-19 patients associates with higher recovery rate and lower need for ICU admission: A retrospective cohort study.. PLoS One 16: e0258643.</w:t>
            </w:r>
          </w:p>
        </w:tc>
        <w:tc>
          <w:tcPr>
            <w:tcW w:w="1293" w:type="dxa"/>
            <w:tcBorders>
              <w:top w:val="single" w:sz="4" w:space="0" w:color="9BC2E6"/>
              <w:left w:val="nil"/>
              <w:bottom w:val="single" w:sz="4" w:space="0" w:color="9BC2E6"/>
              <w:right w:val="nil"/>
            </w:tcBorders>
            <w:shd w:val="clear" w:color="DDEBF7" w:fill="DDEBF7"/>
            <w:noWrap/>
            <w:hideMark/>
          </w:tcPr>
          <w:p w14:paraId="1E9B2B73"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sayed HAH 2021</w:t>
            </w:r>
          </w:p>
        </w:tc>
        <w:tc>
          <w:tcPr>
            <w:tcW w:w="1530" w:type="dxa"/>
            <w:tcBorders>
              <w:top w:val="single" w:sz="4" w:space="0" w:color="9BC2E6"/>
              <w:left w:val="nil"/>
              <w:bottom w:val="single" w:sz="4" w:space="0" w:color="9BC2E6"/>
              <w:right w:val="nil"/>
            </w:tcBorders>
            <w:shd w:val="clear" w:color="DDEBF7" w:fill="DDEBF7"/>
            <w:noWrap/>
            <w:hideMark/>
          </w:tcPr>
          <w:p w14:paraId="41DEAD59"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16AD0F9E"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699552</w:t>
            </w:r>
          </w:p>
        </w:tc>
      </w:tr>
      <w:tr w:rsidR="003D081D" w:rsidRPr="00DF4BF1" w14:paraId="27013AD4"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22F1CF05"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sharidah S, Ayed M, Ameen RM, Alhuraish F, Rouheldeen NA, Alshammari FR, Embaireeg A, Almelahi M, Adel M, Dawoud ME, Aljasmi MA, Alshammari N, Alsaeedi A, Al-Adsani W, Arian H, Awad H, Alenezi HA, Alzafiri A, Gouda EF, Almehanna M, Alqahtani S, Alshammari A, Askar MZ (2020). COVID-19 convalescent plasma treatment of moderate and severe cases of SARS-CoV-2 infection: A multicenter interventional study. Int J Infect Dis 103: 439-446.</w:t>
            </w:r>
          </w:p>
        </w:tc>
        <w:tc>
          <w:tcPr>
            <w:tcW w:w="1293" w:type="dxa"/>
            <w:tcBorders>
              <w:top w:val="single" w:sz="4" w:space="0" w:color="9BC2E6"/>
              <w:left w:val="nil"/>
              <w:bottom w:val="single" w:sz="4" w:space="0" w:color="9BC2E6"/>
              <w:right w:val="nil"/>
            </w:tcBorders>
            <w:shd w:val="clear" w:color="auto" w:fill="auto"/>
            <w:noWrap/>
            <w:hideMark/>
          </w:tcPr>
          <w:p w14:paraId="319FBAE6"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MOHKuwait</w:t>
            </w:r>
          </w:p>
        </w:tc>
        <w:tc>
          <w:tcPr>
            <w:tcW w:w="1530" w:type="dxa"/>
            <w:tcBorders>
              <w:top w:val="single" w:sz="4" w:space="0" w:color="9BC2E6"/>
              <w:left w:val="nil"/>
              <w:bottom w:val="single" w:sz="4" w:space="0" w:color="9BC2E6"/>
              <w:right w:val="nil"/>
            </w:tcBorders>
            <w:shd w:val="clear" w:color="auto" w:fill="auto"/>
            <w:noWrap/>
            <w:hideMark/>
          </w:tcPr>
          <w:p w14:paraId="57D1D95A"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74340</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288C3CB2"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85283</w:t>
            </w:r>
          </w:p>
        </w:tc>
      </w:tr>
      <w:tr w:rsidR="003D081D" w:rsidRPr="00DF4BF1" w14:paraId="56E5E5E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753A9966"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tuntas F, Ata N, Yigenoglu TN, Basc? S, Dal MS, Korkmaz S, Namdaroglu S, Basturk A, Hac?bekiroglu T, Dogu MH, Berber ?, Dal K, K?n?k K, Haznedaroglu ?, Y?lmaz FM, K?l?c ?, Demircioglu S, Yosunkaya A, Erkurt MA, Turgut B, Caglayan M, Celik O (2020). Convalescent plasma therapy in patients with COVID-19. Transfus Apher Sci: 102955.</w:t>
            </w:r>
          </w:p>
        </w:tc>
        <w:tc>
          <w:tcPr>
            <w:tcW w:w="1293" w:type="dxa"/>
            <w:tcBorders>
              <w:top w:val="single" w:sz="4" w:space="0" w:color="9BC2E6"/>
              <w:left w:val="nil"/>
              <w:bottom w:val="single" w:sz="4" w:space="0" w:color="9BC2E6"/>
              <w:right w:val="nil"/>
            </w:tcBorders>
            <w:shd w:val="clear" w:color="DDEBF7" w:fill="DDEBF7"/>
            <w:noWrap/>
            <w:hideMark/>
          </w:tcPr>
          <w:p w14:paraId="641BDBB5"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ltuntas F 2020</w:t>
            </w:r>
          </w:p>
        </w:tc>
        <w:tc>
          <w:tcPr>
            <w:tcW w:w="1530" w:type="dxa"/>
            <w:tcBorders>
              <w:top w:val="single" w:sz="4" w:space="0" w:color="9BC2E6"/>
              <w:left w:val="nil"/>
              <w:bottom w:val="single" w:sz="4" w:space="0" w:color="9BC2E6"/>
              <w:right w:val="nil"/>
            </w:tcBorders>
            <w:shd w:val="clear" w:color="DDEBF7" w:fill="DDEBF7"/>
            <w:noWrap/>
            <w:hideMark/>
          </w:tcPr>
          <w:p w14:paraId="1BC8A01F"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7AB3984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11076</w:t>
            </w:r>
          </w:p>
        </w:tc>
      </w:tr>
      <w:tr w:rsidR="003D081D" w:rsidRPr="00DF4BF1" w14:paraId="3F653B1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4CB10650"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n MH, Kim MS, Park YK, Kim BO, Kang SH, Kimn WJ, Park SK, Park HW, Yang W, Jang J, Jang SW, Hwang TH (2020). Treatment Response to Hydroxychloroquine and Antibiotics for mild to moderate COVID-19: a retrospective cohort study from South Korea. medRxiv.</w:t>
            </w:r>
          </w:p>
        </w:tc>
        <w:tc>
          <w:tcPr>
            <w:tcW w:w="1293" w:type="dxa"/>
            <w:tcBorders>
              <w:top w:val="single" w:sz="4" w:space="0" w:color="9BC2E6"/>
              <w:left w:val="nil"/>
              <w:bottom w:val="single" w:sz="4" w:space="0" w:color="9BC2E6"/>
              <w:right w:val="nil"/>
            </w:tcBorders>
            <w:shd w:val="clear" w:color="auto" w:fill="auto"/>
            <w:noWrap/>
            <w:hideMark/>
          </w:tcPr>
          <w:p w14:paraId="3E4C048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n MH 2020</w:t>
            </w:r>
          </w:p>
        </w:tc>
        <w:tc>
          <w:tcPr>
            <w:tcW w:w="1530" w:type="dxa"/>
            <w:tcBorders>
              <w:top w:val="single" w:sz="4" w:space="0" w:color="9BC2E6"/>
              <w:left w:val="nil"/>
              <w:bottom w:val="single" w:sz="4" w:space="0" w:color="9BC2E6"/>
              <w:right w:val="nil"/>
            </w:tcBorders>
            <w:shd w:val="clear" w:color="auto" w:fill="auto"/>
            <w:noWrap/>
            <w:hideMark/>
          </w:tcPr>
          <w:p w14:paraId="0556843E"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631BDFCA"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7.04.20146548</w:t>
            </w:r>
          </w:p>
        </w:tc>
      </w:tr>
      <w:tr w:rsidR="003D081D" w:rsidRPr="00DF4BF1" w14:paraId="737B44B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DDEBF7" w:fill="DDEBF7"/>
            <w:noWrap/>
            <w:hideMark/>
          </w:tcPr>
          <w:p w14:paraId="29990B72"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ngus DC, Derde L, Al-Beidh F, Annane D, Arabi Y, Beane A, van Bentum-Puijk W, Berry L, Bhimani Z, Bonten M, Bradbury C, Brunkhorst F, Buxton M, Buzgau A, Cheng AC, de Jong M, Detry M, Estcourt L, Fitzgerald M, Goossens H, Green C, Haniffa R, Higgins AM, Horvat C, Hullegie SJ, Kruger P, Lamontagne F, Lawler PR, Linstrum K, Litton E, Lorenzi E, Marshall J, McAuley D, McGlothin A, McGuinness S, McVerry B, Montgomery S, Mouncey P, Murthy S, Nichol A, Parke R, Parker J, Rowan K, Sanil A, Santos M, Saunders C, Seymour C, Turner A, van de Veerdonk F, Venkatesh B, Zarychanski R, Berry S, Lewis RJ, McArthur C, Webb SA, Gordon AC (2020). Effect of Hydrocortisone on Mortality and Organ Support in Patients With Severe COVID-19: The REMAP-CAP COVID-19 Corticosteroid Domain Randomized Clinical Trial. JAMA 324: 1317-1329.</w:t>
            </w:r>
          </w:p>
        </w:tc>
        <w:tc>
          <w:tcPr>
            <w:tcW w:w="1293" w:type="dxa"/>
            <w:tcBorders>
              <w:top w:val="single" w:sz="4" w:space="0" w:color="9BC2E6"/>
              <w:left w:val="nil"/>
              <w:bottom w:val="single" w:sz="4" w:space="0" w:color="9BC2E6"/>
              <w:right w:val="nil"/>
            </w:tcBorders>
            <w:shd w:val="clear" w:color="DDEBF7" w:fill="DDEBF7"/>
            <w:noWrap/>
            <w:hideMark/>
          </w:tcPr>
          <w:p w14:paraId="6F58D453"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MAP-CAP_steroid</w:t>
            </w:r>
          </w:p>
        </w:tc>
        <w:tc>
          <w:tcPr>
            <w:tcW w:w="1530" w:type="dxa"/>
            <w:tcBorders>
              <w:top w:val="single" w:sz="4" w:space="0" w:color="9BC2E6"/>
              <w:left w:val="nil"/>
              <w:bottom w:val="single" w:sz="4" w:space="0" w:color="9BC2E6"/>
              <w:right w:val="nil"/>
            </w:tcBorders>
            <w:shd w:val="clear" w:color="DDEBF7" w:fill="DDEBF7"/>
            <w:noWrap/>
            <w:hideMark/>
          </w:tcPr>
          <w:p w14:paraId="3DD67208"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2735707</w:t>
            </w:r>
          </w:p>
        </w:tc>
        <w:tc>
          <w:tcPr>
            <w:tcW w:w="2047" w:type="dxa"/>
            <w:tcBorders>
              <w:top w:val="single" w:sz="4" w:space="0" w:color="9BC2E6"/>
              <w:left w:val="nil"/>
              <w:bottom w:val="single" w:sz="4" w:space="0" w:color="9BC2E6"/>
              <w:right w:val="single" w:sz="4" w:space="0" w:color="9BC2E6"/>
            </w:tcBorders>
            <w:shd w:val="clear" w:color="DDEBF7" w:fill="DDEBF7"/>
            <w:noWrap/>
            <w:hideMark/>
          </w:tcPr>
          <w:p w14:paraId="66E17CBD"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76697</w:t>
            </w:r>
          </w:p>
        </w:tc>
      </w:tr>
      <w:tr w:rsidR="003D081D" w:rsidRPr="00DF4BF1" w14:paraId="47562D7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hideMark/>
          </w:tcPr>
          <w:p w14:paraId="5B07E31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nnie FH, Sirbu C, Frazier KR, Broce M, Lucas BD (2020). Hydroxychloroquine in hospitalized COVID-19 patients: Real world experience assessing mortality. Pharmacotherapy 40: 1072-1081.</w:t>
            </w:r>
          </w:p>
        </w:tc>
        <w:tc>
          <w:tcPr>
            <w:tcW w:w="1293" w:type="dxa"/>
            <w:tcBorders>
              <w:top w:val="single" w:sz="4" w:space="0" w:color="9BC2E6"/>
              <w:left w:val="nil"/>
              <w:bottom w:val="single" w:sz="4" w:space="0" w:color="9BC2E6"/>
              <w:right w:val="nil"/>
            </w:tcBorders>
            <w:shd w:val="clear" w:color="auto" w:fill="auto"/>
            <w:noWrap/>
            <w:hideMark/>
          </w:tcPr>
          <w:p w14:paraId="589FD5A0"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Annie FH 2020_HCQ/AZT, Annie FH 2020_hydroxychloroquine</w:t>
            </w:r>
          </w:p>
        </w:tc>
        <w:tc>
          <w:tcPr>
            <w:tcW w:w="1530" w:type="dxa"/>
            <w:tcBorders>
              <w:top w:val="single" w:sz="4" w:space="0" w:color="9BC2E6"/>
              <w:left w:val="nil"/>
              <w:bottom w:val="single" w:sz="4" w:space="0" w:color="9BC2E6"/>
              <w:right w:val="nil"/>
            </w:tcBorders>
            <w:shd w:val="clear" w:color="auto" w:fill="auto"/>
            <w:noWrap/>
            <w:hideMark/>
          </w:tcPr>
          <w:p w14:paraId="06D34707"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hideMark/>
          </w:tcPr>
          <w:p w14:paraId="72587A3B" w14:textId="77777777" w:rsidR="003D081D" w:rsidRPr="00DF4BF1" w:rsidRDefault="003D081D" w:rsidP="006F23C6">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44019</w:t>
            </w:r>
          </w:p>
        </w:tc>
      </w:tr>
      <w:tr w:rsidR="003519B4" w:rsidRPr="00DF4BF1" w14:paraId="6F54BCE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CD91D39" w14:textId="339799F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Arabi YM, Gordon AC, Derde LPG, Nichol AD, Murthy S, Beidh FA, Annane D, Swaidan LA, Beane A, Beasley R, Berry LR, Bhimani ZB, Bonten MJM, Bradbury CA, Brunkhorst FM, Buxton M, Buzgau A, Cheng A, Jong MD, Detry MA, Duffy EJ, Estcourt LJ, Fitzgerald M, Fowler R, Girard TD, Goligher EC, Goossens H, Haniffa R, Higgins AM, Hills TE, Horvat CM, Huang DT, King AJ, Lamontagne F, Lawler PR, Lewis R, Linstrum K, Litton E, Lorenzi E, Malakouti S, McAuley DF, McGlothlin A,Mcguinness S, McVerry BJ, Montgomery SK, Morpeth SC, Mouncey PR, Orr K, Parke R, Parker JC, Patanwala AE, Rowan KM, Santos MS, Saunders CT, Seymour CW, Hari MS, Tong SYC, Turgeon AF, Turner AM, Veerdonk FLVD, Zarychanski R, Green C, Berry S, Marshall JC, McArthur C, Angus DC, Webb SA (2021). Lopinavir-ritonavir and hydroxychloroquine for critically ill patients with COVID-19: REMAP-CAP randomized controlled trial. Intensive Care Med 47: 867-886.</w:t>
            </w:r>
          </w:p>
        </w:tc>
        <w:tc>
          <w:tcPr>
            <w:tcW w:w="1293" w:type="dxa"/>
            <w:tcBorders>
              <w:top w:val="single" w:sz="4" w:space="0" w:color="9BC2E6"/>
              <w:left w:val="nil"/>
              <w:bottom w:val="single" w:sz="4" w:space="0" w:color="9BC2E6"/>
              <w:right w:val="nil"/>
            </w:tcBorders>
            <w:shd w:val="clear" w:color="auto" w:fill="auto"/>
            <w:noWrap/>
          </w:tcPr>
          <w:p w14:paraId="2042E6BB" w14:textId="59FBAB8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MAP-CAP_antiviral</w:t>
            </w:r>
          </w:p>
        </w:tc>
        <w:tc>
          <w:tcPr>
            <w:tcW w:w="1530" w:type="dxa"/>
            <w:tcBorders>
              <w:top w:val="single" w:sz="4" w:space="0" w:color="9BC2E6"/>
              <w:left w:val="nil"/>
              <w:bottom w:val="single" w:sz="4" w:space="0" w:color="9BC2E6"/>
              <w:right w:val="nil"/>
            </w:tcBorders>
            <w:shd w:val="clear" w:color="auto" w:fill="auto"/>
            <w:noWrap/>
          </w:tcPr>
          <w:p w14:paraId="419A514D" w14:textId="26F0E08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2735707, EudraCT2015-002340-14</w:t>
            </w:r>
          </w:p>
        </w:tc>
        <w:tc>
          <w:tcPr>
            <w:tcW w:w="2047" w:type="dxa"/>
            <w:tcBorders>
              <w:top w:val="single" w:sz="4" w:space="0" w:color="9BC2E6"/>
              <w:left w:val="nil"/>
              <w:bottom w:val="single" w:sz="4" w:space="0" w:color="9BC2E6"/>
              <w:right w:val="single" w:sz="4" w:space="0" w:color="9BC2E6"/>
            </w:tcBorders>
            <w:shd w:val="clear" w:color="auto" w:fill="auto"/>
            <w:noWrap/>
          </w:tcPr>
          <w:p w14:paraId="582DC7BF" w14:textId="01E20CD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251506</w:t>
            </w:r>
          </w:p>
        </w:tc>
      </w:tr>
      <w:tr w:rsidR="003519B4" w:rsidRPr="00DF4BF1" w14:paraId="1A9B961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90C199F" w14:textId="5DDA336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rch BN, Kovacs D, Scott JT, Jones AP, Harrison EM, Rosala-Hallas A, Gamble CG, Openshaw PJM, Baillie JK, Semple MG (2021). Evaluation of the effectiveness of remdesivir in treating severe COVID-19 using data from the ISARIC WHO Clinical Characterisation Protocol UK: a prospective, national cohort study. medRxiv.</w:t>
            </w:r>
          </w:p>
        </w:tc>
        <w:tc>
          <w:tcPr>
            <w:tcW w:w="1293" w:type="dxa"/>
            <w:tcBorders>
              <w:top w:val="single" w:sz="4" w:space="0" w:color="9BC2E6"/>
              <w:left w:val="nil"/>
              <w:bottom w:val="single" w:sz="4" w:space="0" w:color="9BC2E6"/>
              <w:right w:val="nil"/>
            </w:tcBorders>
            <w:shd w:val="clear" w:color="auto" w:fill="auto"/>
            <w:noWrap/>
          </w:tcPr>
          <w:p w14:paraId="503FAA06" w14:textId="16F27C4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rch BN 2021</w:t>
            </w:r>
          </w:p>
        </w:tc>
        <w:tc>
          <w:tcPr>
            <w:tcW w:w="1530" w:type="dxa"/>
            <w:tcBorders>
              <w:top w:val="single" w:sz="4" w:space="0" w:color="9BC2E6"/>
              <w:left w:val="nil"/>
              <w:bottom w:val="single" w:sz="4" w:space="0" w:color="9BC2E6"/>
              <w:right w:val="nil"/>
            </w:tcBorders>
            <w:shd w:val="clear" w:color="auto" w:fill="auto"/>
            <w:noWrap/>
          </w:tcPr>
          <w:p w14:paraId="356A8A09" w14:textId="6F95F69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33E5DA6" w14:textId="67231B4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1.06.18.21259072</w:t>
            </w:r>
          </w:p>
        </w:tc>
      </w:tr>
      <w:tr w:rsidR="003519B4" w:rsidRPr="00DF4BF1" w14:paraId="1CB13E1B"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D7B6A06" w14:textId="56A84F2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rshad S, Kilgore P, Chaudhry ZS, Jacobsen G, Wang DD, Huitsing K, Brar I, Alangaden GJ, Ramesh MS, McKinnon JE, O'Neill W, Zervos M, Nauriyal V, Hamed AA, Nadeem O, Swiderek J, Godfrey A, Jennings J, Gray JG, Ackerman AM, Lezotte J, Ruhala J, Fadel R, Vahia A, Gudipati S, Parraga T, Shallal A, Maki G, Tariq Z, Suleyman G, Yared N, Herc E, Williams J, Lanfranco OA, Bhargava P, Reyes K, Chen A (2020). Treatment with Hydroxychloroquine, Azithromycin, and Combination in Patients Hospitalized with COVID-19. Int J Infect Dis.</w:t>
            </w:r>
          </w:p>
        </w:tc>
        <w:tc>
          <w:tcPr>
            <w:tcW w:w="1293" w:type="dxa"/>
            <w:tcBorders>
              <w:top w:val="single" w:sz="4" w:space="0" w:color="9BC2E6"/>
              <w:left w:val="nil"/>
              <w:bottom w:val="single" w:sz="4" w:space="0" w:color="9BC2E6"/>
              <w:right w:val="nil"/>
            </w:tcBorders>
            <w:shd w:val="clear" w:color="auto" w:fill="auto"/>
            <w:noWrap/>
          </w:tcPr>
          <w:p w14:paraId="729F2A90" w14:textId="11F2422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rshad S 2020</w:t>
            </w:r>
          </w:p>
        </w:tc>
        <w:tc>
          <w:tcPr>
            <w:tcW w:w="1530" w:type="dxa"/>
            <w:tcBorders>
              <w:top w:val="single" w:sz="4" w:space="0" w:color="9BC2E6"/>
              <w:left w:val="nil"/>
              <w:bottom w:val="single" w:sz="4" w:space="0" w:color="9BC2E6"/>
              <w:right w:val="nil"/>
            </w:tcBorders>
            <w:shd w:val="clear" w:color="auto" w:fill="auto"/>
            <w:noWrap/>
          </w:tcPr>
          <w:p w14:paraId="5F30D3F7" w14:textId="15DF71C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F409C18" w14:textId="381BF8C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623082</w:t>
            </w:r>
          </w:p>
        </w:tc>
      </w:tr>
      <w:tr w:rsidR="003519B4" w:rsidRPr="00DF4BF1" w14:paraId="7453E21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59B6CA5" w14:textId="5115D86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tes i, Erden A, Guven SC, Gurler EK, Caglayan A, Gucbey O, Apaydin H, Sahiner ES, Kucuk H, Varan O, Omma A, Kucuksahin O (2021). Should timing be considered before abandoning convalescent plasma in covid-19? Results from the Turkish experience.. Transfus Apher Sci 60: 103238.</w:t>
            </w:r>
          </w:p>
        </w:tc>
        <w:tc>
          <w:tcPr>
            <w:tcW w:w="1293" w:type="dxa"/>
            <w:tcBorders>
              <w:top w:val="single" w:sz="4" w:space="0" w:color="9BC2E6"/>
              <w:left w:val="nil"/>
              <w:bottom w:val="single" w:sz="4" w:space="0" w:color="9BC2E6"/>
              <w:right w:val="nil"/>
            </w:tcBorders>
            <w:shd w:val="clear" w:color="auto" w:fill="auto"/>
            <w:noWrap/>
          </w:tcPr>
          <w:p w14:paraId="16A3F027" w14:textId="4E1B18D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tes i 2021</w:t>
            </w:r>
          </w:p>
        </w:tc>
        <w:tc>
          <w:tcPr>
            <w:tcW w:w="1530" w:type="dxa"/>
            <w:tcBorders>
              <w:top w:val="single" w:sz="4" w:space="0" w:color="9BC2E6"/>
              <w:left w:val="nil"/>
              <w:bottom w:val="single" w:sz="4" w:space="0" w:color="9BC2E6"/>
              <w:right w:val="nil"/>
            </w:tcBorders>
            <w:shd w:val="clear" w:color="auto" w:fill="auto"/>
            <w:noWrap/>
          </w:tcPr>
          <w:p w14:paraId="2A40C576" w14:textId="0093F56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1E409AD" w14:textId="4739297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412949</w:t>
            </w:r>
          </w:p>
        </w:tc>
      </w:tr>
      <w:tr w:rsidR="003519B4" w:rsidRPr="00DF4BF1" w14:paraId="3BEDCEE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CCFD9DB" w14:textId="2D28046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vendano-Sola C, Ramos-Martinez A, Munez-Rubio E, Ruiz-Antoran B, Malo DMR, Torres F, Fernandez-Cruz A, Callejas-Diaz A, Calderon J, Payares C, Salcedo I, Romera I, Lora-Tamayo J, Mancheno-Losa M, Paciello ML, Villegas C, Estrada V, Saez-Serrano I, Porras-Leal ML, Jarilla-Fernandez MC, Pano-Pardo JR, Moreno-Chulilla JA, Arrieta-Aldea I, Bosch A, Belhassen-Garcia M, Lopez-Villar O, Ramos-Garrido A, Blanco L, Madrigal-Sanchez ME, Contreras E, Muniz-Diaz E, Domingo-Morera JM, Casas-Flecha I, Perez-Olmeda M, Garcia Perez-J, Alcami J, Bueno JL, Duarte RF (2020). Convalescent Plasma for COVID-19: A multicenter, randomized clinical trial. medRxiv.</w:t>
            </w:r>
          </w:p>
        </w:tc>
        <w:tc>
          <w:tcPr>
            <w:tcW w:w="1293" w:type="dxa"/>
            <w:tcBorders>
              <w:top w:val="single" w:sz="4" w:space="0" w:color="9BC2E6"/>
              <w:left w:val="nil"/>
              <w:bottom w:val="single" w:sz="4" w:space="0" w:color="9BC2E6"/>
              <w:right w:val="nil"/>
            </w:tcBorders>
            <w:shd w:val="clear" w:color="auto" w:fill="auto"/>
            <w:noWrap/>
          </w:tcPr>
          <w:p w14:paraId="2CE58CB0" w14:textId="733EE1D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nPlas-19</w:t>
            </w:r>
          </w:p>
        </w:tc>
        <w:tc>
          <w:tcPr>
            <w:tcW w:w="1530" w:type="dxa"/>
            <w:tcBorders>
              <w:top w:val="single" w:sz="4" w:space="0" w:color="9BC2E6"/>
              <w:left w:val="nil"/>
              <w:bottom w:val="single" w:sz="4" w:space="0" w:color="9BC2E6"/>
              <w:right w:val="nil"/>
            </w:tcBorders>
            <w:shd w:val="clear" w:color="auto" w:fill="auto"/>
            <w:noWrap/>
          </w:tcPr>
          <w:p w14:paraId="7D530583" w14:textId="4E6B45A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5523</w:t>
            </w:r>
          </w:p>
        </w:tc>
        <w:tc>
          <w:tcPr>
            <w:tcW w:w="2047" w:type="dxa"/>
            <w:tcBorders>
              <w:top w:val="single" w:sz="4" w:space="0" w:color="9BC2E6"/>
              <w:left w:val="nil"/>
              <w:bottom w:val="single" w:sz="4" w:space="0" w:color="9BC2E6"/>
              <w:right w:val="single" w:sz="4" w:space="0" w:color="9BC2E6"/>
            </w:tcBorders>
            <w:shd w:val="clear" w:color="auto" w:fill="auto"/>
            <w:noWrap/>
          </w:tcPr>
          <w:p w14:paraId="75078107" w14:textId="045B1ED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8.26.20182444</w:t>
            </w:r>
          </w:p>
        </w:tc>
      </w:tr>
      <w:tr w:rsidR="003519B4" w:rsidRPr="00DF4BF1" w14:paraId="5E33B06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0EB1572" w14:textId="000316C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ajpai M, Kumar S, Maheshwari A, Chhabra K, Kale P, Gupta A, Narayanan A, Gupta E, Trehanpati N, Bihari C, Agarwal R, Gupta K, Gupta UK, Bhardwaj A, Kumar G, Islam M, Singh R, Yadav P, Maiwall R, Sarin SK (2020). Efficacy of Convalescent Plasma Therapy compared to Fresh Frozen Plasma in Severely ill COVID-19 Patients: A Pilot Randomized Controlled Trial. medRxiv.</w:t>
            </w:r>
          </w:p>
        </w:tc>
        <w:tc>
          <w:tcPr>
            <w:tcW w:w="1293" w:type="dxa"/>
            <w:tcBorders>
              <w:top w:val="single" w:sz="4" w:space="0" w:color="9BC2E6"/>
              <w:left w:val="nil"/>
              <w:bottom w:val="single" w:sz="4" w:space="0" w:color="9BC2E6"/>
              <w:right w:val="nil"/>
            </w:tcBorders>
            <w:shd w:val="clear" w:color="auto" w:fill="auto"/>
            <w:noWrap/>
          </w:tcPr>
          <w:p w14:paraId="65A28B9B" w14:textId="118E262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ILBS-COVID-02</w:t>
            </w:r>
          </w:p>
        </w:tc>
        <w:tc>
          <w:tcPr>
            <w:tcW w:w="1530" w:type="dxa"/>
            <w:tcBorders>
              <w:top w:val="single" w:sz="4" w:space="0" w:color="9BC2E6"/>
              <w:left w:val="nil"/>
              <w:bottom w:val="single" w:sz="4" w:space="0" w:color="9BC2E6"/>
              <w:right w:val="nil"/>
            </w:tcBorders>
            <w:shd w:val="clear" w:color="auto" w:fill="auto"/>
            <w:noWrap/>
          </w:tcPr>
          <w:p w14:paraId="27D2B4F1" w14:textId="1559F5F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6446</w:t>
            </w:r>
          </w:p>
        </w:tc>
        <w:tc>
          <w:tcPr>
            <w:tcW w:w="2047" w:type="dxa"/>
            <w:tcBorders>
              <w:top w:val="single" w:sz="4" w:space="0" w:color="9BC2E6"/>
              <w:left w:val="nil"/>
              <w:bottom w:val="single" w:sz="4" w:space="0" w:color="9BC2E6"/>
              <w:right w:val="single" w:sz="4" w:space="0" w:color="9BC2E6"/>
            </w:tcBorders>
            <w:shd w:val="clear" w:color="auto" w:fill="auto"/>
            <w:noWrap/>
          </w:tcPr>
          <w:p w14:paraId="59745026" w14:textId="373EDA7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0.25.20219337</w:t>
            </w:r>
          </w:p>
        </w:tc>
      </w:tr>
      <w:tr w:rsidR="003519B4" w:rsidRPr="00DF4BF1" w14:paraId="5D7C484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52B6848" w14:textId="03EDC99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Bar KJ, Shaw PA, Choi GH, Aqui N, Fesnak A, Yang JB, Soto-Calderon H, Grajales L, Starr J, Andronov M, Mastellone M, Amonu C, Feret G, DeMarshall M, Buchanan M, Caturla M, Gordon J, Wanicur A, Monroy MA, Mampe F, Lindemuth E, Gouma S, Mullin AM, Barilla H, Pronina A, Irwin L, Thomas R, Eichinger RA, </w:t>
            </w:r>
            <w:r w:rsidRPr="00DF4BF1">
              <w:rPr>
                <w:rFonts w:eastAsia="Times New Roman"/>
                <w:color w:val="000000"/>
                <w:sz w:val="18"/>
                <w:szCs w:val="18"/>
                <w:lang w:val="en-GB" w:eastAsia="ja-JP"/>
              </w:rPr>
              <w:lastRenderedPageBreak/>
              <w:t>Demuth F, Luning Prak ET, Pascual JL, Short WR, Elovitz MA, Baron J, Meyer NJ, Degnan KO, Frank I, Hensley SE, Siegel DL, Tebas P (2021). A randomized controlled study of convalescent plasma for individuals hospitalized with COVID-19 pneumonia.. J Clin Invest 131: e155114.</w:t>
            </w:r>
          </w:p>
        </w:tc>
        <w:tc>
          <w:tcPr>
            <w:tcW w:w="1293" w:type="dxa"/>
            <w:tcBorders>
              <w:top w:val="single" w:sz="4" w:space="0" w:color="9BC2E6"/>
              <w:left w:val="nil"/>
              <w:bottom w:val="single" w:sz="4" w:space="0" w:color="9BC2E6"/>
              <w:right w:val="nil"/>
            </w:tcBorders>
            <w:shd w:val="clear" w:color="auto" w:fill="auto"/>
            <w:noWrap/>
          </w:tcPr>
          <w:p w14:paraId="5D4C694C" w14:textId="545BCB7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PennCCP-02</w:t>
            </w:r>
          </w:p>
        </w:tc>
        <w:tc>
          <w:tcPr>
            <w:tcW w:w="1530" w:type="dxa"/>
            <w:tcBorders>
              <w:top w:val="single" w:sz="4" w:space="0" w:color="9BC2E6"/>
              <w:left w:val="nil"/>
              <w:bottom w:val="single" w:sz="4" w:space="0" w:color="9BC2E6"/>
              <w:right w:val="nil"/>
            </w:tcBorders>
            <w:shd w:val="clear" w:color="auto" w:fill="auto"/>
            <w:noWrap/>
          </w:tcPr>
          <w:p w14:paraId="57706BF7" w14:textId="6098BE9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97757</w:t>
            </w:r>
          </w:p>
        </w:tc>
        <w:tc>
          <w:tcPr>
            <w:tcW w:w="2047" w:type="dxa"/>
            <w:tcBorders>
              <w:top w:val="single" w:sz="4" w:space="0" w:color="9BC2E6"/>
              <w:left w:val="nil"/>
              <w:bottom w:val="single" w:sz="4" w:space="0" w:color="9BC2E6"/>
              <w:right w:val="single" w:sz="4" w:space="0" w:color="9BC2E6"/>
            </w:tcBorders>
            <w:shd w:val="clear" w:color="auto" w:fill="auto"/>
            <w:noWrap/>
          </w:tcPr>
          <w:p w14:paraId="0EEAB707" w14:textId="5ED4691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788233</w:t>
            </w:r>
          </w:p>
        </w:tc>
      </w:tr>
      <w:tr w:rsidR="003519B4" w:rsidRPr="00DF4BF1" w14:paraId="3ED3812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BC45E23" w14:textId="530F735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arratt-Due A, Olsen IC, Nezvalova-Henriksen K, Kasine T, Lund-Johansen F, Hoel H, Holten AR, Tveita A, Mathiessen A, Haugli M, Eiken R, Kildal AB, Berg Å, Johannessen A, Heggelund L, Dahl TB, Skara KH, Mielnik P, Kieu Le LA, Thoresen L, Ernst G, Lihaug Hoff DA, Skudal H, Kittang BR, Olsen RB, Tholin B, Ystrom CM, Skei NV, Tran T, Dudman S, Andersen JT, Hannula R, Dalgard O, Finbraten AK, Tonby K, Blomberg B, Aballi S, Fladeby C, Steffensen A, Müller F, Dyrhol-Riise AM, Troseid M, Aukrust P (2021). Evaluation of the Effects of Remdesivir and Hydroxychloroquine on Viral Clearance in COVID-19 : A Randomized Trial.. Ann Intern Med.</w:t>
            </w:r>
          </w:p>
        </w:tc>
        <w:tc>
          <w:tcPr>
            <w:tcW w:w="1293" w:type="dxa"/>
            <w:tcBorders>
              <w:top w:val="single" w:sz="4" w:space="0" w:color="9BC2E6"/>
              <w:left w:val="nil"/>
              <w:bottom w:val="single" w:sz="4" w:space="0" w:color="9BC2E6"/>
              <w:right w:val="nil"/>
            </w:tcBorders>
            <w:shd w:val="clear" w:color="auto" w:fill="auto"/>
            <w:noWrap/>
          </w:tcPr>
          <w:p w14:paraId="475C32DE" w14:textId="12C7A75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OR-Solidarity_hydroxycloroquine, NOR-Solidarity_remdesivir</w:t>
            </w:r>
          </w:p>
        </w:tc>
        <w:tc>
          <w:tcPr>
            <w:tcW w:w="1530" w:type="dxa"/>
            <w:tcBorders>
              <w:top w:val="single" w:sz="4" w:space="0" w:color="9BC2E6"/>
              <w:left w:val="nil"/>
              <w:bottom w:val="single" w:sz="4" w:space="0" w:color="9BC2E6"/>
              <w:right w:val="nil"/>
            </w:tcBorders>
            <w:shd w:val="clear" w:color="auto" w:fill="auto"/>
            <w:noWrap/>
          </w:tcPr>
          <w:p w14:paraId="37184A70" w14:textId="106BA84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1616</w:t>
            </w:r>
          </w:p>
        </w:tc>
        <w:tc>
          <w:tcPr>
            <w:tcW w:w="2047" w:type="dxa"/>
            <w:tcBorders>
              <w:top w:val="single" w:sz="4" w:space="0" w:color="9BC2E6"/>
              <w:left w:val="nil"/>
              <w:bottom w:val="single" w:sz="4" w:space="0" w:color="9BC2E6"/>
              <w:right w:val="single" w:sz="4" w:space="0" w:color="9BC2E6"/>
            </w:tcBorders>
            <w:shd w:val="clear" w:color="auto" w:fill="auto"/>
            <w:noWrap/>
          </w:tcPr>
          <w:p w14:paraId="39EC71B8" w14:textId="0D24307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251903</w:t>
            </w:r>
          </w:p>
        </w:tc>
      </w:tr>
      <w:tr w:rsidR="003519B4" w:rsidRPr="00DF4BF1" w14:paraId="1D7AB81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24186BD" w14:textId="07F4D93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artoletti M, Marconi L, Scudeller L, Pancaldi L, Tedeschi S, Giannella M, Rinaldi M, Bussini L, Valentini I, Ferravante AF, Potalivo A, Marchionni E, Fornaro G, Pascale R, Pasquini Z, Puoti M, Merli M, Barchiesi F, Volpato F, Rubin A, Saracino A, Tonetti T, Gaibani P, Ranieri VM, Viale P, Cristini F (2020). Efficacy of corticosteroid treatment for hospitalized patients with severe COVID-19: a multicenter study. Clin Microbiol Infect.</w:t>
            </w:r>
          </w:p>
        </w:tc>
        <w:tc>
          <w:tcPr>
            <w:tcW w:w="1293" w:type="dxa"/>
            <w:tcBorders>
              <w:top w:val="single" w:sz="4" w:space="0" w:color="9BC2E6"/>
              <w:left w:val="nil"/>
              <w:bottom w:val="single" w:sz="4" w:space="0" w:color="9BC2E6"/>
              <w:right w:val="nil"/>
            </w:tcBorders>
            <w:shd w:val="clear" w:color="auto" w:fill="auto"/>
            <w:noWrap/>
          </w:tcPr>
          <w:p w14:paraId="06DAF51A" w14:textId="573D054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PREDICO</w:t>
            </w:r>
          </w:p>
        </w:tc>
        <w:tc>
          <w:tcPr>
            <w:tcW w:w="1530" w:type="dxa"/>
            <w:tcBorders>
              <w:top w:val="single" w:sz="4" w:space="0" w:color="9BC2E6"/>
              <w:left w:val="nil"/>
              <w:bottom w:val="single" w:sz="4" w:space="0" w:color="9BC2E6"/>
              <w:right w:val="nil"/>
            </w:tcBorders>
            <w:shd w:val="clear" w:color="auto" w:fill="auto"/>
            <w:noWrap/>
          </w:tcPr>
          <w:p w14:paraId="18F9A444" w14:textId="5B00D59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C1F728F" w14:textId="4A0E659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71254</w:t>
            </w:r>
          </w:p>
        </w:tc>
      </w:tr>
      <w:tr w:rsidR="003519B4" w:rsidRPr="00DF4BF1" w14:paraId="3558AB9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5E42C3F" w14:textId="25BBB17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egin P, Callum J, Jamula EJ, Cook R, Heddle NM, Tinmouth A, Zeller MP, Beaudoin BG, Amorim L, Bazin R, Cadogan LK, Carl R, Chassé M, Cushing M, Daneman N, Devine DV, Dumaresq J, Ferguson D, Gabe C, Glesby MJ, Li N, Liu Y, Mcgeer A, Robitaille N, Sachais BS, Scales DC, Schwartz L, Shehata N, Turgeon A, Wood H, Zarychanski R, Finzi A, Arnold DM (2021). Convalescent plasma for hospitalized patients with COVID-19 and the effect of plasma antibodies: a randomized controlled, open-label trial. medRxiv.</w:t>
            </w:r>
          </w:p>
        </w:tc>
        <w:tc>
          <w:tcPr>
            <w:tcW w:w="1293" w:type="dxa"/>
            <w:tcBorders>
              <w:top w:val="single" w:sz="4" w:space="0" w:color="9BC2E6"/>
              <w:left w:val="nil"/>
              <w:bottom w:val="single" w:sz="4" w:space="0" w:color="9BC2E6"/>
              <w:right w:val="nil"/>
            </w:tcBorders>
            <w:shd w:val="clear" w:color="auto" w:fill="auto"/>
            <w:noWrap/>
          </w:tcPr>
          <w:p w14:paraId="3D824035" w14:textId="2C934A5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NCOR-1</w:t>
            </w:r>
          </w:p>
        </w:tc>
        <w:tc>
          <w:tcPr>
            <w:tcW w:w="1530" w:type="dxa"/>
            <w:tcBorders>
              <w:top w:val="single" w:sz="4" w:space="0" w:color="9BC2E6"/>
              <w:left w:val="nil"/>
              <w:bottom w:val="single" w:sz="4" w:space="0" w:color="9BC2E6"/>
              <w:right w:val="nil"/>
            </w:tcBorders>
            <w:shd w:val="clear" w:color="auto" w:fill="auto"/>
            <w:noWrap/>
          </w:tcPr>
          <w:p w14:paraId="48E60A7E" w14:textId="2997C2F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8656</w:t>
            </w:r>
          </w:p>
        </w:tc>
        <w:tc>
          <w:tcPr>
            <w:tcW w:w="2047" w:type="dxa"/>
            <w:tcBorders>
              <w:top w:val="single" w:sz="4" w:space="0" w:color="9BC2E6"/>
              <w:left w:val="nil"/>
              <w:bottom w:val="single" w:sz="4" w:space="0" w:color="9BC2E6"/>
              <w:right w:val="single" w:sz="4" w:space="0" w:color="9BC2E6"/>
            </w:tcBorders>
            <w:shd w:val="clear" w:color="auto" w:fill="auto"/>
            <w:noWrap/>
          </w:tcPr>
          <w:p w14:paraId="3C2D6A6D" w14:textId="3E1F9C5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www.medrxiv.org/content/10.1101/2021.06.29.21259427v1</w:t>
            </w:r>
          </w:p>
        </w:tc>
      </w:tr>
      <w:tr w:rsidR="003519B4" w:rsidRPr="00DF4BF1" w14:paraId="2860037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A9F2B49" w14:textId="0671D74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eigel JH, Tomashek KM, Dodd LE, Mehta AK, Zingman BS, Kalil AC, Hohmann E, Chu HY, Luetkemeyer A, Kline S, de Castilla DL, Finberg RW, Dierberg K, Tapson V, Hsieh V, Patterson TF, Paredes R, Sweeney DA, Short WR, Touloumi G, Lye DC, Ohmagari N, Oh MD, Palacios GMR, Benfield T, Fatkenheuer G, Kortepeter MG, Atmar RL, Creech CB, Lundgren J, Babiker AG, Pett S, Neaton JD, Burgess TH, Bonnett T, Green M, Makowski M, Osinusi A, Nayak S, Lane HC (2020). Remdesivir for the Treatment of Covid-19 - Preliminary Report. N Engl J Med.</w:t>
            </w:r>
          </w:p>
        </w:tc>
        <w:tc>
          <w:tcPr>
            <w:tcW w:w="1293" w:type="dxa"/>
            <w:tcBorders>
              <w:top w:val="single" w:sz="4" w:space="0" w:color="9BC2E6"/>
              <w:left w:val="nil"/>
              <w:bottom w:val="single" w:sz="4" w:space="0" w:color="9BC2E6"/>
              <w:right w:val="nil"/>
            </w:tcBorders>
            <w:shd w:val="clear" w:color="auto" w:fill="auto"/>
            <w:noWrap/>
          </w:tcPr>
          <w:p w14:paraId="674C434B" w14:textId="585D947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CTT-1</w:t>
            </w:r>
          </w:p>
        </w:tc>
        <w:tc>
          <w:tcPr>
            <w:tcW w:w="1530" w:type="dxa"/>
            <w:tcBorders>
              <w:top w:val="single" w:sz="4" w:space="0" w:color="9BC2E6"/>
              <w:left w:val="nil"/>
              <w:bottom w:val="single" w:sz="4" w:space="0" w:color="9BC2E6"/>
              <w:right w:val="nil"/>
            </w:tcBorders>
            <w:shd w:val="clear" w:color="auto" w:fill="auto"/>
            <w:noWrap/>
          </w:tcPr>
          <w:p w14:paraId="73BE81CA" w14:textId="19157DD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280705</w:t>
            </w:r>
          </w:p>
        </w:tc>
        <w:tc>
          <w:tcPr>
            <w:tcW w:w="2047" w:type="dxa"/>
            <w:tcBorders>
              <w:top w:val="single" w:sz="4" w:space="0" w:color="9BC2E6"/>
              <w:left w:val="nil"/>
              <w:bottom w:val="single" w:sz="4" w:space="0" w:color="9BC2E6"/>
              <w:right w:val="single" w:sz="4" w:space="0" w:color="9BC2E6"/>
            </w:tcBorders>
            <w:shd w:val="clear" w:color="auto" w:fill="auto"/>
            <w:noWrap/>
          </w:tcPr>
          <w:p w14:paraId="6E8611A6" w14:textId="688A389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pubmed.ncbi.nlm.nih.gov/32445440</w:t>
            </w:r>
          </w:p>
        </w:tc>
      </w:tr>
      <w:tr w:rsidR="003519B4" w:rsidRPr="00DF4BF1" w14:paraId="403BA41B"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86FFB3E" w14:textId="4B1368A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ennett-Guerrero E, Romeiser JL, Talbot LR, Ahmed T, Mamone LJ, Singh SM, Hearing JC, Salman H, Holiprosad DD, Freedenberg AT, Carter JA, Browne NJ, Cosgrove ME, Shevik ME, Generale LM, Andrew MA, Nachman S, Fries BC (2021). Severe Acute Respiratory Syndrome Coronavirus 2 Convalescent Plasma Versus Standard Plasma in Coronavirus Disease 2019 Infected Hospitalized Patients in New York: A Double-Blind Randomized Trial. Crit Care Med.</w:t>
            </w:r>
          </w:p>
        </w:tc>
        <w:tc>
          <w:tcPr>
            <w:tcW w:w="1293" w:type="dxa"/>
            <w:tcBorders>
              <w:top w:val="single" w:sz="4" w:space="0" w:color="9BC2E6"/>
              <w:left w:val="nil"/>
              <w:bottom w:val="single" w:sz="4" w:space="0" w:color="9BC2E6"/>
              <w:right w:val="nil"/>
            </w:tcBorders>
            <w:shd w:val="clear" w:color="auto" w:fill="auto"/>
            <w:noWrap/>
          </w:tcPr>
          <w:p w14:paraId="2B0670D0" w14:textId="42A2245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SBU-COVID19-ConvalescentPlasma</w:t>
            </w:r>
          </w:p>
        </w:tc>
        <w:tc>
          <w:tcPr>
            <w:tcW w:w="1530" w:type="dxa"/>
            <w:tcBorders>
              <w:top w:val="single" w:sz="4" w:space="0" w:color="9BC2E6"/>
              <w:left w:val="nil"/>
              <w:bottom w:val="single" w:sz="4" w:space="0" w:color="9BC2E6"/>
              <w:right w:val="nil"/>
            </w:tcBorders>
            <w:shd w:val="clear" w:color="auto" w:fill="auto"/>
            <w:noWrap/>
          </w:tcPr>
          <w:p w14:paraId="312295A2" w14:textId="6158B90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4535</w:t>
            </w:r>
          </w:p>
        </w:tc>
        <w:tc>
          <w:tcPr>
            <w:tcW w:w="2047" w:type="dxa"/>
            <w:tcBorders>
              <w:top w:val="single" w:sz="4" w:space="0" w:color="9BC2E6"/>
              <w:left w:val="nil"/>
              <w:bottom w:val="single" w:sz="4" w:space="0" w:color="9BC2E6"/>
              <w:right w:val="single" w:sz="4" w:space="0" w:color="9BC2E6"/>
            </w:tcBorders>
            <w:shd w:val="clear" w:color="auto" w:fill="auto"/>
            <w:noWrap/>
          </w:tcPr>
          <w:p w14:paraId="16D338ED" w14:textId="23BF2DD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870923</w:t>
            </w:r>
          </w:p>
        </w:tc>
      </w:tr>
      <w:tr w:rsidR="003519B4" w:rsidRPr="00DF4BF1" w14:paraId="13B220A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C8AFB9B" w14:textId="339AC07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iran N, Ip A, Ahn J, Go RC, Wang S, Mathura S, Sinclaire BA, Bednarz U, Marafelias M, Hansen E, Siegel DS, Goy AH, Pecora AL, Sawczuk IS, Koniaris LS, Simwenyi M, Varga DW, Tank LK, Stein AA, Allusson V, Lin GS, Oser WF, Tuma RA, Reichman J, Brusco L Jr, Carpenter KL, Costanzo EJ, Vivona V, Goldberg SL (2020). Tocilizumab among patients with COVID-19 in the intensive care unit: a multicentre observational study. Lancet Rheumatol 2: e603-e612.</w:t>
            </w:r>
          </w:p>
        </w:tc>
        <w:tc>
          <w:tcPr>
            <w:tcW w:w="1293" w:type="dxa"/>
            <w:tcBorders>
              <w:top w:val="single" w:sz="4" w:space="0" w:color="9BC2E6"/>
              <w:left w:val="nil"/>
              <w:bottom w:val="single" w:sz="4" w:space="0" w:color="9BC2E6"/>
              <w:right w:val="nil"/>
            </w:tcBorders>
            <w:shd w:val="clear" w:color="auto" w:fill="auto"/>
            <w:noWrap/>
          </w:tcPr>
          <w:p w14:paraId="0AE34B05" w14:textId="52D6785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iran N 2020</w:t>
            </w:r>
          </w:p>
        </w:tc>
        <w:tc>
          <w:tcPr>
            <w:tcW w:w="1530" w:type="dxa"/>
            <w:tcBorders>
              <w:top w:val="single" w:sz="4" w:space="0" w:color="9BC2E6"/>
              <w:left w:val="nil"/>
              <w:bottom w:val="single" w:sz="4" w:space="0" w:color="9BC2E6"/>
              <w:right w:val="nil"/>
            </w:tcBorders>
            <w:shd w:val="clear" w:color="auto" w:fill="auto"/>
            <w:noWrap/>
          </w:tcPr>
          <w:p w14:paraId="4CC1ACE6" w14:textId="08D4472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7993</w:t>
            </w:r>
          </w:p>
        </w:tc>
        <w:tc>
          <w:tcPr>
            <w:tcW w:w="2047" w:type="dxa"/>
            <w:tcBorders>
              <w:top w:val="single" w:sz="4" w:space="0" w:color="9BC2E6"/>
              <w:left w:val="nil"/>
              <w:bottom w:val="single" w:sz="4" w:space="0" w:color="9BC2E6"/>
              <w:right w:val="single" w:sz="4" w:space="0" w:color="9BC2E6"/>
            </w:tcBorders>
            <w:shd w:val="clear" w:color="auto" w:fill="auto"/>
            <w:noWrap/>
          </w:tcPr>
          <w:p w14:paraId="3D12C23B" w14:textId="52BB567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38323</w:t>
            </w:r>
          </w:p>
        </w:tc>
      </w:tr>
      <w:tr w:rsidR="003519B4" w:rsidRPr="00DF4BF1" w14:paraId="58B13A9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6AC043E" w14:textId="2221DB3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Briggs N, Gormally MV, Li F, Browning SL, Treggiari MM, Morrison A, Laurent-Rolle M, Deng Y, Hendrickson JE, Tormey CA, Desruisseaux MS (2021). Early but not late convalescent plasma is associated with better survival in moderate-to-severe COVID-19.. PLoS One 16: e0254453.</w:t>
            </w:r>
          </w:p>
        </w:tc>
        <w:tc>
          <w:tcPr>
            <w:tcW w:w="1293" w:type="dxa"/>
            <w:tcBorders>
              <w:top w:val="single" w:sz="4" w:space="0" w:color="9BC2E6"/>
              <w:left w:val="nil"/>
              <w:bottom w:val="single" w:sz="4" w:space="0" w:color="9BC2E6"/>
              <w:right w:val="nil"/>
            </w:tcBorders>
            <w:shd w:val="clear" w:color="auto" w:fill="auto"/>
            <w:noWrap/>
          </w:tcPr>
          <w:p w14:paraId="102B6DE2" w14:textId="07E3D2C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riggs N 2021_early treatment, Briggs N 2021_late treatment</w:t>
            </w:r>
          </w:p>
        </w:tc>
        <w:tc>
          <w:tcPr>
            <w:tcW w:w="1530" w:type="dxa"/>
            <w:tcBorders>
              <w:top w:val="single" w:sz="4" w:space="0" w:color="9BC2E6"/>
              <w:left w:val="nil"/>
              <w:bottom w:val="single" w:sz="4" w:space="0" w:color="9BC2E6"/>
              <w:right w:val="nil"/>
            </w:tcBorders>
            <w:shd w:val="clear" w:color="auto" w:fill="auto"/>
            <w:noWrap/>
          </w:tcPr>
          <w:p w14:paraId="6D2322C8" w14:textId="4A1AEC0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7FA4EE2" w14:textId="05DE5F9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320004</w:t>
            </w:r>
          </w:p>
        </w:tc>
      </w:tr>
      <w:tr w:rsidR="003519B4" w:rsidRPr="00DF4BF1" w14:paraId="68669AF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8092C7E" w14:textId="4352CF8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udhiraja S, Dewan A, Aggarwal R, Singh O, Juneja D, Pathak S, Singh YP, Gupta A, Rai R, Indrayan A, Jha V, Naithani R (2021). Effectiveness of convalescent plasma in Indian patients with COVID-19. Blood Cells Mol Dis 88: 102548.</w:t>
            </w:r>
          </w:p>
        </w:tc>
        <w:tc>
          <w:tcPr>
            <w:tcW w:w="1293" w:type="dxa"/>
            <w:tcBorders>
              <w:top w:val="single" w:sz="4" w:space="0" w:color="9BC2E6"/>
              <w:left w:val="nil"/>
              <w:bottom w:val="single" w:sz="4" w:space="0" w:color="9BC2E6"/>
              <w:right w:val="nil"/>
            </w:tcBorders>
            <w:shd w:val="clear" w:color="auto" w:fill="auto"/>
            <w:noWrap/>
          </w:tcPr>
          <w:p w14:paraId="42FCC9D2" w14:textId="5AF0BF9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Budhiraja S 2021</w:t>
            </w:r>
          </w:p>
        </w:tc>
        <w:tc>
          <w:tcPr>
            <w:tcW w:w="1530" w:type="dxa"/>
            <w:tcBorders>
              <w:top w:val="single" w:sz="4" w:space="0" w:color="9BC2E6"/>
              <w:left w:val="nil"/>
              <w:bottom w:val="single" w:sz="4" w:space="0" w:color="9BC2E6"/>
              <w:right w:val="nil"/>
            </w:tcBorders>
            <w:shd w:val="clear" w:color="auto" w:fill="auto"/>
            <w:noWrap/>
          </w:tcPr>
          <w:p w14:paraId="76D75447" w14:textId="60F3EC1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DC92393" w14:textId="08B5D49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621948</w:t>
            </w:r>
          </w:p>
        </w:tc>
      </w:tr>
      <w:tr w:rsidR="003519B4" w:rsidRPr="00DF4BF1" w14:paraId="2B41F60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4AE3C11" w14:textId="1C87961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mpochiaro C, Della-Torre E, Cavalli G, De Luca G, Ripa M, Boffini N, Tomelleri A, Baldissera E, Rovere-Querini P, Ruggeri A, Monti G, De Cobelli F, Zangrillo A, Tresoldi M, Castagna A, Dagna L (2020). Efficacy and safety of tocilizumab in severe COVID-19 patients: a single-centre retrospective cohort study. Eur J Intern Med 76: 43-49.</w:t>
            </w:r>
          </w:p>
        </w:tc>
        <w:tc>
          <w:tcPr>
            <w:tcW w:w="1293" w:type="dxa"/>
            <w:tcBorders>
              <w:top w:val="single" w:sz="4" w:space="0" w:color="9BC2E6"/>
              <w:left w:val="nil"/>
              <w:bottom w:val="single" w:sz="4" w:space="0" w:color="9BC2E6"/>
              <w:right w:val="nil"/>
            </w:tcBorders>
            <w:shd w:val="clear" w:color="auto" w:fill="auto"/>
            <w:noWrap/>
          </w:tcPr>
          <w:p w14:paraId="4B431A7D" w14:textId="1896221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VID-BioB_tocilicumab</w:t>
            </w:r>
          </w:p>
        </w:tc>
        <w:tc>
          <w:tcPr>
            <w:tcW w:w="1530" w:type="dxa"/>
            <w:tcBorders>
              <w:top w:val="single" w:sz="4" w:space="0" w:color="9BC2E6"/>
              <w:left w:val="nil"/>
              <w:bottom w:val="single" w:sz="4" w:space="0" w:color="9BC2E6"/>
              <w:right w:val="nil"/>
            </w:tcBorders>
            <w:shd w:val="clear" w:color="auto" w:fill="auto"/>
            <w:noWrap/>
          </w:tcPr>
          <w:p w14:paraId="685BFDBB" w14:textId="52A67A2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18366</w:t>
            </w:r>
          </w:p>
        </w:tc>
        <w:tc>
          <w:tcPr>
            <w:tcW w:w="2047" w:type="dxa"/>
            <w:tcBorders>
              <w:top w:val="single" w:sz="4" w:space="0" w:color="9BC2E6"/>
              <w:left w:val="nil"/>
              <w:bottom w:val="single" w:sz="4" w:space="0" w:color="9BC2E6"/>
              <w:right w:val="single" w:sz="4" w:space="0" w:color="9BC2E6"/>
            </w:tcBorders>
            <w:shd w:val="clear" w:color="auto" w:fill="auto"/>
            <w:noWrap/>
          </w:tcPr>
          <w:p w14:paraId="2C21E459" w14:textId="57A869E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482597</w:t>
            </w:r>
          </w:p>
        </w:tc>
      </w:tr>
      <w:tr w:rsidR="003519B4" w:rsidRPr="00DF4BF1" w14:paraId="61C02A7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1728876" w14:textId="242A2DD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nziani LM, Trovati S, Brunetta E, Testa A, De Santis M, Bombardieri E, Guidelli G, Albano G, Folci M, Squadroni M, Beretta GD, Ciccarelli M, Castoldi M, Lleo A, Aghemo A, Vernile L, Malesci A, Omodei P, Angelini C, Badalamenti S, Cecconi M, Cremonesi A, Selmi C (2020). Interleukin-6 receptor blocking with intravenous tocilizumab in COVID-19 severe acute respiratory distress syndrome: A retrospective case-control survival analysis of 128 patients. J Autoimmun: 102511.</w:t>
            </w:r>
          </w:p>
        </w:tc>
        <w:tc>
          <w:tcPr>
            <w:tcW w:w="1293" w:type="dxa"/>
            <w:tcBorders>
              <w:top w:val="single" w:sz="4" w:space="0" w:color="9BC2E6"/>
              <w:left w:val="nil"/>
              <w:bottom w:val="single" w:sz="4" w:space="0" w:color="9BC2E6"/>
              <w:right w:val="nil"/>
            </w:tcBorders>
            <w:shd w:val="clear" w:color="auto" w:fill="auto"/>
            <w:noWrap/>
          </w:tcPr>
          <w:p w14:paraId="41E9CE77" w14:textId="012D485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nziani LM 2020</w:t>
            </w:r>
          </w:p>
        </w:tc>
        <w:tc>
          <w:tcPr>
            <w:tcW w:w="1530" w:type="dxa"/>
            <w:tcBorders>
              <w:top w:val="single" w:sz="4" w:space="0" w:color="9BC2E6"/>
              <w:left w:val="nil"/>
              <w:bottom w:val="single" w:sz="4" w:space="0" w:color="9BC2E6"/>
              <w:right w:val="nil"/>
            </w:tcBorders>
            <w:shd w:val="clear" w:color="auto" w:fill="auto"/>
            <w:noWrap/>
          </w:tcPr>
          <w:p w14:paraId="41A27C87" w14:textId="413C935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19023F5" w14:textId="4BED156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13677</w:t>
            </w:r>
          </w:p>
        </w:tc>
      </w:tr>
      <w:tr w:rsidR="003519B4" w:rsidRPr="00DF4BF1" w14:paraId="3B9F77B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184261D" w14:textId="6FC0D62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o B, Wang Y, Wen D, Liu W, Wang J, Fan G, Ruan L, Song B, Cai Y, Wei M, Li X, Xia J, Chen N, Xiang J, Yu T, Bai T, Xie X, Zhang L, Li C, Yuan Y, Chen H, Li H, Huang H, Tu S, Gong F, Liu Y, We Y, Dong C, Zhou F, Gu X, Xu J, Liu Z, Zhang Y, Li H, Shang L, Wang K, Li K, Zhou X, Dong X, Qu Z, Lu S, Hu X, Ruan S, Luo S, Wu J, Peng L, Cheng F, Pan L, Zou J, Jia C, Wang J1, Liu X1, Wang S, Wu X, Ge Q, He J, Zhan H, Qiu F, Guo L, Huang C, Jaki T, Hayden FG, Horby PW, Zhang D, Wang C (2020). A Trial of Lopinavir-Ritonavir in Adults Hospitalized with Severe Covid-19. N Engl J Med 382: 1787-1799.</w:t>
            </w:r>
          </w:p>
        </w:tc>
        <w:tc>
          <w:tcPr>
            <w:tcW w:w="1293" w:type="dxa"/>
            <w:tcBorders>
              <w:top w:val="single" w:sz="4" w:space="0" w:color="9BC2E6"/>
              <w:left w:val="nil"/>
              <w:bottom w:val="single" w:sz="4" w:space="0" w:color="9BC2E6"/>
              <w:right w:val="nil"/>
            </w:tcBorders>
            <w:shd w:val="clear" w:color="auto" w:fill="auto"/>
            <w:noWrap/>
          </w:tcPr>
          <w:p w14:paraId="35B6E69A" w14:textId="53E3E61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OTUS China</w:t>
            </w:r>
          </w:p>
        </w:tc>
        <w:tc>
          <w:tcPr>
            <w:tcW w:w="1530" w:type="dxa"/>
            <w:tcBorders>
              <w:top w:val="single" w:sz="4" w:space="0" w:color="9BC2E6"/>
              <w:left w:val="nil"/>
              <w:bottom w:val="single" w:sz="4" w:space="0" w:color="9BC2E6"/>
              <w:right w:val="nil"/>
            </w:tcBorders>
            <w:shd w:val="clear" w:color="auto" w:fill="auto"/>
            <w:noWrap/>
          </w:tcPr>
          <w:p w14:paraId="44B96109" w14:textId="68FDDCA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iCTR2000029308</w:t>
            </w:r>
          </w:p>
        </w:tc>
        <w:tc>
          <w:tcPr>
            <w:tcW w:w="2047" w:type="dxa"/>
            <w:tcBorders>
              <w:top w:val="single" w:sz="4" w:space="0" w:color="9BC2E6"/>
              <w:left w:val="nil"/>
              <w:bottom w:val="single" w:sz="4" w:space="0" w:color="9BC2E6"/>
              <w:right w:val="single" w:sz="4" w:space="0" w:color="9BC2E6"/>
            </w:tcBorders>
            <w:shd w:val="clear" w:color="auto" w:fill="auto"/>
            <w:noWrap/>
          </w:tcPr>
          <w:p w14:paraId="16CC6DDD" w14:textId="6E06377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187464</w:t>
            </w:r>
          </w:p>
        </w:tc>
      </w:tr>
      <w:tr w:rsidR="003519B4" w:rsidRPr="00DF4BF1" w14:paraId="395C1FA4"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93FA68A" w14:textId="1E369BA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pra R, Rossi ND, Mattioli F, Romanelli G, Scarpazza C, Sormani MP, Cossi S (2020). Impact of Low Dose Tocilizumab on Mortality Rate in Patients With COVID-19 Related Pneumonia. Eur J Intern Med 76: 31-35.</w:t>
            </w:r>
          </w:p>
        </w:tc>
        <w:tc>
          <w:tcPr>
            <w:tcW w:w="1293" w:type="dxa"/>
            <w:tcBorders>
              <w:top w:val="single" w:sz="4" w:space="0" w:color="9BC2E6"/>
              <w:left w:val="nil"/>
              <w:bottom w:val="single" w:sz="4" w:space="0" w:color="9BC2E6"/>
              <w:right w:val="nil"/>
            </w:tcBorders>
            <w:shd w:val="clear" w:color="auto" w:fill="auto"/>
            <w:noWrap/>
          </w:tcPr>
          <w:p w14:paraId="09E4D54D" w14:textId="2FFE8E5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pra R 2020</w:t>
            </w:r>
          </w:p>
        </w:tc>
        <w:tc>
          <w:tcPr>
            <w:tcW w:w="1530" w:type="dxa"/>
            <w:tcBorders>
              <w:top w:val="single" w:sz="4" w:space="0" w:color="9BC2E6"/>
              <w:left w:val="nil"/>
              <w:bottom w:val="single" w:sz="4" w:space="0" w:color="9BC2E6"/>
              <w:right w:val="nil"/>
            </w:tcBorders>
            <w:shd w:val="clear" w:color="auto" w:fill="auto"/>
            <w:noWrap/>
          </w:tcPr>
          <w:p w14:paraId="2AD7A44B" w14:textId="53A87C2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DC6A95D" w14:textId="01B07D8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pubmed.ncbi.nlm.nih.gov/32405160</w:t>
            </w:r>
          </w:p>
        </w:tc>
      </w:tr>
      <w:tr w:rsidR="003519B4" w:rsidRPr="00DF4BF1" w14:paraId="17C54A5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F695627" w14:textId="06C2EA7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rdona-Pascual I, Berlana D, Martinez-Valle F, Campany-Herrero D, Montoro-Ronsano JB (2021). Effect of tocilizumab versus standard of care in adults hospitalized with moderate-severe COVID-19 pneumonia. Med Clin (Barc) S0025-7753: 00210-4.</w:t>
            </w:r>
          </w:p>
        </w:tc>
        <w:tc>
          <w:tcPr>
            <w:tcW w:w="1293" w:type="dxa"/>
            <w:tcBorders>
              <w:top w:val="single" w:sz="4" w:space="0" w:color="9BC2E6"/>
              <w:left w:val="nil"/>
              <w:bottom w:val="single" w:sz="4" w:space="0" w:color="9BC2E6"/>
              <w:right w:val="nil"/>
            </w:tcBorders>
            <w:shd w:val="clear" w:color="auto" w:fill="auto"/>
            <w:noWrap/>
          </w:tcPr>
          <w:p w14:paraId="471AEF7B" w14:textId="7EAA9E4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rdona-Pascual I 2021</w:t>
            </w:r>
          </w:p>
        </w:tc>
        <w:tc>
          <w:tcPr>
            <w:tcW w:w="1530" w:type="dxa"/>
            <w:tcBorders>
              <w:top w:val="single" w:sz="4" w:space="0" w:color="9BC2E6"/>
              <w:left w:val="nil"/>
              <w:bottom w:val="single" w:sz="4" w:space="0" w:color="9BC2E6"/>
              <w:right w:val="nil"/>
            </w:tcBorders>
            <w:shd w:val="clear" w:color="auto" w:fill="auto"/>
            <w:noWrap/>
          </w:tcPr>
          <w:p w14:paraId="6F622F4D" w14:textId="728777C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4BD9336" w14:textId="520A6FD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147248</w:t>
            </w:r>
          </w:p>
        </w:tc>
      </w:tr>
      <w:tr w:rsidR="003519B4" w:rsidRPr="00DF4BF1" w14:paraId="30D8307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58A7FBB" w14:textId="70C85F8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rvalho V, Turon R, Goncalves B, Ceotto VF, Kurtz P, Righy C (2020). Effects of Tocilizumab in Critically Ill Patients With COVID-19: A Quasi-Experimental Study. medRxiv.</w:t>
            </w:r>
          </w:p>
        </w:tc>
        <w:tc>
          <w:tcPr>
            <w:tcW w:w="1293" w:type="dxa"/>
            <w:tcBorders>
              <w:top w:val="single" w:sz="4" w:space="0" w:color="9BC2E6"/>
              <w:left w:val="nil"/>
              <w:bottom w:val="single" w:sz="4" w:space="0" w:color="9BC2E6"/>
              <w:right w:val="nil"/>
            </w:tcBorders>
            <w:shd w:val="clear" w:color="auto" w:fill="auto"/>
            <w:noWrap/>
          </w:tcPr>
          <w:p w14:paraId="1D52E7CD" w14:textId="5204EEF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rvalho V 2020</w:t>
            </w:r>
          </w:p>
        </w:tc>
        <w:tc>
          <w:tcPr>
            <w:tcW w:w="1530" w:type="dxa"/>
            <w:tcBorders>
              <w:top w:val="single" w:sz="4" w:space="0" w:color="9BC2E6"/>
              <w:left w:val="nil"/>
              <w:bottom w:val="single" w:sz="4" w:space="0" w:color="9BC2E6"/>
              <w:right w:val="nil"/>
            </w:tcBorders>
            <w:shd w:val="clear" w:color="auto" w:fill="auto"/>
            <w:noWrap/>
          </w:tcPr>
          <w:p w14:paraId="10936629" w14:textId="22516E5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1C2FFB3" w14:textId="290331A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7.13.20149328</w:t>
            </w:r>
          </w:p>
        </w:tc>
      </w:tr>
      <w:tr w:rsidR="003519B4" w:rsidRPr="00DF4BF1" w14:paraId="08BCCD3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4E16C34" w14:textId="4E1942A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Castelnuovo AD, Costanzo S, Antinori A, Berselli N, Blandi L, Bruno R, Cauda R, Guaraldi G, Menicanti L, My I, Parruti G, Patti G, Perlini S, Santilli F, Signorelli C, Spinoni E, Stefanini GG, Vergori A, Ageno W, Agodi A, Aiello L, Agostoni P, Moghazi SA, Astuto M, Aucella F, Barbieri G, Bartoloni A, Bonaccio M, Bonfanti P, Cacciatore F, Caiano L, Cannata F, Carrozzi L, Cascio A, Ciccullo A, Cingolani A, Cipollone F, Colomba C, Crosta F, Pra CD, Danzi GB, D'Ardes D, Donati KG, Giacomo PD, Gennaro FD, Tano GD, </w:t>
            </w:r>
            <w:r w:rsidRPr="00DF4BF1">
              <w:rPr>
                <w:rFonts w:eastAsia="Times New Roman"/>
                <w:color w:val="000000"/>
                <w:sz w:val="18"/>
                <w:szCs w:val="18"/>
                <w:lang w:val="en-GB" w:eastAsia="ja-JP"/>
              </w:rPr>
              <w:lastRenderedPageBreak/>
              <w:t>D'Offizi G, Filippini T, Fusco FM, Gentile I, Gialluisi A, Gini G, Grandone E, Grisafi L, Guarnieri G, Lamonica S, Landi F, Leone A, Maccagni G, Maccarella S, Madaro A, Mapelli M, Maragna R, Marra L, Maresca G, Marotta C, Mastroianni F, Mazzitelli M, Mengozzi A, Menichetti F, Meschiari M, Minutolo F, Montineri A, Mussinelli R, Mussini C, Musso M, Odone A, Olivieri M, Pasi E, Petri F, Pinchera B, Pivato CA, Poletti V, Ravaglia C, Rinaldi M, Rognoni A, Rossato M, Rossi I, Rossi M, Sabena A, Salinaro F, Sangiovanni V, Sanrocco C, Scorzolini L, Sgariglia R, Simeone PG, Spinicci M, Trecarichi EM, Venezia A, Veronesi G, Vettor R, Vianello A, Vinceti M, Vocciante L, De Caterina R, Iacoviello L (2020). Use of hydroxychloroquine in hospitalised COVID-19 patients is associated with reduced mortality: Findings from the observational multicentre Italian CORIST study. Eur J Intern Med: 30335-6.</w:t>
            </w:r>
          </w:p>
        </w:tc>
        <w:tc>
          <w:tcPr>
            <w:tcW w:w="1293" w:type="dxa"/>
            <w:tcBorders>
              <w:top w:val="single" w:sz="4" w:space="0" w:color="9BC2E6"/>
              <w:left w:val="nil"/>
              <w:bottom w:val="single" w:sz="4" w:space="0" w:color="9BC2E6"/>
              <w:right w:val="nil"/>
            </w:tcBorders>
            <w:shd w:val="clear" w:color="auto" w:fill="auto"/>
            <w:noWrap/>
          </w:tcPr>
          <w:p w14:paraId="3700FA95" w14:textId="3A1F80D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CORIST</w:t>
            </w:r>
          </w:p>
        </w:tc>
        <w:tc>
          <w:tcPr>
            <w:tcW w:w="1530" w:type="dxa"/>
            <w:tcBorders>
              <w:top w:val="single" w:sz="4" w:space="0" w:color="9BC2E6"/>
              <w:left w:val="nil"/>
              <w:bottom w:val="single" w:sz="4" w:space="0" w:color="9BC2E6"/>
              <w:right w:val="nil"/>
            </w:tcBorders>
            <w:shd w:val="clear" w:color="auto" w:fill="auto"/>
            <w:noWrap/>
          </w:tcPr>
          <w:p w14:paraId="3B99EAFD" w14:textId="659EDFC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AD8C2FB" w14:textId="1AFC5C3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59477</w:t>
            </w:r>
          </w:p>
        </w:tc>
      </w:tr>
      <w:tr w:rsidR="003519B4" w:rsidRPr="00DF4BF1" w14:paraId="4E51DA3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2D5C95D" w14:textId="352D5DC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tteau L, Dauby N, Montourcy M, Bottieau E, Hautekiet J, Goetghebeur E, van Ierssel S, Duysburgh E, Van Oyen H, Wyndham-Thomas C, Van Beckhoven D (2020). Low-dose Hydroxychloroquine Therapy and Mortality in Hospitalized Patients with COVID-19: A Nationwide Observational Study of 8075 Participants. Int J Antimicrob Agents 56: 106144.</w:t>
            </w:r>
          </w:p>
        </w:tc>
        <w:tc>
          <w:tcPr>
            <w:tcW w:w="1293" w:type="dxa"/>
            <w:tcBorders>
              <w:top w:val="single" w:sz="4" w:space="0" w:color="9BC2E6"/>
              <w:left w:val="nil"/>
              <w:bottom w:val="single" w:sz="4" w:space="0" w:color="9BC2E6"/>
              <w:right w:val="nil"/>
            </w:tcBorders>
            <w:shd w:val="clear" w:color="auto" w:fill="auto"/>
            <w:noWrap/>
          </w:tcPr>
          <w:p w14:paraId="7E9AA75C" w14:textId="28726C9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tteau L 2020</w:t>
            </w:r>
          </w:p>
        </w:tc>
        <w:tc>
          <w:tcPr>
            <w:tcW w:w="1530" w:type="dxa"/>
            <w:tcBorders>
              <w:top w:val="single" w:sz="4" w:space="0" w:color="9BC2E6"/>
              <w:left w:val="nil"/>
              <w:bottom w:val="single" w:sz="4" w:space="0" w:color="9BC2E6"/>
              <w:right w:val="nil"/>
            </w:tcBorders>
            <w:shd w:val="clear" w:color="auto" w:fill="auto"/>
            <w:noWrap/>
          </w:tcPr>
          <w:p w14:paraId="0E136591" w14:textId="48BB93A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92C29F2" w14:textId="5F1D12A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53673</w:t>
            </w:r>
          </w:p>
        </w:tc>
      </w:tr>
      <w:tr w:rsidR="003519B4" w:rsidRPr="00DF4BF1" w14:paraId="4C1ACBF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E5827B7" w14:textId="3B1094C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valcanti AB, Zampieri FG, Rosa RG, Azevedo LCP, Veiga VC, Avezum A, Damiani LP, Marcadenti A, Kawano-Dourado L, Lisboa T, Junqueira DLM, de Barros E Silva PGM, Tramujas L, Abreu-Silva EO, Laranjeira LN, Soares AT, Echenique LS, Pereira AJ, Freitas FGR, Gebara OCE, Dantas VCS, Furtado RHM, Milan EP, Golin NA, Cardoso FF, Maia IS, Hoffmann Filho CR, Kormann APM, Amazonas RB, Bocchi de Oliveira MF, Serpa-Neto A, Falavigna M, Lopes RD, Machado FR, Berwanger O (2020). Hydroxychloroquine with or without Azithromycin in Mild-to-Moderate Covid-19. N Engl J Med.</w:t>
            </w:r>
          </w:p>
        </w:tc>
        <w:tc>
          <w:tcPr>
            <w:tcW w:w="1293" w:type="dxa"/>
            <w:tcBorders>
              <w:top w:val="single" w:sz="4" w:space="0" w:color="9BC2E6"/>
              <w:left w:val="nil"/>
              <w:bottom w:val="single" w:sz="4" w:space="0" w:color="9BC2E6"/>
              <w:right w:val="nil"/>
            </w:tcBorders>
            <w:shd w:val="clear" w:color="auto" w:fill="auto"/>
            <w:noWrap/>
          </w:tcPr>
          <w:p w14:paraId="16F886AD" w14:textId="0629924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alition-I</w:t>
            </w:r>
          </w:p>
        </w:tc>
        <w:tc>
          <w:tcPr>
            <w:tcW w:w="1530" w:type="dxa"/>
            <w:tcBorders>
              <w:top w:val="single" w:sz="4" w:space="0" w:color="9BC2E6"/>
              <w:left w:val="nil"/>
              <w:bottom w:val="single" w:sz="4" w:space="0" w:color="9BC2E6"/>
              <w:right w:val="nil"/>
            </w:tcBorders>
            <w:shd w:val="clear" w:color="auto" w:fill="auto"/>
            <w:noWrap/>
          </w:tcPr>
          <w:p w14:paraId="5753639A" w14:textId="03DCA54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2123</w:t>
            </w:r>
          </w:p>
        </w:tc>
        <w:tc>
          <w:tcPr>
            <w:tcW w:w="2047" w:type="dxa"/>
            <w:tcBorders>
              <w:top w:val="single" w:sz="4" w:space="0" w:color="9BC2E6"/>
              <w:left w:val="nil"/>
              <w:bottom w:val="single" w:sz="4" w:space="0" w:color="9BC2E6"/>
              <w:right w:val="single" w:sz="4" w:space="0" w:color="9BC2E6"/>
            </w:tcBorders>
            <w:shd w:val="clear" w:color="auto" w:fill="auto"/>
            <w:noWrap/>
          </w:tcPr>
          <w:p w14:paraId="3520F319" w14:textId="42BD4A3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06953</w:t>
            </w:r>
          </w:p>
        </w:tc>
      </w:tr>
      <w:tr w:rsidR="003519B4" w:rsidRPr="00DF4BF1" w14:paraId="3AF85DC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43C9E37" w14:textId="6532E55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auhan L, Pattee J, Ford J, Thomas C, Lesteberg K, Richards E, Bernas CA, Loi M, Dumont L, Annen K, Berg M, Zirbes M, Knight V, Miller A, Jenkins TC, Bennett TD, Monkowski D, Boxer RS, Beckham JD (2021). A Multi-center, Prospective, Observational-cohort controlled study of Clinical Outcomes following COVID-19 Convalescent plasma therapy in hospitalized COVID-19 patients.. Clin Infect Dis.</w:t>
            </w:r>
          </w:p>
        </w:tc>
        <w:tc>
          <w:tcPr>
            <w:tcW w:w="1293" w:type="dxa"/>
            <w:tcBorders>
              <w:top w:val="single" w:sz="4" w:space="0" w:color="9BC2E6"/>
              <w:left w:val="nil"/>
              <w:bottom w:val="single" w:sz="4" w:space="0" w:color="9BC2E6"/>
              <w:right w:val="nil"/>
            </w:tcBorders>
            <w:shd w:val="clear" w:color="auto" w:fill="auto"/>
            <w:noWrap/>
          </w:tcPr>
          <w:p w14:paraId="748E6517" w14:textId="6C96694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auhan L 2021</w:t>
            </w:r>
          </w:p>
        </w:tc>
        <w:tc>
          <w:tcPr>
            <w:tcW w:w="1530" w:type="dxa"/>
            <w:tcBorders>
              <w:top w:val="single" w:sz="4" w:space="0" w:color="9BC2E6"/>
              <w:left w:val="nil"/>
              <w:bottom w:val="single" w:sz="4" w:space="0" w:color="9BC2E6"/>
              <w:right w:val="nil"/>
            </w:tcBorders>
            <w:shd w:val="clear" w:color="auto" w:fill="auto"/>
            <w:noWrap/>
          </w:tcPr>
          <w:p w14:paraId="15C91DA4" w14:textId="61523EC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F82E0D6" w14:textId="2B3F651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549274</w:t>
            </w:r>
          </w:p>
        </w:tc>
      </w:tr>
      <w:tr w:rsidR="003519B4" w:rsidRPr="00DF4BF1" w14:paraId="6B23C2F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46C0EDC" w14:textId="55FB3BB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en C, Lin Y, Chen T, Tseng T, Wong H, Kuo C, Lin W, Huang S, Wang W, Liao J, Liao C, Hung Y, Lin T, Chang T, Hsiao C, Huang Y, Chung W, Cheng C, Cheng S (2020). A Multicenter, randomized, open-label, controlled trial to evaluate the efficacy and tolerability of hydroxychloroquine and a retrospective study in adult patients with mild to moderate Coronavirus disease 2019 (COVID-19). medRxiv.</w:t>
            </w:r>
          </w:p>
        </w:tc>
        <w:tc>
          <w:tcPr>
            <w:tcW w:w="1293" w:type="dxa"/>
            <w:tcBorders>
              <w:top w:val="single" w:sz="4" w:space="0" w:color="9BC2E6"/>
              <w:left w:val="nil"/>
              <w:bottom w:val="single" w:sz="4" w:space="0" w:color="9BC2E6"/>
              <w:right w:val="nil"/>
            </w:tcBorders>
            <w:shd w:val="clear" w:color="auto" w:fill="auto"/>
            <w:noWrap/>
          </w:tcPr>
          <w:p w14:paraId="5082F6BF" w14:textId="222DFDE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en C 2020b</w:t>
            </w:r>
          </w:p>
        </w:tc>
        <w:tc>
          <w:tcPr>
            <w:tcW w:w="1530" w:type="dxa"/>
            <w:tcBorders>
              <w:top w:val="single" w:sz="4" w:space="0" w:color="9BC2E6"/>
              <w:left w:val="nil"/>
              <w:bottom w:val="single" w:sz="4" w:space="0" w:color="9BC2E6"/>
              <w:right w:val="nil"/>
            </w:tcBorders>
            <w:shd w:val="clear" w:color="auto" w:fill="auto"/>
            <w:noWrap/>
          </w:tcPr>
          <w:p w14:paraId="4B40DBA5" w14:textId="5972190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4380</w:t>
            </w:r>
          </w:p>
        </w:tc>
        <w:tc>
          <w:tcPr>
            <w:tcW w:w="2047" w:type="dxa"/>
            <w:tcBorders>
              <w:top w:val="single" w:sz="4" w:space="0" w:color="9BC2E6"/>
              <w:left w:val="nil"/>
              <w:bottom w:val="single" w:sz="4" w:space="0" w:color="9BC2E6"/>
              <w:right w:val="single" w:sz="4" w:space="0" w:color="9BC2E6"/>
            </w:tcBorders>
            <w:shd w:val="clear" w:color="auto" w:fill="auto"/>
            <w:noWrap/>
          </w:tcPr>
          <w:p w14:paraId="1237361D" w14:textId="0937DFE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07.08.20148841</w:t>
            </w:r>
          </w:p>
        </w:tc>
      </w:tr>
      <w:tr w:rsidR="003519B4" w:rsidRPr="00DF4BF1" w14:paraId="456DEB5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6D9871F" w14:textId="24EA591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en H, Xie J, Su N, Wang J, Sun Q, Li S, Jin J, Zhou J, Mo M, Wei Y, Chao Y, Hu W, Du B, Qiu H (2020). Corticosteroid therapy is associated with improved outcome in critically ill COVID-19 patients with hyperinflammatory phenotype. Chest S0012-3692: 35352-6.</w:t>
            </w:r>
          </w:p>
        </w:tc>
        <w:tc>
          <w:tcPr>
            <w:tcW w:w="1293" w:type="dxa"/>
            <w:tcBorders>
              <w:top w:val="single" w:sz="4" w:space="0" w:color="9BC2E6"/>
              <w:left w:val="nil"/>
              <w:bottom w:val="single" w:sz="4" w:space="0" w:color="9BC2E6"/>
              <w:right w:val="nil"/>
            </w:tcBorders>
            <w:shd w:val="clear" w:color="auto" w:fill="auto"/>
            <w:noWrap/>
          </w:tcPr>
          <w:p w14:paraId="32215FB1" w14:textId="4D67FA0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en H 2020</w:t>
            </w:r>
          </w:p>
        </w:tc>
        <w:tc>
          <w:tcPr>
            <w:tcW w:w="1530" w:type="dxa"/>
            <w:tcBorders>
              <w:top w:val="single" w:sz="4" w:space="0" w:color="9BC2E6"/>
              <w:left w:val="nil"/>
              <w:bottom w:val="single" w:sz="4" w:space="0" w:color="9BC2E6"/>
              <w:right w:val="nil"/>
            </w:tcBorders>
            <w:shd w:val="clear" w:color="auto" w:fill="auto"/>
            <w:noWrap/>
          </w:tcPr>
          <w:p w14:paraId="4560E251" w14:textId="28EFCD5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0D70F2C" w14:textId="12A6351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316235</w:t>
            </w:r>
          </w:p>
        </w:tc>
      </w:tr>
      <w:tr w:rsidR="003519B4" w:rsidRPr="00DF4BF1" w14:paraId="1B544AC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2A7D510" w14:textId="0BC4905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en J, Liu D, Liu L, Liu P, Xu Q, Xia L, Ling Y, Huang D, Song S, Zhang D, Qian Z, Li T, Shen Y, Lu H (2020). A pilot study of hydroxychloroquine in treatment of patients with common coronavirus disease-19 (COVID-19). Zhejiang Da Xue Xue Bao Yi Xue Ban 49: 215-219.</w:t>
            </w:r>
          </w:p>
        </w:tc>
        <w:tc>
          <w:tcPr>
            <w:tcW w:w="1293" w:type="dxa"/>
            <w:tcBorders>
              <w:top w:val="single" w:sz="4" w:space="0" w:color="9BC2E6"/>
              <w:left w:val="nil"/>
              <w:bottom w:val="single" w:sz="4" w:space="0" w:color="9BC2E6"/>
              <w:right w:val="nil"/>
            </w:tcBorders>
            <w:shd w:val="clear" w:color="auto" w:fill="auto"/>
            <w:noWrap/>
          </w:tcPr>
          <w:p w14:paraId="2BA5ADEA" w14:textId="0EE2960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C-COVID-19</w:t>
            </w:r>
          </w:p>
        </w:tc>
        <w:tc>
          <w:tcPr>
            <w:tcW w:w="1530" w:type="dxa"/>
            <w:tcBorders>
              <w:top w:val="single" w:sz="4" w:space="0" w:color="9BC2E6"/>
              <w:left w:val="nil"/>
              <w:bottom w:val="single" w:sz="4" w:space="0" w:color="9BC2E6"/>
              <w:right w:val="nil"/>
            </w:tcBorders>
            <w:shd w:val="clear" w:color="auto" w:fill="auto"/>
            <w:noWrap/>
          </w:tcPr>
          <w:p w14:paraId="0E0DC174" w14:textId="25A343E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261517</w:t>
            </w:r>
          </w:p>
        </w:tc>
        <w:tc>
          <w:tcPr>
            <w:tcW w:w="2047" w:type="dxa"/>
            <w:tcBorders>
              <w:top w:val="single" w:sz="4" w:space="0" w:color="9BC2E6"/>
              <w:left w:val="nil"/>
              <w:bottom w:val="single" w:sz="4" w:space="0" w:color="9BC2E6"/>
              <w:right w:val="single" w:sz="4" w:space="0" w:color="9BC2E6"/>
            </w:tcBorders>
            <w:shd w:val="clear" w:color="auto" w:fill="auto"/>
            <w:noWrap/>
          </w:tcPr>
          <w:p w14:paraId="40C331A4" w14:textId="0370738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www.ncbi.nlm.nih.gov/pubmed/32391667?dopt=Citation</w:t>
            </w:r>
          </w:p>
        </w:tc>
      </w:tr>
      <w:tr w:rsidR="003519B4" w:rsidRPr="00DF4BF1" w14:paraId="61099E5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7F38290" w14:textId="490CC4E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en L, Zhang ZY, Fu JG, Feng ZP, Zhang SZ, Han QY, Zhang XB, Xiao X, Chen HM, Liu LL, Chen XL, Lan YP, Zhong DJ, Hu L, Wang JH, Yu XH, She DY, Zhu YH, Yin ZY (2020). Efficacy and safety of chloroquine or hydroxychloroquine in moderate type of COVID-19: a prospective open-label randomized controlled study. medRxiv.</w:t>
            </w:r>
          </w:p>
        </w:tc>
        <w:tc>
          <w:tcPr>
            <w:tcW w:w="1293" w:type="dxa"/>
            <w:tcBorders>
              <w:top w:val="single" w:sz="4" w:space="0" w:color="9BC2E6"/>
              <w:left w:val="nil"/>
              <w:bottom w:val="single" w:sz="4" w:space="0" w:color="9BC2E6"/>
              <w:right w:val="nil"/>
            </w:tcBorders>
            <w:shd w:val="clear" w:color="auto" w:fill="auto"/>
            <w:noWrap/>
          </w:tcPr>
          <w:p w14:paraId="13E49D11" w14:textId="09EB96F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en L 2020</w:t>
            </w:r>
          </w:p>
        </w:tc>
        <w:tc>
          <w:tcPr>
            <w:tcW w:w="1530" w:type="dxa"/>
            <w:tcBorders>
              <w:top w:val="single" w:sz="4" w:space="0" w:color="9BC2E6"/>
              <w:left w:val="nil"/>
              <w:bottom w:val="single" w:sz="4" w:space="0" w:color="9BC2E6"/>
              <w:right w:val="nil"/>
            </w:tcBorders>
            <w:shd w:val="clear" w:color="auto" w:fill="auto"/>
            <w:noWrap/>
          </w:tcPr>
          <w:p w14:paraId="446A44FB" w14:textId="2E0B0D3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iCTR2000030054</w:t>
            </w:r>
          </w:p>
        </w:tc>
        <w:tc>
          <w:tcPr>
            <w:tcW w:w="2047" w:type="dxa"/>
            <w:tcBorders>
              <w:top w:val="single" w:sz="4" w:space="0" w:color="9BC2E6"/>
              <w:left w:val="nil"/>
              <w:bottom w:val="single" w:sz="4" w:space="0" w:color="9BC2E6"/>
              <w:right w:val="single" w:sz="4" w:space="0" w:color="9BC2E6"/>
            </w:tcBorders>
            <w:shd w:val="clear" w:color="auto" w:fill="auto"/>
            <w:noWrap/>
          </w:tcPr>
          <w:p w14:paraId="3BE526AD" w14:textId="790608F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6.19.20136093</w:t>
            </w:r>
          </w:p>
        </w:tc>
      </w:tr>
      <w:tr w:rsidR="003519B4" w:rsidRPr="00DF4BF1" w14:paraId="26A4734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AFC11E7" w14:textId="0DE7567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Chen Q, Song Y, Wang L, Zhang Y, Han L, Liu J, Yang M, Ma J, Wang T (2020). Corticosteroids treatment in severe patients with COVID-19: a propensity score matching study. Expert Rev Respir Med.</w:t>
            </w:r>
          </w:p>
        </w:tc>
        <w:tc>
          <w:tcPr>
            <w:tcW w:w="1293" w:type="dxa"/>
            <w:tcBorders>
              <w:top w:val="single" w:sz="4" w:space="0" w:color="9BC2E6"/>
              <w:left w:val="nil"/>
              <w:bottom w:val="single" w:sz="4" w:space="0" w:color="9BC2E6"/>
              <w:right w:val="nil"/>
            </w:tcBorders>
            <w:shd w:val="clear" w:color="auto" w:fill="auto"/>
            <w:noWrap/>
          </w:tcPr>
          <w:p w14:paraId="1347C248" w14:textId="7EECEDB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en Q 2020</w:t>
            </w:r>
          </w:p>
        </w:tc>
        <w:tc>
          <w:tcPr>
            <w:tcW w:w="1530" w:type="dxa"/>
            <w:tcBorders>
              <w:top w:val="single" w:sz="4" w:space="0" w:color="9BC2E6"/>
              <w:left w:val="nil"/>
              <w:bottom w:val="single" w:sz="4" w:space="0" w:color="9BC2E6"/>
              <w:right w:val="nil"/>
            </w:tcBorders>
            <w:shd w:val="clear" w:color="auto" w:fill="auto"/>
            <w:noWrap/>
          </w:tcPr>
          <w:p w14:paraId="42F50532" w14:textId="62697C0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CD51C1D" w14:textId="03C8B31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49945</w:t>
            </w:r>
          </w:p>
        </w:tc>
      </w:tr>
      <w:tr w:rsidR="003519B4" w:rsidRPr="00DF4BF1" w14:paraId="0F42D5B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77B8519" w14:textId="120CA59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ronic Obstructive Pulmonary Disease Trial Network, Denmark (2021). Proactive Protection With Azithromycin and Hydroxychloroquine in Hospitalized Patients With COVID: A Randomized, Placebo-controlled Double-blinded Trial Evaluating Treatment With Azithromycin and Hydroxychloroquine to Patients With COVID-19. clintrials.gov.</w:t>
            </w:r>
          </w:p>
        </w:tc>
        <w:tc>
          <w:tcPr>
            <w:tcW w:w="1293" w:type="dxa"/>
            <w:tcBorders>
              <w:top w:val="single" w:sz="4" w:space="0" w:color="9BC2E6"/>
              <w:left w:val="nil"/>
              <w:bottom w:val="single" w:sz="4" w:space="0" w:color="9BC2E6"/>
              <w:right w:val="nil"/>
            </w:tcBorders>
            <w:shd w:val="clear" w:color="auto" w:fill="auto"/>
            <w:noWrap/>
          </w:tcPr>
          <w:p w14:paraId="18ADE13B" w14:textId="0A38835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ProPAC-COVID</w:t>
            </w:r>
          </w:p>
        </w:tc>
        <w:tc>
          <w:tcPr>
            <w:tcW w:w="1530" w:type="dxa"/>
            <w:tcBorders>
              <w:top w:val="single" w:sz="4" w:space="0" w:color="9BC2E6"/>
              <w:left w:val="nil"/>
              <w:bottom w:val="single" w:sz="4" w:space="0" w:color="9BC2E6"/>
              <w:right w:val="nil"/>
            </w:tcBorders>
            <w:shd w:val="clear" w:color="auto" w:fill="auto"/>
            <w:noWrap/>
          </w:tcPr>
          <w:p w14:paraId="61A66368" w14:textId="35138E6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2396, EudraCT2020-001198-55</w:t>
            </w:r>
          </w:p>
        </w:tc>
        <w:tc>
          <w:tcPr>
            <w:tcW w:w="2047" w:type="dxa"/>
            <w:tcBorders>
              <w:top w:val="single" w:sz="4" w:space="0" w:color="9BC2E6"/>
              <w:left w:val="nil"/>
              <w:bottom w:val="single" w:sz="4" w:space="0" w:color="9BC2E6"/>
              <w:right w:val="single" w:sz="4" w:space="0" w:color="9BC2E6"/>
            </w:tcBorders>
            <w:shd w:val="clear" w:color="auto" w:fill="auto"/>
            <w:noWrap/>
          </w:tcPr>
          <w:p w14:paraId="474077DB" w14:textId="4A49D6A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clinicaltrials.gov/show/NCT04322396</w:t>
            </w:r>
          </w:p>
        </w:tc>
      </w:tr>
      <w:tr w:rsidR="003519B4" w:rsidRPr="00DF4BF1" w14:paraId="0BE5353B"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7004678" w14:textId="7337DA3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laneri M, Bogliolo L, Valsecchi P, Sacchi P, Zuccaro V, Brandolino F, Montecucco C, Mojoli F, Giusti EM, Bruno R, The Covid Irccs San Matteo Pavia Task Force NA (2020). Tocilizumab for Treatment of Severe COVID-19 Patients: Preliminary Results from SMAtteo COvid19 REgistry (SMACORE).. Microorganisms 8: E695.</w:t>
            </w:r>
          </w:p>
        </w:tc>
        <w:tc>
          <w:tcPr>
            <w:tcW w:w="1293" w:type="dxa"/>
            <w:tcBorders>
              <w:top w:val="single" w:sz="4" w:space="0" w:color="9BC2E6"/>
              <w:left w:val="nil"/>
              <w:bottom w:val="single" w:sz="4" w:space="0" w:color="9BC2E6"/>
              <w:right w:val="nil"/>
            </w:tcBorders>
            <w:shd w:val="clear" w:color="auto" w:fill="auto"/>
            <w:noWrap/>
          </w:tcPr>
          <w:p w14:paraId="309C144E" w14:textId="40BB829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SMACORE</w:t>
            </w:r>
          </w:p>
        </w:tc>
        <w:tc>
          <w:tcPr>
            <w:tcW w:w="1530" w:type="dxa"/>
            <w:tcBorders>
              <w:top w:val="single" w:sz="4" w:space="0" w:color="9BC2E6"/>
              <w:left w:val="nil"/>
              <w:bottom w:val="single" w:sz="4" w:space="0" w:color="9BC2E6"/>
              <w:right w:val="nil"/>
            </w:tcBorders>
            <w:shd w:val="clear" w:color="auto" w:fill="auto"/>
            <w:noWrap/>
          </w:tcPr>
          <w:p w14:paraId="6EC3BC57" w14:textId="748EAD0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61D44CC" w14:textId="208FF5C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397399</w:t>
            </w:r>
          </w:p>
        </w:tc>
      </w:tr>
      <w:tr w:rsidR="003519B4" w:rsidRPr="00DF4BF1" w14:paraId="2BAD943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B93CD80" w14:textId="3D1B348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rral-Gudino L, Bahamonde A, Arnaiz-Revillas F, Gomez-Barquero J, Abadia-Otero J, Garcia-Ibarbia C, Mora V, Cerezo-Hernandez A, Hernandez JL, Lopez-Muniz G, Hernandez-Blanco F, Cifrian JM, Olmos JM, Carrascosa M, Nieto L, Farinas MC, Riancho JA (2021). Methylprednisolone in adults hospitalized with COVID-19 pneumonia : An open-label randomized trial (GLUCOCOVID). Wien Klin Wochenschr: 1-9.</w:t>
            </w:r>
          </w:p>
        </w:tc>
        <w:tc>
          <w:tcPr>
            <w:tcW w:w="1293" w:type="dxa"/>
            <w:tcBorders>
              <w:top w:val="single" w:sz="4" w:space="0" w:color="9BC2E6"/>
              <w:left w:val="nil"/>
              <w:bottom w:val="single" w:sz="4" w:space="0" w:color="9BC2E6"/>
              <w:right w:val="nil"/>
            </w:tcBorders>
            <w:shd w:val="clear" w:color="auto" w:fill="auto"/>
            <w:noWrap/>
          </w:tcPr>
          <w:p w14:paraId="303F792C" w14:textId="57BA19B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LUCOCOVID</w:t>
            </w:r>
          </w:p>
        </w:tc>
        <w:tc>
          <w:tcPr>
            <w:tcW w:w="1530" w:type="dxa"/>
            <w:tcBorders>
              <w:top w:val="single" w:sz="4" w:space="0" w:color="9BC2E6"/>
              <w:left w:val="nil"/>
              <w:bottom w:val="single" w:sz="4" w:space="0" w:color="9BC2E6"/>
              <w:right w:val="nil"/>
            </w:tcBorders>
            <w:shd w:val="clear" w:color="auto" w:fill="auto"/>
            <w:noWrap/>
          </w:tcPr>
          <w:p w14:paraId="0E186661" w14:textId="197A88E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EudraCT2020-001934-37</w:t>
            </w:r>
          </w:p>
        </w:tc>
        <w:tc>
          <w:tcPr>
            <w:tcW w:w="2047" w:type="dxa"/>
            <w:tcBorders>
              <w:top w:val="single" w:sz="4" w:space="0" w:color="9BC2E6"/>
              <w:left w:val="nil"/>
              <w:bottom w:val="single" w:sz="4" w:space="0" w:color="9BC2E6"/>
              <w:right w:val="single" w:sz="4" w:space="0" w:color="9BC2E6"/>
            </w:tcBorders>
            <w:shd w:val="clear" w:color="auto" w:fill="auto"/>
            <w:noWrap/>
          </w:tcPr>
          <w:p w14:paraId="591C3F19" w14:textId="0CE301E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534047</w:t>
            </w:r>
          </w:p>
        </w:tc>
      </w:tr>
      <w:tr w:rsidR="003519B4" w:rsidRPr="00DF4BF1" w14:paraId="292FBF5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4012AD6" w14:textId="27CC6F3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usacovich I, Aparisi A, Marcos M, Ybarra-Falcon C, Iglesias-Echevarria C, Lopez-Veloso M, Barraza-Vengoechea J, Duenas C, Martinez SAJ, Rodriguez-Alonso B, Martin-Oterino JA, Montero-Baladia M, Moralejo L, Andaluz-Ojeda D, Gonzalez-Fuentes R (2020). Corticosteroid pulses for hospitalized patients with COVID-19: Effects on mortality and in-hospital stay. medRxiv.</w:t>
            </w:r>
          </w:p>
        </w:tc>
        <w:tc>
          <w:tcPr>
            <w:tcW w:w="1293" w:type="dxa"/>
            <w:tcBorders>
              <w:top w:val="single" w:sz="4" w:space="0" w:color="9BC2E6"/>
              <w:left w:val="nil"/>
              <w:bottom w:val="single" w:sz="4" w:space="0" w:color="9BC2E6"/>
              <w:right w:val="nil"/>
            </w:tcBorders>
            <w:shd w:val="clear" w:color="auto" w:fill="auto"/>
            <w:noWrap/>
          </w:tcPr>
          <w:p w14:paraId="5BD518D3" w14:textId="68D30EB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usacovich I 2020</w:t>
            </w:r>
          </w:p>
        </w:tc>
        <w:tc>
          <w:tcPr>
            <w:tcW w:w="1530" w:type="dxa"/>
            <w:tcBorders>
              <w:top w:val="single" w:sz="4" w:space="0" w:color="9BC2E6"/>
              <w:left w:val="nil"/>
              <w:bottom w:val="single" w:sz="4" w:space="0" w:color="9BC2E6"/>
              <w:right w:val="nil"/>
            </w:tcBorders>
            <w:shd w:val="clear" w:color="auto" w:fill="auto"/>
            <w:noWrap/>
          </w:tcPr>
          <w:p w14:paraId="192642A0" w14:textId="03E90AE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BD6C425" w14:textId="1E541A2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9.30.20204719</w:t>
            </w:r>
          </w:p>
        </w:tc>
      </w:tr>
      <w:tr w:rsidR="003519B4" w:rsidRPr="00DF4BF1" w14:paraId="3E9B16C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1FD9423" w14:textId="5EC5BE7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e Rossi N, Scarpazza C, Filippini C, Cordioli C, Rasia S, Mancinelli CR, Rizzoni D, Romanelli G, Cossi S, Vettoretto N, Bove S, Manfredini S, Beindorf EA, Mosca C, Scipione V, Flamminio G, Albini EA, Giansiracusa P, Capra R (2020). Early use of low dose tocilizumab in patients with COVID-19: A retrospective cohort study with a complete follow-up. EClinicalMedicine.</w:t>
            </w:r>
          </w:p>
        </w:tc>
        <w:tc>
          <w:tcPr>
            <w:tcW w:w="1293" w:type="dxa"/>
            <w:tcBorders>
              <w:top w:val="single" w:sz="4" w:space="0" w:color="9BC2E6"/>
              <w:left w:val="nil"/>
              <w:bottom w:val="single" w:sz="4" w:space="0" w:color="9BC2E6"/>
              <w:right w:val="nil"/>
            </w:tcBorders>
            <w:shd w:val="clear" w:color="auto" w:fill="auto"/>
            <w:noWrap/>
          </w:tcPr>
          <w:p w14:paraId="5828ECF6" w14:textId="6327A8F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e Rossi N 2020</w:t>
            </w:r>
          </w:p>
        </w:tc>
        <w:tc>
          <w:tcPr>
            <w:tcW w:w="1530" w:type="dxa"/>
            <w:tcBorders>
              <w:top w:val="single" w:sz="4" w:space="0" w:color="9BC2E6"/>
              <w:left w:val="nil"/>
              <w:bottom w:val="single" w:sz="4" w:space="0" w:color="9BC2E6"/>
              <w:right w:val="nil"/>
            </w:tcBorders>
            <w:shd w:val="clear" w:color="auto" w:fill="auto"/>
            <w:noWrap/>
          </w:tcPr>
          <w:p w14:paraId="351788F0" w14:textId="038A53F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2ED246B" w14:textId="6CC3053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38235</w:t>
            </w:r>
          </w:p>
        </w:tc>
      </w:tr>
      <w:tr w:rsidR="003519B4" w:rsidRPr="00DF4BF1" w14:paraId="065E859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4A9576C" w14:textId="7338A76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e Santis GC, Oliveira LC, Garibaldi PMM, Almado CEL, Croda J, Arcanjo GGA, Oliveira EAF, Tonacio AC, Langhi DM, Bordin JO, Gilio RN, Palma LC, Santos EV, Haddad SK, Prado BPA, Pontelli MC, Gomes R, Miranda CH, Martins MA, Covas DT, Arruda E, Fonseca BAL, Calado RT (2022). High-Dose Convalescent Plasma for Treatment of Severe COVID-19.. Emerg Infect Dis 28: 548-555.</w:t>
            </w:r>
          </w:p>
        </w:tc>
        <w:tc>
          <w:tcPr>
            <w:tcW w:w="1293" w:type="dxa"/>
            <w:tcBorders>
              <w:top w:val="single" w:sz="4" w:space="0" w:color="9BC2E6"/>
              <w:left w:val="nil"/>
              <w:bottom w:val="single" w:sz="4" w:space="0" w:color="9BC2E6"/>
              <w:right w:val="nil"/>
            </w:tcBorders>
            <w:shd w:val="clear" w:color="auto" w:fill="auto"/>
            <w:noWrap/>
          </w:tcPr>
          <w:p w14:paraId="4F8BBADA" w14:textId="5F7A422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e Santis GC 2022</w:t>
            </w:r>
          </w:p>
        </w:tc>
        <w:tc>
          <w:tcPr>
            <w:tcW w:w="1530" w:type="dxa"/>
            <w:tcBorders>
              <w:top w:val="single" w:sz="4" w:space="0" w:color="9BC2E6"/>
              <w:left w:val="nil"/>
              <w:bottom w:val="single" w:sz="4" w:space="0" w:color="9BC2E6"/>
              <w:right w:val="nil"/>
            </w:tcBorders>
            <w:shd w:val="clear" w:color="auto" w:fill="auto"/>
            <w:noWrap/>
          </w:tcPr>
          <w:p w14:paraId="3E8C1742" w14:textId="7048AD3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F65258E" w14:textId="2F29985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5081022</w:t>
            </w:r>
          </w:p>
        </w:tc>
      </w:tr>
      <w:tr w:rsidR="003519B4" w:rsidRPr="00DF4BF1" w14:paraId="1BF5FB8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24525A6" w14:textId="46BF5ED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equin PF, Heming N, Meziani F, Plantefeve G, Voiriot G, Badie J, Francois B, Aubron C, Ricard JD, Ehrmann S, Jouan Y, Guillon A, Leclerc M, Coffre C, Bourgoin H, Lengelle C, Caille-Fenerol C, Tavernier E, Zohar S, Giraudeau B, Annane D, Le Gouge A (2020). Effect of Hydrocortisone on 21-Day Mortality or Respiratory Support Among Critically Ill Patients With COVID-19: A Randomized Clinical Trial. JAMA.</w:t>
            </w:r>
          </w:p>
        </w:tc>
        <w:tc>
          <w:tcPr>
            <w:tcW w:w="1293" w:type="dxa"/>
            <w:tcBorders>
              <w:top w:val="single" w:sz="4" w:space="0" w:color="9BC2E6"/>
              <w:left w:val="nil"/>
              <w:bottom w:val="single" w:sz="4" w:space="0" w:color="9BC2E6"/>
              <w:right w:val="nil"/>
            </w:tcBorders>
            <w:shd w:val="clear" w:color="auto" w:fill="auto"/>
            <w:noWrap/>
          </w:tcPr>
          <w:p w14:paraId="11C247A8" w14:textId="36A6D83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PE COVID</w:t>
            </w:r>
          </w:p>
        </w:tc>
        <w:tc>
          <w:tcPr>
            <w:tcW w:w="1530" w:type="dxa"/>
            <w:tcBorders>
              <w:top w:val="single" w:sz="4" w:space="0" w:color="9BC2E6"/>
              <w:left w:val="nil"/>
              <w:bottom w:val="single" w:sz="4" w:space="0" w:color="9BC2E6"/>
              <w:right w:val="nil"/>
            </w:tcBorders>
            <w:shd w:val="clear" w:color="auto" w:fill="auto"/>
            <w:noWrap/>
          </w:tcPr>
          <w:p w14:paraId="6543BADE" w14:textId="39C19BF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2517489</w:t>
            </w:r>
          </w:p>
        </w:tc>
        <w:tc>
          <w:tcPr>
            <w:tcW w:w="2047" w:type="dxa"/>
            <w:tcBorders>
              <w:top w:val="single" w:sz="4" w:space="0" w:color="9BC2E6"/>
              <w:left w:val="nil"/>
              <w:bottom w:val="single" w:sz="4" w:space="0" w:color="9BC2E6"/>
              <w:right w:val="single" w:sz="4" w:space="0" w:color="9BC2E6"/>
            </w:tcBorders>
            <w:shd w:val="clear" w:color="auto" w:fill="auto"/>
            <w:noWrap/>
          </w:tcPr>
          <w:p w14:paraId="7264B162" w14:textId="5388E80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76689</w:t>
            </w:r>
          </w:p>
        </w:tc>
      </w:tr>
      <w:tr w:rsidR="003519B4" w:rsidRPr="00DF4BF1" w14:paraId="19B9F0F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7D04CC7" w14:textId="0D5E081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Derde LPG, Gordon AC, Mouncey PR, Al-Beidh F, Rowan KM, Nichol AD, Arabi YM, Annane D, Beane A, Beasley R, Bhimani Z, Bonten MJM, Bradbury CA, Brunkhorst FM, Buzgau A, Buxton M, Cheng AC, Cooper N, Cove M, Cremer OL, Detry MA, Duffy EJ, Estcourt LJ, Fitzgerald M, Galea J, Goossens H, Haniffa R, Hills TH, Ichihara N, King A, Lamontagne F, Lawler PR, Leavis HL, Lewis RJ, Linstrum KM, Litton E, Marshall JC, Mayr FB, McAuley D, McGlothlin A, McGuinness SP, McVerry BJ, Montgomery SK,  Morpeth SC, Murthy S, Netea MG, Ogungbenro K, Orr K, Parke RL, Parker JC, Patanwala AE, Pettila V, </w:t>
            </w:r>
            <w:r w:rsidRPr="00DF4BF1">
              <w:rPr>
                <w:rFonts w:eastAsia="Times New Roman"/>
                <w:color w:val="000000"/>
                <w:sz w:val="18"/>
                <w:szCs w:val="18"/>
                <w:lang w:val="en-GB" w:eastAsia="ja-JP"/>
              </w:rPr>
              <w:lastRenderedPageBreak/>
              <w:t>Reyes LF, Sanil A, Saito H, Santos MS, Saunders CT, Saxena M, Seymour CW, Shankar-Hari M, Sligl WI, Turgeon AF, Turner AM, Tong S, Vaara S, Youngstein T, Zarychanski R, Green C, Higgins AM, McArthur CJ, Berry LR, Lorenzi E, Berry S, Webb SA, Angus DC, van de Veerdonk FL (2021). Effectiveness of Tocilizumab, Sarilumab, and Anakinra for critically ill patients with COVID-19 The REMAP-CAP COVID-19 Immune Modulation Therapy Domain Randomized Clinical Trial. medRxiv.</w:t>
            </w:r>
          </w:p>
        </w:tc>
        <w:tc>
          <w:tcPr>
            <w:tcW w:w="1293" w:type="dxa"/>
            <w:tcBorders>
              <w:top w:val="single" w:sz="4" w:space="0" w:color="9BC2E6"/>
              <w:left w:val="nil"/>
              <w:bottom w:val="single" w:sz="4" w:space="0" w:color="9BC2E6"/>
              <w:right w:val="nil"/>
            </w:tcBorders>
            <w:shd w:val="clear" w:color="auto" w:fill="auto"/>
            <w:noWrap/>
          </w:tcPr>
          <w:p w14:paraId="5D1E352C" w14:textId="6B69952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REMAP-CAP_Immunomodulator</w:t>
            </w:r>
          </w:p>
        </w:tc>
        <w:tc>
          <w:tcPr>
            <w:tcW w:w="1530" w:type="dxa"/>
            <w:tcBorders>
              <w:top w:val="single" w:sz="4" w:space="0" w:color="9BC2E6"/>
              <w:left w:val="nil"/>
              <w:bottom w:val="single" w:sz="4" w:space="0" w:color="9BC2E6"/>
              <w:right w:val="nil"/>
            </w:tcBorders>
            <w:shd w:val="clear" w:color="auto" w:fill="auto"/>
            <w:noWrap/>
          </w:tcPr>
          <w:p w14:paraId="6AEAD2BE" w14:textId="4C8BCC7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2735707</w:t>
            </w:r>
          </w:p>
        </w:tc>
        <w:tc>
          <w:tcPr>
            <w:tcW w:w="2047" w:type="dxa"/>
            <w:tcBorders>
              <w:top w:val="single" w:sz="4" w:space="0" w:color="9BC2E6"/>
              <w:left w:val="nil"/>
              <w:bottom w:val="single" w:sz="4" w:space="0" w:color="9BC2E6"/>
              <w:right w:val="single" w:sz="4" w:space="0" w:color="9BC2E6"/>
            </w:tcBorders>
            <w:shd w:val="clear" w:color="auto" w:fill="auto"/>
            <w:noWrap/>
          </w:tcPr>
          <w:p w14:paraId="4DA3A33B" w14:textId="2A30B0A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1.06.18.21259133</w:t>
            </w:r>
          </w:p>
        </w:tc>
      </w:tr>
      <w:tr w:rsidR="003519B4" w:rsidRPr="00DF4BF1" w14:paraId="60047D1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4E8F601" w14:textId="2740F60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ing C, Feng X, Chen Y, Yuan J, Yi P, Li Y, Ni Q, Zou R, Li X, Sheng J, Li L, Xu K (2020). Effect of Corticosteroid Therapy on the Duration of SARS-CoV-2 Clearance in Patients with Mild COVID-19: A Retrospective Cohort Study. Infect Dis Ther 9: 943-952.</w:t>
            </w:r>
          </w:p>
        </w:tc>
        <w:tc>
          <w:tcPr>
            <w:tcW w:w="1293" w:type="dxa"/>
            <w:tcBorders>
              <w:top w:val="single" w:sz="4" w:space="0" w:color="9BC2E6"/>
              <w:left w:val="nil"/>
              <w:bottom w:val="single" w:sz="4" w:space="0" w:color="9BC2E6"/>
              <w:right w:val="nil"/>
            </w:tcBorders>
            <w:shd w:val="clear" w:color="auto" w:fill="auto"/>
            <w:noWrap/>
          </w:tcPr>
          <w:p w14:paraId="18325643" w14:textId="022BA71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ing C 2020</w:t>
            </w:r>
          </w:p>
        </w:tc>
        <w:tc>
          <w:tcPr>
            <w:tcW w:w="1530" w:type="dxa"/>
            <w:tcBorders>
              <w:top w:val="single" w:sz="4" w:space="0" w:color="9BC2E6"/>
              <w:left w:val="nil"/>
              <w:bottom w:val="single" w:sz="4" w:space="0" w:color="9BC2E6"/>
              <w:right w:val="nil"/>
            </w:tcBorders>
            <w:shd w:val="clear" w:color="auto" w:fill="auto"/>
            <w:noWrap/>
          </w:tcPr>
          <w:p w14:paraId="5E241045" w14:textId="5FB4EAF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8910F4B" w14:textId="3AA659D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86226</w:t>
            </w:r>
          </w:p>
        </w:tc>
      </w:tr>
      <w:tr w:rsidR="003519B4" w:rsidRPr="00DF4BF1" w14:paraId="60F1064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F1DE974" w14:textId="198B2DB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ubee V, Roy PM, Vielle B, Parot-Schinkel E, Blanchet O, Darsonval A, Lefeuvre C, Abbara C, Boucher S, Devaud E, Robineau O, Rispal P, Guimard T, d’Anglejean E, Diamantis S, Custaud MA, Pellier I, Mercat A (2021). Hydroxychloroquine in mild-to-moderate COVID-19: a placebo-controlled double blind trial. Clin Microbiol Infect.</w:t>
            </w:r>
          </w:p>
        </w:tc>
        <w:tc>
          <w:tcPr>
            <w:tcW w:w="1293" w:type="dxa"/>
            <w:tcBorders>
              <w:top w:val="single" w:sz="4" w:space="0" w:color="9BC2E6"/>
              <w:left w:val="nil"/>
              <w:bottom w:val="single" w:sz="4" w:space="0" w:color="9BC2E6"/>
              <w:right w:val="nil"/>
            </w:tcBorders>
            <w:shd w:val="clear" w:color="auto" w:fill="auto"/>
            <w:noWrap/>
          </w:tcPr>
          <w:p w14:paraId="1991E614" w14:textId="0B65570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YCOVID</w:t>
            </w:r>
          </w:p>
        </w:tc>
        <w:tc>
          <w:tcPr>
            <w:tcW w:w="1530" w:type="dxa"/>
            <w:tcBorders>
              <w:top w:val="single" w:sz="4" w:space="0" w:color="9BC2E6"/>
              <w:left w:val="nil"/>
              <w:bottom w:val="single" w:sz="4" w:space="0" w:color="9BC2E6"/>
              <w:right w:val="nil"/>
            </w:tcBorders>
            <w:shd w:val="clear" w:color="auto" w:fill="auto"/>
            <w:noWrap/>
          </w:tcPr>
          <w:p w14:paraId="0D344611" w14:textId="49C7FB4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5893, EudraCT2020-001271-33</w:t>
            </w:r>
          </w:p>
        </w:tc>
        <w:tc>
          <w:tcPr>
            <w:tcW w:w="2047" w:type="dxa"/>
            <w:tcBorders>
              <w:top w:val="single" w:sz="4" w:space="0" w:color="9BC2E6"/>
              <w:left w:val="nil"/>
              <w:bottom w:val="single" w:sz="4" w:space="0" w:color="9BC2E6"/>
              <w:right w:val="single" w:sz="4" w:space="0" w:color="9BC2E6"/>
            </w:tcBorders>
            <w:shd w:val="clear" w:color="auto" w:fill="auto"/>
            <w:noWrap/>
          </w:tcPr>
          <w:p w14:paraId="2970A184" w14:textId="17FF05C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813110</w:t>
            </w:r>
          </w:p>
        </w:tc>
      </w:tr>
      <w:tr w:rsidR="003519B4" w:rsidRPr="00DF4BF1" w14:paraId="668F6F5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E59B656" w14:textId="27B02C1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Duke University (2020). Pragmatic Factorial Trial of Hydroxychloroquine, Azithromycin, or Both for Treatment of Severe SARS-CoV-2 Infection. clintrials.gov.</w:t>
            </w:r>
          </w:p>
        </w:tc>
        <w:tc>
          <w:tcPr>
            <w:tcW w:w="1293" w:type="dxa"/>
            <w:tcBorders>
              <w:top w:val="single" w:sz="4" w:space="0" w:color="9BC2E6"/>
              <w:left w:val="nil"/>
              <w:bottom w:val="single" w:sz="4" w:space="0" w:color="9BC2E6"/>
              <w:right w:val="nil"/>
            </w:tcBorders>
            <w:shd w:val="clear" w:color="auto" w:fill="auto"/>
            <w:noWrap/>
          </w:tcPr>
          <w:p w14:paraId="52B4EC17" w14:textId="2C971D2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PRO00105339</w:t>
            </w:r>
          </w:p>
        </w:tc>
        <w:tc>
          <w:tcPr>
            <w:tcW w:w="1530" w:type="dxa"/>
            <w:tcBorders>
              <w:top w:val="single" w:sz="4" w:space="0" w:color="9BC2E6"/>
              <w:left w:val="nil"/>
              <w:bottom w:val="single" w:sz="4" w:space="0" w:color="9BC2E6"/>
              <w:right w:val="nil"/>
            </w:tcBorders>
            <w:shd w:val="clear" w:color="auto" w:fill="auto"/>
            <w:noWrap/>
          </w:tcPr>
          <w:p w14:paraId="01D22007" w14:textId="3C465BF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35552</w:t>
            </w:r>
          </w:p>
        </w:tc>
        <w:tc>
          <w:tcPr>
            <w:tcW w:w="2047" w:type="dxa"/>
            <w:tcBorders>
              <w:top w:val="single" w:sz="4" w:space="0" w:color="9BC2E6"/>
              <w:left w:val="nil"/>
              <w:bottom w:val="single" w:sz="4" w:space="0" w:color="9BC2E6"/>
              <w:right w:val="single" w:sz="4" w:space="0" w:color="9BC2E6"/>
            </w:tcBorders>
            <w:shd w:val="clear" w:color="auto" w:fill="auto"/>
            <w:noWrap/>
          </w:tcPr>
          <w:p w14:paraId="75234EB5" w14:textId="7243547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clinicaltrials.gov/show/NCT04335552</w:t>
            </w:r>
          </w:p>
        </w:tc>
      </w:tr>
      <w:tr w:rsidR="003519B4" w:rsidRPr="00DF4BF1" w14:paraId="503B762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DA0FF9A" w14:textId="1431713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Edalatifard M, Akhtari M, Salehi M, Naderi Z, Jamshidi A, Mostafaei S, Najafizadeh SR, Farhadi E, Jalili N, Esfahani M, Rahimi B, Kazemzadeh H, Mahmoodi Aliabadi M, Ghazanfari T, Satarian MR, Ebrahimi Louyeh H, Raeeskarami SR, Jamali Moghadam Siahkali S, Khajavirad N, Mahmoudi M, Rostamian A (2020). Intravenous methylprednisolone pulse as a treatment for hospitalised severe COVID-19 patients: results from a randomised controlled clinical trial. Eur Respir J: 2002808.</w:t>
            </w:r>
          </w:p>
        </w:tc>
        <w:tc>
          <w:tcPr>
            <w:tcW w:w="1293" w:type="dxa"/>
            <w:tcBorders>
              <w:top w:val="single" w:sz="4" w:space="0" w:color="9BC2E6"/>
              <w:left w:val="nil"/>
              <w:bottom w:val="single" w:sz="4" w:space="0" w:color="9BC2E6"/>
              <w:right w:val="nil"/>
            </w:tcBorders>
            <w:shd w:val="clear" w:color="auto" w:fill="auto"/>
            <w:noWrap/>
          </w:tcPr>
          <w:p w14:paraId="547AB01A" w14:textId="47D229A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Edalatifard M 2020</w:t>
            </w:r>
          </w:p>
        </w:tc>
        <w:tc>
          <w:tcPr>
            <w:tcW w:w="1530" w:type="dxa"/>
            <w:tcBorders>
              <w:top w:val="single" w:sz="4" w:space="0" w:color="9BC2E6"/>
              <w:left w:val="nil"/>
              <w:bottom w:val="single" w:sz="4" w:space="0" w:color="9BC2E6"/>
              <w:right w:val="nil"/>
            </w:tcBorders>
            <w:shd w:val="clear" w:color="auto" w:fill="auto"/>
            <w:noWrap/>
          </w:tcPr>
          <w:p w14:paraId="01C2CAB6" w14:textId="64947BC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IRCT20200404046947N1</w:t>
            </w:r>
          </w:p>
        </w:tc>
        <w:tc>
          <w:tcPr>
            <w:tcW w:w="2047" w:type="dxa"/>
            <w:tcBorders>
              <w:top w:val="single" w:sz="4" w:space="0" w:color="9BC2E6"/>
              <w:left w:val="nil"/>
              <w:bottom w:val="single" w:sz="4" w:space="0" w:color="9BC2E6"/>
              <w:right w:val="single" w:sz="4" w:space="0" w:color="9BC2E6"/>
            </w:tcBorders>
            <w:shd w:val="clear" w:color="auto" w:fill="auto"/>
            <w:noWrap/>
          </w:tcPr>
          <w:p w14:paraId="28E765DC" w14:textId="2F5D5D2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43404</w:t>
            </w:r>
          </w:p>
        </w:tc>
      </w:tr>
      <w:tr w:rsidR="003519B4" w:rsidRPr="00DF4BF1" w14:paraId="5AF4954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B9B59F4" w14:textId="740F14B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Eimer J, Vesterbacka J, Svensson AK, Stojanovic B, Wagrell C, Sonnerborg A, Nowak P (2020). Tocilizumab shortens time on mechanical ventilation and length of hospital stay in patients with severe COVID-19: a retrospective cohort study. J Intern Med.</w:t>
            </w:r>
          </w:p>
        </w:tc>
        <w:tc>
          <w:tcPr>
            <w:tcW w:w="1293" w:type="dxa"/>
            <w:tcBorders>
              <w:top w:val="single" w:sz="4" w:space="0" w:color="9BC2E6"/>
              <w:left w:val="nil"/>
              <w:bottom w:val="single" w:sz="4" w:space="0" w:color="9BC2E6"/>
              <w:right w:val="nil"/>
            </w:tcBorders>
            <w:shd w:val="clear" w:color="auto" w:fill="auto"/>
            <w:noWrap/>
          </w:tcPr>
          <w:p w14:paraId="11D6D2BD" w14:textId="01998C9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Eimer J 2020</w:t>
            </w:r>
          </w:p>
        </w:tc>
        <w:tc>
          <w:tcPr>
            <w:tcW w:w="1530" w:type="dxa"/>
            <w:tcBorders>
              <w:top w:val="single" w:sz="4" w:space="0" w:color="9BC2E6"/>
              <w:left w:val="nil"/>
              <w:bottom w:val="single" w:sz="4" w:space="0" w:color="9BC2E6"/>
              <w:right w:val="nil"/>
            </w:tcBorders>
            <w:shd w:val="clear" w:color="auto" w:fill="auto"/>
            <w:noWrap/>
          </w:tcPr>
          <w:p w14:paraId="795F621E" w14:textId="7AB4336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B440159" w14:textId="6E25FF5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44399</w:t>
            </w:r>
          </w:p>
        </w:tc>
      </w:tr>
      <w:tr w:rsidR="003519B4" w:rsidRPr="00DF4BF1" w14:paraId="39A8B4F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51A45C4" w14:textId="18334D9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Estcourt LJ (2021). Convalescent Plasma in Critically ill Patients with COVID-19. medRxiv.</w:t>
            </w:r>
          </w:p>
        </w:tc>
        <w:tc>
          <w:tcPr>
            <w:tcW w:w="1293" w:type="dxa"/>
            <w:tcBorders>
              <w:top w:val="single" w:sz="4" w:space="0" w:color="9BC2E6"/>
              <w:left w:val="nil"/>
              <w:bottom w:val="single" w:sz="4" w:space="0" w:color="9BC2E6"/>
              <w:right w:val="nil"/>
            </w:tcBorders>
            <w:shd w:val="clear" w:color="auto" w:fill="auto"/>
            <w:noWrap/>
          </w:tcPr>
          <w:p w14:paraId="7BF3264C" w14:textId="03333B0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MAP-CAP_Immunoglobulin</w:t>
            </w:r>
          </w:p>
        </w:tc>
        <w:tc>
          <w:tcPr>
            <w:tcW w:w="1530" w:type="dxa"/>
            <w:tcBorders>
              <w:top w:val="single" w:sz="4" w:space="0" w:color="9BC2E6"/>
              <w:left w:val="nil"/>
              <w:bottom w:val="single" w:sz="4" w:space="0" w:color="9BC2E6"/>
              <w:right w:val="nil"/>
            </w:tcBorders>
            <w:shd w:val="clear" w:color="auto" w:fill="auto"/>
            <w:noWrap/>
          </w:tcPr>
          <w:p w14:paraId="3A11375B" w14:textId="5F6C010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2735707, EudraCT2015-002340-14</w:t>
            </w:r>
          </w:p>
        </w:tc>
        <w:tc>
          <w:tcPr>
            <w:tcW w:w="2047" w:type="dxa"/>
            <w:tcBorders>
              <w:top w:val="single" w:sz="4" w:space="0" w:color="9BC2E6"/>
              <w:left w:val="nil"/>
              <w:bottom w:val="single" w:sz="4" w:space="0" w:color="9BC2E6"/>
              <w:right w:val="single" w:sz="4" w:space="0" w:color="9BC2E6"/>
            </w:tcBorders>
            <w:shd w:val="clear" w:color="auto" w:fill="auto"/>
            <w:noWrap/>
          </w:tcPr>
          <w:p w14:paraId="418580BD" w14:textId="4D6FB3E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1.06.11.21258760</w:t>
            </w:r>
          </w:p>
        </w:tc>
      </w:tr>
      <w:tr w:rsidR="003519B4" w:rsidRPr="00DF4BF1" w14:paraId="60DC6D0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C4E172F" w14:textId="03505B3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Fernandez Cruz A, Ruiz-Antoran B, Munoz Gomez A, Sancho Lopez A, Mills Sanchez P, Centeno Soto GA, Blanco Alonso S, Javaloyes Garachana L, Galan Gomez A, Valencia Alijo A, Gomez Irusta J, Payares-Herrera C, Morras Torre I, Sanchez Chica E, Delgado Tellez de Cepeda L, Callejas Diaz A, Ramos Martinez A, Munez Rubio E, Avendano-Sola C (2020). A Retrospective Controlled Cohort Study of the Impact of Glucocorticoid Treatment in SARS-CoV-2 Infection Mortality. Antimicrob Agents Chemother.</w:t>
            </w:r>
          </w:p>
        </w:tc>
        <w:tc>
          <w:tcPr>
            <w:tcW w:w="1293" w:type="dxa"/>
            <w:tcBorders>
              <w:top w:val="single" w:sz="4" w:space="0" w:color="9BC2E6"/>
              <w:left w:val="nil"/>
              <w:bottom w:val="single" w:sz="4" w:space="0" w:color="9BC2E6"/>
              <w:right w:val="nil"/>
            </w:tcBorders>
            <w:shd w:val="clear" w:color="auto" w:fill="auto"/>
            <w:noWrap/>
          </w:tcPr>
          <w:p w14:paraId="2ADC114F" w14:textId="3CC868D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Fernandez Cruz A 2020</w:t>
            </w:r>
          </w:p>
        </w:tc>
        <w:tc>
          <w:tcPr>
            <w:tcW w:w="1530" w:type="dxa"/>
            <w:tcBorders>
              <w:top w:val="single" w:sz="4" w:space="0" w:color="9BC2E6"/>
              <w:left w:val="nil"/>
              <w:bottom w:val="single" w:sz="4" w:space="0" w:color="9BC2E6"/>
              <w:right w:val="nil"/>
            </w:tcBorders>
            <w:shd w:val="clear" w:color="auto" w:fill="auto"/>
            <w:noWrap/>
          </w:tcPr>
          <w:p w14:paraId="5790D61F" w14:textId="6F6A860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EUPAS34753</w:t>
            </w:r>
          </w:p>
        </w:tc>
        <w:tc>
          <w:tcPr>
            <w:tcW w:w="2047" w:type="dxa"/>
            <w:tcBorders>
              <w:top w:val="single" w:sz="4" w:space="0" w:color="9BC2E6"/>
              <w:left w:val="nil"/>
              <w:bottom w:val="single" w:sz="4" w:space="0" w:color="9BC2E6"/>
              <w:right w:val="single" w:sz="4" w:space="0" w:color="9BC2E6"/>
            </w:tcBorders>
            <w:shd w:val="clear" w:color="auto" w:fill="auto"/>
            <w:noWrap/>
          </w:tcPr>
          <w:p w14:paraId="6A73359B" w14:textId="64A4926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571831</w:t>
            </w:r>
          </w:p>
        </w:tc>
      </w:tr>
      <w:tr w:rsidR="003519B4" w:rsidRPr="00DF4BF1" w14:paraId="7A5519F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F8B5788" w14:textId="2DD1EF5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Flisiak R, Jaroszewicz J, Rogalska M, Lapinski T, Berkan-Kawinska A, Bolewska B, Tudrujek-Zdunek M, Kozielewicz D, Rorat M, Leszczynski P, Klos K, Kowalska J, Pabjan P, Piekarska A, Mozer-Lisewska I, Tomasiewicz K, Paw?owska M, Simon K, Polanska J, Zar?bska-Michaluk D (2021). Tocilizumab Improves the Prognosis of COVID-19 in Patients with High IL-6. J Clin Med 10: 1583.</w:t>
            </w:r>
          </w:p>
        </w:tc>
        <w:tc>
          <w:tcPr>
            <w:tcW w:w="1293" w:type="dxa"/>
            <w:tcBorders>
              <w:top w:val="single" w:sz="4" w:space="0" w:color="9BC2E6"/>
              <w:left w:val="nil"/>
              <w:bottom w:val="single" w:sz="4" w:space="0" w:color="9BC2E6"/>
              <w:right w:val="nil"/>
            </w:tcBorders>
            <w:shd w:val="clear" w:color="auto" w:fill="auto"/>
            <w:noWrap/>
          </w:tcPr>
          <w:p w14:paraId="2FA9E4B5" w14:textId="69D8024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Flisiak R 2021</w:t>
            </w:r>
          </w:p>
        </w:tc>
        <w:tc>
          <w:tcPr>
            <w:tcW w:w="1530" w:type="dxa"/>
            <w:tcBorders>
              <w:top w:val="single" w:sz="4" w:space="0" w:color="9BC2E6"/>
              <w:left w:val="nil"/>
              <w:bottom w:val="single" w:sz="4" w:space="0" w:color="9BC2E6"/>
              <w:right w:val="nil"/>
            </w:tcBorders>
            <w:shd w:val="clear" w:color="auto" w:fill="auto"/>
            <w:noWrap/>
          </w:tcPr>
          <w:p w14:paraId="23B7C79A" w14:textId="1EDC023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C711C3C" w14:textId="794D8FB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918563</w:t>
            </w:r>
          </w:p>
        </w:tc>
      </w:tr>
      <w:tr w:rsidR="003519B4" w:rsidRPr="00DF4BF1" w14:paraId="3FDF247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EE6E903" w14:textId="6E8722D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Fonseca SNS, Sousa ADQ, Wolkoff AG, Moreira MS, Pinto BC, Takeda CFV, Reboucas E, Abdon APV, Nascimento ALA, Risch HA (2020). Risk of hospitalization for Covid-19 outpatients treated with various drug regimens in Brazil: Comparative analysis. Travel Med Infect Dis 38: 101906.</w:t>
            </w:r>
          </w:p>
        </w:tc>
        <w:tc>
          <w:tcPr>
            <w:tcW w:w="1293" w:type="dxa"/>
            <w:tcBorders>
              <w:top w:val="single" w:sz="4" w:space="0" w:color="9BC2E6"/>
              <w:left w:val="nil"/>
              <w:bottom w:val="single" w:sz="4" w:space="0" w:color="9BC2E6"/>
              <w:right w:val="nil"/>
            </w:tcBorders>
            <w:shd w:val="clear" w:color="auto" w:fill="auto"/>
            <w:noWrap/>
          </w:tcPr>
          <w:p w14:paraId="0B85FD79" w14:textId="514FF5E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Fonseca SNS 2020</w:t>
            </w:r>
          </w:p>
        </w:tc>
        <w:tc>
          <w:tcPr>
            <w:tcW w:w="1530" w:type="dxa"/>
            <w:tcBorders>
              <w:top w:val="single" w:sz="4" w:space="0" w:color="9BC2E6"/>
              <w:left w:val="nil"/>
              <w:bottom w:val="single" w:sz="4" w:space="0" w:color="9BC2E6"/>
              <w:right w:val="nil"/>
            </w:tcBorders>
            <w:shd w:val="clear" w:color="auto" w:fill="auto"/>
            <w:noWrap/>
          </w:tcPr>
          <w:p w14:paraId="2E59B538" w14:textId="039AA04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289E9E7" w14:textId="5E037E1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137493</w:t>
            </w:r>
          </w:p>
        </w:tc>
      </w:tr>
      <w:tr w:rsidR="003519B4" w:rsidRPr="00DF4BF1" w14:paraId="547938A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467D45F" w14:textId="497E666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Furtado RHM, Berwanger O, Fonseca HA, Correa TD, Ferraz LR, Lapa MG, Zampieri FG, Veiga VC, Azevedo LCP, Rosa RG, Lopes RD, Avezum A, Manoel ALO, Piza FMT, Martins PA, Lisboa TC, Pereira AJ, Olivato GB, Dantas VCS, Milan EP, Gebara OCE, Amazonas RB, Oliveira MB, Soares RVP, Moia DDF, Piano LPA, Castilho K, Momesso RGRAP, Schettino GPP, Rizzo LV, Neto AS, Machado FR, Cavalcanti AB (2020). Azithromycin in addition to standard of care versus standard of care alone in the treatment of patients admitted to the hospital with severe COVID-19 in Brazil (COALITION II): a randomised clinical trial. Lancet 396: 959-967.</w:t>
            </w:r>
          </w:p>
        </w:tc>
        <w:tc>
          <w:tcPr>
            <w:tcW w:w="1293" w:type="dxa"/>
            <w:tcBorders>
              <w:top w:val="single" w:sz="4" w:space="0" w:color="9BC2E6"/>
              <w:left w:val="nil"/>
              <w:bottom w:val="single" w:sz="4" w:space="0" w:color="9BC2E6"/>
              <w:right w:val="nil"/>
            </w:tcBorders>
            <w:shd w:val="clear" w:color="auto" w:fill="auto"/>
            <w:noWrap/>
          </w:tcPr>
          <w:p w14:paraId="5E4B0C0A" w14:textId="112B8F8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ALITION II</w:t>
            </w:r>
          </w:p>
        </w:tc>
        <w:tc>
          <w:tcPr>
            <w:tcW w:w="1530" w:type="dxa"/>
            <w:tcBorders>
              <w:top w:val="single" w:sz="4" w:space="0" w:color="9BC2E6"/>
              <w:left w:val="nil"/>
              <w:bottom w:val="single" w:sz="4" w:space="0" w:color="9BC2E6"/>
              <w:right w:val="nil"/>
            </w:tcBorders>
            <w:shd w:val="clear" w:color="auto" w:fill="auto"/>
            <w:noWrap/>
          </w:tcPr>
          <w:p w14:paraId="0019B913" w14:textId="4F2E0F8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1278</w:t>
            </w:r>
          </w:p>
        </w:tc>
        <w:tc>
          <w:tcPr>
            <w:tcW w:w="2047" w:type="dxa"/>
            <w:tcBorders>
              <w:top w:val="single" w:sz="4" w:space="0" w:color="9BC2E6"/>
              <w:left w:val="nil"/>
              <w:bottom w:val="single" w:sz="4" w:space="0" w:color="9BC2E6"/>
              <w:right w:val="single" w:sz="4" w:space="0" w:color="9BC2E6"/>
            </w:tcBorders>
            <w:shd w:val="clear" w:color="auto" w:fill="auto"/>
            <w:noWrap/>
          </w:tcPr>
          <w:p w14:paraId="75DDAE6B" w14:textId="35166D9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96292</w:t>
            </w:r>
          </w:p>
        </w:tc>
      </w:tr>
      <w:tr w:rsidR="003519B4" w:rsidRPr="00DF4BF1" w14:paraId="62A5832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867FD13" w14:textId="02A5836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gliardini R, Cozzi-Lepri A, Mariano A, Taglietti F, Vergori A, Abdeddaim A, Di Gennaro F, Mazzotta V, Amendola A, D'Offizi G, Palmieri F, Marchioni L, Piselli P, Agrati C, Nicastri E, Capobianchi MR, Petrosillo N, Ippolito G, Vaia F, Girardi E, Antinori A. (2021). No Efficacy of the Combination of Lopinavir/Ritonavir Plus Hydroxychloroquine Versus Standard of Care in Patients Hospitalized With COVID-19: A Non-Randomized Comparison. Front Pharmacol 12: 621676.</w:t>
            </w:r>
          </w:p>
        </w:tc>
        <w:tc>
          <w:tcPr>
            <w:tcW w:w="1293" w:type="dxa"/>
            <w:tcBorders>
              <w:top w:val="single" w:sz="4" w:space="0" w:color="9BC2E6"/>
              <w:left w:val="nil"/>
              <w:bottom w:val="single" w:sz="4" w:space="0" w:color="9BC2E6"/>
              <w:right w:val="nil"/>
            </w:tcBorders>
            <w:shd w:val="clear" w:color="auto" w:fill="auto"/>
            <w:noWrap/>
          </w:tcPr>
          <w:p w14:paraId="1864771B" w14:textId="22ADDEA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gliardini R 2021</w:t>
            </w:r>
          </w:p>
        </w:tc>
        <w:tc>
          <w:tcPr>
            <w:tcW w:w="1530" w:type="dxa"/>
            <w:tcBorders>
              <w:top w:val="single" w:sz="4" w:space="0" w:color="9BC2E6"/>
              <w:left w:val="nil"/>
              <w:bottom w:val="single" w:sz="4" w:space="0" w:color="9BC2E6"/>
              <w:right w:val="nil"/>
            </w:tcBorders>
            <w:shd w:val="clear" w:color="auto" w:fill="auto"/>
            <w:noWrap/>
          </w:tcPr>
          <w:p w14:paraId="6139F8EF" w14:textId="0343924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80FD686" w14:textId="524F5D9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967755</w:t>
            </w:r>
          </w:p>
        </w:tc>
      </w:tr>
      <w:tr w:rsidR="003519B4" w:rsidRPr="00DF4BF1" w14:paraId="27B3321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71F0DB8" w14:textId="2094B84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o G, Wang A, Wang S, Qian F, Chen M, Yu F, Zhang J, Wang X, Ma X, Zhao T, Zhang F, Chen Z (2020). Retrospective Evaluation on the Efficacy of Lopinavir/Ritonavir and Chloroquine to Treat Nonsevere COVID-19 Patients. J Acquir Immune Defic Syndr 85: 239-243.</w:t>
            </w:r>
          </w:p>
        </w:tc>
        <w:tc>
          <w:tcPr>
            <w:tcW w:w="1293" w:type="dxa"/>
            <w:tcBorders>
              <w:top w:val="single" w:sz="4" w:space="0" w:color="9BC2E6"/>
              <w:left w:val="nil"/>
              <w:bottom w:val="single" w:sz="4" w:space="0" w:color="9BC2E6"/>
              <w:right w:val="nil"/>
            </w:tcBorders>
            <w:shd w:val="clear" w:color="auto" w:fill="auto"/>
            <w:noWrap/>
          </w:tcPr>
          <w:p w14:paraId="1D5E16B3" w14:textId="046D55AE"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o G 2020</w:t>
            </w:r>
          </w:p>
        </w:tc>
        <w:tc>
          <w:tcPr>
            <w:tcW w:w="1530" w:type="dxa"/>
            <w:tcBorders>
              <w:top w:val="single" w:sz="4" w:space="0" w:color="9BC2E6"/>
              <w:left w:val="nil"/>
              <w:bottom w:val="single" w:sz="4" w:space="0" w:color="9BC2E6"/>
              <w:right w:val="nil"/>
            </w:tcBorders>
            <w:shd w:val="clear" w:color="auto" w:fill="auto"/>
            <w:noWrap/>
          </w:tcPr>
          <w:p w14:paraId="3D99A3C4" w14:textId="717CB34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A2C7C8E" w14:textId="57F7689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40371</w:t>
            </w:r>
          </w:p>
        </w:tc>
      </w:tr>
      <w:tr w:rsidR="003519B4" w:rsidRPr="00DF4BF1" w14:paraId="6276A5D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3DF97BD" w14:textId="7CC6100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rcia-Vidal C, Alonso R, Camon AM, Cardozo C, Albiach L, Aguero D, Marcos MA, Ambrosioni J, Bodro M, Chumbita M, de la Mora L, Garcia-Pouton N, Duenas G, Hernandez-Meneses M, Inciarte A, Cuesta G, Meira F, Morata L, Puerta-Alcalde P, Herrera S, Tuset M, Castro P, Prieto-Gonzalez S, Almuedo-Riera A, Mensa J, Martinez JA, Sanjuan G, Nicolas JM, Del Rio A, Munoz J, Vila J, Garcia F, Soriano A (2021). Impact of remdesivir according to the pre-admission symptom duration in patients with COVID-19. J Antimicrob Chemother 76: 3296-3302.</w:t>
            </w:r>
          </w:p>
        </w:tc>
        <w:tc>
          <w:tcPr>
            <w:tcW w:w="1293" w:type="dxa"/>
            <w:tcBorders>
              <w:top w:val="single" w:sz="4" w:space="0" w:color="9BC2E6"/>
              <w:left w:val="nil"/>
              <w:bottom w:val="single" w:sz="4" w:space="0" w:color="9BC2E6"/>
              <w:right w:val="nil"/>
            </w:tcBorders>
            <w:shd w:val="clear" w:color="auto" w:fill="auto"/>
            <w:noWrap/>
          </w:tcPr>
          <w:p w14:paraId="63CD34E7" w14:textId="55611F2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rcia-Vidal C 2021</w:t>
            </w:r>
          </w:p>
        </w:tc>
        <w:tc>
          <w:tcPr>
            <w:tcW w:w="1530" w:type="dxa"/>
            <w:tcBorders>
              <w:top w:val="single" w:sz="4" w:space="0" w:color="9BC2E6"/>
              <w:left w:val="nil"/>
              <w:bottom w:val="single" w:sz="4" w:space="0" w:color="9BC2E6"/>
              <w:right w:val="nil"/>
            </w:tcBorders>
            <w:shd w:val="clear" w:color="auto" w:fill="auto"/>
            <w:noWrap/>
          </w:tcPr>
          <w:p w14:paraId="52737CE0" w14:textId="09F5E45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38A79FD" w14:textId="3945425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473275</w:t>
            </w:r>
          </w:p>
        </w:tc>
      </w:tr>
      <w:tr w:rsidR="003519B4" w:rsidRPr="00DF4BF1" w14:paraId="74812C4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EC002C7" w14:textId="1A8C51F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ribaldi BT, Wang K, Robinson ML, Betz J, Alexander GC, Andersen KM, Joseph CS, Mehta HB, Korwek K, Sands KE, Fisher AM, Bollinger RC, Xu Y (2021). Real-World Effectiveness Of Remdesivir In Adults Hospitalized With Covid-19: A Retrospective, Multicenter Comparative Effectiveness Study.. Clin Infect Dis: ciab 1035.</w:t>
            </w:r>
          </w:p>
        </w:tc>
        <w:tc>
          <w:tcPr>
            <w:tcW w:w="1293" w:type="dxa"/>
            <w:tcBorders>
              <w:top w:val="single" w:sz="4" w:space="0" w:color="9BC2E6"/>
              <w:left w:val="nil"/>
              <w:bottom w:val="single" w:sz="4" w:space="0" w:color="9BC2E6"/>
              <w:right w:val="nil"/>
            </w:tcBorders>
            <w:shd w:val="clear" w:color="auto" w:fill="auto"/>
            <w:noWrap/>
          </w:tcPr>
          <w:p w14:paraId="173760F7" w14:textId="1432721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ribaldi BT 2021</w:t>
            </w:r>
          </w:p>
        </w:tc>
        <w:tc>
          <w:tcPr>
            <w:tcW w:w="1530" w:type="dxa"/>
            <w:tcBorders>
              <w:top w:val="single" w:sz="4" w:space="0" w:color="9BC2E6"/>
              <w:left w:val="nil"/>
              <w:bottom w:val="single" w:sz="4" w:space="0" w:color="9BC2E6"/>
              <w:right w:val="nil"/>
            </w:tcBorders>
            <w:shd w:val="clear" w:color="auto" w:fill="auto"/>
            <w:noWrap/>
          </w:tcPr>
          <w:p w14:paraId="428FA0F2" w14:textId="6E4F96A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B1E4D1E" w14:textId="7E534447"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910128</w:t>
            </w:r>
          </w:p>
        </w:tc>
      </w:tr>
      <w:tr w:rsidR="003519B4" w:rsidRPr="00DF4BF1" w14:paraId="23900EA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66B99AC" w14:textId="688DF8C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ribaldi BT, Wang K, Robinson ML, Zeger SL, Roche KB, Wang M, Alexander GC, Gupta A, Bollinger R, Xu Y (2020). Effectiveness of remdesivir with and without dexamethasone in hospitalized patients with COVID-19. medRxiv.</w:t>
            </w:r>
          </w:p>
        </w:tc>
        <w:tc>
          <w:tcPr>
            <w:tcW w:w="1293" w:type="dxa"/>
            <w:tcBorders>
              <w:top w:val="single" w:sz="4" w:space="0" w:color="9BC2E6"/>
              <w:left w:val="nil"/>
              <w:bottom w:val="single" w:sz="4" w:space="0" w:color="9BC2E6"/>
              <w:right w:val="nil"/>
            </w:tcBorders>
            <w:shd w:val="clear" w:color="auto" w:fill="auto"/>
            <w:noWrap/>
          </w:tcPr>
          <w:p w14:paraId="78F3474E" w14:textId="298EA0C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aribaldi BT 2020</w:t>
            </w:r>
          </w:p>
        </w:tc>
        <w:tc>
          <w:tcPr>
            <w:tcW w:w="1530" w:type="dxa"/>
            <w:tcBorders>
              <w:top w:val="single" w:sz="4" w:space="0" w:color="9BC2E6"/>
              <w:left w:val="nil"/>
              <w:bottom w:val="single" w:sz="4" w:space="0" w:color="9BC2E6"/>
              <w:right w:val="nil"/>
            </w:tcBorders>
            <w:shd w:val="clear" w:color="auto" w:fill="auto"/>
            <w:noWrap/>
          </w:tcPr>
          <w:p w14:paraId="280363CA" w14:textId="5FBB812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517F7F4" w14:textId="3756CD9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1.19.20234153</w:t>
            </w:r>
          </w:p>
        </w:tc>
      </w:tr>
      <w:tr w:rsidR="003519B4" w:rsidRPr="00DF4BF1" w14:paraId="66CD499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46C0CBD" w14:textId="6C8E28C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eleris J, Sun Y, Platt J, Zucker J, Baldwin M, Hripcsak G, Labella A, Mason DK, Kubin C, Barr G, Sobieszczyk ME, Schluger NW (2020). Observational Study of Hydroxychloroquine in Hospitalized Patients with Covid-19. N Engl J Med.</w:t>
            </w:r>
          </w:p>
        </w:tc>
        <w:tc>
          <w:tcPr>
            <w:tcW w:w="1293" w:type="dxa"/>
            <w:tcBorders>
              <w:top w:val="single" w:sz="4" w:space="0" w:color="9BC2E6"/>
              <w:left w:val="nil"/>
              <w:bottom w:val="single" w:sz="4" w:space="0" w:color="9BC2E6"/>
              <w:right w:val="nil"/>
            </w:tcBorders>
            <w:shd w:val="clear" w:color="auto" w:fill="auto"/>
            <w:noWrap/>
          </w:tcPr>
          <w:p w14:paraId="4031606A" w14:textId="24BF809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eleris J 2020</w:t>
            </w:r>
          </w:p>
        </w:tc>
        <w:tc>
          <w:tcPr>
            <w:tcW w:w="1530" w:type="dxa"/>
            <w:tcBorders>
              <w:top w:val="single" w:sz="4" w:space="0" w:color="9BC2E6"/>
              <w:left w:val="nil"/>
              <w:bottom w:val="single" w:sz="4" w:space="0" w:color="9BC2E6"/>
              <w:right w:val="nil"/>
            </w:tcBorders>
            <w:shd w:val="clear" w:color="auto" w:fill="auto"/>
            <w:noWrap/>
          </w:tcPr>
          <w:p w14:paraId="414C8D5D" w14:textId="61B3CA2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0D7EDDF" w14:textId="49605DE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www.ncbi.nlm.nih.gov/pubmed/32379955?dopt=Citation</w:t>
            </w:r>
          </w:p>
        </w:tc>
      </w:tr>
      <w:tr w:rsidR="003519B4" w:rsidRPr="00DF4BF1" w14:paraId="73F5B4D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F3FAFEA" w14:textId="3427CD2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harbharan A, Jordans CC, Geurtsvankessel C, Den HJG, Karim F, Mollema FP, Stalenhoef JE, Dofferhoff A, Ludwig I, Koster A, Hassing R, Bos JC, Van PGR, Vlasveld IN, Ammerlaan HS, Segarceanu E, Miedema J, Van DEM, Papageorgiou G, Te BP, Swaneveld FH, Katsikis PD, Mueller Y, Okba NM, Koopmans MP, Haagmans BL, Rokx C, Rijnders B (2020). Convalescent Plasma for COVID-19. A randomized clinical trial. medRxiv.</w:t>
            </w:r>
          </w:p>
        </w:tc>
        <w:tc>
          <w:tcPr>
            <w:tcW w:w="1293" w:type="dxa"/>
            <w:tcBorders>
              <w:top w:val="single" w:sz="4" w:space="0" w:color="9BC2E6"/>
              <w:left w:val="nil"/>
              <w:bottom w:val="single" w:sz="4" w:space="0" w:color="9BC2E6"/>
              <w:right w:val="nil"/>
            </w:tcBorders>
            <w:shd w:val="clear" w:color="auto" w:fill="auto"/>
            <w:noWrap/>
          </w:tcPr>
          <w:p w14:paraId="794C8496" w14:textId="75F6801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NCOVID</w:t>
            </w:r>
          </w:p>
        </w:tc>
        <w:tc>
          <w:tcPr>
            <w:tcW w:w="1530" w:type="dxa"/>
            <w:tcBorders>
              <w:top w:val="single" w:sz="4" w:space="0" w:color="9BC2E6"/>
              <w:left w:val="nil"/>
              <w:bottom w:val="single" w:sz="4" w:space="0" w:color="9BC2E6"/>
              <w:right w:val="nil"/>
            </w:tcBorders>
            <w:shd w:val="clear" w:color="auto" w:fill="auto"/>
            <w:noWrap/>
          </w:tcPr>
          <w:p w14:paraId="078773F1" w14:textId="0C9E2A7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2182</w:t>
            </w:r>
          </w:p>
        </w:tc>
        <w:tc>
          <w:tcPr>
            <w:tcW w:w="2047" w:type="dxa"/>
            <w:tcBorders>
              <w:top w:val="single" w:sz="4" w:space="0" w:color="9BC2E6"/>
              <w:left w:val="nil"/>
              <w:bottom w:val="single" w:sz="4" w:space="0" w:color="9BC2E6"/>
              <w:right w:val="single" w:sz="4" w:space="0" w:color="9BC2E6"/>
            </w:tcBorders>
            <w:shd w:val="clear" w:color="auto" w:fill="auto"/>
            <w:noWrap/>
          </w:tcPr>
          <w:p w14:paraId="7277AB5B" w14:textId="2AD0AF6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www.medrxiv.org/content/10.1101/2020.07.01.20139857v1</w:t>
            </w:r>
          </w:p>
        </w:tc>
      </w:tr>
      <w:tr w:rsidR="003519B4" w:rsidRPr="00DF4BF1" w14:paraId="6F26EBE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7C33106" w14:textId="4334AD0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Gilead Sciences (2021). A Phase 3 Randomized, Double-Blind Placebo-Controlled Trial to Evaluate the Efficacy and Safety of Remdesivir (GS-5734) Treatment of COVID-19 in an Outpatient Setting. clintrials.gov.</w:t>
            </w:r>
          </w:p>
        </w:tc>
        <w:tc>
          <w:tcPr>
            <w:tcW w:w="1293" w:type="dxa"/>
            <w:tcBorders>
              <w:top w:val="single" w:sz="4" w:space="0" w:color="9BC2E6"/>
              <w:left w:val="nil"/>
              <w:bottom w:val="single" w:sz="4" w:space="0" w:color="9BC2E6"/>
              <w:right w:val="nil"/>
            </w:tcBorders>
            <w:shd w:val="clear" w:color="auto" w:fill="auto"/>
            <w:noWrap/>
          </w:tcPr>
          <w:p w14:paraId="163CBB54" w14:textId="56DE8A5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S-US-540-9012</w:t>
            </w:r>
          </w:p>
        </w:tc>
        <w:tc>
          <w:tcPr>
            <w:tcW w:w="1530" w:type="dxa"/>
            <w:tcBorders>
              <w:top w:val="single" w:sz="4" w:space="0" w:color="9BC2E6"/>
              <w:left w:val="nil"/>
              <w:bottom w:val="single" w:sz="4" w:space="0" w:color="9BC2E6"/>
              <w:right w:val="nil"/>
            </w:tcBorders>
            <w:shd w:val="clear" w:color="auto" w:fill="auto"/>
            <w:noWrap/>
          </w:tcPr>
          <w:p w14:paraId="32EB3AA4" w14:textId="326DBFD6"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501952, EudraCT2020-003510-12</w:t>
            </w:r>
          </w:p>
        </w:tc>
        <w:tc>
          <w:tcPr>
            <w:tcW w:w="2047" w:type="dxa"/>
            <w:tcBorders>
              <w:top w:val="single" w:sz="4" w:space="0" w:color="9BC2E6"/>
              <w:left w:val="nil"/>
              <w:bottom w:val="single" w:sz="4" w:space="0" w:color="9BC2E6"/>
              <w:right w:val="single" w:sz="4" w:space="0" w:color="9BC2E6"/>
            </w:tcBorders>
            <w:shd w:val="clear" w:color="auto" w:fill="auto"/>
            <w:noWrap/>
          </w:tcPr>
          <w:p w14:paraId="0535771B" w14:textId="3765503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clinicaltrials.gov/show/NCT04501952</w:t>
            </w:r>
          </w:p>
        </w:tc>
      </w:tr>
      <w:tr w:rsidR="003519B4" w:rsidRPr="00DF4BF1" w14:paraId="76BADA2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2EAE0E4" w14:textId="7950B65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ong Y, Guan L, Jin Z, Chen S, Xiang G, Gao B (2020). Effects of methylprednisolone use on viral genomic nucleic acid negative conversion and CT imaging lesion absorption in COVID-19 patients under 50 years old. J Med Virol.</w:t>
            </w:r>
          </w:p>
        </w:tc>
        <w:tc>
          <w:tcPr>
            <w:tcW w:w="1293" w:type="dxa"/>
            <w:tcBorders>
              <w:top w:val="single" w:sz="4" w:space="0" w:color="9BC2E6"/>
              <w:left w:val="nil"/>
              <w:bottom w:val="single" w:sz="4" w:space="0" w:color="9BC2E6"/>
              <w:right w:val="nil"/>
            </w:tcBorders>
            <w:shd w:val="clear" w:color="auto" w:fill="auto"/>
            <w:noWrap/>
          </w:tcPr>
          <w:p w14:paraId="07C24833" w14:textId="286FA788"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ong Y 2020</w:t>
            </w:r>
          </w:p>
        </w:tc>
        <w:tc>
          <w:tcPr>
            <w:tcW w:w="1530" w:type="dxa"/>
            <w:tcBorders>
              <w:top w:val="single" w:sz="4" w:space="0" w:color="9BC2E6"/>
              <w:left w:val="nil"/>
              <w:bottom w:val="single" w:sz="4" w:space="0" w:color="9BC2E6"/>
              <w:right w:val="nil"/>
            </w:tcBorders>
            <w:shd w:val="clear" w:color="auto" w:fill="auto"/>
            <w:noWrap/>
          </w:tcPr>
          <w:p w14:paraId="435876F0" w14:textId="5E7ADF5A"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3D7BEAE" w14:textId="2AD75C7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441786</w:t>
            </w:r>
          </w:p>
        </w:tc>
      </w:tr>
      <w:tr w:rsidR="003519B4" w:rsidRPr="00DF4BF1" w14:paraId="6D8D8B4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82CA630" w14:textId="6A245E0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onzalez JLB, Gamez MG, Enciso EAM , Maldonado RJE , Hernandez PD, Duenas CS, Robles IO, Macias GMJ, Garcia DAL, Gutierrez PCM, Medina LM, Colin VAM , Manuel AGJ (2021). Efficacy and safety of Ivermectin and Hydroxychloroquine in patients with severe COVID-19. A randomized controlled trial. medRxiv.</w:t>
            </w:r>
          </w:p>
        </w:tc>
        <w:tc>
          <w:tcPr>
            <w:tcW w:w="1293" w:type="dxa"/>
            <w:tcBorders>
              <w:top w:val="single" w:sz="4" w:space="0" w:color="9BC2E6"/>
              <w:left w:val="nil"/>
              <w:bottom w:val="single" w:sz="4" w:space="0" w:color="9BC2E6"/>
              <w:right w:val="nil"/>
            </w:tcBorders>
            <w:shd w:val="clear" w:color="auto" w:fill="auto"/>
            <w:noWrap/>
          </w:tcPr>
          <w:p w14:paraId="43F05CA6" w14:textId="103761D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2020-A-09</w:t>
            </w:r>
          </w:p>
        </w:tc>
        <w:tc>
          <w:tcPr>
            <w:tcW w:w="1530" w:type="dxa"/>
            <w:tcBorders>
              <w:top w:val="single" w:sz="4" w:space="0" w:color="9BC2E6"/>
              <w:left w:val="nil"/>
              <w:bottom w:val="single" w:sz="4" w:space="0" w:color="9BC2E6"/>
              <w:right w:val="nil"/>
            </w:tcBorders>
            <w:shd w:val="clear" w:color="auto" w:fill="auto"/>
            <w:noWrap/>
          </w:tcPr>
          <w:p w14:paraId="771F24A4" w14:textId="37B1839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91127</w:t>
            </w:r>
          </w:p>
        </w:tc>
        <w:tc>
          <w:tcPr>
            <w:tcW w:w="2047" w:type="dxa"/>
            <w:tcBorders>
              <w:top w:val="single" w:sz="4" w:space="0" w:color="9BC2E6"/>
              <w:left w:val="nil"/>
              <w:bottom w:val="single" w:sz="4" w:space="0" w:color="9BC2E6"/>
              <w:right w:val="single" w:sz="4" w:space="0" w:color="9BC2E6"/>
            </w:tcBorders>
            <w:shd w:val="clear" w:color="auto" w:fill="auto"/>
            <w:noWrap/>
          </w:tcPr>
          <w:p w14:paraId="00CDADB4" w14:textId="301330AC"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2.18.21252037</w:t>
            </w:r>
          </w:p>
        </w:tc>
      </w:tr>
      <w:tr w:rsidR="003519B4" w:rsidRPr="00DF4BF1" w14:paraId="0112990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4447459" w14:textId="4185998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rimaldi D, Aissaoui N, Blonz G, Carbutti G, Courcelle R, Gaudry S, Gaultier A, D'hondt A, Higny J, Horlait G, Hraiech S, Lefebvre L, Lejeune F, Ly A, Piagnerelli M, Sauneuf B, Serck N, Soumagne T, Szychowiak P, Textoris J, Vandenbunder B, Vinsonneau C, Lascarrou JB (2020). Characteristics and outcomes of acute respiratory distress syndrome related to COVID-19 in Belgian and French intensive care units according to antiviral strategies: the COVADIS multicentre observational study. Ann Intensive Care 10: 131.</w:t>
            </w:r>
          </w:p>
        </w:tc>
        <w:tc>
          <w:tcPr>
            <w:tcW w:w="1293" w:type="dxa"/>
            <w:tcBorders>
              <w:top w:val="single" w:sz="4" w:space="0" w:color="9BC2E6"/>
              <w:left w:val="nil"/>
              <w:bottom w:val="single" w:sz="4" w:space="0" w:color="9BC2E6"/>
              <w:right w:val="nil"/>
            </w:tcBorders>
            <w:shd w:val="clear" w:color="auto" w:fill="auto"/>
            <w:noWrap/>
          </w:tcPr>
          <w:p w14:paraId="01308268" w14:textId="3D5EBC4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VADIS</w:t>
            </w:r>
          </w:p>
        </w:tc>
        <w:tc>
          <w:tcPr>
            <w:tcW w:w="1530" w:type="dxa"/>
            <w:tcBorders>
              <w:top w:val="single" w:sz="4" w:space="0" w:color="9BC2E6"/>
              <w:left w:val="nil"/>
              <w:bottom w:val="single" w:sz="4" w:space="0" w:color="9BC2E6"/>
              <w:right w:val="nil"/>
            </w:tcBorders>
            <w:shd w:val="clear" w:color="auto" w:fill="auto"/>
            <w:noWrap/>
          </w:tcPr>
          <w:p w14:paraId="3D077DDD" w14:textId="766A1A54"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37455F6" w14:textId="5F80F23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25225</w:t>
            </w:r>
          </w:p>
        </w:tc>
      </w:tr>
      <w:tr w:rsidR="003519B4" w:rsidRPr="00DF4BF1" w14:paraId="272C410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AA24A70" w14:textId="67C8A175"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uaraldi G, Meschiari M, Cozzi-Lepri A, Milic J, Tonelli R, Menozzi M, Franceschini E, Cuomo G, Orlando G, Borghi V, Santoro A, Di Gaetano M, Puzzolante C, Carli F, Bedini A, Corradi L, Fantini R, Castaniere I, Tabbi L, Girardis M, Tedeschi S, Giannella M, Bartoletti M, Pascale R, Dolci G, Brugioni L, Pietrangelo A, Cossarizza A, Pea F, Clini E, Salvarani C, Massari M, Viale PL, Mussini C (2020). Tocilizumab in patients with severe COVID-19: a retrospective cohort study. Lancet Rheumatol 2: e474-e484.</w:t>
            </w:r>
          </w:p>
        </w:tc>
        <w:tc>
          <w:tcPr>
            <w:tcW w:w="1293" w:type="dxa"/>
            <w:tcBorders>
              <w:top w:val="single" w:sz="4" w:space="0" w:color="9BC2E6"/>
              <w:left w:val="nil"/>
              <w:bottom w:val="single" w:sz="4" w:space="0" w:color="9BC2E6"/>
              <w:right w:val="nil"/>
            </w:tcBorders>
            <w:shd w:val="clear" w:color="auto" w:fill="auto"/>
            <w:noWrap/>
          </w:tcPr>
          <w:p w14:paraId="7F0E813A" w14:textId="16E6EA83"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TESEO</w:t>
            </w:r>
          </w:p>
        </w:tc>
        <w:tc>
          <w:tcPr>
            <w:tcW w:w="1530" w:type="dxa"/>
            <w:tcBorders>
              <w:top w:val="single" w:sz="4" w:space="0" w:color="9BC2E6"/>
              <w:left w:val="nil"/>
              <w:bottom w:val="single" w:sz="4" w:space="0" w:color="9BC2E6"/>
              <w:right w:val="nil"/>
            </w:tcBorders>
            <w:shd w:val="clear" w:color="auto" w:fill="auto"/>
            <w:noWrap/>
          </w:tcPr>
          <w:p w14:paraId="6A808667" w14:textId="33BF515F"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FB112D4" w14:textId="4DA182AD"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35257</w:t>
            </w:r>
          </w:p>
        </w:tc>
      </w:tr>
      <w:tr w:rsidR="003519B4" w:rsidRPr="00DF4BF1" w14:paraId="6B9CB75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DEC4D2A" w14:textId="76328EB2"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upta S, Dixit PK, Ghana P, Abhisheka K, Khurana H, Jha VK, Mahapatra D, Goel J, Ahmed S, Varadaraj G (2021). Open-label randomized control trial of hydroxychloroquine in patients with moderate to severe coronavirus disease 2019 infection. Med J Armed Forces India 77: S305-S311.</w:t>
            </w:r>
          </w:p>
        </w:tc>
        <w:tc>
          <w:tcPr>
            <w:tcW w:w="1293" w:type="dxa"/>
            <w:tcBorders>
              <w:top w:val="single" w:sz="4" w:space="0" w:color="9BC2E6"/>
              <w:left w:val="nil"/>
              <w:bottom w:val="single" w:sz="4" w:space="0" w:color="9BC2E6"/>
              <w:right w:val="nil"/>
            </w:tcBorders>
            <w:shd w:val="clear" w:color="auto" w:fill="auto"/>
            <w:noWrap/>
          </w:tcPr>
          <w:p w14:paraId="1D593AA6" w14:textId="0C9939E1"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upta S 2021</w:t>
            </w:r>
          </w:p>
        </w:tc>
        <w:tc>
          <w:tcPr>
            <w:tcW w:w="1530" w:type="dxa"/>
            <w:tcBorders>
              <w:top w:val="single" w:sz="4" w:space="0" w:color="9BC2E6"/>
              <w:left w:val="nil"/>
              <w:bottom w:val="single" w:sz="4" w:space="0" w:color="9BC2E6"/>
              <w:right w:val="nil"/>
            </w:tcBorders>
            <w:shd w:val="clear" w:color="auto" w:fill="auto"/>
            <w:noWrap/>
          </w:tcPr>
          <w:p w14:paraId="032BA57C" w14:textId="6D4E1FE9"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TRI/2020/04/024479</w:t>
            </w:r>
          </w:p>
        </w:tc>
        <w:tc>
          <w:tcPr>
            <w:tcW w:w="2047" w:type="dxa"/>
            <w:tcBorders>
              <w:top w:val="single" w:sz="4" w:space="0" w:color="9BC2E6"/>
              <w:left w:val="nil"/>
              <w:bottom w:val="single" w:sz="4" w:space="0" w:color="9BC2E6"/>
              <w:right w:val="single" w:sz="4" w:space="0" w:color="9BC2E6"/>
            </w:tcBorders>
            <w:shd w:val="clear" w:color="auto" w:fill="auto"/>
            <w:noWrap/>
          </w:tcPr>
          <w:p w14:paraId="3C783BD9" w14:textId="692B302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334898</w:t>
            </w:r>
          </w:p>
        </w:tc>
      </w:tr>
      <w:tr w:rsidR="003519B4" w:rsidRPr="00DF4BF1" w14:paraId="5FD71DF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4228BBE" w14:textId="5AA573FB"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Gupta S, Wang W, Hayek SS, Chan L, Mathews KS, Melamed ML, Brenner SK, Leonberg-Yoo A, Schenck EJ, Radbel J, Reiser J, Bansal A, Srivastava A, Zhou Y, Finkel D, Green A, Mallappallil M, Faugno AJ, Zhang J, Velez JCQ, Shaefi S, Parikh CR, Charytan DM, Athavale AM, Friedman AN, Redfern RE, Short SAP, Correa S, Pokharel KK, Admon AJ, Donnelly JP, Gershengorn HB, Douin DJ, Semler MW, Hernan MA, Leaf DE (2020). Association Between Early Treatment With Tocilizumab and Mortality Among Critically Ill Patients With COVID-19. JAMA Intern Med: e206252.</w:t>
            </w:r>
          </w:p>
        </w:tc>
        <w:tc>
          <w:tcPr>
            <w:tcW w:w="1293" w:type="dxa"/>
            <w:tcBorders>
              <w:top w:val="single" w:sz="4" w:space="0" w:color="9BC2E6"/>
              <w:left w:val="nil"/>
              <w:bottom w:val="single" w:sz="4" w:space="0" w:color="9BC2E6"/>
              <w:right w:val="nil"/>
            </w:tcBorders>
            <w:shd w:val="clear" w:color="auto" w:fill="auto"/>
            <w:noWrap/>
          </w:tcPr>
          <w:p w14:paraId="3C579D0A" w14:textId="185F499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STOP-COVID</w:t>
            </w:r>
          </w:p>
        </w:tc>
        <w:tc>
          <w:tcPr>
            <w:tcW w:w="1530" w:type="dxa"/>
            <w:tcBorders>
              <w:top w:val="single" w:sz="4" w:space="0" w:color="9BC2E6"/>
              <w:left w:val="nil"/>
              <w:bottom w:val="single" w:sz="4" w:space="0" w:color="9BC2E6"/>
              <w:right w:val="nil"/>
            </w:tcBorders>
            <w:shd w:val="clear" w:color="auto" w:fill="auto"/>
            <w:noWrap/>
          </w:tcPr>
          <w:p w14:paraId="08305823" w14:textId="1A95E9F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1B1DF7A" w14:textId="043C60C0" w:rsidR="003519B4" w:rsidRPr="00DF4BF1" w:rsidRDefault="003519B4" w:rsidP="003519B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80002</w:t>
            </w:r>
          </w:p>
        </w:tc>
      </w:tr>
      <w:tr w:rsidR="00444544" w:rsidRPr="00DF4BF1" w14:paraId="397EBA6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EE4C3A2" w14:textId="1ADCB2E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amed DM, Belhoul KM, Al Maazmi NA, Ghayoor F, Moin M, Al Suwaidi M, Narainen M, Makki M, AbdulRahman M (2021). Intravenous methylprednisolone with or without tocilizumab in patients with severe COVID-19 pneumonia requiring oxygen support: A prospective comparison.. J Infect Public Health 14: 985-989.</w:t>
            </w:r>
          </w:p>
        </w:tc>
        <w:tc>
          <w:tcPr>
            <w:tcW w:w="1293" w:type="dxa"/>
            <w:tcBorders>
              <w:top w:val="single" w:sz="4" w:space="0" w:color="9BC2E6"/>
              <w:left w:val="nil"/>
              <w:bottom w:val="single" w:sz="4" w:space="0" w:color="9BC2E6"/>
              <w:right w:val="nil"/>
            </w:tcBorders>
            <w:shd w:val="clear" w:color="auto" w:fill="auto"/>
            <w:noWrap/>
          </w:tcPr>
          <w:p w14:paraId="4931E615" w14:textId="1FC8910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amed DM 2021</w:t>
            </w:r>
          </w:p>
        </w:tc>
        <w:tc>
          <w:tcPr>
            <w:tcW w:w="1530" w:type="dxa"/>
            <w:tcBorders>
              <w:top w:val="single" w:sz="4" w:space="0" w:color="9BC2E6"/>
              <w:left w:val="nil"/>
              <w:bottom w:val="single" w:sz="4" w:space="0" w:color="9BC2E6"/>
              <w:right w:val="nil"/>
            </w:tcBorders>
            <w:shd w:val="clear" w:color="auto" w:fill="auto"/>
            <w:noWrap/>
          </w:tcPr>
          <w:p w14:paraId="1A54915E" w14:textId="6C70811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9597F8B" w14:textId="331587D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153729</w:t>
            </w:r>
          </w:p>
        </w:tc>
      </w:tr>
      <w:tr w:rsidR="00444544" w:rsidRPr="00DF4BF1" w14:paraId="35E8A84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1F595DE" w14:textId="398CAA1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ermine O, Mariette X, Tharaux PL, Resche-Rigon M, Porcher R, Ravaud P (2020). Effect of Tocilizumab vs Usual Care in Adults Hospitalized With COVID-19 and Moderate or Severe Pneumonia: A Randomized Clinical Trial. JAMA Intern Med.</w:t>
            </w:r>
          </w:p>
        </w:tc>
        <w:tc>
          <w:tcPr>
            <w:tcW w:w="1293" w:type="dxa"/>
            <w:tcBorders>
              <w:top w:val="single" w:sz="4" w:space="0" w:color="9BC2E6"/>
              <w:left w:val="nil"/>
              <w:bottom w:val="single" w:sz="4" w:space="0" w:color="9BC2E6"/>
              <w:right w:val="nil"/>
            </w:tcBorders>
            <w:shd w:val="clear" w:color="auto" w:fill="auto"/>
            <w:noWrap/>
          </w:tcPr>
          <w:p w14:paraId="65833705" w14:textId="64674A8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RIMUNO-TOCI 1</w:t>
            </w:r>
          </w:p>
        </w:tc>
        <w:tc>
          <w:tcPr>
            <w:tcW w:w="1530" w:type="dxa"/>
            <w:tcBorders>
              <w:top w:val="single" w:sz="4" w:space="0" w:color="9BC2E6"/>
              <w:left w:val="nil"/>
              <w:bottom w:val="single" w:sz="4" w:space="0" w:color="9BC2E6"/>
              <w:right w:val="nil"/>
            </w:tcBorders>
            <w:shd w:val="clear" w:color="auto" w:fill="auto"/>
            <w:noWrap/>
          </w:tcPr>
          <w:p w14:paraId="75E2AA32" w14:textId="69A383D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31808, EudraCT2020-001246-18</w:t>
            </w:r>
          </w:p>
        </w:tc>
        <w:tc>
          <w:tcPr>
            <w:tcW w:w="2047" w:type="dxa"/>
            <w:tcBorders>
              <w:top w:val="single" w:sz="4" w:space="0" w:color="9BC2E6"/>
              <w:left w:val="nil"/>
              <w:bottom w:val="single" w:sz="4" w:space="0" w:color="9BC2E6"/>
              <w:right w:val="single" w:sz="4" w:space="0" w:color="9BC2E6"/>
            </w:tcBorders>
            <w:shd w:val="clear" w:color="auto" w:fill="auto"/>
            <w:noWrap/>
          </w:tcPr>
          <w:p w14:paraId="13A82D90" w14:textId="4104FA8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80017</w:t>
            </w:r>
          </w:p>
        </w:tc>
      </w:tr>
      <w:tr w:rsidR="00444544" w:rsidRPr="00DF4BF1" w14:paraId="0BB2E03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A7D10BE" w14:textId="684F3DD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Hernandez-Cardenas C, Thirion-Romero I, Rivera-Martinez NE, Meza-Meneses P, Remigio-Luna A, Perez-Padilla R (2021). Hydroxychloroquine for the treatment of severe respiratory infection by covid-19: a randomized controlled trial. medRxiv.</w:t>
            </w:r>
          </w:p>
        </w:tc>
        <w:tc>
          <w:tcPr>
            <w:tcW w:w="1293" w:type="dxa"/>
            <w:tcBorders>
              <w:top w:val="single" w:sz="4" w:space="0" w:color="9BC2E6"/>
              <w:left w:val="nil"/>
              <w:bottom w:val="single" w:sz="4" w:space="0" w:color="9BC2E6"/>
              <w:right w:val="nil"/>
            </w:tcBorders>
            <w:shd w:val="clear" w:color="auto" w:fill="auto"/>
            <w:noWrap/>
          </w:tcPr>
          <w:p w14:paraId="7AF81094" w14:textId="430562D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YDRA</w:t>
            </w:r>
          </w:p>
        </w:tc>
        <w:tc>
          <w:tcPr>
            <w:tcW w:w="1530" w:type="dxa"/>
            <w:tcBorders>
              <w:top w:val="single" w:sz="4" w:space="0" w:color="9BC2E6"/>
              <w:left w:val="nil"/>
              <w:bottom w:val="single" w:sz="4" w:space="0" w:color="9BC2E6"/>
              <w:right w:val="nil"/>
            </w:tcBorders>
            <w:shd w:val="clear" w:color="auto" w:fill="auto"/>
            <w:noWrap/>
          </w:tcPr>
          <w:p w14:paraId="19A0E984" w14:textId="40AD88E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15896</w:t>
            </w:r>
          </w:p>
        </w:tc>
        <w:tc>
          <w:tcPr>
            <w:tcW w:w="2047" w:type="dxa"/>
            <w:tcBorders>
              <w:top w:val="single" w:sz="4" w:space="0" w:color="9BC2E6"/>
              <w:left w:val="nil"/>
              <w:bottom w:val="single" w:sz="4" w:space="0" w:color="9BC2E6"/>
              <w:right w:val="single" w:sz="4" w:space="0" w:color="9BC2E6"/>
            </w:tcBorders>
            <w:shd w:val="clear" w:color="auto" w:fill="auto"/>
            <w:noWrap/>
          </w:tcPr>
          <w:p w14:paraId="4D2B2839" w14:textId="5C68F11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2.01.21250371</w:t>
            </w:r>
          </w:p>
        </w:tc>
      </w:tr>
      <w:tr w:rsidR="00444544" w:rsidRPr="00DF4BF1" w14:paraId="29E6D03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3482A98" w14:textId="16CEDAD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inks TSC, Cureton L, Knight R, Wang A, Cane JL, Barber VS, Black J, Dutton SJ, Melhorn J, Jabeen M, Moss P, Garlapati R, Baron T, Johnson G, Cantle F, Clarke D, Elkhodair S, Underwood J, Lasserson D, Pavord ID, Morgan S, Richards D (2021). A randomised clinical trial of azithromycin versus standard care in ambulatory COVID-19 - the ATOMIC2 trial. medRxiv.</w:t>
            </w:r>
          </w:p>
        </w:tc>
        <w:tc>
          <w:tcPr>
            <w:tcW w:w="1293" w:type="dxa"/>
            <w:tcBorders>
              <w:top w:val="single" w:sz="4" w:space="0" w:color="9BC2E6"/>
              <w:left w:val="nil"/>
              <w:bottom w:val="single" w:sz="4" w:space="0" w:color="9BC2E6"/>
              <w:right w:val="nil"/>
            </w:tcBorders>
            <w:shd w:val="clear" w:color="auto" w:fill="auto"/>
            <w:noWrap/>
          </w:tcPr>
          <w:p w14:paraId="4296D63F" w14:textId="18AE7CE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ATOMIC2</w:t>
            </w:r>
          </w:p>
        </w:tc>
        <w:tc>
          <w:tcPr>
            <w:tcW w:w="1530" w:type="dxa"/>
            <w:tcBorders>
              <w:top w:val="single" w:sz="4" w:space="0" w:color="9BC2E6"/>
              <w:left w:val="nil"/>
              <w:bottom w:val="single" w:sz="4" w:space="0" w:color="9BC2E6"/>
              <w:right w:val="nil"/>
            </w:tcBorders>
            <w:shd w:val="clear" w:color="auto" w:fill="auto"/>
            <w:noWrap/>
          </w:tcPr>
          <w:p w14:paraId="2FA5FE3D" w14:textId="78FA0A4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1962, EudraCT2020-001740-26</w:t>
            </w:r>
          </w:p>
        </w:tc>
        <w:tc>
          <w:tcPr>
            <w:tcW w:w="2047" w:type="dxa"/>
            <w:tcBorders>
              <w:top w:val="single" w:sz="4" w:space="0" w:color="9BC2E6"/>
              <w:left w:val="nil"/>
              <w:bottom w:val="single" w:sz="4" w:space="0" w:color="9BC2E6"/>
              <w:right w:val="single" w:sz="4" w:space="0" w:color="9BC2E6"/>
            </w:tcBorders>
            <w:shd w:val="clear" w:color="auto" w:fill="auto"/>
            <w:noWrap/>
          </w:tcPr>
          <w:p w14:paraId="0E172B5A" w14:textId="2B69ECC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4.21.21255807</w:t>
            </w:r>
          </w:p>
        </w:tc>
      </w:tr>
      <w:tr w:rsidR="00444544" w:rsidRPr="00DF4BF1" w14:paraId="0FDECA4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F5DA32F" w14:textId="7101C99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oertel N, Sanchez M, Vernet R, Beeker N, Neuraz A, Alvarado J, Daniel C, Paris N, Gramfort A, Lemaitre G, Salamanca E, Bernaux M, Bellamine A, Burgun A, Limosin F (2020). Dexamethasone use and Mortality in Hospitalized Patients with Coronavirus Disease 2019: a Multicenter Retrospective Observational Study. medRxiv.</w:t>
            </w:r>
          </w:p>
        </w:tc>
        <w:tc>
          <w:tcPr>
            <w:tcW w:w="1293" w:type="dxa"/>
            <w:tcBorders>
              <w:top w:val="single" w:sz="4" w:space="0" w:color="9BC2E6"/>
              <w:left w:val="nil"/>
              <w:bottom w:val="single" w:sz="4" w:space="0" w:color="9BC2E6"/>
              <w:right w:val="nil"/>
            </w:tcBorders>
            <w:shd w:val="clear" w:color="auto" w:fill="auto"/>
            <w:noWrap/>
          </w:tcPr>
          <w:p w14:paraId="064A28E1" w14:textId="6C9EDB7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oertel N 2020_no oxygen, Hoertel N 2020_oxygen</w:t>
            </w:r>
          </w:p>
        </w:tc>
        <w:tc>
          <w:tcPr>
            <w:tcW w:w="1530" w:type="dxa"/>
            <w:tcBorders>
              <w:top w:val="single" w:sz="4" w:space="0" w:color="9BC2E6"/>
              <w:left w:val="nil"/>
              <w:bottom w:val="single" w:sz="4" w:space="0" w:color="9BC2E6"/>
              <w:right w:val="nil"/>
            </w:tcBorders>
            <w:shd w:val="clear" w:color="auto" w:fill="auto"/>
            <w:noWrap/>
          </w:tcPr>
          <w:p w14:paraId="660EFB4E" w14:textId="2555BCE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7CBC8AF" w14:textId="653C693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0.23.20218172</w:t>
            </w:r>
          </w:p>
        </w:tc>
      </w:tr>
      <w:tr w:rsidR="00444544" w:rsidRPr="00DF4BF1" w14:paraId="6F4C9C4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3AFF0A0" w14:textId="69133E8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orby P, Lim WS, Emberson J, Mafham M, Bell J, Linsell L, Staplin N, Brightling C, Ustianowski A, Elmahi E, Prudon B,  Green C, Felton T, Chadwick D, Rege K, Fegan C, Chappell LC, Faust SN, Jaki T, Jeffery K, Montgomery A, Rowan K, Juszczak E,  Baillie JK, Haynes R, Landray MJ (2020). Effect of Dexamethasone in Hospitalized Patients with COVID-19: Preliminary Report. medRxiv.</w:t>
            </w:r>
          </w:p>
        </w:tc>
        <w:tc>
          <w:tcPr>
            <w:tcW w:w="1293" w:type="dxa"/>
            <w:tcBorders>
              <w:top w:val="single" w:sz="4" w:space="0" w:color="9BC2E6"/>
              <w:left w:val="nil"/>
              <w:bottom w:val="single" w:sz="4" w:space="0" w:color="9BC2E6"/>
              <w:right w:val="nil"/>
            </w:tcBorders>
            <w:shd w:val="clear" w:color="auto" w:fill="auto"/>
            <w:noWrap/>
          </w:tcPr>
          <w:p w14:paraId="6FAF0BC1" w14:textId="2251D36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COVERY_dexamethasone</w:t>
            </w:r>
          </w:p>
        </w:tc>
        <w:tc>
          <w:tcPr>
            <w:tcW w:w="1530" w:type="dxa"/>
            <w:tcBorders>
              <w:top w:val="single" w:sz="4" w:space="0" w:color="9BC2E6"/>
              <w:left w:val="nil"/>
              <w:bottom w:val="single" w:sz="4" w:space="0" w:color="9BC2E6"/>
              <w:right w:val="nil"/>
            </w:tcBorders>
            <w:shd w:val="clear" w:color="auto" w:fill="auto"/>
            <w:noWrap/>
          </w:tcPr>
          <w:p w14:paraId="2962DEF4" w14:textId="3828BA0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1936, EudraCT2020-001113-21</w:t>
            </w:r>
          </w:p>
        </w:tc>
        <w:tc>
          <w:tcPr>
            <w:tcW w:w="2047" w:type="dxa"/>
            <w:tcBorders>
              <w:top w:val="single" w:sz="4" w:space="0" w:color="9BC2E6"/>
              <w:left w:val="nil"/>
              <w:bottom w:val="single" w:sz="4" w:space="0" w:color="9BC2E6"/>
              <w:right w:val="single" w:sz="4" w:space="0" w:color="9BC2E6"/>
            </w:tcBorders>
            <w:shd w:val="clear" w:color="auto" w:fill="auto"/>
            <w:noWrap/>
          </w:tcPr>
          <w:p w14:paraId="51100996" w14:textId="0D75E96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6.22.20137273</w:t>
            </w:r>
          </w:p>
        </w:tc>
      </w:tr>
      <w:tr w:rsidR="00444544" w:rsidRPr="00DF4BF1" w14:paraId="45E5CC8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4CBC868" w14:textId="1BE36B6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orby P, Mafham M, Linsell L, Bell JL, Staplin N, Emberson JR, Wiselka M, Ustianowski A, Elmahi E, Prudon B, Whitehouse A, Felton T, Williams J, Faccenda J, Underwood J, Baillie JK, Chappell L, Faust SN, Jaki T, Jeffery K, Lim WS, Montgomery A, Rowan K, Tarning J, Watson JA, White NJ, Juszczak E, Haynes R, Landray MJ (2020). Effect of Hydroxychloroquine in Hospitalized Patients with COVID-19: Preliminary results from a multi-centre, randomized, controlled trial. medRxiv.</w:t>
            </w:r>
          </w:p>
        </w:tc>
        <w:tc>
          <w:tcPr>
            <w:tcW w:w="1293" w:type="dxa"/>
            <w:tcBorders>
              <w:top w:val="single" w:sz="4" w:space="0" w:color="9BC2E6"/>
              <w:left w:val="nil"/>
              <w:bottom w:val="single" w:sz="4" w:space="0" w:color="9BC2E6"/>
              <w:right w:val="nil"/>
            </w:tcBorders>
            <w:shd w:val="clear" w:color="auto" w:fill="auto"/>
            <w:noWrap/>
          </w:tcPr>
          <w:p w14:paraId="08D40CD6" w14:textId="7E9AF4A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COVERY_Hydroxychloroquine</w:t>
            </w:r>
          </w:p>
        </w:tc>
        <w:tc>
          <w:tcPr>
            <w:tcW w:w="1530" w:type="dxa"/>
            <w:tcBorders>
              <w:top w:val="single" w:sz="4" w:space="0" w:color="9BC2E6"/>
              <w:left w:val="nil"/>
              <w:bottom w:val="single" w:sz="4" w:space="0" w:color="9BC2E6"/>
              <w:right w:val="nil"/>
            </w:tcBorders>
            <w:shd w:val="clear" w:color="auto" w:fill="auto"/>
            <w:noWrap/>
          </w:tcPr>
          <w:p w14:paraId="49FD130E" w14:textId="19A9708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1936, EudraCT2020-001113-21, ISRCTN50189673</w:t>
            </w:r>
          </w:p>
        </w:tc>
        <w:tc>
          <w:tcPr>
            <w:tcW w:w="2047" w:type="dxa"/>
            <w:tcBorders>
              <w:top w:val="single" w:sz="4" w:space="0" w:color="9BC2E6"/>
              <w:left w:val="nil"/>
              <w:bottom w:val="single" w:sz="4" w:space="0" w:color="9BC2E6"/>
              <w:right w:val="single" w:sz="4" w:space="0" w:color="9BC2E6"/>
            </w:tcBorders>
            <w:shd w:val="clear" w:color="auto" w:fill="auto"/>
            <w:noWrap/>
          </w:tcPr>
          <w:p w14:paraId="0CD0EB76" w14:textId="144EE99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07.15.20151852</w:t>
            </w:r>
          </w:p>
        </w:tc>
      </w:tr>
      <w:tr w:rsidR="00444544" w:rsidRPr="00DF4BF1" w14:paraId="7806DF5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A364276" w14:textId="3AB3317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orby PW, Estcourt L, Peto L, Emberson JR, Staplin N, Spata E, Amorim GP, Campbell M, Roddick A, Brunskill NE, George T, Zehnder D, Tiberi S, Aung NN, Uriel A, Widdrington J, Koshy G, Brown T, Scott S, Baillie JK, Buch MH, Chappell LC, Day JN, Faust SN, Jaki T, Jeffery K, Juszczak E, Lim WS, Montgomery A, Mumford A, Rowan K, Thwaites G, Mafham M, Roberts D, Haynes R, Landray MJ (2021). Convalescent plasma in patients admitted to hospital with COVID-19 (RECOVERY): a randomised, controlled, open-label, platform trial. medRxiv.</w:t>
            </w:r>
          </w:p>
        </w:tc>
        <w:tc>
          <w:tcPr>
            <w:tcW w:w="1293" w:type="dxa"/>
            <w:tcBorders>
              <w:top w:val="single" w:sz="4" w:space="0" w:color="9BC2E6"/>
              <w:left w:val="nil"/>
              <w:bottom w:val="single" w:sz="4" w:space="0" w:color="9BC2E6"/>
              <w:right w:val="nil"/>
            </w:tcBorders>
            <w:shd w:val="clear" w:color="auto" w:fill="auto"/>
            <w:noWrap/>
          </w:tcPr>
          <w:p w14:paraId="1EA08DDF" w14:textId="077CD3A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COVERY_convalescent plasma</w:t>
            </w:r>
          </w:p>
        </w:tc>
        <w:tc>
          <w:tcPr>
            <w:tcW w:w="1530" w:type="dxa"/>
            <w:tcBorders>
              <w:top w:val="single" w:sz="4" w:space="0" w:color="9BC2E6"/>
              <w:left w:val="nil"/>
              <w:bottom w:val="single" w:sz="4" w:space="0" w:color="9BC2E6"/>
              <w:right w:val="nil"/>
            </w:tcBorders>
            <w:shd w:val="clear" w:color="auto" w:fill="auto"/>
            <w:noWrap/>
          </w:tcPr>
          <w:p w14:paraId="106F7829" w14:textId="5ACFB2E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1936, ISRCTN50189673</w:t>
            </w:r>
          </w:p>
        </w:tc>
        <w:tc>
          <w:tcPr>
            <w:tcW w:w="2047" w:type="dxa"/>
            <w:tcBorders>
              <w:top w:val="single" w:sz="4" w:space="0" w:color="9BC2E6"/>
              <w:left w:val="nil"/>
              <w:bottom w:val="single" w:sz="4" w:space="0" w:color="9BC2E6"/>
              <w:right w:val="single" w:sz="4" w:space="0" w:color="9BC2E6"/>
            </w:tcBorders>
            <w:shd w:val="clear" w:color="auto" w:fill="auto"/>
            <w:noWrap/>
          </w:tcPr>
          <w:p w14:paraId="1F616FB3" w14:textId="6D1066C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3.09.21252736</w:t>
            </w:r>
          </w:p>
        </w:tc>
      </w:tr>
      <w:tr w:rsidR="00444544" w:rsidRPr="00DF4BF1" w14:paraId="7238509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9DE6DBE" w14:textId="7579D64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orby PW, Mafham M, Bell JL, Linsell L, Staplin N, Emberson J, Palfreeman A, Raw J,Elmahi E, Prudon B, Green C, Carley S, Chadwick D, Davies M, Wise MP, Baillie JK, Chappell LC, Faust SN, Jaki T, Jeffery K, Lim WS, Montgomery A, Rowan K, Juszczak E, Haynes R, Landray MJ (2020). Lopinavir-ritonavir in patients admitted to hospital with COVID-19 (RECOVERY): a randomised, controlled, open-label, platform trial. Lancet.</w:t>
            </w:r>
          </w:p>
        </w:tc>
        <w:tc>
          <w:tcPr>
            <w:tcW w:w="1293" w:type="dxa"/>
            <w:tcBorders>
              <w:top w:val="single" w:sz="4" w:space="0" w:color="9BC2E6"/>
              <w:left w:val="nil"/>
              <w:bottom w:val="single" w:sz="4" w:space="0" w:color="9BC2E6"/>
              <w:right w:val="nil"/>
            </w:tcBorders>
            <w:shd w:val="clear" w:color="auto" w:fill="auto"/>
            <w:noWrap/>
          </w:tcPr>
          <w:p w14:paraId="65251239" w14:textId="5E1D441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COVERY_lopinavir</w:t>
            </w:r>
          </w:p>
        </w:tc>
        <w:tc>
          <w:tcPr>
            <w:tcW w:w="1530" w:type="dxa"/>
            <w:tcBorders>
              <w:top w:val="single" w:sz="4" w:space="0" w:color="9BC2E6"/>
              <w:left w:val="nil"/>
              <w:bottom w:val="single" w:sz="4" w:space="0" w:color="9BC2E6"/>
              <w:right w:val="nil"/>
            </w:tcBorders>
            <w:shd w:val="clear" w:color="auto" w:fill="auto"/>
            <w:noWrap/>
          </w:tcPr>
          <w:p w14:paraId="5A390CD1" w14:textId="23C932E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1936, EudraCT2020-001113-21, ISRCTN50189673</w:t>
            </w:r>
          </w:p>
        </w:tc>
        <w:tc>
          <w:tcPr>
            <w:tcW w:w="2047" w:type="dxa"/>
            <w:tcBorders>
              <w:top w:val="single" w:sz="4" w:space="0" w:color="9BC2E6"/>
              <w:left w:val="nil"/>
              <w:bottom w:val="single" w:sz="4" w:space="0" w:color="9BC2E6"/>
              <w:right w:val="single" w:sz="4" w:space="0" w:color="9BC2E6"/>
            </w:tcBorders>
            <w:shd w:val="clear" w:color="auto" w:fill="auto"/>
            <w:noWrap/>
          </w:tcPr>
          <w:p w14:paraId="59AD8E48" w14:textId="78B2323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31764</w:t>
            </w:r>
          </w:p>
        </w:tc>
      </w:tr>
      <w:tr w:rsidR="00444544" w:rsidRPr="00DF4BF1" w14:paraId="6478B4C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5E35631" w14:textId="05BD3FF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orby PW, Pessoa-Amorim G, Peto L, Brightling CE, Sarkar R, Thomas K, Jeebun V, Ashish A, Tully R, Chadwick D, Sharafat M, Stewart R, Rudran B, Baillie JK, Buch MH, Chappell LC, Day JN, Furst SN, Jaki T, Jeffery K, Juszczak E, Lim WS, Montgomery A, Mumford A, Rowan K, Thwaites G, Mafham M, Haynes R, Landray MJ (2021). Tocilizumab in patients admitted to hospital with COVID-19 (RECOVERY): preliminary results of a randomised, controlled, open-label, platform trial. medRxiv.</w:t>
            </w:r>
          </w:p>
        </w:tc>
        <w:tc>
          <w:tcPr>
            <w:tcW w:w="1293" w:type="dxa"/>
            <w:tcBorders>
              <w:top w:val="single" w:sz="4" w:space="0" w:color="9BC2E6"/>
              <w:left w:val="nil"/>
              <w:bottom w:val="single" w:sz="4" w:space="0" w:color="9BC2E6"/>
              <w:right w:val="nil"/>
            </w:tcBorders>
            <w:shd w:val="clear" w:color="auto" w:fill="auto"/>
            <w:noWrap/>
          </w:tcPr>
          <w:p w14:paraId="5D6E8571" w14:textId="484BCD9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COVERY_tocilizumab</w:t>
            </w:r>
          </w:p>
        </w:tc>
        <w:tc>
          <w:tcPr>
            <w:tcW w:w="1530" w:type="dxa"/>
            <w:tcBorders>
              <w:top w:val="single" w:sz="4" w:space="0" w:color="9BC2E6"/>
              <w:left w:val="nil"/>
              <w:bottom w:val="single" w:sz="4" w:space="0" w:color="9BC2E6"/>
              <w:right w:val="nil"/>
            </w:tcBorders>
            <w:shd w:val="clear" w:color="auto" w:fill="auto"/>
            <w:noWrap/>
          </w:tcPr>
          <w:p w14:paraId="7402329D" w14:textId="1F1B9C3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1936, EudraCT2020-001113-21, ISRCTN50189673</w:t>
            </w:r>
          </w:p>
        </w:tc>
        <w:tc>
          <w:tcPr>
            <w:tcW w:w="2047" w:type="dxa"/>
            <w:tcBorders>
              <w:top w:val="single" w:sz="4" w:space="0" w:color="9BC2E6"/>
              <w:left w:val="nil"/>
              <w:bottom w:val="single" w:sz="4" w:space="0" w:color="9BC2E6"/>
              <w:right w:val="single" w:sz="4" w:space="0" w:color="9BC2E6"/>
            </w:tcBorders>
            <w:shd w:val="clear" w:color="auto" w:fill="auto"/>
            <w:noWrap/>
          </w:tcPr>
          <w:p w14:paraId="135CA6D3" w14:textId="0144827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2.11.21249258</w:t>
            </w:r>
          </w:p>
        </w:tc>
      </w:tr>
      <w:tr w:rsidR="00444544" w:rsidRPr="00DF4BF1" w14:paraId="1535DB2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050D946" w14:textId="4E25933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Horby PW, Roddick A, Spata E, Staplin N, Emberson J, Pessoa-Amorim G, Brightling C, Prudon B, Chadwick D, Ustianowski A, Ashish A, Todd S, Yates B, Buttery R, Scott S, Maseda D, Baillie JK, Buch M, Chappell L, Day J, Faust SN, Jaki T, Jeffery K, Juszczak E, Lim WS, Montgomery A, Mumford A, Rowan K, Thwaites G, Mafham M, Haynes R, Landray MJ (2020). Azithromycin in Hospitalised Patients with COVID-19 (RECOVERY): a randomised, controlled, open-label, platform trial. medRxiv.</w:t>
            </w:r>
          </w:p>
        </w:tc>
        <w:tc>
          <w:tcPr>
            <w:tcW w:w="1293" w:type="dxa"/>
            <w:tcBorders>
              <w:top w:val="single" w:sz="4" w:space="0" w:color="9BC2E6"/>
              <w:left w:val="nil"/>
              <w:bottom w:val="single" w:sz="4" w:space="0" w:color="9BC2E6"/>
              <w:right w:val="nil"/>
            </w:tcBorders>
            <w:shd w:val="clear" w:color="auto" w:fill="auto"/>
            <w:noWrap/>
          </w:tcPr>
          <w:p w14:paraId="78AC3016" w14:textId="128E7D7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COVERY_Azithromycin</w:t>
            </w:r>
          </w:p>
        </w:tc>
        <w:tc>
          <w:tcPr>
            <w:tcW w:w="1530" w:type="dxa"/>
            <w:tcBorders>
              <w:top w:val="single" w:sz="4" w:space="0" w:color="9BC2E6"/>
              <w:left w:val="nil"/>
              <w:bottom w:val="single" w:sz="4" w:space="0" w:color="9BC2E6"/>
              <w:right w:val="nil"/>
            </w:tcBorders>
            <w:shd w:val="clear" w:color="auto" w:fill="auto"/>
            <w:noWrap/>
          </w:tcPr>
          <w:p w14:paraId="00BDBE26" w14:textId="7F70086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1936, EudraCT2020-001113-21, ISRCTN50189673</w:t>
            </w:r>
          </w:p>
        </w:tc>
        <w:tc>
          <w:tcPr>
            <w:tcW w:w="2047" w:type="dxa"/>
            <w:tcBorders>
              <w:top w:val="single" w:sz="4" w:space="0" w:color="9BC2E6"/>
              <w:left w:val="nil"/>
              <w:bottom w:val="single" w:sz="4" w:space="0" w:color="9BC2E6"/>
              <w:right w:val="single" w:sz="4" w:space="0" w:color="9BC2E6"/>
            </w:tcBorders>
            <w:shd w:val="clear" w:color="auto" w:fill="auto"/>
            <w:noWrap/>
          </w:tcPr>
          <w:p w14:paraId="0A34588D" w14:textId="07FF773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2.10.20245944</w:t>
            </w:r>
          </w:p>
        </w:tc>
      </w:tr>
      <w:tr w:rsidR="00444544" w:rsidRPr="00DF4BF1" w14:paraId="4BE3CBF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55DF918" w14:textId="7D13847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raiech S, Bourenne J, Kuteifan K, Helms J, Carvelli J, Gainnier M, Meziani F, Papazian L (2020). Lack of viral clearance by the combination of hydroxychloroquine and azithromycin or lopinavir and ritonavir in SARS-CoV-2-related acute respiratory distress syndrome. Ann Intensive Care 10: 63.</w:t>
            </w:r>
          </w:p>
        </w:tc>
        <w:tc>
          <w:tcPr>
            <w:tcW w:w="1293" w:type="dxa"/>
            <w:tcBorders>
              <w:top w:val="single" w:sz="4" w:space="0" w:color="9BC2E6"/>
              <w:left w:val="nil"/>
              <w:bottom w:val="single" w:sz="4" w:space="0" w:color="9BC2E6"/>
              <w:right w:val="nil"/>
            </w:tcBorders>
            <w:shd w:val="clear" w:color="auto" w:fill="auto"/>
            <w:noWrap/>
          </w:tcPr>
          <w:p w14:paraId="5129CAEF" w14:textId="70CE8D9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raiech S 2020</w:t>
            </w:r>
          </w:p>
        </w:tc>
        <w:tc>
          <w:tcPr>
            <w:tcW w:w="1530" w:type="dxa"/>
            <w:tcBorders>
              <w:top w:val="single" w:sz="4" w:space="0" w:color="9BC2E6"/>
              <w:left w:val="nil"/>
              <w:bottom w:val="single" w:sz="4" w:space="0" w:color="9BC2E6"/>
              <w:right w:val="nil"/>
            </w:tcBorders>
            <w:shd w:val="clear" w:color="auto" w:fill="auto"/>
            <w:noWrap/>
          </w:tcPr>
          <w:p w14:paraId="4B5B1C06" w14:textId="3F1AE67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14EECEC" w14:textId="06096DB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449091</w:t>
            </w:r>
          </w:p>
        </w:tc>
      </w:tr>
      <w:tr w:rsidR="00444544" w:rsidRPr="00DF4BF1" w14:paraId="74E60CF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C446054" w14:textId="388B82B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u Y, Wang T, Hu Z, Wang X, Zhang Z, Li L, Peng P (2020). Clinical efficacy of glucocorticoid on the treatment of patients with COVID-19 pneumonia: A single-center experience. Biomed Pharmacother 130: 110529.</w:t>
            </w:r>
          </w:p>
        </w:tc>
        <w:tc>
          <w:tcPr>
            <w:tcW w:w="1293" w:type="dxa"/>
            <w:tcBorders>
              <w:top w:val="single" w:sz="4" w:space="0" w:color="9BC2E6"/>
              <w:left w:val="nil"/>
              <w:bottom w:val="single" w:sz="4" w:space="0" w:color="9BC2E6"/>
              <w:right w:val="nil"/>
            </w:tcBorders>
            <w:shd w:val="clear" w:color="auto" w:fill="auto"/>
            <w:noWrap/>
          </w:tcPr>
          <w:p w14:paraId="663072F8" w14:textId="5B23A35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u Y 2020</w:t>
            </w:r>
          </w:p>
        </w:tc>
        <w:tc>
          <w:tcPr>
            <w:tcW w:w="1530" w:type="dxa"/>
            <w:tcBorders>
              <w:top w:val="single" w:sz="4" w:space="0" w:color="9BC2E6"/>
              <w:left w:val="nil"/>
              <w:bottom w:val="single" w:sz="4" w:space="0" w:color="9BC2E6"/>
              <w:right w:val="nil"/>
            </w:tcBorders>
            <w:shd w:val="clear" w:color="auto" w:fill="auto"/>
            <w:noWrap/>
          </w:tcPr>
          <w:p w14:paraId="6BB7890E" w14:textId="013E252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B11CCAD" w14:textId="4824669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36237</w:t>
            </w:r>
          </w:p>
        </w:tc>
      </w:tr>
      <w:tr w:rsidR="00444544" w:rsidRPr="00DF4BF1" w14:paraId="45F64AA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ECD827E" w14:textId="149AC90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u Z, Lv Y, Xu C, Sun W, Chen W, Peng Z, Chen C, Cui X, Jiao D, Cheng C, Chi Y, Wei H, Hu C, Zeng Y, Zhang X, Yi Y (2020). Clinical Use of Short-Course and Low-Dose Corticosteroids in Patients With Non-severe COVID-19 During Pneumonia Progression. Front Public Health 8: 355.</w:t>
            </w:r>
          </w:p>
        </w:tc>
        <w:tc>
          <w:tcPr>
            <w:tcW w:w="1293" w:type="dxa"/>
            <w:tcBorders>
              <w:top w:val="single" w:sz="4" w:space="0" w:color="9BC2E6"/>
              <w:left w:val="nil"/>
              <w:bottom w:val="single" w:sz="4" w:space="0" w:color="9BC2E6"/>
              <w:right w:val="nil"/>
            </w:tcBorders>
            <w:shd w:val="clear" w:color="auto" w:fill="auto"/>
            <w:noWrap/>
          </w:tcPr>
          <w:p w14:paraId="7D13D637" w14:textId="111EDBA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u Z 2020</w:t>
            </w:r>
          </w:p>
        </w:tc>
        <w:tc>
          <w:tcPr>
            <w:tcW w:w="1530" w:type="dxa"/>
            <w:tcBorders>
              <w:top w:val="single" w:sz="4" w:space="0" w:color="9BC2E6"/>
              <w:left w:val="nil"/>
              <w:bottom w:val="single" w:sz="4" w:space="0" w:color="9BC2E6"/>
              <w:right w:val="nil"/>
            </w:tcBorders>
            <w:shd w:val="clear" w:color="auto" w:fill="auto"/>
            <w:noWrap/>
          </w:tcPr>
          <w:p w14:paraId="7D0DEFE4" w14:textId="67DD3B6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AB8FE08" w14:textId="2D3DD9C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19766</w:t>
            </w:r>
          </w:p>
        </w:tc>
      </w:tr>
      <w:tr w:rsidR="00444544" w:rsidRPr="00DF4BF1" w14:paraId="5E17C9F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C40E098" w14:textId="51ABD38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uang HD, Jneid H, Aziz M, Ravi V, Sharma PS, Larsen T, Chatterjee N, Saour B, Aziz Z, Nayak H, Trohman RG, Krishnan K (2020). Safety and Effectiveness of Hydroxychloroquine and Azithromycin Combination Therapy for Treatment of Hospitalized Patients with COVID-19: A Propensity-Matched Study. Cardiol Ther 9: 523-534.</w:t>
            </w:r>
          </w:p>
        </w:tc>
        <w:tc>
          <w:tcPr>
            <w:tcW w:w="1293" w:type="dxa"/>
            <w:tcBorders>
              <w:top w:val="single" w:sz="4" w:space="0" w:color="9BC2E6"/>
              <w:left w:val="nil"/>
              <w:bottom w:val="single" w:sz="4" w:space="0" w:color="9BC2E6"/>
              <w:right w:val="nil"/>
            </w:tcBorders>
            <w:shd w:val="clear" w:color="auto" w:fill="auto"/>
            <w:noWrap/>
          </w:tcPr>
          <w:p w14:paraId="7FF4FB82" w14:textId="47DE06B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uang HD 2020</w:t>
            </w:r>
          </w:p>
        </w:tc>
        <w:tc>
          <w:tcPr>
            <w:tcW w:w="1530" w:type="dxa"/>
            <w:tcBorders>
              <w:top w:val="single" w:sz="4" w:space="0" w:color="9BC2E6"/>
              <w:left w:val="nil"/>
              <w:bottom w:val="single" w:sz="4" w:space="0" w:color="9BC2E6"/>
              <w:right w:val="nil"/>
            </w:tcBorders>
            <w:shd w:val="clear" w:color="auto" w:fill="auto"/>
            <w:noWrap/>
          </w:tcPr>
          <w:p w14:paraId="7461B7B0" w14:textId="2BB4177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3D0D8BE" w14:textId="36F5BFB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58086</w:t>
            </w:r>
          </w:p>
        </w:tc>
      </w:tr>
      <w:tr w:rsidR="00444544" w:rsidRPr="00DF4BF1" w14:paraId="093D0FD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42104E2" w14:textId="0696491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uang R, Zhu C, Wang J, Xue L, Li C, Yan X, Huang S, Zhang B, Zhu L, Xu T, Ming F, Zhao Y, Cheng J, Shao H, Zhao XA, Sang D, Zhao H, Guan X, Chen X, Chen Y, Wei J, Issa R, Liu L, Yan X, Wu C (2020). Corticosteroid therapy is associated with the delay of SARS-CoV-2 clearance in COVID-19 patients. Eur J Pharmacol 889.</w:t>
            </w:r>
          </w:p>
        </w:tc>
        <w:tc>
          <w:tcPr>
            <w:tcW w:w="1293" w:type="dxa"/>
            <w:tcBorders>
              <w:top w:val="single" w:sz="4" w:space="0" w:color="9BC2E6"/>
              <w:left w:val="nil"/>
              <w:bottom w:val="single" w:sz="4" w:space="0" w:color="9BC2E6"/>
              <w:right w:val="nil"/>
            </w:tcBorders>
            <w:shd w:val="clear" w:color="auto" w:fill="auto"/>
            <w:noWrap/>
          </w:tcPr>
          <w:p w14:paraId="21C51A69" w14:textId="4E7F770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uang R 2020</w:t>
            </w:r>
          </w:p>
        </w:tc>
        <w:tc>
          <w:tcPr>
            <w:tcW w:w="1530" w:type="dxa"/>
            <w:tcBorders>
              <w:top w:val="single" w:sz="4" w:space="0" w:color="9BC2E6"/>
              <w:left w:val="nil"/>
              <w:bottom w:val="single" w:sz="4" w:space="0" w:color="9BC2E6"/>
              <w:right w:val="nil"/>
            </w:tcBorders>
            <w:shd w:val="clear" w:color="auto" w:fill="auto"/>
            <w:noWrap/>
          </w:tcPr>
          <w:p w14:paraId="2192EC7D" w14:textId="0B057EA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C872FAF" w14:textId="6CD8172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41927</w:t>
            </w:r>
          </w:p>
        </w:tc>
      </w:tr>
      <w:tr w:rsidR="00444544" w:rsidRPr="00DF4BF1" w14:paraId="476F859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9B3EB89" w14:textId="1C65C53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Ip A, Ahn J, Zhou Y, Goy AH, Hansen E, Pecora AL, Sinclaire BA, Bednarz U, Marafelias M, Mathura S, Sawczuk IS, Underwood JP, Walker DM, Prasad R, Sweeney RL, Ponce MG, Lacapra S, Cunningham FJ, Calise AG, Pulver BL, Ruocco D, Mojares GE, Eagan MP, Ziontz KL, Mastrokyriakos P, Goldberg SL (2020). Hydroxychloroquine in the treatment of outpatients with mildly symptomatic COVID-19: A multi-center observational study. medRxiv.</w:t>
            </w:r>
          </w:p>
        </w:tc>
        <w:tc>
          <w:tcPr>
            <w:tcW w:w="1293" w:type="dxa"/>
            <w:tcBorders>
              <w:top w:val="single" w:sz="4" w:space="0" w:color="9BC2E6"/>
              <w:left w:val="nil"/>
              <w:bottom w:val="single" w:sz="4" w:space="0" w:color="9BC2E6"/>
              <w:right w:val="nil"/>
            </w:tcBorders>
            <w:shd w:val="clear" w:color="auto" w:fill="auto"/>
            <w:noWrap/>
          </w:tcPr>
          <w:p w14:paraId="365FDAD6" w14:textId="074B4EA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Ip A 2020b</w:t>
            </w:r>
          </w:p>
        </w:tc>
        <w:tc>
          <w:tcPr>
            <w:tcW w:w="1530" w:type="dxa"/>
            <w:tcBorders>
              <w:top w:val="single" w:sz="4" w:space="0" w:color="9BC2E6"/>
              <w:left w:val="nil"/>
              <w:bottom w:val="single" w:sz="4" w:space="0" w:color="9BC2E6"/>
              <w:right w:val="nil"/>
            </w:tcBorders>
            <w:shd w:val="clear" w:color="auto" w:fill="auto"/>
            <w:noWrap/>
          </w:tcPr>
          <w:p w14:paraId="165B0515" w14:textId="6F164D8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7993</w:t>
            </w:r>
          </w:p>
        </w:tc>
        <w:tc>
          <w:tcPr>
            <w:tcW w:w="2047" w:type="dxa"/>
            <w:tcBorders>
              <w:top w:val="single" w:sz="4" w:space="0" w:color="9BC2E6"/>
              <w:left w:val="nil"/>
              <w:bottom w:val="single" w:sz="4" w:space="0" w:color="9BC2E6"/>
              <w:right w:val="single" w:sz="4" w:space="0" w:color="9BC2E6"/>
            </w:tcBorders>
            <w:shd w:val="clear" w:color="auto" w:fill="auto"/>
            <w:noWrap/>
          </w:tcPr>
          <w:p w14:paraId="3CDEB917" w14:textId="45A9894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8.20.20178772</w:t>
            </w:r>
          </w:p>
        </w:tc>
      </w:tr>
      <w:tr w:rsidR="00444544" w:rsidRPr="00DF4BF1" w14:paraId="49F09AA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9D5E8E1" w14:textId="2E68BC9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Ip A, Berry DA, Hansen E, Goy AH, Pecora AL, Sinclaire BA, Bednarz U, Marafelias M, Berry SM, Berry NS, Mathura S, Sawczuk IS, Biran N, Go RC, Sperber S, Piwoz JA, Balani B, Cicogna C, Sebti R, Zuckerman J, Rose KM, Tank L, Jacobs L, Korcak J, Timmapuri SL, Underwood JP, Sugalski G, Barsky C, Varga DW, Asif A, Landolfi JC, Goldberg SL (2020). Hydroxychloroquine and Tocilizumab Therapy in COVID-19 Patients - An Observational Study. medRxiv.</w:t>
            </w:r>
          </w:p>
        </w:tc>
        <w:tc>
          <w:tcPr>
            <w:tcW w:w="1293" w:type="dxa"/>
            <w:tcBorders>
              <w:top w:val="single" w:sz="4" w:space="0" w:color="9BC2E6"/>
              <w:left w:val="nil"/>
              <w:bottom w:val="single" w:sz="4" w:space="0" w:color="9BC2E6"/>
              <w:right w:val="nil"/>
            </w:tcBorders>
            <w:shd w:val="clear" w:color="auto" w:fill="auto"/>
            <w:noWrap/>
          </w:tcPr>
          <w:p w14:paraId="0E53C786" w14:textId="0318169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Ip A 2020, Ip A 2020_tocilizumab</w:t>
            </w:r>
          </w:p>
        </w:tc>
        <w:tc>
          <w:tcPr>
            <w:tcW w:w="1530" w:type="dxa"/>
            <w:tcBorders>
              <w:top w:val="single" w:sz="4" w:space="0" w:color="9BC2E6"/>
              <w:left w:val="nil"/>
              <w:bottom w:val="single" w:sz="4" w:space="0" w:color="9BC2E6"/>
              <w:right w:val="nil"/>
            </w:tcBorders>
            <w:shd w:val="clear" w:color="auto" w:fill="auto"/>
            <w:noWrap/>
          </w:tcPr>
          <w:p w14:paraId="3F1A139B" w14:textId="4E26A27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7993</w:t>
            </w:r>
          </w:p>
        </w:tc>
        <w:tc>
          <w:tcPr>
            <w:tcW w:w="2047" w:type="dxa"/>
            <w:tcBorders>
              <w:top w:val="single" w:sz="4" w:space="0" w:color="9BC2E6"/>
              <w:left w:val="nil"/>
              <w:bottom w:val="single" w:sz="4" w:space="0" w:color="9BC2E6"/>
              <w:right w:val="single" w:sz="4" w:space="0" w:color="9BC2E6"/>
            </w:tcBorders>
            <w:shd w:val="clear" w:color="auto" w:fill="auto"/>
            <w:noWrap/>
          </w:tcPr>
          <w:p w14:paraId="666EF66D" w14:textId="3B33E81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05.21.20109207</w:t>
            </w:r>
          </w:p>
        </w:tc>
      </w:tr>
      <w:tr w:rsidR="00444544" w:rsidRPr="00DF4BF1" w14:paraId="3709515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E5CBE51" w14:textId="7B836AB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Jamaati H, Hashemian SM, Farzanegan B, Malekmohammad M, Tabarsi P, Marjani M, Moniri A, Abtahian Z, Haseli S, Mortaz E, Dastan A, Mohamadnia A, Vahedi A, Monjazebi F, Yassari F, Fadaeizadeh L, Saffaei A, Dastan F (2021). No clinical benefit of high dose corticosteroid administration in patients with COVID-19: A preliminary report of a randomized clinical trial. Eur J Pharmacol 897.</w:t>
            </w:r>
          </w:p>
        </w:tc>
        <w:tc>
          <w:tcPr>
            <w:tcW w:w="1293" w:type="dxa"/>
            <w:tcBorders>
              <w:top w:val="single" w:sz="4" w:space="0" w:color="9BC2E6"/>
              <w:left w:val="nil"/>
              <w:bottom w:val="single" w:sz="4" w:space="0" w:color="9BC2E6"/>
              <w:right w:val="nil"/>
            </w:tcBorders>
            <w:shd w:val="clear" w:color="auto" w:fill="auto"/>
            <w:noWrap/>
          </w:tcPr>
          <w:p w14:paraId="56FE0B22" w14:textId="7BA12FE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Jamaati H 2021</w:t>
            </w:r>
          </w:p>
        </w:tc>
        <w:tc>
          <w:tcPr>
            <w:tcW w:w="1530" w:type="dxa"/>
            <w:tcBorders>
              <w:top w:val="single" w:sz="4" w:space="0" w:color="9BC2E6"/>
              <w:left w:val="nil"/>
              <w:bottom w:val="single" w:sz="4" w:space="0" w:color="9BC2E6"/>
              <w:right w:val="nil"/>
            </w:tcBorders>
            <w:shd w:val="clear" w:color="auto" w:fill="auto"/>
            <w:noWrap/>
          </w:tcPr>
          <w:p w14:paraId="6AFDEBCB" w14:textId="71B80A9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IRCT20151227025726N17</w:t>
            </w:r>
          </w:p>
        </w:tc>
        <w:tc>
          <w:tcPr>
            <w:tcW w:w="2047" w:type="dxa"/>
            <w:tcBorders>
              <w:top w:val="single" w:sz="4" w:space="0" w:color="9BC2E6"/>
              <w:left w:val="nil"/>
              <w:bottom w:val="single" w:sz="4" w:space="0" w:color="9BC2E6"/>
              <w:right w:val="single" w:sz="4" w:space="0" w:color="9BC2E6"/>
            </w:tcBorders>
            <w:shd w:val="clear" w:color="auto" w:fill="auto"/>
            <w:noWrap/>
          </w:tcPr>
          <w:p w14:paraId="2A4BBFC9" w14:textId="3C7AE99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607104</w:t>
            </w:r>
          </w:p>
        </w:tc>
      </w:tr>
      <w:tr w:rsidR="00444544" w:rsidRPr="00DF4BF1" w14:paraId="4339312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D96D6F9" w14:textId="041FB42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Jeronimo CMP, Farias MEL, Val FFA, Sampaio VS, Alexandre MAA, Melo GC, Safe IP, Borba MGS, Abreu-Netto RL, Maciel ABS, Neto JRS, Oliveira LB, Figueiredo EFG, Dinelly KMO, Rodrigues MGA, Brito M, Mourao MPG, Pivoto Joao GA, Hajjar LA, Bassat Q, Romero GAS, Naveca FG, Vasconcelos HL, Tavares MA, Brito-Sousa JD, Costa FTM, Nogueira ML, Baia-da-Silva D, Xavier MS, Monteiro WM, Lacerda MVG (2020). Methylprednisolone as Adjunctive Therapy for Patients Hospitalized With COVID-19 (Metcovid): A Randomised, Double-Blind, Phase IIb, Placebo-Controlled Trial. Clin Infect Dis.</w:t>
            </w:r>
          </w:p>
        </w:tc>
        <w:tc>
          <w:tcPr>
            <w:tcW w:w="1293" w:type="dxa"/>
            <w:tcBorders>
              <w:top w:val="single" w:sz="4" w:space="0" w:color="9BC2E6"/>
              <w:left w:val="nil"/>
              <w:bottom w:val="single" w:sz="4" w:space="0" w:color="9BC2E6"/>
              <w:right w:val="nil"/>
            </w:tcBorders>
            <w:shd w:val="clear" w:color="auto" w:fill="auto"/>
            <w:noWrap/>
          </w:tcPr>
          <w:p w14:paraId="3EC1CF32" w14:textId="4F4E45B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etcovid</w:t>
            </w:r>
          </w:p>
        </w:tc>
        <w:tc>
          <w:tcPr>
            <w:tcW w:w="1530" w:type="dxa"/>
            <w:tcBorders>
              <w:top w:val="single" w:sz="4" w:space="0" w:color="9BC2E6"/>
              <w:left w:val="nil"/>
              <w:bottom w:val="single" w:sz="4" w:space="0" w:color="9BC2E6"/>
              <w:right w:val="nil"/>
            </w:tcBorders>
            <w:shd w:val="clear" w:color="auto" w:fill="auto"/>
            <w:noWrap/>
          </w:tcPr>
          <w:p w14:paraId="2C36889B" w14:textId="08D503E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3729</w:t>
            </w:r>
          </w:p>
        </w:tc>
        <w:tc>
          <w:tcPr>
            <w:tcW w:w="2047" w:type="dxa"/>
            <w:tcBorders>
              <w:top w:val="single" w:sz="4" w:space="0" w:color="9BC2E6"/>
              <w:left w:val="nil"/>
              <w:bottom w:val="single" w:sz="4" w:space="0" w:color="9BC2E6"/>
              <w:right w:val="single" w:sz="4" w:space="0" w:color="9BC2E6"/>
            </w:tcBorders>
            <w:shd w:val="clear" w:color="auto" w:fill="auto"/>
            <w:noWrap/>
          </w:tcPr>
          <w:p w14:paraId="43237B2C" w14:textId="6F04666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85710</w:t>
            </w:r>
          </w:p>
        </w:tc>
      </w:tr>
      <w:tr w:rsidR="00444544" w:rsidRPr="00DF4BF1" w14:paraId="74BF638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7FDC357" w14:textId="6D59EE4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Johnston C, Brown ER, Stewart J, Karita HCS, Kissinger PJ, Dwyer J, Hosek S, Oyedele T, Paasche-Orlow MK, Paolino K, Heller KB, Leingang H, Haugen HS, Dong TQ, Bershteyn A, Sridhar AR, Poole J, Noseworthy PA, Ackerman MJ, Morrison S, Greninger AL, Huang ML, Jerome KR, Wener MH, Wald A, Schiffer JT, Celum C, Chu HY, Barnabas RV, Baeten JM (2021). Hydroxychloroquine with or without azithromycin for treatment of early SARS-CoV-2 infection among high-risk outpatient adults: A randomized clinical trial. EClinicalMedicine 33: 100773.</w:t>
            </w:r>
          </w:p>
        </w:tc>
        <w:tc>
          <w:tcPr>
            <w:tcW w:w="1293" w:type="dxa"/>
            <w:tcBorders>
              <w:top w:val="single" w:sz="4" w:space="0" w:color="9BC2E6"/>
              <w:left w:val="nil"/>
              <w:bottom w:val="single" w:sz="4" w:space="0" w:color="9BC2E6"/>
              <w:right w:val="nil"/>
            </w:tcBorders>
            <w:shd w:val="clear" w:color="auto" w:fill="auto"/>
            <w:noWrap/>
          </w:tcPr>
          <w:p w14:paraId="5D3BD5B8" w14:textId="2E1741D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STUDY00009878</w:t>
            </w:r>
          </w:p>
        </w:tc>
        <w:tc>
          <w:tcPr>
            <w:tcW w:w="1530" w:type="dxa"/>
            <w:tcBorders>
              <w:top w:val="single" w:sz="4" w:space="0" w:color="9BC2E6"/>
              <w:left w:val="nil"/>
              <w:bottom w:val="single" w:sz="4" w:space="0" w:color="9BC2E6"/>
              <w:right w:val="nil"/>
            </w:tcBorders>
            <w:shd w:val="clear" w:color="auto" w:fill="auto"/>
            <w:noWrap/>
          </w:tcPr>
          <w:p w14:paraId="5B82CA16" w14:textId="4D46589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4428</w:t>
            </w:r>
          </w:p>
        </w:tc>
        <w:tc>
          <w:tcPr>
            <w:tcW w:w="2047" w:type="dxa"/>
            <w:tcBorders>
              <w:top w:val="single" w:sz="4" w:space="0" w:color="9BC2E6"/>
              <w:left w:val="nil"/>
              <w:bottom w:val="single" w:sz="4" w:space="0" w:color="9BC2E6"/>
              <w:right w:val="single" w:sz="4" w:space="0" w:color="9BC2E6"/>
            </w:tcBorders>
            <w:shd w:val="clear" w:color="auto" w:fill="auto"/>
            <w:noWrap/>
          </w:tcPr>
          <w:p w14:paraId="438F8A74" w14:textId="1EC126C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681731</w:t>
            </w:r>
          </w:p>
        </w:tc>
      </w:tr>
      <w:tr w:rsidR="00444544" w:rsidRPr="00DF4BF1" w14:paraId="07792AF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105FB71" w14:textId="4E72B8A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alligeros M, Tashima KT, Mylona EK, Rybak N, Flanigan TP, Farmakiotis D, Beckwith CG, Sanchez M, Neill M, Johnson JE, Garland JM, Aung S, Byrd KM, O'Brien T, Pandita A, Aridi J, Macias Gil R, Larkin J, Shehadeh F, Mylonakis E (2020). Remdesivir Use Compared With Supportive Care in Hospitalized Patients With Severe COVID-19: A Single-Center Experience. Open Forum Infect Dis 7: ofaa319.</w:t>
            </w:r>
          </w:p>
        </w:tc>
        <w:tc>
          <w:tcPr>
            <w:tcW w:w="1293" w:type="dxa"/>
            <w:tcBorders>
              <w:top w:val="single" w:sz="4" w:space="0" w:color="9BC2E6"/>
              <w:left w:val="nil"/>
              <w:bottom w:val="single" w:sz="4" w:space="0" w:color="9BC2E6"/>
              <w:right w:val="nil"/>
            </w:tcBorders>
            <w:shd w:val="clear" w:color="auto" w:fill="auto"/>
            <w:noWrap/>
          </w:tcPr>
          <w:p w14:paraId="2D8BE90E" w14:textId="22228D8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alligeros M 2020</w:t>
            </w:r>
          </w:p>
        </w:tc>
        <w:tc>
          <w:tcPr>
            <w:tcW w:w="1530" w:type="dxa"/>
            <w:tcBorders>
              <w:top w:val="single" w:sz="4" w:space="0" w:color="9BC2E6"/>
              <w:left w:val="nil"/>
              <w:bottom w:val="single" w:sz="4" w:space="0" w:color="9BC2E6"/>
              <w:right w:val="nil"/>
            </w:tcBorders>
            <w:shd w:val="clear" w:color="auto" w:fill="auto"/>
            <w:noWrap/>
          </w:tcPr>
          <w:p w14:paraId="6B78911B" w14:textId="229B2F2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B639C8B" w14:textId="366BF7B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117850</w:t>
            </w:r>
          </w:p>
        </w:tc>
      </w:tr>
      <w:tr w:rsidR="00444544" w:rsidRPr="00DF4BF1" w14:paraId="3441300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393B436" w14:textId="43DC59D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arolyi M, Pawelka E, Mader T, Omid S, Kelani H, Ely S, Jilma B, Baumgartner S, Laferl H, Ott C, Traugott M, Turner M, Seitz T, Wenisch C, Zoufaly A (2020). Hydroxychloroquine versus lopinavir/ritonavir in severe COVID-19 patients : Results from a real-life patient cohort. Wien Klin Wochenschr 10: 1-8.</w:t>
            </w:r>
          </w:p>
        </w:tc>
        <w:tc>
          <w:tcPr>
            <w:tcW w:w="1293" w:type="dxa"/>
            <w:tcBorders>
              <w:top w:val="single" w:sz="4" w:space="0" w:color="9BC2E6"/>
              <w:left w:val="nil"/>
              <w:bottom w:val="single" w:sz="4" w:space="0" w:color="9BC2E6"/>
              <w:right w:val="nil"/>
            </w:tcBorders>
            <w:shd w:val="clear" w:color="auto" w:fill="auto"/>
            <w:noWrap/>
          </w:tcPr>
          <w:p w14:paraId="74753E3A" w14:textId="776EF95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arolyi M 2020</w:t>
            </w:r>
          </w:p>
        </w:tc>
        <w:tc>
          <w:tcPr>
            <w:tcW w:w="1530" w:type="dxa"/>
            <w:tcBorders>
              <w:top w:val="single" w:sz="4" w:space="0" w:color="9BC2E6"/>
              <w:left w:val="nil"/>
              <w:bottom w:val="single" w:sz="4" w:space="0" w:color="9BC2E6"/>
              <w:right w:val="nil"/>
            </w:tcBorders>
            <w:shd w:val="clear" w:color="auto" w:fill="auto"/>
            <w:noWrap/>
          </w:tcPr>
          <w:p w14:paraId="50E12344" w14:textId="775FC0C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812CCA1" w14:textId="2F73E4E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76298</w:t>
            </w:r>
          </w:p>
        </w:tc>
      </w:tr>
      <w:tr w:rsidR="00444544" w:rsidRPr="00DF4BF1" w14:paraId="170CC57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A4A2D09" w14:textId="5FFF38A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elly M, O'Connor R, Townsend L, Coghlan M, Relihan E, Moriarty M, Carr B, Melanophy G, Doyle C, Bannan C, O'Riordan R, Merry C, Clarke S, Bergin C (2020). Clinical outcomes and adverse events in patients hospitalised with COVID -19, treated with off- label hydroxychloroquine and azithromycin.. Br J Clin Pharmacol.</w:t>
            </w:r>
          </w:p>
        </w:tc>
        <w:tc>
          <w:tcPr>
            <w:tcW w:w="1293" w:type="dxa"/>
            <w:tcBorders>
              <w:top w:val="single" w:sz="4" w:space="0" w:color="9BC2E6"/>
              <w:left w:val="nil"/>
              <w:bottom w:val="single" w:sz="4" w:space="0" w:color="9BC2E6"/>
              <w:right w:val="nil"/>
            </w:tcBorders>
            <w:shd w:val="clear" w:color="auto" w:fill="auto"/>
            <w:noWrap/>
          </w:tcPr>
          <w:p w14:paraId="2AAE7375" w14:textId="5D2D7AD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elly M 2020</w:t>
            </w:r>
          </w:p>
        </w:tc>
        <w:tc>
          <w:tcPr>
            <w:tcW w:w="1530" w:type="dxa"/>
            <w:tcBorders>
              <w:top w:val="single" w:sz="4" w:space="0" w:color="9BC2E6"/>
              <w:left w:val="nil"/>
              <w:bottom w:val="single" w:sz="4" w:space="0" w:color="9BC2E6"/>
              <w:right w:val="nil"/>
            </w:tcBorders>
            <w:shd w:val="clear" w:color="auto" w:fill="auto"/>
            <w:noWrap/>
          </w:tcPr>
          <w:p w14:paraId="01902A65" w14:textId="34CF026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2B724D5" w14:textId="049C9B1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687645</w:t>
            </w:r>
          </w:p>
        </w:tc>
      </w:tr>
      <w:tr w:rsidR="00444544" w:rsidRPr="00DF4BF1" w14:paraId="2111571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658F18F" w14:textId="3146AD5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ewan T, Covut F, Al-Jaghbeer MJ, Rose L, Gopalakrishna KV, Akbik B (2020). Tocilizumab for treatment of patients with severe COVID-19: A retrospective cohort study. EClinicalMedicine 24: 100418.</w:t>
            </w:r>
          </w:p>
        </w:tc>
        <w:tc>
          <w:tcPr>
            <w:tcW w:w="1293" w:type="dxa"/>
            <w:tcBorders>
              <w:top w:val="single" w:sz="4" w:space="0" w:color="9BC2E6"/>
              <w:left w:val="nil"/>
              <w:bottom w:val="single" w:sz="4" w:space="0" w:color="9BC2E6"/>
              <w:right w:val="nil"/>
            </w:tcBorders>
            <w:shd w:val="clear" w:color="auto" w:fill="auto"/>
            <w:noWrap/>
          </w:tcPr>
          <w:p w14:paraId="3D37B29F" w14:textId="7F751EA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ewan T 2020</w:t>
            </w:r>
          </w:p>
        </w:tc>
        <w:tc>
          <w:tcPr>
            <w:tcW w:w="1530" w:type="dxa"/>
            <w:tcBorders>
              <w:top w:val="single" w:sz="4" w:space="0" w:color="9BC2E6"/>
              <w:left w:val="nil"/>
              <w:bottom w:val="single" w:sz="4" w:space="0" w:color="9BC2E6"/>
              <w:right w:val="nil"/>
            </w:tcBorders>
            <w:shd w:val="clear" w:color="auto" w:fill="auto"/>
            <w:noWrap/>
          </w:tcPr>
          <w:p w14:paraId="1CCC5608" w14:textId="4B26A98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60D2355" w14:textId="2542F31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66537</w:t>
            </w:r>
          </w:p>
        </w:tc>
      </w:tr>
      <w:tr w:rsidR="00444544" w:rsidRPr="00DF4BF1" w14:paraId="726D680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D5D6197" w14:textId="6A3C832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immig LM, Wu D, Gold M, Pettit NN, Pitrak D, Mueller J, Husain AN, Mutlu EA, Mutlu GM (2020). IL6 inhibition in critically ill COVID-19 patients is associated with increased secondary infections. medRxiv.</w:t>
            </w:r>
          </w:p>
        </w:tc>
        <w:tc>
          <w:tcPr>
            <w:tcW w:w="1293" w:type="dxa"/>
            <w:tcBorders>
              <w:top w:val="single" w:sz="4" w:space="0" w:color="9BC2E6"/>
              <w:left w:val="nil"/>
              <w:bottom w:val="single" w:sz="4" w:space="0" w:color="9BC2E6"/>
              <w:right w:val="nil"/>
            </w:tcBorders>
            <w:shd w:val="clear" w:color="auto" w:fill="auto"/>
            <w:noWrap/>
          </w:tcPr>
          <w:p w14:paraId="0275DD03" w14:textId="2E80220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immig LM 2020</w:t>
            </w:r>
          </w:p>
        </w:tc>
        <w:tc>
          <w:tcPr>
            <w:tcW w:w="1530" w:type="dxa"/>
            <w:tcBorders>
              <w:top w:val="single" w:sz="4" w:space="0" w:color="9BC2E6"/>
              <w:left w:val="nil"/>
              <w:bottom w:val="single" w:sz="4" w:space="0" w:color="9BC2E6"/>
              <w:right w:val="nil"/>
            </w:tcBorders>
            <w:shd w:val="clear" w:color="auto" w:fill="auto"/>
            <w:noWrap/>
          </w:tcPr>
          <w:p w14:paraId="7EAC7901" w14:textId="04A6E6A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9AB0F0E" w14:textId="11EB424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5.15.20103531</w:t>
            </w:r>
          </w:p>
        </w:tc>
      </w:tr>
      <w:tr w:rsidR="00444544" w:rsidRPr="00DF4BF1" w14:paraId="263539A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C26888F" w14:textId="62F1E28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irenga B, Byakika-Kibwika P, Muttamba W, Kayongo A, Loryndah NO, Mugenyi L, Kiwanuka N, Lusiba J, Atukunda A, Mugume R, Ssali F, Ddungu H, Katagira W, Sekibira R, Kityo C, Kyeyune D, Acana S, Aanyu-Tukamuhebwa H, Kabweru W, Nakwagala F, Bagaya BS, Kimuli I, Nantanda R, Buregyeya E, Byarugaba B, Olaro C, Mwebesa H, Joloba ML, Siddharthan T, Bazeyo W (2021). Efficacy of convalescent plasma for treatment of COVID-19 in Uganda.. BMJ Open Respir Res 8.</w:t>
            </w:r>
          </w:p>
        </w:tc>
        <w:tc>
          <w:tcPr>
            <w:tcW w:w="1293" w:type="dxa"/>
            <w:tcBorders>
              <w:top w:val="single" w:sz="4" w:space="0" w:color="9BC2E6"/>
              <w:left w:val="nil"/>
              <w:bottom w:val="single" w:sz="4" w:space="0" w:color="9BC2E6"/>
              <w:right w:val="nil"/>
            </w:tcBorders>
            <w:shd w:val="clear" w:color="auto" w:fill="auto"/>
            <w:noWrap/>
          </w:tcPr>
          <w:p w14:paraId="0D5197D1" w14:textId="748C68F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VIDIT</w:t>
            </w:r>
          </w:p>
        </w:tc>
        <w:tc>
          <w:tcPr>
            <w:tcW w:w="1530" w:type="dxa"/>
            <w:tcBorders>
              <w:top w:val="single" w:sz="4" w:space="0" w:color="9BC2E6"/>
              <w:left w:val="nil"/>
              <w:bottom w:val="single" w:sz="4" w:space="0" w:color="9BC2E6"/>
              <w:right w:val="nil"/>
            </w:tcBorders>
            <w:shd w:val="clear" w:color="auto" w:fill="auto"/>
            <w:noWrap/>
          </w:tcPr>
          <w:p w14:paraId="0E39D371" w14:textId="49A3218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542941</w:t>
            </w:r>
          </w:p>
        </w:tc>
        <w:tc>
          <w:tcPr>
            <w:tcW w:w="2047" w:type="dxa"/>
            <w:tcBorders>
              <w:top w:val="single" w:sz="4" w:space="0" w:color="9BC2E6"/>
              <w:left w:val="nil"/>
              <w:bottom w:val="single" w:sz="4" w:space="0" w:color="9BC2E6"/>
              <w:right w:val="single" w:sz="4" w:space="0" w:color="9BC2E6"/>
            </w:tcBorders>
            <w:shd w:val="clear" w:color="auto" w:fill="auto"/>
            <w:noWrap/>
          </w:tcPr>
          <w:p w14:paraId="5B715776" w14:textId="124AC7A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376401</w:t>
            </w:r>
          </w:p>
        </w:tc>
      </w:tr>
      <w:tr w:rsidR="00444544" w:rsidRPr="00DF4BF1" w14:paraId="680CF95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3C28641" w14:textId="54C79F6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lopfenstein T, Zayet S, Lohse A, Balblanc JC, Badie J, Royer PY, Toko L, Mezher C, Kadiane-Oussou NJ, Bossert M, Bozgan AM, Charpentier A, Roux MF, Contreras R, Mazurier I, Dussert P, Gendrin V, Conrozier T (2020). Tocilizumab therapy reduced intensive care unit admissions and/or mortality in COVID-19 patients.. Med Mal Infect.</w:t>
            </w:r>
          </w:p>
        </w:tc>
        <w:tc>
          <w:tcPr>
            <w:tcW w:w="1293" w:type="dxa"/>
            <w:tcBorders>
              <w:top w:val="single" w:sz="4" w:space="0" w:color="9BC2E6"/>
              <w:left w:val="nil"/>
              <w:bottom w:val="single" w:sz="4" w:space="0" w:color="9BC2E6"/>
              <w:right w:val="nil"/>
            </w:tcBorders>
            <w:shd w:val="clear" w:color="auto" w:fill="auto"/>
            <w:noWrap/>
          </w:tcPr>
          <w:p w14:paraId="68A55E07" w14:textId="093C2AB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lopfenstein T 2020</w:t>
            </w:r>
          </w:p>
        </w:tc>
        <w:tc>
          <w:tcPr>
            <w:tcW w:w="1530" w:type="dxa"/>
            <w:tcBorders>
              <w:top w:val="single" w:sz="4" w:space="0" w:color="9BC2E6"/>
              <w:left w:val="nil"/>
              <w:bottom w:val="single" w:sz="4" w:space="0" w:color="9BC2E6"/>
              <w:right w:val="nil"/>
            </w:tcBorders>
            <w:shd w:val="clear" w:color="auto" w:fill="auto"/>
            <w:noWrap/>
          </w:tcPr>
          <w:p w14:paraId="2B151A65" w14:textId="643F433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3A26516" w14:textId="6A033AB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www.ncbi.nlm.nih.gov/pubmed/32387320</w:t>
            </w:r>
          </w:p>
        </w:tc>
      </w:tr>
      <w:tr w:rsidR="00444544" w:rsidRPr="00DF4BF1" w14:paraId="05664E9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6A7E9D7" w14:textId="40E1BF1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Klopfenstein T, Zayet S, Lohse A, Selles P, Zahra H, Kadiane-Oussou NJ, Toko L, Royer PY, Balblanc JC, Gendrin V, Conrozier T (2020). Impact of tocilizumab on mortality and/or invasive mechanical ventilation requirement in a cohort of 206 COVID-19 patients. Int J Infect Dis</w:t>
            </w:r>
            <w:r w:rsidRPr="00DF4BF1">
              <w:rPr>
                <w:rFonts w:eastAsia="Times New Roman"/>
                <w:color w:val="000000"/>
                <w:sz w:val="18"/>
                <w:szCs w:val="18"/>
                <w:lang w:val="en-GB" w:eastAsia="ja-JP"/>
              </w:rPr>
              <w:br/>
            </w:r>
            <w:r w:rsidRPr="00DF4BF1">
              <w:rPr>
                <w:rFonts w:eastAsia="Times New Roman"/>
                <w:color w:val="000000"/>
                <w:sz w:val="18"/>
                <w:szCs w:val="18"/>
                <w:lang w:val="en-GB" w:eastAsia="ja-JP"/>
              </w:rPr>
              <w:br/>
              <w:t>Int J Infect Dis. 99: 491-495.</w:t>
            </w:r>
          </w:p>
        </w:tc>
        <w:tc>
          <w:tcPr>
            <w:tcW w:w="1293" w:type="dxa"/>
            <w:tcBorders>
              <w:top w:val="single" w:sz="4" w:space="0" w:color="9BC2E6"/>
              <w:left w:val="nil"/>
              <w:bottom w:val="single" w:sz="4" w:space="0" w:color="9BC2E6"/>
              <w:right w:val="nil"/>
            </w:tcBorders>
            <w:shd w:val="clear" w:color="auto" w:fill="auto"/>
            <w:noWrap/>
          </w:tcPr>
          <w:p w14:paraId="22C2DF09" w14:textId="2F6C8CB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lopfenstein T 2020a</w:t>
            </w:r>
          </w:p>
        </w:tc>
        <w:tc>
          <w:tcPr>
            <w:tcW w:w="1530" w:type="dxa"/>
            <w:tcBorders>
              <w:top w:val="single" w:sz="4" w:space="0" w:color="9BC2E6"/>
              <w:left w:val="nil"/>
              <w:bottom w:val="single" w:sz="4" w:space="0" w:color="9BC2E6"/>
              <w:right w:val="nil"/>
            </w:tcBorders>
            <w:shd w:val="clear" w:color="auto" w:fill="auto"/>
            <w:noWrap/>
          </w:tcPr>
          <w:p w14:paraId="28F30E8C" w14:textId="725F9E5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F81E622" w14:textId="5949BF6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98660</w:t>
            </w:r>
          </w:p>
        </w:tc>
      </w:tr>
      <w:tr w:rsidR="00444544" w:rsidRPr="00DF4BF1" w14:paraId="1740636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9611941" w14:textId="1C31498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orley FK, Durkalski-Mauldin V, Yeatts SD, Schulman K, Davenport RD, Dumont LJ, El Kassar N, Foster LD, Hah JM, Jaiswal S, Kaplan A, Lowell E, McDyer JF, Quinn J, Triulzi DJ, Van Huysen C, Stevenson VLW, Yadav K, Jones CW, Kea B, Burnett A, Reynolds JC, Greineder CF, Haas NL, Beiser DG, Silbergleit R, Barsan W, Callaway CW (2021). Early Convalescent Plasma for High-Risk Outpatients with Covid-19. N Engl J Med.</w:t>
            </w:r>
          </w:p>
        </w:tc>
        <w:tc>
          <w:tcPr>
            <w:tcW w:w="1293" w:type="dxa"/>
            <w:tcBorders>
              <w:top w:val="single" w:sz="4" w:space="0" w:color="9BC2E6"/>
              <w:left w:val="nil"/>
              <w:bottom w:val="single" w:sz="4" w:space="0" w:color="9BC2E6"/>
              <w:right w:val="nil"/>
            </w:tcBorders>
            <w:shd w:val="clear" w:color="auto" w:fill="auto"/>
            <w:noWrap/>
          </w:tcPr>
          <w:p w14:paraId="6D127AC6" w14:textId="29DE3F8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SIREN-C3PO</w:t>
            </w:r>
          </w:p>
        </w:tc>
        <w:tc>
          <w:tcPr>
            <w:tcW w:w="1530" w:type="dxa"/>
            <w:tcBorders>
              <w:top w:val="single" w:sz="4" w:space="0" w:color="9BC2E6"/>
              <w:left w:val="nil"/>
              <w:bottom w:val="single" w:sz="4" w:space="0" w:color="9BC2E6"/>
              <w:right w:val="nil"/>
            </w:tcBorders>
            <w:shd w:val="clear" w:color="auto" w:fill="auto"/>
            <w:noWrap/>
          </w:tcPr>
          <w:p w14:paraId="78FCE58D" w14:textId="4E37A0B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5767</w:t>
            </w:r>
          </w:p>
        </w:tc>
        <w:tc>
          <w:tcPr>
            <w:tcW w:w="2047" w:type="dxa"/>
            <w:tcBorders>
              <w:top w:val="single" w:sz="4" w:space="0" w:color="9BC2E6"/>
              <w:left w:val="nil"/>
              <w:bottom w:val="single" w:sz="4" w:space="0" w:color="9BC2E6"/>
              <w:right w:val="single" w:sz="4" w:space="0" w:color="9BC2E6"/>
            </w:tcBorders>
            <w:shd w:val="clear" w:color="auto" w:fill="auto"/>
            <w:noWrap/>
          </w:tcPr>
          <w:p w14:paraId="18FF5A85" w14:textId="471E612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407339</w:t>
            </w:r>
          </w:p>
        </w:tc>
      </w:tr>
      <w:tr w:rsidR="00444544" w:rsidRPr="00DF4BF1" w14:paraId="20ADB13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01D6A91" w14:textId="4275266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Korper S, Weiss M, Zickler D, Wiesmann T, Zacharowski K, corman VM, Gruner B, Ernst L, Spieth P, Lepper PM, Bentz M, Zinn S, Paul G, Kalbhenn J, Dollinger M, Rosenberger P, Kirschning T, Thiele T, Appl T, Mayer B, Schmidt M, Drosten C, Wulf H, Kruse JM, Jungwirth B, Seifried E, Schrezenmeier H (2021). High Dose Convalescent Plasma in COVID-19: Results from the Randomized Trial CAPSID. medRxiv.</w:t>
            </w:r>
          </w:p>
        </w:tc>
        <w:tc>
          <w:tcPr>
            <w:tcW w:w="1293" w:type="dxa"/>
            <w:tcBorders>
              <w:top w:val="single" w:sz="4" w:space="0" w:color="9BC2E6"/>
              <w:left w:val="nil"/>
              <w:bottom w:val="single" w:sz="4" w:space="0" w:color="9BC2E6"/>
              <w:right w:val="nil"/>
            </w:tcBorders>
            <w:shd w:val="clear" w:color="auto" w:fill="auto"/>
            <w:noWrap/>
          </w:tcPr>
          <w:p w14:paraId="338E3A68" w14:textId="23504FC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PSID</w:t>
            </w:r>
          </w:p>
        </w:tc>
        <w:tc>
          <w:tcPr>
            <w:tcW w:w="1530" w:type="dxa"/>
            <w:tcBorders>
              <w:top w:val="single" w:sz="4" w:space="0" w:color="9BC2E6"/>
              <w:left w:val="nil"/>
              <w:bottom w:val="single" w:sz="4" w:space="0" w:color="9BC2E6"/>
              <w:right w:val="nil"/>
            </w:tcBorders>
            <w:shd w:val="clear" w:color="auto" w:fill="auto"/>
            <w:noWrap/>
          </w:tcPr>
          <w:p w14:paraId="726379D3" w14:textId="5B11953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33910, EudraCT2020-001310-38</w:t>
            </w:r>
          </w:p>
        </w:tc>
        <w:tc>
          <w:tcPr>
            <w:tcW w:w="2047" w:type="dxa"/>
            <w:tcBorders>
              <w:top w:val="single" w:sz="4" w:space="0" w:color="9BC2E6"/>
              <w:left w:val="nil"/>
              <w:bottom w:val="single" w:sz="4" w:space="0" w:color="9BC2E6"/>
              <w:right w:val="single" w:sz="4" w:space="0" w:color="9BC2E6"/>
            </w:tcBorders>
            <w:shd w:val="clear" w:color="auto" w:fill="auto"/>
            <w:noWrap/>
          </w:tcPr>
          <w:p w14:paraId="6D458FE2" w14:textId="4C96CFA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5.10.21256192</w:t>
            </w:r>
          </w:p>
        </w:tc>
      </w:tr>
      <w:tr w:rsidR="00444544" w:rsidRPr="00DF4BF1" w14:paraId="5577DF1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303C1F4" w14:textId="72B7907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agier JC, Million M, Gautret P, Colson P, Cortaredona S, Giraud-Gatineau A, Honore S, Gaubert JY, Fournier PE, Tissot-Dupont H, Chabriere E, Stein A, Deharo JC, Fenollar F, Rolain JM, Obadia Y, Jacquier A, La Scola B, Brouqui P, Drancourt M, Parola P, Raoult D (2020). Outcomes of 3,737 COVID-19 patients treated with hydroxychloroquine/azithromycin and other regimens in Marseille, France: A retrospective analysis. Travel Med Infect Dis 36: 101791.</w:t>
            </w:r>
          </w:p>
        </w:tc>
        <w:tc>
          <w:tcPr>
            <w:tcW w:w="1293" w:type="dxa"/>
            <w:tcBorders>
              <w:top w:val="single" w:sz="4" w:space="0" w:color="9BC2E6"/>
              <w:left w:val="nil"/>
              <w:bottom w:val="single" w:sz="4" w:space="0" w:color="9BC2E6"/>
              <w:right w:val="nil"/>
            </w:tcBorders>
            <w:shd w:val="clear" w:color="auto" w:fill="auto"/>
            <w:noWrap/>
          </w:tcPr>
          <w:p w14:paraId="52349591" w14:textId="072ED84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agier JC 2020</w:t>
            </w:r>
          </w:p>
        </w:tc>
        <w:tc>
          <w:tcPr>
            <w:tcW w:w="1530" w:type="dxa"/>
            <w:tcBorders>
              <w:top w:val="single" w:sz="4" w:space="0" w:color="9BC2E6"/>
              <w:left w:val="nil"/>
              <w:bottom w:val="single" w:sz="4" w:space="0" w:color="9BC2E6"/>
              <w:right w:val="nil"/>
            </w:tcBorders>
            <w:shd w:val="clear" w:color="auto" w:fill="auto"/>
            <w:noWrap/>
          </w:tcPr>
          <w:p w14:paraId="465AB30B" w14:textId="2B2C507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0937EE5" w14:textId="5E16FCC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593867</w:t>
            </w:r>
          </w:p>
        </w:tc>
      </w:tr>
      <w:tr w:rsidR="00444544" w:rsidRPr="00DF4BF1" w14:paraId="0C6983E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6196046" w14:textId="46F70DA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ammers AJJ, Brohet RM, Theunissen REP, Koster C, Rood R, Verhagen DWM, Brinkman K, Hassing RJ, Dofferhoff A, El Moussaoui R, Hermanides G, Ellerbroek J, Bokhizzou N, Visser H, van den Berge M, Bax H, Postma DF, Groeneveld PHP (2020). Early Hydroxychloroquine but not Chloroquine use reduces ICU admission in COVID-19 patients. Int J Infect Dis.</w:t>
            </w:r>
          </w:p>
        </w:tc>
        <w:tc>
          <w:tcPr>
            <w:tcW w:w="1293" w:type="dxa"/>
            <w:tcBorders>
              <w:top w:val="single" w:sz="4" w:space="0" w:color="9BC2E6"/>
              <w:left w:val="nil"/>
              <w:bottom w:val="single" w:sz="4" w:space="0" w:color="9BC2E6"/>
              <w:right w:val="nil"/>
            </w:tcBorders>
            <w:shd w:val="clear" w:color="auto" w:fill="auto"/>
            <w:noWrap/>
          </w:tcPr>
          <w:p w14:paraId="168F0093" w14:textId="0ED4022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ammers AJJ 2020</w:t>
            </w:r>
          </w:p>
        </w:tc>
        <w:tc>
          <w:tcPr>
            <w:tcW w:w="1530" w:type="dxa"/>
            <w:tcBorders>
              <w:top w:val="single" w:sz="4" w:space="0" w:color="9BC2E6"/>
              <w:left w:val="nil"/>
              <w:bottom w:val="single" w:sz="4" w:space="0" w:color="9BC2E6"/>
              <w:right w:val="nil"/>
            </w:tcBorders>
            <w:shd w:val="clear" w:color="auto" w:fill="auto"/>
            <w:noWrap/>
          </w:tcPr>
          <w:p w14:paraId="0715C226" w14:textId="76648D3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8C5EEDD" w14:textId="0A8AE73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07454</w:t>
            </w:r>
          </w:p>
        </w:tc>
      </w:tr>
      <w:tr w:rsidR="00444544" w:rsidRPr="00DF4BF1" w14:paraId="1D1454F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A773763" w14:textId="300C2B3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apadula G, Bernasconi DP, Bellani G, Soria A, Rona R, Bombino M, Avalli L, Rondelli E, Cortinovis B, Colombo E, Valsecchi MG, Migliorino GM, Bonfanti P, Foti G (2020). Remdesivir Use in Patients Requiring Mechanical Ventilation due to COVID-19. Open Forum Infect Dis 7.</w:t>
            </w:r>
          </w:p>
        </w:tc>
        <w:tc>
          <w:tcPr>
            <w:tcW w:w="1293" w:type="dxa"/>
            <w:tcBorders>
              <w:top w:val="single" w:sz="4" w:space="0" w:color="9BC2E6"/>
              <w:left w:val="nil"/>
              <w:bottom w:val="single" w:sz="4" w:space="0" w:color="9BC2E6"/>
              <w:right w:val="nil"/>
            </w:tcBorders>
            <w:shd w:val="clear" w:color="auto" w:fill="auto"/>
            <w:noWrap/>
          </w:tcPr>
          <w:p w14:paraId="6A94888F" w14:textId="5DE3ED7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apadula 2020</w:t>
            </w:r>
          </w:p>
        </w:tc>
        <w:tc>
          <w:tcPr>
            <w:tcW w:w="1530" w:type="dxa"/>
            <w:tcBorders>
              <w:top w:val="single" w:sz="4" w:space="0" w:color="9BC2E6"/>
              <w:left w:val="nil"/>
              <w:bottom w:val="single" w:sz="4" w:space="0" w:color="9BC2E6"/>
              <w:right w:val="nil"/>
            </w:tcBorders>
            <w:shd w:val="clear" w:color="auto" w:fill="auto"/>
            <w:noWrap/>
          </w:tcPr>
          <w:p w14:paraId="5F47CD9C" w14:textId="0C1A0FC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0A7B695" w14:textId="5EDC107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04761</w:t>
            </w:r>
          </w:p>
        </w:tc>
      </w:tr>
      <w:tr w:rsidR="00444544" w:rsidRPr="00DF4BF1" w14:paraId="7FC32B1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2D285D2" w14:textId="7D59309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auriola M, Pani A, Ippoliti G, Mortara A, Milighetti S, Mazen M, Perseghin G, Pastori D, Grosso P, Scaglione F (2020). Effect of Combination Therapy of Hydroxychloroquine and Azithromycin on Mortality in Patients With COVID-19. Clin Transl Sci.</w:t>
            </w:r>
          </w:p>
        </w:tc>
        <w:tc>
          <w:tcPr>
            <w:tcW w:w="1293" w:type="dxa"/>
            <w:tcBorders>
              <w:top w:val="single" w:sz="4" w:space="0" w:color="9BC2E6"/>
              <w:left w:val="nil"/>
              <w:bottom w:val="single" w:sz="4" w:space="0" w:color="9BC2E6"/>
              <w:right w:val="nil"/>
            </w:tcBorders>
            <w:shd w:val="clear" w:color="auto" w:fill="auto"/>
            <w:noWrap/>
          </w:tcPr>
          <w:p w14:paraId="5164944B" w14:textId="61A9772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auriola M 2020</w:t>
            </w:r>
          </w:p>
        </w:tc>
        <w:tc>
          <w:tcPr>
            <w:tcW w:w="1530" w:type="dxa"/>
            <w:tcBorders>
              <w:top w:val="single" w:sz="4" w:space="0" w:color="9BC2E6"/>
              <w:left w:val="nil"/>
              <w:bottom w:val="single" w:sz="4" w:space="0" w:color="9BC2E6"/>
              <w:right w:val="nil"/>
            </w:tcBorders>
            <w:shd w:val="clear" w:color="auto" w:fill="auto"/>
            <w:noWrap/>
          </w:tcPr>
          <w:p w14:paraId="1A99D445" w14:textId="3D4D07D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A71186F" w14:textId="4F32491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26573</w:t>
            </w:r>
          </w:p>
        </w:tc>
      </w:tr>
      <w:tr w:rsidR="00444544" w:rsidRPr="00DF4BF1" w14:paraId="05E6A75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1F684BE" w14:textId="7CAF260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ecronier M, Beurton A, Burrel S, Haudebourg L, Deleris R, Le Marec J, Virolle S, Nemlaghi S, Bureau C, Mora P, De Sarcus M, Clovet O, Duceau B, Grisot PH, Pari MH, Arzoine J, Clarac U, Boutolleau D, Raux M, Delemazure J, Faure M, Decavele M, Morawiec E, Mayaux J, Demoule A, Dres M (2020). Comparison of hydroxychloroquine, lopinavir/ritonavir, and standard of care in critically ill patients with SARS-CoV-2 pneumonia: an opportunistic retrospective analysis. Crit Care 24: 418.</w:t>
            </w:r>
          </w:p>
        </w:tc>
        <w:tc>
          <w:tcPr>
            <w:tcW w:w="1293" w:type="dxa"/>
            <w:tcBorders>
              <w:top w:val="single" w:sz="4" w:space="0" w:color="9BC2E6"/>
              <w:left w:val="nil"/>
              <w:bottom w:val="single" w:sz="4" w:space="0" w:color="9BC2E6"/>
              <w:right w:val="nil"/>
            </w:tcBorders>
            <w:shd w:val="clear" w:color="auto" w:fill="auto"/>
            <w:noWrap/>
          </w:tcPr>
          <w:p w14:paraId="694F0F1D" w14:textId="6652977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ecronier M 2020</w:t>
            </w:r>
          </w:p>
        </w:tc>
        <w:tc>
          <w:tcPr>
            <w:tcW w:w="1530" w:type="dxa"/>
            <w:tcBorders>
              <w:top w:val="single" w:sz="4" w:space="0" w:color="9BC2E6"/>
              <w:left w:val="nil"/>
              <w:bottom w:val="single" w:sz="4" w:space="0" w:color="9BC2E6"/>
              <w:right w:val="nil"/>
            </w:tcBorders>
            <w:shd w:val="clear" w:color="auto" w:fill="auto"/>
            <w:noWrap/>
          </w:tcPr>
          <w:p w14:paraId="1903BE2E" w14:textId="0989574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FA3B1BE" w14:textId="74E5BDE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653015</w:t>
            </w:r>
          </w:p>
        </w:tc>
      </w:tr>
      <w:tr w:rsidR="00444544" w:rsidRPr="00DF4BF1" w14:paraId="14245ED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8218B7B" w14:textId="525856D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Lewis TC, Adhikari S, Tatapudi V, Holub M, Kunichoff D, Troxel AB, Montgomery RA, Sterman DH (2020). A Propensity-Matched Cohort Study of Tocilizumab in Patients With Coronavirus Disease 2019. Crit Care Explor 2: e0283.</w:t>
            </w:r>
          </w:p>
        </w:tc>
        <w:tc>
          <w:tcPr>
            <w:tcW w:w="1293" w:type="dxa"/>
            <w:tcBorders>
              <w:top w:val="single" w:sz="4" w:space="0" w:color="9BC2E6"/>
              <w:left w:val="nil"/>
              <w:bottom w:val="single" w:sz="4" w:space="0" w:color="9BC2E6"/>
              <w:right w:val="nil"/>
            </w:tcBorders>
            <w:shd w:val="clear" w:color="auto" w:fill="auto"/>
            <w:noWrap/>
          </w:tcPr>
          <w:p w14:paraId="39F0EC63" w14:textId="22088CE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ewis TC 2020</w:t>
            </w:r>
          </w:p>
        </w:tc>
        <w:tc>
          <w:tcPr>
            <w:tcW w:w="1530" w:type="dxa"/>
            <w:tcBorders>
              <w:top w:val="single" w:sz="4" w:space="0" w:color="9BC2E6"/>
              <w:left w:val="nil"/>
              <w:bottom w:val="single" w:sz="4" w:space="0" w:color="9BC2E6"/>
              <w:right w:val="nil"/>
            </w:tcBorders>
            <w:shd w:val="clear" w:color="auto" w:fill="auto"/>
            <w:noWrap/>
          </w:tcPr>
          <w:p w14:paraId="6AA971CC" w14:textId="3D122F6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17F852A" w14:textId="7DB1E9D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25307</w:t>
            </w:r>
          </w:p>
        </w:tc>
      </w:tr>
      <w:tr w:rsidR="00444544" w:rsidRPr="00DF4BF1" w14:paraId="61D7955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424CB47" w14:textId="268835B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 L, Zhang W, Hu Y, Tong X, Zheng S, Yang J, Kong Y, Ren L, Wei Q, Mei H, Hu C, Tao C, Yang R, Wang J, Yu Y, Guo Y, Wu X, Xu Z, Zeng L, Xiong N, Chen L, Wang J, Man N, Liu Y, Xu H, Deng E, Zhang X, Li C, Wang C, Su S, Zhang L, Wang J, Wu Y, Liu Z (2020). Effect of Convalescent Plasma Therapy on Time to Clinical Improvement in Patients With Severe and Life-threatening COVID-19: A Randomized Clinical Trial. JAMA 324: 1-11.</w:t>
            </w:r>
          </w:p>
        </w:tc>
        <w:tc>
          <w:tcPr>
            <w:tcW w:w="1293" w:type="dxa"/>
            <w:tcBorders>
              <w:top w:val="single" w:sz="4" w:space="0" w:color="9BC2E6"/>
              <w:left w:val="nil"/>
              <w:bottom w:val="single" w:sz="4" w:space="0" w:color="9BC2E6"/>
              <w:right w:val="nil"/>
            </w:tcBorders>
            <w:shd w:val="clear" w:color="auto" w:fill="auto"/>
            <w:noWrap/>
          </w:tcPr>
          <w:p w14:paraId="42974E9D" w14:textId="52819FE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 L 2020</w:t>
            </w:r>
          </w:p>
        </w:tc>
        <w:tc>
          <w:tcPr>
            <w:tcW w:w="1530" w:type="dxa"/>
            <w:tcBorders>
              <w:top w:val="single" w:sz="4" w:space="0" w:color="9BC2E6"/>
              <w:left w:val="nil"/>
              <w:bottom w:val="single" w:sz="4" w:space="0" w:color="9BC2E6"/>
              <w:right w:val="nil"/>
            </w:tcBorders>
            <w:shd w:val="clear" w:color="auto" w:fill="auto"/>
            <w:noWrap/>
          </w:tcPr>
          <w:p w14:paraId="41AFC58F" w14:textId="51DFFC0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iCTR2000029757</w:t>
            </w:r>
          </w:p>
        </w:tc>
        <w:tc>
          <w:tcPr>
            <w:tcW w:w="2047" w:type="dxa"/>
            <w:tcBorders>
              <w:top w:val="single" w:sz="4" w:space="0" w:color="9BC2E6"/>
              <w:left w:val="nil"/>
              <w:bottom w:val="single" w:sz="4" w:space="0" w:color="9BC2E6"/>
              <w:right w:val="single" w:sz="4" w:space="0" w:color="9BC2E6"/>
            </w:tcBorders>
            <w:shd w:val="clear" w:color="auto" w:fill="auto"/>
            <w:noWrap/>
          </w:tcPr>
          <w:p w14:paraId="0F3AE7B4" w14:textId="18D5026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pubmed.ncbi.nlm.nih.gov/32492084</w:t>
            </w:r>
          </w:p>
        </w:tc>
      </w:tr>
      <w:tr w:rsidR="00444544" w:rsidRPr="00DF4BF1" w14:paraId="36505FA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E6823FD" w14:textId="4471BBB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 M, Yoo EJ, Baram M, McArthur M, Skeehan C, Awsare B, George G, Summer R, Zurlo J, Jallo J, Roman J (2020). Tocilizumab in the Management of COVID-19: A Preliminary Report. Am J Med Sci S0002-9629: 30491-2.</w:t>
            </w:r>
          </w:p>
        </w:tc>
        <w:tc>
          <w:tcPr>
            <w:tcW w:w="1293" w:type="dxa"/>
            <w:tcBorders>
              <w:top w:val="single" w:sz="4" w:space="0" w:color="9BC2E6"/>
              <w:left w:val="nil"/>
              <w:bottom w:val="single" w:sz="4" w:space="0" w:color="9BC2E6"/>
              <w:right w:val="nil"/>
            </w:tcBorders>
            <w:shd w:val="clear" w:color="auto" w:fill="auto"/>
            <w:noWrap/>
          </w:tcPr>
          <w:p w14:paraId="4C395C8D" w14:textId="5A3C457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 M 2020</w:t>
            </w:r>
          </w:p>
        </w:tc>
        <w:tc>
          <w:tcPr>
            <w:tcW w:w="1530" w:type="dxa"/>
            <w:tcBorders>
              <w:top w:val="single" w:sz="4" w:space="0" w:color="9BC2E6"/>
              <w:left w:val="nil"/>
              <w:bottom w:val="single" w:sz="4" w:space="0" w:color="9BC2E6"/>
              <w:right w:val="nil"/>
            </w:tcBorders>
            <w:shd w:val="clear" w:color="auto" w:fill="auto"/>
            <w:noWrap/>
          </w:tcPr>
          <w:p w14:paraId="4FA07D8A" w14:textId="554186C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AFCFBAF" w14:textId="4DDB472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358502</w:t>
            </w:r>
          </w:p>
        </w:tc>
      </w:tr>
      <w:tr w:rsidR="00444544" w:rsidRPr="00DF4BF1" w14:paraId="7D3FEEA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DEB9DBC" w14:textId="18B4392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 Y, Meng Q, Rao X, Wang B, Zhang X, Dong F, Yu T, Li Z, Feng H, Zhang J, Chen X, Li H, Cheng Y, Hong X, Wang X, Yin Y, Zhang Z, Wang D (2020). Corticosteroid therapy in critically ill patients with COVID-19: a multicenter, retrospective study. Crit Care 24: 698.</w:t>
            </w:r>
          </w:p>
        </w:tc>
        <w:tc>
          <w:tcPr>
            <w:tcW w:w="1293" w:type="dxa"/>
            <w:tcBorders>
              <w:top w:val="single" w:sz="4" w:space="0" w:color="9BC2E6"/>
              <w:left w:val="nil"/>
              <w:bottom w:val="single" w:sz="4" w:space="0" w:color="9BC2E6"/>
              <w:right w:val="nil"/>
            </w:tcBorders>
            <w:shd w:val="clear" w:color="auto" w:fill="auto"/>
            <w:noWrap/>
          </w:tcPr>
          <w:p w14:paraId="430F0EE9" w14:textId="5501E3B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 Y 2020</w:t>
            </w:r>
          </w:p>
        </w:tc>
        <w:tc>
          <w:tcPr>
            <w:tcW w:w="1530" w:type="dxa"/>
            <w:tcBorders>
              <w:top w:val="single" w:sz="4" w:space="0" w:color="9BC2E6"/>
              <w:left w:val="nil"/>
              <w:bottom w:val="single" w:sz="4" w:space="0" w:color="9BC2E6"/>
              <w:right w:val="nil"/>
            </w:tcBorders>
            <w:shd w:val="clear" w:color="auto" w:fill="auto"/>
            <w:noWrap/>
          </w:tcPr>
          <w:p w14:paraId="33BBE3C7" w14:textId="4488B23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A1E08AF" w14:textId="4B29318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339536</w:t>
            </w:r>
          </w:p>
        </w:tc>
      </w:tr>
      <w:tr w:rsidR="00444544" w:rsidRPr="00DF4BF1" w14:paraId="46C1965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ABB3E9C" w14:textId="0BB1386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 Y, Xie Z, Lin W, Cai W, Wen C, Guan Y, Mo X, Wang J, Wang Y, Peng P, Chen X, Hong W, Xiao G, Liu J, Zhang L, Hu F, Li F, Zhang F, Deng X, Li L (2020). Efficacy and Safety of Lopinavir/Ritonavir or Arbidol in Adult Patients with Mild/Moderate COVID-19: An Exploratory Randomized Controlled Trial. Med (N Y).</w:t>
            </w:r>
          </w:p>
        </w:tc>
        <w:tc>
          <w:tcPr>
            <w:tcW w:w="1293" w:type="dxa"/>
            <w:tcBorders>
              <w:top w:val="single" w:sz="4" w:space="0" w:color="9BC2E6"/>
              <w:left w:val="nil"/>
              <w:bottom w:val="single" w:sz="4" w:space="0" w:color="9BC2E6"/>
              <w:right w:val="nil"/>
            </w:tcBorders>
            <w:shd w:val="clear" w:color="auto" w:fill="auto"/>
            <w:noWrap/>
          </w:tcPr>
          <w:p w14:paraId="7C5DEC44" w14:textId="28CCEAF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ELACOI</w:t>
            </w:r>
          </w:p>
        </w:tc>
        <w:tc>
          <w:tcPr>
            <w:tcW w:w="1530" w:type="dxa"/>
            <w:tcBorders>
              <w:top w:val="single" w:sz="4" w:space="0" w:color="9BC2E6"/>
              <w:left w:val="nil"/>
              <w:bottom w:val="single" w:sz="4" w:space="0" w:color="9BC2E6"/>
              <w:right w:val="nil"/>
            </w:tcBorders>
            <w:shd w:val="clear" w:color="auto" w:fill="auto"/>
            <w:noWrap/>
          </w:tcPr>
          <w:p w14:paraId="3A3DE7D0" w14:textId="585E8D4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252885</w:t>
            </w:r>
          </w:p>
        </w:tc>
        <w:tc>
          <w:tcPr>
            <w:tcW w:w="2047" w:type="dxa"/>
            <w:tcBorders>
              <w:top w:val="single" w:sz="4" w:space="0" w:color="9BC2E6"/>
              <w:left w:val="nil"/>
              <w:bottom w:val="single" w:sz="4" w:space="0" w:color="9BC2E6"/>
              <w:right w:val="single" w:sz="4" w:space="0" w:color="9BC2E6"/>
            </w:tcBorders>
            <w:shd w:val="clear" w:color="auto" w:fill="auto"/>
            <w:noWrap/>
          </w:tcPr>
          <w:p w14:paraId="73F2DAD2" w14:textId="3E5F83B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38353</w:t>
            </w:r>
          </w:p>
        </w:tc>
      </w:tr>
      <w:tr w:rsidR="00444544" w:rsidRPr="00DF4BF1" w14:paraId="27A4020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72427D7" w14:textId="59EE72C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bster R, Perez MG, Wappner D, Coviello S, Bianchi A, Braem V, Esteban I, Caballero MT, Wood CJ, Berrueta M, Rondan A, Lescano G, Cruz P, Ritou I, Fernandez VV, Alvarez PD, Esperante S, Ferretti A, Ofman G, Ciganda A, Rodriguez R, Lantos J, Valentini R, Itcovici N, Hintze A, Oyarvide L, Etchegaray C, Neira A, Name I, Alfonso J, Lopez CR, Caruso G, Rapelius S, Alvez F, Etchenique FC, Dimase F, Alvarez DR, Aranda SS, Sanchez YC, Deluca J, Jarez BS, Laudanno SL, Nowogrodzki F, Izetta F, Paniguetti MT, Fernandez EP, Gutierrez MME, Dominguez V, Balduzzi M, Militerno R, Ochoa J, Perez MS, Dinunzio L, Aizpurua M, Zadoff R, Marchionatti C, Garcia EN, Romero R, Iraizos N, Valls EE, Rearte CP, Franco J, Estrada N, Rusconi J, Ochoa G, Paz MV, Lesch P, Caracciolo MF, Macaneo ME, Pocket L, Marquez S, Pellegrino G, Geffner J, Zarlenga R, Witteveen C, Venditti A, Pichetto OI, Vargas JM, Piani M, Galnarez DC, De LFF, Gamarnik A, Nigro MDC, Villaroel S, Soler RC, Langellotti L, Taffarel C, Scapellato JL, Girasolli M, De ZM, Riera JS, Garcia E, Rovere M, Canela J, Pagella A, Pampuro C, Miragaya Y, Kuperman S, Raggio A, Larrea RM, Silveyra MD, Leberzstein G, Debonis A, Molinos J, Gonzalez M, Perez E, Kreplak N, Pastor AS, Gibbons L, Althabe F, Bergel E, Polack FP (2020). Prevention of severe COVID-19 in the elderly by early high-titer plasma. medRxiv.</w:t>
            </w:r>
          </w:p>
        </w:tc>
        <w:tc>
          <w:tcPr>
            <w:tcW w:w="1293" w:type="dxa"/>
            <w:tcBorders>
              <w:top w:val="single" w:sz="4" w:space="0" w:color="9BC2E6"/>
              <w:left w:val="nil"/>
              <w:bottom w:val="single" w:sz="4" w:space="0" w:color="9BC2E6"/>
              <w:right w:val="nil"/>
            </w:tcBorders>
            <w:shd w:val="clear" w:color="auto" w:fill="auto"/>
            <w:noWrap/>
          </w:tcPr>
          <w:p w14:paraId="211944F7" w14:textId="2BB5100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FundacionINFANT-Plasma</w:t>
            </w:r>
          </w:p>
        </w:tc>
        <w:tc>
          <w:tcPr>
            <w:tcW w:w="1530" w:type="dxa"/>
            <w:tcBorders>
              <w:top w:val="single" w:sz="4" w:space="0" w:color="9BC2E6"/>
              <w:left w:val="nil"/>
              <w:bottom w:val="single" w:sz="4" w:space="0" w:color="9BC2E6"/>
              <w:right w:val="nil"/>
            </w:tcBorders>
            <w:shd w:val="clear" w:color="auto" w:fill="auto"/>
            <w:noWrap/>
          </w:tcPr>
          <w:p w14:paraId="617773BF" w14:textId="5C34EC6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79163</w:t>
            </w:r>
          </w:p>
        </w:tc>
        <w:tc>
          <w:tcPr>
            <w:tcW w:w="2047" w:type="dxa"/>
            <w:tcBorders>
              <w:top w:val="single" w:sz="4" w:space="0" w:color="9BC2E6"/>
              <w:left w:val="nil"/>
              <w:bottom w:val="single" w:sz="4" w:space="0" w:color="9BC2E6"/>
              <w:right w:val="single" w:sz="4" w:space="0" w:color="9BC2E6"/>
            </w:tcBorders>
            <w:shd w:val="clear" w:color="auto" w:fill="auto"/>
            <w:noWrap/>
          </w:tcPr>
          <w:p w14:paraId="3EA0532F" w14:textId="755E220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1.20.20234013</w:t>
            </w:r>
          </w:p>
        </w:tc>
      </w:tr>
      <w:tr w:rsidR="00444544" w:rsidRPr="00DF4BF1" w14:paraId="13EEFDA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61C47AA" w14:textId="5286A9C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J, Zhang S, Dong X, Li Z, Xu Q, Feng H, Cai J, Huang S, Guo J, Zhang L, Chen Y, Zhu W, Du H, Liu Y, Wang T, Chen L, Wen Z, Annane D, Qu J, Chen D (2020). Corticosteroid treatment in severe COVID-19 patients with acute respiratory distress syndrome. J Clin Invest 130: 6417-6428.</w:t>
            </w:r>
          </w:p>
        </w:tc>
        <w:tc>
          <w:tcPr>
            <w:tcW w:w="1293" w:type="dxa"/>
            <w:tcBorders>
              <w:top w:val="single" w:sz="4" w:space="0" w:color="9BC2E6"/>
              <w:left w:val="nil"/>
              <w:bottom w:val="single" w:sz="4" w:space="0" w:color="9BC2E6"/>
              <w:right w:val="nil"/>
            </w:tcBorders>
            <w:shd w:val="clear" w:color="auto" w:fill="auto"/>
            <w:noWrap/>
          </w:tcPr>
          <w:p w14:paraId="05F5F59D" w14:textId="132BAED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J 2020</w:t>
            </w:r>
          </w:p>
        </w:tc>
        <w:tc>
          <w:tcPr>
            <w:tcW w:w="1530" w:type="dxa"/>
            <w:tcBorders>
              <w:top w:val="single" w:sz="4" w:space="0" w:color="9BC2E6"/>
              <w:left w:val="nil"/>
              <w:bottom w:val="single" w:sz="4" w:space="0" w:color="9BC2E6"/>
              <w:right w:val="nil"/>
            </w:tcBorders>
            <w:shd w:val="clear" w:color="auto" w:fill="auto"/>
            <w:noWrap/>
          </w:tcPr>
          <w:p w14:paraId="47DC4BFF" w14:textId="0DDEC0B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95C45CF" w14:textId="35936A0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141117</w:t>
            </w:r>
          </w:p>
        </w:tc>
      </w:tr>
      <w:tr w:rsidR="00444544" w:rsidRPr="00DF4BF1" w14:paraId="12A2F61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6CA21D8" w14:textId="10C6E2E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L, Qu H, Li JJ, Yang YW, Zeng QX, Gong YW, He ZZ, Zhang YH, Zhang W, Liu B, Che LC (2021). Effectiveness of methylprednisolone therapy in patients with a high-risk common type of COVID-19 pneumonia: a retrospective cohort study. Clin Exp Med: 1-11.</w:t>
            </w:r>
          </w:p>
        </w:tc>
        <w:tc>
          <w:tcPr>
            <w:tcW w:w="1293" w:type="dxa"/>
            <w:tcBorders>
              <w:top w:val="single" w:sz="4" w:space="0" w:color="9BC2E6"/>
              <w:left w:val="nil"/>
              <w:bottom w:val="single" w:sz="4" w:space="0" w:color="9BC2E6"/>
              <w:right w:val="nil"/>
            </w:tcBorders>
            <w:shd w:val="clear" w:color="auto" w:fill="auto"/>
            <w:noWrap/>
          </w:tcPr>
          <w:p w14:paraId="53813E26" w14:textId="38FAE9D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L 2021</w:t>
            </w:r>
          </w:p>
        </w:tc>
        <w:tc>
          <w:tcPr>
            <w:tcW w:w="1530" w:type="dxa"/>
            <w:tcBorders>
              <w:top w:val="single" w:sz="4" w:space="0" w:color="9BC2E6"/>
              <w:left w:val="nil"/>
              <w:bottom w:val="single" w:sz="4" w:space="0" w:color="9BC2E6"/>
              <w:right w:val="nil"/>
            </w:tcBorders>
            <w:shd w:val="clear" w:color="auto" w:fill="auto"/>
            <w:noWrap/>
          </w:tcPr>
          <w:p w14:paraId="203A1A1D" w14:textId="0CE9D2F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00889FF" w14:textId="014F433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677701</w:t>
            </w:r>
          </w:p>
        </w:tc>
      </w:tr>
      <w:tr w:rsidR="00444544" w:rsidRPr="00DF4BF1" w14:paraId="618853E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F6A88EA" w14:textId="4608106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Liu Q, Fang X, Tian L, Chung U, Chen X, Wang K, Li D, Dai X, Zhu Q, Xu F, Shen L, Wang B, Yao L, Peng P (2020). The effect of Arbidol Hydrochloride on reducing mortality of Covid-19 patients: a retrospective study of real-world data from three hospitals in Wuhan. medRxiv.</w:t>
            </w:r>
          </w:p>
        </w:tc>
        <w:tc>
          <w:tcPr>
            <w:tcW w:w="1293" w:type="dxa"/>
            <w:tcBorders>
              <w:top w:val="single" w:sz="4" w:space="0" w:color="9BC2E6"/>
              <w:left w:val="nil"/>
              <w:bottom w:val="single" w:sz="4" w:space="0" w:color="9BC2E6"/>
              <w:right w:val="nil"/>
            </w:tcBorders>
            <w:shd w:val="clear" w:color="auto" w:fill="auto"/>
            <w:noWrap/>
          </w:tcPr>
          <w:p w14:paraId="65136D85" w14:textId="3E6AE5F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Q 2020_lopinavir/ritonavir</w:t>
            </w:r>
          </w:p>
        </w:tc>
        <w:tc>
          <w:tcPr>
            <w:tcW w:w="1530" w:type="dxa"/>
            <w:tcBorders>
              <w:top w:val="single" w:sz="4" w:space="0" w:color="9BC2E6"/>
              <w:left w:val="nil"/>
              <w:bottom w:val="single" w:sz="4" w:space="0" w:color="9BC2E6"/>
              <w:right w:val="nil"/>
            </w:tcBorders>
            <w:shd w:val="clear" w:color="auto" w:fill="auto"/>
            <w:noWrap/>
          </w:tcPr>
          <w:p w14:paraId="355D728A" w14:textId="2604E95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CFFEF33" w14:textId="257828F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04.11.20056523</w:t>
            </w:r>
          </w:p>
        </w:tc>
      </w:tr>
      <w:tr w:rsidR="00444544" w:rsidRPr="00DF4BF1" w14:paraId="2A9DFE5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4BEC77A" w14:textId="0A34564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STH, Lin HM, Baine I, Wajnberg A, Gumprecht JP, Rahman F, Rodriguez D, Tandon P, Bassily-Marcus A, Bander J, Sanky C, Dupper A, Zheng A, Altman DR, Chen BK, Krammer F, Mendu DR, Firpo-Betancourt A, Levin MA, Bagiella E, Casadevall A, Cordon-Cardo C, Jhang JS, Arinsburg SA, Reich DL, Aberg JA, Bouvier NM (2020). Convalescent plasma treatment of severe COVID-19: A matched control study. medRxiv.</w:t>
            </w:r>
          </w:p>
        </w:tc>
        <w:tc>
          <w:tcPr>
            <w:tcW w:w="1293" w:type="dxa"/>
            <w:tcBorders>
              <w:top w:val="single" w:sz="4" w:space="0" w:color="9BC2E6"/>
              <w:left w:val="nil"/>
              <w:bottom w:val="single" w:sz="4" w:space="0" w:color="9BC2E6"/>
              <w:right w:val="nil"/>
            </w:tcBorders>
            <w:shd w:val="clear" w:color="auto" w:fill="auto"/>
            <w:noWrap/>
          </w:tcPr>
          <w:p w14:paraId="55F78A61" w14:textId="14DEE4D8"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STH 2020</w:t>
            </w:r>
          </w:p>
        </w:tc>
        <w:tc>
          <w:tcPr>
            <w:tcW w:w="1530" w:type="dxa"/>
            <w:tcBorders>
              <w:top w:val="single" w:sz="4" w:space="0" w:color="9BC2E6"/>
              <w:left w:val="nil"/>
              <w:bottom w:val="single" w:sz="4" w:space="0" w:color="9BC2E6"/>
              <w:right w:val="nil"/>
            </w:tcBorders>
            <w:shd w:val="clear" w:color="auto" w:fill="auto"/>
            <w:noWrap/>
          </w:tcPr>
          <w:p w14:paraId="14849D35" w14:textId="45FE006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E8FB84C" w14:textId="3C61F8E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05.20.20102236</w:t>
            </w:r>
          </w:p>
        </w:tc>
      </w:tr>
      <w:tr w:rsidR="00444544" w:rsidRPr="00DF4BF1" w14:paraId="2D29E3A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2CA137A" w14:textId="3B0E893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Z, Li X, Fan G, Zhou F, Wang Y, Huang L, Yu J, Yang L, Shang L, Xie K, Xu J, Huang Z, Gu X, Li H, Zhang Y, Wang Y, Huang Z, Cao B (2020). Low-to-moderate dose corticosteroids treatment in hospitalized adults with COVID-19. Clin Microbiol Infect.</w:t>
            </w:r>
          </w:p>
        </w:tc>
        <w:tc>
          <w:tcPr>
            <w:tcW w:w="1293" w:type="dxa"/>
            <w:tcBorders>
              <w:top w:val="single" w:sz="4" w:space="0" w:color="9BC2E6"/>
              <w:left w:val="nil"/>
              <w:bottom w:val="single" w:sz="4" w:space="0" w:color="9BC2E6"/>
              <w:right w:val="nil"/>
            </w:tcBorders>
            <w:shd w:val="clear" w:color="auto" w:fill="auto"/>
            <w:noWrap/>
          </w:tcPr>
          <w:p w14:paraId="2D5A09FC" w14:textId="37B36BE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iu Z 2020</w:t>
            </w:r>
          </w:p>
        </w:tc>
        <w:tc>
          <w:tcPr>
            <w:tcW w:w="1530" w:type="dxa"/>
            <w:tcBorders>
              <w:top w:val="single" w:sz="4" w:space="0" w:color="9BC2E6"/>
              <w:left w:val="nil"/>
              <w:bottom w:val="single" w:sz="4" w:space="0" w:color="9BC2E6"/>
              <w:right w:val="nil"/>
            </w:tcBorders>
            <w:shd w:val="clear" w:color="auto" w:fill="auto"/>
            <w:noWrap/>
          </w:tcPr>
          <w:p w14:paraId="723DDA24" w14:textId="79407EF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9E68FDD" w14:textId="3A5302E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07478</w:t>
            </w:r>
          </w:p>
        </w:tc>
      </w:tr>
      <w:tr w:rsidR="00444544" w:rsidRPr="00DF4BF1" w14:paraId="50664D7B"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6561B21" w14:textId="7FB7571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u X, Chen T, Wang Y, Wang J, Yan F (2020). Adjuvant corticosteroid therapy for critically ill patients with COVID-19. Crit Care 24: 241.</w:t>
            </w:r>
          </w:p>
        </w:tc>
        <w:tc>
          <w:tcPr>
            <w:tcW w:w="1293" w:type="dxa"/>
            <w:tcBorders>
              <w:top w:val="single" w:sz="4" w:space="0" w:color="9BC2E6"/>
              <w:left w:val="nil"/>
              <w:bottom w:val="single" w:sz="4" w:space="0" w:color="9BC2E6"/>
              <w:right w:val="nil"/>
            </w:tcBorders>
            <w:shd w:val="clear" w:color="auto" w:fill="auto"/>
            <w:noWrap/>
          </w:tcPr>
          <w:p w14:paraId="205B9942" w14:textId="37955E1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u X 2020</w:t>
            </w:r>
          </w:p>
        </w:tc>
        <w:tc>
          <w:tcPr>
            <w:tcW w:w="1530" w:type="dxa"/>
            <w:tcBorders>
              <w:top w:val="single" w:sz="4" w:space="0" w:color="9BC2E6"/>
              <w:left w:val="nil"/>
              <w:bottom w:val="single" w:sz="4" w:space="0" w:color="9BC2E6"/>
              <w:right w:val="nil"/>
            </w:tcBorders>
            <w:shd w:val="clear" w:color="auto" w:fill="auto"/>
            <w:noWrap/>
          </w:tcPr>
          <w:p w14:paraId="75132B67" w14:textId="78480DB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B74F19F" w14:textId="7F442D5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430057</w:t>
            </w:r>
          </w:p>
        </w:tc>
      </w:tr>
      <w:tr w:rsidR="00444544" w:rsidRPr="00DF4BF1" w14:paraId="6A4A98E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EAA789D" w14:textId="4AD944A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Lyngbakken MN, Berdal JE, Eskesen A, Kvale D, Olsen IC, Rueegg CS, Rangberg A, Jonassen CM, Omland T, Rosjo H, Dalgard O (2020). A pragmatic randomized controlled trial reports lack of efficacy of hydroxychloroquine on coronavirus disease 2019 viral kinetics. Nat Commun 11: 5284.</w:t>
            </w:r>
          </w:p>
        </w:tc>
        <w:tc>
          <w:tcPr>
            <w:tcW w:w="1293" w:type="dxa"/>
            <w:tcBorders>
              <w:top w:val="single" w:sz="4" w:space="0" w:color="9BC2E6"/>
              <w:left w:val="nil"/>
              <w:bottom w:val="single" w:sz="4" w:space="0" w:color="9BC2E6"/>
              <w:right w:val="nil"/>
            </w:tcBorders>
            <w:shd w:val="clear" w:color="auto" w:fill="auto"/>
            <w:noWrap/>
          </w:tcPr>
          <w:p w14:paraId="2CE1F342" w14:textId="0C2B162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O COVID-19</w:t>
            </w:r>
          </w:p>
        </w:tc>
        <w:tc>
          <w:tcPr>
            <w:tcW w:w="1530" w:type="dxa"/>
            <w:tcBorders>
              <w:top w:val="single" w:sz="4" w:space="0" w:color="9BC2E6"/>
              <w:left w:val="nil"/>
              <w:bottom w:val="single" w:sz="4" w:space="0" w:color="9BC2E6"/>
              <w:right w:val="nil"/>
            </w:tcBorders>
            <w:shd w:val="clear" w:color="auto" w:fill="auto"/>
            <w:noWrap/>
          </w:tcPr>
          <w:p w14:paraId="733DE4BE" w14:textId="6BFEAAF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16377</w:t>
            </w:r>
          </w:p>
        </w:tc>
        <w:tc>
          <w:tcPr>
            <w:tcW w:w="2047" w:type="dxa"/>
            <w:tcBorders>
              <w:top w:val="single" w:sz="4" w:space="0" w:color="9BC2E6"/>
              <w:left w:val="nil"/>
              <w:bottom w:val="single" w:sz="4" w:space="0" w:color="9BC2E6"/>
              <w:right w:val="single" w:sz="4" w:space="0" w:color="9BC2E6"/>
            </w:tcBorders>
            <w:shd w:val="clear" w:color="auto" w:fill="auto"/>
            <w:noWrap/>
          </w:tcPr>
          <w:p w14:paraId="287D4EF3" w14:textId="23F0BD4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82342</w:t>
            </w:r>
          </w:p>
        </w:tc>
      </w:tr>
      <w:tr w:rsidR="00444544" w:rsidRPr="00DF4BF1" w14:paraId="1876ABA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CBE54F6" w14:textId="1BA4B5B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 Q, Qi D, Deng XY, Yuan GD, Tian WG, Cui Y, Yan XF, Wang DX (2020). Corticosteroid therapy for patients with severe novel Coronavirus disease 2019. Eur Rev Med Pharmacol Sci 24: 8194-8201.</w:t>
            </w:r>
          </w:p>
        </w:tc>
        <w:tc>
          <w:tcPr>
            <w:tcW w:w="1293" w:type="dxa"/>
            <w:tcBorders>
              <w:top w:val="single" w:sz="4" w:space="0" w:color="9BC2E6"/>
              <w:left w:val="nil"/>
              <w:bottom w:val="single" w:sz="4" w:space="0" w:color="9BC2E6"/>
              <w:right w:val="nil"/>
            </w:tcBorders>
            <w:shd w:val="clear" w:color="auto" w:fill="auto"/>
            <w:noWrap/>
          </w:tcPr>
          <w:p w14:paraId="7CCE17D6" w14:textId="18DCB56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 Q 2020</w:t>
            </w:r>
          </w:p>
        </w:tc>
        <w:tc>
          <w:tcPr>
            <w:tcW w:w="1530" w:type="dxa"/>
            <w:tcBorders>
              <w:top w:val="single" w:sz="4" w:space="0" w:color="9BC2E6"/>
              <w:left w:val="nil"/>
              <w:bottom w:val="single" w:sz="4" w:space="0" w:color="9BC2E6"/>
              <w:right w:val="nil"/>
            </w:tcBorders>
            <w:shd w:val="clear" w:color="auto" w:fill="auto"/>
            <w:noWrap/>
          </w:tcPr>
          <w:p w14:paraId="09756EF9" w14:textId="66271A0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92EEE3E" w14:textId="051EB64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67349</w:t>
            </w:r>
          </w:p>
        </w:tc>
      </w:tr>
      <w:tr w:rsidR="00444544" w:rsidRPr="00DF4BF1" w14:paraId="1CEF7C3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47D3981" w14:textId="2A7D35B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dan S, Patel A, Sharan K, Ghosh S, Venugopal V, Shah N, Shah B, Thakkar V, Chovatiya R, Shah H, Dabhi P, Patel M, Meghnathi B, Sankhla V, Kapoor V, Patel T, Soni M, Bapat N, Shah K, Chandarana R, Bhatt P, Rana M (2021). Remdesivir for the treatment of COVID-19 disease: A retrospective comparative study of patients treated with and without Remdesivir. medRxiv.</w:t>
            </w:r>
          </w:p>
        </w:tc>
        <w:tc>
          <w:tcPr>
            <w:tcW w:w="1293" w:type="dxa"/>
            <w:tcBorders>
              <w:top w:val="single" w:sz="4" w:space="0" w:color="9BC2E6"/>
              <w:left w:val="nil"/>
              <w:bottom w:val="single" w:sz="4" w:space="0" w:color="9BC2E6"/>
              <w:right w:val="nil"/>
            </w:tcBorders>
            <w:shd w:val="clear" w:color="auto" w:fill="auto"/>
            <w:noWrap/>
          </w:tcPr>
          <w:p w14:paraId="4313CB5A" w14:textId="2083020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dan S 2021</w:t>
            </w:r>
          </w:p>
        </w:tc>
        <w:tc>
          <w:tcPr>
            <w:tcW w:w="1530" w:type="dxa"/>
            <w:tcBorders>
              <w:top w:val="single" w:sz="4" w:space="0" w:color="9BC2E6"/>
              <w:left w:val="nil"/>
              <w:bottom w:val="single" w:sz="4" w:space="0" w:color="9BC2E6"/>
              <w:right w:val="nil"/>
            </w:tcBorders>
            <w:shd w:val="clear" w:color="auto" w:fill="auto"/>
            <w:noWrap/>
          </w:tcPr>
          <w:p w14:paraId="696D0C17" w14:textId="5CF292A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CTRI/2020/05/025247</w:t>
            </w:r>
          </w:p>
        </w:tc>
        <w:tc>
          <w:tcPr>
            <w:tcW w:w="2047" w:type="dxa"/>
            <w:tcBorders>
              <w:top w:val="single" w:sz="4" w:space="0" w:color="9BC2E6"/>
              <w:left w:val="nil"/>
              <w:bottom w:val="single" w:sz="4" w:space="0" w:color="9BC2E6"/>
              <w:right w:val="single" w:sz="4" w:space="0" w:color="9BC2E6"/>
            </w:tcBorders>
            <w:shd w:val="clear" w:color="auto" w:fill="auto"/>
            <w:noWrap/>
          </w:tcPr>
          <w:p w14:paraId="1775CABD" w14:textId="60EFDF2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1.07.15.21260600</w:t>
            </w:r>
          </w:p>
        </w:tc>
      </w:tr>
      <w:tr w:rsidR="00444544" w:rsidRPr="00DF4BF1" w14:paraId="29B6E60B"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BFA6F11" w14:textId="68A4072A"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gagnoli J, Narendran S, Pereira F, Cummings T, Hardin JW, Sutton SS, Ambati J (2020). Outcomes of hydroxychloroquine usage in United States veterans hospitalized with Covid-19. medRxiv.</w:t>
            </w:r>
          </w:p>
        </w:tc>
        <w:tc>
          <w:tcPr>
            <w:tcW w:w="1293" w:type="dxa"/>
            <w:tcBorders>
              <w:top w:val="single" w:sz="4" w:space="0" w:color="9BC2E6"/>
              <w:left w:val="nil"/>
              <w:bottom w:val="single" w:sz="4" w:space="0" w:color="9BC2E6"/>
              <w:right w:val="nil"/>
            </w:tcBorders>
            <w:shd w:val="clear" w:color="auto" w:fill="auto"/>
            <w:noWrap/>
          </w:tcPr>
          <w:p w14:paraId="6183B80A" w14:textId="77B3C7E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gagnoli J 2020</w:t>
            </w:r>
          </w:p>
        </w:tc>
        <w:tc>
          <w:tcPr>
            <w:tcW w:w="1530" w:type="dxa"/>
            <w:tcBorders>
              <w:top w:val="single" w:sz="4" w:space="0" w:color="9BC2E6"/>
              <w:left w:val="nil"/>
              <w:bottom w:val="single" w:sz="4" w:space="0" w:color="9BC2E6"/>
              <w:right w:val="nil"/>
            </w:tcBorders>
            <w:shd w:val="clear" w:color="auto" w:fill="auto"/>
            <w:noWrap/>
          </w:tcPr>
          <w:p w14:paraId="153841CF" w14:textId="470997A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A416470" w14:textId="560ACEBC"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04.16.20065920</w:t>
            </w:r>
          </w:p>
        </w:tc>
      </w:tr>
      <w:tr w:rsidR="00444544" w:rsidRPr="00DF4BF1" w14:paraId="2534D50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8448DE5" w14:textId="76DC9AB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hajan L, Singh AP, Gifty NA (2021). Clinical outcomes of using remdesivir in patients with moderate to severe COVID-19: A prospective randomised study. Indian J Anaesth 65: S41-S46.</w:t>
            </w:r>
          </w:p>
        </w:tc>
        <w:tc>
          <w:tcPr>
            <w:tcW w:w="1293" w:type="dxa"/>
            <w:tcBorders>
              <w:top w:val="single" w:sz="4" w:space="0" w:color="9BC2E6"/>
              <w:left w:val="nil"/>
              <w:bottom w:val="single" w:sz="4" w:space="0" w:color="9BC2E6"/>
              <w:right w:val="nil"/>
            </w:tcBorders>
            <w:shd w:val="clear" w:color="auto" w:fill="auto"/>
            <w:noWrap/>
          </w:tcPr>
          <w:p w14:paraId="5904600F" w14:textId="0829763E"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hajan L 2021</w:t>
            </w:r>
          </w:p>
        </w:tc>
        <w:tc>
          <w:tcPr>
            <w:tcW w:w="1530" w:type="dxa"/>
            <w:tcBorders>
              <w:top w:val="single" w:sz="4" w:space="0" w:color="9BC2E6"/>
              <w:left w:val="nil"/>
              <w:bottom w:val="single" w:sz="4" w:space="0" w:color="9BC2E6"/>
              <w:right w:val="nil"/>
            </w:tcBorders>
            <w:shd w:val="clear" w:color="auto" w:fill="auto"/>
            <w:noWrap/>
          </w:tcPr>
          <w:p w14:paraId="17E5FF6F" w14:textId="39A9EEE2"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D8512F3" w14:textId="473E1D1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814589</w:t>
            </w:r>
          </w:p>
        </w:tc>
      </w:tr>
      <w:tr w:rsidR="00444544" w:rsidRPr="00DF4BF1" w14:paraId="75AE248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496AB2B" w14:textId="34BC6B1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hevas M,  Tran VT, Roumier M, Chabrol A, Paule R, Guillaud C, Gallien S, Lepeule R, Szwebel TA, Lescure X, Schlemmer F, Matignon M, Khellaf M, Crickx E, Terrier B, Morbieu C, Legendre P, Dang J, Schoindre Y, Pawlotski JM, Michel M, Perrodeau E, Carlier N, Roche N, De Lastours V, Mouthon L, Audureau E, Ravaud P, Godeau B, Costedoat N (2020). No evidence of clinical efficacy of hydroxychloroquine in patients hospitalized for COVID-19 infection with oxygen requirement: results of a study using routinely collected data to emulate a target trial. medRxiv.</w:t>
            </w:r>
          </w:p>
        </w:tc>
        <w:tc>
          <w:tcPr>
            <w:tcW w:w="1293" w:type="dxa"/>
            <w:tcBorders>
              <w:top w:val="single" w:sz="4" w:space="0" w:color="9BC2E6"/>
              <w:left w:val="nil"/>
              <w:bottom w:val="single" w:sz="4" w:space="0" w:color="9BC2E6"/>
              <w:right w:val="nil"/>
            </w:tcBorders>
            <w:shd w:val="clear" w:color="auto" w:fill="auto"/>
            <w:noWrap/>
          </w:tcPr>
          <w:p w14:paraId="63317207" w14:textId="3B66458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hevas M 2020</w:t>
            </w:r>
          </w:p>
        </w:tc>
        <w:tc>
          <w:tcPr>
            <w:tcW w:w="1530" w:type="dxa"/>
            <w:tcBorders>
              <w:top w:val="single" w:sz="4" w:space="0" w:color="9BC2E6"/>
              <w:left w:val="nil"/>
              <w:bottom w:val="single" w:sz="4" w:space="0" w:color="9BC2E6"/>
              <w:right w:val="nil"/>
            </w:tcBorders>
            <w:shd w:val="clear" w:color="auto" w:fill="auto"/>
            <w:noWrap/>
          </w:tcPr>
          <w:p w14:paraId="7AF05579" w14:textId="5D86078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10C087A" w14:textId="79DBF52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04.10.20060699</w:t>
            </w:r>
          </w:p>
        </w:tc>
      </w:tr>
      <w:tr w:rsidR="00444544" w:rsidRPr="00DF4BF1" w14:paraId="16928B1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B4A5CC2" w14:textId="0EEFED6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Majmundar M, Kansara T, Lenik JM, Park H, Ghosh K, Doshi R, Shah P, Kumar A, Amin H, Chaudhari S, Habtes I (2020). Efficacy of corticosteroids in non-intensive care unit patients with COVID-19 pneumonia from the New York Metropolitan region. PLoS One 15: e0238827.</w:t>
            </w:r>
          </w:p>
        </w:tc>
        <w:tc>
          <w:tcPr>
            <w:tcW w:w="1293" w:type="dxa"/>
            <w:tcBorders>
              <w:top w:val="single" w:sz="4" w:space="0" w:color="9BC2E6"/>
              <w:left w:val="nil"/>
              <w:bottom w:val="single" w:sz="4" w:space="0" w:color="9BC2E6"/>
              <w:right w:val="nil"/>
            </w:tcBorders>
            <w:shd w:val="clear" w:color="auto" w:fill="auto"/>
            <w:noWrap/>
          </w:tcPr>
          <w:p w14:paraId="4ED57516" w14:textId="2572F9F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jmundar M 2020</w:t>
            </w:r>
          </w:p>
        </w:tc>
        <w:tc>
          <w:tcPr>
            <w:tcW w:w="1530" w:type="dxa"/>
            <w:tcBorders>
              <w:top w:val="single" w:sz="4" w:space="0" w:color="9BC2E6"/>
              <w:left w:val="nil"/>
              <w:bottom w:val="single" w:sz="4" w:space="0" w:color="9BC2E6"/>
              <w:right w:val="nil"/>
            </w:tcBorders>
            <w:shd w:val="clear" w:color="auto" w:fill="auto"/>
            <w:noWrap/>
          </w:tcPr>
          <w:p w14:paraId="6DF9BB6F" w14:textId="46EC03A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098877D" w14:textId="6755A4E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03258</w:t>
            </w:r>
          </w:p>
        </w:tc>
      </w:tr>
      <w:tr w:rsidR="00444544" w:rsidRPr="00DF4BF1" w14:paraId="6C6CA34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57D55DD" w14:textId="1EBFBD5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rrone A, Nevola R, Sellitto A, Cozzolino D, Romano C, Cuomo G, Aprea C, Schwartzbaum MXP, Ricozzi C, Imbriani S, Rinaldi L, Gjeloshi K, Padula A, Ranieri R, Ruosi C, Meo LA, Abitabile M, Cinone F, Carusone C, Adinolfi LE. (2022). Remdesivir plus dexamethasone versus dexamethasone alone for the treatment of COVID-19 patients requiring supplemental O2 therapy: a prospective controlled non randomized study. Clin Infect Dis.</w:t>
            </w:r>
          </w:p>
        </w:tc>
        <w:tc>
          <w:tcPr>
            <w:tcW w:w="1293" w:type="dxa"/>
            <w:tcBorders>
              <w:top w:val="single" w:sz="4" w:space="0" w:color="9BC2E6"/>
              <w:left w:val="nil"/>
              <w:bottom w:val="single" w:sz="4" w:space="0" w:color="9BC2E6"/>
              <w:right w:val="nil"/>
            </w:tcBorders>
            <w:shd w:val="clear" w:color="auto" w:fill="auto"/>
            <w:noWrap/>
          </w:tcPr>
          <w:p w14:paraId="0453B95C" w14:textId="3CD0A76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rrone A 2022</w:t>
            </w:r>
          </w:p>
        </w:tc>
        <w:tc>
          <w:tcPr>
            <w:tcW w:w="1530" w:type="dxa"/>
            <w:tcBorders>
              <w:top w:val="single" w:sz="4" w:space="0" w:color="9BC2E6"/>
              <w:left w:val="nil"/>
              <w:bottom w:val="single" w:sz="4" w:space="0" w:color="9BC2E6"/>
              <w:right w:val="nil"/>
            </w:tcBorders>
            <w:shd w:val="clear" w:color="auto" w:fill="auto"/>
            <w:noWrap/>
          </w:tcPr>
          <w:p w14:paraId="1AFAA922" w14:textId="2BB1DAC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D37455C" w14:textId="6121DF8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5084022</w:t>
            </w:r>
          </w:p>
        </w:tc>
      </w:tr>
      <w:tr w:rsidR="00444544" w:rsidRPr="00DF4BF1" w14:paraId="6BC0542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3CAFF49" w14:textId="4C697B5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rtinez-Guerra BA, de-Leon-Cividanes NA, Tamez-Torres KM, Roman-Montes CM, Rajme-Lopez S, Ortiz-Brizuela E, Aguilar-Salinas CA, Sierra-Madero J, Sifuentes-Osornio J, Ponce-de-Leon A, Gonzalez-Lara MF (2021). Effect of Tocilizumab in Mortality among Patients with Severe and Critical Covid-19: Experience in a Third-Level Medical Center.. Rev Invest Clin.</w:t>
            </w:r>
          </w:p>
        </w:tc>
        <w:tc>
          <w:tcPr>
            <w:tcW w:w="1293" w:type="dxa"/>
            <w:tcBorders>
              <w:top w:val="single" w:sz="4" w:space="0" w:color="9BC2E6"/>
              <w:left w:val="nil"/>
              <w:bottom w:val="single" w:sz="4" w:space="0" w:color="9BC2E6"/>
              <w:right w:val="nil"/>
            </w:tcBorders>
            <w:shd w:val="clear" w:color="auto" w:fill="auto"/>
            <w:noWrap/>
          </w:tcPr>
          <w:p w14:paraId="4DB09538" w14:textId="05ACA4C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rtinez-Guerra BA 2021</w:t>
            </w:r>
          </w:p>
        </w:tc>
        <w:tc>
          <w:tcPr>
            <w:tcW w:w="1530" w:type="dxa"/>
            <w:tcBorders>
              <w:top w:val="single" w:sz="4" w:space="0" w:color="9BC2E6"/>
              <w:left w:val="nil"/>
              <w:bottom w:val="single" w:sz="4" w:space="0" w:color="9BC2E6"/>
              <w:right w:val="nil"/>
            </w:tcBorders>
            <w:shd w:val="clear" w:color="auto" w:fill="auto"/>
            <w:noWrap/>
          </w:tcPr>
          <w:p w14:paraId="0A596F5F" w14:textId="4B3A0B4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41243D0" w14:textId="0CD0A53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618802</w:t>
            </w:r>
          </w:p>
        </w:tc>
      </w:tr>
      <w:tr w:rsidR="00444544" w:rsidRPr="00DF4BF1" w14:paraId="76D098D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E23BEBF" w14:textId="3B83907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rtinez-Guerra BA, Gonzalez-Lara MF, Roman-Montes CM, Tamez-Torres KM, Dardon-Fierro FE, Rajme-Lopez S, Medrano-Borromeo C, Martinez-Valenzuela A, Ortiz-Brizuela E, Sifuentes-Osornio J, Ponce-de-Leon A (2021). Outcomes of Patients with Severe and Critical COVID-19 Treated with Dexamethasone: a Prospective Cohort Study. Emerg Microbes Infect 11: 50-59.</w:t>
            </w:r>
          </w:p>
        </w:tc>
        <w:tc>
          <w:tcPr>
            <w:tcW w:w="1293" w:type="dxa"/>
            <w:tcBorders>
              <w:top w:val="single" w:sz="4" w:space="0" w:color="9BC2E6"/>
              <w:left w:val="nil"/>
              <w:bottom w:val="single" w:sz="4" w:space="0" w:color="9BC2E6"/>
              <w:right w:val="nil"/>
            </w:tcBorders>
            <w:shd w:val="clear" w:color="auto" w:fill="auto"/>
            <w:noWrap/>
          </w:tcPr>
          <w:p w14:paraId="4C599747" w14:textId="414B3AA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rtinez-Guerra BA 2021_corticosteroid</w:t>
            </w:r>
          </w:p>
        </w:tc>
        <w:tc>
          <w:tcPr>
            <w:tcW w:w="1530" w:type="dxa"/>
            <w:tcBorders>
              <w:top w:val="single" w:sz="4" w:space="0" w:color="9BC2E6"/>
              <w:left w:val="nil"/>
              <w:bottom w:val="single" w:sz="4" w:space="0" w:color="9BC2E6"/>
              <w:right w:val="nil"/>
            </w:tcBorders>
            <w:shd w:val="clear" w:color="auto" w:fill="auto"/>
            <w:noWrap/>
          </w:tcPr>
          <w:p w14:paraId="240D5C3B" w14:textId="7E16867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F980A51" w14:textId="4132577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839785</w:t>
            </w:r>
          </w:p>
        </w:tc>
      </w:tr>
      <w:tr w:rsidR="00444544" w:rsidRPr="00DF4BF1" w14:paraId="5985B91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A429F5C" w14:textId="7A1A4C4B"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rtinez-Sanz J, Muriel A, Ron R, Herrera S, Perez-Molina JA, Moreno S, Serrano-Villar S (2020). Effects of tocilizumab on mortality in hospitalized patients with COVID-19: A multicenter cohort study. Clin Microbiol Infect S1198-743X: 30573-5.</w:t>
            </w:r>
          </w:p>
        </w:tc>
        <w:tc>
          <w:tcPr>
            <w:tcW w:w="1293" w:type="dxa"/>
            <w:tcBorders>
              <w:top w:val="single" w:sz="4" w:space="0" w:color="9BC2E6"/>
              <w:left w:val="nil"/>
              <w:bottom w:val="single" w:sz="4" w:space="0" w:color="9BC2E6"/>
              <w:right w:val="nil"/>
            </w:tcBorders>
            <w:shd w:val="clear" w:color="auto" w:fill="auto"/>
            <w:noWrap/>
          </w:tcPr>
          <w:p w14:paraId="68E8861A" w14:textId="5DEDC82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rtinez-Sanz J 2020</w:t>
            </w:r>
          </w:p>
        </w:tc>
        <w:tc>
          <w:tcPr>
            <w:tcW w:w="1530" w:type="dxa"/>
            <w:tcBorders>
              <w:top w:val="single" w:sz="4" w:space="0" w:color="9BC2E6"/>
              <w:left w:val="nil"/>
              <w:bottom w:val="single" w:sz="4" w:space="0" w:color="9BC2E6"/>
              <w:right w:val="nil"/>
            </w:tcBorders>
            <w:shd w:val="clear" w:color="auto" w:fill="auto"/>
            <w:noWrap/>
          </w:tcPr>
          <w:p w14:paraId="3B6D930C" w14:textId="0623E05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5AF1A02" w14:textId="2961A26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79572</w:t>
            </w:r>
          </w:p>
        </w:tc>
      </w:tr>
      <w:tr w:rsidR="00444544" w:rsidRPr="00DF4BF1" w14:paraId="146F79D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DE8779A" w14:textId="13A1C02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sia M, Fernandez-Gonzalez M, Padilla S, Ortega P, Garcia JA, Agullo V, Garcia-Abellan J, Telenti G, Guillen L, Gutierrez F (2020). Impact of interleukin-6 blockade with tocilizumab on SARS-CoV-2 viral kinetics and antibody responses in patients with COVID-19: A prospective cohort study. EBioMedicine.</w:t>
            </w:r>
          </w:p>
        </w:tc>
        <w:tc>
          <w:tcPr>
            <w:tcW w:w="1293" w:type="dxa"/>
            <w:tcBorders>
              <w:top w:val="single" w:sz="4" w:space="0" w:color="9BC2E6"/>
              <w:left w:val="nil"/>
              <w:bottom w:val="single" w:sz="4" w:space="0" w:color="9BC2E6"/>
              <w:right w:val="nil"/>
            </w:tcBorders>
            <w:shd w:val="clear" w:color="auto" w:fill="auto"/>
            <w:noWrap/>
          </w:tcPr>
          <w:p w14:paraId="3A413273" w14:textId="3F54DDC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asia M 2020</w:t>
            </w:r>
          </w:p>
        </w:tc>
        <w:tc>
          <w:tcPr>
            <w:tcW w:w="1530" w:type="dxa"/>
            <w:tcBorders>
              <w:top w:val="single" w:sz="4" w:space="0" w:color="9BC2E6"/>
              <w:left w:val="nil"/>
              <w:bottom w:val="single" w:sz="4" w:space="0" w:color="9BC2E6"/>
              <w:right w:val="nil"/>
            </w:tcBorders>
            <w:shd w:val="clear" w:color="auto" w:fill="auto"/>
            <w:noWrap/>
          </w:tcPr>
          <w:p w14:paraId="72394801" w14:textId="35CDC835"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A8C5397" w14:textId="32865EB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50003</w:t>
            </w:r>
          </w:p>
        </w:tc>
      </w:tr>
      <w:tr w:rsidR="00444544" w:rsidRPr="00DF4BF1" w14:paraId="3099861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6030BAC" w14:textId="0CB9B603"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enichetti F, Popoli P, Puopolo M, Spila Alegiani S, Tiseo G, Bartoloni A, De Socio GV, Luchi S, Blanc P, Puoti M, Toschi E, Massari M, Palmisano L, Marano G, Chiamenti M, Martinelli L, Franchi S, Pallotto C, Suardi LR, Luciani Pasqua B, Merli M, Fabiani P, Bertolucci L, Borchi B, Modica S, Moneta S, Marchetti G, d'Arminio Monforte A, Stoppini L, Ferracchiato N, Piconi S, Fabbri C, Beccastrini E, Saccardi R, Giacometti A, Esperti S, Pierotti P, Bernini L, Bianco C, Benedetti S, Lanzi A, Bonfanti P, Massari M, Sani S, Saracino A, Castagna A, Trabace L, Lanza M, Focosi D, Mazzoni A, Pistello M, Falcone M (2021). Effect of High-Titer Convalescent Plasma on Progression to Severe Respiratory Failure or Death in Hospitalized Patients With COVID-19 Pneumonia: A Randomized Clinical Trial. JAMA Netw Open 4: e2136246.</w:t>
            </w:r>
          </w:p>
        </w:tc>
        <w:tc>
          <w:tcPr>
            <w:tcW w:w="1293" w:type="dxa"/>
            <w:tcBorders>
              <w:top w:val="single" w:sz="4" w:space="0" w:color="9BC2E6"/>
              <w:left w:val="nil"/>
              <w:bottom w:val="single" w:sz="4" w:space="0" w:color="9BC2E6"/>
              <w:right w:val="nil"/>
            </w:tcBorders>
            <w:shd w:val="clear" w:color="auto" w:fill="auto"/>
            <w:noWrap/>
          </w:tcPr>
          <w:p w14:paraId="7DE39B93" w14:textId="4B88578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TSUNAMI</w:t>
            </w:r>
          </w:p>
        </w:tc>
        <w:tc>
          <w:tcPr>
            <w:tcW w:w="1530" w:type="dxa"/>
            <w:tcBorders>
              <w:top w:val="single" w:sz="4" w:space="0" w:color="9BC2E6"/>
              <w:left w:val="nil"/>
              <w:bottom w:val="single" w:sz="4" w:space="0" w:color="9BC2E6"/>
              <w:right w:val="nil"/>
            </w:tcBorders>
            <w:shd w:val="clear" w:color="auto" w:fill="auto"/>
            <w:noWrap/>
          </w:tcPr>
          <w:p w14:paraId="1FD44B4B" w14:textId="48927FA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716556</w:t>
            </w:r>
          </w:p>
        </w:tc>
        <w:tc>
          <w:tcPr>
            <w:tcW w:w="2047" w:type="dxa"/>
            <w:tcBorders>
              <w:top w:val="single" w:sz="4" w:space="0" w:color="9BC2E6"/>
              <w:left w:val="nil"/>
              <w:bottom w:val="single" w:sz="4" w:space="0" w:color="9BC2E6"/>
              <w:right w:val="single" w:sz="4" w:space="0" w:color="9BC2E6"/>
            </w:tcBorders>
            <w:shd w:val="clear" w:color="auto" w:fill="auto"/>
            <w:noWrap/>
          </w:tcPr>
          <w:p w14:paraId="2E593D83" w14:textId="3737160F"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842924</w:t>
            </w:r>
          </w:p>
        </w:tc>
      </w:tr>
      <w:tr w:rsidR="00444544" w:rsidRPr="00DF4BF1" w14:paraId="3CC50C94"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94471D8" w14:textId="6E8054B1"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enzella F, Fontana M, Salvarani C, Massari M, Ruggiero P, Scelfo C, Barbieri C, Castagnetti C, Catellani C, Gibellini G, Falco F, Ghidoni G, Livrieri F, Montanari G, Casalini E, Piro R, Mancuso P, Ghidorsi L, Facciolongo N (2020). Efficacy of tocilizumab in patients with COVID-19 ARDS undergoing noninvasive ventilation. Crit Care.</w:t>
            </w:r>
          </w:p>
        </w:tc>
        <w:tc>
          <w:tcPr>
            <w:tcW w:w="1293" w:type="dxa"/>
            <w:tcBorders>
              <w:top w:val="single" w:sz="4" w:space="0" w:color="9BC2E6"/>
              <w:left w:val="nil"/>
              <w:bottom w:val="single" w:sz="4" w:space="0" w:color="9BC2E6"/>
              <w:right w:val="nil"/>
            </w:tcBorders>
            <w:shd w:val="clear" w:color="auto" w:fill="auto"/>
            <w:noWrap/>
          </w:tcPr>
          <w:p w14:paraId="61D05677" w14:textId="4C3DFCB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Menzella F 2020</w:t>
            </w:r>
          </w:p>
        </w:tc>
        <w:tc>
          <w:tcPr>
            <w:tcW w:w="1530" w:type="dxa"/>
            <w:tcBorders>
              <w:top w:val="single" w:sz="4" w:space="0" w:color="9BC2E6"/>
              <w:left w:val="nil"/>
              <w:bottom w:val="single" w:sz="4" w:space="0" w:color="9BC2E6"/>
              <w:right w:val="nil"/>
            </w:tcBorders>
            <w:shd w:val="clear" w:color="auto" w:fill="auto"/>
            <w:noWrap/>
          </w:tcPr>
          <w:p w14:paraId="1091FBC2" w14:textId="0114E069"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B7403DD" w14:textId="18F1CD26"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93751</w:t>
            </w:r>
          </w:p>
        </w:tc>
      </w:tr>
      <w:tr w:rsidR="00444544" w:rsidRPr="00DF4BF1" w14:paraId="1CDFC66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BD8D659" w14:textId="4FCC1B30"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Mert A, Vahaboglu H, Arslan F, Batirel A, Saracoglu KT, Bastug A, Cagatay A, Irmak I, Dizman GT, Ertenli I, Altunal LN, Sengel BE, Bayram M, Omma A, Amikishiyev S, Aypak A, Bes C, Bolukcu S, Icten S, Topeli A, Bektas M, Arslan BY, Ozturk S, Comoglu S, Aydin S, Kucuksahin O, Icacan OC, Ince B, Aghamuradov S, </w:t>
            </w:r>
            <w:r w:rsidRPr="00DF4BF1">
              <w:rPr>
                <w:rFonts w:eastAsia="Times New Roman"/>
                <w:color w:val="000000"/>
                <w:sz w:val="18"/>
                <w:szCs w:val="18"/>
                <w:lang w:val="en-GB" w:eastAsia="ja-JP"/>
              </w:rPr>
              <w:lastRenderedPageBreak/>
              <w:t>Mutlu MY, Simsek F, Emre S, Ustun C, Ergen P, Aydin O, Koc MM, Sevindik OG, Odabasi Z, Korten V, Bodur H, Guner R, Unal S, Kocak M, Gul A (2021). Tocilizumab treatment in severe COVID-19: a multicenter retrospective study with matched controls.. Rheumatol Int: 1-11.</w:t>
            </w:r>
          </w:p>
        </w:tc>
        <w:tc>
          <w:tcPr>
            <w:tcW w:w="1293" w:type="dxa"/>
            <w:tcBorders>
              <w:top w:val="single" w:sz="4" w:space="0" w:color="9BC2E6"/>
              <w:left w:val="nil"/>
              <w:bottom w:val="single" w:sz="4" w:space="0" w:color="9BC2E6"/>
              <w:right w:val="nil"/>
            </w:tcBorders>
            <w:shd w:val="clear" w:color="auto" w:fill="auto"/>
            <w:noWrap/>
          </w:tcPr>
          <w:p w14:paraId="78A411C2" w14:textId="643BE73D"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Mert A 2021</w:t>
            </w:r>
          </w:p>
        </w:tc>
        <w:tc>
          <w:tcPr>
            <w:tcW w:w="1530" w:type="dxa"/>
            <w:tcBorders>
              <w:top w:val="single" w:sz="4" w:space="0" w:color="9BC2E6"/>
              <w:left w:val="nil"/>
              <w:bottom w:val="single" w:sz="4" w:space="0" w:color="9BC2E6"/>
              <w:right w:val="nil"/>
            </w:tcBorders>
            <w:shd w:val="clear" w:color="auto" w:fill="auto"/>
            <w:noWrap/>
          </w:tcPr>
          <w:p w14:paraId="494A4260" w14:textId="6922F117"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0E1434D" w14:textId="7C87E8B4" w:rsidR="00444544" w:rsidRPr="00DF4BF1" w:rsidRDefault="00444544" w:rsidP="00444544">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515808</w:t>
            </w:r>
          </w:p>
        </w:tc>
      </w:tr>
      <w:tr w:rsidR="00B1494D" w:rsidRPr="00DF4BF1" w14:paraId="337F5E7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7FD7EE2" w14:textId="22C809F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ikulska M, Nicolini LA, Signori A, Di Biagio A, Sepulcri C, Russo C, Dettori S, Berruti M, Sormani MP, Giacobbe DR, Vena A, De Maria A, Dentone C, Taramasso L, Mirabella M, Magnasco L, Mora S, Delfino E, Toscanini F, Balletto E, Alessandrini AI, Baldi F, Briano F, Camera M, Dodi F, Ferrazin A, Labate L, Mazzarello G, Pincino R, Portunato F, Tutino S, Barisione E, Bruzzone B, Orsi A, Schenone E, Rosseti N, Sasso E, Da Rin G, Pelosi P, Beltramini S, Giacomini M, Icardi G, Gratarola A, Bassetti M (2020). Tocilizumab and steroid treatment in patients with COVID-19 pneumonia. PLoS ONE 15: e0237831.</w:t>
            </w:r>
          </w:p>
        </w:tc>
        <w:tc>
          <w:tcPr>
            <w:tcW w:w="1293" w:type="dxa"/>
            <w:tcBorders>
              <w:top w:val="single" w:sz="4" w:space="0" w:color="9BC2E6"/>
              <w:left w:val="nil"/>
              <w:bottom w:val="single" w:sz="4" w:space="0" w:color="9BC2E6"/>
              <w:right w:val="nil"/>
            </w:tcBorders>
            <w:shd w:val="clear" w:color="auto" w:fill="auto"/>
            <w:noWrap/>
          </w:tcPr>
          <w:p w14:paraId="52F99FA8" w14:textId="6F325FD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ikulska M 2020</w:t>
            </w:r>
          </w:p>
        </w:tc>
        <w:tc>
          <w:tcPr>
            <w:tcW w:w="1530" w:type="dxa"/>
            <w:tcBorders>
              <w:top w:val="single" w:sz="4" w:space="0" w:color="9BC2E6"/>
              <w:left w:val="nil"/>
              <w:bottom w:val="single" w:sz="4" w:space="0" w:color="9BC2E6"/>
              <w:right w:val="nil"/>
            </w:tcBorders>
            <w:shd w:val="clear" w:color="auto" w:fill="auto"/>
            <w:noWrap/>
          </w:tcPr>
          <w:p w14:paraId="4D6EDE1A" w14:textId="7A933CD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14B5EC4" w14:textId="7D9171B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17707</w:t>
            </w:r>
          </w:p>
        </w:tc>
      </w:tr>
      <w:tr w:rsidR="00B1494D" w:rsidRPr="00DF4BF1" w14:paraId="1AA4981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1FBE8B7" w14:textId="376AAE8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itja O, Corbacho-Monne M, Ubals M, Tebe C, Penafiel J, Tobias A, Ballana E, Alemany A, Riera-Marti N, Perez CA, Suner C, Laporte P, Admella P, Mitja J, Clua M, Bertran L, Sarquella M, Gavilan S, Ara J, Argimon JM, Casabona J, Cuatrecasas G, Canadas P, Elizalde-Torrent A, Fabregat R, Farre M, Forcada A, Flores-Mateo G, Muntada E, Nadal N, Narejos S, Gil-Ortega AN, Prat N, Puig J, Quinones C, Reyes-Urena J, Ramirez-Viaplana F, Ruiz L, Riveira-Munoz E, Sierra A, Velasco C, Vivanco-Hidalgo RM, Sentis A, G-Beiras C, Clotet B, Vall-Mayans M (2020). Hydroxychloroquine for Early Treatment of Adults with Mild Covid-19: A Randomized-Controlled Trial. Clin Infect Dis.</w:t>
            </w:r>
          </w:p>
        </w:tc>
        <w:tc>
          <w:tcPr>
            <w:tcW w:w="1293" w:type="dxa"/>
            <w:tcBorders>
              <w:top w:val="single" w:sz="4" w:space="0" w:color="9BC2E6"/>
              <w:left w:val="nil"/>
              <w:bottom w:val="single" w:sz="4" w:space="0" w:color="9BC2E6"/>
              <w:right w:val="nil"/>
            </w:tcBorders>
            <w:shd w:val="clear" w:color="auto" w:fill="auto"/>
            <w:noWrap/>
          </w:tcPr>
          <w:p w14:paraId="281B901F" w14:textId="12B534A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EP CoV-2</w:t>
            </w:r>
          </w:p>
        </w:tc>
        <w:tc>
          <w:tcPr>
            <w:tcW w:w="1530" w:type="dxa"/>
            <w:tcBorders>
              <w:top w:val="single" w:sz="4" w:space="0" w:color="9BC2E6"/>
              <w:left w:val="nil"/>
              <w:bottom w:val="single" w:sz="4" w:space="0" w:color="9BC2E6"/>
              <w:right w:val="nil"/>
            </w:tcBorders>
            <w:shd w:val="clear" w:color="auto" w:fill="auto"/>
            <w:noWrap/>
          </w:tcPr>
          <w:p w14:paraId="4474AE5B" w14:textId="4CB291F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04053, EudraCT2020-001031-27</w:t>
            </w:r>
          </w:p>
        </w:tc>
        <w:tc>
          <w:tcPr>
            <w:tcW w:w="2047" w:type="dxa"/>
            <w:tcBorders>
              <w:top w:val="single" w:sz="4" w:space="0" w:color="9BC2E6"/>
              <w:left w:val="nil"/>
              <w:bottom w:val="single" w:sz="4" w:space="0" w:color="9BC2E6"/>
              <w:right w:val="single" w:sz="4" w:space="0" w:color="9BC2E6"/>
            </w:tcBorders>
            <w:shd w:val="clear" w:color="auto" w:fill="auto"/>
            <w:noWrap/>
          </w:tcPr>
          <w:p w14:paraId="4B51C2A2" w14:textId="79965E4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http://www.ncbi.nlm.nih.gov/pubmed/32674126 </w:t>
            </w:r>
          </w:p>
        </w:tc>
      </w:tr>
      <w:tr w:rsidR="00B1494D" w:rsidRPr="00DF4BF1" w14:paraId="554F4DF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BF150AB" w14:textId="5E7001C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oreno-Garcia E, Rico CV, Albiach L, Aguero D, Ambrosioni J, Bodro M, Cardozo C, Chumbita M, Mora LDL, Garcia-Pouton N, Garcia-Vidal C, Gonzalez-Cordon A, Hernandez-Meneses M, Inciarte A, Laguno M, Leal L, Linares L, Macaya I, Meira F, Mensa J, Moreno A, Morata L, Puerta-Alcalde P, Rojas J, Sola M, Torres B, Torres M, Tome A, Castro P, Fernandez S, Nicolas JM, Almuedo-Riera A, Munoz J, Fernandez-Pittol MJ, Marcos MA, Soy D, Martinez JA, Garcia F, Soriano A (2020). Tocilizumab is associated with reduction of the risk of ICU admission and mortality in patients with SARS-CoV-2 infection. medRxiv.</w:t>
            </w:r>
          </w:p>
        </w:tc>
        <w:tc>
          <w:tcPr>
            <w:tcW w:w="1293" w:type="dxa"/>
            <w:tcBorders>
              <w:top w:val="single" w:sz="4" w:space="0" w:color="9BC2E6"/>
              <w:left w:val="nil"/>
              <w:bottom w:val="single" w:sz="4" w:space="0" w:color="9BC2E6"/>
              <w:right w:val="nil"/>
            </w:tcBorders>
            <w:shd w:val="clear" w:color="auto" w:fill="auto"/>
            <w:noWrap/>
          </w:tcPr>
          <w:p w14:paraId="13B06C97" w14:textId="0A00635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oreno-Garcia E 2020</w:t>
            </w:r>
          </w:p>
        </w:tc>
        <w:tc>
          <w:tcPr>
            <w:tcW w:w="1530" w:type="dxa"/>
            <w:tcBorders>
              <w:top w:val="single" w:sz="4" w:space="0" w:color="9BC2E6"/>
              <w:left w:val="nil"/>
              <w:bottom w:val="single" w:sz="4" w:space="0" w:color="9BC2E6"/>
              <w:right w:val="nil"/>
            </w:tcBorders>
            <w:shd w:val="clear" w:color="auto" w:fill="auto"/>
            <w:noWrap/>
          </w:tcPr>
          <w:p w14:paraId="7242A6BB" w14:textId="4BEEED3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20357E3" w14:textId="280F728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6.05.20113738</w:t>
            </w:r>
          </w:p>
        </w:tc>
      </w:tr>
      <w:tr w:rsidR="00B1494D" w:rsidRPr="00DF4BF1" w14:paraId="0930D87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EE26825" w14:textId="31ECEB3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oreno-Perez O, Andres M, Leon-Ramirez JM, Sanchez-Paya J, Rodriguez JC, Sanchez R, Garcia-Sevila R, Boix V, Gil J, Merino E (2020). Experience with tocilizumab in severe COVID-19 pneumonia after 80 days of follow-up: A retrospective cohort study. J Autoimmun 114: 102523.</w:t>
            </w:r>
          </w:p>
        </w:tc>
        <w:tc>
          <w:tcPr>
            <w:tcW w:w="1293" w:type="dxa"/>
            <w:tcBorders>
              <w:top w:val="single" w:sz="4" w:space="0" w:color="9BC2E6"/>
              <w:left w:val="nil"/>
              <w:bottom w:val="single" w:sz="4" w:space="0" w:color="9BC2E6"/>
              <w:right w:val="nil"/>
            </w:tcBorders>
            <w:shd w:val="clear" w:color="auto" w:fill="auto"/>
            <w:noWrap/>
          </w:tcPr>
          <w:p w14:paraId="4EC2549E" w14:textId="6907F68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oreno-Perez O 2020</w:t>
            </w:r>
          </w:p>
        </w:tc>
        <w:tc>
          <w:tcPr>
            <w:tcW w:w="1530" w:type="dxa"/>
            <w:tcBorders>
              <w:top w:val="single" w:sz="4" w:space="0" w:color="9BC2E6"/>
              <w:left w:val="nil"/>
              <w:bottom w:val="single" w:sz="4" w:space="0" w:color="9BC2E6"/>
              <w:right w:val="nil"/>
            </w:tcBorders>
            <w:shd w:val="clear" w:color="auto" w:fill="auto"/>
            <w:noWrap/>
          </w:tcPr>
          <w:p w14:paraId="103510EF" w14:textId="718A055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ED76B00" w14:textId="56FCBCF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690352</w:t>
            </w:r>
          </w:p>
        </w:tc>
      </w:tr>
      <w:tr w:rsidR="00B1494D" w:rsidRPr="00DF4BF1" w14:paraId="1FBD8C5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D1925A6" w14:textId="45BD9FC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ozaffari E, Chandak A, Zhang Z, Liang S, Thrun M, Gottlieb RL, Kuritzkes DR, Sax PE, Wohl DA, Casciano R, Hodgkins P, Haubrich R (2021). Remdesivir treatment in hospitalized patients with COVID-19: a comparative analysis of in-hospital all-cause mortality in a large multi-center observational cohort.. Clin Infect Dis.</w:t>
            </w:r>
          </w:p>
        </w:tc>
        <w:tc>
          <w:tcPr>
            <w:tcW w:w="1293" w:type="dxa"/>
            <w:tcBorders>
              <w:top w:val="single" w:sz="4" w:space="0" w:color="9BC2E6"/>
              <w:left w:val="nil"/>
              <w:bottom w:val="single" w:sz="4" w:space="0" w:color="9BC2E6"/>
              <w:right w:val="nil"/>
            </w:tcBorders>
            <w:shd w:val="clear" w:color="auto" w:fill="auto"/>
            <w:noWrap/>
          </w:tcPr>
          <w:p w14:paraId="38C62B85" w14:textId="16A660C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ozaffari E 2021</w:t>
            </w:r>
          </w:p>
        </w:tc>
        <w:tc>
          <w:tcPr>
            <w:tcW w:w="1530" w:type="dxa"/>
            <w:tcBorders>
              <w:top w:val="single" w:sz="4" w:space="0" w:color="9BC2E6"/>
              <w:left w:val="nil"/>
              <w:bottom w:val="single" w:sz="4" w:space="0" w:color="9BC2E6"/>
              <w:right w:val="nil"/>
            </w:tcBorders>
            <w:shd w:val="clear" w:color="auto" w:fill="auto"/>
            <w:noWrap/>
          </w:tcPr>
          <w:p w14:paraId="25805B78" w14:textId="07DC0FA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841CF61" w14:textId="2050830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596223</w:t>
            </w:r>
          </w:p>
        </w:tc>
      </w:tr>
      <w:tr w:rsidR="00B1494D" w:rsidRPr="00DF4BF1" w14:paraId="292DA29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F0AA6A2" w14:textId="56C3C20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Munch MW, Meyhoff TS, Helleberg M, Kjaer MN, Granholm A, Hjortsø CJS, Jensen TS, Møller MH, Hjortrup PB, Wetterslev M, Vesterlund GK, Russell L, Jørgensen VL, Tjelle Kristiansen K, Benfield T, Ulrik CS, Andreasen AS, Bestle MH, Poulsen LM, Hildebrandt T, Knudsen LS, Møller A, Sølling CG, Brøchner AC, Rasmussen BS, Nielsen H, Christensen S, Strøm T, Cronhjort M, Wahlin RR, Jakob SM, Cioccari L, Venkatesh B, Hammond N, Jha V, Myatra SN, Jensen MQ, Leistner JW, Mikkelsen VS, Svenningsen JS, Laursen SB, Hatley EV, Kristensen CM, Al-Alak A, Clapp E, Jonassen TB, Bjerregaard CL, Østerby NCH, Jespersen MM, Abou-Kassem D, Lassen ML, Zaabalawi R, Daoud MM, Abdi S, Meier N, la Cour K, Derby CB, Damlund BR, Laigaard J, Andersen LL, Mikkelsen J, Jensen JLS, Rasmussen AH, Arnerlöv E, Lykke M, </w:t>
            </w:r>
            <w:r w:rsidRPr="00DF4BF1">
              <w:rPr>
                <w:rFonts w:eastAsia="Times New Roman"/>
                <w:color w:val="000000"/>
                <w:sz w:val="18"/>
                <w:szCs w:val="18"/>
                <w:lang w:val="en-GB" w:eastAsia="ja-JP"/>
              </w:rPr>
              <w:lastRenderedPageBreak/>
              <w:t>Holst-Hansen MZB, Tøstesen BW, Schwab J, Madsen EK, Gluud C, Lange T, Perner A (2021). Low-dose hydrocortisone in patients with COVID-19 and severe hypoxia: the COVID STEROID randomised, placebo-controlled trial.. Acta Anaesthesiol Scand.</w:t>
            </w:r>
          </w:p>
        </w:tc>
        <w:tc>
          <w:tcPr>
            <w:tcW w:w="1293" w:type="dxa"/>
            <w:tcBorders>
              <w:top w:val="single" w:sz="4" w:space="0" w:color="9BC2E6"/>
              <w:left w:val="nil"/>
              <w:bottom w:val="single" w:sz="4" w:space="0" w:color="9BC2E6"/>
              <w:right w:val="nil"/>
            </w:tcBorders>
            <w:shd w:val="clear" w:color="auto" w:fill="auto"/>
            <w:noWrap/>
          </w:tcPr>
          <w:p w14:paraId="56A7A23D" w14:textId="2EF6E5A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COVID STEROID</w:t>
            </w:r>
          </w:p>
        </w:tc>
        <w:tc>
          <w:tcPr>
            <w:tcW w:w="1530" w:type="dxa"/>
            <w:tcBorders>
              <w:top w:val="single" w:sz="4" w:space="0" w:color="9BC2E6"/>
              <w:left w:val="nil"/>
              <w:bottom w:val="single" w:sz="4" w:space="0" w:color="9BC2E6"/>
              <w:right w:val="nil"/>
            </w:tcBorders>
            <w:shd w:val="clear" w:color="auto" w:fill="auto"/>
            <w:noWrap/>
          </w:tcPr>
          <w:p w14:paraId="7807F511" w14:textId="50D4F51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8305, EudraCT 2020-001395-15</w:t>
            </w:r>
          </w:p>
        </w:tc>
        <w:tc>
          <w:tcPr>
            <w:tcW w:w="2047" w:type="dxa"/>
            <w:tcBorders>
              <w:top w:val="single" w:sz="4" w:space="0" w:color="9BC2E6"/>
              <w:left w:val="nil"/>
              <w:bottom w:val="single" w:sz="4" w:space="0" w:color="9BC2E6"/>
              <w:right w:val="single" w:sz="4" w:space="0" w:color="9BC2E6"/>
            </w:tcBorders>
            <w:shd w:val="clear" w:color="auto" w:fill="auto"/>
            <w:noWrap/>
          </w:tcPr>
          <w:p w14:paraId="6451977E" w14:textId="14CC0AE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138478</w:t>
            </w:r>
          </w:p>
        </w:tc>
      </w:tr>
      <w:tr w:rsidR="00B1494D" w:rsidRPr="00DF4BF1" w14:paraId="08E5D9F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5F34D4C" w14:textId="74E86AD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ational Institute of Allergy and Infectious Diseases (NIAID) (2021). A Randomized, Double-blind, Placebo-controlled Trial to Evaluate the Efficacy of Hydroxychloroquine and Azithromycin to Prevent Hospitalization or Death in Persons With COVID-19. clintrials.gov.</w:t>
            </w:r>
          </w:p>
        </w:tc>
        <w:tc>
          <w:tcPr>
            <w:tcW w:w="1293" w:type="dxa"/>
            <w:tcBorders>
              <w:top w:val="single" w:sz="4" w:space="0" w:color="9BC2E6"/>
              <w:left w:val="nil"/>
              <w:bottom w:val="single" w:sz="4" w:space="0" w:color="9BC2E6"/>
              <w:right w:val="nil"/>
            </w:tcBorders>
            <w:shd w:val="clear" w:color="auto" w:fill="auto"/>
            <w:noWrap/>
          </w:tcPr>
          <w:p w14:paraId="31E9096B" w14:textId="1356BEB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ACTG A5395</w:t>
            </w:r>
          </w:p>
        </w:tc>
        <w:tc>
          <w:tcPr>
            <w:tcW w:w="1530" w:type="dxa"/>
            <w:tcBorders>
              <w:top w:val="single" w:sz="4" w:space="0" w:color="9BC2E6"/>
              <w:left w:val="nil"/>
              <w:bottom w:val="single" w:sz="4" w:space="0" w:color="9BC2E6"/>
              <w:right w:val="nil"/>
            </w:tcBorders>
            <w:shd w:val="clear" w:color="auto" w:fill="auto"/>
            <w:noWrap/>
          </w:tcPr>
          <w:p w14:paraId="541B192C" w14:textId="01DEACB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8068</w:t>
            </w:r>
          </w:p>
        </w:tc>
        <w:tc>
          <w:tcPr>
            <w:tcW w:w="2047" w:type="dxa"/>
            <w:tcBorders>
              <w:top w:val="single" w:sz="4" w:space="0" w:color="9BC2E6"/>
              <w:left w:val="nil"/>
              <w:bottom w:val="single" w:sz="4" w:space="0" w:color="9BC2E6"/>
              <w:right w:val="single" w:sz="4" w:space="0" w:color="9BC2E6"/>
            </w:tcBorders>
            <w:shd w:val="clear" w:color="auto" w:fill="auto"/>
            <w:noWrap/>
          </w:tcPr>
          <w:p w14:paraId="2EA19BE1" w14:textId="56950AE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clinicaltrials.gov/show/NCT04358068</w:t>
            </w:r>
          </w:p>
        </w:tc>
      </w:tr>
      <w:tr w:rsidR="00B1494D" w:rsidRPr="00DF4BF1" w14:paraId="5FED3EC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91B8183" w14:textId="2B8E4F5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elson BC, Laracy J, Shoucri S, Dietz D, Zucker J, Patel N, Sobieszczyk ME, Kubin CJ, Gomez-Simmonds A (2020). Clinical Outcomes Associated with Methylprednisolone in Mechanically Ventilated Patients with COVID-19. Clin Infect Dis.</w:t>
            </w:r>
          </w:p>
        </w:tc>
        <w:tc>
          <w:tcPr>
            <w:tcW w:w="1293" w:type="dxa"/>
            <w:tcBorders>
              <w:top w:val="single" w:sz="4" w:space="0" w:color="9BC2E6"/>
              <w:left w:val="nil"/>
              <w:bottom w:val="single" w:sz="4" w:space="0" w:color="9BC2E6"/>
              <w:right w:val="nil"/>
            </w:tcBorders>
            <w:shd w:val="clear" w:color="auto" w:fill="auto"/>
            <w:noWrap/>
          </w:tcPr>
          <w:p w14:paraId="1F443E35" w14:textId="0D87219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elson 2020</w:t>
            </w:r>
          </w:p>
        </w:tc>
        <w:tc>
          <w:tcPr>
            <w:tcW w:w="1530" w:type="dxa"/>
            <w:tcBorders>
              <w:top w:val="single" w:sz="4" w:space="0" w:color="9BC2E6"/>
              <w:left w:val="nil"/>
              <w:bottom w:val="single" w:sz="4" w:space="0" w:color="9BC2E6"/>
              <w:right w:val="nil"/>
            </w:tcBorders>
            <w:shd w:val="clear" w:color="auto" w:fill="auto"/>
            <w:noWrap/>
          </w:tcPr>
          <w:p w14:paraId="181332E6" w14:textId="142054E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3946B83" w14:textId="3766F55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72069</w:t>
            </w:r>
          </w:p>
        </w:tc>
      </w:tr>
      <w:tr w:rsidR="00B1494D" w:rsidRPr="00DF4BF1" w14:paraId="3231062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61D10F5" w14:textId="1DC5929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igo M, Rasmy L, May SB, Rao A, Karimaghaei S, Kannadath BS, De la Hoz A, Arias CA, Li L, Zhi D (2021). Real World Long-term Assessment of The Efficacy of Tocilizumab in Patients with COVID19: Results From A Large De-identified Multicenter Electronic Health Record Dataset in the United States.. Int J Infect Dis 113: 148-154.</w:t>
            </w:r>
          </w:p>
        </w:tc>
        <w:tc>
          <w:tcPr>
            <w:tcW w:w="1293" w:type="dxa"/>
            <w:tcBorders>
              <w:top w:val="single" w:sz="4" w:space="0" w:color="9BC2E6"/>
              <w:left w:val="nil"/>
              <w:bottom w:val="single" w:sz="4" w:space="0" w:color="9BC2E6"/>
              <w:right w:val="nil"/>
            </w:tcBorders>
            <w:shd w:val="clear" w:color="auto" w:fill="auto"/>
            <w:noWrap/>
          </w:tcPr>
          <w:p w14:paraId="542080B0" w14:textId="3F9623F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igo M 2021</w:t>
            </w:r>
          </w:p>
        </w:tc>
        <w:tc>
          <w:tcPr>
            <w:tcW w:w="1530" w:type="dxa"/>
            <w:tcBorders>
              <w:top w:val="single" w:sz="4" w:space="0" w:color="9BC2E6"/>
              <w:left w:val="nil"/>
              <w:bottom w:val="single" w:sz="4" w:space="0" w:color="9BC2E6"/>
              <w:right w:val="nil"/>
            </w:tcBorders>
            <w:shd w:val="clear" w:color="auto" w:fill="auto"/>
            <w:noWrap/>
          </w:tcPr>
          <w:p w14:paraId="7DF5B92C" w14:textId="7DEF9F6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6CDDA00" w14:textId="6CC28A2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597766</w:t>
            </w:r>
          </w:p>
        </w:tc>
      </w:tr>
      <w:tr w:rsidR="00B1494D" w:rsidRPr="00DF4BF1" w14:paraId="36F73A9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488A1FC" w14:textId="4590842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ovartis (2021). A Multi-center, Randomized, Double-blinded, Placebo-controlled Study to Evaluate the Safety and Efficacy of Hydroxychloroquine Monotherapy and in Combination With Azithromycin in Patients With Moderate and Severe COVID-19 Disease. clintrials.gov.</w:t>
            </w:r>
          </w:p>
        </w:tc>
        <w:tc>
          <w:tcPr>
            <w:tcW w:w="1293" w:type="dxa"/>
            <w:tcBorders>
              <w:top w:val="single" w:sz="4" w:space="0" w:color="9BC2E6"/>
              <w:left w:val="nil"/>
              <w:bottom w:val="single" w:sz="4" w:space="0" w:color="9BC2E6"/>
              <w:right w:val="nil"/>
            </w:tcBorders>
            <w:shd w:val="clear" w:color="auto" w:fill="auto"/>
            <w:noWrap/>
          </w:tcPr>
          <w:p w14:paraId="68BB3908" w14:textId="542BDAA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JWT629A12301</w:t>
            </w:r>
          </w:p>
        </w:tc>
        <w:tc>
          <w:tcPr>
            <w:tcW w:w="1530" w:type="dxa"/>
            <w:tcBorders>
              <w:top w:val="single" w:sz="4" w:space="0" w:color="9BC2E6"/>
              <w:left w:val="nil"/>
              <w:bottom w:val="single" w:sz="4" w:space="0" w:color="9BC2E6"/>
              <w:right w:val="nil"/>
            </w:tcBorders>
            <w:shd w:val="clear" w:color="auto" w:fill="auto"/>
            <w:noWrap/>
          </w:tcPr>
          <w:p w14:paraId="7187C4BD" w14:textId="316F77B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8081</w:t>
            </w:r>
          </w:p>
        </w:tc>
        <w:tc>
          <w:tcPr>
            <w:tcW w:w="2047" w:type="dxa"/>
            <w:tcBorders>
              <w:top w:val="single" w:sz="4" w:space="0" w:color="9BC2E6"/>
              <w:left w:val="nil"/>
              <w:bottom w:val="single" w:sz="4" w:space="0" w:color="9BC2E6"/>
              <w:right w:val="single" w:sz="4" w:space="0" w:color="9BC2E6"/>
            </w:tcBorders>
            <w:shd w:val="clear" w:color="auto" w:fill="auto"/>
            <w:noWrap/>
          </w:tcPr>
          <w:p w14:paraId="009388E4" w14:textId="1C50221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clinicaltrials.gov/ct2/show/study/NCT04358081</w:t>
            </w:r>
          </w:p>
        </w:tc>
      </w:tr>
      <w:tr w:rsidR="00B1494D" w:rsidRPr="00DF4BF1" w14:paraId="7084CD3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6E1B7D4" w14:textId="31C2E51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donnell MR, Grinsztejn B, Cummings MJ, Justman J, Lamb MR, Eckhardt CM, Philip NM, Cheung YK, Gupta V, Joao E, Pilotto JH, Diniz MP, Cardoso SW, Abrams D, Rajagopalan K, Borden S, Wolf A, Sidi LC, Vizzoni A, Veloso VG, Bitan ZC, Scotto DE, Meyer BJ, Jacobson SD, Kantor A, Mishra N, Chauhan LV, Stone E, Zotti DF, La CF, Hudson KE, Ferrera SA, Schwartz J, Stotler B, Lin WH, Wontakal S, Shaz B, Briese T, Hod EA, Spitalnik SL, Eisenberger A, Lipkin WI (2021). A randomized, double-blind, controlled trial of convalescent plasma in adults with severe COVID-19. medRxiv.</w:t>
            </w:r>
          </w:p>
        </w:tc>
        <w:tc>
          <w:tcPr>
            <w:tcW w:w="1293" w:type="dxa"/>
            <w:tcBorders>
              <w:top w:val="single" w:sz="4" w:space="0" w:color="9BC2E6"/>
              <w:left w:val="nil"/>
              <w:bottom w:val="single" w:sz="4" w:space="0" w:color="9BC2E6"/>
              <w:right w:val="nil"/>
            </w:tcBorders>
            <w:shd w:val="clear" w:color="auto" w:fill="auto"/>
            <w:noWrap/>
          </w:tcPr>
          <w:p w14:paraId="4C5644F0" w14:textId="1CDAAEB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AAAS9924</w:t>
            </w:r>
          </w:p>
        </w:tc>
        <w:tc>
          <w:tcPr>
            <w:tcW w:w="1530" w:type="dxa"/>
            <w:tcBorders>
              <w:top w:val="single" w:sz="4" w:space="0" w:color="9BC2E6"/>
              <w:left w:val="nil"/>
              <w:bottom w:val="single" w:sz="4" w:space="0" w:color="9BC2E6"/>
              <w:right w:val="nil"/>
            </w:tcBorders>
            <w:shd w:val="clear" w:color="auto" w:fill="auto"/>
            <w:noWrap/>
          </w:tcPr>
          <w:p w14:paraId="249F8E05" w14:textId="0C6C9D4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9810</w:t>
            </w:r>
          </w:p>
        </w:tc>
        <w:tc>
          <w:tcPr>
            <w:tcW w:w="2047" w:type="dxa"/>
            <w:tcBorders>
              <w:top w:val="single" w:sz="4" w:space="0" w:color="9BC2E6"/>
              <w:left w:val="nil"/>
              <w:bottom w:val="single" w:sz="4" w:space="0" w:color="9BC2E6"/>
              <w:right w:val="single" w:sz="4" w:space="0" w:color="9BC2E6"/>
            </w:tcBorders>
            <w:shd w:val="clear" w:color="auto" w:fill="auto"/>
            <w:noWrap/>
          </w:tcPr>
          <w:p w14:paraId="18181FB3" w14:textId="3DD9C87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3.12.21253373</w:t>
            </w:r>
          </w:p>
        </w:tc>
      </w:tr>
      <w:tr w:rsidR="00B1494D" w:rsidRPr="00DF4BF1" w14:paraId="63657D3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9D2406E" w14:textId="4781EFA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hl ME, Miller DR, Lund BC, Kobayashi T, Richardson Miell K, Beck BF, Alexander B, Crothers K, Vaughan Sarrazin MS (2021). Association of Remdesivir Treatment With Survival and Length of Hospital Stay Among US Veterans Hospitalized With COVID-19. JAMA Netw Open 4: e2114741.</w:t>
            </w:r>
          </w:p>
        </w:tc>
        <w:tc>
          <w:tcPr>
            <w:tcW w:w="1293" w:type="dxa"/>
            <w:tcBorders>
              <w:top w:val="single" w:sz="4" w:space="0" w:color="9BC2E6"/>
              <w:left w:val="nil"/>
              <w:bottom w:val="single" w:sz="4" w:space="0" w:color="9BC2E6"/>
              <w:right w:val="nil"/>
            </w:tcBorders>
            <w:shd w:val="clear" w:color="auto" w:fill="auto"/>
            <w:noWrap/>
          </w:tcPr>
          <w:p w14:paraId="11FEC60F" w14:textId="5ED32AB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hl ME 2021</w:t>
            </w:r>
          </w:p>
        </w:tc>
        <w:tc>
          <w:tcPr>
            <w:tcW w:w="1530" w:type="dxa"/>
            <w:tcBorders>
              <w:top w:val="single" w:sz="4" w:space="0" w:color="9BC2E6"/>
              <w:left w:val="nil"/>
              <w:bottom w:val="single" w:sz="4" w:space="0" w:color="9BC2E6"/>
              <w:right w:val="nil"/>
            </w:tcBorders>
            <w:shd w:val="clear" w:color="auto" w:fill="auto"/>
            <w:noWrap/>
          </w:tcPr>
          <w:p w14:paraId="7600D7EE" w14:textId="6619800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968C54B" w14:textId="7B522B9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264329</w:t>
            </w:r>
          </w:p>
        </w:tc>
      </w:tr>
      <w:tr w:rsidR="00B1494D" w:rsidRPr="00DF4BF1" w14:paraId="7D4B1FA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97C37E4" w14:textId="460A32C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koh AK, Bishburg E, Grinberg S, Nagarakanti S (2020). Tocilizumab use in COVID-19-associated pneumonia. J Med Virol.</w:t>
            </w:r>
          </w:p>
        </w:tc>
        <w:tc>
          <w:tcPr>
            <w:tcW w:w="1293" w:type="dxa"/>
            <w:tcBorders>
              <w:top w:val="single" w:sz="4" w:space="0" w:color="9BC2E6"/>
              <w:left w:val="nil"/>
              <w:bottom w:val="single" w:sz="4" w:space="0" w:color="9BC2E6"/>
              <w:right w:val="nil"/>
            </w:tcBorders>
            <w:shd w:val="clear" w:color="auto" w:fill="auto"/>
            <w:noWrap/>
          </w:tcPr>
          <w:p w14:paraId="1D78ED16" w14:textId="104B699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koh AK 2020</w:t>
            </w:r>
          </w:p>
        </w:tc>
        <w:tc>
          <w:tcPr>
            <w:tcW w:w="1530" w:type="dxa"/>
            <w:tcBorders>
              <w:top w:val="single" w:sz="4" w:space="0" w:color="9BC2E6"/>
              <w:left w:val="nil"/>
              <w:bottom w:val="single" w:sz="4" w:space="0" w:color="9BC2E6"/>
              <w:right w:val="nil"/>
            </w:tcBorders>
            <w:shd w:val="clear" w:color="auto" w:fill="auto"/>
            <w:noWrap/>
          </w:tcPr>
          <w:p w14:paraId="432C34DE" w14:textId="381EA98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1F4F441" w14:textId="0B59D06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60432</w:t>
            </w:r>
          </w:p>
        </w:tc>
      </w:tr>
      <w:tr w:rsidR="00B1494D" w:rsidRPr="00DF4BF1" w14:paraId="04A192E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3A9ABDD" w14:textId="458E96E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lender SA, Perez KK, Go AS, Balani B, Price-Haywood EG, Shah NS, Wang S, Walunas TL, Swaminathan S, Slim J, Chin B, Wit SD, Ali SM, Viladomiu AS, Robinson P, Gottlieb RL, Tsang TYO, Lee IH, Haubrich RH, Chokkalingam AP, Lin L, Zhong L, Bekele BN, Mera-Giler R, Gallant J, Smith LE, Osinusi AO, Brainard DM, Hu H, Phulpin C, Edgar H, Diaz-Cuervo H, Bernardino JI (2020). Remdesivir for Severe COVID-19 versus a Cohort Receiving Standard of Care.. Clin Infect Dis.</w:t>
            </w:r>
          </w:p>
        </w:tc>
        <w:tc>
          <w:tcPr>
            <w:tcW w:w="1293" w:type="dxa"/>
            <w:tcBorders>
              <w:top w:val="single" w:sz="4" w:space="0" w:color="9BC2E6"/>
              <w:left w:val="nil"/>
              <w:bottom w:val="single" w:sz="4" w:space="0" w:color="9BC2E6"/>
              <w:right w:val="nil"/>
            </w:tcBorders>
            <w:shd w:val="clear" w:color="auto" w:fill="auto"/>
            <w:noWrap/>
          </w:tcPr>
          <w:p w14:paraId="2F332A3B" w14:textId="0A4082C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GS-US-540-5773+GS-US-540-5807</w:t>
            </w:r>
          </w:p>
        </w:tc>
        <w:tc>
          <w:tcPr>
            <w:tcW w:w="1530" w:type="dxa"/>
            <w:tcBorders>
              <w:top w:val="single" w:sz="4" w:space="0" w:color="9BC2E6"/>
              <w:left w:val="nil"/>
              <w:bottom w:val="single" w:sz="4" w:space="0" w:color="9BC2E6"/>
              <w:right w:val="nil"/>
            </w:tcBorders>
            <w:shd w:val="clear" w:color="auto" w:fill="auto"/>
            <w:noWrap/>
          </w:tcPr>
          <w:p w14:paraId="58E7F751" w14:textId="67E5B1C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607CF1E" w14:textId="71E1326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06859</w:t>
            </w:r>
          </w:p>
        </w:tc>
      </w:tr>
      <w:tr w:rsidR="00B1494D" w:rsidRPr="00DF4BF1" w14:paraId="3282072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8DC1602" w14:textId="415932B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Omrani AS, Pathan SA, Thomas SA, Harris TRE, Coyle PV, Thomas CE, Qureshi I, Bhutta ZA, Mawlawi NA, Kahlout RA, Elmalik A, Azad AM, Daghfal J, Mustafa M, Jeremijenko A, Soub HA, Khattab MA, Maslamani MA, Thomas SH (2020). Randomized double-blinded placebo-controlled trial of </w:t>
            </w:r>
            <w:r w:rsidRPr="00DF4BF1">
              <w:rPr>
                <w:rFonts w:eastAsia="Times New Roman"/>
                <w:color w:val="000000"/>
                <w:sz w:val="18"/>
                <w:szCs w:val="18"/>
                <w:lang w:val="en-GB" w:eastAsia="ja-JP"/>
              </w:rPr>
              <w:lastRenderedPageBreak/>
              <w:t>hydroxychloroquine with or without azithromycin for virologic cure of non-severe Covid-19. EClinicalMedicine 29: 100645.</w:t>
            </w:r>
          </w:p>
        </w:tc>
        <w:tc>
          <w:tcPr>
            <w:tcW w:w="1293" w:type="dxa"/>
            <w:tcBorders>
              <w:top w:val="single" w:sz="4" w:space="0" w:color="9BC2E6"/>
              <w:left w:val="nil"/>
              <w:bottom w:val="single" w:sz="4" w:space="0" w:color="9BC2E6"/>
              <w:right w:val="nil"/>
            </w:tcBorders>
            <w:shd w:val="clear" w:color="auto" w:fill="auto"/>
            <w:noWrap/>
          </w:tcPr>
          <w:p w14:paraId="6E4511AE" w14:textId="15FC791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Q-PROTECT</w:t>
            </w:r>
          </w:p>
        </w:tc>
        <w:tc>
          <w:tcPr>
            <w:tcW w:w="1530" w:type="dxa"/>
            <w:tcBorders>
              <w:top w:val="single" w:sz="4" w:space="0" w:color="9BC2E6"/>
              <w:left w:val="nil"/>
              <w:bottom w:val="single" w:sz="4" w:space="0" w:color="9BC2E6"/>
              <w:right w:val="nil"/>
            </w:tcBorders>
            <w:shd w:val="clear" w:color="auto" w:fill="auto"/>
            <w:noWrap/>
          </w:tcPr>
          <w:p w14:paraId="6AC440EF" w14:textId="11BF426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9592</w:t>
            </w:r>
          </w:p>
        </w:tc>
        <w:tc>
          <w:tcPr>
            <w:tcW w:w="2047" w:type="dxa"/>
            <w:tcBorders>
              <w:top w:val="single" w:sz="4" w:space="0" w:color="9BC2E6"/>
              <w:left w:val="nil"/>
              <w:bottom w:val="single" w:sz="4" w:space="0" w:color="9BC2E6"/>
              <w:right w:val="single" w:sz="4" w:space="0" w:color="9BC2E6"/>
            </w:tcBorders>
            <w:shd w:val="clear" w:color="auto" w:fill="auto"/>
            <w:noWrap/>
          </w:tcPr>
          <w:p w14:paraId="05FC136E" w14:textId="716410D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51500</w:t>
            </w:r>
          </w:p>
        </w:tc>
      </w:tr>
      <w:tr w:rsidR="00B1494D" w:rsidRPr="00DF4BF1" w14:paraId="7B9345A4"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33778DC" w14:textId="5BE39E5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mrani AS, Zaqout A, Baiou A, Daghfal J, Elkum N, Alattar RA, Bakdach D, Abusriwil H, Mostafa AM, Alhariri B, Ambra N, Khatib M, Eldeeb AM, Merenkov Z, Fawzi Z, Hmissi SM, Hssain AA, Coyle PV, Alsoub H, Almaslamani MA, Alkhal A (2020). Convalescent Plasma for the Treatment of Patients with Severe Coronavirus Disease 2019; a Preliminary Report. J Med Virol.</w:t>
            </w:r>
          </w:p>
        </w:tc>
        <w:tc>
          <w:tcPr>
            <w:tcW w:w="1293" w:type="dxa"/>
            <w:tcBorders>
              <w:top w:val="single" w:sz="4" w:space="0" w:color="9BC2E6"/>
              <w:left w:val="nil"/>
              <w:bottom w:val="single" w:sz="4" w:space="0" w:color="9BC2E6"/>
              <w:right w:val="nil"/>
            </w:tcBorders>
            <w:shd w:val="clear" w:color="auto" w:fill="auto"/>
            <w:noWrap/>
          </w:tcPr>
          <w:p w14:paraId="42247021" w14:textId="463E298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mrani AS 2020</w:t>
            </w:r>
          </w:p>
        </w:tc>
        <w:tc>
          <w:tcPr>
            <w:tcW w:w="1530" w:type="dxa"/>
            <w:tcBorders>
              <w:top w:val="single" w:sz="4" w:space="0" w:color="9BC2E6"/>
              <w:left w:val="nil"/>
              <w:bottom w:val="single" w:sz="4" w:space="0" w:color="9BC2E6"/>
              <w:right w:val="nil"/>
            </w:tcBorders>
            <w:shd w:val="clear" w:color="auto" w:fill="auto"/>
            <w:noWrap/>
          </w:tcPr>
          <w:p w14:paraId="0AEE8486" w14:textId="59CBE32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B5EB6AF" w14:textId="7DD72BF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65715</w:t>
            </w:r>
          </w:p>
        </w:tc>
      </w:tr>
      <w:tr w:rsidR="00B1494D" w:rsidRPr="00DF4BF1" w14:paraId="5A4DD07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F3940EB" w14:textId="76440BD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wen R, Qizilbash N, Diaz SV, Vazquez JMC, Pocock S (2021). Making sense of non-randomized comparative treatment studies in times of Covid-19: A case study of tocilizumab. medRxiv.</w:t>
            </w:r>
          </w:p>
        </w:tc>
        <w:tc>
          <w:tcPr>
            <w:tcW w:w="1293" w:type="dxa"/>
            <w:tcBorders>
              <w:top w:val="single" w:sz="4" w:space="0" w:color="9BC2E6"/>
              <w:left w:val="nil"/>
              <w:bottom w:val="single" w:sz="4" w:space="0" w:color="9BC2E6"/>
              <w:right w:val="nil"/>
            </w:tcBorders>
            <w:shd w:val="clear" w:color="auto" w:fill="auto"/>
            <w:noWrap/>
          </w:tcPr>
          <w:p w14:paraId="027C6DFD" w14:textId="2B8765C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Owen R 2021</w:t>
            </w:r>
          </w:p>
        </w:tc>
        <w:tc>
          <w:tcPr>
            <w:tcW w:w="1530" w:type="dxa"/>
            <w:tcBorders>
              <w:top w:val="single" w:sz="4" w:space="0" w:color="9BC2E6"/>
              <w:left w:val="nil"/>
              <w:bottom w:val="single" w:sz="4" w:space="0" w:color="9BC2E6"/>
              <w:right w:val="nil"/>
            </w:tcBorders>
            <w:shd w:val="clear" w:color="auto" w:fill="auto"/>
            <w:noWrap/>
          </w:tcPr>
          <w:p w14:paraId="7A9424B3" w14:textId="0457D34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050E42A" w14:textId="3850A0F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1.04.06.21254612</w:t>
            </w:r>
          </w:p>
        </w:tc>
      </w:tr>
      <w:tr w:rsidR="00B1494D" w:rsidRPr="00DF4BF1" w14:paraId="6BAD972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9A4A484" w14:textId="7D8D072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accoud O, Tubach F, Baptiste A, Bleibtreu A, Hajage D, Monsel G, Tebano G, Boutolleau D, Klement E, Godefroy N, Palich R, Itani O, Fayssal A, Valantin MA, Tubiana R, Burrel S, Calvez V, Caumes E, Marcelin AG, Pourcher V (2020). Compassionate use of hydroxychloroquine in clinical practice for patients with mild to severe Covid-19 in a French university hospital. Clin Infect Dis.</w:t>
            </w:r>
          </w:p>
        </w:tc>
        <w:tc>
          <w:tcPr>
            <w:tcW w:w="1293" w:type="dxa"/>
            <w:tcBorders>
              <w:top w:val="single" w:sz="4" w:space="0" w:color="9BC2E6"/>
              <w:left w:val="nil"/>
              <w:bottom w:val="single" w:sz="4" w:space="0" w:color="9BC2E6"/>
              <w:right w:val="nil"/>
            </w:tcBorders>
            <w:shd w:val="clear" w:color="auto" w:fill="auto"/>
            <w:noWrap/>
          </w:tcPr>
          <w:p w14:paraId="7C482C6C" w14:textId="2657C4A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accoud O 2020</w:t>
            </w:r>
          </w:p>
        </w:tc>
        <w:tc>
          <w:tcPr>
            <w:tcW w:w="1530" w:type="dxa"/>
            <w:tcBorders>
              <w:top w:val="single" w:sz="4" w:space="0" w:color="9BC2E6"/>
              <w:left w:val="nil"/>
              <w:bottom w:val="single" w:sz="4" w:space="0" w:color="9BC2E6"/>
              <w:right w:val="nil"/>
            </w:tcBorders>
            <w:shd w:val="clear" w:color="auto" w:fill="auto"/>
            <w:noWrap/>
          </w:tcPr>
          <w:p w14:paraId="77DD2E95" w14:textId="1020D72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B50F400" w14:textId="56EB80E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556143</w:t>
            </w:r>
          </w:p>
        </w:tc>
      </w:tr>
      <w:tr w:rsidR="00B1494D" w:rsidRPr="00DF4BF1" w14:paraId="5B8C601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3BEBA39" w14:textId="33500E6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an H, Peto R, Karim QA, Alejandria M,  Henao-Restrepo AM, García CH, Kieny M-P, Malekzadeh R, Murthy S, Preziosi M-P, Reddy S, Periago MR, Sathiyamoorthy V, Røttingen J-A, Swaminathan S (2020). Repurposed antiviral drugs for COVID-19; interim WHO SOLIDARITY trial results. medRxiv.</w:t>
            </w:r>
          </w:p>
        </w:tc>
        <w:tc>
          <w:tcPr>
            <w:tcW w:w="1293" w:type="dxa"/>
            <w:tcBorders>
              <w:top w:val="single" w:sz="4" w:space="0" w:color="9BC2E6"/>
              <w:left w:val="nil"/>
              <w:bottom w:val="single" w:sz="4" w:space="0" w:color="9BC2E6"/>
              <w:right w:val="nil"/>
            </w:tcBorders>
            <w:shd w:val="clear" w:color="auto" w:fill="auto"/>
            <w:noWrap/>
          </w:tcPr>
          <w:p w14:paraId="66FAE04A" w14:textId="2145656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OLIDARITY_hydroxychloroquine, SOLIDARITY_lopinavir, SOLIDARITY_remdesivir</w:t>
            </w:r>
          </w:p>
        </w:tc>
        <w:tc>
          <w:tcPr>
            <w:tcW w:w="1530" w:type="dxa"/>
            <w:tcBorders>
              <w:top w:val="single" w:sz="4" w:space="0" w:color="9BC2E6"/>
              <w:left w:val="nil"/>
              <w:bottom w:val="single" w:sz="4" w:space="0" w:color="9BC2E6"/>
              <w:right w:val="nil"/>
            </w:tcBorders>
            <w:shd w:val="clear" w:color="auto" w:fill="auto"/>
            <w:noWrap/>
          </w:tcPr>
          <w:p w14:paraId="417B70F1" w14:textId="7E4FEE0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15948, ISRCTN83971151</w:t>
            </w:r>
          </w:p>
        </w:tc>
        <w:tc>
          <w:tcPr>
            <w:tcW w:w="2047" w:type="dxa"/>
            <w:tcBorders>
              <w:top w:val="single" w:sz="4" w:space="0" w:color="9BC2E6"/>
              <w:left w:val="nil"/>
              <w:bottom w:val="single" w:sz="4" w:space="0" w:color="9BC2E6"/>
              <w:right w:val="single" w:sz="4" w:space="0" w:color="9BC2E6"/>
            </w:tcBorders>
            <w:shd w:val="clear" w:color="auto" w:fill="auto"/>
            <w:noWrap/>
          </w:tcPr>
          <w:p w14:paraId="37A8A345" w14:textId="5B6BFCB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www.medrxiv.org/content/10.1101/2020.10.15.20209817v1</w:t>
            </w:r>
          </w:p>
        </w:tc>
      </w:tr>
      <w:tr w:rsidR="00B1494D" w:rsidRPr="00DF4BF1" w14:paraId="7DD8CFB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1AC96E2" w14:textId="01A50AB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apamanoli A, Yoo J, Grewal P, Predun W, Hotelling J, Jacob R, Mojahedi A, Skopicki HA, Mansour M, Marcos LA, Kalogeropoulos AP (2020). High-Dose Methylprednisolone in Nonintubated Patients with Severe COVID-19 Pneumonia. Eur J Clin Invest: e13458.</w:t>
            </w:r>
          </w:p>
        </w:tc>
        <w:tc>
          <w:tcPr>
            <w:tcW w:w="1293" w:type="dxa"/>
            <w:tcBorders>
              <w:top w:val="single" w:sz="4" w:space="0" w:color="9BC2E6"/>
              <w:left w:val="nil"/>
              <w:bottom w:val="single" w:sz="4" w:space="0" w:color="9BC2E6"/>
              <w:right w:val="nil"/>
            </w:tcBorders>
            <w:shd w:val="clear" w:color="auto" w:fill="auto"/>
            <w:noWrap/>
          </w:tcPr>
          <w:p w14:paraId="15253B43" w14:textId="33994F6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apamanoli A 2020</w:t>
            </w:r>
          </w:p>
        </w:tc>
        <w:tc>
          <w:tcPr>
            <w:tcW w:w="1530" w:type="dxa"/>
            <w:tcBorders>
              <w:top w:val="single" w:sz="4" w:space="0" w:color="9BC2E6"/>
              <w:left w:val="nil"/>
              <w:bottom w:val="single" w:sz="4" w:space="0" w:color="9BC2E6"/>
              <w:right w:val="nil"/>
            </w:tcBorders>
            <w:shd w:val="clear" w:color="auto" w:fill="auto"/>
            <w:noWrap/>
          </w:tcPr>
          <w:p w14:paraId="505F470A" w14:textId="1B88B18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2353255" w14:textId="660EB44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19551</w:t>
            </w:r>
          </w:p>
        </w:tc>
      </w:tr>
      <w:tr w:rsidR="00B1494D" w:rsidRPr="00DF4BF1" w14:paraId="7601B66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C18F65D" w14:textId="3AC05CA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asquini Z, Montalti R, Temperoni C, Canovari B, Mancini M, Tempesta M, Pimpini D, Zallocco N, Barchiesi F (2020). Effectiveness of remdesivir in patients with COVID-19 under mechanical ventilation in an Italian ICU. J. Antimicrob. Chemother..</w:t>
            </w:r>
          </w:p>
        </w:tc>
        <w:tc>
          <w:tcPr>
            <w:tcW w:w="1293" w:type="dxa"/>
            <w:tcBorders>
              <w:top w:val="single" w:sz="4" w:space="0" w:color="9BC2E6"/>
              <w:left w:val="nil"/>
              <w:bottom w:val="single" w:sz="4" w:space="0" w:color="9BC2E6"/>
              <w:right w:val="nil"/>
            </w:tcBorders>
            <w:shd w:val="clear" w:color="auto" w:fill="auto"/>
            <w:noWrap/>
          </w:tcPr>
          <w:p w14:paraId="54B005D5" w14:textId="00AF194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asquini Z 2020</w:t>
            </w:r>
          </w:p>
        </w:tc>
        <w:tc>
          <w:tcPr>
            <w:tcW w:w="1530" w:type="dxa"/>
            <w:tcBorders>
              <w:top w:val="single" w:sz="4" w:space="0" w:color="9BC2E6"/>
              <w:left w:val="nil"/>
              <w:bottom w:val="single" w:sz="4" w:space="0" w:color="9BC2E6"/>
              <w:right w:val="nil"/>
            </w:tcBorders>
            <w:shd w:val="clear" w:color="auto" w:fill="auto"/>
            <w:noWrap/>
          </w:tcPr>
          <w:p w14:paraId="7FDC911F" w14:textId="5868C15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BB83CCF" w14:textId="45CEABB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29390</w:t>
            </w:r>
          </w:p>
        </w:tc>
      </w:tr>
      <w:tr w:rsidR="00B1494D" w:rsidRPr="00DF4BF1" w14:paraId="149F7A5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C2C421F" w14:textId="4525701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erotti C, Baldanti F, Bruno R, Del Fante C, Seminari E, Casari S, Percivalle E, Glingani C, Musella V, Belliato M, Garuti M, Meloni F, Frigato M, Di Sabatino A, Klersy C, De Donno G, Franchini M (2020). Mortality reduction in 46 severe Covid-19 patients treated with hyperimmune plasma. A proof of concept single arm multicenter trial.. Haematologica.</w:t>
            </w:r>
          </w:p>
        </w:tc>
        <w:tc>
          <w:tcPr>
            <w:tcW w:w="1293" w:type="dxa"/>
            <w:tcBorders>
              <w:top w:val="single" w:sz="4" w:space="0" w:color="9BC2E6"/>
              <w:left w:val="nil"/>
              <w:bottom w:val="single" w:sz="4" w:space="0" w:color="9BC2E6"/>
              <w:right w:val="nil"/>
            </w:tcBorders>
            <w:shd w:val="clear" w:color="auto" w:fill="auto"/>
            <w:noWrap/>
          </w:tcPr>
          <w:p w14:paraId="48F19127" w14:textId="484AE2D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erotti C 2020</w:t>
            </w:r>
          </w:p>
        </w:tc>
        <w:tc>
          <w:tcPr>
            <w:tcW w:w="1530" w:type="dxa"/>
            <w:tcBorders>
              <w:top w:val="single" w:sz="4" w:space="0" w:color="9BC2E6"/>
              <w:left w:val="nil"/>
              <w:bottom w:val="single" w:sz="4" w:space="0" w:color="9BC2E6"/>
              <w:right w:val="nil"/>
            </w:tcBorders>
            <w:shd w:val="clear" w:color="auto" w:fill="auto"/>
            <w:noWrap/>
          </w:tcPr>
          <w:p w14:paraId="765A629A" w14:textId="7BEC8DC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1421</w:t>
            </w:r>
          </w:p>
        </w:tc>
        <w:tc>
          <w:tcPr>
            <w:tcW w:w="2047" w:type="dxa"/>
            <w:tcBorders>
              <w:top w:val="single" w:sz="4" w:space="0" w:color="9BC2E6"/>
              <w:left w:val="nil"/>
              <w:bottom w:val="single" w:sz="4" w:space="0" w:color="9BC2E6"/>
              <w:right w:val="single" w:sz="4" w:space="0" w:color="9BC2E6"/>
            </w:tcBorders>
            <w:shd w:val="clear" w:color="auto" w:fill="auto"/>
            <w:noWrap/>
          </w:tcPr>
          <w:p w14:paraId="04859B32" w14:textId="3D07A59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03797</w:t>
            </w:r>
          </w:p>
        </w:tc>
      </w:tr>
      <w:tr w:rsidR="00B1494D" w:rsidRPr="00DF4BF1" w14:paraId="3F42F8E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CEF4430" w14:textId="0754830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errone F, Piccirillo MC, Ascierto PA, Salvarani C, Parrella R, Marata AM, Popoli P, Ferraris L, Marrocco TMM, Ripamonti D, Binda F, Bonfanti P, Squillace N, Castelli F, Muiesan ML, Lichtner M, Calzetti C, Salerno ND, Atripaldi L, Cascella M, Costantini M, Dolci G, Facciolongo NC, Fraganza F, Massari M, Montesarchio V, Mussini C, Negri EA, Botti G, Cardone C, Gargiulo P, Gravina A, Schettino C, Arenare L, Chiodini P, Gallo C (2020). Tocilizumab for patients with COVID-19 pneumonia. The TOCIVID-19 prospective phase 2 trial. medRxiv.</w:t>
            </w:r>
          </w:p>
        </w:tc>
        <w:tc>
          <w:tcPr>
            <w:tcW w:w="1293" w:type="dxa"/>
            <w:tcBorders>
              <w:top w:val="single" w:sz="4" w:space="0" w:color="9BC2E6"/>
              <w:left w:val="nil"/>
              <w:bottom w:val="single" w:sz="4" w:space="0" w:color="9BC2E6"/>
              <w:right w:val="nil"/>
            </w:tcBorders>
            <w:shd w:val="clear" w:color="auto" w:fill="auto"/>
            <w:noWrap/>
          </w:tcPr>
          <w:p w14:paraId="4217C87E" w14:textId="5034533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OCIVID-19_phase 2, TOCIVID-19_validation</w:t>
            </w:r>
          </w:p>
        </w:tc>
        <w:tc>
          <w:tcPr>
            <w:tcW w:w="1530" w:type="dxa"/>
            <w:tcBorders>
              <w:top w:val="single" w:sz="4" w:space="0" w:color="9BC2E6"/>
              <w:left w:val="nil"/>
              <w:bottom w:val="single" w:sz="4" w:space="0" w:color="9BC2E6"/>
              <w:right w:val="nil"/>
            </w:tcBorders>
            <w:shd w:val="clear" w:color="auto" w:fill="auto"/>
            <w:noWrap/>
          </w:tcPr>
          <w:p w14:paraId="2573688F" w14:textId="0269B92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17092, EudraCT2020-001110-38</w:t>
            </w:r>
          </w:p>
        </w:tc>
        <w:tc>
          <w:tcPr>
            <w:tcW w:w="2047" w:type="dxa"/>
            <w:tcBorders>
              <w:top w:val="single" w:sz="4" w:space="0" w:color="9BC2E6"/>
              <w:left w:val="nil"/>
              <w:bottom w:val="single" w:sz="4" w:space="0" w:color="9BC2E6"/>
              <w:right w:val="single" w:sz="4" w:space="0" w:color="9BC2E6"/>
            </w:tcBorders>
            <w:shd w:val="clear" w:color="auto" w:fill="auto"/>
            <w:noWrap/>
          </w:tcPr>
          <w:p w14:paraId="577F072C" w14:textId="2CF1DCC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06.01.20119149</w:t>
            </w:r>
          </w:p>
        </w:tc>
      </w:tr>
      <w:tr w:rsidR="00B1494D" w:rsidRPr="00DF4BF1" w14:paraId="2F09417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A20B53A" w14:textId="1122104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Potere N, Di Nisio M, Cibelli D, Scurti R, Frattari A, Porreca E, Abbate A, Parruti G (2020). Interleukin-6 receptor blockade with subcutaneous tocilizumab in severe COVID-19 pneumonia and hyperinflammation: a case-control study. Ann Rheum Dis.</w:t>
            </w:r>
          </w:p>
        </w:tc>
        <w:tc>
          <w:tcPr>
            <w:tcW w:w="1293" w:type="dxa"/>
            <w:tcBorders>
              <w:top w:val="single" w:sz="4" w:space="0" w:color="9BC2E6"/>
              <w:left w:val="nil"/>
              <w:bottom w:val="single" w:sz="4" w:space="0" w:color="9BC2E6"/>
              <w:right w:val="nil"/>
            </w:tcBorders>
            <w:shd w:val="clear" w:color="auto" w:fill="auto"/>
            <w:noWrap/>
          </w:tcPr>
          <w:p w14:paraId="53D5786A" w14:textId="62D86D8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otere N 2020</w:t>
            </w:r>
          </w:p>
        </w:tc>
        <w:tc>
          <w:tcPr>
            <w:tcW w:w="1530" w:type="dxa"/>
            <w:tcBorders>
              <w:top w:val="single" w:sz="4" w:space="0" w:color="9BC2E6"/>
              <w:left w:val="nil"/>
              <w:bottom w:val="single" w:sz="4" w:space="0" w:color="9BC2E6"/>
              <w:right w:val="nil"/>
            </w:tcBorders>
            <w:shd w:val="clear" w:color="auto" w:fill="auto"/>
            <w:noWrap/>
          </w:tcPr>
          <w:p w14:paraId="3F796E92" w14:textId="23EDE0A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093BEBE" w14:textId="77D04AF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647027</w:t>
            </w:r>
          </w:p>
        </w:tc>
      </w:tr>
      <w:tr w:rsidR="00B1494D" w:rsidRPr="00DF4BF1" w14:paraId="272507E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1685CBD" w14:textId="52ADE19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otere N, Nisio MD, Rizzo G, Vella ML, Polilli E, Agostinone A, Spacone A, Carlo SD, Costantini A, Abbate A, Porreca E, Parruti G (2020). Low-dose subcutaneous tocilizumab to prevent disease progression in patients with moderate COVID-19 pneumonia and hyperinflammation. Int J Infect Dis: 421-424.</w:t>
            </w:r>
          </w:p>
        </w:tc>
        <w:tc>
          <w:tcPr>
            <w:tcW w:w="1293" w:type="dxa"/>
            <w:tcBorders>
              <w:top w:val="single" w:sz="4" w:space="0" w:color="9BC2E6"/>
              <w:left w:val="nil"/>
              <w:bottom w:val="single" w:sz="4" w:space="0" w:color="9BC2E6"/>
              <w:right w:val="nil"/>
            </w:tcBorders>
            <w:shd w:val="clear" w:color="auto" w:fill="auto"/>
            <w:noWrap/>
          </w:tcPr>
          <w:p w14:paraId="0BBA992D" w14:textId="73B45D8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otere N 2020b</w:t>
            </w:r>
          </w:p>
        </w:tc>
        <w:tc>
          <w:tcPr>
            <w:tcW w:w="1530" w:type="dxa"/>
            <w:tcBorders>
              <w:top w:val="single" w:sz="4" w:space="0" w:color="9BC2E6"/>
              <w:left w:val="nil"/>
              <w:bottom w:val="single" w:sz="4" w:space="0" w:color="9BC2E6"/>
              <w:right w:val="nil"/>
            </w:tcBorders>
            <w:shd w:val="clear" w:color="auto" w:fill="auto"/>
            <w:noWrap/>
          </w:tcPr>
          <w:p w14:paraId="10931703" w14:textId="6975180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5E68263" w14:textId="4C27947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68701</w:t>
            </w:r>
          </w:p>
        </w:tc>
      </w:tr>
      <w:tr w:rsidR="00B1494D" w:rsidRPr="00DF4BF1" w14:paraId="567A0C2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A3B0E15" w14:textId="2332280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ouladzadeh M, Safdarian M, Eshghi P, Abolghasemi H, Bavani AG, Sheibani B, Moradi Choghakabodi P, Feghhi A, Ghafourian Boroujerdnia M, Forouzan A, Jalali Far MA, Kaydani GA, Rajaei E, Amin M, Torabizadeh M, Yousefi F, Hadaddezfuli R (2021). A randomized clinical trial evaluating the immunomodulatory effect of convalescent plasma on COVID-19-related cytokine storm. Intern Emerg Med: 1-11.</w:t>
            </w:r>
          </w:p>
        </w:tc>
        <w:tc>
          <w:tcPr>
            <w:tcW w:w="1293" w:type="dxa"/>
            <w:tcBorders>
              <w:top w:val="single" w:sz="4" w:space="0" w:color="9BC2E6"/>
              <w:left w:val="nil"/>
              <w:bottom w:val="single" w:sz="4" w:space="0" w:color="9BC2E6"/>
              <w:right w:val="nil"/>
            </w:tcBorders>
            <w:shd w:val="clear" w:color="auto" w:fill="auto"/>
            <w:noWrap/>
          </w:tcPr>
          <w:p w14:paraId="36980B94" w14:textId="5636CD9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ouladzadeh M 2021</w:t>
            </w:r>
          </w:p>
        </w:tc>
        <w:tc>
          <w:tcPr>
            <w:tcW w:w="1530" w:type="dxa"/>
            <w:tcBorders>
              <w:top w:val="single" w:sz="4" w:space="0" w:color="9BC2E6"/>
              <w:left w:val="nil"/>
              <w:bottom w:val="single" w:sz="4" w:space="0" w:color="9BC2E6"/>
              <w:right w:val="nil"/>
            </w:tcBorders>
            <w:shd w:val="clear" w:color="auto" w:fill="auto"/>
            <w:noWrap/>
          </w:tcPr>
          <w:p w14:paraId="0200FF57" w14:textId="0F7AF2E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IRCT20200310046736N1</w:t>
            </w:r>
          </w:p>
        </w:tc>
        <w:tc>
          <w:tcPr>
            <w:tcW w:w="2047" w:type="dxa"/>
            <w:tcBorders>
              <w:top w:val="single" w:sz="4" w:space="0" w:color="9BC2E6"/>
              <w:left w:val="nil"/>
              <w:bottom w:val="single" w:sz="4" w:space="0" w:color="9BC2E6"/>
              <w:right w:val="single" w:sz="4" w:space="0" w:color="9BC2E6"/>
            </w:tcBorders>
            <w:shd w:val="clear" w:color="auto" w:fill="auto"/>
            <w:noWrap/>
          </w:tcPr>
          <w:p w14:paraId="7B506686" w14:textId="7AC54CD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837906</w:t>
            </w:r>
          </w:p>
        </w:tc>
      </w:tr>
      <w:tr w:rsidR="00B1494D" w:rsidRPr="00DF4BF1" w14:paraId="77E345F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7E09CAD" w14:textId="650121D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riscilla Hsue, MD (2021). A Randomized Controlled Adaptive Study Comparing COVID-19 Convalescent Plasma (CCP) to Non-immune Plasma to Limit Coronavirus-associated Complications in Hospitalized Patients. clintrials.gov.</w:t>
            </w:r>
          </w:p>
        </w:tc>
        <w:tc>
          <w:tcPr>
            <w:tcW w:w="1293" w:type="dxa"/>
            <w:tcBorders>
              <w:top w:val="single" w:sz="4" w:space="0" w:color="9BC2E6"/>
              <w:left w:val="nil"/>
              <w:bottom w:val="single" w:sz="4" w:space="0" w:color="9BC2E6"/>
              <w:right w:val="nil"/>
            </w:tcBorders>
            <w:shd w:val="clear" w:color="auto" w:fill="auto"/>
            <w:noWrap/>
          </w:tcPr>
          <w:p w14:paraId="3EE77190" w14:textId="777C765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PRI</w:t>
            </w:r>
          </w:p>
        </w:tc>
        <w:tc>
          <w:tcPr>
            <w:tcW w:w="1530" w:type="dxa"/>
            <w:tcBorders>
              <w:top w:val="single" w:sz="4" w:space="0" w:color="9BC2E6"/>
              <w:left w:val="nil"/>
              <w:bottom w:val="single" w:sz="4" w:space="0" w:color="9BC2E6"/>
              <w:right w:val="nil"/>
            </w:tcBorders>
            <w:shd w:val="clear" w:color="auto" w:fill="auto"/>
            <w:noWrap/>
          </w:tcPr>
          <w:p w14:paraId="4FFC7D8C" w14:textId="7CD4F91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21404</w:t>
            </w:r>
          </w:p>
        </w:tc>
        <w:tc>
          <w:tcPr>
            <w:tcW w:w="2047" w:type="dxa"/>
            <w:tcBorders>
              <w:top w:val="single" w:sz="4" w:space="0" w:color="9BC2E6"/>
              <w:left w:val="nil"/>
              <w:bottom w:val="single" w:sz="4" w:space="0" w:color="9BC2E6"/>
              <w:right w:val="single" w:sz="4" w:space="0" w:color="9BC2E6"/>
            </w:tcBorders>
            <w:shd w:val="clear" w:color="auto" w:fill="auto"/>
            <w:noWrap/>
          </w:tcPr>
          <w:p w14:paraId="246954B4" w14:textId="1165C42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clinicaltrials.gov/ct2/show/NCT04421404</w:t>
            </w:r>
          </w:p>
        </w:tc>
      </w:tr>
      <w:tr w:rsidR="00B1494D" w:rsidRPr="00DF4BF1" w14:paraId="0351AAE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2A79C52" w14:textId="6F16600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Quartuccio L, Sonaglia A, McGonagle D, Fabris M, Peghin M, Pecori D, Monte A, Bove T, Curcio F, Bassi F, Vita S, Tascini C (2020). Profiling COVID-19 Pneumonia Progressing Into the Cytokine Storm Syndrome: Results From a Single Italian Centre Study on Tocilizumab Versus Standard of Care. J Clin Virol.</w:t>
            </w:r>
          </w:p>
        </w:tc>
        <w:tc>
          <w:tcPr>
            <w:tcW w:w="1293" w:type="dxa"/>
            <w:tcBorders>
              <w:top w:val="single" w:sz="4" w:space="0" w:color="9BC2E6"/>
              <w:left w:val="nil"/>
              <w:bottom w:val="single" w:sz="4" w:space="0" w:color="9BC2E6"/>
              <w:right w:val="nil"/>
            </w:tcBorders>
            <w:shd w:val="clear" w:color="auto" w:fill="auto"/>
            <w:noWrap/>
          </w:tcPr>
          <w:p w14:paraId="5324DED6" w14:textId="486F771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Quartuccio L 2020</w:t>
            </w:r>
          </w:p>
        </w:tc>
        <w:tc>
          <w:tcPr>
            <w:tcW w:w="1530" w:type="dxa"/>
            <w:tcBorders>
              <w:top w:val="single" w:sz="4" w:space="0" w:color="9BC2E6"/>
              <w:left w:val="nil"/>
              <w:bottom w:val="single" w:sz="4" w:space="0" w:color="9BC2E6"/>
              <w:right w:val="nil"/>
            </w:tcBorders>
            <w:shd w:val="clear" w:color="auto" w:fill="auto"/>
            <w:noWrap/>
          </w:tcPr>
          <w:p w14:paraId="4885AAE8" w14:textId="7737955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EudraCT2020-001110-38</w:t>
            </w:r>
          </w:p>
        </w:tc>
        <w:tc>
          <w:tcPr>
            <w:tcW w:w="2047" w:type="dxa"/>
            <w:tcBorders>
              <w:top w:val="single" w:sz="4" w:space="0" w:color="9BC2E6"/>
              <w:left w:val="nil"/>
              <w:bottom w:val="single" w:sz="4" w:space="0" w:color="9BC2E6"/>
              <w:right w:val="single" w:sz="4" w:space="0" w:color="9BC2E6"/>
            </w:tcBorders>
            <w:shd w:val="clear" w:color="auto" w:fill="auto"/>
            <w:noWrap/>
          </w:tcPr>
          <w:p w14:paraId="4AFA6717" w14:textId="2A687C4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pubmed.ncbi.nlm.nih.gov/32425662</w:t>
            </w:r>
          </w:p>
        </w:tc>
      </w:tr>
      <w:tr w:rsidR="00B1494D" w:rsidRPr="00DF4BF1" w14:paraId="57670064"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6C59847" w14:textId="2586E7A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hman O, Trigonis RA, Craft MK, Kruer RM, Miller EM, Terry CL, Persaud SA, Kapoor R (2020). Corticosteroid Use in Severely Hypoxemic COVID-19 Patients: An Observational Cohort Analysis of Dosing Patterns and Outcomes in the Early Phase of the Pandemic. medRxiv.</w:t>
            </w:r>
          </w:p>
        </w:tc>
        <w:tc>
          <w:tcPr>
            <w:tcW w:w="1293" w:type="dxa"/>
            <w:tcBorders>
              <w:top w:val="single" w:sz="4" w:space="0" w:color="9BC2E6"/>
              <w:left w:val="nil"/>
              <w:bottom w:val="single" w:sz="4" w:space="0" w:color="9BC2E6"/>
              <w:right w:val="nil"/>
            </w:tcBorders>
            <w:shd w:val="clear" w:color="auto" w:fill="auto"/>
            <w:noWrap/>
          </w:tcPr>
          <w:p w14:paraId="456FC49E" w14:textId="4370C32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hman O 2020</w:t>
            </w:r>
          </w:p>
        </w:tc>
        <w:tc>
          <w:tcPr>
            <w:tcW w:w="1530" w:type="dxa"/>
            <w:tcBorders>
              <w:top w:val="single" w:sz="4" w:space="0" w:color="9BC2E6"/>
              <w:left w:val="nil"/>
              <w:bottom w:val="single" w:sz="4" w:space="0" w:color="9BC2E6"/>
              <w:right w:val="nil"/>
            </w:tcBorders>
            <w:shd w:val="clear" w:color="auto" w:fill="auto"/>
            <w:noWrap/>
          </w:tcPr>
          <w:p w14:paraId="6BD6BFA8" w14:textId="57FBD42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8837D34" w14:textId="730701A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7.29.20164277</w:t>
            </w:r>
          </w:p>
        </w:tc>
      </w:tr>
      <w:tr w:rsidR="00B1494D" w:rsidRPr="00DF4BF1" w14:paraId="07D0F9A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1526555" w14:textId="77052BF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jendram P, Sacha GL, Mehkri O, Wang X, Han X, Vachharajani V, Duggal A (2021). Tocilizumab in Coronavirus Disease 2019-Related Critical Illness: A Propensity Matched Analysis.. Crit Care Explor 3: e0327.</w:t>
            </w:r>
          </w:p>
        </w:tc>
        <w:tc>
          <w:tcPr>
            <w:tcW w:w="1293" w:type="dxa"/>
            <w:tcBorders>
              <w:top w:val="single" w:sz="4" w:space="0" w:color="9BC2E6"/>
              <w:left w:val="nil"/>
              <w:bottom w:val="single" w:sz="4" w:space="0" w:color="9BC2E6"/>
              <w:right w:val="nil"/>
            </w:tcBorders>
            <w:shd w:val="clear" w:color="auto" w:fill="auto"/>
            <w:noWrap/>
          </w:tcPr>
          <w:p w14:paraId="210632D1" w14:textId="1C748F7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jendram P 2021</w:t>
            </w:r>
          </w:p>
        </w:tc>
        <w:tc>
          <w:tcPr>
            <w:tcW w:w="1530" w:type="dxa"/>
            <w:tcBorders>
              <w:top w:val="single" w:sz="4" w:space="0" w:color="9BC2E6"/>
              <w:left w:val="nil"/>
              <w:bottom w:val="single" w:sz="4" w:space="0" w:color="9BC2E6"/>
              <w:right w:val="nil"/>
            </w:tcBorders>
            <w:shd w:val="clear" w:color="auto" w:fill="auto"/>
            <w:noWrap/>
          </w:tcPr>
          <w:p w14:paraId="05D8339A" w14:textId="3EB01E3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2404CD9" w14:textId="058341D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490955</w:t>
            </w:r>
          </w:p>
        </w:tc>
      </w:tr>
      <w:tr w:rsidR="00B1494D" w:rsidRPr="00DF4BF1" w14:paraId="5498EF8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B726C29" w14:textId="0A2B274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maswamy M, Mannam P, Comer R, Sinclair E, McQuaid DB, Schmidt ML (2020). Off-Label Real World Experience Using Tocilizumab for Patients Hospitalized with COVID-19 Disease in a Regional Community Health System: A Case-Control Study. medRxiv.</w:t>
            </w:r>
          </w:p>
        </w:tc>
        <w:tc>
          <w:tcPr>
            <w:tcW w:w="1293" w:type="dxa"/>
            <w:tcBorders>
              <w:top w:val="single" w:sz="4" w:space="0" w:color="9BC2E6"/>
              <w:left w:val="nil"/>
              <w:bottom w:val="single" w:sz="4" w:space="0" w:color="9BC2E6"/>
              <w:right w:val="nil"/>
            </w:tcBorders>
            <w:shd w:val="clear" w:color="auto" w:fill="auto"/>
            <w:noWrap/>
          </w:tcPr>
          <w:p w14:paraId="5FAC2E38" w14:textId="348F937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maswamy M 2020</w:t>
            </w:r>
          </w:p>
        </w:tc>
        <w:tc>
          <w:tcPr>
            <w:tcW w:w="1530" w:type="dxa"/>
            <w:tcBorders>
              <w:top w:val="single" w:sz="4" w:space="0" w:color="9BC2E6"/>
              <w:left w:val="nil"/>
              <w:bottom w:val="single" w:sz="4" w:space="0" w:color="9BC2E6"/>
              <w:right w:val="nil"/>
            </w:tcBorders>
            <w:shd w:val="clear" w:color="auto" w:fill="auto"/>
            <w:noWrap/>
          </w:tcPr>
          <w:p w14:paraId="6B760590" w14:textId="0318CB3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9C062BF" w14:textId="6938E36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5.14.20099234</w:t>
            </w:r>
          </w:p>
        </w:tc>
      </w:tr>
      <w:tr w:rsidR="00B1494D" w:rsidRPr="00DF4BF1" w14:paraId="7848C8A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11923F3" w14:textId="1B47914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miro S, Mostard RLM, Magro-Checa C, van Dongen CMP, Dormans T, Buijs J, Gronenschild M, de Kruif MD, van Haren EHJ, van Kraaij T, Leers MPG, Peeters R, Wong DR, Landewe RBM (2020). Historically controlled comparison of glucocorticoids with or without tocilizumab versus supportive care only in patients with COVID-19-associated cytokine storm syndrome: results of the CHIC study.. Ann Rheum Dis 79: 1143-1151.</w:t>
            </w:r>
          </w:p>
        </w:tc>
        <w:tc>
          <w:tcPr>
            <w:tcW w:w="1293" w:type="dxa"/>
            <w:tcBorders>
              <w:top w:val="single" w:sz="4" w:space="0" w:color="9BC2E6"/>
              <w:left w:val="nil"/>
              <w:bottom w:val="single" w:sz="4" w:space="0" w:color="9BC2E6"/>
              <w:right w:val="nil"/>
            </w:tcBorders>
            <w:shd w:val="clear" w:color="auto" w:fill="auto"/>
            <w:noWrap/>
          </w:tcPr>
          <w:p w14:paraId="4C85030F" w14:textId="239E2BF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IC study</w:t>
            </w:r>
          </w:p>
        </w:tc>
        <w:tc>
          <w:tcPr>
            <w:tcW w:w="1530" w:type="dxa"/>
            <w:tcBorders>
              <w:top w:val="single" w:sz="4" w:space="0" w:color="9BC2E6"/>
              <w:left w:val="nil"/>
              <w:bottom w:val="single" w:sz="4" w:space="0" w:color="9BC2E6"/>
              <w:right w:val="nil"/>
            </w:tcBorders>
            <w:shd w:val="clear" w:color="auto" w:fill="auto"/>
            <w:noWrap/>
          </w:tcPr>
          <w:p w14:paraId="25D331DD" w14:textId="06085E6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22CB5D7" w14:textId="0A1B0C9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19045</w:t>
            </w:r>
          </w:p>
        </w:tc>
      </w:tr>
      <w:tr w:rsidR="00B1494D" w:rsidRPr="00DF4BF1" w14:paraId="61752E4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94244A1" w14:textId="677CB3C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shad A, Nafady A, Hassan MH, Mansour H, Taya U, Bazeed SES, Aref ZF, Sayed MAA, Nafady-Hego H, Abdelmaksoud AA (2021). Therapeutic efficacy of macrolides in management of patients with mild COVID-19. Sci Rep 11: 16361.</w:t>
            </w:r>
          </w:p>
        </w:tc>
        <w:tc>
          <w:tcPr>
            <w:tcW w:w="1293" w:type="dxa"/>
            <w:tcBorders>
              <w:top w:val="single" w:sz="4" w:space="0" w:color="9BC2E6"/>
              <w:left w:val="nil"/>
              <w:bottom w:val="single" w:sz="4" w:space="0" w:color="9BC2E6"/>
              <w:right w:val="nil"/>
            </w:tcBorders>
            <w:shd w:val="clear" w:color="auto" w:fill="auto"/>
            <w:noWrap/>
          </w:tcPr>
          <w:p w14:paraId="2E4FCA0D" w14:textId="360ABC2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VU-MED-CHT019-420860</w:t>
            </w:r>
          </w:p>
        </w:tc>
        <w:tc>
          <w:tcPr>
            <w:tcW w:w="1530" w:type="dxa"/>
            <w:tcBorders>
              <w:top w:val="single" w:sz="4" w:space="0" w:color="9BC2E6"/>
              <w:left w:val="nil"/>
              <w:bottom w:val="single" w:sz="4" w:space="0" w:color="9BC2E6"/>
              <w:right w:val="nil"/>
            </w:tcBorders>
            <w:shd w:val="clear" w:color="auto" w:fill="auto"/>
            <w:noWrap/>
          </w:tcPr>
          <w:p w14:paraId="46072E56" w14:textId="54E1079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622891</w:t>
            </w:r>
          </w:p>
        </w:tc>
        <w:tc>
          <w:tcPr>
            <w:tcW w:w="2047" w:type="dxa"/>
            <w:tcBorders>
              <w:top w:val="single" w:sz="4" w:space="0" w:color="9BC2E6"/>
              <w:left w:val="nil"/>
              <w:bottom w:val="single" w:sz="4" w:space="0" w:color="9BC2E6"/>
              <w:right w:val="single" w:sz="4" w:space="0" w:color="9BC2E6"/>
            </w:tcBorders>
            <w:shd w:val="clear" w:color="auto" w:fill="auto"/>
            <w:noWrap/>
          </w:tcPr>
          <w:p w14:paraId="1C897C60" w14:textId="57ED53D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381155</w:t>
            </w:r>
          </w:p>
        </w:tc>
      </w:tr>
      <w:tr w:rsidR="00B1494D" w:rsidRPr="00DF4BF1" w14:paraId="16E3E07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D978A36" w14:textId="3F26384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Rasheed AM, Fatak DF, Hashim HA, Maulood MF, Kabah KK, Almusawi YA, Abdulamir AS (2020). The therapeutic potential of convalescent plasma therapy on treating critically-ill COVID-19 patients residing in respiratory care units in hospitals in Baghdad, Iraq. Infez Med 28: 357-366.</w:t>
            </w:r>
          </w:p>
        </w:tc>
        <w:tc>
          <w:tcPr>
            <w:tcW w:w="1293" w:type="dxa"/>
            <w:tcBorders>
              <w:top w:val="single" w:sz="4" w:space="0" w:color="9BC2E6"/>
              <w:left w:val="nil"/>
              <w:bottom w:val="single" w:sz="4" w:space="0" w:color="9BC2E6"/>
              <w:right w:val="nil"/>
            </w:tcBorders>
            <w:shd w:val="clear" w:color="auto" w:fill="auto"/>
            <w:noWrap/>
          </w:tcPr>
          <w:p w14:paraId="199E17BB" w14:textId="3848E0F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sheed AM 2020</w:t>
            </w:r>
          </w:p>
        </w:tc>
        <w:tc>
          <w:tcPr>
            <w:tcW w:w="1530" w:type="dxa"/>
            <w:tcBorders>
              <w:top w:val="single" w:sz="4" w:space="0" w:color="9BC2E6"/>
              <w:left w:val="nil"/>
              <w:bottom w:val="single" w:sz="4" w:space="0" w:color="9BC2E6"/>
              <w:right w:val="nil"/>
            </w:tcBorders>
            <w:shd w:val="clear" w:color="auto" w:fill="auto"/>
            <w:noWrap/>
          </w:tcPr>
          <w:p w14:paraId="610119CD" w14:textId="5EEC3FC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41424</w:t>
            </w:r>
          </w:p>
        </w:tc>
        <w:tc>
          <w:tcPr>
            <w:tcW w:w="2047" w:type="dxa"/>
            <w:tcBorders>
              <w:top w:val="single" w:sz="4" w:space="0" w:color="9BC2E6"/>
              <w:left w:val="nil"/>
              <w:bottom w:val="single" w:sz="4" w:space="0" w:color="9BC2E6"/>
              <w:right w:val="single" w:sz="4" w:space="0" w:color="9BC2E6"/>
            </w:tcBorders>
            <w:shd w:val="clear" w:color="auto" w:fill="auto"/>
            <w:noWrap/>
          </w:tcPr>
          <w:p w14:paraId="0247C882" w14:textId="28575E0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20571</w:t>
            </w:r>
          </w:p>
        </w:tc>
      </w:tr>
      <w:tr w:rsidR="00B1494D" w:rsidRPr="00DF4BF1" w14:paraId="78D77FC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1021FA2" w14:textId="7E4E4AE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y Y, Paul SR, Bandopadhyay P, D'rozario R, Sarif J, Lahiri A, Bhowmik D, Vasudevan JS, Maurya R, Kanakan A, Sharma S, Kumar M, Singh P, Roy R, Chaudhury K, Maiti R, Bagchi S, Maiti A, Perwez MM, Mondal A, Tewari A, Mandal S, Roy A, Saha M, Biswas D, Maiti C, Chakraborty S, Sarkar BS, Haldar A, Saha B, Sengupta S, Pandey R, Chatterjee S, Bhattacharya P, Paul S, Ganguly D (2020). Clinical and immunological benefits of convalescent plasma therapy in severe COVID-19: insights from a single center open label randomised control trial. medRxiv.</w:t>
            </w:r>
          </w:p>
        </w:tc>
        <w:tc>
          <w:tcPr>
            <w:tcW w:w="1293" w:type="dxa"/>
            <w:tcBorders>
              <w:top w:val="single" w:sz="4" w:space="0" w:color="9BC2E6"/>
              <w:left w:val="nil"/>
              <w:bottom w:val="single" w:sz="4" w:space="0" w:color="9BC2E6"/>
              <w:right w:val="nil"/>
            </w:tcBorders>
            <w:shd w:val="clear" w:color="auto" w:fill="auto"/>
            <w:noWrap/>
          </w:tcPr>
          <w:p w14:paraId="3984674A" w14:textId="1C9CC77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ay Y 2020</w:t>
            </w:r>
          </w:p>
        </w:tc>
        <w:tc>
          <w:tcPr>
            <w:tcW w:w="1530" w:type="dxa"/>
            <w:tcBorders>
              <w:top w:val="single" w:sz="4" w:space="0" w:color="9BC2E6"/>
              <w:left w:val="nil"/>
              <w:bottom w:val="single" w:sz="4" w:space="0" w:color="9BC2E6"/>
              <w:right w:val="nil"/>
            </w:tcBorders>
            <w:shd w:val="clear" w:color="auto" w:fill="auto"/>
            <w:noWrap/>
          </w:tcPr>
          <w:p w14:paraId="277B48C4" w14:textId="459C7BE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TRI/2020/05/025209</w:t>
            </w:r>
          </w:p>
        </w:tc>
        <w:tc>
          <w:tcPr>
            <w:tcW w:w="2047" w:type="dxa"/>
            <w:tcBorders>
              <w:top w:val="single" w:sz="4" w:space="0" w:color="9BC2E6"/>
              <w:left w:val="nil"/>
              <w:bottom w:val="single" w:sz="4" w:space="0" w:color="9BC2E6"/>
              <w:right w:val="single" w:sz="4" w:space="0" w:color="9BC2E6"/>
            </w:tcBorders>
            <w:shd w:val="clear" w:color="auto" w:fill="auto"/>
            <w:noWrap/>
          </w:tcPr>
          <w:p w14:paraId="3FA35A99" w14:textId="1F49AFF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1.25.20237883</w:t>
            </w:r>
          </w:p>
        </w:tc>
      </w:tr>
      <w:tr w:rsidR="00B1494D" w:rsidRPr="00DF4BF1" w14:paraId="7391229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230100D" w14:textId="21E9C97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is G, Silva EADSM, Silva DCM, Thabane L, Singh G, Park JJH, Forrest JI, Harari O, Santos CVQD, de Almeida APFG, Neto ADDF, Savassi LCM, Milagres AC, Teixeira MM, Simplicio MIC, Ribeiro LB, Oliveira R, Mills EJ (2021). Effect of Early Treatment With Hydroxychloroquine or Lopinavir and Ritonavir on Risk of Hospitalization Among Patients With COVID-19: The TOGETHER Randomized Clinical Trial. JAMA Netw Open 4: e216468.</w:t>
            </w:r>
          </w:p>
        </w:tc>
        <w:tc>
          <w:tcPr>
            <w:tcW w:w="1293" w:type="dxa"/>
            <w:tcBorders>
              <w:top w:val="single" w:sz="4" w:space="0" w:color="9BC2E6"/>
              <w:left w:val="nil"/>
              <w:bottom w:val="single" w:sz="4" w:space="0" w:color="9BC2E6"/>
              <w:right w:val="nil"/>
            </w:tcBorders>
            <w:shd w:val="clear" w:color="auto" w:fill="auto"/>
            <w:noWrap/>
          </w:tcPr>
          <w:p w14:paraId="28E47C1F" w14:textId="20E37BF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OGETHER_hydroxychloroquine</w:t>
            </w:r>
          </w:p>
        </w:tc>
        <w:tc>
          <w:tcPr>
            <w:tcW w:w="1530" w:type="dxa"/>
            <w:tcBorders>
              <w:top w:val="single" w:sz="4" w:space="0" w:color="9BC2E6"/>
              <w:left w:val="nil"/>
              <w:bottom w:val="single" w:sz="4" w:space="0" w:color="9BC2E6"/>
              <w:right w:val="nil"/>
            </w:tcBorders>
            <w:shd w:val="clear" w:color="auto" w:fill="auto"/>
            <w:noWrap/>
          </w:tcPr>
          <w:p w14:paraId="607A69FB" w14:textId="52180F2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03100</w:t>
            </w:r>
          </w:p>
        </w:tc>
        <w:tc>
          <w:tcPr>
            <w:tcW w:w="2047" w:type="dxa"/>
            <w:tcBorders>
              <w:top w:val="single" w:sz="4" w:space="0" w:color="9BC2E6"/>
              <w:left w:val="nil"/>
              <w:bottom w:val="single" w:sz="4" w:space="0" w:color="9BC2E6"/>
              <w:right w:val="single" w:sz="4" w:space="0" w:color="9BC2E6"/>
            </w:tcBorders>
            <w:shd w:val="clear" w:color="auto" w:fill="auto"/>
            <w:noWrap/>
          </w:tcPr>
          <w:p w14:paraId="5340AF47" w14:textId="000ACD4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885775</w:t>
            </w:r>
          </w:p>
        </w:tc>
      </w:tr>
      <w:tr w:rsidR="00B1494D" w:rsidRPr="00DF4BF1" w14:paraId="1EC6268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A87F7D3" w14:textId="32C1327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drigues C, Freitas-Santos RS, Levi JE, Senerchia AA, Lopes ATA, Santos SR, Siciliano RF, Pierrotti LC (2021). Hydroxychloroquine plus azithromycin early treatment of mild COVID-19 in outpatient setting: a randomized, double-blinded, placebo-controlled clinical trial evaluating viral clearance. Int J Antimicrob Agents: 106428.</w:t>
            </w:r>
          </w:p>
        </w:tc>
        <w:tc>
          <w:tcPr>
            <w:tcW w:w="1293" w:type="dxa"/>
            <w:tcBorders>
              <w:top w:val="single" w:sz="4" w:space="0" w:color="9BC2E6"/>
              <w:left w:val="nil"/>
              <w:bottom w:val="single" w:sz="4" w:space="0" w:color="9BC2E6"/>
              <w:right w:val="nil"/>
            </w:tcBorders>
            <w:shd w:val="clear" w:color="auto" w:fill="auto"/>
            <w:noWrap/>
          </w:tcPr>
          <w:p w14:paraId="6D3B2541" w14:textId="38B9806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drigues C 2021</w:t>
            </w:r>
          </w:p>
        </w:tc>
        <w:tc>
          <w:tcPr>
            <w:tcW w:w="1530" w:type="dxa"/>
            <w:tcBorders>
              <w:top w:val="single" w:sz="4" w:space="0" w:color="9BC2E6"/>
              <w:left w:val="nil"/>
              <w:bottom w:val="single" w:sz="4" w:space="0" w:color="9BC2E6"/>
              <w:right w:val="nil"/>
            </w:tcBorders>
            <w:shd w:val="clear" w:color="auto" w:fill="auto"/>
            <w:noWrap/>
          </w:tcPr>
          <w:p w14:paraId="11111305" w14:textId="3F80D23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7136994" w14:textId="4C0CF15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454044</w:t>
            </w:r>
          </w:p>
        </w:tc>
      </w:tr>
      <w:tr w:rsidR="00B1494D" w:rsidRPr="00DF4BF1" w14:paraId="1EEA258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8BE51B8" w14:textId="17AEA1E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driguez-Bano J, Pachon J, Carratala J, Ryan P, Jarrin I, Yllescas M, Arribas JR, Berenguer J (2020). Treatment with tocilizumab or corticosteroids for COVID-19 patients with hyperinflammatory state: a multicentre cohort study (SAM-COVID-19). Clin Microbiol Infect: 30492-4.</w:t>
            </w:r>
          </w:p>
        </w:tc>
        <w:tc>
          <w:tcPr>
            <w:tcW w:w="1293" w:type="dxa"/>
            <w:tcBorders>
              <w:top w:val="single" w:sz="4" w:space="0" w:color="9BC2E6"/>
              <w:left w:val="nil"/>
              <w:bottom w:val="single" w:sz="4" w:space="0" w:color="9BC2E6"/>
              <w:right w:val="nil"/>
            </w:tcBorders>
            <w:shd w:val="clear" w:color="auto" w:fill="auto"/>
            <w:noWrap/>
          </w:tcPr>
          <w:p w14:paraId="6851F7CD" w14:textId="2186106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M-COVID</w:t>
            </w:r>
          </w:p>
        </w:tc>
        <w:tc>
          <w:tcPr>
            <w:tcW w:w="1530" w:type="dxa"/>
            <w:tcBorders>
              <w:top w:val="single" w:sz="4" w:space="0" w:color="9BC2E6"/>
              <w:left w:val="nil"/>
              <w:bottom w:val="single" w:sz="4" w:space="0" w:color="9BC2E6"/>
              <w:right w:val="nil"/>
            </w:tcBorders>
            <w:shd w:val="clear" w:color="auto" w:fill="auto"/>
            <w:noWrap/>
          </w:tcPr>
          <w:p w14:paraId="2B9C6C42" w14:textId="2F30386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5871</w:t>
            </w:r>
          </w:p>
        </w:tc>
        <w:tc>
          <w:tcPr>
            <w:tcW w:w="2047" w:type="dxa"/>
            <w:tcBorders>
              <w:top w:val="single" w:sz="4" w:space="0" w:color="9BC2E6"/>
              <w:left w:val="nil"/>
              <w:bottom w:val="single" w:sz="4" w:space="0" w:color="9BC2E6"/>
              <w:right w:val="single" w:sz="4" w:space="0" w:color="9BC2E6"/>
            </w:tcBorders>
            <w:shd w:val="clear" w:color="auto" w:fill="auto"/>
            <w:noWrap/>
          </w:tcPr>
          <w:p w14:paraId="2AF1F253" w14:textId="67F194D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60964</w:t>
            </w:r>
          </w:p>
        </w:tc>
      </w:tr>
      <w:tr w:rsidR="00B1494D" w:rsidRPr="00DF4BF1" w14:paraId="43443FA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50D5FF3" w14:textId="2C4B3B3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gers R, Shehadeh F, Mylona EK, Rich J, Neill M, Touzard-Romo F, Geffert S, Larkin J, Bailey JA, Lu S, Sweeney J, Mylonakis E (2020). Convalescent plasma for patients with severe COVID-19: a matched cohort study. Clin Infect Dis: ciaa1548.</w:t>
            </w:r>
          </w:p>
        </w:tc>
        <w:tc>
          <w:tcPr>
            <w:tcW w:w="1293" w:type="dxa"/>
            <w:tcBorders>
              <w:top w:val="single" w:sz="4" w:space="0" w:color="9BC2E6"/>
              <w:left w:val="nil"/>
              <w:bottom w:val="single" w:sz="4" w:space="0" w:color="9BC2E6"/>
              <w:right w:val="nil"/>
            </w:tcBorders>
            <w:shd w:val="clear" w:color="auto" w:fill="auto"/>
            <w:noWrap/>
          </w:tcPr>
          <w:p w14:paraId="3D269DE8" w14:textId="5D2C953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gers R 2020</w:t>
            </w:r>
          </w:p>
        </w:tc>
        <w:tc>
          <w:tcPr>
            <w:tcW w:w="1530" w:type="dxa"/>
            <w:tcBorders>
              <w:top w:val="single" w:sz="4" w:space="0" w:color="9BC2E6"/>
              <w:left w:val="nil"/>
              <w:bottom w:val="single" w:sz="4" w:space="0" w:color="9BC2E6"/>
              <w:right w:val="nil"/>
            </w:tcBorders>
            <w:shd w:val="clear" w:color="auto" w:fill="auto"/>
            <w:noWrap/>
          </w:tcPr>
          <w:p w14:paraId="0D84A2B4" w14:textId="1266053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4628991" w14:textId="6EE3412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38227</w:t>
            </w:r>
          </w:p>
        </w:tc>
      </w:tr>
      <w:tr w:rsidR="00B1494D" w:rsidRPr="00DF4BF1" w14:paraId="5E0314B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B662A51" w14:textId="373ECEE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jas-Marte GR, Khalid M, Mukhtar O, Hashmi AT, Waheed MA, Ehrlich S, Aslam A, Siddiqui S, Agarwal C, Malyshev Y, Henriquez-Felipe C, Sharma D, Sharma S, Chukwuka N, Rodriguez DC, Alliu S, Le J, Shani J (2020). Outcomes in patients with severe COVID-19 disease treated with tocilizumab: a case-controlled study. QJM 113: 546-550.</w:t>
            </w:r>
          </w:p>
        </w:tc>
        <w:tc>
          <w:tcPr>
            <w:tcW w:w="1293" w:type="dxa"/>
            <w:tcBorders>
              <w:top w:val="single" w:sz="4" w:space="0" w:color="9BC2E6"/>
              <w:left w:val="nil"/>
              <w:bottom w:val="single" w:sz="4" w:space="0" w:color="9BC2E6"/>
              <w:right w:val="nil"/>
            </w:tcBorders>
            <w:shd w:val="clear" w:color="auto" w:fill="auto"/>
            <w:noWrap/>
          </w:tcPr>
          <w:p w14:paraId="0972323B" w14:textId="7F93672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jas-Marte GR 2020</w:t>
            </w:r>
          </w:p>
        </w:tc>
        <w:tc>
          <w:tcPr>
            <w:tcW w:w="1530" w:type="dxa"/>
            <w:tcBorders>
              <w:top w:val="single" w:sz="4" w:space="0" w:color="9BC2E6"/>
              <w:left w:val="nil"/>
              <w:bottom w:val="single" w:sz="4" w:space="0" w:color="9BC2E6"/>
              <w:right w:val="nil"/>
            </w:tcBorders>
            <w:shd w:val="clear" w:color="auto" w:fill="auto"/>
            <w:noWrap/>
          </w:tcPr>
          <w:p w14:paraId="7CFDBBE0" w14:textId="54E82B3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D1D744A" w14:textId="69CEA8B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569363</w:t>
            </w:r>
          </w:p>
        </w:tc>
      </w:tr>
      <w:tr w:rsidR="00B1494D" w:rsidRPr="00DF4BF1" w14:paraId="72520ED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9A04B03" w14:textId="5110F74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man JMG, Garcia SCR, Vallejo ER, Jimenez A, Alonso SS, Diaz CF, Serna AA, Albero TM, Cortes PR, Cerrillo IS, Esparcia L, Fleta PM, Sanz CL, Gabrie L, Guerola LDC, Suarez C, Ancochea J, Canabal A, Albert P, Serrano DAR, Aguilar JM, Arco CD, Santos IL, Fraile LG, Camara R, Serra JM, Ramirez E, Alonso T, Landete P, Soriano JB, Gayo ME, Torres AF, Cruz NDZ, Vicuna RG, Cardenoso L, Madrid FS, Alfranca A, Calleja CM, Alvaro IG (2020). IL-6 serum levels predict severity and response to Tocilizumab in COVID-19: an observational study. J Allergy Clin Immunol.</w:t>
            </w:r>
          </w:p>
        </w:tc>
        <w:tc>
          <w:tcPr>
            <w:tcW w:w="1293" w:type="dxa"/>
            <w:tcBorders>
              <w:top w:val="single" w:sz="4" w:space="0" w:color="9BC2E6"/>
              <w:left w:val="nil"/>
              <w:bottom w:val="single" w:sz="4" w:space="0" w:color="9BC2E6"/>
              <w:right w:val="nil"/>
            </w:tcBorders>
            <w:shd w:val="clear" w:color="auto" w:fill="auto"/>
            <w:noWrap/>
          </w:tcPr>
          <w:p w14:paraId="656A712D" w14:textId="12EAFAE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man JMG 2020</w:t>
            </w:r>
          </w:p>
        </w:tc>
        <w:tc>
          <w:tcPr>
            <w:tcW w:w="1530" w:type="dxa"/>
            <w:tcBorders>
              <w:top w:val="single" w:sz="4" w:space="0" w:color="9BC2E6"/>
              <w:left w:val="nil"/>
              <w:bottom w:val="single" w:sz="4" w:space="0" w:color="9BC2E6"/>
              <w:right w:val="nil"/>
            </w:tcBorders>
            <w:shd w:val="clear" w:color="auto" w:fill="auto"/>
            <w:noWrap/>
          </w:tcPr>
          <w:p w14:paraId="3F84C94D" w14:textId="5BA7DB1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42B75C6" w14:textId="518CC82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10257</w:t>
            </w:r>
          </w:p>
        </w:tc>
      </w:tr>
      <w:tr w:rsidR="00B1494D" w:rsidRPr="00DF4BF1" w14:paraId="1801518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646F7CD" w14:textId="05A287D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mon I, Dominguez-Garcia JJ, Arroyo JL, Suberviola B, Cabezon I, Abascal B, Baldeon C, Cuesta A, Portilla R, Casuso E, Ocio E, Briz M (2021). Convalescent plasma treatment for patients of 80 years and older with COVID-19 pneumonia. BMC Geriatr 21: 566.</w:t>
            </w:r>
          </w:p>
        </w:tc>
        <w:tc>
          <w:tcPr>
            <w:tcW w:w="1293" w:type="dxa"/>
            <w:tcBorders>
              <w:top w:val="single" w:sz="4" w:space="0" w:color="9BC2E6"/>
              <w:left w:val="nil"/>
              <w:bottom w:val="single" w:sz="4" w:space="0" w:color="9BC2E6"/>
              <w:right w:val="nil"/>
            </w:tcBorders>
            <w:shd w:val="clear" w:color="auto" w:fill="auto"/>
            <w:noWrap/>
          </w:tcPr>
          <w:p w14:paraId="0B9D3CD5" w14:textId="4741C8A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mon I 2021</w:t>
            </w:r>
          </w:p>
        </w:tc>
        <w:tc>
          <w:tcPr>
            <w:tcW w:w="1530" w:type="dxa"/>
            <w:tcBorders>
              <w:top w:val="single" w:sz="4" w:space="0" w:color="9BC2E6"/>
              <w:left w:val="nil"/>
              <w:bottom w:val="single" w:sz="4" w:space="0" w:color="9BC2E6"/>
              <w:right w:val="nil"/>
            </w:tcBorders>
            <w:shd w:val="clear" w:color="auto" w:fill="auto"/>
            <w:noWrap/>
          </w:tcPr>
          <w:p w14:paraId="2A336430" w14:textId="41BB731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09750BE" w14:textId="4F3A99E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663227</w:t>
            </w:r>
          </w:p>
        </w:tc>
      </w:tr>
      <w:tr w:rsidR="00B1494D" w:rsidRPr="00DF4BF1" w14:paraId="61811254"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86850C3" w14:textId="2FA91B8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Rosas IO, Brau N, Waters M, Go R, Hunter BD, Bhagani S, Skiest D, Aziz MS, Cooper N, Douglas IS, Savic S, Youngstein T, Sorbo LD, Gracian AC, Zerda DJDL, Ustianowski A, Bao M, Dimonaco S, Graham E, Matharu B, Spotswood H, Tsai L, Malhotra A (2021). Tocilizumab in Hospitalized Patients with Severe Covid-19 Pneumonia. N Engl J Med.</w:t>
            </w:r>
          </w:p>
        </w:tc>
        <w:tc>
          <w:tcPr>
            <w:tcW w:w="1293" w:type="dxa"/>
            <w:tcBorders>
              <w:top w:val="single" w:sz="4" w:space="0" w:color="9BC2E6"/>
              <w:left w:val="nil"/>
              <w:bottom w:val="single" w:sz="4" w:space="0" w:color="9BC2E6"/>
              <w:right w:val="nil"/>
            </w:tcBorders>
            <w:shd w:val="clear" w:color="auto" w:fill="auto"/>
            <w:noWrap/>
          </w:tcPr>
          <w:p w14:paraId="54EF4E10" w14:textId="0592AD7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VACTA</w:t>
            </w:r>
          </w:p>
        </w:tc>
        <w:tc>
          <w:tcPr>
            <w:tcW w:w="1530" w:type="dxa"/>
            <w:tcBorders>
              <w:top w:val="single" w:sz="4" w:space="0" w:color="9BC2E6"/>
              <w:left w:val="nil"/>
              <w:bottom w:val="single" w:sz="4" w:space="0" w:color="9BC2E6"/>
              <w:right w:val="nil"/>
            </w:tcBorders>
            <w:shd w:val="clear" w:color="auto" w:fill="auto"/>
            <w:noWrap/>
          </w:tcPr>
          <w:p w14:paraId="7B929426" w14:textId="67148AE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0615, EudraCT2020-001154-22</w:t>
            </w:r>
          </w:p>
        </w:tc>
        <w:tc>
          <w:tcPr>
            <w:tcW w:w="2047" w:type="dxa"/>
            <w:tcBorders>
              <w:top w:val="single" w:sz="4" w:space="0" w:color="9BC2E6"/>
              <w:left w:val="nil"/>
              <w:bottom w:val="single" w:sz="4" w:space="0" w:color="9BC2E6"/>
              <w:right w:val="single" w:sz="4" w:space="0" w:color="9BC2E6"/>
            </w:tcBorders>
            <w:shd w:val="clear" w:color="auto" w:fill="auto"/>
            <w:noWrap/>
          </w:tcPr>
          <w:p w14:paraId="414A7BED" w14:textId="1A21013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631066</w:t>
            </w:r>
          </w:p>
        </w:tc>
      </w:tr>
      <w:tr w:rsidR="00B1494D" w:rsidRPr="00DF4BF1" w14:paraId="4DA6209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03811FC" w14:textId="793E4DD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sas IO, Diaz G, Gottlieb RL, Lobo SM, Robinson P, Hunter BD, Cavalcante AW, Overcash JS, Hanania NA, Skarbnik A, Garcia-Diaz J, Gordeev I, Carratala J, Gordon O, Graham E, Lewin-Koh N, Tsai L, Tuckwell K, Cao H, Brainard D, Olsson JK (2021). Tocilizumab and remdesivir in hospitalized patients with severe COVID-19 pneumonia: a randomized clinical trial.. Intensive Care Med: 1-13.</w:t>
            </w:r>
          </w:p>
        </w:tc>
        <w:tc>
          <w:tcPr>
            <w:tcW w:w="1293" w:type="dxa"/>
            <w:tcBorders>
              <w:top w:val="single" w:sz="4" w:space="0" w:color="9BC2E6"/>
              <w:left w:val="nil"/>
              <w:bottom w:val="single" w:sz="4" w:space="0" w:color="9BC2E6"/>
              <w:right w:val="nil"/>
            </w:tcBorders>
            <w:shd w:val="clear" w:color="auto" w:fill="auto"/>
            <w:noWrap/>
          </w:tcPr>
          <w:p w14:paraId="2216C1EC" w14:textId="663C7E3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EMDACTA</w:t>
            </w:r>
          </w:p>
        </w:tc>
        <w:tc>
          <w:tcPr>
            <w:tcW w:w="1530" w:type="dxa"/>
            <w:tcBorders>
              <w:top w:val="single" w:sz="4" w:space="0" w:color="9BC2E6"/>
              <w:left w:val="nil"/>
              <w:bottom w:val="single" w:sz="4" w:space="0" w:color="9BC2E6"/>
              <w:right w:val="nil"/>
            </w:tcBorders>
            <w:shd w:val="clear" w:color="auto" w:fill="auto"/>
            <w:noWrap/>
          </w:tcPr>
          <w:p w14:paraId="5E1A3840" w14:textId="39C36A8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09262</w:t>
            </w:r>
          </w:p>
        </w:tc>
        <w:tc>
          <w:tcPr>
            <w:tcW w:w="2047" w:type="dxa"/>
            <w:tcBorders>
              <w:top w:val="single" w:sz="4" w:space="0" w:color="9BC2E6"/>
              <w:left w:val="nil"/>
              <w:bottom w:val="single" w:sz="4" w:space="0" w:color="9BC2E6"/>
              <w:right w:val="single" w:sz="4" w:space="0" w:color="9BC2E6"/>
            </w:tcBorders>
            <w:shd w:val="clear" w:color="auto" w:fill="auto"/>
            <w:noWrap/>
          </w:tcPr>
          <w:p w14:paraId="2EECCDF6" w14:textId="18DAE01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609549</w:t>
            </w:r>
          </w:p>
        </w:tc>
      </w:tr>
      <w:tr w:rsidR="00B1494D" w:rsidRPr="00DF4BF1" w14:paraId="6B7D8D8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468F3D3" w14:textId="4AAA628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senberg ES, Dufort EM, Udo T, Wilberschied LA, Kumar J, Tesoriero J, Weinberg P, Kirkwood J, Muse A, DeHovitz J, Blog DS, Hutton B, Holtgrave DR, Zucker HA (2020). Association of Treatment With Hydroxychloroquine or Azithromycin With In-Hospital Mortality in Patients With COVID-19 in NewYork State. JAMA.</w:t>
            </w:r>
          </w:p>
        </w:tc>
        <w:tc>
          <w:tcPr>
            <w:tcW w:w="1293" w:type="dxa"/>
            <w:tcBorders>
              <w:top w:val="single" w:sz="4" w:space="0" w:color="9BC2E6"/>
              <w:left w:val="nil"/>
              <w:bottom w:val="single" w:sz="4" w:space="0" w:color="9BC2E6"/>
              <w:right w:val="nil"/>
            </w:tcBorders>
            <w:shd w:val="clear" w:color="auto" w:fill="auto"/>
            <w:noWrap/>
          </w:tcPr>
          <w:p w14:paraId="695EBB38" w14:textId="0592DF2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senberg ES 2020</w:t>
            </w:r>
          </w:p>
        </w:tc>
        <w:tc>
          <w:tcPr>
            <w:tcW w:w="1530" w:type="dxa"/>
            <w:tcBorders>
              <w:top w:val="single" w:sz="4" w:space="0" w:color="9BC2E6"/>
              <w:left w:val="nil"/>
              <w:bottom w:val="single" w:sz="4" w:space="0" w:color="9BC2E6"/>
              <w:right w:val="nil"/>
            </w:tcBorders>
            <w:shd w:val="clear" w:color="auto" w:fill="auto"/>
            <w:noWrap/>
          </w:tcPr>
          <w:p w14:paraId="72413DD0" w14:textId="6E87127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BED5909" w14:textId="4EDD17E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392282</w:t>
            </w:r>
          </w:p>
        </w:tc>
      </w:tr>
      <w:tr w:rsidR="00B1494D" w:rsidRPr="00DF4BF1" w14:paraId="63E9865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0001DCC" w14:textId="10D36D5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oumier M, Paule R, Vallée A, Rohmer J, Ballester M, Brun AL, Cerf C, Chabi ML, Chinet T, Colombier MA, Farfour E, Fourn E, Géri G, Khau D, Marroun I, Ponsoye M, Roux A, Salvator H, Schoindre Y, Si Larbi AG, Tchérakian C, Vasse M, Verrat A, Zuber B, Couderc LJ, Kahn JE, Groh M, Ackermann F (2020). Tocilizumab for Severe Worsening COVID-19 Pneumonia: a Propensity Score Analysis. J Clin Immunol.</w:t>
            </w:r>
          </w:p>
        </w:tc>
        <w:tc>
          <w:tcPr>
            <w:tcW w:w="1293" w:type="dxa"/>
            <w:tcBorders>
              <w:top w:val="single" w:sz="4" w:space="0" w:color="9BC2E6"/>
              <w:left w:val="nil"/>
              <w:bottom w:val="single" w:sz="4" w:space="0" w:color="9BC2E6"/>
              <w:right w:val="nil"/>
            </w:tcBorders>
            <w:shd w:val="clear" w:color="auto" w:fill="auto"/>
            <w:noWrap/>
          </w:tcPr>
          <w:p w14:paraId="6F83C956" w14:textId="1A16126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OCICOVID</w:t>
            </w:r>
          </w:p>
        </w:tc>
        <w:tc>
          <w:tcPr>
            <w:tcW w:w="1530" w:type="dxa"/>
            <w:tcBorders>
              <w:top w:val="single" w:sz="4" w:space="0" w:color="9BC2E6"/>
              <w:left w:val="nil"/>
              <w:bottom w:val="single" w:sz="4" w:space="0" w:color="9BC2E6"/>
              <w:right w:val="nil"/>
            </w:tcBorders>
            <w:shd w:val="clear" w:color="auto" w:fill="auto"/>
            <w:noWrap/>
          </w:tcPr>
          <w:p w14:paraId="2DCFEB38" w14:textId="5BCD8A1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C7F8A4E" w14:textId="7737211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188624</w:t>
            </w:r>
          </w:p>
        </w:tc>
      </w:tr>
      <w:tr w:rsidR="00B1494D" w:rsidRPr="00DF4BF1" w14:paraId="79D59AD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8D712C6" w14:textId="12A115D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uiz-Antoran B, Sancho-Lopez A, Torres F, Moreno-Torres V, Pablo-Lopez Id, Garcia-Lopez P, Abad-Santos F, Rosso-Fernandez CM, Aldea-Perona A, Montane E, Aparicio-Hernandez RM, Llop-Rius R, Pedros C, Gijon P, Hernandez-Carballo C, Pedrosa-Martinez MJ, Rodriguez-Jimenez C, Prada-Ramallal G, Cabrera-Garcia L, Aguilar-Garcia JA, Sanjuan-Jimenez R, Ortiz-Barraza EI, Sanchez-Chica E, Fernandez-Cruz A (2020). Combination of Tocilizumab and Steroids to Improve Mortality in Patients with Severe COVID-19 Infection: A Spanish, Multicenter, Cohort Study.. Infect Dis Ther: 1-16.</w:t>
            </w:r>
          </w:p>
        </w:tc>
        <w:tc>
          <w:tcPr>
            <w:tcW w:w="1293" w:type="dxa"/>
            <w:tcBorders>
              <w:top w:val="single" w:sz="4" w:space="0" w:color="9BC2E6"/>
              <w:left w:val="nil"/>
              <w:bottom w:val="single" w:sz="4" w:space="0" w:color="9BC2E6"/>
              <w:right w:val="nil"/>
            </w:tcBorders>
            <w:shd w:val="clear" w:color="auto" w:fill="auto"/>
            <w:noWrap/>
          </w:tcPr>
          <w:p w14:paraId="3DF7E390" w14:textId="48CF07A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OCICOV</w:t>
            </w:r>
          </w:p>
        </w:tc>
        <w:tc>
          <w:tcPr>
            <w:tcW w:w="1530" w:type="dxa"/>
            <w:tcBorders>
              <w:top w:val="single" w:sz="4" w:space="0" w:color="9BC2E6"/>
              <w:left w:val="nil"/>
              <w:bottom w:val="single" w:sz="4" w:space="0" w:color="9BC2E6"/>
              <w:right w:val="nil"/>
            </w:tcBorders>
            <w:shd w:val="clear" w:color="auto" w:fill="auto"/>
            <w:noWrap/>
          </w:tcPr>
          <w:p w14:paraId="69E1D68A" w14:textId="4965A73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7F05410" w14:textId="5BCD24D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80066</w:t>
            </w:r>
          </w:p>
        </w:tc>
      </w:tr>
      <w:tr w:rsidR="00B1494D" w:rsidRPr="00DF4BF1" w14:paraId="0A54E30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038630B" w14:textId="75974D0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usso A, Binetti E, Borrazzo C, Cacciola EG, Battistini L, Ceccarelli G, Mastroianni CM, d'Ettorre G (2021). Efficacy of Remdesivir-Containing Therapy in Hospitalized COVID-19 Patients: A Prospective Clinical Experience. J Clin Med 10.</w:t>
            </w:r>
          </w:p>
        </w:tc>
        <w:tc>
          <w:tcPr>
            <w:tcW w:w="1293" w:type="dxa"/>
            <w:tcBorders>
              <w:top w:val="single" w:sz="4" w:space="0" w:color="9BC2E6"/>
              <w:left w:val="nil"/>
              <w:bottom w:val="single" w:sz="4" w:space="0" w:color="9BC2E6"/>
              <w:right w:val="nil"/>
            </w:tcBorders>
            <w:shd w:val="clear" w:color="auto" w:fill="auto"/>
            <w:noWrap/>
          </w:tcPr>
          <w:p w14:paraId="6E3C78C8" w14:textId="4871ECB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usso A 2021</w:t>
            </w:r>
          </w:p>
        </w:tc>
        <w:tc>
          <w:tcPr>
            <w:tcW w:w="1530" w:type="dxa"/>
            <w:tcBorders>
              <w:top w:val="single" w:sz="4" w:space="0" w:color="9BC2E6"/>
              <w:left w:val="nil"/>
              <w:bottom w:val="single" w:sz="4" w:space="0" w:color="9BC2E6"/>
              <w:right w:val="nil"/>
            </w:tcBorders>
            <w:shd w:val="clear" w:color="auto" w:fill="auto"/>
            <w:noWrap/>
          </w:tcPr>
          <w:p w14:paraId="20F27E0E" w14:textId="5592072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1DA9A0F" w14:textId="5E2986F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501233</w:t>
            </w:r>
          </w:p>
        </w:tc>
      </w:tr>
      <w:tr w:rsidR="00B1494D" w:rsidRPr="00DF4BF1" w14:paraId="78177C6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DF9BC75" w14:textId="380C4A1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usso G, Solimini A, Zuccala P, Zingaropoli MA, Carraro A, Pasculli P, Perri V, Marocco R, Kertusha B, Del Borgo C, Del Giudice E, Fondaco L, Tieghi T, D'Agostino C, Oliva A, Vullo V, Ciardi MR, Mastroianni CM, Lichtner M (2021). Real-life use of tocilizumab with or without corticosteroid in hospitalized patients with moderate-to-severe COVID-19 pneumonia: A retrospective cohort study.. PLoS One 16: e0257376.</w:t>
            </w:r>
          </w:p>
        </w:tc>
        <w:tc>
          <w:tcPr>
            <w:tcW w:w="1293" w:type="dxa"/>
            <w:tcBorders>
              <w:top w:val="single" w:sz="4" w:space="0" w:color="9BC2E6"/>
              <w:left w:val="nil"/>
              <w:bottom w:val="single" w:sz="4" w:space="0" w:color="9BC2E6"/>
              <w:right w:val="nil"/>
            </w:tcBorders>
            <w:shd w:val="clear" w:color="auto" w:fill="auto"/>
            <w:noWrap/>
          </w:tcPr>
          <w:p w14:paraId="20BFBFBB" w14:textId="4A834A1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usso G 2021</w:t>
            </w:r>
          </w:p>
        </w:tc>
        <w:tc>
          <w:tcPr>
            <w:tcW w:w="1530" w:type="dxa"/>
            <w:tcBorders>
              <w:top w:val="single" w:sz="4" w:space="0" w:color="9BC2E6"/>
              <w:left w:val="nil"/>
              <w:bottom w:val="single" w:sz="4" w:space="0" w:color="9BC2E6"/>
              <w:right w:val="nil"/>
            </w:tcBorders>
            <w:shd w:val="clear" w:color="auto" w:fill="auto"/>
            <w:noWrap/>
          </w:tcPr>
          <w:p w14:paraId="772B19B5" w14:textId="29BD55B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B863E79" w14:textId="5F8E9B7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506608</w:t>
            </w:r>
          </w:p>
        </w:tc>
      </w:tr>
      <w:tr w:rsidR="00B1494D" w:rsidRPr="00DF4BF1" w14:paraId="14D4FAE8"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E04F6BE" w14:textId="49AA42D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utgers A, Westerweel PE, Holt BVD, Postma S, Vonderen MGAV, Piersma DP, Postma D, Berge MVD, Jong E, Vries MD, Burg LVD, Huugen D, Poel MVD, Kampschreur LM, Nijland M, Strijbos JH, Tamminga M, Mutsaers PGNJ, Schol-Gelok S, Dijkstra-Tiekstra M, Sidorenkov G, Vincenten J, Geffen WHV, Knoester M, Kosterink J, Gans R, Stegeman C, Huls G, Meerten TV (2021). Timely administration of tocilizumab improves survival of hospitalized COVID-19 patients. .</w:t>
            </w:r>
          </w:p>
        </w:tc>
        <w:tc>
          <w:tcPr>
            <w:tcW w:w="1293" w:type="dxa"/>
            <w:tcBorders>
              <w:top w:val="single" w:sz="4" w:space="0" w:color="9BC2E6"/>
              <w:left w:val="nil"/>
              <w:bottom w:val="single" w:sz="4" w:space="0" w:color="9BC2E6"/>
              <w:right w:val="nil"/>
            </w:tcBorders>
            <w:shd w:val="clear" w:color="auto" w:fill="auto"/>
            <w:noWrap/>
          </w:tcPr>
          <w:p w14:paraId="6F7A88A0" w14:textId="23D3F50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reToVid</w:t>
            </w:r>
          </w:p>
        </w:tc>
        <w:tc>
          <w:tcPr>
            <w:tcW w:w="1530" w:type="dxa"/>
            <w:tcBorders>
              <w:top w:val="single" w:sz="4" w:space="0" w:color="9BC2E6"/>
              <w:left w:val="nil"/>
              <w:bottom w:val="single" w:sz="4" w:space="0" w:color="9BC2E6"/>
              <w:right w:val="nil"/>
            </w:tcBorders>
            <w:shd w:val="clear" w:color="auto" w:fill="auto"/>
            <w:noWrap/>
          </w:tcPr>
          <w:p w14:paraId="4AD84568" w14:textId="156CA24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L8504, EudrCT2020-001375-149</w:t>
            </w:r>
          </w:p>
        </w:tc>
        <w:tc>
          <w:tcPr>
            <w:tcW w:w="2047" w:type="dxa"/>
            <w:tcBorders>
              <w:top w:val="single" w:sz="4" w:space="0" w:color="9BC2E6"/>
              <w:left w:val="nil"/>
              <w:bottom w:val="single" w:sz="4" w:space="0" w:color="9BC2E6"/>
              <w:right w:val="single" w:sz="4" w:space="0" w:color="9BC2E6"/>
            </w:tcBorders>
            <w:shd w:val="clear" w:color="auto" w:fill="auto"/>
            <w:noWrap/>
          </w:tcPr>
          <w:p w14:paraId="65EB742E" w14:textId="039969B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x.doi.org/10.2139/ssrn.3834311</w:t>
            </w:r>
          </w:p>
        </w:tc>
      </w:tr>
      <w:tr w:rsidR="00B1494D" w:rsidRPr="00DF4BF1" w14:paraId="3160580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17121E7" w14:textId="581CB3B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Salama C, Han J, Yau L, Reiss WG, Kramer B, Neidhart JD, Criner GJ, Kaplan LE, Baden R, Pandit L, Cameron ML, Garcia DJ, Chavez V, Mekebeb RM, Menezes FL, Shah R, Gonzalez LMF, Assman B, </w:t>
            </w:r>
            <w:r w:rsidRPr="00DF4BF1">
              <w:rPr>
                <w:rFonts w:eastAsia="Times New Roman"/>
                <w:color w:val="000000"/>
                <w:sz w:val="18"/>
                <w:szCs w:val="18"/>
                <w:lang w:val="en-GB" w:eastAsia="ja-JP"/>
              </w:rPr>
              <w:lastRenderedPageBreak/>
              <w:t>Freedman J, Mohan SV (2020). Tocilizumab in Patients Hospitalized with Covid-19 Pneumonia. N Engl J Med 384: 20-30.</w:t>
            </w:r>
          </w:p>
        </w:tc>
        <w:tc>
          <w:tcPr>
            <w:tcW w:w="1293" w:type="dxa"/>
            <w:tcBorders>
              <w:top w:val="single" w:sz="4" w:space="0" w:color="9BC2E6"/>
              <w:left w:val="nil"/>
              <w:bottom w:val="single" w:sz="4" w:space="0" w:color="9BC2E6"/>
              <w:right w:val="nil"/>
            </w:tcBorders>
            <w:shd w:val="clear" w:color="auto" w:fill="auto"/>
            <w:noWrap/>
          </w:tcPr>
          <w:p w14:paraId="7C2E768D" w14:textId="60276AC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EMPACTA</w:t>
            </w:r>
          </w:p>
        </w:tc>
        <w:tc>
          <w:tcPr>
            <w:tcW w:w="1530" w:type="dxa"/>
            <w:tcBorders>
              <w:top w:val="single" w:sz="4" w:space="0" w:color="9BC2E6"/>
              <w:left w:val="nil"/>
              <w:bottom w:val="single" w:sz="4" w:space="0" w:color="9BC2E6"/>
              <w:right w:val="nil"/>
            </w:tcBorders>
            <w:shd w:val="clear" w:color="auto" w:fill="auto"/>
            <w:noWrap/>
          </w:tcPr>
          <w:p w14:paraId="1D87050C" w14:textId="6337C1A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72186</w:t>
            </w:r>
          </w:p>
        </w:tc>
        <w:tc>
          <w:tcPr>
            <w:tcW w:w="2047" w:type="dxa"/>
            <w:tcBorders>
              <w:top w:val="single" w:sz="4" w:space="0" w:color="9BC2E6"/>
              <w:left w:val="nil"/>
              <w:bottom w:val="single" w:sz="4" w:space="0" w:color="9BC2E6"/>
              <w:right w:val="single" w:sz="4" w:space="0" w:color="9BC2E6"/>
            </w:tcBorders>
            <w:shd w:val="clear" w:color="auto" w:fill="auto"/>
            <w:noWrap/>
          </w:tcPr>
          <w:p w14:paraId="5FD960B8" w14:textId="6D0C5B4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332779</w:t>
            </w:r>
          </w:p>
        </w:tc>
      </w:tr>
      <w:tr w:rsidR="00B1494D" w:rsidRPr="00DF4BF1" w14:paraId="2548B8D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7629A1D" w14:textId="71E6D6A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lazar E, Christensen PA, Graviss EA, Nguyen DT, Castillo B, Chen J, Lopez BV, Eagar TN, Yi X, Zhao P, Rogers J, Shehabeldin A, Joseph D, Leveque C, Olsen RJ, Bernard DW, Gollihar J, Musser JM (2020). Treatment of COVID-19 Patients with Convalescent Plasma Reveals a Signal of Significantly Decreased Mortality. Am J Pathol.</w:t>
            </w:r>
          </w:p>
        </w:tc>
        <w:tc>
          <w:tcPr>
            <w:tcW w:w="1293" w:type="dxa"/>
            <w:tcBorders>
              <w:top w:val="single" w:sz="4" w:space="0" w:color="9BC2E6"/>
              <w:left w:val="nil"/>
              <w:bottom w:val="single" w:sz="4" w:space="0" w:color="9BC2E6"/>
              <w:right w:val="nil"/>
            </w:tcBorders>
            <w:shd w:val="clear" w:color="auto" w:fill="auto"/>
            <w:noWrap/>
          </w:tcPr>
          <w:p w14:paraId="4CBF32E9" w14:textId="3FC5D5B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lazar E 2020b</w:t>
            </w:r>
          </w:p>
        </w:tc>
        <w:tc>
          <w:tcPr>
            <w:tcW w:w="1530" w:type="dxa"/>
            <w:tcBorders>
              <w:top w:val="single" w:sz="4" w:space="0" w:color="9BC2E6"/>
              <w:left w:val="nil"/>
              <w:bottom w:val="single" w:sz="4" w:space="0" w:color="9BC2E6"/>
              <w:right w:val="nil"/>
            </w:tcBorders>
            <w:shd w:val="clear" w:color="auto" w:fill="auto"/>
            <w:noWrap/>
          </w:tcPr>
          <w:p w14:paraId="5E10EF75" w14:textId="23A5339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ABF3B0A" w14:textId="13B8D45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795424</w:t>
            </w:r>
          </w:p>
        </w:tc>
      </w:tr>
      <w:tr w:rsidR="00B1494D" w:rsidRPr="00DF4BF1" w14:paraId="64299CF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C312066" w14:textId="2B779A2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lazar MR, Gonzalez SE, Regairaz L, Ferrando NS, Martinez VVG, Ramos PMC, Munoz L, Pesci SA, Vidal JM, Kreplak N, Estenssoro E (2020). EFFECT OF CONVALESCENT PLASMA ON MORTALITY IN PATIENTS WITH COVID-19 PNEUMONIA. medRxiv.</w:t>
            </w:r>
          </w:p>
        </w:tc>
        <w:tc>
          <w:tcPr>
            <w:tcW w:w="1293" w:type="dxa"/>
            <w:tcBorders>
              <w:top w:val="single" w:sz="4" w:space="0" w:color="9BC2E6"/>
              <w:left w:val="nil"/>
              <w:bottom w:val="single" w:sz="4" w:space="0" w:color="9BC2E6"/>
              <w:right w:val="nil"/>
            </w:tcBorders>
            <w:shd w:val="clear" w:color="auto" w:fill="auto"/>
            <w:noWrap/>
          </w:tcPr>
          <w:p w14:paraId="43B4B52F" w14:textId="2660C98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lazar MR 2020</w:t>
            </w:r>
          </w:p>
        </w:tc>
        <w:tc>
          <w:tcPr>
            <w:tcW w:w="1530" w:type="dxa"/>
            <w:tcBorders>
              <w:top w:val="single" w:sz="4" w:space="0" w:color="9BC2E6"/>
              <w:left w:val="nil"/>
              <w:bottom w:val="single" w:sz="4" w:space="0" w:color="9BC2E6"/>
              <w:right w:val="nil"/>
            </w:tcBorders>
            <w:shd w:val="clear" w:color="auto" w:fill="auto"/>
            <w:noWrap/>
          </w:tcPr>
          <w:p w14:paraId="06979489" w14:textId="6A1FAB8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029F1B0" w14:textId="5C03A34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0.08.20202606</w:t>
            </w:r>
          </w:p>
        </w:tc>
      </w:tr>
      <w:tr w:rsidR="00B1494D" w:rsidRPr="00DF4BF1" w14:paraId="392F3C3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6074B8A" w14:textId="6424E33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liaj M, Li M, Rizzo V, Nassar M, Nso N, Idrees Z, Medina AL, Novikov A, Yaghi S, Cuevas FJ, Salafia CM, Razaki H, Berman C, Sachmechi I,  Trandafirescu T, Brennessel D, Martin GT, Mantis J (2021). Tocilizumab Treatment Reduces Mortality in Hospitalized Patients with COVID-19. Research Square.</w:t>
            </w:r>
          </w:p>
        </w:tc>
        <w:tc>
          <w:tcPr>
            <w:tcW w:w="1293" w:type="dxa"/>
            <w:tcBorders>
              <w:top w:val="single" w:sz="4" w:space="0" w:color="9BC2E6"/>
              <w:left w:val="nil"/>
              <w:bottom w:val="single" w:sz="4" w:space="0" w:color="9BC2E6"/>
              <w:right w:val="nil"/>
            </w:tcBorders>
            <w:shd w:val="clear" w:color="auto" w:fill="auto"/>
            <w:noWrap/>
          </w:tcPr>
          <w:p w14:paraId="10E9E300" w14:textId="762C9BE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liaj M 2021</w:t>
            </w:r>
          </w:p>
        </w:tc>
        <w:tc>
          <w:tcPr>
            <w:tcW w:w="1530" w:type="dxa"/>
            <w:tcBorders>
              <w:top w:val="single" w:sz="4" w:space="0" w:color="9BC2E6"/>
              <w:left w:val="nil"/>
              <w:bottom w:val="single" w:sz="4" w:space="0" w:color="9BC2E6"/>
              <w:right w:val="nil"/>
            </w:tcBorders>
            <w:shd w:val="clear" w:color="auto" w:fill="auto"/>
            <w:noWrap/>
          </w:tcPr>
          <w:p w14:paraId="77B61FD5" w14:textId="2865C33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0F02E5C" w14:textId="62FFB83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21203/rs.3.rs-752079/v2</w:t>
            </w:r>
          </w:p>
        </w:tc>
      </w:tr>
      <w:tr w:rsidR="00B1494D" w:rsidRPr="00DF4BF1" w14:paraId="08CE9F1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13BC9EF" w14:textId="79BB257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lton F, Confalonieri P, Meduri GU, Santus P, Harari S, Scala R, Lanini S, Vertui V, Oggionni T, Caminati A, Patruno V, Tamburrini M, Scartabellati A, Parati M, Villani M, Radovanovic D, Tomassetti S, Ravaglia C, Poletti V, Vianello A, Gaccione AT, Guidelli L, Raccanelli R, Lucernoni P, Lacedonia D, Foschino Barbaro MP, Centanni S, Mondoni M, Davì M, Fantin A, Cao X, Torelli L, Zucchetto A, Montico M, Casarin A, Romagnoli M, Gasparini S, Bonifazi M, D'Agaro P, Marcello A, Licastro D, Ruaro B, Volpe MC, Umberger R, Confalonieri M (2020). Prolonged Low-Dose Methylprednisolone in Patients With Severe COVID-19 Pneumonia.. Open Forum Infect Dis 7: ofaa421.</w:t>
            </w:r>
          </w:p>
        </w:tc>
        <w:tc>
          <w:tcPr>
            <w:tcW w:w="1293" w:type="dxa"/>
            <w:tcBorders>
              <w:top w:val="single" w:sz="4" w:space="0" w:color="9BC2E6"/>
              <w:left w:val="nil"/>
              <w:bottom w:val="single" w:sz="4" w:space="0" w:color="9BC2E6"/>
              <w:right w:val="nil"/>
            </w:tcBorders>
            <w:shd w:val="clear" w:color="auto" w:fill="auto"/>
            <w:noWrap/>
          </w:tcPr>
          <w:p w14:paraId="3DBE99EF" w14:textId="1B99A28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MP-C19</w:t>
            </w:r>
          </w:p>
        </w:tc>
        <w:tc>
          <w:tcPr>
            <w:tcW w:w="1530" w:type="dxa"/>
            <w:tcBorders>
              <w:top w:val="single" w:sz="4" w:space="0" w:color="9BC2E6"/>
              <w:left w:val="nil"/>
              <w:bottom w:val="single" w:sz="4" w:space="0" w:color="9BC2E6"/>
              <w:right w:val="nil"/>
            </w:tcBorders>
            <w:shd w:val="clear" w:color="auto" w:fill="auto"/>
            <w:noWrap/>
          </w:tcPr>
          <w:p w14:paraId="542443EF" w14:textId="6FFCA30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3592</w:t>
            </w:r>
          </w:p>
        </w:tc>
        <w:tc>
          <w:tcPr>
            <w:tcW w:w="2047" w:type="dxa"/>
            <w:tcBorders>
              <w:top w:val="single" w:sz="4" w:space="0" w:color="9BC2E6"/>
              <w:left w:val="nil"/>
              <w:bottom w:val="single" w:sz="4" w:space="0" w:color="9BC2E6"/>
              <w:right w:val="single" w:sz="4" w:space="0" w:color="9BC2E6"/>
            </w:tcBorders>
            <w:shd w:val="clear" w:color="auto" w:fill="auto"/>
            <w:noWrap/>
          </w:tcPr>
          <w:p w14:paraId="0E4F0710" w14:textId="4A0828A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72814</w:t>
            </w:r>
          </w:p>
        </w:tc>
      </w:tr>
      <w:tr w:rsidR="00B1494D" w:rsidRPr="00DF4BF1" w14:paraId="000FBCEB"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0420EBE" w14:textId="76CF23E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lvarani C, Dolci G, Massari M, Merlo DF, Cavuto S, Savoldi L, Bruzzi P, Boni F, Braglia L, Turra C, Ballerini PF, Sciascia R, Zammarchi L, Para O, Scotton PG, Inojosa WO, Ravagnani V, Salerno ND, Sainaghi PP, Brignone A, Codeluppi M, Teopompi E, Milesi M, Bertomoro P, Claudio N, Salio M, Falcone M, Cenderello G, Donghi L, Del Bono V, Colombelli PL, Angheben A, Passaro A, Secondo G, Pascale R, Piazza I, Facciolongo N, Costantini M (2020). Effect of Tocilizumab vs Standard Care on Clinical Worsening in Patients Hospitalized With COVID-19 Pneumonia: A Randomized Clinical Trial. JAMA Intern Med: e206615.</w:t>
            </w:r>
          </w:p>
        </w:tc>
        <w:tc>
          <w:tcPr>
            <w:tcW w:w="1293" w:type="dxa"/>
            <w:tcBorders>
              <w:top w:val="single" w:sz="4" w:space="0" w:color="9BC2E6"/>
              <w:left w:val="nil"/>
              <w:bottom w:val="single" w:sz="4" w:space="0" w:color="9BC2E6"/>
              <w:right w:val="nil"/>
            </w:tcBorders>
            <w:shd w:val="clear" w:color="auto" w:fill="auto"/>
            <w:noWrap/>
          </w:tcPr>
          <w:p w14:paraId="113C7395" w14:textId="03A0B53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RCT-TCZ-COVID-19</w:t>
            </w:r>
          </w:p>
        </w:tc>
        <w:tc>
          <w:tcPr>
            <w:tcW w:w="1530" w:type="dxa"/>
            <w:tcBorders>
              <w:top w:val="single" w:sz="4" w:space="0" w:color="9BC2E6"/>
              <w:left w:val="nil"/>
              <w:bottom w:val="single" w:sz="4" w:space="0" w:color="9BC2E6"/>
              <w:right w:val="nil"/>
            </w:tcBorders>
            <w:shd w:val="clear" w:color="auto" w:fill="auto"/>
            <w:noWrap/>
          </w:tcPr>
          <w:p w14:paraId="572AC576" w14:textId="475539A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46355, EudraCT2020-001386-37</w:t>
            </w:r>
          </w:p>
        </w:tc>
        <w:tc>
          <w:tcPr>
            <w:tcW w:w="2047" w:type="dxa"/>
            <w:tcBorders>
              <w:top w:val="single" w:sz="4" w:space="0" w:color="9BC2E6"/>
              <w:left w:val="nil"/>
              <w:bottom w:val="single" w:sz="4" w:space="0" w:color="9BC2E6"/>
              <w:right w:val="single" w:sz="4" w:space="0" w:color="9BC2E6"/>
            </w:tcBorders>
            <w:shd w:val="clear" w:color="auto" w:fill="auto"/>
            <w:noWrap/>
          </w:tcPr>
          <w:p w14:paraId="1EE631C3" w14:textId="2B909AE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80005</w:t>
            </w:r>
          </w:p>
        </w:tc>
      </w:tr>
      <w:tr w:rsidR="00B1494D" w:rsidRPr="00DF4BF1" w14:paraId="5A14C2E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D1A9C50" w14:textId="6986059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nds K, Wenzel R, McLean L, Korwek K, Roach J, Miller K, Poland RE, Burgess LH, Jackson E, Perlin JB. No clinical benefit in mortality associated with hydroxychloroquine treatment in patients with COVID-19. Int J Infect Dis.</w:t>
            </w:r>
          </w:p>
        </w:tc>
        <w:tc>
          <w:tcPr>
            <w:tcW w:w="1293" w:type="dxa"/>
            <w:tcBorders>
              <w:top w:val="single" w:sz="4" w:space="0" w:color="9BC2E6"/>
              <w:left w:val="nil"/>
              <w:bottom w:val="single" w:sz="4" w:space="0" w:color="9BC2E6"/>
              <w:right w:val="nil"/>
            </w:tcBorders>
            <w:shd w:val="clear" w:color="auto" w:fill="auto"/>
            <w:noWrap/>
          </w:tcPr>
          <w:p w14:paraId="40EB7D48" w14:textId="55922EE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ands K 2020</w:t>
            </w:r>
          </w:p>
        </w:tc>
        <w:tc>
          <w:tcPr>
            <w:tcW w:w="1530" w:type="dxa"/>
            <w:tcBorders>
              <w:top w:val="single" w:sz="4" w:space="0" w:color="9BC2E6"/>
              <w:left w:val="nil"/>
              <w:bottom w:val="single" w:sz="4" w:space="0" w:color="9BC2E6"/>
              <w:right w:val="nil"/>
            </w:tcBorders>
            <w:shd w:val="clear" w:color="auto" w:fill="auto"/>
            <w:noWrap/>
          </w:tcPr>
          <w:p w14:paraId="2532134B" w14:textId="641D353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D1AD973" w14:textId="4F8F8A1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359949</w:t>
            </w:r>
          </w:p>
        </w:tc>
      </w:tr>
      <w:tr w:rsidR="00B1494D" w:rsidRPr="00DF4BF1" w14:paraId="16B81A4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1E51F9A" w14:textId="2FD4040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bidian E, Josse J, Lemaitre G, Mayer I, Bernaux M, Gramfort A, Lapidus N, Paris N, Neuraz A, Lerner I, Garcelon N, Rance B, Grisel O, Moreau T, Bellamine A, Wolkenstein P, Varoquaux G, Caumes E, Lavielle M, Mekontso DA, Audureau E (2020). Hydroxychloroquine with or without azithromycin and in-hospital mortality or discharge in patients hospitalized for COVID-19 infection: a cohort study of 4,642 in-patients in France. medRxiv.</w:t>
            </w:r>
          </w:p>
        </w:tc>
        <w:tc>
          <w:tcPr>
            <w:tcW w:w="1293" w:type="dxa"/>
            <w:tcBorders>
              <w:top w:val="single" w:sz="4" w:space="0" w:color="9BC2E6"/>
              <w:left w:val="nil"/>
              <w:bottom w:val="single" w:sz="4" w:space="0" w:color="9BC2E6"/>
              <w:right w:val="nil"/>
            </w:tcBorders>
            <w:shd w:val="clear" w:color="auto" w:fill="auto"/>
            <w:noWrap/>
          </w:tcPr>
          <w:p w14:paraId="1DFA0E52" w14:textId="73AC821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bidian E 2020</w:t>
            </w:r>
          </w:p>
        </w:tc>
        <w:tc>
          <w:tcPr>
            <w:tcW w:w="1530" w:type="dxa"/>
            <w:tcBorders>
              <w:top w:val="single" w:sz="4" w:space="0" w:color="9BC2E6"/>
              <w:left w:val="nil"/>
              <w:bottom w:val="single" w:sz="4" w:space="0" w:color="9BC2E6"/>
              <w:right w:val="nil"/>
            </w:tcBorders>
            <w:shd w:val="clear" w:color="auto" w:fill="auto"/>
            <w:noWrap/>
          </w:tcPr>
          <w:p w14:paraId="1D041C2F" w14:textId="3C08D4D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1B9F9FC" w14:textId="39D97C5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6.16.20132597</w:t>
            </w:r>
          </w:p>
        </w:tc>
      </w:tr>
      <w:tr w:rsidR="00B1494D" w:rsidRPr="00DF4BF1" w14:paraId="0D6D5540"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DF837D7" w14:textId="366C428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Schwartz I, Boesen ME, Cerchiaro G, Doram C, Edwards BD, Ganesh A, Greenfield J, Jamieson S, Karnik V, Kenney C, Lim R, Menon BK, Mponponsuo K, Rathwell S, Ryckborst KJ, Stewart B, Yaskina M, Metz L, </w:t>
            </w:r>
            <w:r w:rsidRPr="00DF4BF1">
              <w:rPr>
                <w:rFonts w:eastAsia="Times New Roman"/>
                <w:color w:val="000000"/>
                <w:sz w:val="18"/>
                <w:szCs w:val="18"/>
                <w:lang w:val="en-GB" w:eastAsia="ja-JP"/>
              </w:rPr>
              <w:lastRenderedPageBreak/>
              <w:t>Richer L, Hill MD (2021). Assessing the efficacy and safety of hydroxychloroquine as outpatient treatment of COVID-19: a randomized controlled trial.. CMAJ Open 9: E693-E702.</w:t>
            </w:r>
          </w:p>
        </w:tc>
        <w:tc>
          <w:tcPr>
            <w:tcW w:w="1293" w:type="dxa"/>
            <w:tcBorders>
              <w:top w:val="single" w:sz="4" w:space="0" w:color="9BC2E6"/>
              <w:left w:val="nil"/>
              <w:bottom w:val="single" w:sz="4" w:space="0" w:color="9BC2E6"/>
              <w:right w:val="nil"/>
            </w:tcBorders>
            <w:shd w:val="clear" w:color="auto" w:fill="auto"/>
            <w:noWrap/>
          </w:tcPr>
          <w:p w14:paraId="2683103E" w14:textId="724028E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ABCOV-01 version 1.5</w:t>
            </w:r>
          </w:p>
        </w:tc>
        <w:tc>
          <w:tcPr>
            <w:tcW w:w="1530" w:type="dxa"/>
            <w:tcBorders>
              <w:top w:val="single" w:sz="4" w:space="0" w:color="9BC2E6"/>
              <w:left w:val="nil"/>
              <w:bottom w:val="single" w:sz="4" w:space="0" w:color="9BC2E6"/>
              <w:right w:val="nil"/>
            </w:tcBorders>
            <w:shd w:val="clear" w:color="auto" w:fill="auto"/>
            <w:noWrap/>
          </w:tcPr>
          <w:p w14:paraId="0D12EBE6" w14:textId="226EF2A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9611</w:t>
            </w:r>
          </w:p>
        </w:tc>
        <w:tc>
          <w:tcPr>
            <w:tcW w:w="2047" w:type="dxa"/>
            <w:tcBorders>
              <w:top w:val="single" w:sz="4" w:space="0" w:color="9BC2E6"/>
              <w:left w:val="nil"/>
              <w:bottom w:val="single" w:sz="4" w:space="0" w:color="9BC2E6"/>
              <w:right w:val="single" w:sz="4" w:space="0" w:color="9BC2E6"/>
            </w:tcBorders>
            <w:shd w:val="clear" w:color="auto" w:fill="auto"/>
            <w:noWrap/>
          </w:tcPr>
          <w:p w14:paraId="29F09413" w14:textId="1560A3F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ncbi.nlm.nih.gov/pubmed/34145052</w:t>
            </w:r>
          </w:p>
        </w:tc>
      </w:tr>
      <w:tr w:rsidR="00B1494D" w:rsidRPr="00DF4BF1" w14:paraId="47E9259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D5859EC" w14:textId="5654292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ekhavati E, Jafari F, SeyedAlinaghi S, Siahkali SJM, Sadr S, Tabarestani M, Pirhayati M, Zendehdel A, Manafi N, Hajiabdolbaghi M, Ahmadinejad Z, Kouchak HE, Jafari S, Khalili H, Salehi M, Seifi A, Golestan FS, Ghiasvand F (2020). Safety and effectiveness of azithromycin in patients with COVID-19: An open-label randomised trial. Int J Antimicrob Agents 56: 106143.</w:t>
            </w:r>
          </w:p>
        </w:tc>
        <w:tc>
          <w:tcPr>
            <w:tcW w:w="1293" w:type="dxa"/>
            <w:tcBorders>
              <w:top w:val="single" w:sz="4" w:space="0" w:color="9BC2E6"/>
              <w:left w:val="nil"/>
              <w:bottom w:val="single" w:sz="4" w:space="0" w:color="9BC2E6"/>
              <w:right w:val="nil"/>
            </w:tcBorders>
            <w:shd w:val="clear" w:color="auto" w:fill="auto"/>
            <w:noWrap/>
          </w:tcPr>
          <w:p w14:paraId="217E8F0D" w14:textId="75BAF34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ekhavati E 2020</w:t>
            </w:r>
          </w:p>
        </w:tc>
        <w:tc>
          <w:tcPr>
            <w:tcW w:w="1530" w:type="dxa"/>
            <w:tcBorders>
              <w:top w:val="single" w:sz="4" w:space="0" w:color="9BC2E6"/>
              <w:left w:val="nil"/>
              <w:bottom w:val="single" w:sz="4" w:space="0" w:color="9BC2E6"/>
              <w:right w:val="nil"/>
            </w:tcBorders>
            <w:shd w:val="clear" w:color="auto" w:fill="auto"/>
            <w:noWrap/>
          </w:tcPr>
          <w:p w14:paraId="0F42A7D0" w14:textId="201433F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IRCT20200415047092N1</w:t>
            </w:r>
          </w:p>
        </w:tc>
        <w:tc>
          <w:tcPr>
            <w:tcW w:w="2047" w:type="dxa"/>
            <w:tcBorders>
              <w:top w:val="single" w:sz="4" w:space="0" w:color="9BC2E6"/>
              <w:left w:val="nil"/>
              <w:bottom w:val="single" w:sz="4" w:space="0" w:color="9BC2E6"/>
              <w:right w:val="single" w:sz="4" w:space="0" w:color="9BC2E6"/>
            </w:tcBorders>
            <w:shd w:val="clear" w:color="auto" w:fill="auto"/>
            <w:noWrap/>
          </w:tcPr>
          <w:p w14:paraId="0B2C91FC" w14:textId="421ACC6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53672</w:t>
            </w:r>
          </w:p>
        </w:tc>
      </w:tr>
      <w:tr w:rsidR="00B1494D" w:rsidRPr="00DF4BF1" w14:paraId="067F2AF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888847F" w14:textId="579FE31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ekine L, Arns B, Fabro BR, Cipolatt MM, Machado RRG, Durigon EL, Edino Parolo E, Pellegrini JAS, Viana MV, Schwarz P, Lisboa TC, Dora JMS, Balsan AM, Schirmer FDS, Franz JPM, Silveira LMD, Breunig RC, Petersen V, Sosnoski M, Mesquita NF, Volpato FCZ, Sganzerla D, Falavigna M, Rosa RG, Zavascki AP (2021). Convalescent plasma for COVID-19 in hospitalised patients: an open-label, randomised clinical trial. Eur Respir J: 2101471.</w:t>
            </w:r>
          </w:p>
        </w:tc>
        <w:tc>
          <w:tcPr>
            <w:tcW w:w="1293" w:type="dxa"/>
            <w:tcBorders>
              <w:top w:val="single" w:sz="4" w:space="0" w:color="9BC2E6"/>
              <w:left w:val="nil"/>
              <w:bottom w:val="single" w:sz="4" w:space="0" w:color="9BC2E6"/>
              <w:right w:val="nil"/>
            </w:tcBorders>
            <w:shd w:val="clear" w:color="auto" w:fill="auto"/>
            <w:noWrap/>
          </w:tcPr>
          <w:p w14:paraId="084FD096" w14:textId="2BD83E1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LACOVID</w:t>
            </w:r>
          </w:p>
        </w:tc>
        <w:tc>
          <w:tcPr>
            <w:tcW w:w="1530" w:type="dxa"/>
            <w:tcBorders>
              <w:top w:val="single" w:sz="4" w:space="0" w:color="9BC2E6"/>
              <w:left w:val="nil"/>
              <w:bottom w:val="single" w:sz="4" w:space="0" w:color="9BC2E6"/>
              <w:right w:val="nil"/>
            </w:tcBorders>
            <w:shd w:val="clear" w:color="auto" w:fill="auto"/>
            <w:noWrap/>
          </w:tcPr>
          <w:p w14:paraId="7901B2CD" w14:textId="21D252B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547660</w:t>
            </w:r>
          </w:p>
        </w:tc>
        <w:tc>
          <w:tcPr>
            <w:tcW w:w="2047" w:type="dxa"/>
            <w:tcBorders>
              <w:top w:val="single" w:sz="4" w:space="0" w:color="9BC2E6"/>
              <w:left w:val="nil"/>
              <w:bottom w:val="single" w:sz="4" w:space="0" w:color="9BC2E6"/>
              <w:right w:val="single" w:sz="4" w:space="0" w:color="9BC2E6"/>
            </w:tcBorders>
            <w:shd w:val="clear" w:color="auto" w:fill="auto"/>
            <w:noWrap/>
          </w:tcPr>
          <w:p w14:paraId="51355809" w14:textId="1CBD15D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244316</w:t>
            </w:r>
          </w:p>
        </w:tc>
      </w:tr>
      <w:tr w:rsidR="00B1494D" w:rsidRPr="00DF4BF1" w14:paraId="103864C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F4B6865" w14:textId="5E7FB11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Self WH, Semler MW, Leither LM, Casey JD, Angus DC, Brower RG, Chang SY, Collins SP, Eppensteiner JC, Filbin MR, Files DC, Gibbs KW, Ginde AA, Gong MN, Harrell FE, Hayden DL, Hough CL, Johnson NJ, Khan A, Lindsell CJ, Matthay MA, Moss M, Park PK, Rice TW, Robinson BRH, Schoenfeld DA, Shapiro NI, Steingrub JS, Ulysse CA, Weissman A, Yealy DM, Thompson BT, Brown SM, Steingrub J, Smithline H, Tiru B, Tidswell M, Kozikowski L, Thornton-Thompson S, De Souza L, Hou P, Baron R, Massaro A, Aisiku I, Fredenburgh L, Seethala R, Johnsky L, Riker R, Seder D, May T, Baumann M, Eldridge A, Shapiro N, Talmor D, O'Mara T, Kirk C, Harrison K, Kurt L, Schermerhorn M, Banner-Goodspeed V, Boyle K, Dubosh N, Filbin M, Hibbert K, Parry B, Lavin-Parsons K, Pulido N, Lilley B, Lodenstein C, Margolin J, Brait K, Jones A, Galbraith J, Peacock R, Nandi U, Wachs T, Matthay M, Liu K, Kangelaris K, Wang R, Calfee C, Yee K, Hendey G, Chang S, Lim G, Qadir N, Tam A, Beutler R, Levitt J, Wilson J, Rogers A, Vojnik R, Roque J, Albertson T, Chenoweth J, Adams J, Pearson S, Juarez M, Almasri E, Fayed M, Hughes A, Hillard S, Huebinger R, Wang H, Vidales E, Patel B, Ginde A, Moss M, Baduashvili A, McKeehan J, Finck L, Higgins C, Howell M, Douglas I, Haukoos J, Hiller T, Lyle C, Cupelo A, Caruso E, Camacho C, Gravitz S, Finigan J, Griesmer C, Park P, Hyzy R, Nelson K, McDonough K, Olbrich N, Williams M, Kapoor R, Nash J, Willig M, Ford H, Gardner-Gray J, Ramesh M, Moses M, Ng Gong M, Aboodi M, Asghar A, Amosu O, Torres M, Kaur S, Weiler M, Chen JT, Hope A, Lopez B, Rosales K, You JY, Mosier J, Hypes C, Natt B, Borg B, Salvagio E, Hite RD, Hudock K, Cresie A, Alhasan F, Gomez-Arroyo A, Duggal O, Mehkri A, Hastings D, Sahoo F, Abi Fadel S, Gole V, Shaner A, Wimer Y, Meli A, King T, Terndrup M, Exline S, Pannu E, Robart S, Karow C, Hough B, Robinson N, Johnson D, Henning M, Campo S, Gundel S, Seghal S, Katsandres S, Dean A, Khan O, Krol M, Jouzestani P, Huynh A, Weissman D, Yealy D, Scholl P, Adams B, McVerry D, Huang D, Angus J, Schooler S, Moore DC, Files C, Miller K, Gibbs M, LaRose L, Flores L, Koehler C, Morse J, Sanders C, Langford K, Nanney M, MdalaGausi P, Yeboah P, Morris J, Sturgill S, Seif E, Cassity S, Dhar M, de Wit J, Mason A, Goodwin G, Hall A, Grady A, Chamberlain S, Brown J, Bledsoe L, Leither I, Peltan N, Starr M, Fergus V, Aston Q, Montgomery R, Smith M, Merrill K, Brown B, Armbruster E, Harris E, Middleton R, Paine S, Johnson M, Barrios J, Eppensteiner A, Limkakeng L, McGowan T, Porter A, Bouffler JC, Leahy B, deBoisblanc M, Lammi K, Happel P, Lauto W, Self J, Case M, Semler S, Collins F, Harrell C, Lindsell T, Rice W, Stubblefield C, Gray J, Johnson M, Roth M, Hays D, Torr A, Zakaria D, </w:t>
            </w:r>
            <w:r w:rsidRPr="00DF4BF1">
              <w:rPr>
                <w:rFonts w:eastAsia="Times New Roman"/>
                <w:color w:val="000000"/>
                <w:sz w:val="18"/>
                <w:szCs w:val="18"/>
                <w:lang w:val="en-GB" w:eastAsia="ja-JP"/>
              </w:rPr>
              <w:lastRenderedPageBreak/>
              <w:t>Schoenfeld BT, Thompson D, Hayden N, Ringwood C, Oldmixon C, Ulysse R, Morse A, Muzikansky L, Fitzgerald S, Whitaker A, Lagakos L, Reineck N, Aggarwal K, Bienstock M, Freemer M, Maclawiw G, Weinmann L, Morrison M, Gillespie R, Kryscio D, Brodie W, Zareba A, Rompalo M, Boeckh P, Parsons J, Christie J, Hall J, Horton N, Zoloth L, Dickert N, Diercks D (2020). Effect of Hydroxychloroquine on Clinical Status at 14 Days in Hospitalized Patients With COVID-19 A Randomized Clinical Trial. JAMA 324: 2165-2176.</w:t>
            </w:r>
          </w:p>
        </w:tc>
        <w:tc>
          <w:tcPr>
            <w:tcW w:w="1293" w:type="dxa"/>
            <w:tcBorders>
              <w:top w:val="single" w:sz="4" w:space="0" w:color="9BC2E6"/>
              <w:left w:val="nil"/>
              <w:bottom w:val="single" w:sz="4" w:space="0" w:color="9BC2E6"/>
              <w:right w:val="nil"/>
            </w:tcBorders>
            <w:shd w:val="clear" w:color="auto" w:fill="auto"/>
            <w:noWrap/>
          </w:tcPr>
          <w:p w14:paraId="0AF0DB50" w14:textId="63BA788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ORCHID</w:t>
            </w:r>
          </w:p>
        </w:tc>
        <w:tc>
          <w:tcPr>
            <w:tcW w:w="1530" w:type="dxa"/>
            <w:tcBorders>
              <w:top w:val="single" w:sz="4" w:space="0" w:color="9BC2E6"/>
              <w:left w:val="nil"/>
              <w:bottom w:val="single" w:sz="4" w:space="0" w:color="9BC2E6"/>
              <w:right w:val="nil"/>
            </w:tcBorders>
            <w:shd w:val="clear" w:color="auto" w:fill="auto"/>
            <w:noWrap/>
          </w:tcPr>
          <w:p w14:paraId="551A4E39" w14:textId="03AFC35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32991</w:t>
            </w:r>
          </w:p>
        </w:tc>
        <w:tc>
          <w:tcPr>
            <w:tcW w:w="2047" w:type="dxa"/>
            <w:tcBorders>
              <w:top w:val="single" w:sz="4" w:space="0" w:color="9BC2E6"/>
              <w:left w:val="nil"/>
              <w:bottom w:val="single" w:sz="4" w:space="0" w:color="9BC2E6"/>
              <w:right w:val="single" w:sz="4" w:space="0" w:color="9BC2E6"/>
            </w:tcBorders>
            <w:shd w:val="clear" w:color="auto" w:fill="auto"/>
            <w:noWrap/>
          </w:tcPr>
          <w:p w14:paraId="6D37C974" w14:textId="08E4CB3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165621</w:t>
            </w:r>
          </w:p>
        </w:tc>
      </w:tr>
      <w:tr w:rsidR="00B1494D" w:rsidRPr="00DF4BF1" w14:paraId="66EAB45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6F8C847" w14:textId="5515D4F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henoy AG, Hettinger AZ, Fernandez SJ, Blumenthal J, Baez V (2021). Early mortality benefit with COVID-19 convalescent plasma: a matched control study.. Br J Haematol 192: 706-713.</w:t>
            </w:r>
          </w:p>
        </w:tc>
        <w:tc>
          <w:tcPr>
            <w:tcW w:w="1293" w:type="dxa"/>
            <w:tcBorders>
              <w:top w:val="single" w:sz="4" w:space="0" w:color="9BC2E6"/>
              <w:left w:val="nil"/>
              <w:bottom w:val="single" w:sz="4" w:space="0" w:color="9BC2E6"/>
              <w:right w:val="nil"/>
            </w:tcBorders>
            <w:shd w:val="clear" w:color="auto" w:fill="auto"/>
            <w:noWrap/>
          </w:tcPr>
          <w:p w14:paraId="41283032" w14:textId="41989DC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henoy AG 2021</w:t>
            </w:r>
          </w:p>
        </w:tc>
        <w:tc>
          <w:tcPr>
            <w:tcW w:w="1530" w:type="dxa"/>
            <w:tcBorders>
              <w:top w:val="single" w:sz="4" w:space="0" w:color="9BC2E6"/>
              <w:left w:val="nil"/>
              <w:bottom w:val="single" w:sz="4" w:space="0" w:color="9BC2E6"/>
              <w:right w:val="nil"/>
            </w:tcBorders>
            <w:shd w:val="clear" w:color="auto" w:fill="auto"/>
            <w:noWrap/>
          </w:tcPr>
          <w:p w14:paraId="3DCDD74A" w14:textId="16EA2AD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CC905A8" w14:textId="307A7FD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482025</w:t>
            </w:r>
          </w:p>
        </w:tc>
      </w:tr>
      <w:tr w:rsidR="00B1494D" w:rsidRPr="00DF4BF1" w14:paraId="1B266D9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ED84B09" w14:textId="2C47EFF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imonovich VA, Burgos Pratx LD, Scibona P, Beruto MV, Vallone MG, Vazquez C, Savoy N, Giunta DH, Perez LG, Sanchez MDL, Gamarnik AV, Ojeda DS, Santoro DM, Camino PJ, Antelo S, Rainero K, Vidiella GP, Miyazaki EA, Cornistein W, Trabadelo OA, Ross FM, Spotti M, Funtowicz G, Scordo WE, Losso MH, Ferniot I, Pardo PE, Rodriguez E, Rucci P, Pasquali J, Fuentes NA, Esperatti M, Speroni GA, Nannini EC, Matteaccio A, Michelangelo HG, Follmann D, Lane HC, Belloso WH (2020). A Randomized Trial of Convalescent Plasma in Covid-19 Severe Pneumonia. N Engl J Med.</w:t>
            </w:r>
          </w:p>
        </w:tc>
        <w:tc>
          <w:tcPr>
            <w:tcW w:w="1293" w:type="dxa"/>
            <w:tcBorders>
              <w:top w:val="single" w:sz="4" w:space="0" w:color="9BC2E6"/>
              <w:left w:val="nil"/>
              <w:bottom w:val="single" w:sz="4" w:space="0" w:color="9BC2E6"/>
              <w:right w:val="nil"/>
            </w:tcBorders>
            <w:shd w:val="clear" w:color="auto" w:fill="auto"/>
            <w:noWrap/>
          </w:tcPr>
          <w:p w14:paraId="5AC3690A" w14:textId="5ECE691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PLASM-AR</w:t>
            </w:r>
          </w:p>
        </w:tc>
        <w:tc>
          <w:tcPr>
            <w:tcW w:w="1530" w:type="dxa"/>
            <w:tcBorders>
              <w:top w:val="single" w:sz="4" w:space="0" w:color="9BC2E6"/>
              <w:left w:val="nil"/>
              <w:bottom w:val="single" w:sz="4" w:space="0" w:color="9BC2E6"/>
              <w:right w:val="nil"/>
            </w:tcBorders>
            <w:shd w:val="clear" w:color="auto" w:fill="auto"/>
            <w:noWrap/>
          </w:tcPr>
          <w:p w14:paraId="15A19D7F" w14:textId="2FA3842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83535</w:t>
            </w:r>
          </w:p>
        </w:tc>
        <w:tc>
          <w:tcPr>
            <w:tcW w:w="2047" w:type="dxa"/>
            <w:tcBorders>
              <w:top w:val="single" w:sz="4" w:space="0" w:color="9BC2E6"/>
              <w:left w:val="nil"/>
              <w:bottom w:val="single" w:sz="4" w:space="0" w:color="9BC2E6"/>
              <w:right w:val="single" w:sz="4" w:space="0" w:color="9BC2E6"/>
            </w:tcBorders>
            <w:shd w:val="clear" w:color="auto" w:fill="auto"/>
            <w:noWrap/>
          </w:tcPr>
          <w:p w14:paraId="7423C416" w14:textId="2F12C23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32588</w:t>
            </w:r>
          </w:p>
        </w:tc>
      </w:tr>
      <w:tr w:rsidR="00B1494D" w:rsidRPr="00DF4BF1" w14:paraId="7BADAB3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DAA40C4" w14:textId="508D61C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ingh AK, Oks M, Husk G, Dechario SP, Mina B, Singh K, Kirschenbaum L, Carpati CM, Mahmoud O, Gabra NI, Ishikawa O, Altschultz E, Shah V, Mahajan A, Gautam A, Birnbaum B, Antonacci AC, Raoof S (2021). Impact of Timing of Tocilizumab Use in Hospitalized Patients With SARS-CoV-2 Infection. Respir Care 66: 1805-1814.</w:t>
            </w:r>
          </w:p>
        </w:tc>
        <w:tc>
          <w:tcPr>
            <w:tcW w:w="1293" w:type="dxa"/>
            <w:tcBorders>
              <w:top w:val="single" w:sz="4" w:space="0" w:color="9BC2E6"/>
              <w:left w:val="nil"/>
              <w:bottom w:val="single" w:sz="4" w:space="0" w:color="9BC2E6"/>
              <w:right w:val="nil"/>
            </w:tcBorders>
            <w:shd w:val="clear" w:color="auto" w:fill="auto"/>
            <w:noWrap/>
          </w:tcPr>
          <w:p w14:paraId="178388B4" w14:textId="5AEDB7A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ingh AK 2021</w:t>
            </w:r>
          </w:p>
        </w:tc>
        <w:tc>
          <w:tcPr>
            <w:tcW w:w="1530" w:type="dxa"/>
            <w:tcBorders>
              <w:top w:val="single" w:sz="4" w:space="0" w:color="9BC2E6"/>
              <w:left w:val="nil"/>
              <w:bottom w:val="single" w:sz="4" w:space="0" w:color="9BC2E6"/>
              <w:right w:val="nil"/>
            </w:tcBorders>
            <w:shd w:val="clear" w:color="auto" w:fill="auto"/>
            <w:noWrap/>
          </w:tcPr>
          <w:p w14:paraId="2C2031A4" w14:textId="6CAAAA9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A1D28A8" w14:textId="6A5FAD3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548407</w:t>
            </w:r>
          </w:p>
        </w:tc>
      </w:tr>
      <w:tr w:rsidR="00B1494D" w:rsidRPr="00DF4BF1" w14:paraId="38CC59BB"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9B62296" w14:textId="129B2C9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ingh S, Khan A, Chowdhry M, Chatterjee A (2020). Outcomes of Hydroxychloroquine Treatment Among Hospitalized COVID-19 Patients in the United States- Real-World Evidence From a Federated Electronic Medical Record Network. medRxiv.</w:t>
            </w:r>
          </w:p>
        </w:tc>
        <w:tc>
          <w:tcPr>
            <w:tcW w:w="1293" w:type="dxa"/>
            <w:tcBorders>
              <w:top w:val="single" w:sz="4" w:space="0" w:color="9BC2E6"/>
              <w:left w:val="nil"/>
              <w:bottom w:val="single" w:sz="4" w:space="0" w:color="9BC2E6"/>
              <w:right w:val="nil"/>
            </w:tcBorders>
            <w:shd w:val="clear" w:color="auto" w:fill="auto"/>
            <w:noWrap/>
          </w:tcPr>
          <w:p w14:paraId="2B598A4B" w14:textId="660B0FB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ingh S 2020</w:t>
            </w:r>
          </w:p>
        </w:tc>
        <w:tc>
          <w:tcPr>
            <w:tcW w:w="1530" w:type="dxa"/>
            <w:tcBorders>
              <w:top w:val="single" w:sz="4" w:space="0" w:color="9BC2E6"/>
              <w:left w:val="nil"/>
              <w:bottom w:val="single" w:sz="4" w:space="0" w:color="9BC2E6"/>
              <w:right w:val="nil"/>
            </w:tcBorders>
            <w:shd w:val="clear" w:color="auto" w:fill="auto"/>
            <w:noWrap/>
          </w:tcPr>
          <w:p w14:paraId="251B22C2" w14:textId="5166144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D113935" w14:textId="5423CD5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5.12.20099028</w:t>
            </w:r>
          </w:p>
        </w:tc>
      </w:tr>
      <w:tr w:rsidR="00B1494D" w:rsidRPr="00DF4BF1" w14:paraId="6920C6D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7BC96DF" w14:textId="297A599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kipper CP, Pastick KA, Engen NW, Bangdiwala AS, Abassi M, Lofgren SM, Williams DA, Okafor EC, Pullen MF, Nicol MR, Nascene AA, Hullsiek KH, Cheng MP, Luke D, Lother SA, MacKenzie LJ, Drobot G, Kelly LE, Schwartz IS, Zarychanski R, McDonald EG, Lee TC, Rajasingham R, Boulware DR (2020). Hydroxychloroquine in Nonhospitalized Adults With Early COVID-19: A Randomized Trial. Ann Intern Med.</w:t>
            </w:r>
          </w:p>
        </w:tc>
        <w:tc>
          <w:tcPr>
            <w:tcW w:w="1293" w:type="dxa"/>
            <w:tcBorders>
              <w:top w:val="single" w:sz="4" w:space="0" w:color="9BC2E6"/>
              <w:left w:val="nil"/>
              <w:bottom w:val="single" w:sz="4" w:space="0" w:color="9BC2E6"/>
              <w:right w:val="nil"/>
            </w:tcBorders>
            <w:shd w:val="clear" w:color="auto" w:fill="auto"/>
            <w:noWrap/>
          </w:tcPr>
          <w:p w14:paraId="18F4E9BE" w14:textId="55CBC40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VID-19 PEP</w:t>
            </w:r>
          </w:p>
        </w:tc>
        <w:tc>
          <w:tcPr>
            <w:tcW w:w="1530" w:type="dxa"/>
            <w:tcBorders>
              <w:top w:val="single" w:sz="4" w:space="0" w:color="9BC2E6"/>
              <w:left w:val="nil"/>
              <w:bottom w:val="single" w:sz="4" w:space="0" w:color="9BC2E6"/>
              <w:right w:val="nil"/>
            </w:tcBorders>
            <w:shd w:val="clear" w:color="auto" w:fill="auto"/>
            <w:noWrap/>
          </w:tcPr>
          <w:p w14:paraId="06B7D3E7" w14:textId="052B458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08668</w:t>
            </w:r>
          </w:p>
        </w:tc>
        <w:tc>
          <w:tcPr>
            <w:tcW w:w="2047" w:type="dxa"/>
            <w:tcBorders>
              <w:top w:val="single" w:sz="4" w:space="0" w:color="9BC2E6"/>
              <w:left w:val="nil"/>
              <w:bottom w:val="single" w:sz="4" w:space="0" w:color="9BC2E6"/>
              <w:right w:val="single" w:sz="4" w:space="0" w:color="9BC2E6"/>
            </w:tcBorders>
            <w:shd w:val="clear" w:color="auto" w:fill="auto"/>
            <w:noWrap/>
          </w:tcPr>
          <w:p w14:paraId="5548E908" w14:textId="681682B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673060</w:t>
            </w:r>
          </w:p>
        </w:tc>
      </w:tr>
      <w:tr w:rsidR="00B1494D" w:rsidRPr="00DF4BF1" w14:paraId="081E609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632C500" w14:textId="106C1B2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oin AS, Kumar K, Choudhary NS, Sharma P, Mehta Y, Kataria S, Govil D, Deswal V, Chaudhry D, Singh PK, Gupta A, Agarwal V, Kumar S, Sangle SA, Chawla R, Narreddy S, Pandit R, Mishra V, Goel M, Ramanan AV (2021). Tocilizumab plus standard care versus standard care in patients in India with moderate to severe COVID-19-associated cytokine release syndrome (COVINTOC): an open-label, multicentre, randomised, controlled, phase 3 trial. Lancet Respir Med S2213-2600.</w:t>
            </w:r>
          </w:p>
        </w:tc>
        <w:tc>
          <w:tcPr>
            <w:tcW w:w="1293" w:type="dxa"/>
            <w:tcBorders>
              <w:top w:val="single" w:sz="4" w:space="0" w:color="9BC2E6"/>
              <w:left w:val="nil"/>
              <w:bottom w:val="single" w:sz="4" w:space="0" w:color="9BC2E6"/>
              <w:right w:val="nil"/>
            </w:tcBorders>
            <w:shd w:val="clear" w:color="auto" w:fill="auto"/>
            <w:noWrap/>
          </w:tcPr>
          <w:p w14:paraId="44BC8AE9" w14:textId="1E5A9E0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VINTOC</w:t>
            </w:r>
          </w:p>
        </w:tc>
        <w:tc>
          <w:tcPr>
            <w:tcW w:w="1530" w:type="dxa"/>
            <w:tcBorders>
              <w:top w:val="single" w:sz="4" w:space="0" w:color="9BC2E6"/>
              <w:left w:val="nil"/>
              <w:bottom w:val="single" w:sz="4" w:space="0" w:color="9BC2E6"/>
              <w:right w:val="nil"/>
            </w:tcBorders>
            <w:shd w:val="clear" w:color="auto" w:fill="auto"/>
            <w:noWrap/>
          </w:tcPr>
          <w:p w14:paraId="1029D46E" w14:textId="156C695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TRI/2020/05/025369</w:t>
            </w:r>
          </w:p>
        </w:tc>
        <w:tc>
          <w:tcPr>
            <w:tcW w:w="2047" w:type="dxa"/>
            <w:tcBorders>
              <w:top w:val="single" w:sz="4" w:space="0" w:color="9BC2E6"/>
              <w:left w:val="nil"/>
              <w:bottom w:val="single" w:sz="4" w:space="0" w:color="9BC2E6"/>
              <w:right w:val="single" w:sz="4" w:space="0" w:color="9BC2E6"/>
            </w:tcBorders>
            <w:shd w:val="clear" w:color="auto" w:fill="auto"/>
            <w:noWrap/>
          </w:tcPr>
          <w:p w14:paraId="2FC733E3" w14:textId="7B12652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676589</w:t>
            </w:r>
          </w:p>
        </w:tc>
      </w:tr>
      <w:tr w:rsidR="00B1494D" w:rsidRPr="00DF4BF1" w14:paraId="1F78D96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42B1A04" w14:textId="7A39D1E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omers EC, Eschenauer GA, Troost JP, Golob JL, Gandhi TN, Wang L, Zhou N, Petty LA, Baang JH, Dillman NO, Frame D, Gregg KS, Kaul DR, Nagel J, Patel TS, Zhou S, Lauring AS, Hanauer DA, Martin E, Sharma P, Fung CM, Pogue JM (2020). Tocilizumab for treatment of mechanically ventilated patients with COVID-19. Clin Infect Dis.</w:t>
            </w:r>
          </w:p>
        </w:tc>
        <w:tc>
          <w:tcPr>
            <w:tcW w:w="1293" w:type="dxa"/>
            <w:tcBorders>
              <w:top w:val="single" w:sz="4" w:space="0" w:color="9BC2E6"/>
              <w:left w:val="nil"/>
              <w:bottom w:val="single" w:sz="4" w:space="0" w:color="9BC2E6"/>
              <w:right w:val="nil"/>
            </w:tcBorders>
            <w:shd w:val="clear" w:color="auto" w:fill="auto"/>
            <w:noWrap/>
          </w:tcPr>
          <w:p w14:paraId="5491D1CF" w14:textId="1737A58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omers EC 2020</w:t>
            </w:r>
          </w:p>
        </w:tc>
        <w:tc>
          <w:tcPr>
            <w:tcW w:w="1530" w:type="dxa"/>
            <w:tcBorders>
              <w:top w:val="single" w:sz="4" w:space="0" w:color="9BC2E6"/>
              <w:left w:val="nil"/>
              <w:bottom w:val="single" w:sz="4" w:space="0" w:color="9BC2E6"/>
              <w:right w:val="nil"/>
            </w:tcBorders>
            <w:shd w:val="clear" w:color="auto" w:fill="auto"/>
            <w:noWrap/>
          </w:tcPr>
          <w:p w14:paraId="792AE18A" w14:textId="4CD5EE8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D1B682F" w14:textId="462BA91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651997</w:t>
            </w:r>
          </w:p>
        </w:tc>
      </w:tr>
      <w:tr w:rsidR="00B1494D" w:rsidRPr="00DF4BF1" w14:paraId="1603038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6A3EAFF" w14:textId="0CAAF82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Soto-Becerra P, Culquichicon C, Hurtado-Roca Y, Araujo-Castillo RV (2020). Real-World Effectiveness of hydroxychloroquine, azithromycin, and ivermectin among hospitalized COVID-19 patients: Results of a target trial emulation using observational data from a nationwide Healthcare System in Peru. medRxiv.</w:t>
            </w:r>
          </w:p>
        </w:tc>
        <w:tc>
          <w:tcPr>
            <w:tcW w:w="1293" w:type="dxa"/>
            <w:tcBorders>
              <w:top w:val="single" w:sz="4" w:space="0" w:color="9BC2E6"/>
              <w:left w:val="nil"/>
              <w:bottom w:val="single" w:sz="4" w:space="0" w:color="9BC2E6"/>
              <w:right w:val="nil"/>
            </w:tcBorders>
            <w:shd w:val="clear" w:color="auto" w:fill="auto"/>
            <w:noWrap/>
          </w:tcPr>
          <w:p w14:paraId="497B10D4" w14:textId="15FFE80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oto-Becerra P 2020</w:t>
            </w:r>
          </w:p>
        </w:tc>
        <w:tc>
          <w:tcPr>
            <w:tcW w:w="1530" w:type="dxa"/>
            <w:tcBorders>
              <w:top w:val="single" w:sz="4" w:space="0" w:color="9BC2E6"/>
              <w:left w:val="nil"/>
              <w:bottom w:val="single" w:sz="4" w:space="0" w:color="9BC2E6"/>
              <w:right w:val="nil"/>
            </w:tcBorders>
            <w:shd w:val="clear" w:color="auto" w:fill="auto"/>
            <w:noWrap/>
          </w:tcPr>
          <w:p w14:paraId="114166D7" w14:textId="157472C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5130712" w14:textId="2F637B1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10.06.20208066</w:t>
            </w:r>
          </w:p>
        </w:tc>
      </w:tr>
      <w:tr w:rsidR="00B1494D" w:rsidRPr="00DF4BF1" w14:paraId="0EAE9F9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7E6AD0E" w14:textId="5C2D94D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pagnuolo V, Guffanti M, Galli L, Poli A, Querini PR, Ripa M, Clementi M, Scarpellini P, Lazzarin A, Tresoldi M, Dagna L, Zangrillo A, Ciceri F, Castagna A (2020). Viral clearance after early corticosteroid treatment in patients with moderate or severe covid-19. Sci Rep 10: 21291.</w:t>
            </w:r>
          </w:p>
        </w:tc>
        <w:tc>
          <w:tcPr>
            <w:tcW w:w="1293" w:type="dxa"/>
            <w:tcBorders>
              <w:top w:val="single" w:sz="4" w:space="0" w:color="9BC2E6"/>
              <w:left w:val="nil"/>
              <w:bottom w:val="single" w:sz="4" w:space="0" w:color="9BC2E6"/>
              <w:right w:val="nil"/>
            </w:tcBorders>
            <w:shd w:val="clear" w:color="auto" w:fill="auto"/>
            <w:noWrap/>
          </w:tcPr>
          <w:p w14:paraId="7789D1FE" w14:textId="5BB3B0E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pagnuolo V 2020</w:t>
            </w:r>
          </w:p>
        </w:tc>
        <w:tc>
          <w:tcPr>
            <w:tcW w:w="1530" w:type="dxa"/>
            <w:tcBorders>
              <w:top w:val="single" w:sz="4" w:space="0" w:color="9BC2E6"/>
              <w:left w:val="nil"/>
              <w:bottom w:val="single" w:sz="4" w:space="0" w:color="9BC2E6"/>
              <w:right w:val="nil"/>
            </w:tcBorders>
            <w:shd w:val="clear" w:color="auto" w:fill="auto"/>
            <w:noWrap/>
          </w:tcPr>
          <w:p w14:paraId="7D49EA4A" w14:textId="1797767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18366</w:t>
            </w:r>
          </w:p>
        </w:tc>
        <w:tc>
          <w:tcPr>
            <w:tcW w:w="2047" w:type="dxa"/>
            <w:tcBorders>
              <w:top w:val="single" w:sz="4" w:space="0" w:color="9BC2E6"/>
              <w:left w:val="nil"/>
              <w:bottom w:val="single" w:sz="4" w:space="0" w:color="9BC2E6"/>
              <w:right w:val="single" w:sz="4" w:space="0" w:color="9BC2E6"/>
            </w:tcBorders>
            <w:shd w:val="clear" w:color="auto" w:fill="auto"/>
            <w:noWrap/>
          </w:tcPr>
          <w:p w14:paraId="17AE242D" w14:textId="28A8DBE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277573</w:t>
            </w:r>
          </w:p>
        </w:tc>
      </w:tr>
      <w:tr w:rsidR="00B1494D" w:rsidRPr="00DF4BF1" w14:paraId="20CEE4E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FC00215" w14:textId="3C30198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pinner CD, Gottlieb RL, Criner GJ, Lopez JRA, Cattelan AM, Viladomiu AS, Ogbuagu O, Malhotra P, Mullane KM, Castagna A, Chai LYA, Roestenberg M, Tsang OTY, Bernasconi E, Turnier PL, Chang SC, SenGupta D, Hyland RH, Osinusi AO, Cao H, Blair C, Wang H, Gaggar A, Brainard DM, McPhail MJ, Bhagani S, Ahn MY, Sanyal AJ, Huhn G, Marty FM (2020). Effect of Remdesivir vs Standard Care on Clinical Status at 11 Days in Patients With Moderate COVID-19: A Randomized Clinical Trial. JAMA.</w:t>
            </w:r>
          </w:p>
        </w:tc>
        <w:tc>
          <w:tcPr>
            <w:tcW w:w="1293" w:type="dxa"/>
            <w:tcBorders>
              <w:top w:val="single" w:sz="4" w:space="0" w:color="9BC2E6"/>
              <w:left w:val="nil"/>
              <w:bottom w:val="single" w:sz="4" w:space="0" w:color="9BC2E6"/>
              <w:right w:val="nil"/>
            </w:tcBorders>
            <w:shd w:val="clear" w:color="auto" w:fill="auto"/>
            <w:noWrap/>
          </w:tcPr>
          <w:p w14:paraId="741CAB74" w14:textId="1C5139C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GS-US-540-5774</w:t>
            </w:r>
          </w:p>
        </w:tc>
        <w:tc>
          <w:tcPr>
            <w:tcW w:w="1530" w:type="dxa"/>
            <w:tcBorders>
              <w:top w:val="single" w:sz="4" w:space="0" w:color="9BC2E6"/>
              <w:left w:val="nil"/>
              <w:bottom w:val="single" w:sz="4" w:space="0" w:color="9BC2E6"/>
              <w:right w:val="nil"/>
            </w:tcBorders>
            <w:shd w:val="clear" w:color="auto" w:fill="auto"/>
            <w:noWrap/>
          </w:tcPr>
          <w:p w14:paraId="0AEA7A74" w14:textId="73231F7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292730</w:t>
            </w:r>
          </w:p>
        </w:tc>
        <w:tc>
          <w:tcPr>
            <w:tcW w:w="2047" w:type="dxa"/>
            <w:tcBorders>
              <w:top w:val="single" w:sz="4" w:space="0" w:color="9BC2E6"/>
              <w:left w:val="nil"/>
              <w:bottom w:val="single" w:sz="4" w:space="0" w:color="9BC2E6"/>
              <w:right w:val="single" w:sz="4" w:space="0" w:color="9BC2E6"/>
            </w:tcBorders>
            <w:shd w:val="clear" w:color="auto" w:fill="auto"/>
            <w:noWrap/>
          </w:tcPr>
          <w:p w14:paraId="60686A9D" w14:textId="257A5E8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21939</w:t>
            </w:r>
          </w:p>
        </w:tc>
      </w:tr>
      <w:tr w:rsidR="00B1494D" w:rsidRPr="00DF4BF1" w14:paraId="54514EF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6E85BA0" w14:textId="4E4FAE1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tone JH, Frigault MJ, Serling-Boyd NJ, Fernandes AD, Harvey L, Foulkes AS, Horick NK, Healy BC, Shah R, Bensaci AM, Woolley AE, Nikiforow S, Lin N, Sagar M, Schrager H, Huckins DS, Axelrod M, Pincus MD, Fleisher J, Sacks CA, Dougan M, North CM, Halvorsen YD, Thurber TK, Dagher Z, Scherer A, Wallwork RS, Kim AY, Schoenfeld S, Sen P, Neilan TG, Perugino CA, Unizony SH, Collier DS, Matza MA, Yinh JM, Bowman KA, Meyerowitz E, Zafar A, Drobni ZD, Bolster MB, Kohler M, D'Silva KM, Dau J, Lockwood MM, Cubbison C, Weber BN, Mansour MK (2020). Efficacy of Tocilizumab in Patients Hospitalized with Covid-19. N Engl J Med.</w:t>
            </w:r>
          </w:p>
        </w:tc>
        <w:tc>
          <w:tcPr>
            <w:tcW w:w="1293" w:type="dxa"/>
            <w:tcBorders>
              <w:top w:val="single" w:sz="4" w:space="0" w:color="9BC2E6"/>
              <w:left w:val="nil"/>
              <w:bottom w:val="single" w:sz="4" w:space="0" w:color="9BC2E6"/>
              <w:right w:val="nil"/>
            </w:tcBorders>
            <w:shd w:val="clear" w:color="auto" w:fill="auto"/>
            <w:noWrap/>
          </w:tcPr>
          <w:p w14:paraId="3B0FE1B1" w14:textId="61D6064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2020P001159</w:t>
            </w:r>
          </w:p>
        </w:tc>
        <w:tc>
          <w:tcPr>
            <w:tcW w:w="1530" w:type="dxa"/>
            <w:tcBorders>
              <w:top w:val="single" w:sz="4" w:space="0" w:color="9BC2E6"/>
              <w:left w:val="nil"/>
              <w:bottom w:val="single" w:sz="4" w:space="0" w:color="9BC2E6"/>
              <w:right w:val="nil"/>
            </w:tcBorders>
            <w:shd w:val="clear" w:color="auto" w:fill="auto"/>
            <w:noWrap/>
          </w:tcPr>
          <w:p w14:paraId="6B521199" w14:textId="6ABB1FB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56937</w:t>
            </w:r>
          </w:p>
        </w:tc>
        <w:tc>
          <w:tcPr>
            <w:tcW w:w="2047" w:type="dxa"/>
            <w:tcBorders>
              <w:top w:val="single" w:sz="4" w:space="0" w:color="9BC2E6"/>
              <w:left w:val="nil"/>
              <w:bottom w:val="single" w:sz="4" w:space="0" w:color="9BC2E6"/>
              <w:right w:val="single" w:sz="4" w:space="0" w:color="9BC2E6"/>
            </w:tcBorders>
            <w:shd w:val="clear" w:color="auto" w:fill="auto"/>
            <w:noWrap/>
          </w:tcPr>
          <w:p w14:paraId="467A13AB" w14:textId="27BD88F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85857</w:t>
            </w:r>
          </w:p>
        </w:tc>
      </w:tr>
      <w:tr w:rsidR="00B1494D" w:rsidRPr="00DF4BF1" w14:paraId="1A3D57D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66F0AB2" w14:textId="3E5ED36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ulaiman T, Mohana A, Alawdah L, Mahmoud N, Hassanein M, Wani T, Alfaifi A, Alenazi E, Radwan N, Alkhalifah N, Elkady E, Alanazi M, Alqahtani M, Abdalla K, Yousif Y, AboGazalah F, Awwad F, AlabdulKareem K, AlGhofaili F, AlJedai A, Jokhdar H, Alrabiah F (2020). The Effect of Early Hydroxychloroquine-based Therapy in COVID-19 Patients in Ambulatory Care Settings: A Nationwide Prospective Cohort Study. medRxiv.</w:t>
            </w:r>
          </w:p>
        </w:tc>
        <w:tc>
          <w:tcPr>
            <w:tcW w:w="1293" w:type="dxa"/>
            <w:tcBorders>
              <w:top w:val="single" w:sz="4" w:space="0" w:color="9BC2E6"/>
              <w:left w:val="nil"/>
              <w:bottom w:val="single" w:sz="4" w:space="0" w:color="9BC2E6"/>
              <w:right w:val="nil"/>
            </w:tcBorders>
            <w:shd w:val="clear" w:color="auto" w:fill="auto"/>
            <w:noWrap/>
          </w:tcPr>
          <w:p w14:paraId="5CFA2042" w14:textId="56E1E90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ulaiman T 2020</w:t>
            </w:r>
          </w:p>
        </w:tc>
        <w:tc>
          <w:tcPr>
            <w:tcW w:w="1530" w:type="dxa"/>
            <w:tcBorders>
              <w:top w:val="single" w:sz="4" w:space="0" w:color="9BC2E6"/>
              <w:left w:val="nil"/>
              <w:bottom w:val="single" w:sz="4" w:space="0" w:color="9BC2E6"/>
              <w:right w:val="nil"/>
            </w:tcBorders>
            <w:shd w:val="clear" w:color="auto" w:fill="auto"/>
            <w:noWrap/>
          </w:tcPr>
          <w:p w14:paraId="02B47CC4" w14:textId="33B5384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123172F" w14:textId="4A3D2FB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9.09.20184143</w:t>
            </w:r>
          </w:p>
        </w:tc>
      </w:tr>
      <w:tr w:rsidR="00B1494D" w:rsidRPr="00DF4BF1" w14:paraId="6AC7BF9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AD2D99A" w14:textId="0C0DDC9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ullivan DJ, Gebo KA, Shoham S, Bloch EM, Lau B, Shenoy AG, Mosnaim GS, Gniadek TJ, Fukuta Y, Patel B, Heath SL, Levine AC, Meisenberg BR, Spivak ES, Anjan S, Huaman MA, Blair JE, Currier JS, Paxton JH, Gerber JM, Petrini JR, Broderick PB, Rausch W, Cordisco ME, Hammel J, Greenblatt B, Cluzet VC, Cruser D, Oei K, Abinante M, Hammitt LL, Sutcliffe CG, Forthal DN, Zand MS, Cachay ER, Raval JS, Kassaye SG, Foster EC, Roth M, Marshall CE, Yarava A, Lane K, McBee NA, Gawad AL, Karlen N, Singh A, Ford DE, Jabs DA, Appel LJ, Shade DM, Ehrhardt S, Baksh SN, Laeyendecker O, Pekosz A, Klein SL, Casadevall A, Tobian AAR, Hanley DF (2021). Randomized Controlled Trial of Early Outpatient COVID-19 Treatment with High-Titer Convalescent Plasma. medRxiv.</w:t>
            </w:r>
          </w:p>
        </w:tc>
        <w:tc>
          <w:tcPr>
            <w:tcW w:w="1293" w:type="dxa"/>
            <w:tcBorders>
              <w:top w:val="single" w:sz="4" w:space="0" w:color="9BC2E6"/>
              <w:left w:val="nil"/>
              <w:bottom w:val="single" w:sz="4" w:space="0" w:color="9BC2E6"/>
              <w:right w:val="nil"/>
            </w:tcBorders>
            <w:shd w:val="clear" w:color="auto" w:fill="auto"/>
            <w:noWrap/>
          </w:tcPr>
          <w:p w14:paraId="55F29E98" w14:textId="0AD3A94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SSC-004</w:t>
            </w:r>
          </w:p>
        </w:tc>
        <w:tc>
          <w:tcPr>
            <w:tcW w:w="1530" w:type="dxa"/>
            <w:tcBorders>
              <w:top w:val="single" w:sz="4" w:space="0" w:color="9BC2E6"/>
              <w:left w:val="nil"/>
              <w:bottom w:val="single" w:sz="4" w:space="0" w:color="9BC2E6"/>
              <w:right w:val="nil"/>
            </w:tcBorders>
            <w:shd w:val="clear" w:color="auto" w:fill="auto"/>
            <w:noWrap/>
          </w:tcPr>
          <w:p w14:paraId="57BB0928" w14:textId="7511D34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73460</w:t>
            </w:r>
          </w:p>
        </w:tc>
        <w:tc>
          <w:tcPr>
            <w:tcW w:w="2047" w:type="dxa"/>
            <w:tcBorders>
              <w:top w:val="single" w:sz="4" w:space="0" w:color="9BC2E6"/>
              <w:left w:val="nil"/>
              <w:bottom w:val="single" w:sz="4" w:space="0" w:color="9BC2E6"/>
              <w:right w:val="single" w:sz="4" w:space="0" w:color="9BC2E6"/>
            </w:tcBorders>
            <w:shd w:val="clear" w:color="auto" w:fill="auto"/>
            <w:noWrap/>
          </w:tcPr>
          <w:p w14:paraId="3D5B1880" w14:textId="47E2ED0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1.12.10.21267485</w:t>
            </w:r>
          </w:p>
        </w:tc>
      </w:tr>
      <w:tr w:rsidR="00B1494D" w:rsidRPr="00DF4BF1" w14:paraId="6D87A4D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FE2C1C5" w14:textId="07CAE93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alaschian M, Akhtari M, Mahmoudi M, Mostafaei S, Jafary M, Husseini AS, Sadeghi K, Moghadam KG, Tadi HA, Jamshidi A (2021). Tocilizumab Failed to Reduce Mortality in Severe COVID-19 Patients: Results From a ?Randomized Controlled Clinical Trial. Research Square.</w:t>
            </w:r>
          </w:p>
        </w:tc>
        <w:tc>
          <w:tcPr>
            <w:tcW w:w="1293" w:type="dxa"/>
            <w:tcBorders>
              <w:top w:val="single" w:sz="4" w:space="0" w:color="9BC2E6"/>
              <w:left w:val="nil"/>
              <w:bottom w:val="single" w:sz="4" w:space="0" w:color="9BC2E6"/>
              <w:right w:val="nil"/>
            </w:tcBorders>
            <w:shd w:val="clear" w:color="auto" w:fill="auto"/>
            <w:noWrap/>
          </w:tcPr>
          <w:p w14:paraId="69308C5D" w14:textId="0E612C5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alaschian M 2021</w:t>
            </w:r>
          </w:p>
        </w:tc>
        <w:tc>
          <w:tcPr>
            <w:tcW w:w="1530" w:type="dxa"/>
            <w:tcBorders>
              <w:top w:val="single" w:sz="4" w:space="0" w:color="9BC2E6"/>
              <w:left w:val="nil"/>
              <w:bottom w:val="single" w:sz="4" w:space="0" w:color="9BC2E6"/>
              <w:right w:val="nil"/>
            </w:tcBorders>
            <w:shd w:val="clear" w:color="auto" w:fill="auto"/>
            <w:noWrap/>
          </w:tcPr>
          <w:p w14:paraId="0685B7E9" w14:textId="40EF8F4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IRCT20081027001411N4</w:t>
            </w:r>
          </w:p>
        </w:tc>
        <w:tc>
          <w:tcPr>
            <w:tcW w:w="2047" w:type="dxa"/>
            <w:tcBorders>
              <w:top w:val="single" w:sz="4" w:space="0" w:color="9BC2E6"/>
              <w:left w:val="nil"/>
              <w:bottom w:val="single" w:sz="4" w:space="0" w:color="9BC2E6"/>
              <w:right w:val="single" w:sz="4" w:space="0" w:color="9BC2E6"/>
            </w:tcBorders>
            <w:shd w:val="clear" w:color="auto" w:fill="auto"/>
            <w:noWrap/>
          </w:tcPr>
          <w:p w14:paraId="52ED1D3E" w14:textId="41595A8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21203/rs.3.rs-463921/v1</w:t>
            </w:r>
          </w:p>
        </w:tc>
      </w:tr>
      <w:tr w:rsidR="00B1494D" w:rsidRPr="00DF4BF1" w14:paraId="4FD2B81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E30E4A1" w14:textId="61EE37C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Tang W, Cao Z, Han M, Wang Z, Chen J, Sun W, Wu Y, Xiao W, Liu S, Chen E, Chen W, Wang X, Yang J, Lin J, Zhao Q, Yan Y, Xie Z, Li D, Yang Y, Liu L, Qu J, Ning G, Shi G, Xie Q (2020). Hydroxychloroquine in </w:t>
            </w:r>
            <w:r w:rsidRPr="00DF4BF1">
              <w:rPr>
                <w:rFonts w:eastAsia="Times New Roman"/>
                <w:color w:val="000000"/>
                <w:sz w:val="18"/>
                <w:szCs w:val="18"/>
                <w:lang w:val="en-GB" w:eastAsia="ja-JP"/>
              </w:rPr>
              <w:lastRenderedPageBreak/>
              <w:t>patients with mainly mild to moderate coronavirus disease 2019: open label, randomised controlled trial. BMJ 369: m1849.</w:t>
            </w:r>
          </w:p>
        </w:tc>
        <w:tc>
          <w:tcPr>
            <w:tcW w:w="1293" w:type="dxa"/>
            <w:tcBorders>
              <w:top w:val="single" w:sz="4" w:space="0" w:color="9BC2E6"/>
              <w:left w:val="nil"/>
              <w:bottom w:val="single" w:sz="4" w:space="0" w:color="9BC2E6"/>
              <w:right w:val="nil"/>
            </w:tcBorders>
            <w:shd w:val="clear" w:color="auto" w:fill="auto"/>
            <w:noWrap/>
          </w:tcPr>
          <w:p w14:paraId="64BFDE36" w14:textId="0ADEC82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Tang W 2020</w:t>
            </w:r>
          </w:p>
        </w:tc>
        <w:tc>
          <w:tcPr>
            <w:tcW w:w="1530" w:type="dxa"/>
            <w:tcBorders>
              <w:top w:val="single" w:sz="4" w:space="0" w:color="9BC2E6"/>
              <w:left w:val="nil"/>
              <w:bottom w:val="single" w:sz="4" w:space="0" w:color="9BC2E6"/>
              <w:right w:val="nil"/>
            </w:tcBorders>
            <w:shd w:val="clear" w:color="auto" w:fill="auto"/>
            <w:noWrap/>
          </w:tcPr>
          <w:p w14:paraId="2FBCA2D9" w14:textId="1FB23BF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hiCTR2000029868</w:t>
            </w:r>
          </w:p>
        </w:tc>
        <w:tc>
          <w:tcPr>
            <w:tcW w:w="2047" w:type="dxa"/>
            <w:tcBorders>
              <w:top w:val="single" w:sz="4" w:space="0" w:color="9BC2E6"/>
              <w:left w:val="nil"/>
              <w:bottom w:val="single" w:sz="4" w:space="0" w:color="9BC2E6"/>
              <w:right w:val="single" w:sz="4" w:space="0" w:color="9BC2E6"/>
            </w:tcBorders>
            <w:shd w:val="clear" w:color="auto" w:fill="auto"/>
            <w:noWrap/>
          </w:tcPr>
          <w:p w14:paraId="72C02184" w14:textId="13B44A5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409561</w:t>
            </w:r>
          </w:p>
        </w:tc>
      </w:tr>
      <w:tr w:rsidR="00B1494D" w:rsidRPr="00DF4BF1" w14:paraId="68F1B62E"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4C84449" w14:textId="1BE6E08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ang X, Feng YM, Ni JX, Zhang JY, Liu LM, Hu K, Wu ZX, Zhang JX, Chen JW, Zhang JC, Su J, Li YL, Zhao Y, Xie J, Ding Z, He XL, Wang W, Jin RH, Shi HZ, Sun B (2021). Early Use of Corticosteroid May Prolong SARS-CoV-2 Shedding in Non-Intensive Care Unit Patients with COVID-19 Pneumonia: A Multicenter, Single-Blind, Randomized Control Trial. Respiration: 1-11.</w:t>
            </w:r>
          </w:p>
        </w:tc>
        <w:tc>
          <w:tcPr>
            <w:tcW w:w="1293" w:type="dxa"/>
            <w:tcBorders>
              <w:top w:val="single" w:sz="4" w:space="0" w:color="9BC2E6"/>
              <w:left w:val="nil"/>
              <w:bottom w:val="single" w:sz="4" w:space="0" w:color="9BC2E6"/>
              <w:right w:val="nil"/>
            </w:tcBorders>
            <w:shd w:val="clear" w:color="auto" w:fill="auto"/>
            <w:noWrap/>
          </w:tcPr>
          <w:p w14:paraId="51F06DA6" w14:textId="0340380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ang X 2021</w:t>
            </w:r>
          </w:p>
        </w:tc>
        <w:tc>
          <w:tcPr>
            <w:tcW w:w="1530" w:type="dxa"/>
            <w:tcBorders>
              <w:top w:val="single" w:sz="4" w:space="0" w:color="9BC2E6"/>
              <w:left w:val="nil"/>
              <w:bottom w:val="single" w:sz="4" w:space="0" w:color="9BC2E6"/>
              <w:right w:val="nil"/>
            </w:tcBorders>
            <w:shd w:val="clear" w:color="auto" w:fill="auto"/>
            <w:noWrap/>
          </w:tcPr>
          <w:p w14:paraId="0FAB5DF0" w14:textId="51B2BCC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273321</w:t>
            </w:r>
          </w:p>
        </w:tc>
        <w:tc>
          <w:tcPr>
            <w:tcW w:w="2047" w:type="dxa"/>
            <w:tcBorders>
              <w:top w:val="single" w:sz="4" w:space="0" w:color="9BC2E6"/>
              <w:left w:val="nil"/>
              <w:bottom w:val="single" w:sz="4" w:space="0" w:color="9BC2E6"/>
              <w:right w:val="single" w:sz="4" w:space="0" w:color="9BC2E6"/>
            </w:tcBorders>
            <w:shd w:val="clear" w:color="auto" w:fill="auto"/>
            <w:noWrap/>
          </w:tcPr>
          <w:p w14:paraId="3C3F717E" w14:textId="51014D1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486496</w:t>
            </w:r>
          </w:p>
        </w:tc>
      </w:tr>
      <w:tr w:rsidR="00B1494D" w:rsidRPr="00DF4BF1" w14:paraId="7EC5BF8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2782A8B" w14:textId="03518E4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omazini BM, Maia IS, Cavalcanti AB, Berwanger O, Rosa RG, Veiga VC, Avezum A, Lopes RD, Bueno FR, Silva MVAO, Baldassare FP, Costa ELV, Moura RAB, Honorato MO, Costa AN, Damiani LP, Lisboa T, Kawano-Dourado L, Zampieri FG, Olivato GB, Righy C, Amendola CP, Roepke RML, Freitas DHM, Forte DN, Freitas FGR, Fernandes CCF, Melro LMG, Gedealvares FS Junior, Morais DC, Zung S, Machado FR, Azevedo LCP (2020). Effect of Dexamethasone on Days Alive and Ventilator-Free in Patients With Moderate or Severe Acute Respiratory Distress Syndrome and COVID-19: The CoDEX Randomized Clinical Trial. JAMA.</w:t>
            </w:r>
          </w:p>
        </w:tc>
        <w:tc>
          <w:tcPr>
            <w:tcW w:w="1293" w:type="dxa"/>
            <w:tcBorders>
              <w:top w:val="single" w:sz="4" w:space="0" w:color="9BC2E6"/>
              <w:left w:val="nil"/>
              <w:bottom w:val="single" w:sz="4" w:space="0" w:color="9BC2E6"/>
              <w:right w:val="nil"/>
            </w:tcBorders>
            <w:shd w:val="clear" w:color="auto" w:fill="auto"/>
            <w:noWrap/>
          </w:tcPr>
          <w:p w14:paraId="5704B8E3" w14:textId="6ACC644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DEX</w:t>
            </w:r>
          </w:p>
        </w:tc>
        <w:tc>
          <w:tcPr>
            <w:tcW w:w="1530" w:type="dxa"/>
            <w:tcBorders>
              <w:top w:val="single" w:sz="4" w:space="0" w:color="9BC2E6"/>
              <w:left w:val="nil"/>
              <w:bottom w:val="single" w:sz="4" w:space="0" w:color="9BC2E6"/>
              <w:right w:val="nil"/>
            </w:tcBorders>
            <w:shd w:val="clear" w:color="auto" w:fill="auto"/>
            <w:noWrap/>
          </w:tcPr>
          <w:p w14:paraId="6B35C49D" w14:textId="3E2EF45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27401</w:t>
            </w:r>
          </w:p>
        </w:tc>
        <w:tc>
          <w:tcPr>
            <w:tcW w:w="2047" w:type="dxa"/>
            <w:tcBorders>
              <w:top w:val="single" w:sz="4" w:space="0" w:color="9BC2E6"/>
              <w:left w:val="nil"/>
              <w:bottom w:val="single" w:sz="4" w:space="0" w:color="9BC2E6"/>
              <w:right w:val="single" w:sz="4" w:space="0" w:color="9BC2E6"/>
            </w:tcBorders>
            <w:shd w:val="clear" w:color="auto" w:fill="auto"/>
            <w:noWrap/>
          </w:tcPr>
          <w:p w14:paraId="08C4BE50" w14:textId="2A61BA8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76695</w:t>
            </w:r>
          </w:p>
        </w:tc>
      </w:tr>
      <w:tr w:rsidR="00B1494D" w:rsidRPr="00DF4BF1" w14:paraId="5D3BF7C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61D704D" w14:textId="609E98C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ran VT, Mahevas M, Bani-Sadr F, Robineau O, Perpoint T, Perrodeau E, Gallay L, Ravaud P, Goehringer F, Lescure FX (2020). Association between corticosteroids and intubation or death among patients with COVID-19 pneumonia in non-ICU settings: an observational study using of real-world data from 51 hospitals in France and Luxembourg. Clin Microbiol Infect.</w:t>
            </w:r>
          </w:p>
        </w:tc>
        <w:tc>
          <w:tcPr>
            <w:tcW w:w="1293" w:type="dxa"/>
            <w:tcBorders>
              <w:top w:val="single" w:sz="4" w:space="0" w:color="9BC2E6"/>
              <w:left w:val="nil"/>
              <w:bottom w:val="single" w:sz="4" w:space="0" w:color="9BC2E6"/>
              <w:right w:val="nil"/>
            </w:tcBorders>
            <w:shd w:val="clear" w:color="auto" w:fill="auto"/>
            <w:noWrap/>
          </w:tcPr>
          <w:p w14:paraId="626A41AB" w14:textId="3F57658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OCORICO</w:t>
            </w:r>
          </w:p>
        </w:tc>
        <w:tc>
          <w:tcPr>
            <w:tcW w:w="1530" w:type="dxa"/>
            <w:tcBorders>
              <w:top w:val="single" w:sz="4" w:space="0" w:color="9BC2E6"/>
              <w:left w:val="nil"/>
              <w:bottom w:val="single" w:sz="4" w:space="0" w:color="9BC2E6"/>
              <w:right w:val="nil"/>
            </w:tcBorders>
            <w:shd w:val="clear" w:color="auto" w:fill="auto"/>
            <w:noWrap/>
          </w:tcPr>
          <w:p w14:paraId="216620B4" w14:textId="16DDD89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6015C3A" w14:textId="57CABA5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301928</w:t>
            </w:r>
          </w:p>
        </w:tc>
      </w:tr>
      <w:tr w:rsidR="00B1494D" w:rsidRPr="00DF4BF1" w14:paraId="4BCDE015"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910D227" w14:textId="341A573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sai A, Diawara O, Nahass RG, Brunetti L (2020). Impact of tocilizumab administration on mortality in severe COVID-19. Sci Rep 10: 19131.</w:t>
            </w:r>
          </w:p>
        </w:tc>
        <w:tc>
          <w:tcPr>
            <w:tcW w:w="1293" w:type="dxa"/>
            <w:tcBorders>
              <w:top w:val="single" w:sz="4" w:space="0" w:color="9BC2E6"/>
              <w:left w:val="nil"/>
              <w:bottom w:val="single" w:sz="4" w:space="0" w:color="9BC2E6"/>
              <w:right w:val="nil"/>
            </w:tcBorders>
            <w:shd w:val="clear" w:color="auto" w:fill="auto"/>
            <w:noWrap/>
          </w:tcPr>
          <w:p w14:paraId="055AE77B" w14:textId="71911E7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sai A 2020</w:t>
            </w:r>
          </w:p>
        </w:tc>
        <w:tc>
          <w:tcPr>
            <w:tcW w:w="1530" w:type="dxa"/>
            <w:tcBorders>
              <w:top w:val="single" w:sz="4" w:space="0" w:color="9BC2E6"/>
              <w:left w:val="nil"/>
              <w:bottom w:val="single" w:sz="4" w:space="0" w:color="9BC2E6"/>
              <w:right w:val="nil"/>
            </w:tcBorders>
            <w:shd w:val="clear" w:color="auto" w:fill="auto"/>
            <w:noWrap/>
          </w:tcPr>
          <w:p w14:paraId="0B6F0DD6" w14:textId="674B9A1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3E728E67" w14:textId="5A6462B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154452</w:t>
            </w:r>
          </w:p>
        </w:tc>
      </w:tr>
      <w:tr w:rsidR="00B1494D" w:rsidRPr="00DF4BF1" w14:paraId="7DF4AD63"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C619409" w14:textId="2EAC9A4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worek A, Jaron K, Uszynska-Kaluza B, Rydzewski A, Gil R, Deptala A, Franek E, Wojtowicz R, Zycinska K, Walecka I, Cicha M, Wierzba W, Zaczynski A, Krol ZJ, Rydzewska G (2021). Convalescent plasma treatment is associated with lower mortality and better outcomes in high risk COVID-19 patients - propensity score matched case-control study. Int J Infect Dis 105: 209-215.</w:t>
            </w:r>
          </w:p>
        </w:tc>
        <w:tc>
          <w:tcPr>
            <w:tcW w:w="1293" w:type="dxa"/>
            <w:tcBorders>
              <w:top w:val="single" w:sz="4" w:space="0" w:color="9BC2E6"/>
              <w:left w:val="nil"/>
              <w:bottom w:val="single" w:sz="4" w:space="0" w:color="9BC2E6"/>
              <w:right w:val="nil"/>
            </w:tcBorders>
            <w:shd w:val="clear" w:color="auto" w:fill="auto"/>
            <w:noWrap/>
          </w:tcPr>
          <w:p w14:paraId="46791647" w14:textId="2EA6DA6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worek A 2021</w:t>
            </w:r>
          </w:p>
        </w:tc>
        <w:tc>
          <w:tcPr>
            <w:tcW w:w="1530" w:type="dxa"/>
            <w:tcBorders>
              <w:top w:val="single" w:sz="4" w:space="0" w:color="9BC2E6"/>
              <w:left w:val="nil"/>
              <w:bottom w:val="single" w:sz="4" w:space="0" w:color="9BC2E6"/>
              <w:right w:val="nil"/>
            </w:tcBorders>
            <w:shd w:val="clear" w:color="auto" w:fill="auto"/>
            <w:noWrap/>
          </w:tcPr>
          <w:p w14:paraId="2E58891F" w14:textId="52146D2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591303F" w14:textId="74ABD6D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607305</w:t>
            </w:r>
          </w:p>
        </w:tc>
      </w:tr>
      <w:tr w:rsidR="00B1494D" w:rsidRPr="00DF4BF1" w14:paraId="744F88B7"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86F0EA2" w14:textId="2A3CCA6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Ulrich RJ, Troxel AB, Carmody E, Eapen J, Backer M, DeHovitz JA, Prasad PJ, Li Y, Delgado C, Jrada M, Robbins GA, Henderson B, Hrycko A, Delpachitra D, Raabe V, Austrian JS, Dubrovskaya Y, Mulligan MJ (2020). Treating COVID-19 With Hydroxychloroquine (TEACH): A Multicenter, Double-Blind Randomized Controlled Trial in Hospitalized Patients. Open Forum Infect Dis 7: ofaa446.</w:t>
            </w:r>
          </w:p>
        </w:tc>
        <w:tc>
          <w:tcPr>
            <w:tcW w:w="1293" w:type="dxa"/>
            <w:tcBorders>
              <w:top w:val="single" w:sz="4" w:space="0" w:color="9BC2E6"/>
              <w:left w:val="nil"/>
              <w:bottom w:val="single" w:sz="4" w:space="0" w:color="9BC2E6"/>
              <w:right w:val="nil"/>
            </w:tcBorders>
            <w:shd w:val="clear" w:color="auto" w:fill="auto"/>
            <w:noWrap/>
          </w:tcPr>
          <w:p w14:paraId="57914620" w14:textId="792E411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TEACH</w:t>
            </w:r>
          </w:p>
        </w:tc>
        <w:tc>
          <w:tcPr>
            <w:tcW w:w="1530" w:type="dxa"/>
            <w:tcBorders>
              <w:top w:val="single" w:sz="4" w:space="0" w:color="9BC2E6"/>
              <w:left w:val="nil"/>
              <w:bottom w:val="single" w:sz="4" w:space="0" w:color="9BC2E6"/>
              <w:right w:val="nil"/>
            </w:tcBorders>
            <w:shd w:val="clear" w:color="auto" w:fill="auto"/>
            <w:noWrap/>
          </w:tcPr>
          <w:p w14:paraId="7B3C1B67" w14:textId="7E84D1F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369742</w:t>
            </w:r>
          </w:p>
        </w:tc>
        <w:tc>
          <w:tcPr>
            <w:tcW w:w="2047" w:type="dxa"/>
            <w:tcBorders>
              <w:top w:val="single" w:sz="4" w:space="0" w:color="9BC2E6"/>
              <w:left w:val="nil"/>
              <w:bottom w:val="single" w:sz="4" w:space="0" w:color="9BC2E6"/>
              <w:right w:val="single" w:sz="4" w:space="0" w:color="9BC2E6"/>
            </w:tcBorders>
            <w:shd w:val="clear" w:color="auto" w:fill="auto"/>
            <w:noWrap/>
          </w:tcPr>
          <w:p w14:paraId="4BF44032" w14:textId="4879032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134417</w:t>
            </w:r>
          </w:p>
        </w:tc>
      </w:tr>
      <w:tr w:rsidR="00B1494D" w:rsidRPr="00DF4BF1" w14:paraId="4F0E232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176CEB36" w14:textId="6C6848D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UNICEF (2020). Clearing the Fog: Is HCQ Effective in Reducing COVID-19 progression-a Randomized Controlled Trial. clintrials.gov.</w:t>
            </w:r>
          </w:p>
        </w:tc>
        <w:tc>
          <w:tcPr>
            <w:tcW w:w="1293" w:type="dxa"/>
            <w:tcBorders>
              <w:top w:val="single" w:sz="4" w:space="0" w:color="9BC2E6"/>
              <w:left w:val="nil"/>
              <w:bottom w:val="single" w:sz="4" w:space="0" w:color="9BC2E6"/>
              <w:right w:val="nil"/>
            </w:tcBorders>
            <w:shd w:val="clear" w:color="auto" w:fill="auto"/>
            <w:noWrap/>
          </w:tcPr>
          <w:p w14:paraId="488837CE" w14:textId="77BE611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Sultan Mehmood Kamran 2</w:t>
            </w:r>
          </w:p>
        </w:tc>
        <w:tc>
          <w:tcPr>
            <w:tcW w:w="1530" w:type="dxa"/>
            <w:tcBorders>
              <w:top w:val="single" w:sz="4" w:space="0" w:color="9BC2E6"/>
              <w:left w:val="nil"/>
              <w:bottom w:val="single" w:sz="4" w:space="0" w:color="9BC2E6"/>
              <w:right w:val="nil"/>
            </w:tcBorders>
            <w:shd w:val="clear" w:color="auto" w:fill="auto"/>
            <w:noWrap/>
          </w:tcPr>
          <w:p w14:paraId="2CD1B4BA" w14:textId="5DA000E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91994</w:t>
            </w:r>
          </w:p>
        </w:tc>
        <w:tc>
          <w:tcPr>
            <w:tcW w:w="2047" w:type="dxa"/>
            <w:tcBorders>
              <w:top w:val="single" w:sz="4" w:space="0" w:color="9BC2E6"/>
              <w:left w:val="nil"/>
              <w:bottom w:val="single" w:sz="4" w:space="0" w:color="9BC2E6"/>
              <w:right w:val="single" w:sz="4" w:space="0" w:color="9BC2E6"/>
            </w:tcBorders>
            <w:shd w:val="clear" w:color="auto" w:fill="auto"/>
            <w:noWrap/>
          </w:tcPr>
          <w:p w14:paraId="040F03B7" w14:textId="5E50863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clinicaltrials.gov/show/NCT04491994</w:t>
            </w:r>
          </w:p>
        </w:tc>
      </w:tr>
      <w:tr w:rsidR="00B1494D" w:rsidRPr="00DF4BF1" w14:paraId="3C5E6AA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2C7C7DC" w14:textId="0D2DAF9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Veiga VC, Prats JAGG, Farias DLC, Rosa RG, Dourado LK, Zampieri FG, Machado FR, Lopes RD, Berwanger O, Azevedo LCP, Avezum A, Lisboa TC, Rojas SSO, Coelho JC, Leite RT, Carvalho JC, Andrade LEC, Sandes AF, Pintao MCT, Castro CG Jr, Santos SV, de Almeida TML, Costa AN, Gebara OCE, de Freitas FGR, Pacheco ES, Machado DJB, Martin J, Conceicao FG, Siqueira SRR, Damiani LP, Ishihara LM, Schneider D, de Souza D, Cavalcanti AB, Scheinberg P (2021). Effect of tocilizumab on clinical outcomes </w:t>
            </w:r>
            <w:r w:rsidRPr="00DF4BF1">
              <w:rPr>
                <w:rFonts w:eastAsia="Times New Roman"/>
                <w:color w:val="000000"/>
                <w:sz w:val="18"/>
                <w:szCs w:val="18"/>
                <w:lang w:val="en-GB" w:eastAsia="ja-JP"/>
              </w:rPr>
              <w:lastRenderedPageBreak/>
              <w:t>at 15 days in patients with severe or critical coronavirus disease 2019: randomised controlled trial. BMJ 372: n84.</w:t>
            </w:r>
          </w:p>
        </w:tc>
        <w:tc>
          <w:tcPr>
            <w:tcW w:w="1293" w:type="dxa"/>
            <w:tcBorders>
              <w:top w:val="single" w:sz="4" w:space="0" w:color="9BC2E6"/>
              <w:left w:val="nil"/>
              <w:bottom w:val="single" w:sz="4" w:space="0" w:color="9BC2E6"/>
              <w:right w:val="nil"/>
            </w:tcBorders>
            <w:shd w:val="clear" w:color="auto" w:fill="auto"/>
            <w:noWrap/>
          </w:tcPr>
          <w:p w14:paraId="654B07C7" w14:textId="2CB59BB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TOCIBRAS</w:t>
            </w:r>
          </w:p>
        </w:tc>
        <w:tc>
          <w:tcPr>
            <w:tcW w:w="1530" w:type="dxa"/>
            <w:tcBorders>
              <w:top w:val="single" w:sz="4" w:space="0" w:color="9BC2E6"/>
              <w:left w:val="nil"/>
              <w:bottom w:val="single" w:sz="4" w:space="0" w:color="9BC2E6"/>
              <w:right w:val="nil"/>
            </w:tcBorders>
            <w:shd w:val="clear" w:color="auto" w:fill="auto"/>
            <w:noWrap/>
          </w:tcPr>
          <w:p w14:paraId="0A765ABA" w14:textId="4E241C0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403685</w:t>
            </w:r>
          </w:p>
        </w:tc>
        <w:tc>
          <w:tcPr>
            <w:tcW w:w="2047" w:type="dxa"/>
            <w:tcBorders>
              <w:top w:val="single" w:sz="4" w:space="0" w:color="9BC2E6"/>
              <w:left w:val="nil"/>
              <w:bottom w:val="single" w:sz="4" w:space="0" w:color="9BC2E6"/>
              <w:right w:val="single" w:sz="4" w:space="0" w:color="9BC2E6"/>
            </w:tcBorders>
            <w:shd w:val="clear" w:color="auto" w:fill="auto"/>
            <w:noWrap/>
          </w:tcPr>
          <w:p w14:paraId="79834797" w14:textId="5A5493E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472855</w:t>
            </w:r>
          </w:p>
        </w:tc>
      </w:tr>
      <w:tr w:rsidR="00B1494D" w:rsidRPr="00DF4BF1" w14:paraId="3F7500D2"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283A6BF" w14:textId="06AD588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adud N, Ahmed N, Mannu SM, Khan M, Krishna MG, Gilani A, El ZS, Galaydick J, Linga K, Koor S, Galea J, Stuczynski L, Osundele MB (2020). Improved survival outcome in SARs-CoV-2 (COVID-19) Acute Respiratory Distress Syndrome patients with Tocilizumab administration. medRxiv.</w:t>
            </w:r>
          </w:p>
        </w:tc>
        <w:tc>
          <w:tcPr>
            <w:tcW w:w="1293" w:type="dxa"/>
            <w:tcBorders>
              <w:top w:val="single" w:sz="4" w:space="0" w:color="9BC2E6"/>
              <w:left w:val="nil"/>
              <w:bottom w:val="single" w:sz="4" w:space="0" w:color="9BC2E6"/>
              <w:right w:val="nil"/>
            </w:tcBorders>
            <w:shd w:val="clear" w:color="auto" w:fill="auto"/>
            <w:noWrap/>
          </w:tcPr>
          <w:p w14:paraId="3FA0DF47" w14:textId="4328E2A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adud N 2020</w:t>
            </w:r>
          </w:p>
        </w:tc>
        <w:tc>
          <w:tcPr>
            <w:tcW w:w="1530" w:type="dxa"/>
            <w:tcBorders>
              <w:top w:val="single" w:sz="4" w:space="0" w:color="9BC2E6"/>
              <w:left w:val="nil"/>
              <w:bottom w:val="single" w:sz="4" w:space="0" w:color="9BC2E6"/>
              <w:right w:val="nil"/>
            </w:tcBorders>
            <w:shd w:val="clear" w:color="auto" w:fill="auto"/>
            <w:noWrap/>
          </w:tcPr>
          <w:p w14:paraId="19A2843B" w14:textId="128C8E7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0AB79252" w14:textId="35433F7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doi.org/10.1101/2020.05.13.20100081</w:t>
            </w:r>
          </w:p>
        </w:tc>
      </w:tr>
      <w:tr w:rsidR="00B1494D" w:rsidRPr="00DF4BF1" w14:paraId="540D5DF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FEEFA08" w14:textId="1FDA7AE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ang Y, Jiang W, He Q, Wang C, Wang B, Zhou P, Dong N, Tong Q (2020). A retrospective cohort study of methylprednisolone therapy in severe patients with COVID-19 pneumonia. Signal Transduct Target Ther 5: 57.</w:t>
            </w:r>
          </w:p>
        </w:tc>
        <w:tc>
          <w:tcPr>
            <w:tcW w:w="1293" w:type="dxa"/>
            <w:tcBorders>
              <w:top w:val="single" w:sz="4" w:space="0" w:color="9BC2E6"/>
              <w:left w:val="nil"/>
              <w:bottom w:val="single" w:sz="4" w:space="0" w:color="9BC2E6"/>
              <w:right w:val="nil"/>
            </w:tcBorders>
            <w:shd w:val="clear" w:color="auto" w:fill="auto"/>
            <w:noWrap/>
          </w:tcPr>
          <w:p w14:paraId="3DFAFB25" w14:textId="1BA92C1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ang Y 2020</w:t>
            </w:r>
          </w:p>
        </w:tc>
        <w:tc>
          <w:tcPr>
            <w:tcW w:w="1530" w:type="dxa"/>
            <w:tcBorders>
              <w:top w:val="single" w:sz="4" w:space="0" w:color="9BC2E6"/>
              <w:left w:val="nil"/>
              <w:bottom w:val="single" w:sz="4" w:space="0" w:color="9BC2E6"/>
              <w:right w:val="nil"/>
            </w:tcBorders>
            <w:shd w:val="clear" w:color="auto" w:fill="auto"/>
            <w:noWrap/>
          </w:tcPr>
          <w:p w14:paraId="60818631" w14:textId="440DF94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405F824" w14:textId="671FE63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341331</w:t>
            </w:r>
          </w:p>
        </w:tc>
      </w:tr>
      <w:tr w:rsidR="00B1494D" w:rsidRPr="00DF4BF1" w14:paraId="5449AEAC"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0E4B621D" w14:textId="29BEE4F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ang Y, Zhang D, Du G, Du R, Zhao J, Jin Y, Fu S, Gao L, Cheng Z, Lu Q, Hu Y, Luo G, Wang K, Lu Y, Li H, Wang S, Ruan S, Yang C, Mei C, Wang Y, Ding D, Wu F, Tang X, Ye X, Ye Y, Liu B, Yang J, Yin W, Wang A, Fan G, Zhou F, Liu Z, Gu X, Xu J, Shang L, Zhang Y, Cao L, Guo T, Wan Y, Qin H, Jiang Y, Jaki T, Hayden FG, Horby PW, Cao B, Wang C (2020). Remdesivir in adults with severe COVID-19: a randomised, double-blind, placebo-controlled, multicentre trial. Lancet 395: 1569-1578.</w:t>
            </w:r>
          </w:p>
        </w:tc>
        <w:tc>
          <w:tcPr>
            <w:tcW w:w="1293" w:type="dxa"/>
            <w:tcBorders>
              <w:top w:val="single" w:sz="4" w:space="0" w:color="9BC2E6"/>
              <w:left w:val="nil"/>
              <w:bottom w:val="single" w:sz="4" w:space="0" w:color="9BC2E6"/>
              <w:right w:val="nil"/>
            </w:tcBorders>
            <w:shd w:val="clear" w:color="auto" w:fill="auto"/>
            <w:noWrap/>
          </w:tcPr>
          <w:p w14:paraId="7CFFB0CC" w14:textId="1B61869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CAP-China remdesivir 2</w:t>
            </w:r>
          </w:p>
        </w:tc>
        <w:tc>
          <w:tcPr>
            <w:tcW w:w="1530" w:type="dxa"/>
            <w:tcBorders>
              <w:top w:val="single" w:sz="4" w:space="0" w:color="9BC2E6"/>
              <w:left w:val="nil"/>
              <w:bottom w:val="single" w:sz="4" w:space="0" w:color="9BC2E6"/>
              <w:right w:val="nil"/>
            </w:tcBorders>
            <w:shd w:val="clear" w:color="auto" w:fill="auto"/>
            <w:noWrap/>
          </w:tcPr>
          <w:p w14:paraId="782E8023" w14:textId="0775C3BA"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NCT04257656</w:t>
            </w:r>
          </w:p>
        </w:tc>
        <w:tc>
          <w:tcPr>
            <w:tcW w:w="2047" w:type="dxa"/>
            <w:tcBorders>
              <w:top w:val="single" w:sz="4" w:space="0" w:color="9BC2E6"/>
              <w:left w:val="nil"/>
              <w:bottom w:val="single" w:sz="4" w:space="0" w:color="9BC2E6"/>
              <w:right w:val="single" w:sz="4" w:space="0" w:color="9BC2E6"/>
            </w:tcBorders>
            <w:shd w:val="clear" w:color="auto" w:fill="auto"/>
            <w:noWrap/>
          </w:tcPr>
          <w:p w14:paraId="2AF6ACA3" w14:textId="4BE25AC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016/S0140-6736(20)31022-9</w:t>
            </w:r>
          </w:p>
        </w:tc>
      </w:tr>
      <w:tr w:rsidR="00B1494D" w:rsidRPr="00DF4BF1" w14:paraId="5B004B8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283A133" w14:textId="355F408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u C, Hou D, Du C, Cai Y, Zheng J, Xu J, Chen X, Chen C, Hu X, Zhang Y, Song J, Wang L, Chao YC, Feng Y, Xiong W, Chen D, Zhong M, Hu J, Jiang J, Bai C, Zhou X, Xu J, Song Y, Gong F (2020). Corticosteroid therapy for coronavirus disease 2019-related acute respiratory distress syndrome: a cohort study with propensity score analysis. Crit Care 24: 643.</w:t>
            </w:r>
          </w:p>
        </w:tc>
        <w:tc>
          <w:tcPr>
            <w:tcW w:w="1293" w:type="dxa"/>
            <w:tcBorders>
              <w:top w:val="single" w:sz="4" w:space="0" w:color="9BC2E6"/>
              <w:left w:val="nil"/>
              <w:bottom w:val="single" w:sz="4" w:space="0" w:color="9BC2E6"/>
              <w:right w:val="nil"/>
            </w:tcBorders>
            <w:shd w:val="clear" w:color="auto" w:fill="auto"/>
            <w:noWrap/>
          </w:tcPr>
          <w:p w14:paraId="1ECC03E9" w14:textId="223A7E5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u C 2020</w:t>
            </w:r>
          </w:p>
        </w:tc>
        <w:tc>
          <w:tcPr>
            <w:tcW w:w="1530" w:type="dxa"/>
            <w:tcBorders>
              <w:top w:val="single" w:sz="4" w:space="0" w:color="9BC2E6"/>
              <w:left w:val="nil"/>
              <w:bottom w:val="single" w:sz="4" w:space="0" w:color="9BC2E6"/>
              <w:right w:val="nil"/>
            </w:tcBorders>
            <w:shd w:val="clear" w:color="auto" w:fill="auto"/>
            <w:noWrap/>
          </w:tcPr>
          <w:p w14:paraId="13BEC815" w14:textId="390E860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90E7738" w14:textId="7D38CF5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www.ncbi.nlm.nih.gov/pubmed/33172477</w:t>
            </w:r>
          </w:p>
        </w:tc>
      </w:tr>
      <w:tr w:rsidR="00B1494D" w:rsidRPr="00DF4BF1" w14:paraId="6E543F99"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9FD4B4E" w14:textId="3118C9A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u J, Huang J, Zhu G, Liu Y, Xiao H, Zhou Q, Si X, Yi H, Wang C, Yang D, Chen S, Liu X, Liu Z, Wang Q, Lv Q, Huang Y, Yu Y, Guan X, Li Y, Nirantharakumar K, Cheng K, Peng S, Xiao H (2020). Systemic corticosteroids and mortality in severe and critical COVID-19 patients in Wuhan, China. J Clin Endocrinol Metab 105.</w:t>
            </w:r>
          </w:p>
        </w:tc>
        <w:tc>
          <w:tcPr>
            <w:tcW w:w="1293" w:type="dxa"/>
            <w:tcBorders>
              <w:top w:val="single" w:sz="4" w:space="0" w:color="9BC2E6"/>
              <w:left w:val="nil"/>
              <w:bottom w:val="single" w:sz="4" w:space="0" w:color="9BC2E6"/>
              <w:right w:val="nil"/>
            </w:tcBorders>
            <w:shd w:val="clear" w:color="auto" w:fill="auto"/>
            <w:noWrap/>
          </w:tcPr>
          <w:p w14:paraId="753EB6BD" w14:textId="1EFD6CF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Wu J 2020</w:t>
            </w:r>
          </w:p>
        </w:tc>
        <w:tc>
          <w:tcPr>
            <w:tcW w:w="1530" w:type="dxa"/>
            <w:tcBorders>
              <w:top w:val="single" w:sz="4" w:space="0" w:color="9BC2E6"/>
              <w:left w:val="nil"/>
              <w:bottom w:val="single" w:sz="4" w:space="0" w:color="9BC2E6"/>
              <w:right w:val="nil"/>
            </w:tcBorders>
            <w:shd w:val="clear" w:color="auto" w:fill="auto"/>
            <w:noWrap/>
          </w:tcPr>
          <w:p w14:paraId="01F574D6" w14:textId="7B4A941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08FF91A" w14:textId="771F944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880390</w:t>
            </w:r>
          </w:p>
        </w:tc>
      </w:tr>
      <w:tr w:rsidR="00B1494D" w:rsidRPr="00DF4BF1" w14:paraId="115B658F"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2B248B9D" w14:textId="7A53E76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Xia X, Li K, Wu L, Wang Z, Zhu M, Huang B, Li J, Wang Z, Wu W, Wu M, Li W, Li L, Cai Y, Bosco B, Zhong A, Liu X, Lv T, Gan Z, Chen G, Pan Y, Liu C, Zhang K, Xu X, Wang C, Wang Q (2020). Improved clinical symptoms and mortality among patients with severe or critical COVID-19 after convalescent plasma transfusion. Blood 136: 755-759.</w:t>
            </w:r>
          </w:p>
        </w:tc>
        <w:tc>
          <w:tcPr>
            <w:tcW w:w="1293" w:type="dxa"/>
            <w:tcBorders>
              <w:top w:val="single" w:sz="4" w:space="0" w:color="9BC2E6"/>
              <w:left w:val="nil"/>
              <w:bottom w:val="single" w:sz="4" w:space="0" w:color="9BC2E6"/>
              <w:right w:val="nil"/>
            </w:tcBorders>
            <w:shd w:val="clear" w:color="auto" w:fill="auto"/>
            <w:noWrap/>
          </w:tcPr>
          <w:p w14:paraId="340CD7EF" w14:textId="7FE14D0E"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Xia X 2020</w:t>
            </w:r>
          </w:p>
        </w:tc>
        <w:tc>
          <w:tcPr>
            <w:tcW w:w="1530" w:type="dxa"/>
            <w:tcBorders>
              <w:top w:val="single" w:sz="4" w:space="0" w:color="9BC2E6"/>
              <w:left w:val="nil"/>
              <w:bottom w:val="single" w:sz="4" w:space="0" w:color="9BC2E6"/>
              <w:right w:val="nil"/>
            </w:tcBorders>
            <w:shd w:val="clear" w:color="auto" w:fill="auto"/>
            <w:noWrap/>
          </w:tcPr>
          <w:p w14:paraId="6BC4B3C1" w14:textId="01560EF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430DB56" w14:textId="5D89F85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573724</w:t>
            </w:r>
          </w:p>
        </w:tc>
      </w:tr>
      <w:tr w:rsidR="00B1494D" w:rsidRPr="00DF4BF1" w14:paraId="148628E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DFA339C" w14:textId="79DC486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Yang R, Xiong Y, Ke H, Chen T, Gao S (2020). The Role of Methylprednisolone on Preventing Disease Progression for Hospitalized Patients with Severe COVID-19. Eur J Clin Invest 50: e13412.</w:t>
            </w:r>
          </w:p>
        </w:tc>
        <w:tc>
          <w:tcPr>
            <w:tcW w:w="1293" w:type="dxa"/>
            <w:tcBorders>
              <w:top w:val="single" w:sz="4" w:space="0" w:color="9BC2E6"/>
              <w:left w:val="nil"/>
              <w:bottom w:val="single" w:sz="4" w:space="0" w:color="9BC2E6"/>
              <w:right w:val="nil"/>
            </w:tcBorders>
            <w:shd w:val="clear" w:color="auto" w:fill="auto"/>
            <w:noWrap/>
          </w:tcPr>
          <w:p w14:paraId="129ABAC5" w14:textId="12D3C9B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Yang R 2020</w:t>
            </w:r>
          </w:p>
        </w:tc>
        <w:tc>
          <w:tcPr>
            <w:tcW w:w="1530" w:type="dxa"/>
            <w:tcBorders>
              <w:top w:val="single" w:sz="4" w:space="0" w:color="9BC2E6"/>
              <w:left w:val="nil"/>
              <w:bottom w:val="single" w:sz="4" w:space="0" w:color="9BC2E6"/>
              <w:right w:val="nil"/>
            </w:tcBorders>
            <w:shd w:val="clear" w:color="auto" w:fill="auto"/>
            <w:noWrap/>
          </w:tcPr>
          <w:p w14:paraId="54FBDBE6" w14:textId="61EDD023"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5D2FF991" w14:textId="7B56AF1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954492</w:t>
            </w:r>
          </w:p>
        </w:tc>
      </w:tr>
      <w:tr w:rsidR="00B1494D" w:rsidRPr="00DF4BF1" w14:paraId="0B258631"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6CEF5587" w14:textId="3999AC9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Yoon HA, Bartash R, Gendlina I, Rivera J, Nakouzi A, Bortz RH, Wirchnianski AS, Paroder M, Fehn K, Serrano-Rahman L, Babb R, Sarwar UN, Haslwanter D, Laudermilch E, Florez C, Dieterle ME, Jangra RK, Fels JM, Tong K, Mariano MC, Vergnolle O, Georgiev GI, Herrera NG, Malonis RJ, Quiroz JA, Morano NC, Krause GJ, Sweeney JM, Cowman K, Allen S, Annam J, Applebaum A, Barboto D, Khokhar A, Lally BJ, Lee A, Lee M, Malaviya A, Sample R, Yang XA, Li Y, Ruiz R, Thota R, Barnhill J, Goldstein DY, Uehlinger J, Garforth SJ, Almo SC, Lai JR, Gil MR, Fox AS, Chandran K, Wang T, Daily JP, Pirofski LA (2020). Treatment of Severe COVID-19 with Convalescent Plasma in the Bronx, NYC. medRxiv.</w:t>
            </w:r>
          </w:p>
        </w:tc>
        <w:tc>
          <w:tcPr>
            <w:tcW w:w="1293" w:type="dxa"/>
            <w:tcBorders>
              <w:top w:val="single" w:sz="4" w:space="0" w:color="9BC2E6"/>
              <w:left w:val="nil"/>
              <w:bottom w:val="single" w:sz="4" w:space="0" w:color="9BC2E6"/>
              <w:right w:val="nil"/>
            </w:tcBorders>
            <w:shd w:val="clear" w:color="auto" w:fill="auto"/>
            <w:noWrap/>
          </w:tcPr>
          <w:p w14:paraId="34B102EC" w14:textId="577FE05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Yoon HA 2020</w:t>
            </w:r>
          </w:p>
        </w:tc>
        <w:tc>
          <w:tcPr>
            <w:tcW w:w="1530" w:type="dxa"/>
            <w:tcBorders>
              <w:top w:val="single" w:sz="4" w:space="0" w:color="9BC2E6"/>
              <w:left w:val="nil"/>
              <w:bottom w:val="single" w:sz="4" w:space="0" w:color="9BC2E6"/>
              <w:right w:val="nil"/>
            </w:tcBorders>
            <w:shd w:val="clear" w:color="auto" w:fill="auto"/>
            <w:noWrap/>
          </w:tcPr>
          <w:p w14:paraId="05C9DA59" w14:textId="5FCD891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2BCA4E2B" w14:textId="6B115FB8"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doi.org/10.1101/2020.12.02.20242909</w:t>
            </w:r>
          </w:p>
        </w:tc>
      </w:tr>
      <w:tr w:rsidR="00B1494D" w:rsidRPr="00DF4BF1" w14:paraId="3E3BD62B"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0001EA6" w14:textId="1893F861"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lastRenderedPageBreak/>
              <w:t>Yu B, Wang DW, Li C (2020). Hydroxychloroquine application is associated with a decreased mortality in critically ill patients with COVID-19. medRxiv.</w:t>
            </w:r>
          </w:p>
        </w:tc>
        <w:tc>
          <w:tcPr>
            <w:tcW w:w="1293" w:type="dxa"/>
            <w:tcBorders>
              <w:top w:val="single" w:sz="4" w:space="0" w:color="9BC2E6"/>
              <w:left w:val="nil"/>
              <w:bottom w:val="single" w:sz="4" w:space="0" w:color="9BC2E6"/>
              <w:right w:val="nil"/>
            </w:tcBorders>
            <w:shd w:val="clear" w:color="auto" w:fill="auto"/>
            <w:noWrap/>
          </w:tcPr>
          <w:p w14:paraId="2FA4A6BD" w14:textId="7FAC630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Yu B 2020</w:t>
            </w:r>
          </w:p>
        </w:tc>
        <w:tc>
          <w:tcPr>
            <w:tcW w:w="1530" w:type="dxa"/>
            <w:tcBorders>
              <w:top w:val="single" w:sz="4" w:space="0" w:color="9BC2E6"/>
              <w:left w:val="nil"/>
              <w:bottom w:val="single" w:sz="4" w:space="0" w:color="9BC2E6"/>
              <w:right w:val="nil"/>
            </w:tcBorders>
            <w:shd w:val="clear" w:color="auto" w:fill="auto"/>
            <w:noWrap/>
          </w:tcPr>
          <w:p w14:paraId="5A9D71BB" w14:textId="135FC974"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6521014D" w14:textId="5CC02CB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www.medrxiv.org/content/10.1101/2020.04.27.20073379v1</w:t>
            </w:r>
          </w:p>
        </w:tc>
      </w:tr>
      <w:tr w:rsidR="00B1494D" w:rsidRPr="00DF4BF1" w14:paraId="2510D8C4"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74CFE0A2" w14:textId="1258A35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Zarebska-Michaluk D, Jaroszewicz J, Rogalska M, Martonik D, Pabjan P, Berkan-Kawinska A, Bolewska B, Oczko-Grzesik B, Kozielewicz D, Tudrujek-Zdunek M, Kowalska J, Moniuszko-Malinowska A, K?os K, Rorat M, Leszczynski P, Piekarska A, Polanska J, Flisiak R (2021). Effectiveness of Tocilizumab with and without Dexamethasone in Patients with Severe COVID-19: A Retrospective Study. J Inflamm Res 14: 3359-3366.</w:t>
            </w:r>
          </w:p>
        </w:tc>
        <w:tc>
          <w:tcPr>
            <w:tcW w:w="1293" w:type="dxa"/>
            <w:tcBorders>
              <w:top w:val="single" w:sz="4" w:space="0" w:color="9BC2E6"/>
              <w:left w:val="nil"/>
              <w:bottom w:val="single" w:sz="4" w:space="0" w:color="9BC2E6"/>
              <w:right w:val="nil"/>
            </w:tcBorders>
            <w:shd w:val="clear" w:color="auto" w:fill="auto"/>
            <w:noWrap/>
          </w:tcPr>
          <w:p w14:paraId="65E9A70D" w14:textId="6D7EBC5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Zarebska-Michaluk D 2021</w:t>
            </w:r>
          </w:p>
        </w:tc>
        <w:tc>
          <w:tcPr>
            <w:tcW w:w="1530" w:type="dxa"/>
            <w:tcBorders>
              <w:top w:val="single" w:sz="4" w:space="0" w:color="9BC2E6"/>
              <w:left w:val="nil"/>
              <w:bottom w:val="single" w:sz="4" w:space="0" w:color="9BC2E6"/>
              <w:right w:val="nil"/>
            </w:tcBorders>
            <w:shd w:val="clear" w:color="auto" w:fill="auto"/>
            <w:noWrap/>
          </w:tcPr>
          <w:p w14:paraId="4FBA95D5" w14:textId="320BFB8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4412ECBD" w14:textId="10BCF3D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4295173</w:t>
            </w:r>
          </w:p>
        </w:tc>
      </w:tr>
      <w:tr w:rsidR="00B1494D" w:rsidRPr="00DF4BF1" w14:paraId="48139E4A"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556AA527" w14:textId="33AC5620"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Zeng QL, Yu ZJ, Gou JJ, Li GM, Ma SH, Zhang GF, Xu JH, Lin WB, Cui GL, Zhang MM, Li C, Wang ZS, Zhang ZH, Liu ZS (2020). Effect of Convalescent Plasma Therapy on Viral Shedding and Survival in COVID-19 Patients. J Infect Dis.</w:t>
            </w:r>
          </w:p>
        </w:tc>
        <w:tc>
          <w:tcPr>
            <w:tcW w:w="1293" w:type="dxa"/>
            <w:tcBorders>
              <w:top w:val="single" w:sz="4" w:space="0" w:color="9BC2E6"/>
              <w:left w:val="nil"/>
              <w:bottom w:val="single" w:sz="4" w:space="0" w:color="9BC2E6"/>
              <w:right w:val="nil"/>
            </w:tcBorders>
            <w:shd w:val="clear" w:color="auto" w:fill="auto"/>
            <w:noWrap/>
          </w:tcPr>
          <w:p w14:paraId="774EA45A" w14:textId="7570C9E9"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Zeng QL 2020</w:t>
            </w:r>
          </w:p>
        </w:tc>
        <w:tc>
          <w:tcPr>
            <w:tcW w:w="1530" w:type="dxa"/>
            <w:tcBorders>
              <w:top w:val="single" w:sz="4" w:space="0" w:color="9BC2E6"/>
              <w:left w:val="nil"/>
              <w:bottom w:val="single" w:sz="4" w:space="0" w:color="9BC2E6"/>
              <w:right w:val="nil"/>
            </w:tcBorders>
            <w:shd w:val="clear" w:color="auto" w:fill="auto"/>
            <w:noWrap/>
          </w:tcPr>
          <w:p w14:paraId="1F041313" w14:textId="02FEEA0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A5C7579" w14:textId="0863F3AC"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2348485</w:t>
            </w:r>
          </w:p>
        </w:tc>
      </w:tr>
      <w:tr w:rsidR="00B1494D" w:rsidRPr="00DF4BF1" w14:paraId="615975DD"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40B68B98" w14:textId="400B8B2F"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Zha L, Li S, Pan L, Tefsen B, Li Y, French N, Chen L, Yang G, Villanueva EV (2020). Corticosteroid Treatment of Patients With Coronavirus Disease 2019 (COVID-19). Med J Aust 212: 416-420.</w:t>
            </w:r>
          </w:p>
        </w:tc>
        <w:tc>
          <w:tcPr>
            <w:tcW w:w="1293" w:type="dxa"/>
            <w:tcBorders>
              <w:top w:val="single" w:sz="4" w:space="0" w:color="9BC2E6"/>
              <w:left w:val="nil"/>
              <w:bottom w:val="single" w:sz="4" w:space="0" w:color="9BC2E6"/>
              <w:right w:val="nil"/>
            </w:tcBorders>
            <w:shd w:val="clear" w:color="auto" w:fill="auto"/>
            <w:noWrap/>
          </w:tcPr>
          <w:p w14:paraId="36160F0D" w14:textId="15E75322"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Zha L 2020</w:t>
            </w:r>
          </w:p>
        </w:tc>
        <w:tc>
          <w:tcPr>
            <w:tcW w:w="1530" w:type="dxa"/>
            <w:tcBorders>
              <w:top w:val="single" w:sz="4" w:space="0" w:color="9BC2E6"/>
              <w:left w:val="nil"/>
              <w:bottom w:val="single" w:sz="4" w:space="0" w:color="9BC2E6"/>
              <w:right w:val="nil"/>
            </w:tcBorders>
            <w:shd w:val="clear" w:color="auto" w:fill="auto"/>
            <w:noWrap/>
          </w:tcPr>
          <w:p w14:paraId="074C2E7B" w14:textId="666CF6A6"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109FE679" w14:textId="7D3F1A17"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s://pubmed.ncbi.nlm.nih.gov/32266987</w:t>
            </w:r>
          </w:p>
        </w:tc>
      </w:tr>
      <w:tr w:rsidR="00B1494D" w:rsidRPr="00DF4BF1" w14:paraId="514DEB76" w14:textId="77777777" w:rsidTr="006F23C6">
        <w:trPr>
          <w:trHeight w:val="288"/>
        </w:trPr>
        <w:tc>
          <w:tcPr>
            <w:tcW w:w="7797" w:type="dxa"/>
            <w:tcBorders>
              <w:top w:val="single" w:sz="4" w:space="0" w:color="9BC2E6"/>
              <w:left w:val="single" w:sz="4" w:space="0" w:color="9BC2E6"/>
              <w:bottom w:val="single" w:sz="4" w:space="0" w:color="9BC2E6"/>
              <w:right w:val="nil"/>
            </w:tcBorders>
            <w:shd w:val="clear" w:color="auto" w:fill="auto"/>
            <w:noWrap/>
          </w:tcPr>
          <w:p w14:paraId="3D4FB0B8" w14:textId="354EDF9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Zheng KL, Xu Y, Guo YF, Diao L, Kong XY, Wan XJ, Zhao F, Ning FZ, Wang LB, Qiao F, Zhao JM, Zhou JH, Zhong YQ, Wu SX, Chen Y, Jin G, Dong YC (2020). Efficacy and safety of tocilizumab in COVID-19 patients. Aging (Albany NY) 12: 18878-18888.</w:t>
            </w:r>
          </w:p>
        </w:tc>
        <w:tc>
          <w:tcPr>
            <w:tcW w:w="1293" w:type="dxa"/>
            <w:tcBorders>
              <w:top w:val="single" w:sz="4" w:space="0" w:color="9BC2E6"/>
              <w:left w:val="nil"/>
              <w:bottom w:val="single" w:sz="4" w:space="0" w:color="9BC2E6"/>
              <w:right w:val="nil"/>
            </w:tcBorders>
            <w:shd w:val="clear" w:color="auto" w:fill="auto"/>
            <w:noWrap/>
          </w:tcPr>
          <w:p w14:paraId="353B4827" w14:textId="2DE56A65"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Zheng KL 2020</w:t>
            </w:r>
          </w:p>
        </w:tc>
        <w:tc>
          <w:tcPr>
            <w:tcW w:w="1530" w:type="dxa"/>
            <w:tcBorders>
              <w:top w:val="single" w:sz="4" w:space="0" w:color="9BC2E6"/>
              <w:left w:val="nil"/>
              <w:bottom w:val="single" w:sz="4" w:space="0" w:color="9BC2E6"/>
              <w:right w:val="nil"/>
            </w:tcBorders>
            <w:shd w:val="clear" w:color="auto" w:fill="auto"/>
            <w:noWrap/>
          </w:tcPr>
          <w:p w14:paraId="3E4BDAAF" w14:textId="552F6ECB"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 xml:space="preserve"> </w:t>
            </w:r>
          </w:p>
        </w:tc>
        <w:tc>
          <w:tcPr>
            <w:tcW w:w="2047" w:type="dxa"/>
            <w:tcBorders>
              <w:top w:val="single" w:sz="4" w:space="0" w:color="9BC2E6"/>
              <w:left w:val="nil"/>
              <w:bottom w:val="single" w:sz="4" w:space="0" w:color="9BC2E6"/>
              <w:right w:val="single" w:sz="4" w:space="0" w:color="9BC2E6"/>
            </w:tcBorders>
            <w:shd w:val="clear" w:color="auto" w:fill="auto"/>
            <w:noWrap/>
          </w:tcPr>
          <w:p w14:paraId="7F112F3B" w14:textId="17BA543D" w:rsidR="00B1494D" w:rsidRPr="00DF4BF1" w:rsidRDefault="00B1494D" w:rsidP="00B1494D">
            <w:pPr>
              <w:spacing w:after="0"/>
              <w:rPr>
                <w:rFonts w:eastAsia="Times New Roman"/>
                <w:color w:val="000000"/>
                <w:sz w:val="18"/>
                <w:szCs w:val="18"/>
                <w:lang w:val="en-GB" w:eastAsia="ja-JP"/>
              </w:rPr>
            </w:pPr>
            <w:r w:rsidRPr="00DF4BF1">
              <w:rPr>
                <w:rFonts w:eastAsia="Times New Roman"/>
                <w:color w:val="000000"/>
                <w:sz w:val="18"/>
                <w:szCs w:val="18"/>
                <w:lang w:val="en-GB" w:eastAsia="ja-JP"/>
              </w:rPr>
              <w:t>http://www.ncbi.nlm.nih.gov/pubmed/33031060</w:t>
            </w:r>
          </w:p>
        </w:tc>
      </w:tr>
    </w:tbl>
    <w:p w14:paraId="4EE5890A" w14:textId="77777777" w:rsidR="007B17A5" w:rsidRPr="00DF4BF1" w:rsidRDefault="007B17A5">
      <w:pPr>
        <w:rPr>
          <w:rFonts w:asciiTheme="majorHAnsi" w:eastAsiaTheme="majorEastAsia" w:hAnsiTheme="majorHAnsi" w:cstheme="majorBidi"/>
          <w:color w:val="1F3763" w:themeColor="accent1" w:themeShade="7F"/>
          <w:sz w:val="24"/>
          <w:szCs w:val="24"/>
          <w:lang w:val="en-GB"/>
        </w:rPr>
      </w:pPr>
      <w:r w:rsidRPr="00DF4BF1">
        <w:rPr>
          <w:lang w:val="en-GB"/>
        </w:rPr>
        <w:br w:type="page"/>
      </w:r>
    </w:p>
    <w:p w14:paraId="3D5F9C3A" w14:textId="6F1A81D1" w:rsidR="00BF0C39" w:rsidRPr="00DF4BF1" w:rsidRDefault="00BF0C39" w:rsidP="00BF0C39">
      <w:pPr>
        <w:pStyle w:val="Heading3"/>
        <w:rPr>
          <w:lang w:val="en-GB"/>
        </w:rPr>
      </w:pPr>
      <w:r w:rsidRPr="00DF4BF1">
        <w:rPr>
          <w:lang w:val="en-GB"/>
        </w:rPr>
        <w:lastRenderedPageBreak/>
        <w:t>Exploratory meta-analysis by treatment and study type, including study details</w:t>
      </w:r>
    </w:p>
    <w:p w14:paraId="66F32E3A" w14:textId="607A4C2F" w:rsidR="007B17A5" w:rsidRPr="00DF4BF1" w:rsidRDefault="007B17A5" w:rsidP="007B17A5">
      <w:pPr>
        <w:rPr>
          <w:lang w:val="en-GB"/>
        </w:rPr>
      </w:pPr>
    </w:p>
    <w:p w14:paraId="4A18B69F" w14:textId="77777777" w:rsidR="0098778A" w:rsidRPr="00DF4BF1" w:rsidRDefault="0098778A" w:rsidP="0098778A">
      <w:pPr>
        <w:rPr>
          <w:lang w:val="en-GB"/>
        </w:rPr>
      </w:pPr>
      <w:r w:rsidRPr="00DF4BF1">
        <w:rPr>
          <w:lang w:val="en-GB"/>
        </w:rPr>
        <w:t>The following graphs provide an overview of observed odds-ratio for mortality for each included study by treatment and study type. The graphs show additional information on publication day since pandemic start (Day), Dose (low/medium/high), time in days since index for endpoint observation (time), age in years (Age), statistical analysis as a crude mean, IPTW, MV, or PS matched cohort (stat), quality of RWS with regards to confounding (Tier 1/2/3) and immortal time bias (Tier 1/2/3), and quality of RCT (Tier 1/2/3). The colour coding for the observed OR is by worst Tier for RWS. The graphs also show a mean estimate of treatment effect by treatment and study type from a random effects meta-analysis.</w:t>
      </w:r>
    </w:p>
    <w:p w14:paraId="3122DE7C" w14:textId="77777777" w:rsidR="0098778A" w:rsidRPr="00DF4BF1" w:rsidRDefault="0098778A" w:rsidP="0098778A">
      <w:pPr>
        <w:keepNext/>
        <w:rPr>
          <w:lang w:val="en-GB"/>
        </w:rPr>
      </w:pPr>
    </w:p>
    <w:p w14:paraId="21BE0407" w14:textId="5503BDB2" w:rsidR="0098778A" w:rsidRPr="00DF4BF1" w:rsidRDefault="0098778A" w:rsidP="0098778A">
      <w:pPr>
        <w:pStyle w:val="Caption"/>
        <w:rPr>
          <w:lang w:val="en-GB"/>
        </w:rPr>
      </w:pPr>
      <w:bookmarkStart w:id="28" w:name="_Toc103713552"/>
      <w:r w:rsidRPr="00DF4BF1">
        <w:rPr>
          <w:lang w:val="en-GB"/>
        </w:rPr>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6</w:t>
      </w:r>
      <w:r w:rsidRPr="00DF4BF1">
        <w:rPr>
          <w:lang w:val="en-GB"/>
        </w:rPr>
        <w:fldChar w:fldCharType="end"/>
      </w:r>
      <w:r w:rsidRPr="00DF4BF1">
        <w:rPr>
          <w:lang w:val="en-GB"/>
        </w:rPr>
        <w:t>: Exploratory meta-analysis and study detail for azithromycin in RWS</w:t>
      </w:r>
      <w:bookmarkEnd w:id="28"/>
    </w:p>
    <w:p w14:paraId="11AD573D" w14:textId="77777777" w:rsidR="0098778A" w:rsidRPr="00DF4BF1" w:rsidRDefault="0098778A" w:rsidP="0098778A">
      <w:pPr>
        <w:rPr>
          <w:lang w:val="en-GB"/>
        </w:rPr>
      </w:pPr>
      <w:r w:rsidRPr="00DF4BF1">
        <w:rPr>
          <w:noProof/>
          <w:lang w:val="en-GB" w:eastAsia="ja-JP"/>
        </w:rPr>
        <w:drawing>
          <wp:inline distT="0" distB="0" distL="0" distR="0" wp14:anchorId="669CA3CB" wp14:editId="2244849B">
            <wp:extent cx="8046720" cy="1821815"/>
            <wp:effectExtent l="0" t="0" r="0" b="6985"/>
            <wp:docPr id="28" name="Picture 2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Table&#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8046720" cy="1821815"/>
                    </a:xfrm>
                    <a:prstGeom prst="rect">
                      <a:avLst/>
                    </a:prstGeom>
                  </pic:spPr>
                </pic:pic>
              </a:graphicData>
            </a:graphic>
          </wp:inline>
        </w:drawing>
      </w:r>
    </w:p>
    <w:p w14:paraId="41F878B5" w14:textId="77777777" w:rsidR="0098778A" w:rsidRPr="00DF4BF1" w:rsidRDefault="0098778A" w:rsidP="0098778A">
      <w:pPr>
        <w:rPr>
          <w:lang w:val="en-GB"/>
        </w:rPr>
      </w:pPr>
      <w:r w:rsidRPr="00DF4BF1">
        <w:rPr>
          <w:lang w:val="en-GB"/>
        </w:rPr>
        <w:br w:type="page"/>
      </w:r>
    </w:p>
    <w:p w14:paraId="743B7E69" w14:textId="607FFBAE" w:rsidR="0098778A" w:rsidRPr="00DF4BF1" w:rsidRDefault="0098778A" w:rsidP="0098778A">
      <w:pPr>
        <w:pStyle w:val="Caption"/>
        <w:rPr>
          <w:lang w:val="en-GB"/>
        </w:rPr>
      </w:pPr>
      <w:bookmarkStart w:id="29" w:name="_Toc103713553"/>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7</w:t>
      </w:r>
      <w:r w:rsidRPr="00DF4BF1">
        <w:rPr>
          <w:lang w:val="en-GB"/>
        </w:rPr>
        <w:fldChar w:fldCharType="end"/>
      </w:r>
      <w:r w:rsidRPr="00DF4BF1">
        <w:rPr>
          <w:lang w:val="en-GB"/>
        </w:rPr>
        <w:t>: Exploratory meta-analysis and study detail for azithromycin in RCTs</w:t>
      </w:r>
      <w:bookmarkEnd w:id="29"/>
    </w:p>
    <w:p w14:paraId="296D6700" w14:textId="77777777" w:rsidR="0098778A" w:rsidRPr="00DF4BF1" w:rsidRDefault="0098778A" w:rsidP="0098778A">
      <w:pPr>
        <w:rPr>
          <w:lang w:val="en-GB"/>
        </w:rPr>
      </w:pPr>
      <w:r w:rsidRPr="00DF4BF1">
        <w:rPr>
          <w:noProof/>
          <w:lang w:val="en-GB" w:eastAsia="ja-JP"/>
        </w:rPr>
        <w:drawing>
          <wp:inline distT="0" distB="0" distL="0" distR="0" wp14:anchorId="399FEA54" wp14:editId="46ED5EF3">
            <wp:extent cx="8046720" cy="2186305"/>
            <wp:effectExtent l="0" t="0" r="0" b="4445"/>
            <wp:docPr id="38" name="Picture 3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Table&#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8046720" cy="2186305"/>
                    </a:xfrm>
                    <a:prstGeom prst="rect">
                      <a:avLst/>
                    </a:prstGeom>
                  </pic:spPr>
                </pic:pic>
              </a:graphicData>
            </a:graphic>
          </wp:inline>
        </w:drawing>
      </w:r>
    </w:p>
    <w:p w14:paraId="6515315B" w14:textId="77777777" w:rsidR="0098778A" w:rsidRPr="00DF4BF1" w:rsidRDefault="0098778A" w:rsidP="0098778A">
      <w:pPr>
        <w:rPr>
          <w:lang w:val="en-GB"/>
        </w:rPr>
      </w:pPr>
      <w:r w:rsidRPr="00DF4BF1">
        <w:rPr>
          <w:lang w:val="en-GB"/>
        </w:rPr>
        <w:br w:type="page"/>
      </w:r>
    </w:p>
    <w:p w14:paraId="79135F66" w14:textId="7053AF1D" w:rsidR="0098778A" w:rsidRPr="00DF4BF1" w:rsidRDefault="0098778A" w:rsidP="0098778A">
      <w:pPr>
        <w:pStyle w:val="Caption"/>
        <w:rPr>
          <w:lang w:val="en-GB"/>
        </w:rPr>
      </w:pPr>
      <w:bookmarkStart w:id="30" w:name="_Toc103713554"/>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8</w:t>
      </w:r>
      <w:r w:rsidRPr="00DF4BF1">
        <w:rPr>
          <w:lang w:val="en-GB"/>
        </w:rPr>
        <w:fldChar w:fldCharType="end"/>
      </w:r>
      <w:r w:rsidRPr="00DF4BF1">
        <w:rPr>
          <w:lang w:val="en-GB"/>
        </w:rPr>
        <w:t>: Exploratory meta-analysis and study detail for convalescent plasma in RWS</w:t>
      </w:r>
      <w:bookmarkEnd w:id="30"/>
    </w:p>
    <w:p w14:paraId="773FC91B" w14:textId="77777777" w:rsidR="0098778A" w:rsidRPr="00DF4BF1" w:rsidRDefault="0098778A" w:rsidP="0098778A">
      <w:pPr>
        <w:rPr>
          <w:lang w:val="en-GB"/>
        </w:rPr>
      </w:pPr>
      <w:r w:rsidRPr="00DF4BF1">
        <w:rPr>
          <w:noProof/>
          <w:lang w:val="en-GB" w:eastAsia="ja-JP"/>
        </w:rPr>
        <w:drawing>
          <wp:inline distT="0" distB="0" distL="0" distR="0" wp14:anchorId="1B60603A" wp14:editId="5B5863A4">
            <wp:extent cx="8046720" cy="4737100"/>
            <wp:effectExtent l="0" t="0" r="0" b="6350"/>
            <wp:docPr id="39" name="Picture 3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8046720" cy="4737100"/>
                    </a:xfrm>
                    <a:prstGeom prst="rect">
                      <a:avLst/>
                    </a:prstGeom>
                  </pic:spPr>
                </pic:pic>
              </a:graphicData>
            </a:graphic>
          </wp:inline>
        </w:drawing>
      </w:r>
    </w:p>
    <w:p w14:paraId="65131727" w14:textId="77777777" w:rsidR="0098778A" w:rsidRPr="00DF4BF1" w:rsidRDefault="0098778A" w:rsidP="0098778A">
      <w:pPr>
        <w:rPr>
          <w:lang w:val="en-GB"/>
        </w:rPr>
      </w:pPr>
      <w:r w:rsidRPr="00DF4BF1">
        <w:rPr>
          <w:lang w:val="en-GB"/>
        </w:rPr>
        <w:br w:type="page"/>
      </w:r>
    </w:p>
    <w:p w14:paraId="286C273C" w14:textId="0B6EA760" w:rsidR="0098778A" w:rsidRPr="00DF4BF1" w:rsidRDefault="0098778A" w:rsidP="0098778A">
      <w:pPr>
        <w:pStyle w:val="Caption"/>
        <w:rPr>
          <w:lang w:val="en-GB"/>
        </w:rPr>
      </w:pPr>
      <w:bookmarkStart w:id="31" w:name="_Toc103713555"/>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9</w:t>
      </w:r>
      <w:r w:rsidRPr="00DF4BF1">
        <w:rPr>
          <w:lang w:val="en-GB"/>
        </w:rPr>
        <w:fldChar w:fldCharType="end"/>
      </w:r>
      <w:r w:rsidRPr="00DF4BF1">
        <w:rPr>
          <w:lang w:val="en-GB"/>
        </w:rPr>
        <w:t>: Exploratory meta-analysis and study detail for convalescent plasma in RCT</w:t>
      </w:r>
      <w:bookmarkEnd w:id="31"/>
    </w:p>
    <w:p w14:paraId="5829EA22" w14:textId="77777777" w:rsidR="0098778A" w:rsidRPr="00DF4BF1" w:rsidRDefault="0098778A" w:rsidP="0098778A">
      <w:pPr>
        <w:rPr>
          <w:lang w:val="en-GB"/>
        </w:rPr>
      </w:pPr>
      <w:r w:rsidRPr="00DF4BF1">
        <w:rPr>
          <w:noProof/>
          <w:lang w:val="en-GB" w:eastAsia="ja-JP"/>
        </w:rPr>
        <w:drawing>
          <wp:inline distT="0" distB="0" distL="0" distR="0" wp14:anchorId="68F36ADC" wp14:editId="5D57636B">
            <wp:extent cx="8046720" cy="4858385"/>
            <wp:effectExtent l="0" t="0" r="0" b="0"/>
            <wp:docPr id="40" name="Picture 4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 box and whisker chart&#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8046720" cy="4858385"/>
                    </a:xfrm>
                    <a:prstGeom prst="rect">
                      <a:avLst/>
                    </a:prstGeom>
                  </pic:spPr>
                </pic:pic>
              </a:graphicData>
            </a:graphic>
          </wp:inline>
        </w:drawing>
      </w:r>
    </w:p>
    <w:p w14:paraId="5B08032D" w14:textId="77777777" w:rsidR="0098778A" w:rsidRPr="00DF4BF1" w:rsidRDefault="0098778A" w:rsidP="0098778A">
      <w:pPr>
        <w:rPr>
          <w:lang w:val="en-GB"/>
        </w:rPr>
      </w:pPr>
      <w:r w:rsidRPr="00DF4BF1">
        <w:rPr>
          <w:lang w:val="en-GB"/>
        </w:rPr>
        <w:br w:type="page"/>
      </w:r>
    </w:p>
    <w:p w14:paraId="5D6EB39B" w14:textId="765DE35E" w:rsidR="0098778A" w:rsidRPr="00DF4BF1" w:rsidRDefault="0098778A" w:rsidP="0098778A">
      <w:pPr>
        <w:pStyle w:val="Caption"/>
        <w:rPr>
          <w:lang w:val="en-GB"/>
        </w:rPr>
      </w:pPr>
      <w:bookmarkStart w:id="32" w:name="_Toc103713556"/>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0</w:t>
      </w:r>
      <w:r w:rsidRPr="00DF4BF1">
        <w:rPr>
          <w:lang w:val="en-GB"/>
        </w:rPr>
        <w:fldChar w:fldCharType="end"/>
      </w:r>
      <w:r w:rsidRPr="00DF4BF1">
        <w:rPr>
          <w:lang w:val="en-GB"/>
        </w:rPr>
        <w:t>: Exploratory meta-analysis and study detail for glucocorticoids in RWS</w:t>
      </w:r>
      <w:bookmarkEnd w:id="32"/>
    </w:p>
    <w:p w14:paraId="7AED2E7A" w14:textId="77777777" w:rsidR="0098778A" w:rsidRPr="00DF4BF1" w:rsidRDefault="0098778A" w:rsidP="0098778A">
      <w:pPr>
        <w:rPr>
          <w:lang w:val="en-GB"/>
        </w:rPr>
      </w:pPr>
      <w:r w:rsidRPr="00DF4BF1">
        <w:rPr>
          <w:noProof/>
          <w:lang w:val="en-GB" w:eastAsia="ja-JP"/>
        </w:rPr>
        <w:drawing>
          <wp:inline distT="0" distB="0" distL="0" distR="0" wp14:anchorId="7C8DF67B" wp14:editId="6D35BB20">
            <wp:extent cx="7269480" cy="5486400"/>
            <wp:effectExtent l="0" t="0" r="7620" b="0"/>
            <wp:docPr id="41" name="Picture 4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Chart&#10;&#10;Description automatically generated with medium confidence"/>
                    <pic:cNvPicPr/>
                  </pic:nvPicPr>
                  <pic:blipFill>
                    <a:blip r:embed="rId30">
                      <a:extLst>
                        <a:ext uri="{28A0092B-C50C-407E-A947-70E740481C1C}">
                          <a14:useLocalDpi xmlns:a14="http://schemas.microsoft.com/office/drawing/2010/main" val="0"/>
                        </a:ext>
                      </a:extLst>
                    </a:blip>
                    <a:stretch>
                      <a:fillRect/>
                    </a:stretch>
                  </pic:blipFill>
                  <pic:spPr>
                    <a:xfrm>
                      <a:off x="0" y="0"/>
                      <a:ext cx="7269480" cy="5486400"/>
                    </a:xfrm>
                    <a:prstGeom prst="rect">
                      <a:avLst/>
                    </a:prstGeom>
                  </pic:spPr>
                </pic:pic>
              </a:graphicData>
            </a:graphic>
          </wp:inline>
        </w:drawing>
      </w:r>
    </w:p>
    <w:p w14:paraId="781CF11B" w14:textId="19DC3068" w:rsidR="0098778A" w:rsidRPr="00DF4BF1" w:rsidRDefault="0098778A" w:rsidP="0098778A">
      <w:pPr>
        <w:pStyle w:val="Caption"/>
        <w:rPr>
          <w:lang w:val="en-GB"/>
        </w:rPr>
      </w:pPr>
      <w:bookmarkStart w:id="33" w:name="_Toc103713557"/>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1</w:t>
      </w:r>
      <w:r w:rsidRPr="00DF4BF1">
        <w:rPr>
          <w:lang w:val="en-GB"/>
        </w:rPr>
        <w:fldChar w:fldCharType="end"/>
      </w:r>
      <w:r w:rsidRPr="00DF4BF1">
        <w:rPr>
          <w:lang w:val="en-GB"/>
        </w:rPr>
        <w:t>: Exploratory meta-analysis and study detail for glucocorticoids in RCTs</w:t>
      </w:r>
      <w:bookmarkEnd w:id="33"/>
    </w:p>
    <w:p w14:paraId="095AA381" w14:textId="77777777" w:rsidR="0098778A" w:rsidRPr="00DF4BF1" w:rsidRDefault="0098778A" w:rsidP="0098778A">
      <w:pPr>
        <w:rPr>
          <w:lang w:val="en-GB"/>
        </w:rPr>
      </w:pPr>
      <w:r w:rsidRPr="00DF4BF1">
        <w:rPr>
          <w:noProof/>
          <w:lang w:val="en-GB" w:eastAsia="ja-JP"/>
        </w:rPr>
        <w:drawing>
          <wp:inline distT="0" distB="0" distL="0" distR="0" wp14:anchorId="4158B0F0" wp14:editId="0288B9D6">
            <wp:extent cx="8046720" cy="3279140"/>
            <wp:effectExtent l="0" t="0" r="0" b="0"/>
            <wp:docPr id="42" name="Picture 4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Chart, box and whisker chart&#10;&#10;Description automatically generated"/>
                    <pic:cNvPicPr/>
                  </pic:nvPicPr>
                  <pic:blipFill>
                    <a:blip r:embed="rId31">
                      <a:extLst>
                        <a:ext uri="{28A0092B-C50C-407E-A947-70E740481C1C}">
                          <a14:useLocalDpi xmlns:a14="http://schemas.microsoft.com/office/drawing/2010/main" val="0"/>
                        </a:ext>
                      </a:extLst>
                    </a:blip>
                    <a:stretch>
                      <a:fillRect/>
                    </a:stretch>
                  </pic:blipFill>
                  <pic:spPr>
                    <a:xfrm>
                      <a:off x="0" y="0"/>
                      <a:ext cx="8046720" cy="3279140"/>
                    </a:xfrm>
                    <a:prstGeom prst="rect">
                      <a:avLst/>
                    </a:prstGeom>
                  </pic:spPr>
                </pic:pic>
              </a:graphicData>
            </a:graphic>
          </wp:inline>
        </w:drawing>
      </w:r>
      <w:r w:rsidRPr="00DF4BF1">
        <w:rPr>
          <w:lang w:val="en-GB"/>
        </w:rPr>
        <w:t xml:space="preserve"> </w:t>
      </w:r>
    </w:p>
    <w:p w14:paraId="753F47BA" w14:textId="77777777" w:rsidR="0098778A" w:rsidRPr="00DF4BF1" w:rsidRDefault="0098778A" w:rsidP="0098778A">
      <w:pPr>
        <w:rPr>
          <w:lang w:val="en-GB"/>
        </w:rPr>
      </w:pPr>
      <w:r w:rsidRPr="00DF4BF1">
        <w:rPr>
          <w:lang w:val="en-GB"/>
        </w:rPr>
        <w:br w:type="page"/>
      </w:r>
    </w:p>
    <w:p w14:paraId="17AFAFCC" w14:textId="3215A9F2" w:rsidR="0098778A" w:rsidRPr="00DF4BF1" w:rsidRDefault="0098778A" w:rsidP="0098778A">
      <w:pPr>
        <w:pStyle w:val="Caption"/>
        <w:rPr>
          <w:lang w:val="en-GB"/>
        </w:rPr>
      </w:pPr>
      <w:bookmarkStart w:id="34" w:name="_Toc103713558"/>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2</w:t>
      </w:r>
      <w:r w:rsidRPr="00DF4BF1">
        <w:rPr>
          <w:lang w:val="en-GB"/>
        </w:rPr>
        <w:fldChar w:fldCharType="end"/>
      </w:r>
      <w:r w:rsidRPr="00DF4BF1">
        <w:rPr>
          <w:lang w:val="en-GB"/>
        </w:rPr>
        <w:t>: Exploratory meta-analysis and study detail for hydroxychloroquine in RWS</w:t>
      </w:r>
      <w:bookmarkEnd w:id="34"/>
    </w:p>
    <w:p w14:paraId="49F7D716" w14:textId="77777777" w:rsidR="0098778A" w:rsidRPr="00DF4BF1" w:rsidRDefault="0098778A" w:rsidP="0098778A">
      <w:pPr>
        <w:rPr>
          <w:lang w:val="en-GB"/>
        </w:rPr>
      </w:pPr>
      <w:r w:rsidRPr="00DF4BF1">
        <w:rPr>
          <w:noProof/>
          <w:lang w:val="en-GB" w:eastAsia="ja-JP"/>
        </w:rPr>
        <w:drawing>
          <wp:inline distT="0" distB="0" distL="0" distR="0" wp14:anchorId="524E07A1" wp14:editId="168790DF">
            <wp:extent cx="8046720" cy="4737100"/>
            <wp:effectExtent l="0" t="0" r="0" b="6350"/>
            <wp:docPr id="240" name="Picture 240"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Picture 240" descr="Graphical user interface&#10;&#10;Description automatically generated with low confidence"/>
                    <pic:cNvPicPr/>
                  </pic:nvPicPr>
                  <pic:blipFill>
                    <a:blip r:embed="rId32">
                      <a:extLst>
                        <a:ext uri="{28A0092B-C50C-407E-A947-70E740481C1C}">
                          <a14:useLocalDpi xmlns:a14="http://schemas.microsoft.com/office/drawing/2010/main" val="0"/>
                        </a:ext>
                      </a:extLst>
                    </a:blip>
                    <a:stretch>
                      <a:fillRect/>
                    </a:stretch>
                  </pic:blipFill>
                  <pic:spPr>
                    <a:xfrm>
                      <a:off x="0" y="0"/>
                      <a:ext cx="8046720" cy="4737100"/>
                    </a:xfrm>
                    <a:prstGeom prst="rect">
                      <a:avLst/>
                    </a:prstGeom>
                  </pic:spPr>
                </pic:pic>
              </a:graphicData>
            </a:graphic>
          </wp:inline>
        </w:drawing>
      </w:r>
    </w:p>
    <w:p w14:paraId="440346C0" w14:textId="77777777" w:rsidR="0098778A" w:rsidRPr="00DF4BF1" w:rsidRDefault="0098778A" w:rsidP="0098778A">
      <w:pPr>
        <w:rPr>
          <w:lang w:val="en-GB"/>
        </w:rPr>
      </w:pPr>
    </w:p>
    <w:p w14:paraId="1BABEF30" w14:textId="77777777" w:rsidR="0098778A" w:rsidRPr="00DF4BF1" w:rsidRDefault="0098778A" w:rsidP="0098778A">
      <w:pPr>
        <w:pStyle w:val="Caption"/>
        <w:rPr>
          <w:lang w:val="en-GB"/>
        </w:rPr>
      </w:pPr>
      <w:bookmarkStart w:id="35" w:name="_Toc103713559"/>
    </w:p>
    <w:p w14:paraId="63B86F61" w14:textId="77777777" w:rsidR="0098778A" w:rsidRPr="00DF4BF1" w:rsidRDefault="0098778A" w:rsidP="0098778A">
      <w:pPr>
        <w:pStyle w:val="Caption"/>
        <w:rPr>
          <w:lang w:val="en-GB"/>
        </w:rPr>
      </w:pPr>
    </w:p>
    <w:p w14:paraId="4CBE12D5" w14:textId="3A5AD499" w:rsidR="0098778A" w:rsidRPr="00DF4BF1" w:rsidRDefault="0098778A" w:rsidP="0098778A">
      <w:pPr>
        <w:pStyle w:val="Caption"/>
        <w:rPr>
          <w:lang w:val="en-GB"/>
        </w:rPr>
      </w:pPr>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3</w:t>
      </w:r>
      <w:r w:rsidRPr="00DF4BF1">
        <w:rPr>
          <w:lang w:val="en-GB"/>
        </w:rPr>
        <w:fldChar w:fldCharType="end"/>
      </w:r>
      <w:r w:rsidRPr="00DF4BF1">
        <w:rPr>
          <w:lang w:val="en-GB"/>
        </w:rPr>
        <w:t>: Exploratory meta-analysis and study detail for hydroxychloroquine in RCTs</w:t>
      </w:r>
      <w:bookmarkEnd w:id="35"/>
    </w:p>
    <w:p w14:paraId="32E5627A" w14:textId="77777777" w:rsidR="0098778A" w:rsidRPr="00DF4BF1" w:rsidRDefault="0098778A" w:rsidP="0098778A">
      <w:pPr>
        <w:rPr>
          <w:lang w:val="en-GB"/>
        </w:rPr>
      </w:pPr>
      <w:r w:rsidRPr="00DF4BF1">
        <w:rPr>
          <w:noProof/>
          <w:lang w:val="en-GB" w:eastAsia="ja-JP"/>
        </w:rPr>
        <w:drawing>
          <wp:inline distT="0" distB="0" distL="0" distR="0" wp14:anchorId="69CD7C46" wp14:editId="0B256B4A">
            <wp:extent cx="8046720" cy="5101590"/>
            <wp:effectExtent l="0" t="0" r="0" b="3810"/>
            <wp:docPr id="241" name="Picture 24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Picture 241" descr="A picture containing diagram&#10;&#10;Description automatically generated"/>
                    <pic:cNvPicPr/>
                  </pic:nvPicPr>
                  <pic:blipFill>
                    <a:blip r:embed="rId33">
                      <a:extLst>
                        <a:ext uri="{28A0092B-C50C-407E-A947-70E740481C1C}">
                          <a14:useLocalDpi xmlns:a14="http://schemas.microsoft.com/office/drawing/2010/main" val="0"/>
                        </a:ext>
                      </a:extLst>
                    </a:blip>
                    <a:stretch>
                      <a:fillRect/>
                    </a:stretch>
                  </pic:blipFill>
                  <pic:spPr>
                    <a:xfrm>
                      <a:off x="0" y="0"/>
                      <a:ext cx="8046720" cy="5101590"/>
                    </a:xfrm>
                    <a:prstGeom prst="rect">
                      <a:avLst/>
                    </a:prstGeom>
                  </pic:spPr>
                </pic:pic>
              </a:graphicData>
            </a:graphic>
          </wp:inline>
        </w:drawing>
      </w:r>
    </w:p>
    <w:p w14:paraId="24FFA7C8" w14:textId="77777777" w:rsidR="0098778A" w:rsidRPr="00DF4BF1" w:rsidRDefault="0098778A" w:rsidP="0098778A">
      <w:pPr>
        <w:rPr>
          <w:lang w:val="en-GB"/>
        </w:rPr>
      </w:pPr>
    </w:p>
    <w:p w14:paraId="15CD0FFE" w14:textId="77777777" w:rsidR="00245CFE" w:rsidRPr="00DF4BF1" w:rsidRDefault="00245CFE" w:rsidP="0098778A">
      <w:pPr>
        <w:rPr>
          <w:lang w:val="en-GB"/>
        </w:rPr>
      </w:pPr>
      <w:bookmarkStart w:id="36" w:name="_Toc103713560"/>
    </w:p>
    <w:p w14:paraId="7ED465BD" w14:textId="184E384A" w:rsidR="0098778A" w:rsidRPr="00DF4BF1" w:rsidRDefault="00245CFE" w:rsidP="00245CFE">
      <w:pPr>
        <w:pStyle w:val="Caption"/>
        <w:rPr>
          <w:lang w:val="en-GB"/>
        </w:rPr>
      </w:pPr>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4</w:t>
      </w:r>
      <w:r w:rsidRPr="00DF4BF1">
        <w:rPr>
          <w:lang w:val="en-GB"/>
        </w:rPr>
        <w:fldChar w:fldCharType="end"/>
      </w:r>
      <w:r w:rsidRPr="00DF4BF1">
        <w:rPr>
          <w:lang w:val="en-GB"/>
        </w:rPr>
        <w:t xml:space="preserve">: </w:t>
      </w:r>
      <w:r w:rsidR="0098778A" w:rsidRPr="00DF4BF1">
        <w:rPr>
          <w:lang w:val="en-GB"/>
        </w:rPr>
        <w:t>Exploratory meta-analysis and study detail for hydroxychloroquine plus azithromycin in RWS</w:t>
      </w:r>
      <w:bookmarkEnd w:id="36"/>
    </w:p>
    <w:p w14:paraId="35500BCE" w14:textId="77777777" w:rsidR="0098778A" w:rsidRPr="00DF4BF1" w:rsidRDefault="0098778A" w:rsidP="0098778A">
      <w:pPr>
        <w:rPr>
          <w:lang w:val="en-GB"/>
        </w:rPr>
      </w:pPr>
      <w:r w:rsidRPr="00DF4BF1">
        <w:rPr>
          <w:noProof/>
          <w:lang w:val="en-GB" w:eastAsia="ja-JP"/>
        </w:rPr>
        <w:drawing>
          <wp:inline distT="0" distB="0" distL="0" distR="0" wp14:anchorId="3591B1E7" wp14:editId="3162B15A">
            <wp:extent cx="8046720" cy="2787015"/>
            <wp:effectExtent l="0" t="0" r="0" b="0"/>
            <wp:docPr id="43" name="Picture 4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A picture containing table&#10;&#10;Description automatically generated"/>
                    <pic:cNvPicPr/>
                  </pic:nvPicPr>
                  <pic:blipFill>
                    <a:blip r:embed="rId34">
                      <a:extLst>
                        <a:ext uri="{28A0092B-C50C-407E-A947-70E740481C1C}">
                          <a14:useLocalDpi xmlns:a14="http://schemas.microsoft.com/office/drawing/2010/main" val="0"/>
                        </a:ext>
                      </a:extLst>
                    </a:blip>
                    <a:stretch>
                      <a:fillRect/>
                    </a:stretch>
                  </pic:blipFill>
                  <pic:spPr>
                    <a:xfrm>
                      <a:off x="0" y="0"/>
                      <a:ext cx="8046720" cy="2787015"/>
                    </a:xfrm>
                    <a:prstGeom prst="rect">
                      <a:avLst/>
                    </a:prstGeom>
                  </pic:spPr>
                </pic:pic>
              </a:graphicData>
            </a:graphic>
          </wp:inline>
        </w:drawing>
      </w:r>
    </w:p>
    <w:p w14:paraId="5AE1B952" w14:textId="77777777" w:rsidR="0098778A" w:rsidRPr="00DF4BF1" w:rsidRDefault="0098778A" w:rsidP="0098778A">
      <w:pPr>
        <w:rPr>
          <w:lang w:val="en-GB"/>
        </w:rPr>
      </w:pPr>
    </w:p>
    <w:p w14:paraId="208F76AD" w14:textId="77777777" w:rsidR="0098778A" w:rsidRPr="00DF4BF1" w:rsidRDefault="0098778A" w:rsidP="0098778A">
      <w:pPr>
        <w:rPr>
          <w:lang w:val="en-GB"/>
        </w:rPr>
      </w:pPr>
      <w:r w:rsidRPr="00DF4BF1">
        <w:rPr>
          <w:lang w:val="en-GB"/>
        </w:rPr>
        <w:br w:type="page"/>
      </w:r>
    </w:p>
    <w:p w14:paraId="3AC8964D" w14:textId="50C28696" w:rsidR="0098778A" w:rsidRPr="00DF4BF1" w:rsidRDefault="00245CFE" w:rsidP="00245CFE">
      <w:pPr>
        <w:pStyle w:val="Caption"/>
        <w:rPr>
          <w:lang w:val="en-GB"/>
        </w:rPr>
      </w:pPr>
      <w:bookmarkStart w:id="37" w:name="_Toc103713561"/>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5</w:t>
      </w:r>
      <w:r w:rsidRPr="00DF4BF1">
        <w:rPr>
          <w:lang w:val="en-GB"/>
        </w:rPr>
        <w:fldChar w:fldCharType="end"/>
      </w:r>
      <w:r w:rsidRPr="00DF4BF1">
        <w:rPr>
          <w:lang w:val="en-GB"/>
        </w:rPr>
        <w:t xml:space="preserve">: </w:t>
      </w:r>
      <w:r w:rsidR="0098778A" w:rsidRPr="00DF4BF1">
        <w:rPr>
          <w:lang w:val="en-GB"/>
        </w:rPr>
        <w:t>Exploratory meta-analysis and study detail for hydroxychloroquine plus azithromycin in RCTs</w:t>
      </w:r>
      <w:bookmarkEnd w:id="37"/>
    </w:p>
    <w:p w14:paraId="3974600E" w14:textId="77777777" w:rsidR="0098778A" w:rsidRPr="00DF4BF1" w:rsidRDefault="0098778A" w:rsidP="0098778A">
      <w:pPr>
        <w:rPr>
          <w:lang w:val="en-GB"/>
        </w:rPr>
      </w:pPr>
    </w:p>
    <w:p w14:paraId="4095CC1B" w14:textId="77777777" w:rsidR="0098778A" w:rsidRPr="00DF4BF1" w:rsidRDefault="0098778A" w:rsidP="0098778A">
      <w:pPr>
        <w:rPr>
          <w:lang w:val="en-GB"/>
        </w:rPr>
      </w:pPr>
      <w:r w:rsidRPr="00DF4BF1">
        <w:rPr>
          <w:noProof/>
          <w:lang w:val="en-GB" w:eastAsia="ja-JP"/>
        </w:rPr>
        <w:drawing>
          <wp:inline distT="0" distB="0" distL="0" distR="0" wp14:anchorId="323A99A5" wp14:editId="0D252184">
            <wp:extent cx="8046720" cy="2307590"/>
            <wp:effectExtent l="0" t="0" r="0" b="0"/>
            <wp:docPr id="44" name="Picture 4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Chart&#10;&#10;Description automatically generated"/>
                    <pic:cNvPicPr/>
                  </pic:nvPicPr>
                  <pic:blipFill>
                    <a:blip r:embed="rId35">
                      <a:extLst>
                        <a:ext uri="{28A0092B-C50C-407E-A947-70E740481C1C}">
                          <a14:useLocalDpi xmlns:a14="http://schemas.microsoft.com/office/drawing/2010/main" val="0"/>
                        </a:ext>
                      </a:extLst>
                    </a:blip>
                    <a:stretch>
                      <a:fillRect/>
                    </a:stretch>
                  </pic:blipFill>
                  <pic:spPr>
                    <a:xfrm>
                      <a:off x="0" y="0"/>
                      <a:ext cx="8046720" cy="2307590"/>
                    </a:xfrm>
                    <a:prstGeom prst="rect">
                      <a:avLst/>
                    </a:prstGeom>
                  </pic:spPr>
                </pic:pic>
              </a:graphicData>
            </a:graphic>
          </wp:inline>
        </w:drawing>
      </w:r>
    </w:p>
    <w:p w14:paraId="4DC40B8A" w14:textId="77777777" w:rsidR="0098778A" w:rsidRPr="00DF4BF1" w:rsidRDefault="0098778A" w:rsidP="0098778A">
      <w:pPr>
        <w:rPr>
          <w:lang w:val="en-GB"/>
        </w:rPr>
      </w:pPr>
      <w:r w:rsidRPr="00DF4BF1">
        <w:rPr>
          <w:lang w:val="en-GB"/>
        </w:rPr>
        <w:br w:type="page"/>
      </w:r>
    </w:p>
    <w:p w14:paraId="74FB7DE7" w14:textId="6888AF42" w:rsidR="0098778A" w:rsidRPr="00DF4BF1" w:rsidRDefault="00245CFE" w:rsidP="00245CFE">
      <w:pPr>
        <w:pStyle w:val="Caption"/>
        <w:rPr>
          <w:lang w:val="en-GB"/>
        </w:rPr>
      </w:pPr>
      <w:bookmarkStart w:id="38" w:name="_Toc103713562"/>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6</w:t>
      </w:r>
      <w:r w:rsidRPr="00DF4BF1">
        <w:rPr>
          <w:lang w:val="en-GB"/>
        </w:rPr>
        <w:fldChar w:fldCharType="end"/>
      </w:r>
      <w:r w:rsidRPr="00DF4BF1">
        <w:rPr>
          <w:lang w:val="en-GB"/>
        </w:rPr>
        <w:t xml:space="preserve">: </w:t>
      </w:r>
      <w:r w:rsidR="0098778A" w:rsidRPr="00DF4BF1">
        <w:rPr>
          <w:lang w:val="en-GB"/>
        </w:rPr>
        <w:t>Exploratory meta-analysis and study detail for lopinavir in RWS</w:t>
      </w:r>
      <w:bookmarkEnd w:id="38"/>
    </w:p>
    <w:p w14:paraId="6F19FFC6" w14:textId="77777777" w:rsidR="0098778A" w:rsidRPr="00DF4BF1" w:rsidRDefault="0098778A" w:rsidP="0098778A">
      <w:pPr>
        <w:rPr>
          <w:lang w:val="en-GB"/>
        </w:rPr>
      </w:pPr>
    </w:p>
    <w:p w14:paraId="53764EAE" w14:textId="77777777" w:rsidR="0098778A" w:rsidRPr="00DF4BF1" w:rsidRDefault="0098778A" w:rsidP="0098778A">
      <w:pPr>
        <w:rPr>
          <w:lang w:val="en-GB"/>
        </w:rPr>
      </w:pPr>
      <w:r w:rsidRPr="00DF4BF1">
        <w:rPr>
          <w:noProof/>
          <w:lang w:val="en-GB" w:eastAsia="ja-JP"/>
        </w:rPr>
        <w:drawing>
          <wp:inline distT="0" distB="0" distL="0" distR="0" wp14:anchorId="64837EDF" wp14:editId="23A71A83">
            <wp:extent cx="8046720" cy="2065020"/>
            <wp:effectExtent l="0" t="0" r="0" b="0"/>
            <wp:docPr id="45" name="Picture 4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Table&#10;&#10;Description automatically generated"/>
                    <pic:cNvPicPr/>
                  </pic:nvPicPr>
                  <pic:blipFill>
                    <a:blip r:embed="rId36">
                      <a:extLst>
                        <a:ext uri="{28A0092B-C50C-407E-A947-70E740481C1C}">
                          <a14:useLocalDpi xmlns:a14="http://schemas.microsoft.com/office/drawing/2010/main" val="0"/>
                        </a:ext>
                      </a:extLst>
                    </a:blip>
                    <a:stretch>
                      <a:fillRect/>
                    </a:stretch>
                  </pic:blipFill>
                  <pic:spPr>
                    <a:xfrm>
                      <a:off x="0" y="0"/>
                      <a:ext cx="8046720" cy="2065020"/>
                    </a:xfrm>
                    <a:prstGeom prst="rect">
                      <a:avLst/>
                    </a:prstGeom>
                  </pic:spPr>
                </pic:pic>
              </a:graphicData>
            </a:graphic>
          </wp:inline>
        </w:drawing>
      </w:r>
    </w:p>
    <w:p w14:paraId="7CB55DDF" w14:textId="77777777" w:rsidR="0098778A" w:rsidRPr="00DF4BF1" w:rsidRDefault="0098778A" w:rsidP="0098778A">
      <w:pPr>
        <w:rPr>
          <w:lang w:val="en-GB"/>
        </w:rPr>
      </w:pPr>
      <w:r w:rsidRPr="00DF4BF1">
        <w:rPr>
          <w:lang w:val="en-GB"/>
        </w:rPr>
        <w:br w:type="page"/>
      </w:r>
    </w:p>
    <w:p w14:paraId="54DF2D18" w14:textId="43C29961" w:rsidR="0098778A" w:rsidRPr="00DF4BF1" w:rsidRDefault="00794A5C" w:rsidP="00794A5C">
      <w:pPr>
        <w:pStyle w:val="Caption"/>
        <w:rPr>
          <w:lang w:val="en-GB"/>
        </w:rPr>
      </w:pPr>
      <w:bookmarkStart w:id="39" w:name="_Toc103713563"/>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7</w:t>
      </w:r>
      <w:r w:rsidRPr="00DF4BF1">
        <w:rPr>
          <w:lang w:val="en-GB"/>
        </w:rPr>
        <w:fldChar w:fldCharType="end"/>
      </w:r>
      <w:r w:rsidRPr="00DF4BF1">
        <w:rPr>
          <w:lang w:val="en-GB"/>
        </w:rPr>
        <w:t xml:space="preserve">: </w:t>
      </w:r>
      <w:r w:rsidR="0098778A" w:rsidRPr="00DF4BF1">
        <w:rPr>
          <w:lang w:val="en-GB"/>
        </w:rPr>
        <w:t>Exploratory meta-analysis and study detail for lopinavir in RCTs</w:t>
      </w:r>
      <w:bookmarkEnd w:id="39"/>
    </w:p>
    <w:p w14:paraId="10D1DFF1" w14:textId="77777777" w:rsidR="0098778A" w:rsidRPr="00DF4BF1" w:rsidRDefault="0098778A" w:rsidP="0098778A">
      <w:pPr>
        <w:rPr>
          <w:lang w:val="en-GB"/>
        </w:rPr>
      </w:pPr>
      <w:r w:rsidRPr="00DF4BF1">
        <w:rPr>
          <w:noProof/>
          <w:lang w:val="en-GB" w:eastAsia="ja-JP"/>
        </w:rPr>
        <w:drawing>
          <wp:inline distT="0" distB="0" distL="0" distR="0" wp14:anchorId="5CB0E3D6" wp14:editId="09217731">
            <wp:extent cx="8046720" cy="2787015"/>
            <wp:effectExtent l="0" t="0" r="0" b="0"/>
            <wp:docPr id="46" name="Picture 46"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A picture containing table&#10;&#10;Description automatically generated"/>
                    <pic:cNvPicPr/>
                  </pic:nvPicPr>
                  <pic:blipFill>
                    <a:blip r:embed="rId37">
                      <a:extLst>
                        <a:ext uri="{28A0092B-C50C-407E-A947-70E740481C1C}">
                          <a14:useLocalDpi xmlns:a14="http://schemas.microsoft.com/office/drawing/2010/main" val="0"/>
                        </a:ext>
                      </a:extLst>
                    </a:blip>
                    <a:stretch>
                      <a:fillRect/>
                    </a:stretch>
                  </pic:blipFill>
                  <pic:spPr>
                    <a:xfrm>
                      <a:off x="0" y="0"/>
                      <a:ext cx="8046720" cy="2787015"/>
                    </a:xfrm>
                    <a:prstGeom prst="rect">
                      <a:avLst/>
                    </a:prstGeom>
                  </pic:spPr>
                </pic:pic>
              </a:graphicData>
            </a:graphic>
          </wp:inline>
        </w:drawing>
      </w:r>
    </w:p>
    <w:p w14:paraId="5E88DB71" w14:textId="77777777" w:rsidR="0098778A" w:rsidRPr="00DF4BF1" w:rsidRDefault="0098778A" w:rsidP="0098778A">
      <w:pPr>
        <w:rPr>
          <w:lang w:val="en-GB"/>
        </w:rPr>
      </w:pPr>
      <w:r w:rsidRPr="00DF4BF1">
        <w:rPr>
          <w:lang w:val="en-GB"/>
        </w:rPr>
        <w:br w:type="page"/>
      </w:r>
    </w:p>
    <w:p w14:paraId="43577569" w14:textId="615628A2" w:rsidR="0098778A" w:rsidRPr="00DF4BF1" w:rsidRDefault="00794A5C" w:rsidP="00794A5C">
      <w:pPr>
        <w:pStyle w:val="Caption"/>
        <w:rPr>
          <w:lang w:val="en-GB"/>
        </w:rPr>
      </w:pPr>
      <w:bookmarkStart w:id="40" w:name="_Toc103713564"/>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8</w:t>
      </w:r>
      <w:r w:rsidRPr="00DF4BF1">
        <w:rPr>
          <w:lang w:val="en-GB"/>
        </w:rPr>
        <w:fldChar w:fldCharType="end"/>
      </w:r>
      <w:r w:rsidRPr="00DF4BF1">
        <w:rPr>
          <w:lang w:val="en-GB"/>
        </w:rPr>
        <w:t xml:space="preserve">: </w:t>
      </w:r>
      <w:r w:rsidR="0098778A" w:rsidRPr="00DF4BF1">
        <w:rPr>
          <w:lang w:val="en-GB"/>
        </w:rPr>
        <w:t>Exploratory meta-analysis and study detail for remdesivir in RWS</w:t>
      </w:r>
      <w:bookmarkEnd w:id="40"/>
    </w:p>
    <w:p w14:paraId="0D40248D" w14:textId="77777777" w:rsidR="0098778A" w:rsidRPr="00DF4BF1" w:rsidRDefault="0098778A" w:rsidP="0098778A">
      <w:pPr>
        <w:rPr>
          <w:lang w:val="en-GB"/>
        </w:rPr>
      </w:pPr>
      <w:r w:rsidRPr="00DF4BF1">
        <w:rPr>
          <w:noProof/>
          <w:lang w:val="en-GB" w:eastAsia="ja-JP"/>
        </w:rPr>
        <w:drawing>
          <wp:inline distT="0" distB="0" distL="0" distR="0" wp14:anchorId="63E63C3C" wp14:editId="12A1B4CC">
            <wp:extent cx="8046720" cy="4372610"/>
            <wp:effectExtent l="0" t="0" r="0" b="8890"/>
            <wp:docPr id="47" name="Picture 4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picture containing graphical user interface&#10;&#10;Description automatically generated"/>
                    <pic:cNvPicPr/>
                  </pic:nvPicPr>
                  <pic:blipFill>
                    <a:blip r:embed="rId38">
                      <a:extLst>
                        <a:ext uri="{28A0092B-C50C-407E-A947-70E740481C1C}">
                          <a14:useLocalDpi xmlns:a14="http://schemas.microsoft.com/office/drawing/2010/main" val="0"/>
                        </a:ext>
                      </a:extLst>
                    </a:blip>
                    <a:stretch>
                      <a:fillRect/>
                    </a:stretch>
                  </pic:blipFill>
                  <pic:spPr>
                    <a:xfrm>
                      <a:off x="0" y="0"/>
                      <a:ext cx="8046720" cy="4372610"/>
                    </a:xfrm>
                    <a:prstGeom prst="rect">
                      <a:avLst/>
                    </a:prstGeom>
                  </pic:spPr>
                </pic:pic>
              </a:graphicData>
            </a:graphic>
          </wp:inline>
        </w:drawing>
      </w:r>
    </w:p>
    <w:p w14:paraId="70C6DBCF" w14:textId="77777777" w:rsidR="0098778A" w:rsidRPr="00DF4BF1" w:rsidRDefault="0098778A" w:rsidP="0098778A">
      <w:pPr>
        <w:rPr>
          <w:lang w:val="en-GB"/>
        </w:rPr>
      </w:pPr>
      <w:r w:rsidRPr="00DF4BF1">
        <w:rPr>
          <w:lang w:val="en-GB"/>
        </w:rPr>
        <w:br w:type="page"/>
      </w:r>
    </w:p>
    <w:p w14:paraId="17EB82F2" w14:textId="58CEDF5A" w:rsidR="0098778A" w:rsidRPr="00DF4BF1" w:rsidRDefault="00794A5C" w:rsidP="00794A5C">
      <w:pPr>
        <w:pStyle w:val="Caption"/>
        <w:rPr>
          <w:lang w:val="en-GB"/>
        </w:rPr>
      </w:pPr>
      <w:bookmarkStart w:id="41" w:name="_Toc103713565"/>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19</w:t>
      </w:r>
      <w:r w:rsidRPr="00DF4BF1">
        <w:rPr>
          <w:lang w:val="en-GB"/>
        </w:rPr>
        <w:fldChar w:fldCharType="end"/>
      </w:r>
      <w:r w:rsidRPr="00DF4BF1">
        <w:rPr>
          <w:lang w:val="en-GB"/>
        </w:rPr>
        <w:t xml:space="preserve">: </w:t>
      </w:r>
      <w:r w:rsidR="0098778A" w:rsidRPr="00DF4BF1">
        <w:rPr>
          <w:lang w:val="en-GB"/>
        </w:rPr>
        <w:t>Exploratory meta-analysis and study detail for remdesivir in RCTs</w:t>
      </w:r>
      <w:bookmarkEnd w:id="41"/>
    </w:p>
    <w:p w14:paraId="410B435F" w14:textId="77777777" w:rsidR="0098778A" w:rsidRPr="00DF4BF1" w:rsidRDefault="0098778A" w:rsidP="0098778A">
      <w:pPr>
        <w:rPr>
          <w:lang w:val="en-GB"/>
        </w:rPr>
      </w:pPr>
      <w:r w:rsidRPr="00DF4BF1">
        <w:rPr>
          <w:noProof/>
          <w:lang w:val="en-GB" w:eastAsia="ja-JP"/>
        </w:rPr>
        <w:drawing>
          <wp:inline distT="0" distB="0" distL="0" distR="0" wp14:anchorId="60A1B845" wp14:editId="372717D1">
            <wp:extent cx="8046720" cy="3401060"/>
            <wp:effectExtent l="0" t="0" r="0" b="8890"/>
            <wp:docPr id="48" name="Picture 4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Chart, box and whisker chart&#10;&#10;Description automatically generated"/>
                    <pic:cNvPicPr/>
                  </pic:nvPicPr>
                  <pic:blipFill>
                    <a:blip r:embed="rId39">
                      <a:extLst>
                        <a:ext uri="{28A0092B-C50C-407E-A947-70E740481C1C}">
                          <a14:useLocalDpi xmlns:a14="http://schemas.microsoft.com/office/drawing/2010/main" val="0"/>
                        </a:ext>
                      </a:extLst>
                    </a:blip>
                    <a:stretch>
                      <a:fillRect/>
                    </a:stretch>
                  </pic:blipFill>
                  <pic:spPr>
                    <a:xfrm>
                      <a:off x="0" y="0"/>
                      <a:ext cx="8046720" cy="3401060"/>
                    </a:xfrm>
                    <a:prstGeom prst="rect">
                      <a:avLst/>
                    </a:prstGeom>
                  </pic:spPr>
                </pic:pic>
              </a:graphicData>
            </a:graphic>
          </wp:inline>
        </w:drawing>
      </w:r>
    </w:p>
    <w:p w14:paraId="68247BF6" w14:textId="77777777" w:rsidR="0098778A" w:rsidRPr="00DF4BF1" w:rsidRDefault="0098778A" w:rsidP="0098778A">
      <w:pPr>
        <w:rPr>
          <w:lang w:val="en-GB"/>
        </w:rPr>
      </w:pPr>
      <w:r w:rsidRPr="00DF4BF1">
        <w:rPr>
          <w:lang w:val="en-GB"/>
        </w:rPr>
        <w:br w:type="page"/>
      </w:r>
    </w:p>
    <w:p w14:paraId="5AB46E26" w14:textId="27C1207A" w:rsidR="0098778A" w:rsidRPr="00DF4BF1" w:rsidRDefault="00794A5C" w:rsidP="00794A5C">
      <w:pPr>
        <w:pStyle w:val="Caption"/>
        <w:rPr>
          <w:lang w:val="en-GB"/>
        </w:rPr>
      </w:pPr>
      <w:bookmarkStart w:id="42" w:name="_Toc103713566"/>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20</w:t>
      </w:r>
      <w:r w:rsidRPr="00DF4BF1">
        <w:rPr>
          <w:lang w:val="en-GB"/>
        </w:rPr>
        <w:fldChar w:fldCharType="end"/>
      </w:r>
      <w:r w:rsidRPr="00DF4BF1">
        <w:rPr>
          <w:lang w:val="en-GB"/>
        </w:rPr>
        <w:t xml:space="preserve">: </w:t>
      </w:r>
      <w:r w:rsidR="0098778A" w:rsidRPr="00DF4BF1">
        <w:rPr>
          <w:lang w:val="en-GB"/>
        </w:rPr>
        <w:t>Exploratory meta-analysis and study detail for tocilizumab in RWS</w:t>
      </w:r>
      <w:bookmarkEnd w:id="42"/>
    </w:p>
    <w:p w14:paraId="56F28337" w14:textId="77777777" w:rsidR="0098778A" w:rsidRPr="00DF4BF1" w:rsidRDefault="0098778A" w:rsidP="0098778A">
      <w:pPr>
        <w:rPr>
          <w:lang w:val="en-GB"/>
        </w:rPr>
      </w:pPr>
      <w:r w:rsidRPr="00DF4BF1">
        <w:rPr>
          <w:noProof/>
          <w:lang w:val="en-GB" w:eastAsia="ja-JP"/>
        </w:rPr>
        <w:drawing>
          <wp:inline distT="0" distB="0" distL="0" distR="0" wp14:anchorId="71C98437" wp14:editId="5AE22345">
            <wp:extent cx="5507355" cy="5486400"/>
            <wp:effectExtent l="0" t="0" r="0" b="0"/>
            <wp:docPr id="49" name="Picture 49"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Table&#10;&#10;Description automatically generated with medium confidence"/>
                    <pic:cNvPicPr/>
                  </pic:nvPicPr>
                  <pic:blipFill>
                    <a:blip r:embed="rId40">
                      <a:extLst>
                        <a:ext uri="{28A0092B-C50C-407E-A947-70E740481C1C}">
                          <a14:useLocalDpi xmlns:a14="http://schemas.microsoft.com/office/drawing/2010/main" val="0"/>
                        </a:ext>
                      </a:extLst>
                    </a:blip>
                    <a:stretch>
                      <a:fillRect/>
                    </a:stretch>
                  </pic:blipFill>
                  <pic:spPr>
                    <a:xfrm>
                      <a:off x="0" y="0"/>
                      <a:ext cx="5507355" cy="5486400"/>
                    </a:xfrm>
                    <a:prstGeom prst="rect">
                      <a:avLst/>
                    </a:prstGeom>
                  </pic:spPr>
                </pic:pic>
              </a:graphicData>
            </a:graphic>
          </wp:inline>
        </w:drawing>
      </w:r>
    </w:p>
    <w:p w14:paraId="30A0C5E6" w14:textId="0F611193" w:rsidR="0098778A" w:rsidRPr="00DF4BF1" w:rsidRDefault="00794A5C" w:rsidP="00794A5C">
      <w:pPr>
        <w:pStyle w:val="Caption"/>
        <w:rPr>
          <w:lang w:val="en-GB"/>
        </w:rPr>
      </w:pPr>
      <w:bookmarkStart w:id="43" w:name="_Toc103713567"/>
      <w:r w:rsidRPr="00DF4BF1">
        <w:rPr>
          <w:lang w:val="en-GB"/>
        </w:rPr>
        <w:lastRenderedPageBreak/>
        <w:t xml:space="preserve">Figure </w:t>
      </w:r>
      <w:r w:rsidR="00225B1B">
        <w:rPr>
          <w:lang w:val="en-GB"/>
        </w:rPr>
        <w:t>S</w:t>
      </w:r>
      <w:r w:rsidRPr="00DF4BF1">
        <w:rPr>
          <w:lang w:val="en-GB"/>
        </w:rPr>
        <w:fldChar w:fldCharType="begin"/>
      </w:r>
      <w:r w:rsidRPr="00DF4BF1">
        <w:rPr>
          <w:lang w:val="en-GB"/>
        </w:rPr>
        <w:instrText xml:space="preserve"> SEQ Figure \* ARABIC </w:instrText>
      </w:r>
      <w:r w:rsidRPr="00DF4BF1">
        <w:rPr>
          <w:lang w:val="en-GB"/>
        </w:rPr>
        <w:fldChar w:fldCharType="separate"/>
      </w:r>
      <w:r w:rsidR="00225B1B">
        <w:rPr>
          <w:noProof/>
          <w:lang w:val="en-GB"/>
        </w:rPr>
        <w:t>21</w:t>
      </w:r>
      <w:r w:rsidRPr="00DF4BF1">
        <w:rPr>
          <w:lang w:val="en-GB"/>
        </w:rPr>
        <w:fldChar w:fldCharType="end"/>
      </w:r>
      <w:r w:rsidRPr="00DF4BF1">
        <w:rPr>
          <w:lang w:val="en-GB"/>
        </w:rPr>
        <w:t xml:space="preserve">: </w:t>
      </w:r>
      <w:r w:rsidR="0098778A" w:rsidRPr="00DF4BF1">
        <w:rPr>
          <w:lang w:val="en-GB"/>
        </w:rPr>
        <w:t>Exploratory meta-analysis and study detail for tocilizumab in RCTs</w:t>
      </w:r>
      <w:bookmarkEnd w:id="43"/>
    </w:p>
    <w:p w14:paraId="22D4D821" w14:textId="77777777" w:rsidR="0098778A" w:rsidRPr="00DF4BF1" w:rsidRDefault="0098778A" w:rsidP="0098778A">
      <w:pPr>
        <w:rPr>
          <w:lang w:val="en-GB"/>
        </w:rPr>
      </w:pPr>
    </w:p>
    <w:p w14:paraId="5A744014" w14:textId="77777777" w:rsidR="0098778A" w:rsidRPr="00DF4BF1" w:rsidRDefault="0098778A" w:rsidP="0098778A">
      <w:pPr>
        <w:rPr>
          <w:lang w:val="en-GB"/>
        </w:rPr>
      </w:pPr>
      <w:r w:rsidRPr="00DF4BF1">
        <w:rPr>
          <w:noProof/>
          <w:lang w:val="en-GB" w:eastAsia="ja-JP"/>
        </w:rPr>
        <w:drawing>
          <wp:inline distT="0" distB="0" distL="0" distR="0" wp14:anchorId="3070007C" wp14:editId="53CF5689">
            <wp:extent cx="8046720" cy="3643630"/>
            <wp:effectExtent l="0" t="0" r="0" b="0"/>
            <wp:docPr id="50" name="Picture 5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Chart, box and whisker chart&#10;&#10;Description automatically generated"/>
                    <pic:cNvPicPr/>
                  </pic:nvPicPr>
                  <pic:blipFill>
                    <a:blip r:embed="rId41">
                      <a:extLst>
                        <a:ext uri="{28A0092B-C50C-407E-A947-70E740481C1C}">
                          <a14:useLocalDpi xmlns:a14="http://schemas.microsoft.com/office/drawing/2010/main" val="0"/>
                        </a:ext>
                      </a:extLst>
                    </a:blip>
                    <a:stretch>
                      <a:fillRect/>
                    </a:stretch>
                  </pic:blipFill>
                  <pic:spPr>
                    <a:xfrm>
                      <a:off x="0" y="0"/>
                      <a:ext cx="8046720" cy="3643630"/>
                    </a:xfrm>
                    <a:prstGeom prst="rect">
                      <a:avLst/>
                    </a:prstGeom>
                  </pic:spPr>
                </pic:pic>
              </a:graphicData>
            </a:graphic>
          </wp:inline>
        </w:drawing>
      </w:r>
    </w:p>
    <w:p w14:paraId="38CB3428" w14:textId="77777777" w:rsidR="0098778A" w:rsidRPr="00DF4BF1" w:rsidRDefault="0098778A" w:rsidP="0098778A">
      <w:pPr>
        <w:rPr>
          <w:lang w:val="en-GB"/>
        </w:rPr>
      </w:pPr>
      <w:r w:rsidRPr="00DF4BF1">
        <w:rPr>
          <w:lang w:val="en-GB"/>
        </w:rPr>
        <w:br w:type="page"/>
      </w:r>
    </w:p>
    <w:p w14:paraId="5ABDA58A" w14:textId="56C7212B" w:rsidR="007B17A5" w:rsidRPr="00DF4BF1" w:rsidRDefault="007B17A5" w:rsidP="007B17A5">
      <w:pPr>
        <w:rPr>
          <w:lang w:val="en-GB"/>
        </w:rPr>
        <w:sectPr w:rsidR="007B17A5" w:rsidRPr="00DF4BF1" w:rsidSect="007B17A5">
          <w:pgSz w:w="15840" w:h="12240" w:orient="landscape"/>
          <w:pgMar w:top="1440" w:right="1440" w:bottom="1440" w:left="1440" w:header="708" w:footer="708" w:gutter="0"/>
          <w:cols w:space="708"/>
          <w:docGrid w:linePitch="360"/>
        </w:sectPr>
      </w:pPr>
    </w:p>
    <w:p w14:paraId="7F4F95D6" w14:textId="719F1CD6" w:rsidR="004E47C2" w:rsidRPr="00DF4BF1" w:rsidRDefault="00205DBC" w:rsidP="007B17A5">
      <w:pPr>
        <w:pStyle w:val="Heading2"/>
        <w:rPr>
          <w:lang w:val="en-GB"/>
        </w:rPr>
      </w:pPr>
      <w:r>
        <w:rPr>
          <w:lang w:val="en-GB"/>
        </w:rPr>
        <w:lastRenderedPageBreak/>
        <w:t>Supplement</w:t>
      </w:r>
      <w:r w:rsidRPr="00DF4BF1">
        <w:rPr>
          <w:lang w:val="en-GB"/>
        </w:rPr>
        <w:t xml:space="preserve"> </w:t>
      </w:r>
      <w:r w:rsidR="004E47C2" w:rsidRPr="00DF4BF1">
        <w:rPr>
          <w:lang w:val="en-GB"/>
        </w:rPr>
        <w:t xml:space="preserve">E: Statistical </w:t>
      </w:r>
      <w:r w:rsidR="00D0697A" w:rsidRPr="00DF4BF1">
        <w:rPr>
          <w:lang w:val="en-GB"/>
        </w:rPr>
        <w:t>Methods</w:t>
      </w:r>
    </w:p>
    <w:p w14:paraId="2B342DB3" w14:textId="77777777" w:rsidR="004E47C2" w:rsidRPr="00DF4BF1" w:rsidRDefault="004E47C2" w:rsidP="004E47C2">
      <w:pPr>
        <w:rPr>
          <w:lang w:val="en-GB"/>
        </w:rPr>
      </w:pPr>
      <w:r w:rsidRPr="00DF4BF1">
        <w:rPr>
          <w:lang w:val="en-GB"/>
        </w:rPr>
        <w:t>A random effects meta-regression model was used to analyse the odds-ratio for mortality. The model for the log-odds ratio is:</w:t>
      </w:r>
    </w:p>
    <w:p w14:paraId="0BCA08B8" w14:textId="200F40BE" w:rsidR="004E47C2" w:rsidRPr="00DF4BF1" w:rsidRDefault="00000000" w:rsidP="004E47C2">
      <w:pPr>
        <w:ind w:firstLine="720"/>
        <w:rPr>
          <w:rFonts w:eastAsiaTheme="minorEastAsia"/>
          <w:iCs/>
          <w:lang w:val="en-GB"/>
        </w:rPr>
      </w:pP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N</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i</m:t>
                </m:r>
              </m:sub>
            </m:sSub>
            <m:r>
              <w:rPr>
                <w:rFonts w:ascii="Cambria Math" w:hAnsi="Cambria Math"/>
                <w:lang w:val="en-GB"/>
              </w:rPr>
              <m:t xml:space="preserve">, </m:t>
            </m:r>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i</m:t>
                </m:r>
              </m:sub>
              <m:sup>
                <m:r>
                  <w:rPr>
                    <w:rFonts w:ascii="Cambria Math" w:hAnsi="Cambria Math"/>
                    <w:lang w:val="en-GB"/>
                  </w:rPr>
                  <m:t>2</m:t>
                </m:r>
              </m:sup>
            </m:sSubSup>
          </m:e>
        </m:d>
        <m:r>
          <w:rPr>
            <w:rFonts w:ascii="Cambria Math" w:hAnsi="Cambria Math"/>
            <w:lang w:val="en-GB"/>
          </w:rPr>
          <m:t xml:space="preserve">,   </m:t>
        </m:r>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i</m:t>
            </m:r>
          </m:sub>
          <m:sup>
            <m:r>
              <w:rPr>
                <w:rFonts w:ascii="Cambria Math" w:hAnsi="Cambria Math"/>
                <w:lang w:val="en-GB"/>
              </w:rPr>
              <m:t>2</m:t>
            </m:r>
          </m:sup>
        </m:sSubSup>
        <m:r>
          <m:rPr>
            <m:sty m:val="p"/>
          </m:rPr>
          <w:rPr>
            <w:rFonts w:ascii="Cambria Math" w:eastAsiaTheme="minorEastAsia" w:hAnsi="Cambria Math"/>
            <w:lang w:val="en-GB"/>
          </w:rPr>
          <m:t xml:space="preserve">  is known</m:t>
        </m:r>
      </m:oMath>
      <w:r w:rsidR="004E47C2" w:rsidRPr="00DF4BF1">
        <w:rPr>
          <w:lang w:val="en-GB"/>
        </w:rPr>
        <w:t xml:space="preserve"> </w:t>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t xml:space="preserve">Equation </w:t>
      </w:r>
      <w:r w:rsidR="004E47C2" w:rsidRPr="00DF4BF1">
        <w:rPr>
          <w:lang w:val="en-GB"/>
        </w:rPr>
        <w:fldChar w:fldCharType="begin"/>
      </w:r>
      <w:r w:rsidR="004E47C2" w:rsidRPr="00DF4BF1">
        <w:rPr>
          <w:lang w:val="en-GB"/>
        </w:rPr>
        <w:instrText xml:space="preserve"> SEQ Equation \* ARABIC </w:instrText>
      </w:r>
      <w:r w:rsidR="004E47C2" w:rsidRPr="00DF4BF1">
        <w:rPr>
          <w:lang w:val="en-GB"/>
        </w:rPr>
        <w:fldChar w:fldCharType="separate"/>
      </w:r>
      <w:r w:rsidR="00225B1B">
        <w:rPr>
          <w:noProof/>
          <w:lang w:val="en-GB"/>
        </w:rPr>
        <w:t>1</w:t>
      </w:r>
      <w:r w:rsidR="004E47C2" w:rsidRPr="00DF4BF1">
        <w:rPr>
          <w:noProof/>
          <w:lang w:val="en-GB"/>
        </w:rPr>
        <w:fldChar w:fldCharType="end"/>
      </w:r>
    </w:p>
    <w:p w14:paraId="60BD2267" w14:textId="77777777" w:rsidR="004E47C2" w:rsidRPr="00DF4BF1" w:rsidRDefault="004E47C2" w:rsidP="004E47C2">
      <w:pPr>
        <w:rPr>
          <w:rFonts w:eastAsiaTheme="minorEastAsia"/>
          <w:lang w:val="en-GB"/>
        </w:rPr>
      </w:pPr>
      <w:r w:rsidRPr="00DF4BF1">
        <w:rPr>
          <w:rFonts w:eastAsiaTheme="minorEastAsia"/>
          <w:lang w:val="en-GB"/>
        </w:rPr>
        <w:t xml:space="preserve">where </w:t>
      </w:r>
      <m:oMath>
        <m:r>
          <w:rPr>
            <w:rFonts w:ascii="Cambria Math" w:eastAsiaTheme="minorEastAsia" w:hAnsi="Cambria Math"/>
            <w:lang w:val="en-GB"/>
          </w:rPr>
          <m:t>i</m:t>
        </m:r>
      </m:oMath>
      <w:r w:rsidRPr="00DF4BF1" w:rsidDel="00467A8D">
        <w:rPr>
          <w:rFonts w:eastAsiaTheme="minorEastAsia"/>
          <w:lang w:val="en-GB"/>
        </w:rPr>
        <w:t xml:space="preserve"> </w:t>
      </w:r>
      <w:r w:rsidRPr="00DF4BF1">
        <w:rPr>
          <w:rFonts w:eastAsiaTheme="minorEastAsia"/>
          <w:lang w:val="en-GB"/>
        </w:rPr>
        <w:t xml:space="preserve">is the index for each study/treatment/severity combination reported across the studies. </w:t>
      </w:r>
      <m:oMath>
        <m:sSub>
          <m:sSubPr>
            <m:ctrlPr>
              <w:rPr>
                <w:rFonts w:ascii="Cambria Math" w:eastAsiaTheme="minorEastAsia" w:hAnsi="Cambria Math"/>
                <w:i/>
                <w:iCs/>
                <w:lang w:val="en-GB"/>
              </w:rPr>
            </m:ctrlPr>
          </m:sSubPr>
          <m:e>
            <m:r>
              <w:rPr>
                <w:rFonts w:ascii="Cambria Math" w:eastAsiaTheme="minorEastAsia" w:hAnsi="Cambria Math"/>
                <w:lang w:val="en-GB"/>
              </w:rPr>
              <m:t>y</m:t>
            </m:r>
          </m:e>
          <m:sub>
            <m:r>
              <w:rPr>
                <w:rFonts w:ascii="Cambria Math" w:eastAsiaTheme="minorEastAsia" w:hAnsi="Cambria Math"/>
                <w:lang w:val="en-GB"/>
              </w:rPr>
              <m:t>i</m:t>
            </m:r>
          </m:sub>
        </m:sSub>
      </m:oMath>
      <w:r w:rsidRPr="00DF4BF1">
        <w:rPr>
          <w:rFonts w:eastAsiaTheme="minorEastAsia"/>
          <w:lang w:val="en-GB"/>
        </w:rPr>
        <w:t xml:space="preserve"> is the log-odds ratio for death, and </w:t>
      </w:r>
      <m:oMath>
        <m:sSub>
          <m:sSubPr>
            <m:ctrlPr>
              <w:rPr>
                <w:rFonts w:ascii="Cambria Math" w:eastAsiaTheme="minorEastAsia" w:hAnsi="Cambria Math"/>
                <w:i/>
                <w:iCs/>
                <w:lang w:val="en-GB"/>
              </w:rPr>
            </m:ctrlPr>
          </m:sSubPr>
          <m:e>
            <m:r>
              <w:rPr>
                <w:rFonts w:ascii="Cambria Math" w:eastAsiaTheme="minorEastAsia" w:hAnsi="Cambria Math"/>
                <w:lang w:val="en-GB"/>
              </w:rPr>
              <m:t>σ</m:t>
            </m:r>
          </m:e>
          <m:sub>
            <m:r>
              <w:rPr>
                <w:rFonts w:ascii="Cambria Math" w:eastAsiaTheme="minorEastAsia" w:hAnsi="Cambria Math"/>
                <w:lang w:val="en-GB"/>
              </w:rPr>
              <m:t>i</m:t>
            </m:r>
          </m:sub>
        </m:sSub>
      </m:oMath>
      <w:r w:rsidRPr="00DF4BF1">
        <w:rPr>
          <w:rFonts w:eastAsiaTheme="minorEastAsia"/>
          <w:lang w:val="en-GB"/>
        </w:rPr>
        <w:t xml:space="preserve"> is the standard error of the log-odds ratio. The standard error was adjusted by the approximate variance inflation factor </w:t>
      </w:r>
      <m:oMath>
        <m:r>
          <w:rPr>
            <w:rFonts w:ascii="Cambria Math" w:eastAsiaTheme="minorEastAsia" w:hAnsi="Cambria Math"/>
            <w:lang w:val="en-GB"/>
          </w:rPr>
          <m:t>l/2</m:t>
        </m:r>
      </m:oMath>
      <w:r w:rsidRPr="00DF4BF1">
        <w:rPr>
          <w:rFonts w:eastAsiaTheme="minorEastAsia"/>
          <w:lang w:val="en-GB"/>
        </w:rPr>
        <w:t xml:space="preserve"> where </w:t>
      </w:r>
      <m:oMath>
        <m:r>
          <w:rPr>
            <w:rFonts w:ascii="Cambria Math" w:eastAsiaTheme="minorEastAsia" w:hAnsi="Cambria Math"/>
            <w:lang w:val="en-GB"/>
          </w:rPr>
          <m:t>l</m:t>
        </m:r>
      </m:oMath>
      <w:r w:rsidRPr="00DF4BF1">
        <w:rPr>
          <w:rFonts w:eastAsiaTheme="minorEastAsia"/>
          <w:lang w:val="en-GB"/>
        </w:rPr>
        <w:t xml:space="preserve"> is the number of treatment arms in the study including control.</w:t>
      </w:r>
    </w:p>
    <w:p w14:paraId="52DDC606" w14:textId="77777777" w:rsidR="004E47C2" w:rsidRPr="00DF4BF1" w:rsidRDefault="004E47C2" w:rsidP="004E47C2">
      <w:pPr>
        <w:rPr>
          <w:rFonts w:eastAsiaTheme="minorEastAsia"/>
          <w:lang w:val="en-GB"/>
        </w:rPr>
      </w:pPr>
      <w:r w:rsidRPr="00DF4BF1">
        <w:rPr>
          <w:rFonts w:eastAsiaTheme="minorEastAsia"/>
          <w:lang w:val="en-GB"/>
        </w:rPr>
        <w:t>The expected log-odds ratio is:</w:t>
      </w:r>
    </w:p>
    <w:p w14:paraId="2102B0A5" w14:textId="0EB712CE" w:rsidR="004E47C2" w:rsidRPr="00DF4BF1" w:rsidRDefault="00000000" w:rsidP="004E47C2">
      <w:pPr>
        <w:ind w:firstLine="720"/>
        <w:rPr>
          <w:rFonts w:eastAsiaTheme="minorEastAsia"/>
          <w:lang w:val="en-GB"/>
        </w:rPr>
      </w:pPr>
      <m:oMath>
        <m:sSub>
          <m:sSubPr>
            <m:ctrlPr>
              <w:rPr>
                <w:rFonts w:ascii="Cambria Math" w:eastAsiaTheme="minorEastAsia" w:hAnsi="Cambria Math"/>
                <w:i/>
                <w:iCs/>
                <w:lang w:val="en-GB"/>
              </w:rPr>
            </m:ctrlPr>
          </m:sSubPr>
          <m:e>
            <m:r>
              <w:rPr>
                <w:rFonts w:ascii="Cambria Math" w:eastAsiaTheme="minorEastAsia" w:hAnsi="Cambria Math"/>
                <w:lang w:val="en-GB"/>
              </w:rPr>
              <m:t>θ</m:t>
            </m:r>
          </m:e>
          <m:sub>
            <m:r>
              <w:rPr>
                <w:rFonts w:ascii="Cambria Math" w:eastAsiaTheme="minorEastAsia" w:hAnsi="Cambria Math"/>
                <w:lang w:val="en-GB"/>
              </w:rPr>
              <m:t>i</m:t>
            </m:r>
          </m:sub>
        </m:sSub>
        <m:r>
          <w:rPr>
            <w:rFonts w:ascii="Cambria Math" w:eastAsiaTheme="minorEastAsia" w:hAnsi="Cambria Math"/>
            <w:lang w:val="en-GB"/>
          </w:rPr>
          <m:t>=</m:t>
        </m:r>
        <m:sSub>
          <m:sSubPr>
            <m:ctrlPr>
              <w:rPr>
                <w:rFonts w:ascii="Cambria Math" w:eastAsiaTheme="minorEastAsia" w:hAnsi="Cambria Math"/>
                <w:i/>
                <w:iCs/>
                <w:lang w:val="en-GB"/>
              </w:rPr>
            </m:ctrlPr>
          </m:sSubPr>
          <m:e>
            <m:r>
              <w:rPr>
                <w:rFonts w:ascii="Cambria Math" w:eastAsiaTheme="minorEastAsia" w:hAnsi="Cambria Math"/>
                <w:lang w:val="en-GB"/>
              </w:rPr>
              <m:t>X</m:t>
            </m:r>
          </m:e>
          <m:sub>
            <m:r>
              <w:rPr>
                <w:rFonts w:ascii="Cambria Math" w:eastAsiaTheme="minorEastAsia" w:hAnsi="Cambria Math"/>
                <w:lang w:val="en-GB"/>
              </w:rPr>
              <m:t>i</m:t>
            </m:r>
          </m:sub>
        </m:sSub>
        <m:r>
          <w:rPr>
            <w:rFonts w:ascii="Cambria Math" w:eastAsiaTheme="minorEastAsia" w:hAnsi="Cambria Math"/>
            <w:lang w:val="en-GB"/>
          </w:rPr>
          <m:t>β+</m:t>
        </m:r>
        <m:sSub>
          <m:sSubPr>
            <m:ctrlPr>
              <w:rPr>
                <w:rFonts w:ascii="Cambria Math" w:eastAsiaTheme="minorEastAsia" w:hAnsi="Cambria Math"/>
                <w:i/>
                <w:iCs/>
                <w:lang w:val="en-GB"/>
              </w:rPr>
            </m:ctrlPr>
          </m:sSubPr>
          <m:e>
            <m:r>
              <w:rPr>
                <w:rFonts w:ascii="Cambria Math" w:eastAsiaTheme="minorEastAsia" w:hAnsi="Cambria Math"/>
                <w:lang w:val="en-GB"/>
              </w:rPr>
              <m:t>u</m:t>
            </m:r>
          </m:e>
          <m:sub>
            <m:r>
              <w:rPr>
                <w:rFonts w:ascii="Cambria Math" w:eastAsiaTheme="minorEastAsia" w:hAnsi="Cambria Math"/>
                <w:lang w:val="en-GB"/>
              </w:rPr>
              <m:t>i</m:t>
            </m:r>
          </m:sub>
        </m:sSub>
      </m:oMath>
      <w:r w:rsidR="004E47C2" w:rsidRPr="00DF4BF1">
        <w:rPr>
          <w:lang w:val="en-GB"/>
        </w:rPr>
        <w:t xml:space="preserve"> </w:t>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t xml:space="preserve">Equation </w:t>
      </w:r>
      <w:r w:rsidR="004E47C2" w:rsidRPr="00DF4BF1">
        <w:rPr>
          <w:lang w:val="en-GB"/>
        </w:rPr>
        <w:fldChar w:fldCharType="begin"/>
      </w:r>
      <w:r w:rsidR="004E47C2" w:rsidRPr="00DF4BF1">
        <w:rPr>
          <w:lang w:val="en-GB"/>
        </w:rPr>
        <w:instrText xml:space="preserve"> SEQ Equation \* ARABIC </w:instrText>
      </w:r>
      <w:r w:rsidR="004E47C2" w:rsidRPr="00DF4BF1">
        <w:rPr>
          <w:lang w:val="en-GB"/>
        </w:rPr>
        <w:fldChar w:fldCharType="separate"/>
      </w:r>
      <w:r w:rsidR="00225B1B">
        <w:rPr>
          <w:noProof/>
          <w:lang w:val="en-GB"/>
        </w:rPr>
        <w:t>2</w:t>
      </w:r>
      <w:r w:rsidR="004E47C2" w:rsidRPr="00DF4BF1">
        <w:rPr>
          <w:noProof/>
          <w:lang w:val="en-GB"/>
        </w:rPr>
        <w:fldChar w:fldCharType="end"/>
      </w:r>
    </w:p>
    <w:p w14:paraId="7F3F62F5" w14:textId="426F42AD" w:rsidR="004E47C2" w:rsidRPr="00DF4BF1" w:rsidRDefault="00000000" w:rsidP="004E47C2">
      <w:pPr>
        <w:ind w:firstLine="720"/>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τ</m:t>
            </m:r>
          </m:e>
          <m:sub>
            <m:r>
              <w:rPr>
                <w:rFonts w:ascii="Cambria Math" w:hAnsi="Cambria Math"/>
                <w:lang w:val="en-GB"/>
              </w:rPr>
              <m:t>k</m:t>
            </m:r>
          </m:sub>
          <m:sup>
            <m:r>
              <w:rPr>
                <w:rFonts w:ascii="Cambria Math" w:hAnsi="Cambria Math"/>
                <w:lang w:val="en-GB"/>
              </w:rPr>
              <m:t>2</m:t>
            </m:r>
          </m:sup>
        </m:sSubSup>
        <m:r>
          <w:rPr>
            <w:rFonts w:ascii="Cambria Math" w:eastAsiaTheme="minorEastAsia" w:hAnsi="Cambria Math"/>
            <w:lang w:val="en-GB"/>
          </w:rPr>
          <m:t>)</m:t>
        </m:r>
      </m:oMath>
      <w:r w:rsidR="004E47C2" w:rsidRPr="00DF4BF1">
        <w:rPr>
          <w:lang w:val="en-GB"/>
        </w:rPr>
        <w:t xml:space="preserve"> </w:t>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r>
      <w:r w:rsidR="004E47C2" w:rsidRPr="00DF4BF1">
        <w:rPr>
          <w:lang w:val="en-GB"/>
        </w:rPr>
        <w:tab/>
        <w:t xml:space="preserve">Equation </w:t>
      </w:r>
      <w:r w:rsidR="004E47C2" w:rsidRPr="00DF4BF1">
        <w:rPr>
          <w:lang w:val="en-GB"/>
        </w:rPr>
        <w:fldChar w:fldCharType="begin"/>
      </w:r>
      <w:r w:rsidR="004E47C2" w:rsidRPr="00DF4BF1">
        <w:rPr>
          <w:lang w:val="en-GB"/>
        </w:rPr>
        <w:instrText xml:space="preserve"> SEQ Equation \* ARABIC </w:instrText>
      </w:r>
      <w:r w:rsidR="004E47C2" w:rsidRPr="00DF4BF1">
        <w:rPr>
          <w:lang w:val="en-GB"/>
        </w:rPr>
        <w:fldChar w:fldCharType="separate"/>
      </w:r>
      <w:r w:rsidR="00225B1B">
        <w:rPr>
          <w:noProof/>
          <w:lang w:val="en-GB"/>
        </w:rPr>
        <w:t>3</w:t>
      </w:r>
      <w:r w:rsidR="004E47C2" w:rsidRPr="00DF4BF1">
        <w:rPr>
          <w:noProof/>
          <w:lang w:val="en-GB"/>
        </w:rPr>
        <w:fldChar w:fldCharType="end"/>
      </w:r>
    </w:p>
    <w:p w14:paraId="3DC459F9" w14:textId="00222CDD" w:rsidR="004E47C2" w:rsidRPr="00DF4BF1" w:rsidRDefault="004E47C2" w:rsidP="004E47C2">
      <w:pPr>
        <w:rPr>
          <w:rFonts w:eastAsiaTheme="minorEastAsia"/>
          <w:lang w:val="en-GB"/>
        </w:rPr>
      </w:pPr>
      <w:r w:rsidRPr="00DF4BF1">
        <w:rPr>
          <w:rFonts w:eastAsiaTheme="minorEastAsia"/>
          <w:lang w:val="en-GB"/>
        </w:rPr>
        <w:t xml:space="preserve">where </w:t>
      </w:r>
      <m:oMath>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i</m:t>
            </m:r>
          </m:sub>
        </m:sSub>
      </m:oMath>
      <w:r w:rsidRPr="00DF4BF1">
        <w:rPr>
          <w:rFonts w:eastAsiaTheme="minorEastAsia"/>
          <w:lang w:val="en-GB"/>
        </w:rPr>
        <w:t xml:space="preserve"> is a vector of covariates that specifies the treatment/severity combination and the study-level factors outlined in </w:t>
      </w:r>
      <w:r w:rsidR="00205DBC">
        <w:rPr>
          <w:rFonts w:eastAsiaTheme="minorEastAsia"/>
          <w:b/>
          <w:lang w:val="en-GB"/>
        </w:rPr>
        <w:t>Supplement</w:t>
      </w:r>
      <w:r w:rsidR="00205DBC" w:rsidRPr="00DF4BF1">
        <w:rPr>
          <w:rFonts w:eastAsiaTheme="minorEastAsia"/>
          <w:b/>
          <w:lang w:val="en-GB"/>
        </w:rPr>
        <w:t xml:space="preserve"> </w:t>
      </w:r>
      <w:r w:rsidRPr="00DF4BF1">
        <w:rPr>
          <w:rFonts w:eastAsiaTheme="minorEastAsia"/>
          <w:b/>
          <w:lang w:val="en-GB"/>
        </w:rPr>
        <w:t>C: Study extraction variables</w:t>
      </w:r>
      <w:r w:rsidRPr="00DF4BF1">
        <w:rPr>
          <w:rFonts w:eastAsiaTheme="minorEastAsia"/>
          <w:lang w:val="en-GB"/>
        </w:rPr>
        <w:t xml:space="preserve">. The </w:t>
      </w:r>
      <m:oMath>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i</m:t>
            </m:r>
          </m:sub>
        </m:sSub>
      </m:oMath>
      <w:r w:rsidRPr="00DF4BF1">
        <w:rPr>
          <w:rFonts w:eastAsiaTheme="minorEastAsia"/>
          <w:lang w:val="en-GB"/>
        </w:rPr>
        <w:t xml:space="preserve"> are study/treatment/severity-level random effects that represent residual heterogeneity with standard deviation </w:t>
      </w:r>
      <m:oMath>
        <m:sSubSup>
          <m:sSubSupPr>
            <m:ctrlPr>
              <w:rPr>
                <w:rFonts w:ascii="Cambria Math" w:hAnsi="Cambria Math"/>
                <w:i/>
                <w:lang w:val="en-GB"/>
              </w:rPr>
            </m:ctrlPr>
          </m:sSubSupPr>
          <m:e>
            <m:r>
              <w:rPr>
                <w:rFonts w:ascii="Cambria Math" w:hAnsi="Cambria Math"/>
                <w:lang w:val="en-GB"/>
              </w:rPr>
              <m:t>τ</m:t>
            </m:r>
          </m:e>
          <m:sub>
            <m:r>
              <w:rPr>
                <w:rFonts w:ascii="Cambria Math" w:hAnsi="Cambria Math"/>
                <w:lang w:val="en-GB"/>
              </w:rPr>
              <m:t>k</m:t>
            </m:r>
          </m:sub>
          <m:sup>
            <m:r>
              <w:rPr>
                <w:rFonts w:ascii="Cambria Math" w:hAnsi="Cambria Math"/>
                <w:lang w:val="en-GB"/>
              </w:rPr>
              <m:t>2</m:t>
            </m:r>
          </m:sup>
        </m:sSubSup>
      </m:oMath>
      <w:r w:rsidRPr="00DF4BF1">
        <w:rPr>
          <w:rFonts w:eastAsiaTheme="minorEastAsia"/>
          <w:lang w:val="en-GB"/>
        </w:rPr>
        <w:t xml:space="preserve">. The base model estimated the variance of the random effects by study/treatment/severity combination. Nested random effects structures for disease severity subgroup within a study or treatment within a disease severity subgroup within study (in case multiple treatments are evaluated) were added if significant. Treatment arms within platform trials and RWS with multiple treatment arms that used a different control cohort were treated as separate studies. </w:t>
      </w:r>
    </w:p>
    <w:p w14:paraId="30BC80CC" w14:textId="77777777" w:rsidR="004E47C2" w:rsidRPr="00DF4BF1" w:rsidRDefault="004E47C2" w:rsidP="004E47C2">
      <w:pPr>
        <w:rPr>
          <w:rFonts w:eastAsiaTheme="minorEastAsia"/>
          <w:lang w:val="en-GB"/>
        </w:rPr>
      </w:pPr>
      <w:r w:rsidRPr="00DF4BF1">
        <w:rPr>
          <w:rFonts w:eastAsiaTheme="minorEastAsia"/>
          <w:lang w:val="en-GB"/>
        </w:rPr>
        <w:t xml:space="preserve">The impact of study level covariates on the variance of the random effects, </w:t>
      </w:r>
      <m:oMath>
        <m:sSubSup>
          <m:sSubSupPr>
            <m:ctrlPr>
              <w:rPr>
                <w:rFonts w:ascii="Cambria Math" w:hAnsi="Cambria Math"/>
                <w:i/>
                <w:lang w:val="en-GB"/>
              </w:rPr>
            </m:ctrlPr>
          </m:sSubSupPr>
          <m:e>
            <m:r>
              <w:rPr>
                <w:rFonts w:ascii="Cambria Math" w:hAnsi="Cambria Math"/>
                <w:lang w:val="en-GB"/>
              </w:rPr>
              <m:t>τ</m:t>
            </m:r>
          </m:e>
          <m:sub>
            <m:r>
              <w:rPr>
                <w:rFonts w:ascii="Cambria Math" w:hAnsi="Cambria Math"/>
                <w:lang w:val="en-GB"/>
              </w:rPr>
              <m:t>k</m:t>
            </m:r>
          </m:sub>
          <m:sup>
            <m:r>
              <w:rPr>
                <w:rFonts w:ascii="Cambria Math" w:hAnsi="Cambria Math"/>
                <w:lang w:val="en-GB"/>
              </w:rPr>
              <m:t>2</m:t>
            </m:r>
          </m:sup>
        </m:sSubSup>
        <m:r>
          <w:rPr>
            <w:rFonts w:ascii="Cambria Math" w:hAnsi="Cambria Math"/>
            <w:lang w:val="en-GB"/>
          </w:rPr>
          <m:t>,</m:t>
        </m:r>
      </m:oMath>
      <w:r w:rsidRPr="00DF4BF1">
        <w:rPr>
          <w:rFonts w:eastAsiaTheme="minorEastAsia"/>
          <w:lang w:val="en-GB"/>
        </w:rPr>
        <w:t xml:space="preserve"> was evaluated. For example, the variance could differ by study type </w:t>
      </w:r>
      <m:oMath>
        <m:r>
          <w:rPr>
            <w:rFonts w:ascii="Cambria Math" w:eastAsiaTheme="minorEastAsia" w:hAnsi="Cambria Math"/>
            <w:lang w:val="en-GB"/>
          </w:rPr>
          <m:t>k</m:t>
        </m:r>
      </m:oMath>
      <w:r w:rsidRPr="00DF4BF1">
        <w:rPr>
          <w:rFonts w:eastAsiaTheme="minorEastAsia"/>
          <w:lang w:val="en-GB"/>
        </w:rPr>
        <w:t xml:space="preserve">, (i.e. RWS/RCT) and may be smaller for RCTs compared to RWS due to RCTs attempting to reduce variation as a design goal in many cases. </w:t>
      </w:r>
    </w:p>
    <w:p w14:paraId="4AA5D5B2" w14:textId="77777777" w:rsidR="004E47C2" w:rsidRPr="00DF4BF1" w:rsidRDefault="004E47C2" w:rsidP="004E47C2">
      <w:pPr>
        <w:rPr>
          <w:rFonts w:eastAsiaTheme="minorEastAsia"/>
          <w:lang w:val="en-GB"/>
        </w:rPr>
      </w:pPr>
      <w:r w:rsidRPr="00DF4BF1">
        <w:rPr>
          <w:rFonts w:eastAsiaTheme="minorEastAsia"/>
          <w:lang w:val="en-GB"/>
        </w:rPr>
        <w:t xml:space="preserve">In a likelihood-based inference framework, the parameters to be estimated are the vector fixed effects </w:t>
      </w:r>
      <m:oMath>
        <m:r>
          <w:rPr>
            <w:rFonts w:ascii="Cambria Math" w:eastAsiaTheme="minorEastAsia" w:hAnsi="Cambria Math"/>
            <w:lang w:val="en-GB"/>
          </w:rPr>
          <m:t>β</m:t>
        </m:r>
      </m:oMath>
      <w:r w:rsidRPr="00DF4BF1">
        <w:rPr>
          <w:rFonts w:eastAsiaTheme="minorEastAsia"/>
          <w:lang w:val="en-GB"/>
        </w:rPr>
        <w:t xml:space="preserve">, and the random effects standard deviations </w:t>
      </w:r>
      <m:oMath>
        <m:sSub>
          <m:sSubPr>
            <m:ctrlPr>
              <w:rPr>
                <w:rFonts w:ascii="Cambria Math" w:eastAsiaTheme="minorEastAsia" w:hAnsi="Cambria Math"/>
                <w:i/>
                <w:lang w:val="en-GB"/>
              </w:rPr>
            </m:ctrlPr>
          </m:sSubPr>
          <m:e>
            <m:r>
              <w:rPr>
                <w:rFonts w:ascii="Cambria Math" w:eastAsiaTheme="minorEastAsia" w:hAnsi="Cambria Math"/>
                <w:lang w:val="en-GB"/>
              </w:rPr>
              <m:t>τ</m:t>
            </m:r>
          </m:e>
          <m:sub>
            <m:r>
              <w:rPr>
                <w:rFonts w:ascii="Cambria Math" w:eastAsiaTheme="minorEastAsia" w:hAnsi="Cambria Math"/>
                <w:lang w:val="en-GB"/>
              </w:rPr>
              <m:t>1..n</m:t>
            </m:r>
          </m:sub>
        </m:sSub>
      </m:oMath>
      <w:r w:rsidRPr="00DF4BF1">
        <w:rPr>
          <w:rFonts w:eastAsiaTheme="minorEastAsia"/>
          <w:lang w:val="en-GB"/>
        </w:rPr>
        <w:t>.</w:t>
      </w:r>
    </w:p>
    <w:p w14:paraId="5703E15C" w14:textId="77777777" w:rsidR="004E47C2" w:rsidRPr="00DF4BF1" w:rsidRDefault="004E47C2" w:rsidP="004E47C2">
      <w:pPr>
        <w:rPr>
          <w:lang w:val="en-GB"/>
        </w:rPr>
      </w:pPr>
      <w:r w:rsidRPr="00DF4BF1">
        <w:rPr>
          <w:lang w:val="en-GB"/>
        </w:rPr>
        <w:t>The impact of covariates (</w:t>
      </w:r>
      <m:oMath>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i</m:t>
            </m:r>
          </m:sub>
        </m:sSub>
      </m:oMath>
      <w:r w:rsidRPr="00DF4BF1">
        <w:rPr>
          <w:lang w:val="en-GB"/>
        </w:rPr>
        <w:t>) such as population and trial characteristics on the treatment effect was evaluated. The covariates were first assessed for a global impact on treatment effect. A global effect assumes that all treatments were impacted similarly by the covariate values across all study types. Secondly, a study type by covariate interaction was estimated to determine whether the covariate impacts the treatment effect differently for RWS vs. RCTs. Thirdly, the impact of covariates on the variance of between-study random effects was evaluated. Covariate effects were included in the model if statistically significant. For categorical covariates, a different impact was estimated for each level of the covariate. Covariate levels were combined if they were adjacent and shared a similar impact on treatment effect. For continuous covariates a linear and log-linear relationship between covariate and treatment effect were evaluated. Continuous covariates were also split into 5, 4, and 3 groups dependent on the percentiles of the available data for the covariate and evaluated as a categorical covariate. Each covariate included in the model was assessed again for its significance, after model building was complete.</w:t>
      </w:r>
    </w:p>
    <w:p w14:paraId="4AE95C24" w14:textId="77777777" w:rsidR="004E47C2" w:rsidRPr="00DF4BF1" w:rsidRDefault="004E47C2" w:rsidP="004E47C2">
      <w:pPr>
        <w:rPr>
          <w:lang w:val="en-GB"/>
        </w:rPr>
      </w:pPr>
      <w:r w:rsidRPr="00DF4BF1">
        <w:rPr>
          <w:lang w:val="en-GB"/>
        </w:rPr>
        <w:lastRenderedPageBreak/>
        <w:t xml:space="preserve">Study type is the primary covariate of interest and quantifies the difference in estimated treatment effect between RWS and RCTs. The impact of this covariate was evaluated first. Disease severity was evaluated next because it was the patient characteristic most likely to impact treatment effect. For both of these covariates a full treatment by covariate interaction was estimated to determine if certain treatments were impacted differently by study type or disease severity. The other covariates were explored on basis of their perceived relevance, starting with time point of mortality observation, followed by quality characteristics of RWS (confounding tier, immortal tier, worst tier, and combo tier), quality characteristics of RCTs (risk of bias tier, blinding), quality characteristics for both RCT and RWS (study publication status, sample size, study region), timing of study publication, study start, and study midpoint relative to start of pandemic and relative to RECOVERY or SOLIDARITY publication for each treatment, dose, and imbalance in patient characteristics between the treated and control groups (age, sex, disease severity, comorbidities).  </w:t>
      </w:r>
    </w:p>
    <w:p w14:paraId="7580A31F" w14:textId="77777777" w:rsidR="004E47C2" w:rsidRPr="00DF4BF1" w:rsidRDefault="004E47C2" w:rsidP="004E47C2">
      <w:pPr>
        <w:rPr>
          <w:lang w:val="en-GB"/>
        </w:rPr>
      </w:pPr>
      <w:r w:rsidRPr="00DF4BF1">
        <w:rPr>
          <w:lang w:val="en-GB"/>
        </w:rPr>
        <w:t xml:space="preserve">Model selection with regards to the impact of covariates was guided by a Log Likelihood ratio test and the confidence interval (CI) of the parameter estimate at an acceptance p-value of 0.05. The difference in -2 times the Log of the Likelihood (-2LL) between a full and reduced model is approximately asymptotically χ2 distributed with degrees of freedom equal to the difference in number of parameters between the two models. The standard error of the parameter estimate for covariate relationships was considered as well. Standard errors and correlation of the parameter estimates were approximated using the asymptotic variance-covariance matrix. </w:t>
      </w:r>
    </w:p>
    <w:p w14:paraId="62FED87E" w14:textId="77777777" w:rsidR="004E47C2" w:rsidRPr="00DF4BF1" w:rsidRDefault="004E47C2" w:rsidP="004E47C2">
      <w:pPr>
        <w:rPr>
          <w:lang w:val="en-GB"/>
        </w:rPr>
      </w:pPr>
      <w:r w:rsidRPr="00DF4BF1">
        <w:rPr>
          <w:lang w:val="en-GB"/>
        </w:rPr>
        <w:t>The generalized least squares regression function (gnls) and the nonlinear mixed effect regression function (nlme) provided in R (version 4.0.5 or later) were used to estimate maximum likelihood estimates of the model parameters. The meta (version 5.0-1) and metafor (version 3.0-2) package were used for exploratory analyses.</w:t>
      </w:r>
    </w:p>
    <w:p w14:paraId="65C439E8" w14:textId="3A1FDC26" w:rsidR="004E47C2" w:rsidRPr="00DF4BF1" w:rsidRDefault="004E47C2" w:rsidP="004E47C2">
      <w:pPr>
        <w:rPr>
          <w:rFonts w:asciiTheme="majorHAnsi" w:eastAsiaTheme="majorEastAsia" w:hAnsiTheme="majorHAnsi" w:cstheme="majorBidi"/>
          <w:color w:val="2F5496" w:themeColor="accent1" w:themeShade="BF"/>
          <w:sz w:val="26"/>
          <w:szCs w:val="26"/>
          <w:lang w:val="en-GB"/>
        </w:rPr>
      </w:pPr>
    </w:p>
    <w:sectPr w:rsidR="004E47C2" w:rsidRPr="00DF4BF1" w:rsidSect="007B17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978F9"/>
    <w:multiLevelType w:val="hybridMultilevel"/>
    <w:tmpl w:val="655C01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2424B86"/>
    <w:multiLevelType w:val="hybridMultilevel"/>
    <w:tmpl w:val="34306466"/>
    <w:lvl w:ilvl="0" w:tplc="6E681222">
      <w:numFmt w:val="bullet"/>
      <w:lvlText w:val="•"/>
      <w:lvlJc w:val="left"/>
      <w:pPr>
        <w:ind w:left="1080" w:hanging="720"/>
      </w:pPr>
      <w:rPr>
        <w:rFonts w:ascii="Times New Roman" w:eastAsia="SimSu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AB6B03"/>
    <w:multiLevelType w:val="hybridMultilevel"/>
    <w:tmpl w:val="1CD80F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FB24509"/>
    <w:multiLevelType w:val="hybridMultilevel"/>
    <w:tmpl w:val="FDFEBA70"/>
    <w:lvl w:ilvl="0" w:tplc="DFE271C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FB54344"/>
    <w:multiLevelType w:val="hybridMultilevel"/>
    <w:tmpl w:val="91DC3C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7170B59"/>
    <w:multiLevelType w:val="hybridMultilevel"/>
    <w:tmpl w:val="EA3245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95B6567"/>
    <w:multiLevelType w:val="hybridMultilevel"/>
    <w:tmpl w:val="58CAD054"/>
    <w:lvl w:ilvl="0" w:tplc="04090001">
      <w:start w:val="1"/>
      <w:numFmt w:val="bullet"/>
      <w:lvlText w:val=""/>
      <w:lvlJc w:val="left"/>
      <w:pPr>
        <w:ind w:left="720" w:hanging="360"/>
      </w:pPr>
      <w:rPr>
        <w:rFonts w:ascii="Symbol" w:hAnsi="Symbol" w:hint="default"/>
      </w:rPr>
    </w:lvl>
    <w:lvl w:ilvl="1" w:tplc="D9E6DE08">
      <w:numFmt w:val="bullet"/>
      <w:lvlText w:val="-"/>
      <w:lvlJc w:val="left"/>
      <w:pPr>
        <w:ind w:left="1440" w:hanging="360"/>
      </w:pPr>
      <w:rPr>
        <w:rFonts w:ascii="Times New Roman" w:eastAsia="SimSu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5119DD"/>
    <w:multiLevelType w:val="hybridMultilevel"/>
    <w:tmpl w:val="BBB6E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E30D3F"/>
    <w:multiLevelType w:val="hybridMultilevel"/>
    <w:tmpl w:val="81BC6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2D6181"/>
    <w:multiLevelType w:val="hybridMultilevel"/>
    <w:tmpl w:val="CF0C87CE"/>
    <w:lvl w:ilvl="0" w:tplc="10090001">
      <w:start w:val="1"/>
      <w:numFmt w:val="bullet"/>
      <w:lvlText w:val=""/>
      <w:lvlJc w:val="left"/>
      <w:pPr>
        <w:ind w:left="1079" w:hanging="360"/>
      </w:pPr>
      <w:rPr>
        <w:rFonts w:ascii="Symbol" w:hAnsi="Symbol" w:hint="default"/>
      </w:rPr>
    </w:lvl>
    <w:lvl w:ilvl="1" w:tplc="10090003">
      <w:start w:val="1"/>
      <w:numFmt w:val="bullet"/>
      <w:lvlText w:val="o"/>
      <w:lvlJc w:val="left"/>
      <w:pPr>
        <w:ind w:left="1799" w:hanging="360"/>
      </w:pPr>
      <w:rPr>
        <w:rFonts w:ascii="Courier New" w:hAnsi="Courier New" w:cs="Courier New" w:hint="default"/>
      </w:rPr>
    </w:lvl>
    <w:lvl w:ilvl="2" w:tplc="10090005">
      <w:start w:val="1"/>
      <w:numFmt w:val="bullet"/>
      <w:lvlText w:val=""/>
      <w:lvlJc w:val="left"/>
      <w:pPr>
        <w:ind w:left="2519" w:hanging="360"/>
      </w:pPr>
      <w:rPr>
        <w:rFonts w:ascii="Wingdings" w:hAnsi="Wingdings" w:hint="default"/>
      </w:rPr>
    </w:lvl>
    <w:lvl w:ilvl="3" w:tplc="10090001" w:tentative="1">
      <w:start w:val="1"/>
      <w:numFmt w:val="bullet"/>
      <w:lvlText w:val=""/>
      <w:lvlJc w:val="left"/>
      <w:pPr>
        <w:ind w:left="3239" w:hanging="360"/>
      </w:pPr>
      <w:rPr>
        <w:rFonts w:ascii="Symbol" w:hAnsi="Symbol" w:hint="default"/>
      </w:rPr>
    </w:lvl>
    <w:lvl w:ilvl="4" w:tplc="10090003" w:tentative="1">
      <w:start w:val="1"/>
      <w:numFmt w:val="bullet"/>
      <w:lvlText w:val="o"/>
      <w:lvlJc w:val="left"/>
      <w:pPr>
        <w:ind w:left="3959" w:hanging="360"/>
      </w:pPr>
      <w:rPr>
        <w:rFonts w:ascii="Courier New" w:hAnsi="Courier New" w:cs="Courier New" w:hint="default"/>
      </w:rPr>
    </w:lvl>
    <w:lvl w:ilvl="5" w:tplc="10090005" w:tentative="1">
      <w:start w:val="1"/>
      <w:numFmt w:val="bullet"/>
      <w:lvlText w:val=""/>
      <w:lvlJc w:val="left"/>
      <w:pPr>
        <w:ind w:left="4679" w:hanging="360"/>
      </w:pPr>
      <w:rPr>
        <w:rFonts w:ascii="Wingdings" w:hAnsi="Wingdings" w:hint="default"/>
      </w:rPr>
    </w:lvl>
    <w:lvl w:ilvl="6" w:tplc="10090001" w:tentative="1">
      <w:start w:val="1"/>
      <w:numFmt w:val="bullet"/>
      <w:lvlText w:val=""/>
      <w:lvlJc w:val="left"/>
      <w:pPr>
        <w:ind w:left="5399" w:hanging="360"/>
      </w:pPr>
      <w:rPr>
        <w:rFonts w:ascii="Symbol" w:hAnsi="Symbol" w:hint="default"/>
      </w:rPr>
    </w:lvl>
    <w:lvl w:ilvl="7" w:tplc="10090003" w:tentative="1">
      <w:start w:val="1"/>
      <w:numFmt w:val="bullet"/>
      <w:lvlText w:val="o"/>
      <w:lvlJc w:val="left"/>
      <w:pPr>
        <w:ind w:left="6119" w:hanging="360"/>
      </w:pPr>
      <w:rPr>
        <w:rFonts w:ascii="Courier New" w:hAnsi="Courier New" w:cs="Courier New" w:hint="default"/>
      </w:rPr>
    </w:lvl>
    <w:lvl w:ilvl="8" w:tplc="10090005" w:tentative="1">
      <w:start w:val="1"/>
      <w:numFmt w:val="bullet"/>
      <w:lvlText w:val=""/>
      <w:lvlJc w:val="left"/>
      <w:pPr>
        <w:ind w:left="6839" w:hanging="360"/>
      </w:pPr>
      <w:rPr>
        <w:rFonts w:ascii="Wingdings" w:hAnsi="Wingdings" w:hint="default"/>
      </w:rPr>
    </w:lvl>
  </w:abstractNum>
  <w:abstractNum w:abstractNumId="10" w15:restartNumberingAfterBreak="0">
    <w:nsid w:val="31140434"/>
    <w:multiLevelType w:val="hybridMultilevel"/>
    <w:tmpl w:val="E2849124"/>
    <w:lvl w:ilvl="0" w:tplc="6E681222">
      <w:numFmt w:val="bullet"/>
      <w:lvlText w:val="•"/>
      <w:lvlJc w:val="left"/>
      <w:pPr>
        <w:ind w:left="1080" w:hanging="72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6C4521"/>
    <w:multiLevelType w:val="hybridMultilevel"/>
    <w:tmpl w:val="57EE96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1052FC1"/>
    <w:multiLevelType w:val="hybridMultilevel"/>
    <w:tmpl w:val="693801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7321EC4"/>
    <w:multiLevelType w:val="hybridMultilevel"/>
    <w:tmpl w:val="63C4DED2"/>
    <w:lvl w:ilvl="0" w:tplc="6E681222">
      <w:numFmt w:val="bullet"/>
      <w:lvlText w:val="•"/>
      <w:lvlJc w:val="left"/>
      <w:pPr>
        <w:ind w:left="0" w:hanging="720"/>
      </w:pPr>
      <w:rPr>
        <w:rFonts w:ascii="Times New Roman" w:eastAsia="SimSun" w:hAnsi="Times New Roman" w:cs="Times New Roman"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4" w15:restartNumberingAfterBreak="0">
    <w:nsid w:val="496602BA"/>
    <w:multiLevelType w:val="hybridMultilevel"/>
    <w:tmpl w:val="98207D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F86D18"/>
    <w:multiLevelType w:val="singleLevel"/>
    <w:tmpl w:val="1E785368"/>
    <w:lvl w:ilvl="0">
      <w:start w:val="1"/>
      <w:numFmt w:val="decimal"/>
      <w:lvlText w:val="%1. "/>
      <w:lvlJc w:val="left"/>
      <w:pPr>
        <w:tabs>
          <w:tab w:val="num" w:pos="360"/>
        </w:tabs>
        <w:ind w:left="360" w:hanging="360"/>
      </w:pPr>
      <w:rPr>
        <w:rFonts w:ascii="Times New Roman" w:hAnsi="Times New Roman" w:cs="Times New Roman" w:hint="default"/>
        <w:b w:val="0"/>
        <w:i w:val="0"/>
        <w:strike w:val="0"/>
        <w:dstrike w:val="0"/>
        <w:sz w:val="22"/>
        <w:u w:val="none"/>
        <w:effect w:val="none"/>
      </w:rPr>
    </w:lvl>
  </w:abstractNum>
  <w:abstractNum w:abstractNumId="16" w15:restartNumberingAfterBreak="0">
    <w:nsid w:val="4FA707C3"/>
    <w:multiLevelType w:val="hybridMultilevel"/>
    <w:tmpl w:val="DD64CD94"/>
    <w:lvl w:ilvl="0" w:tplc="6E681222">
      <w:numFmt w:val="bullet"/>
      <w:lvlText w:val="•"/>
      <w:lvlJc w:val="left"/>
      <w:pPr>
        <w:ind w:left="1080" w:hanging="72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3B3283"/>
    <w:multiLevelType w:val="hybridMultilevel"/>
    <w:tmpl w:val="0CE85E68"/>
    <w:lvl w:ilvl="0" w:tplc="6E681222">
      <w:numFmt w:val="bullet"/>
      <w:lvlText w:val="•"/>
      <w:lvlJc w:val="left"/>
      <w:pPr>
        <w:ind w:left="1080" w:hanging="72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351A7E"/>
    <w:multiLevelType w:val="hybridMultilevel"/>
    <w:tmpl w:val="C090E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9A23DE"/>
    <w:multiLevelType w:val="hybridMultilevel"/>
    <w:tmpl w:val="79DED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212CE9"/>
    <w:multiLevelType w:val="hybridMultilevel"/>
    <w:tmpl w:val="56B01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F79679F"/>
    <w:multiLevelType w:val="hybridMultilevel"/>
    <w:tmpl w:val="0E287B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866365"/>
    <w:multiLevelType w:val="hybridMultilevel"/>
    <w:tmpl w:val="AB6CE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3572020">
    <w:abstractNumId w:val="11"/>
  </w:num>
  <w:num w:numId="2" w16cid:durableId="1506550867">
    <w:abstractNumId w:val="0"/>
  </w:num>
  <w:num w:numId="3" w16cid:durableId="1414204948">
    <w:abstractNumId w:val="2"/>
  </w:num>
  <w:num w:numId="4" w16cid:durableId="748430562">
    <w:abstractNumId w:val="9"/>
  </w:num>
  <w:num w:numId="5" w16cid:durableId="1553074503">
    <w:abstractNumId w:val="4"/>
  </w:num>
  <w:num w:numId="6" w16cid:durableId="59180554">
    <w:abstractNumId w:val="20"/>
  </w:num>
  <w:num w:numId="7" w16cid:durableId="1144737006">
    <w:abstractNumId w:val="10"/>
  </w:num>
  <w:num w:numId="8" w16cid:durableId="2020161775">
    <w:abstractNumId w:val="16"/>
  </w:num>
  <w:num w:numId="9" w16cid:durableId="430584645">
    <w:abstractNumId w:val="13"/>
  </w:num>
  <w:num w:numId="10" w16cid:durableId="1381782032">
    <w:abstractNumId w:val="1"/>
  </w:num>
  <w:num w:numId="11" w16cid:durableId="1969503514">
    <w:abstractNumId w:val="17"/>
  </w:num>
  <w:num w:numId="12" w16cid:durableId="1107458076">
    <w:abstractNumId w:val="15"/>
    <w:lvlOverride w:ilvl="0">
      <w:startOverride w:val="1"/>
    </w:lvlOverride>
  </w:num>
  <w:num w:numId="13" w16cid:durableId="986934395">
    <w:abstractNumId w:val="14"/>
  </w:num>
  <w:num w:numId="14" w16cid:durableId="1438787778">
    <w:abstractNumId w:val="3"/>
  </w:num>
  <w:num w:numId="15" w16cid:durableId="1833256028">
    <w:abstractNumId w:val="18"/>
  </w:num>
  <w:num w:numId="16" w16cid:durableId="1631089410">
    <w:abstractNumId w:val="19"/>
  </w:num>
  <w:num w:numId="17" w16cid:durableId="1077748616">
    <w:abstractNumId w:val="5"/>
  </w:num>
  <w:num w:numId="18" w16cid:durableId="1723167383">
    <w:abstractNumId w:val="12"/>
  </w:num>
  <w:num w:numId="19" w16cid:durableId="1960523414">
    <w:abstractNumId w:val="21"/>
  </w:num>
  <w:num w:numId="20" w16cid:durableId="1439833439">
    <w:abstractNumId w:val="6"/>
  </w:num>
  <w:num w:numId="21" w16cid:durableId="1833137517">
    <w:abstractNumId w:val="7"/>
  </w:num>
  <w:num w:numId="22" w16cid:durableId="1250386169">
    <w:abstractNumId w:val="22"/>
  </w:num>
  <w:num w:numId="23" w16cid:durableId="5041289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xxfxaxkrsx2lea9rbvweaad2psf955ezvs&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D75CF1"/>
    <w:rsid w:val="000000E9"/>
    <w:rsid w:val="00000B8C"/>
    <w:rsid w:val="00000E29"/>
    <w:rsid w:val="00002FBD"/>
    <w:rsid w:val="000034A6"/>
    <w:rsid w:val="00003AE2"/>
    <w:rsid w:val="00003F24"/>
    <w:rsid w:val="00010357"/>
    <w:rsid w:val="00010BD6"/>
    <w:rsid w:val="00010FC5"/>
    <w:rsid w:val="0001143C"/>
    <w:rsid w:val="00012CF9"/>
    <w:rsid w:val="0001592B"/>
    <w:rsid w:val="000201D3"/>
    <w:rsid w:val="00020FB0"/>
    <w:rsid w:val="00021E57"/>
    <w:rsid w:val="000225B5"/>
    <w:rsid w:val="0002427F"/>
    <w:rsid w:val="00025B72"/>
    <w:rsid w:val="00025FC9"/>
    <w:rsid w:val="000268C6"/>
    <w:rsid w:val="00027F6C"/>
    <w:rsid w:val="00032E24"/>
    <w:rsid w:val="00037155"/>
    <w:rsid w:val="00042A60"/>
    <w:rsid w:val="00042E42"/>
    <w:rsid w:val="000438FC"/>
    <w:rsid w:val="0004414D"/>
    <w:rsid w:val="00044763"/>
    <w:rsid w:val="0004561D"/>
    <w:rsid w:val="000466F6"/>
    <w:rsid w:val="00046D90"/>
    <w:rsid w:val="00047F39"/>
    <w:rsid w:val="0005015D"/>
    <w:rsid w:val="0005141A"/>
    <w:rsid w:val="000516B7"/>
    <w:rsid w:val="000517DC"/>
    <w:rsid w:val="00053968"/>
    <w:rsid w:val="00053B0D"/>
    <w:rsid w:val="00055A08"/>
    <w:rsid w:val="00056411"/>
    <w:rsid w:val="0005782C"/>
    <w:rsid w:val="00060144"/>
    <w:rsid w:val="000601DA"/>
    <w:rsid w:val="00060CF9"/>
    <w:rsid w:val="0006136C"/>
    <w:rsid w:val="000619FE"/>
    <w:rsid w:val="00061EA8"/>
    <w:rsid w:val="000621A2"/>
    <w:rsid w:val="000625F5"/>
    <w:rsid w:val="00062653"/>
    <w:rsid w:val="000635DC"/>
    <w:rsid w:val="00063C56"/>
    <w:rsid w:val="00063CD9"/>
    <w:rsid w:val="00063D64"/>
    <w:rsid w:val="00064DE5"/>
    <w:rsid w:val="0006536E"/>
    <w:rsid w:val="00065DFC"/>
    <w:rsid w:val="00067317"/>
    <w:rsid w:val="00070289"/>
    <w:rsid w:val="00070548"/>
    <w:rsid w:val="000716CB"/>
    <w:rsid w:val="0007184D"/>
    <w:rsid w:val="0007604B"/>
    <w:rsid w:val="00082556"/>
    <w:rsid w:val="00083761"/>
    <w:rsid w:val="00083A6C"/>
    <w:rsid w:val="00084429"/>
    <w:rsid w:val="00085ACB"/>
    <w:rsid w:val="000871BA"/>
    <w:rsid w:val="0008757B"/>
    <w:rsid w:val="00087615"/>
    <w:rsid w:val="0009068D"/>
    <w:rsid w:val="00090831"/>
    <w:rsid w:val="00090F20"/>
    <w:rsid w:val="00092609"/>
    <w:rsid w:val="00094115"/>
    <w:rsid w:val="00094751"/>
    <w:rsid w:val="00094859"/>
    <w:rsid w:val="00097E27"/>
    <w:rsid w:val="000A1E32"/>
    <w:rsid w:val="000A209D"/>
    <w:rsid w:val="000A20B1"/>
    <w:rsid w:val="000A282F"/>
    <w:rsid w:val="000A2BEB"/>
    <w:rsid w:val="000A31CA"/>
    <w:rsid w:val="000A3D5D"/>
    <w:rsid w:val="000A465E"/>
    <w:rsid w:val="000B1FF5"/>
    <w:rsid w:val="000B2BE7"/>
    <w:rsid w:val="000B2CC0"/>
    <w:rsid w:val="000B3E7A"/>
    <w:rsid w:val="000B6272"/>
    <w:rsid w:val="000B7DDF"/>
    <w:rsid w:val="000C002A"/>
    <w:rsid w:val="000C014B"/>
    <w:rsid w:val="000C0702"/>
    <w:rsid w:val="000C0D2A"/>
    <w:rsid w:val="000C16B4"/>
    <w:rsid w:val="000C73A6"/>
    <w:rsid w:val="000C78DF"/>
    <w:rsid w:val="000D06F9"/>
    <w:rsid w:val="000D1D82"/>
    <w:rsid w:val="000D2E3F"/>
    <w:rsid w:val="000D4B37"/>
    <w:rsid w:val="000D4CCF"/>
    <w:rsid w:val="000D7D95"/>
    <w:rsid w:val="000E0AFC"/>
    <w:rsid w:val="000E0BC1"/>
    <w:rsid w:val="000E14CB"/>
    <w:rsid w:val="000E16D1"/>
    <w:rsid w:val="000E6590"/>
    <w:rsid w:val="000F1A03"/>
    <w:rsid w:val="000F2221"/>
    <w:rsid w:val="000F3AB9"/>
    <w:rsid w:val="000F44A5"/>
    <w:rsid w:val="000F4E85"/>
    <w:rsid w:val="000F4F28"/>
    <w:rsid w:val="000F5B9E"/>
    <w:rsid w:val="000F632E"/>
    <w:rsid w:val="000F6F40"/>
    <w:rsid w:val="000F7165"/>
    <w:rsid w:val="000F732A"/>
    <w:rsid w:val="000F7E38"/>
    <w:rsid w:val="000F7F29"/>
    <w:rsid w:val="00102A04"/>
    <w:rsid w:val="00104FEC"/>
    <w:rsid w:val="00105CB0"/>
    <w:rsid w:val="00106828"/>
    <w:rsid w:val="00106BD8"/>
    <w:rsid w:val="00107ABD"/>
    <w:rsid w:val="00110802"/>
    <w:rsid w:val="00113B57"/>
    <w:rsid w:val="001144B7"/>
    <w:rsid w:val="00114A0D"/>
    <w:rsid w:val="0011522A"/>
    <w:rsid w:val="00115B1B"/>
    <w:rsid w:val="0011766B"/>
    <w:rsid w:val="00117B40"/>
    <w:rsid w:val="001201E4"/>
    <w:rsid w:val="00121822"/>
    <w:rsid w:val="0012194F"/>
    <w:rsid w:val="00123384"/>
    <w:rsid w:val="001235D9"/>
    <w:rsid w:val="00124887"/>
    <w:rsid w:val="00127558"/>
    <w:rsid w:val="0013029A"/>
    <w:rsid w:val="0013195F"/>
    <w:rsid w:val="00133E56"/>
    <w:rsid w:val="001347E7"/>
    <w:rsid w:val="00134880"/>
    <w:rsid w:val="00136FC1"/>
    <w:rsid w:val="00141C75"/>
    <w:rsid w:val="00141DE9"/>
    <w:rsid w:val="0014228D"/>
    <w:rsid w:val="0014709C"/>
    <w:rsid w:val="00147538"/>
    <w:rsid w:val="00147CE0"/>
    <w:rsid w:val="00147FE4"/>
    <w:rsid w:val="00150B27"/>
    <w:rsid w:val="001517C3"/>
    <w:rsid w:val="00152708"/>
    <w:rsid w:val="001534E8"/>
    <w:rsid w:val="001535F4"/>
    <w:rsid w:val="001536C8"/>
    <w:rsid w:val="00162ACB"/>
    <w:rsid w:val="001656AE"/>
    <w:rsid w:val="00166D0D"/>
    <w:rsid w:val="0017163C"/>
    <w:rsid w:val="00171DCB"/>
    <w:rsid w:val="001723F9"/>
    <w:rsid w:val="0017392F"/>
    <w:rsid w:val="0017418B"/>
    <w:rsid w:val="00174765"/>
    <w:rsid w:val="00174B4A"/>
    <w:rsid w:val="001766AF"/>
    <w:rsid w:val="0018075B"/>
    <w:rsid w:val="00180F56"/>
    <w:rsid w:val="00182A93"/>
    <w:rsid w:val="00182DE4"/>
    <w:rsid w:val="00182E6F"/>
    <w:rsid w:val="00183017"/>
    <w:rsid w:val="00184AD1"/>
    <w:rsid w:val="00186A2C"/>
    <w:rsid w:val="001904F9"/>
    <w:rsid w:val="00191D44"/>
    <w:rsid w:val="001920A6"/>
    <w:rsid w:val="0019222D"/>
    <w:rsid w:val="00192CC9"/>
    <w:rsid w:val="00193588"/>
    <w:rsid w:val="00193816"/>
    <w:rsid w:val="00193D03"/>
    <w:rsid w:val="001945E6"/>
    <w:rsid w:val="001948A4"/>
    <w:rsid w:val="0019653B"/>
    <w:rsid w:val="00197018"/>
    <w:rsid w:val="0019793B"/>
    <w:rsid w:val="001A0218"/>
    <w:rsid w:val="001A08AB"/>
    <w:rsid w:val="001A2D9F"/>
    <w:rsid w:val="001A2E2A"/>
    <w:rsid w:val="001A43F4"/>
    <w:rsid w:val="001A4CC9"/>
    <w:rsid w:val="001A5024"/>
    <w:rsid w:val="001A6FAF"/>
    <w:rsid w:val="001B0950"/>
    <w:rsid w:val="001B2993"/>
    <w:rsid w:val="001B2BE9"/>
    <w:rsid w:val="001B2DCA"/>
    <w:rsid w:val="001B3A34"/>
    <w:rsid w:val="001B3B7C"/>
    <w:rsid w:val="001B6C83"/>
    <w:rsid w:val="001B7B80"/>
    <w:rsid w:val="001B7CBD"/>
    <w:rsid w:val="001C1368"/>
    <w:rsid w:val="001C1E7A"/>
    <w:rsid w:val="001C3368"/>
    <w:rsid w:val="001C4EFA"/>
    <w:rsid w:val="001C50FD"/>
    <w:rsid w:val="001C615F"/>
    <w:rsid w:val="001C627F"/>
    <w:rsid w:val="001C6B8F"/>
    <w:rsid w:val="001C76B0"/>
    <w:rsid w:val="001C7708"/>
    <w:rsid w:val="001D01A0"/>
    <w:rsid w:val="001D2630"/>
    <w:rsid w:val="001D3013"/>
    <w:rsid w:val="001D3487"/>
    <w:rsid w:val="001D3A47"/>
    <w:rsid w:val="001D3E7F"/>
    <w:rsid w:val="001D4BF6"/>
    <w:rsid w:val="001D71A6"/>
    <w:rsid w:val="001D785C"/>
    <w:rsid w:val="001E1665"/>
    <w:rsid w:val="001E187A"/>
    <w:rsid w:val="001E41A2"/>
    <w:rsid w:val="001E5DE6"/>
    <w:rsid w:val="001E6365"/>
    <w:rsid w:val="001E638C"/>
    <w:rsid w:val="001E739B"/>
    <w:rsid w:val="001F2494"/>
    <w:rsid w:val="001F5146"/>
    <w:rsid w:val="001F5A16"/>
    <w:rsid w:val="001F621B"/>
    <w:rsid w:val="001F6BDB"/>
    <w:rsid w:val="001F6ED6"/>
    <w:rsid w:val="001F7D93"/>
    <w:rsid w:val="00201208"/>
    <w:rsid w:val="0020282A"/>
    <w:rsid w:val="00202F45"/>
    <w:rsid w:val="0020458B"/>
    <w:rsid w:val="00204772"/>
    <w:rsid w:val="002051DF"/>
    <w:rsid w:val="0020564B"/>
    <w:rsid w:val="00205BDE"/>
    <w:rsid w:val="00205DBC"/>
    <w:rsid w:val="002069F1"/>
    <w:rsid w:val="002072C2"/>
    <w:rsid w:val="002100C3"/>
    <w:rsid w:val="00210A2F"/>
    <w:rsid w:val="0021248D"/>
    <w:rsid w:val="00212C8D"/>
    <w:rsid w:val="00213F86"/>
    <w:rsid w:val="0021477C"/>
    <w:rsid w:val="00214F8C"/>
    <w:rsid w:val="00215970"/>
    <w:rsid w:val="00216282"/>
    <w:rsid w:val="00216F65"/>
    <w:rsid w:val="0021714D"/>
    <w:rsid w:val="002176CF"/>
    <w:rsid w:val="00220FB0"/>
    <w:rsid w:val="00221026"/>
    <w:rsid w:val="002234B5"/>
    <w:rsid w:val="00223BDC"/>
    <w:rsid w:val="00224BEA"/>
    <w:rsid w:val="002256CE"/>
    <w:rsid w:val="0022595F"/>
    <w:rsid w:val="00225B1B"/>
    <w:rsid w:val="002340BD"/>
    <w:rsid w:val="00234536"/>
    <w:rsid w:val="00234CF3"/>
    <w:rsid w:val="00235C11"/>
    <w:rsid w:val="00236471"/>
    <w:rsid w:val="0024067B"/>
    <w:rsid w:val="00241D0E"/>
    <w:rsid w:val="002433E9"/>
    <w:rsid w:val="0024381E"/>
    <w:rsid w:val="00243EAB"/>
    <w:rsid w:val="002441EF"/>
    <w:rsid w:val="002450BB"/>
    <w:rsid w:val="002458FC"/>
    <w:rsid w:val="00245CFE"/>
    <w:rsid w:val="00246EDE"/>
    <w:rsid w:val="002474EC"/>
    <w:rsid w:val="00250932"/>
    <w:rsid w:val="00251078"/>
    <w:rsid w:val="002520B7"/>
    <w:rsid w:val="00253A0E"/>
    <w:rsid w:val="002552F7"/>
    <w:rsid w:val="00256549"/>
    <w:rsid w:val="002565CD"/>
    <w:rsid w:val="00256923"/>
    <w:rsid w:val="00257A06"/>
    <w:rsid w:val="00260055"/>
    <w:rsid w:val="002608BE"/>
    <w:rsid w:val="002609A9"/>
    <w:rsid w:val="002615FC"/>
    <w:rsid w:val="0026239E"/>
    <w:rsid w:val="00262BA8"/>
    <w:rsid w:val="00262F32"/>
    <w:rsid w:val="00263611"/>
    <w:rsid w:val="0026484A"/>
    <w:rsid w:val="00267A6D"/>
    <w:rsid w:val="0027120A"/>
    <w:rsid w:val="00271B10"/>
    <w:rsid w:val="00272C51"/>
    <w:rsid w:val="00272D8A"/>
    <w:rsid w:val="00276825"/>
    <w:rsid w:val="00281B72"/>
    <w:rsid w:val="00282DB8"/>
    <w:rsid w:val="00283843"/>
    <w:rsid w:val="00284878"/>
    <w:rsid w:val="0028633A"/>
    <w:rsid w:val="00286518"/>
    <w:rsid w:val="00286FBB"/>
    <w:rsid w:val="002907C5"/>
    <w:rsid w:val="002910E6"/>
    <w:rsid w:val="0029230C"/>
    <w:rsid w:val="002931EE"/>
    <w:rsid w:val="00294B3E"/>
    <w:rsid w:val="00294E3F"/>
    <w:rsid w:val="0029546B"/>
    <w:rsid w:val="00296991"/>
    <w:rsid w:val="002970C8"/>
    <w:rsid w:val="002A0D85"/>
    <w:rsid w:val="002A2F1C"/>
    <w:rsid w:val="002A346E"/>
    <w:rsid w:val="002A3F04"/>
    <w:rsid w:val="002A3F75"/>
    <w:rsid w:val="002A44FD"/>
    <w:rsid w:val="002A4A45"/>
    <w:rsid w:val="002A4F33"/>
    <w:rsid w:val="002A4F63"/>
    <w:rsid w:val="002A57FD"/>
    <w:rsid w:val="002A7367"/>
    <w:rsid w:val="002B1273"/>
    <w:rsid w:val="002B3059"/>
    <w:rsid w:val="002B5616"/>
    <w:rsid w:val="002B66A7"/>
    <w:rsid w:val="002B7C50"/>
    <w:rsid w:val="002B7CE6"/>
    <w:rsid w:val="002C1811"/>
    <w:rsid w:val="002C212C"/>
    <w:rsid w:val="002C23E4"/>
    <w:rsid w:val="002C32FF"/>
    <w:rsid w:val="002C3763"/>
    <w:rsid w:val="002C3C2D"/>
    <w:rsid w:val="002C41FF"/>
    <w:rsid w:val="002C5B38"/>
    <w:rsid w:val="002C7158"/>
    <w:rsid w:val="002C7576"/>
    <w:rsid w:val="002D0509"/>
    <w:rsid w:val="002D06D3"/>
    <w:rsid w:val="002D0B09"/>
    <w:rsid w:val="002D3650"/>
    <w:rsid w:val="002D4793"/>
    <w:rsid w:val="002D4B99"/>
    <w:rsid w:val="002D52E4"/>
    <w:rsid w:val="002D644F"/>
    <w:rsid w:val="002D685A"/>
    <w:rsid w:val="002E02F2"/>
    <w:rsid w:val="002E09C6"/>
    <w:rsid w:val="002E1997"/>
    <w:rsid w:val="002E537B"/>
    <w:rsid w:val="002E5656"/>
    <w:rsid w:val="002F3ECB"/>
    <w:rsid w:val="002F4011"/>
    <w:rsid w:val="002F48FC"/>
    <w:rsid w:val="002F4A25"/>
    <w:rsid w:val="002F5CDA"/>
    <w:rsid w:val="002F5CF7"/>
    <w:rsid w:val="002F62FC"/>
    <w:rsid w:val="002F6305"/>
    <w:rsid w:val="002F67B5"/>
    <w:rsid w:val="00300E3D"/>
    <w:rsid w:val="00302C53"/>
    <w:rsid w:val="00304D4D"/>
    <w:rsid w:val="003072D4"/>
    <w:rsid w:val="00307650"/>
    <w:rsid w:val="00312DD2"/>
    <w:rsid w:val="00312E59"/>
    <w:rsid w:val="003132D1"/>
    <w:rsid w:val="00313924"/>
    <w:rsid w:val="0031431E"/>
    <w:rsid w:val="003153AB"/>
    <w:rsid w:val="003157E9"/>
    <w:rsid w:val="00315CEB"/>
    <w:rsid w:val="003167A5"/>
    <w:rsid w:val="00320110"/>
    <w:rsid w:val="00320148"/>
    <w:rsid w:val="003205CC"/>
    <w:rsid w:val="003206D6"/>
    <w:rsid w:val="00322124"/>
    <w:rsid w:val="003241AF"/>
    <w:rsid w:val="00325F13"/>
    <w:rsid w:val="00326B9E"/>
    <w:rsid w:val="00326D8E"/>
    <w:rsid w:val="0032712A"/>
    <w:rsid w:val="00327C59"/>
    <w:rsid w:val="00327CFE"/>
    <w:rsid w:val="00327E59"/>
    <w:rsid w:val="00327FEB"/>
    <w:rsid w:val="00330263"/>
    <w:rsid w:val="00332903"/>
    <w:rsid w:val="00332C48"/>
    <w:rsid w:val="00332EBA"/>
    <w:rsid w:val="00333D6D"/>
    <w:rsid w:val="003351FB"/>
    <w:rsid w:val="003354C2"/>
    <w:rsid w:val="00335BF3"/>
    <w:rsid w:val="0033689B"/>
    <w:rsid w:val="00340148"/>
    <w:rsid w:val="0034180F"/>
    <w:rsid w:val="003468F1"/>
    <w:rsid w:val="00346D84"/>
    <w:rsid w:val="003519B4"/>
    <w:rsid w:val="003524CC"/>
    <w:rsid w:val="00354392"/>
    <w:rsid w:val="00357FFD"/>
    <w:rsid w:val="00361BB3"/>
    <w:rsid w:val="003624EF"/>
    <w:rsid w:val="00364D61"/>
    <w:rsid w:val="00365E38"/>
    <w:rsid w:val="003669E6"/>
    <w:rsid w:val="00366B2C"/>
    <w:rsid w:val="00367147"/>
    <w:rsid w:val="00367861"/>
    <w:rsid w:val="003706FF"/>
    <w:rsid w:val="0037159D"/>
    <w:rsid w:val="00371899"/>
    <w:rsid w:val="00372CB9"/>
    <w:rsid w:val="00374ABC"/>
    <w:rsid w:val="00375126"/>
    <w:rsid w:val="00375EE7"/>
    <w:rsid w:val="00377808"/>
    <w:rsid w:val="003779AF"/>
    <w:rsid w:val="0038010A"/>
    <w:rsid w:val="00382F70"/>
    <w:rsid w:val="0038331D"/>
    <w:rsid w:val="00384B44"/>
    <w:rsid w:val="00384F8A"/>
    <w:rsid w:val="003851AD"/>
    <w:rsid w:val="0038552F"/>
    <w:rsid w:val="00386029"/>
    <w:rsid w:val="003868F0"/>
    <w:rsid w:val="00386E16"/>
    <w:rsid w:val="00387A3D"/>
    <w:rsid w:val="00387F7A"/>
    <w:rsid w:val="00390BE0"/>
    <w:rsid w:val="00390D30"/>
    <w:rsid w:val="003910AC"/>
    <w:rsid w:val="0039111B"/>
    <w:rsid w:val="00392527"/>
    <w:rsid w:val="00394527"/>
    <w:rsid w:val="0039537E"/>
    <w:rsid w:val="00396007"/>
    <w:rsid w:val="003969A1"/>
    <w:rsid w:val="00396D5B"/>
    <w:rsid w:val="00396E70"/>
    <w:rsid w:val="003A02DF"/>
    <w:rsid w:val="003A0A58"/>
    <w:rsid w:val="003A17CB"/>
    <w:rsid w:val="003A1CE0"/>
    <w:rsid w:val="003A5568"/>
    <w:rsid w:val="003A5A98"/>
    <w:rsid w:val="003A6957"/>
    <w:rsid w:val="003A6E0D"/>
    <w:rsid w:val="003A744D"/>
    <w:rsid w:val="003B0126"/>
    <w:rsid w:val="003B0C11"/>
    <w:rsid w:val="003B16F9"/>
    <w:rsid w:val="003B1A09"/>
    <w:rsid w:val="003B22F4"/>
    <w:rsid w:val="003B4038"/>
    <w:rsid w:val="003B6578"/>
    <w:rsid w:val="003B66A5"/>
    <w:rsid w:val="003B7221"/>
    <w:rsid w:val="003B727B"/>
    <w:rsid w:val="003B78A2"/>
    <w:rsid w:val="003B79EC"/>
    <w:rsid w:val="003B7BAF"/>
    <w:rsid w:val="003C231C"/>
    <w:rsid w:val="003C5A1D"/>
    <w:rsid w:val="003C692D"/>
    <w:rsid w:val="003C7F62"/>
    <w:rsid w:val="003D0041"/>
    <w:rsid w:val="003D081D"/>
    <w:rsid w:val="003D09F1"/>
    <w:rsid w:val="003D1254"/>
    <w:rsid w:val="003D1667"/>
    <w:rsid w:val="003D1E42"/>
    <w:rsid w:val="003D4398"/>
    <w:rsid w:val="003D7343"/>
    <w:rsid w:val="003E0785"/>
    <w:rsid w:val="003E0990"/>
    <w:rsid w:val="003E23D3"/>
    <w:rsid w:val="003E511E"/>
    <w:rsid w:val="003E51CE"/>
    <w:rsid w:val="003E53B3"/>
    <w:rsid w:val="003E543F"/>
    <w:rsid w:val="003E5B44"/>
    <w:rsid w:val="003E66A6"/>
    <w:rsid w:val="003E6B7A"/>
    <w:rsid w:val="003E7A76"/>
    <w:rsid w:val="003F37F0"/>
    <w:rsid w:val="003F3C82"/>
    <w:rsid w:val="003F3D87"/>
    <w:rsid w:val="003F4783"/>
    <w:rsid w:val="003F4BC2"/>
    <w:rsid w:val="003F5756"/>
    <w:rsid w:val="003F5BBE"/>
    <w:rsid w:val="003F694C"/>
    <w:rsid w:val="00405510"/>
    <w:rsid w:val="00406149"/>
    <w:rsid w:val="00406FE9"/>
    <w:rsid w:val="00410F72"/>
    <w:rsid w:val="004119D6"/>
    <w:rsid w:val="00412D5B"/>
    <w:rsid w:val="00412DB4"/>
    <w:rsid w:val="004132D9"/>
    <w:rsid w:val="00413EE4"/>
    <w:rsid w:val="0041400A"/>
    <w:rsid w:val="00414A09"/>
    <w:rsid w:val="00415BD2"/>
    <w:rsid w:val="00416D75"/>
    <w:rsid w:val="00422822"/>
    <w:rsid w:val="00423072"/>
    <w:rsid w:val="00423A65"/>
    <w:rsid w:val="00427D67"/>
    <w:rsid w:val="00430BDB"/>
    <w:rsid w:val="00431F48"/>
    <w:rsid w:val="00433E9A"/>
    <w:rsid w:val="00434A03"/>
    <w:rsid w:val="00436D6B"/>
    <w:rsid w:val="00441038"/>
    <w:rsid w:val="00441C08"/>
    <w:rsid w:val="0044239C"/>
    <w:rsid w:val="00444544"/>
    <w:rsid w:val="00444DFC"/>
    <w:rsid w:val="00445668"/>
    <w:rsid w:val="00445B56"/>
    <w:rsid w:val="00445EE3"/>
    <w:rsid w:val="00446567"/>
    <w:rsid w:val="00446DE4"/>
    <w:rsid w:val="00446E69"/>
    <w:rsid w:val="0044762E"/>
    <w:rsid w:val="0045166E"/>
    <w:rsid w:val="00452DF2"/>
    <w:rsid w:val="0045309B"/>
    <w:rsid w:val="00453F09"/>
    <w:rsid w:val="00455401"/>
    <w:rsid w:val="00460CE9"/>
    <w:rsid w:val="00461B5F"/>
    <w:rsid w:val="00461D28"/>
    <w:rsid w:val="00461E9B"/>
    <w:rsid w:val="00462DC4"/>
    <w:rsid w:val="00463C06"/>
    <w:rsid w:val="00465590"/>
    <w:rsid w:val="00465F03"/>
    <w:rsid w:val="004660DC"/>
    <w:rsid w:val="004705A1"/>
    <w:rsid w:val="00470E20"/>
    <w:rsid w:val="00470FA2"/>
    <w:rsid w:val="00472405"/>
    <w:rsid w:val="004743B9"/>
    <w:rsid w:val="004766FF"/>
    <w:rsid w:val="00476838"/>
    <w:rsid w:val="00476B70"/>
    <w:rsid w:val="00477EB6"/>
    <w:rsid w:val="00481645"/>
    <w:rsid w:val="00482B56"/>
    <w:rsid w:val="004834A4"/>
    <w:rsid w:val="0048370F"/>
    <w:rsid w:val="00483D71"/>
    <w:rsid w:val="0048431E"/>
    <w:rsid w:val="00484D90"/>
    <w:rsid w:val="00485AC3"/>
    <w:rsid w:val="004865A1"/>
    <w:rsid w:val="00486D93"/>
    <w:rsid w:val="00494C1F"/>
    <w:rsid w:val="00496435"/>
    <w:rsid w:val="00496DFA"/>
    <w:rsid w:val="00497012"/>
    <w:rsid w:val="004978AB"/>
    <w:rsid w:val="00497FE1"/>
    <w:rsid w:val="004A1C2E"/>
    <w:rsid w:val="004A204C"/>
    <w:rsid w:val="004A3684"/>
    <w:rsid w:val="004A47A0"/>
    <w:rsid w:val="004A4F0F"/>
    <w:rsid w:val="004A5502"/>
    <w:rsid w:val="004A62AA"/>
    <w:rsid w:val="004B066C"/>
    <w:rsid w:val="004B108D"/>
    <w:rsid w:val="004B15F1"/>
    <w:rsid w:val="004B1754"/>
    <w:rsid w:val="004B630D"/>
    <w:rsid w:val="004B72CC"/>
    <w:rsid w:val="004B72D6"/>
    <w:rsid w:val="004B73D8"/>
    <w:rsid w:val="004C0796"/>
    <w:rsid w:val="004C10F9"/>
    <w:rsid w:val="004C1459"/>
    <w:rsid w:val="004C2753"/>
    <w:rsid w:val="004C2FCF"/>
    <w:rsid w:val="004C31E2"/>
    <w:rsid w:val="004C3974"/>
    <w:rsid w:val="004C4433"/>
    <w:rsid w:val="004C4A48"/>
    <w:rsid w:val="004C4B0B"/>
    <w:rsid w:val="004C63EE"/>
    <w:rsid w:val="004C6D78"/>
    <w:rsid w:val="004D09BF"/>
    <w:rsid w:val="004D0AF1"/>
    <w:rsid w:val="004D0EF5"/>
    <w:rsid w:val="004D1497"/>
    <w:rsid w:val="004D5030"/>
    <w:rsid w:val="004D519E"/>
    <w:rsid w:val="004D6774"/>
    <w:rsid w:val="004E0ADF"/>
    <w:rsid w:val="004E14DA"/>
    <w:rsid w:val="004E4085"/>
    <w:rsid w:val="004E4125"/>
    <w:rsid w:val="004E47C2"/>
    <w:rsid w:val="004E600B"/>
    <w:rsid w:val="004F034F"/>
    <w:rsid w:val="004F0AE6"/>
    <w:rsid w:val="004F0C14"/>
    <w:rsid w:val="004F1479"/>
    <w:rsid w:val="004F2A96"/>
    <w:rsid w:val="004F2CCB"/>
    <w:rsid w:val="004F3262"/>
    <w:rsid w:val="004F479A"/>
    <w:rsid w:val="004F78BC"/>
    <w:rsid w:val="004F7DB0"/>
    <w:rsid w:val="00500923"/>
    <w:rsid w:val="005010BA"/>
    <w:rsid w:val="00501ADB"/>
    <w:rsid w:val="00503484"/>
    <w:rsid w:val="00503741"/>
    <w:rsid w:val="00503CC0"/>
    <w:rsid w:val="00505A4C"/>
    <w:rsid w:val="00505D9B"/>
    <w:rsid w:val="00506C28"/>
    <w:rsid w:val="00512475"/>
    <w:rsid w:val="00513CC1"/>
    <w:rsid w:val="00513F08"/>
    <w:rsid w:val="005140BA"/>
    <w:rsid w:val="00514715"/>
    <w:rsid w:val="00514905"/>
    <w:rsid w:val="00514ED7"/>
    <w:rsid w:val="005150F3"/>
    <w:rsid w:val="00516397"/>
    <w:rsid w:val="005166D4"/>
    <w:rsid w:val="00516F6A"/>
    <w:rsid w:val="00526A85"/>
    <w:rsid w:val="005329F7"/>
    <w:rsid w:val="00532BA8"/>
    <w:rsid w:val="00533708"/>
    <w:rsid w:val="00533DDD"/>
    <w:rsid w:val="00534318"/>
    <w:rsid w:val="00534932"/>
    <w:rsid w:val="005363D5"/>
    <w:rsid w:val="005403C2"/>
    <w:rsid w:val="005403D2"/>
    <w:rsid w:val="005418D4"/>
    <w:rsid w:val="005419D2"/>
    <w:rsid w:val="00543922"/>
    <w:rsid w:val="00544E44"/>
    <w:rsid w:val="0054515F"/>
    <w:rsid w:val="005457E3"/>
    <w:rsid w:val="00547EC5"/>
    <w:rsid w:val="00551F5D"/>
    <w:rsid w:val="00552705"/>
    <w:rsid w:val="005549CC"/>
    <w:rsid w:val="005558D6"/>
    <w:rsid w:val="005570C6"/>
    <w:rsid w:val="00557111"/>
    <w:rsid w:val="00557433"/>
    <w:rsid w:val="00557D42"/>
    <w:rsid w:val="00560279"/>
    <w:rsid w:val="00560685"/>
    <w:rsid w:val="005613C0"/>
    <w:rsid w:val="00562251"/>
    <w:rsid w:val="00562804"/>
    <w:rsid w:val="00562AC4"/>
    <w:rsid w:val="00563208"/>
    <w:rsid w:val="00563388"/>
    <w:rsid w:val="00563DF8"/>
    <w:rsid w:val="005641C7"/>
    <w:rsid w:val="00566B2C"/>
    <w:rsid w:val="00567F88"/>
    <w:rsid w:val="00570B3C"/>
    <w:rsid w:val="00570D37"/>
    <w:rsid w:val="005712A0"/>
    <w:rsid w:val="00571DF0"/>
    <w:rsid w:val="005720AB"/>
    <w:rsid w:val="0057296E"/>
    <w:rsid w:val="00572977"/>
    <w:rsid w:val="00572A84"/>
    <w:rsid w:val="00572AD6"/>
    <w:rsid w:val="00572F0F"/>
    <w:rsid w:val="00573474"/>
    <w:rsid w:val="00575183"/>
    <w:rsid w:val="00575CA4"/>
    <w:rsid w:val="005764D8"/>
    <w:rsid w:val="00577B47"/>
    <w:rsid w:val="0058100F"/>
    <w:rsid w:val="00581436"/>
    <w:rsid w:val="0058451F"/>
    <w:rsid w:val="00584A79"/>
    <w:rsid w:val="00586009"/>
    <w:rsid w:val="0058612A"/>
    <w:rsid w:val="00587AA6"/>
    <w:rsid w:val="005906C1"/>
    <w:rsid w:val="0059077F"/>
    <w:rsid w:val="00591C8E"/>
    <w:rsid w:val="00594512"/>
    <w:rsid w:val="0059491B"/>
    <w:rsid w:val="005957FC"/>
    <w:rsid w:val="00597CD1"/>
    <w:rsid w:val="005A1363"/>
    <w:rsid w:val="005A1478"/>
    <w:rsid w:val="005A1D5A"/>
    <w:rsid w:val="005A2225"/>
    <w:rsid w:val="005A55B3"/>
    <w:rsid w:val="005A5FFE"/>
    <w:rsid w:val="005A6D01"/>
    <w:rsid w:val="005A7F86"/>
    <w:rsid w:val="005B013A"/>
    <w:rsid w:val="005B0543"/>
    <w:rsid w:val="005B21C7"/>
    <w:rsid w:val="005B39B6"/>
    <w:rsid w:val="005B3B8D"/>
    <w:rsid w:val="005B3E61"/>
    <w:rsid w:val="005B45AA"/>
    <w:rsid w:val="005B4B57"/>
    <w:rsid w:val="005B7FF4"/>
    <w:rsid w:val="005C039F"/>
    <w:rsid w:val="005C0D22"/>
    <w:rsid w:val="005C199A"/>
    <w:rsid w:val="005C4CFC"/>
    <w:rsid w:val="005C5B93"/>
    <w:rsid w:val="005D0B10"/>
    <w:rsid w:val="005D1B19"/>
    <w:rsid w:val="005D22EF"/>
    <w:rsid w:val="005D389B"/>
    <w:rsid w:val="005D411E"/>
    <w:rsid w:val="005D51AF"/>
    <w:rsid w:val="005D528C"/>
    <w:rsid w:val="005D5910"/>
    <w:rsid w:val="005D5F63"/>
    <w:rsid w:val="005D64A5"/>
    <w:rsid w:val="005D7399"/>
    <w:rsid w:val="005D79ED"/>
    <w:rsid w:val="005E62FF"/>
    <w:rsid w:val="005F32EA"/>
    <w:rsid w:val="005F3F53"/>
    <w:rsid w:val="005F41DF"/>
    <w:rsid w:val="005F4E8C"/>
    <w:rsid w:val="005F53A7"/>
    <w:rsid w:val="005F6D11"/>
    <w:rsid w:val="005F7AC0"/>
    <w:rsid w:val="005F7F6C"/>
    <w:rsid w:val="00600488"/>
    <w:rsid w:val="00600E73"/>
    <w:rsid w:val="00602F97"/>
    <w:rsid w:val="00603A4F"/>
    <w:rsid w:val="00603C6B"/>
    <w:rsid w:val="0060532F"/>
    <w:rsid w:val="00605337"/>
    <w:rsid w:val="006056B3"/>
    <w:rsid w:val="00606529"/>
    <w:rsid w:val="006066A7"/>
    <w:rsid w:val="0061190B"/>
    <w:rsid w:val="006124ED"/>
    <w:rsid w:val="00613140"/>
    <w:rsid w:val="00614A75"/>
    <w:rsid w:val="00614EA4"/>
    <w:rsid w:val="00616697"/>
    <w:rsid w:val="00616874"/>
    <w:rsid w:val="00616889"/>
    <w:rsid w:val="00620473"/>
    <w:rsid w:val="0062404B"/>
    <w:rsid w:val="0062588E"/>
    <w:rsid w:val="006264C0"/>
    <w:rsid w:val="00626BD9"/>
    <w:rsid w:val="0062701F"/>
    <w:rsid w:val="0063166A"/>
    <w:rsid w:val="00632F18"/>
    <w:rsid w:val="00633505"/>
    <w:rsid w:val="00633ABA"/>
    <w:rsid w:val="00633D0C"/>
    <w:rsid w:val="0063483F"/>
    <w:rsid w:val="00634894"/>
    <w:rsid w:val="00635A3B"/>
    <w:rsid w:val="006368CE"/>
    <w:rsid w:val="006405DE"/>
    <w:rsid w:val="006443FC"/>
    <w:rsid w:val="00644631"/>
    <w:rsid w:val="00644AF0"/>
    <w:rsid w:val="00645B5D"/>
    <w:rsid w:val="006472E1"/>
    <w:rsid w:val="00647C87"/>
    <w:rsid w:val="006501CB"/>
    <w:rsid w:val="0065145F"/>
    <w:rsid w:val="00652504"/>
    <w:rsid w:val="00654DCA"/>
    <w:rsid w:val="0065506A"/>
    <w:rsid w:val="00660E26"/>
    <w:rsid w:val="00662626"/>
    <w:rsid w:val="00662668"/>
    <w:rsid w:val="00663CF5"/>
    <w:rsid w:val="00663EE2"/>
    <w:rsid w:val="0066475D"/>
    <w:rsid w:val="006701B9"/>
    <w:rsid w:val="00671BDB"/>
    <w:rsid w:val="006722DE"/>
    <w:rsid w:val="00672345"/>
    <w:rsid w:val="006725F4"/>
    <w:rsid w:val="00673227"/>
    <w:rsid w:val="006741D8"/>
    <w:rsid w:val="0067452F"/>
    <w:rsid w:val="00675326"/>
    <w:rsid w:val="00676A04"/>
    <w:rsid w:val="00677EF0"/>
    <w:rsid w:val="00680B10"/>
    <w:rsid w:val="00680C96"/>
    <w:rsid w:val="00681496"/>
    <w:rsid w:val="00684374"/>
    <w:rsid w:val="00684965"/>
    <w:rsid w:val="006851CB"/>
    <w:rsid w:val="006852C8"/>
    <w:rsid w:val="006866DA"/>
    <w:rsid w:val="00687D39"/>
    <w:rsid w:val="006903AC"/>
    <w:rsid w:val="006905FA"/>
    <w:rsid w:val="00690B86"/>
    <w:rsid w:val="00694FA9"/>
    <w:rsid w:val="006950FD"/>
    <w:rsid w:val="0069596B"/>
    <w:rsid w:val="00697FEF"/>
    <w:rsid w:val="006A09FF"/>
    <w:rsid w:val="006A220F"/>
    <w:rsid w:val="006A249F"/>
    <w:rsid w:val="006A282A"/>
    <w:rsid w:val="006A2D97"/>
    <w:rsid w:val="006A4A9C"/>
    <w:rsid w:val="006A4C69"/>
    <w:rsid w:val="006A5141"/>
    <w:rsid w:val="006A5226"/>
    <w:rsid w:val="006A5385"/>
    <w:rsid w:val="006A64D3"/>
    <w:rsid w:val="006A72C8"/>
    <w:rsid w:val="006A7317"/>
    <w:rsid w:val="006B12BC"/>
    <w:rsid w:val="006B2460"/>
    <w:rsid w:val="006B4B4E"/>
    <w:rsid w:val="006B550E"/>
    <w:rsid w:val="006B6101"/>
    <w:rsid w:val="006B62E2"/>
    <w:rsid w:val="006B6875"/>
    <w:rsid w:val="006B7FC8"/>
    <w:rsid w:val="006C1583"/>
    <w:rsid w:val="006C19E7"/>
    <w:rsid w:val="006C1C7C"/>
    <w:rsid w:val="006C3C75"/>
    <w:rsid w:val="006C3E01"/>
    <w:rsid w:val="006C49BC"/>
    <w:rsid w:val="006C6D33"/>
    <w:rsid w:val="006D2F21"/>
    <w:rsid w:val="006D49B7"/>
    <w:rsid w:val="006D4A25"/>
    <w:rsid w:val="006D6406"/>
    <w:rsid w:val="006D6D6C"/>
    <w:rsid w:val="006E030D"/>
    <w:rsid w:val="006E17CA"/>
    <w:rsid w:val="006E417C"/>
    <w:rsid w:val="006E509E"/>
    <w:rsid w:val="006E6970"/>
    <w:rsid w:val="006E6FB9"/>
    <w:rsid w:val="006E73E8"/>
    <w:rsid w:val="006E7594"/>
    <w:rsid w:val="006F0103"/>
    <w:rsid w:val="006F0BC3"/>
    <w:rsid w:val="006F0C26"/>
    <w:rsid w:val="006F1C39"/>
    <w:rsid w:val="006F705D"/>
    <w:rsid w:val="00700273"/>
    <w:rsid w:val="0070130D"/>
    <w:rsid w:val="007014DB"/>
    <w:rsid w:val="0070295F"/>
    <w:rsid w:val="00706023"/>
    <w:rsid w:val="00706A98"/>
    <w:rsid w:val="00706AF3"/>
    <w:rsid w:val="00707B8B"/>
    <w:rsid w:val="007100F1"/>
    <w:rsid w:val="00711CF1"/>
    <w:rsid w:val="007139EA"/>
    <w:rsid w:val="00715C26"/>
    <w:rsid w:val="0071636D"/>
    <w:rsid w:val="00720D1F"/>
    <w:rsid w:val="00721624"/>
    <w:rsid w:val="007220EA"/>
    <w:rsid w:val="007242CE"/>
    <w:rsid w:val="00726E7F"/>
    <w:rsid w:val="00730B6F"/>
    <w:rsid w:val="0073204C"/>
    <w:rsid w:val="0073252F"/>
    <w:rsid w:val="007332D9"/>
    <w:rsid w:val="00733A72"/>
    <w:rsid w:val="00734BB1"/>
    <w:rsid w:val="00736788"/>
    <w:rsid w:val="007372C6"/>
    <w:rsid w:val="007373E6"/>
    <w:rsid w:val="00737756"/>
    <w:rsid w:val="00741809"/>
    <w:rsid w:val="00741B7F"/>
    <w:rsid w:val="0074364E"/>
    <w:rsid w:val="007437FF"/>
    <w:rsid w:val="00743D31"/>
    <w:rsid w:val="0074569B"/>
    <w:rsid w:val="0074602C"/>
    <w:rsid w:val="00746572"/>
    <w:rsid w:val="00751B42"/>
    <w:rsid w:val="0075322E"/>
    <w:rsid w:val="00753D8E"/>
    <w:rsid w:val="007540BA"/>
    <w:rsid w:val="00754939"/>
    <w:rsid w:val="00756303"/>
    <w:rsid w:val="0075643C"/>
    <w:rsid w:val="00756D76"/>
    <w:rsid w:val="0075718C"/>
    <w:rsid w:val="00757716"/>
    <w:rsid w:val="00760A42"/>
    <w:rsid w:val="00761B2D"/>
    <w:rsid w:val="007633A4"/>
    <w:rsid w:val="007650A0"/>
    <w:rsid w:val="00766B10"/>
    <w:rsid w:val="00767800"/>
    <w:rsid w:val="0077071A"/>
    <w:rsid w:val="00770F02"/>
    <w:rsid w:val="00771335"/>
    <w:rsid w:val="00771925"/>
    <w:rsid w:val="00771C60"/>
    <w:rsid w:val="0077217A"/>
    <w:rsid w:val="007753CE"/>
    <w:rsid w:val="00775674"/>
    <w:rsid w:val="007757CD"/>
    <w:rsid w:val="00776148"/>
    <w:rsid w:val="00776569"/>
    <w:rsid w:val="00780515"/>
    <w:rsid w:val="00780BB0"/>
    <w:rsid w:val="0078263F"/>
    <w:rsid w:val="00784964"/>
    <w:rsid w:val="00784FEF"/>
    <w:rsid w:val="00785956"/>
    <w:rsid w:val="0078676A"/>
    <w:rsid w:val="007909B9"/>
    <w:rsid w:val="007943B7"/>
    <w:rsid w:val="00794A5C"/>
    <w:rsid w:val="00795D63"/>
    <w:rsid w:val="007969F4"/>
    <w:rsid w:val="00797239"/>
    <w:rsid w:val="007A0A29"/>
    <w:rsid w:val="007A2361"/>
    <w:rsid w:val="007A28E6"/>
    <w:rsid w:val="007A2CFD"/>
    <w:rsid w:val="007A4507"/>
    <w:rsid w:val="007A4C20"/>
    <w:rsid w:val="007A5F72"/>
    <w:rsid w:val="007A6E6A"/>
    <w:rsid w:val="007A7478"/>
    <w:rsid w:val="007A7AF2"/>
    <w:rsid w:val="007B0A9E"/>
    <w:rsid w:val="007B17A5"/>
    <w:rsid w:val="007B44EC"/>
    <w:rsid w:val="007B48A5"/>
    <w:rsid w:val="007B5C95"/>
    <w:rsid w:val="007B5F66"/>
    <w:rsid w:val="007B7B88"/>
    <w:rsid w:val="007C0B8F"/>
    <w:rsid w:val="007C27D1"/>
    <w:rsid w:val="007C2D82"/>
    <w:rsid w:val="007C59B9"/>
    <w:rsid w:val="007C75EF"/>
    <w:rsid w:val="007D0B98"/>
    <w:rsid w:val="007D5122"/>
    <w:rsid w:val="007D5A66"/>
    <w:rsid w:val="007D5E8C"/>
    <w:rsid w:val="007D6171"/>
    <w:rsid w:val="007D7610"/>
    <w:rsid w:val="007E137D"/>
    <w:rsid w:val="007E13BF"/>
    <w:rsid w:val="007E17B3"/>
    <w:rsid w:val="007E1F9E"/>
    <w:rsid w:val="007E22E9"/>
    <w:rsid w:val="007E355D"/>
    <w:rsid w:val="007E55CA"/>
    <w:rsid w:val="007E7DED"/>
    <w:rsid w:val="007E7FE2"/>
    <w:rsid w:val="007F1E60"/>
    <w:rsid w:val="007F3414"/>
    <w:rsid w:val="007F4DB1"/>
    <w:rsid w:val="007F514B"/>
    <w:rsid w:val="007F5558"/>
    <w:rsid w:val="007F5580"/>
    <w:rsid w:val="007F5D80"/>
    <w:rsid w:val="007F76B2"/>
    <w:rsid w:val="008004C4"/>
    <w:rsid w:val="008006FB"/>
    <w:rsid w:val="00801EA5"/>
    <w:rsid w:val="0080223D"/>
    <w:rsid w:val="0080358F"/>
    <w:rsid w:val="00807FE3"/>
    <w:rsid w:val="00814193"/>
    <w:rsid w:val="00816723"/>
    <w:rsid w:val="008207D7"/>
    <w:rsid w:val="00821E96"/>
    <w:rsid w:val="00822128"/>
    <w:rsid w:val="008227BA"/>
    <w:rsid w:val="008231C9"/>
    <w:rsid w:val="00824916"/>
    <w:rsid w:val="008260C4"/>
    <w:rsid w:val="00833B70"/>
    <w:rsid w:val="008358A7"/>
    <w:rsid w:val="00835CDE"/>
    <w:rsid w:val="00836328"/>
    <w:rsid w:val="008367C0"/>
    <w:rsid w:val="00837C2C"/>
    <w:rsid w:val="00840CB2"/>
    <w:rsid w:val="00842B4E"/>
    <w:rsid w:val="00843D56"/>
    <w:rsid w:val="008448DC"/>
    <w:rsid w:val="0084697A"/>
    <w:rsid w:val="00847A71"/>
    <w:rsid w:val="0085024F"/>
    <w:rsid w:val="00854ED1"/>
    <w:rsid w:val="008577A7"/>
    <w:rsid w:val="00860DB2"/>
    <w:rsid w:val="0086228B"/>
    <w:rsid w:val="008627DC"/>
    <w:rsid w:val="00863059"/>
    <w:rsid w:val="00863E1F"/>
    <w:rsid w:val="0086522D"/>
    <w:rsid w:val="00865EF5"/>
    <w:rsid w:val="00870616"/>
    <w:rsid w:val="0087114A"/>
    <w:rsid w:val="00872EA6"/>
    <w:rsid w:val="0087337D"/>
    <w:rsid w:val="008741F3"/>
    <w:rsid w:val="00874CD2"/>
    <w:rsid w:val="008757A8"/>
    <w:rsid w:val="0087607A"/>
    <w:rsid w:val="008762ED"/>
    <w:rsid w:val="008800F6"/>
    <w:rsid w:val="0088253C"/>
    <w:rsid w:val="008827F5"/>
    <w:rsid w:val="00882E70"/>
    <w:rsid w:val="0088469D"/>
    <w:rsid w:val="00884EF3"/>
    <w:rsid w:val="00885CA9"/>
    <w:rsid w:val="0088614F"/>
    <w:rsid w:val="00886466"/>
    <w:rsid w:val="008867F0"/>
    <w:rsid w:val="00887272"/>
    <w:rsid w:val="00891111"/>
    <w:rsid w:val="00891656"/>
    <w:rsid w:val="00891FB3"/>
    <w:rsid w:val="008953F1"/>
    <w:rsid w:val="00896343"/>
    <w:rsid w:val="008971BF"/>
    <w:rsid w:val="008A135D"/>
    <w:rsid w:val="008A3242"/>
    <w:rsid w:val="008A58CB"/>
    <w:rsid w:val="008A5DD0"/>
    <w:rsid w:val="008A781D"/>
    <w:rsid w:val="008B0439"/>
    <w:rsid w:val="008B097C"/>
    <w:rsid w:val="008B2830"/>
    <w:rsid w:val="008B2E2F"/>
    <w:rsid w:val="008B59EF"/>
    <w:rsid w:val="008B5EB5"/>
    <w:rsid w:val="008B7C6D"/>
    <w:rsid w:val="008C08EB"/>
    <w:rsid w:val="008C1F0E"/>
    <w:rsid w:val="008C228D"/>
    <w:rsid w:val="008C23C8"/>
    <w:rsid w:val="008C2725"/>
    <w:rsid w:val="008C57DA"/>
    <w:rsid w:val="008C5890"/>
    <w:rsid w:val="008C5CEE"/>
    <w:rsid w:val="008D0127"/>
    <w:rsid w:val="008D0618"/>
    <w:rsid w:val="008D0A32"/>
    <w:rsid w:val="008D0D58"/>
    <w:rsid w:val="008D0DA0"/>
    <w:rsid w:val="008D10E3"/>
    <w:rsid w:val="008D2070"/>
    <w:rsid w:val="008D21D4"/>
    <w:rsid w:val="008D2BCD"/>
    <w:rsid w:val="008D30BE"/>
    <w:rsid w:val="008D47F9"/>
    <w:rsid w:val="008D5DC1"/>
    <w:rsid w:val="008D6AE8"/>
    <w:rsid w:val="008D7B49"/>
    <w:rsid w:val="008E02B1"/>
    <w:rsid w:val="008E1016"/>
    <w:rsid w:val="008E1ABE"/>
    <w:rsid w:val="008E1D4D"/>
    <w:rsid w:val="008E1F8F"/>
    <w:rsid w:val="008E3323"/>
    <w:rsid w:val="008E395C"/>
    <w:rsid w:val="008E405C"/>
    <w:rsid w:val="008E49FA"/>
    <w:rsid w:val="008E5DEC"/>
    <w:rsid w:val="008E6BB4"/>
    <w:rsid w:val="008E7775"/>
    <w:rsid w:val="008E7BD8"/>
    <w:rsid w:val="008F0A93"/>
    <w:rsid w:val="008F4B9D"/>
    <w:rsid w:val="008F4E04"/>
    <w:rsid w:val="008F7131"/>
    <w:rsid w:val="0090008E"/>
    <w:rsid w:val="0090092E"/>
    <w:rsid w:val="0090178B"/>
    <w:rsid w:val="00901BF3"/>
    <w:rsid w:val="00905707"/>
    <w:rsid w:val="00906F1D"/>
    <w:rsid w:val="009074BE"/>
    <w:rsid w:val="0091041E"/>
    <w:rsid w:val="00911265"/>
    <w:rsid w:val="00911D81"/>
    <w:rsid w:val="00913E08"/>
    <w:rsid w:val="0091668E"/>
    <w:rsid w:val="009167C1"/>
    <w:rsid w:val="00916832"/>
    <w:rsid w:val="0091716D"/>
    <w:rsid w:val="0091757E"/>
    <w:rsid w:val="0092005C"/>
    <w:rsid w:val="009217E8"/>
    <w:rsid w:val="00923544"/>
    <w:rsid w:val="0092391D"/>
    <w:rsid w:val="00925A7E"/>
    <w:rsid w:val="0092698B"/>
    <w:rsid w:val="00931DD5"/>
    <w:rsid w:val="00933DE9"/>
    <w:rsid w:val="0093459B"/>
    <w:rsid w:val="00934DC4"/>
    <w:rsid w:val="00934ED0"/>
    <w:rsid w:val="00936AFE"/>
    <w:rsid w:val="00940EBA"/>
    <w:rsid w:val="009415EA"/>
    <w:rsid w:val="00942E56"/>
    <w:rsid w:val="0094531D"/>
    <w:rsid w:val="00947840"/>
    <w:rsid w:val="00950647"/>
    <w:rsid w:val="009506D4"/>
    <w:rsid w:val="0095155C"/>
    <w:rsid w:val="009520A0"/>
    <w:rsid w:val="00955AC3"/>
    <w:rsid w:val="00956B32"/>
    <w:rsid w:val="0095753E"/>
    <w:rsid w:val="00957ADF"/>
    <w:rsid w:val="00960860"/>
    <w:rsid w:val="009613D3"/>
    <w:rsid w:val="00961D95"/>
    <w:rsid w:val="00962448"/>
    <w:rsid w:val="009633A6"/>
    <w:rsid w:val="00963D65"/>
    <w:rsid w:val="00964901"/>
    <w:rsid w:val="00965BDD"/>
    <w:rsid w:val="00966529"/>
    <w:rsid w:val="00973169"/>
    <w:rsid w:val="009749EA"/>
    <w:rsid w:val="009760A6"/>
    <w:rsid w:val="0097674C"/>
    <w:rsid w:val="0097705F"/>
    <w:rsid w:val="0098010A"/>
    <w:rsid w:val="00983EF6"/>
    <w:rsid w:val="00984313"/>
    <w:rsid w:val="00985D11"/>
    <w:rsid w:val="00985DA4"/>
    <w:rsid w:val="009867D2"/>
    <w:rsid w:val="0098778A"/>
    <w:rsid w:val="009910FD"/>
    <w:rsid w:val="0099149D"/>
    <w:rsid w:val="0099485E"/>
    <w:rsid w:val="00997D80"/>
    <w:rsid w:val="009A0479"/>
    <w:rsid w:val="009A1363"/>
    <w:rsid w:val="009A3B00"/>
    <w:rsid w:val="009A4BF6"/>
    <w:rsid w:val="009A5EA3"/>
    <w:rsid w:val="009B0742"/>
    <w:rsid w:val="009B1608"/>
    <w:rsid w:val="009B269E"/>
    <w:rsid w:val="009B2FF9"/>
    <w:rsid w:val="009B3A79"/>
    <w:rsid w:val="009B3AD5"/>
    <w:rsid w:val="009B5C0A"/>
    <w:rsid w:val="009B76A3"/>
    <w:rsid w:val="009C01A9"/>
    <w:rsid w:val="009C0E69"/>
    <w:rsid w:val="009C3EBE"/>
    <w:rsid w:val="009C53C2"/>
    <w:rsid w:val="009C667E"/>
    <w:rsid w:val="009C7FA5"/>
    <w:rsid w:val="009D00EE"/>
    <w:rsid w:val="009D0CBB"/>
    <w:rsid w:val="009D2121"/>
    <w:rsid w:val="009D274F"/>
    <w:rsid w:val="009E007C"/>
    <w:rsid w:val="009E107C"/>
    <w:rsid w:val="009E2648"/>
    <w:rsid w:val="009E27EE"/>
    <w:rsid w:val="009E341E"/>
    <w:rsid w:val="009E36B8"/>
    <w:rsid w:val="009E44A5"/>
    <w:rsid w:val="009E4CBF"/>
    <w:rsid w:val="009E5048"/>
    <w:rsid w:val="009E5F93"/>
    <w:rsid w:val="009E6750"/>
    <w:rsid w:val="009E68EB"/>
    <w:rsid w:val="009E6C9D"/>
    <w:rsid w:val="009E71BA"/>
    <w:rsid w:val="009E7C3D"/>
    <w:rsid w:val="009F1377"/>
    <w:rsid w:val="009F1930"/>
    <w:rsid w:val="009F2AF7"/>
    <w:rsid w:val="009F374C"/>
    <w:rsid w:val="009F382B"/>
    <w:rsid w:val="009F46DF"/>
    <w:rsid w:val="009F576C"/>
    <w:rsid w:val="009F678E"/>
    <w:rsid w:val="009F6807"/>
    <w:rsid w:val="00A019A1"/>
    <w:rsid w:val="00A03D00"/>
    <w:rsid w:val="00A051D9"/>
    <w:rsid w:val="00A053DB"/>
    <w:rsid w:val="00A06D2A"/>
    <w:rsid w:val="00A07C41"/>
    <w:rsid w:val="00A108AE"/>
    <w:rsid w:val="00A1108E"/>
    <w:rsid w:val="00A11097"/>
    <w:rsid w:val="00A1262D"/>
    <w:rsid w:val="00A141E0"/>
    <w:rsid w:val="00A14AE1"/>
    <w:rsid w:val="00A158D5"/>
    <w:rsid w:val="00A17C86"/>
    <w:rsid w:val="00A204F2"/>
    <w:rsid w:val="00A20776"/>
    <w:rsid w:val="00A217B8"/>
    <w:rsid w:val="00A22109"/>
    <w:rsid w:val="00A225CB"/>
    <w:rsid w:val="00A23829"/>
    <w:rsid w:val="00A23F0F"/>
    <w:rsid w:val="00A31F37"/>
    <w:rsid w:val="00A3208B"/>
    <w:rsid w:val="00A32511"/>
    <w:rsid w:val="00A33CA7"/>
    <w:rsid w:val="00A35DF8"/>
    <w:rsid w:val="00A35E9C"/>
    <w:rsid w:val="00A35EA3"/>
    <w:rsid w:val="00A362F1"/>
    <w:rsid w:val="00A3641E"/>
    <w:rsid w:val="00A37E38"/>
    <w:rsid w:val="00A41FF9"/>
    <w:rsid w:val="00A42347"/>
    <w:rsid w:val="00A42B18"/>
    <w:rsid w:val="00A42B54"/>
    <w:rsid w:val="00A43D72"/>
    <w:rsid w:val="00A4620D"/>
    <w:rsid w:val="00A46E31"/>
    <w:rsid w:val="00A500D0"/>
    <w:rsid w:val="00A502BC"/>
    <w:rsid w:val="00A50841"/>
    <w:rsid w:val="00A50DF4"/>
    <w:rsid w:val="00A52CBE"/>
    <w:rsid w:val="00A52D7F"/>
    <w:rsid w:val="00A5572D"/>
    <w:rsid w:val="00A55ADF"/>
    <w:rsid w:val="00A56F73"/>
    <w:rsid w:val="00A61530"/>
    <w:rsid w:val="00A62FD8"/>
    <w:rsid w:val="00A635F0"/>
    <w:rsid w:val="00A64D19"/>
    <w:rsid w:val="00A65889"/>
    <w:rsid w:val="00A667B5"/>
    <w:rsid w:val="00A70899"/>
    <w:rsid w:val="00A720AE"/>
    <w:rsid w:val="00A73097"/>
    <w:rsid w:val="00A754F3"/>
    <w:rsid w:val="00A769BF"/>
    <w:rsid w:val="00A77A51"/>
    <w:rsid w:val="00A77FDA"/>
    <w:rsid w:val="00A8019B"/>
    <w:rsid w:val="00A816CE"/>
    <w:rsid w:val="00A82931"/>
    <w:rsid w:val="00A831F5"/>
    <w:rsid w:val="00A84869"/>
    <w:rsid w:val="00A84D93"/>
    <w:rsid w:val="00A85E30"/>
    <w:rsid w:val="00A85F45"/>
    <w:rsid w:val="00A86397"/>
    <w:rsid w:val="00A86675"/>
    <w:rsid w:val="00A9105A"/>
    <w:rsid w:val="00A91382"/>
    <w:rsid w:val="00A913C5"/>
    <w:rsid w:val="00A923C1"/>
    <w:rsid w:val="00A92C05"/>
    <w:rsid w:val="00A96CA2"/>
    <w:rsid w:val="00A97527"/>
    <w:rsid w:val="00A977D0"/>
    <w:rsid w:val="00A978D0"/>
    <w:rsid w:val="00AA072A"/>
    <w:rsid w:val="00AA1DC1"/>
    <w:rsid w:val="00AA20D4"/>
    <w:rsid w:val="00AA3025"/>
    <w:rsid w:val="00AA34F5"/>
    <w:rsid w:val="00AA40AE"/>
    <w:rsid w:val="00AA49B7"/>
    <w:rsid w:val="00AA67E7"/>
    <w:rsid w:val="00AA709D"/>
    <w:rsid w:val="00AA7174"/>
    <w:rsid w:val="00AA7980"/>
    <w:rsid w:val="00AB2C92"/>
    <w:rsid w:val="00AB3D05"/>
    <w:rsid w:val="00AB46AF"/>
    <w:rsid w:val="00AB62F6"/>
    <w:rsid w:val="00AC11C1"/>
    <w:rsid w:val="00AC4AB6"/>
    <w:rsid w:val="00AC5F5E"/>
    <w:rsid w:val="00AD1680"/>
    <w:rsid w:val="00AD518A"/>
    <w:rsid w:val="00AD629C"/>
    <w:rsid w:val="00AD65E2"/>
    <w:rsid w:val="00AD7D31"/>
    <w:rsid w:val="00AE0333"/>
    <w:rsid w:val="00AE1ED8"/>
    <w:rsid w:val="00AE4933"/>
    <w:rsid w:val="00AE6290"/>
    <w:rsid w:val="00AE7566"/>
    <w:rsid w:val="00AE7A4A"/>
    <w:rsid w:val="00AF1266"/>
    <w:rsid w:val="00AF1BF8"/>
    <w:rsid w:val="00AF2DA9"/>
    <w:rsid w:val="00AF2E00"/>
    <w:rsid w:val="00AF3D0A"/>
    <w:rsid w:val="00AF7FE4"/>
    <w:rsid w:val="00B01277"/>
    <w:rsid w:val="00B01CCE"/>
    <w:rsid w:val="00B023DE"/>
    <w:rsid w:val="00B03472"/>
    <w:rsid w:val="00B043B5"/>
    <w:rsid w:val="00B05198"/>
    <w:rsid w:val="00B07BE1"/>
    <w:rsid w:val="00B137DB"/>
    <w:rsid w:val="00B13A4F"/>
    <w:rsid w:val="00B1404E"/>
    <w:rsid w:val="00B1494D"/>
    <w:rsid w:val="00B1498B"/>
    <w:rsid w:val="00B1556A"/>
    <w:rsid w:val="00B15778"/>
    <w:rsid w:val="00B16CBD"/>
    <w:rsid w:val="00B20929"/>
    <w:rsid w:val="00B20B80"/>
    <w:rsid w:val="00B21E08"/>
    <w:rsid w:val="00B228BB"/>
    <w:rsid w:val="00B238DF"/>
    <w:rsid w:val="00B23A98"/>
    <w:rsid w:val="00B23B6C"/>
    <w:rsid w:val="00B24947"/>
    <w:rsid w:val="00B24CF0"/>
    <w:rsid w:val="00B24F8D"/>
    <w:rsid w:val="00B253B4"/>
    <w:rsid w:val="00B26077"/>
    <w:rsid w:val="00B2640F"/>
    <w:rsid w:val="00B2657D"/>
    <w:rsid w:val="00B27583"/>
    <w:rsid w:val="00B30472"/>
    <w:rsid w:val="00B30DF7"/>
    <w:rsid w:val="00B31EB0"/>
    <w:rsid w:val="00B32240"/>
    <w:rsid w:val="00B3268E"/>
    <w:rsid w:val="00B340B5"/>
    <w:rsid w:val="00B34FD1"/>
    <w:rsid w:val="00B3522B"/>
    <w:rsid w:val="00B356AD"/>
    <w:rsid w:val="00B35A37"/>
    <w:rsid w:val="00B35E49"/>
    <w:rsid w:val="00B37616"/>
    <w:rsid w:val="00B400BD"/>
    <w:rsid w:val="00B40870"/>
    <w:rsid w:val="00B41D85"/>
    <w:rsid w:val="00B41DDB"/>
    <w:rsid w:val="00B452CE"/>
    <w:rsid w:val="00B46AF4"/>
    <w:rsid w:val="00B47066"/>
    <w:rsid w:val="00B474B0"/>
    <w:rsid w:val="00B50D0C"/>
    <w:rsid w:val="00B511D0"/>
    <w:rsid w:val="00B517C8"/>
    <w:rsid w:val="00B51AC9"/>
    <w:rsid w:val="00B53032"/>
    <w:rsid w:val="00B53F60"/>
    <w:rsid w:val="00B556AE"/>
    <w:rsid w:val="00B55E34"/>
    <w:rsid w:val="00B56094"/>
    <w:rsid w:val="00B5614B"/>
    <w:rsid w:val="00B57098"/>
    <w:rsid w:val="00B627BB"/>
    <w:rsid w:val="00B62FF8"/>
    <w:rsid w:val="00B633A2"/>
    <w:rsid w:val="00B63608"/>
    <w:rsid w:val="00B63F7D"/>
    <w:rsid w:val="00B64579"/>
    <w:rsid w:val="00B67CA4"/>
    <w:rsid w:val="00B701A1"/>
    <w:rsid w:val="00B7079F"/>
    <w:rsid w:val="00B71251"/>
    <w:rsid w:val="00B729F1"/>
    <w:rsid w:val="00B7598F"/>
    <w:rsid w:val="00B80960"/>
    <w:rsid w:val="00B81722"/>
    <w:rsid w:val="00B824D0"/>
    <w:rsid w:val="00B828E4"/>
    <w:rsid w:val="00B82FD1"/>
    <w:rsid w:val="00B84F55"/>
    <w:rsid w:val="00B869A9"/>
    <w:rsid w:val="00B86F89"/>
    <w:rsid w:val="00B87133"/>
    <w:rsid w:val="00B874F0"/>
    <w:rsid w:val="00B9082A"/>
    <w:rsid w:val="00B920BA"/>
    <w:rsid w:val="00B92133"/>
    <w:rsid w:val="00B92E82"/>
    <w:rsid w:val="00B939D2"/>
    <w:rsid w:val="00B93A5D"/>
    <w:rsid w:val="00B94217"/>
    <w:rsid w:val="00B94EC5"/>
    <w:rsid w:val="00B9602D"/>
    <w:rsid w:val="00B96CBB"/>
    <w:rsid w:val="00B97F44"/>
    <w:rsid w:val="00BA07BB"/>
    <w:rsid w:val="00BA07C8"/>
    <w:rsid w:val="00BA2927"/>
    <w:rsid w:val="00BA353D"/>
    <w:rsid w:val="00BA497C"/>
    <w:rsid w:val="00BA505B"/>
    <w:rsid w:val="00BA584F"/>
    <w:rsid w:val="00BA593A"/>
    <w:rsid w:val="00BA5C83"/>
    <w:rsid w:val="00BA6EC5"/>
    <w:rsid w:val="00BA76CF"/>
    <w:rsid w:val="00BA7BBA"/>
    <w:rsid w:val="00BB0458"/>
    <w:rsid w:val="00BB1EBC"/>
    <w:rsid w:val="00BB4224"/>
    <w:rsid w:val="00BB4D62"/>
    <w:rsid w:val="00BB5543"/>
    <w:rsid w:val="00BB6489"/>
    <w:rsid w:val="00BC080C"/>
    <w:rsid w:val="00BC16BE"/>
    <w:rsid w:val="00BC1FDB"/>
    <w:rsid w:val="00BC2177"/>
    <w:rsid w:val="00BC2B0F"/>
    <w:rsid w:val="00BC349D"/>
    <w:rsid w:val="00BC42D5"/>
    <w:rsid w:val="00BC432F"/>
    <w:rsid w:val="00BC61AB"/>
    <w:rsid w:val="00BC6C30"/>
    <w:rsid w:val="00BC7B9B"/>
    <w:rsid w:val="00BD0447"/>
    <w:rsid w:val="00BD10D0"/>
    <w:rsid w:val="00BD41AC"/>
    <w:rsid w:val="00BD64BA"/>
    <w:rsid w:val="00BD7934"/>
    <w:rsid w:val="00BE0061"/>
    <w:rsid w:val="00BE4EE1"/>
    <w:rsid w:val="00BE5696"/>
    <w:rsid w:val="00BE64C8"/>
    <w:rsid w:val="00BE7933"/>
    <w:rsid w:val="00BE7945"/>
    <w:rsid w:val="00BF03EE"/>
    <w:rsid w:val="00BF0C39"/>
    <w:rsid w:val="00BF1187"/>
    <w:rsid w:val="00BF1CC6"/>
    <w:rsid w:val="00BF2233"/>
    <w:rsid w:val="00BF3F5C"/>
    <w:rsid w:val="00BF61FC"/>
    <w:rsid w:val="00BF64A9"/>
    <w:rsid w:val="00BF66BC"/>
    <w:rsid w:val="00BF7FAE"/>
    <w:rsid w:val="00C001D3"/>
    <w:rsid w:val="00C005E8"/>
    <w:rsid w:val="00C0216C"/>
    <w:rsid w:val="00C027B0"/>
    <w:rsid w:val="00C04A62"/>
    <w:rsid w:val="00C05DA8"/>
    <w:rsid w:val="00C060A3"/>
    <w:rsid w:val="00C06C8F"/>
    <w:rsid w:val="00C07BEB"/>
    <w:rsid w:val="00C10550"/>
    <w:rsid w:val="00C11BD1"/>
    <w:rsid w:val="00C129DE"/>
    <w:rsid w:val="00C138F9"/>
    <w:rsid w:val="00C1492E"/>
    <w:rsid w:val="00C151E8"/>
    <w:rsid w:val="00C15E71"/>
    <w:rsid w:val="00C20197"/>
    <w:rsid w:val="00C2076A"/>
    <w:rsid w:val="00C23619"/>
    <w:rsid w:val="00C247B3"/>
    <w:rsid w:val="00C2724B"/>
    <w:rsid w:val="00C3135D"/>
    <w:rsid w:val="00C31944"/>
    <w:rsid w:val="00C31B3E"/>
    <w:rsid w:val="00C31B78"/>
    <w:rsid w:val="00C32456"/>
    <w:rsid w:val="00C33CFF"/>
    <w:rsid w:val="00C34167"/>
    <w:rsid w:val="00C354E1"/>
    <w:rsid w:val="00C37D91"/>
    <w:rsid w:val="00C4069A"/>
    <w:rsid w:val="00C40859"/>
    <w:rsid w:val="00C4096F"/>
    <w:rsid w:val="00C41676"/>
    <w:rsid w:val="00C42FA7"/>
    <w:rsid w:val="00C44866"/>
    <w:rsid w:val="00C50E19"/>
    <w:rsid w:val="00C5264B"/>
    <w:rsid w:val="00C52A45"/>
    <w:rsid w:val="00C53BB6"/>
    <w:rsid w:val="00C53D3E"/>
    <w:rsid w:val="00C55306"/>
    <w:rsid w:val="00C55802"/>
    <w:rsid w:val="00C559FC"/>
    <w:rsid w:val="00C57DD3"/>
    <w:rsid w:val="00C60BFF"/>
    <w:rsid w:val="00C60DEF"/>
    <w:rsid w:val="00C616DF"/>
    <w:rsid w:val="00C61885"/>
    <w:rsid w:val="00C622A6"/>
    <w:rsid w:val="00C62438"/>
    <w:rsid w:val="00C62493"/>
    <w:rsid w:val="00C6403F"/>
    <w:rsid w:val="00C6473E"/>
    <w:rsid w:val="00C64932"/>
    <w:rsid w:val="00C64E30"/>
    <w:rsid w:val="00C65097"/>
    <w:rsid w:val="00C70459"/>
    <w:rsid w:val="00C70BFB"/>
    <w:rsid w:val="00C714C8"/>
    <w:rsid w:val="00C7220A"/>
    <w:rsid w:val="00C73AFE"/>
    <w:rsid w:val="00C74D00"/>
    <w:rsid w:val="00C75C23"/>
    <w:rsid w:val="00C7650B"/>
    <w:rsid w:val="00C776FC"/>
    <w:rsid w:val="00C77DE9"/>
    <w:rsid w:val="00C80344"/>
    <w:rsid w:val="00C84CB9"/>
    <w:rsid w:val="00C84D43"/>
    <w:rsid w:val="00C87862"/>
    <w:rsid w:val="00C879FC"/>
    <w:rsid w:val="00C911CC"/>
    <w:rsid w:val="00C91535"/>
    <w:rsid w:val="00C92948"/>
    <w:rsid w:val="00C9334A"/>
    <w:rsid w:val="00C93741"/>
    <w:rsid w:val="00C93822"/>
    <w:rsid w:val="00C93FC5"/>
    <w:rsid w:val="00C94407"/>
    <w:rsid w:val="00C94EE9"/>
    <w:rsid w:val="00C9562F"/>
    <w:rsid w:val="00C95636"/>
    <w:rsid w:val="00C95EB3"/>
    <w:rsid w:val="00C96733"/>
    <w:rsid w:val="00C97E47"/>
    <w:rsid w:val="00CA0503"/>
    <w:rsid w:val="00CA1890"/>
    <w:rsid w:val="00CA42C8"/>
    <w:rsid w:val="00CA5E20"/>
    <w:rsid w:val="00CA7AC8"/>
    <w:rsid w:val="00CB186F"/>
    <w:rsid w:val="00CB3560"/>
    <w:rsid w:val="00CB3D84"/>
    <w:rsid w:val="00CB4A0D"/>
    <w:rsid w:val="00CB5D02"/>
    <w:rsid w:val="00CB6476"/>
    <w:rsid w:val="00CB7607"/>
    <w:rsid w:val="00CB77DA"/>
    <w:rsid w:val="00CB7877"/>
    <w:rsid w:val="00CC00BC"/>
    <w:rsid w:val="00CC030F"/>
    <w:rsid w:val="00CC1BFB"/>
    <w:rsid w:val="00CC49A9"/>
    <w:rsid w:val="00CC5B50"/>
    <w:rsid w:val="00CD0087"/>
    <w:rsid w:val="00CD1623"/>
    <w:rsid w:val="00CD2897"/>
    <w:rsid w:val="00CD2ED2"/>
    <w:rsid w:val="00CD3594"/>
    <w:rsid w:val="00CD3696"/>
    <w:rsid w:val="00CD379D"/>
    <w:rsid w:val="00CD4F3D"/>
    <w:rsid w:val="00CD50CA"/>
    <w:rsid w:val="00CD6B53"/>
    <w:rsid w:val="00CD71A8"/>
    <w:rsid w:val="00CD7B1B"/>
    <w:rsid w:val="00CE0E9F"/>
    <w:rsid w:val="00CE19D0"/>
    <w:rsid w:val="00CE4D66"/>
    <w:rsid w:val="00CE62DA"/>
    <w:rsid w:val="00CE639C"/>
    <w:rsid w:val="00CE7531"/>
    <w:rsid w:val="00CE75BE"/>
    <w:rsid w:val="00CF0452"/>
    <w:rsid w:val="00CF0725"/>
    <w:rsid w:val="00CF1A21"/>
    <w:rsid w:val="00CF2174"/>
    <w:rsid w:val="00CF290C"/>
    <w:rsid w:val="00CF3BCC"/>
    <w:rsid w:val="00CF4490"/>
    <w:rsid w:val="00CF4A41"/>
    <w:rsid w:val="00CF5BA0"/>
    <w:rsid w:val="00CF6E7A"/>
    <w:rsid w:val="00D0100E"/>
    <w:rsid w:val="00D0203F"/>
    <w:rsid w:val="00D0340D"/>
    <w:rsid w:val="00D03F26"/>
    <w:rsid w:val="00D04634"/>
    <w:rsid w:val="00D0697A"/>
    <w:rsid w:val="00D0734C"/>
    <w:rsid w:val="00D07DB5"/>
    <w:rsid w:val="00D1378E"/>
    <w:rsid w:val="00D144E8"/>
    <w:rsid w:val="00D15812"/>
    <w:rsid w:val="00D16848"/>
    <w:rsid w:val="00D173AE"/>
    <w:rsid w:val="00D1758A"/>
    <w:rsid w:val="00D20191"/>
    <w:rsid w:val="00D20B3C"/>
    <w:rsid w:val="00D220C1"/>
    <w:rsid w:val="00D2295F"/>
    <w:rsid w:val="00D229A9"/>
    <w:rsid w:val="00D230F9"/>
    <w:rsid w:val="00D23422"/>
    <w:rsid w:val="00D235F9"/>
    <w:rsid w:val="00D23EBB"/>
    <w:rsid w:val="00D251CB"/>
    <w:rsid w:val="00D261FE"/>
    <w:rsid w:val="00D3023E"/>
    <w:rsid w:val="00D3055A"/>
    <w:rsid w:val="00D30B52"/>
    <w:rsid w:val="00D310D8"/>
    <w:rsid w:val="00D31998"/>
    <w:rsid w:val="00D326F3"/>
    <w:rsid w:val="00D332D9"/>
    <w:rsid w:val="00D345FA"/>
    <w:rsid w:val="00D34B5C"/>
    <w:rsid w:val="00D35CF0"/>
    <w:rsid w:val="00D3637D"/>
    <w:rsid w:val="00D36730"/>
    <w:rsid w:val="00D37568"/>
    <w:rsid w:val="00D406BD"/>
    <w:rsid w:val="00D418AD"/>
    <w:rsid w:val="00D422DD"/>
    <w:rsid w:val="00D43BE1"/>
    <w:rsid w:val="00D43E8A"/>
    <w:rsid w:val="00D447D8"/>
    <w:rsid w:val="00D4541B"/>
    <w:rsid w:val="00D47040"/>
    <w:rsid w:val="00D50C6B"/>
    <w:rsid w:val="00D513BB"/>
    <w:rsid w:val="00D52177"/>
    <w:rsid w:val="00D52500"/>
    <w:rsid w:val="00D5507B"/>
    <w:rsid w:val="00D6070E"/>
    <w:rsid w:val="00D60915"/>
    <w:rsid w:val="00D60991"/>
    <w:rsid w:val="00D60EDE"/>
    <w:rsid w:val="00D6115C"/>
    <w:rsid w:val="00D627CE"/>
    <w:rsid w:val="00D658EF"/>
    <w:rsid w:val="00D67658"/>
    <w:rsid w:val="00D7012F"/>
    <w:rsid w:val="00D7034E"/>
    <w:rsid w:val="00D71030"/>
    <w:rsid w:val="00D7134B"/>
    <w:rsid w:val="00D7177F"/>
    <w:rsid w:val="00D75C15"/>
    <w:rsid w:val="00D75CF1"/>
    <w:rsid w:val="00D77985"/>
    <w:rsid w:val="00D80467"/>
    <w:rsid w:val="00D813F4"/>
    <w:rsid w:val="00D815A8"/>
    <w:rsid w:val="00D81CE6"/>
    <w:rsid w:val="00D827BC"/>
    <w:rsid w:val="00D8396D"/>
    <w:rsid w:val="00D83A4C"/>
    <w:rsid w:val="00D85629"/>
    <w:rsid w:val="00D85B96"/>
    <w:rsid w:val="00D86211"/>
    <w:rsid w:val="00D8688C"/>
    <w:rsid w:val="00D86A6E"/>
    <w:rsid w:val="00D875EB"/>
    <w:rsid w:val="00D91949"/>
    <w:rsid w:val="00D92E72"/>
    <w:rsid w:val="00D93D00"/>
    <w:rsid w:val="00D93E20"/>
    <w:rsid w:val="00D949AD"/>
    <w:rsid w:val="00D953BD"/>
    <w:rsid w:val="00D9579F"/>
    <w:rsid w:val="00D96393"/>
    <w:rsid w:val="00D963C9"/>
    <w:rsid w:val="00D965AC"/>
    <w:rsid w:val="00D970C9"/>
    <w:rsid w:val="00D972EF"/>
    <w:rsid w:val="00D97939"/>
    <w:rsid w:val="00DA02B6"/>
    <w:rsid w:val="00DA40CD"/>
    <w:rsid w:val="00DA62FA"/>
    <w:rsid w:val="00DA6589"/>
    <w:rsid w:val="00DA7261"/>
    <w:rsid w:val="00DB0A49"/>
    <w:rsid w:val="00DB3EC0"/>
    <w:rsid w:val="00DB5DEA"/>
    <w:rsid w:val="00DB725B"/>
    <w:rsid w:val="00DC0056"/>
    <w:rsid w:val="00DC00CF"/>
    <w:rsid w:val="00DC0C1C"/>
    <w:rsid w:val="00DC2B82"/>
    <w:rsid w:val="00DC2BAE"/>
    <w:rsid w:val="00DC3150"/>
    <w:rsid w:val="00DC326B"/>
    <w:rsid w:val="00DC402A"/>
    <w:rsid w:val="00DC61F5"/>
    <w:rsid w:val="00DC7CA5"/>
    <w:rsid w:val="00DD0387"/>
    <w:rsid w:val="00DD0C2A"/>
    <w:rsid w:val="00DD1371"/>
    <w:rsid w:val="00DD1737"/>
    <w:rsid w:val="00DD19C8"/>
    <w:rsid w:val="00DD2387"/>
    <w:rsid w:val="00DD4459"/>
    <w:rsid w:val="00DD5652"/>
    <w:rsid w:val="00DD6EC9"/>
    <w:rsid w:val="00DD770E"/>
    <w:rsid w:val="00DD7D2C"/>
    <w:rsid w:val="00DE0056"/>
    <w:rsid w:val="00DE0480"/>
    <w:rsid w:val="00DE0AF4"/>
    <w:rsid w:val="00DE1A5A"/>
    <w:rsid w:val="00DE35AA"/>
    <w:rsid w:val="00DE3782"/>
    <w:rsid w:val="00DE65FA"/>
    <w:rsid w:val="00DE7FF8"/>
    <w:rsid w:val="00DF01BF"/>
    <w:rsid w:val="00DF0F64"/>
    <w:rsid w:val="00DF1029"/>
    <w:rsid w:val="00DF1178"/>
    <w:rsid w:val="00DF3069"/>
    <w:rsid w:val="00DF4BAC"/>
    <w:rsid w:val="00DF4BF1"/>
    <w:rsid w:val="00DF6421"/>
    <w:rsid w:val="00DF6C4E"/>
    <w:rsid w:val="00DF7224"/>
    <w:rsid w:val="00E00760"/>
    <w:rsid w:val="00E02C35"/>
    <w:rsid w:val="00E03D12"/>
    <w:rsid w:val="00E04218"/>
    <w:rsid w:val="00E04858"/>
    <w:rsid w:val="00E04AA3"/>
    <w:rsid w:val="00E04D59"/>
    <w:rsid w:val="00E063C6"/>
    <w:rsid w:val="00E0793A"/>
    <w:rsid w:val="00E11273"/>
    <w:rsid w:val="00E11B11"/>
    <w:rsid w:val="00E134D0"/>
    <w:rsid w:val="00E13575"/>
    <w:rsid w:val="00E14C44"/>
    <w:rsid w:val="00E15610"/>
    <w:rsid w:val="00E15EA7"/>
    <w:rsid w:val="00E16158"/>
    <w:rsid w:val="00E1660F"/>
    <w:rsid w:val="00E2105B"/>
    <w:rsid w:val="00E21522"/>
    <w:rsid w:val="00E21B1B"/>
    <w:rsid w:val="00E227A4"/>
    <w:rsid w:val="00E22D55"/>
    <w:rsid w:val="00E26CA6"/>
    <w:rsid w:val="00E273F7"/>
    <w:rsid w:val="00E30066"/>
    <w:rsid w:val="00E300B9"/>
    <w:rsid w:val="00E30337"/>
    <w:rsid w:val="00E3195E"/>
    <w:rsid w:val="00E3470B"/>
    <w:rsid w:val="00E412C0"/>
    <w:rsid w:val="00E43510"/>
    <w:rsid w:val="00E43E71"/>
    <w:rsid w:val="00E44096"/>
    <w:rsid w:val="00E458E5"/>
    <w:rsid w:val="00E46CC0"/>
    <w:rsid w:val="00E46F48"/>
    <w:rsid w:val="00E47BCC"/>
    <w:rsid w:val="00E47EF4"/>
    <w:rsid w:val="00E52D96"/>
    <w:rsid w:val="00E5389F"/>
    <w:rsid w:val="00E550AA"/>
    <w:rsid w:val="00E5582F"/>
    <w:rsid w:val="00E55896"/>
    <w:rsid w:val="00E55922"/>
    <w:rsid w:val="00E56FBB"/>
    <w:rsid w:val="00E57ED1"/>
    <w:rsid w:val="00E62176"/>
    <w:rsid w:val="00E637A3"/>
    <w:rsid w:val="00E6486D"/>
    <w:rsid w:val="00E66309"/>
    <w:rsid w:val="00E6666F"/>
    <w:rsid w:val="00E66BC1"/>
    <w:rsid w:val="00E70665"/>
    <w:rsid w:val="00E7068F"/>
    <w:rsid w:val="00E70F18"/>
    <w:rsid w:val="00E71546"/>
    <w:rsid w:val="00E71C81"/>
    <w:rsid w:val="00E7398A"/>
    <w:rsid w:val="00E740AF"/>
    <w:rsid w:val="00E74EA4"/>
    <w:rsid w:val="00E7509F"/>
    <w:rsid w:val="00E75DE4"/>
    <w:rsid w:val="00E81D20"/>
    <w:rsid w:val="00E82CBD"/>
    <w:rsid w:val="00E8580F"/>
    <w:rsid w:val="00E8701F"/>
    <w:rsid w:val="00E87B61"/>
    <w:rsid w:val="00E93DB7"/>
    <w:rsid w:val="00E96368"/>
    <w:rsid w:val="00E96FCB"/>
    <w:rsid w:val="00E972DC"/>
    <w:rsid w:val="00E97485"/>
    <w:rsid w:val="00E97B3F"/>
    <w:rsid w:val="00EA14DE"/>
    <w:rsid w:val="00EA1FF1"/>
    <w:rsid w:val="00EA2D7E"/>
    <w:rsid w:val="00EA2F6F"/>
    <w:rsid w:val="00EA31E4"/>
    <w:rsid w:val="00EA3422"/>
    <w:rsid w:val="00EA3885"/>
    <w:rsid w:val="00EA3BC3"/>
    <w:rsid w:val="00EA6316"/>
    <w:rsid w:val="00EA6C59"/>
    <w:rsid w:val="00EB0274"/>
    <w:rsid w:val="00EB0344"/>
    <w:rsid w:val="00EB0903"/>
    <w:rsid w:val="00EB0B19"/>
    <w:rsid w:val="00EB1067"/>
    <w:rsid w:val="00EB2A74"/>
    <w:rsid w:val="00EB2F42"/>
    <w:rsid w:val="00EB3892"/>
    <w:rsid w:val="00EB5181"/>
    <w:rsid w:val="00EB62B7"/>
    <w:rsid w:val="00EB62CC"/>
    <w:rsid w:val="00EC111E"/>
    <w:rsid w:val="00EC184A"/>
    <w:rsid w:val="00EC2DB0"/>
    <w:rsid w:val="00EC2F11"/>
    <w:rsid w:val="00EC5939"/>
    <w:rsid w:val="00EC672B"/>
    <w:rsid w:val="00EC6ECB"/>
    <w:rsid w:val="00EC7FD3"/>
    <w:rsid w:val="00ED5FA8"/>
    <w:rsid w:val="00ED608F"/>
    <w:rsid w:val="00ED630F"/>
    <w:rsid w:val="00ED65BF"/>
    <w:rsid w:val="00EE14E6"/>
    <w:rsid w:val="00EE2CA4"/>
    <w:rsid w:val="00EE37E7"/>
    <w:rsid w:val="00EE38F4"/>
    <w:rsid w:val="00EE7237"/>
    <w:rsid w:val="00EE7E25"/>
    <w:rsid w:val="00EE7F84"/>
    <w:rsid w:val="00EF060C"/>
    <w:rsid w:val="00EF06BF"/>
    <w:rsid w:val="00EF18F8"/>
    <w:rsid w:val="00EF24B1"/>
    <w:rsid w:val="00EF2C9E"/>
    <w:rsid w:val="00EF41E9"/>
    <w:rsid w:val="00EF42DA"/>
    <w:rsid w:val="00EF58C4"/>
    <w:rsid w:val="00EF60D6"/>
    <w:rsid w:val="00EF7152"/>
    <w:rsid w:val="00F0007E"/>
    <w:rsid w:val="00F0090A"/>
    <w:rsid w:val="00F02D82"/>
    <w:rsid w:val="00F0349E"/>
    <w:rsid w:val="00F036BB"/>
    <w:rsid w:val="00F04268"/>
    <w:rsid w:val="00F04FB3"/>
    <w:rsid w:val="00F07D01"/>
    <w:rsid w:val="00F10503"/>
    <w:rsid w:val="00F11525"/>
    <w:rsid w:val="00F13E92"/>
    <w:rsid w:val="00F14818"/>
    <w:rsid w:val="00F23290"/>
    <w:rsid w:val="00F234D2"/>
    <w:rsid w:val="00F244FC"/>
    <w:rsid w:val="00F24553"/>
    <w:rsid w:val="00F26440"/>
    <w:rsid w:val="00F26D88"/>
    <w:rsid w:val="00F26E22"/>
    <w:rsid w:val="00F2703C"/>
    <w:rsid w:val="00F2725D"/>
    <w:rsid w:val="00F27DDC"/>
    <w:rsid w:val="00F30271"/>
    <w:rsid w:val="00F30F56"/>
    <w:rsid w:val="00F31740"/>
    <w:rsid w:val="00F31839"/>
    <w:rsid w:val="00F31D2E"/>
    <w:rsid w:val="00F31E52"/>
    <w:rsid w:val="00F31F0A"/>
    <w:rsid w:val="00F321A1"/>
    <w:rsid w:val="00F327A0"/>
    <w:rsid w:val="00F34757"/>
    <w:rsid w:val="00F3583B"/>
    <w:rsid w:val="00F36F12"/>
    <w:rsid w:val="00F36FDD"/>
    <w:rsid w:val="00F379DB"/>
    <w:rsid w:val="00F37C13"/>
    <w:rsid w:val="00F4042D"/>
    <w:rsid w:val="00F40B7E"/>
    <w:rsid w:val="00F429BC"/>
    <w:rsid w:val="00F43796"/>
    <w:rsid w:val="00F43806"/>
    <w:rsid w:val="00F44913"/>
    <w:rsid w:val="00F44C23"/>
    <w:rsid w:val="00F45C3C"/>
    <w:rsid w:val="00F469DE"/>
    <w:rsid w:val="00F474D0"/>
    <w:rsid w:val="00F50877"/>
    <w:rsid w:val="00F50D63"/>
    <w:rsid w:val="00F50EAF"/>
    <w:rsid w:val="00F516A2"/>
    <w:rsid w:val="00F5191E"/>
    <w:rsid w:val="00F520BE"/>
    <w:rsid w:val="00F540E7"/>
    <w:rsid w:val="00F54862"/>
    <w:rsid w:val="00F559B8"/>
    <w:rsid w:val="00F55E0C"/>
    <w:rsid w:val="00F57A47"/>
    <w:rsid w:val="00F57B84"/>
    <w:rsid w:val="00F61209"/>
    <w:rsid w:val="00F62DD9"/>
    <w:rsid w:val="00F6313B"/>
    <w:rsid w:val="00F651E0"/>
    <w:rsid w:val="00F66233"/>
    <w:rsid w:val="00F66AC2"/>
    <w:rsid w:val="00F67225"/>
    <w:rsid w:val="00F67666"/>
    <w:rsid w:val="00F70B9A"/>
    <w:rsid w:val="00F70F10"/>
    <w:rsid w:val="00F721E3"/>
    <w:rsid w:val="00F72428"/>
    <w:rsid w:val="00F73D6C"/>
    <w:rsid w:val="00F74AC0"/>
    <w:rsid w:val="00F758A0"/>
    <w:rsid w:val="00F7736F"/>
    <w:rsid w:val="00F81B53"/>
    <w:rsid w:val="00F83392"/>
    <w:rsid w:val="00F83542"/>
    <w:rsid w:val="00F84665"/>
    <w:rsid w:val="00F8573E"/>
    <w:rsid w:val="00F85816"/>
    <w:rsid w:val="00F9185A"/>
    <w:rsid w:val="00F9285C"/>
    <w:rsid w:val="00F93A84"/>
    <w:rsid w:val="00F9574E"/>
    <w:rsid w:val="00F96A80"/>
    <w:rsid w:val="00FA2CA4"/>
    <w:rsid w:val="00FA3717"/>
    <w:rsid w:val="00FA496B"/>
    <w:rsid w:val="00FA6202"/>
    <w:rsid w:val="00FA6605"/>
    <w:rsid w:val="00FB15B6"/>
    <w:rsid w:val="00FB1E27"/>
    <w:rsid w:val="00FB234C"/>
    <w:rsid w:val="00FB2791"/>
    <w:rsid w:val="00FB5E12"/>
    <w:rsid w:val="00FB669E"/>
    <w:rsid w:val="00FB734D"/>
    <w:rsid w:val="00FC0D87"/>
    <w:rsid w:val="00FC1E44"/>
    <w:rsid w:val="00FC3797"/>
    <w:rsid w:val="00FC5014"/>
    <w:rsid w:val="00FC7A32"/>
    <w:rsid w:val="00FD0F99"/>
    <w:rsid w:val="00FD2327"/>
    <w:rsid w:val="00FD2EDD"/>
    <w:rsid w:val="00FE088F"/>
    <w:rsid w:val="00FE19D4"/>
    <w:rsid w:val="00FE2DF6"/>
    <w:rsid w:val="00FE3129"/>
    <w:rsid w:val="00FE3973"/>
    <w:rsid w:val="00FE3B91"/>
    <w:rsid w:val="00FE4632"/>
    <w:rsid w:val="00FE4A77"/>
    <w:rsid w:val="00FE56F6"/>
    <w:rsid w:val="00FE6BA1"/>
    <w:rsid w:val="00FE7868"/>
    <w:rsid w:val="00FE7B3C"/>
    <w:rsid w:val="00FF07CB"/>
    <w:rsid w:val="00FF17F9"/>
    <w:rsid w:val="00FF204A"/>
    <w:rsid w:val="00FF3B8C"/>
    <w:rsid w:val="00FF3F1F"/>
    <w:rsid w:val="00FF4527"/>
    <w:rsid w:val="00FF56CB"/>
    <w:rsid w:val="00FF5AA3"/>
    <w:rsid w:val="194C17A1"/>
    <w:rsid w:val="1B74B46E"/>
    <w:rsid w:val="28D4D02A"/>
    <w:rsid w:val="35E488B0"/>
    <w:rsid w:val="38F381CB"/>
    <w:rsid w:val="40BB6ECD"/>
    <w:rsid w:val="59103792"/>
    <w:rsid w:val="5A0A9207"/>
    <w:rsid w:val="5B9CE14E"/>
    <w:rsid w:val="76553532"/>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748AE"/>
  <w15:chartTrackingRefBased/>
  <w15:docId w15:val="{988BACDE-EBD2-4EE7-91C8-82C4F817A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5C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843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627B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CF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75CF1"/>
    <w:pPr>
      <w:ind w:left="720"/>
      <w:contextualSpacing/>
    </w:pPr>
  </w:style>
  <w:style w:type="character" w:styleId="CommentReference">
    <w:name w:val="annotation reference"/>
    <w:basedOn w:val="DefaultParagraphFont"/>
    <w:uiPriority w:val="99"/>
    <w:semiHidden/>
    <w:unhideWhenUsed/>
    <w:rsid w:val="00AA20D4"/>
    <w:rPr>
      <w:sz w:val="16"/>
      <w:szCs w:val="16"/>
    </w:rPr>
  </w:style>
  <w:style w:type="paragraph" w:styleId="CommentText">
    <w:name w:val="annotation text"/>
    <w:basedOn w:val="Normal"/>
    <w:link w:val="CommentTextChar"/>
    <w:uiPriority w:val="99"/>
    <w:unhideWhenUsed/>
    <w:rsid w:val="00AA20D4"/>
    <w:pPr>
      <w:spacing w:line="240" w:lineRule="auto"/>
    </w:pPr>
    <w:rPr>
      <w:sz w:val="20"/>
      <w:szCs w:val="20"/>
    </w:rPr>
  </w:style>
  <w:style w:type="character" w:customStyle="1" w:styleId="CommentTextChar">
    <w:name w:val="Comment Text Char"/>
    <w:basedOn w:val="DefaultParagraphFont"/>
    <w:link w:val="CommentText"/>
    <w:uiPriority w:val="99"/>
    <w:rsid w:val="00AA20D4"/>
    <w:rPr>
      <w:sz w:val="20"/>
      <w:szCs w:val="20"/>
    </w:rPr>
  </w:style>
  <w:style w:type="paragraph" w:styleId="CommentSubject">
    <w:name w:val="annotation subject"/>
    <w:basedOn w:val="CommentText"/>
    <w:next w:val="CommentText"/>
    <w:link w:val="CommentSubjectChar"/>
    <w:uiPriority w:val="99"/>
    <w:semiHidden/>
    <w:unhideWhenUsed/>
    <w:rsid w:val="00AA20D4"/>
    <w:rPr>
      <w:b/>
      <w:bCs/>
    </w:rPr>
  </w:style>
  <w:style w:type="character" w:customStyle="1" w:styleId="CommentSubjectChar">
    <w:name w:val="Comment Subject Char"/>
    <w:basedOn w:val="CommentTextChar"/>
    <w:link w:val="CommentSubject"/>
    <w:uiPriority w:val="99"/>
    <w:semiHidden/>
    <w:rsid w:val="00AA20D4"/>
    <w:rPr>
      <w:b/>
      <w:bCs/>
      <w:sz w:val="20"/>
      <w:szCs w:val="20"/>
    </w:rPr>
  </w:style>
  <w:style w:type="table" w:styleId="TableGrid">
    <w:name w:val="Table Grid"/>
    <w:basedOn w:val="TableNormal"/>
    <w:uiPriority w:val="39"/>
    <w:rsid w:val="00732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7780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2Char">
    <w:name w:val="Heading 2 Char"/>
    <w:basedOn w:val="DefaultParagraphFont"/>
    <w:link w:val="Heading2"/>
    <w:uiPriority w:val="9"/>
    <w:rsid w:val="0048431E"/>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link w:val="CaptionChar"/>
    <w:unhideWhenUsed/>
    <w:qFormat/>
    <w:rsid w:val="00605337"/>
    <w:pPr>
      <w:spacing w:after="200" w:line="240" w:lineRule="auto"/>
    </w:pPr>
    <w:rPr>
      <w:i/>
      <w:iCs/>
      <w:color w:val="44546A" w:themeColor="text2"/>
      <w:sz w:val="18"/>
      <w:szCs w:val="18"/>
    </w:rPr>
  </w:style>
  <w:style w:type="paragraph" w:customStyle="1" w:styleId="eqn">
    <w:name w:val="eqn"/>
    <w:basedOn w:val="Normal"/>
    <w:rsid w:val="00396007"/>
    <w:pPr>
      <w:spacing w:before="120" w:after="120" w:line="240" w:lineRule="auto"/>
      <w:ind w:left="432" w:right="144"/>
      <w:jc w:val="both"/>
    </w:pPr>
    <w:rPr>
      <w:rFonts w:ascii="Times New Roman" w:eastAsia="SimSun" w:hAnsi="Times New Roman" w:cs="Times New Roman"/>
      <w:sz w:val="24"/>
      <w:szCs w:val="24"/>
      <w:lang w:val="en-US" w:eastAsia="zh-CN"/>
    </w:rPr>
  </w:style>
  <w:style w:type="paragraph" w:styleId="BodyText2">
    <w:name w:val="Body Text 2"/>
    <w:basedOn w:val="Normal"/>
    <w:link w:val="BodyText2Char"/>
    <w:rsid w:val="00396007"/>
    <w:pPr>
      <w:suppressAutoHyphens/>
      <w:spacing w:before="120" w:after="120" w:line="240" w:lineRule="auto"/>
    </w:pPr>
    <w:rPr>
      <w:rFonts w:ascii="Times New Roman" w:eastAsia="SimSun" w:hAnsi="Times New Roman" w:cs="Times New Roman"/>
      <w:i/>
      <w:spacing w:val="-2"/>
      <w:sz w:val="24"/>
      <w:szCs w:val="24"/>
      <w:lang w:val="en-GB" w:eastAsia="zh-CN"/>
    </w:rPr>
  </w:style>
  <w:style w:type="character" w:customStyle="1" w:styleId="BodyText2Char">
    <w:name w:val="Body Text 2 Char"/>
    <w:basedOn w:val="DefaultParagraphFont"/>
    <w:link w:val="BodyText2"/>
    <w:rsid w:val="00396007"/>
    <w:rPr>
      <w:rFonts w:ascii="Times New Roman" w:eastAsia="SimSun" w:hAnsi="Times New Roman" w:cs="Times New Roman"/>
      <w:i/>
      <w:spacing w:val="-2"/>
      <w:sz w:val="24"/>
      <w:szCs w:val="24"/>
      <w:lang w:val="en-GB" w:eastAsia="zh-CN"/>
    </w:rPr>
  </w:style>
  <w:style w:type="character" w:customStyle="1" w:styleId="CaptionChar">
    <w:name w:val="Caption Char"/>
    <w:basedOn w:val="DefaultParagraphFont"/>
    <w:link w:val="Caption"/>
    <w:rsid w:val="00396007"/>
    <w:rPr>
      <w:i/>
      <w:iCs/>
      <w:color w:val="44546A" w:themeColor="text2"/>
      <w:sz w:val="18"/>
      <w:szCs w:val="18"/>
    </w:rPr>
  </w:style>
  <w:style w:type="paragraph" w:customStyle="1" w:styleId="TableFootnote">
    <w:name w:val="Table Footnote"/>
    <w:basedOn w:val="BodyText"/>
    <w:rsid w:val="00396007"/>
    <w:pPr>
      <w:keepNext/>
      <w:tabs>
        <w:tab w:val="left" w:pos="288"/>
      </w:tabs>
      <w:suppressAutoHyphens/>
      <w:spacing w:line="240" w:lineRule="auto"/>
      <w:ind w:left="288" w:hanging="288"/>
    </w:pPr>
    <w:rPr>
      <w:rFonts w:ascii="Times New Roman" w:eastAsia="Times New Roman" w:hAnsi="Times New Roman" w:cs="Times New Roman"/>
      <w:sz w:val="20"/>
      <w:szCs w:val="20"/>
      <w:lang w:val="en-US"/>
    </w:rPr>
  </w:style>
  <w:style w:type="paragraph" w:customStyle="1" w:styleId="Footnote">
    <w:name w:val="Footnote"/>
    <w:basedOn w:val="Normal"/>
    <w:link w:val="FootnoteChar"/>
    <w:qFormat/>
    <w:rsid w:val="00396007"/>
    <w:pPr>
      <w:spacing w:before="120" w:after="120" w:line="240" w:lineRule="auto"/>
    </w:pPr>
    <w:rPr>
      <w:rFonts w:ascii="Times New Roman" w:eastAsia="SimSun" w:hAnsi="Times New Roman" w:cs="Times New Roman"/>
      <w:i/>
      <w:sz w:val="20"/>
      <w:szCs w:val="24"/>
      <w:lang w:val="en-US" w:eastAsia="zh-CN"/>
    </w:rPr>
  </w:style>
  <w:style w:type="character" w:customStyle="1" w:styleId="FootnoteChar">
    <w:name w:val="Footnote Char"/>
    <w:basedOn w:val="DefaultParagraphFont"/>
    <w:link w:val="Footnote"/>
    <w:rsid w:val="00396007"/>
    <w:rPr>
      <w:rFonts w:ascii="Times New Roman" w:eastAsia="SimSun" w:hAnsi="Times New Roman" w:cs="Times New Roman"/>
      <w:i/>
      <w:sz w:val="20"/>
      <w:szCs w:val="24"/>
      <w:lang w:val="en-US" w:eastAsia="zh-CN"/>
    </w:rPr>
  </w:style>
  <w:style w:type="paragraph" w:styleId="BodyText">
    <w:name w:val="Body Text"/>
    <w:basedOn w:val="Normal"/>
    <w:link w:val="BodyTextChar"/>
    <w:uiPriority w:val="99"/>
    <w:semiHidden/>
    <w:unhideWhenUsed/>
    <w:rsid w:val="00396007"/>
    <w:pPr>
      <w:spacing w:after="120"/>
    </w:pPr>
  </w:style>
  <w:style w:type="character" w:customStyle="1" w:styleId="BodyTextChar">
    <w:name w:val="Body Text Char"/>
    <w:basedOn w:val="DefaultParagraphFont"/>
    <w:link w:val="BodyText"/>
    <w:uiPriority w:val="99"/>
    <w:semiHidden/>
    <w:rsid w:val="00396007"/>
  </w:style>
  <w:style w:type="character" w:customStyle="1" w:styleId="Heading3Char">
    <w:name w:val="Heading 3 Char"/>
    <w:basedOn w:val="DefaultParagraphFont"/>
    <w:link w:val="Heading3"/>
    <w:uiPriority w:val="9"/>
    <w:rsid w:val="00B627BB"/>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rsid w:val="009167C1"/>
    <w:rPr>
      <w:color w:val="0000FF"/>
      <w:u w:val="single"/>
    </w:rPr>
  </w:style>
  <w:style w:type="paragraph" w:customStyle="1" w:styleId="EndNoteBibliographyTitle">
    <w:name w:val="EndNote Bibliography Title"/>
    <w:basedOn w:val="Normal"/>
    <w:link w:val="EndNoteBibliographyTitleChar"/>
    <w:rsid w:val="003D004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0041"/>
    <w:rPr>
      <w:rFonts w:ascii="Calibri" w:hAnsi="Calibri" w:cs="Calibri"/>
      <w:noProof/>
      <w:lang w:val="en-US"/>
    </w:rPr>
  </w:style>
  <w:style w:type="paragraph" w:customStyle="1" w:styleId="EndNoteBibliography">
    <w:name w:val="EndNote Bibliography"/>
    <w:basedOn w:val="Normal"/>
    <w:link w:val="EndNoteBibliographyChar"/>
    <w:rsid w:val="003D004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0041"/>
    <w:rPr>
      <w:rFonts w:ascii="Calibri" w:hAnsi="Calibri" w:cs="Calibri"/>
      <w:noProof/>
      <w:lang w:val="en-US"/>
    </w:rPr>
  </w:style>
  <w:style w:type="table" w:styleId="GridTable5Dark-Accent1">
    <w:name w:val="Grid Table 5 Dark Accent 1"/>
    <w:basedOn w:val="TableNormal"/>
    <w:uiPriority w:val="50"/>
    <w:rsid w:val="00B474B0"/>
    <w:pPr>
      <w:spacing w:after="0" w:line="240" w:lineRule="auto"/>
    </w:pPr>
    <w:rPr>
      <w:rFonts w:ascii="Times New Roman" w:eastAsia="SimSun" w:hAnsi="Times New Roman" w:cs="Times New Roman"/>
      <w:sz w:val="20"/>
      <w:szCs w:val="20"/>
      <w:lang w:val="en-US"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normaltextrun">
    <w:name w:val="normaltextrun"/>
    <w:basedOn w:val="DefaultParagraphFont"/>
    <w:rsid w:val="001C50FD"/>
  </w:style>
  <w:style w:type="table" w:styleId="GridTable4-Accent5">
    <w:name w:val="Grid Table 4 Accent 5"/>
    <w:basedOn w:val="TableNormal"/>
    <w:uiPriority w:val="49"/>
    <w:rsid w:val="00F651E0"/>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alloonText">
    <w:name w:val="Balloon Text"/>
    <w:basedOn w:val="Normal"/>
    <w:link w:val="BalloonTextChar"/>
    <w:uiPriority w:val="99"/>
    <w:semiHidden/>
    <w:unhideWhenUsed/>
    <w:rsid w:val="001D4B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BF6"/>
    <w:rPr>
      <w:rFonts w:ascii="Segoe UI" w:hAnsi="Segoe UI" w:cs="Segoe UI"/>
      <w:sz w:val="18"/>
      <w:szCs w:val="18"/>
    </w:rPr>
  </w:style>
  <w:style w:type="paragraph" w:styleId="Revision">
    <w:name w:val="Revision"/>
    <w:hidden/>
    <w:uiPriority w:val="99"/>
    <w:semiHidden/>
    <w:rsid w:val="001D4BF6"/>
    <w:pPr>
      <w:spacing w:after="0" w:line="240" w:lineRule="auto"/>
    </w:pPr>
  </w:style>
  <w:style w:type="character" w:customStyle="1" w:styleId="CaptionChar1">
    <w:name w:val="Caption Char1"/>
    <w:basedOn w:val="DefaultParagraphFont"/>
    <w:rsid w:val="00F31F0A"/>
    <w:rPr>
      <w:b/>
      <w:spacing w:val="-2"/>
      <w:sz w:val="22"/>
      <w:szCs w:val="24"/>
      <w:lang w:val="en-GB"/>
    </w:rPr>
  </w:style>
  <w:style w:type="character" w:customStyle="1" w:styleId="hotkey-layer">
    <w:name w:val="hotkey-layer"/>
    <w:basedOn w:val="DefaultParagraphFont"/>
    <w:rsid w:val="00706023"/>
  </w:style>
  <w:style w:type="character" w:customStyle="1" w:styleId="break-words">
    <w:name w:val="break-words"/>
    <w:basedOn w:val="DefaultParagraphFont"/>
    <w:rsid w:val="009F576C"/>
  </w:style>
  <w:style w:type="character" w:styleId="Emphasis">
    <w:name w:val="Emphasis"/>
    <w:basedOn w:val="DefaultParagraphFont"/>
    <w:uiPriority w:val="20"/>
    <w:qFormat/>
    <w:rsid w:val="00C93822"/>
    <w:rPr>
      <w:i/>
      <w:iCs/>
    </w:rPr>
  </w:style>
  <w:style w:type="character" w:styleId="UnresolvedMention">
    <w:name w:val="Unresolved Mention"/>
    <w:basedOn w:val="DefaultParagraphFont"/>
    <w:uiPriority w:val="99"/>
    <w:semiHidden/>
    <w:unhideWhenUsed/>
    <w:rsid w:val="00614EA4"/>
    <w:rPr>
      <w:color w:val="605E5C"/>
      <w:shd w:val="clear" w:color="auto" w:fill="E1DFDD"/>
    </w:rPr>
  </w:style>
  <w:style w:type="character" w:styleId="FollowedHyperlink">
    <w:name w:val="FollowedHyperlink"/>
    <w:basedOn w:val="DefaultParagraphFont"/>
    <w:uiPriority w:val="99"/>
    <w:semiHidden/>
    <w:unhideWhenUsed/>
    <w:rsid w:val="00EB1067"/>
    <w:rPr>
      <w:color w:val="954F72" w:themeColor="followedHyperlink"/>
      <w:u w:val="single"/>
    </w:rPr>
  </w:style>
  <w:style w:type="paragraph" w:customStyle="1" w:styleId="Default">
    <w:name w:val="Default"/>
    <w:rsid w:val="009C01A9"/>
    <w:pPr>
      <w:autoSpaceDE w:val="0"/>
      <w:autoSpaceDN w:val="0"/>
      <w:adjustRightInd w:val="0"/>
      <w:spacing w:after="0" w:line="240" w:lineRule="auto"/>
    </w:pPr>
    <w:rPr>
      <w:rFonts w:ascii="Calibri" w:hAnsi="Calibri" w:cs="Calibri"/>
      <w:color w:val="000000"/>
      <w:sz w:val="24"/>
      <w:szCs w:val="24"/>
    </w:rPr>
  </w:style>
  <w:style w:type="paragraph" w:customStyle="1" w:styleId="pf0">
    <w:name w:val="pf0"/>
    <w:basedOn w:val="Normal"/>
    <w:rsid w:val="006B12BC"/>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f01">
    <w:name w:val="cf01"/>
    <w:basedOn w:val="DefaultParagraphFont"/>
    <w:rsid w:val="006B12B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68079">
      <w:bodyDiv w:val="1"/>
      <w:marLeft w:val="0"/>
      <w:marRight w:val="0"/>
      <w:marTop w:val="0"/>
      <w:marBottom w:val="0"/>
      <w:divBdr>
        <w:top w:val="none" w:sz="0" w:space="0" w:color="auto"/>
        <w:left w:val="none" w:sz="0" w:space="0" w:color="auto"/>
        <w:bottom w:val="none" w:sz="0" w:space="0" w:color="auto"/>
        <w:right w:val="none" w:sz="0" w:space="0" w:color="auto"/>
      </w:divBdr>
    </w:div>
    <w:div w:id="268317191">
      <w:bodyDiv w:val="1"/>
      <w:marLeft w:val="0"/>
      <w:marRight w:val="0"/>
      <w:marTop w:val="0"/>
      <w:marBottom w:val="0"/>
      <w:divBdr>
        <w:top w:val="none" w:sz="0" w:space="0" w:color="auto"/>
        <w:left w:val="none" w:sz="0" w:space="0" w:color="auto"/>
        <w:bottom w:val="none" w:sz="0" w:space="0" w:color="auto"/>
        <w:right w:val="none" w:sz="0" w:space="0" w:color="auto"/>
      </w:divBdr>
    </w:div>
    <w:div w:id="563566893">
      <w:bodyDiv w:val="1"/>
      <w:marLeft w:val="0"/>
      <w:marRight w:val="0"/>
      <w:marTop w:val="0"/>
      <w:marBottom w:val="0"/>
      <w:divBdr>
        <w:top w:val="none" w:sz="0" w:space="0" w:color="auto"/>
        <w:left w:val="none" w:sz="0" w:space="0" w:color="auto"/>
        <w:bottom w:val="none" w:sz="0" w:space="0" w:color="auto"/>
        <w:right w:val="none" w:sz="0" w:space="0" w:color="auto"/>
      </w:divBdr>
    </w:div>
    <w:div w:id="599340848">
      <w:bodyDiv w:val="1"/>
      <w:marLeft w:val="0"/>
      <w:marRight w:val="0"/>
      <w:marTop w:val="0"/>
      <w:marBottom w:val="0"/>
      <w:divBdr>
        <w:top w:val="none" w:sz="0" w:space="0" w:color="auto"/>
        <w:left w:val="none" w:sz="0" w:space="0" w:color="auto"/>
        <w:bottom w:val="none" w:sz="0" w:space="0" w:color="auto"/>
        <w:right w:val="none" w:sz="0" w:space="0" w:color="auto"/>
      </w:divBdr>
    </w:div>
    <w:div w:id="810365353">
      <w:bodyDiv w:val="1"/>
      <w:marLeft w:val="0"/>
      <w:marRight w:val="0"/>
      <w:marTop w:val="0"/>
      <w:marBottom w:val="0"/>
      <w:divBdr>
        <w:top w:val="none" w:sz="0" w:space="0" w:color="auto"/>
        <w:left w:val="none" w:sz="0" w:space="0" w:color="auto"/>
        <w:bottom w:val="none" w:sz="0" w:space="0" w:color="auto"/>
        <w:right w:val="none" w:sz="0" w:space="0" w:color="auto"/>
      </w:divBdr>
    </w:div>
    <w:div w:id="844705435">
      <w:bodyDiv w:val="1"/>
      <w:marLeft w:val="0"/>
      <w:marRight w:val="0"/>
      <w:marTop w:val="0"/>
      <w:marBottom w:val="0"/>
      <w:divBdr>
        <w:top w:val="none" w:sz="0" w:space="0" w:color="auto"/>
        <w:left w:val="none" w:sz="0" w:space="0" w:color="auto"/>
        <w:bottom w:val="none" w:sz="0" w:space="0" w:color="auto"/>
        <w:right w:val="none" w:sz="0" w:space="0" w:color="auto"/>
      </w:divBdr>
    </w:div>
    <w:div w:id="943415413">
      <w:bodyDiv w:val="1"/>
      <w:marLeft w:val="0"/>
      <w:marRight w:val="0"/>
      <w:marTop w:val="0"/>
      <w:marBottom w:val="0"/>
      <w:divBdr>
        <w:top w:val="none" w:sz="0" w:space="0" w:color="auto"/>
        <w:left w:val="none" w:sz="0" w:space="0" w:color="auto"/>
        <w:bottom w:val="none" w:sz="0" w:space="0" w:color="auto"/>
        <w:right w:val="none" w:sz="0" w:space="0" w:color="auto"/>
      </w:divBdr>
    </w:div>
    <w:div w:id="1114179734">
      <w:bodyDiv w:val="1"/>
      <w:marLeft w:val="0"/>
      <w:marRight w:val="0"/>
      <w:marTop w:val="0"/>
      <w:marBottom w:val="0"/>
      <w:divBdr>
        <w:top w:val="none" w:sz="0" w:space="0" w:color="auto"/>
        <w:left w:val="none" w:sz="0" w:space="0" w:color="auto"/>
        <w:bottom w:val="none" w:sz="0" w:space="0" w:color="auto"/>
        <w:right w:val="none" w:sz="0" w:space="0" w:color="auto"/>
      </w:divBdr>
    </w:div>
    <w:div w:id="1183978472">
      <w:bodyDiv w:val="1"/>
      <w:marLeft w:val="0"/>
      <w:marRight w:val="0"/>
      <w:marTop w:val="0"/>
      <w:marBottom w:val="0"/>
      <w:divBdr>
        <w:top w:val="none" w:sz="0" w:space="0" w:color="auto"/>
        <w:left w:val="none" w:sz="0" w:space="0" w:color="auto"/>
        <w:bottom w:val="none" w:sz="0" w:space="0" w:color="auto"/>
        <w:right w:val="none" w:sz="0" w:space="0" w:color="auto"/>
      </w:divBdr>
    </w:div>
    <w:div w:id="1272664625">
      <w:bodyDiv w:val="1"/>
      <w:marLeft w:val="0"/>
      <w:marRight w:val="0"/>
      <w:marTop w:val="0"/>
      <w:marBottom w:val="0"/>
      <w:divBdr>
        <w:top w:val="none" w:sz="0" w:space="0" w:color="auto"/>
        <w:left w:val="none" w:sz="0" w:space="0" w:color="auto"/>
        <w:bottom w:val="none" w:sz="0" w:space="0" w:color="auto"/>
        <w:right w:val="none" w:sz="0" w:space="0" w:color="auto"/>
      </w:divBdr>
    </w:div>
    <w:div w:id="1290278460">
      <w:bodyDiv w:val="1"/>
      <w:marLeft w:val="0"/>
      <w:marRight w:val="0"/>
      <w:marTop w:val="0"/>
      <w:marBottom w:val="0"/>
      <w:divBdr>
        <w:top w:val="none" w:sz="0" w:space="0" w:color="auto"/>
        <w:left w:val="none" w:sz="0" w:space="0" w:color="auto"/>
        <w:bottom w:val="none" w:sz="0" w:space="0" w:color="auto"/>
        <w:right w:val="none" w:sz="0" w:space="0" w:color="auto"/>
      </w:divBdr>
    </w:div>
    <w:div w:id="1381368854">
      <w:bodyDiv w:val="1"/>
      <w:marLeft w:val="0"/>
      <w:marRight w:val="0"/>
      <w:marTop w:val="0"/>
      <w:marBottom w:val="0"/>
      <w:divBdr>
        <w:top w:val="none" w:sz="0" w:space="0" w:color="auto"/>
        <w:left w:val="none" w:sz="0" w:space="0" w:color="auto"/>
        <w:bottom w:val="none" w:sz="0" w:space="0" w:color="auto"/>
        <w:right w:val="none" w:sz="0" w:space="0" w:color="auto"/>
      </w:divBdr>
    </w:div>
    <w:div w:id="1411998609">
      <w:bodyDiv w:val="1"/>
      <w:marLeft w:val="0"/>
      <w:marRight w:val="0"/>
      <w:marTop w:val="0"/>
      <w:marBottom w:val="0"/>
      <w:divBdr>
        <w:top w:val="none" w:sz="0" w:space="0" w:color="auto"/>
        <w:left w:val="none" w:sz="0" w:space="0" w:color="auto"/>
        <w:bottom w:val="none" w:sz="0" w:space="0" w:color="auto"/>
        <w:right w:val="none" w:sz="0" w:space="0" w:color="auto"/>
      </w:divBdr>
    </w:div>
    <w:div w:id="1620143957">
      <w:bodyDiv w:val="1"/>
      <w:marLeft w:val="0"/>
      <w:marRight w:val="0"/>
      <w:marTop w:val="0"/>
      <w:marBottom w:val="0"/>
      <w:divBdr>
        <w:top w:val="none" w:sz="0" w:space="0" w:color="auto"/>
        <w:left w:val="none" w:sz="0" w:space="0" w:color="auto"/>
        <w:bottom w:val="none" w:sz="0" w:space="0" w:color="auto"/>
        <w:right w:val="none" w:sz="0" w:space="0" w:color="auto"/>
      </w:divBdr>
    </w:div>
    <w:div w:id="162064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chictr.org.cn/enIndex.aspx" TargetMode="External"/><Relationship Id="rId18" Type="http://schemas.openxmlformats.org/officeDocument/2006/relationships/diagramQuickStyle" Target="diagrams/quickStyle1.xml"/><Relationship Id="rId26" Type="http://schemas.openxmlformats.org/officeDocument/2006/relationships/image" Target="media/image4.png"/><Relationship Id="rId39" Type="http://schemas.openxmlformats.org/officeDocument/2006/relationships/image" Target="media/image17.png"/><Relationship Id="rId21" Type="http://schemas.openxmlformats.org/officeDocument/2006/relationships/hyperlink" Target="https://www.covidpharmacology.com/outcomes-database/" TargetMode="External"/><Relationship Id="rId34" Type="http://schemas.openxmlformats.org/officeDocument/2006/relationships/image" Target="media/image12.png"/><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diagramData" Target="diagrams/data1.xml"/><Relationship Id="rId20" Type="http://schemas.microsoft.com/office/2007/relationships/diagramDrawing" Target="diagrams/drawing1.xml"/><Relationship Id="rId29" Type="http://schemas.openxmlformats.org/officeDocument/2006/relationships/image" Target="media/image7.png"/><Relationship Id="rId41"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research/coronavirus/" TargetMode="External"/><Relationship Id="rId24" Type="http://schemas.openxmlformats.org/officeDocument/2006/relationships/image" Target="media/image2.png"/><Relationship Id="rId32" Type="http://schemas.openxmlformats.org/officeDocument/2006/relationships/image" Target="media/image10.png"/><Relationship Id="rId37" Type="http://schemas.openxmlformats.org/officeDocument/2006/relationships/image" Target="media/image15.png"/><Relationship Id="rId40" Type="http://schemas.openxmlformats.org/officeDocument/2006/relationships/image" Target="media/image18.png"/><Relationship Id="rId5" Type="http://schemas.openxmlformats.org/officeDocument/2006/relationships/numbering" Target="numbering.xml"/><Relationship Id="rId15" Type="http://schemas.openxmlformats.org/officeDocument/2006/relationships/hyperlink" Target="https://www.umin.ac.jp/ctr/" TargetMode="External"/><Relationship Id="rId23" Type="http://schemas.openxmlformats.org/officeDocument/2006/relationships/image" Target="media/image1.png"/><Relationship Id="rId28" Type="http://schemas.openxmlformats.org/officeDocument/2006/relationships/image" Target="media/image6.png"/><Relationship Id="rId36" Type="http://schemas.openxmlformats.org/officeDocument/2006/relationships/image" Target="media/image14.png"/><Relationship Id="rId10" Type="http://schemas.openxmlformats.org/officeDocument/2006/relationships/hyperlink" Target="https://pubmed.ncbi.nlm.nih.gov/" TargetMode="External"/><Relationship Id="rId19" Type="http://schemas.openxmlformats.org/officeDocument/2006/relationships/diagramColors" Target="diagrams/colors1.xml"/><Relationship Id="rId31"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hyperlink" Target="https://codex.certara.com/codex/covid19/" TargetMode="External"/><Relationship Id="rId14" Type="http://schemas.openxmlformats.org/officeDocument/2006/relationships/hyperlink" Target="https://www.clinicaltrialsregister.eu/" TargetMode="External"/><Relationship Id="rId22" Type="http://schemas.openxmlformats.org/officeDocument/2006/relationships/hyperlink" Target="https://covid-nma.com/living_data/index.php" TargetMode="External"/><Relationship Id="rId27" Type="http://schemas.openxmlformats.org/officeDocument/2006/relationships/image" Target="media/image5.png"/><Relationship Id="rId30" Type="http://schemas.openxmlformats.org/officeDocument/2006/relationships/image" Target="media/image8.png"/><Relationship Id="rId35" Type="http://schemas.openxmlformats.org/officeDocument/2006/relationships/image" Target="media/image13.png"/><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clinicaltrials.gov/ct2/results?cond=COVID-19" TargetMode="External"/><Relationship Id="rId17" Type="http://schemas.openxmlformats.org/officeDocument/2006/relationships/diagramLayout" Target="diagrams/layout1.xml"/><Relationship Id="rId25" Type="http://schemas.openxmlformats.org/officeDocument/2006/relationships/image" Target="media/image3.png"/><Relationship Id="rId33" Type="http://schemas.openxmlformats.org/officeDocument/2006/relationships/image" Target="media/image11.png"/><Relationship Id="rId38" Type="http://schemas.openxmlformats.org/officeDocument/2006/relationships/image" Target="media/image16.png"/></Relationships>
</file>

<file path=word/diagrams/colors1.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DADC09D-F416-4CD5-BD6E-887E44EC8E96}" type="doc">
      <dgm:prSet loTypeId="urn:microsoft.com/office/officeart/2005/8/layout/lProcess1" loCatId="process" qsTypeId="urn:microsoft.com/office/officeart/2005/8/quickstyle/simple4" qsCatId="simple" csTypeId="urn:microsoft.com/office/officeart/2005/8/colors/colorful2" csCatId="colorful" phldr="1"/>
      <dgm:spPr/>
      <dgm:t>
        <a:bodyPr/>
        <a:lstStyle/>
        <a:p>
          <a:endParaRPr lang="en-US"/>
        </a:p>
      </dgm:t>
    </dgm:pt>
    <dgm:pt modelId="{6F67DFA0-F7E0-4C73-92CA-3F432227CC94}">
      <dgm:prSet phldrT="[Text]"/>
      <dgm:spPr>
        <a:xfrm>
          <a:off x="1642" y="248481"/>
          <a:ext cx="1383617" cy="531433"/>
        </a:xfrm>
        <a:prstGeom prst="roundRect">
          <a:avLst>
            <a:gd name="adj" fmla="val 10000"/>
          </a:avLst>
        </a:prstGeom>
        <a:gradFill rotWithShape="0">
          <a:gsLst>
            <a:gs pos="0">
              <a:srgbClr val="850003">
                <a:hueOff val="0"/>
                <a:satOff val="0"/>
                <a:lumOff val="0"/>
                <a:alphaOff val="0"/>
                <a:shade val="51000"/>
                <a:satMod val="130000"/>
              </a:srgbClr>
            </a:gs>
            <a:gs pos="80000">
              <a:srgbClr val="850003">
                <a:hueOff val="0"/>
                <a:satOff val="0"/>
                <a:lumOff val="0"/>
                <a:alphaOff val="0"/>
                <a:shade val="93000"/>
                <a:satMod val="130000"/>
              </a:srgbClr>
            </a:gs>
            <a:gs pos="100000">
              <a:srgbClr val="850003">
                <a:hueOff val="0"/>
                <a:satOff val="0"/>
                <a:lumOff val="0"/>
                <a:alphaOff val="0"/>
                <a:shade val="94000"/>
                <a:satMod val="135000"/>
              </a:srgbClr>
            </a:gs>
          </a:gsLst>
          <a:lin ang="16200000" scaled="0"/>
        </a:gradFill>
        <a:ln>
          <a:noFill/>
        </a:ln>
        <a:effectLst>
          <a:outerShdw blurRad="40000" dist="23000" dir="5400000" rotWithShape="0">
            <a:srgbClr val="000000">
              <a:alpha val="35000"/>
            </a:srgbClr>
          </a:outerShdw>
        </a:effectLst>
      </dgm:spPr>
      <dgm:t>
        <a:bodyPr/>
        <a:lstStyle/>
        <a:p>
          <a:pPr>
            <a:buNone/>
          </a:pPr>
          <a:r>
            <a:rPr lang="en-US" b="1">
              <a:solidFill>
                <a:sysClr val="window" lastClr="FFFFFF"/>
              </a:solidFill>
              <a:latin typeface="Arial"/>
              <a:ea typeface="+mn-ea"/>
              <a:cs typeface="+mn-cs"/>
            </a:rPr>
            <a:t>LitCoVID</a:t>
          </a:r>
        </a:p>
      </dgm:t>
    </dgm:pt>
    <dgm:pt modelId="{747EE67A-5A3A-4C5B-8BFB-303B827687DB}" type="parTrans" cxnId="{DA3D717E-1553-4667-B7A6-8034DAB1B444}">
      <dgm:prSet/>
      <dgm:spPr/>
      <dgm:t>
        <a:bodyPr/>
        <a:lstStyle/>
        <a:p>
          <a:endParaRPr lang="en-US"/>
        </a:p>
      </dgm:t>
    </dgm:pt>
    <dgm:pt modelId="{6CA0BB8B-697F-45AB-AE87-4FD8728394B1}" type="sibTrans" cxnId="{DA3D717E-1553-4667-B7A6-8034DAB1B444}">
      <dgm:prSet/>
      <dgm:spPr/>
      <dgm:t>
        <a:bodyPr/>
        <a:lstStyle/>
        <a:p>
          <a:endParaRPr lang="en-US"/>
        </a:p>
      </dgm:t>
    </dgm:pt>
    <dgm:pt modelId="{9092614D-0FE3-44F4-B1A6-710FAD22A375}">
      <dgm:prSet/>
      <dgm:spPr>
        <a:xfrm>
          <a:off x="1642" y="900982"/>
          <a:ext cx="1383617" cy="531433"/>
        </a:xfrm>
        <a:prstGeom prst="roundRect">
          <a:avLst>
            <a:gd name="adj" fmla="val 10000"/>
          </a:avLst>
        </a:prstGeom>
        <a:solidFill>
          <a:srgbClr val="EAD5C0"/>
        </a:solidFill>
        <a:ln w="9525" cap="flat" cmpd="sng" algn="ctr">
          <a:solidFill>
            <a:srgbClr val="850003">
              <a:tint val="40000"/>
              <a:alpha val="90000"/>
              <a:hueOff val="0"/>
              <a:satOff val="0"/>
              <a:lumOff val="0"/>
              <a:alphaOff val="0"/>
            </a:srgbClr>
          </a:solidFill>
          <a:prstDash val="solid"/>
        </a:ln>
        <a:effectLst/>
      </dgm:spPr>
      <dgm:t>
        <a:bodyPr/>
        <a:lstStyle/>
        <a:p>
          <a:pPr>
            <a:buNone/>
          </a:pPr>
          <a:r>
            <a:rPr lang="en-US" dirty="0">
              <a:solidFill>
                <a:srgbClr val="262626">
                  <a:hueOff val="0"/>
                  <a:satOff val="0"/>
                  <a:lumOff val="0"/>
                  <a:alphaOff val="0"/>
                </a:srgbClr>
              </a:solidFill>
              <a:latin typeface="Arial"/>
              <a:ea typeface="+mn-ea"/>
              <a:cs typeface="+mn-cs"/>
            </a:rPr>
            <a:t>Download </a:t>
          </a:r>
          <a:r>
            <a:rPr lang="en-US" dirty="0" err="1">
              <a:solidFill>
                <a:srgbClr val="262626">
                  <a:hueOff val="0"/>
                  <a:satOff val="0"/>
                  <a:lumOff val="0"/>
                  <a:alphaOff val="0"/>
                </a:srgbClr>
              </a:solidFill>
              <a:latin typeface="Arial"/>
              <a:ea typeface="+mn-ea"/>
              <a:cs typeface="+mn-cs"/>
            </a:rPr>
            <a:t>tsv</a:t>
          </a:r>
          <a:r>
            <a:rPr lang="en-US" dirty="0">
              <a:solidFill>
                <a:srgbClr val="262626">
                  <a:hueOff val="0"/>
                  <a:satOff val="0"/>
                  <a:lumOff val="0"/>
                  <a:alphaOff val="0"/>
                </a:srgbClr>
              </a:solidFill>
              <a:latin typeface="Arial"/>
              <a:ea typeface="+mn-ea"/>
              <a:cs typeface="+mn-cs"/>
            </a:rPr>
            <a:t> files of all the indexed papers</a:t>
          </a:r>
        </a:p>
      </dgm:t>
    </dgm:pt>
    <dgm:pt modelId="{DD007265-9364-4CF5-9B81-EB3EAD83A722}" type="parTrans" cxnId="{4D824619-AE5C-4C98-B142-67E096FB99D6}">
      <dgm:prSet/>
      <dgm:spPr>
        <a:xfrm rot="5400000">
          <a:off x="663184" y="793948"/>
          <a:ext cx="60533" cy="9300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gm:spPr>
      <dgm:t>
        <a:bodyPr/>
        <a:lstStyle/>
        <a:p>
          <a:endParaRPr lang="en-US"/>
        </a:p>
      </dgm:t>
    </dgm:pt>
    <dgm:pt modelId="{2FCD0336-B873-40C1-8B3A-036312D72612}" type="sibTrans" cxnId="{4D824619-AE5C-4C98-B142-67E096FB99D6}">
      <dgm:prSet/>
      <dgm:spPr>
        <a:xfrm rot="5400000">
          <a:off x="663184" y="1446448"/>
          <a:ext cx="60533" cy="9300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gm:spPr>
      <dgm:t>
        <a:bodyPr/>
        <a:lstStyle/>
        <a:p>
          <a:endParaRPr lang="en-US"/>
        </a:p>
      </dgm:t>
    </dgm:pt>
    <dgm:pt modelId="{EDA688EF-0F88-407B-A753-7FA6860F73AB}">
      <dgm:prSet/>
      <dgm:spPr>
        <a:xfrm>
          <a:off x="1642" y="1553482"/>
          <a:ext cx="1383617" cy="531433"/>
        </a:xfrm>
        <a:prstGeom prst="roundRect">
          <a:avLst>
            <a:gd name="adj" fmla="val 10000"/>
          </a:avLst>
        </a:prstGeom>
        <a:solidFill>
          <a:srgbClr val="EAD5C0"/>
        </a:solidFill>
        <a:ln w="9525" cap="flat" cmpd="sng" algn="ctr">
          <a:solidFill>
            <a:srgbClr val="850003">
              <a:tint val="40000"/>
              <a:alpha val="90000"/>
              <a:hueOff val="-544731"/>
              <a:satOff val="1451"/>
              <a:lumOff val="148"/>
              <a:alphaOff val="0"/>
            </a:srgbClr>
          </a:solidFill>
          <a:prstDash val="solid"/>
        </a:ln>
        <a:effectLst/>
      </dgm:spPr>
      <dgm:t>
        <a:bodyPr/>
        <a:lstStyle/>
        <a:p>
          <a:pPr>
            <a:buNone/>
          </a:pPr>
          <a:r>
            <a:rPr lang="en-US" dirty="0">
              <a:solidFill>
                <a:srgbClr val="262626">
                  <a:hueOff val="0"/>
                  <a:satOff val="0"/>
                  <a:lumOff val="0"/>
                  <a:alphaOff val="0"/>
                </a:srgbClr>
              </a:solidFill>
              <a:latin typeface="Arial"/>
              <a:ea typeface="+mn-ea"/>
              <a:cs typeface="+mn-cs"/>
            </a:rPr>
            <a:t>Compare with previous set in SDB via </a:t>
          </a:r>
          <a:r>
            <a:rPr lang="en-US" dirty="0" err="1">
              <a:solidFill>
                <a:srgbClr val="262626">
                  <a:hueOff val="0"/>
                  <a:satOff val="0"/>
                  <a:lumOff val="0"/>
                  <a:alphaOff val="0"/>
                </a:srgbClr>
              </a:solidFill>
              <a:latin typeface="Arial"/>
              <a:ea typeface="+mn-ea"/>
              <a:cs typeface="+mn-cs"/>
            </a:rPr>
            <a:t>PubMedIDs</a:t>
          </a:r>
          <a:endParaRPr lang="en-US" dirty="0">
            <a:solidFill>
              <a:srgbClr val="262626">
                <a:hueOff val="0"/>
                <a:satOff val="0"/>
                <a:lumOff val="0"/>
                <a:alphaOff val="0"/>
              </a:srgbClr>
            </a:solidFill>
            <a:latin typeface="Arial"/>
            <a:ea typeface="+mn-ea"/>
            <a:cs typeface="+mn-cs"/>
          </a:endParaRPr>
        </a:p>
      </dgm:t>
    </dgm:pt>
    <dgm:pt modelId="{3058FE18-75CE-4FDB-9DFB-849EF27D5689}" type="parTrans" cxnId="{6B14B9A8-1A2E-46CA-A549-CE298F2D4DE3}">
      <dgm:prSet/>
      <dgm:spPr/>
      <dgm:t>
        <a:bodyPr/>
        <a:lstStyle/>
        <a:p>
          <a:endParaRPr lang="en-US"/>
        </a:p>
      </dgm:t>
    </dgm:pt>
    <dgm:pt modelId="{89FB97B7-5D7B-4E3A-AF3D-9D50A969CFD5}" type="sibTrans" cxnId="{6B14B9A8-1A2E-46CA-A549-CE298F2D4DE3}">
      <dgm:prSet/>
      <dgm:spPr>
        <a:xfrm rot="5400000">
          <a:off x="663184" y="2098949"/>
          <a:ext cx="60533" cy="9300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gm:spPr>
      <dgm:t>
        <a:bodyPr/>
        <a:lstStyle/>
        <a:p>
          <a:endParaRPr lang="en-US"/>
        </a:p>
      </dgm:t>
    </dgm:pt>
    <dgm:pt modelId="{3AA9070C-51CB-4DD2-88DF-2AB50C4CDA31}">
      <dgm:prSet/>
      <dgm:spPr>
        <a:xfrm>
          <a:off x="1642" y="2205982"/>
          <a:ext cx="1383617" cy="531433"/>
        </a:xfrm>
        <a:prstGeom prst="roundRect">
          <a:avLst>
            <a:gd name="adj" fmla="val 10000"/>
          </a:avLst>
        </a:prstGeom>
        <a:solidFill>
          <a:srgbClr val="EAD5C0"/>
        </a:solidFill>
        <a:ln w="9525" cap="flat" cmpd="sng" algn="ctr">
          <a:solidFill>
            <a:srgbClr val="850003">
              <a:tint val="40000"/>
              <a:alpha val="90000"/>
              <a:hueOff val="-1089462"/>
              <a:satOff val="2902"/>
              <a:lumOff val="297"/>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Identify the diff set via PubMedIDs</a:t>
          </a:r>
        </a:p>
      </dgm:t>
    </dgm:pt>
    <dgm:pt modelId="{8E175B1E-32CD-4217-AF88-D30B050A2F19}" type="parTrans" cxnId="{A08A83D9-49CB-4CB8-A3B2-250DE0C616F0}">
      <dgm:prSet/>
      <dgm:spPr/>
      <dgm:t>
        <a:bodyPr/>
        <a:lstStyle/>
        <a:p>
          <a:endParaRPr lang="en-US"/>
        </a:p>
      </dgm:t>
    </dgm:pt>
    <dgm:pt modelId="{AAF233E5-0869-46BB-A863-5D8DFD0C66F2}" type="sibTrans" cxnId="{A08A83D9-49CB-4CB8-A3B2-250DE0C616F0}">
      <dgm:prSet/>
      <dgm:spPr>
        <a:xfrm rot="5400000">
          <a:off x="663184" y="2751449"/>
          <a:ext cx="60533" cy="9300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gm:spPr>
      <dgm:t>
        <a:bodyPr/>
        <a:lstStyle/>
        <a:p>
          <a:endParaRPr lang="en-US"/>
        </a:p>
      </dgm:t>
    </dgm:pt>
    <dgm:pt modelId="{1B525821-D0A1-4084-8917-6F8D01386B57}">
      <dgm:prSet/>
      <dgm:spPr>
        <a:xfrm>
          <a:off x="1642" y="2858483"/>
          <a:ext cx="1383617" cy="531433"/>
        </a:xfrm>
        <a:prstGeom prst="roundRect">
          <a:avLst>
            <a:gd name="adj" fmla="val 10000"/>
          </a:avLst>
        </a:prstGeom>
        <a:solidFill>
          <a:srgbClr val="EAD5C0"/>
        </a:solidFill>
        <a:ln w="9525" cap="flat" cmpd="sng" algn="ctr">
          <a:solidFill>
            <a:srgbClr val="850003">
              <a:tint val="40000"/>
              <a:alpha val="90000"/>
              <a:hueOff val="-1634193"/>
              <a:satOff val="4353"/>
              <a:lumOff val="445"/>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Download &amp; parse xml files for the SDB variables</a:t>
          </a:r>
        </a:p>
      </dgm:t>
    </dgm:pt>
    <dgm:pt modelId="{4B4AF219-0B92-43D0-B997-FBE4A8AF807E}" type="parTrans" cxnId="{CE588DB1-A88C-4E04-9723-FEB6943EFBE4}">
      <dgm:prSet/>
      <dgm:spPr/>
      <dgm:t>
        <a:bodyPr/>
        <a:lstStyle/>
        <a:p>
          <a:endParaRPr lang="en-US"/>
        </a:p>
      </dgm:t>
    </dgm:pt>
    <dgm:pt modelId="{ED67C8BA-FD4A-489C-9531-DDB3DBF7F891}" type="sibTrans" cxnId="{CE588DB1-A88C-4E04-9723-FEB6943EFBE4}">
      <dgm:prSet/>
      <dgm:spPr>
        <a:xfrm rot="5400000">
          <a:off x="663184" y="3403949"/>
          <a:ext cx="60533" cy="9300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gm:spPr>
      <dgm:t>
        <a:bodyPr/>
        <a:lstStyle/>
        <a:p>
          <a:endParaRPr lang="en-US"/>
        </a:p>
      </dgm:t>
    </dgm:pt>
    <dgm:pt modelId="{4156A7C0-9404-4F47-BF0F-F490EA9C76B4}">
      <dgm:prSet/>
      <dgm:spPr>
        <a:xfrm>
          <a:off x="1642" y="3510983"/>
          <a:ext cx="1383617" cy="531433"/>
        </a:xfrm>
        <a:prstGeom prst="roundRect">
          <a:avLst>
            <a:gd name="adj" fmla="val 10000"/>
          </a:avLst>
        </a:prstGeom>
        <a:solidFill>
          <a:srgbClr val="EAD5C0"/>
        </a:solidFill>
        <a:ln w="9525" cap="flat" cmpd="sng" algn="ctr">
          <a:solidFill>
            <a:srgbClr val="850003">
              <a:tint val="40000"/>
              <a:alpha val="90000"/>
              <a:hueOff val="-2178924"/>
              <a:satOff val="5804"/>
              <a:lumOff val="594"/>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dd to the source database (SDB)</a:t>
          </a:r>
        </a:p>
      </dgm:t>
    </dgm:pt>
    <dgm:pt modelId="{123A7FE7-1DD3-4787-9CA5-F446658B4541}" type="parTrans" cxnId="{0419D916-1BF2-4978-B18C-620329E68EB3}">
      <dgm:prSet/>
      <dgm:spPr/>
      <dgm:t>
        <a:bodyPr/>
        <a:lstStyle/>
        <a:p>
          <a:endParaRPr lang="en-US"/>
        </a:p>
      </dgm:t>
    </dgm:pt>
    <dgm:pt modelId="{F20274A0-EBD2-4DBB-883F-D5EA7007C96B}" type="sibTrans" cxnId="{0419D916-1BF2-4978-B18C-620329E68EB3}">
      <dgm:prSet/>
      <dgm:spPr>
        <a:xfrm rot="5400000">
          <a:off x="663184" y="4056450"/>
          <a:ext cx="60533" cy="9300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gm:spPr>
      <dgm:t>
        <a:bodyPr/>
        <a:lstStyle/>
        <a:p>
          <a:endParaRPr lang="en-US"/>
        </a:p>
      </dgm:t>
    </dgm:pt>
    <dgm:pt modelId="{549B063F-13C0-4CB9-99CC-940CC462C2F6}">
      <dgm:prSet/>
      <dgm:spPr>
        <a:xfrm>
          <a:off x="1642" y="4163483"/>
          <a:ext cx="1383617" cy="531433"/>
        </a:xfrm>
        <a:prstGeom prst="roundRect">
          <a:avLst>
            <a:gd name="adj" fmla="val 10000"/>
          </a:avLst>
        </a:prstGeom>
        <a:solidFill>
          <a:srgbClr val="EAD5C0"/>
        </a:solidFill>
        <a:ln w="9525" cap="flat" cmpd="sng" algn="ctr">
          <a:solidFill>
            <a:srgbClr val="850003">
              <a:tint val="40000"/>
              <a:alpha val="90000"/>
              <a:hueOff val="-2723655"/>
              <a:satOff val="7255"/>
              <a:lumOff val="742"/>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uto annotation of key variables</a:t>
          </a:r>
        </a:p>
      </dgm:t>
    </dgm:pt>
    <dgm:pt modelId="{2195B914-5A52-4027-A64F-9AC0A0EE830F}" type="parTrans" cxnId="{9BE702E1-8DBB-485A-BC68-3BF15CF41685}">
      <dgm:prSet/>
      <dgm:spPr/>
      <dgm:t>
        <a:bodyPr/>
        <a:lstStyle/>
        <a:p>
          <a:endParaRPr lang="en-US"/>
        </a:p>
      </dgm:t>
    </dgm:pt>
    <dgm:pt modelId="{4BF9C6AF-4E8A-4E7E-BA1A-663376F51D4E}" type="sibTrans" cxnId="{9BE702E1-8DBB-485A-BC68-3BF15CF41685}">
      <dgm:prSet/>
      <dgm:spPr>
        <a:xfrm rot="5400000">
          <a:off x="663184" y="4708950"/>
          <a:ext cx="60533" cy="9300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gm:spPr>
      <dgm:t>
        <a:bodyPr/>
        <a:lstStyle/>
        <a:p>
          <a:endParaRPr lang="en-US"/>
        </a:p>
      </dgm:t>
    </dgm:pt>
    <dgm:pt modelId="{ACDE82A5-9B7D-4A67-B513-9D68F4EFC1A2}">
      <dgm:prSet/>
      <dgm:spPr>
        <a:xfrm>
          <a:off x="1642" y="4815984"/>
          <a:ext cx="1383617" cy="531433"/>
        </a:xfrm>
        <a:prstGeom prst="roundRect">
          <a:avLst>
            <a:gd name="adj" fmla="val 10000"/>
          </a:avLst>
        </a:prstGeom>
        <a:solidFill>
          <a:srgbClr val="EAD5C0"/>
        </a:solidFill>
        <a:ln w="9525" cap="flat" cmpd="sng" algn="ctr">
          <a:solidFill>
            <a:srgbClr val="850003">
              <a:tint val="40000"/>
              <a:alpha val="90000"/>
              <a:hueOff val="-3268387"/>
              <a:satOff val="8706"/>
              <a:lumOff val="891"/>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bucket under "treatment.set1"or "treatment.set2"</a:t>
          </a:r>
        </a:p>
      </dgm:t>
    </dgm:pt>
    <dgm:pt modelId="{FEF43B71-FCAD-41DA-8508-F834FAC719C9}" type="parTrans" cxnId="{E1F24E08-0EE7-43D0-8DEA-256C2B686C9D}">
      <dgm:prSet/>
      <dgm:spPr/>
      <dgm:t>
        <a:bodyPr/>
        <a:lstStyle/>
        <a:p>
          <a:endParaRPr lang="en-US"/>
        </a:p>
      </dgm:t>
    </dgm:pt>
    <dgm:pt modelId="{2F3C01A7-6A56-4DDF-A362-793484A2A018}" type="sibTrans" cxnId="{E1F24E08-0EE7-43D0-8DEA-256C2B686C9D}">
      <dgm:prSet/>
      <dgm:spPr>
        <a:xfrm rot="5400000">
          <a:off x="663184" y="5361450"/>
          <a:ext cx="60533" cy="9300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gm:spPr>
      <dgm:t>
        <a:bodyPr/>
        <a:lstStyle/>
        <a:p>
          <a:endParaRPr lang="en-US"/>
        </a:p>
      </dgm:t>
    </dgm:pt>
    <dgm:pt modelId="{5982195D-6192-4C6F-AAB4-85B9D9BFDB3B}">
      <dgm:prSet/>
      <dgm:spPr>
        <a:xfrm>
          <a:off x="1642" y="5468484"/>
          <a:ext cx="1383617" cy="531433"/>
        </a:xfrm>
        <a:prstGeom prst="roundRect">
          <a:avLst>
            <a:gd name="adj" fmla="val 10000"/>
          </a:avLst>
        </a:prstGeom>
        <a:solidFill>
          <a:srgbClr val="EAD5C0"/>
        </a:solidFill>
        <a:ln w="9525" cap="flat" cmpd="sng" algn="ctr">
          <a:solidFill>
            <a:srgbClr val="850003">
              <a:tint val="40000"/>
              <a:alpha val="90000"/>
              <a:hueOff val="-3813118"/>
              <a:satOff val="10157"/>
              <a:lumOff val="1039"/>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manual screening for inclusion decison</a:t>
          </a:r>
        </a:p>
      </dgm:t>
    </dgm:pt>
    <dgm:pt modelId="{692669B8-0E65-434A-834F-CC88F230A60D}" type="parTrans" cxnId="{2E016B52-AD96-49D9-8A7E-89010A3E72DB}">
      <dgm:prSet/>
      <dgm:spPr/>
      <dgm:t>
        <a:bodyPr/>
        <a:lstStyle/>
        <a:p>
          <a:endParaRPr lang="en-US"/>
        </a:p>
      </dgm:t>
    </dgm:pt>
    <dgm:pt modelId="{2D5FC4BE-63AC-43B3-913A-EEEC5FEDE25D}" type="sibTrans" cxnId="{2E016B52-AD96-49D9-8A7E-89010A3E72DB}">
      <dgm:prSet/>
      <dgm:spPr/>
      <dgm:t>
        <a:bodyPr/>
        <a:lstStyle/>
        <a:p>
          <a:endParaRPr lang="en-US"/>
        </a:p>
      </dgm:t>
    </dgm:pt>
    <dgm:pt modelId="{530677D4-DD6D-44D9-B56F-4DAB23E986D3}">
      <dgm:prSet/>
      <dgm:spPr>
        <a:xfrm>
          <a:off x="1578966" y="248481"/>
          <a:ext cx="1383617" cy="531433"/>
        </a:xfrm>
        <a:prstGeom prst="roundRect">
          <a:avLst>
            <a:gd name="adj" fmla="val 10000"/>
          </a:avLst>
        </a:prstGeom>
        <a:gradFill rotWithShape="0">
          <a:gsLst>
            <a:gs pos="0">
              <a:srgbClr val="850003">
                <a:hueOff val="-5093872"/>
                <a:satOff val="0"/>
                <a:lumOff val="4902"/>
                <a:alphaOff val="0"/>
                <a:shade val="51000"/>
                <a:satMod val="130000"/>
              </a:srgbClr>
            </a:gs>
            <a:gs pos="80000">
              <a:srgbClr val="850003">
                <a:hueOff val="-5093872"/>
                <a:satOff val="0"/>
                <a:lumOff val="4902"/>
                <a:alphaOff val="0"/>
                <a:shade val="93000"/>
                <a:satMod val="130000"/>
              </a:srgbClr>
            </a:gs>
            <a:gs pos="100000">
              <a:srgbClr val="850003">
                <a:hueOff val="-5093872"/>
                <a:satOff val="0"/>
                <a:lumOff val="4902"/>
                <a:alphaOff val="0"/>
                <a:shade val="94000"/>
                <a:satMod val="135000"/>
              </a:srgbClr>
            </a:gs>
          </a:gsLst>
          <a:lin ang="16200000" scaled="0"/>
        </a:gradFill>
        <a:ln>
          <a:noFill/>
        </a:ln>
        <a:effectLst>
          <a:outerShdw blurRad="40000" dist="23000" dir="5400000" rotWithShape="0">
            <a:srgbClr val="000000">
              <a:alpha val="35000"/>
            </a:srgbClr>
          </a:outerShdw>
        </a:effectLst>
      </dgm:spPr>
      <dgm:t>
        <a:bodyPr/>
        <a:lstStyle/>
        <a:p>
          <a:pPr>
            <a:buNone/>
          </a:pPr>
          <a:r>
            <a:rPr lang="en-US" b="1">
              <a:solidFill>
                <a:sysClr val="window" lastClr="FFFFFF"/>
              </a:solidFill>
              <a:latin typeface="Arial"/>
              <a:ea typeface="+mn-ea"/>
              <a:cs typeface="+mn-cs"/>
            </a:rPr>
            <a:t>Medrxiv</a:t>
          </a:r>
        </a:p>
      </dgm:t>
    </dgm:pt>
    <dgm:pt modelId="{BC69471B-AF64-44DB-8515-1A5ED22704C5}" type="parTrans" cxnId="{5180B26A-2EC7-44FF-ABB6-9B009DDF95A8}">
      <dgm:prSet/>
      <dgm:spPr/>
      <dgm:t>
        <a:bodyPr/>
        <a:lstStyle/>
        <a:p>
          <a:endParaRPr lang="en-US"/>
        </a:p>
      </dgm:t>
    </dgm:pt>
    <dgm:pt modelId="{70A75FF4-4DB0-4919-9580-00FC58C6291A}" type="sibTrans" cxnId="{5180B26A-2EC7-44FF-ABB6-9B009DDF95A8}">
      <dgm:prSet/>
      <dgm:spPr/>
      <dgm:t>
        <a:bodyPr/>
        <a:lstStyle/>
        <a:p>
          <a:endParaRPr lang="en-US"/>
        </a:p>
      </dgm:t>
    </dgm:pt>
    <dgm:pt modelId="{6CA26DF4-5C21-4CCE-9AE5-C0416A5AD154}">
      <dgm:prSet/>
      <dgm:spPr>
        <a:xfrm>
          <a:off x="1578966" y="900982"/>
          <a:ext cx="1383617" cy="531433"/>
        </a:xfrm>
        <a:prstGeom prst="roundRect">
          <a:avLst>
            <a:gd name="adj" fmla="val 10000"/>
          </a:avLst>
        </a:prstGeom>
        <a:solidFill>
          <a:srgbClr val="EDE2F6"/>
        </a:solidFill>
        <a:ln w="9525" cap="flat" cmpd="sng" algn="ctr">
          <a:solidFill>
            <a:srgbClr val="850003">
              <a:tint val="40000"/>
              <a:alpha val="90000"/>
              <a:hueOff val="-4357849"/>
              <a:satOff val="11608"/>
              <a:lumOff val="1187"/>
              <a:alphaOff val="0"/>
            </a:srgbClr>
          </a:solidFill>
          <a:prstDash val="solid"/>
        </a:ln>
        <a:effectLst/>
      </dgm:spPr>
      <dgm:t>
        <a:bodyPr/>
        <a:lstStyle/>
        <a:p>
          <a:pPr>
            <a:buNone/>
          </a:pPr>
          <a:r>
            <a:rPr lang="en-US" dirty="0">
              <a:solidFill>
                <a:srgbClr val="262626">
                  <a:hueOff val="0"/>
                  <a:satOff val="0"/>
                  <a:lumOff val="0"/>
                  <a:alphaOff val="0"/>
                </a:srgbClr>
              </a:solidFill>
              <a:latin typeface="Arial"/>
              <a:ea typeface="+mn-ea"/>
              <a:cs typeface="+mn-cs"/>
            </a:rPr>
            <a:t>Download xml files of all the indexed papers</a:t>
          </a:r>
        </a:p>
      </dgm:t>
    </dgm:pt>
    <dgm:pt modelId="{4AB71CC2-24A9-4DE8-A713-05A49F2631F9}" type="parTrans" cxnId="{4690819E-907C-435D-B476-ED81791D109D}">
      <dgm:prSet/>
      <dgm:spPr>
        <a:xfrm rot="5400000">
          <a:off x="2240508" y="793948"/>
          <a:ext cx="60533" cy="9300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gm:spPr>
      <dgm:t>
        <a:bodyPr/>
        <a:lstStyle/>
        <a:p>
          <a:endParaRPr lang="en-US"/>
        </a:p>
      </dgm:t>
    </dgm:pt>
    <dgm:pt modelId="{1FA6932A-980A-4B4D-AD8F-4AC884AF94EC}" type="sibTrans" cxnId="{4690819E-907C-435D-B476-ED81791D109D}">
      <dgm:prSet/>
      <dgm:spPr>
        <a:xfrm rot="5400000">
          <a:off x="2240508" y="1446448"/>
          <a:ext cx="60533" cy="9300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gm:spPr>
      <dgm:t>
        <a:bodyPr/>
        <a:lstStyle/>
        <a:p>
          <a:endParaRPr lang="en-US"/>
        </a:p>
      </dgm:t>
    </dgm:pt>
    <dgm:pt modelId="{ECB5211B-228D-4CDF-933E-D249F17CFB5C}">
      <dgm:prSet/>
      <dgm:spPr>
        <a:xfrm>
          <a:off x="1578966" y="1553482"/>
          <a:ext cx="1383617" cy="531433"/>
        </a:xfrm>
        <a:prstGeom prst="roundRect">
          <a:avLst>
            <a:gd name="adj" fmla="val 10000"/>
          </a:avLst>
        </a:prstGeom>
        <a:solidFill>
          <a:srgbClr val="EDE2F6"/>
        </a:solidFill>
        <a:ln w="9525" cap="flat" cmpd="sng" algn="ctr">
          <a:solidFill>
            <a:srgbClr val="850003">
              <a:tint val="40000"/>
              <a:alpha val="90000"/>
              <a:hueOff val="-4902580"/>
              <a:satOff val="13059"/>
              <a:lumOff val="1336"/>
              <a:alphaOff val="0"/>
            </a:srgbClr>
          </a:solidFill>
          <a:prstDash val="solid"/>
        </a:ln>
        <a:effectLst/>
      </dgm:spPr>
      <dgm:t>
        <a:bodyPr/>
        <a:lstStyle/>
        <a:p>
          <a:pPr>
            <a:buNone/>
          </a:pPr>
          <a:r>
            <a:rPr lang="en-US" dirty="0">
              <a:solidFill>
                <a:srgbClr val="262626">
                  <a:hueOff val="0"/>
                  <a:satOff val="0"/>
                  <a:lumOff val="0"/>
                  <a:alphaOff val="0"/>
                </a:srgbClr>
              </a:solidFill>
              <a:latin typeface="Arial"/>
              <a:ea typeface="+mn-ea"/>
              <a:cs typeface="+mn-cs"/>
            </a:rPr>
            <a:t>parse xml files for key variables from European PMC</a:t>
          </a:r>
        </a:p>
      </dgm:t>
    </dgm:pt>
    <dgm:pt modelId="{3ABA21FB-4098-41DB-A3C4-4665249C5406}" type="parTrans" cxnId="{273BA937-6398-4EEE-BE8D-BC2540C6A072}">
      <dgm:prSet/>
      <dgm:spPr/>
      <dgm:t>
        <a:bodyPr/>
        <a:lstStyle/>
        <a:p>
          <a:endParaRPr lang="en-US"/>
        </a:p>
      </dgm:t>
    </dgm:pt>
    <dgm:pt modelId="{7E8FD7B7-E3E1-462F-8283-526C34940C80}" type="sibTrans" cxnId="{273BA937-6398-4EEE-BE8D-BC2540C6A072}">
      <dgm:prSet/>
      <dgm:spPr>
        <a:xfrm rot="5400000">
          <a:off x="2240508" y="2098949"/>
          <a:ext cx="60533" cy="9300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gm:spPr>
      <dgm:t>
        <a:bodyPr/>
        <a:lstStyle/>
        <a:p>
          <a:endParaRPr lang="en-US"/>
        </a:p>
      </dgm:t>
    </dgm:pt>
    <dgm:pt modelId="{3AC8A8B1-135D-4996-86D2-22C2DAE441ED}">
      <dgm:prSet/>
      <dgm:spPr>
        <a:xfrm>
          <a:off x="1578966" y="2205982"/>
          <a:ext cx="1383617" cy="531433"/>
        </a:xfrm>
        <a:prstGeom prst="roundRect">
          <a:avLst>
            <a:gd name="adj" fmla="val 10000"/>
          </a:avLst>
        </a:prstGeom>
        <a:solidFill>
          <a:srgbClr val="EDE2F6"/>
        </a:solidFill>
        <a:ln w="9525" cap="flat" cmpd="sng" algn="ctr">
          <a:solidFill>
            <a:srgbClr val="850003">
              <a:tint val="40000"/>
              <a:alpha val="90000"/>
              <a:hueOff val="-5447311"/>
              <a:satOff val="14510"/>
              <a:lumOff val="1484"/>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Identify the diff set via DOI</a:t>
          </a:r>
        </a:p>
      </dgm:t>
    </dgm:pt>
    <dgm:pt modelId="{0B4889FE-7681-410E-B8FA-1895BA597CE4}" type="parTrans" cxnId="{FE8EF016-B651-4B14-B99F-510B5CABCA06}">
      <dgm:prSet/>
      <dgm:spPr/>
      <dgm:t>
        <a:bodyPr/>
        <a:lstStyle/>
        <a:p>
          <a:endParaRPr lang="en-US"/>
        </a:p>
      </dgm:t>
    </dgm:pt>
    <dgm:pt modelId="{C695C364-0EC7-4307-AADE-3AD0D825EA3F}" type="sibTrans" cxnId="{FE8EF016-B651-4B14-B99F-510B5CABCA06}">
      <dgm:prSet/>
      <dgm:spPr>
        <a:xfrm rot="5400000">
          <a:off x="2240508" y="2751449"/>
          <a:ext cx="60533" cy="9300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gm:spPr>
      <dgm:t>
        <a:bodyPr/>
        <a:lstStyle/>
        <a:p>
          <a:endParaRPr lang="en-US"/>
        </a:p>
      </dgm:t>
    </dgm:pt>
    <dgm:pt modelId="{7D464E08-E6C3-4173-B1B1-E0523C21E0D2}">
      <dgm:prSet/>
      <dgm:spPr>
        <a:xfrm>
          <a:off x="1578966" y="2858483"/>
          <a:ext cx="1383617" cy="531433"/>
        </a:xfrm>
        <a:prstGeom prst="roundRect">
          <a:avLst>
            <a:gd name="adj" fmla="val 10000"/>
          </a:avLst>
        </a:prstGeom>
        <a:solidFill>
          <a:srgbClr val="EDE2F6"/>
        </a:solidFill>
        <a:ln w="9525" cap="flat" cmpd="sng" algn="ctr">
          <a:solidFill>
            <a:srgbClr val="850003">
              <a:tint val="40000"/>
              <a:alpha val="90000"/>
              <a:hueOff val="-5992042"/>
              <a:satOff val="15961"/>
              <a:lumOff val="1633"/>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Download &amp; parse html files for SDB variables</a:t>
          </a:r>
        </a:p>
      </dgm:t>
    </dgm:pt>
    <dgm:pt modelId="{07CD8ADB-3BC8-417F-BEBA-3E7F1A6D5847}" type="parTrans" cxnId="{62DD83ED-E8F8-4BCB-A97A-326D4B4E08A1}">
      <dgm:prSet/>
      <dgm:spPr/>
      <dgm:t>
        <a:bodyPr/>
        <a:lstStyle/>
        <a:p>
          <a:endParaRPr lang="en-US"/>
        </a:p>
      </dgm:t>
    </dgm:pt>
    <dgm:pt modelId="{889D0EC0-131A-46A9-98A7-9E34D6A55469}" type="sibTrans" cxnId="{62DD83ED-E8F8-4BCB-A97A-326D4B4E08A1}">
      <dgm:prSet/>
      <dgm:spPr>
        <a:xfrm rot="5400000">
          <a:off x="2240508" y="3403949"/>
          <a:ext cx="60533" cy="9300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gm:spPr>
      <dgm:t>
        <a:bodyPr/>
        <a:lstStyle/>
        <a:p>
          <a:endParaRPr lang="en-US"/>
        </a:p>
      </dgm:t>
    </dgm:pt>
    <dgm:pt modelId="{6DD9B8FA-FCBA-4DF5-828E-56BC74246093}">
      <dgm:prSet/>
      <dgm:spPr>
        <a:xfrm>
          <a:off x="1578966" y="3510983"/>
          <a:ext cx="1383617" cy="531433"/>
        </a:xfrm>
        <a:prstGeom prst="roundRect">
          <a:avLst>
            <a:gd name="adj" fmla="val 10000"/>
          </a:avLst>
        </a:prstGeom>
        <a:solidFill>
          <a:srgbClr val="EDE2F6"/>
        </a:solidFill>
        <a:ln w="9525" cap="flat" cmpd="sng" algn="ctr">
          <a:solidFill>
            <a:srgbClr val="850003">
              <a:tint val="40000"/>
              <a:alpha val="90000"/>
              <a:hueOff val="-6536773"/>
              <a:satOff val="17412"/>
              <a:lumOff val="1781"/>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dd to the SDB</a:t>
          </a:r>
        </a:p>
      </dgm:t>
    </dgm:pt>
    <dgm:pt modelId="{8BDB43D9-20D2-4E20-BD9B-01536830BB7C}" type="parTrans" cxnId="{4E6A287F-C64C-46A7-B66D-5688283517AE}">
      <dgm:prSet/>
      <dgm:spPr/>
      <dgm:t>
        <a:bodyPr/>
        <a:lstStyle/>
        <a:p>
          <a:endParaRPr lang="en-US"/>
        </a:p>
      </dgm:t>
    </dgm:pt>
    <dgm:pt modelId="{601201A6-7B75-4CC9-A5B9-5525111EFBA9}" type="sibTrans" cxnId="{4E6A287F-C64C-46A7-B66D-5688283517AE}">
      <dgm:prSet/>
      <dgm:spPr>
        <a:xfrm rot="5400000">
          <a:off x="2240508" y="4056450"/>
          <a:ext cx="60533" cy="9300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gm:spPr>
      <dgm:t>
        <a:bodyPr/>
        <a:lstStyle/>
        <a:p>
          <a:endParaRPr lang="en-US"/>
        </a:p>
      </dgm:t>
    </dgm:pt>
    <dgm:pt modelId="{F623616F-48C0-41E1-B4F5-999796FF6A9D}">
      <dgm:prSet/>
      <dgm:spPr>
        <a:xfrm>
          <a:off x="1578966" y="4163483"/>
          <a:ext cx="1383617" cy="531433"/>
        </a:xfrm>
        <a:prstGeom prst="roundRect">
          <a:avLst>
            <a:gd name="adj" fmla="val 10000"/>
          </a:avLst>
        </a:prstGeom>
        <a:solidFill>
          <a:srgbClr val="EDE2F6"/>
        </a:solidFill>
        <a:ln w="9525" cap="flat" cmpd="sng" algn="ctr">
          <a:solidFill>
            <a:srgbClr val="850003">
              <a:tint val="40000"/>
              <a:alpha val="90000"/>
              <a:hueOff val="-7081504"/>
              <a:satOff val="18863"/>
              <a:lumOff val="1930"/>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uto annotation of key variables</a:t>
          </a:r>
        </a:p>
      </dgm:t>
    </dgm:pt>
    <dgm:pt modelId="{BD48D8B3-492C-4C6C-9946-1B479C722F6C}" type="parTrans" cxnId="{EDE88F17-A9F5-4592-AA49-6FFE3DA2C664}">
      <dgm:prSet/>
      <dgm:spPr/>
      <dgm:t>
        <a:bodyPr/>
        <a:lstStyle/>
        <a:p>
          <a:endParaRPr lang="en-US"/>
        </a:p>
      </dgm:t>
    </dgm:pt>
    <dgm:pt modelId="{B3401A23-DD9A-4E63-AF0A-F9931E220F18}" type="sibTrans" cxnId="{EDE88F17-A9F5-4592-AA49-6FFE3DA2C664}">
      <dgm:prSet/>
      <dgm:spPr>
        <a:xfrm rot="5400000">
          <a:off x="2240508" y="4708950"/>
          <a:ext cx="60533" cy="9300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gm:spPr>
      <dgm:t>
        <a:bodyPr/>
        <a:lstStyle/>
        <a:p>
          <a:endParaRPr lang="en-US"/>
        </a:p>
      </dgm:t>
    </dgm:pt>
    <dgm:pt modelId="{8C36848E-49A0-422B-8D81-3F2A3143779C}">
      <dgm:prSet/>
      <dgm:spPr>
        <a:xfrm>
          <a:off x="1578966" y="4815984"/>
          <a:ext cx="1383617" cy="531433"/>
        </a:xfrm>
        <a:prstGeom prst="roundRect">
          <a:avLst>
            <a:gd name="adj" fmla="val 10000"/>
          </a:avLst>
        </a:prstGeom>
        <a:solidFill>
          <a:srgbClr val="EDE2F6"/>
        </a:solidFill>
        <a:ln w="9525" cap="flat" cmpd="sng" algn="ctr">
          <a:solidFill>
            <a:srgbClr val="850003">
              <a:tint val="40000"/>
              <a:alpha val="90000"/>
              <a:hueOff val="-7626235"/>
              <a:satOff val="20314"/>
              <a:lumOff val="2078"/>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bucket under "treatment.set1"or "treatment.set2"</a:t>
          </a:r>
        </a:p>
      </dgm:t>
    </dgm:pt>
    <dgm:pt modelId="{F4D5B595-D72F-4272-9901-63FAD9676F55}" type="parTrans" cxnId="{A63C9349-7326-4A41-9888-7D4D76FFFD31}">
      <dgm:prSet/>
      <dgm:spPr/>
      <dgm:t>
        <a:bodyPr/>
        <a:lstStyle/>
        <a:p>
          <a:endParaRPr lang="en-US"/>
        </a:p>
      </dgm:t>
    </dgm:pt>
    <dgm:pt modelId="{512A4F01-3461-4B13-A245-9ADEFE5A3200}" type="sibTrans" cxnId="{A63C9349-7326-4A41-9888-7D4D76FFFD31}">
      <dgm:prSet/>
      <dgm:spPr>
        <a:xfrm rot="5400000">
          <a:off x="2240508" y="5361450"/>
          <a:ext cx="60533" cy="9300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gm:spPr>
      <dgm:t>
        <a:bodyPr/>
        <a:lstStyle/>
        <a:p>
          <a:endParaRPr lang="en-US"/>
        </a:p>
      </dgm:t>
    </dgm:pt>
    <dgm:pt modelId="{F6530B7C-840E-4BD6-9B41-2A9B0D3A1906}">
      <dgm:prSet/>
      <dgm:spPr>
        <a:xfrm>
          <a:off x="1578966" y="5468484"/>
          <a:ext cx="1383617" cy="531433"/>
        </a:xfrm>
        <a:prstGeom prst="roundRect">
          <a:avLst>
            <a:gd name="adj" fmla="val 10000"/>
          </a:avLst>
        </a:prstGeom>
        <a:solidFill>
          <a:srgbClr val="EDE2F6"/>
        </a:solidFill>
        <a:ln w="9525" cap="flat" cmpd="sng" algn="ctr">
          <a:solidFill>
            <a:srgbClr val="850003">
              <a:tint val="40000"/>
              <a:alpha val="90000"/>
              <a:hueOff val="-8170966"/>
              <a:satOff val="21765"/>
              <a:lumOff val="2227"/>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manual screening for inclusion decison</a:t>
          </a:r>
        </a:p>
      </dgm:t>
    </dgm:pt>
    <dgm:pt modelId="{09797880-0EBB-4F60-86F9-19B06F93FB64}" type="parTrans" cxnId="{8C5C1E0C-1EAB-4B0F-82BB-5B197C675441}">
      <dgm:prSet/>
      <dgm:spPr/>
      <dgm:t>
        <a:bodyPr/>
        <a:lstStyle/>
        <a:p>
          <a:endParaRPr lang="en-US"/>
        </a:p>
      </dgm:t>
    </dgm:pt>
    <dgm:pt modelId="{7A59B4D8-BF5C-4036-929F-4169FDF7A52D}" type="sibTrans" cxnId="{8C5C1E0C-1EAB-4B0F-82BB-5B197C675441}">
      <dgm:prSet/>
      <dgm:spPr/>
      <dgm:t>
        <a:bodyPr/>
        <a:lstStyle/>
        <a:p>
          <a:endParaRPr lang="en-US"/>
        </a:p>
      </dgm:t>
    </dgm:pt>
    <dgm:pt modelId="{857535E4-D3CE-4E33-9189-164B7E462007}">
      <dgm:prSet/>
      <dgm:spPr>
        <a:xfrm>
          <a:off x="3156291" y="248481"/>
          <a:ext cx="1383617" cy="531433"/>
        </a:xfrm>
        <a:prstGeom prst="roundRect">
          <a:avLst>
            <a:gd name="adj" fmla="val 10000"/>
          </a:avLst>
        </a:prstGeom>
        <a:gradFill rotWithShape="0">
          <a:gsLst>
            <a:gs pos="0">
              <a:srgbClr val="850003">
                <a:hueOff val="-10187744"/>
                <a:satOff val="0"/>
                <a:lumOff val="9804"/>
                <a:alphaOff val="0"/>
                <a:shade val="51000"/>
                <a:satMod val="130000"/>
              </a:srgbClr>
            </a:gs>
            <a:gs pos="80000">
              <a:srgbClr val="850003">
                <a:hueOff val="-10187744"/>
                <a:satOff val="0"/>
                <a:lumOff val="9804"/>
                <a:alphaOff val="0"/>
                <a:shade val="93000"/>
                <a:satMod val="130000"/>
              </a:srgbClr>
            </a:gs>
            <a:gs pos="100000">
              <a:srgbClr val="850003">
                <a:hueOff val="-10187744"/>
                <a:satOff val="0"/>
                <a:lumOff val="9804"/>
                <a:alphaOff val="0"/>
                <a:shade val="94000"/>
                <a:satMod val="135000"/>
              </a:srgbClr>
            </a:gs>
          </a:gsLst>
          <a:lin ang="16200000" scaled="0"/>
        </a:gradFill>
        <a:ln>
          <a:noFill/>
        </a:ln>
        <a:effectLst>
          <a:outerShdw blurRad="40000" dist="23000" dir="5400000" rotWithShape="0">
            <a:srgbClr val="000000">
              <a:alpha val="35000"/>
            </a:srgbClr>
          </a:outerShdw>
        </a:effectLst>
      </dgm:spPr>
      <dgm:t>
        <a:bodyPr/>
        <a:lstStyle/>
        <a:p>
          <a:pPr>
            <a:buNone/>
          </a:pPr>
          <a:r>
            <a:rPr lang="en-US" b="1">
              <a:solidFill>
                <a:sysClr val="window" lastClr="FFFFFF"/>
              </a:solidFill>
              <a:latin typeface="Arial"/>
              <a:ea typeface="+mn-ea"/>
              <a:cs typeface="+mn-cs"/>
            </a:rPr>
            <a:t>BioRxiv</a:t>
          </a:r>
        </a:p>
      </dgm:t>
    </dgm:pt>
    <dgm:pt modelId="{DEA00375-8A03-457A-BEB2-68CB642AE10E}" type="parTrans" cxnId="{3A21070C-F7A8-44C4-9747-52B8F7125A7D}">
      <dgm:prSet/>
      <dgm:spPr/>
      <dgm:t>
        <a:bodyPr/>
        <a:lstStyle/>
        <a:p>
          <a:endParaRPr lang="en-US"/>
        </a:p>
      </dgm:t>
    </dgm:pt>
    <dgm:pt modelId="{87E5D51E-28D2-484B-AEA5-8F60A1AB35FC}" type="sibTrans" cxnId="{3A21070C-F7A8-44C4-9747-52B8F7125A7D}">
      <dgm:prSet/>
      <dgm:spPr/>
      <dgm:t>
        <a:bodyPr/>
        <a:lstStyle/>
        <a:p>
          <a:endParaRPr lang="en-US"/>
        </a:p>
      </dgm:t>
    </dgm:pt>
    <dgm:pt modelId="{C7566C9B-EAB9-45F7-9DC2-A845DD3B5165}">
      <dgm:prSet custT="1"/>
      <dgm:spPr>
        <a:xfrm>
          <a:off x="3156291" y="900982"/>
          <a:ext cx="1383617" cy="531433"/>
        </a:xfrm>
        <a:prstGeom prst="roundRect">
          <a:avLst>
            <a:gd name="adj" fmla="val 10000"/>
          </a:avLst>
        </a:prstGeom>
        <a:solidFill>
          <a:srgbClr val="DDEEFF"/>
        </a:solidFill>
        <a:ln w="9525" cap="flat" cmpd="sng" algn="ctr">
          <a:solidFill>
            <a:srgbClr val="850003">
              <a:tint val="40000"/>
              <a:alpha val="90000"/>
              <a:hueOff val="-8715698"/>
              <a:satOff val="23216"/>
              <a:lumOff val="2375"/>
              <a:alphaOff val="0"/>
            </a:srgbClr>
          </a:solidFill>
          <a:prstDash val="solid"/>
        </a:ln>
        <a:effectLst/>
      </dgm:spPr>
      <dgm:t>
        <a:bodyPr/>
        <a:lstStyle/>
        <a:p>
          <a:pPr>
            <a:buNone/>
          </a:pPr>
          <a:r>
            <a:rPr lang="en-US" sz="900" dirty="0">
              <a:solidFill>
                <a:srgbClr val="262626">
                  <a:hueOff val="0"/>
                  <a:satOff val="0"/>
                  <a:lumOff val="0"/>
                  <a:alphaOff val="0"/>
                </a:srgbClr>
              </a:solidFill>
              <a:latin typeface="Arial"/>
              <a:ea typeface="+mn-ea"/>
              <a:cs typeface="+mn-cs"/>
            </a:rPr>
            <a:t>Download xml files of all the indexed papers</a:t>
          </a:r>
        </a:p>
      </dgm:t>
    </dgm:pt>
    <dgm:pt modelId="{C653A3AE-0E9B-40B7-A99C-C3EC5E836F29}" type="parTrans" cxnId="{EC9A4B71-63F3-460E-A501-B822F5C3FEE2}">
      <dgm:prSet/>
      <dgm:spPr>
        <a:xfrm rot="5400000">
          <a:off x="3817833" y="793948"/>
          <a:ext cx="60533" cy="9300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gm:spPr>
      <dgm:t>
        <a:bodyPr/>
        <a:lstStyle/>
        <a:p>
          <a:endParaRPr lang="en-US"/>
        </a:p>
      </dgm:t>
    </dgm:pt>
    <dgm:pt modelId="{7CA2E244-E0B2-44F4-AAD1-5A54653B7E76}" type="sibTrans" cxnId="{EC9A4B71-63F3-460E-A501-B822F5C3FEE2}">
      <dgm:prSet/>
      <dgm:spPr>
        <a:xfrm rot="5400000">
          <a:off x="3817833" y="1446448"/>
          <a:ext cx="60533" cy="9300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gm:spPr>
      <dgm:t>
        <a:bodyPr/>
        <a:lstStyle/>
        <a:p>
          <a:endParaRPr lang="en-US"/>
        </a:p>
      </dgm:t>
    </dgm:pt>
    <dgm:pt modelId="{F4204FFA-1E1A-4BBD-91B8-41694AFA2EE3}">
      <dgm:prSet custT="1"/>
      <dgm:spPr>
        <a:xfrm>
          <a:off x="3156291" y="1553482"/>
          <a:ext cx="1383617" cy="531433"/>
        </a:xfrm>
        <a:prstGeom prst="roundRect">
          <a:avLst>
            <a:gd name="adj" fmla="val 10000"/>
          </a:avLst>
        </a:prstGeom>
        <a:solidFill>
          <a:srgbClr val="DDEEFF"/>
        </a:solidFill>
        <a:ln w="9525" cap="flat" cmpd="sng" algn="ctr">
          <a:solidFill>
            <a:srgbClr val="850003">
              <a:tint val="40000"/>
              <a:alpha val="90000"/>
              <a:hueOff val="-8715698"/>
              <a:satOff val="23216"/>
              <a:lumOff val="2375"/>
              <a:alphaOff val="0"/>
            </a:srgbClr>
          </a:solidFill>
          <a:prstDash val="solid"/>
        </a:ln>
        <a:effectLst/>
      </dgm:spPr>
      <dgm:t>
        <a:bodyPr spcFirstLastPara="0" vert="horz" wrap="square" lIns="13970" tIns="13970" rIns="13970" bIns="13970" numCol="1" spcCol="1270" anchor="ctr" anchorCtr="0"/>
        <a:lstStyle/>
        <a:p>
          <a:pPr>
            <a:buNone/>
          </a:pPr>
          <a:r>
            <a:rPr lang="en-US" sz="900" kern="1200" dirty="0">
              <a:solidFill>
                <a:srgbClr val="262626">
                  <a:hueOff val="0"/>
                  <a:satOff val="0"/>
                  <a:lumOff val="0"/>
                  <a:alphaOff val="0"/>
                </a:srgbClr>
              </a:solidFill>
              <a:latin typeface="Arial"/>
              <a:ea typeface="+mn-ea"/>
              <a:cs typeface="+mn-cs"/>
            </a:rPr>
            <a:t>parse xml files for key variables from European PMC</a:t>
          </a:r>
        </a:p>
      </dgm:t>
    </dgm:pt>
    <dgm:pt modelId="{467C2285-8119-49A0-B186-E6E7F30A96E4}" type="parTrans" cxnId="{F08CECF8-0304-46BA-8BE1-FFF2FDAEB825}">
      <dgm:prSet/>
      <dgm:spPr/>
      <dgm:t>
        <a:bodyPr/>
        <a:lstStyle/>
        <a:p>
          <a:endParaRPr lang="en-US"/>
        </a:p>
      </dgm:t>
    </dgm:pt>
    <dgm:pt modelId="{EC04B62A-3691-40F9-99B5-74771CF2C5E8}" type="sibTrans" cxnId="{F08CECF8-0304-46BA-8BE1-FFF2FDAEB825}">
      <dgm:prSet/>
      <dgm:spPr>
        <a:xfrm rot="5400000">
          <a:off x="3817833" y="2098949"/>
          <a:ext cx="60533" cy="9300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gm:spPr>
      <dgm:t>
        <a:bodyPr/>
        <a:lstStyle/>
        <a:p>
          <a:endParaRPr lang="en-US"/>
        </a:p>
      </dgm:t>
    </dgm:pt>
    <dgm:pt modelId="{D9A195FF-2BC3-4A1C-B0AF-2D8E112366F1}">
      <dgm:prSet custT="1"/>
      <dgm:spPr>
        <a:xfrm>
          <a:off x="3156291" y="2205982"/>
          <a:ext cx="1383617" cy="531433"/>
        </a:xfrm>
        <a:prstGeom prst="roundRect">
          <a:avLst>
            <a:gd name="adj" fmla="val 10000"/>
          </a:avLst>
        </a:prstGeom>
        <a:solidFill>
          <a:srgbClr val="DDEEFF"/>
        </a:solidFill>
        <a:ln w="9525" cap="flat" cmpd="sng" algn="ctr">
          <a:solidFill>
            <a:srgbClr val="850003">
              <a:tint val="40000"/>
              <a:alpha val="90000"/>
              <a:hueOff val="-9805160"/>
              <a:satOff val="26118"/>
              <a:lumOff val="2672"/>
              <a:alphaOff val="0"/>
            </a:srgbClr>
          </a:solidFill>
          <a:prstDash val="solid"/>
        </a:ln>
        <a:effectLst/>
      </dgm:spPr>
      <dgm:t>
        <a:bodyPr/>
        <a:lstStyle/>
        <a:p>
          <a:pPr>
            <a:buNone/>
          </a:pPr>
          <a:r>
            <a:rPr lang="en-US" sz="900" kern="1200" dirty="0">
              <a:solidFill>
                <a:srgbClr val="262626">
                  <a:hueOff val="0"/>
                  <a:satOff val="0"/>
                  <a:lumOff val="0"/>
                  <a:alphaOff val="0"/>
                </a:srgbClr>
              </a:solidFill>
              <a:latin typeface="Arial"/>
              <a:ea typeface="+mn-ea"/>
              <a:cs typeface="+mn-cs"/>
            </a:rPr>
            <a:t>Identify the diff set via DOI</a:t>
          </a:r>
        </a:p>
      </dgm:t>
    </dgm:pt>
    <dgm:pt modelId="{7FD38E6F-CCE9-47BD-9D02-FE563B606860}" type="parTrans" cxnId="{55B5D8A9-C047-41D6-AE8A-187A3FFAB8AE}">
      <dgm:prSet/>
      <dgm:spPr/>
      <dgm:t>
        <a:bodyPr/>
        <a:lstStyle/>
        <a:p>
          <a:endParaRPr lang="en-US"/>
        </a:p>
      </dgm:t>
    </dgm:pt>
    <dgm:pt modelId="{EAE48C83-4B27-4D73-BBCD-02DB33AD2EA6}" type="sibTrans" cxnId="{55B5D8A9-C047-41D6-AE8A-187A3FFAB8AE}">
      <dgm:prSet/>
      <dgm:spPr>
        <a:xfrm rot="5400000">
          <a:off x="3817833" y="2751449"/>
          <a:ext cx="60533" cy="9300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gm:spPr>
      <dgm:t>
        <a:bodyPr/>
        <a:lstStyle/>
        <a:p>
          <a:endParaRPr lang="en-US"/>
        </a:p>
      </dgm:t>
    </dgm:pt>
    <dgm:pt modelId="{033D7C34-6A47-4B98-9B8D-603BC98B865B}">
      <dgm:prSet custT="1"/>
      <dgm:spPr>
        <a:xfrm>
          <a:off x="3156291" y="2858483"/>
          <a:ext cx="1383617" cy="531433"/>
        </a:xfrm>
        <a:prstGeom prst="roundRect">
          <a:avLst>
            <a:gd name="adj" fmla="val 10000"/>
          </a:avLst>
        </a:prstGeom>
        <a:solidFill>
          <a:srgbClr val="DDEEFF"/>
        </a:solidFill>
        <a:ln w="9525" cap="flat" cmpd="sng" algn="ctr">
          <a:solidFill>
            <a:srgbClr val="850003">
              <a:tint val="40000"/>
              <a:alpha val="90000"/>
              <a:hueOff val="-10349890"/>
              <a:satOff val="27569"/>
              <a:lumOff val="2820"/>
              <a:alphaOff val="0"/>
            </a:srgbClr>
          </a:solidFill>
          <a:prstDash val="solid"/>
        </a:ln>
        <a:effectLst/>
      </dgm:spPr>
      <dgm:t>
        <a:bodyPr/>
        <a:lstStyle/>
        <a:p>
          <a:pPr>
            <a:buNone/>
          </a:pPr>
          <a:r>
            <a:rPr lang="en-US" sz="900" dirty="0">
              <a:solidFill>
                <a:srgbClr val="262626">
                  <a:hueOff val="0"/>
                  <a:satOff val="0"/>
                  <a:lumOff val="0"/>
                  <a:alphaOff val="0"/>
                </a:srgbClr>
              </a:solidFill>
              <a:latin typeface="Arial"/>
              <a:ea typeface="+mn-ea"/>
              <a:cs typeface="+mn-cs"/>
            </a:rPr>
            <a:t>Download &amp; parse html files for SDB variables</a:t>
          </a:r>
        </a:p>
      </dgm:t>
    </dgm:pt>
    <dgm:pt modelId="{E949DCAE-4D48-43F2-B5C1-D79DF6445ACB}" type="parTrans" cxnId="{0B6F7318-8732-4536-8B38-3A0AA937DEB9}">
      <dgm:prSet/>
      <dgm:spPr/>
      <dgm:t>
        <a:bodyPr/>
        <a:lstStyle/>
        <a:p>
          <a:endParaRPr lang="en-US"/>
        </a:p>
      </dgm:t>
    </dgm:pt>
    <dgm:pt modelId="{8DF39439-BBF4-4366-845E-43E9408216FD}" type="sibTrans" cxnId="{0B6F7318-8732-4536-8B38-3A0AA937DEB9}">
      <dgm:prSet/>
      <dgm:spPr>
        <a:xfrm rot="5400000">
          <a:off x="3817833" y="3403949"/>
          <a:ext cx="60533" cy="9300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gm:spPr>
      <dgm:t>
        <a:bodyPr/>
        <a:lstStyle/>
        <a:p>
          <a:endParaRPr lang="en-US"/>
        </a:p>
      </dgm:t>
    </dgm:pt>
    <dgm:pt modelId="{8D4B0667-00FC-4EB1-AC36-A40D3764F727}">
      <dgm:prSet custT="1"/>
      <dgm:spPr>
        <a:xfrm>
          <a:off x="3156291" y="3510983"/>
          <a:ext cx="1383617" cy="531433"/>
        </a:xfrm>
        <a:prstGeom prst="roundRect">
          <a:avLst>
            <a:gd name="adj" fmla="val 10000"/>
          </a:avLst>
        </a:prstGeom>
        <a:solidFill>
          <a:srgbClr val="DDEEFF"/>
        </a:solidFill>
        <a:ln w="9525" cap="flat" cmpd="sng" algn="ctr">
          <a:solidFill>
            <a:srgbClr val="850003">
              <a:tint val="40000"/>
              <a:alpha val="90000"/>
              <a:hueOff val="-10894622"/>
              <a:satOff val="29020"/>
              <a:lumOff val="2969"/>
              <a:alphaOff val="0"/>
            </a:srgbClr>
          </a:solidFill>
          <a:prstDash val="solid"/>
        </a:ln>
        <a:effectLst/>
      </dgm:spPr>
      <dgm:t>
        <a:bodyPr/>
        <a:lstStyle/>
        <a:p>
          <a:pPr>
            <a:buNone/>
          </a:pPr>
          <a:r>
            <a:rPr lang="en-US" sz="900" kern="1200" dirty="0">
              <a:solidFill>
                <a:srgbClr val="262626">
                  <a:hueOff val="0"/>
                  <a:satOff val="0"/>
                  <a:lumOff val="0"/>
                  <a:alphaOff val="0"/>
                </a:srgbClr>
              </a:solidFill>
              <a:latin typeface="Arial"/>
              <a:ea typeface="+mn-ea"/>
              <a:cs typeface="+mn-cs"/>
            </a:rPr>
            <a:t>add to the SDB</a:t>
          </a:r>
        </a:p>
      </dgm:t>
    </dgm:pt>
    <dgm:pt modelId="{C3D54A00-2C21-4FD8-865E-BE2CFFD1E3B4}" type="parTrans" cxnId="{B6894C71-8504-4C25-95AE-A99A66525B19}">
      <dgm:prSet/>
      <dgm:spPr/>
      <dgm:t>
        <a:bodyPr/>
        <a:lstStyle/>
        <a:p>
          <a:endParaRPr lang="en-US"/>
        </a:p>
      </dgm:t>
    </dgm:pt>
    <dgm:pt modelId="{D82885EB-D1D7-4DC9-93DE-4E25EFE102E7}" type="sibTrans" cxnId="{B6894C71-8504-4C25-95AE-A99A66525B19}">
      <dgm:prSet/>
      <dgm:spPr>
        <a:xfrm rot="5400000">
          <a:off x="3817833" y="4056450"/>
          <a:ext cx="60533" cy="9300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gm:spPr>
      <dgm:t>
        <a:bodyPr/>
        <a:lstStyle/>
        <a:p>
          <a:endParaRPr lang="en-US"/>
        </a:p>
      </dgm:t>
    </dgm:pt>
    <dgm:pt modelId="{2E24141C-CAC2-4221-93A6-E5A0202AD020}">
      <dgm:prSet/>
      <dgm:spPr>
        <a:xfrm>
          <a:off x="3156291" y="4163483"/>
          <a:ext cx="1383617" cy="531433"/>
        </a:xfrm>
        <a:prstGeom prst="roundRect">
          <a:avLst>
            <a:gd name="adj" fmla="val 10000"/>
          </a:avLst>
        </a:prstGeom>
        <a:solidFill>
          <a:srgbClr val="DDEEFF"/>
        </a:solidFill>
        <a:ln w="9525" cap="flat" cmpd="sng" algn="ctr">
          <a:solidFill>
            <a:srgbClr val="850003">
              <a:tint val="40000"/>
              <a:alpha val="90000"/>
              <a:hueOff val="-11439353"/>
              <a:satOff val="30471"/>
              <a:lumOff val="3117"/>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uto annotation of key variables</a:t>
          </a:r>
        </a:p>
      </dgm:t>
    </dgm:pt>
    <dgm:pt modelId="{097A24DA-BD45-4C6F-A2B0-D5082B57058C}" type="parTrans" cxnId="{F1FE7D8C-04AD-4A6C-935F-82ACDA7DFA14}">
      <dgm:prSet/>
      <dgm:spPr/>
      <dgm:t>
        <a:bodyPr/>
        <a:lstStyle/>
        <a:p>
          <a:endParaRPr lang="en-US"/>
        </a:p>
      </dgm:t>
    </dgm:pt>
    <dgm:pt modelId="{F335563F-4A6E-4C4E-9AD9-C895BB80F3E1}" type="sibTrans" cxnId="{F1FE7D8C-04AD-4A6C-935F-82ACDA7DFA14}">
      <dgm:prSet/>
      <dgm:spPr>
        <a:xfrm rot="5400000">
          <a:off x="3817833" y="4708950"/>
          <a:ext cx="60533" cy="9300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gm:spPr>
      <dgm:t>
        <a:bodyPr/>
        <a:lstStyle/>
        <a:p>
          <a:endParaRPr lang="en-US"/>
        </a:p>
      </dgm:t>
    </dgm:pt>
    <dgm:pt modelId="{1C818137-39E2-449C-89E2-EB07604107E7}">
      <dgm:prSet/>
      <dgm:spPr>
        <a:xfrm>
          <a:off x="3156291" y="4815984"/>
          <a:ext cx="1383617" cy="531433"/>
        </a:xfrm>
        <a:prstGeom prst="roundRect">
          <a:avLst>
            <a:gd name="adj" fmla="val 10000"/>
          </a:avLst>
        </a:prstGeom>
        <a:solidFill>
          <a:srgbClr val="DDEEFF"/>
        </a:solidFill>
        <a:ln w="9525" cap="flat" cmpd="sng" algn="ctr">
          <a:solidFill>
            <a:srgbClr val="850003">
              <a:tint val="40000"/>
              <a:alpha val="90000"/>
              <a:hueOff val="-11984084"/>
              <a:satOff val="31922"/>
              <a:lumOff val="3266"/>
              <a:alphaOff val="0"/>
            </a:srgbClr>
          </a:solidFill>
          <a:prstDash val="solid"/>
        </a:ln>
        <a:effectLst/>
      </dgm:spPr>
      <dgm:t>
        <a:bodyPr/>
        <a:lstStyle/>
        <a:p>
          <a:pPr>
            <a:buNone/>
          </a:pPr>
          <a:r>
            <a:rPr lang="en-US" dirty="0">
              <a:solidFill>
                <a:srgbClr val="262626">
                  <a:hueOff val="0"/>
                  <a:satOff val="0"/>
                  <a:lumOff val="0"/>
                  <a:alphaOff val="0"/>
                </a:srgbClr>
              </a:solidFill>
              <a:latin typeface="Arial"/>
              <a:ea typeface="+mn-ea"/>
              <a:cs typeface="+mn-cs"/>
            </a:rPr>
            <a:t>bucket under "treatment.set1"or "treatment.set2"</a:t>
          </a:r>
        </a:p>
      </dgm:t>
    </dgm:pt>
    <dgm:pt modelId="{D67B3C56-3F24-4E88-8FFF-CF7A1BC5DFD5}" type="parTrans" cxnId="{42B47D3E-4286-4462-B160-82536A810A37}">
      <dgm:prSet/>
      <dgm:spPr/>
      <dgm:t>
        <a:bodyPr/>
        <a:lstStyle/>
        <a:p>
          <a:endParaRPr lang="en-US"/>
        </a:p>
      </dgm:t>
    </dgm:pt>
    <dgm:pt modelId="{9B9C7EE4-326F-4203-9E98-B9A5FDF4AB17}" type="sibTrans" cxnId="{42B47D3E-4286-4462-B160-82536A810A37}">
      <dgm:prSet/>
      <dgm:spPr>
        <a:xfrm rot="5400000">
          <a:off x="3817833" y="5361450"/>
          <a:ext cx="60533" cy="9300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gm:spPr>
      <dgm:t>
        <a:bodyPr/>
        <a:lstStyle/>
        <a:p>
          <a:endParaRPr lang="en-US"/>
        </a:p>
      </dgm:t>
    </dgm:pt>
    <dgm:pt modelId="{16C2FED5-CF42-4DA8-8A45-4C8185094402}">
      <dgm:prSet/>
      <dgm:spPr>
        <a:xfrm>
          <a:off x="3156291" y="5468484"/>
          <a:ext cx="1383617" cy="531433"/>
        </a:xfrm>
        <a:prstGeom prst="roundRect">
          <a:avLst>
            <a:gd name="adj" fmla="val 10000"/>
          </a:avLst>
        </a:prstGeom>
        <a:solidFill>
          <a:srgbClr val="DDEEFF"/>
        </a:solidFill>
        <a:ln w="9525" cap="flat" cmpd="sng" algn="ctr">
          <a:solidFill>
            <a:srgbClr val="850003">
              <a:tint val="40000"/>
              <a:alpha val="90000"/>
              <a:hueOff val="-12528815"/>
              <a:satOff val="33373"/>
              <a:lumOff val="3414"/>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manual screening for inclusion decison</a:t>
          </a:r>
        </a:p>
      </dgm:t>
    </dgm:pt>
    <dgm:pt modelId="{14DF3FDC-5DD4-4961-9BE7-A59D999F0F22}" type="parTrans" cxnId="{A8F200F4-2433-4E10-B12E-691F1D257FCC}">
      <dgm:prSet/>
      <dgm:spPr/>
      <dgm:t>
        <a:bodyPr/>
        <a:lstStyle/>
        <a:p>
          <a:endParaRPr lang="en-US"/>
        </a:p>
      </dgm:t>
    </dgm:pt>
    <dgm:pt modelId="{BD3C9C0F-BAF7-433E-A54E-8F33BCB1FD1C}" type="sibTrans" cxnId="{A8F200F4-2433-4E10-B12E-691F1D257FCC}">
      <dgm:prSet/>
      <dgm:spPr/>
      <dgm:t>
        <a:bodyPr/>
        <a:lstStyle/>
        <a:p>
          <a:endParaRPr lang="en-US"/>
        </a:p>
      </dgm:t>
    </dgm:pt>
    <dgm:pt modelId="{E274B4AB-9814-44AD-ADC5-280A6F988A79}">
      <dgm:prSet/>
      <dgm:spPr>
        <a:xfrm>
          <a:off x="4733615" y="248481"/>
          <a:ext cx="1383617" cy="531433"/>
        </a:xfrm>
        <a:prstGeom prst="roundRect">
          <a:avLst>
            <a:gd name="adj" fmla="val 10000"/>
          </a:avLst>
        </a:prstGeom>
        <a:solidFill>
          <a:srgbClr val="72AF2F"/>
        </a:solidFill>
        <a:ln>
          <a:noFill/>
        </a:ln>
        <a:effectLst>
          <a:outerShdw blurRad="40000" dist="23000" dir="5400000" rotWithShape="0">
            <a:srgbClr val="000000">
              <a:alpha val="35000"/>
            </a:srgbClr>
          </a:outerShdw>
        </a:effectLst>
      </dgm:spPr>
      <dgm:t>
        <a:bodyPr/>
        <a:lstStyle/>
        <a:p>
          <a:pPr>
            <a:buNone/>
          </a:pPr>
          <a:r>
            <a:rPr lang="en-US" b="1">
              <a:solidFill>
                <a:sysClr val="window" lastClr="FFFFFF"/>
              </a:solidFill>
              <a:latin typeface="Arial"/>
              <a:ea typeface="+mn-ea"/>
              <a:cs typeface="+mn-cs"/>
            </a:rPr>
            <a:t>Research square</a:t>
          </a:r>
        </a:p>
      </dgm:t>
    </dgm:pt>
    <dgm:pt modelId="{6698EF0C-4139-4226-8D43-1334AD34DF06}" type="parTrans" cxnId="{759AD862-280A-4649-8D21-85E3121D2A81}">
      <dgm:prSet/>
      <dgm:spPr/>
      <dgm:t>
        <a:bodyPr/>
        <a:lstStyle/>
        <a:p>
          <a:endParaRPr lang="en-US"/>
        </a:p>
      </dgm:t>
    </dgm:pt>
    <dgm:pt modelId="{8A73EC60-479E-4F9A-B0D0-975F74F5C37D}" type="sibTrans" cxnId="{759AD862-280A-4649-8D21-85E3121D2A81}">
      <dgm:prSet/>
      <dgm:spPr/>
      <dgm:t>
        <a:bodyPr/>
        <a:lstStyle/>
        <a:p>
          <a:endParaRPr lang="en-US"/>
        </a:p>
      </dgm:t>
    </dgm:pt>
    <dgm:pt modelId="{6ADB3CDE-0AFB-4370-9AFB-F4875989599D}">
      <dgm:prSet/>
      <dgm:spPr>
        <a:xfrm>
          <a:off x="4733615" y="900982"/>
          <a:ext cx="1383617" cy="531433"/>
        </a:xfrm>
        <a:prstGeom prst="roundRect">
          <a:avLst>
            <a:gd name="adj" fmla="val 10000"/>
          </a:avLst>
        </a:prstGeom>
        <a:solidFill>
          <a:srgbClr val="EEFFDD"/>
        </a:solidFill>
        <a:ln w="9525" cap="flat" cmpd="sng" algn="ctr">
          <a:solidFill>
            <a:srgbClr val="850003">
              <a:tint val="40000"/>
              <a:alpha val="90000"/>
              <a:hueOff val="-13073546"/>
              <a:satOff val="34824"/>
              <a:lumOff val="3562"/>
              <a:alphaOff val="0"/>
            </a:srgbClr>
          </a:solidFill>
          <a:prstDash val="solid"/>
        </a:ln>
        <a:effectLst/>
      </dgm:spPr>
      <dgm:t>
        <a:bodyPr/>
        <a:lstStyle/>
        <a:p>
          <a:pPr>
            <a:buNone/>
          </a:pPr>
          <a:r>
            <a:rPr lang="en-US" dirty="0">
              <a:solidFill>
                <a:srgbClr val="262626">
                  <a:hueOff val="0"/>
                  <a:satOff val="0"/>
                  <a:lumOff val="0"/>
                  <a:alphaOff val="0"/>
                </a:srgbClr>
              </a:solidFill>
              <a:latin typeface="Arial"/>
              <a:ea typeface="+mn-ea"/>
              <a:cs typeface="+mn-cs"/>
            </a:rPr>
            <a:t>Download </a:t>
          </a:r>
          <a:r>
            <a:rPr lang="en-US" dirty="0">
              <a:solidFill>
                <a:sysClr val="windowText" lastClr="000000"/>
              </a:solidFill>
              <a:latin typeface="Arial"/>
              <a:ea typeface="+mn-ea"/>
              <a:cs typeface="+mn-cs"/>
            </a:rPr>
            <a:t>xml</a:t>
          </a:r>
          <a:r>
            <a:rPr lang="en-US" dirty="0">
              <a:solidFill>
                <a:srgbClr val="262626">
                  <a:hueOff val="0"/>
                  <a:satOff val="0"/>
                  <a:lumOff val="0"/>
                  <a:alphaOff val="0"/>
                </a:srgbClr>
              </a:solidFill>
              <a:latin typeface="Arial"/>
              <a:ea typeface="+mn-ea"/>
              <a:cs typeface="+mn-cs"/>
            </a:rPr>
            <a:t> files of all the indexed papers</a:t>
          </a:r>
        </a:p>
      </dgm:t>
    </dgm:pt>
    <dgm:pt modelId="{CAC33F98-D47E-43E2-B7BA-E5BD54D2DE9F}" type="parTrans" cxnId="{89AFA6A3-4D5E-473C-A263-4409DB6F0248}">
      <dgm:prSet/>
      <dgm:spPr>
        <a:xfrm rot="5400000">
          <a:off x="5395157" y="793948"/>
          <a:ext cx="60533" cy="9300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gm:spPr>
      <dgm:t>
        <a:bodyPr/>
        <a:lstStyle/>
        <a:p>
          <a:endParaRPr lang="en-US"/>
        </a:p>
      </dgm:t>
    </dgm:pt>
    <dgm:pt modelId="{128E6FC2-3637-47E6-A1BE-7B682EC12D09}" type="sibTrans" cxnId="{89AFA6A3-4D5E-473C-A263-4409DB6F0248}">
      <dgm:prSet/>
      <dgm:spPr>
        <a:xfrm rot="5400000">
          <a:off x="5395157" y="1446448"/>
          <a:ext cx="60533" cy="9300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gm:spPr>
      <dgm:t>
        <a:bodyPr/>
        <a:lstStyle/>
        <a:p>
          <a:endParaRPr lang="en-US"/>
        </a:p>
      </dgm:t>
    </dgm:pt>
    <dgm:pt modelId="{A95F4541-A31A-400A-91AB-DCE9553BD1C9}">
      <dgm:prSet/>
      <dgm:spPr>
        <a:xfrm>
          <a:off x="4733615" y="1553482"/>
          <a:ext cx="1383617" cy="531433"/>
        </a:xfrm>
        <a:prstGeom prst="roundRect">
          <a:avLst>
            <a:gd name="adj" fmla="val 10000"/>
          </a:avLst>
        </a:prstGeom>
        <a:solidFill>
          <a:srgbClr val="EEFFDD"/>
        </a:solidFill>
        <a:ln w="9525" cap="flat" cmpd="sng" algn="ctr">
          <a:solidFill>
            <a:srgbClr val="850003">
              <a:tint val="40000"/>
              <a:alpha val="90000"/>
              <a:hueOff val="-13618277"/>
              <a:satOff val="36275"/>
              <a:lumOff val="3711"/>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parse </a:t>
          </a:r>
          <a:r>
            <a:rPr lang="en-US">
              <a:solidFill>
                <a:sysClr val="windowText" lastClr="000000"/>
              </a:solidFill>
              <a:latin typeface="Arial"/>
              <a:ea typeface="+mn-ea"/>
              <a:cs typeface="+mn-cs"/>
            </a:rPr>
            <a:t>xml</a:t>
          </a:r>
          <a:r>
            <a:rPr lang="en-US">
              <a:solidFill>
                <a:srgbClr val="262626">
                  <a:hueOff val="0"/>
                  <a:satOff val="0"/>
                  <a:lumOff val="0"/>
                  <a:alphaOff val="0"/>
                </a:srgbClr>
              </a:solidFill>
              <a:latin typeface="Arial"/>
              <a:ea typeface="+mn-ea"/>
              <a:cs typeface="+mn-cs"/>
            </a:rPr>
            <a:t> files for key variables</a:t>
          </a:r>
        </a:p>
      </dgm:t>
    </dgm:pt>
    <dgm:pt modelId="{005D8255-B68C-4B32-BC17-B0C1FF16DEB4}" type="parTrans" cxnId="{981188A4-B66D-48E4-901B-DCF549723F1D}">
      <dgm:prSet/>
      <dgm:spPr/>
      <dgm:t>
        <a:bodyPr/>
        <a:lstStyle/>
        <a:p>
          <a:endParaRPr lang="en-US"/>
        </a:p>
      </dgm:t>
    </dgm:pt>
    <dgm:pt modelId="{779B34A0-88B0-4D7C-8086-7800BB4CF223}" type="sibTrans" cxnId="{981188A4-B66D-48E4-901B-DCF549723F1D}">
      <dgm:prSet/>
      <dgm:spPr>
        <a:xfrm rot="5400000">
          <a:off x="5395157" y="2098949"/>
          <a:ext cx="60533" cy="9300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gm:spPr>
      <dgm:t>
        <a:bodyPr/>
        <a:lstStyle/>
        <a:p>
          <a:endParaRPr lang="en-US"/>
        </a:p>
      </dgm:t>
    </dgm:pt>
    <dgm:pt modelId="{E2A89B18-844C-4B3D-B08A-ECEA299D13B8}">
      <dgm:prSet/>
      <dgm:spPr>
        <a:xfrm>
          <a:off x="4733615" y="2205982"/>
          <a:ext cx="1383617" cy="531433"/>
        </a:xfrm>
        <a:prstGeom prst="roundRect">
          <a:avLst>
            <a:gd name="adj" fmla="val 10000"/>
          </a:avLst>
        </a:prstGeom>
        <a:solidFill>
          <a:srgbClr val="EEFFDD"/>
        </a:solidFill>
        <a:ln w="9525" cap="flat" cmpd="sng" algn="ctr">
          <a:solidFill>
            <a:srgbClr val="850003">
              <a:tint val="40000"/>
              <a:alpha val="90000"/>
              <a:hueOff val="-14163008"/>
              <a:satOff val="37726"/>
              <a:lumOff val="3859"/>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Identify the diff set via DOI</a:t>
          </a:r>
        </a:p>
      </dgm:t>
    </dgm:pt>
    <dgm:pt modelId="{B70680FE-843E-4A73-A512-ACA79B6050E3}" type="parTrans" cxnId="{3F304F83-5C49-49FB-889E-EB76A0BB8E5C}">
      <dgm:prSet/>
      <dgm:spPr/>
      <dgm:t>
        <a:bodyPr/>
        <a:lstStyle/>
        <a:p>
          <a:endParaRPr lang="en-US"/>
        </a:p>
      </dgm:t>
    </dgm:pt>
    <dgm:pt modelId="{079595F1-0324-48FE-8299-7E31AAF9D1C8}" type="sibTrans" cxnId="{3F304F83-5C49-49FB-889E-EB76A0BB8E5C}">
      <dgm:prSet/>
      <dgm:spPr>
        <a:xfrm rot="5400000">
          <a:off x="5395157" y="2751449"/>
          <a:ext cx="60533" cy="9300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gm:spPr>
      <dgm:t>
        <a:bodyPr/>
        <a:lstStyle/>
        <a:p>
          <a:endParaRPr lang="en-US"/>
        </a:p>
      </dgm:t>
    </dgm:pt>
    <dgm:pt modelId="{240D9F87-A837-4E53-A1CA-44C7F488F0B2}">
      <dgm:prSet/>
      <dgm:spPr>
        <a:xfrm>
          <a:off x="4733615" y="2858483"/>
          <a:ext cx="1383617" cy="531433"/>
        </a:xfrm>
        <a:prstGeom prst="roundRect">
          <a:avLst>
            <a:gd name="adj" fmla="val 10000"/>
          </a:avLst>
        </a:prstGeom>
        <a:solidFill>
          <a:srgbClr val="EEFFDD"/>
        </a:solidFill>
        <a:ln w="9525" cap="flat" cmpd="sng" algn="ctr">
          <a:solidFill>
            <a:srgbClr val="850003">
              <a:tint val="40000"/>
              <a:alpha val="90000"/>
              <a:hueOff val="-14707739"/>
              <a:satOff val="39177"/>
              <a:lumOff val="4008"/>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Download &amp; parse html files for SDB variables</a:t>
          </a:r>
        </a:p>
      </dgm:t>
    </dgm:pt>
    <dgm:pt modelId="{F4BEC298-8FB8-4B79-97EF-50727AAFD791}" type="parTrans" cxnId="{6AF9E927-3917-4DF6-95EC-32220F1C3B31}">
      <dgm:prSet/>
      <dgm:spPr/>
      <dgm:t>
        <a:bodyPr/>
        <a:lstStyle/>
        <a:p>
          <a:endParaRPr lang="en-US"/>
        </a:p>
      </dgm:t>
    </dgm:pt>
    <dgm:pt modelId="{6DEEB675-B0CD-4F2D-8873-FA14335110BC}" type="sibTrans" cxnId="{6AF9E927-3917-4DF6-95EC-32220F1C3B31}">
      <dgm:prSet/>
      <dgm:spPr>
        <a:xfrm rot="5400000">
          <a:off x="5395157" y="3403949"/>
          <a:ext cx="60533" cy="9300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gm:spPr>
      <dgm:t>
        <a:bodyPr/>
        <a:lstStyle/>
        <a:p>
          <a:endParaRPr lang="en-US"/>
        </a:p>
      </dgm:t>
    </dgm:pt>
    <dgm:pt modelId="{5FFEBF54-9EC2-4FC3-BC9F-C2B92A360EB9}">
      <dgm:prSet/>
      <dgm:spPr>
        <a:xfrm>
          <a:off x="4733615" y="3510983"/>
          <a:ext cx="1383617" cy="531433"/>
        </a:xfrm>
        <a:prstGeom prst="roundRect">
          <a:avLst>
            <a:gd name="adj" fmla="val 10000"/>
          </a:avLst>
        </a:prstGeom>
        <a:solidFill>
          <a:srgbClr val="EEFFDD"/>
        </a:solidFill>
        <a:ln w="9525" cap="flat" cmpd="sng" algn="ctr">
          <a:solidFill>
            <a:srgbClr val="850003">
              <a:tint val="40000"/>
              <a:alpha val="90000"/>
              <a:hueOff val="-15252470"/>
              <a:satOff val="40628"/>
              <a:lumOff val="4156"/>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dd to the SDB</a:t>
          </a:r>
        </a:p>
      </dgm:t>
    </dgm:pt>
    <dgm:pt modelId="{EDE57EAB-0B14-4462-BC9B-C7C77CF585D2}" type="parTrans" cxnId="{05E24F8E-7F33-46E6-810B-514A1218C4DA}">
      <dgm:prSet/>
      <dgm:spPr/>
      <dgm:t>
        <a:bodyPr/>
        <a:lstStyle/>
        <a:p>
          <a:endParaRPr lang="en-US"/>
        </a:p>
      </dgm:t>
    </dgm:pt>
    <dgm:pt modelId="{1B0F3310-A21D-43F5-B0FE-0671DC671C17}" type="sibTrans" cxnId="{05E24F8E-7F33-46E6-810B-514A1218C4DA}">
      <dgm:prSet/>
      <dgm:spPr>
        <a:xfrm rot="5400000">
          <a:off x="5395157" y="4056450"/>
          <a:ext cx="60533" cy="9300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gm:spPr>
      <dgm:t>
        <a:bodyPr/>
        <a:lstStyle/>
        <a:p>
          <a:endParaRPr lang="en-US"/>
        </a:p>
      </dgm:t>
    </dgm:pt>
    <dgm:pt modelId="{DB4801A7-318A-4131-BC1F-10EC43CF1BE2}">
      <dgm:prSet/>
      <dgm:spPr>
        <a:xfrm>
          <a:off x="4733615" y="4163483"/>
          <a:ext cx="1383617" cy="531433"/>
        </a:xfrm>
        <a:prstGeom prst="roundRect">
          <a:avLst>
            <a:gd name="adj" fmla="val 10000"/>
          </a:avLst>
        </a:prstGeom>
        <a:solidFill>
          <a:srgbClr val="EEFFDD"/>
        </a:solidFill>
        <a:ln w="9525" cap="flat" cmpd="sng" algn="ctr">
          <a:solidFill>
            <a:srgbClr val="850003">
              <a:tint val="40000"/>
              <a:alpha val="90000"/>
              <a:hueOff val="-15797201"/>
              <a:satOff val="42079"/>
              <a:lumOff val="4305"/>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uto annotation of key variables</a:t>
          </a:r>
        </a:p>
      </dgm:t>
    </dgm:pt>
    <dgm:pt modelId="{DDDA4F5F-DC7B-430C-80C4-AD35FA26761C}" type="parTrans" cxnId="{6FDDB7B3-712B-486F-8DDF-CA3217E5B55B}">
      <dgm:prSet/>
      <dgm:spPr/>
      <dgm:t>
        <a:bodyPr/>
        <a:lstStyle/>
        <a:p>
          <a:endParaRPr lang="en-US"/>
        </a:p>
      </dgm:t>
    </dgm:pt>
    <dgm:pt modelId="{8A72F4E6-52D3-45BE-A941-DAD5AC5C2D69}" type="sibTrans" cxnId="{6FDDB7B3-712B-486F-8DDF-CA3217E5B55B}">
      <dgm:prSet/>
      <dgm:spPr>
        <a:xfrm rot="5400000">
          <a:off x="5395157" y="4708950"/>
          <a:ext cx="60533" cy="9300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gm:spPr>
      <dgm:t>
        <a:bodyPr/>
        <a:lstStyle/>
        <a:p>
          <a:endParaRPr lang="en-US"/>
        </a:p>
      </dgm:t>
    </dgm:pt>
    <dgm:pt modelId="{2AF09966-CC9B-42C5-8002-7B827B0BB47C}">
      <dgm:prSet/>
      <dgm:spPr>
        <a:xfrm>
          <a:off x="4733615" y="4815984"/>
          <a:ext cx="1383617" cy="531433"/>
        </a:xfrm>
        <a:prstGeom prst="roundRect">
          <a:avLst>
            <a:gd name="adj" fmla="val 10000"/>
          </a:avLst>
        </a:prstGeom>
        <a:solidFill>
          <a:srgbClr val="EEFFDD"/>
        </a:solidFill>
        <a:ln w="9525" cap="flat" cmpd="sng" algn="ctr">
          <a:solidFill>
            <a:srgbClr val="850003">
              <a:tint val="40000"/>
              <a:alpha val="90000"/>
              <a:hueOff val="-16341932"/>
              <a:satOff val="43530"/>
              <a:lumOff val="4453"/>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bucket under "treatment.set1"or "treatment.set2"</a:t>
          </a:r>
        </a:p>
      </dgm:t>
    </dgm:pt>
    <dgm:pt modelId="{0F021FB6-2F30-4A07-B191-A684C496B72C}" type="parTrans" cxnId="{5BC7A2B7-4D1C-45BF-A6BF-EDD10E4ADAA6}">
      <dgm:prSet/>
      <dgm:spPr/>
      <dgm:t>
        <a:bodyPr/>
        <a:lstStyle/>
        <a:p>
          <a:endParaRPr lang="en-US"/>
        </a:p>
      </dgm:t>
    </dgm:pt>
    <dgm:pt modelId="{65E908A4-F8C7-402B-B154-BAD7D671FDA8}" type="sibTrans" cxnId="{5BC7A2B7-4D1C-45BF-A6BF-EDD10E4ADAA6}">
      <dgm:prSet/>
      <dgm:spPr>
        <a:xfrm rot="5400000">
          <a:off x="5395157" y="5361450"/>
          <a:ext cx="60533" cy="9300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gm:spPr>
      <dgm:t>
        <a:bodyPr/>
        <a:lstStyle/>
        <a:p>
          <a:endParaRPr lang="en-US"/>
        </a:p>
      </dgm:t>
    </dgm:pt>
    <dgm:pt modelId="{13B185A2-C005-4251-9451-5F582561340D}">
      <dgm:prSet/>
      <dgm:spPr>
        <a:xfrm>
          <a:off x="4733615" y="5468484"/>
          <a:ext cx="1383617" cy="531433"/>
        </a:xfrm>
        <a:prstGeom prst="roundRect">
          <a:avLst>
            <a:gd name="adj" fmla="val 10000"/>
          </a:avLst>
        </a:prstGeom>
        <a:solidFill>
          <a:srgbClr val="EEFFDD"/>
        </a:solidFill>
        <a:ln w="9525" cap="flat" cmpd="sng" algn="ctr">
          <a:solidFill>
            <a:srgbClr val="850003">
              <a:tint val="40000"/>
              <a:alpha val="90000"/>
              <a:hueOff val="-16886664"/>
              <a:satOff val="44981"/>
              <a:lumOff val="4602"/>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manual screening for inclusion decison</a:t>
          </a:r>
        </a:p>
      </dgm:t>
    </dgm:pt>
    <dgm:pt modelId="{517819AB-D1A7-4B9A-A947-80F5336BB66E}" type="parTrans" cxnId="{E3E8C01C-DB61-4C9A-8413-E717486A829D}">
      <dgm:prSet/>
      <dgm:spPr/>
      <dgm:t>
        <a:bodyPr/>
        <a:lstStyle/>
        <a:p>
          <a:endParaRPr lang="en-US"/>
        </a:p>
      </dgm:t>
    </dgm:pt>
    <dgm:pt modelId="{50E42618-9088-4331-9DB8-555D65BB3AA7}" type="sibTrans" cxnId="{E3E8C01C-DB61-4C9A-8413-E717486A829D}">
      <dgm:prSet/>
      <dgm:spPr/>
      <dgm:t>
        <a:bodyPr/>
        <a:lstStyle/>
        <a:p>
          <a:endParaRPr lang="en-US"/>
        </a:p>
      </dgm:t>
    </dgm:pt>
    <dgm:pt modelId="{28B71B8E-1C82-44B2-8A55-A108DA297FCE}">
      <dgm:prSet/>
      <dgm:spPr>
        <a:xfrm>
          <a:off x="6310939" y="248481"/>
          <a:ext cx="1383617" cy="531433"/>
        </a:xfrm>
        <a:prstGeom prst="roundRect">
          <a:avLst>
            <a:gd name="adj" fmla="val 10000"/>
          </a:avLst>
        </a:prstGeom>
        <a:solidFill>
          <a:srgbClr val="C00000"/>
        </a:solidFill>
        <a:ln>
          <a:noFill/>
        </a:ln>
        <a:effectLst>
          <a:outerShdw blurRad="40000" dist="23000" dir="5400000" rotWithShape="0">
            <a:srgbClr val="000000">
              <a:alpha val="35000"/>
            </a:srgbClr>
          </a:outerShdw>
        </a:effectLst>
      </dgm:spPr>
      <dgm:t>
        <a:bodyPr/>
        <a:lstStyle/>
        <a:p>
          <a:pPr>
            <a:buNone/>
          </a:pPr>
          <a:r>
            <a:rPr lang="en-US" b="1">
              <a:solidFill>
                <a:sysClr val="window" lastClr="FFFFFF"/>
              </a:solidFill>
              <a:latin typeface="Arial"/>
              <a:ea typeface="+mn-ea"/>
              <a:cs typeface="+mn-cs"/>
            </a:rPr>
            <a:t>CT.gov</a:t>
          </a:r>
        </a:p>
      </dgm:t>
    </dgm:pt>
    <dgm:pt modelId="{08865E64-7523-4D71-ABC4-E421AF1D7670}" type="parTrans" cxnId="{380BD508-0203-460D-8C7B-276EE8F2B34D}">
      <dgm:prSet/>
      <dgm:spPr/>
      <dgm:t>
        <a:bodyPr/>
        <a:lstStyle/>
        <a:p>
          <a:endParaRPr lang="en-US"/>
        </a:p>
      </dgm:t>
    </dgm:pt>
    <dgm:pt modelId="{406CD6CE-D156-41DB-BC89-83D09BDC685E}" type="sibTrans" cxnId="{380BD508-0203-460D-8C7B-276EE8F2B34D}">
      <dgm:prSet/>
      <dgm:spPr/>
      <dgm:t>
        <a:bodyPr/>
        <a:lstStyle/>
        <a:p>
          <a:endParaRPr lang="en-US"/>
        </a:p>
      </dgm:t>
    </dgm:pt>
    <dgm:pt modelId="{02C1165A-190E-46A7-8869-F072B03D21FD}">
      <dgm:prSet/>
      <dgm:spPr>
        <a:xfrm>
          <a:off x="6310939" y="900982"/>
          <a:ext cx="1383617" cy="531433"/>
        </a:xfrm>
        <a:prstGeom prst="roundRect">
          <a:avLst>
            <a:gd name="adj" fmla="val 10000"/>
          </a:avLst>
        </a:prstGeom>
        <a:solidFill>
          <a:srgbClr val="FFE8E1"/>
        </a:solidFill>
        <a:ln w="9525" cap="flat" cmpd="sng" algn="ctr">
          <a:solidFill>
            <a:srgbClr val="850003">
              <a:tint val="40000"/>
              <a:alpha val="90000"/>
              <a:hueOff val="-17431395"/>
              <a:satOff val="46432"/>
              <a:lumOff val="4750"/>
              <a:alphaOff val="0"/>
            </a:srgbClr>
          </a:solidFill>
          <a:prstDash val="solid"/>
        </a:ln>
        <a:effectLst/>
      </dgm:spPr>
      <dgm:t>
        <a:bodyPr/>
        <a:lstStyle/>
        <a:p>
          <a:pPr>
            <a:buNone/>
          </a:pPr>
          <a:r>
            <a:rPr lang="en-US" dirty="0">
              <a:solidFill>
                <a:srgbClr val="262626">
                  <a:hueOff val="0"/>
                  <a:satOff val="0"/>
                  <a:lumOff val="0"/>
                  <a:alphaOff val="0"/>
                </a:srgbClr>
              </a:solidFill>
              <a:latin typeface="Arial"/>
              <a:ea typeface="+mn-ea"/>
              <a:cs typeface="+mn-cs"/>
            </a:rPr>
            <a:t>manual search (using search string)</a:t>
          </a:r>
        </a:p>
      </dgm:t>
    </dgm:pt>
    <dgm:pt modelId="{35CE80A5-C6ED-4207-A5ED-C1941648DA6D}" type="parTrans" cxnId="{0D941845-935E-442C-A6EC-B5EFEBBCCEA5}">
      <dgm:prSet/>
      <dgm:spPr>
        <a:xfrm rot="5400000">
          <a:off x="6972482" y="793948"/>
          <a:ext cx="60533" cy="9300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gm:spPr>
      <dgm:t>
        <a:bodyPr/>
        <a:lstStyle/>
        <a:p>
          <a:endParaRPr lang="en-US"/>
        </a:p>
      </dgm:t>
    </dgm:pt>
    <dgm:pt modelId="{BEA7E5DD-6122-437B-ADA3-68712200E5B7}" type="sibTrans" cxnId="{0D941845-935E-442C-A6EC-B5EFEBBCCEA5}">
      <dgm:prSet/>
      <dgm:spPr>
        <a:xfrm rot="5400000">
          <a:off x="6972482" y="1446448"/>
          <a:ext cx="60533" cy="9300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gm:spPr>
      <dgm:t>
        <a:bodyPr/>
        <a:lstStyle/>
        <a:p>
          <a:endParaRPr lang="en-US"/>
        </a:p>
      </dgm:t>
    </dgm:pt>
    <dgm:pt modelId="{535C0995-CD4A-47A3-8B67-7CE3F5EB270D}">
      <dgm:prSet/>
      <dgm:spPr>
        <a:xfrm>
          <a:off x="6310939" y="1553482"/>
          <a:ext cx="1383617" cy="531433"/>
        </a:xfrm>
        <a:prstGeom prst="roundRect">
          <a:avLst>
            <a:gd name="adj" fmla="val 10000"/>
          </a:avLst>
        </a:prstGeom>
        <a:solidFill>
          <a:srgbClr val="FFE8E1"/>
        </a:solidFill>
        <a:ln w="9525" cap="flat" cmpd="sng" algn="ctr">
          <a:solidFill>
            <a:srgbClr val="850003">
              <a:tint val="40000"/>
              <a:alpha val="90000"/>
              <a:hueOff val="-17976125"/>
              <a:satOff val="47883"/>
              <a:lumOff val="4898"/>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Download the search results tsv file</a:t>
          </a:r>
        </a:p>
      </dgm:t>
    </dgm:pt>
    <dgm:pt modelId="{4CE35B17-8AEC-428E-AE8A-37310CED3879}" type="parTrans" cxnId="{845C8DED-B6FB-4CCE-A5D0-BFB98758CF3F}">
      <dgm:prSet/>
      <dgm:spPr/>
      <dgm:t>
        <a:bodyPr/>
        <a:lstStyle/>
        <a:p>
          <a:endParaRPr lang="en-US"/>
        </a:p>
      </dgm:t>
    </dgm:pt>
    <dgm:pt modelId="{82F0BBE2-BA1D-4EF8-B497-DB55C97DBAB2}" type="sibTrans" cxnId="{845C8DED-B6FB-4CCE-A5D0-BFB98758CF3F}">
      <dgm:prSet/>
      <dgm:spPr>
        <a:xfrm rot="5400000">
          <a:off x="6972482" y="2098949"/>
          <a:ext cx="60533" cy="9300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gm:spPr>
      <dgm:t>
        <a:bodyPr/>
        <a:lstStyle/>
        <a:p>
          <a:endParaRPr lang="en-US"/>
        </a:p>
      </dgm:t>
    </dgm:pt>
    <dgm:pt modelId="{188EFCD9-009B-47C7-8ECA-94E0CE98A574}">
      <dgm:prSet/>
      <dgm:spPr>
        <a:xfrm>
          <a:off x="6310939" y="2205982"/>
          <a:ext cx="1383617" cy="531433"/>
        </a:xfrm>
        <a:prstGeom prst="roundRect">
          <a:avLst>
            <a:gd name="adj" fmla="val 10000"/>
          </a:avLst>
        </a:prstGeom>
        <a:solidFill>
          <a:srgbClr val="FFE8E1"/>
        </a:solidFill>
        <a:ln w="9525" cap="flat" cmpd="sng" algn="ctr">
          <a:solidFill>
            <a:srgbClr val="850003">
              <a:tint val="40000"/>
              <a:alpha val="90000"/>
              <a:hueOff val="-18520856"/>
              <a:satOff val="49334"/>
              <a:lumOff val="5047"/>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Compare with previous set via NCTID</a:t>
          </a:r>
        </a:p>
      </dgm:t>
    </dgm:pt>
    <dgm:pt modelId="{A68306AF-FA97-4C52-9E1D-434C5FF6230D}" type="parTrans" cxnId="{7F193862-57A0-4C2F-A770-C657480B5722}">
      <dgm:prSet/>
      <dgm:spPr/>
      <dgm:t>
        <a:bodyPr/>
        <a:lstStyle/>
        <a:p>
          <a:endParaRPr lang="en-US"/>
        </a:p>
      </dgm:t>
    </dgm:pt>
    <dgm:pt modelId="{C0A1CC65-1B6F-4B48-A615-5418B5B57EE0}" type="sibTrans" cxnId="{7F193862-57A0-4C2F-A770-C657480B5722}">
      <dgm:prSet/>
      <dgm:spPr>
        <a:xfrm rot="5400000">
          <a:off x="6972482" y="2751449"/>
          <a:ext cx="60533" cy="9300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gm:spPr>
      <dgm:t>
        <a:bodyPr/>
        <a:lstStyle/>
        <a:p>
          <a:endParaRPr lang="en-US"/>
        </a:p>
      </dgm:t>
    </dgm:pt>
    <dgm:pt modelId="{09EE2A19-C21A-4AF1-958D-342560F95336}">
      <dgm:prSet/>
      <dgm:spPr>
        <a:xfrm>
          <a:off x="6310939" y="2858483"/>
          <a:ext cx="1383617" cy="531433"/>
        </a:xfrm>
        <a:prstGeom prst="roundRect">
          <a:avLst>
            <a:gd name="adj" fmla="val 10000"/>
          </a:avLst>
        </a:prstGeom>
        <a:solidFill>
          <a:srgbClr val="FFE8E1"/>
        </a:solidFill>
        <a:ln w="9525" cap="flat" cmpd="sng" algn="ctr">
          <a:solidFill>
            <a:srgbClr val="850003">
              <a:tint val="40000"/>
              <a:alpha val="90000"/>
              <a:hueOff val="-19065588"/>
              <a:satOff val="50785"/>
              <a:lumOff val="5195"/>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Download NCT files from AACT</a:t>
          </a:r>
        </a:p>
      </dgm:t>
    </dgm:pt>
    <dgm:pt modelId="{C6526E3C-5D53-4984-94B4-948026B2AC9F}" type="parTrans" cxnId="{E9C65556-DE63-404E-8FF8-66BAAE0573FD}">
      <dgm:prSet/>
      <dgm:spPr/>
      <dgm:t>
        <a:bodyPr/>
        <a:lstStyle/>
        <a:p>
          <a:endParaRPr lang="en-US"/>
        </a:p>
      </dgm:t>
    </dgm:pt>
    <dgm:pt modelId="{ECE4EB3C-3B6F-4E32-B566-2CD8BD54096A}" type="sibTrans" cxnId="{E9C65556-DE63-404E-8FF8-66BAAE0573FD}">
      <dgm:prSet/>
      <dgm:spPr>
        <a:xfrm rot="5400000">
          <a:off x="6972482" y="3403949"/>
          <a:ext cx="60533" cy="9300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gm:spPr>
      <dgm:t>
        <a:bodyPr/>
        <a:lstStyle/>
        <a:p>
          <a:endParaRPr lang="en-US"/>
        </a:p>
      </dgm:t>
    </dgm:pt>
    <dgm:pt modelId="{6159C837-489A-4C56-A38B-02DD0B7B731C}">
      <dgm:prSet/>
      <dgm:spPr>
        <a:xfrm>
          <a:off x="6310939" y="3510983"/>
          <a:ext cx="1383617" cy="531433"/>
        </a:xfrm>
        <a:prstGeom prst="roundRect">
          <a:avLst>
            <a:gd name="adj" fmla="val 10000"/>
          </a:avLst>
        </a:prstGeom>
        <a:solidFill>
          <a:srgbClr val="FFE8E1"/>
        </a:solidFill>
        <a:ln w="9525" cap="flat" cmpd="sng" algn="ctr">
          <a:solidFill>
            <a:srgbClr val="850003">
              <a:tint val="40000"/>
              <a:alpha val="90000"/>
              <a:hueOff val="-19610319"/>
              <a:satOff val="52236"/>
              <a:lumOff val="5344"/>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dd to the SDB</a:t>
          </a:r>
        </a:p>
      </dgm:t>
    </dgm:pt>
    <dgm:pt modelId="{8F8605B8-E25F-4A68-9427-173FBCFC13D9}" type="parTrans" cxnId="{7743F927-3194-40C2-9B2A-C5B3DC78F142}">
      <dgm:prSet/>
      <dgm:spPr/>
      <dgm:t>
        <a:bodyPr/>
        <a:lstStyle/>
        <a:p>
          <a:endParaRPr lang="en-US"/>
        </a:p>
      </dgm:t>
    </dgm:pt>
    <dgm:pt modelId="{E604472B-5B66-49F2-99BD-5F4264D0BF76}" type="sibTrans" cxnId="{7743F927-3194-40C2-9B2A-C5B3DC78F142}">
      <dgm:prSet/>
      <dgm:spPr>
        <a:xfrm rot="5400000">
          <a:off x="6972482" y="4056450"/>
          <a:ext cx="60533" cy="9300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gm:spPr>
      <dgm:t>
        <a:bodyPr/>
        <a:lstStyle/>
        <a:p>
          <a:endParaRPr lang="en-US"/>
        </a:p>
      </dgm:t>
    </dgm:pt>
    <dgm:pt modelId="{CCF3A2A0-D052-44E7-8F7A-54B1B8B0B3D0}">
      <dgm:prSet/>
      <dgm:spPr>
        <a:xfrm>
          <a:off x="6310939" y="4163483"/>
          <a:ext cx="1383617" cy="531433"/>
        </a:xfrm>
        <a:prstGeom prst="roundRect">
          <a:avLst>
            <a:gd name="adj" fmla="val 10000"/>
          </a:avLst>
        </a:prstGeom>
        <a:solidFill>
          <a:srgbClr val="FFE8E1"/>
        </a:solidFill>
        <a:ln w="9525" cap="flat" cmpd="sng" algn="ctr">
          <a:solidFill>
            <a:srgbClr val="850003">
              <a:tint val="40000"/>
              <a:alpha val="90000"/>
              <a:hueOff val="-20155049"/>
              <a:satOff val="53687"/>
              <a:lumOff val="5492"/>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Auto annotation of key variables</a:t>
          </a:r>
        </a:p>
      </dgm:t>
    </dgm:pt>
    <dgm:pt modelId="{08D66C43-A91F-4C4F-8FD9-725313DF2D28}" type="parTrans" cxnId="{4CFC79E2-68A6-4497-A76B-E111925CE614}">
      <dgm:prSet/>
      <dgm:spPr/>
      <dgm:t>
        <a:bodyPr/>
        <a:lstStyle/>
        <a:p>
          <a:endParaRPr lang="en-US"/>
        </a:p>
      </dgm:t>
    </dgm:pt>
    <dgm:pt modelId="{17FA382A-CF19-4349-977E-159B6840983D}" type="sibTrans" cxnId="{4CFC79E2-68A6-4497-A76B-E111925CE614}">
      <dgm:prSet/>
      <dgm:spPr>
        <a:xfrm rot="5400000">
          <a:off x="6972482" y="4708950"/>
          <a:ext cx="60533" cy="9300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gm:spPr>
      <dgm:t>
        <a:bodyPr/>
        <a:lstStyle/>
        <a:p>
          <a:endParaRPr lang="en-US"/>
        </a:p>
      </dgm:t>
    </dgm:pt>
    <dgm:pt modelId="{7F94A989-9972-4FEB-AA2E-6F0A9EFFA71F}">
      <dgm:prSet/>
      <dgm:spPr>
        <a:xfrm>
          <a:off x="6310939" y="4815984"/>
          <a:ext cx="1383617" cy="531433"/>
        </a:xfrm>
        <a:prstGeom prst="roundRect">
          <a:avLst>
            <a:gd name="adj" fmla="val 10000"/>
          </a:avLst>
        </a:prstGeom>
        <a:solidFill>
          <a:srgbClr val="FFE8E1"/>
        </a:solidFill>
        <a:ln w="9525" cap="flat" cmpd="sng" algn="ctr">
          <a:solidFill>
            <a:srgbClr val="850003">
              <a:tint val="40000"/>
              <a:alpha val="90000"/>
              <a:hueOff val="-20699780"/>
              <a:satOff val="55138"/>
              <a:lumOff val="5641"/>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bucket under "treatment.set1"or "treatment.set2"</a:t>
          </a:r>
        </a:p>
      </dgm:t>
    </dgm:pt>
    <dgm:pt modelId="{22F93CFC-20C7-48CF-BFA1-95BA6ABC25ED}" type="parTrans" cxnId="{31E906F7-D708-4230-9BAE-86AB47EF01A6}">
      <dgm:prSet/>
      <dgm:spPr/>
      <dgm:t>
        <a:bodyPr/>
        <a:lstStyle/>
        <a:p>
          <a:endParaRPr lang="en-US"/>
        </a:p>
      </dgm:t>
    </dgm:pt>
    <dgm:pt modelId="{9A9EC8A6-04BC-4D5A-B7A4-661FE20ECB6A}" type="sibTrans" cxnId="{31E906F7-D708-4230-9BAE-86AB47EF01A6}">
      <dgm:prSet/>
      <dgm:spPr>
        <a:xfrm rot="5400000">
          <a:off x="6972482" y="5361450"/>
          <a:ext cx="60533" cy="9300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gm:spPr>
      <dgm:t>
        <a:bodyPr/>
        <a:lstStyle/>
        <a:p>
          <a:endParaRPr lang="en-US"/>
        </a:p>
      </dgm:t>
    </dgm:pt>
    <dgm:pt modelId="{6360E778-1831-4D51-89C0-BBC3F6E6EF93}">
      <dgm:prSet/>
      <dgm:spPr>
        <a:xfrm>
          <a:off x="6310939" y="5468484"/>
          <a:ext cx="1383617" cy="531433"/>
        </a:xfrm>
        <a:prstGeom prst="roundRect">
          <a:avLst>
            <a:gd name="adj" fmla="val 10000"/>
          </a:avLst>
        </a:prstGeom>
        <a:solidFill>
          <a:srgbClr val="FFE8E1"/>
        </a:solidFill>
        <a:ln w="9525" cap="flat" cmpd="sng" algn="ctr">
          <a:solidFill>
            <a:srgbClr val="850003">
              <a:tint val="40000"/>
              <a:alpha val="90000"/>
              <a:hueOff val="-21244512"/>
              <a:satOff val="56589"/>
              <a:lumOff val="5789"/>
              <a:alphaOff val="0"/>
            </a:srgbClr>
          </a:solidFill>
          <a:prstDash val="solid"/>
        </a:ln>
        <a:effectLst/>
      </dgm:spPr>
      <dgm:t>
        <a:bodyPr/>
        <a:lstStyle/>
        <a:p>
          <a:pPr>
            <a:buNone/>
          </a:pPr>
          <a:r>
            <a:rPr lang="en-US">
              <a:solidFill>
                <a:srgbClr val="262626">
                  <a:hueOff val="0"/>
                  <a:satOff val="0"/>
                  <a:lumOff val="0"/>
                  <a:alphaOff val="0"/>
                </a:srgbClr>
              </a:solidFill>
              <a:latin typeface="Arial"/>
              <a:ea typeface="+mn-ea"/>
              <a:cs typeface="+mn-cs"/>
            </a:rPr>
            <a:t>manual screening for inclusion decison</a:t>
          </a:r>
        </a:p>
      </dgm:t>
    </dgm:pt>
    <dgm:pt modelId="{986366EA-3572-4AC1-8B51-DC3B5E705A6F}" type="parTrans" cxnId="{24370DAF-F600-4B46-9AFB-228894F31DD5}">
      <dgm:prSet/>
      <dgm:spPr/>
      <dgm:t>
        <a:bodyPr/>
        <a:lstStyle/>
        <a:p>
          <a:endParaRPr lang="en-US"/>
        </a:p>
      </dgm:t>
    </dgm:pt>
    <dgm:pt modelId="{615B52D9-1148-486F-AC25-8BCE11ACC3E0}" type="sibTrans" cxnId="{24370DAF-F600-4B46-9AFB-228894F31DD5}">
      <dgm:prSet/>
      <dgm:spPr/>
      <dgm:t>
        <a:bodyPr/>
        <a:lstStyle/>
        <a:p>
          <a:endParaRPr lang="en-US"/>
        </a:p>
      </dgm:t>
    </dgm:pt>
    <dgm:pt modelId="{806EC623-07F9-49CA-B1D7-340CF690109C}" type="pres">
      <dgm:prSet presAssocID="{8DADC09D-F416-4CD5-BD6E-887E44EC8E96}" presName="Name0" presStyleCnt="0">
        <dgm:presLayoutVars>
          <dgm:dir/>
          <dgm:animLvl val="lvl"/>
          <dgm:resizeHandles val="exact"/>
        </dgm:presLayoutVars>
      </dgm:prSet>
      <dgm:spPr/>
    </dgm:pt>
    <dgm:pt modelId="{B22E0181-36BD-41AC-A0E1-7798ACBF5137}" type="pres">
      <dgm:prSet presAssocID="{6F67DFA0-F7E0-4C73-92CA-3F432227CC94}" presName="vertFlow" presStyleCnt="0"/>
      <dgm:spPr/>
    </dgm:pt>
    <dgm:pt modelId="{5EE3E1B1-C5A9-4E91-80F9-3A08083DCCF7}" type="pres">
      <dgm:prSet presAssocID="{6F67DFA0-F7E0-4C73-92CA-3F432227CC94}" presName="header" presStyleLbl="node1" presStyleIdx="0" presStyleCnt="5" custScaleY="153636"/>
      <dgm:spPr/>
    </dgm:pt>
    <dgm:pt modelId="{0E668821-3943-4970-9A67-2692089E9DA6}" type="pres">
      <dgm:prSet presAssocID="{DD007265-9364-4CF5-9B81-EB3EAD83A722}" presName="parTrans" presStyleLbl="sibTrans2D1" presStyleIdx="0" presStyleCnt="40" custScaleY="153636"/>
      <dgm:spPr/>
    </dgm:pt>
    <dgm:pt modelId="{331953CF-669B-47A9-82B7-569158670B24}" type="pres">
      <dgm:prSet presAssocID="{9092614D-0FE3-44F4-B1A6-710FAD22A375}" presName="child" presStyleLbl="alignAccFollowNode1" presStyleIdx="0" presStyleCnt="40" custScaleY="153636">
        <dgm:presLayoutVars>
          <dgm:chMax val="0"/>
          <dgm:bulletEnabled val="1"/>
        </dgm:presLayoutVars>
      </dgm:prSet>
      <dgm:spPr/>
    </dgm:pt>
    <dgm:pt modelId="{C6A4D1BB-8F3E-415A-B5CD-5865B71C81AF}" type="pres">
      <dgm:prSet presAssocID="{2FCD0336-B873-40C1-8B3A-036312D72612}" presName="sibTrans" presStyleLbl="sibTrans2D1" presStyleIdx="1" presStyleCnt="40" custScaleY="153636"/>
      <dgm:spPr/>
    </dgm:pt>
    <dgm:pt modelId="{869AA387-EC6B-49A9-A26C-3C2ABAA57EDC}" type="pres">
      <dgm:prSet presAssocID="{EDA688EF-0F88-407B-A753-7FA6860F73AB}" presName="child" presStyleLbl="alignAccFollowNode1" presStyleIdx="1" presStyleCnt="40" custScaleY="153636">
        <dgm:presLayoutVars>
          <dgm:chMax val="0"/>
          <dgm:bulletEnabled val="1"/>
        </dgm:presLayoutVars>
      </dgm:prSet>
      <dgm:spPr/>
    </dgm:pt>
    <dgm:pt modelId="{82197EDD-5E0B-46A7-82BF-E4B9D928ED61}" type="pres">
      <dgm:prSet presAssocID="{89FB97B7-5D7B-4E3A-AF3D-9D50A969CFD5}" presName="sibTrans" presStyleLbl="sibTrans2D1" presStyleIdx="2" presStyleCnt="40" custScaleY="153636"/>
      <dgm:spPr/>
    </dgm:pt>
    <dgm:pt modelId="{90EEBF79-60EF-4571-91CC-287EB5AD5E2C}" type="pres">
      <dgm:prSet presAssocID="{3AA9070C-51CB-4DD2-88DF-2AB50C4CDA31}" presName="child" presStyleLbl="alignAccFollowNode1" presStyleIdx="2" presStyleCnt="40" custScaleY="153636">
        <dgm:presLayoutVars>
          <dgm:chMax val="0"/>
          <dgm:bulletEnabled val="1"/>
        </dgm:presLayoutVars>
      </dgm:prSet>
      <dgm:spPr/>
    </dgm:pt>
    <dgm:pt modelId="{2D767818-1105-439F-A554-9AAAC2340E7D}" type="pres">
      <dgm:prSet presAssocID="{AAF233E5-0869-46BB-A863-5D8DFD0C66F2}" presName="sibTrans" presStyleLbl="sibTrans2D1" presStyleIdx="3" presStyleCnt="40" custScaleY="153636"/>
      <dgm:spPr/>
    </dgm:pt>
    <dgm:pt modelId="{62226A8F-01FF-420C-B50B-EFD64290E782}" type="pres">
      <dgm:prSet presAssocID="{1B525821-D0A1-4084-8917-6F8D01386B57}" presName="child" presStyleLbl="alignAccFollowNode1" presStyleIdx="3" presStyleCnt="40" custScaleY="153636">
        <dgm:presLayoutVars>
          <dgm:chMax val="0"/>
          <dgm:bulletEnabled val="1"/>
        </dgm:presLayoutVars>
      </dgm:prSet>
      <dgm:spPr/>
    </dgm:pt>
    <dgm:pt modelId="{4B03D8F6-6AD6-4DF2-AEC9-3163CCFB6A1C}" type="pres">
      <dgm:prSet presAssocID="{ED67C8BA-FD4A-489C-9531-DDB3DBF7F891}" presName="sibTrans" presStyleLbl="sibTrans2D1" presStyleIdx="4" presStyleCnt="40" custScaleY="153636"/>
      <dgm:spPr/>
    </dgm:pt>
    <dgm:pt modelId="{0529A96D-531B-4438-86E1-353636261443}" type="pres">
      <dgm:prSet presAssocID="{4156A7C0-9404-4F47-BF0F-F490EA9C76B4}" presName="child" presStyleLbl="alignAccFollowNode1" presStyleIdx="4" presStyleCnt="40" custScaleY="153636">
        <dgm:presLayoutVars>
          <dgm:chMax val="0"/>
          <dgm:bulletEnabled val="1"/>
        </dgm:presLayoutVars>
      </dgm:prSet>
      <dgm:spPr/>
    </dgm:pt>
    <dgm:pt modelId="{CFA70669-0CA1-442B-9729-D89BEDCBABE3}" type="pres">
      <dgm:prSet presAssocID="{F20274A0-EBD2-4DBB-883F-D5EA7007C96B}" presName="sibTrans" presStyleLbl="sibTrans2D1" presStyleIdx="5" presStyleCnt="40" custScaleY="153636"/>
      <dgm:spPr/>
    </dgm:pt>
    <dgm:pt modelId="{15BF5997-C288-4450-A3E1-120B9B8ABB9F}" type="pres">
      <dgm:prSet presAssocID="{549B063F-13C0-4CB9-99CC-940CC462C2F6}" presName="child" presStyleLbl="alignAccFollowNode1" presStyleIdx="5" presStyleCnt="40" custScaleY="153636">
        <dgm:presLayoutVars>
          <dgm:chMax val="0"/>
          <dgm:bulletEnabled val="1"/>
        </dgm:presLayoutVars>
      </dgm:prSet>
      <dgm:spPr/>
    </dgm:pt>
    <dgm:pt modelId="{E22670A7-B3FB-438D-84F4-DFE5E1DC89A0}" type="pres">
      <dgm:prSet presAssocID="{4BF9C6AF-4E8A-4E7E-BA1A-663376F51D4E}" presName="sibTrans" presStyleLbl="sibTrans2D1" presStyleIdx="6" presStyleCnt="40" custScaleY="153636"/>
      <dgm:spPr/>
    </dgm:pt>
    <dgm:pt modelId="{E8506A7E-0CE5-4EFB-ABA2-D9C4FCB7FFB2}" type="pres">
      <dgm:prSet presAssocID="{ACDE82A5-9B7D-4A67-B513-9D68F4EFC1A2}" presName="child" presStyleLbl="alignAccFollowNode1" presStyleIdx="6" presStyleCnt="40" custScaleY="153636">
        <dgm:presLayoutVars>
          <dgm:chMax val="0"/>
          <dgm:bulletEnabled val="1"/>
        </dgm:presLayoutVars>
      </dgm:prSet>
      <dgm:spPr/>
    </dgm:pt>
    <dgm:pt modelId="{89307966-FE61-4522-A03A-8E04081F1C11}" type="pres">
      <dgm:prSet presAssocID="{2F3C01A7-6A56-4DDF-A362-793484A2A018}" presName="sibTrans" presStyleLbl="sibTrans2D1" presStyleIdx="7" presStyleCnt="40" custScaleY="153636"/>
      <dgm:spPr/>
    </dgm:pt>
    <dgm:pt modelId="{E86DB45A-FD64-4D3A-AC44-8592B326B85D}" type="pres">
      <dgm:prSet presAssocID="{5982195D-6192-4C6F-AAB4-85B9D9BFDB3B}" presName="child" presStyleLbl="alignAccFollowNode1" presStyleIdx="7" presStyleCnt="40" custScaleY="153636">
        <dgm:presLayoutVars>
          <dgm:chMax val="0"/>
          <dgm:bulletEnabled val="1"/>
        </dgm:presLayoutVars>
      </dgm:prSet>
      <dgm:spPr/>
    </dgm:pt>
    <dgm:pt modelId="{388FFC9C-58C6-4671-9F4D-B28219264653}" type="pres">
      <dgm:prSet presAssocID="{6F67DFA0-F7E0-4C73-92CA-3F432227CC94}" presName="hSp" presStyleCnt="0"/>
      <dgm:spPr/>
    </dgm:pt>
    <dgm:pt modelId="{A175713B-EBDF-4997-B402-4D5E32FEC212}" type="pres">
      <dgm:prSet presAssocID="{530677D4-DD6D-44D9-B56F-4DAB23E986D3}" presName="vertFlow" presStyleCnt="0"/>
      <dgm:spPr/>
    </dgm:pt>
    <dgm:pt modelId="{FBE70A17-CF56-436C-835B-4BF6F2D9C866}" type="pres">
      <dgm:prSet presAssocID="{530677D4-DD6D-44D9-B56F-4DAB23E986D3}" presName="header" presStyleLbl="node1" presStyleIdx="1" presStyleCnt="5" custScaleY="153636"/>
      <dgm:spPr/>
    </dgm:pt>
    <dgm:pt modelId="{6A930648-785D-4733-95EE-440B8BFEFD65}" type="pres">
      <dgm:prSet presAssocID="{4AB71CC2-24A9-4DE8-A713-05A49F2631F9}" presName="parTrans" presStyleLbl="sibTrans2D1" presStyleIdx="8" presStyleCnt="40" custScaleY="153636"/>
      <dgm:spPr/>
    </dgm:pt>
    <dgm:pt modelId="{D7FA65C5-BCFF-4580-BE24-42D05F702CA9}" type="pres">
      <dgm:prSet presAssocID="{6CA26DF4-5C21-4CCE-9AE5-C0416A5AD154}" presName="child" presStyleLbl="alignAccFollowNode1" presStyleIdx="8" presStyleCnt="40" custScaleY="153636">
        <dgm:presLayoutVars>
          <dgm:chMax val="0"/>
          <dgm:bulletEnabled val="1"/>
        </dgm:presLayoutVars>
      </dgm:prSet>
      <dgm:spPr/>
    </dgm:pt>
    <dgm:pt modelId="{D885582B-2A80-4B77-9A36-40CF351F93C8}" type="pres">
      <dgm:prSet presAssocID="{1FA6932A-980A-4B4D-AD8F-4AC884AF94EC}" presName="sibTrans" presStyleLbl="sibTrans2D1" presStyleIdx="9" presStyleCnt="40" custScaleY="153636"/>
      <dgm:spPr/>
    </dgm:pt>
    <dgm:pt modelId="{E94B3553-6BCA-447F-B848-0B8E1EADB065}" type="pres">
      <dgm:prSet presAssocID="{ECB5211B-228D-4CDF-933E-D249F17CFB5C}" presName="child" presStyleLbl="alignAccFollowNode1" presStyleIdx="9" presStyleCnt="40" custScaleY="153636">
        <dgm:presLayoutVars>
          <dgm:chMax val="0"/>
          <dgm:bulletEnabled val="1"/>
        </dgm:presLayoutVars>
      </dgm:prSet>
      <dgm:spPr/>
    </dgm:pt>
    <dgm:pt modelId="{AEEB0690-DEB9-4215-8789-7CD7EE5BD618}" type="pres">
      <dgm:prSet presAssocID="{7E8FD7B7-E3E1-462F-8283-526C34940C80}" presName="sibTrans" presStyleLbl="sibTrans2D1" presStyleIdx="10" presStyleCnt="40" custScaleY="153636"/>
      <dgm:spPr/>
    </dgm:pt>
    <dgm:pt modelId="{B7E63BA2-1B35-494E-A518-849F4D8ED839}" type="pres">
      <dgm:prSet presAssocID="{3AC8A8B1-135D-4996-86D2-22C2DAE441ED}" presName="child" presStyleLbl="alignAccFollowNode1" presStyleIdx="10" presStyleCnt="40" custScaleY="153636">
        <dgm:presLayoutVars>
          <dgm:chMax val="0"/>
          <dgm:bulletEnabled val="1"/>
        </dgm:presLayoutVars>
      </dgm:prSet>
      <dgm:spPr/>
    </dgm:pt>
    <dgm:pt modelId="{3C98DAE7-EB36-4A25-BE37-EAB24C4791EF}" type="pres">
      <dgm:prSet presAssocID="{C695C364-0EC7-4307-AADE-3AD0D825EA3F}" presName="sibTrans" presStyleLbl="sibTrans2D1" presStyleIdx="11" presStyleCnt="40" custScaleY="153636"/>
      <dgm:spPr/>
    </dgm:pt>
    <dgm:pt modelId="{BE17787E-8C1C-4C28-B50D-A8F9040EB782}" type="pres">
      <dgm:prSet presAssocID="{7D464E08-E6C3-4173-B1B1-E0523C21E0D2}" presName="child" presStyleLbl="alignAccFollowNode1" presStyleIdx="11" presStyleCnt="40" custScaleY="153636">
        <dgm:presLayoutVars>
          <dgm:chMax val="0"/>
          <dgm:bulletEnabled val="1"/>
        </dgm:presLayoutVars>
      </dgm:prSet>
      <dgm:spPr/>
    </dgm:pt>
    <dgm:pt modelId="{97EF1BD0-1461-469E-BCAB-8C27CFC3CB2E}" type="pres">
      <dgm:prSet presAssocID="{889D0EC0-131A-46A9-98A7-9E34D6A55469}" presName="sibTrans" presStyleLbl="sibTrans2D1" presStyleIdx="12" presStyleCnt="40" custScaleY="153636"/>
      <dgm:spPr/>
    </dgm:pt>
    <dgm:pt modelId="{D1C020E9-C28E-4D87-9C96-17E20BF7D3DC}" type="pres">
      <dgm:prSet presAssocID="{6DD9B8FA-FCBA-4DF5-828E-56BC74246093}" presName="child" presStyleLbl="alignAccFollowNode1" presStyleIdx="12" presStyleCnt="40" custScaleY="153636">
        <dgm:presLayoutVars>
          <dgm:chMax val="0"/>
          <dgm:bulletEnabled val="1"/>
        </dgm:presLayoutVars>
      </dgm:prSet>
      <dgm:spPr/>
    </dgm:pt>
    <dgm:pt modelId="{EC11EDFE-ACB1-4B6E-BBBE-F4884FF25E87}" type="pres">
      <dgm:prSet presAssocID="{601201A6-7B75-4CC9-A5B9-5525111EFBA9}" presName="sibTrans" presStyleLbl="sibTrans2D1" presStyleIdx="13" presStyleCnt="40" custScaleY="153636"/>
      <dgm:spPr/>
    </dgm:pt>
    <dgm:pt modelId="{1B50E2BC-30B4-4B2F-9AA1-87360BE93CE9}" type="pres">
      <dgm:prSet presAssocID="{F623616F-48C0-41E1-B4F5-999796FF6A9D}" presName="child" presStyleLbl="alignAccFollowNode1" presStyleIdx="13" presStyleCnt="40" custScaleY="153636">
        <dgm:presLayoutVars>
          <dgm:chMax val="0"/>
          <dgm:bulletEnabled val="1"/>
        </dgm:presLayoutVars>
      </dgm:prSet>
      <dgm:spPr/>
    </dgm:pt>
    <dgm:pt modelId="{D628B1CB-553B-4347-85D4-5458DFDFA8D6}" type="pres">
      <dgm:prSet presAssocID="{B3401A23-DD9A-4E63-AF0A-F9931E220F18}" presName="sibTrans" presStyleLbl="sibTrans2D1" presStyleIdx="14" presStyleCnt="40" custScaleY="153636"/>
      <dgm:spPr/>
    </dgm:pt>
    <dgm:pt modelId="{5F15A307-89A2-49AD-85B0-CAD06DC94B91}" type="pres">
      <dgm:prSet presAssocID="{8C36848E-49A0-422B-8D81-3F2A3143779C}" presName="child" presStyleLbl="alignAccFollowNode1" presStyleIdx="14" presStyleCnt="40" custScaleY="153636">
        <dgm:presLayoutVars>
          <dgm:chMax val="0"/>
          <dgm:bulletEnabled val="1"/>
        </dgm:presLayoutVars>
      </dgm:prSet>
      <dgm:spPr/>
    </dgm:pt>
    <dgm:pt modelId="{C1A5935A-3CFB-4D8F-B34D-4A960B3CC96C}" type="pres">
      <dgm:prSet presAssocID="{512A4F01-3461-4B13-A245-9ADEFE5A3200}" presName="sibTrans" presStyleLbl="sibTrans2D1" presStyleIdx="15" presStyleCnt="40" custScaleY="153636"/>
      <dgm:spPr/>
    </dgm:pt>
    <dgm:pt modelId="{0CC7DBB6-0E4C-4C71-B10C-BCBF064F7EA2}" type="pres">
      <dgm:prSet presAssocID="{F6530B7C-840E-4BD6-9B41-2A9B0D3A1906}" presName="child" presStyleLbl="alignAccFollowNode1" presStyleIdx="15" presStyleCnt="40" custScaleY="153636">
        <dgm:presLayoutVars>
          <dgm:chMax val="0"/>
          <dgm:bulletEnabled val="1"/>
        </dgm:presLayoutVars>
      </dgm:prSet>
      <dgm:spPr/>
    </dgm:pt>
    <dgm:pt modelId="{D64219DB-4825-4B72-B740-1E72403861FA}" type="pres">
      <dgm:prSet presAssocID="{530677D4-DD6D-44D9-B56F-4DAB23E986D3}" presName="hSp" presStyleCnt="0"/>
      <dgm:spPr/>
    </dgm:pt>
    <dgm:pt modelId="{6BDED6D2-63C5-4A7F-BF24-26649F13E57A}" type="pres">
      <dgm:prSet presAssocID="{857535E4-D3CE-4E33-9189-164B7E462007}" presName="vertFlow" presStyleCnt="0"/>
      <dgm:spPr/>
    </dgm:pt>
    <dgm:pt modelId="{476E8095-5927-4795-9231-A203A77BA849}" type="pres">
      <dgm:prSet presAssocID="{857535E4-D3CE-4E33-9189-164B7E462007}" presName="header" presStyleLbl="node1" presStyleIdx="2" presStyleCnt="5" custScaleY="153636"/>
      <dgm:spPr/>
    </dgm:pt>
    <dgm:pt modelId="{38454A9E-CEBC-407B-9417-5B5F64F337E3}" type="pres">
      <dgm:prSet presAssocID="{C653A3AE-0E9B-40B7-A99C-C3EC5E836F29}" presName="parTrans" presStyleLbl="sibTrans2D1" presStyleIdx="16" presStyleCnt="40" custScaleY="153636"/>
      <dgm:spPr/>
    </dgm:pt>
    <dgm:pt modelId="{4EA49067-4DBB-48F3-B68A-1150ABFDB7F5}" type="pres">
      <dgm:prSet presAssocID="{C7566C9B-EAB9-45F7-9DC2-A845DD3B5165}" presName="child" presStyleLbl="alignAccFollowNode1" presStyleIdx="16" presStyleCnt="40" custScaleY="153636">
        <dgm:presLayoutVars>
          <dgm:chMax val="0"/>
          <dgm:bulletEnabled val="1"/>
        </dgm:presLayoutVars>
      </dgm:prSet>
      <dgm:spPr/>
    </dgm:pt>
    <dgm:pt modelId="{D4590F78-3777-4473-950B-3B3EF6AF1FCA}" type="pres">
      <dgm:prSet presAssocID="{7CA2E244-E0B2-44F4-AAD1-5A54653B7E76}" presName="sibTrans" presStyleLbl="sibTrans2D1" presStyleIdx="17" presStyleCnt="40" custScaleY="153636"/>
      <dgm:spPr/>
    </dgm:pt>
    <dgm:pt modelId="{A6F2D684-18A6-4362-9C41-80A4D2AB547B}" type="pres">
      <dgm:prSet presAssocID="{F4204FFA-1E1A-4BBD-91B8-41694AFA2EE3}" presName="child" presStyleLbl="alignAccFollowNode1" presStyleIdx="17" presStyleCnt="40" custScaleY="153636">
        <dgm:presLayoutVars>
          <dgm:chMax val="0"/>
          <dgm:bulletEnabled val="1"/>
        </dgm:presLayoutVars>
      </dgm:prSet>
      <dgm:spPr>
        <a:xfrm>
          <a:off x="3156291" y="1553482"/>
          <a:ext cx="1383617" cy="531433"/>
        </a:xfrm>
        <a:prstGeom prst="roundRect">
          <a:avLst>
            <a:gd name="adj" fmla="val 10000"/>
          </a:avLst>
        </a:prstGeom>
      </dgm:spPr>
    </dgm:pt>
    <dgm:pt modelId="{228DD078-710B-4F37-984F-6649D6135211}" type="pres">
      <dgm:prSet presAssocID="{EC04B62A-3691-40F9-99B5-74771CF2C5E8}" presName="sibTrans" presStyleLbl="sibTrans2D1" presStyleIdx="18" presStyleCnt="40" custScaleY="153636"/>
      <dgm:spPr/>
    </dgm:pt>
    <dgm:pt modelId="{09E86258-0F70-44F3-B059-601091DF0CC3}" type="pres">
      <dgm:prSet presAssocID="{D9A195FF-2BC3-4A1C-B0AF-2D8E112366F1}" presName="child" presStyleLbl="alignAccFollowNode1" presStyleIdx="18" presStyleCnt="40" custScaleY="153636">
        <dgm:presLayoutVars>
          <dgm:chMax val="0"/>
          <dgm:bulletEnabled val="1"/>
        </dgm:presLayoutVars>
      </dgm:prSet>
      <dgm:spPr/>
    </dgm:pt>
    <dgm:pt modelId="{8F693FA3-18C1-4C9F-B4AC-0354F5495E31}" type="pres">
      <dgm:prSet presAssocID="{EAE48C83-4B27-4D73-BBCD-02DB33AD2EA6}" presName="sibTrans" presStyleLbl="sibTrans2D1" presStyleIdx="19" presStyleCnt="40" custScaleY="153636"/>
      <dgm:spPr/>
    </dgm:pt>
    <dgm:pt modelId="{C1990BEB-3B8C-4235-A20E-D1E791C68EFC}" type="pres">
      <dgm:prSet presAssocID="{033D7C34-6A47-4B98-9B8D-603BC98B865B}" presName="child" presStyleLbl="alignAccFollowNode1" presStyleIdx="19" presStyleCnt="40" custScaleY="153636">
        <dgm:presLayoutVars>
          <dgm:chMax val="0"/>
          <dgm:bulletEnabled val="1"/>
        </dgm:presLayoutVars>
      </dgm:prSet>
      <dgm:spPr/>
    </dgm:pt>
    <dgm:pt modelId="{5703466F-5EFF-4EBE-8032-AB8A1F1E1C54}" type="pres">
      <dgm:prSet presAssocID="{8DF39439-BBF4-4366-845E-43E9408216FD}" presName="sibTrans" presStyleLbl="sibTrans2D1" presStyleIdx="20" presStyleCnt="40" custScaleY="153636"/>
      <dgm:spPr/>
    </dgm:pt>
    <dgm:pt modelId="{2F0282B0-5B74-4E5A-9428-A70235903445}" type="pres">
      <dgm:prSet presAssocID="{8D4B0667-00FC-4EB1-AC36-A40D3764F727}" presName="child" presStyleLbl="alignAccFollowNode1" presStyleIdx="20" presStyleCnt="40" custScaleY="153636">
        <dgm:presLayoutVars>
          <dgm:chMax val="0"/>
          <dgm:bulletEnabled val="1"/>
        </dgm:presLayoutVars>
      </dgm:prSet>
      <dgm:spPr/>
    </dgm:pt>
    <dgm:pt modelId="{B6D0566F-3D36-4DEB-B2F8-BD9FE997ACC4}" type="pres">
      <dgm:prSet presAssocID="{D82885EB-D1D7-4DC9-93DE-4E25EFE102E7}" presName="sibTrans" presStyleLbl="sibTrans2D1" presStyleIdx="21" presStyleCnt="40" custScaleY="153636"/>
      <dgm:spPr/>
    </dgm:pt>
    <dgm:pt modelId="{B160C11E-4E39-487A-A265-9A26DCB7C8DD}" type="pres">
      <dgm:prSet presAssocID="{2E24141C-CAC2-4221-93A6-E5A0202AD020}" presName="child" presStyleLbl="alignAccFollowNode1" presStyleIdx="21" presStyleCnt="40" custScaleY="153636">
        <dgm:presLayoutVars>
          <dgm:chMax val="0"/>
          <dgm:bulletEnabled val="1"/>
        </dgm:presLayoutVars>
      </dgm:prSet>
      <dgm:spPr/>
    </dgm:pt>
    <dgm:pt modelId="{4BB7DF2D-69D5-481B-922D-E0117FBE9DF7}" type="pres">
      <dgm:prSet presAssocID="{F335563F-4A6E-4C4E-9AD9-C895BB80F3E1}" presName="sibTrans" presStyleLbl="sibTrans2D1" presStyleIdx="22" presStyleCnt="40" custScaleY="153636"/>
      <dgm:spPr/>
    </dgm:pt>
    <dgm:pt modelId="{6D325466-E404-4D99-9842-A269FBCD3C05}" type="pres">
      <dgm:prSet presAssocID="{1C818137-39E2-449C-89E2-EB07604107E7}" presName="child" presStyleLbl="alignAccFollowNode1" presStyleIdx="22" presStyleCnt="40" custScaleY="153636">
        <dgm:presLayoutVars>
          <dgm:chMax val="0"/>
          <dgm:bulletEnabled val="1"/>
        </dgm:presLayoutVars>
      </dgm:prSet>
      <dgm:spPr/>
    </dgm:pt>
    <dgm:pt modelId="{0F3A8F31-C458-447B-8DC7-7ABCE0986CCD}" type="pres">
      <dgm:prSet presAssocID="{9B9C7EE4-326F-4203-9E98-B9A5FDF4AB17}" presName="sibTrans" presStyleLbl="sibTrans2D1" presStyleIdx="23" presStyleCnt="40" custScaleY="153636"/>
      <dgm:spPr/>
    </dgm:pt>
    <dgm:pt modelId="{7C7DC6BE-8D70-4CE9-8F60-D47C28F8CE35}" type="pres">
      <dgm:prSet presAssocID="{16C2FED5-CF42-4DA8-8A45-4C8185094402}" presName="child" presStyleLbl="alignAccFollowNode1" presStyleIdx="23" presStyleCnt="40" custScaleY="153636">
        <dgm:presLayoutVars>
          <dgm:chMax val="0"/>
          <dgm:bulletEnabled val="1"/>
        </dgm:presLayoutVars>
      </dgm:prSet>
      <dgm:spPr/>
    </dgm:pt>
    <dgm:pt modelId="{9128F310-8895-445F-A32E-C1AE8AF1550C}" type="pres">
      <dgm:prSet presAssocID="{857535E4-D3CE-4E33-9189-164B7E462007}" presName="hSp" presStyleCnt="0"/>
      <dgm:spPr/>
    </dgm:pt>
    <dgm:pt modelId="{9FDB55F7-FDD2-4B31-AC11-334F6AC91160}" type="pres">
      <dgm:prSet presAssocID="{E274B4AB-9814-44AD-ADC5-280A6F988A79}" presName="vertFlow" presStyleCnt="0"/>
      <dgm:spPr/>
    </dgm:pt>
    <dgm:pt modelId="{AED629E8-F477-4CAD-A1EC-3D5D7B6B6612}" type="pres">
      <dgm:prSet presAssocID="{E274B4AB-9814-44AD-ADC5-280A6F988A79}" presName="header" presStyleLbl="node1" presStyleIdx="3" presStyleCnt="5" custScaleY="153636"/>
      <dgm:spPr/>
    </dgm:pt>
    <dgm:pt modelId="{97D603FF-2766-4561-8F49-1CE452AA866D}" type="pres">
      <dgm:prSet presAssocID="{CAC33F98-D47E-43E2-B7BA-E5BD54D2DE9F}" presName="parTrans" presStyleLbl="sibTrans2D1" presStyleIdx="24" presStyleCnt="40" custScaleY="153636"/>
      <dgm:spPr/>
    </dgm:pt>
    <dgm:pt modelId="{03A1342D-F830-4927-B405-2AD8E7707DAF}" type="pres">
      <dgm:prSet presAssocID="{6ADB3CDE-0AFB-4370-9AFB-F4875989599D}" presName="child" presStyleLbl="alignAccFollowNode1" presStyleIdx="24" presStyleCnt="40" custScaleY="153636">
        <dgm:presLayoutVars>
          <dgm:chMax val="0"/>
          <dgm:bulletEnabled val="1"/>
        </dgm:presLayoutVars>
      </dgm:prSet>
      <dgm:spPr/>
    </dgm:pt>
    <dgm:pt modelId="{EBE90D37-825E-4F79-9AB2-8164710C0F44}" type="pres">
      <dgm:prSet presAssocID="{128E6FC2-3637-47E6-A1BE-7B682EC12D09}" presName="sibTrans" presStyleLbl="sibTrans2D1" presStyleIdx="25" presStyleCnt="40" custScaleY="153636"/>
      <dgm:spPr/>
    </dgm:pt>
    <dgm:pt modelId="{700F295C-EF0D-4C0D-ABF0-7AD9F89DBDEE}" type="pres">
      <dgm:prSet presAssocID="{A95F4541-A31A-400A-91AB-DCE9553BD1C9}" presName="child" presStyleLbl="alignAccFollowNode1" presStyleIdx="25" presStyleCnt="40" custScaleY="153636">
        <dgm:presLayoutVars>
          <dgm:chMax val="0"/>
          <dgm:bulletEnabled val="1"/>
        </dgm:presLayoutVars>
      </dgm:prSet>
      <dgm:spPr/>
    </dgm:pt>
    <dgm:pt modelId="{C604F66B-BB21-4B67-98C3-699F13EB06CF}" type="pres">
      <dgm:prSet presAssocID="{779B34A0-88B0-4D7C-8086-7800BB4CF223}" presName="sibTrans" presStyleLbl="sibTrans2D1" presStyleIdx="26" presStyleCnt="40" custScaleY="153636"/>
      <dgm:spPr/>
    </dgm:pt>
    <dgm:pt modelId="{59F08783-4E83-4834-98CB-316787DEDDE1}" type="pres">
      <dgm:prSet presAssocID="{E2A89B18-844C-4B3D-B08A-ECEA299D13B8}" presName="child" presStyleLbl="alignAccFollowNode1" presStyleIdx="26" presStyleCnt="40" custScaleY="153636">
        <dgm:presLayoutVars>
          <dgm:chMax val="0"/>
          <dgm:bulletEnabled val="1"/>
        </dgm:presLayoutVars>
      </dgm:prSet>
      <dgm:spPr/>
    </dgm:pt>
    <dgm:pt modelId="{47B2E1C6-43FD-4377-A5F6-C9C331239E7E}" type="pres">
      <dgm:prSet presAssocID="{079595F1-0324-48FE-8299-7E31AAF9D1C8}" presName="sibTrans" presStyleLbl="sibTrans2D1" presStyleIdx="27" presStyleCnt="40" custScaleY="153636"/>
      <dgm:spPr/>
    </dgm:pt>
    <dgm:pt modelId="{2E897647-6AF4-477F-B50B-06A0DB2D417C}" type="pres">
      <dgm:prSet presAssocID="{240D9F87-A837-4E53-A1CA-44C7F488F0B2}" presName="child" presStyleLbl="alignAccFollowNode1" presStyleIdx="27" presStyleCnt="40" custScaleY="153636">
        <dgm:presLayoutVars>
          <dgm:chMax val="0"/>
          <dgm:bulletEnabled val="1"/>
        </dgm:presLayoutVars>
      </dgm:prSet>
      <dgm:spPr/>
    </dgm:pt>
    <dgm:pt modelId="{3D2C8B73-8803-4E24-B366-4A126147D303}" type="pres">
      <dgm:prSet presAssocID="{6DEEB675-B0CD-4F2D-8873-FA14335110BC}" presName="sibTrans" presStyleLbl="sibTrans2D1" presStyleIdx="28" presStyleCnt="40" custScaleY="153636"/>
      <dgm:spPr/>
    </dgm:pt>
    <dgm:pt modelId="{01D82E1F-3E40-489B-97BD-5E948BDA6FEC}" type="pres">
      <dgm:prSet presAssocID="{5FFEBF54-9EC2-4FC3-BC9F-C2B92A360EB9}" presName="child" presStyleLbl="alignAccFollowNode1" presStyleIdx="28" presStyleCnt="40" custScaleY="153636">
        <dgm:presLayoutVars>
          <dgm:chMax val="0"/>
          <dgm:bulletEnabled val="1"/>
        </dgm:presLayoutVars>
      </dgm:prSet>
      <dgm:spPr/>
    </dgm:pt>
    <dgm:pt modelId="{E746E789-E9BF-4FD4-A745-A33374F63B57}" type="pres">
      <dgm:prSet presAssocID="{1B0F3310-A21D-43F5-B0FE-0671DC671C17}" presName="sibTrans" presStyleLbl="sibTrans2D1" presStyleIdx="29" presStyleCnt="40" custScaleY="153636"/>
      <dgm:spPr/>
    </dgm:pt>
    <dgm:pt modelId="{DA2E349B-1E86-45B4-BD55-A9DCCAD19618}" type="pres">
      <dgm:prSet presAssocID="{DB4801A7-318A-4131-BC1F-10EC43CF1BE2}" presName="child" presStyleLbl="alignAccFollowNode1" presStyleIdx="29" presStyleCnt="40" custScaleY="153636">
        <dgm:presLayoutVars>
          <dgm:chMax val="0"/>
          <dgm:bulletEnabled val="1"/>
        </dgm:presLayoutVars>
      </dgm:prSet>
      <dgm:spPr/>
    </dgm:pt>
    <dgm:pt modelId="{7C3DD623-84DF-4CFE-A10C-9C07AF04876F}" type="pres">
      <dgm:prSet presAssocID="{8A72F4E6-52D3-45BE-A941-DAD5AC5C2D69}" presName="sibTrans" presStyleLbl="sibTrans2D1" presStyleIdx="30" presStyleCnt="40" custScaleY="153636"/>
      <dgm:spPr/>
    </dgm:pt>
    <dgm:pt modelId="{5D6FE03F-05D5-4D69-AA26-22105546FA71}" type="pres">
      <dgm:prSet presAssocID="{2AF09966-CC9B-42C5-8002-7B827B0BB47C}" presName="child" presStyleLbl="alignAccFollowNode1" presStyleIdx="30" presStyleCnt="40" custScaleY="153636">
        <dgm:presLayoutVars>
          <dgm:chMax val="0"/>
          <dgm:bulletEnabled val="1"/>
        </dgm:presLayoutVars>
      </dgm:prSet>
      <dgm:spPr/>
    </dgm:pt>
    <dgm:pt modelId="{2F21CAD0-CE3B-4F49-8CA5-8F40B10CBB41}" type="pres">
      <dgm:prSet presAssocID="{65E908A4-F8C7-402B-B154-BAD7D671FDA8}" presName="sibTrans" presStyleLbl="sibTrans2D1" presStyleIdx="31" presStyleCnt="40" custScaleY="153636"/>
      <dgm:spPr/>
    </dgm:pt>
    <dgm:pt modelId="{BDCFAB0E-CDB2-4DA7-8A70-2CC17B773E83}" type="pres">
      <dgm:prSet presAssocID="{13B185A2-C005-4251-9451-5F582561340D}" presName="child" presStyleLbl="alignAccFollowNode1" presStyleIdx="31" presStyleCnt="40" custScaleY="153636">
        <dgm:presLayoutVars>
          <dgm:chMax val="0"/>
          <dgm:bulletEnabled val="1"/>
        </dgm:presLayoutVars>
      </dgm:prSet>
      <dgm:spPr/>
    </dgm:pt>
    <dgm:pt modelId="{1C20B959-C470-46BE-A60B-34EB97B519D9}" type="pres">
      <dgm:prSet presAssocID="{E274B4AB-9814-44AD-ADC5-280A6F988A79}" presName="hSp" presStyleCnt="0"/>
      <dgm:spPr/>
    </dgm:pt>
    <dgm:pt modelId="{B53B9C3A-94A0-4DB5-A1A0-4E42CCC8C57C}" type="pres">
      <dgm:prSet presAssocID="{28B71B8E-1C82-44B2-8A55-A108DA297FCE}" presName="vertFlow" presStyleCnt="0"/>
      <dgm:spPr/>
    </dgm:pt>
    <dgm:pt modelId="{892A7A78-33CB-444F-B667-D7CF629DA4C1}" type="pres">
      <dgm:prSet presAssocID="{28B71B8E-1C82-44B2-8A55-A108DA297FCE}" presName="header" presStyleLbl="node1" presStyleIdx="4" presStyleCnt="5" custScaleY="153636"/>
      <dgm:spPr/>
    </dgm:pt>
    <dgm:pt modelId="{6031C0FF-BFAB-4275-A122-BAACD22D77E7}" type="pres">
      <dgm:prSet presAssocID="{35CE80A5-C6ED-4207-A5ED-C1941648DA6D}" presName="parTrans" presStyleLbl="sibTrans2D1" presStyleIdx="32" presStyleCnt="40" custScaleY="153636"/>
      <dgm:spPr/>
    </dgm:pt>
    <dgm:pt modelId="{F4127A60-00C0-4A12-BB06-DB49CB184963}" type="pres">
      <dgm:prSet presAssocID="{02C1165A-190E-46A7-8869-F072B03D21FD}" presName="child" presStyleLbl="alignAccFollowNode1" presStyleIdx="32" presStyleCnt="40" custScaleY="153636">
        <dgm:presLayoutVars>
          <dgm:chMax val="0"/>
          <dgm:bulletEnabled val="1"/>
        </dgm:presLayoutVars>
      </dgm:prSet>
      <dgm:spPr/>
    </dgm:pt>
    <dgm:pt modelId="{9F16D97E-5F01-4E2E-A5E2-6EC689A62E3B}" type="pres">
      <dgm:prSet presAssocID="{BEA7E5DD-6122-437B-ADA3-68712200E5B7}" presName="sibTrans" presStyleLbl="sibTrans2D1" presStyleIdx="33" presStyleCnt="40" custScaleY="153636"/>
      <dgm:spPr/>
    </dgm:pt>
    <dgm:pt modelId="{51F9EA55-3A4C-42E0-A89C-20B931EBFDBF}" type="pres">
      <dgm:prSet presAssocID="{535C0995-CD4A-47A3-8B67-7CE3F5EB270D}" presName="child" presStyleLbl="alignAccFollowNode1" presStyleIdx="33" presStyleCnt="40" custScaleY="153636">
        <dgm:presLayoutVars>
          <dgm:chMax val="0"/>
          <dgm:bulletEnabled val="1"/>
        </dgm:presLayoutVars>
      </dgm:prSet>
      <dgm:spPr/>
    </dgm:pt>
    <dgm:pt modelId="{0029B7C6-55C4-44E4-BE8C-2358DF4FBAC5}" type="pres">
      <dgm:prSet presAssocID="{82F0BBE2-BA1D-4EF8-B497-DB55C97DBAB2}" presName="sibTrans" presStyleLbl="sibTrans2D1" presStyleIdx="34" presStyleCnt="40" custScaleY="153636"/>
      <dgm:spPr/>
    </dgm:pt>
    <dgm:pt modelId="{89D4282C-7F66-4406-8E90-5135C0F555F6}" type="pres">
      <dgm:prSet presAssocID="{188EFCD9-009B-47C7-8ECA-94E0CE98A574}" presName="child" presStyleLbl="alignAccFollowNode1" presStyleIdx="34" presStyleCnt="40" custScaleY="153636">
        <dgm:presLayoutVars>
          <dgm:chMax val="0"/>
          <dgm:bulletEnabled val="1"/>
        </dgm:presLayoutVars>
      </dgm:prSet>
      <dgm:spPr/>
    </dgm:pt>
    <dgm:pt modelId="{53C5AE8E-8F98-48E5-AA6F-3E2A6947F7F3}" type="pres">
      <dgm:prSet presAssocID="{C0A1CC65-1B6F-4B48-A615-5418B5B57EE0}" presName="sibTrans" presStyleLbl="sibTrans2D1" presStyleIdx="35" presStyleCnt="40" custScaleY="153636"/>
      <dgm:spPr/>
    </dgm:pt>
    <dgm:pt modelId="{1B0DD0E8-5DAB-439D-92FD-3F0E5AA0B99C}" type="pres">
      <dgm:prSet presAssocID="{09EE2A19-C21A-4AF1-958D-342560F95336}" presName="child" presStyleLbl="alignAccFollowNode1" presStyleIdx="35" presStyleCnt="40" custScaleY="153636">
        <dgm:presLayoutVars>
          <dgm:chMax val="0"/>
          <dgm:bulletEnabled val="1"/>
        </dgm:presLayoutVars>
      </dgm:prSet>
      <dgm:spPr/>
    </dgm:pt>
    <dgm:pt modelId="{86E683A3-C85C-4205-BBE0-E69AE7B80422}" type="pres">
      <dgm:prSet presAssocID="{ECE4EB3C-3B6F-4E32-B566-2CD8BD54096A}" presName="sibTrans" presStyleLbl="sibTrans2D1" presStyleIdx="36" presStyleCnt="40" custScaleY="153636"/>
      <dgm:spPr/>
    </dgm:pt>
    <dgm:pt modelId="{3C5C1552-4EF2-4E37-A657-840346109F04}" type="pres">
      <dgm:prSet presAssocID="{6159C837-489A-4C56-A38B-02DD0B7B731C}" presName="child" presStyleLbl="alignAccFollowNode1" presStyleIdx="36" presStyleCnt="40" custScaleY="153636">
        <dgm:presLayoutVars>
          <dgm:chMax val="0"/>
          <dgm:bulletEnabled val="1"/>
        </dgm:presLayoutVars>
      </dgm:prSet>
      <dgm:spPr/>
    </dgm:pt>
    <dgm:pt modelId="{F33B21F8-F730-45C0-8DC5-BDEAB1F706F3}" type="pres">
      <dgm:prSet presAssocID="{E604472B-5B66-49F2-99BD-5F4264D0BF76}" presName="sibTrans" presStyleLbl="sibTrans2D1" presStyleIdx="37" presStyleCnt="40" custScaleY="153636"/>
      <dgm:spPr/>
    </dgm:pt>
    <dgm:pt modelId="{CFE0354A-174E-40BA-819C-507296FE47B3}" type="pres">
      <dgm:prSet presAssocID="{CCF3A2A0-D052-44E7-8F7A-54B1B8B0B3D0}" presName="child" presStyleLbl="alignAccFollowNode1" presStyleIdx="37" presStyleCnt="40" custScaleY="153636">
        <dgm:presLayoutVars>
          <dgm:chMax val="0"/>
          <dgm:bulletEnabled val="1"/>
        </dgm:presLayoutVars>
      </dgm:prSet>
      <dgm:spPr/>
    </dgm:pt>
    <dgm:pt modelId="{DFF9D85F-B663-4422-A634-160B7497674B}" type="pres">
      <dgm:prSet presAssocID="{17FA382A-CF19-4349-977E-159B6840983D}" presName="sibTrans" presStyleLbl="sibTrans2D1" presStyleIdx="38" presStyleCnt="40" custScaleY="153636"/>
      <dgm:spPr/>
    </dgm:pt>
    <dgm:pt modelId="{1C4D7F0E-8BF5-4D0E-B8CC-99D09C8A3B75}" type="pres">
      <dgm:prSet presAssocID="{7F94A989-9972-4FEB-AA2E-6F0A9EFFA71F}" presName="child" presStyleLbl="alignAccFollowNode1" presStyleIdx="38" presStyleCnt="40" custScaleY="153636">
        <dgm:presLayoutVars>
          <dgm:chMax val="0"/>
          <dgm:bulletEnabled val="1"/>
        </dgm:presLayoutVars>
      </dgm:prSet>
      <dgm:spPr/>
    </dgm:pt>
    <dgm:pt modelId="{20A974A3-D7B8-4552-9560-57FBDB09589C}" type="pres">
      <dgm:prSet presAssocID="{9A9EC8A6-04BC-4D5A-B7A4-661FE20ECB6A}" presName="sibTrans" presStyleLbl="sibTrans2D1" presStyleIdx="39" presStyleCnt="40" custScaleY="153636"/>
      <dgm:spPr/>
    </dgm:pt>
    <dgm:pt modelId="{BDCC7FE9-B5D6-4EC8-8683-2389858FEED3}" type="pres">
      <dgm:prSet presAssocID="{6360E778-1831-4D51-89C0-BBC3F6E6EF93}" presName="child" presStyleLbl="alignAccFollowNode1" presStyleIdx="39" presStyleCnt="40" custScaleY="153636">
        <dgm:presLayoutVars>
          <dgm:chMax val="0"/>
          <dgm:bulletEnabled val="1"/>
        </dgm:presLayoutVars>
      </dgm:prSet>
      <dgm:spPr/>
    </dgm:pt>
  </dgm:ptLst>
  <dgm:cxnLst>
    <dgm:cxn modelId="{E9B4CE05-9DFF-4B73-A258-5C6C44EE8AFB}" type="presOf" srcId="{9092614D-0FE3-44F4-B1A6-710FAD22A375}" destId="{331953CF-669B-47A9-82B7-569158670B24}" srcOrd="0" destOrd="0" presId="urn:microsoft.com/office/officeart/2005/8/layout/lProcess1"/>
    <dgm:cxn modelId="{865B2E06-B903-4FD6-B01E-6B25E23D5D05}" type="presOf" srcId="{6ADB3CDE-0AFB-4370-9AFB-F4875989599D}" destId="{03A1342D-F830-4927-B405-2AD8E7707DAF}" srcOrd="0" destOrd="0" presId="urn:microsoft.com/office/officeart/2005/8/layout/lProcess1"/>
    <dgm:cxn modelId="{D7437F06-8DD7-4972-AC4C-B2DC48F1E734}" type="presOf" srcId="{9B9C7EE4-326F-4203-9E98-B9A5FDF4AB17}" destId="{0F3A8F31-C458-447B-8DC7-7ABCE0986CCD}" srcOrd="0" destOrd="0" presId="urn:microsoft.com/office/officeart/2005/8/layout/lProcess1"/>
    <dgm:cxn modelId="{E1F24E08-0EE7-43D0-8DEA-256C2B686C9D}" srcId="{6F67DFA0-F7E0-4C73-92CA-3F432227CC94}" destId="{ACDE82A5-9B7D-4A67-B513-9D68F4EFC1A2}" srcOrd="6" destOrd="0" parTransId="{FEF43B71-FCAD-41DA-8508-F834FAC719C9}" sibTransId="{2F3C01A7-6A56-4DDF-A362-793484A2A018}"/>
    <dgm:cxn modelId="{380BD508-0203-460D-8C7B-276EE8F2B34D}" srcId="{8DADC09D-F416-4CD5-BD6E-887E44EC8E96}" destId="{28B71B8E-1C82-44B2-8A55-A108DA297FCE}" srcOrd="4" destOrd="0" parTransId="{08865E64-7523-4D71-ABC4-E421AF1D7670}" sibTransId="{406CD6CE-D156-41DB-BC89-83D09BDC685E}"/>
    <dgm:cxn modelId="{B474D70A-A6E7-4C67-85E6-8BC34EB005C7}" type="presOf" srcId="{857535E4-D3CE-4E33-9189-164B7E462007}" destId="{476E8095-5927-4795-9231-A203A77BA849}" srcOrd="0" destOrd="0" presId="urn:microsoft.com/office/officeart/2005/8/layout/lProcess1"/>
    <dgm:cxn modelId="{3A21070C-F7A8-44C4-9747-52B8F7125A7D}" srcId="{8DADC09D-F416-4CD5-BD6E-887E44EC8E96}" destId="{857535E4-D3CE-4E33-9189-164B7E462007}" srcOrd="2" destOrd="0" parTransId="{DEA00375-8A03-457A-BEB2-68CB642AE10E}" sibTransId="{87E5D51E-28D2-484B-AEA5-8F60A1AB35FC}"/>
    <dgm:cxn modelId="{8C5C1E0C-1EAB-4B0F-82BB-5B197C675441}" srcId="{530677D4-DD6D-44D9-B56F-4DAB23E986D3}" destId="{F6530B7C-840E-4BD6-9B41-2A9B0D3A1906}" srcOrd="7" destOrd="0" parTransId="{09797880-0EBB-4F60-86F9-19B06F93FB64}" sibTransId="{7A59B4D8-BF5C-4036-929F-4169FDF7A52D}"/>
    <dgm:cxn modelId="{7030920F-5B6C-4CA6-ADAF-306207E7E607}" type="presOf" srcId="{079595F1-0324-48FE-8299-7E31AAF9D1C8}" destId="{47B2E1C6-43FD-4377-A5F6-C9C331239E7E}" srcOrd="0" destOrd="0" presId="urn:microsoft.com/office/officeart/2005/8/layout/lProcess1"/>
    <dgm:cxn modelId="{DFB31710-DDA7-4ABA-B662-65875D075E0F}" type="presOf" srcId="{7CA2E244-E0B2-44F4-AAD1-5A54653B7E76}" destId="{D4590F78-3777-4473-950B-3B3EF6AF1FCA}" srcOrd="0" destOrd="0" presId="urn:microsoft.com/office/officeart/2005/8/layout/lProcess1"/>
    <dgm:cxn modelId="{277F9910-D525-481E-8BE4-6CA8CCCB9238}" type="presOf" srcId="{4AB71CC2-24A9-4DE8-A713-05A49F2631F9}" destId="{6A930648-785D-4733-95EE-440B8BFEFD65}" srcOrd="0" destOrd="0" presId="urn:microsoft.com/office/officeart/2005/8/layout/lProcess1"/>
    <dgm:cxn modelId="{402DFF13-AFD3-4FB4-964E-F0A1A95962CC}" type="presOf" srcId="{6360E778-1831-4D51-89C0-BBC3F6E6EF93}" destId="{BDCC7FE9-B5D6-4EC8-8683-2389858FEED3}" srcOrd="0" destOrd="0" presId="urn:microsoft.com/office/officeart/2005/8/layout/lProcess1"/>
    <dgm:cxn modelId="{0419D916-1BF2-4978-B18C-620329E68EB3}" srcId="{6F67DFA0-F7E0-4C73-92CA-3F432227CC94}" destId="{4156A7C0-9404-4F47-BF0F-F490EA9C76B4}" srcOrd="4" destOrd="0" parTransId="{123A7FE7-1DD3-4787-9CA5-F446658B4541}" sibTransId="{F20274A0-EBD2-4DBB-883F-D5EA7007C96B}"/>
    <dgm:cxn modelId="{FE8EF016-B651-4B14-B99F-510B5CABCA06}" srcId="{530677D4-DD6D-44D9-B56F-4DAB23E986D3}" destId="{3AC8A8B1-135D-4996-86D2-22C2DAE441ED}" srcOrd="2" destOrd="0" parTransId="{0B4889FE-7681-410E-B8FA-1895BA597CE4}" sibTransId="{C695C364-0EC7-4307-AADE-3AD0D825EA3F}"/>
    <dgm:cxn modelId="{EDE88F17-A9F5-4592-AA49-6FFE3DA2C664}" srcId="{530677D4-DD6D-44D9-B56F-4DAB23E986D3}" destId="{F623616F-48C0-41E1-B4F5-999796FF6A9D}" srcOrd="5" destOrd="0" parTransId="{BD48D8B3-492C-4C6C-9946-1B479C722F6C}" sibTransId="{B3401A23-DD9A-4E63-AF0A-F9931E220F18}"/>
    <dgm:cxn modelId="{0B6F7318-8732-4536-8B38-3A0AA937DEB9}" srcId="{857535E4-D3CE-4E33-9189-164B7E462007}" destId="{033D7C34-6A47-4B98-9B8D-603BC98B865B}" srcOrd="3" destOrd="0" parTransId="{E949DCAE-4D48-43F2-B5C1-D79DF6445ACB}" sibTransId="{8DF39439-BBF4-4366-845E-43E9408216FD}"/>
    <dgm:cxn modelId="{4850EB18-6552-4267-82FE-826A9E7549BA}" type="presOf" srcId="{8A72F4E6-52D3-45BE-A941-DAD5AC5C2D69}" destId="{7C3DD623-84DF-4CFE-A10C-9C07AF04876F}" srcOrd="0" destOrd="0" presId="urn:microsoft.com/office/officeart/2005/8/layout/lProcess1"/>
    <dgm:cxn modelId="{4D824619-AE5C-4C98-B142-67E096FB99D6}" srcId="{6F67DFA0-F7E0-4C73-92CA-3F432227CC94}" destId="{9092614D-0FE3-44F4-B1A6-710FAD22A375}" srcOrd="0" destOrd="0" parTransId="{DD007265-9364-4CF5-9B81-EB3EAD83A722}" sibTransId="{2FCD0336-B873-40C1-8B3A-036312D72612}"/>
    <dgm:cxn modelId="{E3E8C01C-DB61-4C9A-8413-E717486A829D}" srcId="{E274B4AB-9814-44AD-ADC5-280A6F988A79}" destId="{13B185A2-C005-4251-9451-5F582561340D}" srcOrd="7" destOrd="0" parTransId="{517819AB-D1A7-4B9A-A947-80F5336BB66E}" sibTransId="{50E42618-9088-4331-9DB8-555D65BB3AA7}"/>
    <dgm:cxn modelId="{F513D823-20D3-45CE-8D1F-14A078D6DAF5}" type="presOf" srcId="{240D9F87-A837-4E53-A1CA-44C7F488F0B2}" destId="{2E897647-6AF4-477F-B50B-06A0DB2D417C}" srcOrd="0" destOrd="0" presId="urn:microsoft.com/office/officeart/2005/8/layout/lProcess1"/>
    <dgm:cxn modelId="{3628DA25-FB2E-4D29-B1F3-A866F0257B1B}" type="presOf" srcId="{EDA688EF-0F88-407B-A753-7FA6860F73AB}" destId="{869AA387-EC6B-49A9-A26C-3C2ABAA57EDC}" srcOrd="0" destOrd="0" presId="urn:microsoft.com/office/officeart/2005/8/layout/lProcess1"/>
    <dgm:cxn modelId="{6AF9E927-3917-4DF6-95EC-32220F1C3B31}" srcId="{E274B4AB-9814-44AD-ADC5-280A6F988A79}" destId="{240D9F87-A837-4E53-A1CA-44C7F488F0B2}" srcOrd="3" destOrd="0" parTransId="{F4BEC298-8FB8-4B79-97EF-50727AAFD791}" sibTransId="{6DEEB675-B0CD-4F2D-8873-FA14335110BC}"/>
    <dgm:cxn modelId="{7743F927-3194-40C2-9B2A-C5B3DC78F142}" srcId="{28B71B8E-1C82-44B2-8A55-A108DA297FCE}" destId="{6159C837-489A-4C56-A38B-02DD0B7B731C}" srcOrd="4" destOrd="0" parTransId="{8F8605B8-E25F-4A68-9427-173FBCFC13D9}" sibTransId="{E604472B-5B66-49F2-99BD-5F4264D0BF76}"/>
    <dgm:cxn modelId="{12CF8B28-D464-4081-94B9-94F2DE2E3DC1}" type="presOf" srcId="{6CA26DF4-5C21-4CCE-9AE5-C0416A5AD154}" destId="{D7FA65C5-BCFF-4580-BE24-42D05F702CA9}" srcOrd="0" destOrd="0" presId="urn:microsoft.com/office/officeart/2005/8/layout/lProcess1"/>
    <dgm:cxn modelId="{4AF3BE29-918C-4F4C-B3E3-D67B0D821AD6}" type="presOf" srcId="{17FA382A-CF19-4349-977E-159B6840983D}" destId="{DFF9D85F-B663-4422-A634-160B7497674B}" srcOrd="0" destOrd="0" presId="urn:microsoft.com/office/officeart/2005/8/layout/lProcess1"/>
    <dgm:cxn modelId="{4430092E-0D8A-4950-902B-3C92ECD859EB}" type="presOf" srcId="{F335563F-4A6E-4C4E-9AD9-C895BB80F3E1}" destId="{4BB7DF2D-69D5-481B-922D-E0117FBE9DF7}" srcOrd="0" destOrd="0" presId="urn:microsoft.com/office/officeart/2005/8/layout/lProcess1"/>
    <dgm:cxn modelId="{AB57A12E-CE00-45AD-8BE7-3A695AC4CB09}" type="presOf" srcId="{EAE48C83-4B27-4D73-BBCD-02DB33AD2EA6}" destId="{8F693FA3-18C1-4C9F-B4AC-0354F5495E31}" srcOrd="0" destOrd="0" presId="urn:microsoft.com/office/officeart/2005/8/layout/lProcess1"/>
    <dgm:cxn modelId="{2DFF4431-62DE-46D2-B34C-33DFCF727828}" type="presOf" srcId="{82F0BBE2-BA1D-4EF8-B497-DB55C97DBAB2}" destId="{0029B7C6-55C4-44E4-BE8C-2358DF4FBAC5}" srcOrd="0" destOrd="0" presId="urn:microsoft.com/office/officeart/2005/8/layout/lProcess1"/>
    <dgm:cxn modelId="{273BA937-6398-4EEE-BE8D-BC2540C6A072}" srcId="{530677D4-DD6D-44D9-B56F-4DAB23E986D3}" destId="{ECB5211B-228D-4CDF-933E-D249F17CFB5C}" srcOrd="1" destOrd="0" parTransId="{3ABA21FB-4098-41DB-A3C4-4665249C5406}" sibTransId="{7E8FD7B7-E3E1-462F-8283-526C34940C80}"/>
    <dgm:cxn modelId="{09B0113C-5A1D-486D-8F52-2919959C2018}" type="presOf" srcId="{ED67C8BA-FD4A-489C-9531-DDB3DBF7F891}" destId="{4B03D8F6-6AD6-4DF2-AEC9-3163CCFB6A1C}" srcOrd="0" destOrd="0" presId="urn:microsoft.com/office/officeart/2005/8/layout/lProcess1"/>
    <dgm:cxn modelId="{840AE13D-6BC0-4920-A65E-62A32404E98D}" type="presOf" srcId="{89FB97B7-5D7B-4E3A-AF3D-9D50A969CFD5}" destId="{82197EDD-5E0B-46A7-82BF-E4B9D928ED61}" srcOrd="0" destOrd="0" presId="urn:microsoft.com/office/officeart/2005/8/layout/lProcess1"/>
    <dgm:cxn modelId="{F37E473E-B5BA-439E-9931-24464689961C}" type="presOf" srcId="{1B0F3310-A21D-43F5-B0FE-0671DC671C17}" destId="{E746E789-E9BF-4FD4-A745-A33374F63B57}" srcOrd="0" destOrd="0" presId="urn:microsoft.com/office/officeart/2005/8/layout/lProcess1"/>
    <dgm:cxn modelId="{42B47D3E-4286-4462-B160-82536A810A37}" srcId="{857535E4-D3CE-4E33-9189-164B7E462007}" destId="{1C818137-39E2-449C-89E2-EB07604107E7}" srcOrd="6" destOrd="0" parTransId="{D67B3C56-3F24-4E88-8FFF-CF7A1BC5DFD5}" sibTransId="{9B9C7EE4-326F-4203-9E98-B9A5FDF4AB17}"/>
    <dgm:cxn modelId="{608DBE5C-F32B-4551-A531-375D2242E4E1}" type="presOf" srcId="{BEA7E5DD-6122-437B-ADA3-68712200E5B7}" destId="{9F16D97E-5F01-4E2E-A5E2-6EC689A62E3B}" srcOrd="0" destOrd="0" presId="urn:microsoft.com/office/officeart/2005/8/layout/lProcess1"/>
    <dgm:cxn modelId="{A65B635E-03DD-43C8-84B7-045116868ABE}" type="presOf" srcId="{7D464E08-E6C3-4173-B1B1-E0523C21E0D2}" destId="{BE17787E-8C1C-4C28-B50D-A8F9040EB782}" srcOrd="0" destOrd="0" presId="urn:microsoft.com/office/officeart/2005/8/layout/lProcess1"/>
    <dgm:cxn modelId="{960E0461-AB05-48D0-95BB-E7AE27FEB9C6}" type="presOf" srcId="{ECE4EB3C-3B6F-4E32-B566-2CD8BD54096A}" destId="{86E683A3-C85C-4205-BBE0-E69AE7B80422}" srcOrd="0" destOrd="0" presId="urn:microsoft.com/office/officeart/2005/8/layout/lProcess1"/>
    <dgm:cxn modelId="{FA1C8D41-DEC6-4862-8612-10A629728E2F}" type="presOf" srcId="{7F94A989-9972-4FEB-AA2E-6F0A9EFFA71F}" destId="{1C4D7F0E-8BF5-4D0E-B8CC-99D09C8A3B75}" srcOrd="0" destOrd="0" presId="urn:microsoft.com/office/officeart/2005/8/layout/lProcess1"/>
    <dgm:cxn modelId="{7F193862-57A0-4C2F-A770-C657480B5722}" srcId="{28B71B8E-1C82-44B2-8A55-A108DA297FCE}" destId="{188EFCD9-009B-47C7-8ECA-94E0CE98A574}" srcOrd="2" destOrd="0" parTransId="{A68306AF-FA97-4C52-9E1D-434C5FF6230D}" sibTransId="{C0A1CC65-1B6F-4B48-A615-5418B5B57EE0}"/>
    <dgm:cxn modelId="{49557162-E6CA-46FE-BB6F-94DFF4C2B813}" type="presOf" srcId="{3AA9070C-51CB-4DD2-88DF-2AB50C4CDA31}" destId="{90EEBF79-60EF-4571-91CC-287EB5AD5E2C}" srcOrd="0" destOrd="0" presId="urn:microsoft.com/office/officeart/2005/8/layout/lProcess1"/>
    <dgm:cxn modelId="{759AD862-280A-4649-8D21-85E3121D2A81}" srcId="{8DADC09D-F416-4CD5-BD6E-887E44EC8E96}" destId="{E274B4AB-9814-44AD-ADC5-280A6F988A79}" srcOrd="3" destOrd="0" parTransId="{6698EF0C-4139-4226-8D43-1334AD34DF06}" sibTransId="{8A73EC60-479E-4F9A-B0D0-975F74F5C37D}"/>
    <dgm:cxn modelId="{0B9BB764-7133-48A8-89A3-13A36BA4F341}" type="presOf" srcId="{8DADC09D-F416-4CD5-BD6E-887E44EC8E96}" destId="{806EC623-07F9-49CA-B1D7-340CF690109C}" srcOrd="0" destOrd="0" presId="urn:microsoft.com/office/officeart/2005/8/layout/lProcess1"/>
    <dgm:cxn modelId="{0D941845-935E-442C-A6EC-B5EFEBBCCEA5}" srcId="{28B71B8E-1C82-44B2-8A55-A108DA297FCE}" destId="{02C1165A-190E-46A7-8869-F072B03D21FD}" srcOrd="0" destOrd="0" parTransId="{35CE80A5-C6ED-4207-A5ED-C1941648DA6D}" sibTransId="{BEA7E5DD-6122-437B-ADA3-68712200E5B7}"/>
    <dgm:cxn modelId="{FE522945-6C2F-48BB-9F71-198593710EFC}" type="presOf" srcId="{5982195D-6192-4C6F-AAB4-85B9D9BFDB3B}" destId="{E86DB45A-FD64-4D3A-AC44-8592B326B85D}" srcOrd="0" destOrd="0" presId="urn:microsoft.com/office/officeart/2005/8/layout/lProcess1"/>
    <dgm:cxn modelId="{C9B49865-055F-4E41-BD09-6716F26C2C79}" type="presOf" srcId="{F6530B7C-840E-4BD6-9B41-2A9B0D3A1906}" destId="{0CC7DBB6-0E4C-4C71-B10C-BCBF064F7EA2}" srcOrd="0" destOrd="0" presId="urn:microsoft.com/office/officeart/2005/8/layout/lProcess1"/>
    <dgm:cxn modelId="{75B43A46-CBCE-4EAB-B6A6-CACCB8866B73}" type="presOf" srcId="{6F67DFA0-F7E0-4C73-92CA-3F432227CC94}" destId="{5EE3E1B1-C5A9-4E91-80F9-3A08083DCCF7}" srcOrd="0" destOrd="0" presId="urn:microsoft.com/office/officeart/2005/8/layout/lProcess1"/>
    <dgm:cxn modelId="{22531D47-EC57-43D2-A287-D85D15848C50}" type="presOf" srcId="{ACDE82A5-9B7D-4A67-B513-9D68F4EFC1A2}" destId="{E8506A7E-0CE5-4EFB-ABA2-D9C4FCB7FFB2}" srcOrd="0" destOrd="0" presId="urn:microsoft.com/office/officeart/2005/8/layout/lProcess1"/>
    <dgm:cxn modelId="{EF0B1148-9400-4775-A6B5-5F0ABED4A1F0}" type="presOf" srcId="{C7566C9B-EAB9-45F7-9DC2-A845DD3B5165}" destId="{4EA49067-4DBB-48F3-B68A-1150ABFDB7F5}" srcOrd="0" destOrd="0" presId="urn:microsoft.com/office/officeart/2005/8/layout/lProcess1"/>
    <dgm:cxn modelId="{2B53A548-7410-4E34-AE2B-6ACE904C49CC}" type="presOf" srcId="{E274B4AB-9814-44AD-ADC5-280A6F988A79}" destId="{AED629E8-F477-4CAD-A1EC-3D5D7B6B6612}" srcOrd="0" destOrd="0" presId="urn:microsoft.com/office/officeart/2005/8/layout/lProcess1"/>
    <dgm:cxn modelId="{A63C9349-7326-4A41-9888-7D4D76FFFD31}" srcId="{530677D4-DD6D-44D9-B56F-4DAB23E986D3}" destId="{8C36848E-49A0-422B-8D81-3F2A3143779C}" srcOrd="6" destOrd="0" parTransId="{F4D5B595-D72F-4272-9901-63FAD9676F55}" sibTransId="{512A4F01-3461-4B13-A245-9ADEFE5A3200}"/>
    <dgm:cxn modelId="{5180B26A-2EC7-44FF-ABB6-9B009DDF95A8}" srcId="{8DADC09D-F416-4CD5-BD6E-887E44EC8E96}" destId="{530677D4-DD6D-44D9-B56F-4DAB23E986D3}" srcOrd="1" destOrd="0" parTransId="{BC69471B-AF64-44DB-8515-1A5ED22704C5}" sibTransId="{70A75FF4-4DB0-4919-9580-00FC58C6291A}"/>
    <dgm:cxn modelId="{C6FF7C6D-ED51-49FD-81CD-49F88821CAA4}" type="presOf" srcId="{1B525821-D0A1-4084-8917-6F8D01386B57}" destId="{62226A8F-01FF-420C-B50B-EFD64290E782}" srcOrd="0" destOrd="0" presId="urn:microsoft.com/office/officeart/2005/8/layout/lProcess1"/>
    <dgm:cxn modelId="{B9663C6E-4021-44F2-90DC-099EDA9C4CAF}" type="presOf" srcId="{16C2FED5-CF42-4DA8-8A45-4C8185094402}" destId="{7C7DC6BE-8D70-4CE9-8F60-D47C28F8CE35}" srcOrd="0" destOrd="0" presId="urn:microsoft.com/office/officeart/2005/8/layout/lProcess1"/>
    <dgm:cxn modelId="{BBF8516F-3F88-4F83-AF0A-B3FA1C3F0A01}" type="presOf" srcId="{28B71B8E-1C82-44B2-8A55-A108DA297FCE}" destId="{892A7A78-33CB-444F-B667-D7CF629DA4C1}" srcOrd="0" destOrd="0" presId="urn:microsoft.com/office/officeart/2005/8/layout/lProcess1"/>
    <dgm:cxn modelId="{EF845250-AE98-4660-84BD-1AE92BCB20BE}" type="presOf" srcId="{35CE80A5-C6ED-4207-A5ED-C1941648DA6D}" destId="{6031C0FF-BFAB-4275-A122-BAACD22D77E7}" srcOrd="0" destOrd="0" presId="urn:microsoft.com/office/officeart/2005/8/layout/lProcess1"/>
    <dgm:cxn modelId="{4ED3D050-D051-4392-B0B2-C74E24E56DBC}" type="presOf" srcId="{CCF3A2A0-D052-44E7-8F7A-54B1B8B0B3D0}" destId="{CFE0354A-174E-40BA-819C-507296FE47B3}" srcOrd="0" destOrd="0" presId="urn:microsoft.com/office/officeart/2005/8/layout/lProcess1"/>
    <dgm:cxn modelId="{EC9A4B71-63F3-460E-A501-B822F5C3FEE2}" srcId="{857535E4-D3CE-4E33-9189-164B7E462007}" destId="{C7566C9B-EAB9-45F7-9DC2-A845DD3B5165}" srcOrd="0" destOrd="0" parTransId="{C653A3AE-0E9B-40B7-A99C-C3EC5E836F29}" sibTransId="{7CA2E244-E0B2-44F4-AAD1-5A54653B7E76}"/>
    <dgm:cxn modelId="{B6894C71-8504-4C25-95AE-A99A66525B19}" srcId="{857535E4-D3CE-4E33-9189-164B7E462007}" destId="{8D4B0667-00FC-4EB1-AC36-A40D3764F727}" srcOrd="4" destOrd="0" parTransId="{C3D54A00-2C21-4FD8-865E-BE2CFFD1E3B4}" sibTransId="{D82885EB-D1D7-4DC9-93DE-4E25EFE102E7}"/>
    <dgm:cxn modelId="{2E016B52-AD96-49D9-8A7E-89010A3E72DB}" srcId="{6F67DFA0-F7E0-4C73-92CA-3F432227CC94}" destId="{5982195D-6192-4C6F-AAB4-85B9D9BFDB3B}" srcOrd="7" destOrd="0" parTransId="{692669B8-0E65-434A-834F-CC88F230A60D}" sibTransId="{2D5FC4BE-63AC-43B3-913A-EEEC5FEDE25D}"/>
    <dgm:cxn modelId="{74FCC674-8047-4286-895A-B203FC26C6B5}" type="presOf" srcId="{128E6FC2-3637-47E6-A1BE-7B682EC12D09}" destId="{EBE90D37-825E-4F79-9AB2-8164710C0F44}" srcOrd="0" destOrd="0" presId="urn:microsoft.com/office/officeart/2005/8/layout/lProcess1"/>
    <dgm:cxn modelId="{E9C65556-DE63-404E-8FF8-66BAAE0573FD}" srcId="{28B71B8E-1C82-44B2-8A55-A108DA297FCE}" destId="{09EE2A19-C21A-4AF1-958D-342560F95336}" srcOrd="3" destOrd="0" parTransId="{C6526E3C-5D53-4984-94B4-948026B2AC9F}" sibTransId="{ECE4EB3C-3B6F-4E32-B566-2CD8BD54096A}"/>
    <dgm:cxn modelId="{E6C81557-59BD-4182-B66A-A595AD54C812}" type="presOf" srcId="{65E908A4-F8C7-402B-B154-BAD7D671FDA8}" destId="{2F21CAD0-CE3B-4F49-8CA5-8F40B10CBB41}" srcOrd="0" destOrd="0" presId="urn:microsoft.com/office/officeart/2005/8/layout/lProcess1"/>
    <dgm:cxn modelId="{976AA75A-15CC-41B1-92BA-58183A059FBE}" type="presOf" srcId="{1C818137-39E2-449C-89E2-EB07604107E7}" destId="{6D325466-E404-4D99-9842-A269FBCD3C05}" srcOrd="0" destOrd="0" presId="urn:microsoft.com/office/officeart/2005/8/layout/lProcess1"/>
    <dgm:cxn modelId="{F17C1F7D-232E-444F-966D-2606F18EC3A5}" type="presOf" srcId="{2AF09966-CC9B-42C5-8002-7B827B0BB47C}" destId="{5D6FE03F-05D5-4D69-AA26-22105546FA71}" srcOrd="0" destOrd="0" presId="urn:microsoft.com/office/officeart/2005/8/layout/lProcess1"/>
    <dgm:cxn modelId="{8A47A77D-EAC4-461B-BF5B-25ADF2B33B36}" type="presOf" srcId="{DD007265-9364-4CF5-9B81-EB3EAD83A722}" destId="{0E668821-3943-4970-9A67-2692089E9DA6}" srcOrd="0" destOrd="0" presId="urn:microsoft.com/office/officeart/2005/8/layout/lProcess1"/>
    <dgm:cxn modelId="{E2EFB77D-8BB1-482D-BDE7-2D596E1F712D}" type="presOf" srcId="{D9A195FF-2BC3-4A1C-B0AF-2D8E112366F1}" destId="{09E86258-0F70-44F3-B059-601091DF0CC3}" srcOrd="0" destOrd="0" presId="urn:microsoft.com/office/officeart/2005/8/layout/lProcess1"/>
    <dgm:cxn modelId="{17DBE47D-1404-49EC-A8FB-9A568E674396}" type="presOf" srcId="{512A4F01-3461-4B13-A245-9ADEFE5A3200}" destId="{C1A5935A-3CFB-4D8F-B34D-4A960B3CC96C}" srcOrd="0" destOrd="0" presId="urn:microsoft.com/office/officeart/2005/8/layout/lProcess1"/>
    <dgm:cxn modelId="{DA3D717E-1553-4667-B7A6-8034DAB1B444}" srcId="{8DADC09D-F416-4CD5-BD6E-887E44EC8E96}" destId="{6F67DFA0-F7E0-4C73-92CA-3F432227CC94}" srcOrd="0" destOrd="0" parTransId="{747EE67A-5A3A-4C5B-8BFB-303B827687DB}" sibTransId="{6CA0BB8B-697F-45AB-AE87-4FD8728394B1}"/>
    <dgm:cxn modelId="{4E6A287F-C64C-46A7-B66D-5688283517AE}" srcId="{530677D4-DD6D-44D9-B56F-4DAB23E986D3}" destId="{6DD9B8FA-FCBA-4DF5-828E-56BC74246093}" srcOrd="4" destOrd="0" parTransId="{8BDB43D9-20D2-4E20-BD9B-01536830BB7C}" sibTransId="{601201A6-7B75-4CC9-A5B9-5525111EFBA9}"/>
    <dgm:cxn modelId="{F6CD6283-0D5D-463D-BC89-F1F9304AC07D}" type="presOf" srcId="{F4204FFA-1E1A-4BBD-91B8-41694AFA2EE3}" destId="{A6F2D684-18A6-4362-9C41-80A4D2AB547B}" srcOrd="0" destOrd="0" presId="urn:microsoft.com/office/officeart/2005/8/layout/lProcess1"/>
    <dgm:cxn modelId="{3F304F83-5C49-49FB-889E-EB76A0BB8E5C}" srcId="{E274B4AB-9814-44AD-ADC5-280A6F988A79}" destId="{E2A89B18-844C-4B3D-B08A-ECEA299D13B8}" srcOrd="2" destOrd="0" parTransId="{B70680FE-843E-4A73-A512-ACA79B6050E3}" sibTransId="{079595F1-0324-48FE-8299-7E31AAF9D1C8}"/>
    <dgm:cxn modelId="{6B8F508A-52DE-42E9-B206-78013B665A39}" type="presOf" srcId="{2E24141C-CAC2-4221-93A6-E5A0202AD020}" destId="{B160C11E-4E39-487A-A265-9A26DCB7C8DD}" srcOrd="0" destOrd="0" presId="urn:microsoft.com/office/officeart/2005/8/layout/lProcess1"/>
    <dgm:cxn modelId="{F1FE7D8C-04AD-4A6C-935F-82ACDA7DFA14}" srcId="{857535E4-D3CE-4E33-9189-164B7E462007}" destId="{2E24141C-CAC2-4221-93A6-E5A0202AD020}" srcOrd="5" destOrd="0" parTransId="{097A24DA-BD45-4C6F-A2B0-D5082B57058C}" sibTransId="{F335563F-4A6E-4C4E-9AD9-C895BB80F3E1}"/>
    <dgm:cxn modelId="{B891F08C-A630-40ED-B68B-7C321F574B6C}" type="presOf" srcId="{7E8FD7B7-E3E1-462F-8283-526C34940C80}" destId="{AEEB0690-DEB9-4215-8789-7CD7EE5BD618}" srcOrd="0" destOrd="0" presId="urn:microsoft.com/office/officeart/2005/8/layout/lProcess1"/>
    <dgm:cxn modelId="{8B48658E-7E91-43EA-84DB-0837954CE30E}" type="presOf" srcId="{2F3C01A7-6A56-4DDF-A362-793484A2A018}" destId="{89307966-FE61-4522-A03A-8E04081F1C11}" srcOrd="0" destOrd="0" presId="urn:microsoft.com/office/officeart/2005/8/layout/lProcess1"/>
    <dgm:cxn modelId="{05E24F8E-7F33-46E6-810B-514A1218C4DA}" srcId="{E274B4AB-9814-44AD-ADC5-280A6F988A79}" destId="{5FFEBF54-9EC2-4FC3-BC9F-C2B92A360EB9}" srcOrd="4" destOrd="0" parTransId="{EDE57EAB-0B14-4462-BC9B-C7C77CF585D2}" sibTransId="{1B0F3310-A21D-43F5-B0FE-0671DC671C17}"/>
    <dgm:cxn modelId="{18F85893-D515-4A8C-B41D-A65ABBDF881D}" type="presOf" srcId="{1FA6932A-980A-4B4D-AD8F-4AC884AF94EC}" destId="{D885582B-2A80-4B77-9A36-40CF351F93C8}" srcOrd="0" destOrd="0" presId="urn:microsoft.com/office/officeart/2005/8/layout/lProcess1"/>
    <dgm:cxn modelId="{5C186694-879D-4DF5-8B30-62704D971CE3}" type="presOf" srcId="{601201A6-7B75-4CC9-A5B9-5525111EFBA9}" destId="{EC11EDFE-ACB1-4B6E-BBBE-F4884FF25E87}" srcOrd="0" destOrd="0" presId="urn:microsoft.com/office/officeart/2005/8/layout/lProcess1"/>
    <dgm:cxn modelId="{63A48497-2FEB-47FA-A95F-13F7166804C4}" type="presOf" srcId="{188EFCD9-009B-47C7-8ECA-94E0CE98A574}" destId="{89D4282C-7F66-4406-8E90-5135C0F555F6}" srcOrd="0" destOrd="0" presId="urn:microsoft.com/office/officeart/2005/8/layout/lProcess1"/>
    <dgm:cxn modelId="{E3D98799-4A15-4CEB-B56E-65CD6B5B23EF}" type="presOf" srcId="{AAF233E5-0869-46BB-A863-5D8DFD0C66F2}" destId="{2D767818-1105-439F-A554-9AAAC2340E7D}" srcOrd="0" destOrd="0" presId="urn:microsoft.com/office/officeart/2005/8/layout/lProcess1"/>
    <dgm:cxn modelId="{F4E1299A-D81C-4BFF-AC97-87A3D35C5969}" type="presOf" srcId="{C653A3AE-0E9B-40B7-A99C-C3EC5E836F29}" destId="{38454A9E-CEBC-407B-9417-5B5F64F337E3}" srcOrd="0" destOrd="0" presId="urn:microsoft.com/office/officeart/2005/8/layout/lProcess1"/>
    <dgm:cxn modelId="{41EA4C9B-8F48-423D-96FA-32DA6320A1FC}" type="presOf" srcId="{F623616F-48C0-41E1-B4F5-999796FF6A9D}" destId="{1B50E2BC-30B4-4B2F-9AA1-87360BE93CE9}" srcOrd="0" destOrd="0" presId="urn:microsoft.com/office/officeart/2005/8/layout/lProcess1"/>
    <dgm:cxn modelId="{C3AFAD9C-35B9-415A-8413-0CB9227DE3A9}" type="presOf" srcId="{8D4B0667-00FC-4EB1-AC36-A40D3764F727}" destId="{2F0282B0-5B74-4E5A-9428-A70235903445}" srcOrd="0" destOrd="0" presId="urn:microsoft.com/office/officeart/2005/8/layout/lProcess1"/>
    <dgm:cxn modelId="{4690819E-907C-435D-B476-ED81791D109D}" srcId="{530677D4-DD6D-44D9-B56F-4DAB23E986D3}" destId="{6CA26DF4-5C21-4CCE-9AE5-C0416A5AD154}" srcOrd="0" destOrd="0" parTransId="{4AB71CC2-24A9-4DE8-A713-05A49F2631F9}" sibTransId="{1FA6932A-980A-4B4D-AD8F-4AC884AF94EC}"/>
    <dgm:cxn modelId="{F7C9A99E-7B2E-42A8-B41C-785508FBEB1F}" type="presOf" srcId="{4BF9C6AF-4E8A-4E7E-BA1A-663376F51D4E}" destId="{E22670A7-B3FB-438D-84F4-DFE5E1DC89A0}" srcOrd="0" destOrd="0" presId="urn:microsoft.com/office/officeart/2005/8/layout/lProcess1"/>
    <dgm:cxn modelId="{0204A5A2-B964-4A34-9D47-1252DA9519AB}" type="presOf" srcId="{6DD9B8FA-FCBA-4DF5-828E-56BC74246093}" destId="{D1C020E9-C28E-4D87-9C96-17E20BF7D3DC}" srcOrd="0" destOrd="0" presId="urn:microsoft.com/office/officeart/2005/8/layout/lProcess1"/>
    <dgm:cxn modelId="{20C1A4A3-ADBE-40D9-B5C7-F4BF532782E2}" type="presOf" srcId="{E2A89B18-844C-4B3D-B08A-ECEA299D13B8}" destId="{59F08783-4E83-4834-98CB-316787DEDDE1}" srcOrd="0" destOrd="0" presId="urn:microsoft.com/office/officeart/2005/8/layout/lProcess1"/>
    <dgm:cxn modelId="{89AFA6A3-4D5E-473C-A263-4409DB6F0248}" srcId="{E274B4AB-9814-44AD-ADC5-280A6F988A79}" destId="{6ADB3CDE-0AFB-4370-9AFB-F4875989599D}" srcOrd="0" destOrd="0" parTransId="{CAC33F98-D47E-43E2-B7BA-E5BD54D2DE9F}" sibTransId="{128E6FC2-3637-47E6-A1BE-7B682EC12D09}"/>
    <dgm:cxn modelId="{981188A4-B66D-48E4-901B-DCF549723F1D}" srcId="{E274B4AB-9814-44AD-ADC5-280A6F988A79}" destId="{A95F4541-A31A-400A-91AB-DCE9553BD1C9}" srcOrd="1" destOrd="0" parTransId="{005D8255-B68C-4B32-BC17-B0C1FF16DEB4}" sibTransId="{779B34A0-88B0-4D7C-8086-7800BB4CF223}"/>
    <dgm:cxn modelId="{5C5B67A6-FA48-400D-A812-802996F50CFB}" type="presOf" srcId="{E604472B-5B66-49F2-99BD-5F4264D0BF76}" destId="{F33B21F8-F730-45C0-8DC5-BDEAB1F706F3}" srcOrd="0" destOrd="0" presId="urn:microsoft.com/office/officeart/2005/8/layout/lProcess1"/>
    <dgm:cxn modelId="{6B14B9A8-1A2E-46CA-A549-CE298F2D4DE3}" srcId="{6F67DFA0-F7E0-4C73-92CA-3F432227CC94}" destId="{EDA688EF-0F88-407B-A753-7FA6860F73AB}" srcOrd="1" destOrd="0" parTransId="{3058FE18-75CE-4FDB-9DFB-849EF27D5689}" sibTransId="{89FB97B7-5D7B-4E3A-AF3D-9D50A969CFD5}"/>
    <dgm:cxn modelId="{55B5D8A9-C047-41D6-AE8A-187A3FFAB8AE}" srcId="{857535E4-D3CE-4E33-9189-164B7E462007}" destId="{D9A195FF-2BC3-4A1C-B0AF-2D8E112366F1}" srcOrd="2" destOrd="0" parTransId="{7FD38E6F-CCE9-47BD-9D02-FE563B606860}" sibTransId="{EAE48C83-4B27-4D73-BBCD-02DB33AD2EA6}"/>
    <dgm:cxn modelId="{12FFA5AA-8E6B-4409-A603-64633BE903C1}" type="presOf" srcId="{B3401A23-DD9A-4E63-AF0A-F9931E220F18}" destId="{D628B1CB-553B-4347-85D4-5458DFDFA8D6}" srcOrd="0" destOrd="0" presId="urn:microsoft.com/office/officeart/2005/8/layout/lProcess1"/>
    <dgm:cxn modelId="{2F5DD9AC-D50C-4336-ACDB-552685DF4716}" type="presOf" srcId="{4156A7C0-9404-4F47-BF0F-F490EA9C76B4}" destId="{0529A96D-531B-4438-86E1-353636261443}" srcOrd="0" destOrd="0" presId="urn:microsoft.com/office/officeart/2005/8/layout/lProcess1"/>
    <dgm:cxn modelId="{76CF53AE-D467-4FBB-AB85-621AE2F75F14}" type="presOf" srcId="{549B063F-13C0-4CB9-99CC-940CC462C2F6}" destId="{15BF5997-C288-4450-A3E1-120B9B8ABB9F}" srcOrd="0" destOrd="0" presId="urn:microsoft.com/office/officeart/2005/8/layout/lProcess1"/>
    <dgm:cxn modelId="{24370DAF-F600-4B46-9AFB-228894F31DD5}" srcId="{28B71B8E-1C82-44B2-8A55-A108DA297FCE}" destId="{6360E778-1831-4D51-89C0-BBC3F6E6EF93}" srcOrd="7" destOrd="0" parTransId="{986366EA-3572-4AC1-8B51-DC3B5E705A6F}" sibTransId="{615B52D9-1148-486F-AC25-8BCE11ACC3E0}"/>
    <dgm:cxn modelId="{CE588DB1-A88C-4E04-9723-FEB6943EFBE4}" srcId="{6F67DFA0-F7E0-4C73-92CA-3F432227CC94}" destId="{1B525821-D0A1-4084-8917-6F8D01386B57}" srcOrd="3" destOrd="0" parTransId="{4B4AF219-0B92-43D0-B997-FBE4A8AF807E}" sibTransId="{ED67C8BA-FD4A-489C-9531-DDB3DBF7F891}"/>
    <dgm:cxn modelId="{6FDDB7B3-712B-486F-8DDF-CA3217E5B55B}" srcId="{E274B4AB-9814-44AD-ADC5-280A6F988A79}" destId="{DB4801A7-318A-4131-BC1F-10EC43CF1BE2}" srcOrd="5" destOrd="0" parTransId="{DDDA4F5F-DC7B-430C-80C4-AD35FA26761C}" sibTransId="{8A72F4E6-52D3-45BE-A941-DAD5AC5C2D69}"/>
    <dgm:cxn modelId="{5BC7A2B7-4D1C-45BF-A6BF-EDD10E4ADAA6}" srcId="{E274B4AB-9814-44AD-ADC5-280A6F988A79}" destId="{2AF09966-CC9B-42C5-8002-7B827B0BB47C}" srcOrd="6" destOrd="0" parTransId="{0F021FB6-2F30-4A07-B191-A684C496B72C}" sibTransId="{65E908A4-F8C7-402B-B154-BAD7D671FDA8}"/>
    <dgm:cxn modelId="{3ADDCFB7-1C0E-4547-A622-F879C58C64BA}" type="presOf" srcId="{A95F4541-A31A-400A-91AB-DCE9553BD1C9}" destId="{700F295C-EF0D-4C0D-ABF0-7AD9F89DBDEE}" srcOrd="0" destOrd="0" presId="urn:microsoft.com/office/officeart/2005/8/layout/lProcess1"/>
    <dgm:cxn modelId="{B0DD0BBA-8EE1-4A1B-B8A3-47F6AE408454}" type="presOf" srcId="{13B185A2-C005-4251-9451-5F582561340D}" destId="{BDCFAB0E-CDB2-4DA7-8A70-2CC17B773E83}" srcOrd="0" destOrd="0" presId="urn:microsoft.com/office/officeart/2005/8/layout/lProcess1"/>
    <dgm:cxn modelId="{8D25DFBB-41D1-4B23-805C-E922C12B1C85}" type="presOf" srcId="{02C1165A-190E-46A7-8869-F072B03D21FD}" destId="{F4127A60-00C0-4A12-BB06-DB49CB184963}" srcOrd="0" destOrd="0" presId="urn:microsoft.com/office/officeart/2005/8/layout/lProcess1"/>
    <dgm:cxn modelId="{4419EFBC-310D-4D08-B051-3AEB5EDE61AE}" type="presOf" srcId="{DB4801A7-318A-4131-BC1F-10EC43CF1BE2}" destId="{DA2E349B-1E86-45B4-BD55-A9DCCAD19618}" srcOrd="0" destOrd="0" presId="urn:microsoft.com/office/officeart/2005/8/layout/lProcess1"/>
    <dgm:cxn modelId="{DC0F56BD-CEEF-4296-8796-4EA6AA8716CD}" type="presOf" srcId="{F20274A0-EBD2-4DBB-883F-D5EA7007C96B}" destId="{CFA70669-0CA1-442B-9729-D89BEDCBABE3}" srcOrd="0" destOrd="0" presId="urn:microsoft.com/office/officeart/2005/8/layout/lProcess1"/>
    <dgm:cxn modelId="{19044BBF-CF1B-4B2C-9A04-D5E698246005}" type="presOf" srcId="{8DF39439-BBF4-4366-845E-43E9408216FD}" destId="{5703466F-5EFF-4EBE-8032-AB8A1F1E1C54}" srcOrd="0" destOrd="0" presId="urn:microsoft.com/office/officeart/2005/8/layout/lProcess1"/>
    <dgm:cxn modelId="{695555C0-77AE-4B30-9E4B-FCD8CA349DAB}" type="presOf" srcId="{ECB5211B-228D-4CDF-933E-D249F17CFB5C}" destId="{E94B3553-6BCA-447F-B848-0B8E1EADB065}" srcOrd="0" destOrd="0" presId="urn:microsoft.com/office/officeart/2005/8/layout/lProcess1"/>
    <dgm:cxn modelId="{821850C8-46EE-4DC1-AB47-082340771D73}" type="presOf" srcId="{D82885EB-D1D7-4DC9-93DE-4E25EFE102E7}" destId="{B6D0566F-3D36-4DEB-B2F8-BD9FE997ACC4}" srcOrd="0" destOrd="0" presId="urn:microsoft.com/office/officeart/2005/8/layout/lProcess1"/>
    <dgm:cxn modelId="{17A2C6C8-A342-4F8B-BAEE-2A162EB2AB9F}" type="presOf" srcId="{6DEEB675-B0CD-4F2D-8873-FA14335110BC}" destId="{3D2C8B73-8803-4E24-B366-4A126147D303}" srcOrd="0" destOrd="0" presId="urn:microsoft.com/office/officeart/2005/8/layout/lProcess1"/>
    <dgm:cxn modelId="{76C78DC9-279B-4F0F-A436-5895187E15FA}" type="presOf" srcId="{09EE2A19-C21A-4AF1-958D-342560F95336}" destId="{1B0DD0E8-5DAB-439D-92FD-3F0E5AA0B99C}" srcOrd="0" destOrd="0" presId="urn:microsoft.com/office/officeart/2005/8/layout/lProcess1"/>
    <dgm:cxn modelId="{BA9472CA-D944-4285-B860-4A92C313FE01}" type="presOf" srcId="{530677D4-DD6D-44D9-B56F-4DAB23E986D3}" destId="{FBE70A17-CF56-436C-835B-4BF6F2D9C866}" srcOrd="0" destOrd="0" presId="urn:microsoft.com/office/officeart/2005/8/layout/lProcess1"/>
    <dgm:cxn modelId="{9EC340D1-D48A-4C95-B52E-7F489242544E}" type="presOf" srcId="{6159C837-489A-4C56-A38B-02DD0B7B731C}" destId="{3C5C1552-4EF2-4E37-A657-840346109F04}" srcOrd="0" destOrd="0" presId="urn:microsoft.com/office/officeart/2005/8/layout/lProcess1"/>
    <dgm:cxn modelId="{A53259D1-6A0F-4EFA-86FC-BEB5A8B9FE9B}" type="presOf" srcId="{C695C364-0EC7-4307-AADE-3AD0D825EA3F}" destId="{3C98DAE7-EB36-4A25-BE37-EAB24C4791EF}" srcOrd="0" destOrd="0" presId="urn:microsoft.com/office/officeart/2005/8/layout/lProcess1"/>
    <dgm:cxn modelId="{B74C22D3-5852-4FAB-B84B-068308E68063}" type="presOf" srcId="{033D7C34-6A47-4B98-9B8D-603BC98B865B}" destId="{C1990BEB-3B8C-4235-A20E-D1E791C68EFC}" srcOrd="0" destOrd="0" presId="urn:microsoft.com/office/officeart/2005/8/layout/lProcess1"/>
    <dgm:cxn modelId="{E71BDAD3-85D5-41E2-BB52-F89E0EB21A4E}" type="presOf" srcId="{3AC8A8B1-135D-4996-86D2-22C2DAE441ED}" destId="{B7E63BA2-1B35-494E-A518-849F4D8ED839}" srcOrd="0" destOrd="0" presId="urn:microsoft.com/office/officeart/2005/8/layout/lProcess1"/>
    <dgm:cxn modelId="{A08A83D9-49CB-4CB8-A3B2-250DE0C616F0}" srcId="{6F67DFA0-F7E0-4C73-92CA-3F432227CC94}" destId="{3AA9070C-51CB-4DD2-88DF-2AB50C4CDA31}" srcOrd="2" destOrd="0" parTransId="{8E175B1E-32CD-4217-AF88-D30B050A2F19}" sibTransId="{AAF233E5-0869-46BB-A863-5D8DFD0C66F2}"/>
    <dgm:cxn modelId="{A21C31DB-F35A-4D54-958A-9554A7AFF6E3}" type="presOf" srcId="{5FFEBF54-9EC2-4FC3-BC9F-C2B92A360EB9}" destId="{01D82E1F-3E40-489B-97BD-5E948BDA6FEC}" srcOrd="0" destOrd="0" presId="urn:microsoft.com/office/officeart/2005/8/layout/lProcess1"/>
    <dgm:cxn modelId="{EFB43ADC-58B4-46F9-8B85-78E5B1719011}" type="presOf" srcId="{2FCD0336-B873-40C1-8B3A-036312D72612}" destId="{C6A4D1BB-8F3E-415A-B5CD-5865B71C81AF}" srcOrd="0" destOrd="0" presId="urn:microsoft.com/office/officeart/2005/8/layout/lProcess1"/>
    <dgm:cxn modelId="{9BE702E1-8DBB-485A-BC68-3BF15CF41685}" srcId="{6F67DFA0-F7E0-4C73-92CA-3F432227CC94}" destId="{549B063F-13C0-4CB9-99CC-940CC462C2F6}" srcOrd="5" destOrd="0" parTransId="{2195B914-5A52-4027-A64F-9AC0A0EE830F}" sibTransId="{4BF9C6AF-4E8A-4E7E-BA1A-663376F51D4E}"/>
    <dgm:cxn modelId="{4CFC79E2-68A6-4497-A76B-E111925CE614}" srcId="{28B71B8E-1C82-44B2-8A55-A108DA297FCE}" destId="{CCF3A2A0-D052-44E7-8F7A-54B1B8B0B3D0}" srcOrd="5" destOrd="0" parTransId="{08D66C43-A91F-4C4F-8FD9-725313DF2D28}" sibTransId="{17FA382A-CF19-4349-977E-159B6840983D}"/>
    <dgm:cxn modelId="{8CC199E2-AD0A-4A05-9D08-8479881F533F}" type="presOf" srcId="{779B34A0-88B0-4D7C-8086-7800BB4CF223}" destId="{C604F66B-BB21-4B67-98C3-699F13EB06CF}" srcOrd="0" destOrd="0" presId="urn:microsoft.com/office/officeart/2005/8/layout/lProcess1"/>
    <dgm:cxn modelId="{692C1BE7-9186-4939-9C29-2D3E2E3FF572}" type="presOf" srcId="{C0A1CC65-1B6F-4B48-A615-5418B5B57EE0}" destId="{53C5AE8E-8F98-48E5-AA6F-3E2A6947F7F3}" srcOrd="0" destOrd="0" presId="urn:microsoft.com/office/officeart/2005/8/layout/lProcess1"/>
    <dgm:cxn modelId="{2C1945EB-1958-487E-A1E7-B8B51095B680}" type="presOf" srcId="{8C36848E-49A0-422B-8D81-3F2A3143779C}" destId="{5F15A307-89A2-49AD-85B0-CAD06DC94B91}" srcOrd="0" destOrd="0" presId="urn:microsoft.com/office/officeart/2005/8/layout/lProcess1"/>
    <dgm:cxn modelId="{62DD83ED-E8F8-4BCB-A97A-326D4B4E08A1}" srcId="{530677D4-DD6D-44D9-B56F-4DAB23E986D3}" destId="{7D464E08-E6C3-4173-B1B1-E0523C21E0D2}" srcOrd="3" destOrd="0" parTransId="{07CD8ADB-3BC8-417F-BEBA-3E7F1A6D5847}" sibTransId="{889D0EC0-131A-46A9-98A7-9E34D6A55469}"/>
    <dgm:cxn modelId="{845C8DED-B6FB-4CCE-A5D0-BFB98758CF3F}" srcId="{28B71B8E-1C82-44B2-8A55-A108DA297FCE}" destId="{535C0995-CD4A-47A3-8B67-7CE3F5EB270D}" srcOrd="1" destOrd="0" parTransId="{4CE35B17-8AEC-428E-AE8A-37310CED3879}" sibTransId="{82F0BBE2-BA1D-4EF8-B497-DB55C97DBAB2}"/>
    <dgm:cxn modelId="{D4EEBEF1-AE20-4A2C-8999-72245B5C7B4A}" type="presOf" srcId="{EC04B62A-3691-40F9-99B5-74771CF2C5E8}" destId="{228DD078-710B-4F37-984F-6649D6135211}" srcOrd="0" destOrd="0" presId="urn:microsoft.com/office/officeart/2005/8/layout/lProcess1"/>
    <dgm:cxn modelId="{A8F200F4-2433-4E10-B12E-691F1D257FCC}" srcId="{857535E4-D3CE-4E33-9189-164B7E462007}" destId="{16C2FED5-CF42-4DA8-8A45-4C8185094402}" srcOrd="7" destOrd="0" parTransId="{14DF3FDC-5DD4-4961-9BE7-A59D999F0F22}" sibTransId="{BD3C9C0F-BAF7-433E-A54E-8F33BCB1FD1C}"/>
    <dgm:cxn modelId="{BD410AF6-4FC0-4B49-BF11-A4BEE708F7C8}" type="presOf" srcId="{535C0995-CD4A-47A3-8B67-7CE3F5EB270D}" destId="{51F9EA55-3A4C-42E0-A89C-20B931EBFDBF}" srcOrd="0" destOrd="0" presId="urn:microsoft.com/office/officeart/2005/8/layout/lProcess1"/>
    <dgm:cxn modelId="{31E906F7-D708-4230-9BAE-86AB47EF01A6}" srcId="{28B71B8E-1C82-44B2-8A55-A108DA297FCE}" destId="{7F94A989-9972-4FEB-AA2E-6F0A9EFFA71F}" srcOrd="6" destOrd="0" parTransId="{22F93CFC-20C7-48CF-BFA1-95BA6ABC25ED}" sibTransId="{9A9EC8A6-04BC-4D5A-B7A4-661FE20ECB6A}"/>
    <dgm:cxn modelId="{B93FA2F8-3BAB-4F86-8A3E-8075C73097DD}" type="presOf" srcId="{889D0EC0-131A-46A9-98A7-9E34D6A55469}" destId="{97EF1BD0-1461-469E-BCAB-8C27CFC3CB2E}" srcOrd="0" destOrd="0" presId="urn:microsoft.com/office/officeart/2005/8/layout/lProcess1"/>
    <dgm:cxn modelId="{F08CECF8-0304-46BA-8BE1-FFF2FDAEB825}" srcId="{857535E4-D3CE-4E33-9189-164B7E462007}" destId="{F4204FFA-1E1A-4BBD-91B8-41694AFA2EE3}" srcOrd="1" destOrd="0" parTransId="{467C2285-8119-49A0-B186-E6E7F30A96E4}" sibTransId="{EC04B62A-3691-40F9-99B5-74771CF2C5E8}"/>
    <dgm:cxn modelId="{9E1406FE-8706-4E9E-87E1-C592BA2823FA}" type="presOf" srcId="{CAC33F98-D47E-43E2-B7BA-E5BD54D2DE9F}" destId="{97D603FF-2766-4561-8F49-1CE452AA866D}" srcOrd="0" destOrd="0" presId="urn:microsoft.com/office/officeart/2005/8/layout/lProcess1"/>
    <dgm:cxn modelId="{586AD6FF-9FEF-4768-B39F-B279FA449E6D}" type="presOf" srcId="{9A9EC8A6-04BC-4D5A-B7A4-661FE20ECB6A}" destId="{20A974A3-D7B8-4552-9560-57FBDB09589C}" srcOrd="0" destOrd="0" presId="urn:microsoft.com/office/officeart/2005/8/layout/lProcess1"/>
    <dgm:cxn modelId="{3B6A6971-5503-4DC2-BCDF-FE0984DD70F3}" type="presParOf" srcId="{806EC623-07F9-49CA-B1D7-340CF690109C}" destId="{B22E0181-36BD-41AC-A0E1-7798ACBF5137}" srcOrd="0" destOrd="0" presId="urn:microsoft.com/office/officeart/2005/8/layout/lProcess1"/>
    <dgm:cxn modelId="{762EE2B3-1BE9-4A0B-A525-9F5A2683ECF9}" type="presParOf" srcId="{B22E0181-36BD-41AC-A0E1-7798ACBF5137}" destId="{5EE3E1B1-C5A9-4E91-80F9-3A08083DCCF7}" srcOrd="0" destOrd="0" presId="urn:microsoft.com/office/officeart/2005/8/layout/lProcess1"/>
    <dgm:cxn modelId="{B3B9D26D-1C4C-4510-8DC1-80D56281B948}" type="presParOf" srcId="{B22E0181-36BD-41AC-A0E1-7798ACBF5137}" destId="{0E668821-3943-4970-9A67-2692089E9DA6}" srcOrd="1" destOrd="0" presId="urn:microsoft.com/office/officeart/2005/8/layout/lProcess1"/>
    <dgm:cxn modelId="{B2E14C0F-4264-409A-93CA-BC236B32E7B9}" type="presParOf" srcId="{B22E0181-36BD-41AC-A0E1-7798ACBF5137}" destId="{331953CF-669B-47A9-82B7-569158670B24}" srcOrd="2" destOrd="0" presId="urn:microsoft.com/office/officeart/2005/8/layout/lProcess1"/>
    <dgm:cxn modelId="{0ECF43D4-2C85-464A-98F4-616C20F31C0F}" type="presParOf" srcId="{B22E0181-36BD-41AC-A0E1-7798ACBF5137}" destId="{C6A4D1BB-8F3E-415A-B5CD-5865B71C81AF}" srcOrd="3" destOrd="0" presId="urn:microsoft.com/office/officeart/2005/8/layout/lProcess1"/>
    <dgm:cxn modelId="{E992AEEE-D76E-430E-992D-AD16ABA4CE7B}" type="presParOf" srcId="{B22E0181-36BD-41AC-A0E1-7798ACBF5137}" destId="{869AA387-EC6B-49A9-A26C-3C2ABAA57EDC}" srcOrd="4" destOrd="0" presId="urn:microsoft.com/office/officeart/2005/8/layout/lProcess1"/>
    <dgm:cxn modelId="{DDE2D1AD-661F-42C3-A9A4-33B361585988}" type="presParOf" srcId="{B22E0181-36BD-41AC-A0E1-7798ACBF5137}" destId="{82197EDD-5E0B-46A7-82BF-E4B9D928ED61}" srcOrd="5" destOrd="0" presId="urn:microsoft.com/office/officeart/2005/8/layout/lProcess1"/>
    <dgm:cxn modelId="{11933BCE-F8FF-472D-860F-B9811485F01F}" type="presParOf" srcId="{B22E0181-36BD-41AC-A0E1-7798ACBF5137}" destId="{90EEBF79-60EF-4571-91CC-287EB5AD5E2C}" srcOrd="6" destOrd="0" presId="urn:microsoft.com/office/officeart/2005/8/layout/lProcess1"/>
    <dgm:cxn modelId="{EF8FEA14-D7CF-4F8F-973C-DF7AC4A44EA0}" type="presParOf" srcId="{B22E0181-36BD-41AC-A0E1-7798ACBF5137}" destId="{2D767818-1105-439F-A554-9AAAC2340E7D}" srcOrd="7" destOrd="0" presId="urn:microsoft.com/office/officeart/2005/8/layout/lProcess1"/>
    <dgm:cxn modelId="{0918445A-9C74-4386-BBC7-55D713231E11}" type="presParOf" srcId="{B22E0181-36BD-41AC-A0E1-7798ACBF5137}" destId="{62226A8F-01FF-420C-B50B-EFD64290E782}" srcOrd="8" destOrd="0" presId="urn:microsoft.com/office/officeart/2005/8/layout/lProcess1"/>
    <dgm:cxn modelId="{AD53A9F5-DEAF-4E3E-817A-0AF12B280CAF}" type="presParOf" srcId="{B22E0181-36BD-41AC-A0E1-7798ACBF5137}" destId="{4B03D8F6-6AD6-4DF2-AEC9-3163CCFB6A1C}" srcOrd="9" destOrd="0" presId="urn:microsoft.com/office/officeart/2005/8/layout/lProcess1"/>
    <dgm:cxn modelId="{82B27E49-2833-43EA-941D-999BDBAA1E33}" type="presParOf" srcId="{B22E0181-36BD-41AC-A0E1-7798ACBF5137}" destId="{0529A96D-531B-4438-86E1-353636261443}" srcOrd="10" destOrd="0" presId="urn:microsoft.com/office/officeart/2005/8/layout/lProcess1"/>
    <dgm:cxn modelId="{55EC85A5-C0B9-4CA9-88B6-DF398AE8E873}" type="presParOf" srcId="{B22E0181-36BD-41AC-A0E1-7798ACBF5137}" destId="{CFA70669-0CA1-442B-9729-D89BEDCBABE3}" srcOrd="11" destOrd="0" presId="urn:microsoft.com/office/officeart/2005/8/layout/lProcess1"/>
    <dgm:cxn modelId="{D7C0E9F5-022F-479C-9405-F17927D661B0}" type="presParOf" srcId="{B22E0181-36BD-41AC-A0E1-7798ACBF5137}" destId="{15BF5997-C288-4450-A3E1-120B9B8ABB9F}" srcOrd="12" destOrd="0" presId="urn:microsoft.com/office/officeart/2005/8/layout/lProcess1"/>
    <dgm:cxn modelId="{B0D17E0B-3677-4941-A9DB-AF5586C20EF5}" type="presParOf" srcId="{B22E0181-36BD-41AC-A0E1-7798ACBF5137}" destId="{E22670A7-B3FB-438D-84F4-DFE5E1DC89A0}" srcOrd="13" destOrd="0" presId="urn:microsoft.com/office/officeart/2005/8/layout/lProcess1"/>
    <dgm:cxn modelId="{2C0EE493-916D-4163-BFEE-4293BED456B6}" type="presParOf" srcId="{B22E0181-36BD-41AC-A0E1-7798ACBF5137}" destId="{E8506A7E-0CE5-4EFB-ABA2-D9C4FCB7FFB2}" srcOrd="14" destOrd="0" presId="urn:microsoft.com/office/officeart/2005/8/layout/lProcess1"/>
    <dgm:cxn modelId="{E0D04C91-4504-49D1-8ED1-2321BEF88A14}" type="presParOf" srcId="{B22E0181-36BD-41AC-A0E1-7798ACBF5137}" destId="{89307966-FE61-4522-A03A-8E04081F1C11}" srcOrd="15" destOrd="0" presId="urn:microsoft.com/office/officeart/2005/8/layout/lProcess1"/>
    <dgm:cxn modelId="{3CF3FFA2-B701-448E-A9C8-6294DE9C19CC}" type="presParOf" srcId="{B22E0181-36BD-41AC-A0E1-7798ACBF5137}" destId="{E86DB45A-FD64-4D3A-AC44-8592B326B85D}" srcOrd="16" destOrd="0" presId="urn:microsoft.com/office/officeart/2005/8/layout/lProcess1"/>
    <dgm:cxn modelId="{EB6304A2-CE97-494F-A41B-5B3D5A5E5477}" type="presParOf" srcId="{806EC623-07F9-49CA-B1D7-340CF690109C}" destId="{388FFC9C-58C6-4671-9F4D-B28219264653}" srcOrd="1" destOrd="0" presId="urn:microsoft.com/office/officeart/2005/8/layout/lProcess1"/>
    <dgm:cxn modelId="{E3CE1F23-6BA1-4AA6-9D72-51E3EE7C4D61}" type="presParOf" srcId="{806EC623-07F9-49CA-B1D7-340CF690109C}" destId="{A175713B-EBDF-4997-B402-4D5E32FEC212}" srcOrd="2" destOrd="0" presId="urn:microsoft.com/office/officeart/2005/8/layout/lProcess1"/>
    <dgm:cxn modelId="{27C2F3B8-A691-4D6D-939B-F571843C3CFE}" type="presParOf" srcId="{A175713B-EBDF-4997-B402-4D5E32FEC212}" destId="{FBE70A17-CF56-436C-835B-4BF6F2D9C866}" srcOrd="0" destOrd="0" presId="urn:microsoft.com/office/officeart/2005/8/layout/lProcess1"/>
    <dgm:cxn modelId="{CE78DBFB-F1AB-4DDB-942F-A0AA7BD741AE}" type="presParOf" srcId="{A175713B-EBDF-4997-B402-4D5E32FEC212}" destId="{6A930648-785D-4733-95EE-440B8BFEFD65}" srcOrd="1" destOrd="0" presId="urn:microsoft.com/office/officeart/2005/8/layout/lProcess1"/>
    <dgm:cxn modelId="{57A24891-8383-4FF0-B500-44D91C44A764}" type="presParOf" srcId="{A175713B-EBDF-4997-B402-4D5E32FEC212}" destId="{D7FA65C5-BCFF-4580-BE24-42D05F702CA9}" srcOrd="2" destOrd="0" presId="urn:microsoft.com/office/officeart/2005/8/layout/lProcess1"/>
    <dgm:cxn modelId="{4F7D0851-F0F2-43A4-B38A-2AFCA988E1E2}" type="presParOf" srcId="{A175713B-EBDF-4997-B402-4D5E32FEC212}" destId="{D885582B-2A80-4B77-9A36-40CF351F93C8}" srcOrd="3" destOrd="0" presId="urn:microsoft.com/office/officeart/2005/8/layout/lProcess1"/>
    <dgm:cxn modelId="{B0CEED20-D03F-4627-BFE1-2679507B6601}" type="presParOf" srcId="{A175713B-EBDF-4997-B402-4D5E32FEC212}" destId="{E94B3553-6BCA-447F-B848-0B8E1EADB065}" srcOrd="4" destOrd="0" presId="urn:microsoft.com/office/officeart/2005/8/layout/lProcess1"/>
    <dgm:cxn modelId="{7DBCC12E-C72B-4AA7-B402-D57D5C3C49CE}" type="presParOf" srcId="{A175713B-EBDF-4997-B402-4D5E32FEC212}" destId="{AEEB0690-DEB9-4215-8789-7CD7EE5BD618}" srcOrd="5" destOrd="0" presId="urn:microsoft.com/office/officeart/2005/8/layout/lProcess1"/>
    <dgm:cxn modelId="{BF6D6958-976A-4348-835A-4278DA9A00E5}" type="presParOf" srcId="{A175713B-EBDF-4997-B402-4D5E32FEC212}" destId="{B7E63BA2-1B35-494E-A518-849F4D8ED839}" srcOrd="6" destOrd="0" presId="urn:microsoft.com/office/officeart/2005/8/layout/lProcess1"/>
    <dgm:cxn modelId="{18FAE5E8-A1CF-4D79-9B59-A24FADD16F94}" type="presParOf" srcId="{A175713B-EBDF-4997-B402-4D5E32FEC212}" destId="{3C98DAE7-EB36-4A25-BE37-EAB24C4791EF}" srcOrd="7" destOrd="0" presId="urn:microsoft.com/office/officeart/2005/8/layout/lProcess1"/>
    <dgm:cxn modelId="{0F012EA4-462E-4BF4-9DB8-780FDF4B73D5}" type="presParOf" srcId="{A175713B-EBDF-4997-B402-4D5E32FEC212}" destId="{BE17787E-8C1C-4C28-B50D-A8F9040EB782}" srcOrd="8" destOrd="0" presId="urn:microsoft.com/office/officeart/2005/8/layout/lProcess1"/>
    <dgm:cxn modelId="{B18ED651-7556-4FA2-9BB1-4049BC997C03}" type="presParOf" srcId="{A175713B-EBDF-4997-B402-4D5E32FEC212}" destId="{97EF1BD0-1461-469E-BCAB-8C27CFC3CB2E}" srcOrd="9" destOrd="0" presId="urn:microsoft.com/office/officeart/2005/8/layout/lProcess1"/>
    <dgm:cxn modelId="{E23F8862-4E36-4766-B020-AB1F5FA5F3B9}" type="presParOf" srcId="{A175713B-EBDF-4997-B402-4D5E32FEC212}" destId="{D1C020E9-C28E-4D87-9C96-17E20BF7D3DC}" srcOrd="10" destOrd="0" presId="urn:microsoft.com/office/officeart/2005/8/layout/lProcess1"/>
    <dgm:cxn modelId="{E6A7AD5A-8E39-45D4-893D-2C85568384FC}" type="presParOf" srcId="{A175713B-EBDF-4997-B402-4D5E32FEC212}" destId="{EC11EDFE-ACB1-4B6E-BBBE-F4884FF25E87}" srcOrd="11" destOrd="0" presId="urn:microsoft.com/office/officeart/2005/8/layout/lProcess1"/>
    <dgm:cxn modelId="{DF189D3A-6159-4BF4-AECC-0D66023B7727}" type="presParOf" srcId="{A175713B-EBDF-4997-B402-4D5E32FEC212}" destId="{1B50E2BC-30B4-4B2F-9AA1-87360BE93CE9}" srcOrd="12" destOrd="0" presId="urn:microsoft.com/office/officeart/2005/8/layout/lProcess1"/>
    <dgm:cxn modelId="{CFA48CDD-6802-4E7F-A5C7-E28335A52088}" type="presParOf" srcId="{A175713B-EBDF-4997-B402-4D5E32FEC212}" destId="{D628B1CB-553B-4347-85D4-5458DFDFA8D6}" srcOrd="13" destOrd="0" presId="urn:microsoft.com/office/officeart/2005/8/layout/lProcess1"/>
    <dgm:cxn modelId="{44475CCC-E2A8-494A-9F79-B802C34FFEB0}" type="presParOf" srcId="{A175713B-EBDF-4997-B402-4D5E32FEC212}" destId="{5F15A307-89A2-49AD-85B0-CAD06DC94B91}" srcOrd="14" destOrd="0" presId="urn:microsoft.com/office/officeart/2005/8/layout/lProcess1"/>
    <dgm:cxn modelId="{7E43AC70-697A-42EA-B886-701AD8FF9A51}" type="presParOf" srcId="{A175713B-EBDF-4997-B402-4D5E32FEC212}" destId="{C1A5935A-3CFB-4D8F-B34D-4A960B3CC96C}" srcOrd="15" destOrd="0" presId="urn:microsoft.com/office/officeart/2005/8/layout/lProcess1"/>
    <dgm:cxn modelId="{CBE70ED2-2B9C-4231-8AA4-BF211FD8147D}" type="presParOf" srcId="{A175713B-EBDF-4997-B402-4D5E32FEC212}" destId="{0CC7DBB6-0E4C-4C71-B10C-BCBF064F7EA2}" srcOrd="16" destOrd="0" presId="urn:microsoft.com/office/officeart/2005/8/layout/lProcess1"/>
    <dgm:cxn modelId="{A8A5B86E-7214-49BD-B787-556ED1398EF8}" type="presParOf" srcId="{806EC623-07F9-49CA-B1D7-340CF690109C}" destId="{D64219DB-4825-4B72-B740-1E72403861FA}" srcOrd="3" destOrd="0" presId="urn:microsoft.com/office/officeart/2005/8/layout/lProcess1"/>
    <dgm:cxn modelId="{7779F5CB-1DFF-4051-8B48-62DCD040BFE1}" type="presParOf" srcId="{806EC623-07F9-49CA-B1D7-340CF690109C}" destId="{6BDED6D2-63C5-4A7F-BF24-26649F13E57A}" srcOrd="4" destOrd="0" presId="urn:microsoft.com/office/officeart/2005/8/layout/lProcess1"/>
    <dgm:cxn modelId="{18678566-17D1-4071-BE42-41B61112F853}" type="presParOf" srcId="{6BDED6D2-63C5-4A7F-BF24-26649F13E57A}" destId="{476E8095-5927-4795-9231-A203A77BA849}" srcOrd="0" destOrd="0" presId="urn:microsoft.com/office/officeart/2005/8/layout/lProcess1"/>
    <dgm:cxn modelId="{F3F4D7B0-EE7F-4732-BB10-0A570C2985BB}" type="presParOf" srcId="{6BDED6D2-63C5-4A7F-BF24-26649F13E57A}" destId="{38454A9E-CEBC-407B-9417-5B5F64F337E3}" srcOrd="1" destOrd="0" presId="urn:microsoft.com/office/officeart/2005/8/layout/lProcess1"/>
    <dgm:cxn modelId="{C1FEB56C-CB90-4415-BC2D-D30B7CFE0D2A}" type="presParOf" srcId="{6BDED6D2-63C5-4A7F-BF24-26649F13E57A}" destId="{4EA49067-4DBB-48F3-B68A-1150ABFDB7F5}" srcOrd="2" destOrd="0" presId="urn:microsoft.com/office/officeart/2005/8/layout/lProcess1"/>
    <dgm:cxn modelId="{A1505DC1-E42E-419F-8EC9-284A8BB5FD41}" type="presParOf" srcId="{6BDED6D2-63C5-4A7F-BF24-26649F13E57A}" destId="{D4590F78-3777-4473-950B-3B3EF6AF1FCA}" srcOrd="3" destOrd="0" presId="urn:microsoft.com/office/officeart/2005/8/layout/lProcess1"/>
    <dgm:cxn modelId="{D5E6C24A-2043-49DF-85BF-1B69CE9E3F42}" type="presParOf" srcId="{6BDED6D2-63C5-4A7F-BF24-26649F13E57A}" destId="{A6F2D684-18A6-4362-9C41-80A4D2AB547B}" srcOrd="4" destOrd="0" presId="urn:microsoft.com/office/officeart/2005/8/layout/lProcess1"/>
    <dgm:cxn modelId="{48DB4F16-D393-4057-888A-9D7873842514}" type="presParOf" srcId="{6BDED6D2-63C5-4A7F-BF24-26649F13E57A}" destId="{228DD078-710B-4F37-984F-6649D6135211}" srcOrd="5" destOrd="0" presId="urn:microsoft.com/office/officeart/2005/8/layout/lProcess1"/>
    <dgm:cxn modelId="{80685EFB-E669-48A1-9A13-1B520EADD6BA}" type="presParOf" srcId="{6BDED6D2-63C5-4A7F-BF24-26649F13E57A}" destId="{09E86258-0F70-44F3-B059-601091DF0CC3}" srcOrd="6" destOrd="0" presId="urn:microsoft.com/office/officeart/2005/8/layout/lProcess1"/>
    <dgm:cxn modelId="{B9C3572F-D46D-4C9A-A596-B5A23F1F32FF}" type="presParOf" srcId="{6BDED6D2-63C5-4A7F-BF24-26649F13E57A}" destId="{8F693FA3-18C1-4C9F-B4AC-0354F5495E31}" srcOrd="7" destOrd="0" presId="urn:microsoft.com/office/officeart/2005/8/layout/lProcess1"/>
    <dgm:cxn modelId="{5F0291E9-69D8-49E1-8975-6E4C0AA3E482}" type="presParOf" srcId="{6BDED6D2-63C5-4A7F-BF24-26649F13E57A}" destId="{C1990BEB-3B8C-4235-A20E-D1E791C68EFC}" srcOrd="8" destOrd="0" presId="urn:microsoft.com/office/officeart/2005/8/layout/lProcess1"/>
    <dgm:cxn modelId="{C381A9AC-D817-4AD0-9223-8599F9A6A127}" type="presParOf" srcId="{6BDED6D2-63C5-4A7F-BF24-26649F13E57A}" destId="{5703466F-5EFF-4EBE-8032-AB8A1F1E1C54}" srcOrd="9" destOrd="0" presId="urn:microsoft.com/office/officeart/2005/8/layout/lProcess1"/>
    <dgm:cxn modelId="{3FA21245-623B-471E-9C88-8A5085A91253}" type="presParOf" srcId="{6BDED6D2-63C5-4A7F-BF24-26649F13E57A}" destId="{2F0282B0-5B74-4E5A-9428-A70235903445}" srcOrd="10" destOrd="0" presId="urn:microsoft.com/office/officeart/2005/8/layout/lProcess1"/>
    <dgm:cxn modelId="{FC2D77D3-3509-413C-A9C5-28B994037FC3}" type="presParOf" srcId="{6BDED6D2-63C5-4A7F-BF24-26649F13E57A}" destId="{B6D0566F-3D36-4DEB-B2F8-BD9FE997ACC4}" srcOrd="11" destOrd="0" presId="urn:microsoft.com/office/officeart/2005/8/layout/lProcess1"/>
    <dgm:cxn modelId="{FC8CE74B-7BE1-424A-9043-E81B4994AEC2}" type="presParOf" srcId="{6BDED6D2-63C5-4A7F-BF24-26649F13E57A}" destId="{B160C11E-4E39-487A-A265-9A26DCB7C8DD}" srcOrd="12" destOrd="0" presId="urn:microsoft.com/office/officeart/2005/8/layout/lProcess1"/>
    <dgm:cxn modelId="{506660C6-7AF4-45C4-952C-F690554D90EC}" type="presParOf" srcId="{6BDED6D2-63C5-4A7F-BF24-26649F13E57A}" destId="{4BB7DF2D-69D5-481B-922D-E0117FBE9DF7}" srcOrd="13" destOrd="0" presId="urn:microsoft.com/office/officeart/2005/8/layout/lProcess1"/>
    <dgm:cxn modelId="{97288763-93E1-46A4-8B55-6F4754BAB1C7}" type="presParOf" srcId="{6BDED6D2-63C5-4A7F-BF24-26649F13E57A}" destId="{6D325466-E404-4D99-9842-A269FBCD3C05}" srcOrd="14" destOrd="0" presId="urn:microsoft.com/office/officeart/2005/8/layout/lProcess1"/>
    <dgm:cxn modelId="{FE87566B-03D7-4981-B7CB-4FEF239E0297}" type="presParOf" srcId="{6BDED6D2-63C5-4A7F-BF24-26649F13E57A}" destId="{0F3A8F31-C458-447B-8DC7-7ABCE0986CCD}" srcOrd="15" destOrd="0" presId="urn:microsoft.com/office/officeart/2005/8/layout/lProcess1"/>
    <dgm:cxn modelId="{C65A3A0E-4E40-4CBC-8558-A731DFC29160}" type="presParOf" srcId="{6BDED6D2-63C5-4A7F-BF24-26649F13E57A}" destId="{7C7DC6BE-8D70-4CE9-8F60-D47C28F8CE35}" srcOrd="16" destOrd="0" presId="urn:microsoft.com/office/officeart/2005/8/layout/lProcess1"/>
    <dgm:cxn modelId="{728DB531-9C9C-4A2B-B33E-83F6729396E7}" type="presParOf" srcId="{806EC623-07F9-49CA-B1D7-340CF690109C}" destId="{9128F310-8895-445F-A32E-C1AE8AF1550C}" srcOrd="5" destOrd="0" presId="urn:microsoft.com/office/officeart/2005/8/layout/lProcess1"/>
    <dgm:cxn modelId="{FC773C68-F114-457A-B73C-BED2234ADCB3}" type="presParOf" srcId="{806EC623-07F9-49CA-B1D7-340CF690109C}" destId="{9FDB55F7-FDD2-4B31-AC11-334F6AC91160}" srcOrd="6" destOrd="0" presId="urn:microsoft.com/office/officeart/2005/8/layout/lProcess1"/>
    <dgm:cxn modelId="{E6A2B164-4931-4227-9C3D-D13DF624A297}" type="presParOf" srcId="{9FDB55F7-FDD2-4B31-AC11-334F6AC91160}" destId="{AED629E8-F477-4CAD-A1EC-3D5D7B6B6612}" srcOrd="0" destOrd="0" presId="urn:microsoft.com/office/officeart/2005/8/layout/lProcess1"/>
    <dgm:cxn modelId="{1FD5BE5B-B9FB-4707-AC05-723DEC727770}" type="presParOf" srcId="{9FDB55F7-FDD2-4B31-AC11-334F6AC91160}" destId="{97D603FF-2766-4561-8F49-1CE452AA866D}" srcOrd="1" destOrd="0" presId="urn:microsoft.com/office/officeart/2005/8/layout/lProcess1"/>
    <dgm:cxn modelId="{B417B760-A7E6-47FE-A3F9-74E0A33BB65A}" type="presParOf" srcId="{9FDB55F7-FDD2-4B31-AC11-334F6AC91160}" destId="{03A1342D-F830-4927-B405-2AD8E7707DAF}" srcOrd="2" destOrd="0" presId="urn:microsoft.com/office/officeart/2005/8/layout/lProcess1"/>
    <dgm:cxn modelId="{D6795589-A481-4221-B86B-855830A0B978}" type="presParOf" srcId="{9FDB55F7-FDD2-4B31-AC11-334F6AC91160}" destId="{EBE90D37-825E-4F79-9AB2-8164710C0F44}" srcOrd="3" destOrd="0" presId="urn:microsoft.com/office/officeart/2005/8/layout/lProcess1"/>
    <dgm:cxn modelId="{58B504A3-2421-49E4-BCBB-8E9DEECFA6F3}" type="presParOf" srcId="{9FDB55F7-FDD2-4B31-AC11-334F6AC91160}" destId="{700F295C-EF0D-4C0D-ABF0-7AD9F89DBDEE}" srcOrd="4" destOrd="0" presId="urn:microsoft.com/office/officeart/2005/8/layout/lProcess1"/>
    <dgm:cxn modelId="{5F35F715-524B-40F7-93E6-2B7DAE31E418}" type="presParOf" srcId="{9FDB55F7-FDD2-4B31-AC11-334F6AC91160}" destId="{C604F66B-BB21-4B67-98C3-699F13EB06CF}" srcOrd="5" destOrd="0" presId="urn:microsoft.com/office/officeart/2005/8/layout/lProcess1"/>
    <dgm:cxn modelId="{6AB05C27-7021-41BA-BE30-7A367DC6F138}" type="presParOf" srcId="{9FDB55F7-FDD2-4B31-AC11-334F6AC91160}" destId="{59F08783-4E83-4834-98CB-316787DEDDE1}" srcOrd="6" destOrd="0" presId="urn:microsoft.com/office/officeart/2005/8/layout/lProcess1"/>
    <dgm:cxn modelId="{8727D28A-C4AE-4F6D-91F7-518738EF3852}" type="presParOf" srcId="{9FDB55F7-FDD2-4B31-AC11-334F6AC91160}" destId="{47B2E1C6-43FD-4377-A5F6-C9C331239E7E}" srcOrd="7" destOrd="0" presId="urn:microsoft.com/office/officeart/2005/8/layout/lProcess1"/>
    <dgm:cxn modelId="{A87A6229-7111-4848-B5E0-C2BAA65A9E87}" type="presParOf" srcId="{9FDB55F7-FDD2-4B31-AC11-334F6AC91160}" destId="{2E897647-6AF4-477F-B50B-06A0DB2D417C}" srcOrd="8" destOrd="0" presId="urn:microsoft.com/office/officeart/2005/8/layout/lProcess1"/>
    <dgm:cxn modelId="{1DBEBE69-5F5B-4C90-9BEA-B46F342C6618}" type="presParOf" srcId="{9FDB55F7-FDD2-4B31-AC11-334F6AC91160}" destId="{3D2C8B73-8803-4E24-B366-4A126147D303}" srcOrd="9" destOrd="0" presId="urn:microsoft.com/office/officeart/2005/8/layout/lProcess1"/>
    <dgm:cxn modelId="{40F9AF7C-FD01-4531-A05C-28AA4E3FD58E}" type="presParOf" srcId="{9FDB55F7-FDD2-4B31-AC11-334F6AC91160}" destId="{01D82E1F-3E40-489B-97BD-5E948BDA6FEC}" srcOrd="10" destOrd="0" presId="urn:microsoft.com/office/officeart/2005/8/layout/lProcess1"/>
    <dgm:cxn modelId="{BD355BF3-946D-466D-96A4-6440DFBB125F}" type="presParOf" srcId="{9FDB55F7-FDD2-4B31-AC11-334F6AC91160}" destId="{E746E789-E9BF-4FD4-A745-A33374F63B57}" srcOrd="11" destOrd="0" presId="urn:microsoft.com/office/officeart/2005/8/layout/lProcess1"/>
    <dgm:cxn modelId="{2E12D37A-974D-437C-8FE5-239020CACB31}" type="presParOf" srcId="{9FDB55F7-FDD2-4B31-AC11-334F6AC91160}" destId="{DA2E349B-1E86-45B4-BD55-A9DCCAD19618}" srcOrd="12" destOrd="0" presId="urn:microsoft.com/office/officeart/2005/8/layout/lProcess1"/>
    <dgm:cxn modelId="{62A4402E-75A1-4401-B895-F3DAF0D397E0}" type="presParOf" srcId="{9FDB55F7-FDD2-4B31-AC11-334F6AC91160}" destId="{7C3DD623-84DF-4CFE-A10C-9C07AF04876F}" srcOrd="13" destOrd="0" presId="urn:microsoft.com/office/officeart/2005/8/layout/lProcess1"/>
    <dgm:cxn modelId="{5A36559E-F27A-4270-A3EB-1FBB18CC60F3}" type="presParOf" srcId="{9FDB55F7-FDD2-4B31-AC11-334F6AC91160}" destId="{5D6FE03F-05D5-4D69-AA26-22105546FA71}" srcOrd="14" destOrd="0" presId="urn:microsoft.com/office/officeart/2005/8/layout/lProcess1"/>
    <dgm:cxn modelId="{2618379D-D3C4-47AE-9846-36DB4CD7A0B2}" type="presParOf" srcId="{9FDB55F7-FDD2-4B31-AC11-334F6AC91160}" destId="{2F21CAD0-CE3B-4F49-8CA5-8F40B10CBB41}" srcOrd="15" destOrd="0" presId="urn:microsoft.com/office/officeart/2005/8/layout/lProcess1"/>
    <dgm:cxn modelId="{AF71AE23-5915-4272-A15F-4547C088895B}" type="presParOf" srcId="{9FDB55F7-FDD2-4B31-AC11-334F6AC91160}" destId="{BDCFAB0E-CDB2-4DA7-8A70-2CC17B773E83}" srcOrd="16" destOrd="0" presId="urn:microsoft.com/office/officeart/2005/8/layout/lProcess1"/>
    <dgm:cxn modelId="{F84B5E6F-806D-438D-905F-F845C5FE86AE}" type="presParOf" srcId="{806EC623-07F9-49CA-B1D7-340CF690109C}" destId="{1C20B959-C470-46BE-A60B-34EB97B519D9}" srcOrd="7" destOrd="0" presId="urn:microsoft.com/office/officeart/2005/8/layout/lProcess1"/>
    <dgm:cxn modelId="{8CEE3E62-5B1F-4756-945A-B1D9DE9B2FA8}" type="presParOf" srcId="{806EC623-07F9-49CA-B1D7-340CF690109C}" destId="{B53B9C3A-94A0-4DB5-A1A0-4E42CCC8C57C}" srcOrd="8" destOrd="0" presId="urn:microsoft.com/office/officeart/2005/8/layout/lProcess1"/>
    <dgm:cxn modelId="{569B4B52-72BA-4D9D-BF1E-B2B5D1D14392}" type="presParOf" srcId="{B53B9C3A-94A0-4DB5-A1A0-4E42CCC8C57C}" destId="{892A7A78-33CB-444F-B667-D7CF629DA4C1}" srcOrd="0" destOrd="0" presId="urn:microsoft.com/office/officeart/2005/8/layout/lProcess1"/>
    <dgm:cxn modelId="{0CD6F407-6CD5-4E00-867B-424BADCE5E2D}" type="presParOf" srcId="{B53B9C3A-94A0-4DB5-A1A0-4E42CCC8C57C}" destId="{6031C0FF-BFAB-4275-A122-BAACD22D77E7}" srcOrd="1" destOrd="0" presId="urn:microsoft.com/office/officeart/2005/8/layout/lProcess1"/>
    <dgm:cxn modelId="{73EC391D-5583-463B-BC92-90ED2BE64750}" type="presParOf" srcId="{B53B9C3A-94A0-4DB5-A1A0-4E42CCC8C57C}" destId="{F4127A60-00C0-4A12-BB06-DB49CB184963}" srcOrd="2" destOrd="0" presId="urn:microsoft.com/office/officeart/2005/8/layout/lProcess1"/>
    <dgm:cxn modelId="{EC81735F-C99E-4DED-A199-11772102DFFF}" type="presParOf" srcId="{B53B9C3A-94A0-4DB5-A1A0-4E42CCC8C57C}" destId="{9F16D97E-5F01-4E2E-A5E2-6EC689A62E3B}" srcOrd="3" destOrd="0" presId="urn:microsoft.com/office/officeart/2005/8/layout/lProcess1"/>
    <dgm:cxn modelId="{0A452249-032D-4914-A034-D11E75C668B0}" type="presParOf" srcId="{B53B9C3A-94A0-4DB5-A1A0-4E42CCC8C57C}" destId="{51F9EA55-3A4C-42E0-A89C-20B931EBFDBF}" srcOrd="4" destOrd="0" presId="urn:microsoft.com/office/officeart/2005/8/layout/lProcess1"/>
    <dgm:cxn modelId="{7C092611-C2A1-4F79-85C5-DE3934F28FB5}" type="presParOf" srcId="{B53B9C3A-94A0-4DB5-A1A0-4E42CCC8C57C}" destId="{0029B7C6-55C4-44E4-BE8C-2358DF4FBAC5}" srcOrd="5" destOrd="0" presId="urn:microsoft.com/office/officeart/2005/8/layout/lProcess1"/>
    <dgm:cxn modelId="{DEAA3DDA-86D6-4029-8A5F-E3D550215C3E}" type="presParOf" srcId="{B53B9C3A-94A0-4DB5-A1A0-4E42CCC8C57C}" destId="{89D4282C-7F66-4406-8E90-5135C0F555F6}" srcOrd="6" destOrd="0" presId="urn:microsoft.com/office/officeart/2005/8/layout/lProcess1"/>
    <dgm:cxn modelId="{655398EE-0E98-42CD-9CFD-4C3933B8EB10}" type="presParOf" srcId="{B53B9C3A-94A0-4DB5-A1A0-4E42CCC8C57C}" destId="{53C5AE8E-8F98-48E5-AA6F-3E2A6947F7F3}" srcOrd="7" destOrd="0" presId="urn:microsoft.com/office/officeart/2005/8/layout/lProcess1"/>
    <dgm:cxn modelId="{9D736ECE-9E43-43A4-8D27-BEC8AA949BAB}" type="presParOf" srcId="{B53B9C3A-94A0-4DB5-A1A0-4E42CCC8C57C}" destId="{1B0DD0E8-5DAB-439D-92FD-3F0E5AA0B99C}" srcOrd="8" destOrd="0" presId="urn:microsoft.com/office/officeart/2005/8/layout/lProcess1"/>
    <dgm:cxn modelId="{CF4E8A7A-1EB6-4E2F-AC6E-EB532DA3C4AA}" type="presParOf" srcId="{B53B9C3A-94A0-4DB5-A1A0-4E42CCC8C57C}" destId="{86E683A3-C85C-4205-BBE0-E69AE7B80422}" srcOrd="9" destOrd="0" presId="urn:microsoft.com/office/officeart/2005/8/layout/lProcess1"/>
    <dgm:cxn modelId="{234A4208-E91B-4858-A30C-197C0B61457E}" type="presParOf" srcId="{B53B9C3A-94A0-4DB5-A1A0-4E42CCC8C57C}" destId="{3C5C1552-4EF2-4E37-A657-840346109F04}" srcOrd="10" destOrd="0" presId="urn:microsoft.com/office/officeart/2005/8/layout/lProcess1"/>
    <dgm:cxn modelId="{EAE1B12D-B4D6-4BBE-86D9-623931729604}" type="presParOf" srcId="{B53B9C3A-94A0-4DB5-A1A0-4E42CCC8C57C}" destId="{F33B21F8-F730-45C0-8DC5-BDEAB1F706F3}" srcOrd="11" destOrd="0" presId="urn:microsoft.com/office/officeart/2005/8/layout/lProcess1"/>
    <dgm:cxn modelId="{F6BC8F4D-78C6-4DEB-B2AF-CBB3150A4199}" type="presParOf" srcId="{B53B9C3A-94A0-4DB5-A1A0-4E42CCC8C57C}" destId="{CFE0354A-174E-40BA-819C-507296FE47B3}" srcOrd="12" destOrd="0" presId="urn:microsoft.com/office/officeart/2005/8/layout/lProcess1"/>
    <dgm:cxn modelId="{D2AF9806-432B-4B53-B810-F9A00FF88788}" type="presParOf" srcId="{B53B9C3A-94A0-4DB5-A1A0-4E42CCC8C57C}" destId="{DFF9D85F-B663-4422-A634-160B7497674B}" srcOrd="13" destOrd="0" presId="urn:microsoft.com/office/officeart/2005/8/layout/lProcess1"/>
    <dgm:cxn modelId="{678897DE-4EC6-4319-9B15-BABDA4049D73}" type="presParOf" srcId="{B53B9C3A-94A0-4DB5-A1A0-4E42CCC8C57C}" destId="{1C4D7F0E-8BF5-4D0E-B8CC-99D09C8A3B75}" srcOrd="14" destOrd="0" presId="urn:microsoft.com/office/officeart/2005/8/layout/lProcess1"/>
    <dgm:cxn modelId="{3759F276-7366-4C14-851F-34B95E15BAD3}" type="presParOf" srcId="{B53B9C3A-94A0-4DB5-A1A0-4E42CCC8C57C}" destId="{20A974A3-D7B8-4552-9560-57FBDB09589C}" srcOrd="15" destOrd="0" presId="urn:microsoft.com/office/officeart/2005/8/layout/lProcess1"/>
    <dgm:cxn modelId="{3040CF5C-E385-42D9-AC7E-A99D67838D96}" type="presParOf" srcId="{B53B9C3A-94A0-4DB5-A1A0-4E42CCC8C57C}" destId="{BDCC7FE9-B5D6-4EC8-8683-2389858FEED3}" srcOrd="16" destOrd="0" presId="urn:microsoft.com/office/officeart/2005/8/layout/lProcess1"/>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EE3E1B1-C5A9-4E91-80F9-3A08083DCCF7}">
      <dsp:nvSpPr>
        <dsp:cNvPr id="0" name=""/>
        <dsp:cNvSpPr/>
      </dsp:nvSpPr>
      <dsp:spPr>
        <a:xfrm>
          <a:off x="1349" y="191891"/>
          <a:ext cx="1068507" cy="410402"/>
        </a:xfrm>
        <a:prstGeom prst="roundRect">
          <a:avLst>
            <a:gd name="adj" fmla="val 10000"/>
          </a:avLst>
        </a:prstGeom>
        <a:gradFill rotWithShape="0">
          <a:gsLst>
            <a:gs pos="0">
              <a:srgbClr val="850003">
                <a:hueOff val="0"/>
                <a:satOff val="0"/>
                <a:lumOff val="0"/>
                <a:alphaOff val="0"/>
                <a:shade val="51000"/>
                <a:satMod val="130000"/>
              </a:srgbClr>
            </a:gs>
            <a:gs pos="80000">
              <a:srgbClr val="850003">
                <a:hueOff val="0"/>
                <a:satOff val="0"/>
                <a:lumOff val="0"/>
                <a:alphaOff val="0"/>
                <a:shade val="93000"/>
                <a:satMod val="130000"/>
              </a:srgbClr>
            </a:gs>
            <a:gs pos="100000">
              <a:srgbClr val="850003">
                <a:hueOff val="0"/>
                <a:satOff val="0"/>
                <a:lumOff val="0"/>
                <a:alphaOff val="0"/>
                <a:shade val="94000"/>
                <a:satMod val="135000"/>
              </a:srgb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16510" tIns="16510" rIns="16510" bIns="16510" numCol="1" spcCol="1270" anchor="ctr" anchorCtr="0">
          <a:noAutofit/>
        </a:bodyPr>
        <a:lstStyle/>
        <a:p>
          <a:pPr marL="0" lvl="0" indent="0" algn="ctr" defTabSz="577850">
            <a:lnSpc>
              <a:spcPct val="90000"/>
            </a:lnSpc>
            <a:spcBef>
              <a:spcPct val="0"/>
            </a:spcBef>
            <a:spcAft>
              <a:spcPct val="35000"/>
            </a:spcAft>
            <a:buNone/>
          </a:pPr>
          <a:r>
            <a:rPr lang="en-US" sz="1300" b="1" kern="1200">
              <a:solidFill>
                <a:sysClr val="window" lastClr="FFFFFF"/>
              </a:solidFill>
              <a:latin typeface="Arial"/>
              <a:ea typeface="+mn-ea"/>
              <a:cs typeface="+mn-cs"/>
            </a:rPr>
            <a:t>LitCoVID</a:t>
          </a:r>
        </a:p>
      </dsp:txBody>
      <dsp:txXfrm>
        <a:off x="13369" y="203911"/>
        <a:ext cx="1044467" cy="386362"/>
      </dsp:txXfrm>
    </dsp:sp>
    <dsp:sp modelId="{0E668821-3943-4970-9A67-2692089E9DA6}">
      <dsp:nvSpPr>
        <dsp:cNvPr id="0" name=""/>
        <dsp:cNvSpPr/>
      </dsp:nvSpPr>
      <dsp:spPr>
        <a:xfrm rot="5400000">
          <a:off x="512229" y="613131"/>
          <a:ext cx="46747" cy="7182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331953CF-669B-47A9-82B7-569158670B24}">
      <dsp:nvSpPr>
        <dsp:cNvPr id="0" name=""/>
        <dsp:cNvSpPr/>
      </dsp:nvSpPr>
      <dsp:spPr>
        <a:xfrm>
          <a:off x="1349" y="695788"/>
          <a:ext cx="1068507" cy="410402"/>
        </a:xfrm>
        <a:prstGeom prst="roundRect">
          <a:avLst>
            <a:gd name="adj" fmla="val 10000"/>
          </a:avLst>
        </a:prstGeom>
        <a:solidFill>
          <a:srgbClr val="EAD5C0"/>
        </a:solidFill>
        <a:ln w="9525" cap="flat" cmpd="sng" algn="ctr">
          <a:solidFill>
            <a:srgbClr val="850003">
              <a:tint val="40000"/>
              <a:alpha val="90000"/>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Download </a:t>
          </a:r>
          <a:r>
            <a:rPr lang="en-US" sz="900" kern="1200" dirty="0" err="1">
              <a:solidFill>
                <a:srgbClr val="262626">
                  <a:hueOff val="0"/>
                  <a:satOff val="0"/>
                  <a:lumOff val="0"/>
                  <a:alphaOff val="0"/>
                </a:srgbClr>
              </a:solidFill>
              <a:latin typeface="Arial"/>
              <a:ea typeface="+mn-ea"/>
              <a:cs typeface="+mn-cs"/>
            </a:rPr>
            <a:t>tsv</a:t>
          </a:r>
          <a:r>
            <a:rPr lang="en-US" sz="900" kern="1200" dirty="0">
              <a:solidFill>
                <a:srgbClr val="262626">
                  <a:hueOff val="0"/>
                  <a:satOff val="0"/>
                  <a:lumOff val="0"/>
                  <a:alphaOff val="0"/>
                </a:srgbClr>
              </a:solidFill>
              <a:latin typeface="Arial"/>
              <a:ea typeface="+mn-ea"/>
              <a:cs typeface="+mn-cs"/>
            </a:rPr>
            <a:t> files of all the indexed papers</a:t>
          </a:r>
        </a:p>
      </dsp:txBody>
      <dsp:txXfrm>
        <a:off x="13369" y="707808"/>
        <a:ext cx="1044467" cy="386362"/>
      </dsp:txXfrm>
    </dsp:sp>
    <dsp:sp modelId="{C6A4D1BB-8F3E-415A-B5CD-5865B71C81AF}">
      <dsp:nvSpPr>
        <dsp:cNvPr id="0" name=""/>
        <dsp:cNvSpPr/>
      </dsp:nvSpPr>
      <dsp:spPr>
        <a:xfrm rot="5400000">
          <a:off x="512229" y="1117028"/>
          <a:ext cx="46747" cy="7182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869AA387-EC6B-49A9-A26C-3C2ABAA57EDC}">
      <dsp:nvSpPr>
        <dsp:cNvPr id="0" name=""/>
        <dsp:cNvSpPr/>
      </dsp:nvSpPr>
      <dsp:spPr>
        <a:xfrm>
          <a:off x="1349" y="1199686"/>
          <a:ext cx="1068507" cy="410402"/>
        </a:xfrm>
        <a:prstGeom prst="roundRect">
          <a:avLst>
            <a:gd name="adj" fmla="val 10000"/>
          </a:avLst>
        </a:prstGeom>
        <a:solidFill>
          <a:srgbClr val="EAD5C0"/>
        </a:solidFill>
        <a:ln w="9525" cap="flat" cmpd="sng" algn="ctr">
          <a:solidFill>
            <a:srgbClr val="850003">
              <a:tint val="40000"/>
              <a:alpha val="90000"/>
              <a:hueOff val="-544731"/>
              <a:satOff val="1451"/>
              <a:lumOff val="148"/>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Compare with previous set in SDB via </a:t>
          </a:r>
          <a:r>
            <a:rPr lang="en-US" sz="900" kern="1200" dirty="0" err="1">
              <a:solidFill>
                <a:srgbClr val="262626">
                  <a:hueOff val="0"/>
                  <a:satOff val="0"/>
                  <a:lumOff val="0"/>
                  <a:alphaOff val="0"/>
                </a:srgbClr>
              </a:solidFill>
              <a:latin typeface="Arial"/>
              <a:ea typeface="+mn-ea"/>
              <a:cs typeface="+mn-cs"/>
            </a:rPr>
            <a:t>PubMedIDs</a:t>
          </a:r>
          <a:endParaRPr lang="en-US" sz="900" kern="1200" dirty="0">
            <a:solidFill>
              <a:srgbClr val="262626">
                <a:hueOff val="0"/>
                <a:satOff val="0"/>
                <a:lumOff val="0"/>
                <a:alphaOff val="0"/>
              </a:srgbClr>
            </a:solidFill>
            <a:latin typeface="Arial"/>
            <a:ea typeface="+mn-ea"/>
            <a:cs typeface="+mn-cs"/>
          </a:endParaRPr>
        </a:p>
      </dsp:txBody>
      <dsp:txXfrm>
        <a:off x="13369" y="1211706"/>
        <a:ext cx="1044467" cy="386362"/>
      </dsp:txXfrm>
    </dsp:sp>
    <dsp:sp modelId="{82197EDD-5E0B-46A7-82BF-E4B9D928ED61}">
      <dsp:nvSpPr>
        <dsp:cNvPr id="0" name=""/>
        <dsp:cNvSpPr/>
      </dsp:nvSpPr>
      <dsp:spPr>
        <a:xfrm rot="5400000">
          <a:off x="512229" y="1620926"/>
          <a:ext cx="46747" cy="7182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90EEBF79-60EF-4571-91CC-287EB5AD5E2C}">
      <dsp:nvSpPr>
        <dsp:cNvPr id="0" name=""/>
        <dsp:cNvSpPr/>
      </dsp:nvSpPr>
      <dsp:spPr>
        <a:xfrm>
          <a:off x="1349" y="1703583"/>
          <a:ext cx="1068507" cy="410402"/>
        </a:xfrm>
        <a:prstGeom prst="roundRect">
          <a:avLst>
            <a:gd name="adj" fmla="val 10000"/>
          </a:avLst>
        </a:prstGeom>
        <a:solidFill>
          <a:srgbClr val="EAD5C0"/>
        </a:solidFill>
        <a:ln w="9525" cap="flat" cmpd="sng" algn="ctr">
          <a:solidFill>
            <a:srgbClr val="850003">
              <a:tint val="40000"/>
              <a:alpha val="90000"/>
              <a:hueOff val="-1089462"/>
              <a:satOff val="2902"/>
              <a:lumOff val="297"/>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Identify the diff set via PubMedIDs</a:t>
          </a:r>
        </a:p>
      </dsp:txBody>
      <dsp:txXfrm>
        <a:off x="13369" y="1715603"/>
        <a:ext cx="1044467" cy="386362"/>
      </dsp:txXfrm>
    </dsp:sp>
    <dsp:sp modelId="{2D767818-1105-439F-A554-9AAAC2340E7D}">
      <dsp:nvSpPr>
        <dsp:cNvPr id="0" name=""/>
        <dsp:cNvSpPr/>
      </dsp:nvSpPr>
      <dsp:spPr>
        <a:xfrm rot="5400000">
          <a:off x="512229" y="2124823"/>
          <a:ext cx="46747" cy="7182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62226A8F-01FF-420C-B50B-EFD64290E782}">
      <dsp:nvSpPr>
        <dsp:cNvPr id="0" name=""/>
        <dsp:cNvSpPr/>
      </dsp:nvSpPr>
      <dsp:spPr>
        <a:xfrm>
          <a:off x="1349" y="2207481"/>
          <a:ext cx="1068507" cy="410402"/>
        </a:xfrm>
        <a:prstGeom prst="roundRect">
          <a:avLst>
            <a:gd name="adj" fmla="val 10000"/>
          </a:avLst>
        </a:prstGeom>
        <a:solidFill>
          <a:srgbClr val="EAD5C0"/>
        </a:solidFill>
        <a:ln w="9525" cap="flat" cmpd="sng" algn="ctr">
          <a:solidFill>
            <a:srgbClr val="850003">
              <a:tint val="40000"/>
              <a:alpha val="90000"/>
              <a:hueOff val="-1634193"/>
              <a:satOff val="4353"/>
              <a:lumOff val="445"/>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Download &amp; parse xml files for the SDB variables</a:t>
          </a:r>
        </a:p>
      </dsp:txBody>
      <dsp:txXfrm>
        <a:off x="13369" y="2219501"/>
        <a:ext cx="1044467" cy="386362"/>
      </dsp:txXfrm>
    </dsp:sp>
    <dsp:sp modelId="{4B03D8F6-6AD6-4DF2-AEC9-3163CCFB6A1C}">
      <dsp:nvSpPr>
        <dsp:cNvPr id="0" name=""/>
        <dsp:cNvSpPr/>
      </dsp:nvSpPr>
      <dsp:spPr>
        <a:xfrm rot="5400000">
          <a:off x="512229" y="2628720"/>
          <a:ext cx="46747" cy="7182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0529A96D-531B-4438-86E1-353636261443}">
      <dsp:nvSpPr>
        <dsp:cNvPr id="0" name=""/>
        <dsp:cNvSpPr/>
      </dsp:nvSpPr>
      <dsp:spPr>
        <a:xfrm>
          <a:off x="1349" y="2711378"/>
          <a:ext cx="1068507" cy="410402"/>
        </a:xfrm>
        <a:prstGeom prst="roundRect">
          <a:avLst>
            <a:gd name="adj" fmla="val 10000"/>
          </a:avLst>
        </a:prstGeom>
        <a:solidFill>
          <a:srgbClr val="EAD5C0"/>
        </a:solidFill>
        <a:ln w="9525" cap="flat" cmpd="sng" algn="ctr">
          <a:solidFill>
            <a:srgbClr val="850003">
              <a:tint val="40000"/>
              <a:alpha val="90000"/>
              <a:hueOff val="-2178924"/>
              <a:satOff val="5804"/>
              <a:lumOff val="594"/>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dd to the source database (SDB)</a:t>
          </a:r>
        </a:p>
      </dsp:txBody>
      <dsp:txXfrm>
        <a:off x="13369" y="2723398"/>
        <a:ext cx="1044467" cy="386362"/>
      </dsp:txXfrm>
    </dsp:sp>
    <dsp:sp modelId="{CFA70669-0CA1-442B-9729-D89BEDCBABE3}">
      <dsp:nvSpPr>
        <dsp:cNvPr id="0" name=""/>
        <dsp:cNvSpPr/>
      </dsp:nvSpPr>
      <dsp:spPr>
        <a:xfrm rot="5400000">
          <a:off x="512229" y="3132618"/>
          <a:ext cx="46747" cy="7182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15BF5997-C288-4450-A3E1-120B9B8ABB9F}">
      <dsp:nvSpPr>
        <dsp:cNvPr id="0" name=""/>
        <dsp:cNvSpPr/>
      </dsp:nvSpPr>
      <dsp:spPr>
        <a:xfrm>
          <a:off x="1349" y="3215275"/>
          <a:ext cx="1068507" cy="410402"/>
        </a:xfrm>
        <a:prstGeom prst="roundRect">
          <a:avLst>
            <a:gd name="adj" fmla="val 10000"/>
          </a:avLst>
        </a:prstGeom>
        <a:solidFill>
          <a:srgbClr val="EAD5C0"/>
        </a:solidFill>
        <a:ln w="9525" cap="flat" cmpd="sng" algn="ctr">
          <a:solidFill>
            <a:srgbClr val="850003">
              <a:tint val="40000"/>
              <a:alpha val="90000"/>
              <a:hueOff val="-2723655"/>
              <a:satOff val="7255"/>
              <a:lumOff val="742"/>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uto annotation of key variables</a:t>
          </a:r>
        </a:p>
      </dsp:txBody>
      <dsp:txXfrm>
        <a:off x="13369" y="3227295"/>
        <a:ext cx="1044467" cy="386362"/>
      </dsp:txXfrm>
    </dsp:sp>
    <dsp:sp modelId="{E22670A7-B3FB-438D-84F4-DFE5E1DC89A0}">
      <dsp:nvSpPr>
        <dsp:cNvPr id="0" name=""/>
        <dsp:cNvSpPr/>
      </dsp:nvSpPr>
      <dsp:spPr>
        <a:xfrm rot="5400000">
          <a:off x="512229" y="3636515"/>
          <a:ext cx="46747" cy="7182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E8506A7E-0CE5-4EFB-ABA2-D9C4FCB7FFB2}">
      <dsp:nvSpPr>
        <dsp:cNvPr id="0" name=""/>
        <dsp:cNvSpPr/>
      </dsp:nvSpPr>
      <dsp:spPr>
        <a:xfrm>
          <a:off x="1349" y="3719173"/>
          <a:ext cx="1068507" cy="410402"/>
        </a:xfrm>
        <a:prstGeom prst="roundRect">
          <a:avLst>
            <a:gd name="adj" fmla="val 10000"/>
          </a:avLst>
        </a:prstGeom>
        <a:solidFill>
          <a:srgbClr val="EAD5C0"/>
        </a:solidFill>
        <a:ln w="9525" cap="flat" cmpd="sng" algn="ctr">
          <a:solidFill>
            <a:srgbClr val="850003">
              <a:tint val="40000"/>
              <a:alpha val="90000"/>
              <a:hueOff val="-3268387"/>
              <a:satOff val="8706"/>
              <a:lumOff val="891"/>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bucket under "treatment.set1"or "treatment.set2"</a:t>
          </a:r>
        </a:p>
      </dsp:txBody>
      <dsp:txXfrm>
        <a:off x="13369" y="3731193"/>
        <a:ext cx="1044467" cy="386362"/>
      </dsp:txXfrm>
    </dsp:sp>
    <dsp:sp modelId="{89307966-FE61-4522-A03A-8E04081F1C11}">
      <dsp:nvSpPr>
        <dsp:cNvPr id="0" name=""/>
        <dsp:cNvSpPr/>
      </dsp:nvSpPr>
      <dsp:spPr>
        <a:xfrm rot="5400000">
          <a:off x="512229" y="4140413"/>
          <a:ext cx="46747" cy="71820"/>
        </a:xfrm>
        <a:prstGeom prst="rightArrow">
          <a:avLst>
            <a:gd name="adj1" fmla="val 66700"/>
            <a:gd name="adj2" fmla="val 50000"/>
          </a:avLst>
        </a:prstGeom>
        <a:solidFill>
          <a:srgbClr val="E94A00">
            <a:lumMod val="50000"/>
          </a:srgbClr>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E86DB45A-FD64-4D3A-AC44-8592B326B85D}">
      <dsp:nvSpPr>
        <dsp:cNvPr id="0" name=""/>
        <dsp:cNvSpPr/>
      </dsp:nvSpPr>
      <dsp:spPr>
        <a:xfrm>
          <a:off x="1349" y="4223070"/>
          <a:ext cx="1068507" cy="410402"/>
        </a:xfrm>
        <a:prstGeom prst="roundRect">
          <a:avLst>
            <a:gd name="adj" fmla="val 10000"/>
          </a:avLst>
        </a:prstGeom>
        <a:solidFill>
          <a:srgbClr val="EAD5C0"/>
        </a:solidFill>
        <a:ln w="9525" cap="flat" cmpd="sng" algn="ctr">
          <a:solidFill>
            <a:srgbClr val="850003">
              <a:tint val="40000"/>
              <a:alpha val="90000"/>
              <a:hueOff val="-3813118"/>
              <a:satOff val="10157"/>
              <a:lumOff val="1039"/>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manual screening for inclusion decison</a:t>
          </a:r>
        </a:p>
      </dsp:txBody>
      <dsp:txXfrm>
        <a:off x="13369" y="4235090"/>
        <a:ext cx="1044467" cy="386362"/>
      </dsp:txXfrm>
    </dsp:sp>
    <dsp:sp modelId="{FBE70A17-CF56-436C-835B-4BF6F2D9C866}">
      <dsp:nvSpPr>
        <dsp:cNvPr id="0" name=""/>
        <dsp:cNvSpPr/>
      </dsp:nvSpPr>
      <dsp:spPr>
        <a:xfrm>
          <a:off x="1219447" y="191891"/>
          <a:ext cx="1068507" cy="410402"/>
        </a:xfrm>
        <a:prstGeom prst="roundRect">
          <a:avLst>
            <a:gd name="adj" fmla="val 10000"/>
          </a:avLst>
        </a:prstGeom>
        <a:gradFill rotWithShape="0">
          <a:gsLst>
            <a:gs pos="0">
              <a:srgbClr val="850003">
                <a:hueOff val="-5093872"/>
                <a:satOff val="0"/>
                <a:lumOff val="4902"/>
                <a:alphaOff val="0"/>
                <a:shade val="51000"/>
                <a:satMod val="130000"/>
              </a:srgbClr>
            </a:gs>
            <a:gs pos="80000">
              <a:srgbClr val="850003">
                <a:hueOff val="-5093872"/>
                <a:satOff val="0"/>
                <a:lumOff val="4902"/>
                <a:alphaOff val="0"/>
                <a:shade val="93000"/>
                <a:satMod val="130000"/>
              </a:srgbClr>
            </a:gs>
            <a:gs pos="100000">
              <a:srgbClr val="850003">
                <a:hueOff val="-5093872"/>
                <a:satOff val="0"/>
                <a:lumOff val="4902"/>
                <a:alphaOff val="0"/>
                <a:shade val="94000"/>
                <a:satMod val="135000"/>
              </a:srgb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16510" tIns="16510" rIns="16510" bIns="16510" numCol="1" spcCol="1270" anchor="ctr" anchorCtr="0">
          <a:noAutofit/>
        </a:bodyPr>
        <a:lstStyle/>
        <a:p>
          <a:pPr marL="0" lvl="0" indent="0" algn="ctr" defTabSz="577850">
            <a:lnSpc>
              <a:spcPct val="90000"/>
            </a:lnSpc>
            <a:spcBef>
              <a:spcPct val="0"/>
            </a:spcBef>
            <a:spcAft>
              <a:spcPct val="35000"/>
            </a:spcAft>
            <a:buNone/>
          </a:pPr>
          <a:r>
            <a:rPr lang="en-US" sz="1300" b="1" kern="1200">
              <a:solidFill>
                <a:sysClr val="window" lastClr="FFFFFF"/>
              </a:solidFill>
              <a:latin typeface="Arial"/>
              <a:ea typeface="+mn-ea"/>
              <a:cs typeface="+mn-cs"/>
            </a:rPr>
            <a:t>Medrxiv</a:t>
          </a:r>
        </a:p>
      </dsp:txBody>
      <dsp:txXfrm>
        <a:off x="1231467" y="203911"/>
        <a:ext cx="1044467" cy="386362"/>
      </dsp:txXfrm>
    </dsp:sp>
    <dsp:sp modelId="{6A930648-785D-4733-95EE-440B8BFEFD65}">
      <dsp:nvSpPr>
        <dsp:cNvPr id="0" name=""/>
        <dsp:cNvSpPr/>
      </dsp:nvSpPr>
      <dsp:spPr>
        <a:xfrm rot="5400000">
          <a:off x="1730328" y="613131"/>
          <a:ext cx="46747" cy="7182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D7FA65C5-BCFF-4580-BE24-42D05F702CA9}">
      <dsp:nvSpPr>
        <dsp:cNvPr id="0" name=""/>
        <dsp:cNvSpPr/>
      </dsp:nvSpPr>
      <dsp:spPr>
        <a:xfrm>
          <a:off x="1219447" y="695788"/>
          <a:ext cx="1068507" cy="410402"/>
        </a:xfrm>
        <a:prstGeom prst="roundRect">
          <a:avLst>
            <a:gd name="adj" fmla="val 10000"/>
          </a:avLst>
        </a:prstGeom>
        <a:solidFill>
          <a:srgbClr val="EDE2F6"/>
        </a:solidFill>
        <a:ln w="9525" cap="flat" cmpd="sng" algn="ctr">
          <a:solidFill>
            <a:srgbClr val="850003">
              <a:tint val="40000"/>
              <a:alpha val="90000"/>
              <a:hueOff val="-4357849"/>
              <a:satOff val="11608"/>
              <a:lumOff val="1187"/>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Download xml files of all the indexed papers</a:t>
          </a:r>
        </a:p>
      </dsp:txBody>
      <dsp:txXfrm>
        <a:off x="1231467" y="707808"/>
        <a:ext cx="1044467" cy="386362"/>
      </dsp:txXfrm>
    </dsp:sp>
    <dsp:sp modelId="{D885582B-2A80-4B77-9A36-40CF351F93C8}">
      <dsp:nvSpPr>
        <dsp:cNvPr id="0" name=""/>
        <dsp:cNvSpPr/>
      </dsp:nvSpPr>
      <dsp:spPr>
        <a:xfrm rot="5400000">
          <a:off x="1730328" y="1117028"/>
          <a:ext cx="46747" cy="7182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E94B3553-6BCA-447F-B848-0B8E1EADB065}">
      <dsp:nvSpPr>
        <dsp:cNvPr id="0" name=""/>
        <dsp:cNvSpPr/>
      </dsp:nvSpPr>
      <dsp:spPr>
        <a:xfrm>
          <a:off x="1219447" y="1199686"/>
          <a:ext cx="1068507" cy="410402"/>
        </a:xfrm>
        <a:prstGeom prst="roundRect">
          <a:avLst>
            <a:gd name="adj" fmla="val 10000"/>
          </a:avLst>
        </a:prstGeom>
        <a:solidFill>
          <a:srgbClr val="EDE2F6"/>
        </a:solidFill>
        <a:ln w="9525" cap="flat" cmpd="sng" algn="ctr">
          <a:solidFill>
            <a:srgbClr val="850003">
              <a:tint val="40000"/>
              <a:alpha val="90000"/>
              <a:hueOff val="-4902580"/>
              <a:satOff val="13059"/>
              <a:lumOff val="1336"/>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parse xml files for key variables from European PMC</a:t>
          </a:r>
        </a:p>
      </dsp:txBody>
      <dsp:txXfrm>
        <a:off x="1231467" y="1211706"/>
        <a:ext cx="1044467" cy="386362"/>
      </dsp:txXfrm>
    </dsp:sp>
    <dsp:sp modelId="{AEEB0690-DEB9-4215-8789-7CD7EE5BD618}">
      <dsp:nvSpPr>
        <dsp:cNvPr id="0" name=""/>
        <dsp:cNvSpPr/>
      </dsp:nvSpPr>
      <dsp:spPr>
        <a:xfrm rot="5400000">
          <a:off x="1730328" y="1620926"/>
          <a:ext cx="46747" cy="7182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B7E63BA2-1B35-494E-A518-849F4D8ED839}">
      <dsp:nvSpPr>
        <dsp:cNvPr id="0" name=""/>
        <dsp:cNvSpPr/>
      </dsp:nvSpPr>
      <dsp:spPr>
        <a:xfrm>
          <a:off x="1219447" y="1703583"/>
          <a:ext cx="1068507" cy="410402"/>
        </a:xfrm>
        <a:prstGeom prst="roundRect">
          <a:avLst>
            <a:gd name="adj" fmla="val 10000"/>
          </a:avLst>
        </a:prstGeom>
        <a:solidFill>
          <a:srgbClr val="EDE2F6"/>
        </a:solidFill>
        <a:ln w="9525" cap="flat" cmpd="sng" algn="ctr">
          <a:solidFill>
            <a:srgbClr val="850003">
              <a:tint val="40000"/>
              <a:alpha val="90000"/>
              <a:hueOff val="-5447311"/>
              <a:satOff val="14510"/>
              <a:lumOff val="1484"/>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Identify the diff set via DOI</a:t>
          </a:r>
        </a:p>
      </dsp:txBody>
      <dsp:txXfrm>
        <a:off x="1231467" y="1715603"/>
        <a:ext cx="1044467" cy="386362"/>
      </dsp:txXfrm>
    </dsp:sp>
    <dsp:sp modelId="{3C98DAE7-EB36-4A25-BE37-EAB24C4791EF}">
      <dsp:nvSpPr>
        <dsp:cNvPr id="0" name=""/>
        <dsp:cNvSpPr/>
      </dsp:nvSpPr>
      <dsp:spPr>
        <a:xfrm rot="5400000">
          <a:off x="1730328" y="2124823"/>
          <a:ext cx="46747" cy="7182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BE17787E-8C1C-4C28-B50D-A8F9040EB782}">
      <dsp:nvSpPr>
        <dsp:cNvPr id="0" name=""/>
        <dsp:cNvSpPr/>
      </dsp:nvSpPr>
      <dsp:spPr>
        <a:xfrm>
          <a:off x="1219447" y="2207481"/>
          <a:ext cx="1068507" cy="410402"/>
        </a:xfrm>
        <a:prstGeom prst="roundRect">
          <a:avLst>
            <a:gd name="adj" fmla="val 10000"/>
          </a:avLst>
        </a:prstGeom>
        <a:solidFill>
          <a:srgbClr val="EDE2F6"/>
        </a:solidFill>
        <a:ln w="9525" cap="flat" cmpd="sng" algn="ctr">
          <a:solidFill>
            <a:srgbClr val="850003">
              <a:tint val="40000"/>
              <a:alpha val="90000"/>
              <a:hueOff val="-5992042"/>
              <a:satOff val="15961"/>
              <a:lumOff val="1633"/>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Download &amp; parse html files for SDB variables</a:t>
          </a:r>
        </a:p>
      </dsp:txBody>
      <dsp:txXfrm>
        <a:off x="1231467" y="2219501"/>
        <a:ext cx="1044467" cy="386362"/>
      </dsp:txXfrm>
    </dsp:sp>
    <dsp:sp modelId="{97EF1BD0-1461-469E-BCAB-8C27CFC3CB2E}">
      <dsp:nvSpPr>
        <dsp:cNvPr id="0" name=""/>
        <dsp:cNvSpPr/>
      </dsp:nvSpPr>
      <dsp:spPr>
        <a:xfrm rot="5400000">
          <a:off x="1730328" y="2628720"/>
          <a:ext cx="46747" cy="7182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D1C020E9-C28E-4D87-9C96-17E20BF7D3DC}">
      <dsp:nvSpPr>
        <dsp:cNvPr id="0" name=""/>
        <dsp:cNvSpPr/>
      </dsp:nvSpPr>
      <dsp:spPr>
        <a:xfrm>
          <a:off x="1219447" y="2711378"/>
          <a:ext cx="1068507" cy="410402"/>
        </a:xfrm>
        <a:prstGeom prst="roundRect">
          <a:avLst>
            <a:gd name="adj" fmla="val 10000"/>
          </a:avLst>
        </a:prstGeom>
        <a:solidFill>
          <a:srgbClr val="EDE2F6"/>
        </a:solidFill>
        <a:ln w="9525" cap="flat" cmpd="sng" algn="ctr">
          <a:solidFill>
            <a:srgbClr val="850003">
              <a:tint val="40000"/>
              <a:alpha val="90000"/>
              <a:hueOff val="-6536773"/>
              <a:satOff val="17412"/>
              <a:lumOff val="1781"/>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dd to the SDB</a:t>
          </a:r>
        </a:p>
      </dsp:txBody>
      <dsp:txXfrm>
        <a:off x="1231467" y="2723398"/>
        <a:ext cx="1044467" cy="386362"/>
      </dsp:txXfrm>
    </dsp:sp>
    <dsp:sp modelId="{EC11EDFE-ACB1-4B6E-BBBE-F4884FF25E87}">
      <dsp:nvSpPr>
        <dsp:cNvPr id="0" name=""/>
        <dsp:cNvSpPr/>
      </dsp:nvSpPr>
      <dsp:spPr>
        <a:xfrm rot="5400000">
          <a:off x="1730328" y="3132618"/>
          <a:ext cx="46747" cy="7182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1B50E2BC-30B4-4B2F-9AA1-87360BE93CE9}">
      <dsp:nvSpPr>
        <dsp:cNvPr id="0" name=""/>
        <dsp:cNvSpPr/>
      </dsp:nvSpPr>
      <dsp:spPr>
        <a:xfrm>
          <a:off x="1219447" y="3215275"/>
          <a:ext cx="1068507" cy="410402"/>
        </a:xfrm>
        <a:prstGeom prst="roundRect">
          <a:avLst>
            <a:gd name="adj" fmla="val 10000"/>
          </a:avLst>
        </a:prstGeom>
        <a:solidFill>
          <a:srgbClr val="EDE2F6"/>
        </a:solidFill>
        <a:ln w="9525" cap="flat" cmpd="sng" algn="ctr">
          <a:solidFill>
            <a:srgbClr val="850003">
              <a:tint val="40000"/>
              <a:alpha val="90000"/>
              <a:hueOff val="-7081504"/>
              <a:satOff val="18863"/>
              <a:lumOff val="193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uto annotation of key variables</a:t>
          </a:r>
        </a:p>
      </dsp:txBody>
      <dsp:txXfrm>
        <a:off x="1231467" y="3227295"/>
        <a:ext cx="1044467" cy="386362"/>
      </dsp:txXfrm>
    </dsp:sp>
    <dsp:sp modelId="{D628B1CB-553B-4347-85D4-5458DFDFA8D6}">
      <dsp:nvSpPr>
        <dsp:cNvPr id="0" name=""/>
        <dsp:cNvSpPr/>
      </dsp:nvSpPr>
      <dsp:spPr>
        <a:xfrm rot="5400000">
          <a:off x="1730328" y="3636515"/>
          <a:ext cx="46747" cy="7182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5F15A307-89A2-49AD-85B0-CAD06DC94B91}">
      <dsp:nvSpPr>
        <dsp:cNvPr id="0" name=""/>
        <dsp:cNvSpPr/>
      </dsp:nvSpPr>
      <dsp:spPr>
        <a:xfrm>
          <a:off x="1219447" y="3719173"/>
          <a:ext cx="1068507" cy="410402"/>
        </a:xfrm>
        <a:prstGeom prst="roundRect">
          <a:avLst>
            <a:gd name="adj" fmla="val 10000"/>
          </a:avLst>
        </a:prstGeom>
        <a:solidFill>
          <a:srgbClr val="EDE2F6"/>
        </a:solidFill>
        <a:ln w="9525" cap="flat" cmpd="sng" algn="ctr">
          <a:solidFill>
            <a:srgbClr val="850003">
              <a:tint val="40000"/>
              <a:alpha val="90000"/>
              <a:hueOff val="-7626235"/>
              <a:satOff val="20314"/>
              <a:lumOff val="2078"/>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bucket under "treatment.set1"or "treatment.set2"</a:t>
          </a:r>
        </a:p>
      </dsp:txBody>
      <dsp:txXfrm>
        <a:off x="1231467" y="3731193"/>
        <a:ext cx="1044467" cy="386362"/>
      </dsp:txXfrm>
    </dsp:sp>
    <dsp:sp modelId="{C1A5935A-3CFB-4D8F-B34D-4A960B3CC96C}">
      <dsp:nvSpPr>
        <dsp:cNvPr id="0" name=""/>
        <dsp:cNvSpPr/>
      </dsp:nvSpPr>
      <dsp:spPr>
        <a:xfrm rot="5400000">
          <a:off x="1730328" y="4140413"/>
          <a:ext cx="46747" cy="71820"/>
        </a:xfrm>
        <a:prstGeom prst="rightArrow">
          <a:avLst>
            <a:gd name="adj1" fmla="val 66700"/>
            <a:gd name="adj2" fmla="val 50000"/>
          </a:avLst>
        </a:prstGeom>
        <a:solidFill>
          <a:srgbClr val="532476"/>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0CC7DBB6-0E4C-4C71-B10C-BCBF064F7EA2}">
      <dsp:nvSpPr>
        <dsp:cNvPr id="0" name=""/>
        <dsp:cNvSpPr/>
      </dsp:nvSpPr>
      <dsp:spPr>
        <a:xfrm>
          <a:off x="1219447" y="4223070"/>
          <a:ext cx="1068507" cy="410402"/>
        </a:xfrm>
        <a:prstGeom prst="roundRect">
          <a:avLst>
            <a:gd name="adj" fmla="val 10000"/>
          </a:avLst>
        </a:prstGeom>
        <a:solidFill>
          <a:srgbClr val="EDE2F6"/>
        </a:solidFill>
        <a:ln w="9525" cap="flat" cmpd="sng" algn="ctr">
          <a:solidFill>
            <a:srgbClr val="850003">
              <a:tint val="40000"/>
              <a:alpha val="90000"/>
              <a:hueOff val="-8170966"/>
              <a:satOff val="21765"/>
              <a:lumOff val="2227"/>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manual screening for inclusion decison</a:t>
          </a:r>
        </a:p>
      </dsp:txBody>
      <dsp:txXfrm>
        <a:off x="1231467" y="4235090"/>
        <a:ext cx="1044467" cy="386362"/>
      </dsp:txXfrm>
    </dsp:sp>
    <dsp:sp modelId="{476E8095-5927-4795-9231-A203A77BA849}">
      <dsp:nvSpPr>
        <dsp:cNvPr id="0" name=""/>
        <dsp:cNvSpPr/>
      </dsp:nvSpPr>
      <dsp:spPr>
        <a:xfrm>
          <a:off x="2437546" y="191891"/>
          <a:ext cx="1068507" cy="410402"/>
        </a:xfrm>
        <a:prstGeom prst="roundRect">
          <a:avLst>
            <a:gd name="adj" fmla="val 10000"/>
          </a:avLst>
        </a:prstGeom>
        <a:gradFill rotWithShape="0">
          <a:gsLst>
            <a:gs pos="0">
              <a:srgbClr val="850003">
                <a:hueOff val="-10187744"/>
                <a:satOff val="0"/>
                <a:lumOff val="9804"/>
                <a:alphaOff val="0"/>
                <a:shade val="51000"/>
                <a:satMod val="130000"/>
              </a:srgbClr>
            </a:gs>
            <a:gs pos="80000">
              <a:srgbClr val="850003">
                <a:hueOff val="-10187744"/>
                <a:satOff val="0"/>
                <a:lumOff val="9804"/>
                <a:alphaOff val="0"/>
                <a:shade val="93000"/>
                <a:satMod val="130000"/>
              </a:srgbClr>
            </a:gs>
            <a:gs pos="100000">
              <a:srgbClr val="850003">
                <a:hueOff val="-10187744"/>
                <a:satOff val="0"/>
                <a:lumOff val="9804"/>
                <a:alphaOff val="0"/>
                <a:shade val="94000"/>
                <a:satMod val="135000"/>
              </a:srgb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16510" tIns="16510" rIns="16510" bIns="16510" numCol="1" spcCol="1270" anchor="ctr" anchorCtr="0">
          <a:noAutofit/>
        </a:bodyPr>
        <a:lstStyle/>
        <a:p>
          <a:pPr marL="0" lvl="0" indent="0" algn="ctr" defTabSz="577850">
            <a:lnSpc>
              <a:spcPct val="90000"/>
            </a:lnSpc>
            <a:spcBef>
              <a:spcPct val="0"/>
            </a:spcBef>
            <a:spcAft>
              <a:spcPct val="35000"/>
            </a:spcAft>
            <a:buNone/>
          </a:pPr>
          <a:r>
            <a:rPr lang="en-US" sz="1300" b="1" kern="1200">
              <a:solidFill>
                <a:sysClr val="window" lastClr="FFFFFF"/>
              </a:solidFill>
              <a:latin typeface="Arial"/>
              <a:ea typeface="+mn-ea"/>
              <a:cs typeface="+mn-cs"/>
            </a:rPr>
            <a:t>BioRxiv</a:t>
          </a:r>
        </a:p>
      </dsp:txBody>
      <dsp:txXfrm>
        <a:off x="2449566" y="203911"/>
        <a:ext cx="1044467" cy="386362"/>
      </dsp:txXfrm>
    </dsp:sp>
    <dsp:sp modelId="{38454A9E-CEBC-407B-9417-5B5F64F337E3}">
      <dsp:nvSpPr>
        <dsp:cNvPr id="0" name=""/>
        <dsp:cNvSpPr/>
      </dsp:nvSpPr>
      <dsp:spPr>
        <a:xfrm rot="5400000">
          <a:off x="2948426" y="613131"/>
          <a:ext cx="46747" cy="7182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4EA49067-4DBB-48F3-B68A-1150ABFDB7F5}">
      <dsp:nvSpPr>
        <dsp:cNvPr id="0" name=""/>
        <dsp:cNvSpPr/>
      </dsp:nvSpPr>
      <dsp:spPr>
        <a:xfrm>
          <a:off x="2437546" y="695788"/>
          <a:ext cx="1068507" cy="410402"/>
        </a:xfrm>
        <a:prstGeom prst="roundRect">
          <a:avLst>
            <a:gd name="adj" fmla="val 10000"/>
          </a:avLst>
        </a:prstGeom>
        <a:solidFill>
          <a:srgbClr val="DDEEFF"/>
        </a:solidFill>
        <a:ln w="9525" cap="flat" cmpd="sng" algn="ctr">
          <a:solidFill>
            <a:srgbClr val="850003">
              <a:tint val="40000"/>
              <a:alpha val="90000"/>
              <a:hueOff val="-8715698"/>
              <a:satOff val="23216"/>
              <a:lumOff val="2375"/>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Download xml files of all the indexed papers</a:t>
          </a:r>
        </a:p>
      </dsp:txBody>
      <dsp:txXfrm>
        <a:off x="2449566" y="707808"/>
        <a:ext cx="1044467" cy="386362"/>
      </dsp:txXfrm>
    </dsp:sp>
    <dsp:sp modelId="{D4590F78-3777-4473-950B-3B3EF6AF1FCA}">
      <dsp:nvSpPr>
        <dsp:cNvPr id="0" name=""/>
        <dsp:cNvSpPr/>
      </dsp:nvSpPr>
      <dsp:spPr>
        <a:xfrm rot="5400000">
          <a:off x="2948426" y="1117028"/>
          <a:ext cx="46747" cy="7182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A6F2D684-18A6-4362-9C41-80A4D2AB547B}">
      <dsp:nvSpPr>
        <dsp:cNvPr id="0" name=""/>
        <dsp:cNvSpPr/>
      </dsp:nvSpPr>
      <dsp:spPr>
        <a:xfrm>
          <a:off x="2437546" y="1199686"/>
          <a:ext cx="1068507" cy="410402"/>
        </a:xfrm>
        <a:prstGeom prst="roundRect">
          <a:avLst>
            <a:gd name="adj" fmla="val 10000"/>
          </a:avLst>
        </a:prstGeom>
        <a:solidFill>
          <a:srgbClr val="DDEEFF"/>
        </a:solidFill>
        <a:ln w="9525" cap="flat" cmpd="sng" algn="ctr">
          <a:solidFill>
            <a:srgbClr val="850003">
              <a:tint val="40000"/>
              <a:alpha val="90000"/>
              <a:hueOff val="-8715698"/>
              <a:satOff val="23216"/>
              <a:lumOff val="2375"/>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3970" tIns="13970" rIns="13970" bIns="1397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parse xml files for key variables from European PMC</a:t>
          </a:r>
        </a:p>
      </dsp:txBody>
      <dsp:txXfrm>
        <a:off x="2449566" y="1211706"/>
        <a:ext cx="1044467" cy="386362"/>
      </dsp:txXfrm>
    </dsp:sp>
    <dsp:sp modelId="{228DD078-710B-4F37-984F-6649D6135211}">
      <dsp:nvSpPr>
        <dsp:cNvPr id="0" name=""/>
        <dsp:cNvSpPr/>
      </dsp:nvSpPr>
      <dsp:spPr>
        <a:xfrm rot="5400000">
          <a:off x="2948426" y="1620926"/>
          <a:ext cx="46747" cy="7182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09E86258-0F70-44F3-B059-601091DF0CC3}">
      <dsp:nvSpPr>
        <dsp:cNvPr id="0" name=""/>
        <dsp:cNvSpPr/>
      </dsp:nvSpPr>
      <dsp:spPr>
        <a:xfrm>
          <a:off x="2437546" y="1703583"/>
          <a:ext cx="1068507" cy="410402"/>
        </a:xfrm>
        <a:prstGeom prst="roundRect">
          <a:avLst>
            <a:gd name="adj" fmla="val 10000"/>
          </a:avLst>
        </a:prstGeom>
        <a:solidFill>
          <a:srgbClr val="DDEEFF"/>
        </a:solidFill>
        <a:ln w="9525" cap="flat" cmpd="sng" algn="ctr">
          <a:solidFill>
            <a:srgbClr val="850003">
              <a:tint val="40000"/>
              <a:alpha val="90000"/>
              <a:hueOff val="-9805160"/>
              <a:satOff val="26118"/>
              <a:lumOff val="2672"/>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Identify the diff set via DOI</a:t>
          </a:r>
        </a:p>
      </dsp:txBody>
      <dsp:txXfrm>
        <a:off x="2449566" y="1715603"/>
        <a:ext cx="1044467" cy="386362"/>
      </dsp:txXfrm>
    </dsp:sp>
    <dsp:sp modelId="{8F693FA3-18C1-4C9F-B4AC-0354F5495E31}">
      <dsp:nvSpPr>
        <dsp:cNvPr id="0" name=""/>
        <dsp:cNvSpPr/>
      </dsp:nvSpPr>
      <dsp:spPr>
        <a:xfrm rot="5400000">
          <a:off x="2948426" y="2124823"/>
          <a:ext cx="46747" cy="7182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C1990BEB-3B8C-4235-A20E-D1E791C68EFC}">
      <dsp:nvSpPr>
        <dsp:cNvPr id="0" name=""/>
        <dsp:cNvSpPr/>
      </dsp:nvSpPr>
      <dsp:spPr>
        <a:xfrm>
          <a:off x="2437546" y="2207481"/>
          <a:ext cx="1068507" cy="410402"/>
        </a:xfrm>
        <a:prstGeom prst="roundRect">
          <a:avLst>
            <a:gd name="adj" fmla="val 10000"/>
          </a:avLst>
        </a:prstGeom>
        <a:solidFill>
          <a:srgbClr val="DDEEFF"/>
        </a:solidFill>
        <a:ln w="9525" cap="flat" cmpd="sng" algn="ctr">
          <a:solidFill>
            <a:srgbClr val="850003">
              <a:tint val="40000"/>
              <a:alpha val="90000"/>
              <a:hueOff val="-10349890"/>
              <a:satOff val="27569"/>
              <a:lumOff val="282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Download &amp; parse html files for SDB variables</a:t>
          </a:r>
        </a:p>
      </dsp:txBody>
      <dsp:txXfrm>
        <a:off x="2449566" y="2219501"/>
        <a:ext cx="1044467" cy="386362"/>
      </dsp:txXfrm>
    </dsp:sp>
    <dsp:sp modelId="{5703466F-5EFF-4EBE-8032-AB8A1F1E1C54}">
      <dsp:nvSpPr>
        <dsp:cNvPr id="0" name=""/>
        <dsp:cNvSpPr/>
      </dsp:nvSpPr>
      <dsp:spPr>
        <a:xfrm rot="5400000">
          <a:off x="2948426" y="2628720"/>
          <a:ext cx="46747" cy="7182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2F0282B0-5B74-4E5A-9428-A70235903445}">
      <dsp:nvSpPr>
        <dsp:cNvPr id="0" name=""/>
        <dsp:cNvSpPr/>
      </dsp:nvSpPr>
      <dsp:spPr>
        <a:xfrm>
          <a:off x="2437546" y="2711378"/>
          <a:ext cx="1068507" cy="410402"/>
        </a:xfrm>
        <a:prstGeom prst="roundRect">
          <a:avLst>
            <a:gd name="adj" fmla="val 10000"/>
          </a:avLst>
        </a:prstGeom>
        <a:solidFill>
          <a:srgbClr val="DDEEFF"/>
        </a:solidFill>
        <a:ln w="9525" cap="flat" cmpd="sng" algn="ctr">
          <a:solidFill>
            <a:srgbClr val="850003">
              <a:tint val="40000"/>
              <a:alpha val="90000"/>
              <a:hueOff val="-10894622"/>
              <a:satOff val="29020"/>
              <a:lumOff val="2969"/>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add to the SDB</a:t>
          </a:r>
        </a:p>
      </dsp:txBody>
      <dsp:txXfrm>
        <a:off x="2449566" y="2723398"/>
        <a:ext cx="1044467" cy="386362"/>
      </dsp:txXfrm>
    </dsp:sp>
    <dsp:sp modelId="{B6D0566F-3D36-4DEB-B2F8-BD9FE997ACC4}">
      <dsp:nvSpPr>
        <dsp:cNvPr id="0" name=""/>
        <dsp:cNvSpPr/>
      </dsp:nvSpPr>
      <dsp:spPr>
        <a:xfrm rot="5400000">
          <a:off x="2948426" y="3132618"/>
          <a:ext cx="46747" cy="7182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B160C11E-4E39-487A-A265-9A26DCB7C8DD}">
      <dsp:nvSpPr>
        <dsp:cNvPr id="0" name=""/>
        <dsp:cNvSpPr/>
      </dsp:nvSpPr>
      <dsp:spPr>
        <a:xfrm>
          <a:off x="2437546" y="3215275"/>
          <a:ext cx="1068507" cy="410402"/>
        </a:xfrm>
        <a:prstGeom prst="roundRect">
          <a:avLst>
            <a:gd name="adj" fmla="val 10000"/>
          </a:avLst>
        </a:prstGeom>
        <a:solidFill>
          <a:srgbClr val="DDEEFF"/>
        </a:solidFill>
        <a:ln w="9525" cap="flat" cmpd="sng" algn="ctr">
          <a:solidFill>
            <a:srgbClr val="850003">
              <a:tint val="40000"/>
              <a:alpha val="90000"/>
              <a:hueOff val="-11439353"/>
              <a:satOff val="30471"/>
              <a:lumOff val="3117"/>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uto annotation of key variables</a:t>
          </a:r>
        </a:p>
      </dsp:txBody>
      <dsp:txXfrm>
        <a:off x="2449566" y="3227295"/>
        <a:ext cx="1044467" cy="386362"/>
      </dsp:txXfrm>
    </dsp:sp>
    <dsp:sp modelId="{4BB7DF2D-69D5-481B-922D-E0117FBE9DF7}">
      <dsp:nvSpPr>
        <dsp:cNvPr id="0" name=""/>
        <dsp:cNvSpPr/>
      </dsp:nvSpPr>
      <dsp:spPr>
        <a:xfrm rot="5400000">
          <a:off x="2948426" y="3636515"/>
          <a:ext cx="46747" cy="7182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6D325466-E404-4D99-9842-A269FBCD3C05}">
      <dsp:nvSpPr>
        <dsp:cNvPr id="0" name=""/>
        <dsp:cNvSpPr/>
      </dsp:nvSpPr>
      <dsp:spPr>
        <a:xfrm>
          <a:off x="2437546" y="3719173"/>
          <a:ext cx="1068507" cy="410402"/>
        </a:xfrm>
        <a:prstGeom prst="roundRect">
          <a:avLst>
            <a:gd name="adj" fmla="val 10000"/>
          </a:avLst>
        </a:prstGeom>
        <a:solidFill>
          <a:srgbClr val="DDEEFF"/>
        </a:solidFill>
        <a:ln w="9525" cap="flat" cmpd="sng" algn="ctr">
          <a:solidFill>
            <a:srgbClr val="850003">
              <a:tint val="40000"/>
              <a:alpha val="90000"/>
              <a:hueOff val="-11984084"/>
              <a:satOff val="31922"/>
              <a:lumOff val="3266"/>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bucket under "treatment.set1"or "treatment.set2"</a:t>
          </a:r>
        </a:p>
      </dsp:txBody>
      <dsp:txXfrm>
        <a:off x="2449566" y="3731193"/>
        <a:ext cx="1044467" cy="386362"/>
      </dsp:txXfrm>
    </dsp:sp>
    <dsp:sp modelId="{0F3A8F31-C458-447B-8DC7-7ABCE0986CCD}">
      <dsp:nvSpPr>
        <dsp:cNvPr id="0" name=""/>
        <dsp:cNvSpPr/>
      </dsp:nvSpPr>
      <dsp:spPr>
        <a:xfrm rot="5400000">
          <a:off x="2948426" y="4140413"/>
          <a:ext cx="46747" cy="71820"/>
        </a:xfrm>
        <a:prstGeom prst="rightArrow">
          <a:avLst>
            <a:gd name="adj1" fmla="val 66700"/>
            <a:gd name="adj2" fmla="val 50000"/>
          </a:avLst>
        </a:prstGeom>
        <a:solidFill>
          <a:srgbClr val="007FAC"/>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7C7DC6BE-8D70-4CE9-8F60-D47C28F8CE35}">
      <dsp:nvSpPr>
        <dsp:cNvPr id="0" name=""/>
        <dsp:cNvSpPr/>
      </dsp:nvSpPr>
      <dsp:spPr>
        <a:xfrm>
          <a:off x="2437546" y="4223070"/>
          <a:ext cx="1068507" cy="410402"/>
        </a:xfrm>
        <a:prstGeom prst="roundRect">
          <a:avLst>
            <a:gd name="adj" fmla="val 10000"/>
          </a:avLst>
        </a:prstGeom>
        <a:solidFill>
          <a:srgbClr val="DDEEFF"/>
        </a:solidFill>
        <a:ln w="9525" cap="flat" cmpd="sng" algn="ctr">
          <a:solidFill>
            <a:srgbClr val="850003">
              <a:tint val="40000"/>
              <a:alpha val="90000"/>
              <a:hueOff val="-12528815"/>
              <a:satOff val="33373"/>
              <a:lumOff val="3414"/>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manual screening for inclusion decison</a:t>
          </a:r>
        </a:p>
      </dsp:txBody>
      <dsp:txXfrm>
        <a:off x="2449566" y="4235090"/>
        <a:ext cx="1044467" cy="386362"/>
      </dsp:txXfrm>
    </dsp:sp>
    <dsp:sp modelId="{AED629E8-F477-4CAD-A1EC-3D5D7B6B6612}">
      <dsp:nvSpPr>
        <dsp:cNvPr id="0" name=""/>
        <dsp:cNvSpPr/>
      </dsp:nvSpPr>
      <dsp:spPr>
        <a:xfrm>
          <a:off x="3655644" y="191891"/>
          <a:ext cx="1068507" cy="410402"/>
        </a:xfrm>
        <a:prstGeom prst="roundRect">
          <a:avLst>
            <a:gd name="adj" fmla="val 10000"/>
          </a:avLst>
        </a:prstGeom>
        <a:solidFill>
          <a:srgbClr val="72AF2F"/>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16510" tIns="16510" rIns="16510" bIns="16510" numCol="1" spcCol="1270" anchor="ctr" anchorCtr="0">
          <a:noAutofit/>
        </a:bodyPr>
        <a:lstStyle/>
        <a:p>
          <a:pPr marL="0" lvl="0" indent="0" algn="ctr" defTabSz="577850">
            <a:lnSpc>
              <a:spcPct val="90000"/>
            </a:lnSpc>
            <a:spcBef>
              <a:spcPct val="0"/>
            </a:spcBef>
            <a:spcAft>
              <a:spcPct val="35000"/>
            </a:spcAft>
            <a:buNone/>
          </a:pPr>
          <a:r>
            <a:rPr lang="en-US" sz="1300" b="1" kern="1200">
              <a:solidFill>
                <a:sysClr val="window" lastClr="FFFFFF"/>
              </a:solidFill>
              <a:latin typeface="Arial"/>
              <a:ea typeface="+mn-ea"/>
              <a:cs typeface="+mn-cs"/>
            </a:rPr>
            <a:t>Research square</a:t>
          </a:r>
        </a:p>
      </dsp:txBody>
      <dsp:txXfrm>
        <a:off x="3667664" y="203911"/>
        <a:ext cx="1044467" cy="386362"/>
      </dsp:txXfrm>
    </dsp:sp>
    <dsp:sp modelId="{97D603FF-2766-4561-8F49-1CE452AA866D}">
      <dsp:nvSpPr>
        <dsp:cNvPr id="0" name=""/>
        <dsp:cNvSpPr/>
      </dsp:nvSpPr>
      <dsp:spPr>
        <a:xfrm rot="5400000">
          <a:off x="4166524" y="613131"/>
          <a:ext cx="46747" cy="7182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03A1342D-F830-4927-B405-2AD8E7707DAF}">
      <dsp:nvSpPr>
        <dsp:cNvPr id="0" name=""/>
        <dsp:cNvSpPr/>
      </dsp:nvSpPr>
      <dsp:spPr>
        <a:xfrm>
          <a:off x="3655644" y="695788"/>
          <a:ext cx="1068507" cy="410402"/>
        </a:xfrm>
        <a:prstGeom prst="roundRect">
          <a:avLst>
            <a:gd name="adj" fmla="val 10000"/>
          </a:avLst>
        </a:prstGeom>
        <a:solidFill>
          <a:srgbClr val="EEFFDD"/>
        </a:solidFill>
        <a:ln w="9525" cap="flat" cmpd="sng" algn="ctr">
          <a:solidFill>
            <a:srgbClr val="850003">
              <a:tint val="40000"/>
              <a:alpha val="90000"/>
              <a:hueOff val="-13073546"/>
              <a:satOff val="34824"/>
              <a:lumOff val="3562"/>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Download </a:t>
          </a:r>
          <a:r>
            <a:rPr lang="en-US" sz="900" kern="1200" dirty="0">
              <a:solidFill>
                <a:sysClr val="windowText" lastClr="000000"/>
              </a:solidFill>
              <a:latin typeface="Arial"/>
              <a:ea typeface="+mn-ea"/>
              <a:cs typeface="+mn-cs"/>
            </a:rPr>
            <a:t>xml</a:t>
          </a:r>
          <a:r>
            <a:rPr lang="en-US" sz="900" kern="1200" dirty="0">
              <a:solidFill>
                <a:srgbClr val="262626">
                  <a:hueOff val="0"/>
                  <a:satOff val="0"/>
                  <a:lumOff val="0"/>
                  <a:alphaOff val="0"/>
                </a:srgbClr>
              </a:solidFill>
              <a:latin typeface="Arial"/>
              <a:ea typeface="+mn-ea"/>
              <a:cs typeface="+mn-cs"/>
            </a:rPr>
            <a:t> files of all the indexed papers</a:t>
          </a:r>
        </a:p>
      </dsp:txBody>
      <dsp:txXfrm>
        <a:off x="3667664" y="707808"/>
        <a:ext cx="1044467" cy="386362"/>
      </dsp:txXfrm>
    </dsp:sp>
    <dsp:sp modelId="{EBE90D37-825E-4F79-9AB2-8164710C0F44}">
      <dsp:nvSpPr>
        <dsp:cNvPr id="0" name=""/>
        <dsp:cNvSpPr/>
      </dsp:nvSpPr>
      <dsp:spPr>
        <a:xfrm rot="5400000">
          <a:off x="4166524" y="1117028"/>
          <a:ext cx="46747" cy="7182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700F295C-EF0D-4C0D-ABF0-7AD9F89DBDEE}">
      <dsp:nvSpPr>
        <dsp:cNvPr id="0" name=""/>
        <dsp:cNvSpPr/>
      </dsp:nvSpPr>
      <dsp:spPr>
        <a:xfrm>
          <a:off x="3655644" y="1199686"/>
          <a:ext cx="1068507" cy="410402"/>
        </a:xfrm>
        <a:prstGeom prst="roundRect">
          <a:avLst>
            <a:gd name="adj" fmla="val 10000"/>
          </a:avLst>
        </a:prstGeom>
        <a:solidFill>
          <a:srgbClr val="EEFFDD"/>
        </a:solidFill>
        <a:ln w="9525" cap="flat" cmpd="sng" algn="ctr">
          <a:solidFill>
            <a:srgbClr val="850003">
              <a:tint val="40000"/>
              <a:alpha val="90000"/>
              <a:hueOff val="-13618277"/>
              <a:satOff val="36275"/>
              <a:lumOff val="3711"/>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parse </a:t>
          </a:r>
          <a:r>
            <a:rPr lang="en-US" sz="900" kern="1200">
              <a:solidFill>
                <a:sysClr val="windowText" lastClr="000000"/>
              </a:solidFill>
              <a:latin typeface="Arial"/>
              <a:ea typeface="+mn-ea"/>
              <a:cs typeface="+mn-cs"/>
            </a:rPr>
            <a:t>xml</a:t>
          </a:r>
          <a:r>
            <a:rPr lang="en-US" sz="900" kern="1200">
              <a:solidFill>
                <a:srgbClr val="262626">
                  <a:hueOff val="0"/>
                  <a:satOff val="0"/>
                  <a:lumOff val="0"/>
                  <a:alphaOff val="0"/>
                </a:srgbClr>
              </a:solidFill>
              <a:latin typeface="Arial"/>
              <a:ea typeface="+mn-ea"/>
              <a:cs typeface="+mn-cs"/>
            </a:rPr>
            <a:t> files for key variables</a:t>
          </a:r>
        </a:p>
      </dsp:txBody>
      <dsp:txXfrm>
        <a:off x="3667664" y="1211706"/>
        <a:ext cx="1044467" cy="386362"/>
      </dsp:txXfrm>
    </dsp:sp>
    <dsp:sp modelId="{C604F66B-BB21-4B67-98C3-699F13EB06CF}">
      <dsp:nvSpPr>
        <dsp:cNvPr id="0" name=""/>
        <dsp:cNvSpPr/>
      </dsp:nvSpPr>
      <dsp:spPr>
        <a:xfrm rot="5400000">
          <a:off x="4166524" y="1620926"/>
          <a:ext cx="46747" cy="7182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59F08783-4E83-4834-98CB-316787DEDDE1}">
      <dsp:nvSpPr>
        <dsp:cNvPr id="0" name=""/>
        <dsp:cNvSpPr/>
      </dsp:nvSpPr>
      <dsp:spPr>
        <a:xfrm>
          <a:off x="3655644" y="1703583"/>
          <a:ext cx="1068507" cy="410402"/>
        </a:xfrm>
        <a:prstGeom prst="roundRect">
          <a:avLst>
            <a:gd name="adj" fmla="val 10000"/>
          </a:avLst>
        </a:prstGeom>
        <a:solidFill>
          <a:srgbClr val="EEFFDD"/>
        </a:solidFill>
        <a:ln w="9525" cap="flat" cmpd="sng" algn="ctr">
          <a:solidFill>
            <a:srgbClr val="850003">
              <a:tint val="40000"/>
              <a:alpha val="90000"/>
              <a:hueOff val="-14163008"/>
              <a:satOff val="37726"/>
              <a:lumOff val="3859"/>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Identify the diff set via DOI</a:t>
          </a:r>
        </a:p>
      </dsp:txBody>
      <dsp:txXfrm>
        <a:off x="3667664" y="1715603"/>
        <a:ext cx="1044467" cy="386362"/>
      </dsp:txXfrm>
    </dsp:sp>
    <dsp:sp modelId="{47B2E1C6-43FD-4377-A5F6-C9C331239E7E}">
      <dsp:nvSpPr>
        <dsp:cNvPr id="0" name=""/>
        <dsp:cNvSpPr/>
      </dsp:nvSpPr>
      <dsp:spPr>
        <a:xfrm rot="5400000">
          <a:off x="4166524" y="2124823"/>
          <a:ext cx="46747" cy="7182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2E897647-6AF4-477F-B50B-06A0DB2D417C}">
      <dsp:nvSpPr>
        <dsp:cNvPr id="0" name=""/>
        <dsp:cNvSpPr/>
      </dsp:nvSpPr>
      <dsp:spPr>
        <a:xfrm>
          <a:off x="3655644" y="2207481"/>
          <a:ext cx="1068507" cy="410402"/>
        </a:xfrm>
        <a:prstGeom prst="roundRect">
          <a:avLst>
            <a:gd name="adj" fmla="val 10000"/>
          </a:avLst>
        </a:prstGeom>
        <a:solidFill>
          <a:srgbClr val="EEFFDD"/>
        </a:solidFill>
        <a:ln w="9525" cap="flat" cmpd="sng" algn="ctr">
          <a:solidFill>
            <a:srgbClr val="850003">
              <a:tint val="40000"/>
              <a:alpha val="90000"/>
              <a:hueOff val="-14707739"/>
              <a:satOff val="39177"/>
              <a:lumOff val="4008"/>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Download &amp; parse html files for SDB variables</a:t>
          </a:r>
        </a:p>
      </dsp:txBody>
      <dsp:txXfrm>
        <a:off x="3667664" y="2219501"/>
        <a:ext cx="1044467" cy="386362"/>
      </dsp:txXfrm>
    </dsp:sp>
    <dsp:sp modelId="{3D2C8B73-8803-4E24-B366-4A126147D303}">
      <dsp:nvSpPr>
        <dsp:cNvPr id="0" name=""/>
        <dsp:cNvSpPr/>
      </dsp:nvSpPr>
      <dsp:spPr>
        <a:xfrm rot="5400000">
          <a:off x="4166524" y="2628720"/>
          <a:ext cx="46747" cy="7182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01D82E1F-3E40-489B-97BD-5E948BDA6FEC}">
      <dsp:nvSpPr>
        <dsp:cNvPr id="0" name=""/>
        <dsp:cNvSpPr/>
      </dsp:nvSpPr>
      <dsp:spPr>
        <a:xfrm>
          <a:off x="3655644" y="2711378"/>
          <a:ext cx="1068507" cy="410402"/>
        </a:xfrm>
        <a:prstGeom prst="roundRect">
          <a:avLst>
            <a:gd name="adj" fmla="val 10000"/>
          </a:avLst>
        </a:prstGeom>
        <a:solidFill>
          <a:srgbClr val="EEFFDD"/>
        </a:solidFill>
        <a:ln w="9525" cap="flat" cmpd="sng" algn="ctr">
          <a:solidFill>
            <a:srgbClr val="850003">
              <a:tint val="40000"/>
              <a:alpha val="90000"/>
              <a:hueOff val="-15252470"/>
              <a:satOff val="40628"/>
              <a:lumOff val="4156"/>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dd to the SDB</a:t>
          </a:r>
        </a:p>
      </dsp:txBody>
      <dsp:txXfrm>
        <a:off x="3667664" y="2723398"/>
        <a:ext cx="1044467" cy="386362"/>
      </dsp:txXfrm>
    </dsp:sp>
    <dsp:sp modelId="{E746E789-E9BF-4FD4-A745-A33374F63B57}">
      <dsp:nvSpPr>
        <dsp:cNvPr id="0" name=""/>
        <dsp:cNvSpPr/>
      </dsp:nvSpPr>
      <dsp:spPr>
        <a:xfrm rot="5400000">
          <a:off x="4166524" y="3132618"/>
          <a:ext cx="46747" cy="7182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DA2E349B-1E86-45B4-BD55-A9DCCAD19618}">
      <dsp:nvSpPr>
        <dsp:cNvPr id="0" name=""/>
        <dsp:cNvSpPr/>
      </dsp:nvSpPr>
      <dsp:spPr>
        <a:xfrm>
          <a:off x="3655644" y="3215275"/>
          <a:ext cx="1068507" cy="410402"/>
        </a:xfrm>
        <a:prstGeom prst="roundRect">
          <a:avLst>
            <a:gd name="adj" fmla="val 10000"/>
          </a:avLst>
        </a:prstGeom>
        <a:solidFill>
          <a:srgbClr val="EEFFDD"/>
        </a:solidFill>
        <a:ln w="9525" cap="flat" cmpd="sng" algn="ctr">
          <a:solidFill>
            <a:srgbClr val="850003">
              <a:tint val="40000"/>
              <a:alpha val="90000"/>
              <a:hueOff val="-15797201"/>
              <a:satOff val="42079"/>
              <a:lumOff val="4305"/>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uto annotation of key variables</a:t>
          </a:r>
        </a:p>
      </dsp:txBody>
      <dsp:txXfrm>
        <a:off x="3667664" y="3227295"/>
        <a:ext cx="1044467" cy="386362"/>
      </dsp:txXfrm>
    </dsp:sp>
    <dsp:sp modelId="{7C3DD623-84DF-4CFE-A10C-9C07AF04876F}">
      <dsp:nvSpPr>
        <dsp:cNvPr id="0" name=""/>
        <dsp:cNvSpPr/>
      </dsp:nvSpPr>
      <dsp:spPr>
        <a:xfrm rot="5400000">
          <a:off x="4166524" y="3636515"/>
          <a:ext cx="46747" cy="7182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5D6FE03F-05D5-4D69-AA26-22105546FA71}">
      <dsp:nvSpPr>
        <dsp:cNvPr id="0" name=""/>
        <dsp:cNvSpPr/>
      </dsp:nvSpPr>
      <dsp:spPr>
        <a:xfrm>
          <a:off x="3655644" y="3719173"/>
          <a:ext cx="1068507" cy="410402"/>
        </a:xfrm>
        <a:prstGeom prst="roundRect">
          <a:avLst>
            <a:gd name="adj" fmla="val 10000"/>
          </a:avLst>
        </a:prstGeom>
        <a:solidFill>
          <a:srgbClr val="EEFFDD"/>
        </a:solidFill>
        <a:ln w="9525" cap="flat" cmpd="sng" algn="ctr">
          <a:solidFill>
            <a:srgbClr val="850003">
              <a:tint val="40000"/>
              <a:alpha val="90000"/>
              <a:hueOff val="-16341932"/>
              <a:satOff val="43530"/>
              <a:lumOff val="4453"/>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bucket under "treatment.set1"or "treatment.set2"</a:t>
          </a:r>
        </a:p>
      </dsp:txBody>
      <dsp:txXfrm>
        <a:off x="3667664" y="3731193"/>
        <a:ext cx="1044467" cy="386362"/>
      </dsp:txXfrm>
    </dsp:sp>
    <dsp:sp modelId="{2F21CAD0-CE3B-4F49-8CA5-8F40B10CBB41}">
      <dsp:nvSpPr>
        <dsp:cNvPr id="0" name=""/>
        <dsp:cNvSpPr/>
      </dsp:nvSpPr>
      <dsp:spPr>
        <a:xfrm rot="5400000">
          <a:off x="4166524" y="4140413"/>
          <a:ext cx="46747" cy="71820"/>
        </a:xfrm>
        <a:prstGeom prst="rightArrow">
          <a:avLst>
            <a:gd name="adj1" fmla="val 66700"/>
            <a:gd name="adj2" fmla="val 50000"/>
          </a:avLst>
        </a:prstGeom>
        <a:solidFill>
          <a:srgbClr val="0066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BDCFAB0E-CDB2-4DA7-8A70-2CC17B773E83}">
      <dsp:nvSpPr>
        <dsp:cNvPr id="0" name=""/>
        <dsp:cNvSpPr/>
      </dsp:nvSpPr>
      <dsp:spPr>
        <a:xfrm>
          <a:off x="3655644" y="4223070"/>
          <a:ext cx="1068507" cy="410402"/>
        </a:xfrm>
        <a:prstGeom prst="roundRect">
          <a:avLst>
            <a:gd name="adj" fmla="val 10000"/>
          </a:avLst>
        </a:prstGeom>
        <a:solidFill>
          <a:srgbClr val="EEFFDD"/>
        </a:solidFill>
        <a:ln w="9525" cap="flat" cmpd="sng" algn="ctr">
          <a:solidFill>
            <a:srgbClr val="850003">
              <a:tint val="40000"/>
              <a:alpha val="90000"/>
              <a:hueOff val="-16886664"/>
              <a:satOff val="44981"/>
              <a:lumOff val="4602"/>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manual screening for inclusion decison</a:t>
          </a:r>
        </a:p>
      </dsp:txBody>
      <dsp:txXfrm>
        <a:off x="3667664" y="4235090"/>
        <a:ext cx="1044467" cy="386362"/>
      </dsp:txXfrm>
    </dsp:sp>
    <dsp:sp modelId="{892A7A78-33CB-444F-B667-D7CF629DA4C1}">
      <dsp:nvSpPr>
        <dsp:cNvPr id="0" name=""/>
        <dsp:cNvSpPr/>
      </dsp:nvSpPr>
      <dsp:spPr>
        <a:xfrm>
          <a:off x="4873743" y="191891"/>
          <a:ext cx="1068507" cy="410402"/>
        </a:xfrm>
        <a:prstGeom prst="roundRect">
          <a:avLst>
            <a:gd name="adj" fmla="val 1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16510" tIns="16510" rIns="16510" bIns="16510" numCol="1" spcCol="1270" anchor="ctr" anchorCtr="0">
          <a:noAutofit/>
        </a:bodyPr>
        <a:lstStyle/>
        <a:p>
          <a:pPr marL="0" lvl="0" indent="0" algn="ctr" defTabSz="577850">
            <a:lnSpc>
              <a:spcPct val="90000"/>
            </a:lnSpc>
            <a:spcBef>
              <a:spcPct val="0"/>
            </a:spcBef>
            <a:spcAft>
              <a:spcPct val="35000"/>
            </a:spcAft>
            <a:buNone/>
          </a:pPr>
          <a:r>
            <a:rPr lang="en-US" sz="1300" b="1" kern="1200">
              <a:solidFill>
                <a:sysClr val="window" lastClr="FFFFFF"/>
              </a:solidFill>
              <a:latin typeface="Arial"/>
              <a:ea typeface="+mn-ea"/>
              <a:cs typeface="+mn-cs"/>
            </a:rPr>
            <a:t>CT.gov</a:t>
          </a:r>
        </a:p>
      </dsp:txBody>
      <dsp:txXfrm>
        <a:off x="4885763" y="203911"/>
        <a:ext cx="1044467" cy="386362"/>
      </dsp:txXfrm>
    </dsp:sp>
    <dsp:sp modelId="{6031C0FF-BFAB-4275-A122-BAACD22D77E7}">
      <dsp:nvSpPr>
        <dsp:cNvPr id="0" name=""/>
        <dsp:cNvSpPr/>
      </dsp:nvSpPr>
      <dsp:spPr>
        <a:xfrm rot="5400000">
          <a:off x="5384623" y="613131"/>
          <a:ext cx="46747" cy="7182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F4127A60-00C0-4A12-BB06-DB49CB184963}">
      <dsp:nvSpPr>
        <dsp:cNvPr id="0" name=""/>
        <dsp:cNvSpPr/>
      </dsp:nvSpPr>
      <dsp:spPr>
        <a:xfrm>
          <a:off x="4873743" y="695788"/>
          <a:ext cx="1068507" cy="410402"/>
        </a:xfrm>
        <a:prstGeom prst="roundRect">
          <a:avLst>
            <a:gd name="adj" fmla="val 10000"/>
          </a:avLst>
        </a:prstGeom>
        <a:solidFill>
          <a:srgbClr val="FFE8E1"/>
        </a:solidFill>
        <a:ln w="9525" cap="flat" cmpd="sng" algn="ctr">
          <a:solidFill>
            <a:srgbClr val="850003">
              <a:tint val="40000"/>
              <a:alpha val="90000"/>
              <a:hueOff val="-17431395"/>
              <a:satOff val="46432"/>
              <a:lumOff val="4750"/>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dirty="0">
              <a:solidFill>
                <a:srgbClr val="262626">
                  <a:hueOff val="0"/>
                  <a:satOff val="0"/>
                  <a:lumOff val="0"/>
                  <a:alphaOff val="0"/>
                </a:srgbClr>
              </a:solidFill>
              <a:latin typeface="Arial"/>
              <a:ea typeface="+mn-ea"/>
              <a:cs typeface="+mn-cs"/>
            </a:rPr>
            <a:t>manual search (using search string)</a:t>
          </a:r>
        </a:p>
      </dsp:txBody>
      <dsp:txXfrm>
        <a:off x="4885763" y="707808"/>
        <a:ext cx="1044467" cy="386362"/>
      </dsp:txXfrm>
    </dsp:sp>
    <dsp:sp modelId="{9F16D97E-5F01-4E2E-A5E2-6EC689A62E3B}">
      <dsp:nvSpPr>
        <dsp:cNvPr id="0" name=""/>
        <dsp:cNvSpPr/>
      </dsp:nvSpPr>
      <dsp:spPr>
        <a:xfrm rot="5400000">
          <a:off x="5384623" y="1117028"/>
          <a:ext cx="46747" cy="7182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51F9EA55-3A4C-42E0-A89C-20B931EBFDBF}">
      <dsp:nvSpPr>
        <dsp:cNvPr id="0" name=""/>
        <dsp:cNvSpPr/>
      </dsp:nvSpPr>
      <dsp:spPr>
        <a:xfrm>
          <a:off x="4873743" y="1199686"/>
          <a:ext cx="1068507" cy="410402"/>
        </a:xfrm>
        <a:prstGeom prst="roundRect">
          <a:avLst>
            <a:gd name="adj" fmla="val 10000"/>
          </a:avLst>
        </a:prstGeom>
        <a:solidFill>
          <a:srgbClr val="FFE8E1"/>
        </a:solidFill>
        <a:ln w="9525" cap="flat" cmpd="sng" algn="ctr">
          <a:solidFill>
            <a:srgbClr val="850003">
              <a:tint val="40000"/>
              <a:alpha val="90000"/>
              <a:hueOff val="-17976125"/>
              <a:satOff val="47883"/>
              <a:lumOff val="4898"/>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Download the search results tsv file</a:t>
          </a:r>
        </a:p>
      </dsp:txBody>
      <dsp:txXfrm>
        <a:off x="4885763" y="1211706"/>
        <a:ext cx="1044467" cy="386362"/>
      </dsp:txXfrm>
    </dsp:sp>
    <dsp:sp modelId="{0029B7C6-55C4-44E4-BE8C-2358DF4FBAC5}">
      <dsp:nvSpPr>
        <dsp:cNvPr id="0" name=""/>
        <dsp:cNvSpPr/>
      </dsp:nvSpPr>
      <dsp:spPr>
        <a:xfrm rot="5400000">
          <a:off x="5384623" y="1620926"/>
          <a:ext cx="46747" cy="7182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89D4282C-7F66-4406-8E90-5135C0F555F6}">
      <dsp:nvSpPr>
        <dsp:cNvPr id="0" name=""/>
        <dsp:cNvSpPr/>
      </dsp:nvSpPr>
      <dsp:spPr>
        <a:xfrm>
          <a:off x="4873743" y="1703583"/>
          <a:ext cx="1068507" cy="410402"/>
        </a:xfrm>
        <a:prstGeom prst="roundRect">
          <a:avLst>
            <a:gd name="adj" fmla="val 10000"/>
          </a:avLst>
        </a:prstGeom>
        <a:solidFill>
          <a:srgbClr val="FFE8E1"/>
        </a:solidFill>
        <a:ln w="9525" cap="flat" cmpd="sng" algn="ctr">
          <a:solidFill>
            <a:srgbClr val="850003">
              <a:tint val="40000"/>
              <a:alpha val="90000"/>
              <a:hueOff val="-18520856"/>
              <a:satOff val="49334"/>
              <a:lumOff val="5047"/>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Compare with previous set via NCTID</a:t>
          </a:r>
        </a:p>
      </dsp:txBody>
      <dsp:txXfrm>
        <a:off x="4885763" y="1715603"/>
        <a:ext cx="1044467" cy="386362"/>
      </dsp:txXfrm>
    </dsp:sp>
    <dsp:sp modelId="{53C5AE8E-8F98-48E5-AA6F-3E2A6947F7F3}">
      <dsp:nvSpPr>
        <dsp:cNvPr id="0" name=""/>
        <dsp:cNvSpPr/>
      </dsp:nvSpPr>
      <dsp:spPr>
        <a:xfrm rot="5400000">
          <a:off x="5384623" y="2124823"/>
          <a:ext cx="46747" cy="7182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1B0DD0E8-5DAB-439D-92FD-3F0E5AA0B99C}">
      <dsp:nvSpPr>
        <dsp:cNvPr id="0" name=""/>
        <dsp:cNvSpPr/>
      </dsp:nvSpPr>
      <dsp:spPr>
        <a:xfrm>
          <a:off x="4873743" y="2207481"/>
          <a:ext cx="1068507" cy="410402"/>
        </a:xfrm>
        <a:prstGeom prst="roundRect">
          <a:avLst>
            <a:gd name="adj" fmla="val 10000"/>
          </a:avLst>
        </a:prstGeom>
        <a:solidFill>
          <a:srgbClr val="FFE8E1"/>
        </a:solidFill>
        <a:ln w="9525" cap="flat" cmpd="sng" algn="ctr">
          <a:solidFill>
            <a:srgbClr val="850003">
              <a:tint val="40000"/>
              <a:alpha val="90000"/>
              <a:hueOff val="-19065588"/>
              <a:satOff val="50785"/>
              <a:lumOff val="5195"/>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Download NCT files from AACT</a:t>
          </a:r>
        </a:p>
      </dsp:txBody>
      <dsp:txXfrm>
        <a:off x="4885763" y="2219501"/>
        <a:ext cx="1044467" cy="386362"/>
      </dsp:txXfrm>
    </dsp:sp>
    <dsp:sp modelId="{86E683A3-C85C-4205-BBE0-E69AE7B80422}">
      <dsp:nvSpPr>
        <dsp:cNvPr id="0" name=""/>
        <dsp:cNvSpPr/>
      </dsp:nvSpPr>
      <dsp:spPr>
        <a:xfrm rot="5400000">
          <a:off x="5384623" y="2628720"/>
          <a:ext cx="46747" cy="7182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3C5C1552-4EF2-4E37-A657-840346109F04}">
      <dsp:nvSpPr>
        <dsp:cNvPr id="0" name=""/>
        <dsp:cNvSpPr/>
      </dsp:nvSpPr>
      <dsp:spPr>
        <a:xfrm>
          <a:off x="4873743" y="2711378"/>
          <a:ext cx="1068507" cy="410402"/>
        </a:xfrm>
        <a:prstGeom prst="roundRect">
          <a:avLst>
            <a:gd name="adj" fmla="val 10000"/>
          </a:avLst>
        </a:prstGeom>
        <a:solidFill>
          <a:srgbClr val="FFE8E1"/>
        </a:solidFill>
        <a:ln w="9525" cap="flat" cmpd="sng" algn="ctr">
          <a:solidFill>
            <a:srgbClr val="850003">
              <a:tint val="40000"/>
              <a:alpha val="90000"/>
              <a:hueOff val="-19610319"/>
              <a:satOff val="52236"/>
              <a:lumOff val="5344"/>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dd to the SDB</a:t>
          </a:r>
        </a:p>
      </dsp:txBody>
      <dsp:txXfrm>
        <a:off x="4885763" y="2723398"/>
        <a:ext cx="1044467" cy="386362"/>
      </dsp:txXfrm>
    </dsp:sp>
    <dsp:sp modelId="{F33B21F8-F730-45C0-8DC5-BDEAB1F706F3}">
      <dsp:nvSpPr>
        <dsp:cNvPr id="0" name=""/>
        <dsp:cNvSpPr/>
      </dsp:nvSpPr>
      <dsp:spPr>
        <a:xfrm rot="5400000">
          <a:off x="5384623" y="3132618"/>
          <a:ext cx="46747" cy="7182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CFE0354A-174E-40BA-819C-507296FE47B3}">
      <dsp:nvSpPr>
        <dsp:cNvPr id="0" name=""/>
        <dsp:cNvSpPr/>
      </dsp:nvSpPr>
      <dsp:spPr>
        <a:xfrm>
          <a:off x="4873743" y="3215275"/>
          <a:ext cx="1068507" cy="410402"/>
        </a:xfrm>
        <a:prstGeom prst="roundRect">
          <a:avLst>
            <a:gd name="adj" fmla="val 10000"/>
          </a:avLst>
        </a:prstGeom>
        <a:solidFill>
          <a:srgbClr val="FFE8E1"/>
        </a:solidFill>
        <a:ln w="9525" cap="flat" cmpd="sng" algn="ctr">
          <a:solidFill>
            <a:srgbClr val="850003">
              <a:tint val="40000"/>
              <a:alpha val="90000"/>
              <a:hueOff val="-20155049"/>
              <a:satOff val="53687"/>
              <a:lumOff val="5492"/>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Auto annotation of key variables</a:t>
          </a:r>
        </a:p>
      </dsp:txBody>
      <dsp:txXfrm>
        <a:off x="4885763" y="3227295"/>
        <a:ext cx="1044467" cy="386362"/>
      </dsp:txXfrm>
    </dsp:sp>
    <dsp:sp modelId="{DFF9D85F-B663-4422-A634-160B7497674B}">
      <dsp:nvSpPr>
        <dsp:cNvPr id="0" name=""/>
        <dsp:cNvSpPr/>
      </dsp:nvSpPr>
      <dsp:spPr>
        <a:xfrm rot="5400000">
          <a:off x="5384623" y="3636515"/>
          <a:ext cx="46747" cy="7182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1C4D7F0E-8BF5-4D0E-B8CC-99D09C8A3B75}">
      <dsp:nvSpPr>
        <dsp:cNvPr id="0" name=""/>
        <dsp:cNvSpPr/>
      </dsp:nvSpPr>
      <dsp:spPr>
        <a:xfrm>
          <a:off x="4873743" y="3719173"/>
          <a:ext cx="1068507" cy="410402"/>
        </a:xfrm>
        <a:prstGeom prst="roundRect">
          <a:avLst>
            <a:gd name="adj" fmla="val 10000"/>
          </a:avLst>
        </a:prstGeom>
        <a:solidFill>
          <a:srgbClr val="FFE8E1"/>
        </a:solidFill>
        <a:ln w="9525" cap="flat" cmpd="sng" algn="ctr">
          <a:solidFill>
            <a:srgbClr val="850003">
              <a:tint val="40000"/>
              <a:alpha val="90000"/>
              <a:hueOff val="-20699780"/>
              <a:satOff val="55138"/>
              <a:lumOff val="5641"/>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bucket under "treatment.set1"or "treatment.set2"</a:t>
          </a:r>
        </a:p>
      </dsp:txBody>
      <dsp:txXfrm>
        <a:off x="4885763" y="3731193"/>
        <a:ext cx="1044467" cy="386362"/>
      </dsp:txXfrm>
    </dsp:sp>
    <dsp:sp modelId="{20A974A3-D7B8-4552-9560-57FBDB09589C}">
      <dsp:nvSpPr>
        <dsp:cNvPr id="0" name=""/>
        <dsp:cNvSpPr/>
      </dsp:nvSpPr>
      <dsp:spPr>
        <a:xfrm rot="5400000">
          <a:off x="5384623" y="4140413"/>
          <a:ext cx="46747" cy="71820"/>
        </a:xfrm>
        <a:prstGeom prst="rightArrow">
          <a:avLst>
            <a:gd name="adj1" fmla="val 66700"/>
            <a:gd name="adj2" fmla="val 50000"/>
          </a:avLst>
        </a:prstGeom>
        <a:solidFill>
          <a:srgbClr val="C00000"/>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BDCC7FE9-B5D6-4EC8-8683-2389858FEED3}">
      <dsp:nvSpPr>
        <dsp:cNvPr id="0" name=""/>
        <dsp:cNvSpPr/>
      </dsp:nvSpPr>
      <dsp:spPr>
        <a:xfrm>
          <a:off x="4873743" y="4223070"/>
          <a:ext cx="1068507" cy="410402"/>
        </a:xfrm>
        <a:prstGeom prst="roundRect">
          <a:avLst>
            <a:gd name="adj" fmla="val 10000"/>
          </a:avLst>
        </a:prstGeom>
        <a:solidFill>
          <a:srgbClr val="FFE8E1"/>
        </a:solidFill>
        <a:ln w="9525" cap="flat" cmpd="sng" algn="ctr">
          <a:solidFill>
            <a:srgbClr val="850003">
              <a:tint val="40000"/>
              <a:alpha val="90000"/>
              <a:hueOff val="-21244512"/>
              <a:satOff val="56589"/>
              <a:lumOff val="5789"/>
              <a:alphaOff val="0"/>
            </a:srgb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ctr" defTabSz="400050">
            <a:lnSpc>
              <a:spcPct val="90000"/>
            </a:lnSpc>
            <a:spcBef>
              <a:spcPct val="0"/>
            </a:spcBef>
            <a:spcAft>
              <a:spcPct val="35000"/>
            </a:spcAft>
            <a:buNone/>
          </a:pPr>
          <a:r>
            <a:rPr lang="en-US" sz="900" kern="1200">
              <a:solidFill>
                <a:srgbClr val="262626">
                  <a:hueOff val="0"/>
                  <a:satOff val="0"/>
                  <a:lumOff val="0"/>
                  <a:alphaOff val="0"/>
                </a:srgbClr>
              </a:solidFill>
              <a:latin typeface="Arial"/>
              <a:ea typeface="+mn-ea"/>
              <a:cs typeface="+mn-cs"/>
            </a:rPr>
            <a:t>manual screening for inclusion decison</a:t>
          </a:r>
        </a:p>
      </dsp:txBody>
      <dsp:txXfrm>
        <a:off x="4885763" y="4235090"/>
        <a:ext cx="1044467" cy="386362"/>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1">
  <dgm:title val=""/>
  <dgm:desc val=""/>
  <dgm:catLst>
    <dgm:cat type="process" pri="1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0" destId="2" srcOrd="0" destOrd="0"/>
        <dgm:cxn modelId="6" srcId="1" destId="3" srcOrd="1" destOrd="0"/>
        <dgm:cxn modelId="23" srcId="2" destId="21" srcOrd="0" destOrd="0"/>
        <dgm:cxn modelId="24" srcId="2" destId="22" srcOrd="1" destOrd="0"/>
        <dgm:cxn modelId="33" srcId="1" destId="31" srcOrd="0" destOrd="0"/>
      </dgm:cxnLst>
      <dgm:bg/>
      <dgm:whole/>
    </dgm:dataModel>
  </dgm:sampData>
  <dgm:styleData>
    <dgm:dataModel>
      <dgm:ptLst>
        <dgm:pt modelId="0" type="doc"/>
        <dgm:pt modelId="1"/>
        <dgm:pt modelId="11"/>
        <dgm:pt modelId="2"/>
        <dgm:pt modelId="22"/>
      </dgm:ptLst>
      <dgm:cxnLst>
        <dgm:cxn modelId="3" srcId="0" destId="1" srcOrd="0" destOrd="0"/>
        <dgm:cxn modelId="4" srcId="0" destId="2" srcOrd="0" destOrd="0"/>
        <dgm:cxn modelId="5" srcId="1" destId="11" srcOrd="0" destOrd="0"/>
        <dgm:cxn modelId="6" srcId="2" destId="22"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51" srcId="1" destId="11" srcOrd="0" destOrd="0"/>
        <dgm:cxn modelId="61" srcId="2" destId="21" srcOrd="0" destOrd="0"/>
        <dgm:cxn modelId="71" srcId="3" destId="31" srcOrd="0" destOrd="0"/>
        <dgm:cxn modelId="81"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L"/>
          <dgm:param type="vertAlign" val="mid"/>
          <dgm:param type="nodeHorzAlign" val="l"/>
          <dgm:param type="nodeVertAlign" val="t"/>
          <dgm:param type="fallback" val="2D"/>
        </dgm:alg>
      </dgm:if>
      <dgm:else name="Name3">
        <dgm:alg type="lin">
          <dgm:param type="linDir" val="fromR"/>
          <dgm:param type="vertAlign" val="mid"/>
          <dgm:param type="nodeHorzAlign" val="r"/>
          <dgm:param type="nodeVertAlign" val="t"/>
          <dgm:param type="fallback" val="2D"/>
        </dgm:alg>
      </dgm:else>
    </dgm:choose>
    <dgm:shape xmlns:r="http://schemas.openxmlformats.org/officeDocument/2006/relationships" r:blip="">
      <dgm:adjLst/>
    </dgm:shape>
    <dgm:presOf/>
    <dgm:constrLst>
      <dgm:constr type="h" for="des" forName="header" refType="h"/>
      <dgm:constr type="w" for="des" forName="header" refType="h" refFor="des" refForName="header" op="equ" fact="4"/>
      <dgm:constr type="h" for="des" forName="child" refType="h" refFor="des" refForName="header" op="equ"/>
      <dgm:constr type="w" for="des" forName="child" refType="w" refFor="des" refForName="header" op="equ"/>
      <dgm:constr type="w" for="ch" forName="hSp" refType="w" refFor="des" refForName="header" op="equ" fact="0.14"/>
      <dgm:constr type="h" for="des" forName="parTrans" refType="h" refFor="des" refForName="header" op="equ" fact="0.35"/>
      <dgm:constr type="h" for="des" forName="sibTrans" refType="h" refFor="des" refForName="parTrans" op="equ"/>
      <dgm:constr type="primFontSz" for="des" forName="child" op="equ" val="65"/>
      <dgm:constr type="primFontSz" for="des" forName="header" op="equ" val="65"/>
    </dgm:constrLst>
    <dgm:ruleLst/>
    <dgm:forEach name="Name4" axis="ch" ptType="node">
      <dgm:layoutNode name="vertFlow">
        <dgm:choose name="Name5">
          <dgm:if name="Name6" func="var" arg="dir" op="equ" val="norm">
            <dgm:alg type="lin">
              <dgm:param type="linDir" val="fromT"/>
              <dgm:param type="nodeHorzAlign" val="ctr"/>
              <dgm:param type="nodeVertAlign" val="t"/>
              <dgm:param type="fallback" val="2D"/>
            </dgm:alg>
          </dgm:if>
          <dgm:else name="Name7">
            <dgm:alg type="lin">
              <dgm:param type="linDir" val="fromT"/>
              <dgm:param type="nodeHorzAlign" val="ctr"/>
              <dgm:param type="nodeVertAlign" val="t"/>
              <dgm:param type="fallback" val="2D"/>
            </dgm:alg>
          </dgm:else>
        </dgm:choose>
        <dgm:shape xmlns:r="http://schemas.openxmlformats.org/officeDocument/2006/relationships" r:blip="">
          <dgm:adjLst/>
        </dgm:shape>
        <dgm:presOf/>
        <dgm:constrLst/>
        <dgm:ruleLst/>
        <dgm:layoutNode name="header" styleLbl="node1">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8" axis="ch" ptType="parTrans" cnt="1">
          <dgm:layoutNode name="parTrans" styleLbl="sibTrans2D1">
            <dgm:alg type="conn">
              <dgm:param type="begPts" val="auto"/>
              <dgm:param type="endPts" val="auto"/>
            </dgm:alg>
            <dgm:shape xmlns:r="http://schemas.openxmlformats.org/officeDocument/2006/relationships" type="conn" r:blip="">
              <dgm:adjLst/>
            </dgm:shape>
            <dgm:presOf axis="self"/>
            <dgm:constrLst>
              <dgm:constr type="w" refType="h"/>
              <dgm:constr type="connDist"/>
              <dgm:constr type="wArH" refType="h" fact="0.25"/>
              <dgm:constr type="hArH" refType="wArH" fact="2"/>
              <dgm:constr type="stemThick" refType="hArH" fact="0.667"/>
              <dgm:constr type="begPad" refType="connDist" fact="0.25"/>
              <dgm:constr type="endPad" refType="connDist" fact="0.25"/>
            </dgm:constrLst>
            <dgm:ruleLst/>
          </dgm:layoutNode>
        </dgm:forEach>
        <dgm:forEach name="Name9" axis="ch" ptType="node">
          <dgm:layoutNode name="child" styleLbl="alignAccFollowNode1">
            <dgm:varLst>
              <dgm:chMax val="0"/>
              <dgm:bulletEnabled val="1"/>
            </dgm:varLst>
            <dgm:alg type="tx"/>
            <dgm:shape xmlns:r="http://schemas.openxmlformats.org/officeDocument/2006/relationships" type="roundRect" r:blip="">
              <dgm:adjLst>
                <dgm:adj idx="1" val="0.1"/>
              </dgm:adjLst>
            </dgm:shape>
            <dgm:presOf axis="desOrSelf" ptType="node"/>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10" axis="followSib" ptType="sibTrans" cnt="1">
            <dgm:layoutNode name="sibTrans" styleLbl="sibTrans2D1">
              <dgm:alg type="conn">
                <dgm:param type="begPts" val="auto"/>
                <dgm:param type="endPts" val="auto"/>
              </dgm:alg>
              <dgm:shape xmlns:r="http://schemas.openxmlformats.org/officeDocument/2006/relationships" type="conn" r:blip="">
                <dgm:adjLst/>
              </dgm:shape>
              <dgm:presOf axis="self"/>
              <dgm:constrLst>
                <dgm:constr type="w" refType="h"/>
                <dgm:constr type="connDist"/>
                <dgm:constr type="wArH" refType="h" fact="0.25"/>
                <dgm:constr type="hArH" refType="wArH" fact="2"/>
                <dgm:constr type="stemThick" refType="hArH" fact="0.667"/>
                <dgm:constr type="begPad" refType="w" fact="0.25"/>
                <dgm:constr type="endPad" refType="w" fact="0.25"/>
              </dgm:constrLst>
              <dgm:ruleLst/>
            </dgm:layoutNode>
          </dgm:forEach>
        </dgm:forEach>
      </dgm:layoutNode>
      <dgm:choose name="Name11">
        <dgm:if name="Name12" axis="self" ptType="node" func="revPos" op="gte" val="2">
          <dgm:layoutNode name="hSp">
            <dgm:alg type="sp"/>
            <dgm:shape xmlns:r="http://schemas.openxmlformats.org/officeDocument/2006/relationships" r:blip="">
              <dgm:adjLst/>
            </dgm:shape>
            <dgm:presOf/>
            <dgm:constrLst/>
            <dgm:ruleLst/>
          </dgm:layoutNode>
        </dgm:if>
        <dgm:else name="Name13"/>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ACC0385C268C4685E6086A48D85CE0" ma:contentTypeVersion="14" ma:contentTypeDescription="Create a new document." ma:contentTypeScope="" ma:versionID="0f2621ac3dd33df44e17ca7f1251e3e8">
  <xsd:schema xmlns:xsd="http://www.w3.org/2001/XMLSchema" xmlns:xs="http://www.w3.org/2001/XMLSchema" xmlns:p="http://schemas.microsoft.com/office/2006/metadata/properties" xmlns:ns3="6cf39992-5c30-40e6-af2e-9e7a1d2fe8b6" xmlns:ns4="7ada6a8c-74ea-4a16-9815-1c73d9dd1d24" targetNamespace="http://schemas.microsoft.com/office/2006/metadata/properties" ma:root="true" ma:fieldsID="a29b1ad00f869faf6692d5c8dcf9843c" ns3:_="" ns4:_="">
    <xsd:import namespace="6cf39992-5c30-40e6-af2e-9e7a1d2fe8b6"/>
    <xsd:import namespace="7ada6a8c-74ea-4a16-9815-1c73d9dd1d2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f39992-5c30-40e6-af2e-9e7a1d2fe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ada6a8c-74ea-4a16-9815-1c73d9dd1d2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DD4CBA-931F-4239-93A2-243B935DC5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f39992-5c30-40e6-af2e-9e7a1d2fe8b6"/>
    <ds:schemaRef ds:uri="7ada6a8c-74ea-4a16-9815-1c73d9dd1d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784739-3BA9-44DC-BD43-7E6B704DB7F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127E5AB-F589-4DD1-BB2C-334CDC693C9B}">
  <ds:schemaRefs>
    <ds:schemaRef ds:uri="http://schemas.microsoft.com/sharepoint/v3/contenttype/forms"/>
  </ds:schemaRefs>
</ds:datastoreItem>
</file>

<file path=customXml/itemProps4.xml><?xml version="1.0" encoding="utf-8"?>
<ds:datastoreItem xmlns:ds="http://schemas.openxmlformats.org/officeDocument/2006/customXml" ds:itemID="{4CDC367F-9CA6-4282-801C-AD19D53B3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2</Pages>
  <Words>21596</Words>
  <Characters>123102</Characters>
  <Application>Microsoft Office Word</Application>
  <DocSecurity>0</DocSecurity>
  <Lines>1025</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Dron</dc:creator>
  <cp:keywords/>
  <dc:description/>
  <cp:lastModifiedBy>Nevine Zariffa</cp:lastModifiedBy>
  <cp:revision>4</cp:revision>
  <dcterms:created xsi:type="dcterms:W3CDTF">2023-05-30T13:55:00Z</dcterms:created>
  <dcterms:modified xsi:type="dcterms:W3CDTF">2023-05-30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ACC0385C268C4685E6086A48D85CE0</vt:lpwstr>
  </property>
</Properties>
</file>